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676221" w14:textId="14C499D7" w:rsidR="00617EBD" w:rsidRPr="002618B1" w:rsidRDefault="00617EBD" w:rsidP="00617EBD">
      <w:pPr>
        <w:pStyle w:val="Titre1"/>
        <w:jc w:val="center"/>
        <w:rPr>
          <w:rFonts w:ascii="Times New Roman" w:hAnsi="Times New Roman" w:cs="Times New Roman"/>
          <w:b/>
          <w:bCs/>
          <w:color w:val="auto"/>
          <w:sz w:val="20"/>
          <w:szCs w:val="20"/>
        </w:rPr>
      </w:pPr>
      <w:r w:rsidRPr="00B22EE9">
        <w:rPr>
          <w:rFonts w:ascii="Times New Roman" w:hAnsi="Times New Roman" w:cs="Times New Roman"/>
          <w:b/>
          <w:bCs/>
          <w:color w:val="auto"/>
          <w:sz w:val="20"/>
          <w:szCs w:val="20"/>
          <w:highlight w:val="yellow"/>
        </w:rPr>
        <w:t>Milestones</w:t>
      </w:r>
      <w:r w:rsidR="0093403B" w:rsidRPr="00B22EE9">
        <w:rPr>
          <w:rFonts w:ascii="Times New Roman" w:hAnsi="Times New Roman" w:cs="Times New Roman"/>
          <w:b/>
          <w:bCs/>
          <w:color w:val="auto"/>
          <w:sz w:val="20"/>
          <w:szCs w:val="20"/>
          <w:highlight w:val="yellow"/>
        </w:rPr>
        <w:t xml:space="preserve"> </w:t>
      </w:r>
      <w:r w:rsidR="00076ECE">
        <w:rPr>
          <w:rFonts w:ascii="Times New Roman" w:hAnsi="Times New Roman" w:cs="Times New Roman"/>
          <w:b/>
          <w:bCs/>
          <w:color w:val="auto"/>
          <w:sz w:val="20"/>
          <w:szCs w:val="20"/>
          <w:highlight w:val="yellow"/>
        </w:rPr>
        <w:t>a</w:t>
      </w:r>
      <w:r w:rsidR="00076ECE" w:rsidRPr="00B22EE9">
        <w:rPr>
          <w:rFonts w:ascii="Times New Roman" w:hAnsi="Times New Roman" w:cs="Times New Roman"/>
          <w:b/>
          <w:bCs/>
          <w:color w:val="auto"/>
          <w:sz w:val="20"/>
          <w:szCs w:val="20"/>
          <w:highlight w:val="yellow"/>
        </w:rPr>
        <w:t xml:space="preserve">nd Turning Points in </w:t>
      </w:r>
      <w:r w:rsidR="00140F97">
        <w:rPr>
          <w:rFonts w:ascii="Times New Roman" w:hAnsi="Times New Roman" w:cs="Times New Roman"/>
          <w:b/>
          <w:bCs/>
          <w:color w:val="auto"/>
          <w:sz w:val="20"/>
          <w:szCs w:val="20"/>
          <w:highlight w:val="yellow"/>
        </w:rPr>
        <w:t>the</w:t>
      </w:r>
      <w:r w:rsidR="00076ECE" w:rsidRPr="00B22EE9">
        <w:rPr>
          <w:rFonts w:ascii="Times New Roman" w:hAnsi="Times New Roman" w:cs="Times New Roman"/>
          <w:b/>
          <w:bCs/>
          <w:color w:val="auto"/>
          <w:sz w:val="20"/>
          <w:szCs w:val="20"/>
          <w:highlight w:val="yellow"/>
        </w:rPr>
        <w:t xml:space="preserve"> Experience </w:t>
      </w:r>
      <w:r w:rsidR="00076ECE">
        <w:rPr>
          <w:rFonts w:ascii="Times New Roman" w:hAnsi="Times New Roman" w:cs="Times New Roman"/>
          <w:b/>
          <w:bCs/>
          <w:color w:val="auto"/>
          <w:sz w:val="20"/>
          <w:szCs w:val="20"/>
          <w:highlight w:val="yellow"/>
        </w:rPr>
        <w:t>o</w:t>
      </w:r>
      <w:r w:rsidR="00076ECE" w:rsidRPr="00B22EE9">
        <w:rPr>
          <w:rFonts w:ascii="Times New Roman" w:hAnsi="Times New Roman" w:cs="Times New Roman"/>
          <w:b/>
          <w:bCs/>
          <w:color w:val="auto"/>
          <w:sz w:val="20"/>
          <w:szCs w:val="20"/>
          <w:highlight w:val="yellow"/>
        </w:rPr>
        <w:t xml:space="preserve">f Physical Activity Throughout Cancer Care: A Qualitative Study </w:t>
      </w:r>
      <w:r w:rsidR="00076ECE">
        <w:rPr>
          <w:rFonts w:ascii="Times New Roman" w:hAnsi="Times New Roman" w:cs="Times New Roman"/>
          <w:b/>
          <w:bCs/>
          <w:color w:val="auto"/>
          <w:sz w:val="20"/>
          <w:szCs w:val="20"/>
          <w:highlight w:val="yellow"/>
        </w:rPr>
        <w:t>t</w:t>
      </w:r>
      <w:r w:rsidR="00076ECE" w:rsidRPr="00B22EE9">
        <w:rPr>
          <w:rFonts w:ascii="Times New Roman" w:hAnsi="Times New Roman" w:cs="Times New Roman"/>
          <w:b/>
          <w:bCs/>
          <w:color w:val="auto"/>
          <w:sz w:val="20"/>
          <w:szCs w:val="20"/>
          <w:highlight w:val="yellow"/>
        </w:rPr>
        <w:t>o Inform Physical Activity Promotion</w:t>
      </w:r>
    </w:p>
    <w:p w14:paraId="7B3BA965" w14:textId="77777777" w:rsidR="00294FDB" w:rsidRPr="002618B1" w:rsidRDefault="00294FDB" w:rsidP="00294FDB">
      <w:pPr>
        <w:rPr>
          <w:rFonts w:ascii="Times New Roman" w:hAnsi="Times New Roman" w:cs="Times New Roman"/>
          <w:sz w:val="20"/>
          <w:szCs w:val="20"/>
        </w:rPr>
      </w:pPr>
    </w:p>
    <w:p w14:paraId="284FA512" w14:textId="77777777" w:rsidR="00105FAC" w:rsidRPr="002618B1" w:rsidRDefault="00105FAC" w:rsidP="00105FAC">
      <w:pPr>
        <w:spacing w:after="0" w:line="240" w:lineRule="auto"/>
        <w:rPr>
          <w:rFonts w:ascii="Times New Roman" w:hAnsi="Times New Roman" w:cs="Times New Roman"/>
          <w:sz w:val="20"/>
          <w:szCs w:val="20"/>
          <w:lang w:val="fr-CA"/>
        </w:rPr>
      </w:pPr>
      <w:r w:rsidRPr="002618B1">
        <w:rPr>
          <w:rFonts w:ascii="Times New Roman" w:hAnsi="Times New Roman" w:cs="Times New Roman"/>
          <w:sz w:val="20"/>
          <w:szCs w:val="20"/>
          <w:lang w:val="fr-CA"/>
        </w:rPr>
        <w:t>Jany St-Cyr</w:t>
      </w:r>
    </w:p>
    <w:p w14:paraId="127C63D5" w14:textId="23720690" w:rsidR="00105FAC" w:rsidRPr="002618B1" w:rsidRDefault="00105FAC" w:rsidP="00105FAC">
      <w:pPr>
        <w:spacing w:after="0" w:line="240" w:lineRule="auto"/>
        <w:rPr>
          <w:rFonts w:ascii="Times New Roman" w:hAnsi="Times New Roman" w:cs="Times New Roman"/>
          <w:sz w:val="20"/>
          <w:szCs w:val="20"/>
          <w:lang w:val="fr-CA"/>
        </w:rPr>
      </w:pPr>
      <w:r w:rsidRPr="002618B1">
        <w:rPr>
          <w:rFonts w:ascii="Times New Roman" w:hAnsi="Times New Roman" w:cs="Times New Roman"/>
          <w:sz w:val="20"/>
          <w:szCs w:val="20"/>
          <w:lang w:val="fr-CA"/>
        </w:rPr>
        <w:t xml:space="preserve">Université du Québec à Montréal, </w:t>
      </w:r>
      <w:proofErr w:type="spellStart"/>
      <w:r w:rsidRPr="002618B1">
        <w:rPr>
          <w:rFonts w:ascii="Times New Roman" w:hAnsi="Times New Roman" w:cs="Times New Roman"/>
          <w:sz w:val="20"/>
          <w:szCs w:val="20"/>
          <w:lang w:val="fr-CA"/>
        </w:rPr>
        <w:t>Department</w:t>
      </w:r>
      <w:proofErr w:type="spellEnd"/>
      <w:r w:rsidR="4A04FB2E" w:rsidRPr="20AC2FDC">
        <w:rPr>
          <w:rFonts w:ascii="Times New Roman" w:hAnsi="Times New Roman" w:cs="Times New Roman"/>
          <w:sz w:val="20"/>
          <w:szCs w:val="20"/>
          <w:lang w:val="fr-CA"/>
        </w:rPr>
        <w:t xml:space="preserve"> of Psychology</w:t>
      </w:r>
      <w:r w:rsidRPr="002618B1">
        <w:rPr>
          <w:rFonts w:ascii="Times New Roman" w:hAnsi="Times New Roman" w:cs="Times New Roman"/>
          <w:sz w:val="20"/>
          <w:szCs w:val="20"/>
          <w:lang w:val="fr-CA"/>
        </w:rPr>
        <w:t>, Montréal (Québec), Canada</w:t>
      </w:r>
    </w:p>
    <w:p w14:paraId="490E9003" w14:textId="423E08A7" w:rsidR="00105FAC" w:rsidRPr="002618B1" w:rsidRDefault="00EA59F6" w:rsidP="00105FAC">
      <w:pPr>
        <w:spacing w:after="0" w:line="240" w:lineRule="auto"/>
        <w:rPr>
          <w:rStyle w:val="Lienhypertexte"/>
          <w:rFonts w:ascii="Times New Roman" w:hAnsi="Times New Roman" w:cs="Times New Roman"/>
          <w:color w:val="2E7F9F"/>
          <w:sz w:val="20"/>
          <w:szCs w:val="20"/>
        </w:rPr>
      </w:pPr>
      <w:hyperlink r:id="rId11" w:history="1">
        <w:r w:rsidR="00105FAC" w:rsidRPr="002618B1">
          <w:rPr>
            <w:rStyle w:val="Lienhypertexte"/>
            <w:rFonts w:ascii="Times New Roman" w:hAnsi="Times New Roman" w:cs="Times New Roman"/>
            <w:color w:val="2E7F9F"/>
            <w:sz w:val="20"/>
            <w:szCs w:val="20"/>
          </w:rPr>
          <w:t>0000-0002-1562-1307</w:t>
        </w:r>
      </w:hyperlink>
    </w:p>
    <w:p w14:paraId="60DEB9F8" w14:textId="5B914DFC" w:rsidR="00105FAC" w:rsidRPr="002618B1" w:rsidRDefault="00105FAC" w:rsidP="00105FAC">
      <w:pPr>
        <w:spacing w:after="0" w:line="240" w:lineRule="auto"/>
        <w:rPr>
          <w:rStyle w:val="Lienhypertexte"/>
          <w:rFonts w:ascii="Times New Roman" w:hAnsi="Times New Roman" w:cs="Times New Roman"/>
          <w:color w:val="2E7F9F"/>
          <w:sz w:val="20"/>
          <w:szCs w:val="20"/>
        </w:rPr>
      </w:pPr>
    </w:p>
    <w:p w14:paraId="227DEECE" w14:textId="77777777" w:rsidR="00105FAC" w:rsidRPr="002618B1" w:rsidRDefault="00105FAC" w:rsidP="00105FAC">
      <w:pPr>
        <w:spacing w:after="0" w:line="240" w:lineRule="auto"/>
        <w:rPr>
          <w:rFonts w:ascii="Times New Roman" w:hAnsi="Times New Roman" w:cs="Times New Roman"/>
          <w:sz w:val="20"/>
          <w:szCs w:val="20"/>
        </w:rPr>
      </w:pPr>
      <w:r w:rsidRPr="002618B1">
        <w:rPr>
          <w:rFonts w:ascii="Times New Roman" w:hAnsi="Times New Roman" w:cs="Times New Roman"/>
          <w:b/>
          <w:bCs/>
          <w:sz w:val="20"/>
          <w:szCs w:val="20"/>
        </w:rPr>
        <w:t>*Kadia Saint-Onge</w:t>
      </w:r>
    </w:p>
    <w:p w14:paraId="543F1965" w14:textId="485D5484" w:rsidR="00105FAC" w:rsidRPr="002618B1" w:rsidRDefault="00105FAC" w:rsidP="00105FAC">
      <w:pPr>
        <w:spacing w:after="0" w:line="240" w:lineRule="auto"/>
        <w:rPr>
          <w:rFonts w:ascii="Times New Roman" w:hAnsi="Times New Roman" w:cs="Times New Roman"/>
          <w:sz w:val="20"/>
          <w:szCs w:val="20"/>
        </w:rPr>
      </w:pPr>
      <w:r w:rsidRPr="002618B1">
        <w:rPr>
          <w:rFonts w:ascii="Times New Roman" w:hAnsi="Times New Roman" w:cs="Times New Roman"/>
          <w:sz w:val="20"/>
          <w:szCs w:val="20"/>
        </w:rPr>
        <w:t xml:space="preserve">Université de Montréal, School of </w:t>
      </w:r>
      <w:r w:rsidR="17AE92E3" w:rsidRPr="20AC2FDC">
        <w:rPr>
          <w:rFonts w:ascii="Times New Roman" w:hAnsi="Times New Roman" w:cs="Times New Roman"/>
          <w:sz w:val="20"/>
          <w:szCs w:val="20"/>
        </w:rPr>
        <w:t>P</w:t>
      </w:r>
      <w:r w:rsidRPr="20AC2FDC">
        <w:rPr>
          <w:rFonts w:ascii="Times New Roman" w:hAnsi="Times New Roman" w:cs="Times New Roman"/>
          <w:sz w:val="20"/>
          <w:szCs w:val="20"/>
        </w:rPr>
        <w:t xml:space="preserve">ublic </w:t>
      </w:r>
      <w:r w:rsidR="51EEA81B" w:rsidRPr="20AC2FDC">
        <w:rPr>
          <w:rFonts w:ascii="Times New Roman" w:hAnsi="Times New Roman" w:cs="Times New Roman"/>
          <w:sz w:val="20"/>
          <w:szCs w:val="20"/>
        </w:rPr>
        <w:t>H</w:t>
      </w:r>
      <w:r w:rsidRPr="002618B1">
        <w:rPr>
          <w:rFonts w:ascii="Times New Roman" w:hAnsi="Times New Roman" w:cs="Times New Roman"/>
          <w:sz w:val="20"/>
          <w:szCs w:val="20"/>
        </w:rPr>
        <w:t>ealth, Montreal (Quebec), Canada</w:t>
      </w:r>
    </w:p>
    <w:p w14:paraId="3D7A0809" w14:textId="13A47352" w:rsidR="002A2F8F" w:rsidRDefault="00105FAC" w:rsidP="00105FAC">
      <w:pPr>
        <w:spacing w:after="0" w:line="240" w:lineRule="auto"/>
        <w:rPr>
          <w:rFonts w:ascii="Times New Roman" w:hAnsi="Times New Roman" w:cs="Times New Roman"/>
          <w:sz w:val="20"/>
          <w:szCs w:val="20"/>
          <w:lang w:val="fr-CA"/>
        </w:rPr>
      </w:pPr>
      <w:r w:rsidRPr="002618B1">
        <w:rPr>
          <w:rFonts w:ascii="Times New Roman" w:hAnsi="Times New Roman" w:cs="Times New Roman"/>
          <w:sz w:val="20"/>
          <w:szCs w:val="20"/>
          <w:lang w:val="fr-CA"/>
        </w:rPr>
        <w:t>Centre de recherche du Centre hospitalier de l’Université de Montréal (CR CHUM), Canada</w:t>
      </w:r>
    </w:p>
    <w:p w14:paraId="26E8C8FD" w14:textId="4F0C820C" w:rsidR="001217B7" w:rsidRDefault="00EA59F6" w:rsidP="00105FAC">
      <w:pPr>
        <w:spacing w:after="0" w:line="240" w:lineRule="auto"/>
        <w:rPr>
          <w:rFonts w:ascii="Times New Roman" w:hAnsi="Times New Roman" w:cs="Times New Roman"/>
          <w:sz w:val="20"/>
          <w:szCs w:val="20"/>
          <w:lang w:val="fr-CA"/>
        </w:rPr>
      </w:pPr>
      <w:hyperlink r:id="rId12" w:history="1">
        <w:r w:rsidR="001217B7" w:rsidRPr="008146EA">
          <w:rPr>
            <w:rStyle w:val="Lienhypertexte"/>
            <w:rFonts w:ascii="Times New Roman" w:hAnsi="Times New Roman" w:cs="Times New Roman"/>
            <w:sz w:val="20"/>
            <w:szCs w:val="20"/>
            <w:lang w:val="fr-CA"/>
          </w:rPr>
          <w:t>kadia.saint-onge@umontreal.ca</w:t>
        </w:r>
      </w:hyperlink>
      <w:r w:rsidR="001217B7">
        <w:rPr>
          <w:rFonts w:ascii="Times New Roman" w:hAnsi="Times New Roman" w:cs="Times New Roman"/>
          <w:sz w:val="20"/>
          <w:szCs w:val="20"/>
          <w:lang w:val="fr-CA"/>
        </w:rPr>
        <w:t xml:space="preserve"> </w:t>
      </w:r>
    </w:p>
    <w:p w14:paraId="0F96060B" w14:textId="27A8075C" w:rsidR="0052403F" w:rsidRPr="002618B1" w:rsidRDefault="0052403F" w:rsidP="00105FAC">
      <w:pPr>
        <w:spacing w:after="0" w:line="240" w:lineRule="auto"/>
        <w:rPr>
          <w:rFonts w:ascii="Times New Roman" w:hAnsi="Times New Roman" w:cs="Times New Roman"/>
          <w:sz w:val="20"/>
          <w:szCs w:val="20"/>
          <w:lang w:val="fr-CA"/>
        </w:rPr>
      </w:pPr>
      <w:r w:rsidRPr="004A2F69">
        <w:rPr>
          <w:rFonts w:ascii="Times New Roman" w:hAnsi="Times New Roman" w:cs="Times New Roman"/>
          <w:sz w:val="20"/>
          <w:szCs w:val="20"/>
          <w:lang w:val="fr-CA"/>
        </w:rPr>
        <w:t>0000-0002-3365-177X</w:t>
      </w:r>
    </w:p>
    <w:p w14:paraId="5D621824" w14:textId="77777777" w:rsidR="00105FAC" w:rsidRPr="002618B1" w:rsidRDefault="00105FAC" w:rsidP="00105FAC">
      <w:pPr>
        <w:spacing w:after="0" w:line="240" w:lineRule="auto"/>
        <w:rPr>
          <w:rFonts w:ascii="Times New Roman" w:hAnsi="Times New Roman" w:cs="Times New Roman"/>
          <w:sz w:val="20"/>
          <w:szCs w:val="20"/>
        </w:rPr>
      </w:pPr>
      <w:r w:rsidRPr="002618B1">
        <w:rPr>
          <w:rFonts w:ascii="Times New Roman" w:hAnsi="Times New Roman" w:cs="Times New Roman"/>
          <w:b/>
          <w:bCs/>
          <w:sz w:val="20"/>
          <w:szCs w:val="20"/>
        </w:rPr>
        <w:t>Corresponding author</w:t>
      </w:r>
    </w:p>
    <w:p w14:paraId="7069B627" w14:textId="77777777" w:rsidR="00105FAC" w:rsidRPr="002618B1" w:rsidRDefault="00105FAC" w:rsidP="00105FAC">
      <w:pPr>
        <w:spacing w:after="0" w:line="240" w:lineRule="auto"/>
        <w:rPr>
          <w:rFonts w:ascii="Times New Roman" w:hAnsi="Times New Roman" w:cs="Times New Roman"/>
          <w:sz w:val="20"/>
          <w:szCs w:val="20"/>
        </w:rPr>
      </w:pPr>
    </w:p>
    <w:p w14:paraId="31AEFC58" w14:textId="77777777" w:rsidR="00105FAC" w:rsidRPr="006E70A9" w:rsidRDefault="00105FAC" w:rsidP="00105FAC">
      <w:pPr>
        <w:spacing w:after="0" w:line="240" w:lineRule="auto"/>
        <w:rPr>
          <w:rFonts w:ascii="Times New Roman" w:hAnsi="Times New Roman" w:cs="Times New Roman"/>
          <w:sz w:val="20"/>
          <w:szCs w:val="20"/>
          <w:vertAlign w:val="superscript"/>
        </w:rPr>
      </w:pPr>
      <w:r w:rsidRPr="006E70A9">
        <w:rPr>
          <w:rFonts w:ascii="Times New Roman" w:hAnsi="Times New Roman" w:cs="Times New Roman"/>
          <w:sz w:val="20"/>
          <w:szCs w:val="20"/>
        </w:rPr>
        <w:t>Isabelle Doré</w:t>
      </w:r>
    </w:p>
    <w:p w14:paraId="21138CF8" w14:textId="017B83BF" w:rsidR="00105FAC" w:rsidRPr="006E70A9" w:rsidRDefault="00105FAC" w:rsidP="00105FAC">
      <w:pPr>
        <w:spacing w:after="0" w:line="240" w:lineRule="auto"/>
        <w:rPr>
          <w:rFonts w:ascii="Times New Roman" w:hAnsi="Times New Roman" w:cs="Times New Roman"/>
          <w:sz w:val="20"/>
          <w:szCs w:val="20"/>
        </w:rPr>
      </w:pPr>
      <w:r w:rsidRPr="006E70A9">
        <w:rPr>
          <w:rFonts w:ascii="Times New Roman" w:hAnsi="Times New Roman" w:cs="Times New Roman"/>
          <w:sz w:val="20"/>
          <w:szCs w:val="20"/>
        </w:rPr>
        <w:t xml:space="preserve">Université de Montréal, School of </w:t>
      </w:r>
      <w:r w:rsidR="6C8634C9" w:rsidRPr="45570048">
        <w:rPr>
          <w:rFonts w:ascii="Times New Roman" w:hAnsi="Times New Roman" w:cs="Times New Roman"/>
          <w:sz w:val="20"/>
          <w:szCs w:val="20"/>
        </w:rPr>
        <w:t>K</w:t>
      </w:r>
      <w:r w:rsidRPr="45570048">
        <w:rPr>
          <w:rFonts w:ascii="Times New Roman" w:hAnsi="Times New Roman" w:cs="Times New Roman"/>
          <w:sz w:val="20"/>
          <w:szCs w:val="20"/>
        </w:rPr>
        <w:t>inesiology</w:t>
      </w:r>
      <w:r w:rsidR="1E24F094" w:rsidRPr="45570048">
        <w:rPr>
          <w:rFonts w:ascii="Times New Roman" w:hAnsi="Times New Roman" w:cs="Times New Roman"/>
          <w:sz w:val="20"/>
          <w:szCs w:val="20"/>
        </w:rPr>
        <w:t xml:space="preserve"> and Physical Activity Sciences</w:t>
      </w:r>
      <w:r w:rsidRPr="45570048">
        <w:rPr>
          <w:rFonts w:ascii="Times New Roman" w:hAnsi="Times New Roman" w:cs="Times New Roman"/>
          <w:sz w:val="20"/>
          <w:szCs w:val="20"/>
        </w:rPr>
        <w:t xml:space="preserve">, </w:t>
      </w:r>
      <w:r w:rsidR="6E22052A" w:rsidRPr="45570048">
        <w:rPr>
          <w:rFonts w:ascii="Times New Roman" w:hAnsi="Times New Roman" w:cs="Times New Roman"/>
          <w:sz w:val="20"/>
          <w:szCs w:val="20"/>
        </w:rPr>
        <w:t>School of Public Health</w:t>
      </w:r>
      <w:r w:rsidRPr="006E70A9">
        <w:rPr>
          <w:rFonts w:ascii="Times New Roman" w:hAnsi="Times New Roman" w:cs="Times New Roman"/>
          <w:sz w:val="20"/>
          <w:szCs w:val="20"/>
        </w:rPr>
        <w:t>, Montreal (Quebec), Canada</w:t>
      </w:r>
    </w:p>
    <w:p w14:paraId="0613C723" w14:textId="77777777" w:rsidR="00105FAC" w:rsidRPr="002618B1" w:rsidRDefault="00105FAC" w:rsidP="00105FAC">
      <w:pPr>
        <w:spacing w:after="0" w:line="240" w:lineRule="auto"/>
        <w:rPr>
          <w:rFonts w:ascii="Times New Roman" w:hAnsi="Times New Roman" w:cs="Times New Roman"/>
          <w:sz w:val="20"/>
          <w:szCs w:val="20"/>
          <w:lang w:val="fr-CA"/>
        </w:rPr>
      </w:pPr>
      <w:r w:rsidRPr="002618B1">
        <w:rPr>
          <w:rFonts w:ascii="Times New Roman" w:hAnsi="Times New Roman" w:cs="Times New Roman"/>
          <w:sz w:val="20"/>
          <w:szCs w:val="20"/>
          <w:lang w:val="fr-CA"/>
        </w:rPr>
        <w:t>Centre de recherche du Centre hospitalier de l’Université de Montréal (CR CHUM), Canada</w:t>
      </w:r>
    </w:p>
    <w:p w14:paraId="3FCB304E" w14:textId="77777777" w:rsidR="00105FAC" w:rsidRPr="002618B1" w:rsidRDefault="00EA59F6" w:rsidP="00105FAC">
      <w:pPr>
        <w:spacing w:after="0" w:line="240" w:lineRule="auto"/>
        <w:rPr>
          <w:rStyle w:val="Lienhypertexte"/>
          <w:rFonts w:ascii="Times New Roman" w:hAnsi="Times New Roman" w:cs="Times New Roman"/>
          <w:color w:val="2E7F9F"/>
          <w:sz w:val="20"/>
          <w:szCs w:val="20"/>
        </w:rPr>
      </w:pPr>
      <w:hyperlink r:id="rId13" w:history="1">
        <w:r w:rsidR="00105FAC" w:rsidRPr="002618B1">
          <w:rPr>
            <w:rStyle w:val="Lienhypertexte"/>
            <w:rFonts w:ascii="Times New Roman" w:hAnsi="Times New Roman" w:cs="Times New Roman"/>
            <w:color w:val="2E7F9F"/>
            <w:sz w:val="20"/>
            <w:szCs w:val="20"/>
          </w:rPr>
          <w:t>0000-0002-1562-1307</w:t>
        </w:r>
      </w:hyperlink>
    </w:p>
    <w:p w14:paraId="4EB78E51" w14:textId="77777777" w:rsidR="00105FAC" w:rsidRPr="002618B1" w:rsidRDefault="00105FAC" w:rsidP="00105FAC">
      <w:pPr>
        <w:spacing w:after="0" w:line="240" w:lineRule="auto"/>
        <w:rPr>
          <w:rFonts w:ascii="Times New Roman" w:hAnsi="Times New Roman" w:cs="Times New Roman"/>
          <w:sz w:val="20"/>
          <w:szCs w:val="20"/>
        </w:rPr>
      </w:pPr>
    </w:p>
    <w:p w14:paraId="72DBA159" w14:textId="29A8334D" w:rsidR="00105FAC" w:rsidRPr="002618B1" w:rsidRDefault="00105FAC" w:rsidP="00105FAC">
      <w:pPr>
        <w:spacing w:after="0" w:line="240" w:lineRule="auto"/>
        <w:rPr>
          <w:rFonts w:ascii="Times New Roman" w:hAnsi="Times New Roman" w:cs="Times New Roman"/>
          <w:sz w:val="20"/>
          <w:szCs w:val="20"/>
        </w:rPr>
      </w:pPr>
      <w:r w:rsidRPr="002618B1">
        <w:rPr>
          <w:rFonts w:ascii="Times New Roman" w:hAnsi="Times New Roman" w:cs="Times New Roman"/>
          <w:sz w:val="20"/>
          <w:szCs w:val="20"/>
        </w:rPr>
        <w:t>Lise Gauvin</w:t>
      </w:r>
    </w:p>
    <w:p w14:paraId="6EC9D10F" w14:textId="4448C458" w:rsidR="00105FAC" w:rsidRPr="002618B1" w:rsidRDefault="00105FAC" w:rsidP="00105FAC">
      <w:pPr>
        <w:spacing w:after="0" w:line="240" w:lineRule="auto"/>
        <w:rPr>
          <w:rFonts w:ascii="Times New Roman" w:hAnsi="Times New Roman" w:cs="Times New Roman"/>
          <w:sz w:val="20"/>
          <w:szCs w:val="20"/>
        </w:rPr>
      </w:pPr>
      <w:r w:rsidRPr="002618B1">
        <w:rPr>
          <w:rFonts w:ascii="Times New Roman" w:hAnsi="Times New Roman" w:cs="Times New Roman"/>
          <w:sz w:val="20"/>
          <w:szCs w:val="20"/>
        </w:rPr>
        <w:t xml:space="preserve">Université de Montréal, School of </w:t>
      </w:r>
      <w:r w:rsidR="1C4F4E20" w:rsidRPr="20AC2FDC">
        <w:rPr>
          <w:rFonts w:ascii="Times New Roman" w:hAnsi="Times New Roman" w:cs="Times New Roman"/>
          <w:sz w:val="20"/>
          <w:szCs w:val="20"/>
        </w:rPr>
        <w:t>P</w:t>
      </w:r>
      <w:r w:rsidRPr="20AC2FDC">
        <w:rPr>
          <w:rFonts w:ascii="Times New Roman" w:hAnsi="Times New Roman" w:cs="Times New Roman"/>
          <w:sz w:val="20"/>
          <w:szCs w:val="20"/>
        </w:rPr>
        <w:t xml:space="preserve">ublic </w:t>
      </w:r>
      <w:r w:rsidR="3D4668CE" w:rsidRPr="20AC2FDC">
        <w:rPr>
          <w:rFonts w:ascii="Times New Roman" w:hAnsi="Times New Roman" w:cs="Times New Roman"/>
          <w:sz w:val="20"/>
          <w:szCs w:val="20"/>
        </w:rPr>
        <w:t>H</w:t>
      </w:r>
      <w:r w:rsidRPr="002618B1">
        <w:rPr>
          <w:rFonts w:ascii="Times New Roman" w:hAnsi="Times New Roman" w:cs="Times New Roman"/>
          <w:sz w:val="20"/>
          <w:szCs w:val="20"/>
        </w:rPr>
        <w:t>ealth, Montreal (Quebec), Canada</w:t>
      </w:r>
    </w:p>
    <w:p w14:paraId="4F6624DC" w14:textId="77777777" w:rsidR="00105FAC" w:rsidRPr="002618B1" w:rsidRDefault="00105FAC" w:rsidP="00105FAC">
      <w:pPr>
        <w:spacing w:after="0" w:line="240" w:lineRule="auto"/>
        <w:rPr>
          <w:rFonts w:ascii="Times New Roman" w:hAnsi="Times New Roman" w:cs="Times New Roman"/>
          <w:sz w:val="20"/>
          <w:szCs w:val="20"/>
          <w:lang w:val="fr-CA"/>
        </w:rPr>
      </w:pPr>
      <w:r w:rsidRPr="002618B1">
        <w:rPr>
          <w:rFonts w:ascii="Times New Roman" w:hAnsi="Times New Roman" w:cs="Times New Roman"/>
          <w:sz w:val="20"/>
          <w:szCs w:val="20"/>
          <w:lang w:val="fr-CA"/>
        </w:rPr>
        <w:t>Centre de recherche du Centre hospitalier de l’Université de Montréal (CR CHUM), Canada</w:t>
      </w:r>
    </w:p>
    <w:p w14:paraId="1CA0E1DE" w14:textId="77777777" w:rsidR="00105FAC" w:rsidRPr="004A2F69" w:rsidRDefault="00EA59F6" w:rsidP="00105FAC">
      <w:pPr>
        <w:spacing w:after="0" w:line="240" w:lineRule="auto"/>
        <w:rPr>
          <w:rFonts w:ascii="Times New Roman" w:hAnsi="Times New Roman" w:cs="Times New Roman"/>
          <w:sz w:val="20"/>
          <w:szCs w:val="20"/>
        </w:rPr>
      </w:pPr>
      <w:hyperlink r:id="rId14" w:history="1">
        <w:r w:rsidR="00105FAC" w:rsidRPr="004A2F69">
          <w:rPr>
            <w:rStyle w:val="Lienhypertexte"/>
            <w:rFonts w:ascii="Times New Roman" w:hAnsi="Times New Roman" w:cs="Times New Roman"/>
            <w:color w:val="2E7F9F"/>
            <w:sz w:val="20"/>
            <w:szCs w:val="20"/>
          </w:rPr>
          <w:t>0000-0002-1562-1307</w:t>
        </w:r>
      </w:hyperlink>
    </w:p>
    <w:p w14:paraId="6305C23C" w14:textId="77777777" w:rsidR="00105FAC" w:rsidRPr="004A2F69" w:rsidRDefault="00105FAC" w:rsidP="00105FAC">
      <w:pPr>
        <w:spacing w:after="0" w:line="240" w:lineRule="auto"/>
        <w:rPr>
          <w:rFonts w:ascii="Times New Roman" w:hAnsi="Times New Roman" w:cs="Times New Roman"/>
          <w:sz w:val="20"/>
          <w:szCs w:val="20"/>
        </w:rPr>
      </w:pPr>
    </w:p>
    <w:p w14:paraId="7452C020" w14:textId="77777777" w:rsidR="00105FAC" w:rsidRPr="002618B1" w:rsidRDefault="00105FAC" w:rsidP="00105FAC">
      <w:pPr>
        <w:spacing w:after="0" w:line="240" w:lineRule="auto"/>
        <w:rPr>
          <w:rStyle w:val="Lienhypertexte"/>
          <w:rFonts w:ascii="Times New Roman" w:hAnsi="Times New Roman" w:cs="Times New Roman"/>
          <w:sz w:val="20"/>
          <w:szCs w:val="20"/>
        </w:rPr>
      </w:pPr>
    </w:p>
    <w:p w14:paraId="230BC555" w14:textId="0FF35EDF" w:rsidR="00010EE6" w:rsidRDefault="00010EE6" w:rsidP="00105FAC">
      <w:pPr>
        <w:pStyle w:val="paragraph"/>
        <w:spacing w:before="0" w:beforeAutospacing="0" w:after="0" w:afterAutospacing="0"/>
        <w:jc w:val="both"/>
        <w:textAlignment w:val="baseline"/>
        <w:rPr>
          <w:rStyle w:val="eop"/>
          <w:sz w:val="20"/>
          <w:szCs w:val="20"/>
        </w:rPr>
      </w:pPr>
    </w:p>
    <w:p w14:paraId="260355C7" w14:textId="77777777" w:rsidR="00010EE6" w:rsidRPr="002618B1" w:rsidRDefault="00010EE6" w:rsidP="00010EE6">
      <w:pPr>
        <w:spacing w:after="0" w:line="480" w:lineRule="auto"/>
        <w:rPr>
          <w:rFonts w:ascii="Times New Roman" w:hAnsi="Times New Roman" w:cs="Times New Roman"/>
          <w:b/>
          <w:sz w:val="20"/>
          <w:szCs w:val="20"/>
        </w:rPr>
      </w:pPr>
      <w:r w:rsidRPr="002618B1">
        <w:rPr>
          <w:rFonts w:ascii="Times New Roman" w:hAnsi="Times New Roman" w:cs="Times New Roman"/>
          <w:b/>
          <w:sz w:val="20"/>
          <w:szCs w:val="20"/>
        </w:rPr>
        <w:t>Acknowledgments</w:t>
      </w:r>
    </w:p>
    <w:p w14:paraId="68FE6D83" w14:textId="4FCA3965" w:rsidR="00010EE6" w:rsidRPr="005B05BF" w:rsidRDefault="00010EE6" w:rsidP="00010EE6">
      <w:pPr>
        <w:spacing w:after="0" w:line="480" w:lineRule="auto"/>
        <w:ind w:firstLine="720"/>
        <w:rPr>
          <w:rFonts w:ascii="Times New Roman" w:hAnsi="Times New Roman" w:cs="Times New Roman"/>
          <w:sz w:val="20"/>
          <w:szCs w:val="20"/>
        </w:rPr>
      </w:pPr>
      <w:r w:rsidRPr="002618B1">
        <w:rPr>
          <w:rFonts w:ascii="Times New Roman" w:hAnsi="Times New Roman" w:cs="Times New Roman"/>
          <w:sz w:val="20"/>
          <w:szCs w:val="20"/>
        </w:rPr>
        <w:t xml:space="preserve">The authors would like to thank the </w:t>
      </w:r>
      <w:proofErr w:type="spellStart"/>
      <w:r w:rsidRPr="002618B1">
        <w:rPr>
          <w:rFonts w:ascii="Times New Roman" w:hAnsi="Times New Roman" w:cs="Times New Roman"/>
          <w:sz w:val="20"/>
          <w:szCs w:val="20"/>
        </w:rPr>
        <w:t>Fondation</w:t>
      </w:r>
      <w:proofErr w:type="spellEnd"/>
      <w:r w:rsidRPr="002618B1">
        <w:rPr>
          <w:rFonts w:ascii="Times New Roman" w:hAnsi="Times New Roman" w:cs="Times New Roman"/>
          <w:sz w:val="20"/>
          <w:szCs w:val="20"/>
        </w:rPr>
        <w:t xml:space="preserve"> Virage</w:t>
      </w:r>
      <w:r w:rsidR="009D113A">
        <w:rPr>
          <w:rFonts w:ascii="Times New Roman" w:hAnsi="Times New Roman" w:cs="Times New Roman"/>
          <w:sz w:val="20"/>
          <w:szCs w:val="20"/>
        </w:rPr>
        <w:t>,</w:t>
      </w:r>
      <w:r w:rsidRPr="002618B1">
        <w:rPr>
          <w:rFonts w:ascii="Times New Roman" w:hAnsi="Times New Roman" w:cs="Times New Roman"/>
          <w:sz w:val="20"/>
          <w:szCs w:val="20"/>
        </w:rPr>
        <w:t xml:space="preserve"> all patients</w:t>
      </w:r>
      <w:r w:rsidR="00200DAB">
        <w:rPr>
          <w:rFonts w:ascii="Times New Roman" w:hAnsi="Times New Roman" w:cs="Times New Roman"/>
          <w:sz w:val="20"/>
          <w:szCs w:val="20"/>
        </w:rPr>
        <w:t xml:space="preserve"> as well as </w:t>
      </w:r>
      <w:r w:rsidRPr="002618B1">
        <w:rPr>
          <w:rFonts w:ascii="Times New Roman" w:hAnsi="Times New Roman" w:cs="Times New Roman"/>
          <w:sz w:val="20"/>
          <w:szCs w:val="20"/>
        </w:rPr>
        <w:t xml:space="preserve">health professionals and managers who participated </w:t>
      </w:r>
      <w:r w:rsidR="549BE464" w:rsidRPr="57A77CED">
        <w:rPr>
          <w:rFonts w:ascii="Times New Roman" w:hAnsi="Times New Roman" w:cs="Times New Roman"/>
          <w:sz w:val="20"/>
          <w:szCs w:val="20"/>
        </w:rPr>
        <w:t xml:space="preserve">in </w:t>
      </w:r>
      <w:r w:rsidRPr="002618B1">
        <w:rPr>
          <w:rFonts w:ascii="Times New Roman" w:hAnsi="Times New Roman" w:cs="Times New Roman"/>
          <w:sz w:val="20"/>
          <w:szCs w:val="20"/>
        </w:rPr>
        <w:t xml:space="preserve">this study. They would also like to thank </w:t>
      </w:r>
      <w:r w:rsidR="00C20DAB" w:rsidRPr="00C20DAB">
        <w:rPr>
          <w:rFonts w:ascii="Times New Roman" w:hAnsi="Times New Roman" w:cs="Times New Roman"/>
          <w:sz w:val="20"/>
          <w:szCs w:val="20"/>
        </w:rPr>
        <w:t>Sarah Montminy and Audrey Plante for their contributions to data analysis</w:t>
      </w:r>
      <w:r w:rsidR="008B36DE">
        <w:rPr>
          <w:rFonts w:ascii="Times New Roman" w:hAnsi="Times New Roman" w:cs="Times New Roman"/>
          <w:sz w:val="20"/>
          <w:szCs w:val="20"/>
        </w:rPr>
        <w:t>,</w:t>
      </w:r>
      <w:r w:rsidR="00C20DAB" w:rsidRPr="00C20DAB">
        <w:rPr>
          <w:rFonts w:ascii="Times New Roman" w:hAnsi="Times New Roman" w:cs="Times New Roman"/>
          <w:sz w:val="20"/>
          <w:szCs w:val="20"/>
        </w:rPr>
        <w:t xml:space="preserve"> </w:t>
      </w:r>
      <w:r w:rsidRPr="002618B1">
        <w:rPr>
          <w:rFonts w:ascii="Times New Roman" w:hAnsi="Times New Roman" w:cs="Times New Roman"/>
          <w:sz w:val="20"/>
          <w:szCs w:val="20"/>
        </w:rPr>
        <w:t>François Lauzier-Jobin for the time he devoted to training research assistants in qualitative analysis.</w:t>
      </w:r>
      <w:r w:rsidR="00C2089A" w:rsidRPr="00751A3C">
        <w:rPr>
          <w:rFonts w:ascii="Times New Roman" w:hAnsi="Times New Roman" w:cs="Times New Roman"/>
          <w:sz w:val="20"/>
          <w:szCs w:val="20"/>
          <w:highlight w:val="yellow"/>
        </w:rPr>
        <w:t xml:space="preserve"> </w:t>
      </w:r>
      <w:r w:rsidR="00C2089A" w:rsidRPr="005B05BF">
        <w:rPr>
          <w:rFonts w:ascii="Times New Roman" w:hAnsi="Times New Roman" w:cs="Times New Roman"/>
          <w:sz w:val="20"/>
          <w:szCs w:val="20"/>
          <w:highlight w:val="yellow"/>
        </w:rPr>
        <w:t xml:space="preserve">ID holds a Career Award from the Fonds de recherche du Québec </w:t>
      </w:r>
      <w:r w:rsidR="002F4ACE" w:rsidRPr="005B05BF">
        <w:rPr>
          <w:rFonts w:ascii="Times New Roman" w:hAnsi="Times New Roman" w:cs="Times New Roman"/>
          <w:sz w:val="20"/>
          <w:szCs w:val="20"/>
          <w:highlight w:val="yellow"/>
        </w:rPr>
        <w:t>—</w:t>
      </w:r>
      <w:r w:rsidR="00C2089A" w:rsidRPr="005B05BF">
        <w:rPr>
          <w:rFonts w:ascii="Times New Roman" w:hAnsi="Times New Roman" w:cs="Times New Roman"/>
          <w:sz w:val="20"/>
          <w:szCs w:val="20"/>
          <w:highlight w:val="yellow"/>
        </w:rPr>
        <w:t xml:space="preserve"> </w:t>
      </w:r>
      <w:proofErr w:type="spellStart"/>
      <w:r w:rsidR="00C2089A" w:rsidRPr="005B05BF">
        <w:rPr>
          <w:rFonts w:ascii="Times New Roman" w:hAnsi="Times New Roman" w:cs="Times New Roman"/>
          <w:sz w:val="20"/>
          <w:szCs w:val="20"/>
          <w:highlight w:val="yellow"/>
        </w:rPr>
        <w:t>Santé</w:t>
      </w:r>
      <w:proofErr w:type="spellEnd"/>
      <w:r w:rsidR="005B05BF" w:rsidRPr="005B05BF">
        <w:rPr>
          <w:rFonts w:ascii="Times New Roman" w:hAnsi="Times New Roman" w:cs="Times New Roman"/>
          <w:sz w:val="20"/>
          <w:szCs w:val="20"/>
        </w:rPr>
        <w:t>.</w:t>
      </w:r>
    </w:p>
    <w:p w14:paraId="068B3881" w14:textId="77777777" w:rsidR="00010EE6" w:rsidRPr="005B05BF" w:rsidRDefault="00010EE6" w:rsidP="00105FAC">
      <w:pPr>
        <w:pStyle w:val="paragraph"/>
        <w:spacing w:before="0" w:beforeAutospacing="0" w:after="0" w:afterAutospacing="0"/>
        <w:jc w:val="both"/>
        <w:textAlignment w:val="baseline"/>
        <w:rPr>
          <w:sz w:val="20"/>
          <w:szCs w:val="20"/>
        </w:rPr>
      </w:pPr>
    </w:p>
    <w:p w14:paraId="5D76C337" w14:textId="77777777" w:rsidR="00356B76" w:rsidRPr="005B05BF" w:rsidRDefault="00356B76" w:rsidP="00356B76">
      <w:pPr>
        <w:rPr>
          <w:rFonts w:ascii="Times New Roman" w:hAnsi="Times New Roman" w:cs="Times New Roman"/>
          <w:sz w:val="20"/>
          <w:szCs w:val="20"/>
        </w:rPr>
      </w:pPr>
    </w:p>
    <w:p w14:paraId="24F66C1A" w14:textId="77777777" w:rsidR="00356B76" w:rsidRPr="005B05BF" w:rsidRDefault="00356B76" w:rsidP="00356B76">
      <w:pPr>
        <w:rPr>
          <w:rFonts w:ascii="Times New Roman" w:hAnsi="Times New Roman" w:cs="Times New Roman"/>
          <w:sz w:val="20"/>
          <w:szCs w:val="20"/>
        </w:rPr>
      </w:pPr>
    </w:p>
    <w:p w14:paraId="1C9DF7EA" w14:textId="77777777" w:rsidR="00356B76" w:rsidRPr="005B05BF" w:rsidRDefault="00356B76" w:rsidP="00356B76">
      <w:pPr>
        <w:rPr>
          <w:rFonts w:ascii="Times New Roman" w:hAnsi="Times New Roman" w:cs="Times New Roman"/>
          <w:sz w:val="20"/>
          <w:szCs w:val="20"/>
        </w:rPr>
      </w:pPr>
    </w:p>
    <w:p w14:paraId="733C9702" w14:textId="77777777" w:rsidR="00356B76" w:rsidRPr="005B05BF" w:rsidRDefault="00356B76" w:rsidP="00356B76">
      <w:pPr>
        <w:rPr>
          <w:rFonts w:ascii="Times New Roman" w:hAnsi="Times New Roman" w:cs="Times New Roman"/>
          <w:sz w:val="20"/>
          <w:szCs w:val="20"/>
        </w:rPr>
      </w:pPr>
    </w:p>
    <w:p w14:paraId="767A211B" w14:textId="77777777" w:rsidR="00356B76" w:rsidRPr="005B05BF" w:rsidRDefault="00356B76" w:rsidP="00356B76">
      <w:pPr>
        <w:rPr>
          <w:rFonts w:ascii="Times New Roman" w:hAnsi="Times New Roman" w:cs="Times New Roman"/>
          <w:sz w:val="20"/>
          <w:szCs w:val="20"/>
        </w:rPr>
      </w:pPr>
    </w:p>
    <w:p w14:paraId="465512E7" w14:textId="77777777" w:rsidR="00356B76" w:rsidRPr="005B05BF" w:rsidRDefault="00356B76" w:rsidP="00356B76">
      <w:pPr>
        <w:rPr>
          <w:rFonts w:ascii="Times New Roman" w:hAnsi="Times New Roman" w:cs="Times New Roman"/>
          <w:sz w:val="20"/>
          <w:szCs w:val="20"/>
        </w:rPr>
      </w:pPr>
    </w:p>
    <w:p w14:paraId="48C2F8C4" w14:textId="77777777" w:rsidR="00356B76" w:rsidRPr="005B05BF" w:rsidRDefault="00356B76" w:rsidP="00356B76">
      <w:pPr>
        <w:rPr>
          <w:rFonts w:ascii="Times New Roman" w:hAnsi="Times New Roman" w:cs="Times New Roman"/>
          <w:sz w:val="20"/>
          <w:szCs w:val="20"/>
        </w:rPr>
      </w:pPr>
    </w:p>
    <w:p w14:paraId="7ACE50AA" w14:textId="77777777" w:rsidR="00356B76" w:rsidRPr="005B05BF" w:rsidRDefault="00356B76" w:rsidP="00356B76">
      <w:pPr>
        <w:rPr>
          <w:rFonts w:ascii="Times New Roman" w:hAnsi="Times New Roman" w:cs="Times New Roman"/>
          <w:sz w:val="20"/>
          <w:szCs w:val="20"/>
        </w:rPr>
      </w:pPr>
    </w:p>
    <w:p w14:paraId="57F98550" w14:textId="77777777" w:rsidR="00356B76" w:rsidRPr="005B05BF" w:rsidRDefault="00356B76" w:rsidP="00356B76">
      <w:pPr>
        <w:rPr>
          <w:rFonts w:ascii="Times New Roman" w:hAnsi="Times New Roman" w:cs="Times New Roman"/>
          <w:sz w:val="20"/>
          <w:szCs w:val="20"/>
        </w:rPr>
      </w:pPr>
    </w:p>
    <w:p w14:paraId="6604D1F8" w14:textId="46F3B151" w:rsidR="007C0244" w:rsidRPr="00CE51C3" w:rsidRDefault="3200280C" w:rsidP="00514A5C">
      <w:pPr>
        <w:jc w:val="center"/>
        <w:rPr>
          <w:rFonts w:ascii="Times New Roman" w:hAnsi="Times New Roman" w:cs="Times New Roman"/>
          <w:b/>
          <w:sz w:val="20"/>
          <w:szCs w:val="20"/>
        </w:rPr>
      </w:pPr>
      <w:r w:rsidRPr="00045AFF">
        <w:rPr>
          <w:rFonts w:ascii="Times New Roman" w:hAnsi="Times New Roman" w:cs="Times New Roman"/>
          <w:b/>
          <w:sz w:val="20"/>
          <w:szCs w:val="20"/>
          <w:highlight w:val="yellow"/>
        </w:rPr>
        <w:lastRenderedPageBreak/>
        <w:t>Milestones</w:t>
      </w:r>
      <w:r w:rsidR="00635A83" w:rsidRPr="00045AFF">
        <w:rPr>
          <w:rFonts w:ascii="Times New Roman" w:hAnsi="Times New Roman" w:cs="Times New Roman"/>
          <w:b/>
          <w:sz w:val="20"/>
          <w:szCs w:val="20"/>
          <w:highlight w:val="yellow"/>
        </w:rPr>
        <w:t xml:space="preserve"> </w:t>
      </w:r>
      <w:r w:rsidR="00076ECE">
        <w:rPr>
          <w:rFonts w:ascii="Times New Roman" w:hAnsi="Times New Roman" w:cs="Times New Roman"/>
          <w:b/>
          <w:sz w:val="20"/>
          <w:szCs w:val="20"/>
          <w:highlight w:val="yellow"/>
        </w:rPr>
        <w:t>a</w:t>
      </w:r>
      <w:r w:rsidR="00076ECE" w:rsidRPr="00045AFF">
        <w:rPr>
          <w:rFonts w:ascii="Times New Roman" w:hAnsi="Times New Roman" w:cs="Times New Roman"/>
          <w:b/>
          <w:sz w:val="20"/>
          <w:szCs w:val="20"/>
          <w:highlight w:val="yellow"/>
        </w:rPr>
        <w:t xml:space="preserve">nd Turning Points </w:t>
      </w:r>
      <w:r w:rsidR="00076ECE">
        <w:rPr>
          <w:rFonts w:ascii="Times New Roman" w:hAnsi="Times New Roman" w:cs="Times New Roman"/>
          <w:b/>
          <w:sz w:val="20"/>
          <w:szCs w:val="20"/>
          <w:highlight w:val="yellow"/>
        </w:rPr>
        <w:t>i</w:t>
      </w:r>
      <w:r w:rsidR="00076ECE" w:rsidRPr="00045AFF">
        <w:rPr>
          <w:rFonts w:ascii="Times New Roman" w:hAnsi="Times New Roman" w:cs="Times New Roman"/>
          <w:b/>
          <w:sz w:val="20"/>
          <w:szCs w:val="20"/>
          <w:highlight w:val="yellow"/>
        </w:rPr>
        <w:t xml:space="preserve">n </w:t>
      </w:r>
      <w:r w:rsidR="00B46488">
        <w:rPr>
          <w:rFonts w:ascii="Times New Roman" w:hAnsi="Times New Roman" w:cs="Times New Roman"/>
          <w:b/>
          <w:sz w:val="20"/>
          <w:szCs w:val="20"/>
          <w:highlight w:val="yellow"/>
        </w:rPr>
        <w:t>the</w:t>
      </w:r>
      <w:r w:rsidR="00076ECE" w:rsidRPr="00045AFF">
        <w:rPr>
          <w:rFonts w:ascii="Times New Roman" w:hAnsi="Times New Roman" w:cs="Times New Roman"/>
          <w:b/>
          <w:sz w:val="20"/>
          <w:szCs w:val="20"/>
          <w:highlight w:val="yellow"/>
        </w:rPr>
        <w:t xml:space="preserve"> Experience </w:t>
      </w:r>
      <w:r w:rsidR="00076ECE">
        <w:rPr>
          <w:rFonts w:ascii="Times New Roman" w:hAnsi="Times New Roman" w:cs="Times New Roman"/>
          <w:b/>
          <w:sz w:val="20"/>
          <w:szCs w:val="20"/>
          <w:highlight w:val="yellow"/>
        </w:rPr>
        <w:t>o</w:t>
      </w:r>
      <w:r w:rsidR="00076ECE" w:rsidRPr="00045AFF">
        <w:rPr>
          <w:rFonts w:ascii="Times New Roman" w:hAnsi="Times New Roman" w:cs="Times New Roman"/>
          <w:b/>
          <w:sz w:val="20"/>
          <w:szCs w:val="20"/>
          <w:highlight w:val="yellow"/>
        </w:rPr>
        <w:t xml:space="preserve">f Physical Activity Throughout Cancer Care: A Qualitative Study </w:t>
      </w:r>
      <w:r w:rsidR="00076ECE">
        <w:rPr>
          <w:rFonts w:ascii="Times New Roman" w:hAnsi="Times New Roman" w:cs="Times New Roman"/>
          <w:b/>
          <w:sz w:val="20"/>
          <w:szCs w:val="20"/>
          <w:highlight w:val="yellow"/>
        </w:rPr>
        <w:t>t</w:t>
      </w:r>
      <w:r w:rsidR="00076ECE" w:rsidRPr="00045AFF">
        <w:rPr>
          <w:rFonts w:ascii="Times New Roman" w:hAnsi="Times New Roman" w:cs="Times New Roman"/>
          <w:b/>
          <w:sz w:val="20"/>
          <w:szCs w:val="20"/>
          <w:highlight w:val="yellow"/>
        </w:rPr>
        <w:t>o Inform Physical Activity Promotion</w:t>
      </w:r>
    </w:p>
    <w:p w14:paraId="46915E6A" w14:textId="378B2A13" w:rsidR="00113143" w:rsidRDefault="00113143" w:rsidP="00240F57">
      <w:pPr>
        <w:pStyle w:val="Titre1"/>
        <w:spacing w:line="480" w:lineRule="auto"/>
        <w:jc w:val="center"/>
        <w:rPr>
          <w:rFonts w:ascii="Times New Roman" w:hAnsi="Times New Roman" w:cs="Times New Roman"/>
          <w:b/>
          <w:bCs/>
          <w:color w:val="auto"/>
          <w:sz w:val="20"/>
          <w:szCs w:val="20"/>
        </w:rPr>
      </w:pPr>
      <w:r>
        <w:rPr>
          <w:rFonts w:ascii="Times New Roman" w:hAnsi="Times New Roman" w:cs="Times New Roman"/>
          <w:b/>
          <w:bCs/>
          <w:color w:val="auto"/>
          <w:sz w:val="20"/>
          <w:szCs w:val="20"/>
        </w:rPr>
        <w:t>Abstract</w:t>
      </w:r>
    </w:p>
    <w:p w14:paraId="493E1D47" w14:textId="44781B3A" w:rsidR="00091341" w:rsidRPr="00091341" w:rsidRDefault="00091341" w:rsidP="001D2801">
      <w:pPr>
        <w:spacing w:after="0" w:line="480" w:lineRule="auto"/>
        <w:ind w:firstLine="720"/>
        <w:jc w:val="both"/>
        <w:rPr>
          <w:rFonts w:ascii="Times New Roman" w:hAnsi="Times New Roman" w:cs="Times New Roman"/>
          <w:b/>
          <w:bCs/>
          <w:sz w:val="20"/>
          <w:szCs w:val="20"/>
        </w:rPr>
      </w:pPr>
      <w:r w:rsidRPr="00091341">
        <w:rPr>
          <w:rFonts w:ascii="Times New Roman" w:hAnsi="Times New Roman" w:cs="Times New Roman"/>
          <w:b/>
          <w:bCs/>
          <w:sz w:val="20"/>
          <w:szCs w:val="20"/>
        </w:rPr>
        <w:t>Purpose</w:t>
      </w:r>
    </w:p>
    <w:p w14:paraId="361D23F1" w14:textId="34985DDE" w:rsidR="00091341" w:rsidRDefault="00BC7AED" w:rsidP="001D2801">
      <w:pPr>
        <w:spacing w:after="0" w:line="480" w:lineRule="auto"/>
        <w:ind w:firstLine="720"/>
        <w:jc w:val="both"/>
        <w:rPr>
          <w:rFonts w:ascii="Times New Roman" w:hAnsi="Times New Roman" w:cs="Times New Roman"/>
          <w:sz w:val="20"/>
          <w:szCs w:val="20"/>
        </w:rPr>
      </w:pPr>
      <w:r w:rsidRPr="1CF62205">
        <w:rPr>
          <w:rFonts w:ascii="Times New Roman" w:hAnsi="Times New Roman" w:cs="Times New Roman"/>
          <w:sz w:val="20"/>
          <w:szCs w:val="20"/>
        </w:rPr>
        <w:t>Physical activity</w:t>
      </w:r>
      <w:r w:rsidR="00F4678F">
        <w:rPr>
          <w:rFonts w:ascii="Times New Roman" w:hAnsi="Times New Roman" w:cs="Times New Roman"/>
          <w:sz w:val="20"/>
          <w:szCs w:val="20"/>
        </w:rPr>
        <w:t xml:space="preserve"> (PA)</w:t>
      </w:r>
      <w:r w:rsidRPr="1CF62205">
        <w:rPr>
          <w:rFonts w:ascii="Times New Roman" w:hAnsi="Times New Roman" w:cs="Times New Roman"/>
          <w:sz w:val="20"/>
          <w:szCs w:val="20"/>
        </w:rPr>
        <w:t xml:space="preserve"> is an important </w:t>
      </w:r>
      <w:r w:rsidR="00A77804" w:rsidRPr="1CF62205">
        <w:rPr>
          <w:rFonts w:ascii="Times New Roman" w:hAnsi="Times New Roman" w:cs="Times New Roman"/>
          <w:sz w:val="20"/>
          <w:szCs w:val="20"/>
        </w:rPr>
        <w:t xml:space="preserve">supportive care strategy </w:t>
      </w:r>
      <w:r w:rsidR="552E02C0" w:rsidRPr="1CF62205">
        <w:rPr>
          <w:rFonts w:ascii="Times New Roman" w:hAnsi="Times New Roman" w:cs="Times New Roman"/>
          <w:sz w:val="20"/>
          <w:szCs w:val="20"/>
        </w:rPr>
        <w:t xml:space="preserve">to </w:t>
      </w:r>
      <w:r w:rsidR="00A77804" w:rsidRPr="1CF62205">
        <w:rPr>
          <w:rFonts w:ascii="Times New Roman" w:hAnsi="Times New Roman" w:cs="Times New Roman"/>
          <w:sz w:val="20"/>
          <w:szCs w:val="20"/>
        </w:rPr>
        <w:t>manage</w:t>
      </w:r>
      <w:r w:rsidR="000B0BCC" w:rsidRPr="1CF62205">
        <w:rPr>
          <w:rFonts w:ascii="Times New Roman" w:hAnsi="Times New Roman" w:cs="Times New Roman"/>
          <w:sz w:val="20"/>
          <w:szCs w:val="20"/>
        </w:rPr>
        <w:t xml:space="preserve"> </w:t>
      </w:r>
      <w:r w:rsidR="00D528C9" w:rsidRPr="1CF62205">
        <w:rPr>
          <w:rFonts w:ascii="Times New Roman" w:hAnsi="Times New Roman" w:cs="Times New Roman"/>
          <w:sz w:val="20"/>
          <w:szCs w:val="20"/>
        </w:rPr>
        <w:t>cancer and treatment-related side effects</w:t>
      </w:r>
      <w:r w:rsidR="2BBF853D" w:rsidRPr="57A77CED">
        <w:rPr>
          <w:rFonts w:ascii="Times New Roman" w:hAnsi="Times New Roman" w:cs="Times New Roman"/>
          <w:sz w:val="20"/>
          <w:szCs w:val="20"/>
        </w:rPr>
        <w:t xml:space="preserve">, yet </w:t>
      </w:r>
      <w:r w:rsidR="6E3052E9" w:rsidRPr="0EDE2816">
        <w:rPr>
          <w:rFonts w:ascii="Times New Roman" w:hAnsi="Times New Roman" w:cs="Times New Roman"/>
          <w:sz w:val="20"/>
          <w:szCs w:val="20"/>
        </w:rPr>
        <w:t>PA</w:t>
      </w:r>
      <w:r w:rsidR="0CEE8129" w:rsidRPr="0EDE2816">
        <w:rPr>
          <w:rFonts w:ascii="Times New Roman" w:hAnsi="Times New Roman" w:cs="Times New Roman"/>
          <w:sz w:val="20"/>
          <w:szCs w:val="20"/>
        </w:rPr>
        <w:t xml:space="preserve"> </w:t>
      </w:r>
      <w:r w:rsidR="009D63FD">
        <w:rPr>
          <w:rFonts w:ascii="Times New Roman" w:hAnsi="Times New Roman" w:cs="Times New Roman"/>
          <w:sz w:val="20"/>
          <w:szCs w:val="20"/>
        </w:rPr>
        <w:t>participation</w:t>
      </w:r>
      <w:r w:rsidR="004E7EAD" w:rsidRPr="1CF62205">
        <w:rPr>
          <w:rFonts w:ascii="Times New Roman" w:hAnsi="Times New Roman" w:cs="Times New Roman"/>
          <w:sz w:val="20"/>
          <w:szCs w:val="20"/>
        </w:rPr>
        <w:t xml:space="preserve"> </w:t>
      </w:r>
      <w:r w:rsidR="6BAE7232" w:rsidRPr="57A77CED">
        <w:rPr>
          <w:rFonts w:ascii="Times New Roman" w:hAnsi="Times New Roman" w:cs="Times New Roman"/>
          <w:sz w:val="20"/>
          <w:szCs w:val="20"/>
        </w:rPr>
        <w:t>is</w:t>
      </w:r>
      <w:r w:rsidR="004E7EAD" w:rsidRPr="1CF62205">
        <w:rPr>
          <w:rFonts w:ascii="Times New Roman" w:hAnsi="Times New Roman" w:cs="Times New Roman"/>
          <w:sz w:val="20"/>
          <w:szCs w:val="20"/>
        </w:rPr>
        <w:t xml:space="preserve"> low among people diagnosed with </w:t>
      </w:r>
      <w:r w:rsidR="008350E8" w:rsidRPr="1CF62205">
        <w:rPr>
          <w:rFonts w:ascii="Times New Roman" w:hAnsi="Times New Roman" w:cs="Times New Roman"/>
          <w:sz w:val="20"/>
          <w:szCs w:val="20"/>
        </w:rPr>
        <w:t>cancer</w:t>
      </w:r>
      <w:r w:rsidR="009D63FD">
        <w:rPr>
          <w:rFonts w:ascii="Times New Roman" w:hAnsi="Times New Roman" w:cs="Times New Roman"/>
          <w:sz w:val="20"/>
          <w:szCs w:val="20"/>
        </w:rPr>
        <w:t>.</w:t>
      </w:r>
      <w:r w:rsidR="008350E8" w:rsidRPr="1CF62205">
        <w:rPr>
          <w:rFonts w:ascii="Times New Roman" w:hAnsi="Times New Roman" w:cs="Times New Roman"/>
          <w:sz w:val="20"/>
          <w:szCs w:val="20"/>
        </w:rPr>
        <w:t xml:space="preserve"> </w:t>
      </w:r>
      <w:r w:rsidR="009D63FD">
        <w:rPr>
          <w:rFonts w:ascii="Times New Roman" w:hAnsi="Times New Roman" w:cs="Times New Roman"/>
          <w:sz w:val="20"/>
          <w:szCs w:val="20"/>
        </w:rPr>
        <w:t>T</w:t>
      </w:r>
      <w:r w:rsidR="008350E8" w:rsidRPr="1CF62205">
        <w:rPr>
          <w:rFonts w:ascii="Times New Roman" w:hAnsi="Times New Roman" w:cs="Times New Roman"/>
          <w:sz w:val="20"/>
          <w:szCs w:val="20"/>
        </w:rPr>
        <w:t>his</w:t>
      </w:r>
      <w:r w:rsidR="00212FEE" w:rsidRPr="1CF62205">
        <w:rPr>
          <w:rFonts w:ascii="Times New Roman" w:hAnsi="Times New Roman" w:cs="Times New Roman"/>
          <w:sz w:val="20"/>
          <w:szCs w:val="20"/>
        </w:rPr>
        <w:t xml:space="preserve"> study </w:t>
      </w:r>
      <w:r w:rsidR="64C81A7F" w:rsidRPr="1CF62205">
        <w:rPr>
          <w:rFonts w:ascii="Times New Roman" w:hAnsi="Times New Roman" w:cs="Times New Roman"/>
          <w:sz w:val="20"/>
          <w:szCs w:val="20"/>
        </w:rPr>
        <w:t xml:space="preserve">examined </w:t>
      </w:r>
      <w:r w:rsidR="002D4706" w:rsidRPr="1CF62205">
        <w:rPr>
          <w:rFonts w:ascii="Times New Roman" w:hAnsi="Times New Roman" w:cs="Times New Roman"/>
          <w:sz w:val="20"/>
          <w:szCs w:val="20"/>
        </w:rPr>
        <w:t>patient</w:t>
      </w:r>
      <w:r w:rsidR="009D009B">
        <w:rPr>
          <w:rFonts w:ascii="Times New Roman" w:hAnsi="Times New Roman" w:cs="Times New Roman"/>
          <w:sz w:val="20"/>
          <w:szCs w:val="20"/>
        </w:rPr>
        <w:t>s’</w:t>
      </w:r>
      <w:r w:rsidR="35516352" w:rsidRPr="20AC2FDC">
        <w:rPr>
          <w:rFonts w:ascii="Times New Roman" w:hAnsi="Times New Roman" w:cs="Times New Roman"/>
          <w:sz w:val="20"/>
          <w:szCs w:val="20"/>
        </w:rPr>
        <w:t>,</w:t>
      </w:r>
      <w:r w:rsidR="002D4706" w:rsidRPr="1CF62205">
        <w:rPr>
          <w:rFonts w:ascii="Times New Roman" w:hAnsi="Times New Roman" w:cs="Times New Roman"/>
          <w:sz w:val="20"/>
          <w:szCs w:val="20"/>
        </w:rPr>
        <w:t xml:space="preserve"> health </w:t>
      </w:r>
      <w:r w:rsidR="00A915B5" w:rsidRPr="1CF62205">
        <w:rPr>
          <w:rFonts w:ascii="Times New Roman" w:hAnsi="Times New Roman" w:cs="Times New Roman"/>
          <w:sz w:val="20"/>
          <w:szCs w:val="20"/>
        </w:rPr>
        <w:t>professionals’</w:t>
      </w:r>
      <w:r w:rsidR="009D63FD">
        <w:rPr>
          <w:rFonts w:ascii="Times New Roman" w:hAnsi="Times New Roman" w:cs="Times New Roman"/>
          <w:sz w:val="20"/>
          <w:szCs w:val="20"/>
        </w:rPr>
        <w:t xml:space="preserve"> and </w:t>
      </w:r>
      <w:r w:rsidR="006158B3">
        <w:rPr>
          <w:rFonts w:ascii="Times New Roman" w:hAnsi="Times New Roman" w:cs="Times New Roman"/>
          <w:sz w:val="20"/>
          <w:szCs w:val="20"/>
        </w:rPr>
        <w:t>managers</w:t>
      </w:r>
      <w:r w:rsidR="002A10F7">
        <w:rPr>
          <w:rFonts w:ascii="Times New Roman" w:hAnsi="Times New Roman" w:cs="Times New Roman"/>
          <w:sz w:val="20"/>
          <w:szCs w:val="20"/>
        </w:rPr>
        <w:t>’</w:t>
      </w:r>
      <w:r w:rsidR="006158B3" w:rsidRPr="57A77CED">
        <w:rPr>
          <w:rFonts w:ascii="Times New Roman" w:hAnsi="Times New Roman" w:cs="Times New Roman"/>
          <w:sz w:val="20"/>
          <w:szCs w:val="20"/>
        </w:rPr>
        <w:t xml:space="preserve"> </w:t>
      </w:r>
      <w:r w:rsidR="00A876CF" w:rsidRPr="1CF62205">
        <w:rPr>
          <w:rFonts w:ascii="Times New Roman" w:hAnsi="Times New Roman" w:cs="Times New Roman"/>
          <w:sz w:val="20"/>
          <w:szCs w:val="20"/>
        </w:rPr>
        <w:t xml:space="preserve">perspectives </w:t>
      </w:r>
      <w:r w:rsidR="3F3EFE02" w:rsidRPr="57A77CED">
        <w:rPr>
          <w:rFonts w:ascii="Times New Roman" w:hAnsi="Times New Roman" w:cs="Times New Roman"/>
          <w:sz w:val="20"/>
          <w:szCs w:val="20"/>
        </w:rPr>
        <w:t xml:space="preserve">on </w:t>
      </w:r>
      <w:r w:rsidR="6C7693E7" w:rsidRPr="00EC36C1">
        <w:rPr>
          <w:rFonts w:ascii="Times New Roman" w:hAnsi="Times New Roman" w:cs="Times New Roman"/>
          <w:sz w:val="20"/>
          <w:szCs w:val="20"/>
          <w:highlight w:val="yellow"/>
        </w:rPr>
        <w:t>PA</w:t>
      </w:r>
      <w:r w:rsidR="00A915B5" w:rsidRPr="00EC36C1">
        <w:rPr>
          <w:rFonts w:ascii="Times New Roman" w:hAnsi="Times New Roman" w:cs="Times New Roman"/>
          <w:sz w:val="20"/>
          <w:szCs w:val="20"/>
          <w:highlight w:val="yellow"/>
        </w:rPr>
        <w:t xml:space="preserve"> </w:t>
      </w:r>
      <w:r w:rsidR="03EFA3F1" w:rsidRPr="00EC36C1">
        <w:rPr>
          <w:rFonts w:ascii="Times New Roman" w:hAnsi="Times New Roman" w:cs="Times New Roman"/>
          <w:sz w:val="20"/>
          <w:szCs w:val="20"/>
          <w:highlight w:val="yellow"/>
        </w:rPr>
        <w:t xml:space="preserve">throughout </w:t>
      </w:r>
      <w:r w:rsidR="00A915B5" w:rsidRPr="00EC36C1">
        <w:rPr>
          <w:rFonts w:ascii="Times New Roman" w:hAnsi="Times New Roman" w:cs="Times New Roman"/>
          <w:sz w:val="20"/>
          <w:szCs w:val="20"/>
          <w:highlight w:val="yellow"/>
        </w:rPr>
        <w:t>cancer care</w:t>
      </w:r>
      <w:r w:rsidR="33AEF20C" w:rsidRPr="00EC36C1">
        <w:rPr>
          <w:rFonts w:ascii="Times New Roman" w:hAnsi="Times New Roman" w:cs="Times New Roman"/>
          <w:sz w:val="20"/>
          <w:szCs w:val="20"/>
          <w:highlight w:val="yellow"/>
        </w:rPr>
        <w:t xml:space="preserve"> </w:t>
      </w:r>
      <w:r w:rsidR="00D2608A" w:rsidRPr="00EC36C1">
        <w:rPr>
          <w:rFonts w:ascii="Times New Roman" w:hAnsi="Times New Roman" w:cs="Times New Roman"/>
          <w:sz w:val="20"/>
          <w:szCs w:val="20"/>
          <w:highlight w:val="yellow"/>
        </w:rPr>
        <w:t>to</w:t>
      </w:r>
      <w:r w:rsidR="33AEF20C" w:rsidRPr="00EC36C1">
        <w:rPr>
          <w:rFonts w:ascii="Times New Roman" w:hAnsi="Times New Roman" w:cs="Times New Roman"/>
          <w:sz w:val="20"/>
          <w:szCs w:val="20"/>
          <w:highlight w:val="yellow"/>
        </w:rPr>
        <w:t xml:space="preserve"> </w:t>
      </w:r>
      <w:r w:rsidR="33AEF20C" w:rsidRPr="004D3BA3">
        <w:rPr>
          <w:rFonts w:ascii="Times New Roman" w:hAnsi="Times New Roman" w:cs="Times New Roman"/>
          <w:sz w:val="20"/>
          <w:szCs w:val="20"/>
          <w:highlight w:val="yellow"/>
        </w:rPr>
        <w:t xml:space="preserve">glean implications for </w:t>
      </w:r>
      <w:r w:rsidR="785B718F" w:rsidRPr="0EDE2816">
        <w:rPr>
          <w:rFonts w:ascii="Times New Roman" w:hAnsi="Times New Roman" w:cs="Times New Roman"/>
          <w:sz w:val="20"/>
          <w:szCs w:val="20"/>
          <w:highlight w:val="yellow"/>
        </w:rPr>
        <w:t>PA</w:t>
      </w:r>
      <w:r w:rsidR="33AEF20C" w:rsidRPr="004D3BA3">
        <w:rPr>
          <w:rFonts w:ascii="Times New Roman" w:hAnsi="Times New Roman" w:cs="Times New Roman"/>
          <w:sz w:val="20"/>
          <w:szCs w:val="20"/>
          <w:highlight w:val="yellow"/>
        </w:rPr>
        <w:t xml:space="preserve"> promotion</w:t>
      </w:r>
      <w:r w:rsidR="008A1F75" w:rsidRPr="004D3BA3">
        <w:rPr>
          <w:rFonts w:ascii="Times New Roman" w:hAnsi="Times New Roman" w:cs="Times New Roman"/>
          <w:sz w:val="20"/>
          <w:szCs w:val="20"/>
          <w:highlight w:val="yellow"/>
        </w:rPr>
        <w:t>.</w:t>
      </w:r>
    </w:p>
    <w:p w14:paraId="5A27E7F4" w14:textId="7B774584" w:rsidR="00091341" w:rsidRPr="00091341" w:rsidRDefault="00091341" w:rsidP="001D2801">
      <w:pPr>
        <w:spacing w:after="0" w:line="480" w:lineRule="auto"/>
        <w:ind w:firstLine="720"/>
        <w:jc w:val="both"/>
        <w:rPr>
          <w:rFonts w:ascii="Times New Roman" w:hAnsi="Times New Roman" w:cs="Times New Roman"/>
          <w:b/>
          <w:bCs/>
          <w:sz w:val="20"/>
          <w:szCs w:val="20"/>
        </w:rPr>
      </w:pPr>
      <w:r w:rsidRPr="00091341">
        <w:rPr>
          <w:rFonts w:ascii="Times New Roman" w:hAnsi="Times New Roman" w:cs="Times New Roman"/>
          <w:b/>
          <w:bCs/>
          <w:sz w:val="20"/>
          <w:szCs w:val="20"/>
        </w:rPr>
        <w:t>Methods</w:t>
      </w:r>
    </w:p>
    <w:p w14:paraId="4BC91625" w14:textId="395905A5" w:rsidR="00091341" w:rsidRDefault="00994566" w:rsidP="001D2801">
      <w:pPr>
        <w:spacing w:after="0" w:line="480" w:lineRule="auto"/>
        <w:ind w:firstLine="720"/>
        <w:jc w:val="both"/>
        <w:rPr>
          <w:rFonts w:ascii="Times New Roman" w:hAnsi="Times New Roman" w:cs="Times New Roman"/>
          <w:sz w:val="20"/>
          <w:szCs w:val="20"/>
        </w:rPr>
      </w:pPr>
      <w:r w:rsidRPr="1CF62205">
        <w:rPr>
          <w:rFonts w:ascii="Times New Roman" w:hAnsi="Times New Roman" w:cs="Times New Roman"/>
          <w:sz w:val="20"/>
          <w:szCs w:val="20"/>
        </w:rPr>
        <w:t>Random</w:t>
      </w:r>
      <w:r w:rsidR="008C66D2" w:rsidRPr="1CF62205">
        <w:rPr>
          <w:rFonts w:ascii="Times New Roman" w:hAnsi="Times New Roman" w:cs="Times New Roman"/>
          <w:sz w:val="20"/>
          <w:szCs w:val="20"/>
        </w:rPr>
        <w:t xml:space="preserve"> selection and </w:t>
      </w:r>
      <w:r w:rsidR="00432821" w:rsidRPr="1CF62205">
        <w:rPr>
          <w:rFonts w:ascii="Times New Roman" w:hAnsi="Times New Roman" w:cs="Times New Roman"/>
          <w:sz w:val="20"/>
          <w:szCs w:val="20"/>
        </w:rPr>
        <w:t>purposeful sampling</w:t>
      </w:r>
      <w:r w:rsidR="00DB0DE0" w:rsidRPr="1CF62205">
        <w:rPr>
          <w:rFonts w:ascii="Times New Roman" w:hAnsi="Times New Roman" w:cs="Times New Roman"/>
          <w:sz w:val="20"/>
          <w:szCs w:val="20"/>
        </w:rPr>
        <w:t xml:space="preserve"> methods</w:t>
      </w:r>
      <w:r w:rsidR="00191114" w:rsidRPr="1CF62205">
        <w:rPr>
          <w:rFonts w:ascii="Times New Roman" w:hAnsi="Times New Roman" w:cs="Times New Roman"/>
          <w:sz w:val="20"/>
          <w:szCs w:val="20"/>
        </w:rPr>
        <w:t xml:space="preserve"> </w:t>
      </w:r>
      <w:r w:rsidR="0621A76C" w:rsidRPr="20AC2FDC">
        <w:rPr>
          <w:rFonts w:ascii="Times New Roman" w:hAnsi="Times New Roman" w:cs="Times New Roman"/>
          <w:sz w:val="20"/>
          <w:szCs w:val="20"/>
        </w:rPr>
        <w:t>allowed for</w:t>
      </w:r>
      <w:r w:rsidR="000E646A" w:rsidRPr="20AC2FDC">
        <w:rPr>
          <w:rFonts w:ascii="Times New Roman" w:hAnsi="Times New Roman" w:cs="Times New Roman"/>
          <w:sz w:val="20"/>
          <w:szCs w:val="20"/>
        </w:rPr>
        <w:t xml:space="preserve"> </w:t>
      </w:r>
      <w:r w:rsidR="00CA1180" w:rsidRPr="20AC2FDC">
        <w:rPr>
          <w:rFonts w:ascii="Times New Roman" w:hAnsi="Times New Roman" w:cs="Times New Roman"/>
          <w:sz w:val="20"/>
          <w:szCs w:val="20"/>
        </w:rPr>
        <w:t>recruit</w:t>
      </w:r>
      <w:r w:rsidR="2BDFED6E" w:rsidRPr="20AC2FDC">
        <w:rPr>
          <w:rFonts w:ascii="Times New Roman" w:hAnsi="Times New Roman" w:cs="Times New Roman"/>
          <w:sz w:val="20"/>
          <w:szCs w:val="20"/>
        </w:rPr>
        <w:t>ment of</w:t>
      </w:r>
      <w:r w:rsidR="00CA1180">
        <w:rPr>
          <w:rFonts w:ascii="Times New Roman" w:hAnsi="Times New Roman" w:cs="Times New Roman"/>
          <w:sz w:val="20"/>
          <w:szCs w:val="20"/>
        </w:rPr>
        <w:t xml:space="preserve"> </w:t>
      </w:r>
      <w:r w:rsidR="00CA1180" w:rsidRPr="1CF62205">
        <w:rPr>
          <w:rFonts w:ascii="Times New Roman" w:hAnsi="Times New Roman" w:cs="Times New Roman"/>
          <w:sz w:val="20"/>
          <w:szCs w:val="20"/>
        </w:rPr>
        <w:t xml:space="preserve">21 patients (76.2% women) and 20 </w:t>
      </w:r>
      <w:r w:rsidR="00FF0F7A">
        <w:rPr>
          <w:rFonts w:ascii="Times New Roman" w:hAnsi="Times New Roman" w:cs="Times New Roman"/>
          <w:sz w:val="20"/>
          <w:szCs w:val="20"/>
        </w:rPr>
        <w:t xml:space="preserve">health </w:t>
      </w:r>
      <w:r w:rsidR="00CA1180" w:rsidRPr="1CF62205">
        <w:rPr>
          <w:rFonts w:ascii="Times New Roman" w:hAnsi="Times New Roman" w:cs="Times New Roman"/>
          <w:sz w:val="20"/>
          <w:szCs w:val="20"/>
        </w:rPr>
        <w:t>professionals</w:t>
      </w:r>
      <w:r w:rsidR="00745B39">
        <w:rPr>
          <w:rFonts w:ascii="Times New Roman" w:hAnsi="Times New Roman" w:cs="Times New Roman"/>
          <w:sz w:val="20"/>
          <w:szCs w:val="20"/>
        </w:rPr>
        <w:t xml:space="preserve"> and managers</w:t>
      </w:r>
      <w:r w:rsidR="00CA1180" w:rsidRPr="1CF62205">
        <w:rPr>
          <w:rFonts w:ascii="Times New Roman" w:hAnsi="Times New Roman" w:cs="Times New Roman"/>
          <w:sz w:val="20"/>
          <w:szCs w:val="20"/>
        </w:rPr>
        <w:t xml:space="preserve"> (80% women)</w:t>
      </w:r>
      <w:r w:rsidR="000E646A">
        <w:rPr>
          <w:rFonts w:ascii="Times New Roman" w:hAnsi="Times New Roman" w:cs="Times New Roman"/>
          <w:sz w:val="20"/>
          <w:szCs w:val="20"/>
        </w:rPr>
        <w:t xml:space="preserve"> </w:t>
      </w:r>
      <w:r w:rsidR="071BD296" w:rsidRPr="20AC2FDC">
        <w:rPr>
          <w:rFonts w:ascii="Times New Roman" w:hAnsi="Times New Roman" w:cs="Times New Roman"/>
          <w:sz w:val="20"/>
          <w:szCs w:val="20"/>
        </w:rPr>
        <w:t>who participated</w:t>
      </w:r>
      <w:r w:rsidR="2E44FBC3" w:rsidRPr="57A77CED">
        <w:rPr>
          <w:rFonts w:ascii="Times New Roman" w:hAnsi="Times New Roman" w:cs="Times New Roman"/>
          <w:sz w:val="20"/>
          <w:szCs w:val="20"/>
        </w:rPr>
        <w:t xml:space="preserve"> in </w:t>
      </w:r>
      <w:r w:rsidR="00154E37" w:rsidRPr="1CF62205">
        <w:rPr>
          <w:rFonts w:ascii="Times New Roman" w:hAnsi="Times New Roman" w:cs="Times New Roman"/>
          <w:sz w:val="20"/>
          <w:szCs w:val="20"/>
        </w:rPr>
        <w:t>individual</w:t>
      </w:r>
      <w:r w:rsidR="00B64A70" w:rsidRPr="1CF62205">
        <w:rPr>
          <w:rFonts w:ascii="Times New Roman" w:hAnsi="Times New Roman" w:cs="Times New Roman"/>
          <w:sz w:val="20"/>
          <w:szCs w:val="20"/>
        </w:rPr>
        <w:t xml:space="preserve"> semi-structured interviews</w:t>
      </w:r>
      <w:r w:rsidRPr="20AC2FDC">
        <w:rPr>
          <w:rFonts w:ascii="Times New Roman" w:hAnsi="Times New Roman" w:cs="Times New Roman"/>
          <w:sz w:val="20"/>
          <w:szCs w:val="20"/>
          <w:highlight w:val="yellow"/>
        </w:rPr>
        <w:t>.</w:t>
      </w:r>
      <w:r w:rsidR="00FB1FD9" w:rsidRPr="009D009B">
        <w:rPr>
          <w:rFonts w:ascii="Times New Roman" w:hAnsi="Times New Roman" w:cs="Times New Roman"/>
          <w:sz w:val="20"/>
          <w:szCs w:val="20"/>
          <w:highlight w:val="yellow"/>
        </w:rPr>
        <w:t xml:space="preserve"> </w:t>
      </w:r>
      <w:r w:rsidR="00D33BE2" w:rsidRPr="009D009B">
        <w:rPr>
          <w:rFonts w:ascii="Times New Roman" w:hAnsi="Times New Roman" w:cs="Times New Roman"/>
          <w:sz w:val="20"/>
          <w:szCs w:val="20"/>
          <w:highlight w:val="yellow"/>
        </w:rPr>
        <w:t>Interview q</w:t>
      </w:r>
      <w:r w:rsidR="00FB1FD9" w:rsidRPr="009D009B">
        <w:rPr>
          <w:rFonts w:ascii="Times New Roman" w:hAnsi="Times New Roman" w:cs="Times New Roman"/>
          <w:sz w:val="20"/>
          <w:szCs w:val="20"/>
          <w:highlight w:val="yellow"/>
        </w:rPr>
        <w:t>uestions</w:t>
      </w:r>
      <w:r w:rsidR="00B64A70" w:rsidRPr="009D009B">
        <w:rPr>
          <w:rFonts w:ascii="Times New Roman" w:hAnsi="Times New Roman" w:cs="Times New Roman"/>
          <w:sz w:val="20"/>
          <w:szCs w:val="20"/>
          <w:highlight w:val="yellow"/>
        </w:rPr>
        <w:t xml:space="preserve"> </w:t>
      </w:r>
      <w:r w:rsidR="00E77259" w:rsidRPr="009D009B">
        <w:rPr>
          <w:rFonts w:ascii="Times New Roman" w:hAnsi="Times New Roman" w:cs="Times New Roman"/>
          <w:sz w:val="20"/>
          <w:szCs w:val="20"/>
          <w:highlight w:val="yellow"/>
        </w:rPr>
        <w:t>explor</w:t>
      </w:r>
      <w:r w:rsidR="00FB1FD9" w:rsidRPr="009D009B">
        <w:rPr>
          <w:rFonts w:ascii="Times New Roman" w:hAnsi="Times New Roman" w:cs="Times New Roman"/>
          <w:sz w:val="20"/>
          <w:szCs w:val="20"/>
          <w:highlight w:val="yellow"/>
        </w:rPr>
        <w:t>ed</w:t>
      </w:r>
      <w:r w:rsidR="00E77259" w:rsidRPr="009D009B">
        <w:rPr>
          <w:rFonts w:ascii="Times New Roman" w:hAnsi="Times New Roman" w:cs="Times New Roman"/>
          <w:sz w:val="20"/>
          <w:szCs w:val="20"/>
          <w:highlight w:val="yellow"/>
        </w:rPr>
        <w:t xml:space="preserve"> </w:t>
      </w:r>
      <w:r w:rsidR="007134CE" w:rsidRPr="009D009B">
        <w:rPr>
          <w:rFonts w:ascii="Times New Roman" w:hAnsi="Times New Roman" w:cs="Times New Roman"/>
          <w:sz w:val="20"/>
          <w:szCs w:val="20"/>
          <w:highlight w:val="yellow"/>
        </w:rPr>
        <w:t>facilitators and barri</w:t>
      </w:r>
      <w:r w:rsidR="00FB1FD9" w:rsidRPr="009D009B">
        <w:rPr>
          <w:rFonts w:ascii="Times New Roman" w:hAnsi="Times New Roman" w:cs="Times New Roman"/>
          <w:sz w:val="20"/>
          <w:szCs w:val="20"/>
          <w:highlight w:val="yellow"/>
        </w:rPr>
        <w:t>er</w:t>
      </w:r>
      <w:r w:rsidR="007134CE" w:rsidRPr="009D009B">
        <w:rPr>
          <w:rFonts w:ascii="Times New Roman" w:hAnsi="Times New Roman" w:cs="Times New Roman"/>
          <w:sz w:val="20"/>
          <w:szCs w:val="20"/>
          <w:highlight w:val="yellow"/>
        </w:rPr>
        <w:t>s to PA</w:t>
      </w:r>
      <w:r w:rsidR="00FB1FD9" w:rsidRPr="009D009B">
        <w:rPr>
          <w:rFonts w:ascii="Times New Roman" w:hAnsi="Times New Roman" w:cs="Times New Roman"/>
          <w:sz w:val="20"/>
          <w:szCs w:val="20"/>
          <w:highlight w:val="yellow"/>
        </w:rPr>
        <w:t xml:space="preserve"> participation and promotion </w:t>
      </w:r>
      <w:r w:rsidR="006536C1">
        <w:rPr>
          <w:rFonts w:ascii="Times New Roman" w:hAnsi="Times New Roman" w:cs="Times New Roman"/>
          <w:sz w:val="20"/>
          <w:szCs w:val="20"/>
          <w:highlight w:val="yellow"/>
        </w:rPr>
        <w:t>across</w:t>
      </w:r>
      <w:r w:rsidR="2162C999" w:rsidRPr="20AC2FDC">
        <w:rPr>
          <w:rFonts w:ascii="Times New Roman" w:hAnsi="Times New Roman" w:cs="Times New Roman"/>
          <w:sz w:val="20"/>
          <w:szCs w:val="20"/>
          <w:highlight w:val="yellow"/>
        </w:rPr>
        <w:t xml:space="preserve"> </w:t>
      </w:r>
      <w:r w:rsidR="00FB1FD9" w:rsidRPr="009D009B">
        <w:rPr>
          <w:rFonts w:ascii="Times New Roman" w:hAnsi="Times New Roman" w:cs="Times New Roman"/>
          <w:sz w:val="20"/>
          <w:szCs w:val="20"/>
          <w:highlight w:val="yellow"/>
        </w:rPr>
        <w:t>the cancer care continuum</w:t>
      </w:r>
      <w:r w:rsidR="00154E37" w:rsidRPr="009D009B">
        <w:rPr>
          <w:rFonts w:ascii="Times New Roman" w:hAnsi="Times New Roman" w:cs="Times New Roman"/>
          <w:sz w:val="20"/>
          <w:szCs w:val="20"/>
          <w:highlight w:val="yellow"/>
        </w:rPr>
        <w:t>.</w:t>
      </w:r>
      <w:r w:rsidR="00F607BC" w:rsidRPr="009D009B">
        <w:rPr>
          <w:rFonts w:ascii="Times New Roman" w:hAnsi="Times New Roman" w:cs="Times New Roman"/>
          <w:sz w:val="20"/>
          <w:szCs w:val="20"/>
          <w:highlight w:val="yellow"/>
        </w:rPr>
        <w:t xml:space="preserve"> Interviews were </w:t>
      </w:r>
      <w:r w:rsidR="00D33BE2" w:rsidRPr="009D009B">
        <w:rPr>
          <w:rFonts w:ascii="Times New Roman" w:hAnsi="Times New Roman" w:cs="Times New Roman"/>
          <w:sz w:val="20"/>
          <w:szCs w:val="20"/>
          <w:highlight w:val="yellow"/>
        </w:rPr>
        <w:t>audio recorded</w:t>
      </w:r>
      <w:r w:rsidR="00BB52B5">
        <w:rPr>
          <w:rFonts w:ascii="Times New Roman" w:hAnsi="Times New Roman" w:cs="Times New Roman"/>
          <w:sz w:val="20"/>
          <w:szCs w:val="20"/>
          <w:highlight w:val="yellow"/>
        </w:rPr>
        <w:t xml:space="preserve"> and</w:t>
      </w:r>
      <w:r w:rsidR="00D33BE2" w:rsidRPr="009D009B">
        <w:rPr>
          <w:rFonts w:ascii="Times New Roman" w:hAnsi="Times New Roman" w:cs="Times New Roman"/>
          <w:sz w:val="20"/>
          <w:szCs w:val="20"/>
          <w:highlight w:val="yellow"/>
        </w:rPr>
        <w:t xml:space="preserve"> </w:t>
      </w:r>
      <w:r w:rsidR="009F0E81" w:rsidRPr="009D009B">
        <w:rPr>
          <w:rFonts w:ascii="Times New Roman" w:hAnsi="Times New Roman" w:cs="Times New Roman"/>
          <w:sz w:val="20"/>
          <w:szCs w:val="20"/>
          <w:highlight w:val="yellow"/>
        </w:rPr>
        <w:t>transcribed</w:t>
      </w:r>
      <w:r w:rsidR="00B27381">
        <w:rPr>
          <w:rFonts w:ascii="Times New Roman" w:hAnsi="Times New Roman" w:cs="Times New Roman"/>
          <w:sz w:val="20"/>
          <w:szCs w:val="20"/>
          <w:highlight w:val="yellow"/>
        </w:rPr>
        <w:t>.</w:t>
      </w:r>
      <w:r w:rsidR="006536C1">
        <w:rPr>
          <w:rFonts w:ascii="Times New Roman" w:hAnsi="Times New Roman" w:cs="Times New Roman"/>
          <w:sz w:val="20"/>
          <w:szCs w:val="20"/>
          <w:highlight w:val="yellow"/>
        </w:rPr>
        <w:t xml:space="preserve"> Then,</w:t>
      </w:r>
      <w:r w:rsidR="0CFE36D8" w:rsidRPr="20AC2FDC">
        <w:rPr>
          <w:rFonts w:ascii="Times New Roman" w:hAnsi="Times New Roman" w:cs="Times New Roman"/>
          <w:sz w:val="20"/>
          <w:szCs w:val="20"/>
          <w:highlight w:val="yellow"/>
        </w:rPr>
        <w:t xml:space="preserve"> </w:t>
      </w:r>
      <w:r w:rsidR="006536C1">
        <w:rPr>
          <w:rFonts w:ascii="Times New Roman" w:hAnsi="Times New Roman" w:cs="Times New Roman"/>
          <w:sz w:val="20"/>
          <w:szCs w:val="20"/>
        </w:rPr>
        <w:t>q</w:t>
      </w:r>
      <w:r w:rsidR="001979C3" w:rsidRPr="1CF62205">
        <w:rPr>
          <w:rFonts w:ascii="Times New Roman" w:hAnsi="Times New Roman" w:cs="Times New Roman"/>
          <w:sz w:val="20"/>
          <w:szCs w:val="20"/>
        </w:rPr>
        <w:t>ualitative thematic analysis</w:t>
      </w:r>
      <w:r w:rsidR="158C8CDB" w:rsidRPr="20AC2FDC">
        <w:rPr>
          <w:rFonts w:ascii="Times New Roman" w:hAnsi="Times New Roman" w:cs="Times New Roman"/>
          <w:sz w:val="20"/>
          <w:szCs w:val="20"/>
        </w:rPr>
        <w:t xml:space="preserve"> was performed</w:t>
      </w:r>
      <w:r w:rsidR="00D33BE2">
        <w:rPr>
          <w:rFonts w:ascii="Times New Roman" w:hAnsi="Times New Roman" w:cs="Times New Roman"/>
          <w:sz w:val="20"/>
          <w:szCs w:val="20"/>
        </w:rPr>
        <w:t>.</w:t>
      </w:r>
    </w:p>
    <w:p w14:paraId="0C3DAED3" w14:textId="2EAD8898" w:rsidR="00091341" w:rsidRPr="00091341" w:rsidRDefault="00091341" w:rsidP="001D2801">
      <w:pPr>
        <w:spacing w:after="0" w:line="480" w:lineRule="auto"/>
        <w:ind w:firstLine="720"/>
        <w:jc w:val="both"/>
        <w:rPr>
          <w:rFonts w:ascii="Times New Roman" w:hAnsi="Times New Roman" w:cs="Times New Roman"/>
          <w:b/>
          <w:bCs/>
          <w:sz w:val="20"/>
          <w:szCs w:val="20"/>
        </w:rPr>
      </w:pPr>
      <w:r w:rsidRPr="00091341">
        <w:rPr>
          <w:rFonts w:ascii="Times New Roman" w:hAnsi="Times New Roman" w:cs="Times New Roman"/>
          <w:b/>
          <w:bCs/>
          <w:sz w:val="20"/>
          <w:szCs w:val="20"/>
        </w:rPr>
        <w:t>Results</w:t>
      </w:r>
    </w:p>
    <w:p w14:paraId="5E2F140D" w14:textId="0B4A5D3C" w:rsidR="002D7C22" w:rsidRDefault="00DE7272" w:rsidP="001D2801">
      <w:pPr>
        <w:spacing w:after="0" w:line="480" w:lineRule="auto"/>
        <w:ind w:firstLine="720"/>
        <w:jc w:val="both"/>
        <w:rPr>
          <w:rFonts w:ascii="Times New Roman" w:hAnsi="Times New Roman" w:cs="Times New Roman"/>
          <w:sz w:val="20"/>
          <w:szCs w:val="20"/>
        </w:rPr>
      </w:pPr>
      <w:r w:rsidRPr="1CF62205">
        <w:rPr>
          <w:rFonts w:ascii="Times New Roman" w:hAnsi="Times New Roman" w:cs="Times New Roman"/>
          <w:sz w:val="20"/>
          <w:szCs w:val="20"/>
        </w:rPr>
        <w:t xml:space="preserve">Analysis produced </w:t>
      </w:r>
      <w:r w:rsidR="00A27B52" w:rsidRPr="00D22F8B">
        <w:rPr>
          <w:rFonts w:ascii="Times New Roman" w:hAnsi="Times New Roman" w:cs="Times New Roman"/>
          <w:sz w:val="20"/>
          <w:szCs w:val="20"/>
          <w:highlight w:val="yellow"/>
        </w:rPr>
        <w:t>five</w:t>
      </w:r>
      <w:r w:rsidR="00A27B52" w:rsidRPr="1CF62205">
        <w:rPr>
          <w:rFonts w:ascii="Times New Roman" w:hAnsi="Times New Roman" w:cs="Times New Roman"/>
          <w:sz w:val="20"/>
          <w:szCs w:val="20"/>
        </w:rPr>
        <w:t xml:space="preserve"> </w:t>
      </w:r>
      <w:r w:rsidRPr="1CF62205">
        <w:rPr>
          <w:rFonts w:ascii="Times New Roman" w:hAnsi="Times New Roman" w:cs="Times New Roman"/>
          <w:sz w:val="20"/>
          <w:szCs w:val="20"/>
        </w:rPr>
        <w:t>main themes</w:t>
      </w:r>
      <w:r w:rsidR="000C347E" w:rsidRPr="1CF62205">
        <w:rPr>
          <w:rFonts w:ascii="Times New Roman" w:hAnsi="Times New Roman" w:cs="Times New Roman"/>
          <w:sz w:val="20"/>
          <w:szCs w:val="20"/>
        </w:rPr>
        <w:t xml:space="preserve"> describing milestones in </w:t>
      </w:r>
      <w:r w:rsidR="106BA347" w:rsidRPr="45570048">
        <w:rPr>
          <w:rFonts w:ascii="Times New Roman" w:hAnsi="Times New Roman" w:cs="Times New Roman"/>
          <w:sz w:val="20"/>
          <w:szCs w:val="20"/>
        </w:rPr>
        <w:t xml:space="preserve">PA </w:t>
      </w:r>
      <w:r w:rsidR="00206750">
        <w:rPr>
          <w:rFonts w:ascii="Times New Roman" w:hAnsi="Times New Roman" w:cs="Times New Roman"/>
          <w:sz w:val="20"/>
          <w:szCs w:val="20"/>
        </w:rPr>
        <w:t>participation</w:t>
      </w:r>
      <w:r w:rsidR="12EED434" w:rsidRPr="20AC2FDC">
        <w:rPr>
          <w:rFonts w:ascii="Times New Roman" w:hAnsi="Times New Roman" w:cs="Times New Roman"/>
          <w:sz w:val="20"/>
          <w:szCs w:val="20"/>
        </w:rPr>
        <w:t xml:space="preserve"> </w:t>
      </w:r>
      <w:r w:rsidR="106BA347" w:rsidRPr="20AC2FDC">
        <w:rPr>
          <w:rFonts w:ascii="Times New Roman" w:hAnsi="Times New Roman" w:cs="Times New Roman"/>
          <w:sz w:val="20"/>
          <w:szCs w:val="20"/>
        </w:rPr>
        <w:t>through</w:t>
      </w:r>
      <w:r w:rsidR="01D7A767" w:rsidRPr="20AC2FDC">
        <w:rPr>
          <w:rFonts w:ascii="Times New Roman" w:hAnsi="Times New Roman" w:cs="Times New Roman"/>
          <w:sz w:val="20"/>
          <w:szCs w:val="20"/>
        </w:rPr>
        <w:t>out</w:t>
      </w:r>
      <w:r w:rsidR="000C347E" w:rsidRPr="1CF62205">
        <w:rPr>
          <w:rFonts w:ascii="Times New Roman" w:hAnsi="Times New Roman" w:cs="Times New Roman"/>
          <w:sz w:val="20"/>
          <w:szCs w:val="20"/>
        </w:rPr>
        <w:t xml:space="preserve"> cancer</w:t>
      </w:r>
      <w:r w:rsidR="000C347E" w:rsidRPr="20AC2FDC">
        <w:rPr>
          <w:rFonts w:ascii="Times New Roman" w:hAnsi="Times New Roman" w:cs="Times New Roman"/>
          <w:sz w:val="20"/>
          <w:szCs w:val="20"/>
        </w:rPr>
        <w:t xml:space="preserve"> </w:t>
      </w:r>
      <w:r w:rsidR="00A638E5" w:rsidRPr="20AC2FDC">
        <w:rPr>
          <w:rFonts w:ascii="Times New Roman" w:hAnsi="Times New Roman" w:cs="Times New Roman"/>
          <w:sz w:val="20"/>
          <w:szCs w:val="20"/>
        </w:rPr>
        <w:t>care</w:t>
      </w:r>
      <w:r w:rsidR="00A638E5" w:rsidRPr="1CF62205">
        <w:rPr>
          <w:rFonts w:ascii="Times New Roman" w:hAnsi="Times New Roman" w:cs="Times New Roman"/>
          <w:sz w:val="20"/>
          <w:szCs w:val="20"/>
        </w:rPr>
        <w:t>:</w:t>
      </w:r>
      <w:r w:rsidRPr="1CF62205">
        <w:rPr>
          <w:rFonts w:ascii="Times New Roman" w:hAnsi="Times New Roman" w:cs="Times New Roman"/>
          <w:sz w:val="20"/>
          <w:szCs w:val="20"/>
        </w:rPr>
        <w:t xml:space="preserve"> 1) Getting started</w:t>
      </w:r>
      <w:r w:rsidR="00896A82" w:rsidRPr="1CF62205">
        <w:rPr>
          <w:rFonts w:ascii="Times New Roman" w:hAnsi="Times New Roman" w:cs="Times New Roman"/>
          <w:sz w:val="20"/>
          <w:szCs w:val="20"/>
        </w:rPr>
        <w:t xml:space="preserve">, 2) Discovering </w:t>
      </w:r>
      <w:r w:rsidR="52B9B8E1" w:rsidRPr="45570048">
        <w:rPr>
          <w:rFonts w:ascii="Times New Roman" w:hAnsi="Times New Roman" w:cs="Times New Roman"/>
          <w:sz w:val="20"/>
          <w:szCs w:val="20"/>
        </w:rPr>
        <w:t>PA</w:t>
      </w:r>
      <w:r w:rsidR="00896A82" w:rsidRPr="1CF62205">
        <w:rPr>
          <w:rFonts w:ascii="Times New Roman" w:hAnsi="Times New Roman" w:cs="Times New Roman"/>
          <w:sz w:val="20"/>
          <w:szCs w:val="20"/>
        </w:rPr>
        <w:t xml:space="preserve"> resources, 3) </w:t>
      </w:r>
      <w:proofErr w:type="gramStart"/>
      <w:r w:rsidR="00896A82" w:rsidRPr="1CF62205">
        <w:rPr>
          <w:rFonts w:ascii="Times New Roman" w:hAnsi="Times New Roman" w:cs="Times New Roman"/>
          <w:sz w:val="20"/>
          <w:szCs w:val="20"/>
        </w:rPr>
        <w:t>Taking action</w:t>
      </w:r>
      <w:proofErr w:type="gramEnd"/>
      <w:r w:rsidR="00763A28" w:rsidRPr="1CF62205">
        <w:rPr>
          <w:rFonts w:ascii="Times New Roman" w:hAnsi="Times New Roman" w:cs="Times New Roman"/>
          <w:sz w:val="20"/>
          <w:szCs w:val="20"/>
        </w:rPr>
        <w:t>, 4) Striving for change, and 5) Returning to a “new normal</w:t>
      </w:r>
      <w:r w:rsidR="00D81082">
        <w:rPr>
          <w:rFonts w:ascii="Times New Roman" w:hAnsi="Times New Roman" w:cs="Times New Roman"/>
          <w:sz w:val="20"/>
          <w:szCs w:val="20"/>
        </w:rPr>
        <w:t>”.</w:t>
      </w:r>
      <w:r w:rsidR="00D41B0B" w:rsidRPr="009F0E81">
        <w:rPr>
          <w:rFonts w:ascii="Times New Roman" w:hAnsi="Times New Roman" w:cs="Times New Roman"/>
          <w:sz w:val="20"/>
          <w:szCs w:val="20"/>
        </w:rPr>
        <w:t xml:space="preserve"> </w:t>
      </w:r>
      <w:r w:rsidR="0036100E" w:rsidRPr="1CF62205">
        <w:rPr>
          <w:rFonts w:ascii="Times New Roman" w:hAnsi="Times New Roman" w:cs="Times New Roman"/>
          <w:sz w:val="20"/>
          <w:szCs w:val="20"/>
        </w:rPr>
        <w:t xml:space="preserve">The sub-themes </w:t>
      </w:r>
      <w:r w:rsidR="6C12C5D7" w:rsidRPr="0361237D">
        <w:rPr>
          <w:rFonts w:ascii="Times New Roman" w:hAnsi="Times New Roman" w:cs="Times New Roman"/>
          <w:sz w:val="20"/>
          <w:szCs w:val="20"/>
        </w:rPr>
        <w:t xml:space="preserve">underscored </w:t>
      </w:r>
      <w:r w:rsidR="0036100E" w:rsidRPr="1CF62205">
        <w:rPr>
          <w:rFonts w:ascii="Times New Roman" w:hAnsi="Times New Roman" w:cs="Times New Roman"/>
          <w:sz w:val="20"/>
          <w:szCs w:val="20"/>
        </w:rPr>
        <w:t>turning points</w:t>
      </w:r>
      <w:r w:rsidR="62E52D97" w:rsidRPr="0361237D">
        <w:rPr>
          <w:rFonts w:ascii="Times New Roman" w:hAnsi="Times New Roman" w:cs="Times New Roman"/>
          <w:sz w:val="20"/>
          <w:szCs w:val="20"/>
        </w:rPr>
        <w:t xml:space="preserve">, </w:t>
      </w:r>
      <w:r w:rsidR="2BFF51BA" w:rsidRPr="0361237D">
        <w:rPr>
          <w:rFonts w:ascii="Times New Roman" w:hAnsi="Times New Roman" w:cs="Times New Roman"/>
          <w:sz w:val="20"/>
          <w:szCs w:val="20"/>
        </w:rPr>
        <w:t>i</w:t>
      </w:r>
      <w:r w:rsidR="62E52D97" w:rsidRPr="0361237D">
        <w:rPr>
          <w:rFonts w:ascii="Times New Roman" w:hAnsi="Times New Roman" w:cs="Times New Roman"/>
          <w:sz w:val="20"/>
          <w:szCs w:val="20"/>
        </w:rPr>
        <w:t>.e.</w:t>
      </w:r>
      <w:r w:rsidR="6D64C7FC" w:rsidRPr="0361237D">
        <w:rPr>
          <w:rFonts w:ascii="Times New Roman" w:hAnsi="Times New Roman" w:cs="Times New Roman"/>
          <w:sz w:val="20"/>
          <w:szCs w:val="20"/>
        </w:rPr>
        <w:t>,</w:t>
      </w:r>
      <w:r w:rsidR="00D72C46">
        <w:rPr>
          <w:rFonts w:ascii="Times New Roman" w:hAnsi="Times New Roman" w:cs="Times New Roman"/>
          <w:sz w:val="20"/>
          <w:szCs w:val="20"/>
        </w:rPr>
        <w:t xml:space="preserve"> tasks and challenges</w:t>
      </w:r>
      <w:r w:rsidR="0090636F">
        <w:rPr>
          <w:rFonts w:ascii="Times New Roman" w:hAnsi="Times New Roman" w:cs="Times New Roman"/>
          <w:sz w:val="20"/>
          <w:szCs w:val="20"/>
        </w:rPr>
        <w:t xml:space="preserve"> to PA participation that had to be overcome at each milestone</w:t>
      </w:r>
      <w:r w:rsidR="0036100E" w:rsidRPr="00D22F8B">
        <w:rPr>
          <w:rFonts w:ascii="Times New Roman" w:hAnsi="Times New Roman" w:cs="Times New Roman"/>
          <w:sz w:val="20"/>
          <w:szCs w:val="20"/>
          <w:highlight w:val="yellow"/>
        </w:rPr>
        <w:t>.</w:t>
      </w:r>
      <w:r w:rsidR="00EE478F" w:rsidRPr="00D22F8B">
        <w:rPr>
          <w:rFonts w:ascii="Times New Roman" w:hAnsi="Times New Roman" w:cs="Times New Roman"/>
          <w:sz w:val="20"/>
          <w:szCs w:val="20"/>
          <w:highlight w:val="yellow"/>
        </w:rPr>
        <w:t xml:space="preserve"> </w:t>
      </w:r>
      <w:r w:rsidR="000F6436" w:rsidRPr="00D22F8B">
        <w:rPr>
          <w:rFonts w:ascii="Times New Roman" w:hAnsi="Times New Roman" w:cs="Times New Roman"/>
          <w:sz w:val="20"/>
          <w:szCs w:val="20"/>
          <w:highlight w:val="yellow"/>
        </w:rPr>
        <w:t>Achieving</w:t>
      </w:r>
      <w:r w:rsidR="000F6436">
        <w:rPr>
          <w:rFonts w:ascii="Times New Roman" w:hAnsi="Times New Roman" w:cs="Times New Roman"/>
          <w:sz w:val="20"/>
          <w:szCs w:val="20"/>
          <w:highlight w:val="yellow"/>
        </w:rPr>
        <w:t xml:space="preserve"> </w:t>
      </w:r>
      <w:r w:rsidR="000F6436" w:rsidRPr="00D22F8B">
        <w:rPr>
          <w:rFonts w:ascii="Times New Roman" w:hAnsi="Times New Roman" w:cs="Times New Roman"/>
          <w:sz w:val="20"/>
          <w:szCs w:val="20"/>
          <w:highlight w:val="yellow"/>
        </w:rPr>
        <w:t>milestones</w:t>
      </w:r>
      <w:r w:rsidR="000F6436">
        <w:rPr>
          <w:rFonts w:ascii="Times New Roman" w:hAnsi="Times New Roman" w:cs="Times New Roman"/>
          <w:sz w:val="20"/>
          <w:szCs w:val="20"/>
          <w:highlight w:val="yellow"/>
        </w:rPr>
        <w:t xml:space="preserve"> and successfully navigating turning points</w:t>
      </w:r>
      <w:r w:rsidR="000F6436" w:rsidRPr="00D22F8B">
        <w:rPr>
          <w:rFonts w:ascii="Times New Roman" w:hAnsi="Times New Roman" w:cs="Times New Roman"/>
          <w:sz w:val="20"/>
          <w:szCs w:val="20"/>
          <w:highlight w:val="yellow"/>
        </w:rPr>
        <w:t xml:space="preserve"> </w:t>
      </w:r>
      <w:r w:rsidR="000F6436">
        <w:rPr>
          <w:rFonts w:ascii="Times New Roman" w:hAnsi="Times New Roman" w:cs="Times New Roman"/>
          <w:sz w:val="20"/>
          <w:szCs w:val="20"/>
          <w:highlight w:val="yellow"/>
        </w:rPr>
        <w:t>were</w:t>
      </w:r>
      <w:r w:rsidR="000F6436" w:rsidRPr="00D22F8B">
        <w:rPr>
          <w:rFonts w:ascii="Times New Roman" w:hAnsi="Times New Roman" w:cs="Times New Roman"/>
          <w:sz w:val="20"/>
          <w:szCs w:val="20"/>
          <w:highlight w:val="yellow"/>
        </w:rPr>
        <w:t xml:space="preserve"> dependent on </w:t>
      </w:r>
      <w:r w:rsidR="000F6436">
        <w:rPr>
          <w:rFonts w:ascii="Times New Roman" w:hAnsi="Times New Roman" w:cs="Times New Roman"/>
          <w:sz w:val="20"/>
          <w:szCs w:val="20"/>
          <w:highlight w:val="yellow"/>
        </w:rPr>
        <w:t xml:space="preserve">clinical, </w:t>
      </w:r>
      <w:r w:rsidR="000F6436" w:rsidRPr="00D22F8B">
        <w:rPr>
          <w:rFonts w:ascii="Times New Roman" w:hAnsi="Times New Roman" w:cs="Times New Roman"/>
          <w:sz w:val="20"/>
          <w:szCs w:val="20"/>
          <w:highlight w:val="yellow"/>
        </w:rPr>
        <w:t>social</w:t>
      </w:r>
      <w:r w:rsidR="0013357C" w:rsidRPr="00D22F8B">
        <w:rPr>
          <w:rFonts w:ascii="Times New Roman" w:hAnsi="Times New Roman" w:cs="Times New Roman"/>
          <w:sz w:val="20"/>
          <w:szCs w:val="20"/>
          <w:highlight w:val="yellow"/>
        </w:rPr>
        <w:t>,</w:t>
      </w:r>
      <w:r w:rsidR="000F6436" w:rsidRPr="00D22F8B">
        <w:rPr>
          <w:rFonts w:ascii="Times New Roman" w:hAnsi="Times New Roman" w:cs="Times New Roman"/>
          <w:sz w:val="20"/>
          <w:szCs w:val="20"/>
          <w:highlight w:val="yellow"/>
        </w:rPr>
        <w:t xml:space="preserve"> </w:t>
      </w:r>
      <w:r w:rsidR="000F6436">
        <w:rPr>
          <w:rFonts w:ascii="Times New Roman" w:hAnsi="Times New Roman" w:cs="Times New Roman"/>
          <w:sz w:val="20"/>
          <w:szCs w:val="20"/>
          <w:highlight w:val="yellow"/>
        </w:rPr>
        <w:t xml:space="preserve">and community </w:t>
      </w:r>
      <w:r w:rsidR="3901C419" w:rsidRPr="20AC2FDC">
        <w:rPr>
          <w:rFonts w:ascii="Times New Roman" w:hAnsi="Times New Roman" w:cs="Times New Roman"/>
          <w:sz w:val="20"/>
          <w:szCs w:val="20"/>
          <w:highlight w:val="yellow"/>
        </w:rPr>
        <w:t>factors</w:t>
      </w:r>
      <w:r w:rsidR="000F6436" w:rsidRPr="20AC2FDC">
        <w:rPr>
          <w:rFonts w:ascii="Times New Roman" w:hAnsi="Times New Roman" w:cs="Times New Roman"/>
          <w:sz w:val="20"/>
          <w:szCs w:val="20"/>
          <w:highlight w:val="yellow"/>
        </w:rPr>
        <w:t>.</w:t>
      </w:r>
    </w:p>
    <w:p w14:paraId="4414C402" w14:textId="7EBE0212" w:rsidR="002D7C22" w:rsidRPr="00261449" w:rsidRDefault="002D7C22" w:rsidP="001D2801">
      <w:pPr>
        <w:spacing w:after="0" w:line="480" w:lineRule="auto"/>
        <w:ind w:firstLine="720"/>
        <w:jc w:val="both"/>
        <w:rPr>
          <w:rFonts w:ascii="Times New Roman" w:hAnsi="Times New Roman" w:cs="Times New Roman"/>
          <w:b/>
          <w:bCs/>
          <w:sz w:val="20"/>
          <w:szCs w:val="20"/>
        </w:rPr>
      </w:pPr>
      <w:r w:rsidRPr="00261449">
        <w:rPr>
          <w:rFonts w:ascii="Times New Roman" w:hAnsi="Times New Roman" w:cs="Times New Roman"/>
          <w:b/>
          <w:bCs/>
          <w:sz w:val="20"/>
          <w:szCs w:val="20"/>
        </w:rPr>
        <w:t>Conclusion</w:t>
      </w:r>
    </w:p>
    <w:p w14:paraId="5C6457BA" w14:textId="6E60B205" w:rsidR="00FA742E" w:rsidRDefault="28F61D75" w:rsidP="001D2801">
      <w:pPr>
        <w:spacing w:after="0" w:line="480" w:lineRule="auto"/>
        <w:ind w:firstLine="720"/>
        <w:jc w:val="both"/>
        <w:rPr>
          <w:rFonts w:ascii="Times New Roman" w:hAnsi="Times New Roman" w:cs="Times New Roman"/>
          <w:sz w:val="20"/>
          <w:szCs w:val="20"/>
        </w:rPr>
      </w:pPr>
      <w:r w:rsidRPr="003502DE">
        <w:rPr>
          <w:rFonts w:ascii="Times New Roman" w:hAnsi="Times New Roman" w:cs="Times New Roman"/>
          <w:sz w:val="20"/>
          <w:szCs w:val="20"/>
          <w:highlight w:val="yellow"/>
        </w:rPr>
        <w:t>Cancer patients appear to progress through a</w:t>
      </w:r>
      <w:r w:rsidR="000F6436" w:rsidRPr="00D5253D">
        <w:rPr>
          <w:rFonts w:ascii="Times New Roman" w:hAnsi="Times New Roman" w:cs="Times New Roman"/>
          <w:sz w:val="20"/>
          <w:szCs w:val="20"/>
          <w:highlight w:val="yellow"/>
        </w:rPr>
        <w:t xml:space="preserve"> </w:t>
      </w:r>
      <w:r w:rsidRPr="00D5253D">
        <w:rPr>
          <w:rFonts w:ascii="Times New Roman" w:hAnsi="Times New Roman" w:cs="Times New Roman"/>
          <w:sz w:val="20"/>
          <w:szCs w:val="20"/>
          <w:highlight w:val="yellow"/>
        </w:rPr>
        <w:t xml:space="preserve">series of milestones in adopting and maintaining </w:t>
      </w:r>
      <w:r w:rsidR="7373426B" w:rsidRPr="45570048">
        <w:rPr>
          <w:rFonts w:ascii="Times New Roman" w:hAnsi="Times New Roman" w:cs="Times New Roman"/>
          <w:sz w:val="20"/>
          <w:szCs w:val="20"/>
          <w:highlight w:val="yellow"/>
        </w:rPr>
        <w:t>PA</w:t>
      </w:r>
      <w:r w:rsidRPr="00D5253D">
        <w:rPr>
          <w:rFonts w:ascii="Times New Roman" w:hAnsi="Times New Roman" w:cs="Times New Roman"/>
          <w:sz w:val="20"/>
          <w:szCs w:val="20"/>
          <w:highlight w:val="yellow"/>
        </w:rPr>
        <w:t xml:space="preserve"> throughout cancer care.</w:t>
      </w:r>
      <w:r w:rsidR="000F6436">
        <w:rPr>
          <w:rFonts w:ascii="Times New Roman" w:hAnsi="Times New Roman" w:cs="Times New Roman"/>
          <w:sz w:val="20"/>
          <w:szCs w:val="20"/>
          <w:highlight w:val="yellow"/>
        </w:rPr>
        <w:t xml:space="preserve"> </w:t>
      </w:r>
      <w:r w:rsidR="000F6436" w:rsidRPr="00D22F8B">
        <w:rPr>
          <w:rFonts w:ascii="Times New Roman" w:hAnsi="Times New Roman" w:cs="Times New Roman"/>
          <w:sz w:val="20"/>
          <w:szCs w:val="20"/>
          <w:highlight w:val="yellow"/>
        </w:rPr>
        <w:t xml:space="preserve">Intervention strategies aimed at promoting </w:t>
      </w:r>
      <w:r w:rsidR="408E59F9" w:rsidRPr="45570048">
        <w:rPr>
          <w:rFonts w:ascii="Times New Roman" w:hAnsi="Times New Roman" w:cs="Times New Roman"/>
          <w:sz w:val="20"/>
          <w:szCs w:val="20"/>
          <w:highlight w:val="yellow"/>
        </w:rPr>
        <w:t>PA</w:t>
      </w:r>
      <w:r w:rsidR="000F6436" w:rsidRPr="00D22F8B">
        <w:rPr>
          <w:rFonts w:ascii="Times New Roman" w:hAnsi="Times New Roman" w:cs="Times New Roman"/>
          <w:sz w:val="20"/>
          <w:szCs w:val="20"/>
          <w:highlight w:val="yellow"/>
        </w:rPr>
        <w:t xml:space="preserve"> could test whether support in navigating </w:t>
      </w:r>
      <w:r w:rsidR="000F6436" w:rsidRPr="007200AB">
        <w:rPr>
          <w:rFonts w:ascii="Times New Roman" w:hAnsi="Times New Roman" w:cs="Times New Roman"/>
          <w:sz w:val="20"/>
          <w:szCs w:val="20"/>
          <w:highlight w:val="yellow"/>
        </w:rPr>
        <w:t>turning points could lead to greater PA participation</w:t>
      </w:r>
      <w:r w:rsidR="000F6436" w:rsidRPr="1CF62205">
        <w:rPr>
          <w:rFonts w:ascii="Times New Roman" w:hAnsi="Times New Roman" w:cs="Times New Roman"/>
          <w:sz w:val="20"/>
          <w:szCs w:val="20"/>
        </w:rPr>
        <w:t>.</w:t>
      </w:r>
      <w:r w:rsidRPr="00D5253D">
        <w:rPr>
          <w:rFonts w:ascii="Times New Roman" w:hAnsi="Times New Roman" w:cs="Times New Roman"/>
          <w:sz w:val="20"/>
          <w:szCs w:val="20"/>
          <w:highlight w:val="yellow"/>
        </w:rPr>
        <w:t xml:space="preserve"> These </w:t>
      </w:r>
      <w:r w:rsidR="23A54BD3" w:rsidRPr="00D5253D">
        <w:rPr>
          <w:rFonts w:ascii="Times New Roman" w:hAnsi="Times New Roman" w:cs="Times New Roman"/>
          <w:sz w:val="20"/>
          <w:szCs w:val="20"/>
          <w:highlight w:val="yellow"/>
        </w:rPr>
        <w:t>findings require replication and extension</w:t>
      </w:r>
      <w:r w:rsidR="007B1601" w:rsidRPr="00D5253D">
        <w:rPr>
          <w:rFonts w:ascii="Times New Roman" w:hAnsi="Times New Roman" w:cs="Times New Roman"/>
          <w:sz w:val="20"/>
          <w:szCs w:val="20"/>
          <w:highlight w:val="yellow"/>
        </w:rPr>
        <w:t>, specifically among patients who are men, younger adults</w:t>
      </w:r>
      <w:r w:rsidR="5BB239E2" w:rsidRPr="20AC2FDC">
        <w:rPr>
          <w:rFonts w:ascii="Times New Roman" w:hAnsi="Times New Roman" w:cs="Times New Roman"/>
          <w:sz w:val="20"/>
          <w:szCs w:val="20"/>
          <w:highlight w:val="yellow"/>
        </w:rPr>
        <w:t>,</w:t>
      </w:r>
      <w:r w:rsidR="007B1601" w:rsidRPr="00D5253D">
        <w:rPr>
          <w:rFonts w:ascii="Times New Roman" w:hAnsi="Times New Roman" w:cs="Times New Roman"/>
          <w:sz w:val="20"/>
          <w:szCs w:val="20"/>
          <w:highlight w:val="yellow"/>
        </w:rPr>
        <w:t xml:space="preserve"> and </w:t>
      </w:r>
      <w:r w:rsidR="00386329" w:rsidRPr="00D5253D">
        <w:rPr>
          <w:rFonts w:ascii="Times New Roman" w:hAnsi="Times New Roman" w:cs="Times New Roman"/>
          <w:sz w:val="20"/>
          <w:szCs w:val="20"/>
          <w:highlight w:val="yellow"/>
        </w:rPr>
        <w:t>culturally diverse</w:t>
      </w:r>
      <w:r w:rsidR="006332A3" w:rsidRPr="00D5253D">
        <w:rPr>
          <w:rFonts w:ascii="Times New Roman" w:hAnsi="Times New Roman" w:cs="Times New Roman"/>
          <w:sz w:val="20"/>
          <w:szCs w:val="20"/>
          <w:highlight w:val="yellow"/>
        </w:rPr>
        <w:t>.</w:t>
      </w:r>
    </w:p>
    <w:p w14:paraId="327AAE49" w14:textId="277CF9EB" w:rsidR="00960ECA" w:rsidRDefault="00960ECA" w:rsidP="001D2801">
      <w:pPr>
        <w:spacing w:after="0" w:line="480" w:lineRule="auto"/>
        <w:ind w:firstLine="720"/>
        <w:jc w:val="both"/>
        <w:rPr>
          <w:rFonts w:ascii="Times New Roman" w:hAnsi="Times New Roman" w:cs="Times New Roman"/>
          <w:sz w:val="20"/>
          <w:szCs w:val="20"/>
        </w:rPr>
      </w:pPr>
    </w:p>
    <w:p w14:paraId="253A2E83" w14:textId="2223366F" w:rsidR="00960ECA" w:rsidRPr="00460CC5" w:rsidRDefault="00960ECA" w:rsidP="00960ECA">
      <w:pPr>
        <w:spacing w:line="480" w:lineRule="auto"/>
        <w:jc w:val="both"/>
        <w:rPr>
          <w:rFonts w:ascii="Times New Roman" w:hAnsi="Times New Roman" w:cs="Times New Roman"/>
          <w:sz w:val="20"/>
          <w:szCs w:val="20"/>
          <w:lang w:val="en-US"/>
        </w:rPr>
      </w:pPr>
      <w:r w:rsidRPr="00460CC5">
        <w:rPr>
          <w:rFonts w:ascii="Times New Roman" w:hAnsi="Times New Roman" w:cs="Times New Roman"/>
          <w:b/>
          <w:bCs/>
          <w:sz w:val="20"/>
          <w:szCs w:val="20"/>
          <w:lang w:val="en-US"/>
        </w:rPr>
        <w:t>Keywords</w:t>
      </w:r>
      <w:r>
        <w:rPr>
          <w:rFonts w:ascii="Times New Roman" w:hAnsi="Times New Roman" w:cs="Times New Roman"/>
          <w:sz w:val="20"/>
          <w:szCs w:val="20"/>
          <w:lang w:val="en-US"/>
        </w:rPr>
        <w:t>: Physical activity, Cancer care, Supportive care,</w:t>
      </w:r>
      <w:r w:rsidRPr="002E74FD">
        <w:rPr>
          <w:rFonts w:ascii="Times New Roman" w:hAnsi="Times New Roman" w:cs="Times New Roman"/>
          <w:sz w:val="20"/>
          <w:szCs w:val="20"/>
          <w:lang w:val="en-US"/>
        </w:rPr>
        <w:t xml:space="preserve"> </w:t>
      </w:r>
      <w:r>
        <w:rPr>
          <w:rFonts w:ascii="Times New Roman" w:hAnsi="Times New Roman" w:cs="Times New Roman"/>
          <w:sz w:val="20"/>
          <w:szCs w:val="20"/>
          <w:lang w:val="en-US"/>
        </w:rPr>
        <w:t>Lived experience, Qualitative research</w:t>
      </w:r>
    </w:p>
    <w:p w14:paraId="008C6638" w14:textId="77777777" w:rsidR="00960ECA" w:rsidRPr="00960ECA" w:rsidRDefault="00960ECA" w:rsidP="001D2801">
      <w:pPr>
        <w:spacing w:after="0" w:line="480" w:lineRule="auto"/>
        <w:ind w:firstLine="720"/>
        <w:jc w:val="both"/>
        <w:rPr>
          <w:rFonts w:ascii="Times New Roman" w:hAnsi="Times New Roman" w:cs="Times New Roman"/>
          <w:sz w:val="18"/>
          <w:szCs w:val="18"/>
          <w:lang w:val="en-US"/>
        </w:rPr>
      </w:pPr>
    </w:p>
    <w:p w14:paraId="0BA811DD" w14:textId="0D8BC857" w:rsidR="00356B76" w:rsidRPr="002618B1" w:rsidRDefault="00356B76" w:rsidP="00240F57">
      <w:pPr>
        <w:pStyle w:val="Titre1"/>
        <w:spacing w:line="480" w:lineRule="auto"/>
        <w:jc w:val="center"/>
        <w:rPr>
          <w:rFonts w:ascii="Times New Roman" w:hAnsi="Times New Roman" w:cs="Times New Roman"/>
          <w:b/>
          <w:color w:val="auto"/>
          <w:sz w:val="20"/>
          <w:szCs w:val="20"/>
        </w:rPr>
      </w:pPr>
      <w:r w:rsidRPr="002618B1">
        <w:rPr>
          <w:rFonts w:ascii="Times New Roman" w:hAnsi="Times New Roman" w:cs="Times New Roman"/>
          <w:b/>
          <w:color w:val="auto"/>
          <w:sz w:val="20"/>
          <w:szCs w:val="20"/>
        </w:rPr>
        <w:lastRenderedPageBreak/>
        <w:t>Introduction</w:t>
      </w:r>
    </w:p>
    <w:p w14:paraId="406FFA28" w14:textId="367D9B65" w:rsidR="005C6E5D" w:rsidRPr="008E5E2E" w:rsidRDefault="7CBABD93" w:rsidP="00EC5845">
      <w:pPr>
        <w:spacing w:after="0" w:line="480" w:lineRule="auto"/>
        <w:ind w:firstLine="720"/>
        <w:jc w:val="both"/>
        <w:rPr>
          <w:rFonts w:ascii="Times New Roman" w:hAnsi="Times New Roman" w:cs="Times New Roman"/>
          <w:sz w:val="20"/>
          <w:szCs w:val="20"/>
          <w:lang w:val="en-US"/>
        </w:rPr>
      </w:pPr>
      <w:r w:rsidRPr="008E5E2E">
        <w:rPr>
          <w:rFonts w:ascii="Times New Roman" w:hAnsi="Times New Roman" w:cs="Times New Roman"/>
          <w:sz w:val="20"/>
          <w:szCs w:val="20"/>
        </w:rPr>
        <w:t>P</w:t>
      </w:r>
      <w:r w:rsidR="4A61B335" w:rsidRPr="008E5E2E">
        <w:rPr>
          <w:rFonts w:ascii="Times New Roman" w:hAnsi="Times New Roman" w:cs="Times New Roman"/>
          <w:sz w:val="20"/>
          <w:szCs w:val="20"/>
        </w:rPr>
        <w:t>hysical activity</w:t>
      </w:r>
      <w:r w:rsidR="0D58ACE4" w:rsidRPr="008E5E2E">
        <w:rPr>
          <w:rFonts w:ascii="Times New Roman" w:hAnsi="Times New Roman" w:cs="Times New Roman"/>
          <w:sz w:val="20"/>
          <w:szCs w:val="20"/>
        </w:rPr>
        <w:t xml:space="preserve"> </w:t>
      </w:r>
      <w:r w:rsidR="4A61B335" w:rsidRPr="008E5E2E">
        <w:rPr>
          <w:rFonts w:ascii="Times New Roman" w:hAnsi="Times New Roman" w:cs="Times New Roman"/>
          <w:sz w:val="20"/>
          <w:szCs w:val="20"/>
        </w:rPr>
        <w:t>(PA)</w:t>
      </w:r>
      <w:r w:rsidR="740B49CE" w:rsidRPr="008E5E2E">
        <w:rPr>
          <w:rFonts w:ascii="Times New Roman" w:hAnsi="Times New Roman" w:cs="Times New Roman"/>
          <w:sz w:val="20"/>
          <w:szCs w:val="20"/>
        </w:rPr>
        <w:t xml:space="preserve"> </w:t>
      </w:r>
      <w:r w:rsidR="4A61B335" w:rsidRPr="008E5E2E">
        <w:rPr>
          <w:rFonts w:ascii="Times New Roman" w:hAnsi="Times New Roman" w:cs="Times New Roman"/>
          <w:sz w:val="20"/>
          <w:szCs w:val="20"/>
        </w:rPr>
        <w:t xml:space="preserve">has been </w:t>
      </w:r>
      <w:r w:rsidR="6462AC73" w:rsidRPr="008E5E2E">
        <w:rPr>
          <w:rFonts w:ascii="Times New Roman" w:hAnsi="Times New Roman" w:cs="Times New Roman"/>
          <w:sz w:val="20"/>
          <w:szCs w:val="20"/>
        </w:rPr>
        <w:t xml:space="preserve">shown </w:t>
      </w:r>
      <w:r w:rsidR="4A61B335" w:rsidRPr="008E5E2E">
        <w:rPr>
          <w:rFonts w:ascii="Times New Roman" w:hAnsi="Times New Roman" w:cs="Times New Roman"/>
          <w:sz w:val="20"/>
          <w:szCs w:val="20"/>
        </w:rPr>
        <w:t xml:space="preserve">to be safe and </w:t>
      </w:r>
      <w:r w:rsidR="6462AC73" w:rsidRPr="008E5E2E">
        <w:rPr>
          <w:rFonts w:ascii="Times New Roman" w:hAnsi="Times New Roman" w:cs="Times New Roman"/>
          <w:sz w:val="20"/>
          <w:szCs w:val="20"/>
        </w:rPr>
        <w:t xml:space="preserve">beneficial </w:t>
      </w:r>
      <w:r w:rsidR="4A61B335" w:rsidRPr="008E5E2E">
        <w:rPr>
          <w:rFonts w:ascii="Times New Roman" w:hAnsi="Times New Roman" w:cs="Times New Roman"/>
          <w:sz w:val="20"/>
          <w:szCs w:val="20"/>
        </w:rPr>
        <w:t>for both</w:t>
      </w:r>
      <w:r w:rsidR="7A375F68" w:rsidRPr="008E5E2E">
        <w:rPr>
          <w:rFonts w:ascii="Times New Roman" w:hAnsi="Times New Roman" w:cs="Times New Roman"/>
          <w:sz w:val="20"/>
          <w:szCs w:val="20"/>
        </w:rPr>
        <w:t xml:space="preserve"> </w:t>
      </w:r>
      <w:r w:rsidR="4A61B335" w:rsidRPr="008E5E2E">
        <w:rPr>
          <w:rFonts w:ascii="Times New Roman" w:hAnsi="Times New Roman" w:cs="Times New Roman"/>
          <w:sz w:val="20"/>
          <w:szCs w:val="20"/>
        </w:rPr>
        <w:t>physical and mental health</w:t>
      </w:r>
      <w:r w:rsidRPr="008E5E2E">
        <w:rPr>
          <w:rFonts w:ascii="Times New Roman" w:hAnsi="Times New Roman" w:cs="Times New Roman"/>
          <w:sz w:val="20"/>
          <w:szCs w:val="20"/>
        </w:rPr>
        <w:t xml:space="preserve"> of people diagnosed with cancer</w:t>
      </w:r>
      <w:r w:rsidR="7CB49D2F" w:rsidRPr="008E5E2E">
        <w:rPr>
          <w:rFonts w:ascii="Times New Roman" w:hAnsi="Times New Roman" w:cs="Times New Roman"/>
          <w:sz w:val="20"/>
          <w:szCs w:val="20"/>
        </w:rPr>
        <w:t xml:space="preserve"> </w:t>
      </w:r>
      <w:r w:rsidR="7777B958" w:rsidRPr="008E5E2E">
        <w:rPr>
          <w:rFonts w:ascii="Times New Roman" w:hAnsi="Times New Roman" w:cs="Times New Roman"/>
          <w:sz w:val="20"/>
          <w:szCs w:val="20"/>
        </w:rPr>
        <w:fldChar w:fldCharType="begin"/>
      </w:r>
      <w:r w:rsidR="00563499">
        <w:rPr>
          <w:rFonts w:ascii="Times New Roman" w:hAnsi="Times New Roman" w:cs="Times New Roman"/>
          <w:sz w:val="20"/>
          <w:szCs w:val="20"/>
        </w:rPr>
        <w:instrText xml:space="preserve"> ADDIN ZOTERO_ITEM CSL_CITATION {"citationID":"l0QcGiNA","properties":{"formattedCitation":"[1\\uc0\\u8211{}3]","plainCitation":"[1–3]","noteIndex":0},"citationItems":[{"id":1829,"uris":["http://zotero.org/groups/4271542/items/4RRI9MEI"],"itemData":{"id":1829,"type":"article-journal","abstract":"Despite improvements in therapy a large proportion of individuals with cancer will have a shortened life expectancy because of advanced or metastatic disease. Advances in therapy have however, extended life in those with advanced cancer thus heightening the importance of living well and preventing decline. The burdens of disease and cancer therapy impair aerobic fitness, strength, physical function and quality of life (QOL). Fatigue, the most common side effect of cancer and cancer therapy can further deteriorate QOL. Exercise has the potential to improve aerobic fitness, physical function, control fatigue and enhance QOL. However, exercise interventions are not routinely provided to those with advanced cancer. We present a systematic literature review of outcomes from interventions that include exercise for patients with advanced cancer. Studies were reviewed if they included an advanced cancer population and an intervention with a component of exercise. Overall, exercise containing interventions resulted in improvements in measures of aerobic capacity (14 of 19 studies) strength (11 of 12 studies), and components of physical function (9 of 9 studies). Fatigue and QOL were identified to improve in slightly over half of all evaluated studies (11 of 19 studies and 10 of 19 studies for fatigue and QOL respectively). The numbers of total participants reporting improvements in QOL (60%) were greater than fatigue (45%). Exercise provided to individuals with advanced cancer maintains or improves fitness and physical function and may diminish fatigue and enhance QOL and should be considered as an intervention to prevent further health complications","collection-title":"Special issue: Behavior change, health, and health disparities 2017","container-title":"Preventive Medicine","DOI":"10.1016/j.ypmed.2017.07.015","ISSN":"0091-7435","journalAbbreviation":"Preventive Medicine","language":"en","page":"124-132","source":"ScienceDirect","title":"Exercise interventions for individuals with advanced cancer: A systematic review","title-short":"Exercise interventions for individuals with advanced cancer","URL":"https://www.sciencedirect.com/science/article/pii/S0091743517302621","volume":"104","author":[{"family":"Dittus","given":"Kim L."},{"family":"Gramling","given":"Robert E."},{"family":"Ades","given":"Philip A."}],"accessed":{"date-parts":[["2021",12,2]]},"issued":{"date-parts":[["2017",11,1]]}}},{"id":1445,"uris":["http://zotero.org/groups/4271542/items/DN7N9P5G"],"itemData":{"id":1445,"type":"article-journal","container-title":"Medicine &amp; Science in Sports &amp; Exercise","DOI":"10.1249/MSS.0b013e3181e0c112","ISSN":"0195-9131","issue":"7","journalAbbreviation":"Medicine &amp; Science in Sports &amp; Exercise","note":"publisher: LWW","page":"1409-1426","title":"American college of sports medicine roundtable on exercise guidelines for cancer survivors","volume":"42","author":[{"family":"Schmitz","given":"Kathryn H"},{"family":"Courneya","given":"Kerry S"},{"family":"Matthews","given":"Charles"},{"family":"Demark-Wahnefried","given":"Wendy"},{"family":"Galvão","given":"Daniel A"},{"family":"Pinto","given":"Bernardine M"},{"family":"Irwin","given":"Melinda L"},{"family":"Wolin","given":"Kathleen Y"},{"family":"Segal","given":"Roanne J"},{"family":"Lucia","given":"Alejandro"}],"issued":{"date-parts":[["2010"]]}}},{"id":1826,"uris":["http://zotero.org/groups/4271542/items/ND4JBVUR"],"itemData":{"id":1826,"type":"article-journal","abstract":"Background: This systematic review was completed by the Exercise for People with Cancer Guideline Development Group, a group organized by Cancer Care Ontario’s Program in Evidence-Based Care (PEBC). It provides background and guidance for clinicians with respect to exercise for people living with cancer in active and post treatment. It focuses on the benefits of specific types of exercise, pre-screening requirements for new referrals, safety concerns, and delivery models. Methods: Using the PEBC’s standardized approach, MEDLINE and EMBASE were systematically searched for existing guidelines, systematic reviews, and primary literature. Results: The search identified two guidelines, eighteen systematic reviews, and twenty-nine randomized controlled trials with relevance to the topic. The present review provides conclusions about the duration, frequency, and intensity of exercise appropriate for people living with cancer. Conclusions: The evidence shows that exercise is safe and provides benefit in quality of life and in muscular and aerobic fitness for people with cancer both during and after treatment. The evidence is sufficient to support the promotion of exercise for adults with cancer, and some evidence supports the promotion of exercise in group or supervised settings and for a long period of time to improve quality of life and muscular and aerobic fitness. Exercise at moderate intensities could also be sustainable for longer periods and could encourage exercise to be continued over an individual’s lifetime. It is important that a pre-screening assessment be conducted to evaluate the effects of disease, treatments, and comorbidities.","container-title":"Current Oncology","DOI":"10.3747/co.24.3619","issue":"4","language":"en","license":"http://creativecommons.org/licenses/by/3.0/","note":"number: 4\npublisher: Multidisciplinary Digital Publishing Institute","page":"290-315","source":"www.mdpi.com","title":"Exercise for People with Cancer: A Systematic Review","title-short":"Exercise for People with Cancer","URL":"https://www.mdpi.com/1718-7729/24/4/3619","volume":"24","author":[{"family":"Segal","given":"R."},{"family":"Zwaal","given":"C."},{"family":"Green","given":"E."},{"family":"Tomasone","given":"J. R."},{"family":"Loblaw","given":"A."},{"family":"Petrella","given":"T."},{"family":"the Exercise for People with Cancer Guideline Development Group","given":""}],"accessed":{"date-parts":[["2021",12,2]]},"issued":{"date-parts":[["2017",8]]}}}],"schema":"https://github.com/citation-style-language/schema/raw/master/csl-citation.json"} </w:instrText>
      </w:r>
      <w:r w:rsidR="7777B958" w:rsidRPr="008E5E2E">
        <w:rPr>
          <w:rFonts w:ascii="Times New Roman" w:hAnsi="Times New Roman" w:cs="Times New Roman"/>
          <w:sz w:val="20"/>
          <w:szCs w:val="20"/>
        </w:rPr>
        <w:fldChar w:fldCharType="separate"/>
      </w:r>
      <w:r w:rsidR="00563499" w:rsidRPr="00563499">
        <w:rPr>
          <w:rFonts w:ascii="Times New Roman" w:hAnsi="Times New Roman" w:cs="Times New Roman"/>
          <w:sz w:val="20"/>
          <w:szCs w:val="24"/>
        </w:rPr>
        <w:t>[1–3]</w:t>
      </w:r>
      <w:r w:rsidR="7777B958" w:rsidRPr="008E5E2E">
        <w:rPr>
          <w:rFonts w:ascii="Times New Roman" w:hAnsi="Times New Roman" w:cs="Times New Roman"/>
          <w:sz w:val="20"/>
          <w:szCs w:val="20"/>
        </w:rPr>
        <w:fldChar w:fldCharType="end"/>
      </w:r>
      <w:r w:rsidR="4A61B335" w:rsidRPr="008E5E2E">
        <w:rPr>
          <w:rFonts w:ascii="Times New Roman" w:hAnsi="Times New Roman" w:cs="Times New Roman"/>
          <w:sz w:val="20"/>
          <w:szCs w:val="20"/>
        </w:rPr>
        <w:t>.</w:t>
      </w:r>
      <w:r w:rsidR="411BE80B" w:rsidRPr="008E5E2E">
        <w:rPr>
          <w:rFonts w:ascii="Times New Roman" w:hAnsi="Times New Roman" w:cs="Times New Roman"/>
          <w:sz w:val="20"/>
          <w:szCs w:val="20"/>
        </w:rPr>
        <w:t xml:space="preserve"> </w:t>
      </w:r>
      <w:r w:rsidR="215E4421" w:rsidRPr="008E5E2E">
        <w:rPr>
          <w:rFonts w:ascii="Times New Roman" w:hAnsi="Times New Roman" w:cs="Times New Roman"/>
          <w:sz w:val="20"/>
          <w:szCs w:val="20"/>
        </w:rPr>
        <w:t xml:space="preserve">PA </w:t>
      </w:r>
      <w:r w:rsidRPr="008E5E2E">
        <w:rPr>
          <w:rFonts w:ascii="Times New Roman" w:hAnsi="Times New Roman" w:cs="Times New Roman"/>
          <w:sz w:val="20"/>
          <w:szCs w:val="20"/>
        </w:rPr>
        <w:t>represent</w:t>
      </w:r>
      <w:r w:rsidR="6462AC73" w:rsidRPr="008E5E2E">
        <w:rPr>
          <w:rFonts w:ascii="Times New Roman" w:hAnsi="Times New Roman" w:cs="Times New Roman"/>
          <w:sz w:val="20"/>
          <w:szCs w:val="20"/>
        </w:rPr>
        <w:t>s</w:t>
      </w:r>
      <w:r w:rsidR="215E4421" w:rsidRPr="008E5E2E">
        <w:rPr>
          <w:rFonts w:ascii="Times New Roman" w:hAnsi="Times New Roman" w:cs="Times New Roman"/>
          <w:sz w:val="20"/>
          <w:szCs w:val="20"/>
        </w:rPr>
        <w:t xml:space="preserve"> an </w:t>
      </w:r>
      <w:r w:rsidR="37542C0B" w:rsidRPr="008E5E2E">
        <w:rPr>
          <w:rFonts w:ascii="Times New Roman" w:hAnsi="Times New Roman" w:cs="Times New Roman"/>
          <w:sz w:val="20"/>
          <w:szCs w:val="20"/>
        </w:rPr>
        <w:t>effective</w:t>
      </w:r>
      <w:r w:rsidR="215E4421" w:rsidRPr="008E5E2E">
        <w:rPr>
          <w:rFonts w:ascii="Times New Roman" w:hAnsi="Times New Roman" w:cs="Times New Roman"/>
          <w:sz w:val="20"/>
          <w:szCs w:val="20"/>
        </w:rPr>
        <w:t xml:space="preserve"> </w:t>
      </w:r>
      <w:r w:rsidR="24B578FF" w:rsidRPr="008E5E2E">
        <w:rPr>
          <w:rFonts w:ascii="Times New Roman" w:hAnsi="Times New Roman" w:cs="Times New Roman"/>
          <w:sz w:val="20"/>
          <w:szCs w:val="20"/>
        </w:rPr>
        <w:t xml:space="preserve">component of </w:t>
      </w:r>
      <w:r w:rsidR="215E4421" w:rsidRPr="008E5E2E">
        <w:rPr>
          <w:rFonts w:ascii="Times New Roman" w:hAnsi="Times New Roman" w:cs="Times New Roman"/>
          <w:sz w:val="20"/>
          <w:szCs w:val="20"/>
        </w:rPr>
        <w:t xml:space="preserve">supportive care </w:t>
      </w:r>
      <w:r w:rsidR="2C9D6453" w:rsidRPr="008E5E2E">
        <w:rPr>
          <w:rFonts w:ascii="Times New Roman" w:hAnsi="Times New Roman" w:cs="Times New Roman"/>
          <w:sz w:val="20"/>
          <w:szCs w:val="20"/>
        </w:rPr>
        <w:t xml:space="preserve">for </w:t>
      </w:r>
      <w:r w:rsidR="58AEAC87" w:rsidRPr="008E5E2E">
        <w:rPr>
          <w:rFonts w:ascii="Times New Roman" w:hAnsi="Times New Roman" w:cs="Times New Roman"/>
          <w:sz w:val="20"/>
          <w:szCs w:val="20"/>
        </w:rPr>
        <w:t>cancer</w:t>
      </w:r>
      <w:r w:rsidR="18EB601B" w:rsidRPr="008E5E2E">
        <w:rPr>
          <w:rFonts w:ascii="Times New Roman" w:hAnsi="Times New Roman" w:cs="Times New Roman"/>
          <w:sz w:val="20"/>
          <w:szCs w:val="20"/>
        </w:rPr>
        <w:t xml:space="preserve"> </w:t>
      </w:r>
      <w:r w:rsidR="215E4421" w:rsidRPr="008E5E2E">
        <w:rPr>
          <w:rFonts w:ascii="Times New Roman" w:hAnsi="Times New Roman" w:cs="Times New Roman"/>
          <w:sz w:val="20"/>
          <w:szCs w:val="20"/>
        </w:rPr>
        <w:t>patients</w:t>
      </w:r>
      <w:r w:rsidR="3283D79F" w:rsidRPr="008E5E2E">
        <w:rPr>
          <w:rFonts w:ascii="Times New Roman" w:hAnsi="Times New Roman" w:cs="Times New Roman"/>
          <w:sz w:val="20"/>
          <w:szCs w:val="20"/>
        </w:rPr>
        <w:t xml:space="preserve"> before </w:t>
      </w:r>
      <w:r w:rsidR="7777B958" w:rsidRPr="008E5E2E">
        <w:rPr>
          <w:rFonts w:ascii="Times New Roman" w:hAnsi="Times New Roman" w:cs="Times New Roman"/>
          <w:sz w:val="20"/>
          <w:szCs w:val="20"/>
        </w:rPr>
        <w:fldChar w:fldCharType="begin"/>
      </w:r>
      <w:r w:rsidR="00387CE5">
        <w:rPr>
          <w:rFonts w:ascii="Times New Roman" w:hAnsi="Times New Roman" w:cs="Times New Roman"/>
          <w:sz w:val="20"/>
          <w:szCs w:val="20"/>
        </w:rPr>
        <w:instrText xml:space="preserve"> ADDIN ZOTERO_ITEM CSL_CITATION {"citationID":"odGHjj1h","properties":{"formattedCitation":"[4]","plainCitation":"[4]","noteIndex":0},"citationItems":[{"id":2821,"uris":["http://zotero.org/groups/4271542/items/UM39GBUC"],"itemData":{"id":2821,"type":"article-journal","abstract":"&lt;p&gt;A great idea in theory, somewhat trickier in practice&lt;/p&gt;","container-title":"BMJ","DOI":"10.1136/bmj.l5120","ISSN":"0959-8138, 1756-1833","journalAbbreviation":"BMJ","language":"en","license":"Published by the BMJ Publishing Group Limited. For permission to use (where not already granted under a licence) please go to http://group.bmj.com/group/rights-licensing/permissions","note":"publisher: British Medical Journal Publishing Group\nsection: Editorial\nPMID: 31413000","page":"l5120","source":"www.bmj.com","title":"Prehabilitation before cancer treatment","URL":"https://www.bmj.com/content/366/bmj.l5120","volume":"366","author":[{"family":"Giles","given":"Ceinwen"},{"family":"Cummins","given":"Steven"}],"accessed":{"date-parts":[["2022",6,29]]},"issued":{"date-parts":[["2019",8,14]]}}}],"schema":"https://github.com/citation-style-language/schema/raw/master/csl-citation.json"} </w:instrText>
      </w:r>
      <w:r w:rsidR="7777B958" w:rsidRPr="008E5E2E">
        <w:rPr>
          <w:rFonts w:ascii="Times New Roman" w:hAnsi="Times New Roman" w:cs="Times New Roman"/>
          <w:sz w:val="20"/>
          <w:szCs w:val="20"/>
        </w:rPr>
        <w:fldChar w:fldCharType="separate"/>
      </w:r>
      <w:r w:rsidR="00387CE5" w:rsidRPr="00387CE5">
        <w:rPr>
          <w:rFonts w:ascii="Times New Roman" w:hAnsi="Times New Roman" w:cs="Times New Roman"/>
          <w:sz w:val="20"/>
        </w:rPr>
        <w:t>[4]</w:t>
      </w:r>
      <w:r w:rsidR="7777B958" w:rsidRPr="008E5E2E">
        <w:rPr>
          <w:rFonts w:ascii="Times New Roman" w:hAnsi="Times New Roman" w:cs="Times New Roman"/>
          <w:sz w:val="20"/>
          <w:szCs w:val="20"/>
        </w:rPr>
        <w:fldChar w:fldCharType="end"/>
      </w:r>
      <w:r w:rsidR="3283D79F" w:rsidRPr="008E5E2E">
        <w:rPr>
          <w:rFonts w:ascii="Times New Roman" w:hAnsi="Times New Roman" w:cs="Times New Roman"/>
          <w:sz w:val="20"/>
          <w:szCs w:val="20"/>
        </w:rPr>
        <w:t>,</w:t>
      </w:r>
      <w:r w:rsidR="215E4421" w:rsidRPr="008E5E2E">
        <w:rPr>
          <w:rFonts w:ascii="Times New Roman" w:hAnsi="Times New Roman" w:cs="Times New Roman"/>
          <w:sz w:val="20"/>
          <w:szCs w:val="20"/>
        </w:rPr>
        <w:t xml:space="preserve"> during</w:t>
      </w:r>
      <w:r w:rsidR="3283D79F" w:rsidRPr="008E5E2E">
        <w:rPr>
          <w:rFonts w:ascii="Times New Roman" w:hAnsi="Times New Roman" w:cs="Times New Roman"/>
          <w:sz w:val="20"/>
          <w:szCs w:val="20"/>
        </w:rPr>
        <w:t>,</w:t>
      </w:r>
      <w:r w:rsidR="215E4421" w:rsidRPr="008E5E2E">
        <w:rPr>
          <w:rFonts w:ascii="Times New Roman" w:hAnsi="Times New Roman" w:cs="Times New Roman"/>
          <w:sz w:val="20"/>
          <w:szCs w:val="20"/>
        </w:rPr>
        <w:t xml:space="preserve"> and after treatments</w:t>
      </w:r>
      <w:r w:rsidR="6F669DCF" w:rsidRPr="008E5E2E">
        <w:rPr>
          <w:rFonts w:ascii="Times New Roman" w:hAnsi="Times New Roman" w:cs="Times New Roman"/>
          <w:sz w:val="20"/>
          <w:szCs w:val="20"/>
        </w:rPr>
        <w:t xml:space="preserve"> </w:t>
      </w:r>
      <w:r w:rsidR="7777B958" w:rsidRPr="008E5E2E">
        <w:rPr>
          <w:rFonts w:ascii="Times New Roman" w:hAnsi="Times New Roman" w:cs="Times New Roman"/>
          <w:sz w:val="20"/>
          <w:szCs w:val="20"/>
        </w:rPr>
        <w:fldChar w:fldCharType="begin"/>
      </w:r>
      <w:r w:rsidR="00FD3CA0">
        <w:rPr>
          <w:rFonts w:ascii="Times New Roman" w:hAnsi="Times New Roman" w:cs="Times New Roman"/>
          <w:sz w:val="20"/>
          <w:szCs w:val="20"/>
        </w:rPr>
        <w:instrText xml:space="preserve"> ADDIN ZOTERO_ITEM CSL_CITATION {"citationID":"hJev9sYz","properties":{"formattedCitation":"[5, 6]","plainCitation":"[5, 6]","noteIndex":0},"citationItems":[{"id":1822,"uris":["http://zotero.org/groups/4271542/items/2529EF4U"],"itemData":{"id":1822,"type":"article-journal","abstract":"Purpose:\nThe number of cancer survivors worldwide is growing, with over 15.5 million cancer survivors in the United States alone – a figure expected to double in the coming decades. Cancer survivors face unique health challenges as a result of their cancer diagnosis and the impact of treatments on their physical and mental well-being. For example, cancer survivors often experience declines in physical functioning and quality of life, while facing an increased risk of cancer recurrence and all-cause mortality compared to persons without cancer. The 2010 American College of Sports Medicine Roundtable was among the first reports to conclude that cancer survivors could safely engage in enough exercise training to improve physical fitness and restore physical functioning, enhance quality of life, and mitigate cancer-related fatigue.\n\nMethods:\nA second Roundtable was convened in 2018 to advance exercise recommendations beyond public health guidelines and toward prescriptive programs specific to cancer type, treatments and/or outcomes.\n\nResults:\nOverall findings retained the conclusions that exercise training and testing was generally safe for cancer survivors and that every survivor should “avoid inactivity”. Enough evidence was available to conclude that specific doses of aerobic, combined aerobic plus resistance training, and/or resistance training could improve common cancer-related health outcomes, including anxiety, depressive symptoms, fatigue, physical functioning, and health-related quality of life. Implications for other outcomes, such as peripheral neuropathy and cognitive functioning, remain uncertain.\n\nConclusions:\nThe proposed recommendations should serve as a guide for the fitness and health care professional working with cancer survivors. More research is needed to fill remaining gaps in knowledge in order to better serve cancer survivors, as well as fitness and healthcare professionals, to improve clinical practice.","container-title":"Medicine and science in sports and exercise","DOI":"10.1249/MSS.0000000000002116","ISSN":"0195-9131","issue":"11","journalAbbreviation":"Med Sci Sports Exerc","note":"PMID: 31626055\nPMCID: PMC8576825","page":"2375-2390","source":"PubMed Central","title":"Exercise Guidelines for Cancer Survivors: Consensus statement from International Multidisciplinary Roundtable","title-short":"Exercise Guidelines for Cancer Survivors","URL":"https://www.ncbi.nlm.nih.gov/pmc/articles/PMC8576825/","volume":"51","author":[{"family":"Campbell","given":"Kristin L."},{"family":"Winters-Stone","given":"Kerri"},{"family":"Wiskemann","given":"Joachim"},{"family":"May","given":"Anne M."},{"family":"Schwartz","given":"Anna L."},{"family":"Courneya","given":"Kerry S."},{"family":"Zucker","given":"David"},{"family":"Matthews","given":"Charles"},{"family":"Ligibel","given":"Jennifer"},{"family":"Gerber","given":"Lynn"},{"family":"Morris","given":"Stephen"},{"family":"Patel","given":"Alpa"},{"family":"Hue","given":"Trisha"},{"family":"Perna","given":"Frank"},{"family":"Schmitz","given":"Kathryn H."}],"accessed":{"date-parts":[["2021",12,2]]},"issued":{"date-parts":[["2019",11]]}}},{"id":1639,"uris":["http://zotero.org/groups/4271542/items/HRB2DST9"],"itemData":{"id":1639,"type":"article-journal","abstract":"Purpose:\nThis paper reviews and updates the evidence on the associations between physical activity and risk for cancer, and for mortality in persons with cancer, as presented in the 2018 Physical Activity Guidelines Advisory Committee Scientific Report.\n\nMethods:\nSystematic reviews of meta-analyses, systematic reviews, and pooled analyses were conducted through December 2016. An updated systematic review of such reports plus original research through February 2018 was conducted. This paper also identifies future research needs.\n\nResults:\nIn reviewing 45 reports comprising hundreds of epidemiologic studies with several million study participants, the report found strong evidence for an association between highest versus lowest physical activity levels and reduced risks of bladder, breast, colon, endometrial, esophageal adenocarcinoma, renal, and gastric cancers. Relative risk reductions ranged from approximately 10 to 20 percent. Based on 18 systematic reviews and meta-analyses, the report also found moderate or limited associations between greater amounts of physical activity and decreased all-cause and cancer-specific mortality in individuals with a diagnosis of breast, colorectal, or prostate cancer, with relative risk reductions ranging almost up to 40 to 50 percent. The updated search, with 5 meta-analyses and 25 source papers reviewed, confirmed these findings.\n\nConclusions:\nLevels of physical activity recommended in the 2018 Guidelines are associated with reduced risk and improved survival for several cancers. More research is needed to determine the associations between physical activity and incidence for less common cancers and associations with survival for other cancers. Future studies of cancer incidence and mortality should consider these associations for population subgroups, to determine dose-response relationships between physical activity and cancer risk and prognosis, and to establish mechanisms to explain these associations.","container-title":"Medicine and science in sports and exercise","DOI":"10.1249/MSS.0000000000001937","ISSN":"0195-9131","issue":"6","journalAbbreviation":"Med Sci Sports Exerc","note":"PMID: 31095082\nPMCID: PMC6527123","page":"1252-1261","source":"PubMed Central","title":"Physical Activity in Cancer Prevention and Survival: A Systematic Review","title-short":"Physical Activity in Cancer Prevention and Survival","URL":"https://www.ncbi.nlm.nih.gov/pmc/articles/PMC6527123/","volume":"51","author":[{"family":"McTiernan","given":"Anne"},{"family":"Friedenreich","given":"Christine M."},{"family":"Katzmarzyk","given":"Peter T."},{"family":"Powell","given":"Kenneth E."},{"family":"Macko","given":"Richard"},{"family":"Buchner","given":"David"},{"family":"Pescatello","given":"Linda S."},{"family":"Bloodgood","given":"Bonny"},{"family":"Tennant","given":"Bethany"},{"family":"Vaux-Bjerke","given":"Alison"},{"family":"George","given":"Stephanie M."},{"family":"Troiano","given":"Richard P."},{"family":"Piercy","given":"Katrina L."}],"accessed":{"date-parts":[["2021",10,7]]},"issued":{"date-parts":[["2019",6]]}}}],"schema":"https://github.com/citation-style-language/schema/raw/master/csl-citation.json"} </w:instrText>
      </w:r>
      <w:r w:rsidR="7777B958" w:rsidRPr="008E5E2E">
        <w:rPr>
          <w:rFonts w:ascii="Times New Roman" w:hAnsi="Times New Roman" w:cs="Times New Roman"/>
          <w:sz w:val="20"/>
          <w:szCs w:val="20"/>
        </w:rPr>
        <w:fldChar w:fldCharType="separate"/>
      </w:r>
      <w:r w:rsidR="00FD3CA0" w:rsidRPr="00FD3CA0">
        <w:rPr>
          <w:rFonts w:ascii="Times New Roman" w:hAnsi="Times New Roman" w:cs="Times New Roman"/>
          <w:sz w:val="20"/>
        </w:rPr>
        <w:t>[5, 6]</w:t>
      </w:r>
      <w:r w:rsidR="7777B958" w:rsidRPr="008E5E2E">
        <w:rPr>
          <w:rFonts w:ascii="Times New Roman" w:hAnsi="Times New Roman" w:cs="Times New Roman"/>
          <w:sz w:val="20"/>
          <w:szCs w:val="20"/>
        </w:rPr>
        <w:fldChar w:fldCharType="end"/>
      </w:r>
      <w:r w:rsidR="38DF1E6E" w:rsidRPr="008E5E2E">
        <w:rPr>
          <w:rFonts w:ascii="Times New Roman" w:hAnsi="Times New Roman" w:cs="Times New Roman"/>
          <w:sz w:val="20"/>
          <w:szCs w:val="20"/>
        </w:rPr>
        <w:t>.</w:t>
      </w:r>
      <w:r w:rsidRPr="008E5E2E">
        <w:rPr>
          <w:rFonts w:ascii="Times New Roman" w:hAnsi="Times New Roman" w:cs="Times New Roman"/>
          <w:sz w:val="20"/>
          <w:szCs w:val="20"/>
        </w:rPr>
        <w:t xml:space="preserve"> </w:t>
      </w:r>
      <w:r w:rsidR="6A265C36" w:rsidRPr="0361237D">
        <w:rPr>
          <w:rFonts w:ascii="Times New Roman" w:hAnsi="Times New Roman" w:cs="Times New Roman"/>
          <w:sz w:val="20"/>
          <w:szCs w:val="20"/>
        </w:rPr>
        <w:t>E</w:t>
      </w:r>
      <w:r w:rsidR="0EE92470" w:rsidRPr="0361237D">
        <w:rPr>
          <w:rFonts w:ascii="Times New Roman" w:hAnsi="Times New Roman" w:cs="Times New Roman"/>
          <w:sz w:val="20"/>
          <w:szCs w:val="20"/>
        </w:rPr>
        <w:t>ngaging</w:t>
      </w:r>
      <w:r w:rsidR="470F0A9A" w:rsidRPr="008E5E2E">
        <w:rPr>
          <w:rFonts w:ascii="Times New Roman" w:hAnsi="Times New Roman" w:cs="Times New Roman"/>
          <w:sz w:val="20"/>
          <w:szCs w:val="20"/>
        </w:rPr>
        <w:t xml:space="preserve"> in PA reduces patients</w:t>
      </w:r>
      <w:r w:rsidR="3C1A06FF" w:rsidRPr="008E5E2E">
        <w:rPr>
          <w:rFonts w:ascii="Times New Roman" w:hAnsi="Times New Roman" w:cs="Times New Roman"/>
          <w:sz w:val="20"/>
          <w:szCs w:val="20"/>
        </w:rPr>
        <w:t>’</w:t>
      </w:r>
      <w:r w:rsidR="470F0A9A" w:rsidRPr="008E5E2E">
        <w:rPr>
          <w:rFonts w:ascii="Times New Roman" w:hAnsi="Times New Roman" w:cs="Times New Roman"/>
          <w:sz w:val="20"/>
          <w:szCs w:val="20"/>
        </w:rPr>
        <w:t xml:space="preserve"> risk of cancer recurrence, optimizes rehabilitation, improves </w:t>
      </w:r>
      <w:r w:rsidR="079A404C" w:rsidRPr="008E5E2E">
        <w:rPr>
          <w:rFonts w:ascii="Times New Roman" w:hAnsi="Times New Roman" w:cs="Times New Roman"/>
          <w:sz w:val="20"/>
          <w:szCs w:val="20"/>
        </w:rPr>
        <w:t xml:space="preserve">physical </w:t>
      </w:r>
      <w:r w:rsidR="0090A5C3" w:rsidRPr="008E5E2E">
        <w:rPr>
          <w:rFonts w:ascii="Times New Roman" w:hAnsi="Times New Roman" w:cs="Times New Roman"/>
          <w:sz w:val="20"/>
          <w:szCs w:val="20"/>
        </w:rPr>
        <w:t>fitness</w:t>
      </w:r>
      <w:r w:rsidR="470F0A9A" w:rsidRPr="008E5E2E">
        <w:rPr>
          <w:rFonts w:ascii="Times New Roman" w:hAnsi="Times New Roman" w:cs="Times New Roman"/>
          <w:sz w:val="20"/>
          <w:szCs w:val="20"/>
        </w:rPr>
        <w:t>,</w:t>
      </w:r>
      <w:r w:rsidR="4664A4BB" w:rsidRPr="008E5E2E">
        <w:rPr>
          <w:rFonts w:ascii="Times New Roman" w:hAnsi="Times New Roman" w:cs="Times New Roman"/>
          <w:sz w:val="20"/>
          <w:szCs w:val="20"/>
        </w:rPr>
        <w:t xml:space="preserve"> quality of life,</w:t>
      </w:r>
      <w:r w:rsidR="470F0A9A" w:rsidRPr="008E5E2E">
        <w:rPr>
          <w:rFonts w:ascii="Times New Roman" w:hAnsi="Times New Roman" w:cs="Times New Roman"/>
          <w:sz w:val="20"/>
          <w:szCs w:val="20"/>
        </w:rPr>
        <w:t xml:space="preserve"> and survival</w:t>
      </w:r>
      <w:r w:rsidR="4CC2B0D6" w:rsidRPr="008E5E2E">
        <w:rPr>
          <w:rFonts w:ascii="Times New Roman" w:hAnsi="Times New Roman" w:cs="Times New Roman"/>
          <w:sz w:val="20"/>
          <w:szCs w:val="20"/>
        </w:rPr>
        <w:t xml:space="preserve"> </w:t>
      </w:r>
      <w:r w:rsidR="7777B958" w:rsidRPr="008E5E2E">
        <w:rPr>
          <w:rFonts w:ascii="Times New Roman" w:hAnsi="Times New Roman" w:cs="Times New Roman"/>
          <w:sz w:val="20"/>
          <w:szCs w:val="20"/>
        </w:rPr>
        <w:fldChar w:fldCharType="begin"/>
      </w:r>
      <w:r w:rsidR="001C1A99">
        <w:rPr>
          <w:rFonts w:ascii="Times New Roman" w:hAnsi="Times New Roman" w:cs="Times New Roman"/>
          <w:sz w:val="20"/>
          <w:szCs w:val="20"/>
        </w:rPr>
        <w:instrText xml:space="preserve"> ADDIN ZOTERO_ITEM CSL_CITATION {"citationID":"ccvN9ybd","properties":{"formattedCitation":"[3, 5, 6]","plainCitation":"[3, 5, 6]","noteIndex":0},"citationItems":[{"id":1822,"uris":["http://zotero.org/groups/4271542/items/2529EF4U"],"itemData":{"id":1822,"type":"article-journal","abstract":"Purpose:\nThe number of cancer survivors worldwide is growing, with over 15.5 million cancer survivors in the United States alone – a figure expected to double in the coming decades. Cancer survivors face unique health challenges as a result of their cancer diagnosis and the impact of treatments on their physical and mental well-being. For example, cancer survivors often experience declines in physical functioning and quality of life, while facing an increased risk of cancer recurrence and all-cause mortality compared to persons without cancer. The 2010 American College of Sports Medicine Roundtable was among the first reports to conclude that cancer survivors could safely engage in enough exercise training to improve physical fitness and restore physical functioning, enhance quality of life, and mitigate cancer-related fatigue.\n\nMethods:\nA second Roundtable was convened in 2018 to advance exercise recommendations beyond public health guidelines and toward prescriptive programs specific to cancer type, treatments and/or outcomes.\n\nResults:\nOverall findings retained the conclusions that exercise training and testing was generally safe for cancer survivors and that every survivor should “avoid inactivity”. Enough evidence was available to conclude that specific doses of aerobic, combined aerobic plus resistance training, and/or resistance training could improve common cancer-related health outcomes, including anxiety, depressive symptoms, fatigue, physical functioning, and health-related quality of life. Implications for other outcomes, such as peripheral neuropathy and cognitive functioning, remain uncertain.\n\nConclusions:\nThe proposed recommendations should serve as a guide for the fitness and health care professional working with cancer survivors. More research is needed to fill remaining gaps in knowledge in order to better serve cancer survivors, as well as fitness and healthcare professionals, to improve clinical practice.","container-title":"Medicine and science in sports and exercise","DOI":"10.1249/MSS.0000000000002116","ISSN":"0195-9131","issue":"11","journalAbbreviation":"Med Sci Sports Exerc","note":"PMID: 31626055\nPMCID: PMC8576825","page":"2375-2390","source":"PubMed Central","title":"Exercise Guidelines for Cancer Survivors: Consensus statement from International Multidisciplinary Roundtable","title-short":"Exercise Guidelines for Cancer Survivors","URL":"https://www.ncbi.nlm.nih.gov/pmc/articles/PMC8576825/","volume":"51","author":[{"family":"Campbell","given":"Kristin L."},{"family":"Winters-Stone","given":"Kerri"},{"family":"Wiskemann","given":"Joachim"},{"family":"May","given":"Anne M."},{"family":"Schwartz","given":"Anna L."},{"family":"Courneya","given":"Kerry S."},{"family":"Zucker","given":"David"},{"family":"Matthews","given":"Charles"},{"family":"Ligibel","given":"Jennifer"},{"family":"Gerber","given":"Lynn"},{"family":"Morris","given":"Stephen"},{"family":"Patel","given":"Alpa"},{"family":"Hue","given":"Trisha"},{"family":"Perna","given":"Frank"},{"family":"Schmitz","given":"Kathryn H."}],"accessed":{"date-parts":[["2021",12,2]]},"issued":{"date-parts":[["2019",11]]}}},{"id":1639,"uris":["http://zotero.org/groups/4271542/items/HRB2DST9"],"itemData":{"id":1639,"type":"article-journal","abstract":"Purpose:\nThis paper reviews and updates the evidence on the associations between physical activity and risk for cancer, and for mortality in persons with cancer, as presented in the 2018 Physical Activity Guidelines Advisory Committee Scientific Report.\n\nMethods:\nSystematic reviews of meta-analyses, systematic reviews, and pooled analyses were conducted through December 2016. An updated systematic review of such reports plus original research through February 2018 was conducted. This paper also identifies future research needs.\n\nResults:\nIn reviewing 45 reports comprising hundreds of epidemiologic studies with several million study participants, the report found strong evidence for an association between highest versus lowest physical activity levels and reduced risks of bladder, breast, colon, endometrial, esophageal adenocarcinoma, renal, and gastric cancers. Relative risk reductions ranged from approximately 10 to 20 percent. Based on 18 systematic reviews and meta-analyses, the report also found moderate or limited associations between greater amounts of physical activity and decreased all-cause and cancer-specific mortality in individuals with a diagnosis of breast, colorectal, or prostate cancer, with relative risk reductions ranging almost up to 40 to 50 percent. The updated search, with 5 meta-analyses and 25 source papers reviewed, confirmed these findings.\n\nConclusions:\nLevels of physical activity recommended in the 2018 Guidelines are associated with reduced risk and improved survival for several cancers. More research is needed to determine the associations between physical activity and incidence for less common cancers and associations with survival for other cancers. Future studies of cancer incidence and mortality should consider these associations for population subgroups, to determine dose-response relationships between physical activity and cancer risk and prognosis, and to establish mechanisms to explain these associations.","container-title":"Medicine and science in sports and exercise","DOI":"10.1249/MSS.0000000000001937","ISSN":"0195-9131","issue":"6","journalAbbreviation":"Med Sci Sports Exerc","note":"PMID: 31095082\nPMCID: PMC6527123","page":"1252-1261","source":"PubMed Central","title":"Physical Activity in Cancer Prevention and Survival: A Systematic Review","title-short":"Physical Activity in Cancer Prevention and Survival","URL":"https://www.ncbi.nlm.nih.gov/pmc/articles/PMC6527123/","volume":"51","author":[{"family":"McTiernan","given":"Anne"},{"family":"Friedenreich","given":"Christine M."},{"family":"Katzmarzyk","given":"Peter T."},{"family":"Powell","given":"Kenneth E."},{"family":"Macko","given":"Richard"},{"family":"Buchner","given":"David"},{"family":"Pescatello","given":"Linda S."},{"family":"Bloodgood","given":"Bonny"},{"family":"Tennant","given":"Bethany"},{"family":"Vaux-Bjerke","given":"Alison"},{"family":"George","given":"Stephanie M."},{"family":"Troiano","given":"Richard P."},{"family":"Piercy","given":"Katrina L."}],"accessed":{"date-parts":[["2021",10,7]]},"issued":{"date-parts":[["2019",6]]}}},{"id":1826,"uris":["http://zotero.org/groups/4271542/items/ND4JBVUR"],"itemData":{"id":1826,"type":"article-journal","abstract":"Background: This systematic review was completed by the Exercise for People with Cancer Guideline Development Group, a group organized by Cancer Care Ontario’s Program in Evidence-Based Care (PEBC). It provides background and guidance for clinicians with respect to exercise for people living with cancer in active and post treatment. It focuses on the benefits of specific types of exercise, pre-screening requirements for new referrals, safety concerns, and delivery models. Methods: Using the PEBC’s standardized approach, MEDLINE and EMBASE were systematically searched for existing guidelines, systematic reviews, and primary literature. Results: The search identified two guidelines, eighteen systematic reviews, and twenty-nine randomized controlled trials with relevance to the topic. The present review provides conclusions about the duration, frequency, and intensity of exercise appropriate for people living with cancer. Conclusions: The evidence shows that exercise is safe and provides benefit in quality of life and in muscular and aerobic fitness for people with cancer both during and after treatment. The evidence is sufficient to support the promotion of exercise for adults with cancer, and some evidence supports the promotion of exercise in group or supervised settings and for a long period of time to improve quality of life and muscular and aerobic fitness. Exercise at moderate intensities could also be sustainable for longer periods and could encourage exercise to be continued over an individual’s lifetime. It is important that a pre-screening assessment be conducted to evaluate the effects of disease, treatments, and comorbidities.","container-title":"Current Oncology","DOI":"10.3747/co.24.3619","issue":"4","language":"en","license":"http://creativecommons.org/licenses/by/3.0/","note":"number: 4\npublisher: Multidisciplinary Digital Publishing Institute","page":"290-315","source":"www.mdpi.com","title":"Exercise for People with Cancer: A Systematic Review","title-short":"Exercise for People with Cancer","URL":"https://www.mdpi.com/1718-7729/24/4/3619","volume":"24","author":[{"family":"Segal","given":"R."},{"family":"Zwaal","given":"C."},{"family":"Green","given":"E."},{"family":"Tomasone","given":"J. R."},{"family":"Loblaw","given":"A."},{"family":"Petrella","given":"T."},{"family":"the Exercise for People with Cancer Guideline Development Group","given":""}],"accessed":{"date-parts":[["2021",12,2]]},"issued":{"date-parts":[["2017",8]]}}}],"schema":"https://github.com/citation-style-language/schema/raw/master/csl-citation.json"} </w:instrText>
      </w:r>
      <w:r w:rsidR="7777B958" w:rsidRPr="008E5E2E">
        <w:rPr>
          <w:rFonts w:ascii="Times New Roman" w:hAnsi="Times New Roman" w:cs="Times New Roman"/>
          <w:sz w:val="20"/>
          <w:szCs w:val="20"/>
        </w:rPr>
        <w:fldChar w:fldCharType="separate"/>
      </w:r>
      <w:r w:rsidR="001C1A99" w:rsidRPr="001C1A99">
        <w:rPr>
          <w:rFonts w:ascii="Times New Roman" w:hAnsi="Times New Roman" w:cs="Times New Roman"/>
          <w:sz w:val="20"/>
        </w:rPr>
        <w:t>[3, 5, 6]</w:t>
      </w:r>
      <w:r w:rsidR="7777B958" w:rsidRPr="008E5E2E">
        <w:rPr>
          <w:rFonts w:ascii="Times New Roman" w:hAnsi="Times New Roman" w:cs="Times New Roman"/>
          <w:sz w:val="20"/>
          <w:szCs w:val="20"/>
        </w:rPr>
        <w:fldChar w:fldCharType="end"/>
      </w:r>
      <w:r w:rsidR="470F0A9A" w:rsidRPr="008E5E2E">
        <w:rPr>
          <w:rFonts w:ascii="Times New Roman" w:hAnsi="Times New Roman" w:cs="Times New Roman"/>
          <w:sz w:val="20"/>
          <w:szCs w:val="20"/>
        </w:rPr>
        <w:t>.</w:t>
      </w:r>
    </w:p>
    <w:p w14:paraId="4A22AA9E" w14:textId="6E3AE1D2" w:rsidR="00CC3AB0" w:rsidRPr="008E5E2E" w:rsidRDefault="17A4376E" w:rsidP="00240F57">
      <w:pPr>
        <w:spacing w:after="0" w:line="480" w:lineRule="auto"/>
        <w:ind w:firstLine="720"/>
        <w:jc w:val="both"/>
        <w:rPr>
          <w:rFonts w:ascii="Times New Roman" w:hAnsi="Times New Roman" w:cs="Times New Roman"/>
          <w:sz w:val="20"/>
          <w:szCs w:val="20"/>
        </w:rPr>
      </w:pPr>
      <w:r w:rsidRPr="008E5E2E">
        <w:rPr>
          <w:rFonts w:ascii="Times New Roman" w:hAnsi="Times New Roman" w:cs="Times New Roman"/>
          <w:sz w:val="20"/>
          <w:szCs w:val="20"/>
        </w:rPr>
        <w:t>Despite benefits</w:t>
      </w:r>
      <w:r w:rsidR="6B668A04" w:rsidRPr="008E5E2E">
        <w:rPr>
          <w:rFonts w:ascii="Times New Roman" w:hAnsi="Times New Roman" w:cs="Times New Roman"/>
          <w:sz w:val="20"/>
          <w:szCs w:val="20"/>
        </w:rPr>
        <w:t xml:space="preserve"> and </w:t>
      </w:r>
      <w:r w:rsidR="4518F8D8" w:rsidRPr="008E5E2E">
        <w:rPr>
          <w:rFonts w:ascii="Times New Roman" w:hAnsi="Times New Roman" w:cs="Times New Roman"/>
          <w:sz w:val="20"/>
          <w:szCs w:val="20"/>
        </w:rPr>
        <w:t>evidence</w:t>
      </w:r>
      <w:r w:rsidR="695A05DB" w:rsidRPr="008E5E2E">
        <w:rPr>
          <w:rFonts w:ascii="Times New Roman" w:hAnsi="Times New Roman" w:cs="Times New Roman"/>
          <w:sz w:val="20"/>
          <w:szCs w:val="20"/>
        </w:rPr>
        <w:t xml:space="preserve">-based </w:t>
      </w:r>
      <w:r w:rsidR="6B668A04" w:rsidRPr="008E5E2E">
        <w:rPr>
          <w:rFonts w:ascii="Times New Roman" w:hAnsi="Times New Roman" w:cs="Times New Roman"/>
          <w:sz w:val="20"/>
          <w:szCs w:val="20"/>
        </w:rPr>
        <w:t>guidelines</w:t>
      </w:r>
      <w:r w:rsidR="4518F8D8" w:rsidRPr="008E5E2E">
        <w:rPr>
          <w:rFonts w:ascii="Times New Roman" w:hAnsi="Times New Roman" w:cs="Times New Roman"/>
          <w:sz w:val="20"/>
          <w:szCs w:val="20"/>
        </w:rPr>
        <w:t xml:space="preserve"> </w:t>
      </w:r>
      <w:r w:rsidR="1EA609CE" w:rsidRPr="008E5E2E">
        <w:rPr>
          <w:rFonts w:ascii="Times New Roman" w:hAnsi="Times New Roman" w:cs="Times New Roman"/>
          <w:sz w:val="20"/>
          <w:szCs w:val="20"/>
        </w:rPr>
        <w:t>(see Table</w:t>
      </w:r>
      <w:r w:rsidR="005653CC">
        <w:rPr>
          <w:rFonts w:ascii="Times New Roman" w:hAnsi="Times New Roman" w:cs="Times New Roman"/>
          <w:sz w:val="20"/>
          <w:szCs w:val="20"/>
        </w:rPr>
        <w:t> </w:t>
      </w:r>
      <w:r w:rsidR="1EA609CE" w:rsidRPr="008E5E2E">
        <w:rPr>
          <w:rFonts w:ascii="Times New Roman" w:hAnsi="Times New Roman" w:cs="Times New Roman"/>
          <w:sz w:val="20"/>
          <w:szCs w:val="20"/>
        </w:rPr>
        <w:t xml:space="preserve">1 </w:t>
      </w:r>
      <w:r w:rsidR="0041248A" w:rsidRPr="008E5E2E">
        <w:rPr>
          <w:rFonts w:ascii="Times New Roman" w:hAnsi="Times New Roman" w:cs="Times New Roman"/>
          <w:sz w:val="20"/>
          <w:szCs w:val="20"/>
        </w:rPr>
        <w:fldChar w:fldCharType="begin"/>
      </w:r>
      <w:r w:rsidR="002B6BF4">
        <w:rPr>
          <w:rFonts w:ascii="Times New Roman" w:hAnsi="Times New Roman" w:cs="Times New Roman"/>
          <w:sz w:val="20"/>
          <w:szCs w:val="20"/>
        </w:rPr>
        <w:instrText xml:space="preserve"> ADDIN ZOTERO_ITEM CSL_CITATION {"citationID":"aVK430Eu","properties":{"formattedCitation":"[7]","plainCitation":"[7]","noteIndex":0},"citationItems":[{"id":2314,"uris":["http://zotero.org/groups/4271542/items/YVEE2MKF"],"itemData":{"id":2314,"type":"article-journal","abstract":"INTRODUCTION: The American College of Sports Medicine convened an International Multidisciplinary Roundtable on Exercise and Cancer in March 2018 to evaluate and translate the evidence linking physical activity and cancer prevention, treatment, and control. This article discusses findings from the Roundtable in relation to the biologic and epidemiologic evidence for the role of physical activity in cancer prevention and survival.\nRESULTS: The evidence supports that there are a number of biologically plausible mechanisms, whereby physical activity can influence cancer risk, and that physical activity is beneficial for the prevention of several types of cancer including breast, colon, endometrial, kidney, bladder, esophageal, and stomach. Minimizing time spent in sedentary behavior may also lower risk of endometrial, colon and lung cancers. Conversely, physical activity is associated with higher risk of melanoma, a serious form of skin cancer. Further, physical activity before and after a cancer diagnosis is also likely to be relevant for improved survival for those diagnosed with breast and colon cancer; with data suggesting that postdiagnosis physical activity provides greater mortality benefits than prediagnosis physical activity.\nCONCLUSIONS: Collectively, there is consistent, compelling evidence that physical activity plays a role in preventing many types of cancer and for improving longevity among cancer survivors, although the evidence related to higher risk of melanoma demonstrates the importance of sun safe practices while being physically active. Together, these findings underscore the importance of physical activity in cancer prevention and control. Fitness and public health professionals and health care providers worldwide are encouraged to spread the message to the general population and cancer survivors to be physically active as their age, abilities, and cancer status will allow.","container-title":"Medicine and Science in Sports and Exercise","DOI":"10.1249/MSS.0000000000002117","ISSN":"1530-0315","issue":"11","journalAbbreviation":"Med Sci Sports Exerc","language":"eng","note":"PMID: 31626056\nPMCID: PMC6814265","page":"2391-2402","source":"PubMed","title":"American College of Sports Medicine Roundtable Report on Physical Activity, Sedentary Behavior, and Cancer Prevention and Control","volume":"51","author":[{"family":"Patel","given":"Alpa V."},{"family":"Friedenreich","given":"Christine M."},{"family":"Moore","given":"Steven C."},{"family":"Hayes","given":"Sandra C."},{"family":"Silver","given":"Julie K."},{"family":"Campbell","given":"Kristin L."},{"family":"Winters-Stone","given":"Kerri"},{"family":"Gerber","given":"Lynn H."},{"family":"George","given":"Stephanie M."},{"family":"Fulton","given":"Janet E."},{"family":"Denlinger","given":"Crystal"},{"family":"Morris","given":"G. Stephen"},{"family":"Hue","given":"Trisha"},{"family":"Schmitz","given":"Kathryn H."},{"family":"Matthews","given":"Charles E."}],"issued":{"date-parts":[["2019",11]]}}}],"schema":"https://github.com/citation-style-language/schema/raw/master/csl-citation.json"} </w:instrText>
      </w:r>
      <w:r w:rsidR="0041248A" w:rsidRPr="008E5E2E">
        <w:rPr>
          <w:rFonts w:ascii="Times New Roman" w:hAnsi="Times New Roman" w:cs="Times New Roman"/>
          <w:sz w:val="20"/>
          <w:szCs w:val="20"/>
        </w:rPr>
        <w:fldChar w:fldCharType="separate"/>
      </w:r>
      <w:r w:rsidR="002B6BF4" w:rsidRPr="002B6BF4">
        <w:rPr>
          <w:rFonts w:ascii="Times New Roman" w:hAnsi="Times New Roman" w:cs="Times New Roman"/>
          <w:sz w:val="20"/>
        </w:rPr>
        <w:t>[7]</w:t>
      </w:r>
      <w:r w:rsidR="0041248A" w:rsidRPr="008E5E2E">
        <w:rPr>
          <w:rFonts w:ascii="Times New Roman" w:hAnsi="Times New Roman" w:cs="Times New Roman"/>
          <w:sz w:val="20"/>
          <w:szCs w:val="20"/>
        </w:rPr>
        <w:fldChar w:fldCharType="end"/>
      </w:r>
      <w:r w:rsidR="005508FD" w:rsidRPr="008E5E2E">
        <w:rPr>
          <w:rFonts w:ascii="Times New Roman" w:hAnsi="Times New Roman" w:cs="Times New Roman"/>
          <w:sz w:val="20"/>
          <w:szCs w:val="20"/>
        </w:rPr>
        <w:t>)</w:t>
      </w:r>
      <w:r w:rsidRPr="008E5E2E">
        <w:rPr>
          <w:rFonts w:ascii="Times New Roman" w:hAnsi="Times New Roman" w:cs="Times New Roman"/>
          <w:sz w:val="20"/>
          <w:szCs w:val="20"/>
        </w:rPr>
        <w:t>,</w:t>
      </w:r>
      <w:r w:rsidR="305A0AA0" w:rsidRPr="008E5E2E">
        <w:rPr>
          <w:rFonts w:ascii="Times New Roman" w:hAnsi="Times New Roman" w:cs="Times New Roman"/>
          <w:sz w:val="20"/>
          <w:szCs w:val="20"/>
        </w:rPr>
        <w:t xml:space="preserve"> few </w:t>
      </w:r>
      <w:r w:rsidR="208EED57" w:rsidRPr="008E5E2E">
        <w:rPr>
          <w:rFonts w:ascii="Times New Roman" w:hAnsi="Times New Roman" w:cs="Times New Roman"/>
          <w:sz w:val="20"/>
          <w:szCs w:val="20"/>
        </w:rPr>
        <w:t xml:space="preserve">cancer patients </w:t>
      </w:r>
      <w:r w:rsidR="23E2EEFB" w:rsidRPr="008E5E2E">
        <w:rPr>
          <w:rFonts w:ascii="Times New Roman" w:hAnsi="Times New Roman" w:cs="Times New Roman"/>
          <w:sz w:val="20"/>
          <w:szCs w:val="20"/>
        </w:rPr>
        <w:t xml:space="preserve">cumulate </w:t>
      </w:r>
      <w:r w:rsidR="0C53CED1" w:rsidRPr="008E5E2E">
        <w:rPr>
          <w:rFonts w:ascii="Times New Roman" w:hAnsi="Times New Roman" w:cs="Times New Roman"/>
          <w:sz w:val="20"/>
          <w:szCs w:val="20"/>
        </w:rPr>
        <w:t xml:space="preserve">the recommended </w:t>
      </w:r>
      <w:r w:rsidR="208EED57" w:rsidRPr="008E5E2E">
        <w:rPr>
          <w:rFonts w:ascii="Times New Roman" w:hAnsi="Times New Roman" w:cs="Times New Roman"/>
          <w:sz w:val="20"/>
          <w:szCs w:val="20"/>
        </w:rPr>
        <w:t>levels of PA</w:t>
      </w:r>
      <w:r w:rsidRPr="008E5E2E">
        <w:rPr>
          <w:rFonts w:ascii="Times New Roman" w:hAnsi="Times New Roman" w:cs="Times New Roman"/>
          <w:sz w:val="20"/>
          <w:szCs w:val="20"/>
        </w:rPr>
        <w:t xml:space="preserve"> </w:t>
      </w:r>
      <w:r w:rsidR="0041248A" w:rsidRPr="008E5E2E">
        <w:rPr>
          <w:rFonts w:ascii="Times New Roman" w:hAnsi="Times New Roman" w:cs="Times New Roman"/>
          <w:sz w:val="20"/>
          <w:szCs w:val="20"/>
        </w:rPr>
        <w:fldChar w:fldCharType="begin"/>
      </w:r>
      <w:r w:rsidR="008D6EA0">
        <w:rPr>
          <w:rFonts w:ascii="Times New Roman" w:hAnsi="Times New Roman" w:cs="Times New Roman"/>
          <w:sz w:val="20"/>
          <w:szCs w:val="20"/>
        </w:rPr>
        <w:instrText xml:space="preserve"> ADDIN ZOTERO_ITEM CSL_CITATION {"citationID":"MmpgeuOB","properties":{"formattedCitation":"[8\\uc0\\u8211{}12]","plainCitation":"[8–12]","noteIndex":0},"citationItems":[{"id":1837,"uris":["http://zotero.org/groups/4271542/items/TZHEITCJ"],"itemData":{"id":1837,"type":"article-journal","abstract":"Physical activity is effective for the prevention and treatment of chronic disease, yet insufficient evidence is available to make comparisons regarding adherence to aerobic physical activity interventions among chronic disease populations, or across different settings.","container-title":"BMC Public Health","DOI":"10.1186/s12889-019-6877-z","ISSN":"1471-2458","issue":"1","journalAbbreviation":"BMC Public Health","language":"en","page":"636","source":"Springer Link","title":"A systematic review and meta-analysis of adherence to physical activity interventions among three chronic conditions: cancer, cardiovascular disease, and diabetes","title-short":"A systematic review and meta-analysis of adherence to physical activity interventions among three chronic conditions","URL":"https://doi.org/10.1186/s12889-019-6877-z","volume":"19","author":[{"family":"Bullard","given":"Tiffany"},{"family":"Ji","given":"Mengmeng"},{"family":"An","given":"Ruopeng"},{"family":"Trinh","given":"Linda"},{"family":"Mackenzie","given":"Michael"},{"family":"Mullen","given":"Sean P."}],"accessed":{"date-parts":[["2021",12,2]]},"issued":{"date-parts":[["2019",5,24]]}}},{"id":1833,"uris":["http://zotero.org/groups/4271542/items/LTPC6UMC"],"itemData":{"id":1833,"type":"article-journal","abstract":"To tailor implementation strategies that maximize adherence to physical cancer rehabilitation (PCR) guidelines, greater knowledge concerning determinants of adherence to those guidelines is needed. To this end, we assessed the determinants of adherence to PCR guidelines in the patient and cancer center.","container-title":"Journal of Cancer Survivorship","DOI":"10.1007/s11764-020-00921-8","ISSN":"1932-2267","issue":"1","journalAbbreviation":"J Cancer Surviv","language":"en","page":"163-177","source":"Springer Link","title":"Determinants of adherence to physical cancer rehabilitation guidelines among cancer patients and cancer centers: a cross-sectional observational study","title-short":"Determinants of adherence to physical cancer rehabilitation guidelines among cancer patients and cancer centers","URL":"https://doi.org/10.1007/s11764-020-00921-8","volume":"15","author":[{"family":"IJsbrandy","given":"Charlotte"},{"family":"Ottevanger","given":"Petronella B."},{"family":"Gerritsen","given":"Winald R."},{"family":"Harten","given":"Wim H.","non-dropping-particle":"van"},{"family":"Hermens","given":"Rosella P. M. G."}],"accessed":{"date-parts":[["2021",12,2]]},"issued":{"date-parts":[["2021",2,1]]}}},{"id":1433,"uris":["http://zotero.org/groups/4271542/items/J37T5PGK"],"itemData":{"id":1433,"type":"article-journal","abstract":"Few longitudinal studies have examined physical activity (PA) levels in breast cancer survivors and how those levels change following cancer diagnosis and treatment.","container-title":"Journal of Cancer Survivorship","DOI":"10.1007/s11764-009-0113-2","ISSN":"1932-2267","issue":"2","journalAbbreviation":"J Cancer Surviv","language":"en","page":"119-127","source":"Springer Link","title":"Longitudinal study of recreational physical activity in breast cancer survivors","URL":"https://doi.org/10.1007/s11764-009-0113-2","volume":"4","author":[{"family":"Littman","given":"Alyson J."},{"family":"Tang","given":"Mei-Tzu"},{"family":"Rossing","given":"Mary Anne"}],"accessed":{"date-parts":[["2021",9,10]]},"issued":{"date-parts":[["2010",6,1]]}}},{"id":1432,"uris":["http://zotero.org/groups/4271542/items/6JLAXY4R"],"itemData":{"id":1432,"type":"article-journal","abstract":"Background\nPhysical activity is considered an important and determining factor for the cancer patient's physical well-being and quality of life. However, cancer treatment may disrupt the practice of physical activity, and the prevention of sedentary lifestyles in cancer survivors is imperative.\nPurpose\nThe current study aimed at investigating self-reported physical activity behaviour, exercise motivation and information in cancer patients undergoing chemotherapy.\nMethods and sample\nUsing a cross-sectional design, 451 patients (18–65 years) completed a questionnaire assessing pre-illness and present physical activity; motivation and information received.\nResults\nPatients reported a significant decline in physical activity from pre-illness to the time in active treatment (p&lt;0.001). Amongst the respondents, 68% answered that they believed exercise to be beneficial; and 78% claimed not exercising as much as desired. Exercise barriers included fatigue (74%) and physical discomfort (45%). Present physical activity behaviour was associated with pre-illness physical activity behaviour (p&lt;0.001), exercise belief (p&lt;0.001), and diagnosis (p&lt;0.001). More patients &lt;40 years than patients &gt;40 years (OR 0.36, p&lt;0.001); more men than women (OR 2.12, p&lt;0.001); and more oncological than haematological patients (OR 0.41, p&lt;0.001) stated being informed about physical activity. Moreover patients who claimed to have been informed about exercise were more in agreement with being able to exercise while undergoing chemotherapy (OR 1.69, p=0.023).\nConclusions\nThis study suggests that Danish adult cancer patients in chemotherapy experience a significant decline in physical activity behaviour. Results indicate a general positive interest in physical activity amongst the patients, which however may be only suboptimally exploited.","container-title":"European Journal of Oncology Nursing","DOI":"10.1016/j.ejon.2009.01.006","ISSN":"1462-3889","issue":"2","journalAbbreviation":"European Journal of Oncology Nursing","language":"en","page":"116-121","source":"ScienceDirect","title":"Self-reported physical activity behaviour; exercise motivation and information among Danish adult cancer patients undergoing chemotherapy","URL":"https://www.sciencedirect.com/science/article/pii/S1462388909000076","volume":"13","author":[{"family":"Midtgaard","given":"Julie"},{"family":"Baadsgaard","given":"Marie Topp"},{"family":"Møller","given":"Tom"},{"family":"Rasmussen","given":"Birgitte"},{"family":"Quist","given":"Morten"},{"family":"Andersen","given":"Christina"},{"family":"Rørth","given":"Mikael"},{"family":"Adamsen","given":"Lis"}],"accessed":{"date-parts":[["2021",9,10]]},"issued":{"date-parts":[["2009",4,1]]}}},{"id":1839,"uris":["http://zotero.org/groups/4271542/items/FI9K4VST"],"itemData":{"id":1839,"type":"article-journal","abstract":"Physical activity is recommended after cancer diagnosis for physical function, quality of life and survival benefits. This study provided preliminary data on the prevalence of physical activity among adult men and women with cancer in the UK. As part of a national survey of cancer support group participation, questionnaires including items on leisure-time physical activity and demographic information were completed by 748 cancer survivors. Overall, 395 (52.8%) participants reported no weekly moderate or vigorous intensity physical activity, 221 (29.5%) reported some activity but below minimum recommendations and 132 (17.6%) were meeting published guidelines. Gender, health status and socio-economic status were independently associated with meeting guidelines. Among participants in good or fair health who were not meeting guidelines, 59.9% thought that they ought to be more physically active. In conclusion, overall levels of physical activity are low among cancer survivors in the UK. However, the majority of insufficiently active participants showed awareness of the need to increase their activity, and may be receptive to interventions for promoting physical activity in this population.","container-title":"European Journal of Cancer Care","DOI":"10.1111/ecc.12145","ISSN":"1365-2354","issue":"2","language":"en","note":"_eprint: https://onlinelibrary.wiley.com/doi/pdf/10.1111/ecc.12145","page":"199-205","source":"Wiley Online Library","title":"Adherence to physical activity guidelines among cancer support group participants","URL":"https://onlinelibrary.wiley.com/doi/abs/10.1111/ecc.12145","volume":"23","author":[{"family":"Stevinson","given":"C."},{"family":"Lydon","given":"A."},{"family":"Amir","given":"Z."}],"accessed":{"date-parts":[["2021",12,2]]},"issued":{"date-parts":[["2014"]]}}}],"schema":"https://github.com/citation-style-language/schema/raw/master/csl-citation.json"} </w:instrText>
      </w:r>
      <w:r w:rsidR="0041248A" w:rsidRPr="008E5E2E">
        <w:rPr>
          <w:rFonts w:ascii="Times New Roman" w:hAnsi="Times New Roman" w:cs="Times New Roman"/>
          <w:sz w:val="20"/>
          <w:szCs w:val="20"/>
        </w:rPr>
        <w:fldChar w:fldCharType="separate"/>
      </w:r>
      <w:r w:rsidR="008D6EA0" w:rsidRPr="008D6EA0">
        <w:rPr>
          <w:rFonts w:ascii="Times New Roman" w:hAnsi="Times New Roman" w:cs="Times New Roman"/>
          <w:sz w:val="20"/>
          <w:szCs w:val="24"/>
        </w:rPr>
        <w:t>[8–12]</w:t>
      </w:r>
      <w:r w:rsidR="0041248A" w:rsidRPr="008E5E2E">
        <w:rPr>
          <w:rFonts w:ascii="Times New Roman" w:hAnsi="Times New Roman" w:cs="Times New Roman"/>
          <w:sz w:val="20"/>
          <w:szCs w:val="20"/>
        </w:rPr>
        <w:fldChar w:fldCharType="end"/>
      </w:r>
      <w:r w:rsidRPr="008E5E2E">
        <w:rPr>
          <w:rFonts w:ascii="Times New Roman" w:hAnsi="Times New Roman" w:cs="Times New Roman"/>
          <w:sz w:val="20"/>
          <w:szCs w:val="20"/>
        </w:rPr>
        <w:t xml:space="preserve">. </w:t>
      </w:r>
      <w:r w:rsidR="00221354" w:rsidRPr="008E5E2E">
        <w:rPr>
          <w:rFonts w:ascii="Times New Roman" w:hAnsi="Times New Roman" w:cs="Times New Roman"/>
          <w:sz w:val="20"/>
          <w:szCs w:val="20"/>
          <w:highlight w:val="yellow"/>
        </w:rPr>
        <w:t>In addition, c</w:t>
      </w:r>
      <w:r w:rsidR="008E4E32" w:rsidRPr="008E5E2E">
        <w:rPr>
          <w:rFonts w:ascii="Times New Roman" w:hAnsi="Times New Roman" w:cs="Times New Roman"/>
          <w:sz w:val="20"/>
          <w:szCs w:val="20"/>
          <w:highlight w:val="yellow"/>
        </w:rPr>
        <w:t xml:space="preserve">urrent practice does not </w:t>
      </w:r>
      <w:r w:rsidR="005022BA" w:rsidRPr="008E5E2E">
        <w:rPr>
          <w:rFonts w:ascii="Times New Roman" w:hAnsi="Times New Roman" w:cs="Times New Roman"/>
          <w:sz w:val="20"/>
          <w:szCs w:val="20"/>
          <w:highlight w:val="yellow"/>
        </w:rPr>
        <w:t xml:space="preserve">systematically address patients’ needs that go </w:t>
      </w:r>
      <w:r w:rsidR="00472AA8" w:rsidRPr="008E5E2E">
        <w:rPr>
          <w:rFonts w:ascii="Times New Roman" w:hAnsi="Times New Roman" w:cs="Times New Roman"/>
          <w:sz w:val="20"/>
          <w:szCs w:val="20"/>
          <w:highlight w:val="yellow"/>
        </w:rPr>
        <w:t xml:space="preserve">beyond medical treatment </w:t>
      </w:r>
      <w:r w:rsidR="00472AA8" w:rsidRPr="008E5E2E">
        <w:rPr>
          <w:rFonts w:ascii="Times New Roman" w:hAnsi="Times New Roman" w:cs="Times New Roman"/>
          <w:sz w:val="20"/>
          <w:szCs w:val="20"/>
          <w:highlight w:val="yellow"/>
        </w:rPr>
        <w:fldChar w:fldCharType="begin"/>
      </w:r>
      <w:r w:rsidR="00085D68">
        <w:rPr>
          <w:rFonts w:ascii="Times New Roman" w:hAnsi="Times New Roman" w:cs="Times New Roman"/>
          <w:sz w:val="20"/>
          <w:szCs w:val="20"/>
          <w:highlight w:val="yellow"/>
        </w:rPr>
        <w:instrText xml:space="preserve"> ADDIN ZOTERO_ITEM CSL_CITATION {"citationID":"LLrCHww3","properties":{"formattedCitation":"[13]","plainCitation":"[13]","noteIndex":0},"citationItems":[{"id":3897,"uris":["http://zotero.org/groups/4271542/items/XU27HYPD"],"itemData":{"id":3897,"type":"article-journal","abstract":"Background\nFormalized and systematic assessment of survivorship care and rehabilitation needs is prerequisite for ensuring cancer patients sufficient help and support through their cancer trajectory. Patients are often uncertain as to how to express and address their survivorship care and rehabilitation needs, and little is known about specific, unmet needs and the plans necessary to meet them. There is a call for both ensuring survivorship care and rehabilitation for cancer patients in need and further for documenting the specific needs related to the cancer disease and its treatment. Thus the aim of this study was to describe specific survivorship care and rehabilitation needs and plans as stated by patients with cancer at hospitals when diagnosed and when primary care survivorship care and rehabilitation begins.\n\nMethods\nNeeds assessment forms from cancer patients at two hospitals and two primary care settings were analyzed. The forms included stated needs and survivorship care and rehabilitation plans. All data were categorized using the International Classification of Functioning, Disability and Health (ICF).\n\nResults\nEighty-nine patients at hospitals and 99 in primary care, stated their needs. Around 50% of the patients completed a survivorship care and rehabilitation plan. In total, 666 (mean 7.5) needs were stated by hospital patients and 836 (mean 8.0) by those in primary care. The needs stated were primarily within the ICF component “body functions and structure”, and the most frequent needs were (hospitals/primary care) fatigue (57%/67%), reduced muscle strength (55%/67%) and being worried (37%/36%).\n\nConclusions\nThe results underpin an urgent need for a systematic procedure to assess needs in clinical practice where cancer patients are being left without survivorship care and rehabilitation needs assessment. Gaining knowledge on needs assessment and the detailed description of needs and plans can facilitate targeted interventions. The findings indicate an urgent need to change the practice culture to be systematic in addressing and identifying survivorship care needs among patients with cancer. Further the findings call for considering the development of a new needs assessment form with involvement of both patients and healthcare professionals.","container-title":"Journal of Clinical Medicine Research","DOI":"10.14740/jocmr3160w","ISSN":"1918-3003","issue":"10","journalAbbreviation":"J Clin Med Res","note":"PMID: 28912923\nPMCID: PMC5593434","page":"864-871","source":"PubMed Central","title":"Lack of Needs Assessment in Cancer Survivorship Care and Rehabilitation in Hospitals and Primary Care Settings","URL":"https://www.ncbi.nlm.nih.gov/pmc/articles/PMC5593434/","volume":"9","author":[{"family":"Handberg","given":"Charlotte"},{"family":"Jensen","given":"Charlotte Maria"},{"family":"Maribo","given":"Thomas"}],"accessed":{"date-parts":[["2023",3,22]]},"issued":{"date-parts":[["2017",10]]}}}],"schema":"https://github.com/citation-style-language/schema/raw/master/csl-citation.json"} </w:instrText>
      </w:r>
      <w:r w:rsidR="00472AA8" w:rsidRPr="008E5E2E">
        <w:rPr>
          <w:rFonts w:ascii="Times New Roman" w:hAnsi="Times New Roman" w:cs="Times New Roman"/>
          <w:sz w:val="20"/>
          <w:szCs w:val="20"/>
          <w:highlight w:val="yellow"/>
        </w:rPr>
        <w:fldChar w:fldCharType="separate"/>
      </w:r>
      <w:r w:rsidR="00085D68" w:rsidRPr="00085D68">
        <w:rPr>
          <w:rFonts w:ascii="Times New Roman" w:hAnsi="Times New Roman" w:cs="Times New Roman"/>
          <w:sz w:val="20"/>
          <w:highlight w:val="yellow"/>
        </w:rPr>
        <w:t>[13]</w:t>
      </w:r>
      <w:r w:rsidR="00472AA8" w:rsidRPr="008E5E2E">
        <w:rPr>
          <w:rFonts w:ascii="Times New Roman" w:hAnsi="Times New Roman" w:cs="Times New Roman"/>
          <w:sz w:val="20"/>
          <w:szCs w:val="20"/>
          <w:highlight w:val="yellow"/>
        </w:rPr>
        <w:fldChar w:fldCharType="end"/>
      </w:r>
      <w:r w:rsidR="00472AA8" w:rsidRPr="008E5E2E">
        <w:rPr>
          <w:rFonts w:ascii="Times New Roman" w:hAnsi="Times New Roman" w:cs="Times New Roman"/>
          <w:sz w:val="20"/>
          <w:szCs w:val="20"/>
          <w:highlight w:val="yellow"/>
        </w:rPr>
        <w:t>.</w:t>
      </w:r>
      <w:r w:rsidR="21BFB9BD" w:rsidRPr="008E5E2E">
        <w:rPr>
          <w:rFonts w:ascii="Times New Roman" w:hAnsi="Times New Roman" w:cs="Times New Roman"/>
          <w:sz w:val="20"/>
          <w:szCs w:val="20"/>
        </w:rPr>
        <w:t xml:space="preserve"> </w:t>
      </w:r>
      <w:r w:rsidR="006C1E6D" w:rsidRPr="008E5E2E">
        <w:rPr>
          <w:rFonts w:ascii="Times New Roman" w:hAnsi="Times New Roman" w:cs="Times New Roman"/>
          <w:sz w:val="20"/>
          <w:szCs w:val="20"/>
        </w:rPr>
        <w:t xml:space="preserve">Yet, health professionals can play a major role in PA engagement </w:t>
      </w:r>
      <w:r w:rsidR="1F228D04" w:rsidRPr="008E5E2E">
        <w:rPr>
          <w:rFonts w:ascii="Times New Roman" w:hAnsi="Times New Roman" w:cs="Times New Roman"/>
          <w:sz w:val="20"/>
          <w:szCs w:val="20"/>
        </w:rPr>
        <w:t>throughout</w:t>
      </w:r>
      <w:r w:rsidR="006C1E6D" w:rsidRPr="008E5E2E">
        <w:rPr>
          <w:rFonts w:ascii="Times New Roman" w:hAnsi="Times New Roman" w:cs="Times New Roman"/>
          <w:sz w:val="20"/>
          <w:szCs w:val="20"/>
        </w:rPr>
        <w:t xml:space="preserve"> cancer treatment and survivorship </w:t>
      </w:r>
      <w:r w:rsidR="006C1E6D" w:rsidRPr="008E5E2E">
        <w:rPr>
          <w:rFonts w:ascii="Times New Roman" w:hAnsi="Times New Roman" w:cs="Times New Roman"/>
          <w:sz w:val="20"/>
          <w:szCs w:val="20"/>
        </w:rPr>
        <w:fldChar w:fldCharType="begin"/>
      </w:r>
      <w:r w:rsidR="00A60EE1">
        <w:rPr>
          <w:rFonts w:ascii="Times New Roman" w:hAnsi="Times New Roman" w:cs="Times New Roman"/>
          <w:sz w:val="20"/>
          <w:szCs w:val="20"/>
        </w:rPr>
        <w:instrText xml:space="preserve"> ADDIN ZOTERO_ITEM CSL_CITATION {"citationID":"3ewV1cVz","properties":{"formattedCitation":"[14, 15]","plainCitation":"[14, 15]","noteIndex":0},"citationItems":[{"id":2018,"uris":["http://zotero.org/groups/4271542/items/N9G4C32A"],"itemData":{"id":2018,"type":"article-journal","abstract":"purpose: Physical exercise has been shown to help cancer survivors cope with treatment side effects. The purpose of this study was to examine the role of the oncologist in promoting exercise in cancer survivors. description of study: Cancer survivors who had recently completed treatment (N = 311) were mailed a self-administered questionnaire that assessed the following: whether exercise was discussed during any of their treatment consultations; whether they preferred that exercise be discussed during this time; their perceived oncologist approval for exercise; and the amount of exercise they performed during treatment. results: Descriptive statistics showed that 28.4% of cancer survivors reported that their oncologist initiated a discussion of exercise during their treatment consultation, that 13.9% said that they initiated a discussion, and that 57.8% said that exercise was not discussed. Survivors younger than 60 years of age were more likely to initiate a discussion of exercise than were older survivors. Survivors whose oncologist initiated a discussion of exercise also reported a stronger normative belief for exercise, performing more frequent exercise during treatment, and performing more total minutes of exercise during treatment. Most (82.2%) survivors preferred that the oncologist initiate the discussion of exercise. clinical implications: These findings indicate that most cancer survivors responding to this survey preferred that their oncologist initiate a discussion of exercise. Such a discussion appears to increase survivor exercise levels during treatment. If confirmed in a prospective, randomized, controlled trial, the implication is that an oncologist-initiated discussion of exercise during treatment consultations may be a cost-effective strategy for promoting exercise in cancer survivors.","container-title":"Cancer Practice","DOI":"10.1046/j.1523-5394.2002.102004.x","ISSN":"1523-5394","issue":"2","language":"en","note":"_eprint: https://onlinelibrary.wiley.com/doi/pdf/10.1046/j.1523-5394.2002.102004.x","page":"66-74","source":"Wiley Online Library","title":"Exercise Discussions During Cancer Treatment Consultations","URL":"https://onlinelibrary.wiley.com/doi/abs/10.1046/j.1523-5394.2002.102004.x","volume":"10","author":[{"family":"Jones","given":"Lee W."},{"family":"Courneya","given":"Kerry S."}],"accessed":{"date-parts":[["2022",1,12]]},"issued":{"date-parts":[["2002"]]}}},{"id":2014,"uris":["http://zotero.org/groups/4271542/items/CFQ3JLD4"],"itemData":{"id":2014,"type":"article-journal","abstract":"Objective:Exercise is beneficial for individuals who have been diagnosed with cardiovascular disease or cancer. Healthcare providers are well placed to discuss exercise with their patients, but their referral practices and the content of exercise recommendations remain unclear.Method:Cardiologists and oncologists completed an online survey comprising four closed-ended questions and one open-ended question to assess exercise recommendation and referral practices. Chi-square tests were used to compare the frequency of closed-ended responses, and open-ended responses were coded and analysed using qualitative content analysis.Results:Of the 154 surveys, 58 were returned (n?=?25; 43.1% cardiologists, and n?=?33; 56.9% oncologists). Respondents (Mage?=?45.5?±?11.1) were mostly men (62.1%). The majority of cardiologists (95.8%) and oncologists (78.1%) reported referring patients to hospital-based exercise programmes. In this study, the cardiologists were more likely to refer patients to certified exercise physiologists (?2(1)?=?6.140, p?=?.021), whereas oncologists were more likely to refer to physical therapists (?2(1)?=?11.764, p?=?.001).Conclusion:Findings reveal that cardiologists and oncologists discussed and recommended exercise to their patients at least some or most of the time; there were differences in the type of exercise professionals they were referred to; and exercise recommendations were variable and infrequently concurred with established guidelines.","container-title":"Health Education Journal","DOI":"10.1177/0017896919876311","ISSN":"0017-8969","issue":"3","journalAbbreviation":"Health Education Journal","language":"en","note":"publisher: SAGE Publications Ltd","page":"266-276","source":"SAGE Journals","title":"Exploring cardiologists’ and oncologists’ exercise recommendation and referral practices","URL":"https://doi.org/10.1177/0017896919876311","volume":"79","author":[{"family":"Leach","given":"Heather J"},{"family":"LeBreton","given":"Kelli A"},{"family":"Wurz","given":"Amanda J"},{"family":"Pergolotti","given":"Mackenzi"},{"family":"Braun","given":"Barry"},{"family":"Schuster","given":"Steven R"},{"family":"Green","given":"Patrick"}],"accessed":{"date-parts":[["2022",1,12]]},"issued":{"date-parts":[["2020"]],"season":"avril"}}}],"schema":"https://github.com/citation-style-language/schema/raw/master/csl-citation.json"} </w:instrText>
      </w:r>
      <w:r w:rsidR="006C1E6D" w:rsidRPr="008E5E2E">
        <w:rPr>
          <w:rFonts w:ascii="Times New Roman" w:hAnsi="Times New Roman" w:cs="Times New Roman"/>
          <w:sz w:val="20"/>
          <w:szCs w:val="20"/>
        </w:rPr>
        <w:fldChar w:fldCharType="separate"/>
      </w:r>
      <w:r w:rsidR="00A60EE1" w:rsidRPr="00A60EE1">
        <w:rPr>
          <w:rFonts w:ascii="Times New Roman" w:hAnsi="Times New Roman" w:cs="Times New Roman"/>
          <w:sz w:val="20"/>
        </w:rPr>
        <w:t>[14, 15]</w:t>
      </w:r>
      <w:r w:rsidR="006C1E6D" w:rsidRPr="008E5E2E">
        <w:rPr>
          <w:rFonts w:ascii="Times New Roman" w:hAnsi="Times New Roman" w:cs="Times New Roman"/>
          <w:sz w:val="20"/>
          <w:szCs w:val="20"/>
        </w:rPr>
        <w:fldChar w:fldCharType="end"/>
      </w:r>
      <w:r w:rsidR="006C1E6D" w:rsidRPr="008E5E2E">
        <w:rPr>
          <w:rFonts w:ascii="Times New Roman" w:hAnsi="Times New Roman" w:cs="Times New Roman"/>
          <w:sz w:val="20"/>
          <w:szCs w:val="20"/>
        </w:rPr>
        <w:t xml:space="preserve"> especially oncologists </w:t>
      </w:r>
      <w:r w:rsidR="006C1E6D" w:rsidRPr="008E5E2E">
        <w:rPr>
          <w:rFonts w:ascii="Times New Roman" w:hAnsi="Times New Roman" w:cs="Times New Roman"/>
          <w:sz w:val="20"/>
          <w:szCs w:val="20"/>
        </w:rPr>
        <w:fldChar w:fldCharType="begin"/>
      </w:r>
      <w:r w:rsidR="00A60EE1">
        <w:rPr>
          <w:rFonts w:ascii="Times New Roman" w:hAnsi="Times New Roman" w:cs="Times New Roman"/>
          <w:sz w:val="20"/>
          <w:szCs w:val="20"/>
        </w:rPr>
        <w:instrText xml:space="preserve"> ADDIN ZOTERO_ITEM CSL_CITATION {"citationID":"GN75NLRk","properties":{"formattedCitation":"[16]","plainCitation":"[16]","noteIndex":0},"citationItems":[{"id":2210,"uris":["http://zotero.org/groups/4271542/items/SQTWX88Q"],"itemData":{"id":2210,"type":"article-journal","abstract":"It has been posited that physical activity (PA) has the potential to improve health outcomes and the health-related quality of life of people living with or beyond cancer. Despite the well-documented health benefits of PA, there is a low level of PA among cancer patients. A systematic scoping review was conducted to investigate attitudes, perceptions, preferences and barriers vs. facilitators to cancer patients’ PA participation.","container-title":"International Journal of Behavioral Nutrition and Physical Activity","DOI":"10.1186/s12966-021-01116-9","ISSN":"1479-5868","issue":"1","journalAbbreviation":"Int J Behav Nutr Phys Act","language":"en","page":"50","source":"Springer Link","title":"Factors influencing physical activity participation among people living with or beyond cancer: a systematic scoping review","title-short":"Factors influencing physical activity participation among people living with or beyond cancer","URL":"https://doi.org/10.1186/s12966-021-01116-9","volume":"18","author":[{"family":"Elshahat","given":"Sarah"},{"family":"Treanor","given":"Charlene"},{"family":"Donnelly","given":"Michael"}],"accessed":{"date-parts":[["2022",2,7]]},"issued":{"date-parts":[["2021",4,6]]}}}],"schema":"https://github.com/citation-style-language/schema/raw/master/csl-citation.json"} </w:instrText>
      </w:r>
      <w:r w:rsidR="006C1E6D" w:rsidRPr="008E5E2E">
        <w:rPr>
          <w:rFonts w:ascii="Times New Roman" w:hAnsi="Times New Roman" w:cs="Times New Roman"/>
          <w:sz w:val="20"/>
          <w:szCs w:val="20"/>
        </w:rPr>
        <w:fldChar w:fldCharType="separate"/>
      </w:r>
      <w:r w:rsidR="00A60EE1" w:rsidRPr="00A60EE1">
        <w:rPr>
          <w:rFonts w:ascii="Times New Roman" w:hAnsi="Times New Roman" w:cs="Times New Roman"/>
          <w:sz w:val="20"/>
        </w:rPr>
        <w:t>[16]</w:t>
      </w:r>
      <w:r w:rsidR="006C1E6D" w:rsidRPr="008E5E2E">
        <w:rPr>
          <w:rFonts w:ascii="Times New Roman" w:hAnsi="Times New Roman" w:cs="Times New Roman"/>
          <w:sz w:val="20"/>
          <w:szCs w:val="20"/>
        </w:rPr>
        <w:fldChar w:fldCharType="end"/>
      </w:r>
      <w:r w:rsidR="006C1E6D" w:rsidRPr="008E5E2E">
        <w:rPr>
          <w:rFonts w:ascii="Times New Roman" w:hAnsi="Times New Roman" w:cs="Times New Roman"/>
          <w:sz w:val="20"/>
          <w:szCs w:val="20"/>
        </w:rPr>
        <w:t xml:space="preserve">. </w:t>
      </w:r>
      <w:r w:rsidR="4D0FFF35" w:rsidRPr="008E5E2E">
        <w:rPr>
          <w:rFonts w:ascii="Times New Roman" w:hAnsi="Times New Roman" w:cs="Times New Roman"/>
          <w:sz w:val="20"/>
          <w:szCs w:val="20"/>
        </w:rPr>
        <w:t xml:space="preserve">Frequently reported </w:t>
      </w:r>
      <w:r w:rsidR="21BFB9BD" w:rsidRPr="008E5E2E">
        <w:rPr>
          <w:rFonts w:ascii="Times New Roman" w:hAnsi="Times New Roman" w:cs="Times New Roman"/>
          <w:sz w:val="20"/>
          <w:szCs w:val="20"/>
        </w:rPr>
        <w:t>barriers to</w:t>
      </w:r>
      <w:r w:rsidR="2F5857BB" w:rsidRPr="008E5E2E">
        <w:rPr>
          <w:rFonts w:ascii="Times New Roman" w:hAnsi="Times New Roman" w:cs="Times New Roman"/>
          <w:sz w:val="20"/>
          <w:szCs w:val="20"/>
        </w:rPr>
        <w:t xml:space="preserve"> </w:t>
      </w:r>
      <w:r w:rsidR="21BFB9BD" w:rsidRPr="008E5E2E">
        <w:rPr>
          <w:rFonts w:ascii="Times New Roman" w:hAnsi="Times New Roman" w:cs="Times New Roman"/>
          <w:sz w:val="20"/>
          <w:szCs w:val="20"/>
        </w:rPr>
        <w:t>promot</w:t>
      </w:r>
      <w:r w:rsidR="54B8F29C" w:rsidRPr="008E5E2E">
        <w:rPr>
          <w:rFonts w:ascii="Times New Roman" w:hAnsi="Times New Roman" w:cs="Times New Roman"/>
          <w:sz w:val="20"/>
          <w:szCs w:val="20"/>
        </w:rPr>
        <w:t>ing</w:t>
      </w:r>
      <w:r w:rsidR="21BFB9BD" w:rsidRPr="008E5E2E">
        <w:rPr>
          <w:rFonts w:ascii="Times New Roman" w:hAnsi="Times New Roman" w:cs="Times New Roman"/>
          <w:sz w:val="20"/>
          <w:szCs w:val="20"/>
        </w:rPr>
        <w:t xml:space="preserve"> PA </w:t>
      </w:r>
      <w:r w:rsidR="54B8F29C" w:rsidRPr="008E5E2E">
        <w:rPr>
          <w:rFonts w:ascii="Times New Roman" w:hAnsi="Times New Roman" w:cs="Times New Roman"/>
          <w:sz w:val="20"/>
          <w:szCs w:val="20"/>
        </w:rPr>
        <w:t>include</w:t>
      </w:r>
      <w:r w:rsidR="21BFB9BD" w:rsidRPr="008E5E2E">
        <w:rPr>
          <w:rFonts w:ascii="Times New Roman" w:hAnsi="Times New Roman" w:cs="Times New Roman"/>
          <w:sz w:val="20"/>
          <w:szCs w:val="20"/>
        </w:rPr>
        <w:t xml:space="preserve"> lack of time, unclear referral pathways, </w:t>
      </w:r>
      <w:r w:rsidR="2BB87DF4" w:rsidRPr="008E5E2E">
        <w:rPr>
          <w:rFonts w:ascii="Times New Roman" w:hAnsi="Times New Roman" w:cs="Times New Roman"/>
          <w:sz w:val="20"/>
          <w:szCs w:val="20"/>
        </w:rPr>
        <w:t xml:space="preserve">low perceived </w:t>
      </w:r>
      <w:r w:rsidR="7EB57686" w:rsidRPr="008E5E2E">
        <w:rPr>
          <w:rFonts w:ascii="Times New Roman" w:hAnsi="Times New Roman" w:cs="Times New Roman"/>
          <w:sz w:val="20"/>
          <w:szCs w:val="20"/>
        </w:rPr>
        <w:t>patient interest</w:t>
      </w:r>
      <w:r w:rsidR="00D55C5E" w:rsidRPr="008E5E2E">
        <w:rPr>
          <w:rFonts w:ascii="Times New Roman" w:hAnsi="Times New Roman" w:cs="Times New Roman"/>
          <w:sz w:val="20"/>
          <w:szCs w:val="20"/>
        </w:rPr>
        <w:t>;</w:t>
      </w:r>
      <w:r w:rsidR="7EB57686" w:rsidRPr="008E5E2E">
        <w:rPr>
          <w:rFonts w:ascii="Times New Roman" w:hAnsi="Times New Roman" w:cs="Times New Roman"/>
          <w:sz w:val="20"/>
          <w:szCs w:val="20"/>
        </w:rPr>
        <w:t xml:space="preserve"> </w:t>
      </w:r>
      <w:r w:rsidR="21BFB9BD" w:rsidRPr="008E5E2E">
        <w:rPr>
          <w:rFonts w:ascii="Times New Roman" w:hAnsi="Times New Roman" w:cs="Times New Roman"/>
          <w:sz w:val="20"/>
          <w:szCs w:val="20"/>
        </w:rPr>
        <w:t xml:space="preserve">and little knowledge of </w:t>
      </w:r>
      <w:r w:rsidR="4D490F13" w:rsidRPr="008E5E2E">
        <w:rPr>
          <w:rFonts w:ascii="Times New Roman" w:hAnsi="Times New Roman" w:cs="Times New Roman"/>
          <w:sz w:val="20"/>
          <w:szCs w:val="20"/>
        </w:rPr>
        <w:t>oncology</w:t>
      </w:r>
      <w:r w:rsidR="21BFB9BD" w:rsidRPr="008E5E2E">
        <w:rPr>
          <w:rFonts w:ascii="Times New Roman" w:hAnsi="Times New Roman" w:cs="Times New Roman"/>
          <w:sz w:val="20"/>
          <w:szCs w:val="20"/>
        </w:rPr>
        <w:t xml:space="preserve"> PA guidelines and services</w:t>
      </w:r>
      <w:r w:rsidR="00707275" w:rsidRPr="008E5E2E">
        <w:rPr>
          <w:rFonts w:ascii="Times New Roman" w:hAnsi="Times New Roman" w:cs="Times New Roman"/>
          <w:sz w:val="20"/>
          <w:szCs w:val="20"/>
        </w:rPr>
        <w:t xml:space="preserve"> within and outside clinical settings</w:t>
      </w:r>
      <w:r w:rsidR="21BFB9BD" w:rsidRPr="008E5E2E">
        <w:rPr>
          <w:rFonts w:ascii="Times New Roman" w:hAnsi="Times New Roman" w:cs="Times New Roman"/>
          <w:sz w:val="20"/>
          <w:szCs w:val="20"/>
        </w:rPr>
        <w:t xml:space="preserve"> </w:t>
      </w:r>
      <w:r w:rsidR="0041248A" w:rsidRPr="008E5E2E">
        <w:rPr>
          <w:rFonts w:ascii="Times New Roman" w:hAnsi="Times New Roman" w:cs="Times New Roman"/>
          <w:sz w:val="20"/>
          <w:szCs w:val="20"/>
        </w:rPr>
        <w:fldChar w:fldCharType="begin"/>
      </w:r>
      <w:r w:rsidR="00186BFE">
        <w:rPr>
          <w:rFonts w:ascii="Times New Roman" w:hAnsi="Times New Roman" w:cs="Times New Roman"/>
          <w:sz w:val="20"/>
          <w:szCs w:val="20"/>
        </w:rPr>
        <w:instrText xml:space="preserve"> ADDIN ZOTERO_ITEM CSL_CITATION {"citationID":"tVqN45CX","properties":{"formattedCitation":"[17\\uc0\\u8211{}19]","plainCitation":"[17–19]","noteIndex":0},"citationItems":[{"id":1648,"uris":["http://zotero.org/groups/4271542/items/Q3G643GQ"],"itemData":{"id":1648,"type":"article-journal","abstract":"Objectives\nThe purpose of this study was to, combine current available literature across health professionals to determine commonalities and differences between knowledge and attitudes of physical activity (PA) and its importance within the cancer population. It aimed to identify any gaps in the literature to inform future study directions to enhance PA participation and improve health outcomes and quality of life.\nData Sources\nDesign: systematic review. Data sources: Google Scholar, EBSCO, PubMed, Scopus, Web of Science. Inclusion criteria: survey-based studies specifically reporting PA levels for both cancer patients and survivors from the perspective of oncology health care professionals. The Preferred Reporting Items for Systematic Reviews and Meta-Analysis (PRISMA) was used to guide this review. The initial search highlighted 15,342 articles and returned 190 articles with relevant titles, of which 20 met the eligibility criteria; 15.8% of cancer patients reported to meeting PA guidelines during treatment and 36.5% after treatment. On average 58.1% of health care professionals self-reported discussing PA with their cancer patients, with the average referral rate to an exercise specialist or rehabilitation program being 18.3%.\nConclusion\nOnly a limited number of health care professionals are initiating a discussion about PA with their cancer patients. Some health care professionals reported limited knowledge of PA guidelines for cancer patients. Their own personal PA levels do not seem to be associated with whether they discuss PA with their patients. Common barriers to providing PA advice were experienced across all health care professions such as time, limited referral pathways, and patient interest. Future research should be carried out to substantiate these barriers and discover which strategies could be implemented to improve the levels of PA discussions and referrals within clinical practice.\nImplications for Nursing Practice\nGiven the position nurses hold within the health care system, it would be beneficial to upskill and improve their understanding of PA and exercise as medicine for the cancer population. This has enormous potential that could enhance PA advice and boost referrals to exercise professionals improving the health and quality of life of the cancer population.","collection-title":"Exercise in Cancer Care","container-title":"Seminars in Oncology Nursing","DOI":"10.1016/j.soncn.2020.151070","ISSN":"0749-2081","issue":"5","journalAbbreviation":"Seminars in Oncology Nursing","language":"en","page":"151070","source":"ScienceDirect","title":"Health Care Professionals’ Knowledge and Attitudes Toward Physical Activity in Cancer Patients: A Systematic Review","title-short":"Health Care Professionals’ Knowledge and Attitudes Toward Physical Activity in Cancer Patients","URL":"https://www.sciencedirect.com/science/article/pii/S0749208120300851","volume":"36","author":[{"family":"Alderman","given":"Georgina"},{"family":"Semple","given":"Stuart"},{"family":"Cesnik","given":"Rebecca"},{"family":"Toohey","given":"Kellie"}],"accessed":{"date-parts":[["2021",10,7]]},"issued":{"date-parts":[["2020",10,1]]}}},{"id":2010,"uris":["http://zotero.org/groups/4271542/items/6NHWUFRY"],"itemData":{"id":2010,"type":"article-journal","abstract":"To investigate knowledge, attitudes, and practices of oncologists towards physical activity (PA) in cancer survivors, and the association between oncologists’ own PA behavior and PA promotion.","container-title":"Supportive Care in Cancer","DOI":"10.1007/s00520-018-4230-1","ISSN":"1433-7339","issue":"11","journalAbbreviation":"Support Care Cancer","language":"en","page":"3711-3719","source":"Springer Link","title":"Knowledge, attitudes, and practice of oncologists and oncology health care providers in promoting physical activity to cancer survivors: an international survey","title-short":"Knowledge, attitudes, and practice of oncologists and oncology health care providers in promoting physical activity to cancer survivors","URL":"https://doi.org/10.1007/s00520-018-4230-1","volume":"26","author":[{"family":"Hardcastle","given":"Sarah J."},{"family":"Kane","given":"Robert"},{"family":"Chivers","given":"Paola"},{"family":"Hince","given":"Dana"},{"family":"Dean","given":"Andrew"},{"family":"Higgs","given":"Dominic"},{"family":"Cohen","given":"Paul A."}],"accessed":{"date-parts":[["2022",1,12]]},"issued":{"date-parts":[["2018",11,1]]}}},{"id":2036,"uris":["http://zotero.org/groups/4271542/items/NBY2YPSJ"],"itemData":{"id":2036,"type":"article-journal","abstract":"Despite the reported benefits of physical activity in alleviating the impact of cancer and its treatments, oncology care providers (OCPs) are not routinely discussing exercise with their patients, suggesting a knowledge to action gap. We sought to determine OCP’s knowledge, beliefs, barriers, and facilitators to exercise discussion.","container-title":"Supportive Care in Cancer","DOI":"10.1007/s00520-017-3640-9","ISSN":"1433-7339","issue":"7","journalAbbreviation":"Support Care Cancer","language":"en","page":"2297-2304","source":"Springer Link","title":"Oncology care provider perspectives on exercise promotion in people with cancer: an examination of knowledge, practices, barriers, and facilitators","title-short":"Oncology care provider perspectives on exercise promotion in people with cancer","URL":"https://doi.org/10.1007/s00520-017-3640-9","volume":"25","author":[{"family":"Nadler","given":"Michelle"},{"family":"Bainbridge","given":"Daryl"},{"family":"Tomasone","given":"Jennifer"},{"family":"Cheifetz","given":"Oren"},{"family":"Juergens","given":"Rosalyn A."},{"family":"Sussman","given":"Jonathan"}],"accessed":{"date-parts":[["2022",1,17]]},"issued":{"date-parts":[["2017",7,1]]}}}],"schema":"https://github.com/citation-style-language/schema/raw/master/csl-citation.json"} </w:instrText>
      </w:r>
      <w:r w:rsidR="0041248A" w:rsidRPr="008E5E2E">
        <w:rPr>
          <w:rFonts w:ascii="Times New Roman" w:hAnsi="Times New Roman" w:cs="Times New Roman"/>
          <w:sz w:val="20"/>
          <w:szCs w:val="20"/>
        </w:rPr>
        <w:fldChar w:fldCharType="separate"/>
      </w:r>
      <w:r w:rsidR="00186BFE" w:rsidRPr="00186BFE">
        <w:rPr>
          <w:rFonts w:ascii="Times New Roman" w:hAnsi="Times New Roman" w:cs="Times New Roman"/>
          <w:sz w:val="20"/>
          <w:szCs w:val="24"/>
        </w:rPr>
        <w:t>[17–19]</w:t>
      </w:r>
      <w:r w:rsidR="0041248A" w:rsidRPr="008E5E2E">
        <w:rPr>
          <w:rFonts w:ascii="Times New Roman" w:hAnsi="Times New Roman" w:cs="Times New Roman"/>
          <w:sz w:val="20"/>
          <w:szCs w:val="20"/>
        </w:rPr>
        <w:fldChar w:fldCharType="end"/>
      </w:r>
      <w:r w:rsidR="21BFB9BD" w:rsidRPr="008E5E2E">
        <w:rPr>
          <w:rFonts w:ascii="Times New Roman" w:hAnsi="Times New Roman" w:cs="Times New Roman"/>
          <w:sz w:val="20"/>
          <w:szCs w:val="20"/>
        </w:rPr>
        <w:t>.</w:t>
      </w:r>
    </w:p>
    <w:p w14:paraId="290ECCF2" w14:textId="4248A9AA" w:rsidR="00A66417" w:rsidRPr="008E5E2E" w:rsidRDefault="003E3BE0" w:rsidP="00BC719E">
      <w:pPr>
        <w:spacing w:line="480" w:lineRule="auto"/>
        <w:ind w:firstLine="720"/>
        <w:jc w:val="both"/>
        <w:rPr>
          <w:rFonts w:ascii="Times New Roman" w:hAnsi="Times New Roman" w:cs="Times New Roman"/>
          <w:sz w:val="20"/>
          <w:szCs w:val="20"/>
        </w:rPr>
      </w:pPr>
      <w:r w:rsidRPr="008E5E2E">
        <w:rPr>
          <w:rFonts w:ascii="Times New Roman" w:hAnsi="Times New Roman" w:cs="Times New Roman"/>
          <w:sz w:val="20"/>
          <w:szCs w:val="20"/>
          <w:highlight w:val="yellow"/>
        </w:rPr>
        <w:t>An overarching</w:t>
      </w:r>
      <w:r w:rsidR="704A26C7" w:rsidRPr="0361237D">
        <w:rPr>
          <w:rFonts w:ascii="Times New Roman" w:hAnsi="Times New Roman" w:cs="Times New Roman"/>
          <w:sz w:val="20"/>
          <w:szCs w:val="20"/>
          <w:highlight w:val="yellow"/>
        </w:rPr>
        <w:t xml:space="preserve"> </w:t>
      </w:r>
      <w:r w:rsidR="64972DC6" w:rsidRPr="0361237D">
        <w:rPr>
          <w:rFonts w:ascii="Times New Roman" w:hAnsi="Times New Roman" w:cs="Times New Roman"/>
          <w:sz w:val="20"/>
          <w:szCs w:val="20"/>
          <w:highlight w:val="yellow"/>
        </w:rPr>
        <w:t>health</w:t>
      </w:r>
      <w:r w:rsidRPr="008E5E2E">
        <w:rPr>
          <w:rFonts w:ascii="Times New Roman" w:hAnsi="Times New Roman" w:cs="Times New Roman"/>
          <w:sz w:val="20"/>
          <w:szCs w:val="20"/>
          <w:highlight w:val="yellow"/>
        </w:rPr>
        <w:t xml:space="preserve"> </w:t>
      </w:r>
      <w:r w:rsidR="7E74FF9C" w:rsidRPr="008E5E2E">
        <w:rPr>
          <w:rFonts w:ascii="Times New Roman" w:hAnsi="Times New Roman" w:cs="Times New Roman"/>
          <w:sz w:val="20"/>
          <w:szCs w:val="20"/>
          <w:highlight w:val="yellow"/>
        </w:rPr>
        <w:t xml:space="preserve">promotion </w:t>
      </w:r>
      <w:r w:rsidRPr="008E5E2E">
        <w:rPr>
          <w:rFonts w:ascii="Times New Roman" w:hAnsi="Times New Roman" w:cs="Times New Roman"/>
          <w:sz w:val="20"/>
          <w:szCs w:val="20"/>
          <w:highlight w:val="yellow"/>
        </w:rPr>
        <w:t xml:space="preserve">strategy to </w:t>
      </w:r>
      <w:r w:rsidR="19B621CA" w:rsidRPr="008E5E2E">
        <w:rPr>
          <w:rFonts w:ascii="Times New Roman" w:hAnsi="Times New Roman" w:cs="Times New Roman"/>
          <w:sz w:val="20"/>
          <w:szCs w:val="20"/>
          <w:highlight w:val="yellow"/>
        </w:rPr>
        <w:t xml:space="preserve">increase </w:t>
      </w:r>
      <w:r w:rsidRPr="008E5E2E">
        <w:rPr>
          <w:rFonts w:ascii="Times New Roman" w:hAnsi="Times New Roman" w:cs="Times New Roman"/>
          <w:sz w:val="20"/>
          <w:szCs w:val="20"/>
          <w:highlight w:val="yellow"/>
        </w:rPr>
        <w:t xml:space="preserve">PA </w:t>
      </w:r>
      <w:r w:rsidR="00206750" w:rsidRPr="008E5E2E">
        <w:rPr>
          <w:rFonts w:ascii="Times New Roman" w:hAnsi="Times New Roman" w:cs="Times New Roman"/>
          <w:sz w:val="20"/>
          <w:szCs w:val="20"/>
          <w:highlight w:val="yellow"/>
        </w:rPr>
        <w:t>participation</w:t>
      </w:r>
      <w:r w:rsidRPr="008E5E2E">
        <w:rPr>
          <w:rFonts w:ascii="Times New Roman" w:hAnsi="Times New Roman" w:cs="Times New Roman"/>
          <w:sz w:val="20"/>
          <w:szCs w:val="20"/>
          <w:highlight w:val="yellow"/>
        </w:rPr>
        <w:t xml:space="preserve"> among cancer patients requires an integrated understanding of the facilitators and barriers to PA in real </w:t>
      </w:r>
      <w:r w:rsidR="64EAD3F9" w:rsidRPr="008E5E2E">
        <w:rPr>
          <w:rFonts w:ascii="Times New Roman" w:hAnsi="Times New Roman" w:cs="Times New Roman"/>
          <w:sz w:val="20"/>
          <w:szCs w:val="20"/>
          <w:highlight w:val="yellow"/>
        </w:rPr>
        <w:t>cancer</w:t>
      </w:r>
      <w:r w:rsidRPr="008E5E2E">
        <w:rPr>
          <w:rFonts w:ascii="Times New Roman" w:hAnsi="Times New Roman" w:cs="Times New Roman"/>
          <w:sz w:val="20"/>
          <w:szCs w:val="20"/>
          <w:highlight w:val="yellow"/>
        </w:rPr>
        <w:t xml:space="preserve"> care settings as well as in the community </w:t>
      </w:r>
      <w:r w:rsidRPr="008E5E2E">
        <w:rPr>
          <w:rFonts w:ascii="Times New Roman" w:hAnsi="Times New Roman" w:cs="Times New Roman"/>
          <w:sz w:val="20"/>
          <w:szCs w:val="20"/>
          <w:highlight w:val="yellow"/>
        </w:rPr>
        <w:fldChar w:fldCharType="begin"/>
      </w:r>
      <w:r w:rsidR="00834AEF">
        <w:rPr>
          <w:rFonts w:ascii="Times New Roman" w:hAnsi="Times New Roman" w:cs="Times New Roman"/>
          <w:sz w:val="20"/>
          <w:szCs w:val="20"/>
          <w:highlight w:val="yellow"/>
        </w:rPr>
        <w:instrText xml:space="preserve"> ADDIN ZOTERO_ITEM CSL_CITATION {"citationID":"RCkkJCm7","properties":{"formattedCitation":"[20]","plainCitation":"[20]","noteIndex":0},"citationItems":[{"id":2126,"uris":["http://zotero.org/groups/4271542/items/B2IFKWLI"],"itemData":{"id":2126,"type":"article-journal","container-title":"Journal of Cancer Survivorship","DOI":"10.1007/s11764-021-01102-x","ISSN":"1932-2267","issue":"5","journalAbbreviation":"J Cancer Surviv","language":"en","page":"659-667","source":"Springer Link","title":"Future research in cancer survivorship","URL":"https://doi.org/10.1007/s11764-021-01102-x","volume":"15","author":[{"family":"Chan","given":"Raymond J."},{"family":"Nekhlyudov","given":"Larissa"},{"family":"Duijts","given":"Saskia F.A."},{"family":"Hudson","given":"Shawna V."},{"family":"Jones","given":"Jennifer M."},{"family":"Keogh","given":"Justin"},{"family":"Love","given":"Brad"},{"family":"Lustberg","given":"Maryam B."},{"family":"Mehnert-Theuerkauf","given":"Anja"},{"family":"Nathan","given":"Paul"},{"family":"Ness","given":"Kirsten K."},{"family":"Sheppard","given":"Vanessa B."},{"family":"Smith","given":"Katherine"},{"family":"Tevaarwerk","given":"Amye"},{"family":"Yu","given":"Xinhua"},{"family":"Feuerstein","given":"Michael"}],"accessed":{"date-parts":[["2022",1,31]]},"issued":{"date-parts":[["2021",10,1]]}}}],"schema":"https://github.com/citation-style-language/schema/raw/master/csl-citation.json"} </w:instrText>
      </w:r>
      <w:r w:rsidRPr="008E5E2E">
        <w:rPr>
          <w:rFonts w:ascii="Times New Roman" w:hAnsi="Times New Roman" w:cs="Times New Roman"/>
          <w:sz w:val="20"/>
          <w:szCs w:val="20"/>
          <w:highlight w:val="yellow"/>
        </w:rPr>
        <w:fldChar w:fldCharType="separate"/>
      </w:r>
      <w:r w:rsidR="00834AEF" w:rsidRPr="00834AEF">
        <w:rPr>
          <w:rFonts w:ascii="Times New Roman" w:hAnsi="Times New Roman" w:cs="Times New Roman"/>
          <w:sz w:val="20"/>
          <w:highlight w:val="yellow"/>
        </w:rPr>
        <w:t>[20]</w:t>
      </w:r>
      <w:r w:rsidRPr="008E5E2E">
        <w:rPr>
          <w:rFonts w:ascii="Times New Roman" w:hAnsi="Times New Roman" w:cs="Times New Roman"/>
          <w:sz w:val="20"/>
          <w:szCs w:val="20"/>
          <w:highlight w:val="yellow"/>
        </w:rPr>
        <w:fldChar w:fldCharType="end"/>
      </w:r>
      <w:r w:rsidRPr="008E5E2E">
        <w:rPr>
          <w:rFonts w:ascii="Times New Roman" w:hAnsi="Times New Roman" w:cs="Times New Roman"/>
          <w:sz w:val="20"/>
          <w:szCs w:val="20"/>
          <w:highlight w:val="yellow"/>
        </w:rPr>
        <w:t xml:space="preserve">. </w:t>
      </w:r>
      <w:r w:rsidR="00CC3AB0" w:rsidRPr="008E5E2E">
        <w:rPr>
          <w:rFonts w:ascii="Times New Roman" w:hAnsi="Times New Roman" w:cs="Times New Roman"/>
          <w:sz w:val="20"/>
          <w:szCs w:val="20"/>
          <w:highlight w:val="yellow"/>
        </w:rPr>
        <w:t>PA programs</w:t>
      </w:r>
      <w:r w:rsidR="22D2EDCB" w:rsidRPr="008E5E2E">
        <w:rPr>
          <w:rFonts w:ascii="Times New Roman" w:hAnsi="Times New Roman" w:cs="Times New Roman"/>
          <w:sz w:val="20"/>
          <w:szCs w:val="20"/>
          <w:highlight w:val="yellow"/>
        </w:rPr>
        <w:t xml:space="preserve"> designed for cancer patients</w:t>
      </w:r>
      <w:r w:rsidR="00CC3AB0" w:rsidRPr="008E5E2E">
        <w:rPr>
          <w:rFonts w:ascii="Times New Roman" w:hAnsi="Times New Roman" w:cs="Times New Roman"/>
          <w:sz w:val="20"/>
          <w:szCs w:val="20"/>
          <w:highlight w:val="yellow"/>
        </w:rPr>
        <w:t xml:space="preserve"> </w:t>
      </w:r>
      <w:r w:rsidR="3D19E4CE" w:rsidRPr="008E5E2E">
        <w:rPr>
          <w:rFonts w:ascii="Times New Roman" w:hAnsi="Times New Roman" w:cs="Times New Roman"/>
          <w:sz w:val="20"/>
          <w:szCs w:val="20"/>
          <w:highlight w:val="yellow"/>
        </w:rPr>
        <w:t xml:space="preserve">represent </w:t>
      </w:r>
      <w:r w:rsidR="00CC3AB0" w:rsidRPr="008E5E2E">
        <w:rPr>
          <w:rFonts w:ascii="Times New Roman" w:hAnsi="Times New Roman" w:cs="Times New Roman"/>
          <w:sz w:val="20"/>
          <w:szCs w:val="20"/>
          <w:highlight w:val="yellow"/>
        </w:rPr>
        <w:t xml:space="preserve">important </w:t>
      </w:r>
      <w:r w:rsidR="0DB8FD68" w:rsidRPr="008E5E2E">
        <w:rPr>
          <w:rFonts w:ascii="Times New Roman" w:hAnsi="Times New Roman" w:cs="Times New Roman"/>
          <w:sz w:val="20"/>
          <w:szCs w:val="20"/>
          <w:highlight w:val="yellow"/>
        </w:rPr>
        <w:t xml:space="preserve">opportunities </w:t>
      </w:r>
      <w:r w:rsidR="1C86C82D" w:rsidRPr="008E5E2E">
        <w:rPr>
          <w:rFonts w:ascii="Times New Roman" w:hAnsi="Times New Roman" w:cs="Times New Roman"/>
          <w:sz w:val="20"/>
          <w:szCs w:val="20"/>
          <w:highlight w:val="yellow"/>
        </w:rPr>
        <w:t>for engag</w:t>
      </w:r>
      <w:r w:rsidR="73A331E4" w:rsidRPr="008E5E2E">
        <w:rPr>
          <w:rFonts w:ascii="Times New Roman" w:hAnsi="Times New Roman" w:cs="Times New Roman"/>
          <w:sz w:val="20"/>
          <w:szCs w:val="20"/>
          <w:highlight w:val="yellow"/>
        </w:rPr>
        <w:t>ing</w:t>
      </w:r>
      <w:r w:rsidR="1C86C82D" w:rsidRPr="008E5E2E">
        <w:rPr>
          <w:rFonts w:ascii="Times New Roman" w:hAnsi="Times New Roman" w:cs="Times New Roman"/>
          <w:sz w:val="20"/>
          <w:szCs w:val="20"/>
          <w:highlight w:val="yellow"/>
        </w:rPr>
        <w:t xml:space="preserve"> in</w:t>
      </w:r>
      <w:r w:rsidR="00CC3AB0" w:rsidRPr="008E5E2E">
        <w:rPr>
          <w:rFonts w:ascii="Times New Roman" w:hAnsi="Times New Roman" w:cs="Times New Roman"/>
          <w:sz w:val="20"/>
          <w:szCs w:val="20"/>
          <w:highlight w:val="yellow"/>
        </w:rPr>
        <w:t xml:space="preserve"> PA</w:t>
      </w:r>
      <w:r w:rsidR="00F00ECD">
        <w:rPr>
          <w:rFonts w:ascii="Times New Roman" w:hAnsi="Times New Roman" w:cs="Times New Roman"/>
          <w:sz w:val="20"/>
          <w:szCs w:val="20"/>
          <w:highlight w:val="yellow"/>
        </w:rPr>
        <w:t>.</w:t>
      </w:r>
      <w:r w:rsidR="65FC2F98" w:rsidRPr="0361237D">
        <w:rPr>
          <w:rFonts w:ascii="Times New Roman" w:hAnsi="Times New Roman" w:cs="Times New Roman"/>
          <w:sz w:val="20"/>
          <w:szCs w:val="20"/>
          <w:highlight w:val="yellow"/>
        </w:rPr>
        <w:t xml:space="preserve"> </w:t>
      </w:r>
      <w:r w:rsidR="00DC552C">
        <w:rPr>
          <w:rFonts w:ascii="Times New Roman" w:hAnsi="Times New Roman" w:cs="Times New Roman"/>
          <w:sz w:val="20"/>
          <w:szCs w:val="20"/>
          <w:highlight w:val="yellow"/>
        </w:rPr>
        <w:t>W</w:t>
      </w:r>
      <w:r w:rsidR="50E46F64" w:rsidRPr="0361237D">
        <w:rPr>
          <w:rFonts w:ascii="Times New Roman" w:hAnsi="Times New Roman" w:cs="Times New Roman"/>
          <w:sz w:val="20"/>
          <w:szCs w:val="20"/>
          <w:highlight w:val="yellow"/>
        </w:rPr>
        <w:t>hen led by exercise specialists</w:t>
      </w:r>
      <w:r w:rsidR="00F79B18" w:rsidRPr="0361237D">
        <w:rPr>
          <w:rFonts w:ascii="Times New Roman" w:hAnsi="Times New Roman" w:cs="Times New Roman"/>
          <w:sz w:val="20"/>
          <w:szCs w:val="20"/>
          <w:highlight w:val="yellow"/>
        </w:rPr>
        <w:t>, they</w:t>
      </w:r>
      <w:r w:rsidR="00D525BD" w:rsidRPr="008E5E2E">
        <w:rPr>
          <w:rFonts w:ascii="Times New Roman" w:hAnsi="Times New Roman" w:cs="Times New Roman"/>
          <w:sz w:val="20"/>
          <w:szCs w:val="20"/>
          <w:highlight w:val="yellow"/>
        </w:rPr>
        <w:t xml:space="preserve"> can </w:t>
      </w:r>
      <w:r w:rsidR="00592A3D" w:rsidRPr="008E5E2E">
        <w:rPr>
          <w:rFonts w:ascii="Times New Roman" w:hAnsi="Times New Roman" w:cs="Times New Roman"/>
          <w:sz w:val="20"/>
          <w:szCs w:val="20"/>
          <w:highlight w:val="yellow"/>
        </w:rPr>
        <w:t xml:space="preserve">help </w:t>
      </w:r>
      <w:r w:rsidR="00BA696E" w:rsidRPr="008E5E2E">
        <w:rPr>
          <w:rFonts w:ascii="Times New Roman" w:hAnsi="Times New Roman" w:cs="Times New Roman"/>
          <w:sz w:val="20"/>
          <w:szCs w:val="20"/>
          <w:highlight w:val="yellow"/>
        </w:rPr>
        <w:t>fill</w:t>
      </w:r>
      <w:r w:rsidR="00E1794B" w:rsidRPr="008E5E2E">
        <w:rPr>
          <w:rFonts w:ascii="Times New Roman" w:hAnsi="Times New Roman" w:cs="Times New Roman"/>
          <w:sz w:val="20"/>
          <w:szCs w:val="20"/>
          <w:highlight w:val="yellow"/>
        </w:rPr>
        <w:t xml:space="preserve"> </w:t>
      </w:r>
      <w:r w:rsidR="00DA496A" w:rsidRPr="008E5E2E">
        <w:rPr>
          <w:rFonts w:ascii="Times New Roman" w:hAnsi="Times New Roman" w:cs="Times New Roman"/>
          <w:sz w:val="20"/>
          <w:szCs w:val="20"/>
          <w:highlight w:val="yellow"/>
        </w:rPr>
        <w:t xml:space="preserve">the service </w:t>
      </w:r>
      <w:r w:rsidR="00B76518" w:rsidRPr="008E5E2E">
        <w:rPr>
          <w:rFonts w:ascii="Times New Roman" w:hAnsi="Times New Roman" w:cs="Times New Roman"/>
          <w:sz w:val="20"/>
          <w:szCs w:val="20"/>
          <w:highlight w:val="yellow"/>
        </w:rPr>
        <w:t xml:space="preserve">gap </w:t>
      </w:r>
      <w:r w:rsidR="007E3868" w:rsidRPr="008E5E2E">
        <w:rPr>
          <w:rFonts w:ascii="Times New Roman" w:hAnsi="Times New Roman" w:cs="Times New Roman"/>
          <w:sz w:val="20"/>
          <w:szCs w:val="20"/>
          <w:highlight w:val="yellow"/>
        </w:rPr>
        <w:t>by providing</w:t>
      </w:r>
      <w:r w:rsidR="00B13513" w:rsidRPr="008E5E2E">
        <w:rPr>
          <w:rFonts w:ascii="Times New Roman" w:hAnsi="Times New Roman" w:cs="Times New Roman"/>
          <w:sz w:val="20"/>
          <w:szCs w:val="20"/>
          <w:highlight w:val="yellow"/>
        </w:rPr>
        <w:t xml:space="preserve"> </w:t>
      </w:r>
      <w:r w:rsidR="00967959" w:rsidRPr="008E5E2E">
        <w:rPr>
          <w:rFonts w:ascii="Times New Roman" w:hAnsi="Times New Roman" w:cs="Times New Roman"/>
          <w:sz w:val="20"/>
          <w:szCs w:val="20"/>
          <w:highlight w:val="yellow"/>
        </w:rPr>
        <w:t xml:space="preserve">expert </w:t>
      </w:r>
      <w:r w:rsidR="00F342C3" w:rsidRPr="008E5E2E">
        <w:rPr>
          <w:rFonts w:ascii="Times New Roman" w:hAnsi="Times New Roman" w:cs="Times New Roman"/>
          <w:sz w:val="20"/>
          <w:szCs w:val="20"/>
          <w:highlight w:val="yellow"/>
        </w:rPr>
        <w:t>knowledge,</w:t>
      </w:r>
      <w:r w:rsidR="0044201B" w:rsidRPr="008E5E2E">
        <w:rPr>
          <w:rFonts w:ascii="Times New Roman" w:hAnsi="Times New Roman" w:cs="Times New Roman"/>
          <w:sz w:val="20"/>
          <w:szCs w:val="20"/>
          <w:highlight w:val="yellow"/>
        </w:rPr>
        <w:t xml:space="preserve"> </w:t>
      </w:r>
      <w:r w:rsidR="00584E67" w:rsidRPr="008E5E2E">
        <w:rPr>
          <w:rFonts w:ascii="Times New Roman" w:hAnsi="Times New Roman" w:cs="Times New Roman"/>
          <w:sz w:val="20"/>
          <w:szCs w:val="20"/>
          <w:highlight w:val="yellow"/>
        </w:rPr>
        <w:t>personalized recommendations</w:t>
      </w:r>
      <w:r w:rsidR="00A86942" w:rsidRPr="008E5E2E">
        <w:rPr>
          <w:rFonts w:ascii="Times New Roman" w:hAnsi="Times New Roman" w:cs="Times New Roman"/>
          <w:sz w:val="20"/>
          <w:szCs w:val="20"/>
          <w:highlight w:val="yellow"/>
        </w:rPr>
        <w:t xml:space="preserve">, </w:t>
      </w:r>
      <w:r w:rsidR="00414554" w:rsidRPr="008E5E2E">
        <w:rPr>
          <w:rFonts w:ascii="Times New Roman" w:hAnsi="Times New Roman" w:cs="Times New Roman"/>
          <w:sz w:val="20"/>
          <w:szCs w:val="20"/>
          <w:highlight w:val="yellow"/>
        </w:rPr>
        <w:t>and</w:t>
      </w:r>
      <w:r w:rsidR="00EB7599" w:rsidRPr="008E5E2E">
        <w:rPr>
          <w:rFonts w:ascii="Times New Roman" w:hAnsi="Times New Roman" w:cs="Times New Roman"/>
          <w:sz w:val="20"/>
          <w:szCs w:val="20"/>
          <w:highlight w:val="yellow"/>
        </w:rPr>
        <w:t xml:space="preserve"> motivati</w:t>
      </w:r>
      <w:r w:rsidR="00200010" w:rsidRPr="008E5E2E">
        <w:rPr>
          <w:rFonts w:ascii="Times New Roman" w:hAnsi="Times New Roman" w:cs="Times New Roman"/>
          <w:sz w:val="20"/>
          <w:szCs w:val="20"/>
          <w:highlight w:val="yellow"/>
        </w:rPr>
        <w:t>onal</w:t>
      </w:r>
      <w:r w:rsidR="00EB7599" w:rsidRPr="008E5E2E">
        <w:rPr>
          <w:rFonts w:ascii="Times New Roman" w:hAnsi="Times New Roman" w:cs="Times New Roman"/>
          <w:sz w:val="20"/>
          <w:szCs w:val="20"/>
          <w:highlight w:val="yellow"/>
        </w:rPr>
        <w:t xml:space="preserve"> suppor</w:t>
      </w:r>
      <w:r w:rsidR="0011252C">
        <w:rPr>
          <w:rFonts w:ascii="Times New Roman" w:hAnsi="Times New Roman" w:cs="Times New Roman"/>
          <w:sz w:val="20"/>
          <w:szCs w:val="20"/>
          <w:highlight w:val="yellow"/>
        </w:rPr>
        <w:t>t</w:t>
      </w:r>
      <w:r w:rsidR="00791C1C" w:rsidRPr="008E5E2E">
        <w:rPr>
          <w:rFonts w:ascii="Times New Roman" w:hAnsi="Times New Roman" w:cs="Times New Roman"/>
          <w:sz w:val="20"/>
          <w:szCs w:val="20"/>
          <w:highlight w:val="yellow"/>
        </w:rPr>
        <w:t xml:space="preserve"> </w:t>
      </w:r>
      <w:r w:rsidR="00791C1C" w:rsidRPr="008E5E2E">
        <w:rPr>
          <w:rFonts w:ascii="Times New Roman" w:hAnsi="Times New Roman" w:cs="Times New Roman"/>
          <w:sz w:val="20"/>
          <w:szCs w:val="20"/>
          <w:highlight w:val="yellow"/>
        </w:rPr>
        <w:fldChar w:fldCharType="begin"/>
      </w:r>
      <w:r w:rsidR="00834AEF">
        <w:rPr>
          <w:rFonts w:ascii="Times New Roman" w:hAnsi="Times New Roman" w:cs="Times New Roman"/>
          <w:sz w:val="20"/>
          <w:szCs w:val="20"/>
          <w:highlight w:val="yellow"/>
        </w:rPr>
        <w:instrText xml:space="preserve"> ADDIN ZOTERO_ITEM CSL_CITATION {"citationID":"Tpo7prhf","properties":{"formattedCitation":"[21]","plainCitation":"[21]","noteIndex":0},"citationItems":[{"id":1650,"uris":["http://zotero.org/groups/4271542/items/7KPXTA92"],"itemData":{"id":1650,"type":"article-journal","abstract":"Limited research exists regarding healthcare professionals' knowledge and practice of physical activity promotion for cancer survivors in Ireland. There is also a lack of research identifying the barriers experienced by oncology professionals when promoting physical activity, or referring patients to community-based exercise programmes. This study aims to identify healthcare professionals' knowledge, barriers and practices in relation to physical activity promotion for cancer survivors, and to generate guidance regarding the optimisation of the referral process to community-based exercise programmes. Oncology healthcare professionals (n = 114) were invited to participate in two rounds of an online Delphi study. The response rates in rounds one and two were 38% (43/114) and 70% (30/43). Most respondents acknowledged the value of physical activity for cancer survivors (≥86%) and agreed that discussing physical activity with cancer patients was part of their role (88%). However, the majority of recommendations provided to patients did not align with the current physical activity guidelines. Strategies related to four themes that could optimise the referral process to community-based exercise programmes achieved consensus, including providing education to healthcare professionals and patients regarding the benefits of physical activity and the logistics and quality of programmes, and optimising the logistics of the referral process.","container-title":"European Journal of Cancer Care","DOI":"10.1111/ecc.12795","ISSN":"1365-2354","issue":"2","language":"en","note":"_eprint: https://onlinelibrary.wiley.com/doi/pdf/10.1111/ecc.12795","page":"e12795","source":"Wiley Online Library","title":"Healthcare professionals' knowledge and practice of physical activity promotion in cancer care: Challenges and solutions","title-short":"Healthcare professionals' knowledge and practice of physical activity promotion in cancer care","URL":"https://onlinelibrary.wiley.com/doi/abs/10.1111/ecc.12795","volume":"27","author":[{"family":"Cantwell","given":"M."},{"family":"Walsh","given":"D."},{"family":"Furlong","given":"B."},{"family":"Moyna","given":"N."},{"family":"McCaffrey","given":"N."},{"family":"Boran","given":"L."},{"family":"Smyth","given":"S."},{"family":"Woods","given":"C."}],"accessed":{"date-parts":[["2021",10,7]]},"issued":{"date-parts":[["2018"]]}}}],"schema":"https://github.com/citation-style-language/schema/raw/master/csl-citation.json"} </w:instrText>
      </w:r>
      <w:r w:rsidR="00791C1C" w:rsidRPr="008E5E2E">
        <w:rPr>
          <w:rFonts w:ascii="Times New Roman" w:hAnsi="Times New Roman" w:cs="Times New Roman"/>
          <w:sz w:val="20"/>
          <w:szCs w:val="20"/>
          <w:highlight w:val="yellow"/>
        </w:rPr>
        <w:fldChar w:fldCharType="separate"/>
      </w:r>
      <w:r w:rsidR="00834AEF" w:rsidRPr="00834AEF">
        <w:rPr>
          <w:rFonts w:ascii="Times New Roman" w:hAnsi="Times New Roman" w:cs="Times New Roman"/>
          <w:sz w:val="20"/>
          <w:highlight w:val="yellow"/>
        </w:rPr>
        <w:t>[21]</w:t>
      </w:r>
      <w:r w:rsidR="00791C1C" w:rsidRPr="008E5E2E">
        <w:rPr>
          <w:rFonts w:ascii="Times New Roman" w:hAnsi="Times New Roman" w:cs="Times New Roman"/>
          <w:sz w:val="20"/>
          <w:szCs w:val="20"/>
          <w:highlight w:val="yellow"/>
        </w:rPr>
        <w:fldChar w:fldCharType="end"/>
      </w:r>
      <w:r w:rsidR="0030341F" w:rsidRPr="008E5E2E">
        <w:rPr>
          <w:rFonts w:ascii="Times New Roman" w:hAnsi="Times New Roman" w:cs="Times New Roman"/>
          <w:sz w:val="20"/>
          <w:szCs w:val="20"/>
          <w:highlight w:val="yellow"/>
        </w:rPr>
        <w:t>.</w:t>
      </w:r>
      <w:r w:rsidR="009A1729" w:rsidRPr="008E5E2E">
        <w:rPr>
          <w:rFonts w:ascii="Times New Roman" w:hAnsi="Times New Roman" w:cs="Times New Roman"/>
          <w:sz w:val="20"/>
          <w:szCs w:val="20"/>
          <w:highlight w:val="yellow"/>
        </w:rPr>
        <w:t xml:space="preserve"> However, PA programs are sparsely offered in oncology settings </w:t>
      </w:r>
      <w:r w:rsidR="009A1729" w:rsidRPr="008E5E2E">
        <w:rPr>
          <w:rFonts w:ascii="Times New Roman" w:hAnsi="Times New Roman" w:cs="Times New Roman"/>
          <w:sz w:val="20"/>
          <w:szCs w:val="20"/>
          <w:highlight w:val="yellow"/>
        </w:rPr>
        <w:fldChar w:fldCharType="begin"/>
      </w:r>
      <w:r w:rsidR="00596C6C">
        <w:rPr>
          <w:rFonts w:ascii="Times New Roman" w:hAnsi="Times New Roman" w:cs="Times New Roman"/>
          <w:sz w:val="20"/>
          <w:szCs w:val="20"/>
          <w:highlight w:val="yellow"/>
        </w:rPr>
        <w:instrText xml:space="preserve"> ADDIN ZOTERO_ITEM CSL_CITATION {"citationID":"5U3skr6t","properties":{"formattedCitation":"[22, 23]","plainCitation":"[22, 23]","noteIndex":0},"citationItems":[{"id":1841,"uris":["http://zotero.org/groups/4271542/items/9ZM2BVQ7"],"itemData":{"id":1841,"type":"article-journal","abstract":"Purpose: Rehabilitation is increasingly recognized as an important therapeutic intervention for people with cancer. The main objective of this study was to explore the current practice pattern and provision of oncology rehabilitation in Canada. Methods: A descriptive cross-sectional online survey was administered to Canadian facilities offering cancer treatment and/or listed as offering rehabilitation services during or after cancer treatment (cancer centres, rehabilitation hospitals, community centres, and private clinics). Results: Of the 116 sites contacted, 62 completed the questionnaire, 20 of which reported having an oncology rehabilitation programme. The majority of respondents indicated that they are not meeting their clients' rehabilitation needs. Rehabilitation programmes were provided by multidisciplinary health care teams, the majority of which included a physiotherapist. Funding and availability of resources were identified as the main barriers to the development of oncology rehabilitation programmes. Conclusions: Formal oncology rehabilitation programmes appear to be scarce, despite growing evidence that rehabilitation offers benefits across the cancer survivorship continuum.","container-title":"Physiotherapy Canada","DOI":"10.3138/ptc.2011-53","ISSN":"0300-0508","issue":"1","note":"publisher: University of Toronto Press","page":"94-102","source":"utpjournals.press (Atypon)","title":"Oncology Rehabilitation Provision and Practice Patterns across Canada","URL":"https://www.utpjournals.press/doi/full/10.3138/ptc.2011-53","volume":"65","author":[{"family":"Canestraro","given":"Alyssa"},{"family":"Nakhle","given":"Anthony"},{"family":"Stack","given":"Malissa"},{"family":"Strong","given":"Kelly"},{"family":"Wright","given":"Ashley"},{"family":"Beauchamp","given":"Marla"},{"family":"Berg","given":"Katherine"},{"family":"Brooks","given":"Dina"}],"accessed":{"date-parts":[["2021",12,2]]},"issued":{"date-parts":[["2013",1,1]]}}},{"id":1421,"uris":["http://zotero.org/groups/4271542/items/9ZRDCTQE"],"itemData":{"id":1421,"type":"article-journal","abstract":"The present study aimed to identify patients’ experienced barriers and facilitators in implementing physical activity programs for patients with cancer.","container-title":"Journal of Cancer Survivorship","DOI":"10.1007/s11764-019-00789-3","ISSN":"1932-2267","issue":"5","journalAbbreviation":"J Cancer Surviv","language":"en","page":"703-712","source":"Springer Link","title":"Implementing physical activity programs for patients with cancer in current practice: patients’ experienced barriers and facilitators","title-short":"Implementing physical activity programs for patients with cancer in current practice","URL":"https://doi.org/10.1007/s11764-019-00789-3","volume":"13","author":[{"family":"IJsbrandy","given":"Charlotte"},{"family":"Hermens","given":"Rosella P. M. G."},{"family":"Boerboom","given":"Laura W. M."},{"family":"Gerritsen","given":"Winald R."},{"family":"Harten","given":"Wim H.","non-dropping-particle":"van"},{"family":"Ottevanger","given":"Petronella B."}],"accessed":{"date-parts":[["2021",9,10]]},"issued":{"date-parts":[["2019",10,1]]}}}],"schema":"https://github.com/citation-style-language/schema/raw/master/csl-citation.json"} </w:instrText>
      </w:r>
      <w:r w:rsidR="009A1729" w:rsidRPr="008E5E2E">
        <w:rPr>
          <w:rFonts w:ascii="Times New Roman" w:hAnsi="Times New Roman" w:cs="Times New Roman"/>
          <w:sz w:val="20"/>
          <w:szCs w:val="20"/>
          <w:highlight w:val="yellow"/>
        </w:rPr>
        <w:fldChar w:fldCharType="separate"/>
      </w:r>
      <w:r w:rsidR="00596C6C" w:rsidRPr="00596C6C">
        <w:rPr>
          <w:rFonts w:ascii="Times New Roman" w:hAnsi="Times New Roman" w:cs="Times New Roman"/>
          <w:sz w:val="20"/>
          <w:highlight w:val="yellow"/>
        </w:rPr>
        <w:t>[22, 23]</w:t>
      </w:r>
      <w:r w:rsidR="009A1729" w:rsidRPr="008E5E2E">
        <w:rPr>
          <w:rFonts w:ascii="Times New Roman" w:hAnsi="Times New Roman" w:cs="Times New Roman"/>
          <w:sz w:val="20"/>
          <w:szCs w:val="20"/>
          <w:highlight w:val="yellow"/>
        </w:rPr>
        <w:fldChar w:fldCharType="end"/>
      </w:r>
      <w:r w:rsidR="097CD2BA" w:rsidRPr="008E5E2E">
        <w:rPr>
          <w:rFonts w:ascii="Times New Roman" w:hAnsi="Times New Roman" w:cs="Times New Roman"/>
          <w:sz w:val="20"/>
          <w:szCs w:val="20"/>
          <w:highlight w:val="yellow"/>
        </w:rPr>
        <w:t xml:space="preserve">, </w:t>
      </w:r>
      <w:r w:rsidR="009A1729" w:rsidRPr="008E5E2E">
        <w:rPr>
          <w:rFonts w:ascii="Times New Roman" w:hAnsi="Times New Roman" w:cs="Times New Roman"/>
          <w:sz w:val="20"/>
          <w:szCs w:val="20"/>
          <w:highlight w:val="yellow"/>
        </w:rPr>
        <w:t xml:space="preserve">few health professionals promote and discuss PA with patients </w:t>
      </w:r>
      <w:r w:rsidR="009A1729" w:rsidRPr="008E5E2E">
        <w:rPr>
          <w:rFonts w:ascii="Times New Roman" w:hAnsi="Times New Roman" w:cs="Times New Roman"/>
          <w:sz w:val="20"/>
          <w:szCs w:val="20"/>
          <w:highlight w:val="yellow"/>
        </w:rPr>
        <w:fldChar w:fldCharType="begin"/>
      </w:r>
      <w:r w:rsidR="001D4238" w:rsidRPr="008E5E2E">
        <w:rPr>
          <w:rFonts w:ascii="Times New Roman" w:hAnsi="Times New Roman" w:cs="Times New Roman"/>
          <w:sz w:val="20"/>
          <w:szCs w:val="20"/>
          <w:highlight w:val="yellow"/>
        </w:rPr>
        <w:instrText xml:space="preserve"> ADDIN ZOTERO_ITEM CSL_CITATION {"citationID":"yXpdflHS","properties":{"formattedCitation":"[17]","plainCitation":"[17]","noteIndex":0},"citationItems":[{"id":1648,"uris":["http://zotero.org/groups/4271542/items/Q3G643GQ"],"itemData":{"id":1648,"type":"article-journal","abstract":"Objectives\nThe purpose of this study was to, combine current available literature across health professionals to determine commonalities and differences between knowledge and attitudes of physical activity (PA) and its importance within the cancer population. It aimed to identify any gaps in the literature to inform future study directions to enhance PA participation and improve health outcomes and quality of life.\nData Sources\nDesign: systematic review. Data sources: Google Scholar, EBSCO, PubMed, Scopus, Web of Science. Inclusion criteria: survey-based studies specifically reporting PA levels for both cancer patients and survivors from the perspective of oncology health care professionals. The Preferred Reporting Items for Systematic Reviews and Meta-Analysis (PRISMA) was used to guide this review. The initial search highlighted 15,342 articles and returned 190 articles with relevant titles, of which 20 met the eligibility criteria; 15.8% of cancer patients reported to meeting PA guidelines during treatment and 36.5% after treatment. On average 58.1% of health care professionals self-reported discussing PA with their cancer patients, with the average referral rate to an exercise specialist or rehabilitation program being 18.3%.\nConclusion\nOnly a limited number of health care professionals are initiating a discussion about PA with their cancer patients. Some health care professionals reported limited knowledge of PA guidelines for cancer patients. Their own personal PA levels do not seem to be associated with whether they discuss PA with their patients. Common barriers to providing PA advice were experienced across all health care professions such as time, limited referral pathways, and patient interest. Future research should be carried out to substantiate these barriers and discover which strategies could be implemented to improve the levels of PA discussions and referrals within clinical practice.\nImplications for Nursing Practice\nGiven the position nurses hold within the health care system, it would be beneficial to upskill and improve their understanding of PA and exercise as medicine for the cancer population. This has enormous potential that could enhance PA advice and boost referrals to exercise professionals improving the health and quality of life of the cancer population.","collection-title":"Exercise in Cancer Care","container-title":"Seminars in Oncology Nursing","DOI":"10.1016/j.soncn.2020.151070","ISSN":"0749-2081","issue":"5","journalAbbreviation":"Seminars in Oncology Nursing","language":"en","page":"151070","source":"ScienceDirect","title":"Health Care Professionals’ Knowledge and Attitudes Toward Physical Activity in Cancer Patients: A Systematic Review","title-short":"Health Care Professionals’ Knowledge and Attitudes Toward Physical Activity in Cancer Patients","URL":"https://www.sciencedirect.com/science/article/pii/S0749208120300851","volume":"36","author":[{"family":"Alderman","given":"Georgina"},{"family":"Semple","given":"Stuart"},{"family":"Cesnik","given":"Rebecca"},{"family":"Toohey","given":"Kellie"}],"accessed":{"date-parts":[["2021",10,7]]},"issued":{"date-parts":[["2020",10,1]]}}}],"schema":"https://github.com/citation-style-language/schema/raw/master/csl-citation.json"} </w:instrText>
      </w:r>
      <w:r w:rsidR="009A1729" w:rsidRPr="008E5E2E">
        <w:rPr>
          <w:rFonts w:ascii="Times New Roman" w:hAnsi="Times New Roman" w:cs="Times New Roman"/>
          <w:sz w:val="20"/>
          <w:szCs w:val="20"/>
          <w:highlight w:val="yellow"/>
        </w:rPr>
        <w:fldChar w:fldCharType="separate"/>
      </w:r>
      <w:r w:rsidR="001D4238" w:rsidRPr="008E5E2E">
        <w:rPr>
          <w:rFonts w:ascii="Times New Roman" w:hAnsi="Times New Roman" w:cs="Times New Roman"/>
          <w:sz w:val="20"/>
          <w:szCs w:val="20"/>
          <w:highlight w:val="yellow"/>
        </w:rPr>
        <w:t>[17]</w:t>
      </w:r>
      <w:r w:rsidR="009A1729" w:rsidRPr="008E5E2E">
        <w:rPr>
          <w:rFonts w:ascii="Times New Roman" w:hAnsi="Times New Roman" w:cs="Times New Roman"/>
          <w:sz w:val="20"/>
          <w:szCs w:val="20"/>
          <w:highlight w:val="yellow"/>
        </w:rPr>
        <w:fldChar w:fldCharType="end"/>
      </w:r>
      <w:r w:rsidR="75183FF8" w:rsidRPr="008E5E2E">
        <w:rPr>
          <w:rFonts w:ascii="Times New Roman" w:hAnsi="Times New Roman" w:cs="Times New Roman"/>
          <w:sz w:val="20"/>
          <w:szCs w:val="20"/>
          <w:highlight w:val="yellow"/>
        </w:rPr>
        <w:t xml:space="preserve">, and little is known about PA </w:t>
      </w:r>
      <w:r w:rsidR="227AC1FA" w:rsidRPr="0361237D">
        <w:rPr>
          <w:rFonts w:ascii="Times New Roman" w:hAnsi="Times New Roman" w:cs="Times New Roman"/>
          <w:sz w:val="20"/>
          <w:szCs w:val="20"/>
          <w:highlight w:val="yellow"/>
        </w:rPr>
        <w:t>support</w:t>
      </w:r>
      <w:r w:rsidR="75183FF8" w:rsidRPr="008E5E2E">
        <w:rPr>
          <w:rFonts w:ascii="Times New Roman" w:hAnsi="Times New Roman" w:cs="Times New Roman"/>
          <w:sz w:val="20"/>
          <w:szCs w:val="20"/>
          <w:highlight w:val="yellow"/>
        </w:rPr>
        <w:t xml:space="preserve"> in the community</w:t>
      </w:r>
      <w:r w:rsidR="009A1729" w:rsidRPr="008E5E2E">
        <w:rPr>
          <w:rFonts w:ascii="Times New Roman" w:hAnsi="Times New Roman" w:cs="Times New Roman"/>
          <w:sz w:val="20"/>
          <w:szCs w:val="20"/>
          <w:highlight w:val="yellow"/>
        </w:rPr>
        <w:t>.</w:t>
      </w:r>
    </w:p>
    <w:p w14:paraId="2BD6FF18" w14:textId="3B48E2BD" w:rsidR="00762EE0" w:rsidRPr="002618B1" w:rsidRDefault="00762EE0" w:rsidP="0029655E">
      <w:pPr>
        <w:spacing w:after="0" w:line="276" w:lineRule="auto"/>
        <w:jc w:val="both"/>
        <w:rPr>
          <w:rFonts w:ascii="Times New Roman" w:hAnsi="Times New Roman" w:cs="Times New Roman"/>
          <w:i/>
          <w:sz w:val="20"/>
          <w:szCs w:val="20"/>
        </w:rPr>
      </w:pPr>
      <w:r w:rsidRPr="002618B1">
        <w:rPr>
          <w:rFonts w:ascii="Times New Roman" w:hAnsi="Times New Roman" w:cs="Times New Roman"/>
          <w:b/>
          <w:sz w:val="20"/>
          <w:szCs w:val="20"/>
        </w:rPr>
        <w:t>Table</w:t>
      </w:r>
      <w:r w:rsidR="005653CC">
        <w:rPr>
          <w:rFonts w:ascii="Times New Roman" w:hAnsi="Times New Roman" w:cs="Times New Roman"/>
          <w:b/>
          <w:sz w:val="20"/>
          <w:szCs w:val="20"/>
        </w:rPr>
        <w:t> </w:t>
      </w:r>
      <w:r w:rsidR="00C01F20" w:rsidRPr="002618B1">
        <w:rPr>
          <w:rFonts w:ascii="Times New Roman" w:hAnsi="Times New Roman" w:cs="Times New Roman"/>
          <w:b/>
          <w:sz w:val="20"/>
          <w:szCs w:val="20"/>
        </w:rPr>
        <w:t>1</w:t>
      </w:r>
      <w:r w:rsidR="009A4955" w:rsidRPr="002618B1">
        <w:rPr>
          <w:rFonts w:ascii="Times New Roman" w:hAnsi="Times New Roman" w:cs="Times New Roman"/>
          <w:b/>
          <w:sz w:val="20"/>
          <w:szCs w:val="20"/>
        </w:rPr>
        <w:t>.</w:t>
      </w:r>
      <w:r w:rsidR="009A4955" w:rsidRPr="002618B1">
        <w:rPr>
          <w:rFonts w:ascii="Times New Roman" w:hAnsi="Times New Roman" w:cs="Times New Roman"/>
          <w:sz w:val="20"/>
          <w:szCs w:val="20"/>
        </w:rPr>
        <w:t xml:space="preserve"> </w:t>
      </w:r>
      <w:r w:rsidRPr="002618B1">
        <w:rPr>
          <w:rFonts w:ascii="Times New Roman" w:hAnsi="Times New Roman" w:cs="Times New Roman"/>
          <w:sz w:val="20"/>
          <w:szCs w:val="20"/>
        </w:rPr>
        <w:t>P</w:t>
      </w:r>
      <w:r w:rsidR="002423D4">
        <w:rPr>
          <w:rFonts w:ascii="Times New Roman" w:hAnsi="Times New Roman" w:cs="Times New Roman"/>
          <w:sz w:val="20"/>
          <w:szCs w:val="20"/>
        </w:rPr>
        <w:t xml:space="preserve">hysical </w:t>
      </w:r>
      <w:r w:rsidRPr="002618B1">
        <w:rPr>
          <w:rFonts w:ascii="Times New Roman" w:hAnsi="Times New Roman" w:cs="Times New Roman"/>
          <w:sz w:val="20"/>
          <w:szCs w:val="20"/>
        </w:rPr>
        <w:t>A</w:t>
      </w:r>
      <w:r w:rsidR="002423D4">
        <w:rPr>
          <w:rFonts w:ascii="Times New Roman" w:hAnsi="Times New Roman" w:cs="Times New Roman"/>
          <w:sz w:val="20"/>
          <w:szCs w:val="20"/>
        </w:rPr>
        <w:t>ctivity</w:t>
      </w:r>
      <w:r w:rsidRPr="002618B1">
        <w:rPr>
          <w:rFonts w:ascii="Times New Roman" w:hAnsi="Times New Roman" w:cs="Times New Roman"/>
          <w:sz w:val="20"/>
          <w:szCs w:val="20"/>
        </w:rPr>
        <w:t xml:space="preserve"> </w:t>
      </w:r>
      <w:r w:rsidR="001D4238">
        <w:rPr>
          <w:rFonts w:ascii="Times New Roman" w:hAnsi="Times New Roman" w:cs="Times New Roman"/>
          <w:sz w:val="20"/>
          <w:szCs w:val="20"/>
        </w:rPr>
        <w:t>G</w:t>
      </w:r>
      <w:r w:rsidRPr="002618B1">
        <w:rPr>
          <w:rFonts w:ascii="Times New Roman" w:hAnsi="Times New Roman" w:cs="Times New Roman"/>
          <w:sz w:val="20"/>
          <w:szCs w:val="20"/>
        </w:rPr>
        <w:t>uidelines</w:t>
      </w:r>
      <w:r w:rsidR="008B02AE" w:rsidRPr="002618B1">
        <w:rPr>
          <w:rFonts w:ascii="Times New Roman" w:hAnsi="Times New Roman" w:cs="Times New Roman"/>
          <w:sz w:val="20"/>
          <w:szCs w:val="20"/>
        </w:rPr>
        <w:t xml:space="preserve"> for </w:t>
      </w:r>
      <w:r w:rsidR="001D4238">
        <w:rPr>
          <w:rFonts w:ascii="Times New Roman" w:hAnsi="Times New Roman" w:cs="Times New Roman"/>
          <w:sz w:val="20"/>
          <w:szCs w:val="20"/>
        </w:rPr>
        <w:t>P</w:t>
      </w:r>
      <w:r w:rsidR="008B02AE" w:rsidRPr="002618B1">
        <w:rPr>
          <w:rFonts w:ascii="Times New Roman" w:hAnsi="Times New Roman" w:cs="Times New Roman"/>
          <w:sz w:val="20"/>
          <w:szCs w:val="20"/>
        </w:rPr>
        <w:t xml:space="preserve">eople with </w:t>
      </w:r>
      <w:r w:rsidR="001D4238">
        <w:rPr>
          <w:rFonts w:ascii="Times New Roman" w:hAnsi="Times New Roman" w:cs="Times New Roman"/>
          <w:sz w:val="20"/>
          <w:szCs w:val="20"/>
        </w:rPr>
        <w:t>C</w:t>
      </w:r>
      <w:r w:rsidR="008B02AE" w:rsidRPr="002618B1">
        <w:rPr>
          <w:rFonts w:ascii="Times New Roman" w:hAnsi="Times New Roman" w:cs="Times New Roman"/>
          <w:sz w:val="20"/>
          <w:szCs w:val="20"/>
        </w:rPr>
        <w:t xml:space="preserve">hronic </w:t>
      </w:r>
      <w:r w:rsidR="001D4238">
        <w:rPr>
          <w:rFonts w:ascii="Times New Roman" w:hAnsi="Times New Roman" w:cs="Times New Roman"/>
          <w:sz w:val="20"/>
          <w:szCs w:val="20"/>
        </w:rPr>
        <w:t>C</w:t>
      </w:r>
      <w:r w:rsidR="00BF5C41" w:rsidRPr="002618B1">
        <w:rPr>
          <w:rFonts w:ascii="Times New Roman" w:hAnsi="Times New Roman" w:cs="Times New Roman"/>
          <w:sz w:val="20"/>
          <w:szCs w:val="20"/>
        </w:rPr>
        <w:t>ondition</w:t>
      </w:r>
      <w:r w:rsidR="008B02AE" w:rsidRPr="002618B1">
        <w:rPr>
          <w:rFonts w:ascii="Times New Roman" w:hAnsi="Times New Roman" w:cs="Times New Roman"/>
          <w:sz w:val="20"/>
          <w:szCs w:val="20"/>
        </w:rPr>
        <w:t>s</w:t>
      </w:r>
      <w:r w:rsidR="00B47C06" w:rsidRPr="002618B1">
        <w:rPr>
          <w:rFonts w:ascii="Times New Roman" w:hAnsi="Times New Roman" w:cs="Times New Roman"/>
          <w:sz w:val="20"/>
          <w:szCs w:val="20"/>
        </w:rPr>
        <w:t xml:space="preserve"> </w:t>
      </w:r>
      <w:r w:rsidR="001D4238">
        <w:rPr>
          <w:rFonts w:ascii="Times New Roman" w:hAnsi="Times New Roman" w:cs="Times New Roman"/>
          <w:sz w:val="20"/>
          <w:szCs w:val="20"/>
        </w:rPr>
        <w:t>A</w:t>
      </w:r>
      <w:r w:rsidR="00B47C06" w:rsidRPr="002618B1">
        <w:rPr>
          <w:rFonts w:ascii="Times New Roman" w:hAnsi="Times New Roman" w:cs="Times New Roman"/>
          <w:sz w:val="20"/>
          <w:szCs w:val="20"/>
        </w:rPr>
        <w:t xml:space="preserve">ccording to the </w:t>
      </w:r>
      <w:r w:rsidR="009B7A85" w:rsidRPr="002618B1">
        <w:rPr>
          <w:rFonts w:ascii="Times New Roman" w:hAnsi="Times New Roman" w:cs="Times New Roman"/>
          <w:sz w:val="20"/>
          <w:szCs w:val="20"/>
        </w:rPr>
        <w:t>American College of Sports Medicine</w:t>
      </w:r>
      <w:r w:rsidR="001D4238">
        <w:rPr>
          <w:rFonts w:ascii="Times New Roman" w:hAnsi="Times New Roman" w:cs="Times New Roman"/>
          <w:sz w:val="20"/>
          <w:szCs w:val="20"/>
        </w:rPr>
        <w:t xml:space="preserve"> </w:t>
      </w:r>
      <w:r w:rsidR="001D4238">
        <w:rPr>
          <w:rFonts w:ascii="Times New Roman" w:hAnsi="Times New Roman" w:cs="Times New Roman"/>
          <w:sz w:val="20"/>
          <w:szCs w:val="20"/>
        </w:rPr>
        <w:fldChar w:fldCharType="begin"/>
      </w:r>
      <w:r w:rsidR="001D4238">
        <w:rPr>
          <w:rFonts w:ascii="Times New Roman" w:hAnsi="Times New Roman" w:cs="Times New Roman"/>
          <w:sz w:val="20"/>
          <w:szCs w:val="20"/>
        </w:rPr>
        <w:instrText xml:space="preserve"> ADDIN ZOTERO_ITEM CSL_CITATION {"citationID":"GRNlsIt2","properties":{"formattedCitation":"[7]","plainCitation":"[7]","noteIndex":0},"citationItems":[{"id":2314,"uris":["http://zotero.org/groups/4271542/items/YVEE2MKF"],"itemData":{"id":2314,"type":"article-journal","abstract":"INTRODUCTION: The American College of Sports Medicine convened an International Multidisciplinary Roundtable on Exercise and Cancer in March 2018 to evaluate and translate the evidence linking physical activity and cancer prevention, treatment, and control. This article discusses findings from the Roundtable in relation to the biologic and epidemiologic evidence for the role of physical activity in cancer prevention and survival.\nRESULTS: The evidence supports that there are a number of biologically plausible mechanisms, whereby physical activity can influence cancer risk, and that physical activity is beneficial for the prevention of several types of cancer including breast, colon, endometrial, kidney, bladder, esophageal, and stomach. Minimizing time spent in sedentary behavior may also lower risk of endometrial, colon and lung cancers. Conversely, physical activity is associated with higher risk of melanoma, a serious form of skin cancer. Further, physical activity before and after a cancer diagnosis is also likely to be relevant for improved survival for those diagnosed with breast and colon cancer; with data suggesting that postdiagnosis physical activity provides greater mortality benefits than prediagnosis physical activity.\nCONCLUSIONS: Collectively, there is consistent, compelling evidence that physical activity plays a role in preventing many types of cancer and for improving longevity among cancer survivors, although the evidence related to higher risk of melanoma demonstrates the importance of sun safe practices while being physically active. Together, these findings underscore the importance of physical activity in cancer prevention and control. Fitness and public health professionals and health care providers worldwide are encouraged to spread the message to the general population and cancer survivors to be physically active as their age, abilities, and cancer status will allow.","container-title":"Medicine and Science in Sports and Exercise","DOI":"10.1249/MSS.0000000000002117","ISSN":"1530-0315","issue":"11","journalAbbreviation":"Med Sci Sports Exerc","language":"eng","note":"PMID: 31626056\nPMCID: PMC6814265","page":"2391-2402","source":"PubMed","title":"American College of Sports Medicine Roundtable Report on Physical Activity, Sedentary Behavior, and Cancer Prevention and Control","volume":"51","author":[{"family":"Patel","given":"Alpa V."},{"family":"Friedenreich","given":"Christine M."},{"family":"Moore","given":"Steven C."},{"family":"Hayes","given":"Sandra C."},{"family":"Silver","given":"Julie K."},{"family":"Campbell","given":"Kristin L."},{"family":"Winters-Stone","given":"Kerri"},{"family":"Gerber","given":"Lynn H."},{"family":"George","given":"Stephanie M."},{"family":"Fulton","given":"Janet E."},{"family":"Denlinger","given":"Crystal"},{"family":"Morris","given":"G. Stephen"},{"family":"Hue","given":"Trisha"},{"family":"Schmitz","given":"Kathryn H."},{"family":"Matthews","given":"Charles E."}],"issued":{"date-parts":[["2019",11]]}}}],"schema":"https://github.com/citation-style-language/schema/raw/master/csl-citation.json"} </w:instrText>
      </w:r>
      <w:r w:rsidR="001D4238">
        <w:rPr>
          <w:rFonts w:ascii="Times New Roman" w:hAnsi="Times New Roman" w:cs="Times New Roman"/>
          <w:sz w:val="20"/>
          <w:szCs w:val="20"/>
        </w:rPr>
        <w:fldChar w:fldCharType="separate"/>
      </w:r>
      <w:r w:rsidR="001D4238" w:rsidRPr="001D4238">
        <w:rPr>
          <w:rFonts w:ascii="Times New Roman" w:hAnsi="Times New Roman" w:cs="Times New Roman"/>
          <w:sz w:val="20"/>
        </w:rPr>
        <w:t>[7]</w:t>
      </w:r>
      <w:r w:rsidR="001D4238">
        <w:rPr>
          <w:rFonts w:ascii="Times New Roman" w:hAnsi="Times New Roman" w:cs="Times New Roman"/>
          <w:sz w:val="20"/>
          <w:szCs w:val="20"/>
        </w:rPr>
        <w:fldChar w:fldCharType="end"/>
      </w:r>
    </w:p>
    <w:tbl>
      <w:tblPr>
        <w:tblStyle w:val="Grilledetableauclaire"/>
        <w:tblW w:w="94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03"/>
      </w:tblGrid>
      <w:tr w:rsidR="00762EE0" w14:paraId="546731EE" w14:textId="77777777" w:rsidTr="64BC9FF3">
        <w:trPr>
          <w:trHeight w:val="377"/>
        </w:trPr>
        <w:tc>
          <w:tcPr>
            <w:tcW w:w="9403" w:type="dxa"/>
            <w:tcBorders>
              <w:top w:val="single" w:sz="12" w:space="0" w:color="auto"/>
              <w:bottom w:val="single" w:sz="12" w:space="0" w:color="auto"/>
            </w:tcBorders>
          </w:tcPr>
          <w:p w14:paraId="1AB8B653" w14:textId="45C82CD7" w:rsidR="00762EE0" w:rsidRPr="002618B1" w:rsidRDefault="00B47C06" w:rsidP="00BC719E">
            <w:pPr>
              <w:jc w:val="center"/>
              <w:rPr>
                <w:rFonts w:ascii="Times New Roman" w:hAnsi="Times New Roman" w:cs="Times New Roman"/>
                <w:b/>
                <w:sz w:val="20"/>
                <w:szCs w:val="20"/>
              </w:rPr>
            </w:pPr>
            <w:r w:rsidRPr="002618B1">
              <w:rPr>
                <w:rFonts w:ascii="Times New Roman" w:hAnsi="Times New Roman" w:cs="Times New Roman"/>
                <w:b/>
                <w:sz w:val="20"/>
                <w:szCs w:val="20"/>
              </w:rPr>
              <w:t>Guidelines</w:t>
            </w:r>
          </w:p>
        </w:tc>
      </w:tr>
      <w:tr w:rsidR="00CF3DEB" w14:paraId="635C5E84" w14:textId="77777777" w:rsidTr="64BC9FF3">
        <w:trPr>
          <w:trHeight w:val="377"/>
        </w:trPr>
        <w:tc>
          <w:tcPr>
            <w:tcW w:w="9403" w:type="dxa"/>
            <w:tcBorders>
              <w:top w:val="single" w:sz="12" w:space="0" w:color="auto"/>
            </w:tcBorders>
          </w:tcPr>
          <w:p w14:paraId="10929B4C" w14:textId="3438005C" w:rsidR="00CF3DEB" w:rsidRPr="002618B1" w:rsidRDefault="00CF3DEB" w:rsidP="00BC719E">
            <w:pPr>
              <w:pStyle w:val="Paragraphedeliste"/>
              <w:numPr>
                <w:ilvl w:val="0"/>
                <w:numId w:val="14"/>
              </w:numPr>
              <w:rPr>
                <w:rFonts w:ascii="Times New Roman" w:hAnsi="Times New Roman" w:cs="Times New Roman"/>
                <w:b/>
                <w:sz w:val="20"/>
                <w:szCs w:val="20"/>
              </w:rPr>
            </w:pPr>
            <w:r w:rsidRPr="002618B1">
              <w:rPr>
                <w:rFonts w:ascii="Times New Roman" w:hAnsi="Times New Roman" w:cs="Times New Roman"/>
                <w:sz w:val="20"/>
                <w:szCs w:val="20"/>
              </w:rPr>
              <w:t>Avoiding daily inactivity.</w:t>
            </w:r>
          </w:p>
        </w:tc>
      </w:tr>
      <w:tr w:rsidR="007C7560" w14:paraId="67556F46" w14:textId="77777777" w:rsidTr="64BC9FF3">
        <w:trPr>
          <w:trHeight w:val="377"/>
        </w:trPr>
        <w:tc>
          <w:tcPr>
            <w:tcW w:w="9403" w:type="dxa"/>
          </w:tcPr>
          <w:p w14:paraId="199795AB" w14:textId="52D2A34B" w:rsidR="007C7560" w:rsidRPr="002618B1" w:rsidRDefault="007C7560" w:rsidP="00BC719E">
            <w:pPr>
              <w:pStyle w:val="Paragraphedeliste"/>
              <w:numPr>
                <w:ilvl w:val="0"/>
                <w:numId w:val="14"/>
              </w:numPr>
              <w:rPr>
                <w:rFonts w:ascii="Times New Roman" w:hAnsi="Times New Roman" w:cs="Times New Roman"/>
                <w:b/>
                <w:sz w:val="20"/>
                <w:szCs w:val="20"/>
              </w:rPr>
            </w:pPr>
            <w:r w:rsidRPr="002618B1">
              <w:rPr>
                <w:rFonts w:ascii="Times New Roman" w:hAnsi="Times New Roman" w:cs="Times New Roman"/>
                <w:sz w:val="20"/>
                <w:szCs w:val="20"/>
              </w:rPr>
              <w:t>Engag</w:t>
            </w:r>
            <w:r w:rsidR="00CF3DEB" w:rsidRPr="002618B1">
              <w:rPr>
                <w:rFonts w:ascii="Times New Roman" w:hAnsi="Times New Roman" w:cs="Times New Roman"/>
                <w:sz w:val="20"/>
                <w:szCs w:val="20"/>
              </w:rPr>
              <w:t>ing</w:t>
            </w:r>
            <w:r w:rsidRPr="002618B1">
              <w:rPr>
                <w:rFonts w:ascii="Times New Roman" w:hAnsi="Times New Roman" w:cs="Times New Roman"/>
                <w:sz w:val="20"/>
                <w:szCs w:val="20"/>
              </w:rPr>
              <w:t xml:space="preserve"> in at least </w:t>
            </w:r>
            <w:r w:rsidR="00CF3DEB" w:rsidRPr="002618B1">
              <w:rPr>
                <w:rFonts w:ascii="Times New Roman" w:hAnsi="Times New Roman" w:cs="Times New Roman"/>
                <w:sz w:val="20"/>
                <w:szCs w:val="20"/>
              </w:rPr>
              <w:t>90</w:t>
            </w:r>
            <w:r w:rsidRPr="002618B1">
              <w:rPr>
                <w:rFonts w:ascii="Times New Roman" w:hAnsi="Times New Roman" w:cs="Times New Roman"/>
                <w:sz w:val="20"/>
                <w:szCs w:val="20"/>
              </w:rPr>
              <w:t xml:space="preserve"> minutes</w:t>
            </w:r>
            <w:r w:rsidR="00CF3DEB" w:rsidRPr="002618B1">
              <w:rPr>
                <w:rFonts w:ascii="Times New Roman" w:hAnsi="Times New Roman" w:cs="Times New Roman"/>
                <w:sz w:val="20"/>
                <w:szCs w:val="20"/>
              </w:rPr>
              <w:t xml:space="preserve"> (3 x 30 minutes)</w:t>
            </w:r>
            <w:r w:rsidRPr="002618B1">
              <w:rPr>
                <w:rFonts w:ascii="Times New Roman" w:hAnsi="Times New Roman" w:cs="Times New Roman"/>
                <w:sz w:val="20"/>
                <w:szCs w:val="20"/>
              </w:rPr>
              <w:t xml:space="preserve"> of moderate-intensity aerobic PA per week</w:t>
            </w:r>
            <w:r w:rsidR="00CF3DEB" w:rsidRPr="002618B1">
              <w:rPr>
                <w:rFonts w:ascii="Times New Roman" w:hAnsi="Times New Roman" w:cs="Times New Roman"/>
                <w:sz w:val="20"/>
                <w:szCs w:val="20"/>
              </w:rPr>
              <w:t>.</w:t>
            </w:r>
          </w:p>
        </w:tc>
      </w:tr>
      <w:tr w:rsidR="00D607AA" w14:paraId="5D2F174D" w14:textId="77777777" w:rsidTr="64BC9FF3">
        <w:trPr>
          <w:trHeight w:val="377"/>
        </w:trPr>
        <w:tc>
          <w:tcPr>
            <w:tcW w:w="9403" w:type="dxa"/>
            <w:tcBorders>
              <w:bottom w:val="single" w:sz="12" w:space="0" w:color="auto"/>
            </w:tcBorders>
          </w:tcPr>
          <w:p w14:paraId="540EF739" w14:textId="1F807C18" w:rsidR="00CF3DEB" w:rsidRPr="002618B1" w:rsidRDefault="00D607AA" w:rsidP="00BC719E">
            <w:pPr>
              <w:pStyle w:val="Paragraphedeliste"/>
              <w:numPr>
                <w:ilvl w:val="0"/>
                <w:numId w:val="14"/>
              </w:numPr>
              <w:rPr>
                <w:rFonts w:ascii="Times New Roman" w:hAnsi="Times New Roman" w:cs="Times New Roman"/>
                <w:sz w:val="20"/>
                <w:szCs w:val="20"/>
              </w:rPr>
            </w:pPr>
            <w:r w:rsidRPr="002618B1">
              <w:rPr>
                <w:rFonts w:ascii="Times New Roman" w:hAnsi="Times New Roman" w:cs="Times New Roman"/>
                <w:sz w:val="20"/>
                <w:szCs w:val="20"/>
              </w:rPr>
              <w:t>Engag</w:t>
            </w:r>
            <w:r w:rsidR="00CF3DEB" w:rsidRPr="002618B1">
              <w:rPr>
                <w:rFonts w:ascii="Times New Roman" w:hAnsi="Times New Roman" w:cs="Times New Roman"/>
                <w:sz w:val="20"/>
                <w:szCs w:val="20"/>
              </w:rPr>
              <w:t>ing in at least 2 weekly sessions</w:t>
            </w:r>
            <w:r w:rsidRPr="002618B1">
              <w:rPr>
                <w:rFonts w:ascii="Times New Roman" w:hAnsi="Times New Roman" w:cs="Times New Roman"/>
                <w:sz w:val="20"/>
                <w:szCs w:val="20"/>
              </w:rPr>
              <w:t xml:space="preserve"> </w:t>
            </w:r>
            <w:r w:rsidR="00CF3DEB" w:rsidRPr="002618B1">
              <w:rPr>
                <w:rFonts w:ascii="Times New Roman" w:hAnsi="Times New Roman" w:cs="Times New Roman"/>
                <w:sz w:val="20"/>
                <w:szCs w:val="20"/>
              </w:rPr>
              <w:t>of</w:t>
            </w:r>
            <w:r w:rsidRPr="002618B1">
              <w:rPr>
                <w:rFonts w:ascii="Times New Roman" w:hAnsi="Times New Roman" w:cs="Times New Roman"/>
                <w:sz w:val="20"/>
                <w:szCs w:val="20"/>
              </w:rPr>
              <w:t xml:space="preserve"> muscle-strengthening activities</w:t>
            </w:r>
            <w:r w:rsidR="00EB3BA8" w:rsidRPr="002618B1">
              <w:rPr>
                <w:rFonts w:ascii="Times New Roman" w:hAnsi="Times New Roman" w:cs="Times New Roman"/>
                <w:sz w:val="20"/>
                <w:szCs w:val="20"/>
              </w:rPr>
              <w:t xml:space="preserve"> involv</w:t>
            </w:r>
            <w:r w:rsidR="00373CE8" w:rsidRPr="002618B1">
              <w:rPr>
                <w:rFonts w:ascii="Times New Roman" w:hAnsi="Times New Roman" w:cs="Times New Roman"/>
                <w:sz w:val="20"/>
                <w:szCs w:val="20"/>
              </w:rPr>
              <w:t>ing</w:t>
            </w:r>
            <w:r w:rsidR="00EB3BA8" w:rsidRPr="002618B1">
              <w:rPr>
                <w:rFonts w:ascii="Times New Roman" w:hAnsi="Times New Roman" w:cs="Times New Roman"/>
                <w:sz w:val="20"/>
                <w:szCs w:val="20"/>
              </w:rPr>
              <w:t xml:space="preserve"> all major muscle groups</w:t>
            </w:r>
            <w:r w:rsidR="00CF3DEB" w:rsidRPr="002618B1">
              <w:rPr>
                <w:rFonts w:ascii="Times New Roman" w:hAnsi="Times New Roman" w:cs="Times New Roman"/>
                <w:sz w:val="20"/>
                <w:szCs w:val="20"/>
              </w:rPr>
              <w:t>.</w:t>
            </w:r>
          </w:p>
        </w:tc>
      </w:tr>
    </w:tbl>
    <w:p w14:paraId="742CF28B" w14:textId="40FE1A05" w:rsidR="005C0CF2" w:rsidRPr="008E5E2E" w:rsidRDefault="008C1DE0" w:rsidP="00BC719E">
      <w:pPr>
        <w:spacing w:before="240" w:after="0" w:line="480" w:lineRule="auto"/>
        <w:ind w:firstLine="720"/>
        <w:jc w:val="both"/>
        <w:rPr>
          <w:rFonts w:ascii="Times New Roman" w:hAnsi="Times New Roman" w:cs="Times New Roman"/>
          <w:sz w:val="20"/>
          <w:szCs w:val="20"/>
        </w:rPr>
      </w:pPr>
      <w:r w:rsidRPr="008E5E2E">
        <w:rPr>
          <w:rFonts w:ascii="Times New Roman" w:hAnsi="Times New Roman" w:cs="Times New Roman"/>
          <w:sz w:val="20"/>
          <w:szCs w:val="20"/>
          <w:highlight w:val="yellow"/>
        </w:rPr>
        <w:t>PA promotion for people diagnosed with cancer must be strengthened in clinical care settings and bolstered with a community setting approach.</w:t>
      </w:r>
      <w:r w:rsidRPr="008E5E2E">
        <w:rPr>
          <w:rFonts w:ascii="Times New Roman" w:hAnsi="Times New Roman" w:cs="Times New Roman"/>
          <w:sz w:val="20"/>
          <w:szCs w:val="20"/>
        </w:rPr>
        <w:t xml:space="preserve"> </w:t>
      </w:r>
      <w:r w:rsidR="541316BD" w:rsidRPr="008E5E2E">
        <w:rPr>
          <w:rFonts w:ascii="Times New Roman" w:hAnsi="Times New Roman" w:cs="Times New Roman"/>
          <w:sz w:val="20"/>
          <w:szCs w:val="20"/>
        </w:rPr>
        <w:t>Previous work</w:t>
      </w:r>
      <w:r w:rsidR="782467EC" w:rsidRPr="008E5E2E">
        <w:rPr>
          <w:rFonts w:ascii="Times New Roman" w:hAnsi="Times New Roman" w:cs="Times New Roman"/>
          <w:sz w:val="20"/>
          <w:szCs w:val="20"/>
        </w:rPr>
        <w:t xml:space="preserve"> investigat</w:t>
      </w:r>
      <w:r w:rsidR="541316BD" w:rsidRPr="008E5E2E">
        <w:rPr>
          <w:rFonts w:ascii="Times New Roman" w:hAnsi="Times New Roman" w:cs="Times New Roman"/>
          <w:sz w:val="20"/>
          <w:szCs w:val="20"/>
        </w:rPr>
        <w:t>ing</w:t>
      </w:r>
      <w:r w:rsidR="782467EC" w:rsidRPr="008E5E2E">
        <w:rPr>
          <w:rFonts w:ascii="Times New Roman" w:hAnsi="Times New Roman" w:cs="Times New Roman"/>
          <w:sz w:val="20"/>
          <w:szCs w:val="20"/>
        </w:rPr>
        <w:t xml:space="preserve"> cancer patients’ </w:t>
      </w:r>
      <w:r w:rsidR="600E2C11" w:rsidRPr="008E5E2E">
        <w:rPr>
          <w:rFonts w:ascii="Times New Roman" w:hAnsi="Times New Roman" w:cs="Times New Roman"/>
          <w:sz w:val="20"/>
          <w:szCs w:val="20"/>
        </w:rPr>
        <w:t xml:space="preserve">perspectives </w:t>
      </w:r>
      <w:r w:rsidR="782467EC" w:rsidRPr="008E5E2E">
        <w:rPr>
          <w:rFonts w:ascii="Times New Roman" w:hAnsi="Times New Roman" w:cs="Times New Roman"/>
          <w:sz w:val="20"/>
          <w:szCs w:val="20"/>
        </w:rPr>
        <w:t xml:space="preserve">of PA program </w:t>
      </w:r>
      <w:r w:rsidR="600E2C11" w:rsidRPr="008E5E2E">
        <w:rPr>
          <w:rFonts w:ascii="Times New Roman" w:hAnsi="Times New Roman" w:cs="Times New Roman"/>
          <w:sz w:val="20"/>
          <w:szCs w:val="20"/>
        </w:rPr>
        <w:t>acceptability, appreciation</w:t>
      </w:r>
      <w:r w:rsidR="1BB95D73" w:rsidRPr="008E5E2E">
        <w:rPr>
          <w:rFonts w:ascii="Times New Roman" w:hAnsi="Times New Roman" w:cs="Times New Roman"/>
          <w:sz w:val="20"/>
          <w:szCs w:val="20"/>
        </w:rPr>
        <w:t>,</w:t>
      </w:r>
      <w:r w:rsidR="600E2C11" w:rsidRPr="008E5E2E">
        <w:rPr>
          <w:rFonts w:ascii="Times New Roman" w:hAnsi="Times New Roman" w:cs="Times New Roman"/>
          <w:sz w:val="20"/>
          <w:szCs w:val="20"/>
        </w:rPr>
        <w:t xml:space="preserve"> and efficacy</w:t>
      </w:r>
      <w:r w:rsidR="6D642F91" w:rsidRPr="008E5E2E">
        <w:rPr>
          <w:rFonts w:ascii="Times New Roman" w:hAnsi="Times New Roman" w:cs="Times New Roman"/>
          <w:sz w:val="20"/>
          <w:szCs w:val="20"/>
        </w:rPr>
        <w:t xml:space="preserve"> consistently </w:t>
      </w:r>
      <w:r w:rsidR="33743EBA" w:rsidRPr="0361237D">
        <w:rPr>
          <w:rFonts w:ascii="Times New Roman" w:hAnsi="Times New Roman" w:cs="Times New Roman"/>
          <w:sz w:val="20"/>
          <w:szCs w:val="20"/>
        </w:rPr>
        <w:t>show</w:t>
      </w:r>
      <w:r w:rsidR="2B368722" w:rsidRPr="0361237D">
        <w:rPr>
          <w:rFonts w:ascii="Times New Roman" w:hAnsi="Times New Roman" w:cs="Times New Roman"/>
          <w:sz w:val="20"/>
          <w:szCs w:val="20"/>
        </w:rPr>
        <w:t>s</w:t>
      </w:r>
      <w:r w:rsidR="6D642F91" w:rsidRPr="008E5E2E">
        <w:rPr>
          <w:rFonts w:ascii="Times New Roman" w:hAnsi="Times New Roman" w:cs="Times New Roman"/>
          <w:sz w:val="20"/>
          <w:szCs w:val="20"/>
        </w:rPr>
        <w:t xml:space="preserve"> that</w:t>
      </w:r>
      <w:r w:rsidR="782467EC" w:rsidRPr="008E5E2E">
        <w:rPr>
          <w:rFonts w:ascii="Times New Roman" w:hAnsi="Times New Roman" w:cs="Times New Roman"/>
          <w:sz w:val="20"/>
          <w:szCs w:val="20"/>
        </w:rPr>
        <w:t xml:space="preserve"> </w:t>
      </w:r>
      <w:r w:rsidR="6D642F91" w:rsidRPr="008E5E2E">
        <w:rPr>
          <w:rFonts w:ascii="Times New Roman" w:hAnsi="Times New Roman" w:cs="Times New Roman"/>
          <w:sz w:val="20"/>
          <w:szCs w:val="20"/>
        </w:rPr>
        <w:t>s</w:t>
      </w:r>
      <w:r w:rsidR="77A2CEC4" w:rsidRPr="008E5E2E">
        <w:rPr>
          <w:rFonts w:ascii="Times New Roman" w:hAnsi="Times New Roman" w:cs="Times New Roman"/>
          <w:sz w:val="20"/>
          <w:szCs w:val="20"/>
        </w:rPr>
        <w:t>pecialized staff,</w:t>
      </w:r>
      <w:r w:rsidR="51960A98" w:rsidRPr="008E5E2E">
        <w:rPr>
          <w:rFonts w:ascii="Times New Roman" w:hAnsi="Times New Roman" w:cs="Times New Roman"/>
          <w:sz w:val="20"/>
          <w:szCs w:val="20"/>
        </w:rPr>
        <w:t xml:space="preserve"> social support</w:t>
      </w:r>
      <w:r w:rsidR="0101B2E5" w:rsidRPr="008E5E2E">
        <w:rPr>
          <w:rFonts w:ascii="Times New Roman" w:hAnsi="Times New Roman" w:cs="Times New Roman"/>
          <w:sz w:val="20"/>
          <w:szCs w:val="20"/>
        </w:rPr>
        <w:t>, peer support,</w:t>
      </w:r>
      <w:r w:rsidR="77A2CEC4" w:rsidRPr="008E5E2E">
        <w:rPr>
          <w:rFonts w:ascii="Times New Roman" w:hAnsi="Times New Roman" w:cs="Times New Roman"/>
          <w:sz w:val="20"/>
          <w:szCs w:val="20"/>
        </w:rPr>
        <w:t xml:space="preserve"> and a person-centered approach </w:t>
      </w:r>
      <w:r w:rsidR="546AB291" w:rsidRPr="008E5E2E">
        <w:rPr>
          <w:rFonts w:ascii="Times New Roman" w:hAnsi="Times New Roman" w:cs="Times New Roman"/>
          <w:sz w:val="20"/>
          <w:szCs w:val="20"/>
        </w:rPr>
        <w:t>are</w:t>
      </w:r>
      <w:r w:rsidR="77A2CEC4" w:rsidRPr="008E5E2E">
        <w:rPr>
          <w:rFonts w:ascii="Times New Roman" w:hAnsi="Times New Roman" w:cs="Times New Roman"/>
          <w:sz w:val="20"/>
          <w:szCs w:val="20"/>
        </w:rPr>
        <w:t xml:space="preserve"> key to compliance and adherence</w:t>
      </w:r>
      <w:r w:rsidR="4BD5FABA" w:rsidRPr="008E5E2E">
        <w:rPr>
          <w:rFonts w:ascii="Times New Roman" w:hAnsi="Times New Roman" w:cs="Times New Roman"/>
          <w:sz w:val="20"/>
          <w:szCs w:val="20"/>
        </w:rPr>
        <w:t xml:space="preserve"> to </w:t>
      </w:r>
      <w:r w:rsidR="48A9E3DD" w:rsidRPr="008E5E2E">
        <w:rPr>
          <w:rFonts w:ascii="Times New Roman" w:hAnsi="Times New Roman" w:cs="Times New Roman"/>
          <w:sz w:val="20"/>
          <w:szCs w:val="20"/>
        </w:rPr>
        <w:t>such</w:t>
      </w:r>
      <w:r w:rsidR="4BD5FABA" w:rsidRPr="008E5E2E">
        <w:rPr>
          <w:rFonts w:ascii="Times New Roman" w:hAnsi="Times New Roman" w:cs="Times New Roman"/>
          <w:sz w:val="20"/>
          <w:szCs w:val="20"/>
        </w:rPr>
        <w:t xml:space="preserve"> programs</w:t>
      </w:r>
      <w:r w:rsidR="782A7106" w:rsidRPr="008E5E2E">
        <w:rPr>
          <w:rFonts w:ascii="Times New Roman" w:hAnsi="Times New Roman" w:cs="Times New Roman"/>
          <w:sz w:val="20"/>
          <w:szCs w:val="20"/>
        </w:rPr>
        <w:t xml:space="preserve"> </w:t>
      </w:r>
      <w:r w:rsidR="541316BD" w:rsidRPr="008E5E2E">
        <w:rPr>
          <w:rFonts w:ascii="Times New Roman" w:hAnsi="Times New Roman" w:cs="Times New Roman"/>
          <w:sz w:val="20"/>
          <w:szCs w:val="20"/>
        </w:rPr>
        <w:fldChar w:fldCharType="begin"/>
      </w:r>
      <w:r w:rsidR="00386138">
        <w:rPr>
          <w:rFonts w:ascii="Times New Roman" w:hAnsi="Times New Roman" w:cs="Times New Roman"/>
          <w:sz w:val="20"/>
          <w:szCs w:val="20"/>
        </w:rPr>
        <w:instrText xml:space="preserve"> ADDIN ZOTERO_ITEM CSL_CITATION {"citationID":"j6GY2ykb","properties":{"formattedCitation":"[23\\uc0\\u8211{}26]","plainCitation":"[23–26]","noteIndex":0},"citationItems":[{"id":1307,"uris":["http://zotero.org/groups/4271542/items/E8Y25IRA"],"itemData":{"id":1307,"type":"article-journal","abstract":"Introduction:Although the literature supports the importance of physical activity in the oncological context, in Italy a large number of patients are not sufficiently active.Methods:The present study aimed to explore factors influencing an active lifestyle in cancer patients during oncological treatments. Semi-structured focus groups, including 18 patients with different cancer types, were conducted at the Oncology Unit in the University Hospital Trust of Verona (Italy). The interviews were audio-recorded, transcribed verbatim, and analyzed with content analysis.Results:According to the Health Belief Model, transcripts were categorized into the following themes: benefits, barriers, and cues to action. Patients reported a series of physical, physiological, and psychological benefits deriving from an active lifestyle. The main barriers hampering the physical activity participation were represented by treatment-related side effects, advanced disease, and some medical procedures, for example, ileostomy. Several strategies that can trigger patients to exercise were identified. Medical advice, social support from family and friends, features such as enjoyment, setting goals, and owning an animal can motivate patients to perform physical activity. At the same time, an individualized program based on patients? characteristics, an available physical activity specialist to consult, more detailed information regarding physical activity in the oncological setting, and having accessible structures were found important facilitators to implementing active behavior.Conclusions:Overall, patients have a positive view regarding physical activity, and a variety of obstacles and cues to action were recognized. Considering this information may help to improve adherence to a physical activity program over time, consequently increasing the expected benefits.","container-title":"Integrative Cancer Therapies","DOI":"10.1177/1534735420971365","ISSN":"1534-7354","journalAbbreviation":"Integr Cancer Ther","language":"en","note":"publisher: SAGE Publications Inc STM","page":"1534735420971365","source":"SAGE Journals","title":"Factors Influencing Physical Activity in Cancer Patients During Oncological Treatments: A Qualitative Study","title-short":"Factors Influencing Physical Activity in Cancer Patients During Oncological Treatments","URL":"https://doi.org/10.1177/1534735420971365","volume":"19","author":[{"family":"Avancini","given":"Alice"},{"family":"Tregnago","given":"Daniela"},{"family":"Rigatti","given":"Laura"},{"family":"Sartori","given":"Giulia"},{"family":"Yang","given":"Lin"},{"family":"Trestini","given":"Ilaria"},{"family":"Bonaiuto","given":"Clelia"},{"family":"Milella","given":"Michele"},{"family":"Pilotto","given":"Sara"},{"family":"Lanza","given":"Massimo"}],"accessed":{"date-parts":[["2021",5,31]]},"issued":{"date-parts":[["2020",1,1]]}}},{"id":1312,"uris":["http://zotero.org/groups/4271542/items/4LDU88CX"],"itemData":{"id":1312,"type":"article-journal","abstract":"Exercise-based rehabilitation is not routinely offered to patients. We explored the experience of cancer survivors completing an exercise-based cancer rehabilitation program with and without motivational interviewing.","container-title":"Supportive Care in Cancer","DOI":"10.1007/s00520-018-4429-1","ISSN":"1433-7339","issue":"5","journalAbbreviation":"Support Care Cancer","language":"en","page":"1729-1736","source":"Springer Link","title":"‘A good stepping stone to normality’: a qualitative study of cancer survivors’ experiences of an exercise-based rehabilitation program","title-short":"‘A good stepping stone to normality’","URL":"https://doi.org/10.1007/s00520-018-4429-1","volume":"27","author":[{"family":"Dennett","given":"Amy M."},{"family":"Peiris","given":"Casey L."},{"family":"Taylor","given":"Nicholas F."},{"family":"Reed","given":"Melissa S."},{"family":"Shields","given":"Nora"}],"accessed":{"date-parts":[["2021",5,31]]},"issued":{"date-parts":[["2019",5,1]]}}},{"id":1421,"uris":["http://zotero.org/groups/4271542/items/9ZRDCTQE"],"itemData":{"id":1421,"type":"article-journal","abstract":"The present study aimed to identify patients’ experienced barriers and facilitators in implementing physical activity programs for patients with cancer.","container-title":"Journal of Cancer Survivorship","DOI":"10.1007/s11764-019-00789-3","ISSN":"1932-2267","issue":"5","journalAbbreviation":"J Cancer Surviv","language":"en","page":"703-712","source":"Springer Link","title":"Implementing physical activity programs for patients with cancer in current practice: patients’ experienced barriers and facilitators","title-short":"Implementing physical activity programs for patients with cancer in current practice","URL":"https://doi.org/10.1007/s11764-019-00789-3","volume":"13","author":[{"family":"IJsbrandy","given":"Charlotte"},{"family":"Hermens","given":"Rosella P. M. G."},{"family":"Boerboom","given":"Laura W. M."},{"family":"Gerritsen","given":"Winald R."},{"family":"Harten","given":"Wim H.","non-dropping-particle":"van"},{"family":"Ottevanger","given":"Petronella B."}],"accessed":{"date-parts":[["2021",9,10]]},"issued":{"date-parts":[["2019",10,1]]}}},{"id":1642,"uris":["http://zotero.org/groups/4271542/items/WHNMLYUR"],"itemData":{"id":1642,"type":"article-journal","abstract":"Objective Social support is conceptualized and operationalized in many ways, making it challenging to understand what types of support best predict physical activity (PA) in cancer survivors. This review examined associations between social support and PA among cancer survivors. Methods Following PRISMA guidelines, we searched eight databases for studies that reported an association between social support and PA among adult cancer survivors. We conducted an appraisal and a narrative synthesis of the findings from quantitative studies. Results Fifty studies representing 28 366 participants were included. Studies collectively included concepts addressing the presence of relationships, others' PA behavior, perceptions of being supported, and function/quality. Findings were mixed in suggesting a positive or null association with PA. Conclusions While results are not definitive, this review takes a step toward mapping the social support literature in PA for cancer survivors. Limitations include the homogeneity of the participants in extant studies, and the secondary focus on testing the effects of social support on outcomes. Future research systematically testing the effects of social support is important for facilitating PA in this population.","container-title":"Psycho-Oncology","DOI":"10.1002/pon.5171","ISSN":"1099-1611","issue":"10","language":"en","note":"_eprint: https://onlinelibrary.wiley.com/doi/pdf/10.1002/pon.5171","page":"1945-1958","source":"Wiley Online Library","title":"The role of social support in physical activity for cancer survivors: A systematic review","title-short":"The role of social support in physical activity for cancer survivors","URL":"https://onlinelibrary.wiley.com/doi/abs/10.1002/pon.5171","volume":"28","author":[{"family":"McDonough","given":"Meghan H."},{"family":"Beselt","given":"L. Jayne"},{"family":"Daun","given":"Julia T."},{"family":"Shank","given":"Jena"},{"family":"Culos-Reed","given":"S. Nicole"},{"family":"Kronlund","given":"Liam J."},{"family":"Bridel","given":"William"}],"accessed":{"date-parts":[["2021",10,7]]},"issued":{"date-parts":[["2019"]]}}}],"schema":"https://github.com/citation-style-language/schema/raw/master/csl-citation.json"} </w:instrText>
      </w:r>
      <w:r w:rsidR="541316BD" w:rsidRPr="008E5E2E">
        <w:rPr>
          <w:rFonts w:ascii="Times New Roman" w:hAnsi="Times New Roman" w:cs="Times New Roman"/>
          <w:sz w:val="20"/>
          <w:szCs w:val="20"/>
        </w:rPr>
        <w:fldChar w:fldCharType="separate"/>
      </w:r>
      <w:r w:rsidR="00386138" w:rsidRPr="00386138">
        <w:rPr>
          <w:rFonts w:ascii="Times New Roman" w:hAnsi="Times New Roman" w:cs="Times New Roman"/>
          <w:sz w:val="20"/>
          <w:szCs w:val="24"/>
        </w:rPr>
        <w:t>[23–26]</w:t>
      </w:r>
      <w:r w:rsidR="541316BD" w:rsidRPr="008E5E2E">
        <w:rPr>
          <w:rFonts w:ascii="Times New Roman" w:hAnsi="Times New Roman" w:cs="Times New Roman"/>
          <w:sz w:val="20"/>
          <w:szCs w:val="20"/>
        </w:rPr>
        <w:fldChar w:fldCharType="end"/>
      </w:r>
      <w:r w:rsidR="77A2CEC4" w:rsidRPr="008E5E2E">
        <w:rPr>
          <w:rFonts w:ascii="Times New Roman" w:hAnsi="Times New Roman" w:cs="Times New Roman"/>
          <w:sz w:val="20"/>
          <w:szCs w:val="20"/>
        </w:rPr>
        <w:t>.</w:t>
      </w:r>
      <w:r w:rsidR="0D9E584A" w:rsidRPr="008E5E2E">
        <w:rPr>
          <w:rFonts w:ascii="Times New Roman" w:hAnsi="Times New Roman" w:cs="Times New Roman"/>
          <w:sz w:val="20"/>
          <w:szCs w:val="20"/>
        </w:rPr>
        <w:t xml:space="preserve"> </w:t>
      </w:r>
      <w:r w:rsidR="00500D2D" w:rsidRPr="008E5E2E">
        <w:rPr>
          <w:rFonts w:ascii="Times New Roman" w:hAnsi="Times New Roman" w:cs="Times New Roman"/>
          <w:sz w:val="20"/>
          <w:szCs w:val="20"/>
        </w:rPr>
        <w:t>T</w:t>
      </w:r>
      <w:r w:rsidR="03495A15" w:rsidRPr="008E5E2E">
        <w:rPr>
          <w:rFonts w:ascii="Times New Roman" w:hAnsi="Times New Roman" w:cs="Times New Roman"/>
          <w:sz w:val="20"/>
          <w:szCs w:val="20"/>
        </w:rPr>
        <w:t xml:space="preserve">ailoring them to individual needs is key to success and improves PA outcomes </w:t>
      </w:r>
      <w:r w:rsidR="541316BD" w:rsidRPr="008E5E2E">
        <w:rPr>
          <w:rFonts w:ascii="Times New Roman" w:hAnsi="Times New Roman" w:cs="Times New Roman"/>
          <w:sz w:val="20"/>
          <w:szCs w:val="20"/>
        </w:rPr>
        <w:fldChar w:fldCharType="begin"/>
      </w:r>
      <w:r w:rsidR="00D44E06">
        <w:rPr>
          <w:rFonts w:ascii="Times New Roman" w:hAnsi="Times New Roman" w:cs="Times New Roman"/>
          <w:sz w:val="20"/>
          <w:szCs w:val="20"/>
        </w:rPr>
        <w:instrText xml:space="preserve"> ADDIN ZOTERO_ITEM CSL_CITATION {"citationID":"9i9L04ZF","properties":{"formattedCitation":"[8, 23, 27]","plainCitation":"[8, 23, 27]","noteIndex":0},"citationItems":[{"id":1837,"uris":["http://zotero.org/groups/4271542/items/TZHEITCJ"],"itemData":{"id":1837,"type":"article-journal","abstract":"Physical activity is effective for the prevention and treatment of chronic disease, yet insufficient evidence is available to make comparisons regarding adherence to aerobic physical activity interventions among chronic disease populations, or across different settings.","container-title":"BMC Public Health","DOI":"10.1186/s12889-019-6877-z","ISSN":"1471-2458","issue":"1","journalAbbreviation":"BMC Public Health","language":"en","page":"636","source":"Springer Link","title":"A systematic review and meta-analysis of adherence to physical activity interventions among three chronic conditions: cancer, cardiovascular disease, and diabetes","title-short":"A systematic review and meta-analysis of adherence to physical activity interventions among three chronic conditions","URL":"https://doi.org/10.1186/s12889-019-6877-z","volume":"19","author":[{"family":"Bullard","given":"Tiffany"},{"family":"Ji","given":"Mengmeng"},{"family":"An","given":"Ruopeng"},{"family":"Trinh","given":"Linda"},{"family":"Mackenzie","given":"Michael"},{"family":"Mullen","given":"Sean P."}],"accessed":{"date-parts":[["2021",12,2]]},"issued":{"date-parts":[["2019",5,24]]}}},{"id":1421,"uris":["http://zotero.org/groups/4271542/items/9ZRDCTQE"],"itemData":{"id":1421,"type":"article-journal","abstract":"The present study aimed to identify patients’ experienced barriers and facilitators in implementing physical activity programs for patients with cancer.","container-title":"Journal of Cancer Survivorship","DOI":"10.1007/s11764-019-00789-3","ISSN":"1932-2267","issue":"5","journalAbbreviation":"J Cancer Surviv","language":"en","page":"703-712","source":"Springer Link","title":"Implementing physical activity programs for patients with cancer in current practice: patients’ experienced barriers and facilitators","title-short":"Implementing physical activity programs for patients with cancer in current practice","URL":"https://doi.org/10.1007/s11764-019-00789-3","volume":"13","author":[{"family":"IJsbrandy","given":"Charlotte"},{"family":"Hermens","given":"Rosella P. M. G."},{"family":"Boerboom","given":"Laura W. M."},{"family":"Gerritsen","given":"Winald R."},{"family":"Harten","given":"Wim H.","non-dropping-particle":"van"},{"family":"Ottevanger","given":"Petronella B."}],"accessed":{"date-parts":[["2021",9,10]]},"issued":{"date-parts":[["2019",10,1]]}}},{"id":1437,"uris":["http://zotero.org/groups/4271542/items/BRQA5VE8"],"itemData":{"id":1437,"type":"article-journal","abstract":"Few studies have investigated long-term effects of physical activity (PA) interventions. The goal of this study was to evaluate whether or not increased levels of moderate to vigorous physical activity (MVPA) were maintained by cancer survivors 1 year after receipt of two home-based interventions.","container-title":"Supportive Care in Cancer","DOI":"10.1007/s00520-011-1370-y","ISSN":"1433-7339","issue":"10","journalAbbreviation":"Support Care Cancer","language":"en","page":"2483-2489","source":"Springer Link","title":"Long-term physical activity outcomes of home-based lifestyle interventions among breast and prostate cancer survivors","URL":"https://doi.org/10.1007/s00520-011-1370-y","volume":"20","author":[{"family":"Ottenbacher","given":"Allison J."},{"family":"Day","given":"R. Sue"},{"family":"Taylor","given":"Wendell C."},{"family":"Sharma","given":"Shreela V."},{"family":"Sloane","given":"Richard"},{"family":"Snyder","given":"Denise C."},{"family":"Lipkus","given":"Isaac M."},{"family":"Jones","given":"Lee W."},{"family":"Demark-Wahnefried","given":"Wendy"}],"accessed":{"date-parts":[["2021",9,10]]},"issued":{"date-parts":[["2012",10,1]]}}}],"schema":"https://github.com/citation-style-language/schema/raw/master/csl-citation.json"} </w:instrText>
      </w:r>
      <w:r w:rsidR="541316BD" w:rsidRPr="008E5E2E">
        <w:rPr>
          <w:rFonts w:ascii="Times New Roman" w:hAnsi="Times New Roman" w:cs="Times New Roman"/>
          <w:sz w:val="20"/>
          <w:szCs w:val="20"/>
        </w:rPr>
        <w:fldChar w:fldCharType="separate"/>
      </w:r>
      <w:r w:rsidR="00D44E06" w:rsidRPr="00D44E06">
        <w:rPr>
          <w:rFonts w:ascii="Times New Roman" w:hAnsi="Times New Roman" w:cs="Times New Roman"/>
          <w:sz w:val="20"/>
        </w:rPr>
        <w:t>[8, 23, 27]</w:t>
      </w:r>
      <w:r w:rsidR="541316BD" w:rsidRPr="008E5E2E">
        <w:rPr>
          <w:rFonts w:ascii="Times New Roman" w:hAnsi="Times New Roman" w:cs="Times New Roman"/>
          <w:sz w:val="20"/>
          <w:szCs w:val="20"/>
        </w:rPr>
        <w:fldChar w:fldCharType="end"/>
      </w:r>
      <w:r w:rsidR="03495A15" w:rsidRPr="008E5E2E">
        <w:rPr>
          <w:rFonts w:ascii="Times New Roman" w:hAnsi="Times New Roman" w:cs="Times New Roman"/>
          <w:sz w:val="20"/>
          <w:szCs w:val="20"/>
        </w:rPr>
        <w:t xml:space="preserve">. </w:t>
      </w:r>
      <w:r w:rsidR="00817CFA" w:rsidRPr="008E5E2E">
        <w:rPr>
          <w:rFonts w:ascii="Times New Roman" w:hAnsi="Times New Roman" w:cs="Times New Roman"/>
          <w:sz w:val="20"/>
          <w:szCs w:val="20"/>
        </w:rPr>
        <w:t>T</w:t>
      </w:r>
      <w:r w:rsidR="00781F5D" w:rsidRPr="008E5E2E">
        <w:rPr>
          <w:rFonts w:ascii="Times New Roman" w:hAnsi="Times New Roman" w:cs="Times New Roman"/>
          <w:sz w:val="20"/>
          <w:szCs w:val="20"/>
        </w:rPr>
        <w:t>he</w:t>
      </w:r>
      <w:r w:rsidR="55D3DE87" w:rsidRPr="008E5E2E">
        <w:rPr>
          <w:rFonts w:ascii="Times New Roman" w:hAnsi="Times New Roman" w:cs="Times New Roman"/>
          <w:sz w:val="20"/>
          <w:szCs w:val="20"/>
        </w:rPr>
        <w:t xml:space="preserve"> end of</w:t>
      </w:r>
      <w:r w:rsidR="4FA4F531" w:rsidRPr="0361237D">
        <w:rPr>
          <w:rFonts w:ascii="Times New Roman" w:hAnsi="Times New Roman" w:cs="Times New Roman"/>
          <w:sz w:val="20"/>
          <w:szCs w:val="20"/>
        </w:rPr>
        <w:t xml:space="preserve"> </w:t>
      </w:r>
      <w:r w:rsidR="1FB76BAD" w:rsidRPr="0361237D">
        <w:rPr>
          <w:rFonts w:ascii="Times New Roman" w:hAnsi="Times New Roman" w:cs="Times New Roman"/>
          <w:sz w:val="20"/>
          <w:szCs w:val="20"/>
        </w:rPr>
        <w:t>active</w:t>
      </w:r>
      <w:r w:rsidR="55D3DE87" w:rsidRPr="008E5E2E">
        <w:rPr>
          <w:rFonts w:ascii="Times New Roman" w:hAnsi="Times New Roman" w:cs="Times New Roman"/>
          <w:sz w:val="20"/>
          <w:szCs w:val="20"/>
        </w:rPr>
        <w:t xml:space="preserve"> treatment for cancer</w:t>
      </w:r>
      <w:r w:rsidR="5D254305" w:rsidRPr="008E5E2E">
        <w:rPr>
          <w:rFonts w:ascii="Times New Roman" w:hAnsi="Times New Roman" w:cs="Times New Roman"/>
          <w:sz w:val="20"/>
          <w:szCs w:val="20"/>
        </w:rPr>
        <w:t xml:space="preserve"> patients</w:t>
      </w:r>
      <w:r w:rsidR="55D3DE87" w:rsidRPr="008E5E2E">
        <w:rPr>
          <w:rFonts w:ascii="Times New Roman" w:hAnsi="Times New Roman" w:cs="Times New Roman"/>
          <w:sz w:val="20"/>
          <w:szCs w:val="20"/>
        </w:rPr>
        <w:t xml:space="preserve"> can be</w:t>
      </w:r>
      <w:r w:rsidR="7B05EBFF" w:rsidRPr="008E5E2E">
        <w:rPr>
          <w:rFonts w:ascii="Times New Roman" w:hAnsi="Times New Roman" w:cs="Times New Roman"/>
          <w:sz w:val="20"/>
          <w:szCs w:val="20"/>
        </w:rPr>
        <w:t xml:space="preserve"> </w:t>
      </w:r>
      <w:r w:rsidR="3351120C" w:rsidRPr="008E5E2E">
        <w:rPr>
          <w:rFonts w:ascii="Times New Roman" w:hAnsi="Times New Roman" w:cs="Times New Roman"/>
          <w:sz w:val="20"/>
          <w:szCs w:val="20"/>
        </w:rPr>
        <w:t xml:space="preserve">challenging </w:t>
      </w:r>
      <w:r w:rsidR="5FB27951" w:rsidRPr="008E5E2E">
        <w:rPr>
          <w:rFonts w:ascii="Times New Roman" w:hAnsi="Times New Roman" w:cs="Times New Roman"/>
          <w:sz w:val="20"/>
          <w:szCs w:val="20"/>
        </w:rPr>
        <w:t xml:space="preserve">for maintaining </w:t>
      </w:r>
      <w:r w:rsidR="00E013BA" w:rsidRPr="008E5E2E">
        <w:rPr>
          <w:rFonts w:ascii="Times New Roman" w:hAnsi="Times New Roman" w:cs="Times New Roman"/>
          <w:sz w:val="20"/>
          <w:szCs w:val="20"/>
        </w:rPr>
        <w:t>PA</w:t>
      </w:r>
      <w:r w:rsidR="5FB27951" w:rsidRPr="008E5E2E">
        <w:rPr>
          <w:rFonts w:ascii="Times New Roman" w:hAnsi="Times New Roman" w:cs="Times New Roman"/>
          <w:sz w:val="20"/>
          <w:szCs w:val="20"/>
        </w:rPr>
        <w:t xml:space="preserve"> </w:t>
      </w:r>
      <w:r w:rsidR="00206750" w:rsidRPr="008E5E2E">
        <w:rPr>
          <w:rFonts w:ascii="Times New Roman" w:hAnsi="Times New Roman" w:cs="Times New Roman"/>
          <w:sz w:val="20"/>
          <w:szCs w:val="20"/>
        </w:rPr>
        <w:t>participation</w:t>
      </w:r>
      <w:r w:rsidR="5400FB6B" w:rsidRPr="008E5E2E">
        <w:rPr>
          <w:rFonts w:ascii="Times New Roman" w:hAnsi="Times New Roman" w:cs="Times New Roman"/>
          <w:sz w:val="20"/>
          <w:szCs w:val="20"/>
        </w:rPr>
        <w:t xml:space="preserve"> </w:t>
      </w:r>
      <w:r w:rsidR="55D3DE87" w:rsidRPr="008E5E2E">
        <w:rPr>
          <w:rFonts w:ascii="Times New Roman" w:hAnsi="Times New Roman" w:cs="Times New Roman"/>
          <w:sz w:val="20"/>
          <w:szCs w:val="20"/>
        </w:rPr>
        <w:t>and marked by concerns about los</w:t>
      </w:r>
      <w:r w:rsidR="1D4B0351" w:rsidRPr="008E5E2E">
        <w:rPr>
          <w:rFonts w:ascii="Times New Roman" w:hAnsi="Times New Roman" w:cs="Times New Roman"/>
          <w:sz w:val="20"/>
          <w:szCs w:val="20"/>
        </w:rPr>
        <w:t>ing</w:t>
      </w:r>
      <w:r w:rsidR="55D3DE87" w:rsidRPr="008E5E2E">
        <w:rPr>
          <w:rFonts w:ascii="Times New Roman" w:hAnsi="Times New Roman" w:cs="Times New Roman"/>
          <w:sz w:val="20"/>
          <w:szCs w:val="20"/>
        </w:rPr>
        <w:t xml:space="preserve"> support from hospital staff </w:t>
      </w:r>
      <w:r w:rsidR="24B48045" w:rsidRPr="0361237D">
        <w:rPr>
          <w:rFonts w:ascii="Times New Roman" w:hAnsi="Times New Roman" w:cs="Times New Roman"/>
          <w:sz w:val="20"/>
          <w:szCs w:val="20"/>
        </w:rPr>
        <w:t>and</w:t>
      </w:r>
      <w:r w:rsidR="55D3DE87" w:rsidRPr="008E5E2E">
        <w:rPr>
          <w:rFonts w:ascii="Times New Roman" w:hAnsi="Times New Roman" w:cs="Times New Roman"/>
          <w:sz w:val="20"/>
          <w:szCs w:val="20"/>
        </w:rPr>
        <w:t xml:space="preserve"> </w:t>
      </w:r>
      <w:r w:rsidR="55D3DE87" w:rsidRPr="008E5E2E">
        <w:rPr>
          <w:rFonts w:ascii="Times New Roman" w:hAnsi="Times New Roman" w:cs="Times New Roman"/>
          <w:sz w:val="20"/>
          <w:szCs w:val="20"/>
        </w:rPr>
        <w:lastRenderedPageBreak/>
        <w:t xml:space="preserve">feelings of isolation and vulnerability </w:t>
      </w:r>
      <w:r w:rsidR="541316BD" w:rsidRPr="008E5E2E">
        <w:rPr>
          <w:rFonts w:ascii="Times New Roman" w:hAnsi="Times New Roman" w:cs="Times New Roman"/>
          <w:sz w:val="20"/>
          <w:szCs w:val="20"/>
        </w:rPr>
        <w:fldChar w:fldCharType="begin"/>
      </w:r>
      <w:r w:rsidR="00D9675E">
        <w:rPr>
          <w:rFonts w:ascii="Times New Roman" w:hAnsi="Times New Roman" w:cs="Times New Roman"/>
          <w:sz w:val="20"/>
          <w:szCs w:val="20"/>
        </w:rPr>
        <w:instrText xml:space="preserve"> ADDIN ZOTERO_ITEM CSL_CITATION {"citationID":"vkLZhNdF","properties":{"formattedCitation":"[28\\uc0\\u8211{}30]","plainCitation":"[28–30]","noteIndex":0},"citationItems":[{"id":2008,"uris":["http://zotero.org/groups/4271542/items/EQKHXAR2"],"itemData":{"id":2008,"type":"article-journal","abstract":"The majority of individuals living with and beyond cancer are not sufficiently active to achieve health benefits.The aim of this study was to explore individuals’ experiences of physical activity (PA) behavior across the cancer journey and to ask individuals living with and beyond cancer to identify strategies to support habitual PA.An exploratory, descriptive, qualitative design was used.Purposive sampling methods were used to recruit individuals living with and beyond cancer who had been referred to, and/or participated in, a community-based exercise program or were attending a cancer support center. The focus group discussions were audio recorded, transcribed verbatim, and analyzed using a thematic analysis approach.Seven focus groups were conducted with 41 participants. Many individuals reported that regular PA provided a vehicle for recovery that created a sense of “self-power,” defined as taking ownership and control of one’s health to increase well-being. Barriers to PA participation included environmental-, patient-, and treatment-related challenges. Recommendations to support long-term adherence to PA included completion of fitness assessments at regular intervals and provision of a home exercise program.The benefits and barriers to PA participation for individuals diagnosed with cancers that were not represented may not have been identified. The strategies recommended to support habitual PA may be salient only to individuals whose cancer diagnoses were represented.Exercise is seen as a vehicle for recovery from cancer but long-term adherence for individuals is complex. The findings from this study can inform the development of exercise oncology rehabilitation programs and could support a greater likelihood of program success, thereby optimizing the health, well-being, and quality of life of survivors of cancer.","container-title":"Physical Therapy","DOI":"10.1093/ptj/pzz136","ISSN":"1538-6724","issue":"3","journalAbbreviation":"Physical Therapy","page":"575-585","source":"Silverchair","title":"Physical Activity Across the Cancer Journey: Experiences and Recommendations From People Living With and Beyond Cancer","title-short":"Physical Activity Across the Cancer Journey","URL":"https://doi.org/10.1093/ptj/pzz136","volume":"100","author":[{"family":"Cantwell","given":"Mairéad"},{"family":"Walsh","given":"Deirdre"},{"family":"Furlong","given":"Bróna"},{"family":"Loughney","given":"Lisa"},{"family":"McCaffrey","given":"Noel"},{"family":"Moyna","given":"Niall"},{"family":"Woods","given":"Catherine"}],"accessed":{"date-parts":[["2022",1,12]]},"issued":{"date-parts":[["2020",3,10]]}}},{"id":2116,"uris":["http://zotero.org/groups/4271542/items/GFDC9UU6"],"itemData":{"id":2116,"type":"article-journal","abstract":"The number of cancer survivors is increasing dramatically. Many survivors report long-term psychosocial, physical and other consequences. To understand the issues faced by Australian cancer survivors we conducted focus groups with cancer patients and health professionals.","container-title":"Journal of Cancer Survivorship","DOI":"10.1007/s11764-008-0043-4","ISSN":"1932-2267","issue":"1","journalAbbreviation":"J Cancer Surviv","language":"en","page":"20-32","source":"Springer Link","title":"Survivorship issues following treatment completion—results from focus groups with Australian cancer survivors and health professionals","URL":"https://doi.org/10.1007/s11764-008-0043-4","volume":"2","author":[{"family":"Jefford","given":"Michael"},{"family":"Karahalios","given":"Emily"},{"family":"Pollard","given":"Annabel"},{"family":"Baravelli","given":"Carl"},{"family":"Carey","given":"Mariko"},{"family":"Franklin","given":"Jennie"},{"family":"Aranda","given":"Sanchia"},{"family":"Schofield","given":"Penelope"}],"accessed":{"date-parts":[["2022",1,21]]},"issued":{"date-parts":[["2008",3,1]]}}},{"id":2212,"uris":["http://zotero.org/groups/4271542/items/URUGFDWE"],"itemData":{"id":2212,"type":"article-journal","abstract":"Regular exercise is recommended to mitigate the adverse effects of androgen deprivation therapy in men with prostate cancer. The purpose of this study was to explore the experience of transition to unsupervised, community-based exercise among men who had participated in a hospital-based supervised exercise programme in order to propose components that supported transition to unsupervised exercise.","container-title":"Supportive Care in Cancer","DOI":"10.1007/s00520-018-4306-y","ISSN":"1433-7339","issue":"1","journalAbbreviation":"Support Care Cancer","language":"en","page":"199-208","source":"Springer Link","title":"“Kicked out into the real world”: prostate cancer patients’ experiences with transitioning from hospital-based supervised exercise to unsupervised exercise in the community","title-short":"“Kicked out into the real world”","URL":"https://doi.org/10.1007/s00520-018-4306-y","volume":"27","author":[{"family":"Schmidt","given":"Mette L. K."},{"family":"Østergren","given":"Peter"},{"family":"Cormie","given":"Prue"},{"family":"Ragle","given":"Anne-Mette"},{"family":"Sønksen","given":"Jens"},{"family":"Midtgaard","given":"Julie"}],"accessed":{"date-parts":[["2022",2,10]]},"issued":{"date-parts":[["2019",1,1]]}}}],"schema":"https://github.com/citation-style-language/schema/raw/master/csl-citation.json"} </w:instrText>
      </w:r>
      <w:r w:rsidR="541316BD" w:rsidRPr="008E5E2E">
        <w:rPr>
          <w:rFonts w:ascii="Times New Roman" w:hAnsi="Times New Roman" w:cs="Times New Roman"/>
          <w:sz w:val="20"/>
          <w:szCs w:val="20"/>
        </w:rPr>
        <w:fldChar w:fldCharType="separate"/>
      </w:r>
      <w:r w:rsidR="00D9675E" w:rsidRPr="00D9675E">
        <w:rPr>
          <w:rFonts w:ascii="Times New Roman" w:hAnsi="Times New Roman" w:cs="Times New Roman"/>
          <w:sz w:val="20"/>
          <w:szCs w:val="24"/>
        </w:rPr>
        <w:t>[28–30]</w:t>
      </w:r>
      <w:r w:rsidR="541316BD" w:rsidRPr="008E5E2E">
        <w:rPr>
          <w:rFonts w:ascii="Times New Roman" w:hAnsi="Times New Roman" w:cs="Times New Roman"/>
          <w:sz w:val="20"/>
          <w:szCs w:val="20"/>
        </w:rPr>
        <w:fldChar w:fldCharType="end"/>
      </w:r>
      <w:r w:rsidR="55D3DE87" w:rsidRPr="008E5E2E">
        <w:rPr>
          <w:rFonts w:ascii="Times New Roman" w:hAnsi="Times New Roman" w:cs="Times New Roman"/>
          <w:sz w:val="20"/>
          <w:szCs w:val="20"/>
        </w:rPr>
        <w:t>.</w:t>
      </w:r>
      <w:r w:rsidR="10AE317D" w:rsidRPr="008E5E2E">
        <w:rPr>
          <w:rFonts w:ascii="Times New Roman" w:hAnsi="Times New Roman" w:cs="Times New Roman"/>
          <w:sz w:val="20"/>
          <w:szCs w:val="20"/>
        </w:rPr>
        <w:t xml:space="preserve"> For </w:t>
      </w:r>
      <w:r w:rsidR="00580DA7" w:rsidRPr="008E5E2E">
        <w:rPr>
          <w:rFonts w:ascii="Times New Roman" w:hAnsi="Times New Roman" w:cs="Times New Roman"/>
          <w:sz w:val="20"/>
          <w:szCs w:val="20"/>
        </w:rPr>
        <w:t>those</w:t>
      </w:r>
      <w:r w:rsidR="10AE317D" w:rsidRPr="008E5E2E">
        <w:rPr>
          <w:rFonts w:ascii="Times New Roman" w:hAnsi="Times New Roman" w:cs="Times New Roman"/>
          <w:sz w:val="20"/>
          <w:szCs w:val="20"/>
        </w:rPr>
        <w:t xml:space="preserve"> who were working or returning to work, cancer and its treatment may have affected their ability to perform work-related </w:t>
      </w:r>
      <w:r w:rsidR="0BCBE8C6" w:rsidRPr="008E5E2E">
        <w:rPr>
          <w:rFonts w:ascii="Times New Roman" w:hAnsi="Times New Roman" w:cs="Times New Roman"/>
          <w:sz w:val="20"/>
          <w:szCs w:val="20"/>
        </w:rPr>
        <w:t>tasks</w:t>
      </w:r>
      <w:r w:rsidR="10AE317D" w:rsidRPr="008E5E2E">
        <w:rPr>
          <w:rFonts w:ascii="Times New Roman" w:hAnsi="Times New Roman" w:cs="Times New Roman"/>
          <w:sz w:val="20"/>
          <w:szCs w:val="20"/>
        </w:rPr>
        <w:t xml:space="preserve">, </w:t>
      </w:r>
      <w:r w:rsidR="4F4284EB" w:rsidRPr="008E5E2E">
        <w:rPr>
          <w:rFonts w:ascii="Times New Roman" w:hAnsi="Times New Roman" w:cs="Times New Roman"/>
          <w:sz w:val="20"/>
          <w:szCs w:val="20"/>
        </w:rPr>
        <w:t>and thus</w:t>
      </w:r>
      <w:r w:rsidR="10AE317D" w:rsidRPr="008E5E2E">
        <w:rPr>
          <w:rFonts w:ascii="Times New Roman" w:hAnsi="Times New Roman" w:cs="Times New Roman"/>
          <w:sz w:val="20"/>
          <w:szCs w:val="20"/>
        </w:rPr>
        <w:t xml:space="preserve"> cause </w:t>
      </w:r>
      <w:r w:rsidR="5AD62ECA" w:rsidRPr="008E5E2E">
        <w:rPr>
          <w:rFonts w:ascii="Times New Roman" w:hAnsi="Times New Roman" w:cs="Times New Roman"/>
          <w:sz w:val="20"/>
          <w:szCs w:val="20"/>
        </w:rPr>
        <w:t>distress</w:t>
      </w:r>
      <w:r w:rsidR="348C61FD" w:rsidRPr="008E5E2E">
        <w:rPr>
          <w:rFonts w:ascii="Times New Roman" w:hAnsi="Times New Roman" w:cs="Times New Roman"/>
          <w:sz w:val="20"/>
          <w:szCs w:val="20"/>
        </w:rPr>
        <w:t xml:space="preserve"> </w:t>
      </w:r>
      <w:r w:rsidR="541316BD" w:rsidRPr="008E5E2E">
        <w:rPr>
          <w:rFonts w:ascii="Times New Roman" w:hAnsi="Times New Roman" w:cs="Times New Roman"/>
          <w:sz w:val="20"/>
          <w:szCs w:val="20"/>
        </w:rPr>
        <w:fldChar w:fldCharType="begin"/>
      </w:r>
      <w:r w:rsidR="00C64B88">
        <w:rPr>
          <w:rFonts w:ascii="Times New Roman" w:hAnsi="Times New Roman" w:cs="Times New Roman"/>
          <w:sz w:val="20"/>
          <w:szCs w:val="20"/>
        </w:rPr>
        <w:instrText xml:space="preserve"> ADDIN ZOTERO_ITEM CSL_CITATION {"citationID":"Us4Yf2Pd","properties":{"formattedCitation":"[31]","plainCitation":"[31]","noteIndex":0},"citationItems":[{"id":2214,"uris":["http://zotero.org/groups/4271542/items/23M5GFMF"],"itemData":{"id":2214,"type":"article-journal","abstract":"Cancer and its treatment can result in impairments that limit physical, psychosocial, and cognitive functioning, interfering with patients’ ability to perform work-related functions. Given these work limitations can carry significant personal and societal costs, there is a timely need to identify and refer patients to cancer rehabilitation services to manage adverse consequences of treatment and preserve employment. Coordinated efforts in three key areas will better connect patients to rehabilitation interventions that will help optimize employment. These include planning for the impact of cancer on the ability to work, implementing routine screening for impairments and facilitating referrals to cancer rehabilitation specialists, and focusing rehabilitation interventions on preserving employment. Coordinated strategies are presented to achieve these three goals including practice change to implement screening for impairments; working with oncology providers and patients to better understand the benefits of cancer rehabilitation to facilitate referrals and uptake; training more cancer rehabilitation providers to handle the increased need; better coordinating care across providers and with employers; and filling research gaps needed to proactively anticipate how cancer treatment would affect work for a given patient and deploy personalized interventions to preserve the ability to work.","container-title":"PM &amp; R : the journal of injury, function, and rehabilitation","DOI":"10.1016/j.pmrj.2017.06.019","ISSN":"1934-1482","issue":"9 Suppl 2","journalAbbreviation":"PM R","note":"PMID: 28942911\nPMCID: PMC5657535","page":"S398-S406","source":"PubMed Central","title":"Making cancer rehabilitation services work for cancer patients: Recommendations for research and practice to improve employment outcomes","title-short":"Making cancer rehabilitation services work for cancer patients","URL":"https://www.ncbi.nlm.nih.gov/pmc/articles/PMC5657535/","volume":"9","author":[{"family":"Alfano","given":"Catherine M."},{"family":"Kent","given":"Erin E."},{"family":"Padgett","given":"Lynne S."},{"family":"Grimes","given":"Melvin"},{"family":"Moor","given":"Janet S.","non-dropping-particle":"de"}],"accessed":{"date-parts":[["2022",2,11]]},"issued":{"date-parts":[["2017",9]]}}}],"schema":"https://github.com/citation-style-language/schema/raw/master/csl-citation.json"} </w:instrText>
      </w:r>
      <w:r w:rsidR="541316BD" w:rsidRPr="008E5E2E">
        <w:rPr>
          <w:rFonts w:ascii="Times New Roman" w:hAnsi="Times New Roman" w:cs="Times New Roman"/>
          <w:sz w:val="20"/>
          <w:szCs w:val="20"/>
        </w:rPr>
        <w:fldChar w:fldCharType="separate"/>
      </w:r>
      <w:r w:rsidR="00C64B88" w:rsidRPr="00C64B88">
        <w:rPr>
          <w:rFonts w:ascii="Times New Roman" w:hAnsi="Times New Roman" w:cs="Times New Roman"/>
          <w:sz w:val="20"/>
        </w:rPr>
        <w:t>[31]</w:t>
      </w:r>
      <w:r w:rsidR="541316BD" w:rsidRPr="008E5E2E">
        <w:rPr>
          <w:rFonts w:ascii="Times New Roman" w:hAnsi="Times New Roman" w:cs="Times New Roman"/>
          <w:sz w:val="20"/>
          <w:szCs w:val="20"/>
        </w:rPr>
        <w:fldChar w:fldCharType="end"/>
      </w:r>
      <w:r w:rsidR="10AE317D" w:rsidRPr="008E5E2E">
        <w:rPr>
          <w:rFonts w:ascii="Times New Roman" w:hAnsi="Times New Roman" w:cs="Times New Roman"/>
          <w:sz w:val="20"/>
          <w:szCs w:val="20"/>
        </w:rPr>
        <w:t>.</w:t>
      </w:r>
      <w:r w:rsidR="13DD60DF" w:rsidRPr="008E5E2E">
        <w:rPr>
          <w:rFonts w:ascii="Times New Roman" w:hAnsi="Times New Roman" w:cs="Times New Roman"/>
          <w:sz w:val="20"/>
          <w:szCs w:val="20"/>
        </w:rPr>
        <w:t xml:space="preserve"> </w:t>
      </w:r>
      <w:r w:rsidR="18CF5BEB" w:rsidRPr="008E5E2E">
        <w:rPr>
          <w:rFonts w:ascii="Times New Roman" w:hAnsi="Times New Roman" w:cs="Times New Roman"/>
          <w:sz w:val="20"/>
          <w:szCs w:val="20"/>
          <w:highlight w:val="yellow"/>
        </w:rPr>
        <w:t xml:space="preserve">As a result, strategies to promote </w:t>
      </w:r>
      <w:r w:rsidR="00D30FD4" w:rsidRPr="008E5E2E">
        <w:rPr>
          <w:rFonts w:ascii="Times New Roman" w:hAnsi="Times New Roman" w:cs="Times New Roman"/>
          <w:sz w:val="20"/>
          <w:szCs w:val="20"/>
          <w:highlight w:val="yellow"/>
        </w:rPr>
        <w:t>PA</w:t>
      </w:r>
      <w:r w:rsidR="00631E41" w:rsidRPr="008E5E2E">
        <w:rPr>
          <w:rFonts w:ascii="Times New Roman" w:hAnsi="Times New Roman" w:cs="Times New Roman"/>
          <w:sz w:val="20"/>
          <w:szCs w:val="20"/>
          <w:highlight w:val="yellow"/>
        </w:rPr>
        <w:t xml:space="preserve"> </w:t>
      </w:r>
      <w:r w:rsidR="33536E04" w:rsidRPr="008E5E2E">
        <w:rPr>
          <w:rFonts w:ascii="Times New Roman" w:hAnsi="Times New Roman" w:cs="Times New Roman"/>
          <w:sz w:val="20"/>
          <w:szCs w:val="20"/>
          <w:highlight w:val="yellow"/>
        </w:rPr>
        <w:t>inside and</w:t>
      </w:r>
      <w:r w:rsidR="00631E41" w:rsidRPr="008E5E2E">
        <w:rPr>
          <w:rFonts w:ascii="Times New Roman" w:hAnsi="Times New Roman" w:cs="Times New Roman"/>
          <w:sz w:val="20"/>
          <w:szCs w:val="20"/>
          <w:highlight w:val="yellow"/>
        </w:rPr>
        <w:t xml:space="preserve"> outside clinical settings</w:t>
      </w:r>
      <w:r w:rsidR="18CF5BEB" w:rsidRPr="008E5E2E">
        <w:rPr>
          <w:rFonts w:ascii="Times New Roman" w:hAnsi="Times New Roman" w:cs="Times New Roman"/>
          <w:sz w:val="20"/>
          <w:szCs w:val="20"/>
          <w:highlight w:val="yellow"/>
        </w:rPr>
        <w:t xml:space="preserve"> must </w:t>
      </w:r>
      <w:r w:rsidR="065CE5F7" w:rsidRPr="008E5E2E">
        <w:rPr>
          <w:rFonts w:ascii="Times New Roman" w:hAnsi="Times New Roman" w:cs="Times New Roman"/>
          <w:sz w:val="20"/>
          <w:szCs w:val="20"/>
          <w:highlight w:val="yellow"/>
        </w:rPr>
        <w:t xml:space="preserve">capitalize on </w:t>
      </w:r>
      <w:r w:rsidR="00FF62D6" w:rsidRPr="008E5E2E">
        <w:rPr>
          <w:rFonts w:ascii="Times New Roman" w:hAnsi="Times New Roman" w:cs="Times New Roman"/>
          <w:sz w:val="20"/>
          <w:szCs w:val="20"/>
          <w:highlight w:val="yellow"/>
        </w:rPr>
        <w:t xml:space="preserve">facilitators and </w:t>
      </w:r>
      <w:r w:rsidR="4808BB51" w:rsidRPr="008E5E2E">
        <w:rPr>
          <w:rFonts w:ascii="Times New Roman" w:hAnsi="Times New Roman" w:cs="Times New Roman"/>
          <w:sz w:val="20"/>
          <w:szCs w:val="20"/>
          <w:highlight w:val="yellow"/>
        </w:rPr>
        <w:t xml:space="preserve">overcome </w:t>
      </w:r>
      <w:r w:rsidR="00FF62D6" w:rsidRPr="008E5E2E">
        <w:rPr>
          <w:rFonts w:ascii="Times New Roman" w:hAnsi="Times New Roman" w:cs="Times New Roman"/>
          <w:sz w:val="20"/>
          <w:szCs w:val="20"/>
          <w:highlight w:val="yellow"/>
        </w:rPr>
        <w:t>barriers</w:t>
      </w:r>
      <w:r w:rsidR="18CF5BEB" w:rsidRPr="008E5E2E">
        <w:rPr>
          <w:rFonts w:ascii="Times New Roman" w:hAnsi="Times New Roman" w:cs="Times New Roman"/>
          <w:sz w:val="20"/>
          <w:szCs w:val="20"/>
          <w:highlight w:val="yellow"/>
        </w:rPr>
        <w:t xml:space="preserve"> </w:t>
      </w:r>
      <w:r w:rsidR="5E22E32C" w:rsidRPr="008E5E2E">
        <w:rPr>
          <w:rFonts w:ascii="Times New Roman" w:hAnsi="Times New Roman" w:cs="Times New Roman"/>
          <w:sz w:val="20"/>
          <w:szCs w:val="20"/>
          <w:highlight w:val="yellow"/>
        </w:rPr>
        <w:t xml:space="preserve">experienced by </w:t>
      </w:r>
      <w:r w:rsidR="18CF5BEB" w:rsidRPr="008E5E2E">
        <w:rPr>
          <w:rFonts w:ascii="Times New Roman" w:hAnsi="Times New Roman" w:cs="Times New Roman"/>
          <w:sz w:val="20"/>
          <w:szCs w:val="20"/>
          <w:highlight w:val="yellow"/>
        </w:rPr>
        <w:t>patients</w:t>
      </w:r>
      <w:r w:rsidR="00360D93" w:rsidRPr="008E5E2E">
        <w:rPr>
          <w:rFonts w:ascii="Times New Roman" w:hAnsi="Times New Roman" w:cs="Times New Roman"/>
          <w:sz w:val="20"/>
          <w:szCs w:val="20"/>
          <w:highlight w:val="yellow"/>
        </w:rPr>
        <w:t xml:space="preserve"> and </w:t>
      </w:r>
      <w:r w:rsidR="00360258" w:rsidRPr="008E5E2E">
        <w:rPr>
          <w:rFonts w:ascii="Times New Roman" w:hAnsi="Times New Roman" w:cs="Times New Roman"/>
          <w:sz w:val="20"/>
          <w:szCs w:val="20"/>
          <w:highlight w:val="yellow"/>
        </w:rPr>
        <w:t xml:space="preserve">health </w:t>
      </w:r>
      <w:r w:rsidR="00360D93" w:rsidRPr="008E5E2E">
        <w:rPr>
          <w:rFonts w:ascii="Times New Roman" w:hAnsi="Times New Roman" w:cs="Times New Roman"/>
          <w:sz w:val="20"/>
          <w:szCs w:val="20"/>
          <w:highlight w:val="yellow"/>
        </w:rPr>
        <w:t>professionals</w:t>
      </w:r>
      <w:r w:rsidR="00FF62D6" w:rsidRPr="008E5E2E">
        <w:rPr>
          <w:rFonts w:ascii="Times New Roman" w:hAnsi="Times New Roman" w:cs="Times New Roman"/>
          <w:sz w:val="20"/>
          <w:szCs w:val="20"/>
          <w:highlight w:val="yellow"/>
        </w:rPr>
        <w:t xml:space="preserve"> </w:t>
      </w:r>
      <w:r w:rsidR="18CF5BEB" w:rsidRPr="008E5E2E">
        <w:rPr>
          <w:rFonts w:ascii="Times New Roman" w:hAnsi="Times New Roman" w:cs="Times New Roman"/>
          <w:sz w:val="20"/>
          <w:szCs w:val="20"/>
          <w:highlight w:val="yellow"/>
        </w:rPr>
        <w:t>through</w:t>
      </w:r>
      <w:r w:rsidR="00FF62D6" w:rsidRPr="008E5E2E">
        <w:rPr>
          <w:rFonts w:ascii="Times New Roman" w:hAnsi="Times New Roman" w:cs="Times New Roman"/>
          <w:sz w:val="20"/>
          <w:szCs w:val="20"/>
          <w:highlight w:val="yellow"/>
        </w:rPr>
        <w:t xml:space="preserve">out </w:t>
      </w:r>
      <w:r w:rsidR="18CF5BEB" w:rsidRPr="008E5E2E">
        <w:rPr>
          <w:rFonts w:ascii="Times New Roman" w:hAnsi="Times New Roman" w:cs="Times New Roman"/>
          <w:sz w:val="20"/>
          <w:szCs w:val="20"/>
          <w:highlight w:val="yellow"/>
        </w:rPr>
        <w:t>the sequence of diagnosis, treatment, and survival</w:t>
      </w:r>
      <w:r w:rsidR="48D35E4E" w:rsidRPr="008E5E2E">
        <w:rPr>
          <w:rFonts w:ascii="Times New Roman" w:hAnsi="Times New Roman" w:cs="Times New Roman"/>
          <w:sz w:val="20"/>
          <w:szCs w:val="20"/>
          <w:highlight w:val="yellow"/>
        </w:rPr>
        <w:t>.</w:t>
      </w:r>
      <w:r w:rsidR="002019B5" w:rsidRPr="008E5E2E">
        <w:rPr>
          <w:rFonts w:ascii="Times New Roman" w:hAnsi="Times New Roman" w:cs="Times New Roman"/>
          <w:sz w:val="20"/>
          <w:szCs w:val="20"/>
          <w:highlight w:val="yellow"/>
        </w:rPr>
        <w:t xml:space="preserve"> </w:t>
      </w:r>
      <w:r w:rsidR="743DC30C" w:rsidRPr="0361237D">
        <w:rPr>
          <w:rFonts w:ascii="Times New Roman" w:hAnsi="Times New Roman" w:cs="Times New Roman"/>
          <w:sz w:val="20"/>
          <w:szCs w:val="20"/>
          <w:highlight w:val="yellow"/>
        </w:rPr>
        <w:t xml:space="preserve">These </w:t>
      </w:r>
      <w:r w:rsidR="56B7C82A" w:rsidRPr="0361237D">
        <w:rPr>
          <w:rFonts w:ascii="Times New Roman" w:hAnsi="Times New Roman" w:cs="Times New Roman"/>
          <w:sz w:val="20"/>
          <w:szCs w:val="20"/>
          <w:highlight w:val="yellow"/>
        </w:rPr>
        <w:t>challenges</w:t>
      </w:r>
      <w:r w:rsidR="743DC30C" w:rsidRPr="0361237D">
        <w:rPr>
          <w:rFonts w:ascii="Times New Roman" w:hAnsi="Times New Roman" w:cs="Times New Roman"/>
          <w:sz w:val="20"/>
          <w:szCs w:val="20"/>
          <w:highlight w:val="yellow"/>
        </w:rPr>
        <w:t xml:space="preserve"> are</w:t>
      </w:r>
      <w:r w:rsidR="005B08D4" w:rsidRPr="008E5E2E">
        <w:rPr>
          <w:rFonts w:ascii="Times New Roman" w:hAnsi="Times New Roman" w:cs="Times New Roman"/>
          <w:sz w:val="20"/>
          <w:szCs w:val="20"/>
          <w:highlight w:val="yellow"/>
        </w:rPr>
        <w:t xml:space="preserve"> best understood </w:t>
      </w:r>
      <w:r w:rsidR="009F2ACB" w:rsidRPr="008E5E2E">
        <w:rPr>
          <w:rFonts w:ascii="Times New Roman" w:hAnsi="Times New Roman" w:cs="Times New Roman"/>
          <w:sz w:val="20"/>
          <w:szCs w:val="20"/>
          <w:highlight w:val="yellow"/>
        </w:rPr>
        <w:t>synergistically, in line with</w:t>
      </w:r>
      <w:r w:rsidR="002019B5" w:rsidRPr="008E5E2E">
        <w:rPr>
          <w:rFonts w:ascii="Times New Roman" w:hAnsi="Times New Roman" w:cs="Times New Roman"/>
          <w:sz w:val="20"/>
          <w:szCs w:val="20"/>
          <w:highlight w:val="yellow"/>
        </w:rPr>
        <w:t xml:space="preserve"> the </w:t>
      </w:r>
      <w:r w:rsidR="009F2ACB" w:rsidRPr="008E5E2E">
        <w:rPr>
          <w:rFonts w:ascii="Times New Roman" w:hAnsi="Times New Roman" w:cs="Times New Roman"/>
          <w:sz w:val="20"/>
          <w:szCs w:val="20"/>
          <w:highlight w:val="yellow"/>
        </w:rPr>
        <w:t>patient</w:t>
      </w:r>
      <w:r w:rsidR="003E542E" w:rsidRPr="008E5E2E">
        <w:rPr>
          <w:rFonts w:ascii="Times New Roman" w:hAnsi="Times New Roman" w:cs="Times New Roman"/>
          <w:sz w:val="20"/>
          <w:szCs w:val="20"/>
          <w:highlight w:val="yellow"/>
        </w:rPr>
        <w:t xml:space="preserve">-as-partner approach </w:t>
      </w:r>
      <w:r w:rsidR="008C506D" w:rsidRPr="008E5E2E">
        <w:rPr>
          <w:rFonts w:ascii="Times New Roman" w:hAnsi="Times New Roman" w:cs="Times New Roman"/>
          <w:sz w:val="20"/>
          <w:szCs w:val="20"/>
          <w:highlight w:val="yellow"/>
        </w:rPr>
        <w:t>in</w:t>
      </w:r>
      <w:r w:rsidR="003E542E" w:rsidRPr="008E5E2E">
        <w:rPr>
          <w:rFonts w:ascii="Times New Roman" w:hAnsi="Times New Roman" w:cs="Times New Roman"/>
          <w:sz w:val="20"/>
          <w:szCs w:val="20"/>
          <w:highlight w:val="yellow"/>
        </w:rPr>
        <w:t xml:space="preserve"> health care</w:t>
      </w:r>
      <w:r w:rsidR="00E15BB0" w:rsidRPr="008E5E2E">
        <w:rPr>
          <w:rFonts w:ascii="Times New Roman" w:hAnsi="Times New Roman" w:cs="Times New Roman"/>
          <w:sz w:val="20"/>
          <w:szCs w:val="20"/>
          <w:highlight w:val="yellow"/>
        </w:rPr>
        <w:t xml:space="preserve"> </w:t>
      </w:r>
      <w:r w:rsidR="00E15BB0" w:rsidRPr="008E5E2E">
        <w:rPr>
          <w:rFonts w:ascii="Times New Roman" w:hAnsi="Times New Roman" w:cs="Times New Roman"/>
          <w:sz w:val="20"/>
          <w:szCs w:val="20"/>
          <w:highlight w:val="yellow"/>
        </w:rPr>
        <w:fldChar w:fldCharType="begin"/>
      </w:r>
      <w:r w:rsidR="00C64B88">
        <w:rPr>
          <w:rFonts w:ascii="Times New Roman" w:hAnsi="Times New Roman" w:cs="Times New Roman"/>
          <w:sz w:val="20"/>
          <w:szCs w:val="20"/>
          <w:highlight w:val="yellow"/>
        </w:rPr>
        <w:instrText xml:space="preserve"> ADDIN ZOTERO_ITEM CSL_CITATION {"citationID":"lts6YzWi","properties":{"formattedCitation":"[32]","plainCitation":"[32]","noteIndex":0},"citationItems":[{"id":3909,"uris":["http://zotero.org/groups/4271542/items/FFNZKGJA"],"itemData":{"id":3909,"type":"article-journal","abstract":"The prevalence of chronic diseases today calls for new ways of working with patients to manage their care. Although patient-centered approaches have contributed to significant advances in care and to treatments that more fully respect patients’ preferences, values, and personal experiences, the reality is that health care professionals still hold a monopoly on the role of healer. Patients live with their conditions every day and are experts when it comes to their own experiences of illness; this expertise should be welcomed, valued, and fostered by other members of the care team. The patient-as-partner approach embodies the ideal of making the patient a bona fide member of the health care team, a true partner in his or her care. Since 2010, the University of Montreal, through the Direction of Collaboration and Patient Partnership, has embraced this approach. Patients are not only active members of their own health care team but also are involved in research and provide valuable training to health sciences students. Including patients as full partners in the health care team entails a significant shift in both the medical practice and medical education cultures. In this perspective, the authors describe this innovative approach to patient care, including the conceptual framework used in its development and the main achievements of patient partners in education, health care, and research.","container-title":"Academic Medicine","DOI":"10.1097/ACM.0000000000000603","ISSN":"1040-2446","issue":"4","language":"en-US","page":"437","source":"journals.lww.com","title":"The Patient-as-Partner Approach in Health Care: A Conceptual Framework for a Necessary Transition","title-short":"The Patient-as-Partner Approach in Health Care","URL":"https://journals.lww.com/academicmedicine/fulltext/2015/04000/the_patient_as_partner_approach_in_health_care__a.15.aspx","volume":"90","author":[{"family":"Karazivan","given":"Philippe"},{"family":"Dumez","given":"Vincent"},{"family":"Flora","given":"Luigi"},{"family":"Pomey","given":"Marie-Pascale"},{"family":"Del Grande","given":"Claudio"},{"family":"Ghadiri","given":"Djahanchah Philip"},{"family":"Fernandez","given":"Nicolas"},{"family":"Jouet","given":"Emmanuelle"},{"family":"Las Vergnas","given":"Olivier"},{"family":"Lebel","given":"Paule"}],"accessed":{"date-parts":[["2023",3,24]]},"issued":{"date-parts":[["2015",4]]}}}],"schema":"https://github.com/citation-style-language/schema/raw/master/csl-citation.json"} </w:instrText>
      </w:r>
      <w:r w:rsidR="00E15BB0" w:rsidRPr="008E5E2E">
        <w:rPr>
          <w:rFonts w:ascii="Times New Roman" w:hAnsi="Times New Roman" w:cs="Times New Roman"/>
          <w:sz w:val="20"/>
          <w:szCs w:val="20"/>
          <w:highlight w:val="yellow"/>
        </w:rPr>
        <w:fldChar w:fldCharType="separate"/>
      </w:r>
      <w:r w:rsidR="00C64B88" w:rsidRPr="00C64B88">
        <w:rPr>
          <w:rFonts w:ascii="Times New Roman" w:hAnsi="Times New Roman" w:cs="Times New Roman"/>
          <w:sz w:val="20"/>
          <w:highlight w:val="yellow"/>
        </w:rPr>
        <w:t>[32]</w:t>
      </w:r>
      <w:r w:rsidR="00E15BB0" w:rsidRPr="008E5E2E">
        <w:rPr>
          <w:rFonts w:ascii="Times New Roman" w:hAnsi="Times New Roman" w:cs="Times New Roman"/>
          <w:sz w:val="20"/>
          <w:szCs w:val="20"/>
          <w:highlight w:val="yellow"/>
        </w:rPr>
        <w:fldChar w:fldCharType="end"/>
      </w:r>
      <w:r w:rsidR="00E124B2" w:rsidRPr="008E5E2E">
        <w:rPr>
          <w:rFonts w:ascii="Times New Roman" w:hAnsi="Times New Roman" w:cs="Times New Roman"/>
          <w:sz w:val="20"/>
          <w:szCs w:val="20"/>
          <w:highlight w:val="yellow"/>
        </w:rPr>
        <w:t>.</w:t>
      </w:r>
    </w:p>
    <w:p w14:paraId="786C0BD9" w14:textId="4335CF4E" w:rsidR="005D7329" w:rsidRPr="007D2776" w:rsidRDefault="1C38A5A6" w:rsidP="0058060C">
      <w:pPr>
        <w:spacing w:after="0" w:line="480" w:lineRule="auto"/>
        <w:ind w:firstLine="720"/>
        <w:jc w:val="both"/>
        <w:rPr>
          <w:rFonts w:ascii="Times New Roman" w:hAnsi="Times New Roman" w:cs="Times New Roman"/>
          <w:sz w:val="20"/>
          <w:szCs w:val="20"/>
          <w:highlight w:val="yellow"/>
        </w:rPr>
      </w:pPr>
      <w:r w:rsidRPr="00B250E1">
        <w:rPr>
          <w:rFonts w:ascii="Times New Roman" w:hAnsi="Times New Roman" w:cs="Times New Roman"/>
          <w:sz w:val="20"/>
          <w:szCs w:val="20"/>
          <w:highlight w:val="yellow"/>
        </w:rPr>
        <w:t>Hence, t</w:t>
      </w:r>
      <w:r w:rsidR="24543DC1" w:rsidRPr="00B250E1">
        <w:rPr>
          <w:rFonts w:ascii="Times New Roman" w:hAnsi="Times New Roman" w:cs="Times New Roman"/>
          <w:sz w:val="20"/>
          <w:szCs w:val="20"/>
          <w:highlight w:val="yellow"/>
        </w:rPr>
        <w:t xml:space="preserve">here are several gaps in the </w:t>
      </w:r>
      <w:r w:rsidR="0F915E32" w:rsidRPr="00B250E1">
        <w:rPr>
          <w:rFonts w:ascii="Times New Roman" w:hAnsi="Times New Roman" w:cs="Times New Roman"/>
          <w:sz w:val="20"/>
          <w:szCs w:val="20"/>
          <w:highlight w:val="yellow"/>
        </w:rPr>
        <w:t>current</w:t>
      </w:r>
      <w:r w:rsidR="00886DAD" w:rsidRPr="00B250E1">
        <w:rPr>
          <w:rFonts w:ascii="Times New Roman" w:hAnsi="Times New Roman" w:cs="Times New Roman"/>
          <w:sz w:val="20"/>
          <w:szCs w:val="20"/>
          <w:highlight w:val="yellow"/>
        </w:rPr>
        <w:t xml:space="preserve"> </w:t>
      </w:r>
      <w:r w:rsidR="73120673" w:rsidRPr="00B250E1">
        <w:rPr>
          <w:rFonts w:ascii="Times New Roman" w:hAnsi="Times New Roman" w:cs="Times New Roman"/>
          <w:sz w:val="20"/>
          <w:szCs w:val="20"/>
          <w:highlight w:val="yellow"/>
        </w:rPr>
        <w:t xml:space="preserve">literature on </w:t>
      </w:r>
      <w:r w:rsidR="7D3F6E9C" w:rsidRPr="00B250E1">
        <w:rPr>
          <w:rFonts w:ascii="Times New Roman" w:hAnsi="Times New Roman" w:cs="Times New Roman"/>
          <w:sz w:val="20"/>
          <w:szCs w:val="20"/>
          <w:highlight w:val="yellow"/>
        </w:rPr>
        <w:t xml:space="preserve">supporting and promoting </w:t>
      </w:r>
      <w:r w:rsidR="73120673" w:rsidRPr="00B250E1">
        <w:rPr>
          <w:rFonts w:ascii="Times New Roman" w:hAnsi="Times New Roman" w:cs="Times New Roman"/>
          <w:sz w:val="20"/>
          <w:szCs w:val="20"/>
          <w:highlight w:val="yellow"/>
        </w:rPr>
        <w:t xml:space="preserve">PA </w:t>
      </w:r>
      <w:r w:rsidR="0559A05F" w:rsidRPr="00B250E1">
        <w:rPr>
          <w:rFonts w:ascii="Times New Roman" w:hAnsi="Times New Roman" w:cs="Times New Roman"/>
          <w:sz w:val="20"/>
          <w:szCs w:val="20"/>
          <w:highlight w:val="yellow"/>
        </w:rPr>
        <w:t xml:space="preserve">among </w:t>
      </w:r>
      <w:r w:rsidR="00E12C6E" w:rsidRPr="00B250E1">
        <w:rPr>
          <w:rFonts w:ascii="Times New Roman" w:hAnsi="Times New Roman" w:cs="Times New Roman"/>
          <w:sz w:val="20"/>
          <w:szCs w:val="20"/>
          <w:highlight w:val="yellow"/>
        </w:rPr>
        <w:t xml:space="preserve">people </w:t>
      </w:r>
      <w:r w:rsidR="00453ECD" w:rsidRPr="00B250E1">
        <w:rPr>
          <w:rFonts w:ascii="Times New Roman" w:hAnsi="Times New Roman" w:cs="Times New Roman"/>
          <w:sz w:val="20"/>
          <w:szCs w:val="20"/>
          <w:highlight w:val="yellow"/>
        </w:rPr>
        <w:t>diagnosed with cancer</w:t>
      </w:r>
      <w:r w:rsidR="73120673" w:rsidRPr="00B250E1">
        <w:rPr>
          <w:rFonts w:ascii="Times New Roman" w:hAnsi="Times New Roman" w:cs="Times New Roman"/>
          <w:sz w:val="20"/>
          <w:szCs w:val="20"/>
          <w:highlight w:val="yellow"/>
        </w:rPr>
        <w:t xml:space="preserve">. </w:t>
      </w:r>
      <w:r w:rsidR="00876A1E" w:rsidRPr="00B250E1">
        <w:rPr>
          <w:rFonts w:ascii="Times New Roman" w:hAnsi="Times New Roman" w:cs="Times New Roman"/>
          <w:sz w:val="20"/>
          <w:szCs w:val="20"/>
          <w:highlight w:val="yellow"/>
        </w:rPr>
        <w:t>First</w:t>
      </w:r>
      <w:r w:rsidR="73120673" w:rsidRPr="00B250E1">
        <w:rPr>
          <w:rFonts w:ascii="Times New Roman" w:hAnsi="Times New Roman" w:cs="Times New Roman"/>
          <w:sz w:val="20"/>
          <w:szCs w:val="20"/>
          <w:highlight w:val="yellow"/>
        </w:rPr>
        <w:t>,</w:t>
      </w:r>
      <w:r w:rsidR="6174E5F7" w:rsidRPr="00B250E1">
        <w:rPr>
          <w:rFonts w:ascii="Times New Roman" w:hAnsi="Times New Roman" w:cs="Times New Roman"/>
          <w:sz w:val="20"/>
          <w:szCs w:val="20"/>
          <w:highlight w:val="yellow"/>
        </w:rPr>
        <w:t xml:space="preserve"> </w:t>
      </w:r>
      <w:r w:rsidR="7D1FDB6B" w:rsidRPr="00B250E1">
        <w:rPr>
          <w:rFonts w:ascii="Times New Roman" w:hAnsi="Times New Roman" w:cs="Times New Roman"/>
          <w:sz w:val="20"/>
          <w:szCs w:val="20"/>
          <w:highlight w:val="yellow"/>
        </w:rPr>
        <w:t xml:space="preserve">few </w:t>
      </w:r>
      <w:r w:rsidR="2BA581BB" w:rsidRPr="00B250E1">
        <w:rPr>
          <w:rFonts w:ascii="Times New Roman" w:hAnsi="Times New Roman" w:cs="Times New Roman"/>
          <w:sz w:val="20"/>
          <w:szCs w:val="20"/>
          <w:highlight w:val="yellow"/>
        </w:rPr>
        <w:t xml:space="preserve">studies </w:t>
      </w:r>
      <w:r w:rsidR="6F421D98" w:rsidRPr="00B250E1">
        <w:rPr>
          <w:rFonts w:ascii="Times New Roman" w:hAnsi="Times New Roman" w:cs="Times New Roman"/>
          <w:sz w:val="20"/>
          <w:szCs w:val="20"/>
          <w:highlight w:val="yellow"/>
        </w:rPr>
        <w:t>have examined</w:t>
      </w:r>
      <w:r w:rsidR="2BA581BB" w:rsidRPr="00B250E1">
        <w:rPr>
          <w:rFonts w:ascii="Times New Roman" w:hAnsi="Times New Roman" w:cs="Times New Roman"/>
          <w:sz w:val="20"/>
          <w:szCs w:val="20"/>
          <w:highlight w:val="yellow"/>
        </w:rPr>
        <w:t xml:space="preserve"> </w:t>
      </w:r>
      <w:r w:rsidR="009917AE" w:rsidRPr="00B250E1">
        <w:rPr>
          <w:rFonts w:ascii="Times New Roman" w:hAnsi="Times New Roman" w:cs="Times New Roman"/>
          <w:sz w:val="20"/>
          <w:szCs w:val="20"/>
          <w:highlight w:val="yellow"/>
        </w:rPr>
        <w:t xml:space="preserve">oncology practitioners’ perspectives of how </w:t>
      </w:r>
      <w:r w:rsidR="48FE371E" w:rsidRPr="00B250E1">
        <w:rPr>
          <w:rFonts w:ascii="Times New Roman" w:hAnsi="Times New Roman" w:cs="Times New Roman"/>
          <w:sz w:val="20"/>
          <w:szCs w:val="20"/>
          <w:highlight w:val="yellow"/>
        </w:rPr>
        <w:t xml:space="preserve">PA </w:t>
      </w:r>
      <w:r w:rsidR="65FB7756" w:rsidRPr="00B250E1">
        <w:rPr>
          <w:rFonts w:ascii="Times New Roman" w:hAnsi="Times New Roman" w:cs="Times New Roman"/>
          <w:sz w:val="20"/>
          <w:szCs w:val="20"/>
          <w:highlight w:val="yellow"/>
        </w:rPr>
        <w:t xml:space="preserve">is addressed at different points </w:t>
      </w:r>
      <w:r w:rsidR="7819CF00" w:rsidRPr="00B250E1">
        <w:rPr>
          <w:rFonts w:ascii="Times New Roman" w:hAnsi="Times New Roman" w:cs="Times New Roman"/>
          <w:sz w:val="20"/>
          <w:szCs w:val="20"/>
          <w:highlight w:val="yellow"/>
        </w:rPr>
        <w:t>throughout</w:t>
      </w:r>
      <w:r w:rsidR="65FB7756" w:rsidRPr="00B250E1">
        <w:rPr>
          <w:rFonts w:ascii="Times New Roman" w:hAnsi="Times New Roman" w:cs="Times New Roman"/>
          <w:sz w:val="20"/>
          <w:szCs w:val="20"/>
          <w:highlight w:val="yellow"/>
        </w:rPr>
        <w:t xml:space="preserve"> the </w:t>
      </w:r>
      <w:r w:rsidR="1B3771C0" w:rsidRPr="00B250E1">
        <w:rPr>
          <w:rFonts w:ascii="Times New Roman" w:hAnsi="Times New Roman" w:cs="Times New Roman"/>
          <w:sz w:val="20"/>
          <w:szCs w:val="20"/>
          <w:highlight w:val="yellow"/>
        </w:rPr>
        <w:t>cancer</w:t>
      </w:r>
      <w:r w:rsidR="65FB7756" w:rsidRPr="00B250E1">
        <w:rPr>
          <w:rFonts w:ascii="Times New Roman" w:hAnsi="Times New Roman" w:cs="Times New Roman"/>
          <w:sz w:val="20"/>
          <w:szCs w:val="20"/>
          <w:highlight w:val="yellow"/>
        </w:rPr>
        <w:t xml:space="preserve"> care process</w:t>
      </w:r>
      <w:r w:rsidR="7941B546" w:rsidRPr="00B250E1">
        <w:rPr>
          <w:rFonts w:ascii="Times New Roman" w:hAnsi="Times New Roman" w:cs="Times New Roman"/>
          <w:sz w:val="20"/>
          <w:szCs w:val="20"/>
          <w:highlight w:val="yellow"/>
        </w:rPr>
        <w:t xml:space="preserve"> </w:t>
      </w:r>
      <w:r w:rsidR="00876A1E" w:rsidRPr="00B250E1">
        <w:rPr>
          <w:rFonts w:ascii="Times New Roman" w:hAnsi="Times New Roman" w:cs="Times New Roman"/>
          <w:sz w:val="20"/>
          <w:szCs w:val="20"/>
          <w:highlight w:val="yellow"/>
        </w:rPr>
        <w:fldChar w:fldCharType="begin"/>
      </w:r>
      <w:r w:rsidR="00924C7D">
        <w:rPr>
          <w:rFonts w:ascii="Times New Roman" w:hAnsi="Times New Roman" w:cs="Times New Roman"/>
          <w:sz w:val="20"/>
          <w:szCs w:val="20"/>
          <w:highlight w:val="yellow"/>
        </w:rPr>
        <w:instrText xml:space="preserve"> ADDIN ZOTERO_ITEM CSL_CITATION {"citationID":"yv8MdEM9","properties":{"formattedCitation":"[20]","plainCitation":"[20]","noteIndex":0},"citationItems":[{"id":2126,"uris":["http://zotero.org/groups/4271542/items/B2IFKWLI"],"itemData":{"id":2126,"type":"article-journal","container-title":"Journal of Cancer Survivorship","DOI":"10.1007/s11764-021-01102-x","ISSN":"1932-2267","issue":"5","journalAbbreviation":"J Cancer Surviv","language":"en","page":"659-667","source":"Springer Link","title":"Future research in cancer survivorship","URL":"https://doi.org/10.1007/s11764-021-01102-x","volume":"15","author":[{"family":"Chan","given":"Raymond J."},{"family":"Nekhlyudov","given":"Larissa"},{"family":"Duijts","given":"Saskia F.A."},{"family":"Hudson","given":"Shawna V."},{"family":"Jones","given":"Jennifer M."},{"family":"Keogh","given":"Justin"},{"family":"Love","given":"Brad"},{"family":"Lustberg","given":"Maryam B."},{"family":"Mehnert-Theuerkauf","given":"Anja"},{"family":"Nathan","given":"Paul"},{"family":"Ness","given":"Kirsten K."},{"family":"Sheppard","given":"Vanessa B."},{"family":"Smith","given":"Katherine"},{"family":"Tevaarwerk","given":"Amye"},{"family":"Yu","given":"Xinhua"},{"family":"Feuerstein","given":"Michael"}],"accessed":{"date-parts":[["2022",1,31]]},"issued":{"date-parts":[["2021",10,1]]}}}],"schema":"https://github.com/citation-style-language/schema/raw/master/csl-citation.json"} </w:instrText>
      </w:r>
      <w:r w:rsidR="00876A1E" w:rsidRPr="00B250E1">
        <w:rPr>
          <w:rFonts w:ascii="Times New Roman" w:hAnsi="Times New Roman" w:cs="Times New Roman"/>
          <w:sz w:val="20"/>
          <w:szCs w:val="20"/>
          <w:highlight w:val="yellow"/>
        </w:rPr>
        <w:fldChar w:fldCharType="separate"/>
      </w:r>
      <w:r w:rsidR="00924C7D" w:rsidRPr="00924C7D">
        <w:rPr>
          <w:rFonts w:ascii="Times New Roman" w:hAnsi="Times New Roman" w:cs="Times New Roman"/>
          <w:sz w:val="20"/>
          <w:highlight w:val="yellow"/>
        </w:rPr>
        <w:t>[20]</w:t>
      </w:r>
      <w:r w:rsidR="00876A1E" w:rsidRPr="00B250E1">
        <w:rPr>
          <w:rFonts w:ascii="Times New Roman" w:hAnsi="Times New Roman" w:cs="Times New Roman"/>
          <w:sz w:val="20"/>
          <w:szCs w:val="20"/>
          <w:highlight w:val="yellow"/>
        </w:rPr>
        <w:fldChar w:fldCharType="end"/>
      </w:r>
      <w:r w:rsidR="2BA581BB" w:rsidRPr="00B250E1">
        <w:rPr>
          <w:rFonts w:ascii="Times New Roman" w:hAnsi="Times New Roman" w:cs="Times New Roman"/>
          <w:sz w:val="20"/>
          <w:szCs w:val="20"/>
          <w:highlight w:val="yellow"/>
        </w:rPr>
        <w:t>.</w:t>
      </w:r>
      <w:r w:rsidR="380E7A56" w:rsidRPr="00B250E1">
        <w:rPr>
          <w:rFonts w:ascii="Times New Roman" w:hAnsi="Times New Roman" w:cs="Times New Roman"/>
          <w:sz w:val="20"/>
          <w:szCs w:val="20"/>
          <w:highlight w:val="yellow"/>
        </w:rPr>
        <w:t xml:space="preserve"> </w:t>
      </w:r>
      <w:r w:rsidR="00B65439" w:rsidRPr="00B250E1">
        <w:rPr>
          <w:rFonts w:ascii="Times New Roman" w:hAnsi="Times New Roman" w:cs="Times New Roman"/>
          <w:sz w:val="20"/>
          <w:szCs w:val="20"/>
          <w:highlight w:val="yellow"/>
        </w:rPr>
        <w:t>Garnering</w:t>
      </w:r>
      <w:r w:rsidR="00D9044A" w:rsidRPr="00B250E1">
        <w:rPr>
          <w:rFonts w:ascii="Times New Roman" w:hAnsi="Times New Roman" w:cs="Times New Roman"/>
          <w:sz w:val="20"/>
          <w:szCs w:val="20"/>
          <w:highlight w:val="yellow"/>
        </w:rPr>
        <w:t xml:space="preserve"> </w:t>
      </w:r>
      <w:r w:rsidR="00C22071" w:rsidRPr="00B250E1">
        <w:rPr>
          <w:rFonts w:ascii="Times New Roman" w:hAnsi="Times New Roman" w:cs="Times New Roman"/>
          <w:sz w:val="20"/>
          <w:szCs w:val="20"/>
          <w:highlight w:val="yellow"/>
        </w:rPr>
        <w:t>their</w:t>
      </w:r>
      <w:r w:rsidR="0072748F" w:rsidRPr="00B250E1">
        <w:rPr>
          <w:rFonts w:ascii="Times New Roman" w:hAnsi="Times New Roman" w:cs="Times New Roman"/>
          <w:sz w:val="20"/>
          <w:szCs w:val="20"/>
          <w:highlight w:val="yellow"/>
        </w:rPr>
        <w:t xml:space="preserve"> perspectives </w:t>
      </w:r>
      <w:r w:rsidR="008F0FDD" w:rsidRPr="00B250E1">
        <w:rPr>
          <w:rFonts w:ascii="Times New Roman" w:hAnsi="Times New Roman" w:cs="Times New Roman"/>
          <w:sz w:val="20"/>
          <w:szCs w:val="20"/>
          <w:highlight w:val="yellow"/>
        </w:rPr>
        <w:t>c</w:t>
      </w:r>
      <w:r w:rsidR="00C256ED" w:rsidRPr="00B250E1">
        <w:rPr>
          <w:rFonts w:ascii="Times New Roman" w:hAnsi="Times New Roman" w:cs="Times New Roman"/>
          <w:sz w:val="20"/>
          <w:szCs w:val="20"/>
          <w:highlight w:val="yellow"/>
        </w:rPr>
        <w:t>ould</w:t>
      </w:r>
      <w:r w:rsidR="00D2518C" w:rsidRPr="00B250E1">
        <w:rPr>
          <w:rFonts w:ascii="Times New Roman" w:hAnsi="Times New Roman" w:cs="Times New Roman"/>
          <w:sz w:val="20"/>
          <w:szCs w:val="20"/>
          <w:highlight w:val="yellow"/>
        </w:rPr>
        <w:t xml:space="preserve"> shed </w:t>
      </w:r>
      <w:r w:rsidR="6EA10513" w:rsidRPr="00B250E1">
        <w:rPr>
          <w:rFonts w:ascii="Times New Roman" w:hAnsi="Times New Roman" w:cs="Times New Roman"/>
          <w:sz w:val="20"/>
          <w:szCs w:val="20"/>
          <w:highlight w:val="yellow"/>
        </w:rPr>
        <w:t xml:space="preserve">new </w:t>
      </w:r>
      <w:r w:rsidR="00D2518C" w:rsidRPr="00B250E1">
        <w:rPr>
          <w:rFonts w:ascii="Times New Roman" w:hAnsi="Times New Roman" w:cs="Times New Roman"/>
          <w:sz w:val="20"/>
          <w:szCs w:val="20"/>
          <w:highlight w:val="yellow"/>
        </w:rPr>
        <w:t>light</w:t>
      </w:r>
      <w:r w:rsidR="00CF032E" w:rsidRPr="00B250E1">
        <w:rPr>
          <w:rFonts w:ascii="Times New Roman" w:hAnsi="Times New Roman" w:cs="Times New Roman"/>
          <w:sz w:val="20"/>
          <w:szCs w:val="20"/>
          <w:highlight w:val="yellow"/>
        </w:rPr>
        <w:t xml:space="preserve"> </w:t>
      </w:r>
      <w:r w:rsidR="004F2EFC" w:rsidRPr="00B250E1">
        <w:rPr>
          <w:rFonts w:ascii="Times New Roman" w:hAnsi="Times New Roman" w:cs="Times New Roman"/>
          <w:sz w:val="20"/>
          <w:szCs w:val="20"/>
          <w:highlight w:val="yellow"/>
        </w:rPr>
        <w:t xml:space="preserve">on </w:t>
      </w:r>
      <w:r w:rsidR="00D001E7" w:rsidRPr="00B250E1">
        <w:rPr>
          <w:rFonts w:ascii="Times New Roman" w:hAnsi="Times New Roman" w:cs="Times New Roman"/>
          <w:sz w:val="20"/>
          <w:szCs w:val="20"/>
          <w:highlight w:val="yellow"/>
        </w:rPr>
        <w:t>facilitators</w:t>
      </w:r>
      <w:r w:rsidR="00A12847" w:rsidRPr="00B250E1">
        <w:rPr>
          <w:rFonts w:ascii="Times New Roman" w:hAnsi="Times New Roman" w:cs="Times New Roman"/>
          <w:sz w:val="20"/>
          <w:szCs w:val="20"/>
          <w:highlight w:val="yellow"/>
        </w:rPr>
        <w:t xml:space="preserve"> and barriers</w:t>
      </w:r>
      <w:r w:rsidR="00D001E7" w:rsidRPr="00B250E1">
        <w:rPr>
          <w:rFonts w:ascii="Times New Roman" w:hAnsi="Times New Roman" w:cs="Times New Roman"/>
          <w:sz w:val="20"/>
          <w:szCs w:val="20"/>
          <w:highlight w:val="yellow"/>
        </w:rPr>
        <w:t xml:space="preserve"> to PA promotion </w:t>
      </w:r>
      <w:r w:rsidR="3A7EE807" w:rsidRPr="00B250E1">
        <w:rPr>
          <w:rFonts w:ascii="Times New Roman" w:hAnsi="Times New Roman" w:cs="Times New Roman"/>
          <w:sz w:val="20"/>
          <w:szCs w:val="20"/>
          <w:highlight w:val="yellow"/>
        </w:rPr>
        <w:t>face</w:t>
      </w:r>
      <w:r w:rsidR="0ACEE4CF" w:rsidRPr="00B250E1">
        <w:rPr>
          <w:rFonts w:ascii="Times New Roman" w:hAnsi="Times New Roman" w:cs="Times New Roman"/>
          <w:sz w:val="20"/>
          <w:szCs w:val="20"/>
          <w:highlight w:val="yellow"/>
        </w:rPr>
        <w:t>d</w:t>
      </w:r>
      <w:r w:rsidR="00D001E7" w:rsidRPr="00B250E1">
        <w:rPr>
          <w:rFonts w:ascii="Times New Roman" w:hAnsi="Times New Roman" w:cs="Times New Roman"/>
          <w:sz w:val="20"/>
          <w:szCs w:val="20"/>
          <w:highlight w:val="yellow"/>
        </w:rPr>
        <w:t xml:space="preserve"> </w:t>
      </w:r>
      <w:r w:rsidR="00C22071" w:rsidRPr="00B250E1">
        <w:rPr>
          <w:rFonts w:ascii="Times New Roman" w:hAnsi="Times New Roman" w:cs="Times New Roman"/>
          <w:sz w:val="20"/>
          <w:szCs w:val="20"/>
          <w:highlight w:val="yellow"/>
        </w:rPr>
        <w:t xml:space="preserve">or </w:t>
      </w:r>
      <w:r w:rsidR="4CD03EF0" w:rsidRPr="00B250E1">
        <w:rPr>
          <w:rFonts w:ascii="Times New Roman" w:hAnsi="Times New Roman" w:cs="Times New Roman"/>
          <w:sz w:val="20"/>
          <w:szCs w:val="20"/>
          <w:highlight w:val="yellow"/>
        </w:rPr>
        <w:t>witness</w:t>
      </w:r>
      <w:r w:rsidR="6220B330" w:rsidRPr="00B250E1">
        <w:rPr>
          <w:rFonts w:ascii="Times New Roman" w:hAnsi="Times New Roman" w:cs="Times New Roman"/>
          <w:sz w:val="20"/>
          <w:szCs w:val="20"/>
          <w:highlight w:val="yellow"/>
        </w:rPr>
        <w:t>ed</w:t>
      </w:r>
      <w:r w:rsidR="00D001E7" w:rsidRPr="00B250E1">
        <w:rPr>
          <w:rFonts w:ascii="Times New Roman" w:hAnsi="Times New Roman" w:cs="Times New Roman"/>
          <w:sz w:val="20"/>
          <w:szCs w:val="20"/>
          <w:highlight w:val="yellow"/>
        </w:rPr>
        <w:t xml:space="preserve"> in</w:t>
      </w:r>
      <w:r w:rsidR="00C22071" w:rsidRPr="00B250E1">
        <w:rPr>
          <w:rFonts w:ascii="Times New Roman" w:hAnsi="Times New Roman" w:cs="Times New Roman"/>
          <w:sz w:val="20"/>
          <w:szCs w:val="20"/>
          <w:highlight w:val="yellow"/>
        </w:rPr>
        <w:t xml:space="preserve"> their</w:t>
      </w:r>
      <w:r w:rsidR="00D001E7" w:rsidRPr="00B250E1">
        <w:rPr>
          <w:rFonts w:ascii="Times New Roman" w:hAnsi="Times New Roman" w:cs="Times New Roman"/>
          <w:sz w:val="20"/>
          <w:szCs w:val="20"/>
          <w:highlight w:val="yellow"/>
        </w:rPr>
        <w:t xml:space="preserve"> practice</w:t>
      </w:r>
      <w:r w:rsidR="00A350E5" w:rsidRPr="00B250E1">
        <w:rPr>
          <w:rFonts w:ascii="Times New Roman" w:hAnsi="Times New Roman" w:cs="Times New Roman"/>
          <w:sz w:val="20"/>
          <w:szCs w:val="20"/>
          <w:highlight w:val="yellow"/>
        </w:rPr>
        <w:t xml:space="preserve"> </w:t>
      </w:r>
      <w:r w:rsidR="00A350E5" w:rsidRPr="00B250E1">
        <w:rPr>
          <w:rFonts w:ascii="Times New Roman" w:hAnsi="Times New Roman" w:cs="Times New Roman"/>
          <w:sz w:val="20"/>
          <w:szCs w:val="20"/>
          <w:highlight w:val="yellow"/>
        </w:rPr>
        <w:fldChar w:fldCharType="begin"/>
      </w:r>
      <w:r w:rsidR="00924C7D">
        <w:rPr>
          <w:rFonts w:ascii="Times New Roman" w:hAnsi="Times New Roman" w:cs="Times New Roman"/>
          <w:sz w:val="20"/>
          <w:szCs w:val="20"/>
          <w:highlight w:val="yellow"/>
        </w:rPr>
        <w:instrText xml:space="preserve"> ADDIN ZOTERO_ITEM CSL_CITATION {"citationID":"0c2bLlAf","properties":{"formattedCitation":"[21]","plainCitation":"[21]","noteIndex":0},"citationItems":[{"id":1650,"uris":["http://zotero.org/groups/4271542/items/7KPXTA92"],"itemData":{"id":1650,"type":"article-journal","abstract":"Limited research exists regarding healthcare professionals' knowledge and practice of physical activity promotion for cancer survivors in Ireland. There is also a lack of research identifying the barriers experienced by oncology professionals when promoting physical activity, or referring patients to community-based exercise programmes. This study aims to identify healthcare professionals' knowledge, barriers and practices in relation to physical activity promotion for cancer survivors, and to generate guidance regarding the optimisation of the referral process to community-based exercise programmes. Oncology healthcare professionals (n = 114) were invited to participate in two rounds of an online Delphi study. The response rates in rounds one and two were 38% (43/114) and 70% (30/43). Most respondents acknowledged the value of physical activity for cancer survivors (≥86%) and agreed that discussing physical activity with cancer patients was part of their role (88%). However, the majority of recommendations provided to patients did not align with the current physical activity guidelines. Strategies related to four themes that could optimise the referral process to community-based exercise programmes achieved consensus, including providing education to healthcare professionals and patients regarding the benefits of physical activity and the logistics and quality of programmes, and optimising the logistics of the referral process.","container-title":"European Journal of Cancer Care","DOI":"10.1111/ecc.12795","ISSN":"1365-2354","issue":"2","language":"en","note":"_eprint: https://onlinelibrary.wiley.com/doi/pdf/10.1111/ecc.12795","page":"e12795","source":"Wiley Online Library","title":"Healthcare professionals' knowledge and practice of physical activity promotion in cancer care: Challenges and solutions","title-short":"Healthcare professionals' knowledge and practice of physical activity promotion in cancer care","URL":"https://onlinelibrary.wiley.com/doi/abs/10.1111/ecc.12795","volume":"27","author":[{"family":"Cantwell","given":"M."},{"family":"Walsh","given":"D."},{"family":"Furlong","given":"B."},{"family":"Moyna","given":"N."},{"family":"McCaffrey","given":"N."},{"family":"Boran","given":"L."},{"family":"Smyth","given":"S."},{"family":"Woods","given":"C."}],"accessed":{"date-parts":[["2021",10,7]]},"issued":{"date-parts":[["2018"]]}}}],"schema":"https://github.com/citation-style-language/schema/raw/master/csl-citation.json"} </w:instrText>
      </w:r>
      <w:r w:rsidR="00A350E5" w:rsidRPr="00B250E1">
        <w:rPr>
          <w:rFonts w:ascii="Times New Roman" w:hAnsi="Times New Roman" w:cs="Times New Roman"/>
          <w:sz w:val="20"/>
          <w:szCs w:val="20"/>
          <w:highlight w:val="yellow"/>
        </w:rPr>
        <w:fldChar w:fldCharType="separate"/>
      </w:r>
      <w:r w:rsidR="00924C7D" w:rsidRPr="00924C7D">
        <w:rPr>
          <w:rFonts w:ascii="Times New Roman" w:hAnsi="Times New Roman" w:cs="Times New Roman"/>
          <w:sz w:val="20"/>
          <w:highlight w:val="yellow"/>
        </w:rPr>
        <w:t>[21]</w:t>
      </w:r>
      <w:r w:rsidR="00A350E5" w:rsidRPr="00B250E1">
        <w:rPr>
          <w:rFonts w:ascii="Times New Roman" w:hAnsi="Times New Roman" w:cs="Times New Roman"/>
          <w:sz w:val="20"/>
          <w:szCs w:val="20"/>
          <w:highlight w:val="yellow"/>
        </w:rPr>
        <w:fldChar w:fldCharType="end"/>
      </w:r>
      <w:r w:rsidR="00D001E7" w:rsidRPr="00B250E1">
        <w:rPr>
          <w:rFonts w:ascii="Times New Roman" w:hAnsi="Times New Roman" w:cs="Times New Roman"/>
          <w:sz w:val="20"/>
          <w:szCs w:val="20"/>
          <w:highlight w:val="yellow"/>
        </w:rPr>
        <w:t>.</w:t>
      </w:r>
      <w:r w:rsidR="380E7A56" w:rsidRPr="00B250E1">
        <w:rPr>
          <w:rFonts w:ascii="Times New Roman" w:hAnsi="Times New Roman" w:cs="Times New Roman"/>
          <w:sz w:val="20"/>
          <w:szCs w:val="20"/>
          <w:highlight w:val="yellow"/>
        </w:rPr>
        <w:t xml:space="preserve"> </w:t>
      </w:r>
      <w:r w:rsidR="00876A1E" w:rsidRPr="00B250E1">
        <w:rPr>
          <w:rFonts w:ascii="Times New Roman" w:hAnsi="Times New Roman" w:cs="Times New Roman"/>
          <w:sz w:val="20"/>
          <w:szCs w:val="20"/>
          <w:highlight w:val="yellow"/>
        </w:rPr>
        <w:t>Second</w:t>
      </w:r>
      <w:r w:rsidR="69BFEC4E" w:rsidRPr="00B250E1">
        <w:rPr>
          <w:rFonts w:ascii="Times New Roman" w:hAnsi="Times New Roman" w:cs="Times New Roman"/>
          <w:sz w:val="20"/>
          <w:szCs w:val="20"/>
          <w:highlight w:val="yellow"/>
        </w:rPr>
        <w:t xml:space="preserve">, </w:t>
      </w:r>
      <w:r w:rsidR="6D620F3C" w:rsidRPr="00B250E1">
        <w:rPr>
          <w:rFonts w:ascii="Times New Roman" w:hAnsi="Times New Roman" w:cs="Times New Roman"/>
          <w:sz w:val="20"/>
          <w:szCs w:val="20"/>
          <w:highlight w:val="yellow"/>
        </w:rPr>
        <w:t>studies including</w:t>
      </w:r>
      <w:r w:rsidR="00886DAD" w:rsidRPr="00B250E1" w:rsidDel="6D620F3C">
        <w:rPr>
          <w:rFonts w:ascii="Times New Roman" w:hAnsi="Times New Roman" w:cs="Times New Roman"/>
          <w:sz w:val="20"/>
          <w:szCs w:val="20"/>
          <w:highlight w:val="yellow"/>
        </w:rPr>
        <w:t xml:space="preserve"> </w:t>
      </w:r>
      <w:r w:rsidR="6D620F3C" w:rsidRPr="00B250E1">
        <w:rPr>
          <w:rFonts w:ascii="Times New Roman" w:hAnsi="Times New Roman" w:cs="Times New Roman"/>
          <w:sz w:val="20"/>
          <w:szCs w:val="20"/>
          <w:highlight w:val="yellow"/>
        </w:rPr>
        <w:t>health professionals’ experience</w:t>
      </w:r>
      <w:r w:rsidR="26F72186" w:rsidRPr="00B250E1">
        <w:rPr>
          <w:rFonts w:ascii="Times New Roman" w:hAnsi="Times New Roman" w:cs="Times New Roman"/>
          <w:sz w:val="20"/>
          <w:szCs w:val="20"/>
          <w:highlight w:val="yellow"/>
        </w:rPr>
        <w:t xml:space="preserve"> in promoting PA</w:t>
      </w:r>
      <w:r w:rsidR="6D620F3C" w:rsidRPr="00B250E1">
        <w:rPr>
          <w:rFonts w:ascii="Times New Roman" w:hAnsi="Times New Roman" w:cs="Times New Roman"/>
          <w:sz w:val="20"/>
          <w:szCs w:val="20"/>
          <w:highlight w:val="yellow"/>
        </w:rPr>
        <w:t xml:space="preserve"> </w:t>
      </w:r>
      <w:r w:rsidR="0005501E" w:rsidRPr="00B250E1">
        <w:rPr>
          <w:rFonts w:ascii="Times New Roman" w:hAnsi="Times New Roman" w:cs="Times New Roman"/>
          <w:sz w:val="20"/>
          <w:szCs w:val="20"/>
          <w:highlight w:val="yellow"/>
        </w:rPr>
        <w:t>tend to</w:t>
      </w:r>
      <w:r w:rsidR="6D620F3C" w:rsidRPr="00B250E1">
        <w:rPr>
          <w:rFonts w:ascii="Times New Roman" w:hAnsi="Times New Roman" w:cs="Times New Roman"/>
          <w:sz w:val="20"/>
          <w:szCs w:val="20"/>
          <w:highlight w:val="yellow"/>
        </w:rPr>
        <w:t xml:space="preserve"> </w:t>
      </w:r>
      <w:r w:rsidR="003A0074" w:rsidRPr="00B250E1">
        <w:rPr>
          <w:rFonts w:ascii="Times New Roman" w:hAnsi="Times New Roman" w:cs="Times New Roman"/>
          <w:sz w:val="20"/>
          <w:szCs w:val="20"/>
          <w:highlight w:val="yellow"/>
        </w:rPr>
        <w:t>consider</w:t>
      </w:r>
      <w:r w:rsidR="69BFEC4E" w:rsidRPr="00B250E1">
        <w:rPr>
          <w:rFonts w:ascii="Times New Roman" w:hAnsi="Times New Roman" w:cs="Times New Roman"/>
          <w:sz w:val="20"/>
          <w:szCs w:val="20"/>
          <w:highlight w:val="yellow"/>
        </w:rPr>
        <w:t xml:space="preserve"> </w:t>
      </w:r>
      <w:r w:rsidR="2E7B98F1" w:rsidRPr="00B250E1">
        <w:rPr>
          <w:rFonts w:ascii="Times New Roman" w:hAnsi="Times New Roman" w:cs="Times New Roman"/>
          <w:sz w:val="20"/>
          <w:szCs w:val="20"/>
          <w:highlight w:val="yellow"/>
        </w:rPr>
        <w:t>cancer</w:t>
      </w:r>
      <w:r w:rsidR="69BFEC4E" w:rsidRPr="00B250E1">
        <w:rPr>
          <w:rFonts w:ascii="Times New Roman" w:hAnsi="Times New Roman" w:cs="Times New Roman"/>
          <w:sz w:val="20"/>
          <w:szCs w:val="20"/>
          <w:highlight w:val="yellow"/>
        </w:rPr>
        <w:t xml:space="preserve"> patients’ experience of PA programs independently </w:t>
      </w:r>
      <w:r w:rsidR="6D00E532" w:rsidRPr="00B250E1">
        <w:rPr>
          <w:rFonts w:ascii="Times New Roman" w:hAnsi="Times New Roman" w:cs="Times New Roman"/>
          <w:sz w:val="20"/>
          <w:szCs w:val="20"/>
          <w:highlight w:val="yellow"/>
        </w:rPr>
        <w:t xml:space="preserve">of </w:t>
      </w:r>
      <w:r w:rsidR="0EA5CFA7" w:rsidRPr="00B250E1">
        <w:rPr>
          <w:rFonts w:ascii="Times New Roman" w:hAnsi="Times New Roman" w:cs="Times New Roman"/>
          <w:sz w:val="20"/>
          <w:szCs w:val="20"/>
          <w:highlight w:val="yellow"/>
        </w:rPr>
        <w:t>h</w:t>
      </w:r>
      <w:r w:rsidR="5F371369" w:rsidRPr="00B250E1">
        <w:rPr>
          <w:rFonts w:ascii="Times New Roman" w:hAnsi="Times New Roman" w:cs="Times New Roman"/>
          <w:sz w:val="20"/>
          <w:szCs w:val="20"/>
          <w:highlight w:val="yellow"/>
        </w:rPr>
        <w:t>ealth professionals</w:t>
      </w:r>
      <w:r w:rsidR="057840B9" w:rsidRPr="00B250E1">
        <w:rPr>
          <w:rFonts w:ascii="Times New Roman" w:hAnsi="Times New Roman" w:cs="Times New Roman"/>
          <w:sz w:val="20"/>
          <w:szCs w:val="20"/>
          <w:highlight w:val="yellow"/>
        </w:rPr>
        <w:t>’ experience</w:t>
      </w:r>
      <w:r w:rsidR="69BFEC4E" w:rsidRPr="00B250E1">
        <w:rPr>
          <w:rFonts w:ascii="Times New Roman" w:hAnsi="Times New Roman" w:cs="Times New Roman"/>
          <w:sz w:val="20"/>
          <w:szCs w:val="20"/>
          <w:highlight w:val="yellow"/>
        </w:rPr>
        <w:t xml:space="preserve"> </w:t>
      </w:r>
      <w:r w:rsidR="00876A1E" w:rsidRPr="00B250E1">
        <w:rPr>
          <w:rFonts w:ascii="Times New Roman" w:hAnsi="Times New Roman" w:cs="Times New Roman"/>
          <w:sz w:val="20"/>
          <w:szCs w:val="20"/>
          <w:highlight w:val="yellow"/>
        </w:rPr>
        <w:fldChar w:fldCharType="begin"/>
      </w:r>
      <w:r w:rsidR="00BC0BD1">
        <w:rPr>
          <w:rFonts w:ascii="Times New Roman" w:hAnsi="Times New Roman" w:cs="Times New Roman"/>
          <w:sz w:val="20"/>
          <w:szCs w:val="20"/>
          <w:highlight w:val="yellow"/>
        </w:rPr>
        <w:instrText xml:space="preserve"> ADDIN ZOTERO_ITEM CSL_CITATION {"citationID":"maSlhji1","properties":{"formattedCitation":"[20]","plainCitation":"[20]","noteIndex":0},"citationItems":[{"id":2126,"uris":["http://zotero.org/groups/4271542/items/B2IFKWLI"],"itemData":{"id":2126,"type":"article-journal","container-title":"Journal of Cancer Survivorship","DOI":"10.1007/s11764-021-01102-x","ISSN":"1932-2267","issue":"5","journalAbbreviation":"J Cancer Surviv","language":"en","page":"659-667","source":"Springer Link","title":"Future research in cancer survivorship","URL":"https://doi.org/10.1007/s11764-021-01102-x","volume":"15","author":[{"family":"Chan","given":"Raymond J."},{"family":"Nekhlyudov","given":"Larissa"},{"family":"Duijts","given":"Saskia F.A."},{"family":"Hudson","given":"Shawna V."},{"family":"Jones","given":"Jennifer M."},{"family":"Keogh","given":"Justin"},{"family":"Love","given":"Brad"},{"family":"Lustberg","given":"Maryam B."},{"family":"Mehnert-Theuerkauf","given":"Anja"},{"family":"Nathan","given":"Paul"},{"family":"Ness","given":"Kirsten K."},{"family":"Sheppard","given":"Vanessa B."},{"family":"Smith","given":"Katherine"},{"family":"Tevaarwerk","given":"Amye"},{"family":"Yu","given":"Xinhua"},{"family":"Feuerstein","given":"Michael"}],"accessed":{"date-parts":[["2022",1,31]]},"issued":{"date-parts":[["2021",10,1]]}}}],"schema":"https://github.com/citation-style-language/schema/raw/master/csl-citation.json"} </w:instrText>
      </w:r>
      <w:r w:rsidR="00876A1E" w:rsidRPr="00B250E1">
        <w:rPr>
          <w:rFonts w:ascii="Times New Roman" w:hAnsi="Times New Roman" w:cs="Times New Roman"/>
          <w:sz w:val="20"/>
          <w:szCs w:val="20"/>
          <w:highlight w:val="yellow"/>
        </w:rPr>
        <w:fldChar w:fldCharType="separate"/>
      </w:r>
      <w:r w:rsidR="00BC0BD1" w:rsidRPr="00BC0BD1">
        <w:rPr>
          <w:rFonts w:ascii="Times New Roman" w:hAnsi="Times New Roman" w:cs="Times New Roman"/>
          <w:sz w:val="20"/>
          <w:highlight w:val="yellow"/>
        </w:rPr>
        <w:t>[20]</w:t>
      </w:r>
      <w:r w:rsidR="00876A1E" w:rsidRPr="00B250E1">
        <w:rPr>
          <w:rFonts w:ascii="Times New Roman" w:hAnsi="Times New Roman" w:cs="Times New Roman"/>
          <w:sz w:val="20"/>
          <w:szCs w:val="20"/>
          <w:highlight w:val="yellow"/>
        </w:rPr>
        <w:fldChar w:fldCharType="end"/>
      </w:r>
      <w:r w:rsidR="69BFEC4E" w:rsidRPr="00B250E1">
        <w:rPr>
          <w:rFonts w:ascii="Times New Roman" w:hAnsi="Times New Roman" w:cs="Times New Roman"/>
          <w:sz w:val="20"/>
          <w:szCs w:val="20"/>
          <w:highlight w:val="yellow"/>
        </w:rPr>
        <w:t>.</w:t>
      </w:r>
      <w:r w:rsidR="00E638E0" w:rsidRPr="00B250E1">
        <w:rPr>
          <w:rFonts w:ascii="Times New Roman" w:hAnsi="Times New Roman" w:cs="Times New Roman"/>
          <w:sz w:val="20"/>
          <w:szCs w:val="20"/>
          <w:highlight w:val="yellow"/>
        </w:rPr>
        <w:t xml:space="preserve"> </w:t>
      </w:r>
      <w:r w:rsidR="00E638E0" w:rsidRPr="004C4E08">
        <w:rPr>
          <w:rFonts w:ascii="Times New Roman" w:hAnsi="Times New Roman" w:cs="Times New Roman"/>
          <w:sz w:val="20"/>
          <w:szCs w:val="20"/>
          <w:highlight w:val="yellow"/>
        </w:rPr>
        <w:t xml:space="preserve">The </w:t>
      </w:r>
      <w:r w:rsidR="37A5B441" w:rsidRPr="004C4E08">
        <w:rPr>
          <w:rFonts w:ascii="Times New Roman" w:hAnsi="Times New Roman" w:cs="Times New Roman"/>
          <w:sz w:val="20"/>
          <w:szCs w:val="20"/>
          <w:highlight w:val="yellow"/>
        </w:rPr>
        <w:t>successful</w:t>
      </w:r>
      <w:r w:rsidR="00E638E0" w:rsidRPr="004C4E08">
        <w:rPr>
          <w:rFonts w:ascii="Times New Roman" w:hAnsi="Times New Roman" w:cs="Times New Roman"/>
          <w:sz w:val="20"/>
          <w:szCs w:val="20"/>
          <w:highlight w:val="yellow"/>
        </w:rPr>
        <w:t xml:space="preserve"> design and implementation</w:t>
      </w:r>
      <w:r w:rsidR="004D6F80" w:rsidRPr="004C4E08">
        <w:rPr>
          <w:rFonts w:ascii="Times New Roman" w:hAnsi="Times New Roman" w:cs="Times New Roman"/>
          <w:sz w:val="20"/>
          <w:szCs w:val="20"/>
          <w:highlight w:val="yellow"/>
        </w:rPr>
        <w:t xml:space="preserve"> of services depend</w:t>
      </w:r>
      <w:r w:rsidR="00075DF8" w:rsidRPr="00B250E1">
        <w:rPr>
          <w:rFonts w:ascii="Times New Roman" w:hAnsi="Times New Roman" w:cs="Times New Roman"/>
          <w:sz w:val="20"/>
          <w:szCs w:val="20"/>
          <w:highlight w:val="yellow"/>
        </w:rPr>
        <w:t xml:space="preserve"> on</w:t>
      </w:r>
      <w:r w:rsidR="004D6F80" w:rsidRPr="004C4E08">
        <w:rPr>
          <w:rFonts w:ascii="Times New Roman" w:hAnsi="Times New Roman" w:cs="Times New Roman"/>
          <w:sz w:val="20"/>
          <w:szCs w:val="20"/>
          <w:highlight w:val="yellow"/>
        </w:rPr>
        <w:t xml:space="preserve"> </w:t>
      </w:r>
      <w:r w:rsidR="00075DF8" w:rsidRPr="00B250E1">
        <w:rPr>
          <w:rFonts w:ascii="Times New Roman" w:hAnsi="Times New Roman" w:cs="Times New Roman"/>
          <w:sz w:val="20"/>
          <w:szCs w:val="20"/>
          <w:highlight w:val="yellow"/>
        </w:rPr>
        <w:t>j</w:t>
      </w:r>
      <w:r w:rsidR="6C9C0A3A" w:rsidRPr="004C4E08">
        <w:rPr>
          <w:rFonts w:ascii="Times New Roman" w:hAnsi="Times New Roman" w:cs="Times New Roman"/>
          <w:sz w:val="20"/>
          <w:szCs w:val="20"/>
          <w:highlight w:val="yellow"/>
        </w:rPr>
        <w:t>oint consideration of these perspectives</w:t>
      </w:r>
      <w:r w:rsidR="00B738F7" w:rsidRPr="004C4E08">
        <w:rPr>
          <w:rFonts w:ascii="Times New Roman" w:hAnsi="Times New Roman" w:cs="Times New Roman"/>
          <w:sz w:val="20"/>
          <w:szCs w:val="20"/>
          <w:highlight w:val="yellow"/>
        </w:rPr>
        <w:t xml:space="preserve"> </w:t>
      </w:r>
      <w:r w:rsidR="00075DF8" w:rsidRPr="00B250E1">
        <w:rPr>
          <w:rFonts w:ascii="Times New Roman" w:hAnsi="Times New Roman" w:cs="Times New Roman"/>
          <w:sz w:val="20"/>
          <w:szCs w:val="20"/>
          <w:highlight w:val="yellow"/>
        </w:rPr>
        <w:t>to</w:t>
      </w:r>
      <w:r w:rsidR="00B738F7" w:rsidRPr="004C4E08">
        <w:rPr>
          <w:rFonts w:ascii="Times New Roman" w:hAnsi="Times New Roman" w:cs="Times New Roman"/>
          <w:sz w:val="20"/>
          <w:szCs w:val="20"/>
          <w:highlight w:val="yellow"/>
        </w:rPr>
        <w:t xml:space="preserve"> ensure that services are</w:t>
      </w:r>
      <w:r w:rsidR="00075DF8" w:rsidRPr="004C4E08">
        <w:rPr>
          <w:rFonts w:ascii="Times New Roman" w:hAnsi="Times New Roman" w:cs="Times New Roman"/>
          <w:sz w:val="20"/>
          <w:szCs w:val="20"/>
          <w:highlight w:val="yellow"/>
        </w:rPr>
        <w:t xml:space="preserve"> beneficial</w:t>
      </w:r>
      <w:r w:rsidR="00075DF8" w:rsidRPr="00B250E1">
        <w:rPr>
          <w:rFonts w:ascii="Times New Roman" w:hAnsi="Times New Roman" w:cs="Times New Roman"/>
          <w:sz w:val="20"/>
          <w:szCs w:val="20"/>
          <w:highlight w:val="yellow"/>
        </w:rPr>
        <w:t>,</w:t>
      </w:r>
      <w:r w:rsidR="00B738F7" w:rsidRPr="004C4E08">
        <w:rPr>
          <w:rFonts w:ascii="Times New Roman" w:hAnsi="Times New Roman" w:cs="Times New Roman"/>
          <w:sz w:val="20"/>
          <w:szCs w:val="20"/>
          <w:highlight w:val="yellow"/>
        </w:rPr>
        <w:t xml:space="preserve"> widely accessible, </w:t>
      </w:r>
      <w:r w:rsidR="4ABAB2F8" w:rsidRPr="004C4E08">
        <w:rPr>
          <w:rFonts w:ascii="Times New Roman" w:hAnsi="Times New Roman" w:cs="Times New Roman"/>
          <w:sz w:val="20"/>
          <w:szCs w:val="20"/>
          <w:highlight w:val="yellow"/>
        </w:rPr>
        <w:t>promoted</w:t>
      </w:r>
      <w:r w:rsidR="00075DF8" w:rsidRPr="00B250E1">
        <w:rPr>
          <w:rFonts w:ascii="Times New Roman" w:hAnsi="Times New Roman" w:cs="Times New Roman"/>
          <w:sz w:val="20"/>
          <w:szCs w:val="20"/>
          <w:highlight w:val="yellow"/>
        </w:rPr>
        <w:t xml:space="preserve"> and </w:t>
      </w:r>
      <w:r w:rsidR="00B738F7" w:rsidRPr="004C4E08">
        <w:rPr>
          <w:rFonts w:ascii="Times New Roman" w:hAnsi="Times New Roman" w:cs="Times New Roman"/>
          <w:sz w:val="20"/>
          <w:szCs w:val="20"/>
          <w:highlight w:val="yellow"/>
        </w:rPr>
        <w:t xml:space="preserve">adhered to </w:t>
      </w:r>
      <w:r w:rsidR="007E6A03" w:rsidRPr="00B250E1">
        <w:rPr>
          <w:rFonts w:ascii="Times New Roman" w:hAnsi="Times New Roman" w:cs="Times New Roman"/>
          <w:sz w:val="20"/>
          <w:szCs w:val="20"/>
          <w:highlight w:val="yellow"/>
        </w:rPr>
        <w:fldChar w:fldCharType="begin"/>
      </w:r>
      <w:r w:rsidR="00F978BE">
        <w:rPr>
          <w:rFonts w:ascii="Times New Roman" w:hAnsi="Times New Roman" w:cs="Times New Roman"/>
          <w:sz w:val="20"/>
          <w:szCs w:val="20"/>
          <w:highlight w:val="yellow"/>
        </w:rPr>
        <w:instrText xml:space="preserve"> ADDIN ZOTERO_ITEM CSL_CITATION {"citationID":"5ZENhSEy","properties":{"formattedCitation":"[33, 34]","plainCitation":"[33, 34]","noteIndex":0},"citationItems":[{"id":3904,"uris":["http://zotero.org/groups/4271542/items/PUNWJSGY"],"itemData":{"id":3904,"type":"book","abstract":"The measurement of patient experiences is an important component of health ser-vices evaluation. Several countries now have programs of work that include national surveys of patients undertaken at regular intervals. The identification and review of large scale surveys of patient experiences including programs of work, will inform the organisation and design of future surveys aimed at comparing patient views of health care quality across countries.","ISBN":"978-82-8121-197-1","language":"eng","note":"Accepted: 2018-02-25T12:08:34Z\njournalAbbreviation: National and cross-national surveys of patient experiences: a structured review\ncontainer-title: 147","publisher":"Nasjonalt kunnskapssenter for helsetjenesten","source":"fhi.brage.unit.no","title":"National and cross-national surveys of patient experiences: a structured review","title-short":"National and cross-national surveys of patient experiences","URL":"https://fhi.brage.unit.no/fhi-xmlui/handle/11250/2486816","author":[{"family":"Garratt","given":"Andrew Malcolm"},{"family":"Solheim","given":"Erling"},{"family":"Danielsen","given":"Kirsten"}],"accessed":{"date-parts":[["2023",3,24]]},"issued":{"date-parts":[["2008"]]}}},{"id":3906,"uris":["http://zotero.org/groups/4271542/items/CL4V6HES"],"itemData":{"id":3906,"type":"article-journal","abstract":"Objective To explore evidence on the links between patient experience and clinical safety and effectiveness outcomes.\nDesign Systematic review.\nSetting A wide range of settings within primary and secondary care including hospitals and primary care centres.\nParticipants A wide range of demographic groups and age groups.\nPrimary and secondary outcome measures A broad range of patient safety and clinical effectiveness outcomes including mortality, physical symptoms, length of stay and adherence to treatment.\nResults This study, summarising evidence from 55 studies, indicates consistent positive associations between patient experience, patient safety and clinical effectiveness for a wide range of disease areas, settings, outcome measures and study designs. It demonstrates positive associations between patient experience and self-rated and objectively measured health outcomes; adherence to recommended clinical practice and medication; preventive care (such as health-promoting behaviour, use of screening services and immunisation); and resource use (such as hospitalisation, length of stay and primary-care visits). There is some evidence of positive associations between patient experience and measures of the technical quality of care and adverse events. Overall, it was more common to find positive associations between patient experience and patient safety and clinical effectiveness than no associations.\nConclusions The data presented display that patient experience is positively associated with clinical effectiveness and patient safety, and support the case for the inclusion of patient experience as one of the central pillars of quality in healthcare. It supports the argument that the three dimensions of quality should be looked at as a group and not in isolation. Clinicians should resist sidelining patient experience as too subjective or mood-oriented, divorced from the ‘real’ clinical work of measuring safety and effectiveness.","container-title":"BMJ Open","DOI":"10.1136/bmjopen-2012-001570","ISSN":"2044-6055, 2044-6055","issue":"1","language":"en","license":"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2.0/ and http://creativecommons.org/licenses/by-nc/2.0/legalcode.","note":"publisher: British Medical Journal Publishing Group\nsection: Patient-centred medicine\nPMID: 23293244","page":"e001570","source":"bmjopen.bmj.com","title":"A systematic review of evidence on the links between patient experience and clinical safety and effectiveness","URL":"https://bmjopen.bmj.com/content/3/1/e001570","volume":"3","author":[{"family":"Doyle","given":"Cathal"},{"family":"Lennox","given":"Laura"},{"family":"Bell","given":"Derek"}],"accessed":{"date-parts":[["2023",3,24]]},"issued":{"date-parts":[["2013",1,1]]}}}],"schema":"https://github.com/citation-style-language/schema/raw/master/csl-citation.json"} </w:instrText>
      </w:r>
      <w:r w:rsidR="007E6A03" w:rsidRPr="00B250E1">
        <w:rPr>
          <w:rFonts w:ascii="Times New Roman" w:hAnsi="Times New Roman" w:cs="Times New Roman"/>
          <w:sz w:val="20"/>
          <w:szCs w:val="20"/>
          <w:highlight w:val="yellow"/>
        </w:rPr>
        <w:fldChar w:fldCharType="separate"/>
      </w:r>
      <w:r w:rsidR="00F978BE" w:rsidRPr="00F978BE">
        <w:rPr>
          <w:rFonts w:ascii="Times New Roman" w:hAnsi="Times New Roman" w:cs="Times New Roman"/>
          <w:sz w:val="20"/>
          <w:highlight w:val="yellow"/>
        </w:rPr>
        <w:t>[33, 34]</w:t>
      </w:r>
      <w:r w:rsidR="007E6A03" w:rsidRPr="00B250E1">
        <w:rPr>
          <w:rFonts w:ascii="Times New Roman" w:hAnsi="Times New Roman" w:cs="Times New Roman"/>
          <w:sz w:val="20"/>
          <w:szCs w:val="20"/>
          <w:highlight w:val="yellow"/>
        </w:rPr>
        <w:fldChar w:fldCharType="end"/>
      </w:r>
      <w:r w:rsidR="003C7DB0" w:rsidRPr="007D2776">
        <w:rPr>
          <w:rFonts w:ascii="Times New Roman" w:hAnsi="Times New Roman" w:cs="Times New Roman"/>
          <w:sz w:val="20"/>
          <w:szCs w:val="20"/>
          <w:highlight w:val="yellow"/>
        </w:rPr>
        <w:t>.</w:t>
      </w:r>
      <w:r w:rsidR="38C6AEAD" w:rsidRPr="007D2776">
        <w:rPr>
          <w:rFonts w:ascii="Times New Roman" w:hAnsi="Times New Roman" w:cs="Times New Roman"/>
          <w:sz w:val="20"/>
          <w:szCs w:val="20"/>
          <w:highlight w:val="yellow"/>
        </w:rPr>
        <w:t xml:space="preserve"> Third</w:t>
      </w:r>
      <w:r w:rsidR="6D25145B" w:rsidRPr="007D2776">
        <w:rPr>
          <w:rFonts w:ascii="Times New Roman" w:hAnsi="Times New Roman" w:cs="Times New Roman"/>
          <w:sz w:val="20"/>
          <w:szCs w:val="20"/>
          <w:highlight w:val="yellow"/>
        </w:rPr>
        <w:t>, little is known regarding the</w:t>
      </w:r>
      <w:r w:rsidR="380E7A56" w:rsidRPr="007D2776">
        <w:rPr>
          <w:rFonts w:ascii="Times New Roman" w:hAnsi="Times New Roman" w:cs="Times New Roman"/>
          <w:sz w:val="20"/>
          <w:szCs w:val="20"/>
          <w:highlight w:val="yellow"/>
        </w:rPr>
        <w:t xml:space="preserve"> perspective</w:t>
      </w:r>
      <w:r w:rsidR="6D25145B" w:rsidRPr="007D2776">
        <w:rPr>
          <w:rFonts w:ascii="Times New Roman" w:hAnsi="Times New Roman" w:cs="Times New Roman"/>
          <w:sz w:val="20"/>
          <w:szCs w:val="20"/>
          <w:highlight w:val="yellow"/>
        </w:rPr>
        <w:t>s</w:t>
      </w:r>
      <w:r w:rsidR="380E7A56" w:rsidRPr="007D2776">
        <w:rPr>
          <w:rFonts w:ascii="Times New Roman" w:hAnsi="Times New Roman" w:cs="Times New Roman"/>
          <w:sz w:val="20"/>
          <w:szCs w:val="20"/>
          <w:highlight w:val="yellow"/>
        </w:rPr>
        <w:t xml:space="preserve"> of </w:t>
      </w:r>
      <w:r w:rsidR="532B069A" w:rsidRPr="007D2776">
        <w:rPr>
          <w:rFonts w:ascii="Times New Roman" w:hAnsi="Times New Roman" w:cs="Times New Roman"/>
          <w:sz w:val="20"/>
          <w:szCs w:val="20"/>
          <w:highlight w:val="yellow"/>
        </w:rPr>
        <w:t>hospital managers</w:t>
      </w:r>
      <w:r w:rsidR="005C2779" w:rsidRPr="007D2776">
        <w:rPr>
          <w:rFonts w:ascii="Times New Roman" w:hAnsi="Times New Roman" w:cs="Times New Roman"/>
          <w:sz w:val="20"/>
          <w:szCs w:val="20"/>
          <w:highlight w:val="yellow"/>
        </w:rPr>
        <w:t>.</w:t>
      </w:r>
      <w:r w:rsidR="532B069A" w:rsidRPr="007D2776">
        <w:rPr>
          <w:rFonts w:ascii="Times New Roman" w:hAnsi="Times New Roman" w:cs="Times New Roman"/>
          <w:sz w:val="20"/>
          <w:szCs w:val="20"/>
          <w:highlight w:val="yellow"/>
        </w:rPr>
        <w:t xml:space="preserve"> </w:t>
      </w:r>
      <w:r w:rsidR="00AB6F6F" w:rsidRPr="007D2776">
        <w:rPr>
          <w:rFonts w:ascii="Times New Roman" w:hAnsi="Times New Roman" w:cs="Times New Roman"/>
          <w:sz w:val="20"/>
          <w:szCs w:val="20"/>
          <w:highlight w:val="yellow"/>
          <w:lang w:val="en"/>
        </w:rPr>
        <w:t>T</w:t>
      </w:r>
      <w:r w:rsidR="5BE2E06C" w:rsidRPr="007D2776">
        <w:rPr>
          <w:rFonts w:ascii="Times New Roman" w:hAnsi="Times New Roman" w:cs="Times New Roman"/>
          <w:sz w:val="20"/>
          <w:szCs w:val="20"/>
          <w:highlight w:val="yellow"/>
          <w:lang w:val="en"/>
        </w:rPr>
        <w:t>hese managers are well positioned to provide insight</w:t>
      </w:r>
      <w:r w:rsidR="2E3C5F1E" w:rsidRPr="007D2776">
        <w:rPr>
          <w:rFonts w:ascii="Times New Roman" w:hAnsi="Times New Roman" w:cs="Times New Roman"/>
          <w:sz w:val="20"/>
          <w:szCs w:val="20"/>
          <w:highlight w:val="yellow"/>
          <w:lang w:val="en"/>
        </w:rPr>
        <w:t>s</w:t>
      </w:r>
      <w:r w:rsidR="5BE2E06C" w:rsidRPr="007D2776">
        <w:rPr>
          <w:rFonts w:ascii="Times New Roman" w:hAnsi="Times New Roman" w:cs="Times New Roman"/>
          <w:sz w:val="20"/>
          <w:szCs w:val="20"/>
          <w:highlight w:val="yellow"/>
          <w:lang w:val="en"/>
        </w:rPr>
        <w:t xml:space="preserve"> into organizational policies, procedures, climates</w:t>
      </w:r>
      <w:r w:rsidR="22D1DF3C" w:rsidRPr="007D2776">
        <w:rPr>
          <w:rFonts w:ascii="Times New Roman" w:hAnsi="Times New Roman" w:cs="Times New Roman"/>
          <w:sz w:val="20"/>
          <w:szCs w:val="20"/>
          <w:highlight w:val="yellow"/>
          <w:lang w:val="en"/>
        </w:rPr>
        <w:t xml:space="preserve">, and </w:t>
      </w:r>
      <w:r w:rsidR="0E219B16" w:rsidRPr="007D2776">
        <w:rPr>
          <w:rFonts w:ascii="Times New Roman" w:hAnsi="Times New Roman" w:cs="Times New Roman"/>
          <w:sz w:val="20"/>
          <w:szCs w:val="20"/>
          <w:highlight w:val="yellow"/>
          <w:lang w:val="en"/>
        </w:rPr>
        <w:t>regulations</w:t>
      </w:r>
      <w:r w:rsidR="3FAB52C0" w:rsidRPr="007D2776">
        <w:rPr>
          <w:rFonts w:ascii="Times New Roman" w:hAnsi="Times New Roman" w:cs="Times New Roman"/>
          <w:sz w:val="20"/>
          <w:szCs w:val="20"/>
          <w:highlight w:val="yellow"/>
          <w:lang w:val="en"/>
        </w:rPr>
        <w:t xml:space="preserve"> </w:t>
      </w:r>
      <w:r w:rsidR="3FAB52C0" w:rsidRPr="007D2776">
        <w:rPr>
          <w:rFonts w:ascii="Times New Roman" w:hAnsi="Times New Roman" w:cs="Times New Roman"/>
          <w:sz w:val="20"/>
          <w:szCs w:val="20"/>
          <w:highlight w:val="yellow"/>
        </w:rPr>
        <w:t xml:space="preserve">to </w:t>
      </w:r>
      <w:r w:rsidR="7F08185D" w:rsidRPr="007D2776">
        <w:rPr>
          <w:rFonts w:ascii="Times New Roman" w:hAnsi="Times New Roman" w:cs="Times New Roman"/>
          <w:sz w:val="20"/>
          <w:szCs w:val="20"/>
          <w:highlight w:val="yellow"/>
        </w:rPr>
        <w:t>implement</w:t>
      </w:r>
      <w:r w:rsidR="3FAB52C0" w:rsidRPr="007D2776">
        <w:rPr>
          <w:rFonts w:ascii="Times New Roman" w:hAnsi="Times New Roman" w:cs="Times New Roman"/>
          <w:sz w:val="20"/>
          <w:szCs w:val="20"/>
          <w:highlight w:val="yellow"/>
        </w:rPr>
        <w:t xml:space="preserve"> PA services or referrals</w:t>
      </w:r>
      <w:r w:rsidR="00A33109" w:rsidRPr="007D2776">
        <w:rPr>
          <w:rFonts w:ascii="Times New Roman" w:hAnsi="Times New Roman" w:cs="Times New Roman"/>
          <w:sz w:val="20"/>
          <w:szCs w:val="20"/>
          <w:highlight w:val="yellow"/>
        </w:rPr>
        <w:t xml:space="preserve"> </w:t>
      </w:r>
      <w:r w:rsidR="10CBCF79" w:rsidRPr="007D2776">
        <w:rPr>
          <w:rFonts w:ascii="Times New Roman" w:hAnsi="Times New Roman" w:cs="Times New Roman"/>
          <w:sz w:val="20"/>
          <w:szCs w:val="20"/>
          <w:highlight w:val="yellow"/>
        </w:rPr>
        <w:t xml:space="preserve">inside </w:t>
      </w:r>
      <w:r w:rsidR="00A33109" w:rsidRPr="007D2776">
        <w:rPr>
          <w:rFonts w:ascii="Times New Roman" w:hAnsi="Times New Roman" w:cs="Times New Roman"/>
          <w:sz w:val="20"/>
          <w:szCs w:val="20"/>
          <w:highlight w:val="yellow"/>
        </w:rPr>
        <w:t xml:space="preserve">and outside clinical </w:t>
      </w:r>
      <w:r w:rsidR="7D9932EC" w:rsidRPr="007D2776">
        <w:rPr>
          <w:rFonts w:ascii="Times New Roman" w:hAnsi="Times New Roman" w:cs="Times New Roman"/>
          <w:sz w:val="20"/>
          <w:szCs w:val="20"/>
          <w:highlight w:val="yellow"/>
          <w:lang w:val="en"/>
        </w:rPr>
        <w:t>settings</w:t>
      </w:r>
      <w:r w:rsidR="5BE2E06C" w:rsidRPr="007D2776">
        <w:rPr>
          <w:rFonts w:ascii="Times New Roman" w:hAnsi="Times New Roman" w:cs="Times New Roman"/>
          <w:sz w:val="20"/>
          <w:szCs w:val="20"/>
          <w:highlight w:val="yellow"/>
          <w:lang w:val="en"/>
        </w:rPr>
        <w:t xml:space="preserve"> </w:t>
      </w:r>
      <w:r w:rsidR="00876A1E" w:rsidRPr="00B250E1">
        <w:rPr>
          <w:rFonts w:ascii="Times New Roman" w:hAnsi="Times New Roman" w:cs="Times New Roman"/>
          <w:sz w:val="20"/>
          <w:szCs w:val="20"/>
          <w:highlight w:val="yellow"/>
          <w:lang w:val="en"/>
        </w:rPr>
        <w:fldChar w:fldCharType="begin"/>
      </w:r>
      <w:r w:rsidR="00F978BE">
        <w:rPr>
          <w:rFonts w:ascii="Times New Roman" w:hAnsi="Times New Roman" w:cs="Times New Roman"/>
          <w:sz w:val="20"/>
          <w:szCs w:val="20"/>
          <w:highlight w:val="yellow"/>
          <w:lang w:val="en"/>
        </w:rPr>
        <w:instrText xml:space="preserve"> ADDIN ZOTERO_ITEM CSL_CITATION {"citationID":"tatl32GR","properties":{"formattedCitation":"[35]","plainCitation":"[35]","noteIndex":0},"citationItems":[{"id":2130,"uris":["http://zotero.org/groups/4271542/items/QECTEG6Q"],"itemData":{"id":2130,"type":"article-journal","abstract":"Objectives To review the empirical literature to identify the activities, time spent and engagement of hospital managers in quality of care.\nDesign A systematic review of the literature.\nMethods A search was carried out on the databases MEDLINE, PSYCHINFO, EMBASE, HMIC. The search strategy covered three facets: management, quality of care and the hospital setting comprising medical subject headings and key terms. Reviewers screened 15 447 titles/abstracts and 423 full texts were checked against inclusion criteria. Data extraction and quality assessment were performed on 19 included articles.\nResults The majority of studies were set in the USA and investigated Board/senior level management. The most common research designs were interviews and surveys on the perceptions of managerial quality and safety practices. Managerial activities comprised strategy, culture and data-centred activities, such as driving improvement culture and promotion of quality, strategy/goal setting and providing feedback. Significant positive associations with quality included compensation attached to quality, using quality improvement measures and having a Board quality committee. However, there is an inconsistency and inadequate employment of these conditions and actions across the sample hospitals.\nConclusions There is some evidence that managers’ time spent and work can influence quality and safety clinical outcomes, processes and performance. However, there is a dearth of empirical studies, further weakened by a lack of objective outcome measures and little examination of actual actions undertaken. We present a model to summarise the conditions and activities that affect quality performance.","container-title":"BMJ Open","DOI":"10.1136/bmjopen-2014-005055","ISSN":"2044-6055, 2044-6055","issue":"9","language":"en","license":"Published by the BMJ Publishing Group Limited. For permission to use (where not already granted under a licence) please go to http://group.bmj.com/group/rights-licensing/permissions.  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note":"publisher: British Medical Journal Publishing Group\nsection: Medical management\nPMID: 25192876","page":"e005055","source":"bmjopen.bmj.com","title":"The role of hospital managers in quality and patient safety: a systematic review","title-short":"The role of hospital managers in quality and patient safety","URL":"https://bmjopen.bmj.com/content/4/9/e005055","volume":"4","author":[{"family":"Parand","given":"Anam"},{"family":"Dopson","given":"Sue"},{"family":"Renz","given":"Anna"},{"family":"Vincent","given":"Charles"}],"accessed":{"date-parts":[["2022",1,31]]},"issued":{"date-parts":[["2014",9,1]]}}}],"schema":"https://github.com/citation-style-language/schema/raw/master/csl-citation.json"} </w:instrText>
      </w:r>
      <w:r w:rsidR="00876A1E" w:rsidRPr="00B250E1">
        <w:rPr>
          <w:rFonts w:ascii="Times New Roman" w:hAnsi="Times New Roman" w:cs="Times New Roman"/>
          <w:sz w:val="20"/>
          <w:szCs w:val="20"/>
          <w:highlight w:val="yellow"/>
          <w:lang w:val="en"/>
        </w:rPr>
        <w:fldChar w:fldCharType="separate"/>
      </w:r>
      <w:r w:rsidR="00F978BE" w:rsidRPr="00F978BE">
        <w:rPr>
          <w:rFonts w:ascii="Times New Roman" w:hAnsi="Times New Roman" w:cs="Times New Roman"/>
          <w:sz w:val="20"/>
          <w:highlight w:val="yellow"/>
        </w:rPr>
        <w:t>[35]</w:t>
      </w:r>
      <w:r w:rsidR="00876A1E" w:rsidRPr="00B250E1">
        <w:rPr>
          <w:rFonts w:ascii="Times New Roman" w:hAnsi="Times New Roman" w:cs="Times New Roman"/>
          <w:sz w:val="20"/>
          <w:szCs w:val="20"/>
          <w:highlight w:val="yellow"/>
          <w:lang w:val="en"/>
        </w:rPr>
        <w:fldChar w:fldCharType="end"/>
      </w:r>
      <w:r w:rsidR="5BE2E06C" w:rsidRPr="007D2776">
        <w:rPr>
          <w:rFonts w:ascii="Times New Roman" w:hAnsi="Times New Roman" w:cs="Times New Roman"/>
          <w:sz w:val="20"/>
          <w:szCs w:val="20"/>
          <w:highlight w:val="yellow"/>
        </w:rPr>
        <w:t>.</w:t>
      </w:r>
      <w:r w:rsidR="0005141B" w:rsidRPr="007D2776">
        <w:rPr>
          <w:rFonts w:ascii="Times New Roman" w:hAnsi="Times New Roman" w:cs="Times New Roman"/>
          <w:sz w:val="20"/>
          <w:szCs w:val="20"/>
          <w:highlight w:val="yellow"/>
        </w:rPr>
        <w:t xml:space="preserve"> </w:t>
      </w:r>
      <w:r w:rsidR="00B56213" w:rsidRPr="00B250E1">
        <w:rPr>
          <w:rFonts w:ascii="Times New Roman" w:hAnsi="Times New Roman" w:cs="Times New Roman"/>
          <w:sz w:val="20"/>
          <w:szCs w:val="20"/>
          <w:highlight w:val="yellow"/>
        </w:rPr>
        <w:t>Combining</w:t>
      </w:r>
      <w:r w:rsidR="0005141B" w:rsidRPr="007D2776">
        <w:rPr>
          <w:rFonts w:ascii="Times New Roman" w:hAnsi="Times New Roman" w:cs="Times New Roman"/>
          <w:sz w:val="20"/>
          <w:szCs w:val="20"/>
          <w:highlight w:val="yellow"/>
        </w:rPr>
        <w:t xml:space="preserve"> </w:t>
      </w:r>
      <w:r w:rsidR="000D3228" w:rsidRPr="007D2776">
        <w:rPr>
          <w:rFonts w:ascii="Times New Roman" w:hAnsi="Times New Roman" w:cs="Times New Roman"/>
          <w:sz w:val="20"/>
          <w:szCs w:val="20"/>
          <w:highlight w:val="yellow"/>
        </w:rPr>
        <w:t xml:space="preserve">these </w:t>
      </w:r>
      <w:r w:rsidR="0005141B" w:rsidRPr="007D2776">
        <w:rPr>
          <w:rFonts w:ascii="Times New Roman" w:hAnsi="Times New Roman" w:cs="Times New Roman"/>
          <w:sz w:val="20"/>
          <w:szCs w:val="20"/>
          <w:highlight w:val="yellow"/>
        </w:rPr>
        <w:t xml:space="preserve">perspectives could provide a </w:t>
      </w:r>
      <w:r w:rsidR="00745C43" w:rsidRPr="007D2776">
        <w:rPr>
          <w:rFonts w:ascii="Times New Roman" w:hAnsi="Times New Roman" w:cs="Times New Roman"/>
          <w:sz w:val="20"/>
          <w:szCs w:val="20"/>
          <w:highlight w:val="yellow"/>
        </w:rPr>
        <w:t>richer, more</w:t>
      </w:r>
      <w:r w:rsidR="0005141B" w:rsidRPr="007D2776">
        <w:rPr>
          <w:rFonts w:ascii="Times New Roman" w:hAnsi="Times New Roman" w:cs="Times New Roman"/>
          <w:sz w:val="20"/>
          <w:szCs w:val="20"/>
          <w:highlight w:val="yellow"/>
        </w:rPr>
        <w:t xml:space="preserve"> holistic understanding</w:t>
      </w:r>
      <w:r w:rsidR="00E02034" w:rsidRPr="007D2776">
        <w:rPr>
          <w:rFonts w:ascii="Times New Roman" w:hAnsi="Times New Roman" w:cs="Times New Roman"/>
          <w:sz w:val="20"/>
          <w:szCs w:val="20"/>
          <w:highlight w:val="yellow"/>
        </w:rPr>
        <w:t xml:space="preserve"> of PA promotion </w:t>
      </w:r>
      <w:r w:rsidR="00C619AB" w:rsidRPr="007D2776">
        <w:rPr>
          <w:rFonts w:ascii="Times New Roman" w:hAnsi="Times New Roman" w:cs="Times New Roman"/>
          <w:sz w:val="20"/>
          <w:szCs w:val="20"/>
          <w:highlight w:val="yellow"/>
        </w:rPr>
        <w:t>for</w:t>
      </w:r>
      <w:r w:rsidR="00E02034" w:rsidRPr="007D2776">
        <w:rPr>
          <w:rFonts w:ascii="Times New Roman" w:hAnsi="Times New Roman" w:cs="Times New Roman"/>
          <w:sz w:val="20"/>
          <w:szCs w:val="20"/>
          <w:highlight w:val="yellow"/>
        </w:rPr>
        <w:t xml:space="preserve"> </w:t>
      </w:r>
      <w:r w:rsidR="00C65DAA" w:rsidRPr="007D2776">
        <w:rPr>
          <w:rFonts w:ascii="Times New Roman" w:hAnsi="Times New Roman" w:cs="Times New Roman"/>
          <w:sz w:val="20"/>
          <w:szCs w:val="20"/>
          <w:highlight w:val="yellow"/>
        </w:rPr>
        <w:t xml:space="preserve">people diagnosed with </w:t>
      </w:r>
      <w:r w:rsidR="00E02034" w:rsidRPr="007D2776">
        <w:rPr>
          <w:rFonts w:ascii="Times New Roman" w:hAnsi="Times New Roman" w:cs="Times New Roman"/>
          <w:sz w:val="20"/>
          <w:szCs w:val="20"/>
          <w:highlight w:val="yellow"/>
        </w:rPr>
        <w:t>cancer</w:t>
      </w:r>
      <w:r w:rsidR="00A548E2" w:rsidRPr="007D2776">
        <w:rPr>
          <w:rFonts w:ascii="Times New Roman" w:hAnsi="Times New Roman" w:cs="Times New Roman"/>
          <w:sz w:val="20"/>
          <w:szCs w:val="20"/>
          <w:highlight w:val="yellow"/>
        </w:rPr>
        <w:t>.</w:t>
      </w:r>
      <w:r w:rsidR="00880352" w:rsidRPr="007D2776">
        <w:rPr>
          <w:rFonts w:ascii="Times New Roman" w:hAnsi="Times New Roman" w:cs="Times New Roman"/>
          <w:sz w:val="20"/>
          <w:szCs w:val="20"/>
          <w:highlight w:val="yellow"/>
        </w:rPr>
        <w:t xml:space="preserve"> </w:t>
      </w:r>
      <w:r w:rsidR="00607F3A" w:rsidRPr="007D2776">
        <w:rPr>
          <w:rFonts w:ascii="Times New Roman" w:hAnsi="Times New Roman" w:cs="Times New Roman"/>
          <w:sz w:val="20"/>
          <w:szCs w:val="20"/>
          <w:highlight w:val="yellow"/>
        </w:rPr>
        <w:t>W</w:t>
      </w:r>
      <w:r w:rsidR="138E5611" w:rsidRPr="007D2776">
        <w:rPr>
          <w:rFonts w:ascii="Times New Roman" w:hAnsi="Times New Roman" w:cs="Times New Roman"/>
          <w:sz w:val="20"/>
          <w:szCs w:val="20"/>
          <w:highlight w:val="yellow"/>
        </w:rPr>
        <w:t>e</w:t>
      </w:r>
      <w:r w:rsidR="00FB6046" w:rsidRPr="007D2776">
        <w:rPr>
          <w:rFonts w:ascii="Times New Roman" w:hAnsi="Times New Roman" w:cs="Times New Roman"/>
          <w:sz w:val="20"/>
          <w:szCs w:val="20"/>
          <w:highlight w:val="yellow"/>
        </w:rPr>
        <w:t xml:space="preserve"> </w:t>
      </w:r>
      <w:r w:rsidR="38A687D8" w:rsidRPr="007D2776">
        <w:rPr>
          <w:rFonts w:ascii="Times New Roman" w:hAnsi="Times New Roman" w:cs="Times New Roman"/>
          <w:sz w:val="20"/>
          <w:szCs w:val="20"/>
          <w:highlight w:val="yellow"/>
        </w:rPr>
        <w:t xml:space="preserve">therefore </w:t>
      </w:r>
      <w:r w:rsidR="00FB6046" w:rsidRPr="007D2776">
        <w:rPr>
          <w:rFonts w:ascii="Times New Roman" w:hAnsi="Times New Roman" w:cs="Times New Roman"/>
          <w:sz w:val="20"/>
          <w:szCs w:val="20"/>
          <w:highlight w:val="yellow"/>
        </w:rPr>
        <w:t>sought to</w:t>
      </w:r>
      <w:r w:rsidR="460C8126" w:rsidRPr="007D2776">
        <w:rPr>
          <w:rFonts w:ascii="Times New Roman" w:hAnsi="Times New Roman" w:cs="Times New Roman"/>
          <w:sz w:val="20"/>
          <w:szCs w:val="20"/>
          <w:highlight w:val="yellow"/>
        </w:rPr>
        <w:t xml:space="preserve"> </w:t>
      </w:r>
      <w:r w:rsidR="138E5611" w:rsidRPr="007D2776">
        <w:rPr>
          <w:rFonts w:ascii="Times New Roman" w:hAnsi="Times New Roman" w:cs="Times New Roman"/>
          <w:sz w:val="20"/>
          <w:szCs w:val="20"/>
          <w:highlight w:val="yellow"/>
        </w:rPr>
        <w:t xml:space="preserve">examine </w:t>
      </w:r>
      <w:r w:rsidR="2905E22F" w:rsidRPr="007D2776">
        <w:rPr>
          <w:rFonts w:ascii="Times New Roman" w:hAnsi="Times New Roman" w:cs="Times New Roman"/>
          <w:sz w:val="20"/>
          <w:szCs w:val="20"/>
          <w:highlight w:val="yellow"/>
        </w:rPr>
        <w:t>patient</w:t>
      </w:r>
      <w:r w:rsidR="1CE87BC9" w:rsidRPr="007D2776">
        <w:rPr>
          <w:rFonts w:ascii="Times New Roman" w:hAnsi="Times New Roman" w:cs="Times New Roman"/>
          <w:sz w:val="20"/>
          <w:szCs w:val="20"/>
          <w:highlight w:val="yellow"/>
        </w:rPr>
        <w:t>s</w:t>
      </w:r>
      <w:r w:rsidR="4788094E" w:rsidRPr="007D2776">
        <w:rPr>
          <w:rFonts w:ascii="Times New Roman" w:hAnsi="Times New Roman" w:cs="Times New Roman"/>
          <w:sz w:val="20"/>
          <w:szCs w:val="20"/>
          <w:highlight w:val="yellow"/>
        </w:rPr>
        <w:t>’</w:t>
      </w:r>
      <w:r w:rsidR="00E33250" w:rsidRPr="007D2776">
        <w:rPr>
          <w:rFonts w:ascii="Times New Roman" w:hAnsi="Times New Roman" w:cs="Times New Roman"/>
          <w:sz w:val="20"/>
          <w:szCs w:val="20"/>
          <w:highlight w:val="yellow"/>
        </w:rPr>
        <w:t xml:space="preserve"> as well as</w:t>
      </w:r>
      <w:r w:rsidR="61947983" w:rsidRPr="007D2776">
        <w:rPr>
          <w:rFonts w:ascii="Times New Roman" w:hAnsi="Times New Roman" w:cs="Times New Roman"/>
          <w:sz w:val="20"/>
          <w:szCs w:val="20"/>
          <w:highlight w:val="yellow"/>
        </w:rPr>
        <w:t xml:space="preserve"> health </w:t>
      </w:r>
      <w:r w:rsidR="2905E22F" w:rsidRPr="007D2776">
        <w:rPr>
          <w:rFonts w:ascii="Times New Roman" w:hAnsi="Times New Roman" w:cs="Times New Roman"/>
          <w:sz w:val="20"/>
          <w:szCs w:val="20"/>
          <w:highlight w:val="yellow"/>
        </w:rPr>
        <w:t>professionals</w:t>
      </w:r>
      <w:r w:rsidR="1925A8DC" w:rsidRPr="007D2776">
        <w:rPr>
          <w:rFonts w:ascii="Times New Roman" w:hAnsi="Times New Roman" w:cs="Times New Roman"/>
          <w:sz w:val="20"/>
          <w:szCs w:val="20"/>
          <w:highlight w:val="yellow"/>
        </w:rPr>
        <w:t>’</w:t>
      </w:r>
      <w:r w:rsidR="61947983" w:rsidRPr="007D2776">
        <w:rPr>
          <w:rFonts w:ascii="Times New Roman" w:hAnsi="Times New Roman" w:cs="Times New Roman"/>
          <w:sz w:val="20"/>
          <w:szCs w:val="20"/>
          <w:highlight w:val="yellow"/>
        </w:rPr>
        <w:t xml:space="preserve"> and managers’ </w:t>
      </w:r>
      <w:r w:rsidR="00AF2A48" w:rsidRPr="007D2776">
        <w:rPr>
          <w:rFonts w:ascii="Times New Roman" w:hAnsi="Times New Roman" w:cs="Times New Roman"/>
          <w:sz w:val="20"/>
          <w:szCs w:val="20"/>
          <w:highlight w:val="yellow"/>
        </w:rPr>
        <w:t>complementary</w:t>
      </w:r>
      <w:r w:rsidR="00A06039" w:rsidRPr="007D2776">
        <w:rPr>
          <w:rFonts w:ascii="Times New Roman" w:hAnsi="Times New Roman" w:cs="Times New Roman"/>
          <w:sz w:val="20"/>
          <w:szCs w:val="20"/>
          <w:highlight w:val="yellow"/>
        </w:rPr>
        <w:t xml:space="preserve"> </w:t>
      </w:r>
      <w:r w:rsidR="06332DFF" w:rsidRPr="007D2776">
        <w:rPr>
          <w:rFonts w:ascii="Times New Roman" w:hAnsi="Times New Roman" w:cs="Times New Roman"/>
          <w:sz w:val="20"/>
          <w:szCs w:val="20"/>
          <w:highlight w:val="yellow"/>
        </w:rPr>
        <w:t>perspectives</w:t>
      </w:r>
      <w:r w:rsidR="1DA34D6E" w:rsidRPr="007D2776">
        <w:rPr>
          <w:rFonts w:ascii="Times New Roman" w:hAnsi="Times New Roman" w:cs="Times New Roman"/>
          <w:sz w:val="20"/>
          <w:szCs w:val="20"/>
          <w:highlight w:val="yellow"/>
        </w:rPr>
        <w:t xml:space="preserve"> </w:t>
      </w:r>
      <w:r w:rsidR="0082044B" w:rsidRPr="007D2776">
        <w:rPr>
          <w:rFonts w:ascii="Times New Roman" w:hAnsi="Times New Roman" w:cs="Times New Roman"/>
          <w:sz w:val="20"/>
          <w:szCs w:val="20"/>
          <w:highlight w:val="yellow"/>
        </w:rPr>
        <w:t xml:space="preserve">on </w:t>
      </w:r>
      <w:r w:rsidR="7AF033AD" w:rsidRPr="007D2776">
        <w:rPr>
          <w:rFonts w:ascii="Times New Roman" w:hAnsi="Times New Roman" w:cs="Times New Roman"/>
          <w:sz w:val="20"/>
          <w:szCs w:val="20"/>
          <w:highlight w:val="yellow"/>
        </w:rPr>
        <w:t xml:space="preserve">PA </w:t>
      </w:r>
      <w:r w:rsidR="007B012C" w:rsidRPr="007D2776">
        <w:rPr>
          <w:rFonts w:ascii="Times New Roman" w:hAnsi="Times New Roman" w:cs="Times New Roman"/>
          <w:sz w:val="20"/>
          <w:szCs w:val="20"/>
          <w:highlight w:val="yellow"/>
        </w:rPr>
        <w:t>experience</w:t>
      </w:r>
      <w:r w:rsidR="00300658" w:rsidRPr="007D2776">
        <w:rPr>
          <w:rFonts w:ascii="Times New Roman" w:hAnsi="Times New Roman" w:cs="Times New Roman"/>
          <w:sz w:val="20"/>
          <w:szCs w:val="20"/>
          <w:highlight w:val="yellow"/>
        </w:rPr>
        <w:t xml:space="preserve"> through</w:t>
      </w:r>
      <w:r w:rsidR="7AFA165E" w:rsidRPr="007D2776">
        <w:rPr>
          <w:rFonts w:ascii="Times New Roman" w:hAnsi="Times New Roman" w:cs="Times New Roman"/>
          <w:sz w:val="20"/>
          <w:szCs w:val="20"/>
          <w:highlight w:val="yellow"/>
        </w:rPr>
        <w:t>out</w:t>
      </w:r>
      <w:r w:rsidR="00300658" w:rsidRPr="007D2776">
        <w:rPr>
          <w:rFonts w:ascii="Times New Roman" w:hAnsi="Times New Roman" w:cs="Times New Roman"/>
          <w:sz w:val="20"/>
          <w:szCs w:val="20"/>
          <w:highlight w:val="yellow"/>
        </w:rPr>
        <w:t xml:space="preserve"> </w:t>
      </w:r>
      <w:r w:rsidR="00A6797E" w:rsidRPr="007D2776">
        <w:rPr>
          <w:rFonts w:ascii="Times New Roman" w:hAnsi="Times New Roman" w:cs="Times New Roman"/>
          <w:sz w:val="20"/>
          <w:szCs w:val="20"/>
          <w:highlight w:val="yellow"/>
        </w:rPr>
        <w:t>cancer care</w:t>
      </w:r>
      <w:r w:rsidR="36DC1FA4" w:rsidRPr="007D2776">
        <w:rPr>
          <w:rFonts w:ascii="Times New Roman" w:hAnsi="Times New Roman" w:cs="Times New Roman"/>
          <w:sz w:val="20"/>
          <w:szCs w:val="20"/>
          <w:highlight w:val="yellow"/>
        </w:rPr>
        <w:t>.</w:t>
      </w:r>
    </w:p>
    <w:p w14:paraId="4196C5FC" w14:textId="619FC05B" w:rsidR="00356B76" w:rsidRPr="001F4EE8" w:rsidRDefault="00356B76" w:rsidP="0058060C">
      <w:pPr>
        <w:pStyle w:val="Titre1"/>
        <w:spacing w:line="480" w:lineRule="auto"/>
        <w:jc w:val="center"/>
        <w:rPr>
          <w:rFonts w:ascii="Times New Roman" w:hAnsi="Times New Roman" w:cs="Times New Roman"/>
          <w:b/>
          <w:color w:val="auto"/>
          <w:sz w:val="20"/>
          <w:szCs w:val="20"/>
        </w:rPr>
      </w:pPr>
      <w:r w:rsidRPr="001F4EE8">
        <w:rPr>
          <w:rFonts w:ascii="Times New Roman" w:hAnsi="Times New Roman" w:cs="Times New Roman"/>
          <w:b/>
          <w:bCs/>
          <w:color w:val="auto"/>
          <w:sz w:val="20"/>
          <w:szCs w:val="20"/>
        </w:rPr>
        <w:t>Method</w:t>
      </w:r>
      <w:r w:rsidR="00113143" w:rsidRPr="001F4EE8">
        <w:rPr>
          <w:rFonts w:ascii="Times New Roman" w:hAnsi="Times New Roman" w:cs="Times New Roman"/>
          <w:b/>
          <w:bCs/>
          <w:color w:val="auto"/>
          <w:sz w:val="20"/>
          <w:szCs w:val="20"/>
        </w:rPr>
        <w:t>s</w:t>
      </w:r>
    </w:p>
    <w:p w14:paraId="39015D0A" w14:textId="7CC4BA63" w:rsidR="0078483C" w:rsidRPr="001F4EE8" w:rsidRDefault="002A7EFD" w:rsidP="0058060C">
      <w:pPr>
        <w:pStyle w:val="Titre2"/>
        <w:spacing w:before="240" w:beforeAutospacing="0" w:after="0" w:afterAutospacing="0" w:line="480" w:lineRule="auto"/>
        <w:rPr>
          <w:sz w:val="20"/>
          <w:szCs w:val="20"/>
        </w:rPr>
      </w:pPr>
      <w:r w:rsidRPr="001F4EE8">
        <w:rPr>
          <w:sz w:val="20"/>
          <w:szCs w:val="20"/>
        </w:rPr>
        <w:t xml:space="preserve">Research </w:t>
      </w:r>
      <w:r w:rsidR="00F82E1E" w:rsidRPr="001F4EE8">
        <w:rPr>
          <w:sz w:val="20"/>
          <w:szCs w:val="20"/>
        </w:rPr>
        <w:t>D</w:t>
      </w:r>
      <w:r w:rsidRPr="001F4EE8">
        <w:rPr>
          <w:sz w:val="20"/>
          <w:szCs w:val="20"/>
        </w:rPr>
        <w:t>esign</w:t>
      </w:r>
      <w:r w:rsidR="004E5FBB" w:rsidRPr="001F4EE8">
        <w:rPr>
          <w:sz w:val="20"/>
          <w:szCs w:val="20"/>
        </w:rPr>
        <w:t xml:space="preserve"> and Setting</w:t>
      </w:r>
    </w:p>
    <w:p w14:paraId="4B02342C" w14:textId="7F9F8183" w:rsidR="001D13BD" w:rsidRPr="001F4EE8" w:rsidRDefault="608405AC" w:rsidP="004F2500">
      <w:pPr>
        <w:spacing w:after="0" w:line="480" w:lineRule="auto"/>
        <w:ind w:firstLine="720"/>
        <w:jc w:val="both"/>
        <w:rPr>
          <w:rFonts w:ascii="Times New Roman" w:hAnsi="Times New Roman" w:cs="Times New Roman"/>
          <w:sz w:val="20"/>
          <w:szCs w:val="20"/>
        </w:rPr>
      </w:pPr>
      <w:r w:rsidRPr="002B4A70">
        <w:rPr>
          <w:rFonts w:ascii="Times New Roman" w:hAnsi="Times New Roman" w:cs="Times New Roman"/>
          <w:sz w:val="20"/>
          <w:szCs w:val="20"/>
          <w:highlight w:val="yellow"/>
        </w:rPr>
        <w:t>We conducted a</w:t>
      </w:r>
      <w:r w:rsidR="25CA0A9D" w:rsidRPr="002B4A70">
        <w:rPr>
          <w:rFonts w:ascii="Times New Roman" w:hAnsi="Times New Roman" w:cs="Times New Roman"/>
          <w:sz w:val="20"/>
          <w:szCs w:val="20"/>
          <w:highlight w:val="yellow"/>
        </w:rPr>
        <w:t xml:space="preserve"> qualitative cross-sectional study</w:t>
      </w:r>
      <w:r w:rsidR="00981C64" w:rsidRPr="002B4A70">
        <w:rPr>
          <w:rFonts w:ascii="Times New Roman" w:hAnsi="Times New Roman" w:cs="Times New Roman"/>
          <w:sz w:val="20"/>
          <w:szCs w:val="20"/>
          <w:highlight w:val="yellow"/>
        </w:rPr>
        <w:t xml:space="preserve"> </w:t>
      </w:r>
      <w:r w:rsidR="00981C64" w:rsidRPr="002B4A70">
        <w:rPr>
          <w:rFonts w:ascii="Times New Roman" w:hAnsi="Times New Roman" w:cs="Times New Roman"/>
          <w:sz w:val="20"/>
          <w:szCs w:val="20"/>
          <w:highlight w:val="yellow"/>
        </w:rPr>
        <w:fldChar w:fldCharType="begin"/>
      </w:r>
      <w:r w:rsidR="008A5F48">
        <w:rPr>
          <w:rFonts w:ascii="Times New Roman" w:hAnsi="Times New Roman" w:cs="Times New Roman"/>
          <w:sz w:val="20"/>
          <w:szCs w:val="20"/>
          <w:highlight w:val="yellow"/>
        </w:rPr>
        <w:instrText xml:space="preserve"> ADDIN ZOTERO_ITEM CSL_CITATION {"citationID":"2pLT7kNh","properties":{"formattedCitation":"[36]","plainCitation":"[36]","noteIndex":0},"citationItems":[{"id":1442,"uris":["http://zotero.org/groups/4271542/items/E5K8V9LG"],"itemData":{"id":1442,"type":"article-journal","container-title":"Qualitative Research and Evaluation Methods: Integrating Theory and Practice. 4th ed. Minnesota: Sage Publications","journalAbbreviation":"Qualitative Research and Evaluation Methods: Integrating Theory and Practice. 4th ed. Minnesota: Sage Publications","title":"Chapter 5: Designing Qualitative Studies. Module 30 Purposeful Sampling and case selection: Overview of strategies and options","author":[{"family":"Patton","given":"MQ"}],"issued":{"date-parts":[["2015"]]}}}],"schema":"https://github.com/citation-style-language/schema/raw/master/csl-citation.json"} </w:instrText>
      </w:r>
      <w:r w:rsidR="00981C64" w:rsidRPr="002B4A70">
        <w:rPr>
          <w:rFonts w:ascii="Times New Roman" w:hAnsi="Times New Roman" w:cs="Times New Roman"/>
          <w:sz w:val="20"/>
          <w:szCs w:val="20"/>
          <w:highlight w:val="yellow"/>
        </w:rPr>
        <w:fldChar w:fldCharType="separate"/>
      </w:r>
      <w:r w:rsidR="008A5F48" w:rsidRPr="008A5F48">
        <w:rPr>
          <w:rFonts w:ascii="Times New Roman" w:hAnsi="Times New Roman" w:cs="Times New Roman"/>
          <w:sz w:val="20"/>
          <w:highlight w:val="yellow"/>
        </w:rPr>
        <w:t>[36]</w:t>
      </w:r>
      <w:r w:rsidR="00981C64" w:rsidRPr="002B4A70">
        <w:rPr>
          <w:rFonts w:ascii="Times New Roman" w:hAnsi="Times New Roman" w:cs="Times New Roman"/>
          <w:sz w:val="20"/>
          <w:szCs w:val="20"/>
          <w:highlight w:val="yellow"/>
        </w:rPr>
        <w:fldChar w:fldCharType="end"/>
      </w:r>
      <w:r w:rsidR="00C67DC5" w:rsidRPr="002B4A70">
        <w:rPr>
          <w:rFonts w:ascii="Times New Roman" w:hAnsi="Times New Roman" w:cs="Times New Roman"/>
          <w:sz w:val="20"/>
          <w:szCs w:val="20"/>
          <w:highlight w:val="yellow"/>
        </w:rPr>
        <w:t>.</w:t>
      </w:r>
      <w:r w:rsidR="009A6533" w:rsidRPr="002B4A70">
        <w:rPr>
          <w:rFonts w:ascii="Times New Roman" w:hAnsi="Times New Roman" w:cs="Times New Roman"/>
          <w:sz w:val="20"/>
          <w:szCs w:val="20"/>
          <w:highlight w:val="yellow"/>
        </w:rPr>
        <w:t xml:space="preserve"> </w:t>
      </w:r>
      <w:r w:rsidR="00DF5AA9" w:rsidRPr="002B4A70">
        <w:rPr>
          <w:rFonts w:ascii="Times New Roman" w:hAnsi="Times New Roman" w:cs="Times New Roman"/>
          <w:sz w:val="20"/>
          <w:szCs w:val="20"/>
          <w:highlight w:val="yellow"/>
        </w:rPr>
        <w:t>This design allowed us</w:t>
      </w:r>
      <w:r w:rsidR="00981C64" w:rsidRPr="002B4A70">
        <w:rPr>
          <w:rFonts w:ascii="Times New Roman" w:hAnsi="Times New Roman" w:cs="Times New Roman"/>
          <w:sz w:val="20"/>
          <w:szCs w:val="20"/>
          <w:highlight w:val="yellow"/>
        </w:rPr>
        <w:t xml:space="preserve"> </w:t>
      </w:r>
      <w:r w:rsidR="00453DDF" w:rsidRPr="002B4A70">
        <w:rPr>
          <w:rFonts w:ascii="Times New Roman" w:hAnsi="Times New Roman" w:cs="Times New Roman"/>
          <w:sz w:val="20"/>
          <w:szCs w:val="20"/>
          <w:highlight w:val="yellow"/>
        </w:rPr>
        <w:t>to garner an in depth understanding</w:t>
      </w:r>
      <w:r w:rsidR="00F621FB" w:rsidRPr="002B4A70">
        <w:rPr>
          <w:rFonts w:ascii="Times New Roman" w:hAnsi="Times New Roman" w:cs="Times New Roman"/>
          <w:sz w:val="20"/>
          <w:szCs w:val="20"/>
          <w:highlight w:val="yellow"/>
        </w:rPr>
        <w:t xml:space="preserve"> of</w:t>
      </w:r>
      <w:r w:rsidR="00764311" w:rsidRPr="002B4A70">
        <w:rPr>
          <w:rFonts w:ascii="Times New Roman" w:hAnsi="Times New Roman" w:cs="Times New Roman"/>
          <w:sz w:val="20"/>
          <w:szCs w:val="20"/>
          <w:highlight w:val="yellow"/>
        </w:rPr>
        <w:t xml:space="preserve"> PA through cancer care from the perspectives of</w:t>
      </w:r>
      <w:r w:rsidR="0085066D" w:rsidRPr="002B4A70">
        <w:rPr>
          <w:rFonts w:ascii="Times New Roman" w:hAnsi="Times New Roman" w:cs="Times New Roman"/>
          <w:sz w:val="20"/>
          <w:szCs w:val="20"/>
          <w:highlight w:val="yellow"/>
        </w:rPr>
        <w:t xml:space="preserve"> </w:t>
      </w:r>
      <w:r w:rsidR="25CA0A9D" w:rsidRPr="002B4A70">
        <w:rPr>
          <w:rFonts w:ascii="Times New Roman" w:hAnsi="Times New Roman" w:cs="Times New Roman"/>
          <w:sz w:val="20"/>
          <w:szCs w:val="20"/>
          <w:highlight w:val="yellow"/>
        </w:rPr>
        <w:t>cancer patients</w:t>
      </w:r>
      <w:r w:rsidR="00CA297E" w:rsidRPr="002B4A70">
        <w:rPr>
          <w:rFonts w:ascii="Times New Roman" w:hAnsi="Times New Roman" w:cs="Times New Roman"/>
          <w:sz w:val="20"/>
          <w:szCs w:val="20"/>
          <w:highlight w:val="yellow"/>
        </w:rPr>
        <w:t xml:space="preserve">’ </w:t>
      </w:r>
      <w:r w:rsidR="00797500" w:rsidRPr="002B4A70">
        <w:rPr>
          <w:rFonts w:ascii="Times New Roman" w:hAnsi="Times New Roman" w:cs="Times New Roman"/>
          <w:sz w:val="20"/>
          <w:szCs w:val="20"/>
          <w:highlight w:val="yellow"/>
        </w:rPr>
        <w:t>as well as those of</w:t>
      </w:r>
      <w:r w:rsidR="25CA0A9D" w:rsidRPr="002B4A70">
        <w:rPr>
          <w:rFonts w:ascii="Times New Roman" w:hAnsi="Times New Roman" w:cs="Times New Roman"/>
          <w:sz w:val="20"/>
          <w:szCs w:val="20"/>
          <w:highlight w:val="yellow"/>
        </w:rPr>
        <w:t xml:space="preserve"> health professionals and managers involved in cancer care delivery or service organization</w:t>
      </w:r>
      <w:r w:rsidR="00A671B3" w:rsidRPr="002B4A70">
        <w:rPr>
          <w:rFonts w:ascii="Times New Roman" w:hAnsi="Times New Roman" w:cs="Times New Roman"/>
          <w:sz w:val="20"/>
          <w:szCs w:val="20"/>
          <w:highlight w:val="yellow"/>
        </w:rPr>
        <w:t xml:space="preserve"> </w:t>
      </w:r>
      <w:r w:rsidR="00926984" w:rsidRPr="002B4A70">
        <w:rPr>
          <w:rFonts w:ascii="Times New Roman" w:hAnsi="Times New Roman" w:cs="Times New Roman"/>
          <w:sz w:val="20"/>
          <w:szCs w:val="20"/>
          <w:highlight w:val="yellow"/>
        </w:rPr>
        <w:fldChar w:fldCharType="begin"/>
      </w:r>
      <w:r w:rsidR="004648E4">
        <w:rPr>
          <w:rFonts w:ascii="Times New Roman" w:hAnsi="Times New Roman" w:cs="Times New Roman"/>
          <w:sz w:val="20"/>
          <w:szCs w:val="20"/>
          <w:highlight w:val="yellow"/>
        </w:rPr>
        <w:instrText xml:space="preserve"> ADDIN ZOTERO_ITEM CSL_CITATION {"citationID":"6tdOB127","properties":{"formattedCitation":"[19, 35, 37]","plainCitation":"[19, 35, 37]","noteIndex":0},"citationItems":[{"id":2036,"uris":["http://zotero.org/groups/4271542/items/NBY2YPSJ"],"itemData":{"id":2036,"type":"article-journal","abstract":"Despite the reported benefits of physical activity in alleviating the impact of cancer and its treatments, oncology care providers (OCPs) are not routinely discussing exercise with their patients, suggesting a knowledge to action gap. We sought to determine OCP’s knowledge, beliefs, barriers, and facilitators to exercise discussion.","container-title":"Supportive Care in Cancer","DOI":"10.1007/s00520-017-3640-9","ISSN":"1433-7339","issue":"7","journalAbbreviation":"Support Care Cancer","language":"en","page":"2297-2304","source":"Springer Link","title":"Oncology care provider perspectives on exercise promotion in people with cancer: an examination of knowledge, practices, barriers, and facilitators","title-short":"Oncology care provider perspectives on exercise promotion in people with cancer","URL":"https://doi.org/10.1007/s00520-017-3640-9","volume":"25","author":[{"family":"Nadler","given":"Michelle"},{"family":"Bainbridge","given":"Daryl"},{"family":"Tomasone","given":"Jennifer"},{"family":"Cheifetz","given":"Oren"},{"family":"Juergens","given":"Rosalyn A."},{"family":"Sussman","given":"Jonathan"}],"accessed":{"date-parts":[["2022",1,17]]},"issued":{"date-parts":[["2017",7,1]]}}},{"id":2130,"uris":["http://zotero.org/groups/4271542/items/QECTEG6Q"],"itemData":{"id":2130,"type":"article-journal","abstract":"Objectives To review the empirical literature to identify the activities, time spent and engagement of hospital managers in quality of care.\nDesign A systematic review of the literature.\nMethods A search was carried out on the databases MEDLINE, PSYCHINFO, EMBASE, HMIC. The search strategy covered three facets: management, quality of care and the hospital setting comprising medical subject headings and key terms. Reviewers screened 15 447 titles/abstracts and 423 full texts were checked against inclusion criteria. Data extraction and quality assessment were performed on 19 included articles.\nResults The majority of studies were set in the USA and investigated Board/senior level management. The most common research designs were interviews and surveys on the perceptions of managerial quality and safety practices. Managerial activities comprised strategy, culture and data-centred activities, such as driving improvement culture and promotion of quality, strategy/goal setting and providing feedback. Significant positive associations with quality included compensation attached to quality, using quality improvement measures and having a Board quality committee. However, there is an inconsistency and inadequate employment of these conditions and actions across the sample hospitals.\nConclusions There is some evidence that managers’ time spent and work can influence quality and safety clinical outcomes, processes and performance. However, there is a dearth of empirical studies, further weakened by a lack of objective outcome measures and little examination of actual actions undertaken. We present a model to summarise the conditions and activities that affect quality performance.","container-title":"BMJ Open","DOI":"10.1136/bmjopen-2014-005055","ISSN":"2044-6055, 2044-6055","issue":"9","language":"en","license":"Published by the BMJ Publishing Group Limited. For permission to use (where not already granted under a licence) please go to http://group.bmj.com/group/rights-licensing/permissions.  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note":"publisher: British Medical Journal Publishing Group\nsection: Medical management\nPMID: 25192876","page":"e005055","source":"bmjopen.bmj.com","title":"The role of hospital managers in quality and patient safety: a systematic review","title-short":"The role of hospital managers in quality and patient safety","URL":"https://bmjopen.bmj.com/content/4/9/e005055","volume":"4","author":[{"family":"Parand","given":"Anam"},{"family":"Dopson","given":"Sue"},{"family":"Renz","given":"Anna"},{"family":"Vincent","given":"Charles"}],"accessed":{"date-parts":[["2022",1,31]]},"issued":{"date-parts":[["2014",9,1]]}}},{"id":3900,"uris":["http://zotero.org/groups/4271542/items/WHU9Y8JN"],"itemData":{"id":3900,"type":"article-journal","abstract":"The aim of this paper was to briefly describe how the experience-based co-design (EBCD) approach was used to identify and implement improvements in the experiences of breast and lung cancer patients before (1) comparing the issues identified as shaping patient experiences in the different tumour groups and (2) exploring participants' reflections on the value and key characteristics of this approach to improving patient experiences.","container-title":"Supportive Care in Cancer","DOI":"10.1007/s00520-012-1470-3","ISSN":"1433-7339","issue":"11","journalAbbreviation":"Support Care Cancer","language":"en","page":"2639-2647","source":"Springer Link","title":"Implementing patient-centred cancer care: using experience-based co-design to improve patient experience in breast and lung cancer services","title-short":"Implementing patient-centred cancer care","URL":"https://doi.org/10.1007/s00520-012-1470-3","volume":"20","author":[{"family":"Tsianakas","given":"Vicki"},{"family":"Robert","given":"Glenn"},{"family":"Maben","given":"Jill"},{"family":"Richardson","given":"Alison"},{"family":"Dale","given":"Catherine"},{"family":"Wiseman","given":"Theresa"}],"accessed":{"date-parts":[["2023",3,22]]},"issued":{"date-parts":[["2012",11,1]]}}}],"schema":"https://github.com/citation-style-language/schema/raw/master/csl-citation.json"} </w:instrText>
      </w:r>
      <w:r w:rsidR="00926984" w:rsidRPr="002B4A70">
        <w:rPr>
          <w:rFonts w:ascii="Times New Roman" w:hAnsi="Times New Roman" w:cs="Times New Roman"/>
          <w:sz w:val="20"/>
          <w:szCs w:val="20"/>
          <w:highlight w:val="yellow"/>
        </w:rPr>
        <w:fldChar w:fldCharType="separate"/>
      </w:r>
      <w:r w:rsidR="004648E4" w:rsidRPr="004648E4">
        <w:rPr>
          <w:rFonts w:ascii="Times New Roman" w:hAnsi="Times New Roman" w:cs="Times New Roman"/>
          <w:sz w:val="20"/>
          <w:highlight w:val="yellow"/>
        </w:rPr>
        <w:t>[19, 35, 37]</w:t>
      </w:r>
      <w:r w:rsidR="00926984" w:rsidRPr="002B4A70">
        <w:rPr>
          <w:rFonts w:ascii="Times New Roman" w:hAnsi="Times New Roman" w:cs="Times New Roman"/>
          <w:sz w:val="20"/>
          <w:szCs w:val="20"/>
          <w:highlight w:val="yellow"/>
        </w:rPr>
        <w:fldChar w:fldCharType="end"/>
      </w:r>
      <w:r w:rsidR="00926984" w:rsidRPr="002B4A70">
        <w:rPr>
          <w:rFonts w:ascii="Times New Roman" w:hAnsi="Times New Roman" w:cs="Times New Roman"/>
          <w:sz w:val="20"/>
          <w:szCs w:val="20"/>
          <w:highlight w:val="yellow"/>
        </w:rPr>
        <w:t>.</w:t>
      </w:r>
      <w:r w:rsidR="00E942A0" w:rsidRPr="002B4A70">
        <w:rPr>
          <w:rFonts w:ascii="Times New Roman" w:hAnsi="Times New Roman" w:cs="Times New Roman"/>
          <w:sz w:val="20"/>
          <w:szCs w:val="20"/>
          <w:highlight w:val="yellow"/>
        </w:rPr>
        <w:t xml:space="preserve"> </w:t>
      </w:r>
      <w:r w:rsidR="00544623" w:rsidRPr="002B4A70">
        <w:rPr>
          <w:rFonts w:ascii="Times New Roman" w:hAnsi="Times New Roman" w:cs="Times New Roman"/>
          <w:sz w:val="20"/>
          <w:szCs w:val="20"/>
          <w:highlight w:val="yellow"/>
        </w:rPr>
        <w:t>Th</w:t>
      </w:r>
      <w:r w:rsidR="00522DAA" w:rsidRPr="002B4A70">
        <w:rPr>
          <w:rFonts w:ascii="Times New Roman" w:hAnsi="Times New Roman" w:cs="Times New Roman"/>
          <w:sz w:val="20"/>
          <w:szCs w:val="20"/>
          <w:highlight w:val="yellow"/>
        </w:rPr>
        <w:t>is</w:t>
      </w:r>
      <w:r w:rsidR="00544623" w:rsidRPr="002B4A70">
        <w:rPr>
          <w:rFonts w:ascii="Times New Roman" w:hAnsi="Times New Roman" w:cs="Times New Roman"/>
          <w:sz w:val="20"/>
          <w:szCs w:val="20"/>
          <w:highlight w:val="yellow"/>
        </w:rPr>
        <w:t xml:space="preserve"> study</w:t>
      </w:r>
      <w:r w:rsidR="00522DAA" w:rsidRPr="002B4A70">
        <w:rPr>
          <w:rFonts w:ascii="Times New Roman" w:hAnsi="Times New Roman" w:cs="Times New Roman"/>
          <w:sz w:val="20"/>
          <w:szCs w:val="20"/>
          <w:highlight w:val="yellow"/>
        </w:rPr>
        <w:t xml:space="preserve"> </w:t>
      </w:r>
      <w:r w:rsidR="004D4E2A" w:rsidRPr="002B4A70">
        <w:rPr>
          <w:rFonts w:ascii="Times New Roman" w:hAnsi="Times New Roman" w:cs="Times New Roman"/>
          <w:sz w:val="20"/>
          <w:szCs w:val="20"/>
          <w:highlight w:val="yellow"/>
        </w:rPr>
        <w:t>was</w:t>
      </w:r>
      <w:r w:rsidR="00522DAA" w:rsidRPr="002B4A70">
        <w:rPr>
          <w:rFonts w:ascii="Times New Roman" w:hAnsi="Times New Roman" w:cs="Times New Roman"/>
          <w:sz w:val="20"/>
          <w:szCs w:val="20"/>
          <w:highlight w:val="yellow"/>
        </w:rPr>
        <w:t xml:space="preserve"> part of a larger </w:t>
      </w:r>
      <w:r w:rsidR="5DAB613F" w:rsidRPr="002B4A70">
        <w:rPr>
          <w:rFonts w:ascii="Times New Roman" w:hAnsi="Times New Roman" w:cs="Times New Roman"/>
          <w:sz w:val="20"/>
          <w:szCs w:val="20"/>
          <w:highlight w:val="yellow"/>
        </w:rPr>
        <w:t>project</w:t>
      </w:r>
      <w:r w:rsidR="00522DAA" w:rsidRPr="002B4A70">
        <w:rPr>
          <w:rFonts w:ascii="Times New Roman" w:hAnsi="Times New Roman" w:cs="Times New Roman"/>
          <w:sz w:val="20"/>
          <w:szCs w:val="20"/>
          <w:highlight w:val="yellow"/>
        </w:rPr>
        <w:t xml:space="preserve"> </w:t>
      </w:r>
      <w:r w:rsidR="7C4F6B8D" w:rsidRPr="002B4A70">
        <w:rPr>
          <w:rFonts w:ascii="Times New Roman" w:hAnsi="Times New Roman" w:cs="Times New Roman"/>
          <w:sz w:val="20"/>
          <w:szCs w:val="20"/>
          <w:highlight w:val="yellow"/>
        </w:rPr>
        <w:t xml:space="preserve">examining </w:t>
      </w:r>
      <w:r w:rsidR="00522DAA" w:rsidRPr="002B4A70">
        <w:rPr>
          <w:rFonts w:ascii="Times New Roman" w:hAnsi="Times New Roman" w:cs="Times New Roman"/>
          <w:sz w:val="20"/>
          <w:szCs w:val="20"/>
          <w:highlight w:val="yellow"/>
        </w:rPr>
        <w:t>PA and cancer care</w:t>
      </w:r>
      <w:r w:rsidR="5E4CDFD5" w:rsidRPr="002B4A70">
        <w:rPr>
          <w:rFonts w:ascii="Times New Roman" w:hAnsi="Times New Roman" w:cs="Times New Roman"/>
          <w:sz w:val="20"/>
          <w:szCs w:val="20"/>
          <w:highlight w:val="yellow"/>
        </w:rPr>
        <w:t xml:space="preserve"> which </w:t>
      </w:r>
      <w:r w:rsidR="00544623" w:rsidRPr="002B4A70">
        <w:rPr>
          <w:rFonts w:ascii="Times New Roman" w:hAnsi="Times New Roman" w:cs="Times New Roman"/>
          <w:sz w:val="20"/>
          <w:szCs w:val="20"/>
          <w:highlight w:val="yellow"/>
        </w:rPr>
        <w:t xml:space="preserve">is described </w:t>
      </w:r>
      <w:r w:rsidR="670864B0" w:rsidRPr="002B4A70">
        <w:rPr>
          <w:rFonts w:ascii="Times New Roman" w:hAnsi="Times New Roman" w:cs="Times New Roman"/>
          <w:sz w:val="20"/>
          <w:szCs w:val="20"/>
          <w:highlight w:val="yellow"/>
        </w:rPr>
        <w:t>in detail</w:t>
      </w:r>
      <w:r w:rsidR="00544623" w:rsidRPr="002B4A70">
        <w:rPr>
          <w:rFonts w:ascii="Times New Roman" w:hAnsi="Times New Roman" w:cs="Times New Roman"/>
          <w:sz w:val="20"/>
          <w:szCs w:val="20"/>
          <w:highlight w:val="yellow"/>
        </w:rPr>
        <w:t xml:space="preserve"> elsewhere </w:t>
      </w:r>
      <w:r w:rsidR="00425E82" w:rsidRPr="002B4A70">
        <w:rPr>
          <w:rFonts w:ascii="Times New Roman" w:hAnsi="Times New Roman" w:cs="Times New Roman"/>
          <w:sz w:val="20"/>
          <w:szCs w:val="20"/>
          <w:highlight w:val="yellow"/>
        </w:rPr>
        <w:fldChar w:fldCharType="begin"/>
      </w:r>
      <w:r w:rsidR="009F3CDE">
        <w:rPr>
          <w:rFonts w:ascii="Times New Roman" w:hAnsi="Times New Roman" w:cs="Times New Roman"/>
          <w:sz w:val="20"/>
          <w:szCs w:val="20"/>
          <w:highlight w:val="yellow"/>
        </w:rPr>
        <w:instrText xml:space="preserve"> ADDIN ZOTERO_ITEM CSL_CITATION {"citationID":"CvnNkFuS","properties":{"formattedCitation":"[38]","plainCitation":"[38]","noteIndex":0},"citationItems":[{"id":2849,"uris":["http://zotero.org/users/6868465/items/HVPVF7U5"],"itemData":{"id":2849,"type":"article-journal","abstract":"BACKGROUND: Cancer is a leading cause of disease burden worldwide and the first cause of mortality in Canada with 30.2% of deaths attributable to cancer. Given aging of the population and the improvement of prevention and treatment protocols, the number of cancer survivors is steadily increasing. These individuals have unique physical and mental health needs some of which can be addressed by integrating physical activity promotion into ongoing and long-term care. Despite the benefits of being active, delivery of PA programs for cancer patients in both clinical and community settings remains challenging. This knowledge-to-action protocol-called Kiné-Onco-aims to develop a practice guideline for the delivery, implementation, and scaling-up of cancer-specific physical activity promotion programs and services in clinical and community settings located in Québec, Canada.\nMETHOD: The Kiné-Onco project involves knowledge synthesis of scientific and grey literature to establish the benefits and added value of physical activity for cancer patients and survivors, describes current practices in delivering physical activity programs, analyses quantitative data from electronic health records (EHR) of patients participating in a novel hospital-based physical activity program, collects and analyses qualitative data from patients and healthcare providers interviews about lived experience, facilitators, and barriers to physical activity promotion, outlines deliberative workshops among multidisciplinary team members to develop implementation guidelines for physical activity promotion, and summarizes a variety of knowledge transfer and exchange activities to disseminate the practice guidelines.\nDISCUSSION: This paper describes the protocol for a knowledge-to-action project aimed at producing and sharing actionable evidence. Our aim is that physical activity promotion programs and services be scaled up in such a way as to successfully integrate physical activity promotion throughout cancer treatment and survivorship in order to improve the physical and mental health of the growing population of individuals having received a cancer diagnosis.","container-title":"PloS One","DOI":"10.1371/journal.pone.0273145","ISSN":"1932-6203","issue":"8","journalAbbreviation":"PLoS One","language":"eng","note":"PMID: 35969619","page":"e0273145","source":"PubMed","title":"Developing practice guidelines to integrate physical activity promotion as part of routine cancer care: A knowledge-to-action protocol","title-short":"Developing practice guidelines to integrate physical activity promotion as part of routine cancer care","volume":"17","author":[{"family":"Doré","given":"Isabelle"},{"family":"Plante","given":"Audrey"},{"family":"Bedrossian","given":"Nathalie"},{"family":"Montminy","given":"Sarah"},{"family":"St-Onge","given":"Kadia"},{"family":"St-Cyr","given":"Jany"},{"family":"Pomey","given":"Marie-Pascale"},{"family":"Charpentier","given":"Danielle"},{"family":"Pettigrew","given":"Lise"},{"family":"Brisson","given":"Isabelle"},{"family":"Saad","given":"Fred"},{"family":"Tournoux","given":"François"},{"family":"Raynault","given":"Marie-France"},{"family":"Mes-Masson","given":"Anne-Marie"},{"family":"Gauvin","given":"Lise"}],"issued":{"date-parts":[["2022"]]}}}],"schema":"https://github.com/citation-style-language/schema/raw/master/csl-citation.json"} </w:instrText>
      </w:r>
      <w:r w:rsidR="00425E82" w:rsidRPr="002B4A70">
        <w:rPr>
          <w:rFonts w:ascii="Times New Roman" w:hAnsi="Times New Roman" w:cs="Times New Roman"/>
          <w:sz w:val="20"/>
          <w:szCs w:val="20"/>
          <w:highlight w:val="yellow"/>
        </w:rPr>
        <w:fldChar w:fldCharType="separate"/>
      </w:r>
      <w:r w:rsidR="009F3CDE" w:rsidRPr="009F3CDE">
        <w:rPr>
          <w:rFonts w:ascii="Times New Roman" w:hAnsi="Times New Roman" w:cs="Times New Roman"/>
          <w:sz w:val="20"/>
          <w:highlight w:val="yellow"/>
        </w:rPr>
        <w:t>[38]</w:t>
      </w:r>
      <w:r w:rsidR="00425E82" w:rsidRPr="002B4A70">
        <w:rPr>
          <w:rFonts w:ascii="Times New Roman" w:hAnsi="Times New Roman" w:cs="Times New Roman"/>
          <w:sz w:val="20"/>
          <w:szCs w:val="20"/>
          <w:highlight w:val="yellow"/>
        </w:rPr>
        <w:fldChar w:fldCharType="end"/>
      </w:r>
      <w:r w:rsidR="00544623" w:rsidRPr="002B4A70">
        <w:rPr>
          <w:rFonts w:ascii="Times New Roman" w:hAnsi="Times New Roman" w:cs="Times New Roman"/>
          <w:sz w:val="20"/>
          <w:szCs w:val="20"/>
          <w:highlight w:val="yellow"/>
        </w:rPr>
        <w:t>.</w:t>
      </w:r>
    </w:p>
    <w:p w14:paraId="065A1812" w14:textId="46F96B07" w:rsidR="00D87971" w:rsidRPr="001F4EE8" w:rsidRDefault="00D87971" w:rsidP="004F2500">
      <w:pPr>
        <w:pStyle w:val="Titre2"/>
        <w:spacing w:before="240" w:beforeAutospacing="0" w:after="0" w:afterAutospacing="0" w:line="480" w:lineRule="auto"/>
        <w:rPr>
          <w:sz w:val="20"/>
          <w:szCs w:val="20"/>
        </w:rPr>
      </w:pPr>
      <w:r w:rsidRPr="001F4EE8">
        <w:rPr>
          <w:sz w:val="20"/>
          <w:szCs w:val="20"/>
        </w:rPr>
        <w:t>Participants</w:t>
      </w:r>
    </w:p>
    <w:p w14:paraId="4964EABC" w14:textId="57A73FE9" w:rsidR="00B16E0E" w:rsidRPr="001F4EE8" w:rsidRDefault="00B22C78" w:rsidP="00657206">
      <w:pPr>
        <w:spacing w:after="0" w:line="480" w:lineRule="auto"/>
        <w:ind w:firstLine="720"/>
        <w:jc w:val="both"/>
        <w:rPr>
          <w:rFonts w:ascii="Times New Roman" w:hAnsi="Times New Roman" w:cs="Times New Roman"/>
          <w:sz w:val="20"/>
          <w:szCs w:val="20"/>
        </w:rPr>
      </w:pPr>
      <w:r w:rsidRPr="001F4EE8">
        <w:rPr>
          <w:rFonts w:ascii="Times New Roman" w:hAnsi="Times New Roman" w:cs="Times New Roman"/>
          <w:sz w:val="20"/>
          <w:szCs w:val="20"/>
        </w:rPr>
        <w:t xml:space="preserve"> </w:t>
      </w:r>
      <w:r w:rsidR="705D12CB" w:rsidRPr="001F4EE8">
        <w:rPr>
          <w:rFonts w:ascii="Times New Roman" w:hAnsi="Times New Roman" w:cs="Times New Roman"/>
          <w:sz w:val="20"/>
          <w:szCs w:val="20"/>
          <w:highlight w:val="yellow"/>
        </w:rPr>
        <w:t xml:space="preserve">We </w:t>
      </w:r>
      <w:r w:rsidR="00592136" w:rsidRPr="001F4EE8">
        <w:rPr>
          <w:rFonts w:ascii="Times New Roman" w:hAnsi="Times New Roman" w:cs="Times New Roman"/>
          <w:sz w:val="20"/>
          <w:szCs w:val="20"/>
          <w:highlight w:val="yellow"/>
        </w:rPr>
        <w:t>solicited</w:t>
      </w:r>
      <w:r w:rsidR="705D12CB" w:rsidRPr="001F4EE8">
        <w:rPr>
          <w:rFonts w:ascii="Times New Roman" w:hAnsi="Times New Roman" w:cs="Times New Roman"/>
          <w:sz w:val="20"/>
          <w:szCs w:val="20"/>
          <w:highlight w:val="yellow"/>
        </w:rPr>
        <w:t xml:space="preserve"> </w:t>
      </w:r>
      <w:r w:rsidRPr="0361237D">
        <w:rPr>
          <w:rFonts w:ascii="Times New Roman" w:hAnsi="Times New Roman" w:cs="Times New Roman"/>
          <w:sz w:val="20"/>
          <w:szCs w:val="20"/>
          <w:highlight w:val="yellow"/>
        </w:rPr>
        <w:t xml:space="preserve">two </w:t>
      </w:r>
      <w:r w:rsidR="705D12CB" w:rsidRPr="001F4EE8">
        <w:rPr>
          <w:rFonts w:ascii="Times New Roman" w:hAnsi="Times New Roman" w:cs="Times New Roman"/>
          <w:sz w:val="20"/>
          <w:szCs w:val="20"/>
          <w:highlight w:val="yellow"/>
        </w:rPr>
        <w:t>convenience samples to recruit p</w:t>
      </w:r>
      <w:r w:rsidR="36705D72" w:rsidRPr="001F4EE8">
        <w:rPr>
          <w:rFonts w:ascii="Times New Roman" w:hAnsi="Times New Roman" w:cs="Times New Roman"/>
          <w:sz w:val="20"/>
          <w:szCs w:val="20"/>
          <w:highlight w:val="yellow"/>
        </w:rPr>
        <w:t>atients</w:t>
      </w:r>
      <w:r w:rsidR="006A6F57" w:rsidRPr="001F4EE8">
        <w:rPr>
          <w:rFonts w:ascii="Times New Roman" w:hAnsi="Times New Roman" w:cs="Times New Roman"/>
          <w:sz w:val="20"/>
          <w:szCs w:val="20"/>
          <w:highlight w:val="yellow"/>
        </w:rPr>
        <w:t xml:space="preserve"> as well as</w:t>
      </w:r>
      <w:r w:rsidRPr="0361237D">
        <w:rPr>
          <w:rFonts w:ascii="Times New Roman" w:hAnsi="Times New Roman" w:cs="Times New Roman"/>
          <w:sz w:val="20"/>
          <w:szCs w:val="20"/>
          <w:highlight w:val="yellow"/>
        </w:rPr>
        <w:t xml:space="preserve"> </w:t>
      </w:r>
      <w:r w:rsidR="36705D72" w:rsidRPr="001F4EE8">
        <w:rPr>
          <w:rFonts w:ascii="Times New Roman" w:hAnsi="Times New Roman" w:cs="Times New Roman"/>
          <w:sz w:val="20"/>
          <w:szCs w:val="20"/>
          <w:highlight w:val="yellow"/>
        </w:rPr>
        <w:t xml:space="preserve">health professionals and </w:t>
      </w:r>
      <w:r w:rsidR="0085745A" w:rsidRPr="001F4EE8">
        <w:rPr>
          <w:rFonts w:ascii="Times New Roman" w:hAnsi="Times New Roman" w:cs="Times New Roman"/>
          <w:sz w:val="20"/>
          <w:szCs w:val="20"/>
          <w:highlight w:val="yellow"/>
        </w:rPr>
        <w:t xml:space="preserve">managers </w:t>
      </w:r>
      <w:r w:rsidR="0085745A" w:rsidRPr="001F4EE8">
        <w:rPr>
          <w:rFonts w:ascii="Times New Roman" w:hAnsi="Times New Roman" w:cs="Times New Roman"/>
          <w:sz w:val="20"/>
          <w:szCs w:val="20"/>
          <w:highlight w:val="yellow"/>
        </w:rPr>
        <w:fldChar w:fldCharType="begin"/>
      </w:r>
      <w:r w:rsidR="00AF262A">
        <w:rPr>
          <w:rFonts w:ascii="Times New Roman" w:hAnsi="Times New Roman" w:cs="Times New Roman"/>
          <w:sz w:val="20"/>
          <w:szCs w:val="20"/>
          <w:highlight w:val="yellow"/>
        </w:rPr>
        <w:instrText xml:space="preserve"> ADDIN ZOTERO_ITEM CSL_CITATION {"citationID":"eNdrQG2w","properties":{"formattedCitation":"[36]","plainCitation":"[36]","noteIndex":0},"citationItems":[{"id":1442,"uris":["http://zotero.org/groups/4271542/items/E5K8V9LG"],"itemData":{"id":1442,"type":"article-journal","container-title":"Qualitative Research and Evaluation Methods: Integrating Theory and Practice. 4th ed. Minnesota: Sage Publications","journalAbbreviation":"Qualitative Research and Evaluation Methods: Integrating Theory and Practice. 4th ed. Minnesota: Sage Publications","title":"Chapter 5: Designing Qualitative Studies. Module 30 Purposeful Sampling and case selection: Overview of strategies and options","author":[{"family":"Patton","given":"MQ"}],"issued":{"date-parts":[["2015"]]}}}],"schema":"https://github.com/citation-style-language/schema/raw/master/csl-citation.json"} </w:instrText>
      </w:r>
      <w:r w:rsidR="0085745A" w:rsidRPr="001F4EE8">
        <w:rPr>
          <w:rFonts w:ascii="Times New Roman" w:hAnsi="Times New Roman" w:cs="Times New Roman"/>
          <w:sz w:val="20"/>
          <w:szCs w:val="20"/>
          <w:highlight w:val="yellow"/>
        </w:rPr>
        <w:fldChar w:fldCharType="separate"/>
      </w:r>
      <w:r w:rsidR="00AF262A" w:rsidRPr="00AF262A">
        <w:rPr>
          <w:rFonts w:ascii="Times New Roman" w:hAnsi="Times New Roman" w:cs="Times New Roman"/>
          <w:sz w:val="20"/>
          <w:highlight w:val="yellow"/>
        </w:rPr>
        <w:t>[36]</w:t>
      </w:r>
      <w:r w:rsidR="0085745A" w:rsidRPr="001F4EE8">
        <w:rPr>
          <w:rFonts w:ascii="Times New Roman" w:hAnsi="Times New Roman" w:cs="Times New Roman"/>
          <w:sz w:val="20"/>
          <w:szCs w:val="20"/>
          <w:highlight w:val="yellow"/>
        </w:rPr>
        <w:fldChar w:fldCharType="end"/>
      </w:r>
      <w:r w:rsidR="00535B23" w:rsidRPr="001F4EE8">
        <w:rPr>
          <w:rFonts w:ascii="Times New Roman" w:hAnsi="Times New Roman" w:cs="Times New Roman"/>
          <w:sz w:val="20"/>
          <w:szCs w:val="20"/>
        </w:rPr>
        <w:t>.</w:t>
      </w:r>
      <w:r w:rsidR="00D30C8F" w:rsidRPr="001F4EE8">
        <w:rPr>
          <w:rFonts w:ascii="Times New Roman" w:hAnsi="Times New Roman" w:cs="Times New Roman"/>
          <w:sz w:val="20"/>
          <w:szCs w:val="20"/>
        </w:rPr>
        <w:t xml:space="preserve"> </w:t>
      </w:r>
      <w:r w:rsidR="00D30C8F" w:rsidRPr="001F4EE8">
        <w:rPr>
          <w:rFonts w:ascii="Times New Roman" w:hAnsi="Times New Roman" w:cs="Times New Roman"/>
          <w:sz w:val="20"/>
          <w:szCs w:val="20"/>
          <w:highlight w:val="yellow"/>
        </w:rPr>
        <w:t xml:space="preserve">To ensure </w:t>
      </w:r>
      <w:r w:rsidR="00DE0AEF" w:rsidRPr="001F4EE8">
        <w:rPr>
          <w:rFonts w:ascii="Times New Roman" w:hAnsi="Times New Roman" w:cs="Times New Roman"/>
          <w:sz w:val="20"/>
          <w:szCs w:val="20"/>
          <w:highlight w:val="yellow"/>
        </w:rPr>
        <w:t>we</w:t>
      </w:r>
      <w:r w:rsidR="000C4F4D" w:rsidRPr="001F4EE8">
        <w:rPr>
          <w:rFonts w:ascii="Times New Roman" w:hAnsi="Times New Roman" w:cs="Times New Roman"/>
          <w:sz w:val="20"/>
          <w:szCs w:val="20"/>
          <w:highlight w:val="yellow"/>
        </w:rPr>
        <w:t xml:space="preserve"> garner</w:t>
      </w:r>
      <w:r w:rsidR="00DE0AEF" w:rsidRPr="001F4EE8">
        <w:rPr>
          <w:rFonts w:ascii="Times New Roman" w:hAnsi="Times New Roman" w:cs="Times New Roman"/>
          <w:sz w:val="20"/>
          <w:szCs w:val="20"/>
          <w:highlight w:val="yellow"/>
        </w:rPr>
        <w:t>ed</w:t>
      </w:r>
      <w:r w:rsidR="000C4F4D" w:rsidRPr="001F4EE8">
        <w:rPr>
          <w:rFonts w:ascii="Times New Roman" w:hAnsi="Times New Roman" w:cs="Times New Roman"/>
          <w:sz w:val="20"/>
          <w:szCs w:val="20"/>
          <w:highlight w:val="yellow"/>
        </w:rPr>
        <w:t xml:space="preserve"> perspectives of</w:t>
      </w:r>
      <w:r w:rsidR="00535B23" w:rsidRPr="001F4EE8">
        <w:rPr>
          <w:rFonts w:ascii="Times New Roman" w:hAnsi="Times New Roman" w:cs="Times New Roman"/>
          <w:sz w:val="20"/>
          <w:szCs w:val="20"/>
          <w:highlight w:val="yellow"/>
        </w:rPr>
        <w:t xml:space="preserve"> </w:t>
      </w:r>
      <w:r w:rsidR="5DC6E6C2" w:rsidRPr="001F4EE8">
        <w:rPr>
          <w:rFonts w:ascii="Times New Roman" w:hAnsi="Times New Roman" w:cs="Times New Roman"/>
          <w:sz w:val="20"/>
          <w:szCs w:val="20"/>
          <w:highlight w:val="yellow"/>
        </w:rPr>
        <w:t>patients</w:t>
      </w:r>
      <w:r w:rsidR="000C4F4D" w:rsidRPr="001F4EE8">
        <w:rPr>
          <w:rFonts w:ascii="Times New Roman" w:hAnsi="Times New Roman" w:cs="Times New Roman"/>
          <w:sz w:val="20"/>
          <w:szCs w:val="20"/>
          <w:highlight w:val="yellow"/>
        </w:rPr>
        <w:t xml:space="preserve"> with experience of </w:t>
      </w:r>
      <w:r w:rsidR="000037B1" w:rsidRPr="001F4EE8">
        <w:rPr>
          <w:rFonts w:ascii="Times New Roman" w:hAnsi="Times New Roman" w:cs="Times New Roman"/>
          <w:sz w:val="20"/>
          <w:szCs w:val="20"/>
          <w:highlight w:val="yellow"/>
        </w:rPr>
        <w:t xml:space="preserve">PA </w:t>
      </w:r>
      <w:r w:rsidR="000037B1" w:rsidRPr="0361237D">
        <w:rPr>
          <w:rFonts w:ascii="Times New Roman" w:hAnsi="Times New Roman" w:cs="Times New Roman"/>
          <w:sz w:val="20"/>
          <w:szCs w:val="20"/>
          <w:highlight w:val="yellow"/>
        </w:rPr>
        <w:t>through</w:t>
      </w:r>
      <w:r w:rsidR="0407AB53" w:rsidRPr="0361237D">
        <w:rPr>
          <w:rFonts w:ascii="Times New Roman" w:hAnsi="Times New Roman" w:cs="Times New Roman"/>
          <w:sz w:val="20"/>
          <w:szCs w:val="20"/>
          <w:highlight w:val="yellow"/>
        </w:rPr>
        <w:t xml:space="preserve"> cancer</w:t>
      </w:r>
      <w:r w:rsidR="001F2CF2" w:rsidRPr="001F4EE8" w:rsidDel="000C4F4D">
        <w:rPr>
          <w:rFonts w:ascii="Times New Roman" w:hAnsi="Times New Roman" w:cs="Times New Roman"/>
          <w:sz w:val="20"/>
          <w:szCs w:val="20"/>
          <w:highlight w:val="yellow"/>
        </w:rPr>
        <w:t>,</w:t>
      </w:r>
      <w:r w:rsidR="001F2CF2" w:rsidRPr="001F4EE8" w:rsidDel="5DC6E6C2">
        <w:rPr>
          <w:rFonts w:ascii="Times New Roman" w:hAnsi="Times New Roman" w:cs="Times New Roman"/>
          <w:sz w:val="20"/>
          <w:szCs w:val="20"/>
          <w:highlight w:val="yellow"/>
        </w:rPr>
        <w:t xml:space="preserve"> </w:t>
      </w:r>
      <w:r w:rsidR="5DC6E6C2" w:rsidRPr="001F4EE8">
        <w:rPr>
          <w:rFonts w:ascii="Times New Roman" w:hAnsi="Times New Roman" w:cs="Times New Roman"/>
          <w:sz w:val="20"/>
          <w:szCs w:val="20"/>
          <w:highlight w:val="yellow"/>
        </w:rPr>
        <w:t xml:space="preserve">we </w:t>
      </w:r>
      <w:r w:rsidR="3B4F7FA6" w:rsidRPr="001F4EE8">
        <w:rPr>
          <w:rFonts w:ascii="Times New Roman" w:hAnsi="Times New Roman" w:cs="Times New Roman"/>
          <w:sz w:val="20"/>
          <w:szCs w:val="20"/>
          <w:highlight w:val="yellow"/>
        </w:rPr>
        <w:t xml:space="preserve">collaborated with </w:t>
      </w:r>
      <w:proofErr w:type="spellStart"/>
      <w:r w:rsidR="5DC6E6C2" w:rsidRPr="001F4EE8">
        <w:rPr>
          <w:rFonts w:ascii="Times New Roman" w:hAnsi="Times New Roman" w:cs="Times New Roman"/>
          <w:i/>
          <w:sz w:val="20"/>
          <w:szCs w:val="20"/>
          <w:highlight w:val="yellow"/>
        </w:rPr>
        <w:t>Fondation</w:t>
      </w:r>
      <w:proofErr w:type="spellEnd"/>
      <w:r w:rsidR="5DC6E6C2" w:rsidRPr="001F4EE8">
        <w:rPr>
          <w:rFonts w:ascii="Times New Roman" w:hAnsi="Times New Roman" w:cs="Times New Roman"/>
          <w:i/>
          <w:sz w:val="20"/>
          <w:szCs w:val="20"/>
          <w:highlight w:val="yellow"/>
        </w:rPr>
        <w:t xml:space="preserve"> </w:t>
      </w:r>
      <w:r w:rsidR="5DC6E6C2" w:rsidRPr="001F4EE8">
        <w:rPr>
          <w:rFonts w:ascii="Times New Roman" w:hAnsi="Times New Roman" w:cs="Times New Roman"/>
          <w:i/>
          <w:color w:val="000000" w:themeColor="text1"/>
          <w:sz w:val="20"/>
          <w:szCs w:val="20"/>
          <w:highlight w:val="yellow"/>
        </w:rPr>
        <w:t>Virage</w:t>
      </w:r>
      <w:r w:rsidR="008E4FEF" w:rsidRPr="001F4EE8">
        <w:rPr>
          <w:rFonts w:ascii="Times New Roman" w:hAnsi="Times New Roman" w:cs="Times New Roman"/>
          <w:color w:val="000000" w:themeColor="text1"/>
          <w:sz w:val="20"/>
          <w:szCs w:val="20"/>
          <w:highlight w:val="yellow"/>
        </w:rPr>
        <w:t>.</w:t>
      </w:r>
      <w:r w:rsidR="5DC6E6C2" w:rsidRPr="001F4EE8">
        <w:rPr>
          <w:rFonts w:ascii="Times New Roman" w:hAnsi="Times New Roman" w:cs="Times New Roman"/>
          <w:color w:val="000000" w:themeColor="text1"/>
          <w:sz w:val="20"/>
          <w:szCs w:val="20"/>
          <w:highlight w:val="yellow"/>
        </w:rPr>
        <w:t xml:space="preserve"> </w:t>
      </w:r>
      <w:r w:rsidR="00F4649D" w:rsidRPr="001F4EE8">
        <w:rPr>
          <w:rFonts w:ascii="Times New Roman" w:hAnsi="Times New Roman" w:cs="Times New Roman"/>
          <w:color w:val="000000" w:themeColor="text1"/>
          <w:sz w:val="20"/>
          <w:szCs w:val="20"/>
          <w:highlight w:val="yellow"/>
        </w:rPr>
        <w:t>Th</w:t>
      </w:r>
      <w:r w:rsidR="005A120A" w:rsidRPr="001F4EE8">
        <w:rPr>
          <w:rFonts w:ascii="Times New Roman" w:hAnsi="Times New Roman" w:cs="Times New Roman"/>
          <w:color w:val="000000" w:themeColor="text1"/>
          <w:sz w:val="20"/>
          <w:szCs w:val="20"/>
          <w:highlight w:val="yellow"/>
        </w:rPr>
        <w:t xml:space="preserve">is </w:t>
      </w:r>
      <w:r w:rsidR="00BD6E13" w:rsidRPr="001F4EE8">
        <w:rPr>
          <w:rFonts w:ascii="Times New Roman" w:hAnsi="Times New Roman" w:cs="Times New Roman"/>
          <w:color w:val="000000" w:themeColor="text1"/>
          <w:sz w:val="20"/>
          <w:szCs w:val="20"/>
          <w:highlight w:val="yellow"/>
        </w:rPr>
        <w:t xml:space="preserve">non-profit </w:t>
      </w:r>
      <w:r w:rsidR="005A120A" w:rsidRPr="001F4EE8">
        <w:rPr>
          <w:rFonts w:ascii="Times New Roman" w:hAnsi="Times New Roman" w:cs="Times New Roman"/>
          <w:color w:val="000000" w:themeColor="text1"/>
          <w:sz w:val="20"/>
          <w:szCs w:val="20"/>
          <w:highlight w:val="yellow"/>
        </w:rPr>
        <w:t>founda</w:t>
      </w:r>
      <w:r w:rsidR="005A120A" w:rsidRPr="00DD3230">
        <w:rPr>
          <w:rFonts w:ascii="Times New Roman" w:hAnsi="Times New Roman" w:cs="Times New Roman"/>
          <w:color w:val="000000" w:themeColor="text1"/>
          <w:sz w:val="20"/>
          <w:szCs w:val="20"/>
          <w:highlight w:val="yellow"/>
        </w:rPr>
        <w:t xml:space="preserve">tion </w:t>
      </w:r>
      <w:r w:rsidR="5DC6E6C2" w:rsidRPr="00DD3230">
        <w:rPr>
          <w:rFonts w:ascii="Times New Roman" w:hAnsi="Times New Roman" w:cs="Times New Roman"/>
          <w:color w:val="000000" w:themeColor="text1"/>
          <w:sz w:val="20"/>
          <w:szCs w:val="20"/>
          <w:highlight w:val="yellow"/>
        </w:rPr>
        <w:t xml:space="preserve">offers various services for cancer patients at the </w:t>
      </w:r>
      <w:r w:rsidR="5DC6E6C2" w:rsidRPr="00DD3230">
        <w:rPr>
          <w:rFonts w:ascii="Times New Roman" w:hAnsi="Times New Roman" w:cs="Times New Roman"/>
          <w:i/>
          <w:iCs/>
          <w:sz w:val="20"/>
          <w:szCs w:val="20"/>
          <w:highlight w:val="yellow"/>
        </w:rPr>
        <w:t xml:space="preserve">Centre </w:t>
      </w:r>
      <w:proofErr w:type="spellStart"/>
      <w:r w:rsidR="5DC6E6C2" w:rsidRPr="00DD3230">
        <w:rPr>
          <w:rFonts w:ascii="Times New Roman" w:hAnsi="Times New Roman" w:cs="Times New Roman"/>
          <w:i/>
          <w:iCs/>
          <w:sz w:val="20"/>
          <w:szCs w:val="20"/>
          <w:highlight w:val="yellow"/>
        </w:rPr>
        <w:t>Hospitalier</w:t>
      </w:r>
      <w:proofErr w:type="spellEnd"/>
      <w:r w:rsidR="5DC6E6C2" w:rsidRPr="00DD3230">
        <w:rPr>
          <w:rFonts w:ascii="Times New Roman" w:hAnsi="Times New Roman" w:cs="Times New Roman"/>
          <w:i/>
          <w:iCs/>
          <w:sz w:val="20"/>
          <w:szCs w:val="20"/>
          <w:highlight w:val="yellow"/>
        </w:rPr>
        <w:t xml:space="preserve"> de </w:t>
      </w:r>
      <w:proofErr w:type="spellStart"/>
      <w:r w:rsidR="5DC6E6C2" w:rsidRPr="00DD3230">
        <w:rPr>
          <w:rFonts w:ascii="Times New Roman" w:hAnsi="Times New Roman" w:cs="Times New Roman"/>
          <w:i/>
          <w:iCs/>
          <w:sz w:val="20"/>
          <w:szCs w:val="20"/>
          <w:highlight w:val="yellow"/>
        </w:rPr>
        <w:t>l’Université</w:t>
      </w:r>
      <w:proofErr w:type="spellEnd"/>
      <w:r w:rsidR="5DC6E6C2" w:rsidRPr="00DD3230">
        <w:rPr>
          <w:rFonts w:ascii="Times New Roman" w:hAnsi="Times New Roman" w:cs="Times New Roman"/>
          <w:i/>
          <w:iCs/>
          <w:sz w:val="20"/>
          <w:szCs w:val="20"/>
          <w:highlight w:val="yellow"/>
        </w:rPr>
        <w:t xml:space="preserve"> </w:t>
      </w:r>
      <w:r w:rsidR="5DC6E6C2" w:rsidRPr="00DD3230">
        <w:rPr>
          <w:rFonts w:ascii="Times New Roman" w:hAnsi="Times New Roman" w:cs="Times New Roman"/>
          <w:i/>
          <w:iCs/>
          <w:sz w:val="20"/>
          <w:szCs w:val="20"/>
          <w:highlight w:val="yellow"/>
        </w:rPr>
        <w:lastRenderedPageBreak/>
        <w:t>de Montréal</w:t>
      </w:r>
      <w:r w:rsidR="5DC6E6C2" w:rsidRPr="00DD3230">
        <w:rPr>
          <w:rFonts w:ascii="Times New Roman" w:hAnsi="Times New Roman" w:cs="Times New Roman"/>
          <w:color w:val="000000" w:themeColor="text1"/>
          <w:sz w:val="20"/>
          <w:szCs w:val="20"/>
          <w:highlight w:val="yellow"/>
        </w:rPr>
        <w:t xml:space="preserve"> (CHUM) </w:t>
      </w:r>
      <w:r w:rsidR="00CF29BC" w:rsidRPr="00DD3230">
        <w:rPr>
          <w:rFonts w:ascii="Times New Roman" w:hAnsi="Times New Roman" w:cs="Times New Roman"/>
          <w:color w:val="000000" w:themeColor="text1"/>
          <w:sz w:val="20"/>
          <w:szCs w:val="20"/>
          <w:highlight w:val="yellow"/>
        </w:rPr>
        <w:t>including in</w:t>
      </w:r>
      <w:r w:rsidR="57112345" w:rsidRPr="00DD3230">
        <w:rPr>
          <w:rFonts w:ascii="Times New Roman" w:eastAsia="Calibri" w:hAnsi="Times New Roman" w:cs="Times New Roman"/>
          <w:i/>
          <w:iCs/>
          <w:sz w:val="20"/>
          <w:szCs w:val="20"/>
          <w:highlight w:val="yellow"/>
        </w:rPr>
        <w:t xml:space="preserve">-treatment PA programs, </w:t>
      </w:r>
      <w:r w:rsidR="5DC6E6C2" w:rsidRPr="00DD3230">
        <w:rPr>
          <w:rFonts w:ascii="Times New Roman" w:eastAsia="Calibri" w:hAnsi="Times New Roman" w:cs="Times New Roman"/>
          <w:i/>
          <w:iCs/>
          <w:sz w:val="20"/>
          <w:szCs w:val="20"/>
          <w:highlight w:val="yellow"/>
        </w:rPr>
        <w:t>rehabilitation PA programs</w:t>
      </w:r>
      <w:r w:rsidR="00CF29BC" w:rsidRPr="00DD3230">
        <w:rPr>
          <w:rFonts w:ascii="Times New Roman" w:eastAsia="Calibri" w:hAnsi="Times New Roman" w:cs="Times New Roman"/>
          <w:i/>
          <w:iCs/>
          <w:sz w:val="20"/>
          <w:szCs w:val="20"/>
          <w:highlight w:val="yellow"/>
        </w:rPr>
        <w:t>,</w:t>
      </w:r>
      <w:r w:rsidR="5DC6E6C2" w:rsidRPr="00DD3230">
        <w:rPr>
          <w:rFonts w:ascii="Times New Roman" w:eastAsia="Calibri" w:hAnsi="Times New Roman" w:cs="Times New Roman"/>
          <w:sz w:val="20"/>
          <w:szCs w:val="20"/>
          <w:highlight w:val="yellow"/>
        </w:rPr>
        <w:t xml:space="preserve"> </w:t>
      </w:r>
      <w:r w:rsidR="00516AA4" w:rsidRPr="00DD3230">
        <w:rPr>
          <w:rFonts w:ascii="Times New Roman" w:eastAsia="Calibri" w:hAnsi="Times New Roman" w:cs="Times New Roman"/>
          <w:sz w:val="20"/>
          <w:szCs w:val="20"/>
          <w:highlight w:val="yellow"/>
        </w:rPr>
        <w:t xml:space="preserve">and </w:t>
      </w:r>
      <w:r w:rsidR="5DC6E6C2" w:rsidRPr="00DD3230">
        <w:rPr>
          <w:rFonts w:ascii="Times New Roman" w:eastAsia="Calibri" w:hAnsi="Times New Roman" w:cs="Times New Roman"/>
          <w:i/>
          <w:iCs/>
          <w:sz w:val="20"/>
          <w:szCs w:val="20"/>
          <w:highlight w:val="yellow"/>
        </w:rPr>
        <w:t>maintenance PA program</w:t>
      </w:r>
      <w:r w:rsidR="00CF29BC" w:rsidRPr="00DD3230">
        <w:rPr>
          <w:rFonts w:ascii="Times New Roman" w:eastAsia="Calibri" w:hAnsi="Times New Roman" w:cs="Times New Roman"/>
          <w:i/>
          <w:iCs/>
          <w:sz w:val="20"/>
          <w:szCs w:val="20"/>
          <w:highlight w:val="yellow"/>
        </w:rPr>
        <w:t>s</w:t>
      </w:r>
      <w:r w:rsidR="5DC6E6C2" w:rsidRPr="00DD3230">
        <w:rPr>
          <w:rFonts w:ascii="Times New Roman" w:eastAsia="Calibri" w:hAnsi="Times New Roman" w:cs="Times New Roman"/>
          <w:sz w:val="20"/>
          <w:szCs w:val="20"/>
          <w:highlight w:val="yellow"/>
        </w:rPr>
        <w:t>.</w:t>
      </w:r>
      <w:r w:rsidR="5DC6E6C2" w:rsidRPr="001F4EE8">
        <w:rPr>
          <w:rFonts w:ascii="Times New Roman" w:eastAsia="Calibri" w:hAnsi="Times New Roman" w:cs="Times New Roman"/>
          <w:sz w:val="20"/>
          <w:szCs w:val="20"/>
        </w:rPr>
        <w:t xml:space="preserve"> </w:t>
      </w:r>
      <w:r w:rsidR="399F0965" w:rsidRPr="001F4EE8">
        <w:rPr>
          <w:rFonts w:ascii="Times New Roman" w:hAnsi="Times New Roman" w:cs="Times New Roman"/>
          <w:sz w:val="20"/>
          <w:szCs w:val="20"/>
          <w:highlight w:val="yellow"/>
        </w:rPr>
        <w:t>Exercise specialist</w:t>
      </w:r>
      <w:r w:rsidR="399F0965" w:rsidRPr="000B5B03">
        <w:rPr>
          <w:rFonts w:ascii="Times New Roman" w:hAnsi="Times New Roman" w:cs="Times New Roman"/>
          <w:sz w:val="20"/>
          <w:szCs w:val="20"/>
          <w:highlight w:val="yellow"/>
        </w:rPr>
        <w:t xml:space="preserve">s </w:t>
      </w:r>
      <w:r w:rsidR="5DC6E6C2" w:rsidRPr="000B5B03">
        <w:rPr>
          <w:rFonts w:ascii="Times New Roman" w:hAnsi="Times New Roman" w:cs="Times New Roman"/>
          <w:sz w:val="20"/>
          <w:szCs w:val="20"/>
          <w:highlight w:val="yellow"/>
        </w:rPr>
        <w:t>supervise personalized sessions according to the patients’ stage of care, while monitoring their overall health condition.</w:t>
      </w:r>
      <w:r w:rsidR="5DC6E6C2" w:rsidRPr="001F4EE8">
        <w:rPr>
          <w:rFonts w:ascii="Times New Roman" w:hAnsi="Times New Roman" w:cs="Times New Roman"/>
          <w:sz w:val="20"/>
          <w:szCs w:val="20"/>
        </w:rPr>
        <w:t xml:space="preserve"> </w:t>
      </w:r>
      <w:r w:rsidR="5DC6E6C2" w:rsidRPr="006B1883">
        <w:rPr>
          <w:rFonts w:ascii="Times New Roman" w:hAnsi="Times New Roman" w:cs="Times New Roman"/>
          <w:sz w:val="20"/>
          <w:szCs w:val="20"/>
          <w:highlight w:val="yellow"/>
        </w:rPr>
        <w:t xml:space="preserve">The breadth and varied focus of programs offered in this center provided an appropriate setting for </w:t>
      </w:r>
      <w:r w:rsidR="6EEA055A" w:rsidRPr="006B1883">
        <w:rPr>
          <w:rFonts w:ascii="Times New Roman" w:hAnsi="Times New Roman" w:cs="Times New Roman"/>
          <w:sz w:val="20"/>
          <w:szCs w:val="20"/>
          <w:highlight w:val="yellow"/>
        </w:rPr>
        <w:t>recruiting patients with</w:t>
      </w:r>
      <w:r w:rsidR="5DC6E6C2" w:rsidRPr="006B1883">
        <w:rPr>
          <w:rFonts w:ascii="Times New Roman" w:hAnsi="Times New Roman" w:cs="Times New Roman"/>
          <w:sz w:val="20"/>
          <w:szCs w:val="20"/>
          <w:highlight w:val="yellow"/>
        </w:rPr>
        <w:t xml:space="preserve"> a wide range of PA experiences</w:t>
      </w:r>
      <w:r w:rsidR="5DC6E6C2" w:rsidRPr="001F4EE8">
        <w:rPr>
          <w:rFonts w:ascii="Times New Roman" w:hAnsi="Times New Roman" w:cs="Times New Roman"/>
          <w:sz w:val="20"/>
          <w:szCs w:val="20"/>
        </w:rPr>
        <w:t>.</w:t>
      </w:r>
    </w:p>
    <w:p w14:paraId="42B93A0C" w14:textId="3E0DF377" w:rsidR="005D7329" w:rsidRPr="001F4EE8" w:rsidRDefault="11C5C31A" w:rsidP="00AD6E1D">
      <w:pPr>
        <w:spacing w:after="0" w:line="480" w:lineRule="auto"/>
        <w:ind w:firstLine="720"/>
        <w:jc w:val="both"/>
        <w:rPr>
          <w:rFonts w:ascii="Times New Roman" w:hAnsi="Times New Roman" w:cs="Times New Roman"/>
          <w:sz w:val="20"/>
          <w:szCs w:val="20"/>
        </w:rPr>
      </w:pPr>
      <w:r w:rsidRPr="00765A72">
        <w:rPr>
          <w:rFonts w:ascii="Times New Roman" w:hAnsi="Times New Roman" w:cs="Times New Roman"/>
          <w:sz w:val="20"/>
          <w:szCs w:val="20"/>
          <w:highlight w:val="yellow"/>
        </w:rPr>
        <w:t>P</w:t>
      </w:r>
      <w:r w:rsidR="2FD578CD" w:rsidRPr="00765A72">
        <w:rPr>
          <w:rFonts w:ascii="Times New Roman" w:hAnsi="Times New Roman" w:cs="Times New Roman"/>
          <w:sz w:val="20"/>
          <w:szCs w:val="20"/>
          <w:highlight w:val="yellow"/>
        </w:rPr>
        <w:t>otential</w:t>
      </w:r>
      <w:r w:rsidR="00C84F5C" w:rsidRPr="00765A72">
        <w:rPr>
          <w:rFonts w:ascii="Times New Roman" w:hAnsi="Times New Roman" w:cs="Times New Roman"/>
          <w:sz w:val="20"/>
          <w:szCs w:val="20"/>
          <w:highlight w:val="yellow"/>
        </w:rPr>
        <w:t xml:space="preserve"> participants </w:t>
      </w:r>
      <w:r w:rsidR="04AB3446" w:rsidRPr="00765A72">
        <w:rPr>
          <w:rFonts w:ascii="Times New Roman" w:hAnsi="Times New Roman" w:cs="Times New Roman"/>
          <w:sz w:val="20"/>
          <w:szCs w:val="20"/>
          <w:highlight w:val="yellow"/>
        </w:rPr>
        <w:t xml:space="preserve">were </w:t>
      </w:r>
      <w:r w:rsidR="6842A8CD" w:rsidRPr="00765A72">
        <w:rPr>
          <w:rFonts w:ascii="Times New Roman" w:hAnsi="Times New Roman" w:cs="Times New Roman"/>
          <w:sz w:val="20"/>
          <w:szCs w:val="20"/>
          <w:highlight w:val="yellow"/>
        </w:rPr>
        <w:t>required to be</w:t>
      </w:r>
      <w:r w:rsidR="00AB22F1" w:rsidRPr="00765A72">
        <w:rPr>
          <w:rFonts w:ascii="Times New Roman" w:hAnsi="Times New Roman" w:cs="Times New Roman"/>
          <w:sz w:val="20"/>
          <w:szCs w:val="20"/>
          <w:highlight w:val="yellow"/>
        </w:rPr>
        <w:t xml:space="preserve"> </w:t>
      </w:r>
      <w:r w:rsidR="00C84F5C" w:rsidRPr="00765A72">
        <w:rPr>
          <w:rFonts w:ascii="Times New Roman" w:hAnsi="Times New Roman" w:cs="Times New Roman"/>
          <w:sz w:val="20"/>
          <w:szCs w:val="20"/>
          <w:highlight w:val="yellow"/>
        </w:rPr>
        <w:t>aged 18 years or over.</w:t>
      </w:r>
      <w:r w:rsidR="246FD3C7" w:rsidRPr="00765A72">
        <w:rPr>
          <w:rFonts w:ascii="Times New Roman" w:hAnsi="Times New Roman" w:cs="Times New Roman"/>
          <w:sz w:val="20"/>
          <w:szCs w:val="20"/>
          <w:highlight w:val="yellow"/>
        </w:rPr>
        <w:t xml:space="preserve"> </w:t>
      </w:r>
      <w:r w:rsidR="00C84F5C" w:rsidRPr="00765A72">
        <w:rPr>
          <w:rFonts w:ascii="Times New Roman" w:hAnsi="Times New Roman" w:cs="Times New Roman"/>
          <w:sz w:val="20"/>
          <w:szCs w:val="20"/>
          <w:highlight w:val="yellow"/>
        </w:rPr>
        <w:t>P</w:t>
      </w:r>
      <w:r w:rsidR="246FD3C7" w:rsidRPr="00765A72">
        <w:rPr>
          <w:rFonts w:ascii="Times New Roman" w:hAnsi="Times New Roman" w:cs="Times New Roman"/>
          <w:sz w:val="20"/>
          <w:szCs w:val="20"/>
          <w:highlight w:val="yellow"/>
        </w:rPr>
        <w:t>atients had to be diagnosed with cancer</w:t>
      </w:r>
      <w:r w:rsidR="00BE5FFE" w:rsidRPr="00765A72">
        <w:rPr>
          <w:rFonts w:ascii="Times New Roman" w:hAnsi="Times New Roman" w:cs="Times New Roman"/>
          <w:sz w:val="20"/>
          <w:szCs w:val="20"/>
          <w:highlight w:val="yellow"/>
        </w:rPr>
        <w:t xml:space="preserve"> and</w:t>
      </w:r>
      <w:r w:rsidR="246FD3C7" w:rsidRPr="00765A72">
        <w:rPr>
          <w:rFonts w:ascii="Times New Roman" w:hAnsi="Times New Roman" w:cs="Times New Roman"/>
          <w:sz w:val="20"/>
          <w:szCs w:val="20"/>
          <w:highlight w:val="yellow"/>
        </w:rPr>
        <w:t xml:space="preserve"> enrolled </w:t>
      </w:r>
      <w:r w:rsidR="00697826" w:rsidRPr="00765A72">
        <w:rPr>
          <w:rFonts w:ascii="Times New Roman" w:hAnsi="Times New Roman" w:cs="Times New Roman"/>
          <w:sz w:val="20"/>
          <w:szCs w:val="20"/>
          <w:highlight w:val="yellow"/>
        </w:rPr>
        <w:t>in or</w:t>
      </w:r>
      <w:r w:rsidR="246FD3C7" w:rsidRPr="00765A72">
        <w:rPr>
          <w:rFonts w:ascii="Times New Roman" w:hAnsi="Times New Roman" w:cs="Times New Roman"/>
          <w:sz w:val="20"/>
          <w:szCs w:val="20"/>
          <w:highlight w:val="yellow"/>
        </w:rPr>
        <w:t xml:space="preserve"> </w:t>
      </w:r>
      <w:r w:rsidR="6258EA05" w:rsidRPr="00765A72">
        <w:rPr>
          <w:rFonts w:ascii="Times New Roman" w:hAnsi="Times New Roman" w:cs="Times New Roman"/>
          <w:sz w:val="20"/>
          <w:szCs w:val="20"/>
          <w:highlight w:val="yellow"/>
        </w:rPr>
        <w:t>hav</w:t>
      </w:r>
      <w:r w:rsidR="246FD3C7" w:rsidRPr="00765A72">
        <w:rPr>
          <w:rFonts w:ascii="Times New Roman" w:hAnsi="Times New Roman" w:cs="Times New Roman"/>
          <w:sz w:val="20"/>
          <w:szCs w:val="20"/>
          <w:highlight w:val="yellow"/>
        </w:rPr>
        <w:t xml:space="preserve">e completed a </w:t>
      </w:r>
      <w:proofErr w:type="spellStart"/>
      <w:r w:rsidR="00936ED3" w:rsidRPr="00765A72">
        <w:rPr>
          <w:rFonts w:ascii="Times New Roman" w:hAnsi="Times New Roman" w:cs="Times New Roman"/>
          <w:i/>
          <w:iCs/>
          <w:sz w:val="20"/>
          <w:szCs w:val="20"/>
          <w:highlight w:val="yellow"/>
        </w:rPr>
        <w:t>Fondation</w:t>
      </w:r>
      <w:proofErr w:type="spellEnd"/>
      <w:r w:rsidR="00936ED3" w:rsidRPr="00765A72">
        <w:rPr>
          <w:rFonts w:ascii="Times New Roman" w:hAnsi="Times New Roman" w:cs="Times New Roman"/>
          <w:i/>
          <w:iCs/>
          <w:sz w:val="20"/>
          <w:szCs w:val="20"/>
          <w:highlight w:val="yellow"/>
        </w:rPr>
        <w:t xml:space="preserve"> </w:t>
      </w:r>
      <w:r w:rsidR="246FD3C7" w:rsidRPr="00765A72">
        <w:rPr>
          <w:rFonts w:ascii="Times New Roman" w:hAnsi="Times New Roman" w:cs="Times New Roman"/>
          <w:i/>
          <w:sz w:val="20"/>
          <w:szCs w:val="20"/>
          <w:highlight w:val="yellow"/>
        </w:rPr>
        <w:t>Virage</w:t>
      </w:r>
      <w:r w:rsidR="246FD3C7" w:rsidRPr="00765A72">
        <w:rPr>
          <w:rFonts w:ascii="Times New Roman" w:hAnsi="Times New Roman" w:cs="Times New Roman"/>
          <w:sz w:val="20"/>
          <w:szCs w:val="20"/>
          <w:highlight w:val="yellow"/>
        </w:rPr>
        <w:t xml:space="preserve"> PA program. </w:t>
      </w:r>
      <w:r w:rsidR="006807A0" w:rsidRPr="00765A72">
        <w:rPr>
          <w:rFonts w:ascii="Times New Roman" w:hAnsi="Times New Roman" w:cs="Times New Roman"/>
          <w:sz w:val="20"/>
          <w:szCs w:val="20"/>
          <w:highlight w:val="yellow"/>
        </w:rPr>
        <w:t xml:space="preserve">We aimed to recruit 20 </w:t>
      </w:r>
      <w:r w:rsidR="00463E95" w:rsidRPr="00765A72">
        <w:rPr>
          <w:rFonts w:ascii="Times New Roman" w:hAnsi="Times New Roman" w:cs="Times New Roman"/>
          <w:sz w:val="20"/>
          <w:szCs w:val="20"/>
          <w:highlight w:val="yellow"/>
        </w:rPr>
        <w:t>participants</w:t>
      </w:r>
      <w:r w:rsidR="006807A0" w:rsidRPr="00765A72">
        <w:rPr>
          <w:rFonts w:ascii="Times New Roman" w:hAnsi="Times New Roman" w:cs="Times New Roman"/>
          <w:sz w:val="20"/>
          <w:szCs w:val="20"/>
          <w:highlight w:val="yellow"/>
        </w:rPr>
        <w:t xml:space="preserve"> </w:t>
      </w:r>
      <w:r w:rsidR="006A7183" w:rsidRPr="00765A72">
        <w:rPr>
          <w:rFonts w:ascii="Times New Roman" w:hAnsi="Times New Roman" w:cs="Times New Roman"/>
          <w:sz w:val="20"/>
          <w:szCs w:val="20"/>
          <w:highlight w:val="yellow"/>
        </w:rPr>
        <w:t>f</w:t>
      </w:r>
      <w:r w:rsidR="7F61874F" w:rsidRPr="00765A72">
        <w:rPr>
          <w:rFonts w:ascii="Times New Roman" w:hAnsi="Times New Roman" w:cs="Times New Roman"/>
          <w:sz w:val="20"/>
          <w:szCs w:val="20"/>
          <w:highlight w:val="yellow"/>
        </w:rPr>
        <w:t>rom a</w:t>
      </w:r>
      <w:r w:rsidR="246FD3C7" w:rsidRPr="00765A72">
        <w:rPr>
          <w:rFonts w:ascii="Times New Roman" w:hAnsi="Times New Roman" w:cs="Times New Roman"/>
          <w:sz w:val="20"/>
          <w:szCs w:val="20"/>
          <w:highlight w:val="yellow"/>
        </w:rPr>
        <w:t xml:space="preserve"> random selection of 60 patients (30 men and 30 women) </w:t>
      </w:r>
      <w:r w:rsidR="75BF4440" w:rsidRPr="00765A72">
        <w:rPr>
          <w:rFonts w:ascii="Times New Roman" w:hAnsi="Times New Roman" w:cs="Times New Roman"/>
          <w:sz w:val="20"/>
          <w:szCs w:val="20"/>
          <w:highlight w:val="yellow"/>
        </w:rPr>
        <w:t xml:space="preserve">having </w:t>
      </w:r>
      <w:r w:rsidR="246FD3C7" w:rsidRPr="00765A72">
        <w:rPr>
          <w:rFonts w:ascii="Times New Roman" w:hAnsi="Times New Roman" w:cs="Times New Roman"/>
          <w:sz w:val="20"/>
          <w:szCs w:val="20"/>
          <w:highlight w:val="yellow"/>
        </w:rPr>
        <w:t xml:space="preserve">participated in </w:t>
      </w:r>
      <w:r w:rsidR="00765A72" w:rsidRPr="00765A72">
        <w:rPr>
          <w:rFonts w:ascii="Times New Roman" w:hAnsi="Times New Roman" w:cs="Times New Roman"/>
          <w:sz w:val="20"/>
          <w:szCs w:val="20"/>
          <w:highlight w:val="yellow"/>
        </w:rPr>
        <w:t xml:space="preserve">the </w:t>
      </w:r>
      <w:proofErr w:type="spellStart"/>
      <w:r w:rsidR="00765A72" w:rsidRPr="00765A72">
        <w:rPr>
          <w:rFonts w:ascii="Times New Roman" w:hAnsi="Times New Roman" w:cs="Times New Roman"/>
          <w:i/>
          <w:sz w:val="20"/>
          <w:szCs w:val="20"/>
          <w:highlight w:val="yellow"/>
        </w:rPr>
        <w:t>Fondation</w:t>
      </w:r>
      <w:proofErr w:type="spellEnd"/>
      <w:r w:rsidR="705CB07C" w:rsidRPr="00765A72">
        <w:rPr>
          <w:rFonts w:ascii="Times New Roman" w:hAnsi="Times New Roman" w:cs="Times New Roman"/>
          <w:i/>
          <w:iCs/>
          <w:sz w:val="20"/>
          <w:szCs w:val="20"/>
          <w:highlight w:val="yellow"/>
        </w:rPr>
        <w:t xml:space="preserve"> Virage</w:t>
      </w:r>
      <w:r w:rsidR="6258EA05" w:rsidRPr="00765A72">
        <w:rPr>
          <w:rFonts w:ascii="Times New Roman" w:hAnsi="Times New Roman" w:cs="Times New Roman"/>
          <w:sz w:val="20"/>
          <w:szCs w:val="20"/>
          <w:highlight w:val="yellow"/>
        </w:rPr>
        <w:t xml:space="preserve"> </w:t>
      </w:r>
      <w:r w:rsidR="246FD3C7" w:rsidRPr="00765A72">
        <w:rPr>
          <w:rFonts w:ascii="Times New Roman" w:hAnsi="Times New Roman" w:cs="Times New Roman"/>
          <w:sz w:val="20"/>
          <w:szCs w:val="20"/>
          <w:highlight w:val="yellow"/>
        </w:rPr>
        <w:t>PA program between 2017 and 2019</w:t>
      </w:r>
      <w:r w:rsidR="6258EA05" w:rsidRPr="00765A72">
        <w:rPr>
          <w:rFonts w:ascii="Times New Roman" w:hAnsi="Times New Roman" w:cs="Times New Roman"/>
          <w:sz w:val="20"/>
          <w:szCs w:val="20"/>
          <w:highlight w:val="yellow"/>
        </w:rPr>
        <w:t>.</w:t>
      </w:r>
      <w:r w:rsidR="246FD3C7" w:rsidRPr="00765A72">
        <w:rPr>
          <w:rFonts w:ascii="Times New Roman" w:hAnsi="Times New Roman" w:cs="Times New Roman"/>
          <w:sz w:val="20"/>
          <w:szCs w:val="20"/>
          <w:highlight w:val="yellow"/>
        </w:rPr>
        <w:t xml:space="preserve"> </w:t>
      </w:r>
      <w:proofErr w:type="spellStart"/>
      <w:r w:rsidR="6AE00D7F" w:rsidRPr="00765A72">
        <w:rPr>
          <w:rFonts w:ascii="Times New Roman" w:hAnsi="Times New Roman" w:cs="Times New Roman"/>
          <w:i/>
          <w:sz w:val="20"/>
          <w:szCs w:val="20"/>
          <w:highlight w:val="yellow"/>
        </w:rPr>
        <w:t>Fondation</w:t>
      </w:r>
      <w:proofErr w:type="spellEnd"/>
      <w:r w:rsidR="6AE00D7F" w:rsidRPr="00765A72">
        <w:rPr>
          <w:rFonts w:ascii="Times New Roman" w:hAnsi="Times New Roman" w:cs="Times New Roman"/>
          <w:i/>
          <w:iCs/>
          <w:sz w:val="20"/>
          <w:szCs w:val="20"/>
          <w:highlight w:val="yellow"/>
        </w:rPr>
        <w:t xml:space="preserve"> </w:t>
      </w:r>
      <w:r w:rsidR="246FD3C7" w:rsidRPr="00765A72">
        <w:rPr>
          <w:rFonts w:ascii="Times New Roman" w:hAnsi="Times New Roman" w:cs="Times New Roman"/>
          <w:i/>
          <w:sz w:val="20"/>
          <w:szCs w:val="20"/>
          <w:highlight w:val="yellow"/>
        </w:rPr>
        <w:t>Virage</w:t>
      </w:r>
      <w:r w:rsidR="246FD3C7" w:rsidRPr="00765A72">
        <w:rPr>
          <w:rFonts w:ascii="Times New Roman" w:hAnsi="Times New Roman" w:cs="Times New Roman"/>
          <w:sz w:val="20"/>
          <w:szCs w:val="20"/>
          <w:highlight w:val="yellow"/>
        </w:rPr>
        <w:t xml:space="preserve"> staff and research team members approached </w:t>
      </w:r>
      <w:r w:rsidR="75BF4440" w:rsidRPr="00765A72">
        <w:rPr>
          <w:rFonts w:ascii="Times New Roman" w:hAnsi="Times New Roman" w:cs="Times New Roman"/>
          <w:sz w:val="20"/>
          <w:szCs w:val="20"/>
          <w:highlight w:val="yellow"/>
        </w:rPr>
        <w:t>potential participants</w:t>
      </w:r>
      <w:r w:rsidR="246FD3C7" w:rsidRPr="00765A72">
        <w:rPr>
          <w:rFonts w:ascii="Times New Roman" w:hAnsi="Times New Roman" w:cs="Times New Roman"/>
          <w:sz w:val="20"/>
          <w:szCs w:val="20"/>
          <w:highlight w:val="yellow"/>
        </w:rPr>
        <w:t xml:space="preserve"> to enquire about their interest in participating in a one-on-one research interview.</w:t>
      </w:r>
      <w:r w:rsidR="246FD3C7" w:rsidRPr="001F4EE8">
        <w:rPr>
          <w:rFonts w:ascii="Times New Roman" w:hAnsi="Times New Roman" w:cs="Times New Roman"/>
          <w:sz w:val="20"/>
          <w:szCs w:val="20"/>
        </w:rPr>
        <w:t xml:space="preserve"> </w:t>
      </w:r>
      <w:r w:rsidR="246FD3C7" w:rsidRPr="001F4EE8">
        <w:rPr>
          <w:rFonts w:ascii="Times New Roman" w:hAnsi="Times New Roman" w:cs="Times New Roman"/>
          <w:sz w:val="20"/>
          <w:szCs w:val="20"/>
          <w:highlight w:val="yellow"/>
        </w:rPr>
        <w:t xml:space="preserve">Potential health professionals and managers were identified </w:t>
      </w:r>
      <w:r w:rsidR="0031067C" w:rsidRPr="001F4EE8">
        <w:rPr>
          <w:rFonts w:ascii="Times New Roman" w:hAnsi="Times New Roman" w:cs="Times New Roman"/>
          <w:sz w:val="20"/>
          <w:szCs w:val="20"/>
          <w:highlight w:val="yellow"/>
        </w:rPr>
        <w:t xml:space="preserve">from a pool of experts </w:t>
      </w:r>
      <w:r w:rsidR="00957A02" w:rsidRPr="001F4EE8">
        <w:rPr>
          <w:rFonts w:ascii="Times New Roman" w:hAnsi="Times New Roman" w:cs="Times New Roman"/>
          <w:sz w:val="20"/>
          <w:szCs w:val="20"/>
          <w:highlight w:val="yellow"/>
        </w:rPr>
        <w:t>known to</w:t>
      </w:r>
      <w:r w:rsidR="0031067C" w:rsidRPr="001F4EE8">
        <w:rPr>
          <w:rFonts w:ascii="Times New Roman" w:hAnsi="Times New Roman" w:cs="Times New Roman"/>
          <w:sz w:val="20"/>
          <w:szCs w:val="20"/>
          <w:highlight w:val="yellow"/>
        </w:rPr>
        <w:t xml:space="preserve"> the</w:t>
      </w:r>
      <w:r w:rsidR="00957A02" w:rsidRPr="001F4EE8">
        <w:rPr>
          <w:rFonts w:ascii="Times New Roman" w:hAnsi="Times New Roman" w:cs="Times New Roman"/>
          <w:sz w:val="20"/>
          <w:szCs w:val="20"/>
          <w:highlight w:val="yellow"/>
        </w:rPr>
        <w:t xml:space="preserve"> research team and the </w:t>
      </w:r>
      <w:proofErr w:type="spellStart"/>
      <w:r w:rsidR="1930E0A6" w:rsidRPr="001F4EE8">
        <w:rPr>
          <w:rFonts w:ascii="Times New Roman" w:hAnsi="Times New Roman" w:cs="Times New Roman"/>
          <w:i/>
          <w:sz w:val="20"/>
          <w:szCs w:val="20"/>
          <w:highlight w:val="yellow"/>
        </w:rPr>
        <w:t>Fondation</w:t>
      </w:r>
      <w:proofErr w:type="spellEnd"/>
      <w:r w:rsidR="1930E0A6" w:rsidRPr="001F4EE8">
        <w:rPr>
          <w:rFonts w:ascii="Times New Roman" w:hAnsi="Times New Roman" w:cs="Times New Roman"/>
          <w:i/>
          <w:sz w:val="20"/>
          <w:szCs w:val="20"/>
          <w:highlight w:val="yellow"/>
        </w:rPr>
        <w:t xml:space="preserve"> </w:t>
      </w:r>
      <w:r w:rsidR="00957A02" w:rsidRPr="001F4EE8">
        <w:rPr>
          <w:rFonts w:ascii="Times New Roman" w:hAnsi="Times New Roman" w:cs="Times New Roman"/>
          <w:i/>
          <w:sz w:val="20"/>
          <w:szCs w:val="20"/>
          <w:highlight w:val="yellow"/>
        </w:rPr>
        <w:t>Virage</w:t>
      </w:r>
      <w:r w:rsidR="00957A02" w:rsidRPr="001F4EE8">
        <w:rPr>
          <w:rFonts w:ascii="Times New Roman" w:hAnsi="Times New Roman" w:cs="Times New Roman"/>
          <w:sz w:val="20"/>
          <w:szCs w:val="20"/>
          <w:highlight w:val="yellow"/>
        </w:rPr>
        <w:t xml:space="preserve"> staff</w:t>
      </w:r>
      <w:r w:rsidR="7472D288" w:rsidRPr="001F4EE8">
        <w:rPr>
          <w:rFonts w:ascii="Times New Roman" w:hAnsi="Times New Roman" w:cs="Times New Roman"/>
          <w:sz w:val="20"/>
          <w:szCs w:val="20"/>
          <w:highlight w:val="yellow"/>
        </w:rPr>
        <w:t xml:space="preserve">. </w:t>
      </w:r>
      <w:r w:rsidR="00C72305" w:rsidRPr="001F4EE8">
        <w:rPr>
          <w:rFonts w:ascii="Times New Roman" w:hAnsi="Times New Roman" w:cs="Times New Roman"/>
          <w:sz w:val="20"/>
          <w:szCs w:val="20"/>
          <w:highlight w:val="yellow"/>
        </w:rPr>
        <w:t>We sought</w:t>
      </w:r>
      <w:r w:rsidR="00B43E83" w:rsidRPr="001F4EE8">
        <w:rPr>
          <w:rFonts w:ascii="Times New Roman" w:hAnsi="Times New Roman" w:cs="Times New Roman"/>
          <w:sz w:val="20"/>
          <w:szCs w:val="20"/>
          <w:highlight w:val="yellow"/>
        </w:rPr>
        <w:t xml:space="preserve"> </w:t>
      </w:r>
      <w:r w:rsidR="00C72305" w:rsidRPr="001F4EE8">
        <w:rPr>
          <w:rFonts w:ascii="Times New Roman" w:hAnsi="Times New Roman" w:cs="Times New Roman"/>
          <w:sz w:val="20"/>
          <w:szCs w:val="20"/>
          <w:highlight w:val="yellow"/>
        </w:rPr>
        <w:t>h</w:t>
      </w:r>
      <w:r w:rsidR="00C36243" w:rsidRPr="001F4EE8">
        <w:rPr>
          <w:rFonts w:ascii="Times New Roman" w:hAnsi="Times New Roman" w:cs="Times New Roman"/>
          <w:sz w:val="20"/>
          <w:szCs w:val="20"/>
          <w:highlight w:val="yellow"/>
        </w:rPr>
        <w:t>ealth professionals and managers having previous experience with oncology care or PA service delivery in a hospital setting</w:t>
      </w:r>
      <w:r w:rsidR="41AB5C9E" w:rsidRPr="0361237D">
        <w:rPr>
          <w:rFonts w:ascii="Times New Roman" w:hAnsi="Times New Roman" w:cs="Times New Roman"/>
          <w:sz w:val="20"/>
          <w:szCs w:val="20"/>
          <w:highlight w:val="yellow"/>
        </w:rPr>
        <w:t>.</w:t>
      </w:r>
      <w:r w:rsidR="7472D288" w:rsidRPr="001F4EE8">
        <w:rPr>
          <w:rFonts w:ascii="Times New Roman" w:hAnsi="Times New Roman" w:cs="Times New Roman"/>
          <w:sz w:val="20"/>
          <w:szCs w:val="20"/>
          <w:highlight w:val="yellow"/>
        </w:rPr>
        <w:t xml:space="preserve"> All listed </w:t>
      </w:r>
      <w:r w:rsidR="55A36383" w:rsidRPr="0361237D">
        <w:rPr>
          <w:rFonts w:ascii="Times New Roman" w:hAnsi="Times New Roman" w:cs="Times New Roman"/>
          <w:sz w:val="20"/>
          <w:szCs w:val="20"/>
          <w:highlight w:val="yellow"/>
        </w:rPr>
        <w:t xml:space="preserve">individuals </w:t>
      </w:r>
      <w:r w:rsidR="7472D288" w:rsidRPr="001F4EE8">
        <w:rPr>
          <w:rFonts w:ascii="Times New Roman" w:hAnsi="Times New Roman" w:cs="Times New Roman"/>
          <w:sz w:val="20"/>
          <w:szCs w:val="20"/>
          <w:highlight w:val="yellow"/>
        </w:rPr>
        <w:t>were</w:t>
      </w:r>
      <w:r w:rsidR="246FD3C7" w:rsidRPr="001F4EE8">
        <w:rPr>
          <w:rFonts w:ascii="Times New Roman" w:hAnsi="Times New Roman" w:cs="Times New Roman"/>
          <w:sz w:val="20"/>
          <w:szCs w:val="20"/>
          <w:highlight w:val="yellow"/>
        </w:rPr>
        <w:t xml:space="preserve"> invited to participate in interviews</w:t>
      </w:r>
      <w:r w:rsidR="246FD3C7" w:rsidRPr="001F4EE8">
        <w:rPr>
          <w:rFonts w:ascii="Times New Roman" w:hAnsi="Times New Roman" w:cs="Times New Roman"/>
          <w:sz w:val="20"/>
          <w:szCs w:val="20"/>
        </w:rPr>
        <w:t>.</w:t>
      </w:r>
    </w:p>
    <w:p w14:paraId="6C766580" w14:textId="55465653" w:rsidR="66A84E1F" w:rsidRPr="001F4EE8" w:rsidRDefault="66A84E1F" w:rsidP="00AD6E1D">
      <w:pPr>
        <w:pStyle w:val="Titre2"/>
        <w:spacing w:before="240" w:beforeAutospacing="0" w:after="0" w:afterAutospacing="0" w:line="480" w:lineRule="auto"/>
        <w:rPr>
          <w:sz w:val="20"/>
          <w:szCs w:val="20"/>
        </w:rPr>
      </w:pPr>
      <w:r w:rsidRPr="001F4EE8">
        <w:rPr>
          <w:sz w:val="20"/>
          <w:szCs w:val="20"/>
        </w:rPr>
        <w:t xml:space="preserve">Data </w:t>
      </w:r>
      <w:r w:rsidR="00A5038F" w:rsidRPr="001F4EE8">
        <w:rPr>
          <w:sz w:val="20"/>
          <w:szCs w:val="20"/>
        </w:rPr>
        <w:t>C</w:t>
      </w:r>
      <w:r w:rsidRPr="001F4EE8">
        <w:rPr>
          <w:sz w:val="20"/>
          <w:szCs w:val="20"/>
        </w:rPr>
        <w:t>ollection</w:t>
      </w:r>
    </w:p>
    <w:p w14:paraId="0639E378" w14:textId="74F13774" w:rsidR="005D7329" w:rsidRPr="001F4EE8" w:rsidRDefault="79701295" w:rsidP="00AD6E1D">
      <w:pPr>
        <w:spacing w:after="0" w:line="480" w:lineRule="auto"/>
        <w:ind w:firstLine="720"/>
        <w:jc w:val="both"/>
        <w:rPr>
          <w:rFonts w:ascii="Times New Roman" w:hAnsi="Times New Roman" w:cs="Times New Roman"/>
          <w:sz w:val="20"/>
          <w:szCs w:val="20"/>
        </w:rPr>
      </w:pPr>
      <w:r w:rsidRPr="001F4EE8">
        <w:rPr>
          <w:rFonts w:ascii="Times New Roman" w:hAnsi="Times New Roman" w:cs="Times New Roman"/>
          <w:sz w:val="20"/>
          <w:szCs w:val="20"/>
        </w:rPr>
        <w:t>T</w:t>
      </w:r>
      <w:r w:rsidR="708049C9" w:rsidRPr="001F4EE8">
        <w:rPr>
          <w:rFonts w:ascii="Times New Roman" w:hAnsi="Times New Roman" w:cs="Times New Roman"/>
          <w:sz w:val="20"/>
          <w:szCs w:val="20"/>
        </w:rPr>
        <w:t xml:space="preserve">hree </w:t>
      </w:r>
      <w:r w:rsidR="00409971" w:rsidRPr="001F4EE8">
        <w:rPr>
          <w:rFonts w:ascii="Times New Roman" w:hAnsi="Times New Roman" w:cs="Times New Roman"/>
          <w:sz w:val="20"/>
          <w:szCs w:val="20"/>
        </w:rPr>
        <w:t xml:space="preserve">interviewers </w:t>
      </w:r>
      <w:r w:rsidR="2D02BB88" w:rsidRPr="001F4EE8">
        <w:rPr>
          <w:rFonts w:ascii="Times New Roman" w:hAnsi="Times New Roman" w:cs="Times New Roman"/>
          <w:sz w:val="20"/>
          <w:szCs w:val="20"/>
        </w:rPr>
        <w:t>were trained in</w:t>
      </w:r>
      <w:r w:rsidR="00409971" w:rsidRPr="001F4EE8">
        <w:rPr>
          <w:rFonts w:ascii="Times New Roman" w:hAnsi="Times New Roman" w:cs="Times New Roman"/>
          <w:sz w:val="20"/>
          <w:szCs w:val="20"/>
        </w:rPr>
        <w:t xml:space="preserve"> conduct</w:t>
      </w:r>
      <w:r w:rsidR="2D02BB88" w:rsidRPr="001F4EE8">
        <w:rPr>
          <w:rFonts w:ascii="Times New Roman" w:hAnsi="Times New Roman" w:cs="Times New Roman"/>
          <w:sz w:val="20"/>
          <w:szCs w:val="20"/>
        </w:rPr>
        <w:t>ing</w:t>
      </w:r>
      <w:r w:rsidR="00409971" w:rsidRPr="001F4EE8">
        <w:rPr>
          <w:rFonts w:ascii="Times New Roman" w:hAnsi="Times New Roman" w:cs="Times New Roman"/>
          <w:sz w:val="20"/>
          <w:szCs w:val="20"/>
        </w:rPr>
        <w:t xml:space="preserve"> qualitative</w:t>
      </w:r>
      <w:r w:rsidR="2D02BB88" w:rsidRPr="001F4EE8">
        <w:rPr>
          <w:rFonts w:ascii="Times New Roman" w:hAnsi="Times New Roman" w:cs="Times New Roman"/>
          <w:sz w:val="20"/>
          <w:szCs w:val="20"/>
        </w:rPr>
        <w:t xml:space="preserve"> </w:t>
      </w:r>
      <w:r w:rsidR="00409971" w:rsidRPr="001F4EE8">
        <w:rPr>
          <w:rFonts w:ascii="Times New Roman" w:hAnsi="Times New Roman" w:cs="Times New Roman"/>
          <w:sz w:val="20"/>
          <w:szCs w:val="20"/>
        </w:rPr>
        <w:t>interviews.</w:t>
      </w:r>
      <w:r w:rsidR="1658439C" w:rsidRPr="001F4EE8">
        <w:rPr>
          <w:rFonts w:ascii="Times New Roman" w:hAnsi="Times New Roman" w:cs="Times New Roman"/>
          <w:sz w:val="20"/>
          <w:szCs w:val="20"/>
        </w:rPr>
        <w:t xml:space="preserve"> </w:t>
      </w:r>
      <w:r w:rsidR="708049C9" w:rsidRPr="001F4EE8">
        <w:rPr>
          <w:rFonts w:ascii="Times New Roman" w:hAnsi="Times New Roman" w:cs="Times New Roman"/>
          <w:sz w:val="20"/>
          <w:szCs w:val="20"/>
        </w:rPr>
        <w:t>I</w:t>
      </w:r>
      <w:r w:rsidR="2F8A7E69" w:rsidRPr="001F4EE8">
        <w:rPr>
          <w:rFonts w:ascii="Times New Roman" w:hAnsi="Times New Roman" w:cs="Times New Roman"/>
          <w:sz w:val="20"/>
          <w:szCs w:val="20"/>
        </w:rPr>
        <w:t>nterviewers</w:t>
      </w:r>
      <w:r w:rsidR="1DD38340" w:rsidRPr="001F4EE8">
        <w:rPr>
          <w:rFonts w:ascii="Times New Roman" w:hAnsi="Times New Roman" w:cs="Times New Roman"/>
          <w:sz w:val="20"/>
          <w:szCs w:val="20"/>
        </w:rPr>
        <w:t xml:space="preserve"> were not involved in the delivery or administration of </w:t>
      </w:r>
      <w:r w:rsidR="52572439" w:rsidRPr="001F4EE8">
        <w:rPr>
          <w:rFonts w:ascii="Times New Roman" w:hAnsi="Times New Roman" w:cs="Times New Roman"/>
          <w:sz w:val="20"/>
          <w:szCs w:val="20"/>
        </w:rPr>
        <w:t xml:space="preserve">PA </w:t>
      </w:r>
      <w:r w:rsidR="1DD38340" w:rsidRPr="001F4EE8">
        <w:rPr>
          <w:rFonts w:ascii="Times New Roman" w:hAnsi="Times New Roman" w:cs="Times New Roman"/>
          <w:sz w:val="20"/>
          <w:szCs w:val="20"/>
        </w:rPr>
        <w:t>program</w:t>
      </w:r>
      <w:r w:rsidR="4C36DA26" w:rsidRPr="001F4EE8">
        <w:rPr>
          <w:rFonts w:ascii="Times New Roman" w:hAnsi="Times New Roman" w:cs="Times New Roman"/>
          <w:sz w:val="20"/>
          <w:szCs w:val="20"/>
        </w:rPr>
        <w:t>s</w:t>
      </w:r>
      <w:r w:rsidR="1DD38340" w:rsidRPr="001F4EE8">
        <w:rPr>
          <w:rFonts w:ascii="Times New Roman" w:hAnsi="Times New Roman" w:cs="Times New Roman"/>
          <w:sz w:val="20"/>
          <w:szCs w:val="20"/>
        </w:rPr>
        <w:t xml:space="preserve"> </w:t>
      </w:r>
      <w:r w:rsidR="00435B7A" w:rsidRPr="001F4EE8">
        <w:rPr>
          <w:rFonts w:ascii="Times New Roman" w:hAnsi="Times New Roman" w:cs="Times New Roman"/>
          <w:sz w:val="20"/>
          <w:szCs w:val="20"/>
        </w:rPr>
        <w:t>and were</w:t>
      </w:r>
      <w:r w:rsidR="0C575BD5" w:rsidRPr="001F4EE8">
        <w:rPr>
          <w:rFonts w:ascii="Times New Roman" w:hAnsi="Times New Roman" w:cs="Times New Roman"/>
          <w:sz w:val="20"/>
          <w:szCs w:val="20"/>
        </w:rPr>
        <w:t xml:space="preserve"> not acquainted with</w:t>
      </w:r>
      <w:r w:rsidR="1DD38340" w:rsidRPr="001F4EE8">
        <w:rPr>
          <w:rFonts w:ascii="Times New Roman" w:hAnsi="Times New Roman" w:cs="Times New Roman"/>
          <w:sz w:val="20"/>
          <w:szCs w:val="20"/>
        </w:rPr>
        <w:t xml:space="preserve"> participants</w:t>
      </w:r>
      <w:r w:rsidR="19911F88" w:rsidRPr="001F4EE8">
        <w:rPr>
          <w:rFonts w:ascii="Times New Roman" w:hAnsi="Times New Roman" w:cs="Times New Roman"/>
          <w:sz w:val="20"/>
          <w:szCs w:val="20"/>
        </w:rPr>
        <w:t xml:space="preserve">. </w:t>
      </w:r>
      <w:r w:rsidR="7F37A833" w:rsidRPr="001F4EE8">
        <w:rPr>
          <w:rFonts w:ascii="Times New Roman" w:hAnsi="Times New Roman" w:cs="Times New Roman"/>
          <w:sz w:val="20"/>
          <w:szCs w:val="20"/>
        </w:rPr>
        <w:t xml:space="preserve">Between </w:t>
      </w:r>
      <w:r w:rsidR="1F60651E" w:rsidRPr="001F4EE8">
        <w:rPr>
          <w:rFonts w:ascii="Times New Roman" w:hAnsi="Times New Roman" w:cs="Times New Roman"/>
          <w:sz w:val="20"/>
          <w:szCs w:val="20"/>
        </w:rPr>
        <w:t>J</w:t>
      </w:r>
      <w:r w:rsidR="71319B3C" w:rsidRPr="001F4EE8">
        <w:rPr>
          <w:rFonts w:ascii="Times New Roman" w:hAnsi="Times New Roman" w:cs="Times New Roman"/>
          <w:sz w:val="20"/>
          <w:szCs w:val="20"/>
        </w:rPr>
        <w:t>une</w:t>
      </w:r>
      <w:r w:rsidR="7F37A833" w:rsidRPr="001F4EE8">
        <w:rPr>
          <w:rFonts w:ascii="Times New Roman" w:hAnsi="Times New Roman" w:cs="Times New Roman"/>
          <w:sz w:val="20"/>
          <w:szCs w:val="20"/>
        </w:rPr>
        <w:t xml:space="preserve"> 201</w:t>
      </w:r>
      <w:r w:rsidR="71319B3C" w:rsidRPr="001F4EE8">
        <w:rPr>
          <w:rFonts w:ascii="Times New Roman" w:hAnsi="Times New Roman" w:cs="Times New Roman"/>
          <w:sz w:val="20"/>
          <w:szCs w:val="20"/>
        </w:rPr>
        <w:t>9</w:t>
      </w:r>
      <w:r w:rsidR="7F37A833" w:rsidRPr="001F4EE8">
        <w:rPr>
          <w:rFonts w:ascii="Times New Roman" w:hAnsi="Times New Roman" w:cs="Times New Roman"/>
          <w:sz w:val="20"/>
          <w:szCs w:val="20"/>
        </w:rPr>
        <w:t xml:space="preserve"> and </w:t>
      </w:r>
      <w:r w:rsidR="1D8352E1" w:rsidRPr="001F4EE8">
        <w:rPr>
          <w:rFonts w:ascii="Times New Roman" w:hAnsi="Times New Roman" w:cs="Times New Roman"/>
          <w:sz w:val="20"/>
          <w:szCs w:val="20"/>
        </w:rPr>
        <w:t>October</w:t>
      </w:r>
      <w:r w:rsidR="7F37A833" w:rsidRPr="001F4EE8">
        <w:rPr>
          <w:rFonts w:ascii="Times New Roman" w:hAnsi="Times New Roman" w:cs="Times New Roman"/>
          <w:sz w:val="20"/>
          <w:szCs w:val="20"/>
        </w:rPr>
        <w:t xml:space="preserve"> 2020, t</w:t>
      </w:r>
      <w:r w:rsidR="19911F88" w:rsidRPr="001F4EE8">
        <w:rPr>
          <w:rFonts w:ascii="Times New Roman" w:hAnsi="Times New Roman" w:cs="Times New Roman"/>
          <w:sz w:val="20"/>
          <w:szCs w:val="20"/>
        </w:rPr>
        <w:t>hey</w:t>
      </w:r>
      <w:r w:rsidR="1DD38340" w:rsidRPr="001F4EE8">
        <w:rPr>
          <w:rFonts w:ascii="Times New Roman" w:hAnsi="Times New Roman" w:cs="Times New Roman"/>
          <w:sz w:val="20"/>
          <w:szCs w:val="20"/>
        </w:rPr>
        <w:t xml:space="preserve"> </w:t>
      </w:r>
      <w:r w:rsidR="16B75A05" w:rsidRPr="001F4EE8">
        <w:rPr>
          <w:rFonts w:ascii="Times New Roman" w:hAnsi="Times New Roman" w:cs="Times New Roman"/>
          <w:sz w:val="20"/>
          <w:szCs w:val="20"/>
        </w:rPr>
        <w:t>conducted</w:t>
      </w:r>
      <w:r w:rsidR="66A26A27" w:rsidRPr="001F4EE8">
        <w:rPr>
          <w:rFonts w:ascii="Times New Roman" w:hAnsi="Times New Roman" w:cs="Times New Roman"/>
          <w:sz w:val="20"/>
          <w:szCs w:val="20"/>
        </w:rPr>
        <w:t xml:space="preserve"> individual</w:t>
      </w:r>
      <w:r w:rsidR="4D67FDB8" w:rsidRPr="001F4EE8">
        <w:rPr>
          <w:rFonts w:ascii="Times New Roman" w:hAnsi="Times New Roman" w:cs="Times New Roman"/>
          <w:sz w:val="20"/>
          <w:szCs w:val="20"/>
        </w:rPr>
        <w:t>,</w:t>
      </w:r>
      <w:r w:rsidR="66A26A27" w:rsidRPr="001F4EE8">
        <w:rPr>
          <w:rFonts w:ascii="Times New Roman" w:hAnsi="Times New Roman" w:cs="Times New Roman"/>
          <w:sz w:val="20"/>
          <w:szCs w:val="20"/>
        </w:rPr>
        <w:t xml:space="preserve"> semi-structured interviews that lasted </w:t>
      </w:r>
      <w:r w:rsidR="254A1687" w:rsidRPr="001F4EE8">
        <w:rPr>
          <w:rFonts w:ascii="Times New Roman" w:hAnsi="Times New Roman" w:cs="Times New Roman"/>
          <w:sz w:val="20"/>
          <w:szCs w:val="20"/>
        </w:rPr>
        <w:t>an average of 35</w:t>
      </w:r>
      <w:r w:rsidR="66A26A27" w:rsidRPr="001F4EE8">
        <w:rPr>
          <w:rFonts w:ascii="Times New Roman" w:hAnsi="Times New Roman" w:cs="Times New Roman"/>
          <w:sz w:val="20"/>
          <w:szCs w:val="20"/>
        </w:rPr>
        <w:t xml:space="preserve"> minutes</w:t>
      </w:r>
      <w:r w:rsidR="5D54AAC2" w:rsidRPr="001F4EE8">
        <w:rPr>
          <w:rFonts w:ascii="Times New Roman" w:hAnsi="Times New Roman" w:cs="Times New Roman"/>
          <w:sz w:val="20"/>
          <w:szCs w:val="20"/>
        </w:rPr>
        <w:t xml:space="preserve"> (</w:t>
      </w:r>
      <w:r w:rsidR="15FB20D6" w:rsidRPr="001F4EE8">
        <w:rPr>
          <w:rFonts w:ascii="Times New Roman" w:hAnsi="Times New Roman" w:cs="Times New Roman"/>
          <w:sz w:val="20"/>
          <w:szCs w:val="20"/>
        </w:rPr>
        <w:t xml:space="preserve">MD = </w:t>
      </w:r>
      <w:r w:rsidR="1B98D70F" w:rsidRPr="001F4EE8">
        <w:rPr>
          <w:rFonts w:ascii="Times New Roman" w:hAnsi="Times New Roman" w:cs="Times New Roman"/>
          <w:sz w:val="20"/>
          <w:szCs w:val="20"/>
        </w:rPr>
        <w:t>35.0, SD = 10.</w:t>
      </w:r>
      <w:r w:rsidR="4ED29850" w:rsidRPr="001F4EE8">
        <w:rPr>
          <w:rFonts w:ascii="Times New Roman" w:hAnsi="Times New Roman" w:cs="Times New Roman"/>
          <w:sz w:val="20"/>
          <w:szCs w:val="20"/>
        </w:rPr>
        <w:t>5</w:t>
      </w:r>
      <w:r w:rsidR="1B98D70F" w:rsidRPr="001F4EE8">
        <w:rPr>
          <w:rFonts w:ascii="Times New Roman" w:hAnsi="Times New Roman" w:cs="Times New Roman"/>
          <w:sz w:val="20"/>
          <w:szCs w:val="20"/>
        </w:rPr>
        <w:t>, Min = 17</w:t>
      </w:r>
      <w:r w:rsidR="42963E9A" w:rsidRPr="001F4EE8">
        <w:rPr>
          <w:rFonts w:ascii="Times New Roman" w:hAnsi="Times New Roman" w:cs="Times New Roman"/>
          <w:sz w:val="20"/>
          <w:szCs w:val="20"/>
        </w:rPr>
        <w:t>.0, Max = 57.0</w:t>
      </w:r>
      <w:r w:rsidR="5D54AAC2" w:rsidRPr="001F4EE8">
        <w:rPr>
          <w:rFonts w:ascii="Times New Roman" w:hAnsi="Times New Roman" w:cs="Times New Roman"/>
          <w:sz w:val="20"/>
          <w:szCs w:val="20"/>
        </w:rPr>
        <w:t>)</w:t>
      </w:r>
      <w:r w:rsidR="66A26A27" w:rsidRPr="001F4EE8">
        <w:rPr>
          <w:rFonts w:ascii="Times New Roman" w:hAnsi="Times New Roman" w:cs="Times New Roman"/>
          <w:sz w:val="20"/>
          <w:szCs w:val="20"/>
        </w:rPr>
        <w:t>.</w:t>
      </w:r>
      <w:r w:rsidR="245C8C71" w:rsidRPr="001F4EE8">
        <w:rPr>
          <w:rFonts w:ascii="Times New Roman" w:hAnsi="Times New Roman" w:cs="Times New Roman"/>
          <w:sz w:val="20"/>
          <w:szCs w:val="20"/>
        </w:rPr>
        <w:t xml:space="preserve"> Interviews were</w:t>
      </w:r>
      <w:r w:rsidR="5BAD317D" w:rsidRPr="001F4EE8">
        <w:rPr>
          <w:rFonts w:ascii="Times New Roman" w:hAnsi="Times New Roman" w:cs="Times New Roman"/>
          <w:sz w:val="20"/>
          <w:szCs w:val="20"/>
        </w:rPr>
        <w:t xml:space="preserve"> </w:t>
      </w:r>
      <w:r w:rsidR="1E3E011B" w:rsidRPr="001F4EE8">
        <w:rPr>
          <w:rFonts w:ascii="Times New Roman" w:hAnsi="Times New Roman" w:cs="Times New Roman"/>
          <w:sz w:val="20"/>
          <w:szCs w:val="20"/>
        </w:rPr>
        <w:t xml:space="preserve">conducted </w:t>
      </w:r>
      <w:r w:rsidR="5BAD317D" w:rsidRPr="001F4EE8">
        <w:rPr>
          <w:rFonts w:ascii="Times New Roman" w:hAnsi="Times New Roman" w:cs="Times New Roman"/>
          <w:sz w:val="20"/>
          <w:szCs w:val="20"/>
        </w:rPr>
        <w:t xml:space="preserve">in person </w:t>
      </w:r>
      <w:r w:rsidR="1E3E011B" w:rsidRPr="001F4EE8">
        <w:rPr>
          <w:rFonts w:ascii="Times New Roman" w:hAnsi="Times New Roman" w:cs="Times New Roman"/>
          <w:sz w:val="20"/>
          <w:szCs w:val="20"/>
        </w:rPr>
        <w:t xml:space="preserve">until the onset of </w:t>
      </w:r>
      <w:r w:rsidR="5BAD317D" w:rsidRPr="001F4EE8">
        <w:rPr>
          <w:rFonts w:ascii="Times New Roman" w:hAnsi="Times New Roman" w:cs="Times New Roman"/>
          <w:sz w:val="20"/>
          <w:szCs w:val="20"/>
        </w:rPr>
        <w:t>the COVID-19</w:t>
      </w:r>
      <w:r w:rsidR="1E3E011B" w:rsidRPr="001F4EE8">
        <w:rPr>
          <w:rFonts w:ascii="Times New Roman" w:hAnsi="Times New Roman" w:cs="Times New Roman"/>
          <w:sz w:val="20"/>
          <w:szCs w:val="20"/>
        </w:rPr>
        <w:t xml:space="preserve"> pandemic</w:t>
      </w:r>
      <w:r w:rsidR="41643BEE" w:rsidRPr="001F4EE8">
        <w:rPr>
          <w:rFonts w:ascii="Times New Roman" w:hAnsi="Times New Roman" w:cs="Times New Roman"/>
          <w:sz w:val="20"/>
          <w:szCs w:val="20"/>
        </w:rPr>
        <w:t xml:space="preserve"> </w:t>
      </w:r>
      <w:r w:rsidR="0391D69D" w:rsidRPr="001F4EE8">
        <w:rPr>
          <w:rFonts w:ascii="Times New Roman" w:hAnsi="Times New Roman" w:cs="Times New Roman"/>
          <w:sz w:val="20"/>
          <w:szCs w:val="20"/>
        </w:rPr>
        <w:t>and</w:t>
      </w:r>
      <w:r w:rsidR="41643BEE" w:rsidRPr="001F4EE8">
        <w:rPr>
          <w:rFonts w:ascii="Times New Roman" w:hAnsi="Times New Roman" w:cs="Times New Roman"/>
          <w:sz w:val="20"/>
          <w:szCs w:val="20"/>
        </w:rPr>
        <w:t xml:space="preserve"> then</w:t>
      </w:r>
      <w:r w:rsidR="16B75A05" w:rsidRPr="001F4EE8">
        <w:rPr>
          <w:rFonts w:ascii="Times New Roman" w:hAnsi="Times New Roman" w:cs="Times New Roman"/>
          <w:sz w:val="20"/>
          <w:szCs w:val="20"/>
        </w:rPr>
        <w:t xml:space="preserve"> by telephone or </w:t>
      </w:r>
      <w:r w:rsidR="1E3E011B" w:rsidRPr="001F4EE8">
        <w:rPr>
          <w:rFonts w:ascii="Times New Roman" w:hAnsi="Times New Roman" w:cs="Times New Roman"/>
          <w:sz w:val="20"/>
          <w:szCs w:val="20"/>
        </w:rPr>
        <w:t>teleconference using Zoom</w:t>
      </w:r>
      <w:r w:rsidR="02FB686E" w:rsidRPr="001F4EE8">
        <w:rPr>
          <w:rFonts w:ascii="Times New Roman" w:hAnsi="Times New Roman" w:cs="Times New Roman"/>
          <w:sz w:val="20"/>
          <w:szCs w:val="20"/>
        </w:rPr>
        <w:t xml:space="preserve"> Meetings</w:t>
      </w:r>
      <w:r w:rsidR="5C3F9FD7" w:rsidRPr="001F4EE8">
        <w:rPr>
          <w:rFonts w:ascii="Times New Roman" w:hAnsi="Times New Roman" w:cs="Times New Roman"/>
          <w:sz w:val="20"/>
          <w:szCs w:val="20"/>
        </w:rPr>
        <w:t xml:space="preserve"> software</w:t>
      </w:r>
      <w:r w:rsidR="16B75A05" w:rsidRPr="001F4EE8">
        <w:rPr>
          <w:rFonts w:ascii="Times New Roman" w:hAnsi="Times New Roman" w:cs="Times New Roman"/>
          <w:sz w:val="20"/>
          <w:szCs w:val="20"/>
        </w:rPr>
        <w:t>.</w:t>
      </w:r>
      <w:r w:rsidR="41643BEE" w:rsidRPr="001F4EE8">
        <w:rPr>
          <w:rFonts w:ascii="Times New Roman" w:hAnsi="Times New Roman" w:cs="Times New Roman"/>
          <w:sz w:val="20"/>
          <w:szCs w:val="20"/>
        </w:rPr>
        <w:t xml:space="preserve"> </w:t>
      </w:r>
      <w:r w:rsidR="113F1870" w:rsidRPr="001F4EE8">
        <w:rPr>
          <w:rFonts w:ascii="Times New Roman" w:hAnsi="Times New Roman" w:cs="Times New Roman"/>
          <w:sz w:val="20"/>
          <w:szCs w:val="20"/>
          <w:highlight w:val="yellow"/>
        </w:rPr>
        <w:t>P</w:t>
      </w:r>
      <w:r w:rsidR="00B77C59" w:rsidRPr="001F4EE8">
        <w:rPr>
          <w:rFonts w:ascii="Times New Roman" w:hAnsi="Times New Roman" w:cs="Times New Roman"/>
          <w:sz w:val="20"/>
          <w:szCs w:val="20"/>
          <w:highlight w:val="yellow"/>
        </w:rPr>
        <w:t xml:space="preserve">articipants </w:t>
      </w:r>
      <w:r w:rsidR="30A335AE" w:rsidRPr="001F4EE8">
        <w:rPr>
          <w:rFonts w:ascii="Times New Roman" w:hAnsi="Times New Roman" w:cs="Times New Roman"/>
          <w:sz w:val="20"/>
          <w:szCs w:val="20"/>
          <w:highlight w:val="yellow"/>
        </w:rPr>
        <w:t>responded</w:t>
      </w:r>
      <w:r w:rsidR="00F32F99" w:rsidRPr="001F4EE8">
        <w:rPr>
          <w:rFonts w:ascii="Times New Roman" w:hAnsi="Times New Roman" w:cs="Times New Roman"/>
          <w:sz w:val="20"/>
          <w:szCs w:val="20"/>
          <w:highlight w:val="yellow"/>
        </w:rPr>
        <w:t xml:space="preserve"> to</w:t>
      </w:r>
      <w:r w:rsidR="30A335AE" w:rsidRPr="001F4EE8">
        <w:rPr>
          <w:rFonts w:ascii="Times New Roman" w:hAnsi="Times New Roman" w:cs="Times New Roman"/>
          <w:sz w:val="20"/>
          <w:szCs w:val="20"/>
          <w:highlight w:val="yellow"/>
        </w:rPr>
        <w:t xml:space="preserve"> a series of questions</w:t>
      </w:r>
      <w:r w:rsidR="002841C1" w:rsidRPr="001F4EE8">
        <w:rPr>
          <w:rFonts w:ascii="Times New Roman" w:hAnsi="Times New Roman" w:cs="Times New Roman"/>
          <w:sz w:val="20"/>
          <w:szCs w:val="20"/>
          <w:highlight w:val="yellow"/>
        </w:rPr>
        <w:t xml:space="preserve"> about </w:t>
      </w:r>
      <w:r w:rsidR="001637B1" w:rsidRPr="001F4EE8">
        <w:rPr>
          <w:rFonts w:ascii="Times New Roman" w:hAnsi="Times New Roman" w:cs="Times New Roman"/>
          <w:sz w:val="20"/>
          <w:szCs w:val="20"/>
          <w:highlight w:val="yellow"/>
        </w:rPr>
        <w:t>PA</w:t>
      </w:r>
      <w:r w:rsidR="61166B23" w:rsidRPr="001F4EE8">
        <w:rPr>
          <w:rFonts w:ascii="Times New Roman" w:hAnsi="Times New Roman" w:cs="Times New Roman"/>
          <w:sz w:val="20"/>
          <w:szCs w:val="20"/>
          <w:highlight w:val="yellow"/>
        </w:rPr>
        <w:t xml:space="preserve"> and cancer. </w:t>
      </w:r>
      <w:r w:rsidR="2A0C97BE" w:rsidRPr="0361237D">
        <w:rPr>
          <w:rFonts w:ascii="Times New Roman" w:hAnsi="Times New Roman" w:cs="Times New Roman"/>
          <w:sz w:val="20"/>
          <w:szCs w:val="20"/>
          <w:highlight w:val="yellow"/>
        </w:rPr>
        <w:t>In</w:t>
      </w:r>
      <w:r w:rsidR="61166B23" w:rsidRPr="001F4EE8">
        <w:rPr>
          <w:rFonts w:ascii="Times New Roman" w:hAnsi="Times New Roman" w:cs="Times New Roman"/>
          <w:sz w:val="20"/>
          <w:szCs w:val="20"/>
          <w:highlight w:val="yellow"/>
        </w:rPr>
        <w:t xml:space="preserve"> this investigation, we focused</w:t>
      </w:r>
      <w:r w:rsidR="26BB33D8" w:rsidRPr="0361237D">
        <w:rPr>
          <w:rFonts w:ascii="Times New Roman" w:hAnsi="Times New Roman" w:cs="Times New Roman"/>
          <w:sz w:val="20"/>
          <w:szCs w:val="20"/>
          <w:highlight w:val="yellow"/>
        </w:rPr>
        <w:t xml:space="preserve"> </w:t>
      </w:r>
      <w:r w:rsidR="61166B23" w:rsidRPr="001F4EE8">
        <w:rPr>
          <w:rFonts w:ascii="Times New Roman" w:hAnsi="Times New Roman" w:cs="Times New Roman"/>
          <w:sz w:val="20"/>
          <w:szCs w:val="20"/>
          <w:highlight w:val="yellow"/>
        </w:rPr>
        <w:t>on</w:t>
      </w:r>
      <w:r w:rsidR="002841C1" w:rsidRPr="001F4EE8">
        <w:rPr>
          <w:rFonts w:ascii="Times New Roman" w:hAnsi="Times New Roman" w:cs="Times New Roman"/>
          <w:sz w:val="20"/>
          <w:szCs w:val="20"/>
          <w:highlight w:val="yellow"/>
        </w:rPr>
        <w:t xml:space="preserve"> </w:t>
      </w:r>
      <w:r w:rsidR="300672D5" w:rsidRPr="001F4EE8">
        <w:rPr>
          <w:rFonts w:ascii="Times New Roman" w:hAnsi="Times New Roman" w:cs="Times New Roman"/>
          <w:sz w:val="20"/>
          <w:szCs w:val="20"/>
          <w:highlight w:val="yellow"/>
        </w:rPr>
        <w:t>barriers and facilitators</w:t>
      </w:r>
      <w:r w:rsidR="3DB7371D" w:rsidRPr="001F4EE8">
        <w:rPr>
          <w:rFonts w:ascii="Times New Roman" w:hAnsi="Times New Roman" w:cs="Times New Roman"/>
          <w:sz w:val="20"/>
          <w:szCs w:val="20"/>
          <w:highlight w:val="yellow"/>
        </w:rPr>
        <w:t xml:space="preserve"> to PA participation</w:t>
      </w:r>
      <w:r w:rsidR="00DE2291" w:rsidRPr="001F4EE8">
        <w:rPr>
          <w:rFonts w:ascii="Times New Roman" w:hAnsi="Times New Roman" w:cs="Times New Roman"/>
          <w:sz w:val="20"/>
          <w:szCs w:val="20"/>
          <w:highlight w:val="yellow"/>
        </w:rPr>
        <w:t xml:space="preserve"> throughout cancer care (</w:t>
      </w:r>
      <w:r w:rsidR="005E1482" w:rsidRPr="001F4EE8">
        <w:rPr>
          <w:rFonts w:ascii="Times New Roman" w:hAnsi="Times New Roman" w:cs="Times New Roman"/>
          <w:sz w:val="20"/>
          <w:szCs w:val="20"/>
          <w:highlight w:val="yellow"/>
        </w:rPr>
        <w:t>including the PA program</w:t>
      </w:r>
      <w:r w:rsidR="00DE2291" w:rsidRPr="001F4EE8">
        <w:rPr>
          <w:rFonts w:ascii="Times New Roman" w:hAnsi="Times New Roman" w:cs="Times New Roman"/>
          <w:sz w:val="20"/>
          <w:szCs w:val="20"/>
          <w:highlight w:val="yellow"/>
        </w:rPr>
        <w:t>)</w:t>
      </w:r>
      <w:r w:rsidR="005E1482" w:rsidRPr="001F4EE8">
        <w:rPr>
          <w:rFonts w:ascii="Times New Roman" w:hAnsi="Times New Roman" w:cs="Times New Roman"/>
          <w:sz w:val="20"/>
          <w:szCs w:val="20"/>
          <w:highlight w:val="yellow"/>
        </w:rPr>
        <w:t xml:space="preserve"> </w:t>
      </w:r>
      <w:r w:rsidR="2B31C1C5" w:rsidRPr="001F4EE8">
        <w:rPr>
          <w:rFonts w:ascii="Times New Roman" w:hAnsi="Times New Roman" w:cs="Times New Roman"/>
          <w:sz w:val="20"/>
          <w:szCs w:val="20"/>
          <w:highlight w:val="yellow"/>
        </w:rPr>
        <w:t>and on</w:t>
      </w:r>
      <w:r w:rsidR="005E1482" w:rsidRPr="001F4EE8">
        <w:rPr>
          <w:rFonts w:ascii="Times New Roman" w:hAnsi="Times New Roman" w:cs="Times New Roman"/>
          <w:sz w:val="20"/>
          <w:szCs w:val="20"/>
          <w:highlight w:val="yellow"/>
        </w:rPr>
        <w:t xml:space="preserve"> </w:t>
      </w:r>
      <w:r w:rsidR="00D75FDA" w:rsidRPr="001F4EE8">
        <w:rPr>
          <w:rFonts w:ascii="Times New Roman" w:hAnsi="Times New Roman" w:cs="Times New Roman"/>
          <w:sz w:val="20"/>
          <w:szCs w:val="20"/>
          <w:highlight w:val="yellow"/>
        </w:rPr>
        <w:t xml:space="preserve">health professionals’ role in </w:t>
      </w:r>
      <w:r w:rsidR="4DF6067F" w:rsidRPr="001F4EE8">
        <w:rPr>
          <w:rFonts w:ascii="Times New Roman" w:hAnsi="Times New Roman" w:cs="Times New Roman"/>
          <w:sz w:val="20"/>
          <w:szCs w:val="20"/>
          <w:highlight w:val="yellow"/>
        </w:rPr>
        <w:t xml:space="preserve">supporting and </w:t>
      </w:r>
      <w:r w:rsidR="00221FCB" w:rsidRPr="001F4EE8">
        <w:rPr>
          <w:rFonts w:ascii="Times New Roman" w:hAnsi="Times New Roman" w:cs="Times New Roman"/>
          <w:sz w:val="20"/>
          <w:szCs w:val="20"/>
          <w:highlight w:val="yellow"/>
        </w:rPr>
        <w:t>promoting</w:t>
      </w:r>
      <w:r w:rsidR="4DF6067F" w:rsidRPr="001F4EE8">
        <w:rPr>
          <w:rFonts w:ascii="Times New Roman" w:hAnsi="Times New Roman" w:cs="Times New Roman"/>
          <w:sz w:val="20"/>
          <w:szCs w:val="20"/>
          <w:highlight w:val="yellow"/>
        </w:rPr>
        <w:t xml:space="preserve"> PA</w:t>
      </w:r>
      <w:r w:rsidR="00D75FDA" w:rsidRPr="001F4EE8">
        <w:rPr>
          <w:rFonts w:ascii="Times New Roman" w:hAnsi="Times New Roman" w:cs="Times New Roman"/>
          <w:sz w:val="20"/>
          <w:szCs w:val="20"/>
          <w:highlight w:val="yellow"/>
        </w:rPr>
        <w:t xml:space="preserve">. </w:t>
      </w:r>
      <w:r w:rsidRPr="0361237D">
        <w:rPr>
          <w:rFonts w:ascii="Times New Roman" w:hAnsi="Times New Roman" w:cs="Times New Roman"/>
          <w:sz w:val="20"/>
          <w:szCs w:val="20"/>
          <w:highlight w:val="yellow"/>
        </w:rPr>
        <w:t>Health</w:t>
      </w:r>
      <w:r w:rsidR="5F07EA3B" w:rsidRPr="001F4EE8">
        <w:rPr>
          <w:rFonts w:ascii="Times New Roman" w:hAnsi="Times New Roman" w:cs="Times New Roman"/>
          <w:sz w:val="20"/>
          <w:szCs w:val="20"/>
          <w:highlight w:val="yellow"/>
        </w:rPr>
        <w:t xml:space="preserve"> </w:t>
      </w:r>
      <w:r w:rsidR="12CDA86E" w:rsidRPr="001F4EE8">
        <w:rPr>
          <w:rFonts w:ascii="Times New Roman" w:hAnsi="Times New Roman" w:cs="Times New Roman"/>
          <w:sz w:val="20"/>
          <w:szCs w:val="20"/>
          <w:highlight w:val="yellow"/>
        </w:rPr>
        <w:t>professional</w:t>
      </w:r>
      <w:r w:rsidR="23184C11" w:rsidRPr="001F4EE8">
        <w:rPr>
          <w:rFonts w:ascii="Times New Roman" w:hAnsi="Times New Roman" w:cs="Times New Roman"/>
          <w:sz w:val="20"/>
          <w:szCs w:val="20"/>
          <w:highlight w:val="yellow"/>
        </w:rPr>
        <w:t>s</w:t>
      </w:r>
      <w:r w:rsidR="5F07EA3B" w:rsidRPr="001F4EE8">
        <w:rPr>
          <w:rFonts w:ascii="Times New Roman" w:hAnsi="Times New Roman" w:cs="Times New Roman"/>
          <w:sz w:val="20"/>
          <w:szCs w:val="20"/>
          <w:highlight w:val="yellow"/>
        </w:rPr>
        <w:t xml:space="preserve"> and </w:t>
      </w:r>
      <w:r w:rsidR="23184C11" w:rsidRPr="001F4EE8">
        <w:rPr>
          <w:rFonts w:ascii="Times New Roman" w:hAnsi="Times New Roman" w:cs="Times New Roman"/>
          <w:sz w:val="20"/>
          <w:szCs w:val="20"/>
          <w:highlight w:val="yellow"/>
        </w:rPr>
        <w:t>managers</w:t>
      </w:r>
      <w:r w:rsidR="00B92C91" w:rsidRPr="001F4EE8">
        <w:rPr>
          <w:rFonts w:ascii="Times New Roman" w:hAnsi="Times New Roman" w:cs="Times New Roman"/>
          <w:sz w:val="20"/>
          <w:szCs w:val="20"/>
          <w:highlight w:val="yellow"/>
        </w:rPr>
        <w:t xml:space="preserve"> were asked </w:t>
      </w:r>
      <w:r w:rsidR="203DD759" w:rsidRPr="001F4EE8">
        <w:rPr>
          <w:rFonts w:ascii="Times New Roman" w:hAnsi="Times New Roman" w:cs="Times New Roman"/>
          <w:sz w:val="20"/>
          <w:szCs w:val="20"/>
          <w:highlight w:val="yellow"/>
        </w:rPr>
        <w:t xml:space="preserve">about </w:t>
      </w:r>
      <w:r w:rsidR="0265F515" w:rsidRPr="001F4EE8">
        <w:rPr>
          <w:rFonts w:ascii="Times New Roman" w:hAnsi="Times New Roman" w:cs="Times New Roman"/>
          <w:sz w:val="20"/>
          <w:szCs w:val="20"/>
          <w:highlight w:val="yellow"/>
        </w:rPr>
        <w:t>PA promotion</w:t>
      </w:r>
      <w:r w:rsidR="12CDA86E" w:rsidRPr="001F4EE8">
        <w:rPr>
          <w:rFonts w:ascii="Times New Roman" w:hAnsi="Times New Roman" w:cs="Times New Roman"/>
          <w:sz w:val="20"/>
          <w:szCs w:val="20"/>
          <w:highlight w:val="yellow"/>
        </w:rPr>
        <w:t xml:space="preserve"> and delivery </w:t>
      </w:r>
      <w:r w:rsidR="7CA58E7E" w:rsidRPr="001F4EE8">
        <w:rPr>
          <w:rFonts w:ascii="Times New Roman" w:hAnsi="Times New Roman" w:cs="Times New Roman"/>
          <w:sz w:val="20"/>
          <w:szCs w:val="20"/>
          <w:highlight w:val="yellow"/>
        </w:rPr>
        <w:t xml:space="preserve">among </w:t>
      </w:r>
      <w:r w:rsidR="12CDA86E" w:rsidRPr="001F4EE8">
        <w:rPr>
          <w:rFonts w:ascii="Times New Roman" w:hAnsi="Times New Roman" w:cs="Times New Roman"/>
          <w:sz w:val="20"/>
          <w:szCs w:val="20"/>
          <w:highlight w:val="yellow"/>
        </w:rPr>
        <w:t>people diagnosed with cancer</w:t>
      </w:r>
      <w:r w:rsidR="00B92C91" w:rsidRPr="001F4EE8">
        <w:rPr>
          <w:rFonts w:ascii="Times New Roman" w:hAnsi="Times New Roman" w:cs="Times New Roman"/>
          <w:sz w:val="20"/>
          <w:szCs w:val="20"/>
          <w:highlight w:val="yellow"/>
        </w:rPr>
        <w:t xml:space="preserve"> </w:t>
      </w:r>
      <w:r w:rsidR="36798885" w:rsidRPr="001F4EE8">
        <w:rPr>
          <w:rFonts w:ascii="Times New Roman" w:hAnsi="Times New Roman" w:cs="Times New Roman"/>
          <w:sz w:val="20"/>
          <w:szCs w:val="20"/>
          <w:highlight w:val="yellow"/>
        </w:rPr>
        <w:t>and about</w:t>
      </w:r>
      <w:r w:rsidR="00F01567" w:rsidRPr="001F4EE8">
        <w:rPr>
          <w:rFonts w:ascii="Times New Roman" w:hAnsi="Times New Roman" w:cs="Times New Roman"/>
          <w:sz w:val="20"/>
          <w:szCs w:val="20"/>
          <w:highlight w:val="yellow"/>
        </w:rPr>
        <w:t xml:space="preserve"> how</w:t>
      </w:r>
      <w:r w:rsidR="0265F515" w:rsidRPr="001F4EE8">
        <w:rPr>
          <w:rFonts w:ascii="Times New Roman" w:hAnsi="Times New Roman" w:cs="Times New Roman"/>
          <w:sz w:val="20"/>
          <w:szCs w:val="20"/>
          <w:highlight w:val="yellow"/>
        </w:rPr>
        <w:t xml:space="preserve"> patients</w:t>
      </w:r>
      <w:r w:rsidR="00F01567" w:rsidRPr="001F4EE8">
        <w:rPr>
          <w:rFonts w:ascii="Times New Roman" w:hAnsi="Times New Roman" w:cs="Times New Roman"/>
          <w:sz w:val="20"/>
          <w:szCs w:val="20"/>
          <w:highlight w:val="yellow"/>
        </w:rPr>
        <w:t xml:space="preserve"> </w:t>
      </w:r>
      <w:r w:rsidR="003F78FF" w:rsidRPr="001F4EE8">
        <w:rPr>
          <w:rFonts w:ascii="Times New Roman" w:hAnsi="Times New Roman" w:cs="Times New Roman"/>
          <w:sz w:val="20"/>
          <w:szCs w:val="20"/>
          <w:highlight w:val="yellow"/>
        </w:rPr>
        <w:t>described</w:t>
      </w:r>
      <w:r w:rsidR="00F01567" w:rsidRPr="001F4EE8">
        <w:rPr>
          <w:rFonts w:ascii="Times New Roman" w:hAnsi="Times New Roman" w:cs="Times New Roman"/>
          <w:sz w:val="20"/>
          <w:szCs w:val="20"/>
          <w:highlight w:val="yellow"/>
        </w:rPr>
        <w:t xml:space="preserve"> </w:t>
      </w:r>
      <w:r w:rsidR="55721435" w:rsidRPr="001F4EE8">
        <w:rPr>
          <w:rFonts w:ascii="Times New Roman" w:hAnsi="Times New Roman" w:cs="Times New Roman"/>
          <w:sz w:val="20"/>
          <w:szCs w:val="20"/>
          <w:highlight w:val="yellow"/>
        </w:rPr>
        <w:t>their</w:t>
      </w:r>
      <w:r w:rsidR="00F01567" w:rsidRPr="001F4EE8">
        <w:rPr>
          <w:rFonts w:ascii="Times New Roman" w:hAnsi="Times New Roman" w:cs="Times New Roman"/>
          <w:sz w:val="20"/>
          <w:szCs w:val="20"/>
          <w:highlight w:val="yellow"/>
        </w:rPr>
        <w:t xml:space="preserve"> PA participation and </w:t>
      </w:r>
      <w:r w:rsidR="00DA721D" w:rsidRPr="001F4EE8">
        <w:rPr>
          <w:rFonts w:ascii="Times New Roman" w:hAnsi="Times New Roman" w:cs="Times New Roman"/>
          <w:sz w:val="20"/>
          <w:szCs w:val="20"/>
          <w:highlight w:val="yellow"/>
        </w:rPr>
        <w:t xml:space="preserve">its </w:t>
      </w:r>
      <w:r w:rsidR="00F01567" w:rsidRPr="001F4EE8">
        <w:rPr>
          <w:rFonts w:ascii="Times New Roman" w:hAnsi="Times New Roman" w:cs="Times New Roman"/>
          <w:sz w:val="20"/>
          <w:szCs w:val="20"/>
          <w:highlight w:val="yellow"/>
        </w:rPr>
        <w:t>promotion</w:t>
      </w:r>
      <w:r w:rsidR="0265F515" w:rsidRPr="001F4EE8">
        <w:rPr>
          <w:rFonts w:ascii="Times New Roman" w:hAnsi="Times New Roman" w:cs="Times New Roman"/>
          <w:sz w:val="20"/>
          <w:szCs w:val="20"/>
          <w:highlight w:val="yellow"/>
        </w:rPr>
        <w:t xml:space="preserve"> </w:t>
      </w:r>
      <w:r w:rsidR="00A90EE9" w:rsidRPr="001F4EE8">
        <w:rPr>
          <w:rFonts w:ascii="Times New Roman" w:hAnsi="Times New Roman" w:cs="Times New Roman"/>
          <w:sz w:val="20"/>
          <w:szCs w:val="20"/>
          <w:highlight w:val="yellow"/>
        </w:rPr>
        <w:t xml:space="preserve">(see </w:t>
      </w:r>
      <w:r w:rsidRPr="001F4EE8">
        <w:rPr>
          <w:rFonts w:ascii="Times New Roman" w:hAnsi="Times New Roman" w:cs="Times New Roman"/>
          <w:sz w:val="20"/>
          <w:szCs w:val="20"/>
          <w:highlight w:val="yellow"/>
        </w:rPr>
        <w:fldChar w:fldCharType="begin"/>
      </w:r>
      <w:r w:rsidR="002F461E">
        <w:rPr>
          <w:rFonts w:ascii="Times New Roman" w:hAnsi="Times New Roman" w:cs="Times New Roman"/>
          <w:sz w:val="20"/>
          <w:szCs w:val="20"/>
          <w:highlight w:val="yellow"/>
        </w:rPr>
        <w:instrText xml:space="preserve"> ADDIN ZOTERO_ITEM CSL_CITATION {"citationID":"H6fErZId","properties":{"formattedCitation":"[38]","plainCitation":"[38]","noteIndex":0},"citationItems":[{"id":2849,"uris":["http://zotero.org/users/6868465/items/HVPVF7U5"],"itemData":{"id":2849,"type":"article-journal","abstract":"BACKGROUND: Cancer is a leading cause of disease burden worldwide and the first cause of mortality in Canada with 30.2% of deaths attributable to cancer. Given aging of the population and the improvement of prevention and treatment protocols, the number of cancer survivors is steadily increasing. These individuals have unique physical and mental health needs some of which can be addressed by integrating physical activity promotion into ongoing and long-term care. Despite the benefits of being active, delivery of PA programs for cancer patients in both clinical and community settings remains challenging. This knowledge-to-action protocol-called Kiné-Onco-aims to develop a practice guideline for the delivery, implementation, and scaling-up of cancer-specific physical activity promotion programs and services in clinical and community settings located in Québec, Canada.\nMETHOD: The Kiné-Onco project involves knowledge synthesis of scientific and grey literature to establish the benefits and added value of physical activity for cancer patients and survivors, describes current practices in delivering physical activity programs, analyses quantitative data from electronic health records (EHR) of patients participating in a novel hospital-based physical activity program, collects and analyses qualitative data from patients and healthcare providers interviews about lived experience, facilitators, and barriers to physical activity promotion, outlines deliberative workshops among multidisciplinary team members to develop implementation guidelines for physical activity promotion, and summarizes a variety of knowledge transfer and exchange activities to disseminate the practice guidelines.\nDISCUSSION: This paper describes the protocol for a knowledge-to-action project aimed at producing and sharing actionable evidence. Our aim is that physical activity promotion programs and services be scaled up in such a way as to successfully integrate physical activity promotion throughout cancer treatment and survivorship in order to improve the physical and mental health of the growing population of individuals having received a cancer diagnosis.","container-title":"PloS One","DOI":"10.1371/journal.pone.0273145","ISSN":"1932-6203","issue":"8","journalAbbreviation":"PLoS One","language":"eng","note":"PMID: 35969619","page":"e0273145","source":"PubMed","title":"Developing practice guidelines to integrate physical activity promotion as part of routine cancer care: A knowledge-to-action protocol","title-short":"Developing practice guidelines to integrate physical activity promotion as part of routine cancer care","volume":"17","author":[{"family":"Doré","given":"Isabelle"},{"family":"Plante","given":"Audrey"},{"family":"Bedrossian","given":"Nathalie"},{"family":"Montminy","given":"Sarah"},{"family":"St-Onge","given":"Kadia"},{"family":"St-Cyr","given":"Jany"},{"family":"Pomey","given":"Marie-Pascale"},{"family":"Charpentier","given":"Danielle"},{"family":"Pettigrew","given":"Lise"},{"family":"Brisson","given":"Isabelle"},{"family":"Saad","given":"Fred"},{"family":"Tournoux","given":"François"},{"family":"Raynault","given":"Marie-France"},{"family":"Mes-Masson","given":"Anne-Marie"},{"family":"Gauvin","given":"Lise"}],"issued":{"date-parts":[["2022"]]}}}],"schema":"https://github.com/citation-style-language/schema/raw/master/csl-citation.json"} </w:instrText>
      </w:r>
      <w:r w:rsidRPr="001F4EE8">
        <w:rPr>
          <w:rFonts w:ascii="Times New Roman" w:hAnsi="Times New Roman" w:cs="Times New Roman"/>
          <w:sz w:val="20"/>
          <w:szCs w:val="20"/>
          <w:highlight w:val="yellow"/>
        </w:rPr>
        <w:fldChar w:fldCharType="separate"/>
      </w:r>
      <w:r w:rsidR="002F461E" w:rsidRPr="002F461E">
        <w:rPr>
          <w:rFonts w:ascii="Times New Roman" w:hAnsi="Times New Roman" w:cs="Times New Roman"/>
          <w:sz w:val="20"/>
          <w:highlight w:val="yellow"/>
        </w:rPr>
        <w:t>[38]</w:t>
      </w:r>
      <w:r w:rsidRPr="001F4EE8">
        <w:rPr>
          <w:rFonts w:ascii="Times New Roman" w:hAnsi="Times New Roman" w:cs="Times New Roman"/>
          <w:sz w:val="20"/>
          <w:szCs w:val="20"/>
          <w:highlight w:val="yellow"/>
        </w:rPr>
        <w:fldChar w:fldCharType="end"/>
      </w:r>
      <w:r w:rsidR="00A90EE9" w:rsidRPr="001F4EE8">
        <w:rPr>
          <w:rFonts w:ascii="Times New Roman" w:hAnsi="Times New Roman" w:cs="Times New Roman"/>
          <w:sz w:val="20"/>
          <w:szCs w:val="20"/>
          <w:highlight w:val="yellow"/>
        </w:rPr>
        <w:t xml:space="preserve"> for </w:t>
      </w:r>
      <w:r w:rsidR="003F78FF" w:rsidRPr="001F4EE8">
        <w:rPr>
          <w:rFonts w:ascii="Times New Roman" w:hAnsi="Times New Roman" w:cs="Times New Roman"/>
          <w:sz w:val="20"/>
          <w:szCs w:val="20"/>
          <w:highlight w:val="yellow"/>
        </w:rPr>
        <w:t xml:space="preserve">the full study’s </w:t>
      </w:r>
      <w:r w:rsidR="00A90EE9" w:rsidRPr="001F4EE8">
        <w:rPr>
          <w:rFonts w:ascii="Times New Roman" w:hAnsi="Times New Roman" w:cs="Times New Roman"/>
          <w:sz w:val="20"/>
          <w:szCs w:val="20"/>
          <w:highlight w:val="yellow"/>
        </w:rPr>
        <w:t>interview guides)</w:t>
      </w:r>
      <w:r w:rsidR="005D22C6" w:rsidRPr="001F4EE8">
        <w:rPr>
          <w:rFonts w:ascii="Times New Roman" w:hAnsi="Times New Roman" w:cs="Times New Roman"/>
          <w:sz w:val="20"/>
          <w:szCs w:val="20"/>
        </w:rPr>
        <w:t>.</w:t>
      </w:r>
      <w:r w:rsidR="23255D79" w:rsidRPr="001F4EE8">
        <w:rPr>
          <w:rFonts w:ascii="Times New Roman" w:hAnsi="Times New Roman" w:cs="Times New Roman"/>
          <w:sz w:val="20"/>
          <w:szCs w:val="20"/>
        </w:rPr>
        <w:t xml:space="preserve"> </w:t>
      </w:r>
      <w:r w:rsidR="493B71B8" w:rsidRPr="001F4EE8">
        <w:rPr>
          <w:rFonts w:ascii="Times New Roman" w:hAnsi="Times New Roman" w:cs="Times New Roman"/>
          <w:sz w:val="20"/>
          <w:szCs w:val="20"/>
        </w:rPr>
        <w:t>Interviews were a</w:t>
      </w:r>
      <w:r w:rsidR="1DD34F09" w:rsidRPr="001F4EE8">
        <w:rPr>
          <w:rFonts w:ascii="Times New Roman" w:hAnsi="Times New Roman" w:cs="Times New Roman"/>
          <w:sz w:val="20"/>
          <w:szCs w:val="20"/>
        </w:rPr>
        <w:t>udio-recorded and transcribed verbatim by a</w:t>
      </w:r>
      <w:r w:rsidR="2D55DEB1" w:rsidRPr="001F4EE8">
        <w:rPr>
          <w:rFonts w:ascii="Times New Roman" w:hAnsi="Times New Roman" w:cs="Times New Roman"/>
          <w:sz w:val="20"/>
          <w:szCs w:val="20"/>
        </w:rPr>
        <w:t>n</w:t>
      </w:r>
      <w:r w:rsidR="5A22E287" w:rsidRPr="001F4EE8">
        <w:rPr>
          <w:rFonts w:ascii="Times New Roman" w:hAnsi="Times New Roman" w:cs="Times New Roman"/>
          <w:sz w:val="20"/>
          <w:szCs w:val="20"/>
        </w:rPr>
        <w:t xml:space="preserve"> </w:t>
      </w:r>
      <w:r w:rsidR="00ED77B5" w:rsidRPr="001F4EE8">
        <w:rPr>
          <w:rFonts w:ascii="Times New Roman" w:hAnsi="Times New Roman" w:cs="Times New Roman"/>
          <w:sz w:val="20"/>
          <w:szCs w:val="20"/>
        </w:rPr>
        <w:t>external</w:t>
      </w:r>
      <w:r w:rsidR="06401A7D" w:rsidRPr="001F4EE8">
        <w:rPr>
          <w:rFonts w:ascii="Times New Roman" w:hAnsi="Times New Roman" w:cs="Times New Roman"/>
          <w:sz w:val="20"/>
          <w:szCs w:val="20"/>
        </w:rPr>
        <w:t xml:space="preserve"> </w:t>
      </w:r>
      <w:r w:rsidR="7D06FFD3" w:rsidRPr="001F4EE8">
        <w:rPr>
          <w:rFonts w:ascii="Times New Roman" w:hAnsi="Times New Roman" w:cs="Times New Roman"/>
          <w:sz w:val="20"/>
          <w:szCs w:val="20"/>
        </w:rPr>
        <w:t>service provider</w:t>
      </w:r>
      <w:r w:rsidR="02747AB4" w:rsidRPr="001F4EE8">
        <w:rPr>
          <w:rFonts w:ascii="Times New Roman" w:hAnsi="Times New Roman" w:cs="Times New Roman"/>
          <w:sz w:val="20"/>
          <w:szCs w:val="20"/>
        </w:rPr>
        <w:t>.</w:t>
      </w:r>
    </w:p>
    <w:p w14:paraId="1BFB9B92" w14:textId="3E9CBC35" w:rsidR="002A7EFD" w:rsidRPr="001F4EE8" w:rsidRDefault="5EC1C7BB" w:rsidP="00AD6E1D">
      <w:pPr>
        <w:pStyle w:val="Titre2"/>
        <w:spacing w:before="240" w:beforeAutospacing="0" w:after="0" w:afterAutospacing="0" w:line="480" w:lineRule="auto"/>
        <w:rPr>
          <w:sz w:val="20"/>
          <w:szCs w:val="20"/>
        </w:rPr>
      </w:pPr>
      <w:r w:rsidRPr="001F4EE8">
        <w:rPr>
          <w:sz w:val="20"/>
          <w:szCs w:val="20"/>
        </w:rPr>
        <w:t xml:space="preserve">Data </w:t>
      </w:r>
      <w:r w:rsidR="00A5038F" w:rsidRPr="001F4EE8">
        <w:rPr>
          <w:sz w:val="20"/>
          <w:szCs w:val="20"/>
        </w:rPr>
        <w:t>A</w:t>
      </w:r>
      <w:r w:rsidRPr="001F4EE8">
        <w:rPr>
          <w:sz w:val="20"/>
          <w:szCs w:val="20"/>
        </w:rPr>
        <w:t>nalysis</w:t>
      </w:r>
    </w:p>
    <w:p w14:paraId="00A3AD6E" w14:textId="51202A73" w:rsidR="005D7329" w:rsidRPr="001F4EE8" w:rsidRDefault="47417765" w:rsidP="00AD6E1D">
      <w:pPr>
        <w:spacing w:after="0" w:line="480" w:lineRule="auto"/>
        <w:ind w:firstLine="720"/>
        <w:jc w:val="both"/>
        <w:rPr>
          <w:rFonts w:ascii="Times New Roman" w:hAnsi="Times New Roman" w:cs="Times New Roman"/>
          <w:sz w:val="20"/>
          <w:szCs w:val="20"/>
        </w:rPr>
      </w:pPr>
      <w:r w:rsidRPr="001F4EE8">
        <w:rPr>
          <w:rFonts w:ascii="Times New Roman" w:hAnsi="Times New Roman" w:cs="Times New Roman"/>
          <w:sz w:val="20"/>
          <w:szCs w:val="20"/>
        </w:rPr>
        <w:t xml:space="preserve">Data were </w:t>
      </w:r>
      <w:r w:rsidR="50A18049" w:rsidRPr="001F4EE8">
        <w:rPr>
          <w:rFonts w:ascii="Times New Roman" w:hAnsi="Times New Roman" w:cs="Times New Roman"/>
          <w:sz w:val="20"/>
          <w:szCs w:val="20"/>
        </w:rPr>
        <w:t>analy</w:t>
      </w:r>
      <w:r w:rsidR="00055284">
        <w:rPr>
          <w:rFonts w:ascii="Times New Roman" w:hAnsi="Times New Roman" w:cs="Times New Roman"/>
          <w:sz w:val="20"/>
          <w:szCs w:val="20"/>
        </w:rPr>
        <w:t>z</w:t>
      </w:r>
      <w:r w:rsidR="50A18049" w:rsidRPr="001F4EE8">
        <w:rPr>
          <w:rFonts w:ascii="Times New Roman" w:hAnsi="Times New Roman" w:cs="Times New Roman"/>
          <w:sz w:val="20"/>
          <w:szCs w:val="20"/>
        </w:rPr>
        <w:t>ed</w:t>
      </w:r>
      <w:r w:rsidR="41CBE206" w:rsidRPr="001F4EE8">
        <w:rPr>
          <w:rFonts w:ascii="Times New Roman" w:hAnsi="Times New Roman" w:cs="Times New Roman"/>
          <w:sz w:val="20"/>
          <w:szCs w:val="20"/>
        </w:rPr>
        <w:t xml:space="preserve"> </w:t>
      </w:r>
      <w:r w:rsidR="185BA539" w:rsidRPr="001F4EE8">
        <w:rPr>
          <w:rFonts w:ascii="Times New Roman" w:hAnsi="Times New Roman" w:cs="Times New Roman"/>
          <w:sz w:val="20"/>
          <w:szCs w:val="20"/>
        </w:rPr>
        <w:t xml:space="preserve">by four research assistants </w:t>
      </w:r>
      <w:r w:rsidR="019678EE" w:rsidRPr="001F4EE8">
        <w:rPr>
          <w:rFonts w:ascii="Times New Roman" w:hAnsi="Times New Roman" w:cs="Times New Roman"/>
          <w:sz w:val="20"/>
          <w:szCs w:val="20"/>
        </w:rPr>
        <w:t xml:space="preserve">using a hybrid thematic analysis approach </w:t>
      </w:r>
      <w:r w:rsidR="1D377636" w:rsidRPr="001F4EE8">
        <w:rPr>
          <w:rFonts w:ascii="Times New Roman" w:hAnsi="Times New Roman" w:cs="Times New Roman"/>
          <w:sz w:val="20"/>
          <w:szCs w:val="20"/>
        </w:rPr>
        <w:fldChar w:fldCharType="begin"/>
      </w:r>
      <w:r w:rsidR="006B4FEC">
        <w:rPr>
          <w:rFonts w:ascii="Times New Roman" w:hAnsi="Times New Roman" w:cs="Times New Roman"/>
          <w:sz w:val="20"/>
          <w:szCs w:val="20"/>
        </w:rPr>
        <w:instrText xml:space="preserve"> ADDIN ZOTERO_ITEM CSL_CITATION {"citationID":"Ytus5OAa","properties":{"formattedCitation":"[39]","plainCitation":"[39]","noteIndex":0},"citationItems":[{"id":1625,"uris":["http://zotero.org/groups/4271542/items/FQLNVAZC"],"itemData":{"id":1625,"type":"article-journal","abstrac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container-title":"Qualitative Research in Psychology","DOI":"10.1191/1478088706qp063oa","ISSN":"1478-0887","issue":"2","note":"publisher: Routledge\n_eprint: https://www.tandfonline.com/doi/pdf/10.1191/1478088706qp063oa","page":"77-101","source":"Taylor and Francis+NEJM","title":"Using thematic analysis in psychology","URL":"https://www.tandfonline.com/doi/abs/10.1191/1478088706qp063oa","volume":"3","author":[{"family":"Braun","given":"Virginia"},{"family":"Clarke","given":"Victoria"}],"accessed":{"date-parts":[["2021",10,7]]},"issued":{"date-parts":[["2006",1,1]]}}}],"schema":"https://github.com/citation-style-language/schema/raw/master/csl-citation.json"} </w:instrText>
      </w:r>
      <w:r w:rsidR="1D377636" w:rsidRPr="001F4EE8">
        <w:rPr>
          <w:rFonts w:ascii="Times New Roman" w:hAnsi="Times New Roman" w:cs="Times New Roman"/>
          <w:sz w:val="20"/>
          <w:szCs w:val="20"/>
        </w:rPr>
        <w:fldChar w:fldCharType="separate"/>
      </w:r>
      <w:r w:rsidR="006B4FEC" w:rsidRPr="006B4FEC">
        <w:rPr>
          <w:rFonts w:ascii="Times New Roman" w:hAnsi="Times New Roman" w:cs="Times New Roman"/>
          <w:sz w:val="20"/>
        </w:rPr>
        <w:t>[39]</w:t>
      </w:r>
      <w:r w:rsidR="1D377636" w:rsidRPr="001F4EE8">
        <w:rPr>
          <w:rFonts w:ascii="Times New Roman" w:hAnsi="Times New Roman" w:cs="Times New Roman"/>
          <w:sz w:val="20"/>
          <w:szCs w:val="20"/>
        </w:rPr>
        <w:fldChar w:fldCharType="end"/>
      </w:r>
      <w:r w:rsidR="019678EE" w:rsidRPr="001F4EE8">
        <w:rPr>
          <w:rFonts w:ascii="Times New Roman" w:hAnsi="Times New Roman" w:cs="Times New Roman"/>
          <w:sz w:val="20"/>
          <w:szCs w:val="20"/>
        </w:rPr>
        <w:t xml:space="preserve"> with </w:t>
      </w:r>
      <w:proofErr w:type="spellStart"/>
      <w:r w:rsidR="41CBE206" w:rsidRPr="001F4EE8">
        <w:rPr>
          <w:rFonts w:ascii="Times New Roman" w:hAnsi="Times New Roman" w:cs="Times New Roman"/>
          <w:sz w:val="20"/>
          <w:szCs w:val="20"/>
        </w:rPr>
        <w:t>Dedoose</w:t>
      </w:r>
      <w:proofErr w:type="spellEnd"/>
      <w:r w:rsidR="00ED6EC2" w:rsidRPr="001F4EE8">
        <w:rPr>
          <w:rFonts w:ascii="Times New Roman" w:hAnsi="Times New Roman" w:cs="Times New Roman"/>
          <w:sz w:val="20"/>
          <w:szCs w:val="20"/>
        </w:rPr>
        <w:t xml:space="preserve"> </w:t>
      </w:r>
      <w:r w:rsidR="41CBE206" w:rsidRPr="001F4EE8">
        <w:rPr>
          <w:rFonts w:ascii="Times New Roman" w:hAnsi="Times New Roman" w:cs="Times New Roman"/>
          <w:sz w:val="20"/>
          <w:szCs w:val="20"/>
        </w:rPr>
        <w:t xml:space="preserve">qualitative analysis software </w:t>
      </w:r>
      <w:r w:rsidR="019678EE" w:rsidRPr="001F4EE8">
        <w:rPr>
          <w:rFonts w:ascii="Times New Roman" w:hAnsi="Times New Roman" w:cs="Times New Roman"/>
          <w:sz w:val="20"/>
          <w:szCs w:val="20"/>
        </w:rPr>
        <w:t>and</w:t>
      </w:r>
      <w:r w:rsidR="41CBE206" w:rsidRPr="001F4EE8">
        <w:rPr>
          <w:rFonts w:ascii="Times New Roman" w:hAnsi="Times New Roman" w:cs="Times New Roman"/>
          <w:sz w:val="20"/>
          <w:szCs w:val="20"/>
        </w:rPr>
        <w:t xml:space="preserve"> Microsoft Excel</w:t>
      </w:r>
      <w:r w:rsidR="2D2931B0" w:rsidRPr="001F4EE8">
        <w:rPr>
          <w:rFonts w:ascii="Times New Roman" w:hAnsi="Times New Roman" w:cs="Times New Roman"/>
          <w:sz w:val="20"/>
          <w:szCs w:val="20"/>
        </w:rPr>
        <w:t xml:space="preserve">. </w:t>
      </w:r>
      <w:r w:rsidR="39A0E39D" w:rsidRPr="001F4EE8">
        <w:rPr>
          <w:rFonts w:ascii="Times New Roman" w:hAnsi="Times New Roman" w:cs="Times New Roman"/>
          <w:sz w:val="20"/>
          <w:szCs w:val="20"/>
        </w:rPr>
        <w:t xml:space="preserve">Analyses </w:t>
      </w:r>
      <w:r w:rsidR="68D6DEF0" w:rsidRPr="001F4EE8">
        <w:rPr>
          <w:rFonts w:ascii="Times New Roman" w:hAnsi="Times New Roman" w:cs="Times New Roman"/>
          <w:sz w:val="20"/>
          <w:szCs w:val="20"/>
        </w:rPr>
        <w:t>aim</w:t>
      </w:r>
      <w:r w:rsidR="7A312A4A" w:rsidRPr="001F4EE8">
        <w:rPr>
          <w:rFonts w:ascii="Times New Roman" w:hAnsi="Times New Roman" w:cs="Times New Roman"/>
          <w:sz w:val="20"/>
          <w:szCs w:val="20"/>
        </w:rPr>
        <w:t>ed</w:t>
      </w:r>
      <w:r w:rsidR="68D6DEF0" w:rsidRPr="001F4EE8">
        <w:rPr>
          <w:rFonts w:ascii="Times New Roman" w:hAnsi="Times New Roman" w:cs="Times New Roman"/>
          <w:sz w:val="20"/>
          <w:szCs w:val="20"/>
        </w:rPr>
        <w:t xml:space="preserve"> at</w:t>
      </w:r>
      <w:r w:rsidR="39A0E39D" w:rsidRPr="001F4EE8">
        <w:rPr>
          <w:rFonts w:ascii="Times New Roman" w:hAnsi="Times New Roman" w:cs="Times New Roman"/>
          <w:sz w:val="20"/>
          <w:szCs w:val="20"/>
        </w:rPr>
        <w:t xml:space="preserve"> identify</w:t>
      </w:r>
      <w:r w:rsidR="68D6DEF0" w:rsidRPr="001F4EE8">
        <w:rPr>
          <w:rFonts w:ascii="Times New Roman" w:hAnsi="Times New Roman" w:cs="Times New Roman"/>
          <w:sz w:val="20"/>
          <w:szCs w:val="20"/>
        </w:rPr>
        <w:t>ing</w:t>
      </w:r>
      <w:r w:rsidR="39A0E39D" w:rsidRPr="001F4EE8">
        <w:rPr>
          <w:rFonts w:ascii="Times New Roman" w:hAnsi="Times New Roman" w:cs="Times New Roman"/>
          <w:sz w:val="20"/>
          <w:szCs w:val="20"/>
        </w:rPr>
        <w:t xml:space="preserve"> common themes and sub-themes among patients and </w:t>
      </w:r>
      <w:r w:rsidR="2957B12A" w:rsidRPr="001F4EE8">
        <w:rPr>
          <w:rFonts w:ascii="Times New Roman" w:hAnsi="Times New Roman" w:cs="Times New Roman"/>
          <w:sz w:val="20"/>
          <w:szCs w:val="20"/>
        </w:rPr>
        <w:t xml:space="preserve">health </w:t>
      </w:r>
      <w:r w:rsidR="39A0E39D" w:rsidRPr="001F4EE8">
        <w:rPr>
          <w:rFonts w:ascii="Times New Roman" w:hAnsi="Times New Roman" w:cs="Times New Roman"/>
          <w:sz w:val="20"/>
          <w:szCs w:val="20"/>
        </w:rPr>
        <w:t>professionals</w:t>
      </w:r>
      <w:r w:rsidR="2957B12A" w:rsidRPr="001F4EE8">
        <w:rPr>
          <w:rFonts w:ascii="Times New Roman" w:hAnsi="Times New Roman" w:cs="Times New Roman"/>
          <w:sz w:val="20"/>
          <w:szCs w:val="20"/>
        </w:rPr>
        <w:t xml:space="preserve"> and managers</w:t>
      </w:r>
      <w:r w:rsidR="39A0E39D" w:rsidRPr="001F4EE8">
        <w:rPr>
          <w:rFonts w:ascii="Times New Roman" w:hAnsi="Times New Roman" w:cs="Times New Roman"/>
          <w:sz w:val="20"/>
          <w:szCs w:val="20"/>
        </w:rPr>
        <w:t xml:space="preserve">. </w:t>
      </w:r>
      <w:r w:rsidR="74BDFEC8" w:rsidRPr="001F4EE8">
        <w:rPr>
          <w:rFonts w:ascii="Times New Roman" w:hAnsi="Times New Roman" w:cs="Times New Roman"/>
          <w:sz w:val="20"/>
          <w:szCs w:val="20"/>
        </w:rPr>
        <w:t xml:space="preserve">To uphold qualitative rigor, research assistants kept and shared </w:t>
      </w:r>
      <w:r w:rsidR="74BDFEC8" w:rsidRPr="001F4EE8">
        <w:rPr>
          <w:rFonts w:ascii="Times New Roman" w:hAnsi="Times New Roman" w:cs="Times New Roman"/>
          <w:sz w:val="20"/>
          <w:szCs w:val="20"/>
        </w:rPr>
        <w:lastRenderedPageBreak/>
        <w:t xml:space="preserve">analysis journals, </w:t>
      </w:r>
      <w:r w:rsidR="36AFA869" w:rsidRPr="0361237D">
        <w:rPr>
          <w:rFonts w:ascii="Times New Roman" w:hAnsi="Times New Roman" w:cs="Times New Roman"/>
          <w:sz w:val="20"/>
          <w:szCs w:val="20"/>
        </w:rPr>
        <w:t>attend</w:t>
      </w:r>
      <w:r w:rsidR="65903F00" w:rsidRPr="0361237D">
        <w:rPr>
          <w:rFonts w:ascii="Times New Roman" w:hAnsi="Times New Roman" w:cs="Times New Roman"/>
          <w:sz w:val="20"/>
          <w:szCs w:val="20"/>
        </w:rPr>
        <w:t>ed</w:t>
      </w:r>
      <w:r w:rsidR="74BDFEC8" w:rsidRPr="001F4EE8">
        <w:rPr>
          <w:rFonts w:ascii="Times New Roman" w:hAnsi="Times New Roman" w:cs="Times New Roman"/>
          <w:sz w:val="20"/>
          <w:szCs w:val="20"/>
        </w:rPr>
        <w:t xml:space="preserve"> weekly interrater meetings where they discussed produced codes and themes and confirmed or </w:t>
      </w:r>
      <w:r w:rsidR="40AE5CCE" w:rsidRPr="001F4EE8">
        <w:rPr>
          <w:rFonts w:ascii="Times New Roman" w:hAnsi="Times New Roman" w:cs="Times New Roman"/>
          <w:sz w:val="20"/>
          <w:szCs w:val="20"/>
        </w:rPr>
        <w:t xml:space="preserve">readjusted </w:t>
      </w:r>
      <w:r w:rsidR="74BDFEC8" w:rsidRPr="001F4EE8">
        <w:rPr>
          <w:rFonts w:ascii="Times New Roman" w:hAnsi="Times New Roman" w:cs="Times New Roman"/>
          <w:sz w:val="20"/>
          <w:szCs w:val="20"/>
        </w:rPr>
        <w:t>emerging interpretations until consensus was met</w:t>
      </w:r>
      <w:r w:rsidR="002504B1" w:rsidRPr="001F4EE8">
        <w:rPr>
          <w:rFonts w:ascii="Times New Roman" w:hAnsi="Times New Roman" w:cs="Times New Roman"/>
          <w:sz w:val="20"/>
          <w:szCs w:val="20"/>
        </w:rPr>
        <w:t xml:space="preserve"> </w:t>
      </w:r>
      <w:r w:rsidR="002504B1" w:rsidRPr="001F4EE8">
        <w:rPr>
          <w:rFonts w:ascii="Times New Roman" w:hAnsi="Times New Roman" w:cs="Times New Roman"/>
          <w:sz w:val="20"/>
          <w:szCs w:val="20"/>
        </w:rPr>
        <w:fldChar w:fldCharType="begin"/>
      </w:r>
      <w:r w:rsidR="003454C5">
        <w:rPr>
          <w:rFonts w:ascii="Times New Roman" w:hAnsi="Times New Roman" w:cs="Times New Roman"/>
          <w:sz w:val="20"/>
          <w:szCs w:val="20"/>
        </w:rPr>
        <w:instrText xml:space="preserve"> ADDIN ZOTERO_ITEM CSL_CITATION {"citationID":"BuqQTzqo","properties":{"formattedCitation":"[40]","plainCitation":"[40]","noteIndex":0},"citationItems":[{"id":1991,"uris":["http://zotero.org/groups/4271542/items/V53KW7BY"],"itemData":{"id":1991,"type":"article-journal","abstract":"This paper explores memoing in the context of qualitative research methodologies. The functions of memos in the research process are discussed and a number of techniques for employing memo writing to enhance the research experience and outcomes are examined. Memoing is often discussed in the literature as a technique employed in grounded theory research, yet there is limited exploration of the value of memo writing in qualitative methodologies generally. Memoing serves to assist the researcher in making conceptual leaps from raw data to those abstractions that explain research phenomena in the context in which it is examined. Memos can be effectively employed by both the novice and experienced researcher as a procedural and analytical strategy throughout the research process. Data exploration is enhanced, continuity of conception and contemplation is enabled and communication is facilitated through the use of memoing. While guidelines exist to aid in the production and use of memos, memoing remains a flexible strategy wherein the process of construction and nature of content is determined by the preferences and abilities of the researcher and the aims and focus of the specific research study.","container-title":"Journal of Research in Nursing","DOI":"10.1177/1744987107081254","ISSN":"1744-9871","issue":"1","journalAbbreviation":"Journal of Research in Nursing","language":"en","note":"publisher: SAGE Publications Ltd","page":"68-75","source":"SAGE Journals","title":"Memoing in qualitative research: Probing data and processes","title-short":"Memoing in qualitative research","URL":"https://doi.org/10.1177/1744987107081254","volume":"13","author":[{"family":"Birks","given":"Melanie"},{"family":"Chapman","given":"Ysanne"},{"family":"Francis","given":"Karen"}],"accessed":{"date-parts":[["2022",1,6]]},"issued":{"date-parts":[["2008",1,1]]}}}],"schema":"https://github.com/citation-style-language/schema/raw/master/csl-citation.json"} </w:instrText>
      </w:r>
      <w:r w:rsidR="002504B1" w:rsidRPr="001F4EE8">
        <w:rPr>
          <w:rFonts w:ascii="Times New Roman" w:hAnsi="Times New Roman" w:cs="Times New Roman"/>
          <w:sz w:val="20"/>
          <w:szCs w:val="20"/>
        </w:rPr>
        <w:fldChar w:fldCharType="separate"/>
      </w:r>
      <w:r w:rsidR="003454C5" w:rsidRPr="003454C5">
        <w:rPr>
          <w:rFonts w:ascii="Times New Roman" w:hAnsi="Times New Roman" w:cs="Times New Roman"/>
          <w:sz w:val="20"/>
        </w:rPr>
        <w:t>[40]</w:t>
      </w:r>
      <w:r w:rsidR="002504B1" w:rsidRPr="001F4EE8">
        <w:rPr>
          <w:rFonts w:ascii="Times New Roman" w:hAnsi="Times New Roman" w:cs="Times New Roman"/>
          <w:sz w:val="20"/>
          <w:szCs w:val="20"/>
        </w:rPr>
        <w:fldChar w:fldCharType="end"/>
      </w:r>
      <w:r w:rsidR="74BDFEC8" w:rsidRPr="001F4EE8">
        <w:rPr>
          <w:rFonts w:ascii="Times New Roman" w:hAnsi="Times New Roman" w:cs="Times New Roman"/>
          <w:sz w:val="20"/>
          <w:szCs w:val="20"/>
        </w:rPr>
        <w:t xml:space="preserve">. </w:t>
      </w:r>
      <w:r w:rsidR="00CD53BF" w:rsidRPr="001F4EE8">
        <w:rPr>
          <w:rFonts w:ascii="Times New Roman" w:hAnsi="Times New Roman" w:cs="Times New Roman"/>
          <w:sz w:val="20"/>
          <w:szCs w:val="20"/>
          <w:highlight w:val="yellow"/>
        </w:rPr>
        <w:t>W</w:t>
      </w:r>
      <w:r w:rsidR="00E02C06" w:rsidRPr="001F4EE8">
        <w:rPr>
          <w:rFonts w:ascii="Times New Roman" w:hAnsi="Times New Roman" w:cs="Times New Roman"/>
          <w:sz w:val="20"/>
          <w:szCs w:val="20"/>
          <w:highlight w:val="yellow"/>
        </w:rPr>
        <w:t>e used a hybrid</w:t>
      </w:r>
      <w:r w:rsidR="00DA6DEC" w:rsidRPr="001F4EE8">
        <w:rPr>
          <w:rFonts w:ascii="Times New Roman" w:hAnsi="Times New Roman" w:cs="Times New Roman"/>
          <w:sz w:val="20"/>
          <w:szCs w:val="20"/>
          <w:highlight w:val="yellow"/>
        </w:rPr>
        <w:t xml:space="preserve"> </w:t>
      </w:r>
      <w:r w:rsidR="4B551257" w:rsidRPr="001F4EE8">
        <w:rPr>
          <w:rFonts w:ascii="Times New Roman" w:hAnsi="Times New Roman" w:cs="Times New Roman"/>
          <w:sz w:val="20"/>
          <w:szCs w:val="20"/>
          <w:highlight w:val="yellow"/>
        </w:rPr>
        <w:t>approach</w:t>
      </w:r>
      <w:r w:rsidR="00CD53BF" w:rsidRPr="001F4EE8">
        <w:rPr>
          <w:rFonts w:ascii="Times New Roman" w:hAnsi="Times New Roman" w:cs="Times New Roman"/>
          <w:sz w:val="20"/>
          <w:szCs w:val="20"/>
          <w:highlight w:val="yellow"/>
        </w:rPr>
        <w:t xml:space="preserve"> for the first round of coding</w:t>
      </w:r>
      <w:r w:rsidR="00AC126E" w:rsidRPr="001F4EE8">
        <w:rPr>
          <w:rFonts w:ascii="Times New Roman" w:hAnsi="Times New Roman" w:cs="Times New Roman"/>
          <w:sz w:val="20"/>
          <w:szCs w:val="20"/>
          <w:highlight w:val="yellow"/>
        </w:rPr>
        <w:t xml:space="preserve"> </w:t>
      </w:r>
      <w:r w:rsidR="00AC126E" w:rsidRPr="001F4EE8">
        <w:rPr>
          <w:rFonts w:ascii="Times New Roman" w:hAnsi="Times New Roman" w:cs="Times New Roman"/>
          <w:sz w:val="20"/>
          <w:szCs w:val="20"/>
          <w:highlight w:val="yellow"/>
        </w:rPr>
        <w:fldChar w:fldCharType="begin"/>
      </w:r>
      <w:r w:rsidR="00103612">
        <w:rPr>
          <w:rFonts w:ascii="Times New Roman" w:hAnsi="Times New Roman" w:cs="Times New Roman"/>
          <w:sz w:val="20"/>
          <w:szCs w:val="20"/>
          <w:highlight w:val="yellow"/>
        </w:rPr>
        <w:instrText xml:space="preserve"> ADDIN ZOTERO_ITEM CSL_CITATION {"citationID":"aEUIto3C","properties":{"formattedCitation":"[36]","plainCitation":"[36]","noteIndex":0},"citationItems":[{"id":1442,"uris":["http://zotero.org/groups/4271542/items/E5K8V9LG"],"itemData":{"id":1442,"type":"article-journal","container-title":"Qualitative Research and Evaluation Methods: Integrating Theory and Practice. 4th ed. Minnesota: Sage Publications","journalAbbreviation":"Qualitative Research and Evaluation Methods: Integrating Theory and Practice. 4th ed. Minnesota: Sage Publications","title":"Chapter 5: Designing Qualitative Studies. Module 30 Purposeful Sampling and case selection: Overview of strategies and options","author":[{"family":"Patton","given":"MQ"}],"issued":{"date-parts":[["2015"]]}}}],"schema":"https://github.com/citation-style-language/schema/raw/master/csl-citation.json"} </w:instrText>
      </w:r>
      <w:r w:rsidR="00AC126E" w:rsidRPr="001F4EE8">
        <w:rPr>
          <w:rFonts w:ascii="Times New Roman" w:hAnsi="Times New Roman" w:cs="Times New Roman"/>
          <w:sz w:val="20"/>
          <w:szCs w:val="20"/>
          <w:highlight w:val="yellow"/>
        </w:rPr>
        <w:fldChar w:fldCharType="separate"/>
      </w:r>
      <w:r w:rsidR="00103612" w:rsidRPr="00103612">
        <w:rPr>
          <w:rFonts w:ascii="Times New Roman" w:hAnsi="Times New Roman" w:cs="Times New Roman"/>
          <w:sz w:val="20"/>
          <w:highlight w:val="yellow"/>
        </w:rPr>
        <w:t>[36]</w:t>
      </w:r>
      <w:r w:rsidR="00AC126E" w:rsidRPr="001F4EE8">
        <w:rPr>
          <w:rFonts w:ascii="Times New Roman" w:hAnsi="Times New Roman" w:cs="Times New Roman"/>
          <w:sz w:val="20"/>
          <w:szCs w:val="20"/>
          <w:highlight w:val="yellow"/>
        </w:rPr>
        <w:fldChar w:fldCharType="end"/>
      </w:r>
      <w:r w:rsidR="00CD53BF" w:rsidRPr="001F4EE8">
        <w:rPr>
          <w:rFonts w:ascii="Times New Roman" w:hAnsi="Times New Roman" w:cs="Times New Roman"/>
          <w:sz w:val="20"/>
          <w:szCs w:val="20"/>
          <w:highlight w:val="yellow"/>
        </w:rPr>
        <w:t xml:space="preserve">. </w:t>
      </w:r>
      <w:r w:rsidR="00DB2CC9" w:rsidRPr="001F4EE8">
        <w:rPr>
          <w:rFonts w:ascii="Times New Roman" w:hAnsi="Times New Roman" w:cs="Times New Roman"/>
          <w:sz w:val="20"/>
          <w:szCs w:val="20"/>
          <w:highlight w:val="yellow"/>
        </w:rPr>
        <w:t>Deductive coding</w:t>
      </w:r>
      <w:r w:rsidR="4B551257" w:rsidRPr="001F4EE8">
        <w:rPr>
          <w:rFonts w:ascii="Times New Roman" w:hAnsi="Times New Roman" w:cs="Times New Roman"/>
          <w:sz w:val="20"/>
          <w:szCs w:val="20"/>
          <w:highlight w:val="yellow"/>
        </w:rPr>
        <w:t xml:space="preserve"> </w:t>
      </w:r>
      <w:r w:rsidR="00DB2CC9" w:rsidRPr="001F4EE8">
        <w:rPr>
          <w:rFonts w:ascii="Times New Roman" w:hAnsi="Times New Roman" w:cs="Times New Roman"/>
          <w:sz w:val="20"/>
          <w:szCs w:val="20"/>
          <w:highlight w:val="yellow"/>
        </w:rPr>
        <w:t>served</w:t>
      </w:r>
      <w:r w:rsidR="4B551257" w:rsidRPr="001F4EE8">
        <w:rPr>
          <w:rFonts w:ascii="Times New Roman" w:hAnsi="Times New Roman" w:cs="Times New Roman"/>
          <w:sz w:val="20"/>
          <w:szCs w:val="20"/>
        </w:rPr>
        <w:t xml:space="preserve"> </w:t>
      </w:r>
      <w:r w:rsidR="59A4757A" w:rsidRPr="001F4EE8">
        <w:rPr>
          <w:rFonts w:ascii="Times New Roman" w:hAnsi="Times New Roman" w:cs="Times New Roman"/>
          <w:sz w:val="20"/>
          <w:szCs w:val="20"/>
        </w:rPr>
        <w:t xml:space="preserve">to </w:t>
      </w:r>
      <w:r w:rsidR="17536549" w:rsidRPr="001F4EE8">
        <w:rPr>
          <w:rFonts w:ascii="Times New Roman" w:hAnsi="Times New Roman" w:cs="Times New Roman"/>
          <w:sz w:val="20"/>
          <w:szCs w:val="20"/>
        </w:rPr>
        <w:t xml:space="preserve">identify </w:t>
      </w:r>
      <w:r w:rsidR="60470BC3" w:rsidRPr="001F4EE8">
        <w:rPr>
          <w:rFonts w:ascii="Times New Roman" w:hAnsi="Times New Roman" w:cs="Times New Roman"/>
          <w:sz w:val="20"/>
          <w:szCs w:val="20"/>
        </w:rPr>
        <w:t>meaningful text excerpts</w:t>
      </w:r>
      <w:r w:rsidR="4B551257" w:rsidRPr="001F4EE8">
        <w:rPr>
          <w:rFonts w:ascii="Times New Roman" w:hAnsi="Times New Roman" w:cs="Times New Roman"/>
          <w:sz w:val="20"/>
          <w:szCs w:val="20"/>
        </w:rPr>
        <w:t xml:space="preserve"> using</w:t>
      </w:r>
      <w:r w:rsidR="66831C3D" w:rsidRPr="001F4EE8">
        <w:rPr>
          <w:rFonts w:ascii="Times New Roman" w:hAnsi="Times New Roman" w:cs="Times New Roman"/>
          <w:sz w:val="20"/>
          <w:szCs w:val="20"/>
        </w:rPr>
        <w:t xml:space="preserve"> an evidence-based guide</w:t>
      </w:r>
      <w:r w:rsidR="17536549" w:rsidRPr="001F4EE8">
        <w:rPr>
          <w:rFonts w:ascii="Times New Roman" w:hAnsi="Times New Roman" w:cs="Times New Roman"/>
          <w:sz w:val="20"/>
          <w:szCs w:val="20"/>
        </w:rPr>
        <w:t>:</w:t>
      </w:r>
      <w:r w:rsidR="019678EE" w:rsidRPr="001F4EE8">
        <w:rPr>
          <w:rFonts w:ascii="Times New Roman" w:hAnsi="Times New Roman" w:cs="Times New Roman"/>
          <w:sz w:val="20"/>
          <w:szCs w:val="20"/>
        </w:rPr>
        <w:t xml:space="preserve"> </w:t>
      </w:r>
      <w:r w:rsidR="4B551257" w:rsidRPr="001F4EE8">
        <w:rPr>
          <w:rFonts w:ascii="Times New Roman" w:hAnsi="Times New Roman" w:cs="Times New Roman"/>
          <w:sz w:val="20"/>
          <w:szCs w:val="20"/>
        </w:rPr>
        <w:t xml:space="preserve">the </w:t>
      </w:r>
      <w:r w:rsidR="20852F2C" w:rsidRPr="001F4EE8">
        <w:rPr>
          <w:rFonts w:ascii="Times New Roman" w:hAnsi="Times New Roman" w:cs="Times New Roman"/>
          <w:sz w:val="20"/>
          <w:szCs w:val="20"/>
        </w:rPr>
        <w:t>Tailored</w:t>
      </w:r>
      <w:r w:rsidR="1DF9C451" w:rsidRPr="001F4EE8">
        <w:rPr>
          <w:rFonts w:ascii="Times New Roman" w:hAnsi="Times New Roman" w:cs="Times New Roman"/>
          <w:sz w:val="20"/>
          <w:szCs w:val="20"/>
        </w:rPr>
        <w:t xml:space="preserve"> I</w:t>
      </w:r>
      <w:r w:rsidR="20852F2C" w:rsidRPr="001F4EE8">
        <w:rPr>
          <w:rFonts w:ascii="Times New Roman" w:hAnsi="Times New Roman" w:cs="Times New Roman"/>
          <w:sz w:val="20"/>
          <w:szCs w:val="20"/>
        </w:rPr>
        <w:t>mplementation</w:t>
      </w:r>
      <w:r w:rsidR="1DF9C451" w:rsidRPr="001F4EE8">
        <w:rPr>
          <w:rFonts w:ascii="Times New Roman" w:hAnsi="Times New Roman" w:cs="Times New Roman"/>
          <w:sz w:val="20"/>
          <w:szCs w:val="20"/>
        </w:rPr>
        <w:t xml:space="preserve"> </w:t>
      </w:r>
      <w:r w:rsidR="20852F2C" w:rsidRPr="001F4EE8">
        <w:rPr>
          <w:rFonts w:ascii="Times New Roman" w:hAnsi="Times New Roman" w:cs="Times New Roman"/>
          <w:sz w:val="20"/>
          <w:szCs w:val="20"/>
        </w:rPr>
        <w:t>for</w:t>
      </w:r>
      <w:r w:rsidR="1DF9C451" w:rsidRPr="001F4EE8">
        <w:rPr>
          <w:rFonts w:ascii="Times New Roman" w:hAnsi="Times New Roman" w:cs="Times New Roman"/>
          <w:sz w:val="20"/>
          <w:szCs w:val="20"/>
        </w:rPr>
        <w:t xml:space="preserve"> C</w:t>
      </w:r>
      <w:r w:rsidR="20852F2C" w:rsidRPr="001F4EE8">
        <w:rPr>
          <w:rFonts w:ascii="Times New Roman" w:hAnsi="Times New Roman" w:cs="Times New Roman"/>
          <w:sz w:val="20"/>
          <w:szCs w:val="20"/>
        </w:rPr>
        <w:t>hronic</w:t>
      </w:r>
      <w:r w:rsidR="1DF9C451" w:rsidRPr="001F4EE8">
        <w:rPr>
          <w:rFonts w:ascii="Times New Roman" w:hAnsi="Times New Roman" w:cs="Times New Roman"/>
          <w:sz w:val="20"/>
          <w:szCs w:val="20"/>
        </w:rPr>
        <w:t xml:space="preserve"> D</w:t>
      </w:r>
      <w:r w:rsidR="20852F2C" w:rsidRPr="001F4EE8">
        <w:rPr>
          <w:rFonts w:ascii="Times New Roman" w:hAnsi="Times New Roman" w:cs="Times New Roman"/>
          <w:sz w:val="20"/>
          <w:szCs w:val="20"/>
        </w:rPr>
        <w:t>iseases</w:t>
      </w:r>
      <w:r w:rsidR="1DF9C451" w:rsidRPr="001F4EE8">
        <w:rPr>
          <w:rFonts w:ascii="Times New Roman" w:hAnsi="Times New Roman" w:cs="Times New Roman"/>
          <w:sz w:val="20"/>
          <w:szCs w:val="20"/>
        </w:rPr>
        <w:t xml:space="preserve"> </w:t>
      </w:r>
      <w:r w:rsidR="15086CA9" w:rsidRPr="001F4EE8">
        <w:rPr>
          <w:rFonts w:ascii="Times New Roman" w:hAnsi="Times New Roman" w:cs="Times New Roman"/>
          <w:sz w:val="20"/>
          <w:szCs w:val="20"/>
        </w:rPr>
        <w:t>c</w:t>
      </w:r>
      <w:r w:rsidR="20852F2C" w:rsidRPr="001F4EE8">
        <w:rPr>
          <w:rFonts w:ascii="Times New Roman" w:hAnsi="Times New Roman" w:cs="Times New Roman"/>
          <w:sz w:val="20"/>
          <w:szCs w:val="20"/>
        </w:rPr>
        <w:t>hecklist</w:t>
      </w:r>
      <w:r w:rsidR="4EC1A23D" w:rsidRPr="001F4EE8">
        <w:rPr>
          <w:rFonts w:ascii="Times New Roman" w:hAnsi="Times New Roman" w:cs="Times New Roman"/>
          <w:sz w:val="20"/>
          <w:szCs w:val="20"/>
        </w:rPr>
        <w:t xml:space="preserve"> </w:t>
      </w:r>
      <w:r w:rsidR="00F51BD7" w:rsidRPr="001F4EE8">
        <w:rPr>
          <w:rFonts w:ascii="Times New Roman" w:hAnsi="Times New Roman" w:cs="Times New Roman"/>
          <w:sz w:val="20"/>
          <w:szCs w:val="20"/>
        </w:rPr>
        <w:t>(</w:t>
      </w:r>
      <w:proofErr w:type="spellStart"/>
      <w:r w:rsidR="00F51BD7" w:rsidRPr="001F4EE8">
        <w:rPr>
          <w:rFonts w:ascii="Times New Roman" w:hAnsi="Times New Roman" w:cs="Times New Roman"/>
          <w:sz w:val="20"/>
          <w:szCs w:val="20"/>
        </w:rPr>
        <w:t>TICD</w:t>
      </w:r>
      <w:proofErr w:type="spellEnd"/>
      <w:r w:rsidR="00F51BD7" w:rsidRPr="001F4EE8">
        <w:rPr>
          <w:rFonts w:ascii="Times New Roman" w:hAnsi="Times New Roman" w:cs="Times New Roman"/>
          <w:sz w:val="20"/>
          <w:szCs w:val="20"/>
        </w:rPr>
        <w:t xml:space="preserve"> </w:t>
      </w:r>
      <w:r w:rsidR="1D377636" w:rsidRPr="001F4EE8">
        <w:rPr>
          <w:rFonts w:ascii="Times New Roman" w:hAnsi="Times New Roman" w:cs="Times New Roman"/>
          <w:sz w:val="20"/>
          <w:szCs w:val="20"/>
        </w:rPr>
        <w:fldChar w:fldCharType="begin"/>
      </w:r>
      <w:r w:rsidR="00EC6798">
        <w:rPr>
          <w:rFonts w:ascii="Times New Roman" w:hAnsi="Times New Roman" w:cs="Times New Roman"/>
          <w:sz w:val="20"/>
          <w:szCs w:val="20"/>
        </w:rPr>
        <w:instrText xml:space="preserve"> ADDIN ZOTERO_ITEM CSL_CITATION {"citationID":"KkB4PluZ","properties":{"formattedCitation":"[41]","plainCitation":"[41]","noteIndex":0},"citationItems":[{"id":1622,"uris":["http://zotero.org/groups/4271542/items/HRHEMGI9"],"itemData":{"id":1622,"type":"article-journal","abstract":"Determinants of practice are factors that might prevent or enable improvements. Several checklists, frameworks, taxonomies, and classifications of determinants of healthcare professional practice have been published. In this paper, we describe the development of a comprehensive, integrated checklist of determinants of practice (the TICD checklist). We performed a systematic review of frameworks of determinants of practice followed by a consensus process. We searched electronic databases and screened the reference lists of key background documents. Two authors independently assessed titles and abstracts, and potentially relevant full text articles. We compiled a list of attributes that a checklist should have: comprehensiveness, relevance, applicability, simplicity, logic, clarity, usability, suitability, and usefulness. We assessed included articles using these criteria and collected information about the theory, model, or logic underlying how the factors (determinants) were selected, described, and grouped, the strengths and weaknesses of the checklist, and the determinants and the domains in each checklist. We drafted a preliminary checklist based on an aggregated list of determinants from the included checklists, and finalized the checklist by a consensus process among implementation researchers. We screened 5,778 titles and abstracts and retrieved 87 potentially relevant papers in full text. Several of these papers had references to papers that we also retrieved in full text. We also checked potentially relevant papers we had on file that were not retrieved by the searches. We included 12 checklists. None of these were completely comprehensive when compared to the aggregated list of determinants and domains. We developed a checklist with 57 potential determinants of practice grouped in seven domains: guideline factors, individual health professional factors, patient factors, professional interactions, incentives and resources, capacity for organisational change, and social, political, and legal factors. We also developed five worksheets to facilitate the use of the checklist. Based on a systematic review and a consensus process we developed a checklist that aims to be comprehensive and to build on the strengths of each of the 12 included checklists. The checklist is accompanied with five worksheets to facilitate its use in implementation research and quality improvement projects.","container-title":"Implementation Science","DOI":"10.1186/1748-5908-8-35","ISSN":"1748-5908","issue":"1","journalAbbreviation":"Implementation Sci","language":"en","license":"2013 Flottorp et al.; licensee BioMed Central Ltd.","note":"number: 1\npublisher: BioMed Central","page":"1-11","source":"implementationscience.biomedcentral.com","title":"A checklist for identifying determinants of practice: A systematic review and synthesis of frameworks and taxonomies of factors that prevent or enable improvements in healthcare professional practice","title-short":"A checklist for identifying determinants of practice","URL":"https://implementationscience.biomedcentral.com/articles/10.1186/1748-5908-8-35","volume":"8","author":[{"family":"Flottorp","given":"Signe A."},{"family":"Oxman","given":"Andrew D."},{"family":"Krause","given":"Jane"},{"family":"Musila","given":"Nyokabi R."},{"family":"Wensing","given":"Michel"},{"family":"Godycki-Cwirko","given":"Maciek"},{"family":"Baker","given":"Richard"},{"family":"Eccles","given":"Martin P."}],"accessed":{"date-parts":[["2021",10,7]]},"issued":{"date-parts":[["2013",12]]}}}],"schema":"https://github.com/citation-style-language/schema/raw/master/csl-citation.json"} </w:instrText>
      </w:r>
      <w:r w:rsidR="1D377636" w:rsidRPr="001F4EE8">
        <w:rPr>
          <w:rFonts w:ascii="Times New Roman" w:hAnsi="Times New Roman" w:cs="Times New Roman"/>
          <w:sz w:val="20"/>
          <w:szCs w:val="20"/>
        </w:rPr>
        <w:fldChar w:fldCharType="separate"/>
      </w:r>
      <w:r w:rsidR="00EC6798" w:rsidRPr="00EC6798">
        <w:rPr>
          <w:rFonts w:ascii="Times New Roman" w:hAnsi="Times New Roman" w:cs="Times New Roman"/>
          <w:sz w:val="20"/>
        </w:rPr>
        <w:t>[41]</w:t>
      </w:r>
      <w:r w:rsidR="1D377636" w:rsidRPr="001F4EE8">
        <w:rPr>
          <w:rFonts w:ascii="Times New Roman" w:hAnsi="Times New Roman" w:cs="Times New Roman"/>
          <w:sz w:val="20"/>
          <w:szCs w:val="20"/>
        </w:rPr>
        <w:fldChar w:fldCharType="end"/>
      </w:r>
      <w:r w:rsidR="00134FD3" w:rsidRPr="001F4EE8">
        <w:rPr>
          <w:rFonts w:ascii="Times New Roman" w:hAnsi="Times New Roman" w:cs="Times New Roman"/>
          <w:sz w:val="20"/>
          <w:szCs w:val="20"/>
        </w:rPr>
        <w:t>)</w:t>
      </w:r>
      <w:r w:rsidR="4B551257" w:rsidRPr="001F4EE8">
        <w:rPr>
          <w:rFonts w:ascii="Times New Roman" w:hAnsi="Times New Roman" w:cs="Times New Roman"/>
          <w:sz w:val="20"/>
          <w:szCs w:val="20"/>
        </w:rPr>
        <w:t>.</w:t>
      </w:r>
      <w:r w:rsidR="191B41EC" w:rsidRPr="001F4EE8">
        <w:rPr>
          <w:rFonts w:ascii="Times New Roman" w:hAnsi="Times New Roman" w:cs="Times New Roman"/>
          <w:sz w:val="20"/>
          <w:szCs w:val="20"/>
        </w:rPr>
        <w:t xml:space="preserve"> </w:t>
      </w:r>
      <w:r w:rsidR="67FB63CC" w:rsidRPr="001F4EE8">
        <w:rPr>
          <w:rFonts w:ascii="Times New Roman" w:hAnsi="Times New Roman" w:cs="Times New Roman"/>
          <w:sz w:val="20"/>
          <w:szCs w:val="20"/>
        </w:rPr>
        <w:t xml:space="preserve">The </w:t>
      </w:r>
      <w:proofErr w:type="spellStart"/>
      <w:r w:rsidR="67FB63CC" w:rsidRPr="001F4EE8">
        <w:rPr>
          <w:rFonts w:ascii="Times New Roman" w:hAnsi="Times New Roman" w:cs="Times New Roman"/>
          <w:sz w:val="20"/>
          <w:szCs w:val="20"/>
        </w:rPr>
        <w:t>TICD</w:t>
      </w:r>
      <w:proofErr w:type="spellEnd"/>
      <w:r w:rsidR="67FB63CC" w:rsidRPr="001F4EE8">
        <w:rPr>
          <w:rFonts w:ascii="Times New Roman" w:hAnsi="Times New Roman" w:cs="Times New Roman"/>
          <w:sz w:val="20"/>
          <w:szCs w:val="20"/>
        </w:rPr>
        <w:t xml:space="preserve"> checklist was used to facilitate initial coding as it provides a systemic perspective of the essential barriers and facilitators to consider for</w:t>
      </w:r>
      <w:r w:rsidR="62AFBEE2" w:rsidRPr="001F4EE8">
        <w:rPr>
          <w:rFonts w:ascii="Times New Roman" w:hAnsi="Times New Roman" w:cs="Times New Roman"/>
          <w:sz w:val="20"/>
          <w:szCs w:val="20"/>
        </w:rPr>
        <w:t xml:space="preserve"> program implementation</w:t>
      </w:r>
      <w:r w:rsidR="00CC7AF5" w:rsidRPr="001F4EE8">
        <w:rPr>
          <w:rFonts w:ascii="Times New Roman" w:hAnsi="Times New Roman" w:cs="Times New Roman"/>
          <w:sz w:val="20"/>
          <w:szCs w:val="20"/>
        </w:rPr>
        <w:t xml:space="preserve"> </w:t>
      </w:r>
      <w:r w:rsidR="00CC7AF5" w:rsidRPr="001F4EE8">
        <w:rPr>
          <w:rFonts w:ascii="Times New Roman" w:hAnsi="Times New Roman" w:cs="Times New Roman"/>
          <w:sz w:val="20"/>
          <w:szCs w:val="20"/>
          <w:highlight w:val="yellow"/>
        </w:rPr>
        <w:t>including promotion</w:t>
      </w:r>
      <w:r w:rsidR="67FB63CC" w:rsidRPr="00F668E7">
        <w:rPr>
          <w:rFonts w:ascii="Times New Roman" w:hAnsi="Times New Roman" w:cs="Times New Roman"/>
          <w:sz w:val="20"/>
          <w:szCs w:val="20"/>
          <w:highlight w:val="yellow"/>
        </w:rPr>
        <w:t>.</w:t>
      </w:r>
      <w:r w:rsidR="16486798" w:rsidRPr="00F668E7">
        <w:rPr>
          <w:rFonts w:ascii="Times New Roman" w:hAnsi="Times New Roman" w:cs="Times New Roman"/>
          <w:sz w:val="20"/>
          <w:szCs w:val="20"/>
          <w:highlight w:val="yellow"/>
        </w:rPr>
        <w:t xml:space="preserve"> </w:t>
      </w:r>
      <w:r w:rsidR="00527E62">
        <w:rPr>
          <w:rFonts w:ascii="Times New Roman" w:hAnsi="Times New Roman" w:cs="Times New Roman"/>
          <w:sz w:val="20"/>
          <w:szCs w:val="20"/>
          <w:highlight w:val="yellow"/>
        </w:rPr>
        <w:t>Simultaneously, i</w:t>
      </w:r>
      <w:r w:rsidR="26A22C86" w:rsidRPr="00F668E7">
        <w:rPr>
          <w:rFonts w:ascii="Times New Roman" w:hAnsi="Times New Roman" w:cs="Times New Roman"/>
          <w:sz w:val="20"/>
          <w:szCs w:val="20"/>
          <w:highlight w:val="yellow"/>
        </w:rPr>
        <w:t xml:space="preserve">nductive </w:t>
      </w:r>
      <w:r w:rsidR="2E25B9AB" w:rsidRPr="00F668E7">
        <w:rPr>
          <w:rFonts w:ascii="Times New Roman" w:hAnsi="Times New Roman" w:cs="Times New Roman"/>
          <w:sz w:val="20"/>
          <w:szCs w:val="20"/>
          <w:highlight w:val="yellow"/>
        </w:rPr>
        <w:t>coding was</w:t>
      </w:r>
      <w:r w:rsidR="00713336" w:rsidRPr="00F668E7">
        <w:rPr>
          <w:rFonts w:ascii="Times New Roman" w:hAnsi="Times New Roman" w:cs="Times New Roman"/>
          <w:sz w:val="20"/>
          <w:szCs w:val="20"/>
          <w:highlight w:val="yellow"/>
        </w:rPr>
        <w:t xml:space="preserve"> </w:t>
      </w:r>
      <w:r w:rsidR="5C791B54" w:rsidRPr="00F668E7">
        <w:rPr>
          <w:rFonts w:ascii="Times New Roman" w:hAnsi="Times New Roman" w:cs="Times New Roman"/>
          <w:sz w:val="20"/>
          <w:szCs w:val="20"/>
          <w:highlight w:val="yellow"/>
        </w:rPr>
        <w:t>applied</w:t>
      </w:r>
      <w:r w:rsidR="00741EEA" w:rsidRPr="00F668E7">
        <w:rPr>
          <w:rFonts w:ascii="Times New Roman" w:hAnsi="Times New Roman" w:cs="Times New Roman"/>
          <w:sz w:val="20"/>
          <w:szCs w:val="20"/>
          <w:highlight w:val="yellow"/>
        </w:rPr>
        <w:t xml:space="preserve"> </w:t>
      </w:r>
      <w:r w:rsidR="26A22C86" w:rsidRPr="00AE576D">
        <w:rPr>
          <w:rFonts w:ascii="Times New Roman" w:hAnsi="Times New Roman" w:cs="Times New Roman"/>
          <w:sz w:val="20"/>
          <w:szCs w:val="20"/>
          <w:highlight w:val="yellow"/>
        </w:rPr>
        <w:t xml:space="preserve">to </w:t>
      </w:r>
      <w:r w:rsidR="716A21FF" w:rsidRPr="00AE576D">
        <w:rPr>
          <w:rFonts w:ascii="Times New Roman" w:hAnsi="Times New Roman" w:cs="Times New Roman"/>
          <w:sz w:val="20"/>
          <w:szCs w:val="20"/>
          <w:highlight w:val="yellow"/>
        </w:rPr>
        <w:t>identif</w:t>
      </w:r>
      <w:r w:rsidR="00713336" w:rsidRPr="00AE576D">
        <w:rPr>
          <w:rFonts w:ascii="Times New Roman" w:hAnsi="Times New Roman" w:cs="Times New Roman"/>
          <w:sz w:val="20"/>
          <w:szCs w:val="20"/>
          <w:highlight w:val="yellow"/>
        </w:rPr>
        <w:t>y</w:t>
      </w:r>
      <w:r w:rsidR="716A21FF" w:rsidRPr="00AE576D">
        <w:rPr>
          <w:rFonts w:ascii="Times New Roman" w:hAnsi="Times New Roman" w:cs="Times New Roman"/>
          <w:sz w:val="20"/>
          <w:szCs w:val="20"/>
          <w:highlight w:val="yellow"/>
        </w:rPr>
        <w:t xml:space="preserve"> </w:t>
      </w:r>
      <w:r w:rsidR="5B4C3BA1" w:rsidRPr="00AE576D">
        <w:rPr>
          <w:rFonts w:ascii="Times New Roman" w:hAnsi="Times New Roman" w:cs="Times New Roman"/>
          <w:sz w:val="20"/>
          <w:szCs w:val="20"/>
          <w:highlight w:val="yellow"/>
        </w:rPr>
        <w:t xml:space="preserve">novel </w:t>
      </w:r>
      <w:r w:rsidR="59A4757A" w:rsidRPr="00AE576D">
        <w:rPr>
          <w:rFonts w:ascii="Times New Roman" w:hAnsi="Times New Roman" w:cs="Times New Roman"/>
          <w:sz w:val="20"/>
          <w:szCs w:val="20"/>
          <w:highlight w:val="yellow"/>
        </w:rPr>
        <w:t>codes and</w:t>
      </w:r>
      <w:r w:rsidR="26A22C86" w:rsidRPr="00AE576D">
        <w:rPr>
          <w:rFonts w:ascii="Times New Roman" w:hAnsi="Times New Roman" w:cs="Times New Roman"/>
          <w:sz w:val="20"/>
          <w:szCs w:val="20"/>
          <w:highlight w:val="yellow"/>
        </w:rPr>
        <w:t xml:space="preserve"> </w:t>
      </w:r>
      <w:r w:rsidR="1A740C9A" w:rsidRPr="00AE576D">
        <w:rPr>
          <w:rFonts w:ascii="Times New Roman" w:hAnsi="Times New Roman" w:cs="Times New Roman"/>
          <w:sz w:val="20"/>
          <w:szCs w:val="20"/>
          <w:highlight w:val="yellow"/>
        </w:rPr>
        <w:t xml:space="preserve">latent </w:t>
      </w:r>
      <w:r w:rsidR="275D9DD7" w:rsidRPr="00AE576D">
        <w:rPr>
          <w:rFonts w:ascii="Times New Roman" w:hAnsi="Times New Roman" w:cs="Times New Roman"/>
          <w:sz w:val="20"/>
          <w:szCs w:val="20"/>
          <w:highlight w:val="yellow"/>
        </w:rPr>
        <w:t>themes that</w:t>
      </w:r>
      <w:r w:rsidR="26A22C86" w:rsidRPr="00AE576D">
        <w:rPr>
          <w:rFonts w:ascii="Times New Roman" w:hAnsi="Times New Roman" w:cs="Times New Roman"/>
          <w:sz w:val="20"/>
          <w:szCs w:val="20"/>
          <w:highlight w:val="yellow"/>
        </w:rPr>
        <w:t xml:space="preserve"> characterized patient</w:t>
      </w:r>
      <w:r w:rsidR="460CF504" w:rsidRPr="00AE576D">
        <w:rPr>
          <w:rFonts w:ascii="Times New Roman" w:hAnsi="Times New Roman" w:cs="Times New Roman"/>
          <w:sz w:val="20"/>
          <w:szCs w:val="20"/>
          <w:highlight w:val="yellow"/>
        </w:rPr>
        <w:t>s</w:t>
      </w:r>
      <w:r w:rsidR="1F72ECED" w:rsidRPr="00AE576D">
        <w:rPr>
          <w:rFonts w:ascii="Times New Roman" w:hAnsi="Times New Roman" w:cs="Times New Roman"/>
          <w:sz w:val="20"/>
          <w:szCs w:val="20"/>
          <w:highlight w:val="yellow"/>
        </w:rPr>
        <w:t xml:space="preserve"> and </w:t>
      </w:r>
      <w:r w:rsidR="066718A0" w:rsidRPr="00AE576D">
        <w:rPr>
          <w:rFonts w:ascii="Times New Roman" w:hAnsi="Times New Roman" w:cs="Times New Roman"/>
          <w:sz w:val="20"/>
          <w:szCs w:val="20"/>
          <w:highlight w:val="yellow"/>
        </w:rPr>
        <w:t xml:space="preserve">health </w:t>
      </w:r>
      <w:r w:rsidR="1F72ECED" w:rsidRPr="00AE576D">
        <w:rPr>
          <w:rFonts w:ascii="Times New Roman" w:hAnsi="Times New Roman" w:cs="Times New Roman"/>
          <w:sz w:val="20"/>
          <w:szCs w:val="20"/>
          <w:highlight w:val="yellow"/>
        </w:rPr>
        <w:t>professional</w:t>
      </w:r>
      <w:r w:rsidR="460CF504" w:rsidRPr="00AE576D">
        <w:rPr>
          <w:rFonts w:ascii="Times New Roman" w:hAnsi="Times New Roman" w:cs="Times New Roman"/>
          <w:sz w:val="20"/>
          <w:szCs w:val="20"/>
          <w:highlight w:val="yellow"/>
        </w:rPr>
        <w:t>s</w:t>
      </w:r>
      <w:r w:rsidR="6717709D" w:rsidRPr="00AE576D">
        <w:rPr>
          <w:rFonts w:ascii="Times New Roman" w:hAnsi="Times New Roman" w:cs="Times New Roman"/>
          <w:sz w:val="20"/>
          <w:szCs w:val="20"/>
          <w:highlight w:val="yellow"/>
        </w:rPr>
        <w:t xml:space="preserve"> and manager</w:t>
      </w:r>
      <w:r w:rsidR="460CF504" w:rsidRPr="00AE576D">
        <w:rPr>
          <w:rFonts w:ascii="Times New Roman" w:hAnsi="Times New Roman" w:cs="Times New Roman"/>
          <w:sz w:val="20"/>
          <w:szCs w:val="20"/>
          <w:highlight w:val="yellow"/>
        </w:rPr>
        <w:t>s</w:t>
      </w:r>
      <w:r w:rsidR="22643396" w:rsidRPr="00AE576D">
        <w:rPr>
          <w:rFonts w:ascii="Times New Roman" w:hAnsi="Times New Roman" w:cs="Times New Roman"/>
          <w:sz w:val="20"/>
          <w:szCs w:val="20"/>
          <w:highlight w:val="yellow"/>
        </w:rPr>
        <w:t>’</w:t>
      </w:r>
      <w:r w:rsidR="26A22C86" w:rsidRPr="00AE576D">
        <w:rPr>
          <w:rFonts w:ascii="Times New Roman" w:hAnsi="Times New Roman" w:cs="Times New Roman"/>
          <w:sz w:val="20"/>
          <w:szCs w:val="20"/>
          <w:highlight w:val="yellow"/>
        </w:rPr>
        <w:t xml:space="preserve"> </w:t>
      </w:r>
      <w:r w:rsidR="006F6AD1" w:rsidRPr="00AE576D">
        <w:rPr>
          <w:rFonts w:ascii="Times New Roman" w:hAnsi="Times New Roman" w:cs="Times New Roman"/>
          <w:sz w:val="20"/>
          <w:szCs w:val="20"/>
          <w:highlight w:val="yellow"/>
        </w:rPr>
        <w:t>experiences</w:t>
      </w:r>
      <w:r w:rsidR="00AE576D">
        <w:rPr>
          <w:rFonts w:ascii="Times New Roman" w:hAnsi="Times New Roman" w:cs="Times New Roman"/>
          <w:sz w:val="20"/>
          <w:szCs w:val="20"/>
          <w:highlight w:val="yellow"/>
        </w:rPr>
        <w:t xml:space="preserve"> with PA</w:t>
      </w:r>
      <w:r w:rsidR="26A22C86" w:rsidRPr="00AE576D">
        <w:rPr>
          <w:rFonts w:ascii="Times New Roman" w:hAnsi="Times New Roman" w:cs="Times New Roman"/>
          <w:sz w:val="20"/>
          <w:szCs w:val="20"/>
          <w:highlight w:val="yellow"/>
        </w:rPr>
        <w:t>.</w:t>
      </w:r>
      <w:r w:rsidR="007661F0" w:rsidRPr="001F4EE8">
        <w:rPr>
          <w:rFonts w:ascii="Times New Roman" w:hAnsi="Times New Roman" w:cs="Times New Roman"/>
          <w:sz w:val="20"/>
          <w:szCs w:val="20"/>
        </w:rPr>
        <w:t xml:space="preserve"> </w:t>
      </w:r>
      <w:r w:rsidR="74139C5C" w:rsidRPr="0361237D">
        <w:rPr>
          <w:rFonts w:ascii="Times New Roman" w:hAnsi="Times New Roman" w:cs="Times New Roman"/>
          <w:sz w:val="20"/>
          <w:szCs w:val="20"/>
          <w:highlight w:val="yellow"/>
        </w:rPr>
        <w:t>Patients</w:t>
      </w:r>
      <w:r w:rsidR="582566B2" w:rsidRPr="0361237D">
        <w:rPr>
          <w:rFonts w:ascii="Times New Roman" w:hAnsi="Times New Roman" w:cs="Times New Roman"/>
          <w:sz w:val="20"/>
          <w:szCs w:val="20"/>
          <w:highlight w:val="yellow"/>
        </w:rPr>
        <w:t>’</w:t>
      </w:r>
      <w:r w:rsidR="00134F61" w:rsidRPr="001F4EE8">
        <w:rPr>
          <w:rFonts w:ascii="Times New Roman" w:hAnsi="Times New Roman" w:cs="Times New Roman"/>
          <w:sz w:val="20"/>
          <w:szCs w:val="20"/>
          <w:highlight w:val="yellow"/>
        </w:rPr>
        <w:t xml:space="preserve"> as well as health </w:t>
      </w:r>
      <w:r w:rsidR="74139C5C" w:rsidRPr="0361237D">
        <w:rPr>
          <w:rFonts w:ascii="Times New Roman" w:hAnsi="Times New Roman" w:cs="Times New Roman"/>
          <w:sz w:val="20"/>
          <w:szCs w:val="20"/>
          <w:highlight w:val="yellow"/>
        </w:rPr>
        <w:t>professionals</w:t>
      </w:r>
      <w:r w:rsidR="43D61F25" w:rsidRPr="0361237D">
        <w:rPr>
          <w:rFonts w:ascii="Times New Roman" w:hAnsi="Times New Roman" w:cs="Times New Roman"/>
          <w:sz w:val="20"/>
          <w:szCs w:val="20"/>
          <w:highlight w:val="yellow"/>
        </w:rPr>
        <w:t>’</w:t>
      </w:r>
      <w:r w:rsidR="00134F61" w:rsidRPr="001F4EE8">
        <w:rPr>
          <w:rFonts w:ascii="Times New Roman" w:hAnsi="Times New Roman" w:cs="Times New Roman"/>
          <w:sz w:val="20"/>
          <w:szCs w:val="20"/>
          <w:highlight w:val="yellow"/>
        </w:rPr>
        <w:t xml:space="preserve"> and managers’ perspectives were analyzed simultaneously to produce a global portrait.</w:t>
      </w:r>
      <w:r w:rsidR="00824DDC" w:rsidRPr="00824DDC">
        <w:t xml:space="preserve"> </w:t>
      </w:r>
      <w:r w:rsidR="00824DDC" w:rsidRPr="00824DDC">
        <w:rPr>
          <w:rFonts w:ascii="Times New Roman" w:hAnsi="Times New Roman" w:cs="Times New Roman"/>
          <w:sz w:val="20"/>
          <w:szCs w:val="20"/>
          <w:highlight w:val="yellow"/>
        </w:rPr>
        <w:t>Coders observed an initial pattern</w:t>
      </w:r>
      <w:r w:rsidR="008722D7">
        <w:rPr>
          <w:rFonts w:ascii="Times New Roman" w:hAnsi="Times New Roman" w:cs="Times New Roman"/>
          <w:sz w:val="20"/>
          <w:szCs w:val="20"/>
          <w:highlight w:val="yellow"/>
        </w:rPr>
        <w:t xml:space="preserve"> of </w:t>
      </w:r>
      <w:r w:rsidR="00824DDC" w:rsidRPr="00824DDC">
        <w:rPr>
          <w:rFonts w:ascii="Times New Roman" w:hAnsi="Times New Roman" w:cs="Times New Roman"/>
          <w:sz w:val="20"/>
          <w:szCs w:val="20"/>
          <w:highlight w:val="yellow"/>
        </w:rPr>
        <w:t>key moments in p</w:t>
      </w:r>
      <w:r w:rsidR="000C326F">
        <w:rPr>
          <w:rFonts w:ascii="Times New Roman" w:hAnsi="Times New Roman" w:cs="Times New Roman"/>
          <w:sz w:val="20"/>
          <w:szCs w:val="20"/>
          <w:highlight w:val="yellow"/>
        </w:rPr>
        <w:t>articipants’</w:t>
      </w:r>
      <w:r w:rsidR="00824DDC" w:rsidRPr="00824DDC">
        <w:rPr>
          <w:rFonts w:ascii="Times New Roman" w:hAnsi="Times New Roman" w:cs="Times New Roman"/>
          <w:sz w:val="20"/>
          <w:szCs w:val="20"/>
          <w:highlight w:val="yellow"/>
        </w:rPr>
        <w:t xml:space="preserve"> experience of PA </w:t>
      </w:r>
      <w:r w:rsidR="00945D2E">
        <w:rPr>
          <w:rFonts w:ascii="Times New Roman" w:hAnsi="Times New Roman" w:cs="Times New Roman"/>
          <w:sz w:val="20"/>
          <w:szCs w:val="20"/>
          <w:highlight w:val="yellow"/>
        </w:rPr>
        <w:t>through</w:t>
      </w:r>
      <w:r w:rsidR="00824DDC" w:rsidRPr="00824DDC">
        <w:rPr>
          <w:rFonts w:ascii="Times New Roman" w:hAnsi="Times New Roman" w:cs="Times New Roman"/>
          <w:sz w:val="20"/>
          <w:szCs w:val="20"/>
          <w:highlight w:val="yellow"/>
        </w:rPr>
        <w:t xml:space="preserve"> cancer.</w:t>
      </w:r>
      <w:r w:rsidR="00297F57">
        <w:rPr>
          <w:rFonts w:ascii="Times New Roman" w:hAnsi="Times New Roman" w:cs="Times New Roman"/>
          <w:sz w:val="20"/>
          <w:szCs w:val="20"/>
          <w:highlight w:val="yellow"/>
        </w:rPr>
        <w:t xml:space="preserve"> </w:t>
      </w:r>
      <w:r w:rsidR="00BB407D">
        <w:rPr>
          <w:rFonts w:ascii="Times New Roman" w:hAnsi="Times New Roman" w:cs="Times New Roman"/>
          <w:sz w:val="20"/>
          <w:szCs w:val="20"/>
          <w:highlight w:val="yellow"/>
        </w:rPr>
        <w:t>First</w:t>
      </w:r>
      <w:r w:rsidR="008E7CD7">
        <w:rPr>
          <w:rFonts w:ascii="Times New Roman" w:hAnsi="Times New Roman" w:cs="Times New Roman"/>
          <w:sz w:val="20"/>
          <w:szCs w:val="20"/>
          <w:highlight w:val="yellow"/>
        </w:rPr>
        <w:t>,</w:t>
      </w:r>
      <w:r w:rsidR="00BB407D">
        <w:rPr>
          <w:rFonts w:ascii="Times New Roman" w:hAnsi="Times New Roman" w:cs="Times New Roman"/>
          <w:sz w:val="20"/>
          <w:szCs w:val="20"/>
          <w:highlight w:val="yellow"/>
        </w:rPr>
        <w:t xml:space="preserve"> coders identified</w:t>
      </w:r>
      <w:r w:rsidR="001927BA">
        <w:rPr>
          <w:rFonts w:ascii="Times New Roman" w:hAnsi="Times New Roman" w:cs="Times New Roman"/>
          <w:sz w:val="20"/>
          <w:szCs w:val="20"/>
          <w:highlight w:val="yellow"/>
        </w:rPr>
        <w:t xml:space="preserve"> </w:t>
      </w:r>
      <w:r w:rsidR="002F169B">
        <w:rPr>
          <w:rFonts w:ascii="Times New Roman" w:hAnsi="Times New Roman" w:cs="Times New Roman"/>
          <w:sz w:val="20"/>
          <w:szCs w:val="20"/>
          <w:highlight w:val="yellow"/>
        </w:rPr>
        <w:t>subthemes</w:t>
      </w:r>
      <w:r w:rsidR="002F169B" w:rsidRPr="00824DDC">
        <w:rPr>
          <w:rFonts w:ascii="Times New Roman" w:hAnsi="Times New Roman" w:cs="Times New Roman"/>
          <w:sz w:val="20"/>
          <w:szCs w:val="20"/>
          <w:highlight w:val="yellow"/>
        </w:rPr>
        <w:t xml:space="preserve"> </w:t>
      </w:r>
      <w:r w:rsidR="002F169B">
        <w:rPr>
          <w:rFonts w:ascii="Times New Roman" w:hAnsi="Times New Roman" w:cs="Times New Roman"/>
          <w:sz w:val="20"/>
          <w:szCs w:val="20"/>
          <w:highlight w:val="yellow"/>
        </w:rPr>
        <w:t xml:space="preserve">representing </w:t>
      </w:r>
      <w:r w:rsidR="00297F57" w:rsidRPr="00AB03A1">
        <w:rPr>
          <w:rFonts w:ascii="Times New Roman" w:hAnsi="Times New Roman" w:cs="Times New Roman"/>
          <w:i/>
          <w:iCs/>
          <w:sz w:val="20"/>
          <w:szCs w:val="20"/>
          <w:highlight w:val="yellow"/>
        </w:rPr>
        <w:t>turning points</w:t>
      </w:r>
      <w:r w:rsidR="008F5DE4">
        <w:rPr>
          <w:rFonts w:ascii="Times New Roman" w:hAnsi="Times New Roman" w:cs="Times New Roman"/>
          <w:sz w:val="20"/>
          <w:szCs w:val="20"/>
          <w:highlight w:val="yellow"/>
        </w:rPr>
        <w:t xml:space="preserve"> or critical moments for change</w:t>
      </w:r>
      <w:r w:rsidR="00297F57" w:rsidRPr="00824DDC">
        <w:rPr>
          <w:rFonts w:ascii="Times New Roman" w:hAnsi="Times New Roman" w:cs="Times New Roman"/>
          <w:sz w:val="20"/>
          <w:szCs w:val="20"/>
          <w:highlight w:val="yellow"/>
        </w:rPr>
        <w:t xml:space="preserve">. </w:t>
      </w:r>
      <w:r w:rsidR="002531F3">
        <w:rPr>
          <w:rFonts w:ascii="Times New Roman" w:hAnsi="Times New Roman" w:cs="Times New Roman"/>
          <w:sz w:val="20"/>
          <w:szCs w:val="20"/>
          <w:highlight w:val="yellow"/>
        </w:rPr>
        <w:t xml:space="preserve">Second, turning points were grouped into </w:t>
      </w:r>
      <w:r w:rsidR="009A1836">
        <w:rPr>
          <w:rFonts w:ascii="Times New Roman" w:hAnsi="Times New Roman" w:cs="Times New Roman"/>
          <w:sz w:val="20"/>
          <w:szCs w:val="20"/>
          <w:highlight w:val="yellow"/>
        </w:rPr>
        <w:t>c</w:t>
      </w:r>
      <w:r w:rsidR="00824DDC" w:rsidRPr="00824DDC">
        <w:rPr>
          <w:rFonts w:ascii="Times New Roman" w:hAnsi="Times New Roman" w:cs="Times New Roman"/>
          <w:sz w:val="20"/>
          <w:szCs w:val="20"/>
          <w:highlight w:val="yellow"/>
        </w:rPr>
        <w:t>hronological</w:t>
      </w:r>
      <w:r w:rsidR="002E4649">
        <w:rPr>
          <w:rFonts w:ascii="Times New Roman" w:hAnsi="Times New Roman" w:cs="Times New Roman"/>
          <w:sz w:val="20"/>
          <w:szCs w:val="20"/>
          <w:highlight w:val="yellow"/>
        </w:rPr>
        <w:t xml:space="preserve"> themes representing</w:t>
      </w:r>
      <w:r w:rsidR="00824DDC" w:rsidRPr="00824DDC">
        <w:rPr>
          <w:rFonts w:ascii="Times New Roman" w:hAnsi="Times New Roman" w:cs="Times New Roman"/>
          <w:sz w:val="20"/>
          <w:szCs w:val="20"/>
          <w:highlight w:val="yellow"/>
        </w:rPr>
        <w:t xml:space="preserve"> </w:t>
      </w:r>
      <w:r w:rsidR="00824DDC" w:rsidRPr="00236128">
        <w:rPr>
          <w:rFonts w:ascii="Times New Roman" w:hAnsi="Times New Roman" w:cs="Times New Roman"/>
          <w:i/>
          <w:iCs/>
          <w:sz w:val="20"/>
          <w:szCs w:val="20"/>
          <w:highlight w:val="yellow"/>
        </w:rPr>
        <w:t>milestones</w:t>
      </w:r>
      <w:r w:rsidR="00824DDC" w:rsidRPr="00824DDC">
        <w:rPr>
          <w:rFonts w:ascii="Times New Roman" w:hAnsi="Times New Roman" w:cs="Times New Roman"/>
          <w:sz w:val="20"/>
          <w:szCs w:val="20"/>
          <w:highlight w:val="yellow"/>
        </w:rPr>
        <w:t xml:space="preserve"> in the PA experience </w:t>
      </w:r>
      <w:r w:rsidR="007D5ACF">
        <w:rPr>
          <w:rFonts w:ascii="Times New Roman" w:hAnsi="Times New Roman" w:cs="Times New Roman"/>
          <w:sz w:val="20"/>
          <w:szCs w:val="20"/>
          <w:highlight w:val="yellow"/>
        </w:rPr>
        <w:t>through cancer care.</w:t>
      </w:r>
      <w:r w:rsidR="00824DDC" w:rsidRPr="00824DDC">
        <w:rPr>
          <w:rFonts w:ascii="Times New Roman" w:hAnsi="Times New Roman" w:cs="Times New Roman"/>
          <w:sz w:val="20"/>
          <w:szCs w:val="20"/>
          <w:highlight w:val="yellow"/>
        </w:rPr>
        <w:t xml:space="preserve"> A main author then reviewed the data twice to identify perceived barriers and facilitators for each milestone.</w:t>
      </w:r>
    </w:p>
    <w:p w14:paraId="593C13F0" w14:textId="29AD5BA3" w:rsidR="2547F386" w:rsidRPr="001F4EE8" w:rsidRDefault="2547F386" w:rsidP="00AD6E1D">
      <w:pPr>
        <w:spacing w:before="240" w:after="0" w:line="480" w:lineRule="auto"/>
        <w:jc w:val="both"/>
        <w:rPr>
          <w:rFonts w:ascii="Times New Roman" w:hAnsi="Times New Roman" w:cs="Times New Roman"/>
          <w:b/>
          <w:sz w:val="20"/>
          <w:szCs w:val="20"/>
        </w:rPr>
      </w:pPr>
      <w:r w:rsidRPr="001F4EE8">
        <w:rPr>
          <w:rFonts w:ascii="Times New Roman" w:hAnsi="Times New Roman" w:cs="Times New Roman"/>
          <w:b/>
          <w:bCs/>
          <w:sz w:val="20"/>
          <w:szCs w:val="20"/>
        </w:rPr>
        <w:t>Ethic</w:t>
      </w:r>
      <w:r w:rsidR="6EAC7668" w:rsidRPr="001F4EE8">
        <w:rPr>
          <w:rFonts w:ascii="Times New Roman" w:hAnsi="Times New Roman" w:cs="Times New Roman"/>
          <w:b/>
          <w:bCs/>
          <w:sz w:val="20"/>
          <w:szCs w:val="20"/>
        </w:rPr>
        <w:t>s</w:t>
      </w:r>
      <w:r w:rsidRPr="001F4EE8">
        <w:rPr>
          <w:rFonts w:ascii="Times New Roman" w:hAnsi="Times New Roman" w:cs="Times New Roman"/>
          <w:b/>
          <w:sz w:val="20"/>
          <w:szCs w:val="20"/>
        </w:rPr>
        <w:t xml:space="preserve"> </w:t>
      </w:r>
      <w:r w:rsidR="00A5038F" w:rsidRPr="001F4EE8">
        <w:rPr>
          <w:rFonts w:ascii="Times New Roman" w:hAnsi="Times New Roman" w:cs="Times New Roman"/>
          <w:b/>
          <w:sz w:val="20"/>
          <w:szCs w:val="20"/>
        </w:rPr>
        <w:t>A</w:t>
      </w:r>
      <w:r w:rsidRPr="001F4EE8">
        <w:rPr>
          <w:rFonts w:ascii="Times New Roman" w:hAnsi="Times New Roman" w:cs="Times New Roman"/>
          <w:b/>
          <w:sz w:val="20"/>
          <w:szCs w:val="20"/>
        </w:rPr>
        <w:t>pproval</w:t>
      </w:r>
    </w:p>
    <w:p w14:paraId="3A69A975" w14:textId="7D56D7DA" w:rsidR="00113143" w:rsidRPr="001F4EE8" w:rsidRDefault="2547F386" w:rsidP="00AD6E1D">
      <w:pPr>
        <w:spacing w:after="0" w:line="480" w:lineRule="auto"/>
        <w:ind w:firstLine="720"/>
        <w:jc w:val="both"/>
        <w:rPr>
          <w:rFonts w:ascii="Times New Roman" w:hAnsi="Times New Roman" w:cs="Times New Roman"/>
          <w:sz w:val="20"/>
          <w:szCs w:val="20"/>
        </w:rPr>
      </w:pPr>
      <w:r w:rsidRPr="001F4EE8">
        <w:rPr>
          <w:rFonts w:ascii="Times New Roman" w:hAnsi="Times New Roman" w:cs="Times New Roman"/>
          <w:sz w:val="20"/>
          <w:szCs w:val="20"/>
        </w:rPr>
        <w:t xml:space="preserve">The </w:t>
      </w:r>
      <w:proofErr w:type="spellStart"/>
      <w:r w:rsidRPr="001F4EE8">
        <w:rPr>
          <w:rFonts w:ascii="Times New Roman" w:hAnsi="Times New Roman" w:cs="Times New Roman"/>
          <w:sz w:val="20"/>
          <w:szCs w:val="20"/>
        </w:rPr>
        <w:t>CHUM’s</w:t>
      </w:r>
      <w:proofErr w:type="spellEnd"/>
      <w:r w:rsidRPr="001F4EE8">
        <w:rPr>
          <w:rFonts w:ascii="Times New Roman" w:hAnsi="Times New Roman" w:cs="Times New Roman"/>
          <w:sz w:val="20"/>
          <w:szCs w:val="20"/>
        </w:rPr>
        <w:t xml:space="preserve"> research ethics board reviewed and approved this study</w:t>
      </w:r>
      <w:r w:rsidR="658C7801" w:rsidRPr="001F4EE8">
        <w:rPr>
          <w:rFonts w:ascii="Times New Roman" w:hAnsi="Times New Roman" w:cs="Times New Roman"/>
          <w:sz w:val="20"/>
          <w:szCs w:val="20"/>
        </w:rPr>
        <w:t xml:space="preserve"> protocol</w:t>
      </w:r>
      <w:r w:rsidRPr="001F4EE8">
        <w:rPr>
          <w:rFonts w:ascii="Times New Roman" w:hAnsi="Times New Roman" w:cs="Times New Roman"/>
          <w:sz w:val="20"/>
          <w:szCs w:val="20"/>
        </w:rPr>
        <w:t xml:space="preserve"> (CER# 17.238). Participants provided written informed consent for audio-recorded interviews.</w:t>
      </w:r>
    </w:p>
    <w:p w14:paraId="0EACF200" w14:textId="77777777" w:rsidR="00356B76" w:rsidRPr="001F4EE8" w:rsidRDefault="00356B76" w:rsidP="00AD6E1D">
      <w:pPr>
        <w:pStyle w:val="Titre1"/>
        <w:spacing w:line="480" w:lineRule="auto"/>
        <w:jc w:val="center"/>
        <w:rPr>
          <w:rFonts w:ascii="Times New Roman" w:hAnsi="Times New Roman" w:cs="Times New Roman"/>
          <w:b/>
          <w:color w:val="auto"/>
          <w:sz w:val="20"/>
          <w:szCs w:val="20"/>
        </w:rPr>
      </w:pPr>
      <w:r w:rsidRPr="001F4EE8">
        <w:rPr>
          <w:rFonts w:ascii="Times New Roman" w:hAnsi="Times New Roman" w:cs="Times New Roman"/>
          <w:b/>
          <w:color w:val="auto"/>
          <w:sz w:val="20"/>
          <w:szCs w:val="20"/>
        </w:rPr>
        <w:t>Results</w:t>
      </w:r>
    </w:p>
    <w:p w14:paraId="6EB6F25F" w14:textId="6AB19404" w:rsidR="00E52E8D" w:rsidRPr="001F4EE8" w:rsidRDefault="00AA3D9A" w:rsidP="00AD6E1D">
      <w:pPr>
        <w:spacing w:after="0" w:line="480" w:lineRule="auto"/>
        <w:jc w:val="both"/>
        <w:rPr>
          <w:rFonts w:ascii="Times New Roman" w:hAnsi="Times New Roman" w:cs="Times New Roman"/>
          <w:sz w:val="20"/>
          <w:szCs w:val="20"/>
        </w:rPr>
      </w:pPr>
      <w:r w:rsidRPr="001F4EE8">
        <w:rPr>
          <w:rFonts w:ascii="Times New Roman" w:hAnsi="Times New Roman" w:cs="Times New Roman"/>
          <w:sz w:val="20"/>
          <w:szCs w:val="20"/>
        </w:rPr>
        <w:tab/>
      </w:r>
      <w:r w:rsidR="5461579F" w:rsidRPr="001F4EE8">
        <w:rPr>
          <w:rFonts w:ascii="Times New Roman" w:hAnsi="Times New Roman" w:cs="Times New Roman"/>
          <w:sz w:val="20"/>
          <w:szCs w:val="20"/>
        </w:rPr>
        <w:t xml:space="preserve">Of </w:t>
      </w:r>
      <w:r w:rsidR="716CAD9E" w:rsidRPr="001F4EE8">
        <w:rPr>
          <w:rFonts w:ascii="Times New Roman" w:hAnsi="Times New Roman" w:cs="Times New Roman"/>
          <w:sz w:val="20"/>
          <w:szCs w:val="20"/>
        </w:rPr>
        <w:t>the</w:t>
      </w:r>
      <w:r w:rsidR="75AB2870" w:rsidRPr="001F4EE8">
        <w:rPr>
          <w:rFonts w:ascii="Times New Roman" w:hAnsi="Times New Roman" w:cs="Times New Roman"/>
          <w:sz w:val="20"/>
          <w:szCs w:val="20"/>
        </w:rPr>
        <w:t xml:space="preserve"> 41 participants,</w:t>
      </w:r>
      <w:r w:rsidR="041669C8" w:rsidRPr="001F4EE8">
        <w:rPr>
          <w:rFonts w:ascii="Times New Roman" w:hAnsi="Times New Roman" w:cs="Times New Roman"/>
          <w:sz w:val="20"/>
          <w:szCs w:val="20"/>
        </w:rPr>
        <w:t xml:space="preserve"> </w:t>
      </w:r>
      <w:r w:rsidR="6D7CF2A1" w:rsidRPr="001F4EE8">
        <w:rPr>
          <w:rFonts w:ascii="Times New Roman" w:hAnsi="Times New Roman" w:cs="Times New Roman"/>
          <w:sz w:val="20"/>
          <w:szCs w:val="20"/>
        </w:rPr>
        <w:t>21</w:t>
      </w:r>
      <w:r w:rsidR="716CAD9E" w:rsidRPr="001F4EE8">
        <w:rPr>
          <w:rFonts w:ascii="Times New Roman" w:hAnsi="Times New Roman" w:cs="Times New Roman"/>
          <w:sz w:val="20"/>
          <w:szCs w:val="20"/>
        </w:rPr>
        <w:t xml:space="preserve"> were</w:t>
      </w:r>
      <w:r w:rsidR="041669C8" w:rsidRPr="001F4EE8">
        <w:rPr>
          <w:rFonts w:ascii="Times New Roman" w:hAnsi="Times New Roman" w:cs="Times New Roman"/>
          <w:sz w:val="20"/>
          <w:szCs w:val="20"/>
        </w:rPr>
        <w:t xml:space="preserve"> patients </w:t>
      </w:r>
      <w:r w:rsidR="6D7CF2A1" w:rsidRPr="001F4EE8">
        <w:rPr>
          <w:rFonts w:ascii="Times New Roman" w:hAnsi="Times New Roman" w:cs="Times New Roman"/>
          <w:sz w:val="20"/>
          <w:szCs w:val="20"/>
        </w:rPr>
        <w:t>(cancer sites: breast, prostate, thyroid, lungs, and other</w:t>
      </w:r>
      <w:r w:rsidR="49BD620C" w:rsidRPr="001F4EE8">
        <w:rPr>
          <w:rFonts w:ascii="Times New Roman" w:hAnsi="Times New Roman" w:cs="Times New Roman"/>
          <w:sz w:val="20"/>
          <w:szCs w:val="20"/>
        </w:rPr>
        <w:t xml:space="preserve">; </w:t>
      </w:r>
      <w:r w:rsidR="7C01AB70" w:rsidRPr="001F4EE8">
        <w:rPr>
          <w:rFonts w:ascii="Times New Roman" w:hAnsi="Times New Roman" w:cs="Times New Roman"/>
          <w:sz w:val="20"/>
          <w:szCs w:val="20"/>
        </w:rPr>
        <w:t>women</w:t>
      </w:r>
      <w:r w:rsidR="2AE2E011" w:rsidRPr="001F4EE8">
        <w:rPr>
          <w:rFonts w:ascii="Times New Roman" w:hAnsi="Times New Roman" w:cs="Times New Roman"/>
          <w:sz w:val="20"/>
          <w:szCs w:val="20"/>
        </w:rPr>
        <w:t xml:space="preserve"> </w:t>
      </w:r>
      <w:r w:rsidR="7C01AB70" w:rsidRPr="001F4EE8">
        <w:rPr>
          <w:rFonts w:ascii="Times New Roman" w:hAnsi="Times New Roman" w:cs="Times New Roman"/>
          <w:sz w:val="20"/>
          <w:szCs w:val="20"/>
        </w:rPr>
        <w:t>= 16</w:t>
      </w:r>
      <w:r w:rsidR="2AE2E011" w:rsidRPr="001F4EE8">
        <w:rPr>
          <w:rFonts w:ascii="Times New Roman" w:hAnsi="Times New Roman" w:cs="Times New Roman"/>
          <w:sz w:val="20"/>
          <w:szCs w:val="20"/>
        </w:rPr>
        <w:t xml:space="preserve"> (76.2%)</w:t>
      </w:r>
      <w:r w:rsidR="7C01AB70" w:rsidRPr="001F4EE8">
        <w:rPr>
          <w:rFonts w:ascii="Times New Roman" w:hAnsi="Times New Roman" w:cs="Times New Roman"/>
          <w:sz w:val="20"/>
          <w:szCs w:val="20"/>
        </w:rPr>
        <w:t>)</w:t>
      </w:r>
      <w:r w:rsidR="688F3941" w:rsidRPr="001F4EE8">
        <w:rPr>
          <w:rFonts w:ascii="Times New Roman" w:hAnsi="Times New Roman" w:cs="Times New Roman"/>
          <w:sz w:val="20"/>
          <w:szCs w:val="20"/>
        </w:rPr>
        <w:t xml:space="preserve"> </w:t>
      </w:r>
      <w:r w:rsidR="197402A7" w:rsidRPr="001F4EE8">
        <w:rPr>
          <w:rFonts w:ascii="Times New Roman" w:hAnsi="Times New Roman" w:cs="Times New Roman"/>
          <w:sz w:val="20"/>
          <w:szCs w:val="20"/>
        </w:rPr>
        <w:t>and</w:t>
      </w:r>
      <w:r w:rsidR="041669C8" w:rsidRPr="001F4EE8">
        <w:rPr>
          <w:rFonts w:ascii="Times New Roman" w:hAnsi="Times New Roman" w:cs="Times New Roman"/>
          <w:sz w:val="20"/>
          <w:szCs w:val="20"/>
        </w:rPr>
        <w:t xml:space="preserve"> </w:t>
      </w:r>
      <w:r w:rsidR="6D7CF2A1" w:rsidRPr="001F4EE8">
        <w:rPr>
          <w:rFonts w:ascii="Times New Roman" w:hAnsi="Times New Roman" w:cs="Times New Roman"/>
          <w:sz w:val="20"/>
          <w:szCs w:val="20"/>
        </w:rPr>
        <w:t>20</w:t>
      </w:r>
      <w:r w:rsidR="7E536C01" w:rsidRPr="001F4EE8">
        <w:rPr>
          <w:rFonts w:ascii="Times New Roman" w:hAnsi="Times New Roman" w:cs="Times New Roman"/>
          <w:sz w:val="20"/>
          <w:szCs w:val="20"/>
        </w:rPr>
        <w:t xml:space="preserve"> </w:t>
      </w:r>
      <w:r w:rsidR="617D63F7" w:rsidRPr="001F4EE8">
        <w:rPr>
          <w:rFonts w:ascii="Times New Roman" w:hAnsi="Times New Roman" w:cs="Times New Roman"/>
          <w:sz w:val="20"/>
          <w:szCs w:val="20"/>
        </w:rPr>
        <w:t xml:space="preserve">were </w:t>
      </w:r>
      <w:r w:rsidR="6198FBA7" w:rsidRPr="001F4EE8">
        <w:rPr>
          <w:rFonts w:ascii="Times New Roman" w:hAnsi="Times New Roman" w:cs="Times New Roman"/>
          <w:sz w:val="20"/>
          <w:szCs w:val="20"/>
        </w:rPr>
        <w:t xml:space="preserve">health </w:t>
      </w:r>
      <w:r w:rsidR="041669C8" w:rsidRPr="001F4EE8">
        <w:rPr>
          <w:rFonts w:ascii="Times New Roman" w:hAnsi="Times New Roman" w:cs="Times New Roman"/>
          <w:sz w:val="20"/>
          <w:szCs w:val="20"/>
        </w:rPr>
        <w:t>professionals</w:t>
      </w:r>
      <w:r w:rsidR="5A6AA864" w:rsidRPr="001F4EE8">
        <w:rPr>
          <w:rFonts w:ascii="Times New Roman" w:hAnsi="Times New Roman" w:cs="Times New Roman"/>
          <w:sz w:val="20"/>
          <w:szCs w:val="20"/>
        </w:rPr>
        <w:t xml:space="preserve"> or managers</w:t>
      </w:r>
      <w:r w:rsidR="688F3941" w:rsidRPr="001F4EE8">
        <w:rPr>
          <w:rFonts w:ascii="Times New Roman" w:hAnsi="Times New Roman" w:cs="Times New Roman"/>
          <w:sz w:val="20"/>
          <w:szCs w:val="20"/>
        </w:rPr>
        <w:t xml:space="preserve"> (</w:t>
      </w:r>
      <w:r w:rsidR="64B25C4B" w:rsidRPr="001F4EE8">
        <w:rPr>
          <w:rFonts w:ascii="Times New Roman" w:hAnsi="Times New Roman" w:cs="Times New Roman"/>
          <w:sz w:val="20"/>
          <w:szCs w:val="20"/>
        </w:rPr>
        <w:t>women = 16</w:t>
      </w:r>
      <w:r w:rsidR="2AE2E011" w:rsidRPr="001F4EE8">
        <w:rPr>
          <w:rFonts w:ascii="Times New Roman" w:hAnsi="Times New Roman" w:cs="Times New Roman"/>
          <w:sz w:val="20"/>
          <w:szCs w:val="20"/>
        </w:rPr>
        <w:t xml:space="preserve"> (80%)</w:t>
      </w:r>
      <w:r w:rsidR="688F3941" w:rsidRPr="001F4EE8">
        <w:rPr>
          <w:rFonts w:ascii="Times New Roman" w:hAnsi="Times New Roman" w:cs="Times New Roman"/>
          <w:sz w:val="20"/>
          <w:szCs w:val="20"/>
        </w:rPr>
        <w:t>)</w:t>
      </w:r>
      <w:r w:rsidR="3AB1B72C" w:rsidRPr="001F4EE8">
        <w:rPr>
          <w:rFonts w:ascii="Times New Roman" w:hAnsi="Times New Roman" w:cs="Times New Roman"/>
          <w:sz w:val="20"/>
          <w:szCs w:val="20"/>
        </w:rPr>
        <w:t xml:space="preserve"> working in</w:t>
      </w:r>
      <w:r w:rsidR="1E72894E" w:rsidRPr="001F4EE8">
        <w:rPr>
          <w:rFonts w:ascii="Times New Roman" w:hAnsi="Times New Roman" w:cs="Times New Roman"/>
          <w:sz w:val="20"/>
          <w:szCs w:val="20"/>
        </w:rPr>
        <w:t xml:space="preserve"> oncology, nursing, cardiology,</w:t>
      </w:r>
      <w:r w:rsidR="7A0EC3DD" w:rsidRPr="001F4EE8">
        <w:rPr>
          <w:rFonts w:ascii="Times New Roman" w:hAnsi="Times New Roman" w:cs="Times New Roman"/>
          <w:sz w:val="20"/>
          <w:szCs w:val="20"/>
        </w:rPr>
        <w:t xml:space="preserve"> </w:t>
      </w:r>
      <w:r w:rsidR="00732F5D" w:rsidRPr="00732F5D">
        <w:rPr>
          <w:rFonts w:ascii="Times New Roman" w:hAnsi="Times New Roman" w:cs="Times New Roman"/>
          <w:sz w:val="20"/>
          <w:szCs w:val="20"/>
          <w:highlight w:val="yellow"/>
        </w:rPr>
        <w:t>specialized exercise delivery</w:t>
      </w:r>
      <w:r w:rsidR="7A0EC3DD" w:rsidRPr="001F4EE8">
        <w:rPr>
          <w:rFonts w:ascii="Times New Roman" w:hAnsi="Times New Roman" w:cs="Times New Roman"/>
          <w:sz w:val="20"/>
          <w:szCs w:val="20"/>
        </w:rPr>
        <w:t>,</w:t>
      </w:r>
      <w:r w:rsidR="1E72894E" w:rsidRPr="001F4EE8">
        <w:rPr>
          <w:rFonts w:ascii="Times New Roman" w:hAnsi="Times New Roman" w:cs="Times New Roman"/>
          <w:sz w:val="20"/>
          <w:szCs w:val="20"/>
        </w:rPr>
        <w:t xml:space="preserve"> public health, and management</w:t>
      </w:r>
      <w:r w:rsidR="041669C8" w:rsidRPr="001F4EE8">
        <w:rPr>
          <w:rFonts w:ascii="Times New Roman" w:hAnsi="Times New Roman" w:cs="Times New Roman"/>
          <w:sz w:val="20"/>
          <w:szCs w:val="20"/>
        </w:rPr>
        <w:t>.</w:t>
      </w:r>
      <w:r w:rsidR="3DC7D984" w:rsidRPr="001F4EE8">
        <w:rPr>
          <w:rFonts w:ascii="Times New Roman" w:hAnsi="Times New Roman" w:cs="Times New Roman"/>
          <w:sz w:val="20"/>
          <w:szCs w:val="20"/>
        </w:rPr>
        <w:t xml:space="preserve"> </w:t>
      </w:r>
      <w:r w:rsidRPr="00C42F68">
        <w:rPr>
          <w:rFonts w:ascii="Times New Roman" w:hAnsi="Times New Roman" w:cs="Times New Roman"/>
          <w:sz w:val="20"/>
          <w:szCs w:val="20"/>
          <w:highlight w:val="yellow"/>
        </w:rPr>
        <w:t>A</w:t>
      </w:r>
      <w:r w:rsidR="5461579F" w:rsidRPr="00C42F68">
        <w:rPr>
          <w:rFonts w:ascii="Times New Roman" w:hAnsi="Times New Roman" w:cs="Times New Roman"/>
          <w:sz w:val="20"/>
          <w:szCs w:val="20"/>
          <w:highlight w:val="yellow"/>
        </w:rPr>
        <w:t>nalysis</w:t>
      </w:r>
      <w:r w:rsidR="6198FBA7" w:rsidRPr="00C42F68">
        <w:rPr>
          <w:rFonts w:ascii="Times New Roman" w:hAnsi="Times New Roman" w:cs="Times New Roman"/>
          <w:sz w:val="20"/>
          <w:szCs w:val="20"/>
          <w:highlight w:val="yellow"/>
        </w:rPr>
        <w:t xml:space="preserve"> </w:t>
      </w:r>
      <w:r w:rsidR="26778756" w:rsidRPr="00C42F68">
        <w:rPr>
          <w:rFonts w:ascii="Times New Roman" w:hAnsi="Times New Roman" w:cs="Times New Roman"/>
          <w:sz w:val="20"/>
          <w:szCs w:val="20"/>
          <w:highlight w:val="yellow"/>
        </w:rPr>
        <w:t>produced</w:t>
      </w:r>
      <w:r w:rsidR="6198FBA7" w:rsidRPr="00C42F68">
        <w:rPr>
          <w:rFonts w:ascii="Times New Roman" w:hAnsi="Times New Roman" w:cs="Times New Roman"/>
          <w:sz w:val="20"/>
          <w:szCs w:val="20"/>
          <w:highlight w:val="yellow"/>
        </w:rPr>
        <w:t xml:space="preserve"> five milestone</w:t>
      </w:r>
      <w:r w:rsidR="00A73FC7" w:rsidRPr="00C42F68">
        <w:rPr>
          <w:rFonts w:ascii="Times New Roman" w:hAnsi="Times New Roman" w:cs="Times New Roman"/>
          <w:sz w:val="20"/>
          <w:szCs w:val="20"/>
          <w:highlight w:val="yellow"/>
        </w:rPr>
        <w:t>s</w:t>
      </w:r>
      <w:r w:rsidR="00485975" w:rsidRPr="00C42F68">
        <w:rPr>
          <w:rFonts w:ascii="Times New Roman" w:hAnsi="Times New Roman" w:cs="Times New Roman"/>
          <w:sz w:val="20"/>
          <w:szCs w:val="20"/>
          <w:highlight w:val="yellow"/>
        </w:rPr>
        <w:t xml:space="preserve"> and eleven</w:t>
      </w:r>
      <w:r w:rsidR="00594865" w:rsidRPr="00C42F68">
        <w:rPr>
          <w:rFonts w:ascii="Times New Roman" w:hAnsi="Times New Roman" w:cs="Times New Roman"/>
          <w:sz w:val="20"/>
          <w:szCs w:val="20"/>
          <w:highlight w:val="yellow"/>
        </w:rPr>
        <w:t xml:space="preserve"> turning points</w:t>
      </w:r>
      <w:r w:rsidR="36085B37" w:rsidRPr="00C42F68">
        <w:rPr>
          <w:rFonts w:ascii="Times New Roman" w:hAnsi="Times New Roman" w:cs="Times New Roman"/>
          <w:sz w:val="20"/>
          <w:szCs w:val="20"/>
          <w:highlight w:val="yellow"/>
        </w:rPr>
        <w:t xml:space="preserve"> </w:t>
      </w:r>
      <w:r w:rsidR="00D230A5" w:rsidRPr="00C42F68">
        <w:rPr>
          <w:rFonts w:ascii="Times New Roman" w:hAnsi="Times New Roman" w:cs="Times New Roman"/>
          <w:sz w:val="20"/>
          <w:szCs w:val="20"/>
          <w:highlight w:val="yellow"/>
        </w:rPr>
        <w:t>in the</w:t>
      </w:r>
      <w:r w:rsidR="36085B37" w:rsidRPr="00C42F68">
        <w:rPr>
          <w:rFonts w:ascii="Times New Roman" w:hAnsi="Times New Roman" w:cs="Times New Roman"/>
          <w:sz w:val="20"/>
          <w:szCs w:val="20"/>
          <w:highlight w:val="yellow"/>
        </w:rPr>
        <w:t xml:space="preserve"> </w:t>
      </w:r>
      <w:r w:rsidR="00094983" w:rsidRPr="00C42F68">
        <w:rPr>
          <w:rFonts w:ascii="Times New Roman" w:hAnsi="Times New Roman" w:cs="Times New Roman"/>
          <w:sz w:val="20"/>
          <w:szCs w:val="20"/>
          <w:highlight w:val="yellow"/>
        </w:rPr>
        <w:t>experience</w:t>
      </w:r>
      <w:r w:rsidR="3F7CBA82" w:rsidRPr="00C42F68">
        <w:rPr>
          <w:rFonts w:ascii="Times New Roman" w:hAnsi="Times New Roman" w:cs="Times New Roman"/>
          <w:sz w:val="20"/>
          <w:szCs w:val="20"/>
          <w:highlight w:val="yellow"/>
        </w:rPr>
        <w:t xml:space="preserve"> of PA </w:t>
      </w:r>
      <w:r w:rsidR="00D230A5" w:rsidRPr="00C42F68">
        <w:rPr>
          <w:rFonts w:ascii="Times New Roman" w:hAnsi="Times New Roman" w:cs="Times New Roman"/>
          <w:sz w:val="20"/>
          <w:szCs w:val="20"/>
          <w:highlight w:val="yellow"/>
        </w:rPr>
        <w:t>through cancer care</w:t>
      </w:r>
      <w:r w:rsidR="13E28FD6" w:rsidRPr="001F4EE8">
        <w:rPr>
          <w:rFonts w:ascii="Times New Roman" w:hAnsi="Times New Roman" w:cs="Times New Roman"/>
          <w:sz w:val="20"/>
          <w:szCs w:val="20"/>
          <w:highlight w:val="yellow"/>
        </w:rPr>
        <w:t>.</w:t>
      </w:r>
      <w:r w:rsidR="13E28FD6" w:rsidRPr="001F4EE8">
        <w:rPr>
          <w:rFonts w:ascii="Times New Roman" w:hAnsi="Times New Roman" w:cs="Times New Roman"/>
          <w:sz w:val="20"/>
          <w:szCs w:val="20"/>
        </w:rPr>
        <w:t xml:space="preserve"> </w:t>
      </w:r>
      <w:r w:rsidR="74043645" w:rsidRPr="001F4EE8">
        <w:rPr>
          <w:rFonts w:ascii="Times New Roman" w:hAnsi="Times New Roman" w:cs="Times New Roman"/>
          <w:sz w:val="20"/>
          <w:szCs w:val="20"/>
        </w:rPr>
        <w:t>T</w:t>
      </w:r>
      <w:r w:rsidR="004112A1" w:rsidRPr="001F4EE8">
        <w:rPr>
          <w:rFonts w:ascii="Times New Roman" w:hAnsi="Times New Roman" w:cs="Times New Roman"/>
          <w:sz w:val="20"/>
          <w:szCs w:val="20"/>
        </w:rPr>
        <w:t>able</w:t>
      </w:r>
      <w:r w:rsidR="005653CC">
        <w:rPr>
          <w:rFonts w:ascii="Times New Roman" w:hAnsi="Times New Roman" w:cs="Times New Roman"/>
          <w:sz w:val="20"/>
          <w:szCs w:val="20"/>
        </w:rPr>
        <w:t> </w:t>
      </w:r>
      <w:r w:rsidR="004112A1" w:rsidRPr="001F4EE8">
        <w:rPr>
          <w:rFonts w:ascii="Times New Roman" w:hAnsi="Times New Roman" w:cs="Times New Roman"/>
          <w:sz w:val="20"/>
          <w:szCs w:val="20"/>
        </w:rPr>
        <w:t xml:space="preserve">2 </w:t>
      </w:r>
      <w:r w:rsidR="75DB16E8" w:rsidRPr="0361237D">
        <w:rPr>
          <w:rFonts w:ascii="Times New Roman" w:hAnsi="Times New Roman" w:cs="Times New Roman"/>
          <w:sz w:val="20"/>
          <w:szCs w:val="20"/>
        </w:rPr>
        <w:t>outlines</w:t>
      </w:r>
      <w:r w:rsidR="00D96796" w:rsidRPr="001F4EE8">
        <w:rPr>
          <w:rFonts w:ascii="Times New Roman" w:hAnsi="Times New Roman" w:cs="Times New Roman"/>
          <w:sz w:val="20"/>
          <w:szCs w:val="20"/>
        </w:rPr>
        <w:t xml:space="preserve"> the milestones and presents</w:t>
      </w:r>
      <w:r w:rsidR="004112A1" w:rsidRPr="001F4EE8">
        <w:rPr>
          <w:rFonts w:ascii="Times New Roman" w:hAnsi="Times New Roman" w:cs="Times New Roman"/>
          <w:sz w:val="20"/>
          <w:szCs w:val="20"/>
        </w:rPr>
        <w:t xml:space="preserve"> i</w:t>
      </w:r>
      <w:r w:rsidR="4D370F04" w:rsidRPr="001F4EE8">
        <w:rPr>
          <w:rFonts w:ascii="Times New Roman" w:hAnsi="Times New Roman" w:cs="Times New Roman"/>
          <w:sz w:val="20"/>
          <w:szCs w:val="20"/>
        </w:rPr>
        <w:t xml:space="preserve">llustrative quotes </w:t>
      </w:r>
      <w:r w:rsidR="004112A1" w:rsidRPr="001F4EE8">
        <w:rPr>
          <w:rFonts w:ascii="Times New Roman" w:hAnsi="Times New Roman" w:cs="Times New Roman"/>
          <w:sz w:val="20"/>
          <w:szCs w:val="20"/>
        </w:rPr>
        <w:t>for each</w:t>
      </w:r>
      <w:r w:rsidR="004E769A" w:rsidRPr="001F4EE8">
        <w:rPr>
          <w:rFonts w:ascii="Times New Roman" w:hAnsi="Times New Roman" w:cs="Times New Roman"/>
          <w:sz w:val="20"/>
          <w:szCs w:val="20"/>
        </w:rPr>
        <w:t xml:space="preserve"> turning point</w:t>
      </w:r>
      <w:r w:rsidR="2A8E1F19" w:rsidRPr="001F4EE8">
        <w:rPr>
          <w:rFonts w:ascii="Times New Roman" w:hAnsi="Times New Roman" w:cs="Times New Roman"/>
          <w:sz w:val="20"/>
          <w:szCs w:val="20"/>
        </w:rPr>
        <w:t>.</w:t>
      </w:r>
    </w:p>
    <w:p w14:paraId="2046071A" w14:textId="1201AA26" w:rsidR="00A31A45" w:rsidRPr="002618B1" w:rsidRDefault="00A31A45" w:rsidP="00AD6E1D">
      <w:pPr>
        <w:pStyle w:val="Titre2"/>
        <w:spacing w:before="240" w:beforeAutospacing="0" w:after="0" w:afterAutospacing="0" w:line="480" w:lineRule="auto"/>
        <w:rPr>
          <w:b w:val="0"/>
          <w:bCs w:val="0"/>
          <w:sz w:val="20"/>
          <w:szCs w:val="20"/>
        </w:rPr>
      </w:pPr>
      <w:r w:rsidRPr="002618B1">
        <w:rPr>
          <w:sz w:val="20"/>
          <w:szCs w:val="20"/>
        </w:rPr>
        <w:t>Milestone</w:t>
      </w:r>
      <w:r w:rsidR="005653CC">
        <w:rPr>
          <w:sz w:val="20"/>
          <w:szCs w:val="20"/>
        </w:rPr>
        <w:t> </w:t>
      </w:r>
      <w:r w:rsidRPr="002618B1">
        <w:rPr>
          <w:sz w:val="20"/>
          <w:szCs w:val="20"/>
        </w:rPr>
        <w:t>1: Getting Started</w:t>
      </w:r>
    </w:p>
    <w:p w14:paraId="398B2366" w14:textId="62BB96A7" w:rsidR="00A31A45" w:rsidRDefault="00A31A45" w:rsidP="00A31A45">
      <w:pPr>
        <w:spacing w:after="0" w:line="480" w:lineRule="auto"/>
        <w:jc w:val="both"/>
        <w:rPr>
          <w:rFonts w:ascii="Times New Roman" w:hAnsi="Times New Roman" w:cs="Times New Roman"/>
          <w:sz w:val="20"/>
          <w:szCs w:val="20"/>
        </w:rPr>
      </w:pPr>
      <w:r w:rsidRPr="002618B1">
        <w:rPr>
          <w:rFonts w:ascii="Times New Roman" w:hAnsi="Times New Roman" w:cs="Times New Roman"/>
          <w:b/>
          <w:bCs/>
          <w:sz w:val="20"/>
          <w:szCs w:val="20"/>
        </w:rPr>
        <w:tab/>
      </w:r>
      <w:r w:rsidRPr="002618B1">
        <w:rPr>
          <w:rFonts w:ascii="Times New Roman" w:hAnsi="Times New Roman" w:cs="Times New Roman"/>
          <w:sz w:val="20"/>
          <w:szCs w:val="20"/>
        </w:rPr>
        <w:t xml:space="preserve">This starting point in patients’ PA trajectory through cancer care appears to be significantly influenced by the degree of </w:t>
      </w:r>
      <w:r w:rsidR="1236864A" w:rsidRPr="002618B1">
        <w:rPr>
          <w:rFonts w:ascii="Times New Roman" w:hAnsi="Times New Roman" w:cs="Times New Roman"/>
          <w:sz w:val="20"/>
          <w:szCs w:val="20"/>
        </w:rPr>
        <w:t xml:space="preserve">positiveness </w:t>
      </w:r>
      <w:r w:rsidRPr="002618B1">
        <w:rPr>
          <w:rFonts w:ascii="Times New Roman" w:hAnsi="Times New Roman" w:cs="Times New Roman"/>
          <w:sz w:val="20"/>
          <w:szCs w:val="20"/>
        </w:rPr>
        <w:t xml:space="preserve">of their previous and present experiences of PA, more so than any other milestone. </w:t>
      </w:r>
      <w:r w:rsidR="00A104C4" w:rsidRPr="00D43C9A">
        <w:rPr>
          <w:rFonts w:ascii="Times New Roman" w:hAnsi="Times New Roman" w:cs="Times New Roman"/>
          <w:sz w:val="20"/>
          <w:szCs w:val="20"/>
          <w:highlight w:val="yellow"/>
        </w:rPr>
        <w:t xml:space="preserve">Health professionals and </w:t>
      </w:r>
      <w:r w:rsidR="00B516C5" w:rsidRPr="00D43C9A">
        <w:rPr>
          <w:rFonts w:ascii="Times New Roman" w:hAnsi="Times New Roman" w:cs="Times New Roman"/>
          <w:sz w:val="20"/>
          <w:szCs w:val="20"/>
          <w:highlight w:val="yellow"/>
        </w:rPr>
        <w:t>managers</w:t>
      </w:r>
      <w:r w:rsidR="008D4EB1" w:rsidRPr="00D43C9A">
        <w:rPr>
          <w:rFonts w:ascii="Times New Roman" w:hAnsi="Times New Roman" w:cs="Times New Roman"/>
          <w:sz w:val="20"/>
          <w:szCs w:val="20"/>
          <w:highlight w:val="yellow"/>
        </w:rPr>
        <w:t xml:space="preserve"> </w:t>
      </w:r>
      <w:r w:rsidR="00247D46" w:rsidRPr="00D43C9A">
        <w:rPr>
          <w:rFonts w:ascii="Times New Roman" w:hAnsi="Times New Roman" w:cs="Times New Roman"/>
          <w:sz w:val="20"/>
          <w:szCs w:val="20"/>
          <w:highlight w:val="yellow"/>
        </w:rPr>
        <w:t>described factors that influence whether discussion about PA was initiated.</w:t>
      </w:r>
      <w:r w:rsidRPr="002618B1">
        <w:rPr>
          <w:rFonts w:ascii="Times New Roman" w:hAnsi="Times New Roman" w:cs="Times New Roman"/>
          <w:sz w:val="20"/>
          <w:szCs w:val="20"/>
        </w:rPr>
        <w:t xml:space="preserve"> The following turning points describe how experiences led participants to start considering PA as a self-care strategy.</w:t>
      </w:r>
    </w:p>
    <w:p w14:paraId="0D6C6905" w14:textId="77777777" w:rsidR="00C60626" w:rsidRPr="002618B1" w:rsidRDefault="00C60626" w:rsidP="00A31A45">
      <w:pPr>
        <w:spacing w:after="0" w:line="480" w:lineRule="auto"/>
        <w:jc w:val="both"/>
        <w:rPr>
          <w:rFonts w:ascii="Times New Roman" w:hAnsi="Times New Roman" w:cs="Times New Roman"/>
          <w:b/>
          <w:bCs/>
          <w:sz w:val="20"/>
          <w:szCs w:val="20"/>
        </w:rPr>
      </w:pPr>
    </w:p>
    <w:p w14:paraId="7BA49BE9" w14:textId="62D70A67" w:rsidR="00E52E8D" w:rsidRPr="002618B1" w:rsidRDefault="00E52E8D" w:rsidP="009B71D6">
      <w:pPr>
        <w:spacing w:line="480" w:lineRule="auto"/>
        <w:jc w:val="both"/>
        <w:rPr>
          <w:rFonts w:ascii="Times New Roman" w:hAnsi="Times New Roman" w:cs="Times New Roman"/>
          <w:sz w:val="20"/>
          <w:szCs w:val="20"/>
        </w:rPr>
        <w:sectPr w:rsidR="00E52E8D" w:rsidRPr="002618B1" w:rsidSect="0019706F">
          <w:headerReference w:type="default" r:id="rId15"/>
          <w:footerReference w:type="default" r:id="rId16"/>
          <w:pgSz w:w="12240" w:h="15840"/>
          <w:pgMar w:top="1440" w:right="1440" w:bottom="1440" w:left="1440" w:header="708" w:footer="708" w:gutter="0"/>
          <w:cols w:space="708"/>
          <w:docGrid w:linePitch="360"/>
        </w:sectPr>
      </w:pPr>
    </w:p>
    <w:p w14:paraId="26B53C23" w14:textId="619A2F8C" w:rsidR="00E52E8D" w:rsidRPr="002618B1" w:rsidRDefault="28A1C3B8" w:rsidP="00882F76">
      <w:pPr>
        <w:spacing w:after="0" w:line="276" w:lineRule="auto"/>
        <w:rPr>
          <w:rFonts w:ascii="Times New Roman" w:hAnsi="Times New Roman" w:cs="Times New Roman"/>
          <w:sz w:val="20"/>
          <w:szCs w:val="20"/>
        </w:rPr>
      </w:pPr>
      <w:r w:rsidRPr="001A725B">
        <w:rPr>
          <w:rFonts w:ascii="Times New Roman" w:hAnsi="Times New Roman" w:cs="Times New Roman"/>
          <w:b/>
          <w:bCs/>
          <w:sz w:val="20"/>
          <w:szCs w:val="20"/>
        </w:rPr>
        <w:lastRenderedPageBreak/>
        <w:t>Table</w:t>
      </w:r>
      <w:r w:rsidR="005653CC">
        <w:rPr>
          <w:rFonts w:ascii="Times New Roman" w:hAnsi="Times New Roman" w:cs="Times New Roman"/>
          <w:b/>
          <w:bCs/>
          <w:sz w:val="20"/>
          <w:szCs w:val="20"/>
        </w:rPr>
        <w:t> </w:t>
      </w:r>
      <w:r w:rsidRPr="1CF62205">
        <w:rPr>
          <w:rFonts w:ascii="Times New Roman" w:hAnsi="Times New Roman" w:cs="Times New Roman"/>
          <w:b/>
          <w:bCs/>
          <w:sz w:val="20"/>
          <w:szCs w:val="20"/>
        </w:rPr>
        <w:t>2</w:t>
      </w:r>
      <w:r w:rsidRPr="1CF62205">
        <w:rPr>
          <w:rFonts w:ascii="Times New Roman" w:hAnsi="Times New Roman" w:cs="Times New Roman"/>
          <w:sz w:val="20"/>
          <w:szCs w:val="20"/>
        </w:rPr>
        <w:t xml:space="preserve">. </w:t>
      </w:r>
      <w:r w:rsidR="002F7FC3" w:rsidRPr="1CF62205">
        <w:rPr>
          <w:rFonts w:ascii="Times New Roman" w:hAnsi="Times New Roman" w:cs="Times New Roman"/>
          <w:sz w:val="20"/>
          <w:szCs w:val="20"/>
        </w:rPr>
        <w:t>Participant Q</w:t>
      </w:r>
      <w:r w:rsidR="0085580F" w:rsidRPr="1CF62205">
        <w:rPr>
          <w:rFonts w:ascii="Times New Roman" w:hAnsi="Times New Roman" w:cs="Times New Roman"/>
          <w:sz w:val="20"/>
          <w:szCs w:val="20"/>
        </w:rPr>
        <w:t xml:space="preserve">uotes </w:t>
      </w:r>
      <w:r w:rsidR="40BC95E8" w:rsidRPr="1CF62205">
        <w:rPr>
          <w:rFonts w:ascii="Times New Roman" w:hAnsi="Times New Roman" w:cs="Times New Roman"/>
          <w:sz w:val="20"/>
          <w:szCs w:val="20"/>
        </w:rPr>
        <w:t xml:space="preserve">Illustrating </w:t>
      </w:r>
      <w:r w:rsidR="74043645" w:rsidRPr="1CF62205">
        <w:rPr>
          <w:rFonts w:ascii="Times New Roman" w:hAnsi="Times New Roman" w:cs="Times New Roman"/>
          <w:sz w:val="20"/>
          <w:szCs w:val="20"/>
        </w:rPr>
        <w:t>Milestones</w:t>
      </w:r>
      <w:r w:rsidR="0085580F" w:rsidRPr="1CF62205">
        <w:rPr>
          <w:rFonts w:ascii="Times New Roman" w:hAnsi="Times New Roman" w:cs="Times New Roman"/>
          <w:sz w:val="20"/>
          <w:szCs w:val="20"/>
        </w:rPr>
        <w:t xml:space="preserve"> and</w:t>
      </w:r>
      <w:r w:rsidR="4DE41021" w:rsidRPr="1CF62205">
        <w:rPr>
          <w:rFonts w:ascii="Times New Roman" w:hAnsi="Times New Roman" w:cs="Times New Roman"/>
          <w:sz w:val="20"/>
          <w:szCs w:val="20"/>
        </w:rPr>
        <w:t xml:space="preserve"> Turning Points</w:t>
      </w:r>
      <w:r w:rsidR="00151DCB" w:rsidRPr="1CF62205">
        <w:rPr>
          <w:rFonts w:ascii="Times New Roman" w:hAnsi="Times New Roman" w:cs="Times New Roman"/>
          <w:sz w:val="20"/>
          <w:szCs w:val="20"/>
        </w:rPr>
        <w:t xml:space="preserve"> </w:t>
      </w:r>
      <w:r w:rsidR="69C0B8CA" w:rsidRPr="1CF62205">
        <w:rPr>
          <w:rFonts w:ascii="Times New Roman" w:hAnsi="Times New Roman" w:cs="Times New Roman"/>
          <w:sz w:val="20"/>
          <w:szCs w:val="20"/>
        </w:rPr>
        <w:t xml:space="preserve">of </w:t>
      </w:r>
      <w:r w:rsidR="00907B0E" w:rsidRPr="1CF62205">
        <w:rPr>
          <w:rFonts w:ascii="Times New Roman" w:hAnsi="Times New Roman" w:cs="Times New Roman"/>
          <w:sz w:val="20"/>
          <w:szCs w:val="20"/>
        </w:rPr>
        <w:t xml:space="preserve">the </w:t>
      </w:r>
      <w:r w:rsidR="0069213B" w:rsidRPr="1CF62205">
        <w:rPr>
          <w:rFonts w:ascii="Times New Roman" w:hAnsi="Times New Roman" w:cs="Times New Roman"/>
          <w:sz w:val="20"/>
          <w:szCs w:val="20"/>
        </w:rPr>
        <w:t>Experience of Physical Activity Through Cancer Care</w:t>
      </w:r>
    </w:p>
    <w:tbl>
      <w:tblPr>
        <w:tblStyle w:val="Grilledetableauclair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985"/>
        <w:gridCol w:w="4536"/>
        <w:gridCol w:w="4591"/>
      </w:tblGrid>
      <w:tr w:rsidR="00592012" w:rsidRPr="00592012" w14:paraId="24AE0FA1" w14:textId="77777777" w:rsidTr="1CF62205">
        <w:tc>
          <w:tcPr>
            <w:tcW w:w="1838" w:type="dxa"/>
            <w:vMerge w:val="restart"/>
            <w:tcBorders>
              <w:top w:val="single" w:sz="12" w:space="0" w:color="auto"/>
            </w:tcBorders>
          </w:tcPr>
          <w:p w14:paraId="11D0C011" w14:textId="77777777" w:rsidR="00E52E8D" w:rsidRPr="002618B1" w:rsidRDefault="00E52E8D" w:rsidP="00E23073">
            <w:pPr>
              <w:jc w:val="center"/>
              <w:rPr>
                <w:rFonts w:ascii="Times New Roman" w:hAnsi="Times New Roman" w:cs="Times New Roman"/>
                <w:b/>
                <w:sz w:val="20"/>
                <w:szCs w:val="20"/>
              </w:rPr>
            </w:pPr>
            <w:r w:rsidRPr="002618B1">
              <w:rPr>
                <w:rFonts w:ascii="Times New Roman" w:hAnsi="Times New Roman" w:cs="Times New Roman"/>
                <w:b/>
                <w:sz w:val="20"/>
                <w:szCs w:val="20"/>
              </w:rPr>
              <w:t>Milestone</w:t>
            </w:r>
          </w:p>
        </w:tc>
        <w:tc>
          <w:tcPr>
            <w:tcW w:w="1985" w:type="dxa"/>
            <w:vMerge w:val="restart"/>
            <w:tcBorders>
              <w:top w:val="single" w:sz="12" w:space="0" w:color="auto"/>
            </w:tcBorders>
          </w:tcPr>
          <w:p w14:paraId="10650C3E" w14:textId="77777777" w:rsidR="00E52E8D" w:rsidRPr="002618B1" w:rsidRDefault="00E52E8D" w:rsidP="00E23073">
            <w:pPr>
              <w:jc w:val="center"/>
              <w:rPr>
                <w:rFonts w:ascii="Times New Roman" w:hAnsi="Times New Roman" w:cs="Times New Roman"/>
                <w:b/>
                <w:sz w:val="20"/>
                <w:szCs w:val="20"/>
              </w:rPr>
            </w:pPr>
            <w:r w:rsidRPr="002618B1">
              <w:rPr>
                <w:rFonts w:ascii="Times New Roman" w:hAnsi="Times New Roman" w:cs="Times New Roman"/>
                <w:b/>
                <w:sz w:val="20"/>
                <w:szCs w:val="20"/>
              </w:rPr>
              <w:t>Turning Point</w:t>
            </w:r>
          </w:p>
        </w:tc>
        <w:tc>
          <w:tcPr>
            <w:tcW w:w="9127" w:type="dxa"/>
            <w:gridSpan w:val="2"/>
            <w:tcBorders>
              <w:top w:val="single" w:sz="12" w:space="0" w:color="auto"/>
            </w:tcBorders>
          </w:tcPr>
          <w:p w14:paraId="0F93659E" w14:textId="40B3C507" w:rsidR="00E52E8D" w:rsidRPr="002618B1" w:rsidRDefault="00341F93" w:rsidP="00E23073">
            <w:pPr>
              <w:jc w:val="center"/>
              <w:rPr>
                <w:rFonts w:ascii="Times New Roman" w:hAnsi="Times New Roman" w:cs="Times New Roman"/>
                <w:b/>
                <w:sz w:val="20"/>
                <w:szCs w:val="20"/>
              </w:rPr>
            </w:pPr>
            <w:r w:rsidRPr="002618B1">
              <w:rPr>
                <w:rFonts w:ascii="Times New Roman" w:hAnsi="Times New Roman" w:cs="Times New Roman"/>
                <w:b/>
                <w:sz w:val="20"/>
                <w:szCs w:val="20"/>
              </w:rPr>
              <w:t>Participant Type</w:t>
            </w:r>
          </w:p>
        </w:tc>
      </w:tr>
      <w:tr w:rsidR="00592012" w:rsidRPr="00592012" w14:paraId="31ECE9EE" w14:textId="77777777" w:rsidTr="1CF62205">
        <w:tc>
          <w:tcPr>
            <w:tcW w:w="1838" w:type="dxa"/>
            <w:vMerge/>
          </w:tcPr>
          <w:p w14:paraId="449A53ED" w14:textId="77777777" w:rsidR="00E52E8D" w:rsidRPr="002618B1" w:rsidRDefault="00E52E8D" w:rsidP="00E23073">
            <w:pPr>
              <w:jc w:val="center"/>
              <w:rPr>
                <w:rFonts w:ascii="Times New Roman" w:hAnsi="Times New Roman" w:cs="Times New Roman"/>
                <w:sz w:val="20"/>
                <w:szCs w:val="20"/>
              </w:rPr>
            </w:pPr>
          </w:p>
        </w:tc>
        <w:tc>
          <w:tcPr>
            <w:tcW w:w="1985" w:type="dxa"/>
            <w:vMerge/>
          </w:tcPr>
          <w:p w14:paraId="6F928D07" w14:textId="77777777" w:rsidR="00E52E8D" w:rsidRPr="002618B1" w:rsidRDefault="00E52E8D" w:rsidP="00E23073">
            <w:pPr>
              <w:jc w:val="center"/>
              <w:rPr>
                <w:rFonts w:ascii="Times New Roman" w:hAnsi="Times New Roman" w:cs="Times New Roman"/>
                <w:sz w:val="20"/>
                <w:szCs w:val="20"/>
              </w:rPr>
            </w:pPr>
          </w:p>
        </w:tc>
        <w:tc>
          <w:tcPr>
            <w:tcW w:w="4536" w:type="dxa"/>
            <w:tcBorders>
              <w:top w:val="single" w:sz="12" w:space="0" w:color="auto"/>
              <w:bottom w:val="single" w:sz="12" w:space="0" w:color="auto"/>
            </w:tcBorders>
          </w:tcPr>
          <w:p w14:paraId="64392EE4" w14:textId="77777777" w:rsidR="00E52E8D" w:rsidRPr="002618B1" w:rsidRDefault="00E52E8D" w:rsidP="00E23073">
            <w:pPr>
              <w:jc w:val="center"/>
              <w:rPr>
                <w:rFonts w:ascii="Times New Roman" w:hAnsi="Times New Roman" w:cs="Times New Roman"/>
                <w:b/>
                <w:sz w:val="20"/>
                <w:szCs w:val="20"/>
              </w:rPr>
            </w:pPr>
            <w:r w:rsidRPr="002618B1">
              <w:rPr>
                <w:rFonts w:ascii="Times New Roman" w:hAnsi="Times New Roman" w:cs="Times New Roman"/>
                <w:b/>
                <w:sz w:val="20"/>
                <w:szCs w:val="20"/>
              </w:rPr>
              <w:t>Patients</w:t>
            </w:r>
          </w:p>
        </w:tc>
        <w:tc>
          <w:tcPr>
            <w:tcW w:w="4591" w:type="dxa"/>
            <w:tcBorders>
              <w:top w:val="single" w:sz="12" w:space="0" w:color="auto"/>
              <w:bottom w:val="single" w:sz="12" w:space="0" w:color="auto"/>
            </w:tcBorders>
          </w:tcPr>
          <w:p w14:paraId="00C8C9A8" w14:textId="5D50317D" w:rsidR="00E52E8D" w:rsidRPr="002618B1" w:rsidRDefault="00A420FD" w:rsidP="00E23073">
            <w:pPr>
              <w:jc w:val="center"/>
              <w:rPr>
                <w:rFonts w:ascii="Times New Roman" w:hAnsi="Times New Roman" w:cs="Times New Roman"/>
                <w:b/>
                <w:sz w:val="20"/>
                <w:szCs w:val="20"/>
              </w:rPr>
            </w:pPr>
            <w:r w:rsidRPr="002618B1">
              <w:rPr>
                <w:rFonts w:ascii="Times New Roman" w:hAnsi="Times New Roman" w:cs="Times New Roman"/>
                <w:b/>
                <w:sz w:val="20"/>
                <w:szCs w:val="20"/>
              </w:rPr>
              <w:t xml:space="preserve">Health </w:t>
            </w:r>
            <w:r w:rsidR="00D24D61" w:rsidRPr="002618B1">
              <w:rPr>
                <w:rFonts w:ascii="Times New Roman" w:hAnsi="Times New Roman" w:cs="Times New Roman"/>
                <w:b/>
                <w:sz w:val="20"/>
                <w:szCs w:val="20"/>
              </w:rPr>
              <w:t>P</w:t>
            </w:r>
            <w:r w:rsidR="00E52E8D" w:rsidRPr="002618B1">
              <w:rPr>
                <w:rFonts w:ascii="Times New Roman" w:hAnsi="Times New Roman" w:cs="Times New Roman"/>
                <w:b/>
                <w:sz w:val="20"/>
                <w:szCs w:val="20"/>
              </w:rPr>
              <w:t>rofessionals</w:t>
            </w:r>
            <w:r w:rsidRPr="002618B1">
              <w:rPr>
                <w:rFonts w:ascii="Times New Roman" w:hAnsi="Times New Roman" w:cs="Times New Roman"/>
                <w:b/>
                <w:sz w:val="20"/>
                <w:szCs w:val="20"/>
              </w:rPr>
              <w:t xml:space="preserve"> and </w:t>
            </w:r>
            <w:r w:rsidR="00D24D61" w:rsidRPr="002618B1">
              <w:rPr>
                <w:rFonts w:ascii="Times New Roman" w:hAnsi="Times New Roman" w:cs="Times New Roman"/>
                <w:b/>
                <w:sz w:val="20"/>
                <w:szCs w:val="20"/>
              </w:rPr>
              <w:t>M</w:t>
            </w:r>
            <w:r w:rsidRPr="002618B1">
              <w:rPr>
                <w:rFonts w:ascii="Times New Roman" w:hAnsi="Times New Roman" w:cs="Times New Roman"/>
                <w:b/>
                <w:sz w:val="20"/>
                <w:szCs w:val="20"/>
              </w:rPr>
              <w:t>anagers</w:t>
            </w:r>
          </w:p>
        </w:tc>
      </w:tr>
      <w:tr w:rsidR="00592012" w:rsidRPr="00592012" w14:paraId="52CFABFD" w14:textId="77777777" w:rsidTr="1CF62205">
        <w:tc>
          <w:tcPr>
            <w:tcW w:w="1838" w:type="dxa"/>
            <w:vMerge w:val="restart"/>
            <w:tcBorders>
              <w:top w:val="single" w:sz="12" w:space="0" w:color="auto"/>
            </w:tcBorders>
          </w:tcPr>
          <w:p w14:paraId="68D71644" w14:textId="77777777" w:rsidR="00E52E8D" w:rsidRPr="002618B1" w:rsidRDefault="00E52E8D" w:rsidP="00E23073">
            <w:pPr>
              <w:rPr>
                <w:rFonts w:ascii="Times New Roman" w:hAnsi="Times New Roman" w:cs="Times New Roman"/>
                <w:b/>
                <w:sz w:val="20"/>
                <w:szCs w:val="20"/>
              </w:rPr>
            </w:pPr>
            <w:r w:rsidRPr="002618B1">
              <w:rPr>
                <w:rFonts w:ascii="Times New Roman" w:hAnsi="Times New Roman" w:cs="Times New Roman"/>
                <w:b/>
                <w:sz w:val="20"/>
                <w:szCs w:val="20"/>
              </w:rPr>
              <w:t>Getting Started</w:t>
            </w:r>
          </w:p>
        </w:tc>
        <w:tc>
          <w:tcPr>
            <w:tcW w:w="1985" w:type="dxa"/>
            <w:tcBorders>
              <w:top w:val="single" w:sz="12" w:space="0" w:color="auto"/>
            </w:tcBorders>
          </w:tcPr>
          <w:p w14:paraId="1E7E2CFF" w14:textId="5EA903B8" w:rsidR="00E52E8D" w:rsidRPr="002618B1" w:rsidRDefault="00E52E8D" w:rsidP="00E23073">
            <w:pPr>
              <w:rPr>
                <w:rFonts w:ascii="Times New Roman" w:hAnsi="Times New Roman" w:cs="Times New Roman"/>
                <w:b/>
                <w:sz w:val="20"/>
                <w:szCs w:val="20"/>
              </w:rPr>
            </w:pPr>
            <w:r w:rsidRPr="002618B1">
              <w:rPr>
                <w:rFonts w:ascii="Times New Roman" w:hAnsi="Times New Roman" w:cs="Times New Roman"/>
                <w:b/>
                <w:sz w:val="20"/>
                <w:szCs w:val="20"/>
              </w:rPr>
              <w:t xml:space="preserve">Laying the </w:t>
            </w:r>
            <w:r w:rsidR="003E4403">
              <w:rPr>
                <w:rFonts w:ascii="Times New Roman" w:hAnsi="Times New Roman" w:cs="Times New Roman"/>
                <w:b/>
                <w:sz w:val="20"/>
                <w:szCs w:val="20"/>
              </w:rPr>
              <w:t>F</w:t>
            </w:r>
            <w:r w:rsidRPr="002618B1">
              <w:rPr>
                <w:rFonts w:ascii="Times New Roman" w:hAnsi="Times New Roman" w:cs="Times New Roman"/>
                <w:b/>
                <w:sz w:val="20"/>
                <w:szCs w:val="20"/>
              </w:rPr>
              <w:t>oundations</w:t>
            </w:r>
          </w:p>
        </w:tc>
        <w:tc>
          <w:tcPr>
            <w:tcW w:w="4536" w:type="dxa"/>
            <w:tcBorders>
              <w:top w:val="single" w:sz="12" w:space="0" w:color="auto"/>
            </w:tcBorders>
          </w:tcPr>
          <w:p w14:paraId="6990FF36" w14:textId="3EFFC84C" w:rsidR="00E52E8D" w:rsidRPr="002618B1" w:rsidRDefault="0025429D" w:rsidP="00E23073">
            <w:pPr>
              <w:rPr>
                <w:rFonts w:ascii="Times New Roman" w:hAnsi="Times New Roman" w:cs="Times New Roman"/>
                <w:i/>
                <w:sz w:val="20"/>
                <w:szCs w:val="20"/>
              </w:rPr>
            </w:pPr>
            <w:r w:rsidRPr="002618B1">
              <w:rPr>
                <w:rFonts w:ascii="Times New Roman" w:hAnsi="Times New Roman" w:cs="Times New Roman"/>
                <w:i/>
                <w:sz w:val="20"/>
                <w:szCs w:val="20"/>
              </w:rPr>
              <w:t>“At</w:t>
            </w:r>
            <w:r w:rsidR="005601A3" w:rsidRPr="002618B1">
              <w:rPr>
                <w:rFonts w:ascii="Times New Roman" w:hAnsi="Times New Roman" w:cs="Times New Roman"/>
                <w:i/>
                <w:sz w:val="20"/>
                <w:szCs w:val="20"/>
              </w:rPr>
              <w:t xml:space="preserve"> 25 years old, w</w:t>
            </w:r>
            <w:r w:rsidR="00E52E8D" w:rsidRPr="002618B1">
              <w:rPr>
                <w:rFonts w:ascii="Times New Roman" w:hAnsi="Times New Roman" w:cs="Times New Roman"/>
                <w:i/>
                <w:sz w:val="20"/>
                <w:szCs w:val="20"/>
              </w:rPr>
              <w:t>hen I</w:t>
            </w:r>
            <w:r w:rsidR="009A4F2E" w:rsidRPr="002618B1">
              <w:rPr>
                <w:rFonts w:ascii="Times New Roman" w:hAnsi="Times New Roman" w:cs="Times New Roman"/>
                <w:i/>
                <w:sz w:val="20"/>
                <w:szCs w:val="20"/>
              </w:rPr>
              <w:t>’d</w:t>
            </w:r>
            <w:r w:rsidR="00E52E8D" w:rsidRPr="002618B1">
              <w:rPr>
                <w:rFonts w:ascii="Times New Roman" w:hAnsi="Times New Roman" w:cs="Times New Roman"/>
                <w:i/>
                <w:sz w:val="20"/>
                <w:szCs w:val="20"/>
              </w:rPr>
              <w:t xml:space="preserve"> fe</w:t>
            </w:r>
            <w:r w:rsidR="009A4F2E" w:rsidRPr="002618B1">
              <w:rPr>
                <w:rFonts w:ascii="Times New Roman" w:hAnsi="Times New Roman" w:cs="Times New Roman"/>
                <w:i/>
                <w:sz w:val="20"/>
                <w:szCs w:val="20"/>
              </w:rPr>
              <w:t>el</w:t>
            </w:r>
            <w:r w:rsidR="00E52E8D" w:rsidRPr="002618B1">
              <w:rPr>
                <w:rFonts w:ascii="Times New Roman" w:hAnsi="Times New Roman" w:cs="Times New Roman"/>
                <w:i/>
                <w:sz w:val="20"/>
                <w:szCs w:val="20"/>
              </w:rPr>
              <w:t xml:space="preserve"> </w:t>
            </w:r>
            <w:r w:rsidR="005601A3" w:rsidRPr="002618B1">
              <w:rPr>
                <w:rFonts w:ascii="Times New Roman" w:hAnsi="Times New Roman" w:cs="Times New Roman"/>
                <w:i/>
                <w:sz w:val="20"/>
                <w:szCs w:val="20"/>
              </w:rPr>
              <w:t>down</w:t>
            </w:r>
            <w:r w:rsidR="00E52E8D" w:rsidRPr="002618B1">
              <w:rPr>
                <w:rFonts w:ascii="Times New Roman" w:hAnsi="Times New Roman" w:cs="Times New Roman"/>
                <w:i/>
                <w:sz w:val="20"/>
                <w:szCs w:val="20"/>
              </w:rPr>
              <w:t xml:space="preserve">, I </w:t>
            </w:r>
            <w:r w:rsidR="005601A3" w:rsidRPr="002618B1">
              <w:rPr>
                <w:rFonts w:ascii="Times New Roman" w:hAnsi="Times New Roman" w:cs="Times New Roman"/>
                <w:i/>
                <w:sz w:val="20"/>
                <w:szCs w:val="20"/>
              </w:rPr>
              <w:t>went for a</w:t>
            </w:r>
            <w:r w:rsidR="00E52E8D" w:rsidRPr="002618B1">
              <w:rPr>
                <w:rFonts w:ascii="Times New Roman" w:hAnsi="Times New Roman" w:cs="Times New Roman"/>
                <w:i/>
                <w:sz w:val="20"/>
                <w:szCs w:val="20"/>
              </w:rPr>
              <w:t xml:space="preserve"> run. I wasn</w:t>
            </w:r>
            <w:r w:rsidR="002F4ACE">
              <w:rPr>
                <w:rFonts w:ascii="Times New Roman" w:hAnsi="Times New Roman" w:cs="Times New Roman"/>
                <w:i/>
                <w:sz w:val="20"/>
                <w:szCs w:val="20"/>
              </w:rPr>
              <w:t>’</w:t>
            </w:r>
            <w:r w:rsidR="00E52E8D" w:rsidRPr="002618B1">
              <w:rPr>
                <w:rFonts w:ascii="Times New Roman" w:hAnsi="Times New Roman" w:cs="Times New Roman"/>
                <w:i/>
                <w:sz w:val="20"/>
                <w:szCs w:val="20"/>
              </w:rPr>
              <w:t xml:space="preserve">t a big maniac, but I had already experienced that it </w:t>
            </w:r>
            <w:r w:rsidR="0009681C" w:rsidRPr="002618B1">
              <w:rPr>
                <w:rFonts w:ascii="Times New Roman" w:hAnsi="Times New Roman" w:cs="Times New Roman"/>
                <w:i/>
                <w:sz w:val="20"/>
                <w:szCs w:val="20"/>
              </w:rPr>
              <w:t xml:space="preserve">helps </w:t>
            </w:r>
            <w:r w:rsidR="00E52E8D" w:rsidRPr="002618B1">
              <w:rPr>
                <w:rFonts w:ascii="Times New Roman" w:hAnsi="Times New Roman" w:cs="Times New Roman"/>
                <w:i/>
                <w:sz w:val="20"/>
                <w:szCs w:val="20"/>
              </w:rPr>
              <w:t>me a lot. [</w:t>
            </w:r>
            <w:r w:rsidR="00865A29">
              <w:rPr>
                <w:rFonts w:ascii="Times New Roman" w:hAnsi="Times New Roman" w:cs="Times New Roman"/>
                <w:i/>
                <w:sz w:val="20"/>
                <w:szCs w:val="20"/>
              </w:rPr>
              <w:t>…</w:t>
            </w:r>
            <w:r w:rsidR="00E52E8D" w:rsidRPr="002618B1">
              <w:rPr>
                <w:rFonts w:ascii="Times New Roman" w:hAnsi="Times New Roman" w:cs="Times New Roman"/>
                <w:i/>
                <w:sz w:val="20"/>
                <w:szCs w:val="20"/>
              </w:rPr>
              <w:t xml:space="preserve">] I was </w:t>
            </w:r>
            <w:r w:rsidR="00840068" w:rsidRPr="002618B1">
              <w:rPr>
                <w:rFonts w:ascii="Times New Roman" w:hAnsi="Times New Roman" w:cs="Times New Roman"/>
                <w:i/>
                <w:sz w:val="20"/>
                <w:szCs w:val="20"/>
              </w:rPr>
              <w:t>in a bad</w:t>
            </w:r>
            <w:r w:rsidR="00E52E8D" w:rsidRPr="002618B1">
              <w:rPr>
                <w:rFonts w:ascii="Times New Roman" w:hAnsi="Times New Roman" w:cs="Times New Roman"/>
                <w:i/>
                <w:sz w:val="20"/>
                <w:szCs w:val="20"/>
              </w:rPr>
              <w:t xml:space="preserve"> mood</w:t>
            </w:r>
            <w:r w:rsidR="00471D5A" w:rsidRPr="002618B1">
              <w:rPr>
                <w:rFonts w:ascii="Times New Roman" w:hAnsi="Times New Roman" w:cs="Times New Roman"/>
                <w:i/>
                <w:sz w:val="20"/>
                <w:szCs w:val="20"/>
              </w:rPr>
              <w:t>.</w:t>
            </w:r>
            <w:r w:rsidR="00E52E8D" w:rsidRPr="002618B1">
              <w:rPr>
                <w:rFonts w:ascii="Times New Roman" w:hAnsi="Times New Roman" w:cs="Times New Roman"/>
                <w:i/>
                <w:sz w:val="20"/>
                <w:szCs w:val="20"/>
              </w:rPr>
              <w:t xml:space="preserve"> I</w:t>
            </w:r>
            <w:r w:rsidR="00471D5A" w:rsidRPr="002618B1">
              <w:rPr>
                <w:rFonts w:ascii="Times New Roman" w:hAnsi="Times New Roman" w:cs="Times New Roman"/>
                <w:i/>
                <w:sz w:val="20"/>
                <w:szCs w:val="20"/>
              </w:rPr>
              <w:t>’d</w:t>
            </w:r>
            <w:r w:rsidR="00E52E8D" w:rsidRPr="002618B1">
              <w:rPr>
                <w:rFonts w:ascii="Times New Roman" w:hAnsi="Times New Roman" w:cs="Times New Roman"/>
                <w:i/>
                <w:sz w:val="20"/>
                <w:szCs w:val="20"/>
              </w:rPr>
              <w:t xml:space="preserve"> tell my boyfriend off. I knew I wasn</w:t>
            </w:r>
            <w:r w:rsidR="007E6A95" w:rsidRPr="002618B1">
              <w:rPr>
                <w:rFonts w:ascii="Times New Roman" w:hAnsi="Times New Roman" w:cs="Times New Roman"/>
                <w:i/>
                <w:sz w:val="20"/>
                <w:szCs w:val="20"/>
              </w:rPr>
              <w:t>’</w:t>
            </w:r>
            <w:r w:rsidR="00E52E8D" w:rsidRPr="002618B1">
              <w:rPr>
                <w:rFonts w:ascii="Times New Roman" w:hAnsi="Times New Roman" w:cs="Times New Roman"/>
                <w:i/>
                <w:sz w:val="20"/>
                <w:szCs w:val="20"/>
              </w:rPr>
              <w:t xml:space="preserve">t nice. I </w:t>
            </w:r>
            <w:r w:rsidR="007E6A95" w:rsidRPr="002618B1">
              <w:rPr>
                <w:rFonts w:ascii="Times New Roman" w:hAnsi="Times New Roman" w:cs="Times New Roman"/>
                <w:i/>
                <w:sz w:val="20"/>
                <w:szCs w:val="20"/>
              </w:rPr>
              <w:t>told myself</w:t>
            </w:r>
            <w:r w:rsidR="00E52E8D" w:rsidRPr="002618B1">
              <w:rPr>
                <w:rFonts w:ascii="Times New Roman" w:hAnsi="Times New Roman" w:cs="Times New Roman"/>
                <w:i/>
                <w:sz w:val="20"/>
                <w:szCs w:val="20"/>
              </w:rPr>
              <w:t>: ‘Ah, wait a minute, I</w:t>
            </w:r>
            <w:r w:rsidR="002F4ACE">
              <w:rPr>
                <w:rFonts w:ascii="Times New Roman" w:hAnsi="Times New Roman" w:cs="Times New Roman"/>
                <w:i/>
                <w:sz w:val="20"/>
                <w:szCs w:val="20"/>
              </w:rPr>
              <w:t>’</w:t>
            </w:r>
            <w:r w:rsidR="00E52E8D" w:rsidRPr="002618B1">
              <w:rPr>
                <w:rFonts w:ascii="Times New Roman" w:hAnsi="Times New Roman" w:cs="Times New Roman"/>
                <w:i/>
                <w:sz w:val="20"/>
                <w:szCs w:val="20"/>
              </w:rPr>
              <w:t>m going to run for half an hour and feel better when I come back.’ I already knew the benefits of exercise, both physical and mental.”</w:t>
            </w:r>
          </w:p>
          <w:p w14:paraId="7A9BACE1" w14:textId="076BA482" w:rsidR="00E52E8D" w:rsidRPr="002618B1" w:rsidRDefault="0B899586" w:rsidP="1CF62205">
            <w:pPr>
              <w:jc w:val="right"/>
              <w:rPr>
                <w:rFonts w:ascii="Times New Roman" w:hAnsi="Times New Roman" w:cs="Times New Roman"/>
                <w:i/>
                <w:iCs/>
                <w:sz w:val="20"/>
                <w:szCs w:val="20"/>
              </w:rPr>
            </w:pPr>
            <w:r w:rsidRPr="1CF62205">
              <w:rPr>
                <w:rFonts w:ascii="Times New Roman" w:hAnsi="Times New Roman" w:cs="Times New Roman"/>
                <w:i/>
                <w:iCs/>
                <w:sz w:val="20"/>
                <w:szCs w:val="20"/>
              </w:rPr>
              <w:t>Patient</w:t>
            </w:r>
            <w:r w:rsidR="005653CC">
              <w:rPr>
                <w:rFonts w:ascii="Times New Roman" w:hAnsi="Times New Roman" w:cs="Times New Roman"/>
                <w:i/>
                <w:iCs/>
                <w:sz w:val="20"/>
                <w:szCs w:val="20"/>
              </w:rPr>
              <w:t> </w:t>
            </w:r>
            <w:r w:rsidRPr="1CF62205">
              <w:rPr>
                <w:rFonts w:ascii="Times New Roman" w:hAnsi="Times New Roman" w:cs="Times New Roman"/>
                <w:i/>
                <w:iCs/>
                <w:sz w:val="20"/>
                <w:szCs w:val="20"/>
              </w:rPr>
              <w:t>1</w:t>
            </w:r>
          </w:p>
        </w:tc>
        <w:tc>
          <w:tcPr>
            <w:tcW w:w="4591" w:type="dxa"/>
            <w:tcBorders>
              <w:top w:val="single" w:sz="12" w:space="0" w:color="auto"/>
            </w:tcBorders>
          </w:tcPr>
          <w:p w14:paraId="41443404" w14:textId="0F6DF5DC" w:rsidR="00E52E8D" w:rsidRPr="002618B1" w:rsidRDefault="00E52E8D" w:rsidP="00E23073">
            <w:pPr>
              <w:rPr>
                <w:rFonts w:ascii="Times New Roman" w:hAnsi="Times New Roman" w:cs="Times New Roman"/>
                <w:i/>
                <w:sz w:val="20"/>
                <w:szCs w:val="20"/>
              </w:rPr>
            </w:pPr>
            <w:r w:rsidRPr="002618B1">
              <w:rPr>
                <w:rFonts w:ascii="Times New Roman" w:hAnsi="Times New Roman" w:cs="Times New Roman"/>
                <w:i/>
                <w:sz w:val="20"/>
                <w:szCs w:val="20"/>
              </w:rPr>
              <w:t>“</w:t>
            </w:r>
            <w:proofErr w:type="gramStart"/>
            <w:r w:rsidRPr="002618B1">
              <w:rPr>
                <w:rFonts w:ascii="Times New Roman" w:hAnsi="Times New Roman" w:cs="Times New Roman"/>
                <w:i/>
                <w:sz w:val="20"/>
                <w:szCs w:val="20"/>
              </w:rPr>
              <w:t>There</w:t>
            </w:r>
            <w:r w:rsidR="00DA2D4D" w:rsidRPr="002618B1">
              <w:rPr>
                <w:rFonts w:ascii="Times New Roman" w:hAnsi="Times New Roman" w:cs="Times New Roman"/>
                <w:i/>
                <w:sz w:val="20"/>
                <w:szCs w:val="20"/>
              </w:rPr>
              <w:t>’s</w:t>
            </w:r>
            <w:proofErr w:type="gramEnd"/>
            <w:r w:rsidRPr="002618B1">
              <w:rPr>
                <w:rFonts w:ascii="Times New Roman" w:hAnsi="Times New Roman" w:cs="Times New Roman"/>
                <w:i/>
                <w:sz w:val="20"/>
                <w:szCs w:val="20"/>
              </w:rPr>
              <w:t xml:space="preserve"> several </w:t>
            </w:r>
            <w:r w:rsidR="00DA2D4D" w:rsidRPr="002618B1">
              <w:rPr>
                <w:rFonts w:ascii="Times New Roman" w:hAnsi="Times New Roman" w:cs="Times New Roman"/>
                <w:i/>
                <w:sz w:val="20"/>
                <w:szCs w:val="20"/>
              </w:rPr>
              <w:t xml:space="preserve">sporty people </w:t>
            </w:r>
            <w:r w:rsidR="002349AE" w:rsidRPr="002618B1">
              <w:rPr>
                <w:rFonts w:ascii="Times New Roman" w:hAnsi="Times New Roman" w:cs="Times New Roman"/>
                <w:i/>
                <w:sz w:val="20"/>
                <w:szCs w:val="20"/>
              </w:rPr>
              <w:t>o</w:t>
            </w:r>
            <w:r w:rsidRPr="002618B1">
              <w:rPr>
                <w:rFonts w:ascii="Times New Roman" w:hAnsi="Times New Roman" w:cs="Times New Roman"/>
                <w:i/>
                <w:sz w:val="20"/>
                <w:szCs w:val="20"/>
              </w:rPr>
              <w:t xml:space="preserve">n my team. Half [of them] jog, some do marathons. So, </w:t>
            </w:r>
            <w:r w:rsidR="002349AE" w:rsidRPr="002618B1">
              <w:rPr>
                <w:rFonts w:ascii="Times New Roman" w:hAnsi="Times New Roman" w:cs="Times New Roman"/>
                <w:i/>
                <w:sz w:val="20"/>
                <w:szCs w:val="20"/>
              </w:rPr>
              <w:t xml:space="preserve">for </w:t>
            </w:r>
            <w:r w:rsidRPr="002618B1">
              <w:rPr>
                <w:rFonts w:ascii="Times New Roman" w:hAnsi="Times New Roman" w:cs="Times New Roman"/>
                <w:i/>
                <w:sz w:val="20"/>
                <w:szCs w:val="20"/>
              </w:rPr>
              <w:t>sure it’</w:t>
            </w:r>
            <w:r w:rsidR="002349AE" w:rsidRPr="002618B1">
              <w:rPr>
                <w:rFonts w:ascii="Times New Roman" w:hAnsi="Times New Roman" w:cs="Times New Roman"/>
                <w:i/>
                <w:sz w:val="20"/>
                <w:szCs w:val="20"/>
              </w:rPr>
              <w:t>s</w:t>
            </w:r>
            <w:r w:rsidRPr="002618B1">
              <w:rPr>
                <w:rFonts w:ascii="Times New Roman" w:hAnsi="Times New Roman" w:cs="Times New Roman"/>
                <w:i/>
                <w:sz w:val="20"/>
                <w:szCs w:val="20"/>
              </w:rPr>
              <w:t xml:space="preserve"> people who will encourage [the patients to do PA]. How well equipped are they? </w:t>
            </w:r>
            <w:r w:rsidR="000E0B08" w:rsidRPr="002618B1">
              <w:rPr>
                <w:rFonts w:ascii="Times New Roman" w:hAnsi="Times New Roman" w:cs="Times New Roman"/>
                <w:i/>
                <w:sz w:val="20"/>
                <w:szCs w:val="20"/>
              </w:rPr>
              <w:t>For that</w:t>
            </w:r>
            <w:r w:rsidRPr="002618B1">
              <w:rPr>
                <w:rFonts w:ascii="Times New Roman" w:hAnsi="Times New Roman" w:cs="Times New Roman"/>
                <w:i/>
                <w:sz w:val="20"/>
                <w:szCs w:val="20"/>
              </w:rPr>
              <w:t xml:space="preserve">, maybe </w:t>
            </w:r>
            <w:r w:rsidR="00865A29">
              <w:rPr>
                <w:rFonts w:ascii="Times New Roman" w:hAnsi="Times New Roman" w:cs="Times New Roman"/>
                <w:i/>
                <w:sz w:val="20"/>
                <w:szCs w:val="20"/>
              </w:rPr>
              <w:t>tha</w:t>
            </w:r>
            <w:r w:rsidRPr="002618B1">
              <w:rPr>
                <w:rFonts w:ascii="Times New Roman" w:hAnsi="Times New Roman" w:cs="Times New Roman"/>
                <w:i/>
                <w:sz w:val="20"/>
                <w:szCs w:val="20"/>
              </w:rPr>
              <w:t>t</w:t>
            </w:r>
            <w:r w:rsidR="002F4ACE">
              <w:rPr>
                <w:rFonts w:ascii="Times New Roman" w:hAnsi="Times New Roman" w:cs="Times New Roman"/>
                <w:i/>
                <w:sz w:val="20"/>
                <w:szCs w:val="20"/>
              </w:rPr>
              <w:t>’</w:t>
            </w:r>
            <w:r w:rsidRPr="002618B1">
              <w:rPr>
                <w:rFonts w:ascii="Times New Roman" w:hAnsi="Times New Roman" w:cs="Times New Roman"/>
                <w:i/>
                <w:sz w:val="20"/>
                <w:szCs w:val="20"/>
              </w:rPr>
              <w:t>s weaker. [</w:t>
            </w:r>
            <w:r w:rsidR="00865A29">
              <w:rPr>
                <w:rFonts w:ascii="Times New Roman" w:hAnsi="Times New Roman" w:cs="Times New Roman"/>
                <w:i/>
                <w:sz w:val="20"/>
                <w:szCs w:val="20"/>
              </w:rPr>
              <w:t>…</w:t>
            </w:r>
            <w:r w:rsidRPr="002618B1">
              <w:rPr>
                <w:rFonts w:ascii="Times New Roman" w:hAnsi="Times New Roman" w:cs="Times New Roman"/>
                <w:i/>
                <w:sz w:val="20"/>
                <w:szCs w:val="20"/>
              </w:rPr>
              <w:t xml:space="preserve">] </w:t>
            </w:r>
            <w:r w:rsidR="00785BDD" w:rsidRPr="002618B1">
              <w:rPr>
                <w:rFonts w:ascii="Times New Roman" w:hAnsi="Times New Roman" w:cs="Times New Roman"/>
                <w:i/>
                <w:sz w:val="20"/>
                <w:szCs w:val="20"/>
              </w:rPr>
              <w:t>Some</w:t>
            </w:r>
            <w:r w:rsidRPr="002618B1">
              <w:rPr>
                <w:rFonts w:ascii="Times New Roman" w:hAnsi="Times New Roman" w:cs="Times New Roman"/>
                <w:i/>
                <w:sz w:val="20"/>
                <w:szCs w:val="20"/>
              </w:rPr>
              <w:t xml:space="preserve"> people are very, very sold on the idea, like some of my colleagues. But again, it also depends on the patient that I will be dealing with. I would tell you that most of the members of my department are quite positive about PA.”</w:t>
            </w:r>
          </w:p>
          <w:p w14:paraId="18FF08B2" w14:textId="64E53DD1" w:rsidR="00E52E8D" w:rsidRPr="002618B1" w:rsidRDefault="00EC3694" w:rsidP="1CF62205">
            <w:pPr>
              <w:jc w:val="right"/>
              <w:rPr>
                <w:rFonts w:ascii="Times New Roman" w:hAnsi="Times New Roman" w:cs="Times New Roman"/>
                <w:i/>
                <w:iCs/>
                <w:sz w:val="20"/>
                <w:szCs w:val="20"/>
              </w:rPr>
            </w:pPr>
            <w:r w:rsidRPr="007268DF">
              <w:rPr>
                <w:rFonts w:ascii="Times New Roman" w:hAnsi="Times New Roman" w:cs="Times New Roman"/>
                <w:i/>
                <w:iCs/>
                <w:sz w:val="20"/>
                <w:szCs w:val="20"/>
                <w:highlight w:val="yellow"/>
              </w:rPr>
              <w:t xml:space="preserve">Health </w:t>
            </w:r>
            <w:r w:rsidR="007268DF" w:rsidRPr="007268DF">
              <w:rPr>
                <w:rFonts w:ascii="Times New Roman" w:hAnsi="Times New Roman" w:cs="Times New Roman"/>
                <w:i/>
                <w:iCs/>
                <w:sz w:val="20"/>
                <w:szCs w:val="20"/>
                <w:highlight w:val="yellow"/>
              </w:rPr>
              <w:t>p</w:t>
            </w:r>
            <w:r w:rsidR="30EE3BDA" w:rsidRPr="007268DF">
              <w:rPr>
                <w:rFonts w:ascii="Times New Roman" w:hAnsi="Times New Roman" w:cs="Times New Roman"/>
                <w:i/>
                <w:iCs/>
                <w:sz w:val="20"/>
                <w:szCs w:val="20"/>
                <w:highlight w:val="yellow"/>
              </w:rPr>
              <w:t>rofessional</w:t>
            </w:r>
            <w:r w:rsidR="007268DF" w:rsidRPr="007268DF">
              <w:rPr>
                <w:rFonts w:ascii="Times New Roman" w:hAnsi="Times New Roman" w:cs="Times New Roman"/>
                <w:i/>
                <w:iCs/>
                <w:sz w:val="20"/>
                <w:szCs w:val="20"/>
                <w:highlight w:val="yellow"/>
              </w:rPr>
              <w:t xml:space="preserve"> or manager</w:t>
            </w:r>
            <w:r w:rsidR="005653CC">
              <w:rPr>
                <w:rFonts w:ascii="Times New Roman" w:hAnsi="Times New Roman" w:cs="Times New Roman"/>
                <w:i/>
                <w:iCs/>
                <w:sz w:val="20"/>
                <w:szCs w:val="20"/>
              </w:rPr>
              <w:t> </w:t>
            </w:r>
            <w:r w:rsidR="30EE3BDA" w:rsidRPr="1CF62205">
              <w:rPr>
                <w:rFonts w:ascii="Times New Roman" w:hAnsi="Times New Roman" w:cs="Times New Roman"/>
                <w:i/>
                <w:iCs/>
                <w:sz w:val="20"/>
                <w:szCs w:val="20"/>
              </w:rPr>
              <w:t>1</w:t>
            </w:r>
          </w:p>
          <w:p w14:paraId="708C5617" w14:textId="73BF9D36" w:rsidR="004D7B4C" w:rsidRPr="002618B1" w:rsidRDefault="004D7B4C" w:rsidP="00E23073">
            <w:pPr>
              <w:jc w:val="right"/>
              <w:rPr>
                <w:rFonts w:ascii="Times New Roman" w:hAnsi="Times New Roman" w:cs="Times New Roman"/>
                <w:i/>
                <w:sz w:val="20"/>
                <w:szCs w:val="20"/>
              </w:rPr>
            </w:pPr>
          </w:p>
        </w:tc>
      </w:tr>
      <w:tr w:rsidR="00592012" w:rsidRPr="00592012" w14:paraId="01AF6658" w14:textId="77777777" w:rsidTr="1CF62205">
        <w:tc>
          <w:tcPr>
            <w:tcW w:w="1838" w:type="dxa"/>
            <w:vMerge/>
          </w:tcPr>
          <w:p w14:paraId="0405D7AA" w14:textId="77777777" w:rsidR="00E52E8D" w:rsidRPr="002618B1" w:rsidRDefault="00E52E8D" w:rsidP="00E23073">
            <w:pPr>
              <w:rPr>
                <w:rFonts w:ascii="Times New Roman" w:hAnsi="Times New Roman" w:cs="Times New Roman"/>
                <w:sz w:val="20"/>
                <w:szCs w:val="20"/>
              </w:rPr>
            </w:pPr>
          </w:p>
        </w:tc>
        <w:tc>
          <w:tcPr>
            <w:tcW w:w="1985" w:type="dxa"/>
          </w:tcPr>
          <w:p w14:paraId="6F2F448F" w14:textId="481CE145" w:rsidR="00E52E8D" w:rsidRPr="002618B1" w:rsidRDefault="00E52E8D" w:rsidP="00E23073">
            <w:pPr>
              <w:rPr>
                <w:rFonts w:ascii="Times New Roman" w:hAnsi="Times New Roman" w:cs="Times New Roman"/>
                <w:b/>
                <w:sz w:val="20"/>
                <w:szCs w:val="20"/>
              </w:rPr>
            </w:pPr>
            <w:r w:rsidRPr="002618B1">
              <w:rPr>
                <w:rFonts w:ascii="Times New Roman" w:hAnsi="Times New Roman" w:cs="Times New Roman"/>
                <w:b/>
                <w:sz w:val="20"/>
                <w:szCs w:val="20"/>
              </w:rPr>
              <w:t xml:space="preserve">Taking </w:t>
            </w:r>
            <w:r w:rsidR="003E4403">
              <w:rPr>
                <w:rFonts w:ascii="Times New Roman" w:hAnsi="Times New Roman" w:cs="Times New Roman"/>
                <w:b/>
                <w:sz w:val="20"/>
                <w:szCs w:val="20"/>
              </w:rPr>
              <w:t>C</w:t>
            </w:r>
            <w:r w:rsidRPr="002618B1">
              <w:rPr>
                <w:rFonts w:ascii="Times New Roman" w:hAnsi="Times New Roman" w:cs="Times New Roman"/>
                <w:b/>
                <w:sz w:val="20"/>
                <w:szCs w:val="20"/>
              </w:rPr>
              <w:t xml:space="preserve">are of </w:t>
            </w:r>
            <w:r w:rsidR="003E4403">
              <w:rPr>
                <w:rFonts w:ascii="Times New Roman" w:hAnsi="Times New Roman" w:cs="Times New Roman"/>
                <w:b/>
                <w:sz w:val="20"/>
                <w:szCs w:val="20"/>
              </w:rPr>
              <w:t>M</w:t>
            </w:r>
            <w:r w:rsidRPr="002618B1">
              <w:rPr>
                <w:rFonts w:ascii="Times New Roman" w:hAnsi="Times New Roman" w:cs="Times New Roman"/>
                <w:b/>
                <w:sz w:val="20"/>
                <w:szCs w:val="20"/>
              </w:rPr>
              <w:t>yself</w:t>
            </w:r>
            <w:r w:rsidR="002A45ED" w:rsidRPr="002618B1">
              <w:rPr>
                <w:rFonts w:ascii="Times New Roman" w:hAnsi="Times New Roman" w:cs="Times New Roman"/>
                <w:b/>
                <w:sz w:val="20"/>
                <w:szCs w:val="20"/>
              </w:rPr>
              <w:t>/</w:t>
            </w:r>
            <w:r w:rsidR="003E4403">
              <w:rPr>
                <w:rFonts w:ascii="Times New Roman" w:hAnsi="Times New Roman" w:cs="Times New Roman"/>
                <w:b/>
                <w:sz w:val="20"/>
                <w:szCs w:val="20"/>
              </w:rPr>
              <w:t>T</w:t>
            </w:r>
            <w:r w:rsidR="002A45ED" w:rsidRPr="002618B1">
              <w:rPr>
                <w:rFonts w:ascii="Times New Roman" w:hAnsi="Times New Roman" w:cs="Times New Roman"/>
                <w:b/>
                <w:sz w:val="20"/>
                <w:szCs w:val="20"/>
              </w:rPr>
              <w:t>hemselves</w:t>
            </w:r>
            <w:r w:rsidRPr="002618B1">
              <w:rPr>
                <w:rFonts w:ascii="Times New Roman" w:hAnsi="Times New Roman" w:cs="Times New Roman"/>
                <w:b/>
                <w:sz w:val="20"/>
                <w:szCs w:val="20"/>
              </w:rPr>
              <w:t xml:space="preserve">, at </w:t>
            </w:r>
            <w:r w:rsidR="003E4403">
              <w:rPr>
                <w:rFonts w:ascii="Times New Roman" w:hAnsi="Times New Roman" w:cs="Times New Roman"/>
                <w:b/>
                <w:sz w:val="20"/>
                <w:szCs w:val="20"/>
              </w:rPr>
              <w:t>W</w:t>
            </w:r>
            <w:r w:rsidRPr="002618B1">
              <w:rPr>
                <w:rFonts w:ascii="Times New Roman" w:hAnsi="Times New Roman" w:cs="Times New Roman"/>
                <w:b/>
                <w:sz w:val="20"/>
                <w:szCs w:val="20"/>
              </w:rPr>
              <w:t xml:space="preserve">hat </w:t>
            </w:r>
            <w:r w:rsidR="003E4403">
              <w:rPr>
                <w:rFonts w:ascii="Times New Roman" w:hAnsi="Times New Roman" w:cs="Times New Roman"/>
                <w:b/>
                <w:sz w:val="20"/>
                <w:szCs w:val="20"/>
              </w:rPr>
              <w:t>C</w:t>
            </w:r>
            <w:r w:rsidRPr="002618B1">
              <w:rPr>
                <w:rFonts w:ascii="Times New Roman" w:hAnsi="Times New Roman" w:cs="Times New Roman"/>
                <w:b/>
                <w:sz w:val="20"/>
                <w:szCs w:val="20"/>
              </w:rPr>
              <w:t>ost?</w:t>
            </w:r>
          </w:p>
        </w:tc>
        <w:tc>
          <w:tcPr>
            <w:tcW w:w="4536" w:type="dxa"/>
          </w:tcPr>
          <w:p w14:paraId="03661DCF" w14:textId="549C918B" w:rsidR="00E52E8D" w:rsidRPr="002618B1" w:rsidRDefault="00E52E8D" w:rsidP="00E23073">
            <w:pPr>
              <w:rPr>
                <w:rFonts w:ascii="Times New Roman" w:hAnsi="Times New Roman" w:cs="Times New Roman"/>
                <w:i/>
                <w:sz w:val="20"/>
                <w:szCs w:val="20"/>
              </w:rPr>
            </w:pPr>
            <w:r w:rsidRPr="002618B1">
              <w:rPr>
                <w:rFonts w:ascii="Times New Roman" w:hAnsi="Times New Roman" w:cs="Times New Roman"/>
                <w:i/>
                <w:sz w:val="20"/>
                <w:szCs w:val="20"/>
              </w:rPr>
              <w:t>“I wasn</w:t>
            </w:r>
            <w:r w:rsidR="002F4ACE">
              <w:rPr>
                <w:rFonts w:ascii="Times New Roman" w:hAnsi="Times New Roman" w:cs="Times New Roman"/>
                <w:i/>
                <w:sz w:val="20"/>
                <w:szCs w:val="20"/>
              </w:rPr>
              <w:t>’</w:t>
            </w:r>
            <w:r w:rsidRPr="002618B1">
              <w:rPr>
                <w:rFonts w:ascii="Times New Roman" w:hAnsi="Times New Roman" w:cs="Times New Roman"/>
                <w:i/>
                <w:sz w:val="20"/>
                <w:szCs w:val="20"/>
              </w:rPr>
              <w:t>t sure what to expect. The first time I was in it, honestly, I didn</w:t>
            </w:r>
            <w:r w:rsidR="002F4ACE">
              <w:rPr>
                <w:rFonts w:ascii="Times New Roman" w:hAnsi="Times New Roman" w:cs="Times New Roman"/>
                <w:i/>
                <w:sz w:val="20"/>
                <w:szCs w:val="20"/>
              </w:rPr>
              <w:t>’</w:t>
            </w:r>
            <w:r w:rsidRPr="002618B1">
              <w:rPr>
                <w:rFonts w:ascii="Times New Roman" w:hAnsi="Times New Roman" w:cs="Times New Roman"/>
                <w:i/>
                <w:sz w:val="20"/>
                <w:szCs w:val="20"/>
              </w:rPr>
              <w:t xml:space="preserve">t know. I was worried </w:t>
            </w:r>
            <w:r w:rsidR="006B4B8A" w:rsidRPr="002618B1">
              <w:rPr>
                <w:rFonts w:ascii="Times New Roman" w:hAnsi="Times New Roman" w:cs="Times New Roman"/>
                <w:i/>
                <w:sz w:val="20"/>
                <w:szCs w:val="20"/>
              </w:rPr>
              <w:t>a</w:t>
            </w:r>
            <w:r w:rsidRPr="002618B1">
              <w:rPr>
                <w:rFonts w:ascii="Times New Roman" w:hAnsi="Times New Roman" w:cs="Times New Roman"/>
                <w:i/>
                <w:sz w:val="20"/>
                <w:szCs w:val="20"/>
              </w:rPr>
              <w:t xml:space="preserve">nd </w:t>
            </w:r>
            <w:r w:rsidR="006B4B8A" w:rsidRPr="002618B1">
              <w:rPr>
                <w:rFonts w:ascii="Times New Roman" w:hAnsi="Times New Roman" w:cs="Times New Roman"/>
                <w:i/>
                <w:sz w:val="20"/>
                <w:szCs w:val="20"/>
              </w:rPr>
              <w:t>especially</w:t>
            </w:r>
            <w:r w:rsidRPr="002618B1">
              <w:rPr>
                <w:rFonts w:ascii="Times New Roman" w:hAnsi="Times New Roman" w:cs="Times New Roman"/>
                <w:i/>
                <w:sz w:val="20"/>
                <w:szCs w:val="20"/>
              </w:rPr>
              <w:t xml:space="preserve">: Is it </w:t>
            </w:r>
            <w:proofErr w:type="gramStart"/>
            <w:r w:rsidRPr="002618B1">
              <w:rPr>
                <w:rFonts w:ascii="Times New Roman" w:hAnsi="Times New Roman" w:cs="Times New Roman"/>
                <w:i/>
                <w:sz w:val="20"/>
                <w:szCs w:val="20"/>
              </w:rPr>
              <w:t>really worth</w:t>
            </w:r>
            <w:proofErr w:type="gramEnd"/>
            <w:r w:rsidRPr="002618B1">
              <w:rPr>
                <w:rFonts w:ascii="Times New Roman" w:hAnsi="Times New Roman" w:cs="Times New Roman"/>
                <w:i/>
                <w:sz w:val="20"/>
                <w:szCs w:val="20"/>
              </w:rPr>
              <w:t xml:space="preserve"> doing this? I had no energy. And when you don</w:t>
            </w:r>
            <w:r w:rsidR="002F4ACE">
              <w:rPr>
                <w:rFonts w:ascii="Times New Roman" w:hAnsi="Times New Roman" w:cs="Times New Roman"/>
                <w:i/>
                <w:sz w:val="20"/>
                <w:szCs w:val="20"/>
              </w:rPr>
              <w:t>’</w:t>
            </w:r>
            <w:r w:rsidRPr="002618B1">
              <w:rPr>
                <w:rFonts w:ascii="Times New Roman" w:hAnsi="Times New Roman" w:cs="Times New Roman"/>
                <w:i/>
                <w:sz w:val="20"/>
                <w:szCs w:val="20"/>
              </w:rPr>
              <w:t>t have energy, you have even less. You say to yourself: ‘I wouldn</w:t>
            </w:r>
            <w:r w:rsidR="002F4ACE">
              <w:rPr>
                <w:rFonts w:ascii="Times New Roman" w:hAnsi="Times New Roman" w:cs="Times New Roman"/>
                <w:i/>
                <w:sz w:val="20"/>
                <w:szCs w:val="20"/>
              </w:rPr>
              <w:t>’</w:t>
            </w:r>
            <w:r w:rsidRPr="002618B1">
              <w:rPr>
                <w:rFonts w:ascii="Times New Roman" w:hAnsi="Times New Roman" w:cs="Times New Roman"/>
                <w:i/>
                <w:sz w:val="20"/>
                <w:szCs w:val="20"/>
              </w:rPr>
              <w:t xml:space="preserve">t have the energy to do this either.’ So, it was kind of convincing </w:t>
            </w:r>
            <w:proofErr w:type="gramStart"/>
            <w:r w:rsidRPr="002618B1">
              <w:rPr>
                <w:rFonts w:ascii="Times New Roman" w:hAnsi="Times New Roman" w:cs="Times New Roman"/>
                <w:i/>
                <w:sz w:val="20"/>
                <w:szCs w:val="20"/>
              </w:rPr>
              <w:t>myself</w:t>
            </w:r>
            <w:proofErr w:type="gramEnd"/>
            <w:r w:rsidRPr="002618B1">
              <w:rPr>
                <w:rFonts w:ascii="Times New Roman" w:hAnsi="Times New Roman" w:cs="Times New Roman"/>
                <w:i/>
                <w:sz w:val="20"/>
                <w:szCs w:val="20"/>
              </w:rPr>
              <w:t xml:space="preserve"> that it</w:t>
            </w:r>
            <w:r w:rsidR="002F4ACE">
              <w:rPr>
                <w:rFonts w:ascii="Times New Roman" w:hAnsi="Times New Roman" w:cs="Times New Roman"/>
                <w:i/>
                <w:sz w:val="20"/>
                <w:szCs w:val="20"/>
              </w:rPr>
              <w:t>’</w:t>
            </w:r>
            <w:r w:rsidRPr="002618B1">
              <w:rPr>
                <w:rFonts w:ascii="Times New Roman" w:hAnsi="Times New Roman" w:cs="Times New Roman"/>
                <w:i/>
                <w:sz w:val="20"/>
                <w:szCs w:val="20"/>
              </w:rPr>
              <w:t>s going to be positive.”</w:t>
            </w:r>
          </w:p>
          <w:p w14:paraId="7F924B69" w14:textId="07353479" w:rsidR="00E52E8D" w:rsidRPr="002618B1" w:rsidRDefault="1722C6E6" w:rsidP="1CF62205">
            <w:pPr>
              <w:jc w:val="right"/>
              <w:rPr>
                <w:rFonts w:ascii="Times New Roman" w:hAnsi="Times New Roman" w:cs="Times New Roman"/>
                <w:i/>
                <w:iCs/>
                <w:sz w:val="20"/>
                <w:szCs w:val="20"/>
              </w:rPr>
            </w:pPr>
            <w:r w:rsidRPr="1CF62205">
              <w:rPr>
                <w:rFonts w:ascii="Times New Roman" w:hAnsi="Times New Roman" w:cs="Times New Roman"/>
                <w:i/>
                <w:iCs/>
                <w:sz w:val="20"/>
                <w:szCs w:val="20"/>
              </w:rPr>
              <w:t>Patient</w:t>
            </w:r>
            <w:r w:rsidR="005653CC">
              <w:rPr>
                <w:rFonts w:ascii="Times New Roman" w:hAnsi="Times New Roman" w:cs="Times New Roman"/>
                <w:i/>
                <w:iCs/>
                <w:sz w:val="20"/>
                <w:szCs w:val="20"/>
              </w:rPr>
              <w:t> </w:t>
            </w:r>
            <w:r w:rsidRPr="1CF62205">
              <w:rPr>
                <w:rFonts w:ascii="Times New Roman" w:hAnsi="Times New Roman" w:cs="Times New Roman"/>
                <w:i/>
                <w:iCs/>
                <w:sz w:val="20"/>
                <w:szCs w:val="20"/>
              </w:rPr>
              <w:t>2</w:t>
            </w:r>
          </w:p>
        </w:tc>
        <w:tc>
          <w:tcPr>
            <w:tcW w:w="4591" w:type="dxa"/>
          </w:tcPr>
          <w:p w14:paraId="2A640AB5" w14:textId="4478CC1D" w:rsidR="00E52E8D" w:rsidRPr="002618B1" w:rsidRDefault="00E52E8D" w:rsidP="00E23073">
            <w:pPr>
              <w:rPr>
                <w:rFonts w:ascii="Times New Roman" w:hAnsi="Times New Roman" w:cs="Times New Roman"/>
                <w:i/>
                <w:sz w:val="20"/>
                <w:szCs w:val="20"/>
              </w:rPr>
            </w:pPr>
            <w:r w:rsidRPr="002618B1">
              <w:rPr>
                <w:rFonts w:ascii="Times New Roman" w:hAnsi="Times New Roman" w:cs="Times New Roman"/>
                <w:i/>
                <w:sz w:val="20"/>
                <w:szCs w:val="20"/>
              </w:rPr>
              <w:t>“</w:t>
            </w:r>
            <w:r w:rsidR="0069734E" w:rsidRPr="002618B1">
              <w:rPr>
                <w:rFonts w:ascii="Times New Roman" w:hAnsi="Times New Roman" w:cs="Times New Roman"/>
                <w:i/>
                <w:sz w:val="20"/>
                <w:szCs w:val="20"/>
              </w:rPr>
              <w:t>Often,</w:t>
            </w:r>
            <w:r w:rsidRPr="002618B1">
              <w:rPr>
                <w:rFonts w:ascii="Times New Roman" w:hAnsi="Times New Roman" w:cs="Times New Roman"/>
                <w:i/>
                <w:sz w:val="20"/>
                <w:szCs w:val="20"/>
              </w:rPr>
              <w:t xml:space="preserve"> </w:t>
            </w:r>
            <w:r w:rsidR="0069734E" w:rsidRPr="002618B1">
              <w:rPr>
                <w:rFonts w:ascii="Times New Roman" w:hAnsi="Times New Roman" w:cs="Times New Roman"/>
                <w:i/>
                <w:sz w:val="20"/>
                <w:szCs w:val="20"/>
              </w:rPr>
              <w:t xml:space="preserve">[patients] </w:t>
            </w:r>
            <w:r w:rsidRPr="002618B1">
              <w:rPr>
                <w:rFonts w:ascii="Times New Roman" w:hAnsi="Times New Roman" w:cs="Times New Roman"/>
                <w:i/>
                <w:sz w:val="20"/>
                <w:szCs w:val="20"/>
              </w:rPr>
              <w:t xml:space="preserve">are afraid that they will be more tired. Because fatigue is the most common symptom. Energy </w:t>
            </w:r>
            <w:r w:rsidR="00F67A11" w:rsidRPr="002618B1">
              <w:rPr>
                <w:rFonts w:ascii="Times New Roman" w:hAnsi="Times New Roman" w:cs="Times New Roman"/>
                <w:i/>
                <w:sz w:val="20"/>
                <w:szCs w:val="20"/>
              </w:rPr>
              <w:t>isn’t</w:t>
            </w:r>
            <w:r w:rsidRPr="002618B1">
              <w:rPr>
                <w:rFonts w:ascii="Times New Roman" w:hAnsi="Times New Roman" w:cs="Times New Roman"/>
                <w:i/>
                <w:sz w:val="20"/>
                <w:szCs w:val="20"/>
              </w:rPr>
              <w:t xml:space="preserve"> restored. So, it’s a little paradoxical to ask them to do </w:t>
            </w:r>
            <w:r w:rsidR="007034DE">
              <w:rPr>
                <w:rFonts w:ascii="Times New Roman" w:hAnsi="Times New Roman" w:cs="Times New Roman"/>
                <w:i/>
                <w:sz w:val="20"/>
                <w:szCs w:val="20"/>
              </w:rPr>
              <w:t>PA</w:t>
            </w:r>
            <w:r w:rsidRPr="002618B1">
              <w:rPr>
                <w:rFonts w:ascii="Times New Roman" w:hAnsi="Times New Roman" w:cs="Times New Roman"/>
                <w:i/>
                <w:sz w:val="20"/>
                <w:szCs w:val="20"/>
              </w:rPr>
              <w:t>. Makes them a little afraid of not being able, of being more tired. So, we reassure them a lot about the dosage. In fact, they come to see us to learn how to better balance not only the activities they are going to do with us but also all the activities they do in their daily lives.”</w:t>
            </w:r>
          </w:p>
          <w:p w14:paraId="33800AD6" w14:textId="47ED0868" w:rsidR="00E52E8D" w:rsidRPr="002618B1" w:rsidRDefault="007268DF" w:rsidP="1CF62205">
            <w:pPr>
              <w:jc w:val="right"/>
              <w:rPr>
                <w:rFonts w:ascii="Times New Roman" w:hAnsi="Times New Roman" w:cs="Times New Roman"/>
                <w:i/>
                <w:iCs/>
                <w:sz w:val="20"/>
                <w:szCs w:val="20"/>
              </w:rPr>
            </w:pPr>
            <w:r w:rsidRPr="007268DF">
              <w:rPr>
                <w:rFonts w:ascii="Times New Roman" w:hAnsi="Times New Roman" w:cs="Times New Roman"/>
                <w:i/>
                <w:iCs/>
                <w:sz w:val="20"/>
                <w:szCs w:val="20"/>
                <w:highlight w:val="yellow"/>
              </w:rPr>
              <w:t>Health professional or manager</w:t>
            </w:r>
            <w:r w:rsidR="005653CC">
              <w:rPr>
                <w:rFonts w:ascii="Times New Roman" w:hAnsi="Times New Roman" w:cs="Times New Roman"/>
                <w:i/>
                <w:iCs/>
                <w:sz w:val="20"/>
                <w:szCs w:val="20"/>
              </w:rPr>
              <w:t> </w:t>
            </w:r>
            <w:r w:rsidR="29AA4CC4" w:rsidRPr="1CF62205">
              <w:rPr>
                <w:rFonts w:ascii="Times New Roman" w:hAnsi="Times New Roman" w:cs="Times New Roman"/>
                <w:i/>
                <w:iCs/>
                <w:sz w:val="20"/>
                <w:szCs w:val="20"/>
              </w:rPr>
              <w:t>2</w:t>
            </w:r>
          </w:p>
          <w:p w14:paraId="5AFB9C7E" w14:textId="0AFD53AF" w:rsidR="004D7B4C" w:rsidRPr="002618B1" w:rsidRDefault="004D7B4C" w:rsidP="00E23073">
            <w:pPr>
              <w:jc w:val="right"/>
              <w:rPr>
                <w:rFonts w:ascii="Times New Roman" w:hAnsi="Times New Roman" w:cs="Times New Roman"/>
                <w:sz w:val="20"/>
                <w:szCs w:val="20"/>
              </w:rPr>
            </w:pPr>
          </w:p>
        </w:tc>
      </w:tr>
      <w:tr w:rsidR="00592012" w:rsidRPr="00592012" w14:paraId="76EB54C3" w14:textId="77777777" w:rsidTr="1CF62205">
        <w:tc>
          <w:tcPr>
            <w:tcW w:w="1838" w:type="dxa"/>
            <w:vMerge w:val="restart"/>
          </w:tcPr>
          <w:p w14:paraId="40F5E5E8" w14:textId="699D7DC0" w:rsidR="00E52E8D" w:rsidRPr="002618B1" w:rsidRDefault="00E014E4" w:rsidP="00E23073">
            <w:pPr>
              <w:rPr>
                <w:rFonts w:ascii="Times New Roman" w:hAnsi="Times New Roman" w:cs="Times New Roman"/>
                <w:b/>
                <w:sz w:val="20"/>
                <w:szCs w:val="20"/>
              </w:rPr>
            </w:pPr>
            <w:bookmarkStart w:id="0" w:name="_Hlk99101461"/>
            <w:r w:rsidRPr="002618B1">
              <w:rPr>
                <w:rFonts w:ascii="Times New Roman" w:hAnsi="Times New Roman" w:cs="Times New Roman"/>
                <w:b/>
                <w:sz w:val="20"/>
                <w:szCs w:val="20"/>
              </w:rPr>
              <w:t xml:space="preserve">Discovering PA </w:t>
            </w:r>
            <w:r w:rsidR="003E4403">
              <w:rPr>
                <w:rFonts w:ascii="Times New Roman" w:hAnsi="Times New Roman" w:cs="Times New Roman"/>
                <w:b/>
                <w:sz w:val="20"/>
                <w:szCs w:val="20"/>
              </w:rPr>
              <w:t>R</w:t>
            </w:r>
            <w:r w:rsidRPr="002618B1">
              <w:rPr>
                <w:rFonts w:ascii="Times New Roman" w:hAnsi="Times New Roman" w:cs="Times New Roman"/>
                <w:b/>
                <w:sz w:val="20"/>
                <w:szCs w:val="20"/>
              </w:rPr>
              <w:t>esources</w:t>
            </w:r>
            <w:bookmarkEnd w:id="0"/>
          </w:p>
        </w:tc>
        <w:tc>
          <w:tcPr>
            <w:tcW w:w="1985" w:type="dxa"/>
          </w:tcPr>
          <w:p w14:paraId="3481C801" w14:textId="244A5FEF" w:rsidR="00E52E8D" w:rsidRPr="002618B1" w:rsidRDefault="00C61827" w:rsidP="00E23073">
            <w:pPr>
              <w:rPr>
                <w:rFonts w:ascii="Times New Roman" w:hAnsi="Times New Roman" w:cs="Times New Roman"/>
                <w:b/>
                <w:sz w:val="20"/>
                <w:szCs w:val="20"/>
              </w:rPr>
            </w:pPr>
            <w:r w:rsidRPr="002618B1">
              <w:rPr>
                <w:rFonts w:ascii="Times New Roman" w:hAnsi="Times New Roman" w:cs="Times New Roman"/>
                <w:b/>
                <w:sz w:val="20"/>
                <w:szCs w:val="20"/>
              </w:rPr>
              <w:t xml:space="preserve">Mustering </w:t>
            </w:r>
            <w:r w:rsidR="00F420A1">
              <w:rPr>
                <w:rFonts w:ascii="Times New Roman" w:hAnsi="Times New Roman" w:cs="Times New Roman"/>
                <w:b/>
                <w:sz w:val="20"/>
                <w:szCs w:val="20"/>
              </w:rPr>
              <w:t>U</w:t>
            </w:r>
            <w:r w:rsidRPr="002618B1">
              <w:rPr>
                <w:rFonts w:ascii="Times New Roman" w:hAnsi="Times New Roman" w:cs="Times New Roman"/>
                <w:b/>
                <w:sz w:val="20"/>
                <w:szCs w:val="20"/>
              </w:rPr>
              <w:t>p</w:t>
            </w:r>
            <w:r w:rsidRPr="002618B1">
              <w:rPr>
                <w:rFonts w:ascii="Times New Roman" w:hAnsi="Times New Roman" w:cs="Times New Roman"/>
                <w:i/>
                <w:sz w:val="20"/>
                <w:szCs w:val="20"/>
              </w:rPr>
              <w:t xml:space="preserve"> </w:t>
            </w:r>
            <w:r w:rsidR="003E4403" w:rsidRPr="003E4403">
              <w:rPr>
                <w:rFonts w:ascii="Times New Roman" w:hAnsi="Times New Roman" w:cs="Times New Roman"/>
                <w:b/>
                <w:bCs/>
                <w:iCs/>
                <w:sz w:val="20"/>
                <w:szCs w:val="20"/>
              </w:rPr>
              <w:t>R</w:t>
            </w:r>
            <w:r w:rsidR="00E52E8D" w:rsidRPr="002618B1">
              <w:rPr>
                <w:rFonts w:ascii="Times New Roman" w:hAnsi="Times New Roman" w:cs="Times New Roman"/>
                <w:b/>
                <w:sz w:val="20"/>
                <w:szCs w:val="20"/>
              </w:rPr>
              <w:t>esources</w:t>
            </w:r>
          </w:p>
        </w:tc>
        <w:tc>
          <w:tcPr>
            <w:tcW w:w="4536" w:type="dxa"/>
          </w:tcPr>
          <w:p w14:paraId="71E2AD38" w14:textId="2551C595" w:rsidR="00E52E8D" w:rsidRPr="002618B1" w:rsidRDefault="00E52E8D" w:rsidP="00E23073">
            <w:pPr>
              <w:rPr>
                <w:rFonts w:ascii="Times New Roman" w:hAnsi="Times New Roman" w:cs="Times New Roman"/>
                <w:i/>
                <w:sz w:val="20"/>
                <w:szCs w:val="20"/>
              </w:rPr>
            </w:pPr>
            <w:r w:rsidRPr="002618B1">
              <w:rPr>
                <w:rFonts w:ascii="Times New Roman" w:hAnsi="Times New Roman" w:cs="Times New Roman"/>
                <w:i/>
                <w:sz w:val="20"/>
                <w:szCs w:val="20"/>
              </w:rPr>
              <w:t xml:space="preserve">“When I was diagnosed, I did some research. I first chose the hospital where I wanted to have all the </w:t>
            </w:r>
            <w:r w:rsidR="00F96197" w:rsidRPr="002618B1">
              <w:rPr>
                <w:rFonts w:ascii="Times New Roman" w:hAnsi="Times New Roman" w:cs="Times New Roman"/>
                <w:i/>
                <w:sz w:val="20"/>
                <w:szCs w:val="20"/>
              </w:rPr>
              <w:t xml:space="preserve">tests </w:t>
            </w:r>
            <w:r w:rsidRPr="002618B1">
              <w:rPr>
                <w:rFonts w:ascii="Times New Roman" w:hAnsi="Times New Roman" w:cs="Times New Roman"/>
                <w:i/>
                <w:sz w:val="20"/>
                <w:szCs w:val="20"/>
              </w:rPr>
              <w:t>because it was close to my work. I had also called other places. And then, it was</w:t>
            </w:r>
            <w:r w:rsidR="00966E29" w:rsidRPr="002618B1">
              <w:rPr>
                <w:rFonts w:ascii="Times New Roman" w:hAnsi="Times New Roman" w:cs="Times New Roman"/>
                <w:i/>
                <w:sz w:val="20"/>
                <w:szCs w:val="20"/>
              </w:rPr>
              <w:t>, yes it was</w:t>
            </w:r>
            <w:r w:rsidRPr="002618B1">
              <w:rPr>
                <w:rFonts w:ascii="Times New Roman" w:hAnsi="Times New Roman" w:cs="Times New Roman"/>
                <w:i/>
                <w:sz w:val="20"/>
                <w:szCs w:val="20"/>
              </w:rPr>
              <w:t xml:space="preserve"> a pamphlet at the hospital that I </w:t>
            </w:r>
            <w:r w:rsidR="00813CAE" w:rsidRPr="002618B1">
              <w:rPr>
                <w:rFonts w:ascii="Times New Roman" w:hAnsi="Times New Roman" w:cs="Times New Roman"/>
                <w:i/>
                <w:sz w:val="20"/>
                <w:szCs w:val="20"/>
              </w:rPr>
              <w:t xml:space="preserve">learned </w:t>
            </w:r>
            <w:r w:rsidRPr="002618B1">
              <w:rPr>
                <w:rFonts w:ascii="Times New Roman" w:hAnsi="Times New Roman" w:cs="Times New Roman"/>
                <w:i/>
                <w:sz w:val="20"/>
                <w:szCs w:val="20"/>
              </w:rPr>
              <w:t xml:space="preserve">about </w:t>
            </w:r>
            <w:r w:rsidR="002C0070" w:rsidRPr="002618B1">
              <w:rPr>
                <w:rFonts w:ascii="Times New Roman" w:hAnsi="Times New Roman" w:cs="Times New Roman"/>
                <w:i/>
                <w:sz w:val="20"/>
                <w:szCs w:val="20"/>
              </w:rPr>
              <w:t>[</w:t>
            </w:r>
            <w:r w:rsidR="00B80E76" w:rsidRPr="002618B1">
              <w:rPr>
                <w:rFonts w:ascii="Times New Roman" w:hAnsi="Times New Roman" w:cs="Times New Roman"/>
                <w:i/>
                <w:sz w:val="20"/>
                <w:szCs w:val="20"/>
              </w:rPr>
              <w:t>the program</w:t>
            </w:r>
            <w:r w:rsidR="002C0070" w:rsidRPr="002618B1">
              <w:rPr>
                <w:rFonts w:ascii="Times New Roman" w:hAnsi="Times New Roman" w:cs="Times New Roman"/>
                <w:i/>
                <w:sz w:val="20"/>
                <w:szCs w:val="20"/>
              </w:rPr>
              <w:t>]</w:t>
            </w:r>
            <w:r w:rsidRPr="002618B1">
              <w:rPr>
                <w:rFonts w:ascii="Times New Roman" w:hAnsi="Times New Roman" w:cs="Times New Roman"/>
                <w:i/>
                <w:sz w:val="20"/>
                <w:szCs w:val="20"/>
              </w:rPr>
              <w:t>.”</w:t>
            </w:r>
          </w:p>
          <w:p w14:paraId="201C3BE6" w14:textId="2E611D62" w:rsidR="00E52E8D" w:rsidRPr="002618B1" w:rsidRDefault="008E026B" w:rsidP="1CF62205">
            <w:pPr>
              <w:jc w:val="right"/>
              <w:rPr>
                <w:rFonts w:ascii="Times New Roman" w:hAnsi="Times New Roman" w:cs="Times New Roman"/>
                <w:i/>
                <w:iCs/>
                <w:sz w:val="20"/>
                <w:szCs w:val="20"/>
              </w:rPr>
            </w:pPr>
            <w:r w:rsidRPr="1CF62205">
              <w:rPr>
                <w:rFonts w:ascii="Times New Roman" w:hAnsi="Times New Roman" w:cs="Times New Roman"/>
                <w:i/>
                <w:iCs/>
                <w:sz w:val="20"/>
                <w:szCs w:val="20"/>
              </w:rPr>
              <w:t>Patient</w:t>
            </w:r>
            <w:r>
              <w:rPr>
                <w:rFonts w:ascii="Times New Roman" w:hAnsi="Times New Roman" w:cs="Times New Roman"/>
                <w:i/>
                <w:iCs/>
                <w:sz w:val="20"/>
                <w:szCs w:val="20"/>
              </w:rPr>
              <w:t> </w:t>
            </w:r>
            <w:r w:rsidRPr="1CF62205">
              <w:rPr>
                <w:rFonts w:ascii="Times New Roman" w:hAnsi="Times New Roman" w:cs="Times New Roman"/>
                <w:i/>
                <w:iCs/>
                <w:sz w:val="20"/>
                <w:szCs w:val="20"/>
              </w:rPr>
              <w:t>1</w:t>
            </w:r>
          </w:p>
        </w:tc>
        <w:tc>
          <w:tcPr>
            <w:tcW w:w="4591" w:type="dxa"/>
          </w:tcPr>
          <w:p w14:paraId="7632B873" w14:textId="5AC9BA04" w:rsidR="00E52E8D" w:rsidRPr="002618B1" w:rsidRDefault="00E52E8D" w:rsidP="00E23073">
            <w:pPr>
              <w:rPr>
                <w:rFonts w:ascii="Times New Roman" w:hAnsi="Times New Roman" w:cs="Times New Roman"/>
                <w:i/>
                <w:sz w:val="20"/>
                <w:szCs w:val="20"/>
              </w:rPr>
            </w:pPr>
            <w:r w:rsidRPr="002618B1">
              <w:rPr>
                <w:rFonts w:ascii="Times New Roman" w:hAnsi="Times New Roman" w:cs="Times New Roman"/>
                <w:i/>
                <w:sz w:val="20"/>
                <w:szCs w:val="20"/>
              </w:rPr>
              <w:t>“We need a professional, such as a kinesiologist or physiotherapist, who is there with us to equip us. At the same time, professionals all have this responsibility to [</w:t>
            </w:r>
            <w:r w:rsidR="00F30098" w:rsidRPr="002618B1">
              <w:rPr>
                <w:rFonts w:ascii="Times New Roman" w:hAnsi="Times New Roman" w:cs="Times New Roman"/>
                <w:i/>
                <w:sz w:val="20"/>
                <w:szCs w:val="20"/>
              </w:rPr>
              <w:t>address</w:t>
            </w:r>
            <w:r w:rsidRPr="002618B1">
              <w:rPr>
                <w:rFonts w:ascii="Times New Roman" w:hAnsi="Times New Roman" w:cs="Times New Roman"/>
                <w:i/>
                <w:sz w:val="20"/>
                <w:szCs w:val="20"/>
              </w:rPr>
              <w:t xml:space="preserve"> PA </w:t>
            </w:r>
            <w:r w:rsidR="00F30098" w:rsidRPr="002618B1">
              <w:rPr>
                <w:rFonts w:ascii="Times New Roman" w:hAnsi="Times New Roman" w:cs="Times New Roman"/>
                <w:i/>
                <w:sz w:val="20"/>
                <w:szCs w:val="20"/>
              </w:rPr>
              <w:t xml:space="preserve">with </w:t>
            </w:r>
            <w:r w:rsidRPr="002618B1">
              <w:rPr>
                <w:rFonts w:ascii="Times New Roman" w:hAnsi="Times New Roman" w:cs="Times New Roman"/>
                <w:i/>
                <w:sz w:val="20"/>
                <w:szCs w:val="20"/>
              </w:rPr>
              <w:t>patients]. I mean, it</w:t>
            </w:r>
            <w:r w:rsidR="002F4ACE">
              <w:rPr>
                <w:rFonts w:ascii="Times New Roman" w:hAnsi="Times New Roman" w:cs="Times New Roman"/>
                <w:i/>
                <w:sz w:val="20"/>
                <w:szCs w:val="20"/>
              </w:rPr>
              <w:t>’</w:t>
            </w:r>
            <w:r w:rsidRPr="002618B1">
              <w:rPr>
                <w:rFonts w:ascii="Times New Roman" w:hAnsi="Times New Roman" w:cs="Times New Roman"/>
                <w:i/>
                <w:sz w:val="20"/>
                <w:szCs w:val="20"/>
              </w:rPr>
              <w:t xml:space="preserve">s not for one person to do this. I think we all have this responsibility, but I have colleagues who will say: </w:t>
            </w:r>
            <w:r w:rsidR="00F30098" w:rsidRPr="002618B1">
              <w:rPr>
                <w:rFonts w:ascii="Times New Roman" w:hAnsi="Times New Roman" w:cs="Times New Roman"/>
                <w:i/>
                <w:sz w:val="20"/>
                <w:szCs w:val="20"/>
              </w:rPr>
              <w:t>‘</w:t>
            </w:r>
            <w:r w:rsidRPr="002618B1">
              <w:rPr>
                <w:rFonts w:ascii="Times New Roman" w:hAnsi="Times New Roman" w:cs="Times New Roman"/>
                <w:i/>
                <w:sz w:val="20"/>
                <w:szCs w:val="20"/>
              </w:rPr>
              <w:t>Ye</w:t>
            </w:r>
            <w:r w:rsidR="00F30098" w:rsidRPr="002618B1">
              <w:rPr>
                <w:rFonts w:ascii="Times New Roman" w:hAnsi="Times New Roman" w:cs="Times New Roman"/>
                <w:i/>
                <w:sz w:val="20"/>
                <w:szCs w:val="20"/>
              </w:rPr>
              <w:t>ah</w:t>
            </w:r>
            <w:r w:rsidRPr="002618B1">
              <w:rPr>
                <w:rFonts w:ascii="Times New Roman" w:hAnsi="Times New Roman" w:cs="Times New Roman"/>
                <w:i/>
                <w:sz w:val="20"/>
                <w:szCs w:val="20"/>
              </w:rPr>
              <w:t>, but I</w:t>
            </w:r>
            <w:r w:rsidR="00F30098" w:rsidRPr="002618B1">
              <w:rPr>
                <w:rFonts w:ascii="Times New Roman" w:hAnsi="Times New Roman" w:cs="Times New Roman"/>
                <w:i/>
                <w:sz w:val="20"/>
                <w:szCs w:val="20"/>
              </w:rPr>
              <w:t>’</w:t>
            </w:r>
            <w:r w:rsidRPr="002618B1">
              <w:rPr>
                <w:rFonts w:ascii="Times New Roman" w:hAnsi="Times New Roman" w:cs="Times New Roman"/>
                <w:i/>
                <w:sz w:val="20"/>
                <w:szCs w:val="20"/>
              </w:rPr>
              <w:t>m over</w:t>
            </w:r>
            <w:r w:rsidR="00D70AC0" w:rsidRPr="002618B1">
              <w:rPr>
                <w:rFonts w:ascii="Times New Roman" w:hAnsi="Times New Roman" w:cs="Times New Roman"/>
                <w:i/>
                <w:sz w:val="20"/>
                <w:szCs w:val="20"/>
              </w:rPr>
              <w:t>loaded</w:t>
            </w:r>
            <w:r w:rsidRPr="002618B1">
              <w:rPr>
                <w:rFonts w:ascii="Times New Roman" w:hAnsi="Times New Roman" w:cs="Times New Roman"/>
                <w:i/>
                <w:sz w:val="20"/>
                <w:szCs w:val="20"/>
              </w:rPr>
              <w:t>, I</w:t>
            </w:r>
            <w:r w:rsidR="00A50038" w:rsidRPr="002618B1">
              <w:rPr>
                <w:rFonts w:ascii="Times New Roman" w:hAnsi="Times New Roman" w:cs="Times New Roman"/>
                <w:i/>
                <w:sz w:val="20"/>
                <w:szCs w:val="20"/>
              </w:rPr>
              <w:t>’m struggling’</w:t>
            </w:r>
            <w:r w:rsidRPr="002618B1">
              <w:rPr>
                <w:rFonts w:ascii="Times New Roman" w:hAnsi="Times New Roman" w:cs="Times New Roman"/>
                <w:i/>
                <w:sz w:val="20"/>
                <w:szCs w:val="20"/>
              </w:rPr>
              <w:t xml:space="preserve">. </w:t>
            </w:r>
            <w:r w:rsidR="00A50038" w:rsidRPr="002618B1">
              <w:rPr>
                <w:rFonts w:ascii="Times New Roman" w:hAnsi="Times New Roman" w:cs="Times New Roman"/>
                <w:i/>
                <w:sz w:val="20"/>
                <w:szCs w:val="20"/>
              </w:rPr>
              <w:t>That’s more the issue</w:t>
            </w:r>
            <w:r w:rsidRPr="002618B1">
              <w:rPr>
                <w:rFonts w:ascii="Times New Roman" w:hAnsi="Times New Roman" w:cs="Times New Roman"/>
                <w:i/>
                <w:sz w:val="20"/>
                <w:szCs w:val="20"/>
              </w:rPr>
              <w:t>. But [</w:t>
            </w:r>
            <w:r w:rsidR="00865A29">
              <w:rPr>
                <w:rFonts w:ascii="Times New Roman" w:hAnsi="Times New Roman" w:cs="Times New Roman"/>
                <w:i/>
                <w:sz w:val="20"/>
                <w:szCs w:val="20"/>
              </w:rPr>
              <w:t>…</w:t>
            </w:r>
            <w:r w:rsidRPr="002618B1">
              <w:rPr>
                <w:rFonts w:ascii="Times New Roman" w:hAnsi="Times New Roman" w:cs="Times New Roman"/>
                <w:i/>
                <w:sz w:val="20"/>
                <w:szCs w:val="20"/>
              </w:rPr>
              <w:t>] our role is not only to assess and intervene, it’s also to promote and prevent.”</w:t>
            </w:r>
          </w:p>
          <w:p w14:paraId="0F100388" w14:textId="1C7D85DE" w:rsidR="00E52E8D" w:rsidRPr="002618B1" w:rsidRDefault="007268DF" w:rsidP="1CF62205">
            <w:pPr>
              <w:jc w:val="right"/>
              <w:rPr>
                <w:rFonts w:ascii="Times New Roman" w:hAnsi="Times New Roman" w:cs="Times New Roman"/>
                <w:i/>
                <w:iCs/>
                <w:sz w:val="20"/>
                <w:szCs w:val="20"/>
              </w:rPr>
            </w:pPr>
            <w:r w:rsidRPr="007268DF">
              <w:rPr>
                <w:rFonts w:ascii="Times New Roman" w:hAnsi="Times New Roman" w:cs="Times New Roman"/>
                <w:i/>
                <w:iCs/>
                <w:sz w:val="20"/>
                <w:szCs w:val="20"/>
                <w:highlight w:val="yellow"/>
              </w:rPr>
              <w:t>Health professional or manager</w:t>
            </w:r>
            <w:r w:rsidR="005653CC">
              <w:rPr>
                <w:rFonts w:ascii="Times New Roman" w:hAnsi="Times New Roman" w:cs="Times New Roman"/>
                <w:i/>
                <w:iCs/>
                <w:sz w:val="20"/>
                <w:szCs w:val="20"/>
              </w:rPr>
              <w:t> </w:t>
            </w:r>
            <w:r w:rsidR="0EACC458" w:rsidRPr="1CF62205">
              <w:rPr>
                <w:rFonts w:ascii="Times New Roman" w:hAnsi="Times New Roman" w:cs="Times New Roman"/>
                <w:i/>
                <w:iCs/>
                <w:sz w:val="20"/>
                <w:szCs w:val="20"/>
              </w:rPr>
              <w:t>3</w:t>
            </w:r>
          </w:p>
          <w:p w14:paraId="12DB0213" w14:textId="522C784D" w:rsidR="004D7B4C" w:rsidRPr="002618B1" w:rsidRDefault="004D7B4C" w:rsidP="00E23073">
            <w:pPr>
              <w:jc w:val="right"/>
              <w:rPr>
                <w:rFonts w:ascii="Times New Roman" w:hAnsi="Times New Roman" w:cs="Times New Roman"/>
                <w:i/>
                <w:sz w:val="20"/>
                <w:szCs w:val="20"/>
              </w:rPr>
            </w:pPr>
          </w:p>
        </w:tc>
      </w:tr>
      <w:tr w:rsidR="00592012" w:rsidRPr="00592012" w14:paraId="3A49834E" w14:textId="77777777" w:rsidTr="1CF62205">
        <w:tc>
          <w:tcPr>
            <w:tcW w:w="1838" w:type="dxa"/>
            <w:vMerge/>
          </w:tcPr>
          <w:p w14:paraId="3D1FB014" w14:textId="77777777" w:rsidR="00E52E8D" w:rsidRPr="002618B1" w:rsidRDefault="00E52E8D" w:rsidP="00E23073">
            <w:pPr>
              <w:rPr>
                <w:rFonts w:ascii="Times New Roman" w:hAnsi="Times New Roman" w:cs="Times New Roman"/>
                <w:sz w:val="20"/>
                <w:szCs w:val="20"/>
              </w:rPr>
            </w:pPr>
          </w:p>
        </w:tc>
        <w:tc>
          <w:tcPr>
            <w:tcW w:w="1985" w:type="dxa"/>
          </w:tcPr>
          <w:p w14:paraId="03B2D732" w14:textId="33B4FB58" w:rsidR="00E52E8D" w:rsidRPr="002618B1" w:rsidRDefault="00E52E8D" w:rsidP="00E23073">
            <w:pPr>
              <w:rPr>
                <w:rFonts w:ascii="Times New Roman" w:hAnsi="Times New Roman" w:cs="Times New Roman"/>
                <w:b/>
                <w:sz w:val="20"/>
                <w:szCs w:val="20"/>
              </w:rPr>
            </w:pPr>
            <w:r w:rsidRPr="002618B1">
              <w:rPr>
                <w:rFonts w:ascii="Times New Roman" w:hAnsi="Times New Roman" w:cs="Times New Roman"/>
                <w:b/>
                <w:sz w:val="20"/>
                <w:szCs w:val="20"/>
              </w:rPr>
              <w:t xml:space="preserve">Finding the </w:t>
            </w:r>
            <w:r w:rsidR="003E4403">
              <w:rPr>
                <w:rFonts w:ascii="Times New Roman" w:hAnsi="Times New Roman" w:cs="Times New Roman"/>
                <w:b/>
                <w:sz w:val="20"/>
                <w:szCs w:val="20"/>
              </w:rPr>
              <w:t>R</w:t>
            </w:r>
            <w:r w:rsidRPr="002618B1">
              <w:rPr>
                <w:rFonts w:ascii="Times New Roman" w:hAnsi="Times New Roman" w:cs="Times New Roman"/>
                <w:b/>
                <w:sz w:val="20"/>
                <w:szCs w:val="20"/>
              </w:rPr>
              <w:t xml:space="preserve">ight </w:t>
            </w:r>
            <w:r w:rsidR="003E4403">
              <w:rPr>
                <w:rFonts w:ascii="Times New Roman" w:hAnsi="Times New Roman" w:cs="Times New Roman"/>
                <w:b/>
                <w:sz w:val="20"/>
                <w:szCs w:val="20"/>
              </w:rPr>
              <w:t>T</w:t>
            </w:r>
            <w:r w:rsidRPr="002618B1">
              <w:rPr>
                <w:rFonts w:ascii="Times New Roman" w:hAnsi="Times New Roman" w:cs="Times New Roman"/>
                <w:b/>
                <w:sz w:val="20"/>
                <w:szCs w:val="20"/>
              </w:rPr>
              <w:t>ime</w:t>
            </w:r>
          </w:p>
        </w:tc>
        <w:tc>
          <w:tcPr>
            <w:tcW w:w="4536" w:type="dxa"/>
          </w:tcPr>
          <w:p w14:paraId="7EF64A2A" w14:textId="6B90D69B" w:rsidR="00E52E8D" w:rsidRPr="002618B1" w:rsidRDefault="00E52E8D" w:rsidP="00E23073">
            <w:pPr>
              <w:rPr>
                <w:rFonts w:ascii="Times New Roman" w:hAnsi="Times New Roman" w:cs="Times New Roman"/>
                <w:i/>
                <w:sz w:val="20"/>
                <w:szCs w:val="20"/>
              </w:rPr>
            </w:pPr>
            <w:r w:rsidRPr="002618B1">
              <w:rPr>
                <w:rFonts w:ascii="Times New Roman" w:hAnsi="Times New Roman" w:cs="Times New Roman"/>
                <w:i/>
                <w:sz w:val="20"/>
                <w:szCs w:val="20"/>
              </w:rPr>
              <w:t>“Honestly, I would say that before you have treatments, you</w:t>
            </w:r>
            <w:r w:rsidR="002F4ACE">
              <w:rPr>
                <w:rFonts w:ascii="Times New Roman" w:hAnsi="Times New Roman" w:cs="Times New Roman"/>
                <w:i/>
                <w:sz w:val="20"/>
                <w:szCs w:val="20"/>
              </w:rPr>
              <w:t>’</w:t>
            </w:r>
            <w:r w:rsidRPr="002618B1">
              <w:rPr>
                <w:rFonts w:ascii="Times New Roman" w:hAnsi="Times New Roman" w:cs="Times New Roman"/>
                <w:i/>
                <w:sz w:val="20"/>
                <w:szCs w:val="20"/>
              </w:rPr>
              <w:t xml:space="preserve">re </w:t>
            </w:r>
            <w:proofErr w:type="gramStart"/>
            <w:r w:rsidRPr="002618B1">
              <w:rPr>
                <w:rFonts w:ascii="Times New Roman" w:hAnsi="Times New Roman" w:cs="Times New Roman"/>
                <w:i/>
                <w:sz w:val="20"/>
                <w:szCs w:val="20"/>
              </w:rPr>
              <w:t>pretty stressed</w:t>
            </w:r>
            <w:proofErr w:type="gramEnd"/>
            <w:r w:rsidRPr="002618B1">
              <w:rPr>
                <w:rFonts w:ascii="Times New Roman" w:hAnsi="Times New Roman" w:cs="Times New Roman"/>
                <w:i/>
                <w:sz w:val="20"/>
                <w:szCs w:val="20"/>
              </w:rPr>
              <w:t xml:space="preserve"> and you don</w:t>
            </w:r>
            <w:r w:rsidR="002F4ACE">
              <w:rPr>
                <w:rFonts w:ascii="Times New Roman" w:hAnsi="Times New Roman" w:cs="Times New Roman"/>
                <w:i/>
                <w:sz w:val="20"/>
                <w:szCs w:val="20"/>
              </w:rPr>
              <w:t>’</w:t>
            </w:r>
            <w:r w:rsidRPr="002618B1">
              <w:rPr>
                <w:rFonts w:ascii="Times New Roman" w:hAnsi="Times New Roman" w:cs="Times New Roman"/>
                <w:i/>
                <w:sz w:val="20"/>
                <w:szCs w:val="20"/>
              </w:rPr>
              <w:t>t know what</w:t>
            </w:r>
            <w:r w:rsidR="002F4ACE">
              <w:rPr>
                <w:rFonts w:ascii="Times New Roman" w:hAnsi="Times New Roman" w:cs="Times New Roman"/>
                <w:i/>
                <w:sz w:val="20"/>
                <w:szCs w:val="20"/>
              </w:rPr>
              <w:t>’</w:t>
            </w:r>
            <w:r w:rsidRPr="002618B1">
              <w:rPr>
                <w:rFonts w:ascii="Times New Roman" w:hAnsi="Times New Roman" w:cs="Times New Roman"/>
                <w:i/>
                <w:sz w:val="20"/>
                <w:szCs w:val="20"/>
              </w:rPr>
              <w:t>s going to happen. There</w:t>
            </w:r>
            <w:r w:rsidR="00A50038" w:rsidRPr="002618B1">
              <w:rPr>
                <w:rFonts w:ascii="Times New Roman" w:hAnsi="Times New Roman" w:cs="Times New Roman"/>
                <w:i/>
                <w:sz w:val="20"/>
                <w:szCs w:val="20"/>
              </w:rPr>
              <w:t>’s</w:t>
            </w:r>
            <w:r w:rsidRPr="002618B1">
              <w:rPr>
                <w:rFonts w:ascii="Times New Roman" w:hAnsi="Times New Roman" w:cs="Times New Roman"/>
                <w:i/>
                <w:sz w:val="20"/>
                <w:szCs w:val="20"/>
              </w:rPr>
              <w:t xml:space="preserve"> a lot of </w:t>
            </w:r>
            <w:r w:rsidR="00BD42FF" w:rsidRPr="002618B1">
              <w:rPr>
                <w:rFonts w:ascii="Times New Roman" w:hAnsi="Times New Roman" w:cs="Times New Roman"/>
                <w:i/>
                <w:sz w:val="20"/>
                <w:szCs w:val="20"/>
              </w:rPr>
              <w:t>worry</w:t>
            </w:r>
            <w:r w:rsidRPr="002618B1">
              <w:rPr>
                <w:rFonts w:ascii="Times New Roman" w:hAnsi="Times New Roman" w:cs="Times New Roman"/>
                <w:i/>
                <w:sz w:val="20"/>
                <w:szCs w:val="20"/>
              </w:rPr>
              <w:t>, a lot of fears, you</w:t>
            </w:r>
            <w:r w:rsidR="002F4ACE">
              <w:rPr>
                <w:rFonts w:ascii="Times New Roman" w:hAnsi="Times New Roman" w:cs="Times New Roman"/>
                <w:i/>
                <w:sz w:val="20"/>
                <w:szCs w:val="20"/>
              </w:rPr>
              <w:t>’</w:t>
            </w:r>
            <w:r w:rsidRPr="002618B1">
              <w:rPr>
                <w:rFonts w:ascii="Times New Roman" w:hAnsi="Times New Roman" w:cs="Times New Roman"/>
                <w:i/>
                <w:sz w:val="20"/>
                <w:szCs w:val="20"/>
              </w:rPr>
              <w:t xml:space="preserve">re not in the right headspace to jump </w:t>
            </w:r>
            <w:r w:rsidRPr="002618B1">
              <w:rPr>
                <w:rFonts w:ascii="Times New Roman" w:hAnsi="Times New Roman" w:cs="Times New Roman"/>
                <w:i/>
                <w:sz w:val="20"/>
                <w:szCs w:val="20"/>
              </w:rPr>
              <w:lastRenderedPageBreak/>
              <w:t>in</w:t>
            </w:r>
            <w:r w:rsidR="00BD42FF" w:rsidRPr="002618B1">
              <w:rPr>
                <w:rFonts w:ascii="Times New Roman" w:hAnsi="Times New Roman" w:cs="Times New Roman"/>
                <w:i/>
                <w:sz w:val="20"/>
                <w:szCs w:val="20"/>
              </w:rPr>
              <w:t>to</w:t>
            </w:r>
            <w:r w:rsidRPr="002618B1">
              <w:rPr>
                <w:rFonts w:ascii="Times New Roman" w:hAnsi="Times New Roman" w:cs="Times New Roman"/>
                <w:i/>
                <w:sz w:val="20"/>
                <w:szCs w:val="20"/>
              </w:rPr>
              <w:t xml:space="preserve"> a </w:t>
            </w:r>
            <w:r w:rsidR="007034DE">
              <w:rPr>
                <w:rFonts w:ascii="Times New Roman" w:hAnsi="Times New Roman" w:cs="Times New Roman"/>
                <w:i/>
                <w:sz w:val="20"/>
                <w:szCs w:val="20"/>
              </w:rPr>
              <w:t>PA</w:t>
            </w:r>
            <w:r w:rsidRPr="002618B1">
              <w:rPr>
                <w:rFonts w:ascii="Times New Roman" w:hAnsi="Times New Roman" w:cs="Times New Roman"/>
                <w:i/>
                <w:sz w:val="20"/>
                <w:szCs w:val="20"/>
              </w:rPr>
              <w:t xml:space="preserve"> program [</w:t>
            </w:r>
            <w:r w:rsidR="00865A29">
              <w:rPr>
                <w:rFonts w:ascii="Times New Roman" w:hAnsi="Times New Roman" w:cs="Times New Roman"/>
                <w:i/>
                <w:sz w:val="20"/>
                <w:szCs w:val="20"/>
              </w:rPr>
              <w:t>…</w:t>
            </w:r>
            <w:r w:rsidRPr="002618B1">
              <w:rPr>
                <w:rFonts w:ascii="Times New Roman" w:hAnsi="Times New Roman" w:cs="Times New Roman"/>
                <w:i/>
                <w:sz w:val="20"/>
                <w:szCs w:val="20"/>
              </w:rPr>
              <w:t xml:space="preserve">] because </w:t>
            </w:r>
            <w:r w:rsidR="001D5C65" w:rsidRPr="002618B1">
              <w:rPr>
                <w:rFonts w:ascii="Times New Roman" w:hAnsi="Times New Roman" w:cs="Times New Roman"/>
                <w:i/>
                <w:sz w:val="20"/>
                <w:szCs w:val="20"/>
              </w:rPr>
              <w:t>you’re</w:t>
            </w:r>
            <w:r w:rsidRPr="002618B1">
              <w:rPr>
                <w:rFonts w:ascii="Times New Roman" w:hAnsi="Times New Roman" w:cs="Times New Roman"/>
                <w:i/>
                <w:sz w:val="20"/>
                <w:szCs w:val="20"/>
              </w:rPr>
              <w:t xml:space="preserve"> not there. You</w:t>
            </w:r>
            <w:r w:rsidR="002F4ACE">
              <w:rPr>
                <w:rFonts w:ascii="Times New Roman" w:hAnsi="Times New Roman" w:cs="Times New Roman"/>
                <w:i/>
                <w:sz w:val="20"/>
                <w:szCs w:val="20"/>
              </w:rPr>
              <w:t>’</w:t>
            </w:r>
            <w:r w:rsidRPr="002618B1">
              <w:rPr>
                <w:rFonts w:ascii="Times New Roman" w:hAnsi="Times New Roman" w:cs="Times New Roman"/>
                <w:i/>
                <w:sz w:val="20"/>
                <w:szCs w:val="20"/>
              </w:rPr>
              <w:t>re in combat.”</w:t>
            </w:r>
          </w:p>
          <w:p w14:paraId="49882584" w14:textId="15330131" w:rsidR="00E52E8D" w:rsidRPr="002618B1" w:rsidRDefault="6C3C8BB5" w:rsidP="1CF62205">
            <w:pPr>
              <w:jc w:val="right"/>
              <w:rPr>
                <w:rFonts w:ascii="Times New Roman" w:hAnsi="Times New Roman" w:cs="Times New Roman"/>
                <w:i/>
                <w:iCs/>
                <w:sz w:val="20"/>
                <w:szCs w:val="20"/>
              </w:rPr>
            </w:pPr>
            <w:r w:rsidRPr="1CF62205">
              <w:rPr>
                <w:rFonts w:ascii="Times New Roman" w:hAnsi="Times New Roman" w:cs="Times New Roman"/>
                <w:i/>
                <w:iCs/>
                <w:sz w:val="20"/>
                <w:szCs w:val="20"/>
              </w:rPr>
              <w:t>Patient</w:t>
            </w:r>
            <w:r w:rsidR="005653CC">
              <w:rPr>
                <w:rFonts w:ascii="Times New Roman" w:hAnsi="Times New Roman" w:cs="Times New Roman"/>
                <w:i/>
                <w:iCs/>
                <w:sz w:val="20"/>
                <w:szCs w:val="20"/>
              </w:rPr>
              <w:t> </w:t>
            </w:r>
            <w:r w:rsidRPr="1CF62205">
              <w:rPr>
                <w:rFonts w:ascii="Times New Roman" w:hAnsi="Times New Roman" w:cs="Times New Roman"/>
                <w:i/>
                <w:iCs/>
                <w:sz w:val="20"/>
                <w:szCs w:val="20"/>
              </w:rPr>
              <w:t>2</w:t>
            </w:r>
          </w:p>
        </w:tc>
        <w:tc>
          <w:tcPr>
            <w:tcW w:w="4591" w:type="dxa"/>
          </w:tcPr>
          <w:p w14:paraId="07142754" w14:textId="63512A97" w:rsidR="00E52E8D" w:rsidRPr="002618B1" w:rsidRDefault="00E52E8D" w:rsidP="00E23073">
            <w:pPr>
              <w:rPr>
                <w:rFonts w:ascii="Times New Roman" w:hAnsi="Times New Roman" w:cs="Times New Roman"/>
                <w:i/>
                <w:sz w:val="20"/>
                <w:szCs w:val="20"/>
              </w:rPr>
            </w:pPr>
            <w:r w:rsidRPr="002618B1">
              <w:rPr>
                <w:rFonts w:ascii="Times New Roman" w:hAnsi="Times New Roman" w:cs="Times New Roman"/>
                <w:i/>
                <w:sz w:val="20"/>
                <w:szCs w:val="20"/>
              </w:rPr>
              <w:lastRenderedPageBreak/>
              <w:t xml:space="preserve">“When the patient receives </w:t>
            </w:r>
            <w:r w:rsidR="00313BF9" w:rsidRPr="002618B1">
              <w:rPr>
                <w:rFonts w:ascii="Times New Roman" w:hAnsi="Times New Roman" w:cs="Times New Roman"/>
                <w:i/>
                <w:sz w:val="20"/>
                <w:szCs w:val="20"/>
              </w:rPr>
              <w:t xml:space="preserve">their </w:t>
            </w:r>
            <w:r w:rsidRPr="002618B1">
              <w:rPr>
                <w:rFonts w:ascii="Times New Roman" w:hAnsi="Times New Roman" w:cs="Times New Roman"/>
                <w:i/>
                <w:sz w:val="20"/>
                <w:szCs w:val="20"/>
              </w:rPr>
              <w:t xml:space="preserve">diagnosis, </w:t>
            </w:r>
            <w:r w:rsidR="00B21F54" w:rsidRPr="002618B1">
              <w:rPr>
                <w:rFonts w:ascii="Times New Roman" w:hAnsi="Times New Roman" w:cs="Times New Roman"/>
                <w:i/>
                <w:sz w:val="20"/>
                <w:szCs w:val="20"/>
              </w:rPr>
              <w:t xml:space="preserve">in </w:t>
            </w:r>
            <w:r w:rsidRPr="002618B1">
              <w:rPr>
                <w:rFonts w:ascii="Times New Roman" w:hAnsi="Times New Roman" w:cs="Times New Roman"/>
                <w:i/>
                <w:sz w:val="20"/>
                <w:szCs w:val="20"/>
              </w:rPr>
              <w:t xml:space="preserve">the </w:t>
            </w:r>
            <w:r w:rsidR="00F046CC" w:rsidRPr="002618B1">
              <w:rPr>
                <w:rFonts w:ascii="Times New Roman" w:hAnsi="Times New Roman" w:cs="Times New Roman"/>
                <w:i/>
                <w:sz w:val="20"/>
                <w:szCs w:val="20"/>
              </w:rPr>
              <w:t>beginning, we</w:t>
            </w:r>
            <w:r w:rsidR="00B21F54" w:rsidRPr="002618B1">
              <w:rPr>
                <w:rFonts w:ascii="Times New Roman" w:hAnsi="Times New Roman" w:cs="Times New Roman"/>
                <w:i/>
                <w:sz w:val="20"/>
                <w:szCs w:val="20"/>
              </w:rPr>
              <w:t xml:space="preserve"> can’t center them on </w:t>
            </w:r>
            <w:r w:rsidRPr="002618B1">
              <w:rPr>
                <w:rFonts w:ascii="Times New Roman" w:hAnsi="Times New Roman" w:cs="Times New Roman"/>
                <w:i/>
                <w:sz w:val="20"/>
                <w:szCs w:val="20"/>
              </w:rPr>
              <w:t>structured activities because, [</w:t>
            </w:r>
            <w:r w:rsidR="00865A29">
              <w:rPr>
                <w:rFonts w:ascii="Times New Roman" w:hAnsi="Times New Roman" w:cs="Times New Roman"/>
                <w:i/>
                <w:sz w:val="20"/>
                <w:szCs w:val="20"/>
              </w:rPr>
              <w:t>…</w:t>
            </w:r>
            <w:r w:rsidRPr="002618B1">
              <w:rPr>
                <w:rFonts w:ascii="Times New Roman" w:hAnsi="Times New Roman" w:cs="Times New Roman"/>
                <w:i/>
                <w:sz w:val="20"/>
                <w:szCs w:val="20"/>
              </w:rPr>
              <w:t>] as soon as you</w:t>
            </w:r>
            <w:r w:rsidR="00C826E8" w:rsidRPr="002618B1">
              <w:rPr>
                <w:rFonts w:ascii="Times New Roman" w:hAnsi="Times New Roman" w:cs="Times New Roman"/>
                <w:i/>
                <w:sz w:val="20"/>
                <w:szCs w:val="20"/>
              </w:rPr>
              <w:t>’</w:t>
            </w:r>
            <w:r w:rsidRPr="002618B1">
              <w:rPr>
                <w:rFonts w:ascii="Times New Roman" w:hAnsi="Times New Roman" w:cs="Times New Roman"/>
                <w:i/>
                <w:sz w:val="20"/>
                <w:szCs w:val="20"/>
              </w:rPr>
              <w:t xml:space="preserve">re told that, you see the end. </w:t>
            </w:r>
            <w:r w:rsidR="00F046CC" w:rsidRPr="002618B1">
              <w:rPr>
                <w:rFonts w:ascii="Times New Roman" w:hAnsi="Times New Roman" w:cs="Times New Roman"/>
                <w:i/>
                <w:sz w:val="20"/>
                <w:szCs w:val="20"/>
              </w:rPr>
              <w:t>So,</w:t>
            </w:r>
            <w:r w:rsidRPr="002618B1">
              <w:rPr>
                <w:rFonts w:ascii="Times New Roman" w:hAnsi="Times New Roman" w:cs="Times New Roman"/>
                <w:i/>
                <w:sz w:val="20"/>
                <w:szCs w:val="20"/>
              </w:rPr>
              <w:t xml:space="preserve"> </w:t>
            </w:r>
            <w:r w:rsidR="00812AEE" w:rsidRPr="002618B1">
              <w:rPr>
                <w:rFonts w:ascii="Times New Roman" w:hAnsi="Times New Roman" w:cs="Times New Roman"/>
                <w:i/>
                <w:sz w:val="20"/>
                <w:szCs w:val="20"/>
              </w:rPr>
              <w:t>at that moment</w:t>
            </w:r>
            <w:r w:rsidRPr="002618B1">
              <w:rPr>
                <w:rFonts w:ascii="Times New Roman" w:hAnsi="Times New Roman" w:cs="Times New Roman"/>
                <w:i/>
                <w:sz w:val="20"/>
                <w:szCs w:val="20"/>
              </w:rPr>
              <w:t>, the patient needs</w:t>
            </w:r>
            <w:r w:rsidR="00812AEE" w:rsidRPr="002618B1">
              <w:rPr>
                <w:rFonts w:ascii="Times New Roman" w:hAnsi="Times New Roman" w:cs="Times New Roman"/>
                <w:i/>
                <w:sz w:val="20"/>
                <w:szCs w:val="20"/>
              </w:rPr>
              <w:t xml:space="preserve"> </w:t>
            </w:r>
            <w:r w:rsidR="00812AEE" w:rsidRPr="002618B1">
              <w:rPr>
                <w:rFonts w:ascii="Times New Roman" w:hAnsi="Times New Roman" w:cs="Times New Roman"/>
                <w:i/>
                <w:sz w:val="20"/>
                <w:szCs w:val="20"/>
              </w:rPr>
              <w:lastRenderedPageBreak/>
              <w:t>more</w:t>
            </w:r>
            <w:r w:rsidRPr="002618B1">
              <w:rPr>
                <w:rFonts w:ascii="Times New Roman" w:hAnsi="Times New Roman" w:cs="Times New Roman"/>
                <w:i/>
                <w:sz w:val="20"/>
                <w:szCs w:val="20"/>
              </w:rPr>
              <w:t xml:space="preserve"> to rebuild </w:t>
            </w:r>
            <w:r w:rsidR="00812AEE" w:rsidRPr="002618B1">
              <w:rPr>
                <w:rFonts w:ascii="Times New Roman" w:hAnsi="Times New Roman" w:cs="Times New Roman"/>
                <w:i/>
                <w:sz w:val="20"/>
                <w:szCs w:val="20"/>
              </w:rPr>
              <w:t xml:space="preserve">themself </w:t>
            </w:r>
            <w:r w:rsidR="006C4142" w:rsidRPr="002618B1">
              <w:rPr>
                <w:rFonts w:ascii="Times New Roman" w:hAnsi="Times New Roman" w:cs="Times New Roman"/>
                <w:i/>
                <w:sz w:val="20"/>
                <w:szCs w:val="20"/>
              </w:rPr>
              <w:t>mentally</w:t>
            </w:r>
            <w:r w:rsidRPr="002618B1">
              <w:rPr>
                <w:rFonts w:ascii="Times New Roman" w:hAnsi="Times New Roman" w:cs="Times New Roman"/>
                <w:i/>
                <w:sz w:val="20"/>
                <w:szCs w:val="20"/>
              </w:rPr>
              <w:t>. [</w:t>
            </w:r>
            <w:r w:rsidR="00865A29">
              <w:rPr>
                <w:rFonts w:ascii="Times New Roman" w:hAnsi="Times New Roman" w:cs="Times New Roman"/>
                <w:i/>
                <w:sz w:val="20"/>
                <w:szCs w:val="20"/>
              </w:rPr>
              <w:t>…</w:t>
            </w:r>
            <w:r w:rsidRPr="002618B1">
              <w:rPr>
                <w:rFonts w:ascii="Times New Roman" w:hAnsi="Times New Roman" w:cs="Times New Roman"/>
                <w:i/>
                <w:sz w:val="20"/>
                <w:szCs w:val="20"/>
              </w:rPr>
              <w:t xml:space="preserve">] We </w:t>
            </w:r>
            <w:proofErr w:type="gramStart"/>
            <w:r w:rsidRPr="002618B1">
              <w:rPr>
                <w:rFonts w:ascii="Times New Roman" w:hAnsi="Times New Roman" w:cs="Times New Roman"/>
                <w:i/>
                <w:sz w:val="20"/>
                <w:szCs w:val="20"/>
              </w:rPr>
              <w:t>have to</w:t>
            </w:r>
            <w:proofErr w:type="gramEnd"/>
            <w:r w:rsidRPr="002618B1">
              <w:rPr>
                <w:rFonts w:ascii="Times New Roman" w:hAnsi="Times New Roman" w:cs="Times New Roman"/>
                <w:i/>
                <w:sz w:val="20"/>
                <w:szCs w:val="20"/>
              </w:rPr>
              <w:t xml:space="preserve"> leave some time for </w:t>
            </w:r>
            <w:r w:rsidR="006C4142" w:rsidRPr="002618B1">
              <w:rPr>
                <w:rFonts w:ascii="Times New Roman" w:hAnsi="Times New Roman" w:cs="Times New Roman"/>
                <w:i/>
                <w:sz w:val="20"/>
                <w:szCs w:val="20"/>
              </w:rPr>
              <w:t xml:space="preserve">them </w:t>
            </w:r>
            <w:r w:rsidRPr="002618B1">
              <w:rPr>
                <w:rFonts w:ascii="Times New Roman" w:hAnsi="Times New Roman" w:cs="Times New Roman"/>
                <w:i/>
                <w:sz w:val="20"/>
                <w:szCs w:val="20"/>
              </w:rPr>
              <w:t xml:space="preserve">to absorb the diagnosis and </w:t>
            </w:r>
            <w:r w:rsidR="00846DFC" w:rsidRPr="002618B1">
              <w:rPr>
                <w:rFonts w:ascii="Times New Roman" w:hAnsi="Times New Roman" w:cs="Times New Roman"/>
                <w:i/>
                <w:sz w:val="20"/>
                <w:szCs w:val="20"/>
              </w:rPr>
              <w:t>climb the hill”.</w:t>
            </w:r>
          </w:p>
          <w:p w14:paraId="44CE6DED" w14:textId="7998DD21" w:rsidR="00E52E8D" w:rsidRPr="002618B1" w:rsidRDefault="007268DF" w:rsidP="1CF62205">
            <w:pPr>
              <w:jc w:val="right"/>
              <w:rPr>
                <w:rFonts w:ascii="Times New Roman" w:hAnsi="Times New Roman" w:cs="Times New Roman"/>
                <w:i/>
                <w:iCs/>
                <w:sz w:val="20"/>
                <w:szCs w:val="20"/>
              </w:rPr>
            </w:pPr>
            <w:r w:rsidRPr="007268DF">
              <w:rPr>
                <w:rFonts w:ascii="Times New Roman" w:hAnsi="Times New Roman" w:cs="Times New Roman"/>
                <w:i/>
                <w:iCs/>
                <w:sz w:val="20"/>
                <w:szCs w:val="20"/>
                <w:highlight w:val="yellow"/>
              </w:rPr>
              <w:t>Health professional or manager</w:t>
            </w:r>
            <w:r w:rsidR="005653CC">
              <w:rPr>
                <w:rFonts w:ascii="Times New Roman" w:hAnsi="Times New Roman" w:cs="Times New Roman"/>
                <w:i/>
                <w:iCs/>
                <w:sz w:val="20"/>
                <w:szCs w:val="20"/>
              </w:rPr>
              <w:t> </w:t>
            </w:r>
            <w:r w:rsidR="1ADFF457" w:rsidRPr="1CF62205">
              <w:rPr>
                <w:rFonts w:ascii="Times New Roman" w:hAnsi="Times New Roman" w:cs="Times New Roman"/>
                <w:i/>
                <w:iCs/>
                <w:sz w:val="20"/>
                <w:szCs w:val="20"/>
              </w:rPr>
              <w:t>4</w:t>
            </w:r>
          </w:p>
          <w:p w14:paraId="2B3563FC" w14:textId="74643EE9" w:rsidR="004D7B4C" w:rsidRPr="002618B1" w:rsidRDefault="004D7B4C" w:rsidP="00E23073">
            <w:pPr>
              <w:jc w:val="right"/>
              <w:rPr>
                <w:rFonts w:ascii="Times New Roman" w:hAnsi="Times New Roman" w:cs="Times New Roman"/>
                <w:i/>
                <w:sz w:val="20"/>
                <w:szCs w:val="20"/>
              </w:rPr>
            </w:pPr>
          </w:p>
        </w:tc>
      </w:tr>
      <w:tr w:rsidR="00592012" w:rsidRPr="00592012" w14:paraId="77972DD1" w14:textId="77777777" w:rsidTr="1CF62205">
        <w:tc>
          <w:tcPr>
            <w:tcW w:w="1838" w:type="dxa"/>
            <w:vMerge w:val="restart"/>
          </w:tcPr>
          <w:p w14:paraId="313F0920" w14:textId="1F80EFDA" w:rsidR="00E52E8D" w:rsidRPr="002618B1" w:rsidRDefault="00E52E8D" w:rsidP="00E23073">
            <w:pPr>
              <w:rPr>
                <w:rFonts w:ascii="Times New Roman" w:hAnsi="Times New Roman" w:cs="Times New Roman"/>
                <w:b/>
                <w:sz w:val="20"/>
                <w:szCs w:val="20"/>
              </w:rPr>
            </w:pPr>
            <w:proofErr w:type="gramStart"/>
            <w:r w:rsidRPr="002618B1">
              <w:rPr>
                <w:rFonts w:ascii="Times New Roman" w:hAnsi="Times New Roman" w:cs="Times New Roman"/>
                <w:b/>
                <w:sz w:val="20"/>
                <w:szCs w:val="20"/>
              </w:rPr>
              <w:lastRenderedPageBreak/>
              <w:t xml:space="preserve">Taking </w:t>
            </w:r>
            <w:r w:rsidR="003E4403">
              <w:rPr>
                <w:rFonts w:ascii="Times New Roman" w:hAnsi="Times New Roman" w:cs="Times New Roman"/>
                <w:b/>
                <w:sz w:val="20"/>
                <w:szCs w:val="20"/>
              </w:rPr>
              <w:t>A</w:t>
            </w:r>
            <w:r w:rsidRPr="002618B1">
              <w:rPr>
                <w:rFonts w:ascii="Times New Roman" w:hAnsi="Times New Roman" w:cs="Times New Roman"/>
                <w:b/>
                <w:sz w:val="20"/>
                <w:szCs w:val="20"/>
              </w:rPr>
              <w:t>ction</w:t>
            </w:r>
            <w:proofErr w:type="gramEnd"/>
          </w:p>
        </w:tc>
        <w:tc>
          <w:tcPr>
            <w:tcW w:w="1985" w:type="dxa"/>
          </w:tcPr>
          <w:p w14:paraId="5A4DD688" w14:textId="7CF6BECD" w:rsidR="00E52E8D" w:rsidRPr="002618B1" w:rsidRDefault="28A1C3B8" w:rsidP="00E23073">
            <w:pPr>
              <w:rPr>
                <w:rFonts w:ascii="Times New Roman" w:hAnsi="Times New Roman" w:cs="Times New Roman"/>
                <w:b/>
                <w:sz w:val="20"/>
                <w:szCs w:val="20"/>
              </w:rPr>
            </w:pPr>
            <w:r w:rsidRPr="002618B1">
              <w:rPr>
                <w:rFonts w:ascii="Times New Roman" w:hAnsi="Times New Roman" w:cs="Times New Roman"/>
                <w:b/>
                <w:sz w:val="20"/>
                <w:szCs w:val="20"/>
              </w:rPr>
              <w:t xml:space="preserve">Being </w:t>
            </w:r>
            <w:r w:rsidR="003E4403">
              <w:rPr>
                <w:rFonts w:ascii="Times New Roman" w:hAnsi="Times New Roman" w:cs="Times New Roman"/>
                <w:b/>
                <w:sz w:val="20"/>
                <w:szCs w:val="20"/>
              </w:rPr>
              <w:t>S</w:t>
            </w:r>
            <w:r w:rsidR="78C32089" w:rsidRPr="002618B1">
              <w:rPr>
                <w:rFonts w:ascii="Times New Roman" w:hAnsi="Times New Roman" w:cs="Times New Roman"/>
                <w:b/>
                <w:sz w:val="20"/>
                <w:szCs w:val="20"/>
              </w:rPr>
              <w:t xml:space="preserve">upported </w:t>
            </w:r>
            <w:r w:rsidRPr="002618B1">
              <w:rPr>
                <w:rFonts w:ascii="Times New Roman" w:hAnsi="Times New Roman" w:cs="Times New Roman"/>
                <w:b/>
                <w:sz w:val="20"/>
                <w:szCs w:val="20"/>
              </w:rPr>
              <w:t xml:space="preserve">to </w:t>
            </w:r>
            <w:r w:rsidR="003E4403">
              <w:rPr>
                <w:rFonts w:ascii="Times New Roman" w:hAnsi="Times New Roman" w:cs="Times New Roman"/>
                <w:b/>
                <w:sz w:val="20"/>
                <w:szCs w:val="20"/>
              </w:rPr>
              <w:t>B</w:t>
            </w:r>
            <w:r w:rsidRPr="002618B1">
              <w:rPr>
                <w:rFonts w:ascii="Times New Roman" w:hAnsi="Times New Roman" w:cs="Times New Roman"/>
                <w:b/>
                <w:sz w:val="20"/>
                <w:szCs w:val="20"/>
              </w:rPr>
              <w:t xml:space="preserve">etter </w:t>
            </w:r>
            <w:r w:rsidR="003E4403">
              <w:rPr>
                <w:rFonts w:ascii="Times New Roman" w:hAnsi="Times New Roman" w:cs="Times New Roman"/>
                <w:b/>
                <w:sz w:val="20"/>
                <w:szCs w:val="20"/>
              </w:rPr>
              <w:t>E</w:t>
            </w:r>
            <w:r w:rsidRPr="002618B1">
              <w:rPr>
                <w:rFonts w:ascii="Times New Roman" w:hAnsi="Times New Roman" w:cs="Times New Roman"/>
                <w:b/>
                <w:sz w:val="20"/>
                <w:szCs w:val="20"/>
              </w:rPr>
              <w:t>volve</w:t>
            </w:r>
          </w:p>
        </w:tc>
        <w:tc>
          <w:tcPr>
            <w:tcW w:w="4536" w:type="dxa"/>
          </w:tcPr>
          <w:p w14:paraId="772C0B4D" w14:textId="127BDA30" w:rsidR="00E52E8D" w:rsidRPr="002618B1" w:rsidRDefault="00E52E8D" w:rsidP="00E23073">
            <w:pPr>
              <w:rPr>
                <w:rFonts w:ascii="Times New Roman" w:hAnsi="Times New Roman" w:cs="Times New Roman"/>
                <w:i/>
                <w:sz w:val="20"/>
                <w:szCs w:val="20"/>
              </w:rPr>
            </w:pPr>
            <w:r w:rsidRPr="002618B1">
              <w:rPr>
                <w:rFonts w:ascii="Times New Roman" w:hAnsi="Times New Roman" w:cs="Times New Roman"/>
                <w:i/>
                <w:sz w:val="20"/>
                <w:szCs w:val="20"/>
              </w:rPr>
              <w:t>“I certainly felt heard, supported, and supervised. Then, I really liked the fact that we were offered exercises that were at the level of what I could do at that time. They told me: ‘There are people who have gone through what you</w:t>
            </w:r>
            <w:r w:rsidR="00C6508C" w:rsidRPr="002618B1">
              <w:rPr>
                <w:rFonts w:ascii="Times New Roman" w:hAnsi="Times New Roman" w:cs="Times New Roman"/>
                <w:i/>
                <w:sz w:val="20"/>
                <w:szCs w:val="20"/>
              </w:rPr>
              <w:t>’</w:t>
            </w:r>
            <w:r w:rsidRPr="002618B1">
              <w:rPr>
                <w:rFonts w:ascii="Times New Roman" w:hAnsi="Times New Roman" w:cs="Times New Roman"/>
                <w:i/>
                <w:sz w:val="20"/>
                <w:szCs w:val="20"/>
              </w:rPr>
              <w:t xml:space="preserve">re going through and </w:t>
            </w:r>
            <w:r w:rsidR="003C1BBA" w:rsidRPr="002618B1">
              <w:rPr>
                <w:rFonts w:ascii="Times New Roman" w:hAnsi="Times New Roman" w:cs="Times New Roman"/>
                <w:i/>
                <w:sz w:val="20"/>
                <w:szCs w:val="20"/>
              </w:rPr>
              <w:t xml:space="preserve">look </w:t>
            </w:r>
            <w:r w:rsidRPr="002618B1">
              <w:rPr>
                <w:rFonts w:ascii="Times New Roman" w:hAnsi="Times New Roman" w:cs="Times New Roman"/>
                <w:i/>
                <w:sz w:val="20"/>
                <w:szCs w:val="20"/>
              </w:rPr>
              <w:t xml:space="preserve">what they are doing now, well look at what you can do’. You really </w:t>
            </w:r>
            <w:proofErr w:type="gramStart"/>
            <w:r w:rsidRPr="002618B1">
              <w:rPr>
                <w:rFonts w:ascii="Times New Roman" w:hAnsi="Times New Roman" w:cs="Times New Roman"/>
                <w:i/>
                <w:sz w:val="20"/>
                <w:szCs w:val="20"/>
              </w:rPr>
              <w:t>have to</w:t>
            </w:r>
            <w:proofErr w:type="gramEnd"/>
            <w:r w:rsidRPr="002618B1">
              <w:rPr>
                <w:rFonts w:ascii="Times New Roman" w:hAnsi="Times New Roman" w:cs="Times New Roman"/>
                <w:i/>
                <w:sz w:val="20"/>
                <w:szCs w:val="20"/>
              </w:rPr>
              <w:t xml:space="preserve"> accept your physical condition for what it is today and that it </w:t>
            </w:r>
            <w:r w:rsidR="003F11D9" w:rsidRPr="002618B1">
              <w:rPr>
                <w:rFonts w:ascii="Times New Roman" w:hAnsi="Times New Roman" w:cs="Times New Roman"/>
                <w:i/>
                <w:sz w:val="20"/>
                <w:szCs w:val="20"/>
              </w:rPr>
              <w:t>won’t</w:t>
            </w:r>
            <w:r w:rsidRPr="002618B1">
              <w:rPr>
                <w:rFonts w:ascii="Times New Roman" w:hAnsi="Times New Roman" w:cs="Times New Roman"/>
                <w:i/>
                <w:sz w:val="20"/>
                <w:szCs w:val="20"/>
              </w:rPr>
              <w:t xml:space="preserve"> necessarily stay that way. But I </w:t>
            </w:r>
            <w:proofErr w:type="gramStart"/>
            <w:r w:rsidR="003F11D9" w:rsidRPr="002618B1">
              <w:rPr>
                <w:rFonts w:ascii="Times New Roman" w:hAnsi="Times New Roman" w:cs="Times New Roman"/>
                <w:i/>
                <w:sz w:val="20"/>
                <w:szCs w:val="20"/>
              </w:rPr>
              <w:t>have to</w:t>
            </w:r>
            <w:proofErr w:type="gramEnd"/>
            <w:r w:rsidR="003F11D9" w:rsidRPr="002618B1">
              <w:rPr>
                <w:rFonts w:ascii="Times New Roman" w:hAnsi="Times New Roman" w:cs="Times New Roman"/>
                <w:i/>
                <w:sz w:val="20"/>
                <w:szCs w:val="20"/>
              </w:rPr>
              <w:t xml:space="preserve"> </w:t>
            </w:r>
            <w:r w:rsidRPr="002618B1">
              <w:rPr>
                <w:rFonts w:ascii="Times New Roman" w:hAnsi="Times New Roman" w:cs="Times New Roman"/>
                <w:i/>
                <w:sz w:val="20"/>
                <w:szCs w:val="20"/>
              </w:rPr>
              <w:t xml:space="preserve">give myself time and I </w:t>
            </w:r>
            <w:r w:rsidR="003F11D9" w:rsidRPr="002618B1">
              <w:rPr>
                <w:rFonts w:ascii="Times New Roman" w:hAnsi="Times New Roman" w:cs="Times New Roman"/>
                <w:i/>
                <w:sz w:val="20"/>
                <w:szCs w:val="20"/>
              </w:rPr>
              <w:t xml:space="preserve">have to </w:t>
            </w:r>
            <w:r w:rsidRPr="002618B1">
              <w:rPr>
                <w:rFonts w:ascii="Times New Roman" w:hAnsi="Times New Roman" w:cs="Times New Roman"/>
                <w:i/>
                <w:sz w:val="20"/>
                <w:szCs w:val="20"/>
              </w:rPr>
              <w:t>accept that my physical condition is no longer what it was before. Then</w:t>
            </w:r>
            <w:r w:rsidR="003F11D9" w:rsidRPr="002618B1">
              <w:rPr>
                <w:rFonts w:ascii="Times New Roman" w:hAnsi="Times New Roman" w:cs="Times New Roman"/>
                <w:i/>
                <w:sz w:val="20"/>
                <w:szCs w:val="20"/>
              </w:rPr>
              <w:t>,</w:t>
            </w:r>
            <w:r w:rsidRPr="002618B1">
              <w:rPr>
                <w:rFonts w:ascii="Times New Roman" w:hAnsi="Times New Roman" w:cs="Times New Roman"/>
                <w:i/>
                <w:sz w:val="20"/>
                <w:szCs w:val="20"/>
              </w:rPr>
              <w:t xml:space="preserve"> they were introducing me to exercises </w:t>
            </w:r>
            <w:r w:rsidR="003F11D9" w:rsidRPr="002618B1">
              <w:rPr>
                <w:rFonts w:ascii="Times New Roman" w:hAnsi="Times New Roman" w:cs="Times New Roman"/>
                <w:i/>
                <w:sz w:val="20"/>
                <w:szCs w:val="20"/>
              </w:rPr>
              <w:t xml:space="preserve">that </w:t>
            </w:r>
            <w:r w:rsidRPr="002618B1">
              <w:rPr>
                <w:rFonts w:ascii="Times New Roman" w:hAnsi="Times New Roman" w:cs="Times New Roman"/>
                <w:i/>
                <w:sz w:val="20"/>
                <w:szCs w:val="20"/>
              </w:rPr>
              <w:t xml:space="preserve">were really within my reach after all. And to be able to have the opportunity to see </w:t>
            </w:r>
            <w:r w:rsidR="00D06E47" w:rsidRPr="002618B1">
              <w:rPr>
                <w:rFonts w:ascii="Times New Roman" w:hAnsi="Times New Roman" w:cs="Times New Roman"/>
                <w:i/>
                <w:sz w:val="20"/>
                <w:szCs w:val="20"/>
              </w:rPr>
              <w:t xml:space="preserve">myself </w:t>
            </w:r>
            <w:r w:rsidRPr="002618B1">
              <w:rPr>
                <w:rFonts w:ascii="Times New Roman" w:hAnsi="Times New Roman" w:cs="Times New Roman"/>
                <w:i/>
                <w:sz w:val="20"/>
                <w:szCs w:val="20"/>
              </w:rPr>
              <w:t>evolve in the right direction.”</w:t>
            </w:r>
          </w:p>
          <w:p w14:paraId="67683A84" w14:textId="52770FC1" w:rsidR="00E52E8D" w:rsidRPr="002618B1" w:rsidRDefault="0CE1F7FA" w:rsidP="1CF62205">
            <w:pPr>
              <w:jc w:val="right"/>
              <w:rPr>
                <w:rFonts w:ascii="Times New Roman" w:hAnsi="Times New Roman" w:cs="Times New Roman"/>
                <w:i/>
                <w:iCs/>
                <w:sz w:val="20"/>
                <w:szCs w:val="20"/>
              </w:rPr>
            </w:pPr>
            <w:r w:rsidRPr="1CF62205">
              <w:rPr>
                <w:rFonts w:ascii="Times New Roman" w:hAnsi="Times New Roman" w:cs="Times New Roman"/>
                <w:i/>
                <w:iCs/>
                <w:sz w:val="20"/>
                <w:szCs w:val="20"/>
              </w:rPr>
              <w:t>Patient</w:t>
            </w:r>
            <w:r w:rsidR="005653CC">
              <w:rPr>
                <w:rFonts w:ascii="Times New Roman" w:hAnsi="Times New Roman" w:cs="Times New Roman"/>
                <w:i/>
                <w:iCs/>
                <w:sz w:val="20"/>
                <w:szCs w:val="20"/>
              </w:rPr>
              <w:t> </w:t>
            </w:r>
            <w:r w:rsidRPr="1CF62205">
              <w:rPr>
                <w:rFonts w:ascii="Times New Roman" w:hAnsi="Times New Roman" w:cs="Times New Roman"/>
                <w:i/>
                <w:iCs/>
                <w:sz w:val="20"/>
                <w:szCs w:val="20"/>
              </w:rPr>
              <w:t>3</w:t>
            </w:r>
          </w:p>
          <w:p w14:paraId="6FBA7863" w14:textId="3E5BEB8C" w:rsidR="004D7B4C" w:rsidRPr="002618B1" w:rsidRDefault="004D7B4C" w:rsidP="00E23073">
            <w:pPr>
              <w:jc w:val="right"/>
              <w:rPr>
                <w:rFonts w:ascii="Times New Roman" w:hAnsi="Times New Roman" w:cs="Times New Roman"/>
                <w:i/>
                <w:sz w:val="20"/>
                <w:szCs w:val="20"/>
              </w:rPr>
            </w:pPr>
          </w:p>
        </w:tc>
        <w:tc>
          <w:tcPr>
            <w:tcW w:w="4591" w:type="dxa"/>
          </w:tcPr>
          <w:p w14:paraId="5FA97210" w14:textId="1E636529" w:rsidR="00E52E8D" w:rsidRPr="002618B1" w:rsidRDefault="00E52E8D" w:rsidP="00E23073">
            <w:pPr>
              <w:rPr>
                <w:rFonts w:ascii="Times New Roman" w:hAnsi="Times New Roman" w:cs="Times New Roman"/>
                <w:i/>
                <w:sz w:val="20"/>
                <w:szCs w:val="20"/>
              </w:rPr>
            </w:pPr>
            <w:r w:rsidRPr="002618B1">
              <w:rPr>
                <w:rFonts w:ascii="Times New Roman" w:hAnsi="Times New Roman" w:cs="Times New Roman"/>
                <w:i/>
                <w:sz w:val="20"/>
                <w:szCs w:val="20"/>
              </w:rPr>
              <w:t>“</w:t>
            </w:r>
            <w:r w:rsidR="00EB382F" w:rsidRPr="002618B1">
              <w:rPr>
                <w:rFonts w:ascii="Times New Roman" w:hAnsi="Times New Roman" w:cs="Times New Roman"/>
                <w:i/>
                <w:sz w:val="20"/>
                <w:szCs w:val="20"/>
              </w:rPr>
              <w:t>W</w:t>
            </w:r>
            <w:r w:rsidRPr="002618B1">
              <w:rPr>
                <w:rFonts w:ascii="Times New Roman" w:hAnsi="Times New Roman" w:cs="Times New Roman"/>
                <w:i/>
                <w:sz w:val="20"/>
                <w:szCs w:val="20"/>
              </w:rPr>
              <w:t xml:space="preserve">hat I find very interesting is that our patients who go to exercise with a kinesiologist have a program there that is adapted to their situation. </w:t>
            </w:r>
            <w:proofErr w:type="gramStart"/>
            <w:r w:rsidR="004020A5" w:rsidRPr="002618B1">
              <w:rPr>
                <w:rFonts w:ascii="Times New Roman" w:hAnsi="Times New Roman" w:cs="Times New Roman"/>
                <w:i/>
                <w:sz w:val="20"/>
                <w:szCs w:val="20"/>
              </w:rPr>
              <w:t>So</w:t>
            </w:r>
            <w:proofErr w:type="gramEnd"/>
            <w:r w:rsidR="004020A5" w:rsidRPr="002618B1">
              <w:rPr>
                <w:rFonts w:ascii="Times New Roman" w:hAnsi="Times New Roman" w:cs="Times New Roman"/>
                <w:i/>
                <w:sz w:val="20"/>
                <w:szCs w:val="20"/>
              </w:rPr>
              <w:t xml:space="preserve"> to </w:t>
            </w:r>
            <w:r w:rsidRPr="002618B1">
              <w:rPr>
                <w:rFonts w:ascii="Times New Roman" w:hAnsi="Times New Roman" w:cs="Times New Roman"/>
                <w:i/>
                <w:sz w:val="20"/>
                <w:szCs w:val="20"/>
              </w:rPr>
              <w:t xml:space="preserve">feel that </w:t>
            </w:r>
            <w:r w:rsidR="00AF3E42" w:rsidRPr="002618B1">
              <w:rPr>
                <w:rFonts w:ascii="Times New Roman" w:hAnsi="Times New Roman" w:cs="Times New Roman"/>
                <w:i/>
                <w:sz w:val="20"/>
                <w:szCs w:val="20"/>
              </w:rPr>
              <w:t>it’s</w:t>
            </w:r>
            <w:r w:rsidRPr="002618B1">
              <w:rPr>
                <w:rFonts w:ascii="Times New Roman" w:hAnsi="Times New Roman" w:cs="Times New Roman"/>
                <w:i/>
                <w:sz w:val="20"/>
                <w:szCs w:val="20"/>
              </w:rPr>
              <w:t xml:space="preserve"> </w:t>
            </w:r>
            <w:r w:rsidR="004020A5" w:rsidRPr="002618B1">
              <w:rPr>
                <w:rFonts w:ascii="Times New Roman" w:hAnsi="Times New Roman" w:cs="Times New Roman"/>
                <w:i/>
                <w:sz w:val="20"/>
                <w:szCs w:val="20"/>
              </w:rPr>
              <w:t>adapted to</w:t>
            </w:r>
            <w:r w:rsidRPr="002618B1">
              <w:rPr>
                <w:rFonts w:ascii="Times New Roman" w:hAnsi="Times New Roman" w:cs="Times New Roman"/>
                <w:i/>
                <w:sz w:val="20"/>
                <w:szCs w:val="20"/>
              </w:rPr>
              <w:t xml:space="preserve"> them, and </w:t>
            </w:r>
            <w:r w:rsidR="004E35F8" w:rsidRPr="002618B1">
              <w:rPr>
                <w:rFonts w:ascii="Times New Roman" w:hAnsi="Times New Roman" w:cs="Times New Roman"/>
                <w:i/>
                <w:sz w:val="20"/>
                <w:szCs w:val="20"/>
              </w:rPr>
              <w:t xml:space="preserve">to </w:t>
            </w:r>
            <w:r w:rsidRPr="002618B1">
              <w:rPr>
                <w:rFonts w:ascii="Times New Roman" w:hAnsi="Times New Roman" w:cs="Times New Roman"/>
                <w:i/>
                <w:sz w:val="20"/>
                <w:szCs w:val="20"/>
              </w:rPr>
              <w:t xml:space="preserve">have goals that are realistic. Because there is everything </w:t>
            </w:r>
            <w:r w:rsidR="00C63170" w:rsidRPr="002618B1">
              <w:rPr>
                <w:rFonts w:ascii="Times New Roman" w:hAnsi="Times New Roman" w:cs="Times New Roman"/>
                <w:i/>
                <w:sz w:val="20"/>
                <w:szCs w:val="20"/>
              </w:rPr>
              <w:t>‘</w:t>
            </w:r>
            <w:r w:rsidRPr="002618B1">
              <w:rPr>
                <w:rFonts w:ascii="Times New Roman" w:hAnsi="Times New Roman" w:cs="Times New Roman"/>
                <w:i/>
                <w:sz w:val="20"/>
                <w:szCs w:val="20"/>
              </w:rPr>
              <w:t xml:space="preserve">how I was before having my cancer when I was really to my </w:t>
            </w:r>
            <w:r w:rsidR="003A6E28" w:rsidRPr="002618B1">
              <w:rPr>
                <w:rFonts w:ascii="Times New Roman" w:hAnsi="Times New Roman" w:cs="Times New Roman"/>
                <w:i/>
                <w:sz w:val="20"/>
                <w:szCs w:val="20"/>
              </w:rPr>
              <w:t xml:space="preserve">liking </w:t>
            </w:r>
            <w:r w:rsidRPr="002618B1">
              <w:rPr>
                <w:rFonts w:ascii="Times New Roman" w:hAnsi="Times New Roman" w:cs="Times New Roman"/>
                <w:i/>
                <w:sz w:val="20"/>
                <w:szCs w:val="20"/>
              </w:rPr>
              <w:t xml:space="preserve">or, in any case, more to my </w:t>
            </w:r>
            <w:r w:rsidR="003A6E28" w:rsidRPr="002618B1">
              <w:rPr>
                <w:rFonts w:ascii="Times New Roman" w:hAnsi="Times New Roman" w:cs="Times New Roman"/>
                <w:i/>
                <w:sz w:val="20"/>
                <w:szCs w:val="20"/>
              </w:rPr>
              <w:t xml:space="preserve">liking </w:t>
            </w:r>
            <w:r w:rsidRPr="002618B1">
              <w:rPr>
                <w:rFonts w:ascii="Times New Roman" w:hAnsi="Times New Roman" w:cs="Times New Roman"/>
                <w:i/>
                <w:sz w:val="20"/>
                <w:szCs w:val="20"/>
              </w:rPr>
              <w:t>than today</w:t>
            </w:r>
            <w:r w:rsidR="00C63170" w:rsidRPr="002618B1">
              <w:rPr>
                <w:rFonts w:ascii="Times New Roman" w:hAnsi="Times New Roman" w:cs="Times New Roman"/>
                <w:i/>
                <w:sz w:val="20"/>
                <w:szCs w:val="20"/>
              </w:rPr>
              <w:t>’</w:t>
            </w:r>
            <w:r w:rsidRPr="002618B1">
              <w:rPr>
                <w:rFonts w:ascii="Times New Roman" w:hAnsi="Times New Roman" w:cs="Times New Roman"/>
                <w:i/>
                <w:sz w:val="20"/>
                <w:szCs w:val="20"/>
              </w:rPr>
              <w:t xml:space="preserve"> versus </w:t>
            </w:r>
            <w:r w:rsidR="009239CB" w:rsidRPr="002618B1">
              <w:rPr>
                <w:rFonts w:ascii="Times New Roman" w:hAnsi="Times New Roman" w:cs="Times New Roman"/>
                <w:i/>
                <w:sz w:val="20"/>
                <w:szCs w:val="20"/>
              </w:rPr>
              <w:t>‘</w:t>
            </w:r>
            <w:r w:rsidRPr="002618B1">
              <w:rPr>
                <w:rFonts w:ascii="Times New Roman" w:hAnsi="Times New Roman" w:cs="Times New Roman"/>
                <w:i/>
                <w:sz w:val="20"/>
                <w:szCs w:val="20"/>
              </w:rPr>
              <w:t>I am very limited because of my cancer</w:t>
            </w:r>
            <w:r w:rsidR="009239CB" w:rsidRPr="002618B1">
              <w:rPr>
                <w:rFonts w:ascii="Times New Roman" w:hAnsi="Times New Roman" w:cs="Times New Roman"/>
                <w:i/>
                <w:sz w:val="20"/>
                <w:szCs w:val="20"/>
              </w:rPr>
              <w:t>’</w:t>
            </w:r>
            <w:r w:rsidRPr="002618B1">
              <w:rPr>
                <w:rFonts w:ascii="Times New Roman" w:hAnsi="Times New Roman" w:cs="Times New Roman"/>
                <w:i/>
                <w:sz w:val="20"/>
                <w:szCs w:val="20"/>
              </w:rPr>
              <w:t xml:space="preserve">. So, you go from there and the patient has </w:t>
            </w:r>
            <w:r w:rsidR="009239CB" w:rsidRPr="002618B1">
              <w:rPr>
                <w:rFonts w:ascii="Times New Roman" w:hAnsi="Times New Roman" w:cs="Times New Roman"/>
                <w:i/>
                <w:sz w:val="20"/>
                <w:szCs w:val="20"/>
              </w:rPr>
              <w:t xml:space="preserve">their </w:t>
            </w:r>
            <w:r w:rsidRPr="002618B1">
              <w:rPr>
                <w:rFonts w:ascii="Times New Roman" w:hAnsi="Times New Roman" w:cs="Times New Roman"/>
                <w:i/>
                <w:sz w:val="20"/>
                <w:szCs w:val="20"/>
              </w:rPr>
              <w:t xml:space="preserve">personal markers with </w:t>
            </w:r>
            <w:r w:rsidR="009239CB" w:rsidRPr="002618B1">
              <w:rPr>
                <w:rFonts w:ascii="Times New Roman" w:hAnsi="Times New Roman" w:cs="Times New Roman"/>
                <w:i/>
                <w:sz w:val="20"/>
                <w:szCs w:val="20"/>
              </w:rPr>
              <w:t xml:space="preserve">their </w:t>
            </w:r>
            <w:r w:rsidRPr="002618B1">
              <w:rPr>
                <w:rFonts w:ascii="Times New Roman" w:hAnsi="Times New Roman" w:cs="Times New Roman"/>
                <w:i/>
                <w:sz w:val="20"/>
                <w:szCs w:val="20"/>
              </w:rPr>
              <w:t xml:space="preserve">goals which makes </w:t>
            </w:r>
            <w:r w:rsidR="009239CB" w:rsidRPr="002618B1">
              <w:rPr>
                <w:rFonts w:ascii="Times New Roman" w:hAnsi="Times New Roman" w:cs="Times New Roman"/>
                <w:i/>
                <w:sz w:val="20"/>
                <w:szCs w:val="20"/>
              </w:rPr>
              <w:t xml:space="preserve">them </w:t>
            </w:r>
            <w:r w:rsidRPr="002618B1">
              <w:rPr>
                <w:rFonts w:ascii="Times New Roman" w:hAnsi="Times New Roman" w:cs="Times New Roman"/>
                <w:i/>
                <w:sz w:val="20"/>
                <w:szCs w:val="20"/>
              </w:rPr>
              <w:t xml:space="preserve">see </w:t>
            </w:r>
            <w:r w:rsidR="009239CB" w:rsidRPr="002618B1">
              <w:rPr>
                <w:rFonts w:ascii="Times New Roman" w:hAnsi="Times New Roman" w:cs="Times New Roman"/>
                <w:i/>
                <w:sz w:val="20"/>
                <w:szCs w:val="20"/>
              </w:rPr>
              <w:t xml:space="preserve">their </w:t>
            </w:r>
            <w:r w:rsidRPr="002618B1">
              <w:rPr>
                <w:rFonts w:ascii="Times New Roman" w:hAnsi="Times New Roman" w:cs="Times New Roman"/>
                <w:i/>
                <w:sz w:val="20"/>
                <w:szCs w:val="20"/>
              </w:rPr>
              <w:t>improvements.”</w:t>
            </w:r>
          </w:p>
          <w:p w14:paraId="0289B2A6" w14:textId="0266431C" w:rsidR="00E52E8D" w:rsidRPr="002618B1" w:rsidRDefault="007268DF" w:rsidP="1CF62205">
            <w:pPr>
              <w:jc w:val="right"/>
              <w:rPr>
                <w:rFonts w:ascii="Times New Roman" w:hAnsi="Times New Roman" w:cs="Times New Roman"/>
                <w:i/>
                <w:iCs/>
                <w:sz w:val="20"/>
                <w:szCs w:val="20"/>
              </w:rPr>
            </w:pPr>
            <w:r w:rsidRPr="007268DF">
              <w:rPr>
                <w:rFonts w:ascii="Times New Roman" w:hAnsi="Times New Roman" w:cs="Times New Roman"/>
                <w:i/>
                <w:iCs/>
                <w:sz w:val="20"/>
                <w:szCs w:val="20"/>
                <w:highlight w:val="yellow"/>
              </w:rPr>
              <w:t>Health professional or manager</w:t>
            </w:r>
            <w:r w:rsidR="005653CC">
              <w:rPr>
                <w:rFonts w:ascii="Times New Roman" w:hAnsi="Times New Roman" w:cs="Times New Roman"/>
                <w:i/>
                <w:iCs/>
                <w:sz w:val="20"/>
                <w:szCs w:val="20"/>
              </w:rPr>
              <w:t> </w:t>
            </w:r>
            <w:r w:rsidR="05F25EE4" w:rsidRPr="1CF62205">
              <w:rPr>
                <w:rFonts w:ascii="Times New Roman" w:hAnsi="Times New Roman" w:cs="Times New Roman"/>
                <w:i/>
                <w:iCs/>
                <w:sz w:val="20"/>
                <w:szCs w:val="20"/>
              </w:rPr>
              <w:t>5</w:t>
            </w:r>
          </w:p>
        </w:tc>
      </w:tr>
      <w:tr w:rsidR="00592012" w:rsidRPr="00592012" w14:paraId="26A129D7" w14:textId="77777777" w:rsidTr="1CF62205">
        <w:tc>
          <w:tcPr>
            <w:tcW w:w="1838" w:type="dxa"/>
            <w:vMerge/>
          </w:tcPr>
          <w:p w14:paraId="7DC5AEE0" w14:textId="77777777" w:rsidR="00E52E8D" w:rsidRPr="002618B1" w:rsidRDefault="00E52E8D" w:rsidP="00E23073">
            <w:pPr>
              <w:rPr>
                <w:rFonts w:ascii="Times New Roman" w:hAnsi="Times New Roman" w:cs="Times New Roman"/>
                <w:sz w:val="20"/>
                <w:szCs w:val="20"/>
              </w:rPr>
            </w:pPr>
          </w:p>
        </w:tc>
        <w:tc>
          <w:tcPr>
            <w:tcW w:w="1985" w:type="dxa"/>
          </w:tcPr>
          <w:p w14:paraId="23D2B333" w14:textId="0239FA83" w:rsidR="00E52E8D" w:rsidRPr="002618B1" w:rsidRDefault="00E52E8D" w:rsidP="00E23073">
            <w:pPr>
              <w:rPr>
                <w:rFonts w:ascii="Times New Roman" w:hAnsi="Times New Roman" w:cs="Times New Roman"/>
                <w:b/>
                <w:sz w:val="20"/>
                <w:szCs w:val="20"/>
              </w:rPr>
            </w:pPr>
            <w:r w:rsidRPr="002618B1">
              <w:rPr>
                <w:rFonts w:ascii="Times New Roman" w:hAnsi="Times New Roman" w:cs="Times New Roman"/>
                <w:b/>
                <w:sz w:val="20"/>
                <w:szCs w:val="20"/>
              </w:rPr>
              <w:t xml:space="preserve">Regaining </w:t>
            </w:r>
            <w:r w:rsidR="003E4403">
              <w:rPr>
                <w:rFonts w:ascii="Times New Roman" w:hAnsi="Times New Roman" w:cs="Times New Roman"/>
                <w:b/>
                <w:sz w:val="20"/>
                <w:szCs w:val="20"/>
              </w:rPr>
              <w:t>C</w:t>
            </w:r>
            <w:r w:rsidRPr="002618B1">
              <w:rPr>
                <w:rFonts w:ascii="Times New Roman" w:hAnsi="Times New Roman" w:cs="Times New Roman"/>
                <w:b/>
                <w:sz w:val="20"/>
                <w:szCs w:val="20"/>
              </w:rPr>
              <w:t>ontrol</w:t>
            </w:r>
          </w:p>
        </w:tc>
        <w:tc>
          <w:tcPr>
            <w:tcW w:w="4536" w:type="dxa"/>
          </w:tcPr>
          <w:p w14:paraId="65316DB0" w14:textId="3D1C31D0" w:rsidR="00E52E8D" w:rsidRPr="002618B1" w:rsidRDefault="00E52E8D" w:rsidP="00E23073">
            <w:pPr>
              <w:rPr>
                <w:rFonts w:ascii="Times New Roman" w:hAnsi="Times New Roman" w:cs="Times New Roman"/>
                <w:i/>
                <w:sz w:val="20"/>
                <w:szCs w:val="20"/>
              </w:rPr>
            </w:pPr>
            <w:r w:rsidRPr="002618B1">
              <w:rPr>
                <w:rFonts w:ascii="Times New Roman" w:hAnsi="Times New Roman" w:cs="Times New Roman"/>
                <w:i/>
                <w:sz w:val="20"/>
                <w:szCs w:val="20"/>
              </w:rPr>
              <w:t xml:space="preserve">“It helps you feel alive in your body because, at that point, </w:t>
            </w:r>
            <w:r w:rsidR="00811615" w:rsidRPr="002618B1">
              <w:rPr>
                <w:rFonts w:ascii="Times New Roman" w:hAnsi="Times New Roman" w:cs="Times New Roman"/>
                <w:i/>
                <w:sz w:val="20"/>
                <w:szCs w:val="20"/>
              </w:rPr>
              <w:t>you’re</w:t>
            </w:r>
            <w:r w:rsidRPr="002618B1">
              <w:rPr>
                <w:rFonts w:ascii="Times New Roman" w:hAnsi="Times New Roman" w:cs="Times New Roman"/>
                <w:i/>
                <w:sz w:val="20"/>
                <w:szCs w:val="20"/>
              </w:rPr>
              <w:t xml:space="preserve"> not sure if </w:t>
            </w:r>
            <w:r w:rsidR="00811615" w:rsidRPr="002618B1">
              <w:rPr>
                <w:rFonts w:ascii="Times New Roman" w:hAnsi="Times New Roman" w:cs="Times New Roman"/>
                <w:i/>
                <w:sz w:val="20"/>
                <w:szCs w:val="20"/>
              </w:rPr>
              <w:t>you’re</w:t>
            </w:r>
            <w:r w:rsidRPr="002618B1">
              <w:rPr>
                <w:rFonts w:ascii="Times New Roman" w:hAnsi="Times New Roman" w:cs="Times New Roman"/>
                <w:i/>
                <w:sz w:val="20"/>
                <w:szCs w:val="20"/>
              </w:rPr>
              <w:t xml:space="preserve"> going to live. It was for me a way to really feel the life in my body. It’s </w:t>
            </w:r>
            <w:proofErr w:type="gramStart"/>
            <w:r w:rsidR="00817FFE" w:rsidRPr="002618B1">
              <w:rPr>
                <w:rFonts w:ascii="Times New Roman" w:hAnsi="Times New Roman" w:cs="Times New Roman"/>
                <w:i/>
                <w:sz w:val="20"/>
                <w:szCs w:val="20"/>
              </w:rPr>
              <w:t xml:space="preserve">really </w:t>
            </w:r>
            <w:r w:rsidRPr="002618B1">
              <w:rPr>
                <w:rFonts w:ascii="Times New Roman" w:hAnsi="Times New Roman" w:cs="Times New Roman"/>
                <w:i/>
                <w:sz w:val="20"/>
                <w:szCs w:val="20"/>
              </w:rPr>
              <w:t>major</w:t>
            </w:r>
            <w:proofErr w:type="gramEnd"/>
            <w:r w:rsidRPr="002618B1">
              <w:rPr>
                <w:rFonts w:ascii="Times New Roman" w:hAnsi="Times New Roman" w:cs="Times New Roman"/>
                <w:i/>
                <w:sz w:val="20"/>
                <w:szCs w:val="20"/>
              </w:rPr>
              <w:t>. Then, I felt the physical and psychological benefits. Like I told you, to feel life, even to feel that you have muscle tone. And the psychological side of being like: ‘Okay, I</w:t>
            </w:r>
            <w:r w:rsidR="002F4ACE">
              <w:rPr>
                <w:rFonts w:ascii="Times New Roman" w:hAnsi="Times New Roman" w:cs="Times New Roman"/>
                <w:i/>
                <w:sz w:val="20"/>
                <w:szCs w:val="20"/>
              </w:rPr>
              <w:t>’</w:t>
            </w:r>
            <w:r w:rsidRPr="002618B1">
              <w:rPr>
                <w:rFonts w:ascii="Times New Roman" w:hAnsi="Times New Roman" w:cs="Times New Roman"/>
                <w:i/>
                <w:sz w:val="20"/>
                <w:szCs w:val="20"/>
              </w:rPr>
              <w:t>m not completely screwed. I still exist. I can still move. I can still do something.’ There were all these aspects of exercising that motivated me.”</w:t>
            </w:r>
          </w:p>
          <w:p w14:paraId="3449E1B0" w14:textId="52B7AA94" w:rsidR="00E52E8D" w:rsidRPr="002618B1" w:rsidRDefault="4906B48E" w:rsidP="1CF62205">
            <w:pPr>
              <w:jc w:val="right"/>
              <w:rPr>
                <w:rFonts w:ascii="Times New Roman" w:hAnsi="Times New Roman" w:cs="Times New Roman"/>
                <w:i/>
                <w:iCs/>
                <w:sz w:val="20"/>
                <w:szCs w:val="20"/>
              </w:rPr>
            </w:pPr>
            <w:r w:rsidRPr="1CF62205">
              <w:rPr>
                <w:rFonts w:ascii="Times New Roman" w:hAnsi="Times New Roman" w:cs="Times New Roman"/>
                <w:i/>
                <w:iCs/>
                <w:sz w:val="20"/>
                <w:szCs w:val="20"/>
              </w:rPr>
              <w:t>Patient</w:t>
            </w:r>
            <w:r w:rsidR="005653CC">
              <w:rPr>
                <w:rFonts w:ascii="Times New Roman" w:hAnsi="Times New Roman" w:cs="Times New Roman"/>
                <w:i/>
                <w:iCs/>
                <w:sz w:val="20"/>
                <w:szCs w:val="20"/>
              </w:rPr>
              <w:t> </w:t>
            </w:r>
            <w:r w:rsidRPr="1CF62205">
              <w:rPr>
                <w:rFonts w:ascii="Times New Roman" w:hAnsi="Times New Roman" w:cs="Times New Roman"/>
                <w:i/>
                <w:iCs/>
                <w:sz w:val="20"/>
                <w:szCs w:val="20"/>
              </w:rPr>
              <w:t>4</w:t>
            </w:r>
          </w:p>
        </w:tc>
        <w:tc>
          <w:tcPr>
            <w:tcW w:w="4591" w:type="dxa"/>
          </w:tcPr>
          <w:p w14:paraId="1163F43B" w14:textId="38CEB4AF" w:rsidR="00E52E8D" w:rsidRPr="002618B1" w:rsidRDefault="00E52E8D" w:rsidP="00E23073">
            <w:pPr>
              <w:rPr>
                <w:rFonts w:ascii="Times New Roman" w:hAnsi="Times New Roman" w:cs="Times New Roman"/>
                <w:i/>
                <w:sz w:val="20"/>
                <w:szCs w:val="20"/>
              </w:rPr>
            </w:pPr>
            <w:r w:rsidRPr="002618B1">
              <w:rPr>
                <w:rFonts w:ascii="Times New Roman" w:hAnsi="Times New Roman" w:cs="Times New Roman"/>
                <w:i/>
                <w:sz w:val="20"/>
                <w:szCs w:val="20"/>
              </w:rPr>
              <w:t>“They</w:t>
            </w:r>
            <w:r w:rsidR="002F4ACE">
              <w:rPr>
                <w:rFonts w:ascii="Times New Roman" w:hAnsi="Times New Roman" w:cs="Times New Roman"/>
                <w:i/>
                <w:sz w:val="20"/>
                <w:szCs w:val="20"/>
              </w:rPr>
              <w:t>’</w:t>
            </w:r>
            <w:r w:rsidRPr="002618B1">
              <w:rPr>
                <w:rFonts w:ascii="Times New Roman" w:hAnsi="Times New Roman" w:cs="Times New Roman"/>
                <w:i/>
                <w:sz w:val="20"/>
                <w:szCs w:val="20"/>
              </w:rPr>
              <w:t>re going to say, ‘I</w:t>
            </w:r>
            <w:r w:rsidR="002F4ACE">
              <w:rPr>
                <w:rFonts w:ascii="Times New Roman" w:hAnsi="Times New Roman" w:cs="Times New Roman"/>
                <w:i/>
                <w:sz w:val="20"/>
                <w:szCs w:val="20"/>
              </w:rPr>
              <w:t>’</w:t>
            </w:r>
            <w:r w:rsidRPr="002618B1">
              <w:rPr>
                <w:rFonts w:ascii="Times New Roman" w:hAnsi="Times New Roman" w:cs="Times New Roman"/>
                <w:i/>
                <w:sz w:val="20"/>
                <w:szCs w:val="20"/>
              </w:rPr>
              <w:t>m going to take charge. I quit smoking, I do this, and I do that. I start training to do that’. For them, this is extremely important because they don</w:t>
            </w:r>
            <w:r w:rsidR="002F4ACE">
              <w:rPr>
                <w:rFonts w:ascii="Times New Roman" w:hAnsi="Times New Roman" w:cs="Times New Roman"/>
                <w:i/>
                <w:sz w:val="20"/>
                <w:szCs w:val="20"/>
              </w:rPr>
              <w:t>’</w:t>
            </w:r>
            <w:r w:rsidRPr="002618B1">
              <w:rPr>
                <w:rFonts w:ascii="Times New Roman" w:hAnsi="Times New Roman" w:cs="Times New Roman"/>
                <w:i/>
                <w:sz w:val="20"/>
                <w:szCs w:val="20"/>
              </w:rPr>
              <w:t xml:space="preserve">t feel like </w:t>
            </w:r>
            <w:r w:rsidR="0014345A" w:rsidRPr="002618B1">
              <w:rPr>
                <w:rFonts w:ascii="Times New Roman" w:hAnsi="Times New Roman" w:cs="Times New Roman"/>
                <w:i/>
                <w:sz w:val="20"/>
                <w:szCs w:val="20"/>
              </w:rPr>
              <w:t>they’re</w:t>
            </w:r>
            <w:r w:rsidRPr="002618B1">
              <w:rPr>
                <w:rFonts w:ascii="Times New Roman" w:hAnsi="Times New Roman" w:cs="Times New Roman"/>
                <w:i/>
                <w:sz w:val="20"/>
                <w:szCs w:val="20"/>
              </w:rPr>
              <w:t xml:space="preserve"> doing nothing. </w:t>
            </w:r>
            <w:r w:rsidR="0014345A" w:rsidRPr="002618B1">
              <w:rPr>
                <w:rFonts w:ascii="Times New Roman" w:hAnsi="Times New Roman" w:cs="Times New Roman"/>
                <w:i/>
                <w:sz w:val="20"/>
                <w:szCs w:val="20"/>
              </w:rPr>
              <w:t xml:space="preserve">That’s the </w:t>
            </w:r>
            <w:r w:rsidRPr="002618B1">
              <w:rPr>
                <w:rFonts w:ascii="Times New Roman" w:hAnsi="Times New Roman" w:cs="Times New Roman"/>
                <w:i/>
                <w:sz w:val="20"/>
                <w:szCs w:val="20"/>
              </w:rPr>
              <w:t>whole idea of the patient partner</w:t>
            </w:r>
            <w:r w:rsidR="0014345A" w:rsidRPr="002618B1">
              <w:rPr>
                <w:rFonts w:ascii="Times New Roman" w:hAnsi="Times New Roman" w:cs="Times New Roman"/>
                <w:i/>
                <w:sz w:val="20"/>
                <w:szCs w:val="20"/>
              </w:rPr>
              <w:t>:</w:t>
            </w:r>
            <w:r w:rsidRPr="002618B1">
              <w:rPr>
                <w:rFonts w:ascii="Times New Roman" w:hAnsi="Times New Roman" w:cs="Times New Roman"/>
                <w:i/>
                <w:sz w:val="20"/>
                <w:szCs w:val="20"/>
              </w:rPr>
              <w:t xml:space="preserve"> </w:t>
            </w:r>
            <w:r w:rsidR="0014345A" w:rsidRPr="002618B1">
              <w:rPr>
                <w:rFonts w:ascii="Times New Roman" w:hAnsi="Times New Roman" w:cs="Times New Roman"/>
                <w:i/>
                <w:sz w:val="20"/>
                <w:szCs w:val="20"/>
              </w:rPr>
              <w:t>it’s</w:t>
            </w:r>
            <w:r w:rsidRPr="002618B1">
              <w:rPr>
                <w:rFonts w:ascii="Times New Roman" w:hAnsi="Times New Roman" w:cs="Times New Roman"/>
                <w:i/>
                <w:sz w:val="20"/>
                <w:szCs w:val="20"/>
              </w:rPr>
              <w:t xml:space="preserve"> that they will be partners. I </w:t>
            </w:r>
            <w:r w:rsidR="0014345A" w:rsidRPr="002618B1">
              <w:rPr>
                <w:rFonts w:ascii="Times New Roman" w:hAnsi="Times New Roman" w:cs="Times New Roman"/>
                <w:i/>
                <w:sz w:val="20"/>
                <w:szCs w:val="20"/>
              </w:rPr>
              <w:t xml:space="preserve">can’t </w:t>
            </w:r>
            <w:r w:rsidRPr="002618B1">
              <w:rPr>
                <w:rFonts w:ascii="Times New Roman" w:hAnsi="Times New Roman" w:cs="Times New Roman"/>
                <w:i/>
                <w:sz w:val="20"/>
                <w:szCs w:val="20"/>
              </w:rPr>
              <w:t>exercise for them. I will operate them</w:t>
            </w:r>
            <w:r w:rsidR="00367D17" w:rsidRPr="002618B1">
              <w:rPr>
                <w:rFonts w:ascii="Times New Roman" w:hAnsi="Times New Roman" w:cs="Times New Roman"/>
                <w:i/>
                <w:sz w:val="20"/>
                <w:szCs w:val="20"/>
              </w:rPr>
              <w:t>,</w:t>
            </w:r>
            <w:r w:rsidRPr="002618B1">
              <w:rPr>
                <w:rFonts w:ascii="Times New Roman" w:hAnsi="Times New Roman" w:cs="Times New Roman"/>
                <w:i/>
                <w:sz w:val="20"/>
                <w:szCs w:val="20"/>
              </w:rPr>
              <w:t xml:space="preserve"> </w:t>
            </w:r>
            <w:r w:rsidR="00367D17" w:rsidRPr="002618B1">
              <w:rPr>
                <w:rFonts w:ascii="Times New Roman" w:hAnsi="Times New Roman" w:cs="Times New Roman"/>
                <w:i/>
                <w:sz w:val="20"/>
                <w:szCs w:val="20"/>
              </w:rPr>
              <w:t>t</w:t>
            </w:r>
            <w:r w:rsidRPr="002618B1">
              <w:rPr>
                <w:rFonts w:ascii="Times New Roman" w:hAnsi="Times New Roman" w:cs="Times New Roman"/>
                <w:i/>
                <w:sz w:val="20"/>
                <w:szCs w:val="20"/>
              </w:rPr>
              <w:t>hat</w:t>
            </w:r>
            <w:r w:rsidR="002F4ACE">
              <w:rPr>
                <w:rFonts w:ascii="Times New Roman" w:hAnsi="Times New Roman" w:cs="Times New Roman"/>
                <w:i/>
                <w:sz w:val="20"/>
                <w:szCs w:val="20"/>
              </w:rPr>
              <w:t>’</w:t>
            </w:r>
            <w:r w:rsidRPr="002618B1">
              <w:rPr>
                <w:rFonts w:ascii="Times New Roman" w:hAnsi="Times New Roman" w:cs="Times New Roman"/>
                <w:i/>
                <w:sz w:val="20"/>
                <w:szCs w:val="20"/>
              </w:rPr>
              <w:t xml:space="preserve">s for sure. But the exercise, they </w:t>
            </w:r>
            <w:proofErr w:type="gramStart"/>
            <w:r w:rsidR="00367D17" w:rsidRPr="002618B1">
              <w:rPr>
                <w:rFonts w:ascii="Times New Roman" w:hAnsi="Times New Roman" w:cs="Times New Roman"/>
                <w:i/>
                <w:sz w:val="20"/>
                <w:szCs w:val="20"/>
              </w:rPr>
              <w:t>have to</w:t>
            </w:r>
            <w:proofErr w:type="gramEnd"/>
            <w:r w:rsidR="00367D17" w:rsidRPr="002618B1">
              <w:rPr>
                <w:rFonts w:ascii="Times New Roman" w:hAnsi="Times New Roman" w:cs="Times New Roman"/>
                <w:i/>
                <w:sz w:val="20"/>
                <w:szCs w:val="20"/>
              </w:rPr>
              <w:t xml:space="preserve"> do</w:t>
            </w:r>
            <w:r w:rsidRPr="002618B1">
              <w:rPr>
                <w:rFonts w:ascii="Times New Roman" w:hAnsi="Times New Roman" w:cs="Times New Roman"/>
                <w:i/>
                <w:sz w:val="20"/>
                <w:szCs w:val="20"/>
              </w:rPr>
              <w:t xml:space="preserve"> it</w:t>
            </w:r>
            <w:r w:rsidR="00367D17" w:rsidRPr="002618B1">
              <w:rPr>
                <w:rFonts w:ascii="Times New Roman" w:hAnsi="Times New Roman" w:cs="Times New Roman"/>
                <w:i/>
                <w:sz w:val="20"/>
                <w:szCs w:val="20"/>
              </w:rPr>
              <w:t xml:space="preserve"> [themselves]</w:t>
            </w:r>
            <w:r w:rsidRPr="002618B1">
              <w:rPr>
                <w:rFonts w:ascii="Times New Roman" w:hAnsi="Times New Roman" w:cs="Times New Roman"/>
                <w:i/>
                <w:sz w:val="20"/>
                <w:szCs w:val="20"/>
              </w:rPr>
              <w:t>. (</w:t>
            </w:r>
            <w:r w:rsidR="00865A29">
              <w:rPr>
                <w:rFonts w:ascii="Times New Roman" w:hAnsi="Times New Roman" w:cs="Times New Roman"/>
                <w:i/>
                <w:sz w:val="20"/>
                <w:szCs w:val="20"/>
              </w:rPr>
              <w:t>…</w:t>
            </w:r>
            <w:r w:rsidRPr="002618B1">
              <w:rPr>
                <w:rFonts w:ascii="Times New Roman" w:hAnsi="Times New Roman" w:cs="Times New Roman"/>
                <w:i/>
                <w:sz w:val="20"/>
                <w:szCs w:val="20"/>
              </w:rPr>
              <w:t>) And after that, the physical effect will also be important on morale. But, doing something, not staying in, ‘I</w:t>
            </w:r>
            <w:r w:rsidR="002F4ACE">
              <w:rPr>
                <w:rFonts w:ascii="Times New Roman" w:hAnsi="Times New Roman" w:cs="Times New Roman"/>
                <w:i/>
                <w:sz w:val="20"/>
                <w:szCs w:val="20"/>
              </w:rPr>
              <w:t>’</w:t>
            </w:r>
            <w:r w:rsidRPr="002618B1">
              <w:rPr>
                <w:rFonts w:ascii="Times New Roman" w:hAnsi="Times New Roman" w:cs="Times New Roman"/>
                <w:i/>
                <w:sz w:val="20"/>
                <w:szCs w:val="20"/>
              </w:rPr>
              <w:t>m waiting, I</w:t>
            </w:r>
            <w:r w:rsidR="002F4ACE">
              <w:rPr>
                <w:rFonts w:ascii="Times New Roman" w:hAnsi="Times New Roman" w:cs="Times New Roman"/>
                <w:i/>
                <w:sz w:val="20"/>
                <w:szCs w:val="20"/>
              </w:rPr>
              <w:t>’</w:t>
            </w:r>
            <w:r w:rsidRPr="002618B1">
              <w:rPr>
                <w:rFonts w:ascii="Times New Roman" w:hAnsi="Times New Roman" w:cs="Times New Roman"/>
                <w:i/>
                <w:sz w:val="20"/>
                <w:szCs w:val="20"/>
              </w:rPr>
              <w:t>m taking the exams, I</w:t>
            </w:r>
            <w:r w:rsidR="002F4ACE">
              <w:rPr>
                <w:rFonts w:ascii="Times New Roman" w:hAnsi="Times New Roman" w:cs="Times New Roman"/>
                <w:i/>
                <w:sz w:val="20"/>
                <w:szCs w:val="20"/>
              </w:rPr>
              <w:t>’</w:t>
            </w:r>
            <w:r w:rsidRPr="002618B1">
              <w:rPr>
                <w:rFonts w:ascii="Times New Roman" w:hAnsi="Times New Roman" w:cs="Times New Roman"/>
                <w:i/>
                <w:sz w:val="20"/>
                <w:szCs w:val="20"/>
              </w:rPr>
              <w:t>m going to do etc.’ The fact of no longer suffering and of being an actor</w:t>
            </w:r>
            <w:r w:rsidR="00865A29">
              <w:rPr>
                <w:rFonts w:ascii="Times New Roman" w:hAnsi="Times New Roman" w:cs="Times New Roman"/>
                <w:i/>
                <w:sz w:val="20"/>
                <w:szCs w:val="20"/>
              </w:rPr>
              <w:t>…</w:t>
            </w:r>
            <w:r w:rsidRPr="002618B1">
              <w:rPr>
                <w:rFonts w:ascii="Times New Roman" w:hAnsi="Times New Roman" w:cs="Times New Roman"/>
                <w:i/>
                <w:sz w:val="20"/>
                <w:szCs w:val="20"/>
              </w:rPr>
              <w:t xml:space="preserve"> Even for small things, essential things.”</w:t>
            </w:r>
          </w:p>
          <w:p w14:paraId="3964EF78" w14:textId="0D58918F" w:rsidR="00E52E8D" w:rsidRPr="002618B1" w:rsidRDefault="007268DF" w:rsidP="1CF62205">
            <w:pPr>
              <w:jc w:val="right"/>
              <w:rPr>
                <w:rFonts w:ascii="Times New Roman" w:hAnsi="Times New Roman" w:cs="Times New Roman"/>
                <w:i/>
                <w:iCs/>
                <w:sz w:val="20"/>
                <w:szCs w:val="20"/>
              </w:rPr>
            </w:pPr>
            <w:r w:rsidRPr="007268DF">
              <w:rPr>
                <w:rFonts w:ascii="Times New Roman" w:hAnsi="Times New Roman" w:cs="Times New Roman"/>
                <w:i/>
                <w:iCs/>
                <w:sz w:val="20"/>
                <w:szCs w:val="20"/>
                <w:highlight w:val="yellow"/>
              </w:rPr>
              <w:t>Health professional or manager</w:t>
            </w:r>
            <w:r w:rsidR="005653CC">
              <w:rPr>
                <w:rFonts w:ascii="Times New Roman" w:hAnsi="Times New Roman" w:cs="Times New Roman"/>
                <w:i/>
                <w:iCs/>
                <w:sz w:val="20"/>
                <w:szCs w:val="20"/>
              </w:rPr>
              <w:t> </w:t>
            </w:r>
            <w:r w:rsidR="7FC3E1A1" w:rsidRPr="1CF62205">
              <w:rPr>
                <w:rFonts w:ascii="Times New Roman" w:hAnsi="Times New Roman" w:cs="Times New Roman"/>
                <w:i/>
                <w:iCs/>
                <w:sz w:val="20"/>
                <w:szCs w:val="20"/>
              </w:rPr>
              <w:t>6</w:t>
            </w:r>
          </w:p>
          <w:p w14:paraId="429D465D" w14:textId="2499BFEF" w:rsidR="004D7B4C" w:rsidRPr="002618B1" w:rsidRDefault="004D7B4C" w:rsidP="00E23073">
            <w:pPr>
              <w:jc w:val="right"/>
              <w:rPr>
                <w:rFonts w:ascii="Times New Roman" w:hAnsi="Times New Roman" w:cs="Times New Roman"/>
                <w:sz w:val="20"/>
                <w:szCs w:val="20"/>
              </w:rPr>
            </w:pPr>
          </w:p>
        </w:tc>
      </w:tr>
      <w:tr w:rsidR="00592012" w:rsidRPr="00592012" w14:paraId="420FD3AE" w14:textId="77777777" w:rsidTr="1CF62205">
        <w:tc>
          <w:tcPr>
            <w:tcW w:w="1838" w:type="dxa"/>
            <w:vMerge/>
          </w:tcPr>
          <w:p w14:paraId="0FCEDE99" w14:textId="77777777" w:rsidR="00E52E8D" w:rsidRPr="002618B1" w:rsidRDefault="00E52E8D" w:rsidP="00E23073">
            <w:pPr>
              <w:rPr>
                <w:rFonts w:ascii="Times New Roman" w:hAnsi="Times New Roman" w:cs="Times New Roman"/>
                <w:sz w:val="20"/>
                <w:szCs w:val="20"/>
              </w:rPr>
            </w:pPr>
          </w:p>
        </w:tc>
        <w:tc>
          <w:tcPr>
            <w:tcW w:w="1985" w:type="dxa"/>
          </w:tcPr>
          <w:p w14:paraId="0E3E3D9F" w14:textId="10BEDD86" w:rsidR="00E52E8D" w:rsidRPr="002618B1" w:rsidRDefault="00E52E8D" w:rsidP="00E23073">
            <w:pPr>
              <w:rPr>
                <w:rFonts w:ascii="Times New Roman" w:hAnsi="Times New Roman" w:cs="Times New Roman"/>
                <w:b/>
                <w:sz w:val="20"/>
                <w:szCs w:val="20"/>
              </w:rPr>
            </w:pPr>
            <w:r w:rsidRPr="002618B1">
              <w:rPr>
                <w:rFonts w:ascii="Times New Roman" w:hAnsi="Times New Roman" w:cs="Times New Roman"/>
                <w:b/>
                <w:sz w:val="20"/>
                <w:szCs w:val="20"/>
              </w:rPr>
              <w:t xml:space="preserve">Feeling </w:t>
            </w:r>
            <w:r w:rsidR="003E4403">
              <w:rPr>
                <w:rFonts w:ascii="Times New Roman" w:hAnsi="Times New Roman" w:cs="Times New Roman"/>
                <w:b/>
                <w:sz w:val="20"/>
                <w:szCs w:val="20"/>
              </w:rPr>
              <w:t>U</w:t>
            </w:r>
            <w:r w:rsidRPr="002618B1">
              <w:rPr>
                <w:rFonts w:ascii="Times New Roman" w:hAnsi="Times New Roman" w:cs="Times New Roman"/>
                <w:b/>
                <w:sz w:val="20"/>
                <w:szCs w:val="20"/>
              </w:rPr>
              <w:t xml:space="preserve">nderstood and </w:t>
            </w:r>
            <w:r w:rsidR="003E4403">
              <w:rPr>
                <w:rFonts w:ascii="Times New Roman" w:hAnsi="Times New Roman" w:cs="Times New Roman"/>
                <w:b/>
                <w:sz w:val="20"/>
                <w:szCs w:val="20"/>
              </w:rPr>
              <w:t>A</w:t>
            </w:r>
            <w:r w:rsidRPr="002618B1">
              <w:rPr>
                <w:rFonts w:ascii="Times New Roman" w:hAnsi="Times New Roman" w:cs="Times New Roman"/>
                <w:b/>
                <w:sz w:val="20"/>
                <w:szCs w:val="20"/>
              </w:rPr>
              <w:t>ccepted</w:t>
            </w:r>
          </w:p>
        </w:tc>
        <w:tc>
          <w:tcPr>
            <w:tcW w:w="4536" w:type="dxa"/>
          </w:tcPr>
          <w:p w14:paraId="04CEAC6C" w14:textId="5C6EA8F7" w:rsidR="00E52E8D" w:rsidRPr="002618B1" w:rsidRDefault="00E52E8D" w:rsidP="00E23073">
            <w:pPr>
              <w:rPr>
                <w:rFonts w:ascii="Times New Roman" w:hAnsi="Times New Roman" w:cs="Times New Roman"/>
                <w:i/>
                <w:sz w:val="20"/>
                <w:szCs w:val="20"/>
              </w:rPr>
            </w:pPr>
            <w:r w:rsidRPr="002618B1">
              <w:rPr>
                <w:rFonts w:ascii="Times New Roman" w:hAnsi="Times New Roman" w:cs="Times New Roman"/>
                <w:i/>
                <w:sz w:val="20"/>
                <w:szCs w:val="20"/>
              </w:rPr>
              <w:t>“But there</w:t>
            </w:r>
            <w:r w:rsidR="00C31B79" w:rsidRPr="002618B1">
              <w:rPr>
                <w:rFonts w:ascii="Times New Roman" w:hAnsi="Times New Roman" w:cs="Times New Roman"/>
                <w:i/>
                <w:sz w:val="20"/>
                <w:szCs w:val="20"/>
              </w:rPr>
              <w:t>’</w:t>
            </w:r>
            <w:r w:rsidRPr="002618B1">
              <w:rPr>
                <w:rFonts w:ascii="Times New Roman" w:hAnsi="Times New Roman" w:cs="Times New Roman"/>
                <w:i/>
                <w:sz w:val="20"/>
                <w:szCs w:val="20"/>
              </w:rPr>
              <w:t xml:space="preserve">s something </w:t>
            </w:r>
            <w:r w:rsidR="00C31B79" w:rsidRPr="002618B1">
              <w:rPr>
                <w:rFonts w:ascii="Times New Roman" w:hAnsi="Times New Roman" w:cs="Times New Roman"/>
                <w:i/>
                <w:sz w:val="20"/>
                <w:szCs w:val="20"/>
              </w:rPr>
              <w:t xml:space="preserve">that’s </w:t>
            </w:r>
            <w:r w:rsidRPr="002618B1">
              <w:rPr>
                <w:rFonts w:ascii="Times New Roman" w:hAnsi="Times New Roman" w:cs="Times New Roman"/>
                <w:i/>
                <w:sz w:val="20"/>
                <w:szCs w:val="20"/>
              </w:rPr>
              <w:t>not negligible too, it</w:t>
            </w:r>
            <w:r w:rsidR="00C31B79" w:rsidRPr="002618B1">
              <w:rPr>
                <w:rFonts w:ascii="Times New Roman" w:hAnsi="Times New Roman" w:cs="Times New Roman"/>
                <w:i/>
                <w:sz w:val="20"/>
                <w:szCs w:val="20"/>
              </w:rPr>
              <w:t>’</w:t>
            </w:r>
            <w:r w:rsidRPr="002618B1">
              <w:rPr>
                <w:rFonts w:ascii="Times New Roman" w:hAnsi="Times New Roman" w:cs="Times New Roman"/>
                <w:i/>
                <w:sz w:val="20"/>
                <w:szCs w:val="20"/>
              </w:rPr>
              <w:t xml:space="preserve">s the people. The other people we meet and who have similar backgrounds. I found that it was worth it for </w:t>
            </w:r>
            <w:r w:rsidRPr="002618B1">
              <w:rPr>
                <w:rFonts w:ascii="Times New Roman" w:hAnsi="Times New Roman" w:cs="Times New Roman"/>
                <w:i/>
                <w:sz w:val="20"/>
                <w:szCs w:val="20"/>
              </w:rPr>
              <w:lastRenderedPageBreak/>
              <w:t xml:space="preserve">me, to go [to the hospital] rather than being mixed in a group of people who </w:t>
            </w:r>
            <w:r w:rsidR="00D3532C" w:rsidRPr="002618B1">
              <w:rPr>
                <w:rFonts w:ascii="Times New Roman" w:hAnsi="Times New Roman" w:cs="Times New Roman"/>
                <w:i/>
                <w:sz w:val="20"/>
                <w:szCs w:val="20"/>
              </w:rPr>
              <w:t>don’t</w:t>
            </w:r>
            <w:r w:rsidRPr="002618B1">
              <w:rPr>
                <w:rFonts w:ascii="Times New Roman" w:hAnsi="Times New Roman" w:cs="Times New Roman"/>
                <w:i/>
                <w:sz w:val="20"/>
                <w:szCs w:val="20"/>
              </w:rPr>
              <w:t xml:space="preserve"> necessarily have the same background [</w:t>
            </w:r>
            <w:r w:rsidR="00865A29">
              <w:rPr>
                <w:rFonts w:ascii="Times New Roman" w:hAnsi="Times New Roman" w:cs="Times New Roman"/>
                <w:i/>
                <w:sz w:val="20"/>
                <w:szCs w:val="20"/>
              </w:rPr>
              <w:t>…</w:t>
            </w:r>
            <w:r w:rsidRPr="002618B1">
              <w:rPr>
                <w:rFonts w:ascii="Times New Roman" w:hAnsi="Times New Roman" w:cs="Times New Roman"/>
                <w:i/>
                <w:sz w:val="20"/>
                <w:szCs w:val="20"/>
              </w:rPr>
              <w:t>]. There</w:t>
            </w:r>
            <w:r w:rsidR="00D3532C" w:rsidRPr="002618B1">
              <w:rPr>
                <w:rFonts w:ascii="Times New Roman" w:hAnsi="Times New Roman" w:cs="Times New Roman"/>
                <w:i/>
                <w:sz w:val="20"/>
                <w:szCs w:val="20"/>
              </w:rPr>
              <w:t>’s</w:t>
            </w:r>
            <w:r w:rsidRPr="002618B1">
              <w:rPr>
                <w:rFonts w:ascii="Times New Roman" w:hAnsi="Times New Roman" w:cs="Times New Roman"/>
                <w:i/>
                <w:sz w:val="20"/>
                <w:szCs w:val="20"/>
              </w:rPr>
              <w:t xml:space="preserve"> </w:t>
            </w:r>
            <w:r w:rsidR="00D3532C" w:rsidRPr="002618B1">
              <w:rPr>
                <w:rFonts w:ascii="Times New Roman" w:hAnsi="Times New Roman" w:cs="Times New Roman"/>
                <w:i/>
                <w:sz w:val="20"/>
                <w:szCs w:val="20"/>
              </w:rPr>
              <w:t>also the</w:t>
            </w:r>
            <w:r w:rsidRPr="002618B1">
              <w:rPr>
                <w:rFonts w:ascii="Times New Roman" w:hAnsi="Times New Roman" w:cs="Times New Roman"/>
                <w:i/>
                <w:sz w:val="20"/>
                <w:szCs w:val="20"/>
              </w:rPr>
              <w:t xml:space="preserve"> part there too that was supportive, of meeting people who do the same thing, who experience the same thing as us or similar. [</w:t>
            </w:r>
            <w:r w:rsidR="00865A29">
              <w:rPr>
                <w:rFonts w:ascii="Times New Roman" w:hAnsi="Times New Roman" w:cs="Times New Roman"/>
                <w:i/>
                <w:sz w:val="20"/>
                <w:szCs w:val="20"/>
              </w:rPr>
              <w:t>…</w:t>
            </w:r>
            <w:r w:rsidRPr="002618B1">
              <w:rPr>
                <w:rFonts w:ascii="Times New Roman" w:hAnsi="Times New Roman" w:cs="Times New Roman"/>
                <w:i/>
                <w:sz w:val="20"/>
                <w:szCs w:val="20"/>
              </w:rPr>
              <w:t>] We encouraged each other because sometimes there</w:t>
            </w:r>
            <w:r w:rsidR="00572BF7" w:rsidRPr="002618B1">
              <w:rPr>
                <w:rFonts w:ascii="Times New Roman" w:hAnsi="Times New Roman" w:cs="Times New Roman"/>
                <w:i/>
                <w:sz w:val="20"/>
                <w:szCs w:val="20"/>
              </w:rPr>
              <w:t>’s</w:t>
            </w:r>
            <w:r w:rsidRPr="002618B1">
              <w:rPr>
                <w:rFonts w:ascii="Times New Roman" w:hAnsi="Times New Roman" w:cs="Times New Roman"/>
                <w:i/>
                <w:sz w:val="20"/>
                <w:szCs w:val="20"/>
              </w:rPr>
              <w:t xml:space="preserve"> one that wasn</w:t>
            </w:r>
            <w:r w:rsidR="00244406" w:rsidRPr="002618B1">
              <w:rPr>
                <w:rFonts w:ascii="Times New Roman" w:hAnsi="Times New Roman" w:cs="Times New Roman"/>
                <w:i/>
                <w:sz w:val="20"/>
                <w:szCs w:val="20"/>
              </w:rPr>
              <w:t>’</w:t>
            </w:r>
            <w:r w:rsidRPr="002618B1">
              <w:rPr>
                <w:rFonts w:ascii="Times New Roman" w:hAnsi="Times New Roman" w:cs="Times New Roman"/>
                <w:i/>
                <w:sz w:val="20"/>
                <w:szCs w:val="20"/>
              </w:rPr>
              <w:t>t doing so well and all that. We called and encouraged each other, we knew, we waited for each other in training.”</w:t>
            </w:r>
          </w:p>
          <w:p w14:paraId="6C401769" w14:textId="135944C6" w:rsidR="00E52E8D" w:rsidRPr="002618B1" w:rsidRDefault="6025F39A" w:rsidP="1CF62205">
            <w:pPr>
              <w:jc w:val="right"/>
              <w:rPr>
                <w:rFonts w:ascii="Times New Roman" w:hAnsi="Times New Roman" w:cs="Times New Roman"/>
                <w:i/>
                <w:iCs/>
                <w:sz w:val="20"/>
                <w:szCs w:val="20"/>
              </w:rPr>
            </w:pPr>
            <w:r w:rsidRPr="1CF62205">
              <w:rPr>
                <w:rFonts w:ascii="Times New Roman" w:hAnsi="Times New Roman" w:cs="Times New Roman"/>
                <w:i/>
                <w:iCs/>
                <w:sz w:val="20"/>
                <w:szCs w:val="20"/>
              </w:rPr>
              <w:t>Patient</w:t>
            </w:r>
            <w:r w:rsidR="005653CC">
              <w:rPr>
                <w:rFonts w:ascii="Times New Roman" w:hAnsi="Times New Roman" w:cs="Times New Roman"/>
                <w:i/>
                <w:iCs/>
                <w:sz w:val="20"/>
                <w:szCs w:val="20"/>
              </w:rPr>
              <w:t> </w:t>
            </w:r>
            <w:r w:rsidRPr="1CF62205">
              <w:rPr>
                <w:rFonts w:ascii="Times New Roman" w:hAnsi="Times New Roman" w:cs="Times New Roman"/>
                <w:i/>
                <w:iCs/>
                <w:sz w:val="20"/>
                <w:szCs w:val="20"/>
              </w:rPr>
              <w:t>5</w:t>
            </w:r>
          </w:p>
          <w:p w14:paraId="07B94C6E" w14:textId="7043988C" w:rsidR="004D7B4C" w:rsidRPr="002618B1" w:rsidRDefault="004D7B4C" w:rsidP="00E23073">
            <w:pPr>
              <w:jc w:val="right"/>
              <w:rPr>
                <w:rFonts w:ascii="Times New Roman" w:hAnsi="Times New Roman" w:cs="Times New Roman"/>
                <w:i/>
                <w:sz w:val="20"/>
                <w:szCs w:val="20"/>
              </w:rPr>
            </w:pPr>
          </w:p>
        </w:tc>
        <w:tc>
          <w:tcPr>
            <w:tcW w:w="4591" w:type="dxa"/>
          </w:tcPr>
          <w:p w14:paraId="6AB5DD58" w14:textId="35074426" w:rsidR="00E52E8D" w:rsidRPr="002618B1" w:rsidRDefault="00E52E8D" w:rsidP="00E23073">
            <w:pPr>
              <w:rPr>
                <w:rFonts w:ascii="Times New Roman" w:hAnsi="Times New Roman" w:cs="Times New Roman"/>
                <w:i/>
                <w:sz w:val="20"/>
                <w:szCs w:val="20"/>
              </w:rPr>
            </w:pPr>
            <w:r w:rsidRPr="002618B1">
              <w:rPr>
                <w:rFonts w:ascii="Times New Roman" w:hAnsi="Times New Roman" w:cs="Times New Roman"/>
                <w:i/>
                <w:sz w:val="20"/>
                <w:szCs w:val="20"/>
              </w:rPr>
              <w:lastRenderedPageBreak/>
              <w:t xml:space="preserve">“There are a lot of people who bring up the importance of being able to do this in a group too. They can interact with other participants. They find it </w:t>
            </w:r>
            <w:r w:rsidRPr="002618B1">
              <w:rPr>
                <w:rFonts w:ascii="Times New Roman" w:hAnsi="Times New Roman" w:cs="Times New Roman"/>
                <w:i/>
                <w:sz w:val="20"/>
                <w:szCs w:val="20"/>
              </w:rPr>
              <w:lastRenderedPageBreak/>
              <w:t>hard sometimes, they don</w:t>
            </w:r>
            <w:r w:rsidR="002F4ACE">
              <w:rPr>
                <w:rFonts w:ascii="Times New Roman" w:hAnsi="Times New Roman" w:cs="Times New Roman"/>
                <w:i/>
                <w:sz w:val="20"/>
                <w:szCs w:val="20"/>
              </w:rPr>
              <w:t>’</w:t>
            </w:r>
            <w:r w:rsidRPr="002618B1">
              <w:rPr>
                <w:rFonts w:ascii="Times New Roman" w:hAnsi="Times New Roman" w:cs="Times New Roman"/>
                <w:i/>
                <w:sz w:val="20"/>
                <w:szCs w:val="20"/>
              </w:rPr>
              <w:t>t want to talk about it with their loved ones, they don</w:t>
            </w:r>
            <w:r w:rsidR="002F4ACE">
              <w:rPr>
                <w:rFonts w:ascii="Times New Roman" w:hAnsi="Times New Roman" w:cs="Times New Roman"/>
                <w:i/>
                <w:sz w:val="20"/>
                <w:szCs w:val="20"/>
              </w:rPr>
              <w:t>’</w:t>
            </w:r>
            <w:r w:rsidRPr="002618B1">
              <w:rPr>
                <w:rFonts w:ascii="Times New Roman" w:hAnsi="Times New Roman" w:cs="Times New Roman"/>
                <w:i/>
                <w:sz w:val="20"/>
                <w:szCs w:val="20"/>
              </w:rPr>
              <w:t xml:space="preserve">t necessarily want to put that weight on them, that negative pressure. Then, support groups for example, are not always something that interests patients. On the other hand, being able to be in a group with other people who are going through the same situation, to </w:t>
            </w:r>
            <w:r w:rsidR="00A40CD8" w:rsidRPr="002618B1">
              <w:rPr>
                <w:rFonts w:ascii="Times New Roman" w:hAnsi="Times New Roman" w:cs="Times New Roman"/>
                <w:i/>
                <w:sz w:val="20"/>
                <w:szCs w:val="20"/>
              </w:rPr>
              <w:t xml:space="preserve">share </w:t>
            </w:r>
            <w:r w:rsidRPr="002618B1">
              <w:rPr>
                <w:rFonts w:ascii="Times New Roman" w:hAnsi="Times New Roman" w:cs="Times New Roman"/>
                <w:i/>
                <w:sz w:val="20"/>
                <w:szCs w:val="20"/>
              </w:rPr>
              <w:t xml:space="preserve">a little </w:t>
            </w:r>
            <w:r w:rsidR="00A40CD8" w:rsidRPr="002618B1">
              <w:rPr>
                <w:rFonts w:ascii="Times New Roman" w:hAnsi="Times New Roman" w:cs="Times New Roman"/>
                <w:i/>
                <w:sz w:val="20"/>
                <w:szCs w:val="20"/>
              </w:rPr>
              <w:t>but in</w:t>
            </w:r>
            <w:r w:rsidRPr="002618B1">
              <w:rPr>
                <w:rFonts w:ascii="Times New Roman" w:hAnsi="Times New Roman" w:cs="Times New Roman"/>
                <w:i/>
                <w:sz w:val="20"/>
                <w:szCs w:val="20"/>
              </w:rPr>
              <w:t xml:space="preserve"> good </w:t>
            </w:r>
            <w:r w:rsidR="009D3C29" w:rsidRPr="002618B1">
              <w:rPr>
                <w:rFonts w:ascii="Times New Roman" w:hAnsi="Times New Roman" w:cs="Times New Roman"/>
                <w:i/>
                <w:sz w:val="20"/>
                <w:szCs w:val="20"/>
              </w:rPr>
              <w:t>spirits</w:t>
            </w:r>
            <w:r w:rsidRPr="002618B1">
              <w:rPr>
                <w:rFonts w:ascii="Times New Roman" w:hAnsi="Times New Roman" w:cs="Times New Roman"/>
                <w:i/>
                <w:sz w:val="20"/>
                <w:szCs w:val="20"/>
              </w:rPr>
              <w:t xml:space="preserve">, in a positive atmosphere. </w:t>
            </w:r>
            <w:r w:rsidR="009D3C29" w:rsidRPr="002618B1">
              <w:rPr>
                <w:rFonts w:ascii="Times New Roman" w:hAnsi="Times New Roman" w:cs="Times New Roman"/>
                <w:i/>
                <w:sz w:val="20"/>
                <w:szCs w:val="20"/>
              </w:rPr>
              <w:t>‘</w:t>
            </w:r>
            <w:r w:rsidRPr="002618B1">
              <w:rPr>
                <w:rFonts w:ascii="Times New Roman" w:hAnsi="Times New Roman" w:cs="Times New Roman"/>
                <w:i/>
                <w:sz w:val="20"/>
                <w:szCs w:val="20"/>
              </w:rPr>
              <w:t>We are here to do each other good</w:t>
            </w:r>
            <w:r w:rsidR="009D3C29" w:rsidRPr="002618B1">
              <w:rPr>
                <w:rFonts w:ascii="Times New Roman" w:hAnsi="Times New Roman" w:cs="Times New Roman"/>
                <w:i/>
                <w:sz w:val="20"/>
                <w:szCs w:val="20"/>
              </w:rPr>
              <w:t>’</w:t>
            </w:r>
            <w:r w:rsidRPr="002618B1">
              <w:rPr>
                <w:rFonts w:ascii="Times New Roman" w:hAnsi="Times New Roman" w:cs="Times New Roman"/>
                <w:i/>
                <w:sz w:val="20"/>
                <w:szCs w:val="20"/>
              </w:rPr>
              <w:t>; I think it</w:t>
            </w:r>
            <w:r w:rsidR="002F4ACE">
              <w:rPr>
                <w:rFonts w:ascii="Times New Roman" w:hAnsi="Times New Roman" w:cs="Times New Roman"/>
                <w:i/>
                <w:sz w:val="20"/>
                <w:szCs w:val="20"/>
              </w:rPr>
              <w:t>’</w:t>
            </w:r>
            <w:r w:rsidRPr="002618B1">
              <w:rPr>
                <w:rFonts w:ascii="Times New Roman" w:hAnsi="Times New Roman" w:cs="Times New Roman"/>
                <w:i/>
                <w:sz w:val="20"/>
                <w:szCs w:val="20"/>
              </w:rPr>
              <w:t xml:space="preserve">s great. </w:t>
            </w:r>
            <w:r w:rsidR="00BE5F77" w:rsidRPr="002618B1">
              <w:rPr>
                <w:rFonts w:ascii="Times New Roman" w:hAnsi="Times New Roman" w:cs="Times New Roman"/>
                <w:i/>
                <w:sz w:val="20"/>
                <w:szCs w:val="20"/>
              </w:rPr>
              <w:t xml:space="preserve">[Patients] </w:t>
            </w:r>
            <w:r w:rsidRPr="002618B1">
              <w:rPr>
                <w:rFonts w:ascii="Times New Roman" w:hAnsi="Times New Roman" w:cs="Times New Roman"/>
                <w:i/>
                <w:sz w:val="20"/>
                <w:szCs w:val="20"/>
              </w:rPr>
              <w:t>often tell us about it.”</w:t>
            </w:r>
          </w:p>
          <w:p w14:paraId="5DF95A73" w14:textId="19273FF9" w:rsidR="00E52E8D" w:rsidRPr="002618B1" w:rsidRDefault="007268DF" w:rsidP="00E23073">
            <w:pPr>
              <w:jc w:val="right"/>
              <w:rPr>
                <w:rFonts w:ascii="Times New Roman" w:hAnsi="Times New Roman" w:cs="Times New Roman"/>
                <w:sz w:val="20"/>
                <w:szCs w:val="20"/>
              </w:rPr>
            </w:pPr>
            <w:r w:rsidRPr="007268DF">
              <w:rPr>
                <w:rFonts w:ascii="Times New Roman" w:hAnsi="Times New Roman" w:cs="Times New Roman"/>
                <w:i/>
                <w:iCs/>
                <w:sz w:val="20"/>
                <w:szCs w:val="20"/>
                <w:highlight w:val="yellow"/>
              </w:rPr>
              <w:t>Health professional or manager</w:t>
            </w:r>
            <w:r w:rsidR="005653CC">
              <w:rPr>
                <w:rFonts w:ascii="Times New Roman" w:hAnsi="Times New Roman" w:cs="Times New Roman"/>
                <w:i/>
                <w:iCs/>
                <w:sz w:val="20"/>
                <w:szCs w:val="20"/>
              </w:rPr>
              <w:t> </w:t>
            </w:r>
            <w:r w:rsidR="0F5207B0" w:rsidRPr="1CF62205">
              <w:rPr>
                <w:rFonts w:ascii="Times New Roman" w:hAnsi="Times New Roman" w:cs="Times New Roman"/>
                <w:i/>
                <w:iCs/>
                <w:sz w:val="20"/>
                <w:szCs w:val="20"/>
              </w:rPr>
              <w:t>7</w:t>
            </w:r>
          </w:p>
        </w:tc>
      </w:tr>
      <w:tr w:rsidR="00592012" w:rsidRPr="00592012" w14:paraId="5F7F9281" w14:textId="77777777" w:rsidTr="1CF62205">
        <w:tc>
          <w:tcPr>
            <w:tcW w:w="1838" w:type="dxa"/>
            <w:vMerge w:val="restart"/>
          </w:tcPr>
          <w:p w14:paraId="7438953F" w14:textId="775DC176" w:rsidR="00290E32" w:rsidRPr="002618B1" w:rsidRDefault="00E52E8D" w:rsidP="00E23073">
            <w:pPr>
              <w:rPr>
                <w:rFonts w:ascii="Times New Roman" w:hAnsi="Times New Roman" w:cs="Times New Roman"/>
                <w:b/>
                <w:sz w:val="20"/>
                <w:szCs w:val="20"/>
              </w:rPr>
            </w:pPr>
            <w:r w:rsidRPr="002618B1">
              <w:rPr>
                <w:rFonts w:ascii="Times New Roman" w:hAnsi="Times New Roman" w:cs="Times New Roman"/>
                <w:b/>
                <w:sz w:val="20"/>
                <w:szCs w:val="20"/>
              </w:rPr>
              <w:lastRenderedPageBreak/>
              <w:t xml:space="preserve">Striving for </w:t>
            </w:r>
            <w:r w:rsidR="003E4403">
              <w:rPr>
                <w:rFonts w:ascii="Times New Roman" w:hAnsi="Times New Roman" w:cs="Times New Roman"/>
                <w:b/>
                <w:sz w:val="20"/>
                <w:szCs w:val="20"/>
              </w:rPr>
              <w:t>C</w:t>
            </w:r>
            <w:r w:rsidRPr="002618B1">
              <w:rPr>
                <w:rFonts w:ascii="Times New Roman" w:hAnsi="Times New Roman" w:cs="Times New Roman"/>
                <w:b/>
                <w:sz w:val="20"/>
                <w:szCs w:val="20"/>
              </w:rPr>
              <w:t>hange</w:t>
            </w:r>
          </w:p>
        </w:tc>
        <w:tc>
          <w:tcPr>
            <w:tcW w:w="1985" w:type="dxa"/>
          </w:tcPr>
          <w:p w14:paraId="39C28653" w14:textId="45229693" w:rsidR="00E52E8D" w:rsidRPr="002618B1" w:rsidRDefault="00E52E8D" w:rsidP="00E23073">
            <w:pPr>
              <w:rPr>
                <w:rFonts w:ascii="Times New Roman" w:hAnsi="Times New Roman" w:cs="Times New Roman"/>
                <w:b/>
                <w:sz w:val="20"/>
                <w:szCs w:val="20"/>
              </w:rPr>
            </w:pPr>
            <w:r w:rsidRPr="002618B1">
              <w:rPr>
                <w:rFonts w:ascii="Times New Roman" w:hAnsi="Times New Roman" w:cs="Times New Roman"/>
                <w:b/>
                <w:sz w:val="20"/>
                <w:szCs w:val="20"/>
              </w:rPr>
              <w:t xml:space="preserve">Taking the </w:t>
            </w:r>
            <w:r w:rsidR="003E4403">
              <w:rPr>
                <w:rFonts w:ascii="Times New Roman" w:hAnsi="Times New Roman" w:cs="Times New Roman"/>
                <w:b/>
                <w:sz w:val="20"/>
                <w:szCs w:val="20"/>
              </w:rPr>
              <w:t>T</w:t>
            </w:r>
            <w:r w:rsidRPr="002618B1">
              <w:rPr>
                <w:rFonts w:ascii="Times New Roman" w:hAnsi="Times New Roman" w:cs="Times New Roman"/>
                <w:b/>
                <w:sz w:val="20"/>
                <w:szCs w:val="20"/>
              </w:rPr>
              <w:t xml:space="preserve">ime to </w:t>
            </w:r>
            <w:r w:rsidR="003E4403">
              <w:rPr>
                <w:rFonts w:ascii="Times New Roman" w:hAnsi="Times New Roman" w:cs="Times New Roman"/>
                <w:b/>
                <w:sz w:val="20"/>
                <w:szCs w:val="20"/>
              </w:rPr>
              <w:t>P</w:t>
            </w:r>
            <w:r w:rsidRPr="002618B1">
              <w:rPr>
                <w:rFonts w:ascii="Times New Roman" w:hAnsi="Times New Roman" w:cs="Times New Roman"/>
                <w:b/>
                <w:sz w:val="20"/>
                <w:szCs w:val="20"/>
              </w:rPr>
              <w:t>repare</w:t>
            </w:r>
          </w:p>
        </w:tc>
        <w:tc>
          <w:tcPr>
            <w:tcW w:w="4536" w:type="dxa"/>
          </w:tcPr>
          <w:p w14:paraId="76A8027A" w14:textId="6E32C5B0" w:rsidR="00E52E8D" w:rsidRPr="002618B1" w:rsidRDefault="00E52E8D" w:rsidP="00E23073">
            <w:pPr>
              <w:rPr>
                <w:rFonts w:ascii="Times New Roman" w:hAnsi="Times New Roman" w:cs="Times New Roman"/>
                <w:i/>
                <w:sz w:val="20"/>
                <w:szCs w:val="20"/>
              </w:rPr>
            </w:pPr>
            <w:r w:rsidRPr="002618B1">
              <w:rPr>
                <w:rFonts w:ascii="Times New Roman" w:hAnsi="Times New Roman" w:cs="Times New Roman"/>
                <w:i/>
                <w:sz w:val="20"/>
                <w:szCs w:val="20"/>
              </w:rPr>
              <w:t xml:space="preserve">“In </w:t>
            </w:r>
            <w:proofErr w:type="gramStart"/>
            <w:r w:rsidRPr="002618B1">
              <w:rPr>
                <w:rFonts w:ascii="Times New Roman" w:hAnsi="Times New Roman" w:cs="Times New Roman"/>
                <w:i/>
                <w:sz w:val="20"/>
                <w:szCs w:val="20"/>
              </w:rPr>
              <w:t>fact, if</w:t>
            </w:r>
            <w:proofErr w:type="gramEnd"/>
            <w:r w:rsidRPr="002618B1">
              <w:rPr>
                <w:rFonts w:ascii="Times New Roman" w:hAnsi="Times New Roman" w:cs="Times New Roman"/>
                <w:i/>
                <w:sz w:val="20"/>
                <w:szCs w:val="20"/>
              </w:rPr>
              <w:t xml:space="preserve"> the program could last longer. If we could be entitled to</w:t>
            </w:r>
            <w:r w:rsidR="006C7F5F" w:rsidRPr="002618B1">
              <w:rPr>
                <w:rFonts w:ascii="Times New Roman" w:hAnsi="Times New Roman" w:cs="Times New Roman"/>
                <w:i/>
                <w:sz w:val="20"/>
                <w:szCs w:val="20"/>
              </w:rPr>
              <w:t xml:space="preserve"> it in</w:t>
            </w:r>
            <w:r w:rsidRPr="002618B1">
              <w:rPr>
                <w:rFonts w:ascii="Times New Roman" w:hAnsi="Times New Roman" w:cs="Times New Roman"/>
                <w:i/>
                <w:sz w:val="20"/>
                <w:szCs w:val="20"/>
              </w:rPr>
              <w:t xml:space="preserve"> other stages </w:t>
            </w:r>
            <w:r w:rsidR="006C7F5F" w:rsidRPr="002618B1">
              <w:rPr>
                <w:rFonts w:ascii="Times New Roman" w:hAnsi="Times New Roman" w:cs="Times New Roman"/>
                <w:i/>
                <w:sz w:val="20"/>
                <w:szCs w:val="20"/>
              </w:rPr>
              <w:t>Like l</w:t>
            </w:r>
            <w:r w:rsidRPr="002618B1">
              <w:rPr>
                <w:rFonts w:ascii="Times New Roman" w:hAnsi="Times New Roman" w:cs="Times New Roman"/>
                <w:i/>
                <w:sz w:val="20"/>
                <w:szCs w:val="20"/>
              </w:rPr>
              <w:t>onger. I understand it</w:t>
            </w:r>
            <w:r w:rsidR="002F4ACE">
              <w:rPr>
                <w:rFonts w:ascii="Times New Roman" w:hAnsi="Times New Roman" w:cs="Times New Roman"/>
                <w:i/>
                <w:sz w:val="20"/>
                <w:szCs w:val="20"/>
              </w:rPr>
              <w:t>’</w:t>
            </w:r>
            <w:r w:rsidRPr="002618B1">
              <w:rPr>
                <w:rFonts w:ascii="Times New Roman" w:hAnsi="Times New Roman" w:cs="Times New Roman"/>
                <w:i/>
                <w:sz w:val="20"/>
                <w:szCs w:val="20"/>
              </w:rPr>
              <w:t>s already good</w:t>
            </w:r>
            <w:r w:rsidR="00F8441D" w:rsidRPr="002618B1">
              <w:rPr>
                <w:rFonts w:ascii="Times New Roman" w:hAnsi="Times New Roman" w:cs="Times New Roman"/>
                <w:i/>
                <w:sz w:val="20"/>
                <w:szCs w:val="20"/>
              </w:rPr>
              <w:t>, it’s good</w:t>
            </w:r>
            <w:r w:rsidRPr="002618B1">
              <w:rPr>
                <w:rFonts w:ascii="Times New Roman" w:hAnsi="Times New Roman" w:cs="Times New Roman"/>
                <w:i/>
                <w:sz w:val="20"/>
                <w:szCs w:val="20"/>
              </w:rPr>
              <w:t>. But, when that ends, when we leave you, there are other stages that are related to our limitations, and we can still have specific needs.”</w:t>
            </w:r>
          </w:p>
          <w:p w14:paraId="26740AD7" w14:textId="22E1F358" w:rsidR="00E52E8D" w:rsidRPr="002618B1" w:rsidRDefault="09E8D1B3" w:rsidP="1CF62205">
            <w:pPr>
              <w:jc w:val="right"/>
              <w:rPr>
                <w:rFonts w:ascii="Times New Roman" w:hAnsi="Times New Roman" w:cs="Times New Roman"/>
                <w:i/>
                <w:iCs/>
                <w:sz w:val="20"/>
                <w:szCs w:val="20"/>
              </w:rPr>
            </w:pPr>
            <w:r w:rsidRPr="0361237D">
              <w:rPr>
                <w:rFonts w:ascii="Times New Roman" w:hAnsi="Times New Roman" w:cs="Times New Roman"/>
                <w:i/>
                <w:iCs/>
                <w:sz w:val="20"/>
                <w:szCs w:val="20"/>
              </w:rPr>
              <w:t>Pat</w:t>
            </w:r>
            <w:r w:rsidR="51F039C9" w:rsidRPr="0361237D">
              <w:rPr>
                <w:rFonts w:ascii="Times New Roman" w:hAnsi="Times New Roman" w:cs="Times New Roman"/>
                <w:i/>
                <w:iCs/>
                <w:sz w:val="20"/>
                <w:szCs w:val="20"/>
              </w:rPr>
              <w:t>i</w:t>
            </w:r>
            <w:r w:rsidRPr="0361237D">
              <w:rPr>
                <w:rFonts w:ascii="Times New Roman" w:hAnsi="Times New Roman" w:cs="Times New Roman"/>
                <w:i/>
                <w:iCs/>
                <w:sz w:val="20"/>
                <w:szCs w:val="20"/>
              </w:rPr>
              <w:t>ent</w:t>
            </w:r>
            <w:r w:rsidR="005653CC">
              <w:rPr>
                <w:rFonts w:ascii="Times New Roman" w:hAnsi="Times New Roman" w:cs="Times New Roman"/>
                <w:i/>
                <w:iCs/>
                <w:sz w:val="20"/>
                <w:szCs w:val="20"/>
              </w:rPr>
              <w:t> </w:t>
            </w:r>
            <w:r w:rsidRPr="0361237D">
              <w:rPr>
                <w:rFonts w:ascii="Times New Roman" w:hAnsi="Times New Roman" w:cs="Times New Roman"/>
                <w:i/>
                <w:iCs/>
                <w:sz w:val="20"/>
                <w:szCs w:val="20"/>
              </w:rPr>
              <w:t>4</w:t>
            </w:r>
          </w:p>
        </w:tc>
        <w:tc>
          <w:tcPr>
            <w:tcW w:w="4591" w:type="dxa"/>
          </w:tcPr>
          <w:p w14:paraId="4CD0B225" w14:textId="344006E9" w:rsidR="00E52E8D" w:rsidRPr="002618B1" w:rsidRDefault="00E52E8D" w:rsidP="00E23073">
            <w:pPr>
              <w:rPr>
                <w:rFonts w:ascii="Times New Roman" w:hAnsi="Times New Roman" w:cs="Times New Roman"/>
                <w:i/>
                <w:sz w:val="20"/>
                <w:szCs w:val="20"/>
              </w:rPr>
            </w:pPr>
            <w:r w:rsidRPr="002618B1">
              <w:rPr>
                <w:rFonts w:ascii="Times New Roman" w:hAnsi="Times New Roman" w:cs="Times New Roman"/>
                <w:i/>
                <w:sz w:val="20"/>
                <w:szCs w:val="20"/>
              </w:rPr>
              <w:t xml:space="preserve">“We see the patient three times a week. We create a </w:t>
            </w:r>
            <w:proofErr w:type="gramStart"/>
            <w:r w:rsidRPr="002618B1">
              <w:rPr>
                <w:rFonts w:ascii="Times New Roman" w:hAnsi="Times New Roman" w:cs="Times New Roman"/>
                <w:i/>
                <w:sz w:val="20"/>
                <w:szCs w:val="20"/>
              </w:rPr>
              <w:t>really strong</w:t>
            </w:r>
            <w:proofErr w:type="gramEnd"/>
            <w:r w:rsidRPr="002618B1">
              <w:rPr>
                <w:rFonts w:ascii="Times New Roman" w:hAnsi="Times New Roman" w:cs="Times New Roman"/>
                <w:i/>
                <w:sz w:val="20"/>
                <w:szCs w:val="20"/>
              </w:rPr>
              <w:t xml:space="preserve"> bond with </w:t>
            </w:r>
            <w:r w:rsidR="00F8441D" w:rsidRPr="002618B1">
              <w:rPr>
                <w:rFonts w:ascii="Times New Roman" w:hAnsi="Times New Roman" w:cs="Times New Roman"/>
                <w:i/>
                <w:sz w:val="20"/>
                <w:szCs w:val="20"/>
              </w:rPr>
              <w:t xml:space="preserve">them </w:t>
            </w:r>
            <w:r w:rsidRPr="002618B1">
              <w:rPr>
                <w:rFonts w:ascii="Times New Roman" w:hAnsi="Times New Roman" w:cs="Times New Roman"/>
                <w:i/>
                <w:sz w:val="20"/>
                <w:szCs w:val="20"/>
              </w:rPr>
              <w:t>and with all the patients. Also, there is a synergy that is created. They</w:t>
            </w:r>
            <w:r w:rsidR="00F8441D" w:rsidRPr="002618B1">
              <w:rPr>
                <w:rFonts w:ascii="Times New Roman" w:hAnsi="Times New Roman" w:cs="Times New Roman"/>
                <w:i/>
                <w:sz w:val="20"/>
                <w:szCs w:val="20"/>
              </w:rPr>
              <w:t>’</w:t>
            </w:r>
            <w:r w:rsidRPr="002618B1">
              <w:rPr>
                <w:rFonts w:ascii="Times New Roman" w:hAnsi="Times New Roman" w:cs="Times New Roman"/>
                <w:i/>
                <w:sz w:val="20"/>
                <w:szCs w:val="20"/>
              </w:rPr>
              <w:t xml:space="preserve">re all in the same medical condition, the same health condition, the same age group, roughly. So that there are links that are created. And that maintains the </w:t>
            </w:r>
            <w:r w:rsidR="00420D02" w:rsidRPr="002618B1">
              <w:rPr>
                <w:rFonts w:ascii="Times New Roman" w:hAnsi="Times New Roman" w:cs="Times New Roman"/>
                <w:i/>
                <w:sz w:val="20"/>
                <w:szCs w:val="20"/>
              </w:rPr>
              <w:t xml:space="preserve">patient’s </w:t>
            </w:r>
            <w:r w:rsidRPr="002618B1">
              <w:rPr>
                <w:rFonts w:ascii="Times New Roman" w:hAnsi="Times New Roman" w:cs="Times New Roman"/>
                <w:i/>
                <w:sz w:val="20"/>
                <w:szCs w:val="20"/>
              </w:rPr>
              <w:t xml:space="preserve">motivation. We </w:t>
            </w:r>
            <w:r w:rsidR="00570277" w:rsidRPr="002618B1">
              <w:rPr>
                <w:rFonts w:ascii="Times New Roman" w:hAnsi="Times New Roman" w:cs="Times New Roman"/>
                <w:i/>
                <w:sz w:val="20"/>
                <w:szCs w:val="20"/>
              </w:rPr>
              <w:t xml:space="preserve">look </w:t>
            </w:r>
            <w:r w:rsidRPr="002618B1">
              <w:rPr>
                <w:rFonts w:ascii="Times New Roman" w:hAnsi="Times New Roman" w:cs="Times New Roman"/>
                <w:i/>
                <w:sz w:val="20"/>
                <w:szCs w:val="20"/>
              </w:rPr>
              <w:t xml:space="preserve">like clowns </w:t>
            </w:r>
            <w:r w:rsidR="006F5547" w:rsidRPr="002618B1">
              <w:rPr>
                <w:rFonts w:ascii="Times New Roman" w:hAnsi="Times New Roman" w:cs="Times New Roman"/>
                <w:i/>
                <w:sz w:val="20"/>
                <w:szCs w:val="20"/>
              </w:rPr>
              <w:t xml:space="preserve">the way we </w:t>
            </w:r>
            <w:r w:rsidRPr="002618B1">
              <w:rPr>
                <w:rFonts w:ascii="Times New Roman" w:hAnsi="Times New Roman" w:cs="Times New Roman"/>
                <w:i/>
                <w:sz w:val="20"/>
                <w:szCs w:val="20"/>
              </w:rPr>
              <w:t>try to keep our patients motivated. But the problem with that is, they don</w:t>
            </w:r>
            <w:r w:rsidR="002F4ACE">
              <w:rPr>
                <w:rFonts w:ascii="Times New Roman" w:hAnsi="Times New Roman" w:cs="Times New Roman"/>
                <w:i/>
                <w:sz w:val="20"/>
                <w:szCs w:val="20"/>
              </w:rPr>
              <w:t>’</w:t>
            </w:r>
            <w:r w:rsidRPr="002618B1">
              <w:rPr>
                <w:rFonts w:ascii="Times New Roman" w:hAnsi="Times New Roman" w:cs="Times New Roman"/>
                <w:i/>
                <w:sz w:val="20"/>
                <w:szCs w:val="20"/>
              </w:rPr>
              <w:t>t want to go after that anymore. We can</w:t>
            </w:r>
            <w:r w:rsidR="002F4ACE">
              <w:rPr>
                <w:rFonts w:ascii="Times New Roman" w:hAnsi="Times New Roman" w:cs="Times New Roman"/>
                <w:i/>
                <w:sz w:val="20"/>
                <w:szCs w:val="20"/>
              </w:rPr>
              <w:t>’</w:t>
            </w:r>
            <w:r w:rsidRPr="002618B1">
              <w:rPr>
                <w:rFonts w:ascii="Times New Roman" w:hAnsi="Times New Roman" w:cs="Times New Roman"/>
                <w:i/>
                <w:sz w:val="20"/>
                <w:szCs w:val="20"/>
              </w:rPr>
              <w:t xml:space="preserve">t train them </w:t>
            </w:r>
            <w:r w:rsidR="002F3AEA" w:rsidRPr="002618B1">
              <w:rPr>
                <w:rFonts w:ascii="Times New Roman" w:hAnsi="Times New Roman" w:cs="Times New Roman"/>
                <w:i/>
                <w:sz w:val="20"/>
                <w:szCs w:val="20"/>
              </w:rPr>
              <w:t>forever</w:t>
            </w:r>
            <w:r w:rsidRPr="002618B1">
              <w:rPr>
                <w:rFonts w:ascii="Times New Roman" w:hAnsi="Times New Roman" w:cs="Times New Roman"/>
                <w:i/>
                <w:sz w:val="20"/>
                <w:szCs w:val="20"/>
              </w:rPr>
              <w:t xml:space="preserve">. We keep them for maximum one year. After that, you </w:t>
            </w:r>
            <w:proofErr w:type="gramStart"/>
            <w:r w:rsidR="002F3AEA" w:rsidRPr="002618B1">
              <w:rPr>
                <w:rFonts w:ascii="Times New Roman" w:hAnsi="Times New Roman" w:cs="Times New Roman"/>
                <w:i/>
                <w:sz w:val="20"/>
                <w:szCs w:val="20"/>
              </w:rPr>
              <w:t>have to</w:t>
            </w:r>
            <w:proofErr w:type="gramEnd"/>
            <w:r w:rsidR="002F3AEA" w:rsidRPr="002618B1">
              <w:rPr>
                <w:rFonts w:ascii="Times New Roman" w:hAnsi="Times New Roman" w:cs="Times New Roman"/>
                <w:i/>
                <w:sz w:val="20"/>
                <w:szCs w:val="20"/>
              </w:rPr>
              <w:t xml:space="preserve"> </w:t>
            </w:r>
            <w:r w:rsidRPr="002618B1">
              <w:rPr>
                <w:rFonts w:ascii="Times New Roman" w:hAnsi="Times New Roman" w:cs="Times New Roman"/>
                <w:i/>
                <w:sz w:val="20"/>
                <w:szCs w:val="20"/>
              </w:rPr>
              <w:t>help them stand on their own feet and find resources. Sometimes, at the end of the line, they just don</w:t>
            </w:r>
            <w:r w:rsidR="002F4ACE">
              <w:rPr>
                <w:rFonts w:ascii="Times New Roman" w:hAnsi="Times New Roman" w:cs="Times New Roman"/>
                <w:i/>
                <w:sz w:val="20"/>
                <w:szCs w:val="20"/>
              </w:rPr>
              <w:t>’</w:t>
            </w:r>
            <w:r w:rsidRPr="002618B1">
              <w:rPr>
                <w:rFonts w:ascii="Times New Roman" w:hAnsi="Times New Roman" w:cs="Times New Roman"/>
                <w:i/>
                <w:sz w:val="20"/>
                <w:szCs w:val="20"/>
              </w:rPr>
              <w:t>t want to go.”</w:t>
            </w:r>
          </w:p>
          <w:p w14:paraId="2F669299" w14:textId="4E0B91CF" w:rsidR="00E52E8D" w:rsidRPr="002618B1" w:rsidRDefault="007268DF" w:rsidP="1CF62205">
            <w:pPr>
              <w:jc w:val="right"/>
              <w:rPr>
                <w:rFonts w:ascii="Times New Roman" w:hAnsi="Times New Roman" w:cs="Times New Roman"/>
                <w:i/>
                <w:iCs/>
                <w:sz w:val="20"/>
                <w:szCs w:val="20"/>
              </w:rPr>
            </w:pPr>
            <w:r w:rsidRPr="007268DF">
              <w:rPr>
                <w:rFonts w:ascii="Times New Roman" w:hAnsi="Times New Roman" w:cs="Times New Roman"/>
                <w:i/>
                <w:iCs/>
                <w:sz w:val="20"/>
                <w:szCs w:val="20"/>
                <w:highlight w:val="yellow"/>
              </w:rPr>
              <w:t>Health professional or manager</w:t>
            </w:r>
            <w:r w:rsidR="005653CC">
              <w:rPr>
                <w:rFonts w:ascii="Times New Roman" w:hAnsi="Times New Roman" w:cs="Times New Roman"/>
                <w:i/>
                <w:iCs/>
                <w:sz w:val="20"/>
                <w:szCs w:val="20"/>
              </w:rPr>
              <w:t> </w:t>
            </w:r>
            <w:r w:rsidR="0200DA8D" w:rsidRPr="1CF62205">
              <w:rPr>
                <w:rFonts w:ascii="Times New Roman" w:hAnsi="Times New Roman" w:cs="Times New Roman"/>
                <w:i/>
                <w:iCs/>
                <w:sz w:val="20"/>
                <w:szCs w:val="20"/>
              </w:rPr>
              <w:t>8</w:t>
            </w:r>
          </w:p>
          <w:p w14:paraId="7D4F1FB0" w14:textId="71CF0E5A" w:rsidR="004D7B4C" w:rsidRPr="002618B1" w:rsidRDefault="004D7B4C" w:rsidP="00E23073">
            <w:pPr>
              <w:jc w:val="right"/>
              <w:rPr>
                <w:rFonts w:ascii="Times New Roman" w:hAnsi="Times New Roman" w:cs="Times New Roman"/>
                <w:i/>
                <w:sz w:val="20"/>
                <w:szCs w:val="20"/>
              </w:rPr>
            </w:pPr>
          </w:p>
        </w:tc>
      </w:tr>
      <w:tr w:rsidR="00592012" w:rsidRPr="00592012" w14:paraId="4C3D7696" w14:textId="77777777" w:rsidTr="1CF62205">
        <w:tc>
          <w:tcPr>
            <w:tcW w:w="1838" w:type="dxa"/>
            <w:vMerge/>
          </w:tcPr>
          <w:p w14:paraId="3C244A89" w14:textId="77777777" w:rsidR="00E52E8D" w:rsidRPr="002618B1" w:rsidRDefault="00E52E8D" w:rsidP="00E23073">
            <w:pPr>
              <w:rPr>
                <w:rFonts w:ascii="Times New Roman" w:hAnsi="Times New Roman" w:cs="Times New Roman"/>
                <w:sz w:val="20"/>
                <w:szCs w:val="20"/>
              </w:rPr>
            </w:pPr>
          </w:p>
        </w:tc>
        <w:tc>
          <w:tcPr>
            <w:tcW w:w="1985" w:type="dxa"/>
          </w:tcPr>
          <w:p w14:paraId="574C4448" w14:textId="1B259AAA" w:rsidR="00E52E8D" w:rsidRPr="002618B1" w:rsidRDefault="00E52E8D" w:rsidP="00290E32">
            <w:pPr>
              <w:rPr>
                <w:rFonts w:ascii="Times New Roman" w:hAnsi="Times New Roman" w:cs="Times New Roman"/>
                <w:b/>
                <w:sz w:val="20"/>
                <w:szCs w:val="20"/>
              </w:rPr>
            </w:pPr>
            <w:r w:rsidRPr="002618B1">
              <w:rPr>
                <w:rFonts w:ascii="Times New Roman" w:hAnsi="Times New Roman" w:cs="Times New Roman"/>
                <w:b/>
                <w:sz w:val="20"/>
                <w:szCs w:val="20"/>
              </w:rPr>
              <w:t xml:space="preserve">Finding </w:t>
            </w:r>
            <w:r w:rsidR="003E4403">
              <w:rPr>
                <w:rFonts w:ascii="Times New Roman" w:hAnsi="Times New Roman" w:cs="Times New Roman"/>
                <w:b/>
                <w:sz w:val="20"/>
                <w:szCs w:val="20"/>
              </w:rPr>
              <w:t>R</w:t>
            </w:r>
            <w:r w:rsidRPr="002618B1">
              <w:rPr>
                <w:rFonts w:ascii="Times New Roman" w:hAnsi="Times New Roman" w:cs="Times New Roman"/>
                <w:b/>
                <w:sz w:val="20"/>
                <w:szCs w:val="20"/>
              </w:rPr>
              <w:t xml:space="preserve">esources that </w:t>
            </w:r>
            <w:r w:rsidR="003E4403">
              <w:rPr>
                <w:rFonts w:ascii="Times New Roman" w:hAnsi="Times New Roman" w:cs="Times New Roman"/>
                <w:b/>
                <w:sz w:val="20"/>
                <w:szCs w:val="20"/>
              </w:rPr>
              <w:t>M</w:t>
            </w:r>
            <w:r w:rsidRPr="002618B1">
              <w:rPr>
                <w:rFonts w:ascii="Times New Roman" w:hAnsi="Times New Roman" w:cs="Times New Roman"/>
                <w:b/>
                <w:sz w:val="20"/>
                <w:szCs w:val="20"/>
              </w:rPr>
              <w:t xml:space="preserve">eet my </w:t>
            </w:r>
            <w:r w:rsidR="003E4403">
              <w:rPr>
                <w:rFonts w:ascii="Times New Roman" w:hAnsi="Times New Roman" w:cs="Times New Roman"/>
                <w:b/>
                <w:sz w:val="20"/>
                <w:szCs w:val="20"/>
              </w:rPr>
              <w:t>N</w:t>
            </w:r>
            <w:r w:rsidRPr="002618B1">
              <w:rPr>
                <w:rFonts w:ascii="Times New Roman" w:hAnsi="Times New Roman" w:cs="Times New Roman"/>
                <w:b/>
                <w:sz w:val="20"/>
                <w:szCs w:val="20"/>
              </w:rPr>
              <w:t>eeds</w:t>
            </w:r>
          </w:p>
        </w:tc>
        <w:tc>
          <w:tcPr>
            <w:tcW w:w="4536" w:type="dxa"/>
          </w:tcPr>
          <w:p w14:paraId="23E4682F" w14:textId="4BACB66D" w:rsidR="00E52E8D" w:rsidRPr="002618B1" w:rsidRDefault="00E52E8D" w:rsidP="00E23073">
            <w:pPr>
              <w:rPr>
                <w:rFonts w:ascii="Times New Roman" w:hAnsi="Times New Roman" w:cs="Times New Roman"/>
                <w:i/>
                <w:sz w:val="20"/>
                <w:szCs w:val="20"/>
              </w:rPr>
            </w:pPr>
            <w:r w:rsidRPr="002618B1">
              <w:rPr>
                <w:rFonts w:ascii="Times New Roman" w:hAnsi="Times New Roman" w:cs="Times New Roman"/>
                <w:i/>
                <w:sz w:val="20"/>
                <w:szCs w:val="20"/>
              </w:rPr>
              <w:t>“It</w:t>
            </w:r>
            <w:r w:rsidR="002F4ACE">
              <w:rPr>
                <w:rFonts w:ascii="Times New Roman" w:hAnsi="Times New Roman" w:cs="Times New Roman"/>
                <w:i/>
                <w:sz w:val="20"/>
                <w:szCs w:val="20"/>
              </w:rPr>
              <w:t>’</w:t>
            </w:r>
            <w:r w:rsidRPr="002618B1">
              <w:rPr>
                <w:rFonts w:ascii="Times New Roman" w:hAnsi="Times New Roman" w:cs="Times New Roman"/>
                <w:i/>
                <w:sz w:val="20"/>
                <w:szCs w:val="20"/>
              </w:rPr>
              <w:t>s easier when you have a structure, a schedule, something to respect, an appointment. [</w:t>
            </w:r>
            <w:r w:rsidR="00865A29">
              <w:rPr>
                <w:rFonts w:ascii="Times New Roman" w:hAnsi="Times New Roman" w:cs="Times New Roman"/>
                <w:i/>
                <w:sz w:val="20"/>
                <w:szCs w:val="20"/>
              </w:rPr>
              <w:t>…</w:t>
            </w:r>
            <w:r w:rsidRPr="002618B1">
              <w:rPr>
                <w:rFonts w:ascii="Times New Roman" w:hAnsi="Times New Roman" w:cs="Times New Roman"/>
                <w:i/>
                <w:sz w:val="20"/>
                <w:szCs w:val="20"/>
              </w:rPr>
              <w:t xml:space="preserve">] With the pandemic, everything </w:t>
            </w:r>
            <w:proofErr w:type="gramStart"/>
            <w:r w:rsidRPr="002618B1">
              <w:rPr>
                <w:rFonts w:ascii="Times New Roman" w:hAnsi="Times New Roman" w:cs="Times New Roman"/>
                <w:i/>
                <w:sz w:val="20"/>
                <w:szCs w:val="20"/>
              </w:rPr>
              <w:t>stopped</w:t>
            </w:r>
            <w:proofErr w:type="gramEnd"/>
            <w:r w:rsidRPr="002618B1">
              <w:rPr>
                <w:rFonts w:ascii="Times New Roman" w:hAnsi="Times New Roman" w:cs="Times New Roman"/>
                <w:i/>
                <w:sz w:val="20"/>
                <w:szCs w:val="20"/>
              </w:rPr>
              <w:t xml:space="preserve"> and you had to motivate yourself. At first, I was successful because I had an exercise session to do every day, [</w:t>
            </w:r>
            <w:r w:rsidR="00865A29">
              <w:rPr>
                <w:rFonts w:ascii="Times New Roman" w:hAnsi="Times New Roman" w:cs="Times New Roman"/>
                <w:i/>
                <w:sz w:val="20"/>
                <w:szCs w:val="20"/>
              </w:rPr>
              <w:t>…</w:t>
            </w:r>
            <w:r w:rsidRPr="002618B1">
              <w:rPr>
                <w:rFonts w:ascii="Times New Roman" w:hAnsi="Times New Roman" w:cs="Times New Roman"/>
                <w:i/>
                <w:sz w:val="20"/>
                <w:szCs w:val="20"/>
              </w:rPr>
              <w:t>] but to do a little more, well, you had to motivate yourself</w:t>
            </w:r>
            <w:r w:rsidR="00512373" w:rsidRPr="002618B1">
              <w:rPr>
                <w:rFonts w:ascii="Times New Roman" w:hAnsi="Times New Roman" w:cs="Times New Roman"/>
                <w:i/>
                <w:sz w:val="20"/>
                <w:szCs w:val="20"/>
              </w:rPr>
              <w:t xml:space="preserve"> [more]</w:t>
            </w:r>
            <w:r w:rsidRPr="002618B1">
              <w:rPr>
                <w:rFonts w:ascii="Times New Roman" w:hAnsi="Times New Roman" w:cs="Times New Roman"/>
                <w:i/>
                <w:sz w:val="20"/>
                <w:szCs w:val="20"/>
              </w:rPr>
              <w:t>. At first, going for a walk with my husband helped [</w:t>
            </w:r>
            <w:r w:rsidR="00865A29">
              <w:rPr>
                <w:rFonts w:ascii="Times New Roman" w:hAnsi="Times New Roman" w:cs="Times New Roman"/>
                <w:i/>
                <w:sz w:val="20"/>
                <w:szCs w:val="20"/>
              </w:rPr>
              <w:t>…</w:t>
            </w:r>
            <w:r w:rsidRPr="002618B1">
              <w:rPr>
                <w:rFonts w:ascii="Times New Roman" w:hAnsi="Times New Roman" w:cs="Times New Roman"/>
                <w:i/>
                <w:sz w:val="20"/>
                <w:szCs w:val="20"/>
              </w:rPr>
              <w:t>] but after that, the children</w:t>
            </w:r>
            <w:r w:rsidR="002F4ACE">
              <w:rPr>
                <w:rFonts w:ascii="Times New Roman" w:hAnsi="Times New Roman" w:cs="Times New Roman"/>
                <w:i/>
                <w:sz w:val="20"/>
                <w:szCs w:val="20"/>
              </w:rPr>
              <w:t>’</w:t>
            </w:r>
            <w:r w:rsidRPr="002618B1">
              <w:rPr>
                <w:rFonts w:ascii="Times New Roman" w:hAnsi="Times New Roman" w:cs="Times New Roman"/>
                <w:i/>
                <w:sz w:val="20"/>
                <w:szCs w:val="20"/>
              </w:rPr>
              <w:t>s school started. Again, it was</w:t>
            </w:r>
            <w:r w:rsidR="00512373" w:rsidRPr="002618B1">
              <w:rPr>
                <w:rFonts w:ascii="Times New Roman" w:hAnsi="Times New Roman" w:cs="Times New Roman"/>
                <w:i/>
                <w:sz w:val="20"/>
                <w:szCs w:val="20"/>
              </w:rPr>
              <w:t xml:space="preserve"> a</w:t>
            </w:r>
            <w:r w:rsidRPr="002618B1">
              <w:rPr>
                <w:rFonts w:ascii="Times New Roman" w:hAnsi="Times New Roman" w:cs="Times New Roman"/>
                <w:i/>
                <w:sz w:val="20"/>
                <w:szCs w:val="20"/>
              </w:rPr>
              <w:t xml:space="preserve"> free</w:t>
            </w:r>
            <w:r w:rsidR="000A7516">
              <w:rPr>
                <w:rFonts w:ascii="Times New Roman" w:hAnsi="Times New Roman" w:cs="Times New Roman"/>
                <w:i/>
                <w:sz w:val="20"/>
                <w:szCs w:val="20"/>
              </w:rPr>
              <w:t>-for-</w:t>
            </w:r>
            <w:r w:rsidRPr="002618B1">
              <w:rPr>
                <w:rFonts w:ascii="Times New Roman" w:hAnsi="Times New Roman" w:cs="Times New Roman"/>
                <w:i/>
                <w:sz w:val="20"/>
                <w:szCs w:val="20"/>
              </w:rPr>
              <w:t>all</w:t>
            </w:r>
            <w:r w:rsidR="00512373" w:rsidRPr="002618B1">
              <w:rPr>
                <w:rFonts w:ascii="Times New Roman" w:hAnsi="Times New Roman" w:cs="Times New Roman"/>
                <w:i/>
                <w:sz w:val="20"/>
                <w:szCs w:val="20"/>
              </w:rPr>
              <w:t>:</w:t>
            </w:r>
            <w:r w:rsidRPr="002618B1">
              <w:rPr>
                <w:rFonts w:ascii="Times New Roman" w:hAnsi="Times New Roman" w:cs="Times New Roman"/>
                <w:i/>
                <w:sz w:val="20"/>
                <w:szCs w:val="20"/>
              </w:rPr>
              <w:t xml:space="preserve"> there was no </w:t>
            </w:r>
            <w:r w:rsidR="00512373" w:rsidRPr="002618B1">
              <w:rPr>
                <w:rFonts w:ascii="Times New Roman" w:hAnsi="Times New Roman" w:cs="Times New Roman"/>
                <w:i/>
                <w:sz w:val="20"/>
                <w:szCs w:val="20"/>
              </w:rPr>
              <w:t>schedule anymore</w:t>
            </w:r>
            <w:r w:rsidRPr="002618B1">
              <w:rPr>
                <w:rFonts w:ascii="Times New Roman" w:hAnsi="Times New Roman" w:cs="Times New Roman"/>
                <w:i/>
                <w:sz w:val="20"/>
                <w:szCs w:val="20"/>
              </w:rPr>
              <w:t>. I was completely exhausted. All summer long, it was difficult to go back [to my PA habits]. But I hope that with the start of the school year, I</w:t>
            </w:r>
            <w:r w:rsidR="00512373" w:rsidRPr="002618B1">
              <w:rPr>
                <w:rFonts w:ascii="Times New Roman" w:hAnsi="Times New Roman" w:cs="Times New Roman"/>
                <w:i/>
                <w:sz w:val="20"/>
                <w:szCs w:val="20"/>
              </w:rPr>
              <w:t>’ll</w:t>
            </w:r>
            <w:r w:rsidRPr="002618B1">
              <w:rPr>
                <w:rFonts w:ascii="Times New Roman" w:hAnsi="Times New Roman" w:cs="Times New Roman"/>
                <w:i/>
                <w:sz w:val="20"/>
                <w:szCs w:val="20"/>
              </w:rPr>
              <w:t xml:space="preserve"> be able to organize myself.”</w:t>
            </w:r>
          </w:p>
          <w:p w14:paraId="2654E9C5" w14:textId="7B3A8452" w:rsidR="00E52E8D" w:rsidRPr="002618B1" w:rsidRDefault="22DB0209" w:rsidP="1CF62205">
            <w:pPr>
              <w:jc w:val="right"/>
              <w:rPr>
                <w:rFonts w:ascii="Times New Roman" w:hAnsi="Times New Roman" w:cs="Times New Roman"/>
                <w:i/>
                <w:iCs/>
                <w:sz w:val="20"/>
                <w:szCs w:val="20"/>
              </w:rPr>
            </w:pPr>
            <w:r w:rsidRPr="1CF62205">
              <w:rPr>
                <w:rFonts w:ascii="Times New Roman" w:hAnsi="Times New Roman" w:cs="Times New Roman"/>
                <w:i/>
                <w:iCs/>
                <w:sz w:val="20"/>
                <w:szCs w:val="20"/>
              </w:rPr>
              <w:lastRenderedPageBreak/>
              <w:t>Patient</w:t>
            </w:r>
            <w:r w:rsidR="005653CC">
              <w:rPr>
                <w:rFonts w:ascii="Times New Roman" w:hAnsi="Times New Roman" w:cs="Times New Roman"/>
                <w:i/>
                <w:iCs/>
                <w:sz w:val="20"/>
                <w:szCs w:val="20"/>
              </w:rPr>
              <w:t> </w:t>
            </w:r>
            <w:r w:rsidRPr="1CF62205">
              <w:rPr>
                <w:rFonts w:ascii="Times New Roman" w:hAnsi="Times New Roman" w:cs="Times New Roman"/>
                <w:i/>
                <w:iCs/>
                <w:sz w:val="20"/>
                <w:szCs w:val="20"/>
              </w:rPr>
              <w:t>6</w:t>
            </w:r>
          </w:p>
          <w:p w14:paraId="0C7D8761" w14:textId="0D12D3D2" w:rsidR="004D7B4C" w:rsidRPr="002618B1" w:rsidRDefault="004D7B4C" w:rsidP="00E23073">
            <w:pPr>
              <w:jc w:val="right"/>
              <w:rPr>
                <w:rFonts w:ascii="Times New Roman" w:hAnsi="Times New Roman" w:cs="Times New Roman"/>
                <w:i/>
                <w:sz w:val="20"/>
                <w:szCs w:val="20"/>
              </w:rPr>
            </w:pPr>
          </w:p>
        </w:tc>
        <w:tc>
          <w:tcPr>
            <w:tcW w:w="4591" w:type="dxa"/>
          </w:tcPr>
          <w:p w14:paraId="46BF3F79" w14:textId="5B3D18DB" w:rsidR="00E52E8D" w:rsidRPr="002618B1" w:rsidRDefault="00E52E8D" w:rsidP="00E23073">
            <w:pPr>
              <w:rPr>
                <w:rFonts w:ascii="Times New Roman" w:hAnsi="Times New Roman" w:cs="Times New Roman"/>
                <w:i/>
                <w:sz w:val="20"/>
                <w:szCs w:val="20"/>
              </w:rPr>
            </w:pPr>
            <w:r w:rsidRPr="002618B1">
              <w:rPr>
                <w:rFonts w:ascii="Times New Roman" w:hAnsi="Times New Roman" w:cs="Times New Roman"/>
                <w:i/>
                <w:sz w:val="20"/>
                <w:szCs w:val="20"/>
              </w:rPr>
              <w:lastRenderedPageBreak/>
              <w:t>“There are people who said that above all they wanted to do it in a safe environment. Being safe for them is in the hospital or with a kinesiologist. They feel more secure. When I think about it, I think it</w:t>
            </w:r>
            <w:r w:rsidR="002F4ACE">
              <w:rPr>
                <w:rFonts w:ascii="Times New Roman" w:hAnsi="Times New Roman" w:cs="Times New Roman"/>
                <w:i/>
                <w:sz w:val="20"/>
                <w:szCs w:val="20"/>
              </w:rPr>
              <w:t>’</w:t>
            </w:r>
            <w:r w:rsidRPr="002618B1">
              <w:rPr>
                <w:rFonts w:ascii="Times New Roman" w:hAnsi="Times New Roman" w:cs="Times New Roman"/>
                <w:i/>
                <w:sz w:val="20"/>
                <w:szCs w:val="20"/>
              </w:rPr>
              <w:t>s a partnership between the hospital environment and the community that</w:t>
            </w:r>
            <w:r w:rsidR="00CC49F6" w:rsidRPr="002618B1">
              <w:rPr>
                <w:rFonts w:ascii="Times New Roman" w:hAnsi="Times New Roman" w:cs="Times New Roman"/>
                <w:i/>
                <w:sz w:val="20"/>
                <w:szCs w:val="20"/>
              </w:rPr>
              <w:t>’</w:t>
            </w:r>
            <w:r w:rsidRPr="002618B1">
              <w:rPr>
                <w:rFonts w:ascii="Times New Roman" w:hAnsi="Times New Roman" w:cs="Times New Roman"/>
                <w:i/>
                <w:sz w:val="20"/>
                <w:szCs w:val="20"/>
              </w:rPr>
              <w:t xml:space="preserve">s needed. I think we </w:t>
            </w:r>
            <w:proofErr w:type="gramStart"/>
            <w:r w:rsidR="00CC49F6" w:rsidRPr="002618B1">
              <w:rPr>
                <w:rFonts w:ascii="Times New Roman" w:hAnsi="Times New Roman" w:cs="Times New Roman"/>
                <w:i/>
                <w:sz w:val="20"/>
                <w:szCs w:val="20"/>
              </w:rPr>
              <w:t>have to</w:t>
            </w:r>
            <w:proofErr w:type="gramEnd"/>
            <w:r w:rsidR="00CC49F6" w:rsidRPr="002618B1">
              <w:rPr>
                <w:rFonts w:ascii="Times New Roman" w:hAnsi="Times New Roman" w:cs="Times New Roman"/>
                <w:i/>
                <w:sz w:val="20"/>
                <w:szCs w:val="20"/>
              </w:rPr>
              <w:t xml:space="preserve"> </w:t>
            </w:r>
            <w:r w:rsidRPr="002618B1">
              <w:rPr>
                <w:rFonts w:ascii="Times New Roman" w:hAnsi="Times New Roman" w:cs="Times New Roman"/>
                <w:i/>
                <w:sz w:val="20"/>
                <w:szCs w:val="20"/>
              </w:rPr>
              <w:t>make connections. I say that, but I haven</w:t>
            </w:r>
            <w:r w:rsidR="002F4ACE">
              <w:rPr>
                <w:rFonts w:ascii="Times New Roman" w:hAnsi="Times New Roman" w:cs="Times New Roman"/>
                <w:i/>
                <w:sz w:val="20"/>
                <w:szCs w:val="20"/>
              </w:rPr>
              <w:t>’</w:t>
            </w:r>
            <w:r w:rsidRPr="002618B1">
              <w:rPr>
                <w:rFonts w:ascii="Times New Roman" w:hAnsi="Times New Roman" w:cs="Times New Roman"/>
                <w:i/>
                <w:sz w:val="20"/>
                <w:szCs w:val="20"/>
              </w:rPr>
              <w:t xml:space="preserve">t validated it with everyone. But I think we </w:t>
            </w:r>
            <w:proofErr w:type="gramStart"/>
            <w:r w:rsidRPr="002618B1">
              <w:rPr>
                <w:rFonts w:ascii="Times New Roman" w:hAnsi="Times New Roman" w:cs="Times New Roman"/>
                <w:i/>
                <w:sz w:val="20"/>
                <w:szCs w:val="20"/>
              </w:rPr>
              <w:t>have to</w:t>
            </w:r>
            <w:proofErr w:type="gramEnd"/>
            <w:r w:rsidRPr="002618B1">
              <w:rPr>
                <w:rFonts w:ascii="Times New Roman" w:hAnsi="Times New Roman" w:cs="Times New Roman"/>
                <w:i/>
                <w:sz w:val="20"/>
                <w:szCs w:val="20"/>
              </w:rPr>
              <w:t xml:space="preserve"> make links with certain external organizations.”</w:t>
            </w:r>
          </w:p>
          <w:p w14:paraId="31F2D761" w14:textId="253F03C8" w:rsidR="00E52E8D" w:rsidRPr="002618B1" w:rsidRDefault="007268DF" w:rsidP="1CF62205">
            <w:pPr>
              <w:jc w:val="right"/>
              <w:rPr>
                <w:rFonts w:ascii="Times New Roman" w:hAnsi="Times New Roman" w:cs="Times New Roman"/>
                <w:i/>
                <w:iCs/>
                <w:sz w:val="20"/>
                <w:szCs w:val="20"/>
              </w:rPr>
            </w:pPr>
            <w:r w:rsidRPr="007268DF">
              <w:rPr>
                <w:rFonts w:ascii="Times New Roman" w:hAnsi="Times New Roman" w:cs="Times New Roman"/>
                <w:i/>
                <w:iCs/>
                <w:sz w:val="20"/>
                <w:szCs w:val="20"/>
                <w:highlight w:val="yellow"/>
              </w:rPr>
              <w:t>Health professional or manager</w:t>
            </w:r>
            <w:r w:rsidR="005653CC">
              <w:rPr>
                <w:rFonts w:ascii="Times New Roman" w:hAnsi="Times New Roman" w:cs="Times New Roman"/>
                <w:i/>
                <w:iCs/>
                <w:sz w:val="20"/>
                <w:szCs w:val="20"/>
              </w:rPr>
              <w:t> </w:t>
            </w:r>
            <w:r w:rsidR="5285AD2C" w:rsidRPr="1CF62205">
              <w:rPr>
                <w:rFonts w:ascii="Times New Roman" w:hAnsi="Times New Roman" w:cs="Times New Roman"/>
                <w:i/>
                <w:iCs/>
                <w:sz w:val="20"/>
                <w:szCs w:val="20"/>
              </w:rPr>
              <w:t>9</w:t>
            </w:r>
          </w:p>
        </w:tc>
      </w:tr>
      <w:tr w:rsidR="00592012" w:rsidRPr="00592012" w14:paraId="211CBF7B" w14:textId="77777777" w:rsidTr="1CF62205">
        <w:tc>
          <w:tcPr>
            <w:tcW w:w="1838" w:type="dxa"/>
            <w:vMerge w:val="restart"/>
          </w:tcPr>
          <w:p w14:paraId="6CFB23DE" w14:textId="653C299E" w:rsidR="00290E32" w:rsidRPr="002618B1" w:rsidRDefault="00E52E8D" w:rsidP="00E23073">
            <w:pPr>
              <w:rPr>
                <w:rFonts w:ascii="Times New Roman" w:hAnsi="Times New Roman" w:cs="Times New Roman"/>
                <w:b/>
                <w:sz w:val="20"/>
                <w:szCs w:val="20"/>
              </w:rPr>
            </w:pPr>
            <w:r w:rsidRPr="002618B1">
              <w:rPr>
                <w:rFonts w:ascii="Times New Roman" w:hAnsi="Times New Roman" w:cs="Times New Roman"/>
                <w:b/>
                <w:sz w:val="20"/>
                <w:szCs w:val="20"/>
              </w:rPr>
              <w:t>Returning to</w:t>
            </w:r>
            <w:r w:rsidR="00CB7E60" w:rsidRPr="002618B1">
              <w:rPr>
                <w:rFonts w:ascii="Times New Roman" w:hAnsi="Times New Roman" w:cs="Times New Roman"/>
                <w:b/>
                <w:sz w:val="20"/>
                <w:szCs w:val="20"/>
              </w:rPr>
              <w:t xml:space="preserve"> a</w:t>
            </w:r>
            <w:r w:rsidRPr="002618B1">
              <w:rPr>
                <w:rFonts w:ascii="Times New Roman" w:hAnsi="Times New Roman" w:cs="Times New Roman"/>
                <w:b/>
                <w:sz w:val="20"/>
                <w:szCs w:val="20"/>
              </w:rPr>
              <w:t xml:space="preserve"> “</w:t>
            </w:r>
            <w:r w:rsidR="003E4403">
              <w:rPr>
                <w:rFonts w:ascii="Times New Roman" w:hAnsi="Times New Roman" w:cs="Times New Roman"/>
                <w:b/>
                <w:sz w:val="20"/>
                <w:szCs w:val="20"/>
              </w:rPr>
              <w:t>N</w:t>
            </w:r>
            <w:r w:rsidR="00CB7E60" w:rsidRPr="002618B1">
              <w:rPr>
                <w:rFonts w:ascii="Times New Roman" w:hAnsi="Times New Roman" w:cs="Times New Roman"/>
                <w:b/>
                <w:sz w:val="20"/>
                <w:szCs w:val="20"/>
              </w:rPr>
              <w:t xml:space="preserve">ew </w:t>
            </w:r>
            <w:r w:rsidR="003E4403">
              <w:rPr>
                <w:rFonts w:ascii="Times New Roman" w:hAnsi="Times New Roman" w:cs="Times New Roman"/>
                <w:b/>
                <w:sz w:val="20"/>
                <w:szCs w:val="20"/>
              </w:rPr>
              <w:t>N</w:t>
            </w:r>
            <w:r w:rsidRPr="002618B1">
              <w:rPr>
                <w:rFonts w:ascii="Times New Roman" w:hAnsi="Times New Roman" w:cs="Times New Roman"/>
                <w:b/>
                <w:sz w:val="20"/>
                <w:szCs w:val="20"/>
              </w:rPr>
              <w:t>ormal”</w:t>
            </w:r>
          </w:p>
        </w:tc>
        <w:tc>
          <w:tcPr>
            <w:tcW w:w="1985" w:type="dxa"/>
          </w:tcPr>
          <w:p w14:paraId="799BF182" w14:textId="0055B4BE" w:rsidR="00E52E8D" w:rsidRPr="002618B1" w:rsidRDefault="00E52E8D" w:rsidP="00E23073">
            <w:pPr>
              <w:rPr>
                <w:rFonts w:ascii="Times New Roman" w:hAnsi="Times New Roman" w:cs="Times New Roman"/>
                <w:b/>
                <w:sz w:val="20"/>
                <w:szCs w:val="20"/>
              </w:rPr>
            </w:pPr>
            <w:r w:rsidRPr="002618B1">
              <w:rPr>
                <w:rFonts w:ascii="Times New Roman" w:hAnsi="Times New Roman" w:cs="Times New Roman"/>
                <w:b/>
                <w:sz w:val="20"/>
                <w:szCs w:val="20"/>
              </w:rPr>
              <w:t xml:space="preserve">Applying </w:t>
            </w:r>
            <w:r w:rsidR="003E4403">
              <w:rPr>
                <w:rFonts w:ascii="Times New Roman" w:hAnsi="Times New Roman" w:cs="Times New Roman"/>
                <w:b/>
                <w:sz w:val="20"/>
                <w:szCs w:val="20"/>
              </w:rPr>
              <w:t>W</w:t>
            </w:r>
            <w:r w:rsidRPr="002618B1">
              <w:rPr>
                <w:rFonts w:ascii="Times New Roman" w:hAnsi="Times New Roman" w:cs="Times New Roman"/>
                <w:b/>
                <w:sz w:val="20"/>
                <w:szCs w:val="20"/>
              </w:rPr>
              <w:t xml:space="preserve">hat I </w:t>
            </w:r>
            <w:r w:rsidR="003E4403">
              <w:rPr>
                <w:rFonts w:ascii="Times New Roman" w:hAnsi="Times New Roman" w:cs="Times New Roman"/>
                <w:b/>
                <w:sz w:val="20"/>
                <w:szCs w:val="20"/>
              </w:rPr>
              <w:t>H</w:t>
            </w:r>
            <w:r w:rsidRPr="002618B1">
              <w:rPr>
                <w:rFonts w:ascii="Times New Roman" w:hAnsi="Times New Roman" w:cs="Times New Roman"/>
                <w:b/>
                <w:sz w:val="20"/>
                <w:szCs w:val="20"/>
              </w:rPr>
              <w:t xml:space="preserve">ave </w:t>
            </w:r>
            <w:r w:rsidR="003E4403">
              <w:rPr>
                <w:rFonts w:ascii="Times New Roman" w:hAnsi="Times New Roman" w:cs="Times New Roman"/>
                <w:b/>
                <w:sz w:val="20"/>
                <w:szCs w:val="20"/>
              </w:rPr>
              <w:t>L</w:t>
            </w:r>
            <w:r w:rsidRPr="002618B1">
              <w:rPr>
                <w:rFonts w:ascii="Times New Roman" w:hAnsi="Times New Roman" w:cs="Times New Roman"/>
                <w:b/>
                <w:sz w:val="20"/>
                <w:szCs w:val="20"/>
              </w:rPr>
              <w:t>earned</w:t>
            </w:r>
          </w:p>
        </w:tc>
        <w:tc>
          <w:tcPr>
            <w:tcW w:w="4536" w:type="dxa"/>
          </w:tcPr>
          <w:p w14:paraId="06CF84B7" w14:textId="6E7DBF57" w:rsidR="00E52E8D" w:rsidRPr="002618B1" w:rsidRDefault="00E52E8D" w:rsidP="00E640C5">
            <w:pPr>
              <w:rPr>
                <w:rFonts w:ascii="Times New Roman" w:hAnsi="Times New Roman" w:cs="Times New Roman"/>
                <w:i/>
                <w:sz w:val="20"/>
                <w:szCs w:val="20"/>
              </w:rPr>
            </w:pPr>
            <w:r w:rsidRPr="002618B1">
              <w:rPr>
                <w:rFonts w:ascii="Times New Roman" w:hAnsi="Times New Roman" w:cs="Times New Roman"/>
                <w:i/>
                <w:sz w:val="20"/>
                <w:szCs w:val="20"/>
              </w:rPr>
              <w:t>“</w:t>
            </w:r>
            <w:r w:rsidR="003F49EC" w:rsidRPr="002618B1">
              <w:rPr>
                <w:rFonts w:ascii="Times New Roman" w:hAnsi="Times New Roman" w:cs="Times New Roman"/>
                <w:i/>
                <w:sz w:val="20"/>
                <w:szCs w:val="20"/>
              </w:rPr>
              <w:t>I’ve learned</w:t>
            </w:r>
            <w:r w:rsidRPr="002618B1">
              <w:rPr>
                <w:rFonts w:ascii="Times New Roman" w:hAnsi="Times New Roman" w:cs="Times New Roman"/>
                <w:i/>
                <w:sz w:val="20"/>
                <w:szCs w:val="20"/>
              </w:rPr>
              <w:t xml:space="preserve"> the importance of long-term benefits</w:t>
            </w:r>
            <w:r w:rsidR="00367681" w:rsidRPr="002618B1">
              <w:rPr>
                <w:rFonts w:ascii="Times New Roman" w:hAnsi="Times New Roman" w:cs="Times New Roman"/>
                <w:i/>
                <w:sz w:val="20"/>
                <w:szCs w:val="20"/>
              </w:rPr>
              <w:t>.</w:t>
            </w:r>
            <w:r w:rsidRPr="002618B1">
              <w:rPr>
                <w:rFonts w:ascii="Times New Roman" w:hAnsi="Times New Roman" w:cs="Times New Roman"/>
                <w:i/>
                <w:sz w:val="20"/>
                <w:szCs w:val="20"/>
              </w:rPr>
              <w:t xml:space="preserve"> </w:t>
            </w:r>
            <w:r w:rsidR="00367681" w:rsidRPr="002618B1">
              <w:rPr>
                <w:rFonts w:ascii="Times New Roman" w:hAnsi="Times New Roman" w:cs="Times New Roman"/>
                <w:i/>
                <w:sz w:val="20"/>
                <w:szCs w:val="20"/>
              </w:rPr>
              <w:t>I</w:t>
            </w:r>
            <w:r w:rsidRPr="002618B1">
              <w:rPr>
                <w:rFonts w:ascii="Times New Roman" w:hAnsi="Times New Roman" w:cs="Times New Roman"/>
                <w:i/>
                <w:sz w:val="20"/>
                <w:szCs w:val="20"/>
              </w:rPr>
              <w:t>t decreases negative thinking, we</w:t>
            </w:r>
            <w:r w:rsidR="00367681" w:rsidRPr="002618B1">
              <w:rPr>
                <w:rFonts w:ascii="Times New Roman" w:hAnsi="Times New Roman" w:cs="Times New Roman"/>
                <w:i/>
                <w:sz w:val="20"/>
                <w:szCs w:val="20"/>
              </w:rPr>
              <w:t>’</w:t>
            </w:r>
            <w:r w:rsidRPr="002618B1">
              <w:rPr>
                <w:rFonts w:ascii="Times New Roman" w:hAnsi="Times New Roman" w:cs="Times New Roman"/>
                <w:i/>
                <w:sz w:val="20"/>
                <w:szCs w:val="20"/>
              </w:rPr>
              <w:t xml:space="preserve">re fitter, we have more </w:t>
            </w:r>
            <w:r w:rsidR="00B7170F" w:rsidRPr="002618B1">
              <w:rPr>
                <w:rFonts w:ascii="Times New Roman" w:hAnsi="Times New Roman" w:cs="Times New Roman"/>
                <w:i/>
                <w:sz w:val="20"/>
                <w:szCs w:val="20"/>
              </w:rPr>
              <w:t>endurance</w:t>
            </w:r>
            <w:r w:rsidRPr="002618B1">
              <w:rPr>
                <w:rFonts w:ascii="Times New Roman" w:hAnsi="Times New Roman" w:cs="Times New Roman"/>
                <w:i/>
                <w:sz w:val="20"/>
                <w:szCs w:val="20"/>
              </w:rPr>
              <w:t>. However, after the program, I was less used to exercising. The heat of summer and being home alone, I quit.</w:t>
            </w:r>
            <w:r w:rsidR="00E640C5" w:rsidRPr="002618B1">
              <w:rPr>
                <w:rFonts w:ascii="Times New Roman" w:hAnsi="Times New Roman" w:cs="Times New Roman"/>
                <w:i/>
                <w:sz w:val="20"/>
                <w:szCs w:val="20"/>
              </w:rPr>
              <w:t xml:space="preserve"> </w:t>
            </w:r>
            <w:r w:rsidRPr="002618B1">
              <w:rPr>
                <w:rFonts w:ascii="Times New Roman" w:hAnsi="Times New Roman" w:cs="Times New Roman"/>
                <w:i/>
                <w:sz w:val="20"/>
                <w:szCs w:val="20"/>
              </w:rPr>
              <w:t xml:space="preserve"> [</w:t>
            </w:r>
            <w:r w:rsidR="003F49EC" w:rsidRPr="002618B1">
              <w:rPr>
                <w:rFonts w:ascii="Times New Roman" w:hAnsi="Times New Roman" w:cs="Times New Roman"/>
                <w:i/>
                <w:sz w:val="20"/>
                <w:szCs w:val="20"/>
              </w:rPr>
              <w:t>…] You</w:t>
            </w:r>
            <w:r w:rsidRPr="002618B1">
              <w:rPr>
                <w:rFonts w:ascii="Times New Roman" w:hAnsi="Times New Roman" w:cs="Times New Roman"/>
                <w:i/>
                <w:sz w:val="20"/>
                <w:szCs w:val="20"/>
              </w:rPr>
              <w:t xml:space="preserve"> don’t want to put in efforts and your willpower weakens, but when exercise is </w:t>
            </w:r>
            <w:proofErr w:type="gramStart"/>
            <w:r w:rsidRPr="002618B1">
              <w:rPr>
                <w:rFonts w:ascii="Times New Roman" w:hAnsi="Times New Roman" w:cs="Times New Roman"/>
                <w:i/>
                <w:sz w:val="20"/>
                <w:szCs w:val="20"/>
              </w:rPr>
              <w:t>all</w:t>
            </w:r>
            <w:proofErr w:type="gramEnd"/>
            <w:r w:rsidRPr="002618B1">
              <w:rPr>
                <w:rFonts w:ascii="Times New Roman" w:hAnsi="Times New Roman" w:cs="Times New Roman"/>
                <w:i/>
                <w:sz w:val="20"/>
                <w:szCs w:val="20"/>
              </w:rPr>
              <w:t xml:space="preserve"> you have to feel better, motivation becomes easier.”</w:t>
            </w:r>
          </w:p>
          <w:p w14:paraId="622322B7" w14:textId="50ADD6CE" w:rsidR="00E52E8D" w:rsidRPr="002618B1" w:rsidRDefault="7F370597" w:rsidP="1CF62205">
            <w:pPr>
              <w:jc w:val="right"/>
              <w:rPr>
                <w:rFonts w:ascii="Times New Roman" w:hAnsi="Times New Roman" w:cs="Times New Roman"/>
                <w:i/>
                <w:iCs/>
                <w:sz w:val="20"/>
                <w:szCs w:val="20"/>
              </w:rPr>
            </w:pPr>
            <w:r w:rsidRPr="1CF62205">
              <w:rPr>
                <w:rFonts w:ascii="Times New Roman" w:hAnsi="Times New Roman" w:cs="Times New Roman"/>
                <w:i/>
                <w:iCs/>
                <w:sz w:val="20"/>
                <w:szCs w:val="20"/>
              </w:rPr>
              <w:t>Patient</w:t>
            </w:r>
            <w:r w:rsidR="005653CC">
              <w:rPr>
                <w:rFonts w:ascii="Times New Roman" w:hAnsi="Times New Roman" w:cs="Times New Roman"/>
                <w:i/>
                <w:iCs/>
                <w:sz w:val="20"/>
                <w:szCs w:val="20"/>
              </w:rPr>
              <w:t> </w:t>
            </w:r>
            <w:r w:rsidRPr="1CF62205">
              <w:rPr>
                <w:rFonts w:ascii="Times New Roman" w:hAnsi="Times New Roman" w:cs="Times New Roman"/>
                <w:i/>
                <w:iCs/>
                <w:sz w:val="20"/>
                <w:szCs w:val="20"/>
              </w:rPr>
              <w:t>7</w:t>
            </w:r>
          </w:p>
        </w:tc>
        <w:tc>
          <w:tcPr>
            <w:tcW w:w="4591" w:type="dxa"/>
          </w:tcPr>
          <w:p w14:paraId="78F7B632" w14:textId="032B9686" w:rsidR="00E52E8D" w:rsidRPr="002618B1" w:rsidRDefault="00E52E8D" w:rsidP="00E23073">
            <w:pPr>
              <w:rPr>
                <w:rFonts w:ascii="Times New Roman" w:hAnsi="Times New Roman" w:cs="Times New Roman"/>
                <w:i/>
                <w:sz w:val="20"/>
                <w:szCs w:val="20"/>
              </w:rPr>
            </w:pPr>
            <w:r w:rsidRPr="002618B1">
              <w:rPr>
                <w:rFonts w:ascii="Times New Roman" w:hAnsi="Times New Roman" w:cs="Times New Roman"/>
                <w:i/>
                <w:sz w:val="20"/>
                <w:szCs w:val="20"/>
              </w:rPr>
              <w:t>“Patients will be extremely sensitive to the quality of life</w:t>
            </w:r>
            <w:r w:rsidR="0019026D" w:rsidRPr="002618B1">
              <w:rPr>
                <w:rFonts w:ascii="Times New Roman" w:hAnsi="Times New Roman" w:cs="Times New Roman"/>
                <w:i/>
                <w:sz w:val="20"/>
                <w:szCs w:val="20"/>
              </w:rPr>
              <w:t>,</w:t>
            </w:r>
            <w:r w:rsidRPr="002618B1">
              <w:rPr>
                <w:rFonts w:ascii="Times New Roman" w:hAnsi="Times New Roman" w:cs="Times New Roman"/>
                <w:i/>
                <w:sz w:val="20"/>
                <w:szCs w:val="20"/>
              </w:rPr>
              <w:t xml:space="preserve"> </w:t>
            </w:r>
            <w:r w:rsidR="0019026D" w:rsidRPr="002618B1">
              <w:rPr>
                <w:rFonts w:ascii="Times New Roman" w:hAnsi="Times New Roman" w:cs="Times New Roman"/>
                <w:i/>
                <w:sz w:val="20"/>
                <w:szCs w:val="20"/>
              </w:rPr>
              <w:t>s</w:t>
            </w:r>
            <w:r w:rsidRPr="002618B1">
              <w:rPr>
                <w:rFonts w:ascii="Times New Roman" w:hAnsi="Times New Roman" w:cs="Times New Roman"/>
                <w:i/>
                <w:sz w:val="20"/>
                <w:szCs w:val="20"/>
              </w:rPr>
              <w:t xml:space="preserve">ensitive to its importance. What is important, what </w:t>
            </w:r>
            <w:r w:rsidR="008B729E" w:rsidRPr="002618B1">
              <w:rPr>
                <w:rFonts w:ascii="Times New Roman" w:hAnsi="Times New Roman" w:cs="Times New Roman"/>
                <w:i/>
                <w:sz w:val="20"/>
                <w:szCs w:val="20"/>
              </w:rPr>
              <w:t>isn’t.</w:t>
            </w:r>
            <w:r w:rsidRPr="002618B1">
              <w:rPr>
                <w:rFonts w:ascii="Times New Roman" w:hAnsi="Times New Roman" w:cs="Times New Roman"/>
                <w:i/>
                <w:sz w:val="20"/>
                <w:szCs w:val="20"/>
              </w:rPr>
              <w:t xml:space="preserve"> And if they</w:t>
            </w:r>
            <w:r w:rsidR="008B729E" w:rsidRPr="002618B1">
              <w:rPr>
                <w:rFonts w:ascii="Times New Roman" w:hAnsi="Times New Roman" w:cs="Times New Roman"/>
                <w:i/>
                <w:sz w:val="20"/>
                <w:szCs w:val="20"/>
              </w:rPr>
              <w:t>’</w:t>
            </w:r>
            <w:r w:rsidRPr="002618B1">
              <w:rPr>
                <w:rFonts w:ascii="Times New Roman" w:hAnsi="Times New Roman" w:cs="Times New Roman"/>
                <w:i/>
                <w:sz w:val="20"/>
                <w:szCs w:val="20"/>
              </w:rPr>
              <w:t xml:space="preserve">ve </w:t>
            </w:r>
            <w:r w:rsidR="008B729E" w:rsidRPr="002618B1">
              <w:rPr>
                <w:rFonts w:ascii="Times New Roman" w:hAnsi="Times New Roman" w:cs="Times New Roman"/>
                <w:i/>
                <w:sz w:val="20"/>
                <w:szCs w:val="20"/>
              </w:rPr>
              <w:t xml:space="preserve">gained </w:t>
            </w:r>
            <w:r w:rsidRPr="002618B1">
              <w:rPr>
                <w:rFonts w:ascii="Times New Roman" w:hAnsi="Times New Roman" w:cs="Times New Roman"/>
                <w:i/>
                <w:sz w:val="20"/>
                <w:szCs w:val="20"/>
              </w:rPr>
              <w:t>th</w:t>
            </w:r>
            <w:r w:rsidR="008B729E" w:rsidRPr="002618B1">
              <w:rPr>
                <w:rFonts w:ascii="Times New Roman" w:hAnsi="Times New Roman" w:cs="Times New Roman"/>
                <w:i/>
                <w:sz w:val="20"/>
                <w:szCs w:val="20"/>
              </w:rPr>
              <w:t>at</w:t>
            </w:r>
            <w:r w:rsidRPr="002618B1">
              <w:rPr>
                <w:rFonts w:ascii="Times New Roman" w:hAnsi="Times New Roman" w:cs="Times New Roman"/>
                <w:i/>
                <w:sz w:val="20"/>
                <w:szCs w:val="20"/>
              </w:rPr>
              <w:t xml:space="preserve"> knowledge, during those three to six months [of PA] and that it has helped them, it will happen on its own because, don</w:t>
            </w:r>
            <w:r w:rsidR="002F4ACE">
              <w:rPr>
                <w:rFonts w:ascii="Times New Roman" w:hAnsi="Times New Roman" w:cs="Times New Roman"/>
                <w:i/>
                <w:sz w:val="20"/>
                <w:szCs w:val="20"/>
              </w:rPr>
              <w:t>’</w:t>
            </w:r>
            <w:r w:rsidRPr="002618B1">
              <w:rPr>
                <w:rFonts w:ascii="Times New Roman" w:hAnsi="Times New Roman" w:cs="Times New Roman"/>
                <w:i/>
                <w:sz w:val="20"/>
                <w:szCs w:val="20"/>
              </w:rPr>
              <w:t>t forget, they</w:t>
            </w:r>
            <w:r w:rsidR="005149C3" w:rsidRPr="002618B1">
              <w:rPr>
                <w:rFonts w:ascii="Times New Roman" w:hAnsi="Times New Roman" w:cs="Times New Roman"/>
                <w:i/>
                <w:sz w:val="20"/>
                <w:szCs w:val="20"/>
              </w:rPr>
              <w:t>’</w:t>
            </w:r>
            <w:r w:rsidRPr="002618B1">
              <w:rPr>
                <w:rFonts w:ascii="Times New Roman" w:hAnsi="Times New Roman" w:cs="Times New Roman"/>
                <w:i/>
                <w:sz w:val="20"/>
                <w:szCs w:val="20"/>
              </w:rPr>
              <w:t xml:space="preserve">ll live with [cancer] their </w:t>
            </w:r>
            <w:r w:rsidR="005149C3" w:rsidRPr="002618B1">
              <w:rPr>
                <w:rFonts w:ascii="Times New Roman" w:hAnsi="Times New Roman" w:cs="Times New Roman"/>
                <w:i/>
                <w:sz w:val="20"/>
                <w:szCs w:val="20"/>
              </w:rPr>
              <w:t xml:space="preserve">whole </w:t>
            </w:r>
            <w:r w:rsidRPr="002618B1">
              <w:rPr>
                <w:rFonts w:ascii="Times New Roman" w:hAnsi="Times New Roman" w:cs="Times New Roman"/>
                <w:i/>
                <w:sz w:val="20"/>
                <w:szCs w:val="20"/>
              </w:rPr>
              <w:t>life. It’s not because we’re going to follow them for a year, two years, five years, or ten years. They</w:t>
            </w:r>
            <w:r w:rsidR="0032111C" w:rsidRPr="002618B1">
              <w:rPr>
                <w:rFonts w:ascii="Times New Roman" w:hAnsi="Times New Roman" w:cs="Times New Roman"/>
                <w:i/>
                <w:sz w:val="20"/>
                <w:szCs w:val="20"/>
              </w:rPr>
              <w:t>’</w:t>
            </w:r>
            <w:r w:rsidRPr="002618B1">
              <w:rPr>
                <w:rFonts w:ascii="Times New Roman" w:hAnsi="Times New Roman" w:cs="Times New Roman"/>
                <w:i/>
                <w:sz w:val="20"/>
                <w:szCs w:val="20"/>
              </w:rPr>
              <w:t>ll have this with them all their life. So, it</w:t>
            </w:r>
            <w:r w:rsidR="002F4ACE">
              <w:rPr>
                <w:rFonts w:ascii="Times New Roman" w:hAnsi="Times New Roman" w:cs="Times New Roman"/>
                <w:i/>
                <w:sz w:val="20"/>
                <w:szCs w:val="20"/>
              </w:rPr>
              <w:t>’</w:t>
            </w:r>
            <w:r w:rsidRPr="002618B1">
              <w:rPr>
                <w:rFonts w:ascii="Times New Roman" w:hAnsi="Times New Roman" w:cs="Times New Roman"/>
                <w:i/>
                <w:sz w:val="20"/>
                <w:szCs w:val="20"/>
              </w:rPr>
              <w:t>s really to realize that [AP] improves their quality of life. [</w:t>
            </w:r>
            <w:r w:rsidR="00865A29">
              <w:rPr>
                <w:rFonts w:ascii="Times New Roman" w:hAnsi="Times New Roman" w:cs="Times New Roman"/>
                <w:i/>
                <w:sz w:val="20"/>
                <w:szCs w:val="20"/>
              </w:rPr>
              <w:t>…</w:t>
            </w:r>
            <w:r w:rsidRPr="002618B1">
              <w:rPr>
                <w:rFonts w:ascii="Times New Roman" w:hAnsi="Times New Roman" w:cs="Times New Roman"/>
                <w:i/>
                <w:sz w:val="20"/>
                <w:szCs w:val="20"/>
              </w:rPr>
              <w:t>] Anything that improves the quality of life, they will take it.”</w:t>
            </w:r>
          </w:p>
          <w:p w14:paraId="60B5B932" w14:textId="53B93B27" w:rsidR="00E52E8D" w:rsidRPr="002618B1" w:rsidRDefault="007268DF" w:rsidP="1CF62205">
            <w:pPr>
              <w:jc w:val="right"/>
              <w:rPr>
                <w:rFonts w:ascii="Times New Roman" w:hAnsi="Times New Roman" w:cs="Times New Roman"/>
                <w:i/>
                <w:iCs/>
                <w:sz w:val="20"/>
                <w:szCs w:val="20"/>
              </w:rPr>
            </w:pPr>
            <w:r w:rsidRPr="007268DF">
              <w:rPr>
                <w:rFonts w:ascii="Times New Roman" w:hAnsi="Times New Roman" w:cs="Times New Roman"/>
                <w:i/>
                <w:iCs/>
                <w:sz w:val="20"/>
                <w:szCs w:val="20"/>
                <w:highlight w:val="yellow"/>
              </w:rPr>
              <w:t>Health professional or manager</w:t>
            </w:r>
            <w:r w:rsidR="005653CC">
              <w:rPr>
                <w:rFonts w:ascii="Times New Roman" w:hAnsi="Times New Roman" w:cs="Times New Roman"/>
                <w:i/>
                <w:iCs/>
                <w:sz w:val="20"/>
                <w:szCs w:val="20"/>
              </w:rPr>
              <w:t> </w:t>
            </w:r>
            <w:r w:rsidR="20C25899" w:rsidRPr="1CF62205">
              <w:rPr>
                <w:rFonts w:ascii="Times New Roman" w:hAnsi="Times New Roman" w:cs="Times New Roman"/>
                <w:i/>
                <w:iCs/>
                <w:sz w:val="20"/>
                <w:szCs w:val="20"/>
              </w:rPr>
              <w:t>6</w:t>
            </w:r>
          </w:p>
          <w:p w14:paraId="521595B2" w14:textId="2298F32D" w:rsidR="004D7B4C" w:rsidRPr="002618B1" w:rsidRDefault="004D7B4C" w:rsidP="00E23073">
            <w:pPr>
              <w:jc w:val="right"/>
              <w:rPr>
                <w:rFonts w:ascii="Times New Roman" w:hAnsi="Times New Roman" w:cs="Times New Roman"/>
                <w:sz w:val="20"/>
                <w:szCs w:val="20"/>
              </w:rPr>
            </w:pPr>
          </w:p>
        </w:tc>
      </w:tr>
      <w:tr w:rsidR="00592012" w:rsidRPr="00592012" w14:paraId="2612E162" w14:textId="77777777" w:rsidTr="1CF62205">
        <w:tc>
          <w:tcPr>
            <w:tcW w:w="1838" w:type="dxa"/>
            <w:vMerge/>
          </w:tcPr>
          <w:p w14:paraId="66EAA826" w14:textId="77777777" w:rsidR="00E52E8D" w:rsidRPr="002618B1" w:rsidRDefault="00E52E8D" w:rsidP="00E23073">
            <w:pPr>
              <w:rPr>
                <w:rFonts w:ascii="Times New Roman" w:hAnsi="Times New Roman" w:cs="Times New Roman"/>
                <w:sz w:val="20"/>
                <w:szCs w:val="20"/>
              </w:rPr>
            </w:pPr>
          </w:p>
        </w:tc>
        <w:tc>
          <w:tcPr>
            <w:tcW w:w="1985" w:type="dxa"/>
            <w:tcBorders>
              <w:bottom w:val="single" w:sz="12" w:space="0" w:color="auto"/>
            </w:tcBorders>
          </w:tcPr>
          <w:p w14:paraId="5341AB2C" w14:textId="641062DF" w:rsidR="00E52E8D" w:rsidRPr="002618B1" w:rsidRDefault="00E52E8D" w:rsidP="00E23073">
            <w:pPr>
              <w:rPr>
                <w:rFonts w:ascii="Times New Roman" w:hAnsi="Times New Roman" w:cs="Times New Roman"/>
                <w:b/>
                <w:sz w:val="20"/>
                <w:szCs w:val="20"/>
              </w:rPr>
            </w:pPr>
            <w:r w:rsidRPr="002618B1">
              <w:rPr>
                <w:rFonts w:ascii="Times New Roman" w:hAnsi="Times New Roman" w:cs="Times New Roman"/>
                <w:b/>
                <w:sz w:val="20"/>
                <w:szCs w:val="20"/>
              </w:rPr>
              <w:t xml:space="preserve">Managing </w:t>
            </w:r>
            <w:r w:rsidR="003E4403">
              <w:rPr>
                <w:rFonts w:ascii="Times New Roman" w:hAnsi="Times New Roman" w:cs="Times New Roman"/>
                <w:b/>
                <w:sz w:val="20"/>
                <w:szCs w:val="20"/>
              </w:rPr>
              <w:t>E</w:t>
            </w:r>
            <w:r w:rsidRPr="002618B1">
              <w:rPr>
                <w:rFonts w:ascii="Times New Roman" w:hAnsi="Times New Roman" w:cs="Times New Roman"/>
                <w:b/>
                <w:sz w:val="20"/>
                <w:szCs w:val="20"/>
              </w:rPr>
              <w:t xml:space="preserve">xternal </w:t>
            </w:r>
            <w:r w:rsidR="003E4403">
              <w:rPr>
                <w:rFonts w:ascii="Times New Roman" w:hAnsi="Times New Roman" w:cs="Times New Roman"/>
                <w:b/>
                <w:sz w:val="20"/>
                <w:szCs w:val="20"/>
              </w:rPr>
              <w:t>E</w:t>
            </w:r>
            <w:r w:rsidRPr="002618B1">
              <w:rPr>
                <w:rFonts w:ascii="Times New Roman" w:hAnsi="Times New Roman" w:cs="Times New Roman"/>
                <w:b/>
                <w:sz w:val="20"/>
                <w:szCs w:val="20"/>
              </w:rPr>
              <w:t>xpectations</w:t>
            </w:r>
          </w:p>
        </w:tc>
        <w:tc>
          <w:tcPr>
            <w:tcW w:w="4536" w:type="dxa"/>
            <w:tcBorders>
              <w:bottom w:val="single" w:sz="12" w:space="0" w:color="auto"/>
            </w:tcBorders>
          </w:tcPr>
          <w:p w14:paraId="19508A02" w14:textId="6E9BA61F" w:rsidR="00E52E8D" w:rsidRPr="002618B1" w:rsidRDefault="00E52E8D" w:rsidP="00E23073">
            <w:pPr>
              <w:rPr>
                <w:rFonts w:ascii="Times New Roman" w:hAnsi="Times New Roman" w:cs="Times New Roman"/>
                <w:i/>
                <w:sz w:val="20"/>
                <w:szCs w:val="20"/>
              </w:rPr>
            </w:pPr>
            <w:r w:rsidRPr="002618B1">
              <w:rPr>
                <w:rFonts w:ascii="Times New Roman" w:hAnsi="Times New Roman" w:cs="Times New Roman"/>
                <w:i/>
                <w:sz w:val="20"/>
                <w:szCs w:val="20"/>
              </w:rPr>
              <w:t>“Afterwards, I signed up for [another PA] program that the Foundation offers [</w:t>
            </w:r>
            <w:r w:rsidR="00865A29">
              <w:rPr>
                <w:rFonts w:ascii="Times New Roman" w:hAnsi="Times New Roman" w:cs="Times New Roman"/>
                <w:i/>
                <w:sz w:val="20"/>
                <w:szCs w:val="20"/>
              </w:rPr>
              <w:t>…</w:t>
            </w:r>
            <w:r w:rsidRPr="002618B1">
              <w:rPr>
                <w:rFonts w:ascii="Times New Roman" w:hAnsi="Times New Roman" w:cs="Times New Roman"/>
                <w:i/>
                <w:sz w:val="20"/>
                <w:szCs w:val="20"/>
              </w:rPr>
              <w:t>]. But that, I didn</w:t>
            </w:r>
            <w:r w:rsidR="002F4ACE">
              <w:rPr>
                <w:rFonts w:ascii="Times New Roman" w:hAnsi="Times New Roman" w:cs="Times New Roman"/>
                <w:i/>
                <w:sz w:val="20"/>
                <w:szCs w:val="20"/>
              </w:rPr>
              <w:t>’</w:t>
            </w:r>
            <w:r w:rsidRPr="002618B1">
              <w:rPr>
                <w:rFonts w:ascii="Times New Roman" w:hAnsi="Times New Roman" w:cs="Times New Roman"/>
                <w:i/>
                <w:sz w:val="20"/>
                <w:szCs w:val="20"/>
              </w:rPr>
              <w:t>t really like my attitude there because I was back at work. My job is [</w:t>
            </w:r>
            <w:r w:rsidR="00865A29">
              <w:rPr>
                <w:rFonts w:ascii="Times New Roman" w:hAnsi="Times New Roman" w:cs="Times New Roman"/>
                <w:i/>
                <w:sz w:val="20"/>
                <w:szCs w:val="20"/>
              </w:rPr>
              <w:t>…</w:t>
            </w:r>
            <w:r w:rsidRPr="002618B1">
              <w:rPr>
                <w:rFonts w:ascii="Times New Roman" w:hAnsi="Times New Roman" w:cs="Times New Roman"/>
                <w:i/>
                <w:sz w:val="20"/>
                <w:szCs w:val="20"/>
              </w:rPr>
              <w:t>] very demanding. When I restarted, the doctor told me: ‘You will go [to work] gradually.’ I couldn</w:t>
            </w:r>
            <w:r w:rsidR="002F4ACE">
              <w:rPr>
                <w:rFonts w:ascii="Times New Roman" w:hAnsi="Times New Roman" w:cs="Times New Roman"/>
                <w:i/>
                <w:sz w:val="20"/>
                <w:szCs w:val="20"/>
              </w:rPr>
              <w:t>’</w:t>
            </w:r>
            <w:r w:rsidRPr="002618B1">
              <w:rPr>
                <w:rFonts w:ascii="Times New Roman" w:hAnsi="Times New Roman" w:cs="Times New Roman"/>
                <w:i/>
                <w:sz w:val="20"/>
                <w:szCs w:val="20"/>
              </w:rPr>
              <w:t xml:space="preserve">t do it gradually. A week later I was full time and very tired. Then, people are selfish, and I </w:t>
            </w:r>
            <w:proofErr w:type="gramStart"/>
            <w:r w:rsidRPr="002618B1">
              <w:rPr>
                <w:rFonts w:ascii="Times New Roman" w:hAnsi="Times New Roman" w:cs="Times New Roman"/>
                <w:i/>
                <w:sz w:val="20"/>
                <w:szCs w:val="20"/>
              </w:rPr>
              <w:t>wasn</w:t>
            </w:r>
            <w:r w:rsidR="002F1CE0" w:rsidRPr="002618B1">
              <w:rPr>
                <w:rFonts w:ascii="Times New Roman" w:hAnsi="Times New Roman" w:cs="Times New Roman"/>
                <w:i/>
                <w:sz w:val="20"/>
                <w:szCs w:val="20"/>
              </w:rPr>
              <w:t>’</w:t>
            </w:r>
            <w:r w:rsidRPr="002618B1">
              <w:rPr>
                <w:rFonts w:ascii="Times New Roman" w:hAnsi="Times New Roman" w:cs="Times New Roman"/>
                <w:i/>
                <w:sz w:val="20"/>
                <w:szCs w:val="20"/>
              </w:rPr>
              <w:t>t able to</w:t>
            </w:r>
            <w:proofErr w:type="gramEnd"/>
            <w:r w:rsidRPr="002618B1">
              <w:rPr>
                <w:rFonts w:ascii="Times New Roman" w:hAnsi="Times New Roman" w:cs="Times New Roman"/>
                <w:i/>
                <w:sz w:val="20"/>
                <w:szCs w:val="20"/>
              </w:rPr>
              <w:t xml:space="preserve"> tell people: ‘I have an activity, I </w:t>
            </w:r>
            <w:r w:rsidR="002F1CE0" w:rsidRPr="002618B1">
              <w:rPr>
                <w:rFonts w:ascii="Times New Roman" w:hAnsi="Times New Roman" w:cs="Times New Roman"/>
                <w:i/>
                <w:sz w:val="20"/>
                <w:szCs w:val="20"/>
              </w:rPr>
              <w:t xml:space="preserve">have to </w:t>
            </w:r>
            <w:r w:rsidRPr="002618B1">
              <w:rPr>
                <w:rFonts w:ascii="Times New Roman" w:hAnsi="Times New Roman" w:cs="Times New Roman"/>
                <w:i/>
                <w:sz w:val="20"/>
                <w:szCs w:val="20"/>
              </w:rPr>
              <w:t>leave at such and such a time.’ And said: ‘No.’ It was like that all the time, all the time.”</w:t>
            </w:r>
          </w:p>
          <w:p w14:paraId="41CB2C18" w14:textId="3AD4894B" w:rsidR="00E52E8D" w:rsidRPr="002618B1" w:rsidRDefault="5650FF8F" w:rsidP="1CF62205">
            <w:pPr>
              <w:jc w:val="right"/>
              <w:rPr>
                <w:rFonts w:ascii="Times New Roman" w:hAnsi="Times New Roman" w:cs="Times New Roman"/>
                <w:i/>
                <w:iCs/>
                <w:sz w:val="20"/>
                <w:szCs w:val="20"/>
              </w:rPr>
            </w:pPr>
            <w:r w:rsidRPr="1CF62205">
              <w:rPr>
                <w:rFonts w:ascii="Times New Roman" w:hAnsi="Times New Roman" w:cs="Times New Roman"/>
                <w:i/>
                <w:iCs/>
                <w:sz w:val="20"/>
                <w:szCs w:val="20"/>
              </w:rPr>
              <w:t>Patient</w:t>
            </w:r>
            <w:r w:rsidR="005653CC">
              <w:rPr>
                <w:rFonts w:ascii="Times New Roman" w:hAnsi="Times New Roman" w:cs="Times New Roman"/>
                <w:i/>
                <w:iCs/>
                <w:sz w:val="20"/>
                <w:szCs w:val="20"/>
              </w:rPr>
              <w:t> </w:t>
            </w:r>
            <w:r w:rsidRPr="1CF62205">
              <w:rPr>
                <w:rFonts w:ascii="Times New Roman" w:hAnsi="Times New Roman" w:cs="Times New Roman"/>
                <w:i/>
                <w:iCs/>
                <w:sz w:val="20"/>
                <w:szCs w:val="20"/>
              </w:rPr>
              <w:t>8</w:t>
            </w:r>
          </w:p>
        </w:tc>
        <w:tc>
          <w:tcPr>
            <w:tcW w:w="4591" w:type="dxa"/>
            <w:tcBorders>
              <w:bottom w:val="single" w:sz="12" w:space="0" w:color="auto"/>
            </w:tcBorders>
          </w:tcPr>
          <w:p w14:paraId="2A67657E" w14:textId="79CFB0DA" w:rsidR="00E52E8D" w:rsidRPr="002618B1" w:rsidRDefault="00E52E8D" w:rsidP="00E23073">
            <w:pPr>
              <w:rPr>
                <w:rFonts w:ascii="Times New Roman" w:hAnsi="Times New Roman" w:cs="Times New Roman"/>
                <w:i/>
                <w:sz w:val="20"/>
                <w:szCs w:val="20"/>
              </w:rPr>
            </w:pPr>
            <w:r w:rsidRPr="002618B1">
              <w:rPr>
                <w:rFonts w:ascii="Times New Roman" w:hAnsi="Times New Roman" w:cs="Times New Roman"/>
                <w:i/>
                <w:sz w:val="20"/>
                <w:szCs w:val="20"/>
              </w:rPr>
              <w:t>“It</w:t>
            </w:r>
            <w:r w:rsidR="002F4ACE">
              <w:rPr>
                <w:rFonts w:ascii="Times New Roman" w:hAnsi="Times New Roman" w:cs="Times New Roman"/>
                <w:i/>
                <w:sz w:val="20"/>
                <w:szCs w:val="20"/>
              </w:rPr>
              <w:t>’</w:t>
            </w:r>
            <w:r w:rsidRPr="002618B1">
              <w:rPr>
                <w:rFonts w:ascii="Times New Roman" w:hAnsi="Times New Roman" w:cs="Times New Roman"/>
                <w:i/>
                <w:sz w:val="20"/>
                <w:szCs w:val="20"/>
              </w:rPr>
              <w:t xml:space="preserve">s fine </w:t>
            </w:r>
            <w:proofErr w:type="gramStart"/>
            <w:r w:rsidRPr="002618B1">
              <w:rPr>
                <w:rFonts w:ascii="Times New Roman" w:hAnsi="Times New Roman" w:cs="Times New Roman"/>
                <w:i/>
                <w:sz w:val="20"/>
                <w:szCs w:val="20"/>
              </w:rPr>
              <w:t>as long as</w:t>
            </w:r>
            <w:proofErr w:type="gramEnd"/>
            <w:r w:rsidRPr="002618B1">
              <w:rPr>
                <w:rFonts w:ascii="Times New Roman" w:hAnsi="Times New Roman" w:cs="Times New Roman"/>
                <w:i/>
                <w:sz w:val="20"/>
                <w:szCs w:val="20"/>
              </w:rPr>
              <w:t xml:space="preserve"> they don</w:t>
            </w:r>
            <w:r w:rsidR="002F4ACE">
              <w:rPr>
                <w:rFonts w:ascii="Times New Roman" w:hAnsi="Times New Roman" w:cs="Times New Roman"/>
                <w:i/>
                <w:sz w:val="20"/>
                <w:szCs w:val="20"/>
              </w:rPr>
              <w:t>’</w:t>
            </w:r>
            <w:r w:rsidRPr="002618B1">
              <w:rPr>
                <w:rFonts w:ascii="Times New Roman" w:hAnsi="Times New Roman" w:cs="Times New Roman"/>
                <w:i/>
                <w:sz w:val="20"/>
                <w:szCs w:val="20"/>
              </w:rPr>
              <w:t xml:space="preserve">t </w:t>
            </w:r>
            <w:r w:rsidR="002F1CE0" w:rsidRPr="002618B1">
              <w:rPr>
                <w:rFonts w:ascii="Times New Roman" w:hAnsi="Times New Roman" w:cs="Times New Roman"/>
                <w:i/>
                <w:sz w:val="20"/>
                <w:szCs w:val="20"/>
              </w:rPr>
              <w:t xml:space="preserve">go </w:t>
            </w:r>
            <w:r w:rsidRPr="002618B1">
              <w:rPr>
                <w:rFonts w:ascii="Times New Roman" w:hAnsi="Times New Roman" w:cs="Times New Roman"/>
                <w:i/>
                <w:sz w:val="20"/>
                <w:szCs w:val="20"/>
              </w:rPr>
              <w:t>back to work. Worse when they go back to their work routine, that</w:t>
            </w:r>
            <w:r w:rsidR="002F4ACE">
              <w:rPr>
                <w:rFonts w:ascii="Times New Roman" w:hAnsi="Times New Roman" w:cs="Times New Roman"/>
                <w:i/>
                <w:sz w:val="20"/>
                <w:szCs w:val="20"/>
              </w:rPr>
              <w:t>’</w:t>
            </w:r>
            <w:r w:rsidRPr="002618B1">
              <w:rPr>
                <w:rFonts w:ascii="Times New Roman" w:hAnsi="Times New Roman" w:cs="Times New Roman"/>
                <w:i/>
                <w:sz w:val="20"/>
                <w:szCs w:val="20"/>
              </w:rPr>
              <w:t>s where we lose them. […] It</w:t>
            </w:r>
            <w:r w:rsidR="002F4ACE">
              <w:rPr>
                <w:rFonts w:ascii="Times New Roman" w:hAnsi="Times New Roman" w:cs="Times New Roman"/>
                <w:i/>
                <w:sz w:val="20"/>
                <w:szCs w:val="20"/>
              </w:rPr>
              <w:t>’</w:t>
            </w:r>
            <w:r w:rsidRPr="002618B1">
              <w:rPr>
                <w:rFonts w:ascii="Times New Roman" w:hAnsi="Times New Roman" w:cs="Times New Roman"/>
                <w:i/>
                <w:sz w:val="20"/>
                <w:szCs w:val="20"/>
              </w:rPr>
              <w:t xml:space="preserve">s not always easy to keep an active life through all of this. If </w:t>
            </w:r>
            <w:r w:rsidR="007446F4" w:rsidRPr="002618B1">
              <w:rPr>
                <w:rFonts w:ascii="Times New Roman" w:hAnsi="Times New Roman" w:cs="Times New Roman"/>
                <w:i/>
                <w:sz w:val="20"/>
                <w:szCs w:val="20"/>
              </w:rPr>
              <w:t>on top of that</w:t>
            </w:r>
            <w:r w:rsidRPr="002618B1">
              <w:rPr>
                <w:rFonts w:ascii="Times New Roman" w:hAnsi="Times New Roman" w:cs="Times New Roman"/>
                <w:i/>
                <w:sz w:val="20"/>
                <w:szCs w:val="20"/>
              </w:rPr>
              <w:t xml:space="preserve"> they </w:t>
            </w:r>
            <w:proofErr w:type="gramStart"/>
            <w:r w:rsidR="007446F4" w:rsidRPr="002618B1">
              <w:rPr>
                <w:rFonts w:ascii="Times New Roman" w:hAnsi="Times New Roman" w:cs="Times New Roman"/>
                <w:i/>
                <w:sz w:val="20"/>
                <w:szCs w:val="20"/>
              </w:rPr>
              <w:t>have to</w:t>
            </w:r>
            <w:proofErr w:type="gramEnd"/>
            <w:r w:rsidR="007446F4" w:rsidRPr="002618B1">
              <w:rPr>
                <w:rFonts w:ascii="Times New Roman" w:hAnsi="Times New Roman" w:cs="Times New Roman"/>
                <w:i/>
                <w:sz w:val="20"/>
                <w:szCs w:val="20"/>
              </w:rPr>
              <w:t xml:space="preserve"> return </w:t>
            </w:r>
            <w:r w:rsidRPr="002618B1">
              <w:rPr>
                <w:rFonts w:ascii="Times New Roman" w:hAnsi="Times New Roman" w:cs="Times New Roman"/>
                <w:i/>
                <w:sz w:val="20"/>
                <w:szCs w:val="20"/>
              </w:rPr>
              <w:t>to their past life, this whirlwind, it</w:t>
            </w:r>
            <w:r w:rsidR="007446F4" w:rsidRPr="002618B1">
              <w:rPr>
                <w:rFonts w:ascii="Times New Roman" w:hAnsi="Times New Roman" w:cs="Times New Roman"/>
                <w:i/>
                <w:sz w:val="20"/>
                <w:szCs w:val="20"/>
              </w:rPr>
              <w:t>’</w:t>
            </w:r>
            <w:r w:rsidRPr="002618B1">
              <w:rPr>
                <w:rFonts w:ascii="Times New Roman" w:hAnsi="Times New Roman" w:cs="Times New Roman"/>
                <w:i/>
                <w:sz w:val="20"/>
                <w:szCs w:val="20"/>
              </w:rPr>
              <w:t xml:space="preserve">s an important issue. I think we should maybe approach the employers and do a little more education, say: ‘Okay, the person is coming back to work. You need to give </w:t>
            </w:r>
            <w:r w:rsidR="005A2AC6" w:rsidRPr="002618B1">
              <w:rPr>
                <w:rFonts w:ascii="Times New Roman" w:hAnsi="Times New Roman" w:cs="Times New Roman"/>
                <w:i/>
                <w:sz w:val="20"/>
                <w:szCs w:val="20"/>
              </w:rPr>
              <w:t xml:space="preserve">them </w:t>
            </w:r>
            <w:r w:rsidRPr="002618B1">
              <w:rPr>
                <w:rFonts w:ascii="Times New Roman" w:hAnsi="Times New Roman" w:cs="Times New Roman"/>
                <w:i/>
                <w:sz w:val="20"/>
                <w:szCs w:val="20"/>
              </w:rPr>
              <w:t xml:space="preserve">a chance, give </w:t>
            </w:r>
            <w:r w:rsidR="005A2AC6" w:rsidRPr="002618B1">
              <w:rPr>
                <w:rFonts w:ascii="Times New Roman" w:hAnsi="Times New Roman" w:cs="Times New Roman"/>
                <w:i/>
                <w:sz w:val="20"/>
                <w:szCs w:val="20"/>
              </w:rPr>
              <w:t xml:space="preserve">them </w:t>
            </w:r>
            <w:r w:rsidRPr="002618B1">
              <w:rPr>
                <w:rFonts w:ascii="Times New Roman" w:hAnsi="Times New Roman" w:cs="Times New Roman"/>
                <w:i/>
                <w:sz w:val="20"/>
                <w:szCs w:val="20"/>
              </w:rPr>
              <w:t xml:space="preserve">a moment to learn from and stay active both at work and in </w:t>
            </w:r>
            <w:r w:rsidR="005A2AC6" w:rsidRPr="002618B1">
              <w:rPr>
                <w:rFonts w:ascii="Times New Roman" w:hAnsi="Times New Roman" w:cs="Times New Roman"/>
                <w:i/>
                <w:sz w:val="20"/>
                <w:szCs w:val="20"/>
              </w:rPr>
              <w:t xml:space="preserve">their </w:t>
            </w:r>
            <w:r w:rsidRPr="002618B1">
              <w:rPr>
                <w:rFonts w:ascii="Times New Roman" w:hAnsi="Times New Roman" w:cs="Times New Roman"/>
                <w:i/>
                <w:sz w:val="20"/>
                <w:szCs w:val="20"/>
              </w:rPr>
              <w:t>daily life.’”</w:t>
            </w:r>
          </w:p>
          <w:p w14:paraId="19C382FF" w14:textId="56F44D07" w:rsidR="00E52E8D" w:rsidRPr="002618B1" w:rsidRDefault="007268DF" w:rsidP="1CF62205">
            <w:pPr>
              <w:jc w:val="right"/>
              <w:rPr>
                <w:rFonts w:ascii="Times New Roman" w:hAnsi="Times New Roman" w:cs="Times New Roman"/>
                <w:i/>
                <w:iCs/>
                <w:sz w:val="20"/>
                <w:szCs w:val="20"/>
              </w:rPr>
            </w:pPr>
            <w:r w:rsidRPr="007268DF">
              <w:rPr>
                <w:rFonts w:ascii="Times New Roman" w:hAnsi="Times New Roman" w:cs="Times New Roman"/>
                <w:i/>
                <w:iCs/>
                <w:sz w:val="20"/>
                <w:szCs w:val="20"/>
                <w:highlight w:val="yellow"/>
              </w:rPr>
              <w:t>Health professional or manager</w:t>
            </w:r>
            <w:r w:rsidR="005653CC">
              <w:rPr>
                <w:rFonts w:ascii="Times New Roman" w:hAnsi="Times New Roman" w:cs="Times New Roman"/>
                <w:i/>
                <w:iCs/>
                <w:sz w:val="20"/>
                <w:szCs w:val="20"/>
              </w:rPr>
              <w:t> </w:t>
            </w:r>
            <w:r w:rsidR="308C199E" w:rsidRPr="1CF62205">
              <w:rPr>
                <w:rFonts w:ascii="Times New Roman" w:hAnsi="Times New Roman" w:cs="Times New Roman"/>
                <w:i/>
                <w:iCs/>
                <w:sz w:val="20"/>
                <w:szCs w:val="20"/>
              </w:rPr>
              <w:t>2</w:t>
            </w:r>
          </w:p>
          <w:p w14:paraId="5BAD6545" w14:textId="368EA7AE" w:rsidR="004D7B4C" w:rsidRPr="002618B1" w:rsidRDefault="004D7B4C" w:rsidP="00E23073">
            <w:pPr>
              <w:jc w:val="right"/>
              <w:rPr>
                <w:rFonts w:ascii="Times New Roman" w:hAnsi="Times New Roman" w:cs="Times New Roman"/>
                <w:i/>
                <w:sz w:val="20"/>
                <w:szCs w:val="20"/>
              </w:rPr>
            </w:pPr>
          </w:p>
        </w:tc>
      </w:tr>
    </w:tbl>
    <w:p w14:paraId="3D5D33DC" w14:textId="0B61848E" w:rsidR="00E52E8D" w:rsidRPr="002618B1" w:rsidRDefault="00E52E8D" w:rsidP="00E52E8D">
      <w:pPr>
        <w:rPr>
          <w:rFonts w:ascii="Times New Roman" w:hAnsi="Times New Roman" w:cs="Times New Roman"/>
          <w:sz w:val="20"/>
          <w:szCs w:val="20"/>
        </w:rPr>
      </w:pPr>
      <w:r w:rsidRPr="002618B1">
        <w:rPr>
          <w:rFonts w:ascii="Times New Roman" w:hAnsi="Times New Roman" w:cs="Times New Roman"/>
          <w:i/>
          <w:sz w:val="20"/>
          <w:szCs w:val="20"/>
        </w:rPr>
        <w:t>Note</w:t>
      </w:r>
      <w:r w:rsidRPr="002618B1">
        <w:rPr>
          <w:rFonts w:ascii="Times New Roman" w:hAnsi="Times New Roman" w:cs="Times New Roman"/>
          <w:sz w:val="20"/>
          <w:szCs w:val="20"/>
        </w:rPr>
        <w:t>. Free translation from the research team.</w:t>
      </w:r>
    </w:p>
    <w:p w14:paraId="74FE2311" w14:textId="77777777" w:rsidR="00E52E8D" w:rsidRPr="002618B1" w:rsidRDefault="00E52E8D" w:rsidP="009B71D6">
      <w:pPr>
        <w:spacing w:line="480" w:lineRule="auto"/>
        <w:jc w:val="both"/>
        <w:rPr>
          <w:rFonts w:ascii="Times New Roman" w:hAnsi="Times New Roman" w:cs="Times New Roman"/>
          <w:sz w:val="20"/>
          <w:szCs w:val="20"/>
        </w:rPr>
        <w:sectPr w:rsidR="00E52E8D" w:rsidRPr="002618B1" w:rsidSect="002D47C6">
          <w:pgSz w:w="15840" w:h="12240" w:orient="landscape"/>
          <w:pgMar w:top="1440" w:right="1440" w:bottom="1440" w:left="1440" w:header="708" w:footer="708" w:gutter="0"/>
          <w:cols w:space="708"/>
          <w:docGrid w:linePitch="360"/>
        </w:sectPr>
      </w:pPr>
    </w:p>
    <w:p w14:paraId="2B6D0817" w14:textId="77777777" w:rsidR="004A5AE3" w:rsidRPr="002618B1" w:rsidRDefault="00A42C29" w:rsidP="00AD6E1D">
      <w:pPr>
        <w:pStyle w:val="Titre3"/>
        <w:spacing w:line="480" w:lineRule="auto"/>
        <w:jc w:val="both"/>
        <w:rPr>
          <w:rFonts w:ascii="Times New Roman" w:hAnsi="Times New Roman" w:cs="Times New Roman"/>
          <w:i/>
          <w:color w:val="auto"/>
          <w:sz w:val="20"/>
          <w:szCs w:val="20"/>
        </w:rPr>
      </w:pPr>
      <w:r w:rsidRPr="002618B1">
        <w:rPr>
          <w:rFonts w:ascii="Times New Roman" w:hAnsi="Times New Roman" w:cs="Times New Roman"/>
          <w:i/>
          <w:color w:val="auto"/>
          <w:sz w:val="20"/>
          <w:szCs w:val="20"/>
        </w:rPr>
        <w:lastRenderedPageBreak/>
        <w:t xml:space="preserve">Turning Point: </w:t>
      </w:r>
      <w:r w:rsidR="00881441" w:rsidRPr="002618B1">
        <w:rPr>
          <w:rFonts w:ascii="Times New Roman" w:hAnsi="Times New Roman" w:cs="Times New Roman"/>
          <w:i/>
          <w:color w:val="auto"/>
          <w:sz w:val="20"/>
          <w:szCs w:val="20"/>
        </w:rPr>
        <w:t>Laying</w:t>
      </w:r>
      <w:r w:rsidRPr="002618B1">
        <w:rPr>
          <w:rFonts w:ascii="Times New Roman" w:hAnsi="Times New Roman" w:cs="Times New Roman"/>
          <w:i/>
          <w:color w:val="auto"/>
          <w:sz w:val="20"/>
          <w:szCs w:val="20"/>
        </w:rPr>
        <w:t xml:space="preserve"> the F</w:t>
      </w:r>
      <w:r w:rsidR="00AF057A" w:rsidRPr="002618B1">
        <w:rPr>
          <w:rFonts w:ascii="Times New Roman" w:hAnsi="Times New Roman" w:cs="Times New Roman"/>
          <w:i/>
          <w:color w:val="auto"/>
          <w:sz w:val="20"/>
          <w:szCs w:val="20"/>
        </w:rPr>
        <w:t>oundations</w:t>
      </w:r>
    </w:p>
    <w:p w14:paraId="52B957E0" w14:textId="45297A28" w:rsidR="00B46E55" w:rsidRPr="00AD6E1D" w:rsidRDefault="3A604B68" w:rsidP="00AD6E1D">
      <w:pPr>
        <w:spacing w:after="0" w:line="480" w:lineRule="auto"/>
        <w:ind w:firstLine="720"/>
        <w:jc w:val="both"/>
        <w:rPr>
          <w:rFonts w:ascii="Times New Roman" w:hAnsi="Times New Roman" w:cs="Times New Roman"/>
          <w:sz w:val="20"/>
          <w:szCs w:val="20"/>
        </w:rPr>
      </w:pPr>
      <w:r w:rsidRPr="002618B1">
        <w:rPr>
          <w:rFonts w:ascii="Times New Roman" w:hAnsi="Times New Roman" w:cs="Times New Roman"/>
          <w:sz w:val="20"/>
          <w:szCs w:val="20"/>
        </w:rPr>
        <w:t xml:space="preserve">This </w:t>
      </w:r>
      <w:r w:rsidR="481EC9BD" w:rsidRPr="002618B1">
        <w:rPr>
          <w:rFonts w:ascii="Times New Roman" w:hAnsi="Times New Roman" w:cs="Times New Roman"/>
          <w:sz w:val="20"/>
          <w:szCs w:val="20"/>
        </w:rPr>
        <w:t>turning point</w:t>
      </w:r>
      <w:r w:rsidRPr="002618B1">
        <w:rPr>
          <w:rFonts w:ascii="Times New Roman" w:hAnsi="Times New Roman" w:cs="Times New Roman"/>
          <w:sz w:val="20"/>
          <w:szCs w:val="20"/>
        </w:rPr>
        <w:t xml:space="preserve"> d</w:t>
      </w:r>
      <w:r w:rsidR="199DE236" w:rsidRPr="002618B1">
        <w:rPr>
          <w:rFonts w:ascii="Times New Roman" w:hAnsi="Times New Roman" w:cs="Times New Roman"/>
          <w:sz w:val="20"/>
          <w:szCs w:val="20"/>
        </w:rPr>
        <w:t xml:space="preserve">escribes </w:t>
      </w:r>
      <w:r w:rsidRPr="002618B1">
        <w:rPr>
          <w:rFonts w:ascii="Times New Roman" w:hAnsi="Times New Roman" w:cs="Times New Roman"/>
          <w:sz w:val="20"/>
          <w:szCs w:val="20"/>
        </w:rPr>
        <w:t>both</w:t>
      </w:r>
      <w:r w:rsidR="4306F386" w:rsidRPr="002618B1">
        <w:rPr>
          <w:rFonts w:ascii="Times New Roman" w:hAnsi="Times New Roman" w:cs="Times New Roman"/>
          <w:sz w:val="20"/>
          <w:szCs w:val="20"/>
        </w:rPr>
        <w:t xml:space="preserve"> </w:t>
      </w:r>
      <w:r w:rsidRPr="002618B1">
        <w:rPr>
          <w:rFonts w:ascii="Times New Roman" w:hAnsi="Times New Roman" w:cs="Times New Roman"/>
          <w:sz w:val="20"/>
          <w:szCs w:val="20"/>
        </w:rPr>
        <w:t>past and present factors</w:t>
      </w:r>
      <w:r w:rsidR="199DE236" w:rsidRPr="002618B1">
        <w:rPr>
          <w:rFonts w:ascii="Times New Roman" w:hAnsi="Times New Roman" w:cs="Times New Roman"/>
          <w:sz w:val="20"/>
          <w:szCs w:val="20"/>
        </w:rPr>
        <w:t xml:space="preserve"> that </w:t>
      </w:r>
      <w:r w:rsidR="726F8B0D" w:rsidRPr="002618B1">
        <w:rPr>
          <w:rFonts w:ascii="Times New Roman" w:hAnsi="Times New Roman" w:cs="Times New Roman"/>
          <w:sz w:val="20"/>
          <w:szCs w:val="20"/>
        </w:rPr>
        <w:t>influence</w:t>
      </w:r>
      <w:r w:rsidR="199DE236" w:rsidRPr="002618B1">
        <w:rPr>
          <w:rFonts w:ascii="Times New Roman" w:hAnsi="Times New Roman" w:cs="Times New Roman"/>
          <w:sz w:val="20"/>
          <w:szCs w:val="20"/>
        </w:rPr>
        <w:t xml:space="preserve"> engagement </w:t>
      </w:r>
      <w:r w:rsidR="4CBB2550" w:rsidRPr="002618B1">
        <w:rPr>
          <w:rFonts w:ascii="Times New Roman" w:hAnsi="Times New Roman" w:cs="Times New Roman"/>
          <w:sz w:val="20"/>
          <w:szCs w:val="20"/>
        </w:rPr>
        <w:t>in</w:t>
      </w:r>
      <w:r w:rsidR="199DE236" w:rsidRPr="002618B1">
        <w:rPr>
          <w:rFonts w:ascii="Times New Roman" w:hAnsi="Times New Roman" w:cs="Times New Roman"/>
          <w:sz w:val="20"/>
          <w:szCs w:val="20"/>
        </w:rPr>
        <w:t xml:space="preserve"> the</w:t>
      </w:r>
      <w:r w:rsidR="4CBB2550" w:rsidRPr="002618B1">
        <w:rPr>
          <w:rFonts w:ascii="Times New Roman" w:hAnsi="Times New Roman" w:cs="Times New Roman"/>
          <w:sz w:val="20"/>
          <w:szCs w:val="20"/>
        </w:rPr>
        <w:t xml:space="preserve"> PA</w:t>
      </w:r>
      <w:r w:rsidR="199DE236" w:rsidRPr="002618B1">
        <w:rPr>
          <w:rFonts w:ascii="Times New Roman" w:hAnsi="Times New Roman" w:cs="Times New Roman"/>
          <w:sz w:val="20"/>
          <w:szCs w:val="20"/>
        </w:rPr>
        <w:t xml:space="preserve"> program. </w:t>
      </w:r>
      <w:r w:rsidR="2C48C23A" w:rsidRPr="002618B1">
        <w:rPr>
          <w:rFonts w:ascii="Times New Roman" w:hAnsi="Times New Roman" w:cs="Times New Roman"/>
          <w:sz w:val="20"/>
          <w:szCs w:val="20"/>
        </w:rPr>
        <w:t xml:space="preserve">Patients </w:t>
      </w:r>
      <w:r w:rsidR="7622C303" w:rsidRPr="002618B1">
        <w:rPr>
          <w:rFonts w:ascii="Times New Roman" w:hAnsi="Times New Roman" w:cs="Times New Roman"/>
          <w:sz w:val="20"/>
          <w:szCs w:val="20"/>
        </w:rPr>
        <w:t xml:space="preserve">noted that their respective </w:t>
      </w:r>
      <w:r w:rsidR="4306F386" w:rsidRPr="002618B1">
        <w:rPr>
          <w:rFonts w:ascii="Times New Roman" w:hAnsi="Times New Roman" w:cs="Times New Roman"/>
          <w:sz w:val="20"/>
          <w:szCs w:val="20"/>
        </w:rPr>
        <w:t>type</w:t>
      </w:r>
      <w:r w:rsidR="7622C303" w:rsidRPr="002618B1">
        <w:rPr>
          <w:rFonts w:ascii="Times New Roman" w:hAnsi="Times New Roman" w:cs="Times New Roman"/>
          <w:sz w:val="20"/>
          <w:szCs w:val="20"/>
        </w:rPr>
        <w:t>s</w:t>
      </w:r>
      <w:r w:rsidR="4306F386" w:rsidRPr="002618B1">
        <w:rPr>
          <w:rFonts w:ascii="Times New Roman" w:hAnsi="Times New Roman" w:cs="Times New Roman"/>
          <w:sz w:val="20"/>
          <w:szCs w:val="20"/>
        </w:rPr>
        <w:t xml:space="preserve"> of cancer, treatments</w:t>
      </w:r>
      <w:r w:rsidR="4361E975" w:rsidRPr="002618B1">
        <w:rPr>
          <w:rFonts w:ascii="Times New Roman" w:hAnsi="Times New Roman" w:cs="Times New Roman"/>
          <w:sz w:val="20"/>
          <w:szCs w:val="20"/>
        </w:rPr>
        <w:t>,</w:t>
      </w:r>
      <w:r w:rsidR="4306F386" w:rsidRPr="002618B1">
        <w:rPr>
          <w:rFonts w:ascii="Times New Roman" w:hAnsi="Times New Roman" w:cs="Times New Roman"/>
          <w:sz w:val="20"/>
          <w:szCs w:val="20"/>
        </w:rPr>
        <w:t xml:space="preserve"> and side effects</w:t>
      </w:r>
      <w:r w:rsidR="7622C303" w:rsidRPr="002618B1">
        <w:rPr>
          <w:rFonts w:ascii="Times New Roman" w:hAnsi="Times New Roman" w:cs="Times New Roman"/>
          <w:sz w:val="20"/>
          <w:szCs w:val="20"/>
        </w:rPr>
        <w:t xml:space="preserve"> affected PA participation differently</w:t>
      </w:r>
      <w:r w:rsidR="0FD8A93F" w:rsidRPr="002618B1">
        <w:rPr>
          <w:rFonts w:ascii="Times New Roman" w:hAnsi="Times New Roman" w:cs="Times New Roman"/>
          <w:sz w:val="20"/>
          <w:szCs w:val="20"/>
        </w:rPr>
        <w:t>.</w:t>
      </w:r>
      <w:r w:rsidR="355EE9E8" w:rsidRPr="002618B1">
        <w:rPr>
          <w:rFonts w:ascii="Times New Roman" w:hAnsi="Times New Roman" w:cs="Times New Roman"/>
          <w:sz w:val="20"/>
          <w:szCs w:val="20"/>
        </w:rPr>
        <w:t xml:space="preserve"> </w:t>
      </w:r>
      <w:r w:rsidR="4C6A7AFB" w:rsidRPr="002618B1">
        <w:rPr>
          <w:rFonts w:ascii="Times New Roman" w:hAnsi="Times New Roman" w:cs="Times New Roman"/>
          <w:sz w:val="20"/>
          <w:szCs w:val="20"/>
        </w:rPr>
        <w:t>S</w:t>
      </w:r>
      <w:r w:rsidR="355EE9E8" w:rsidRPr="002618B1">
        <w:rPr>
          <w:rFonts w:ascii="Times New Roman" w:hAnsi="Times New Roman" w:cs="Times New Roman"/>
          <w:sz w:val="20"/>
          <w:szCs w:val="20"/>
        </w:rPr>
        <w:t xml:space="preserve">ome of them reported having to decrease the intensity of PA due to fatigue or pause it </w:t>
      </w:r>
      <w:r w:rsidR="35FAAAFA" w:rsidRPr="002618B1">
        <w:rPr>
          <w:rFonts w:ascii="Times New Roman" w:hAnsi="Times New Roman" w:cs="Times New Roman"/>
          <w:sz w:val="20"/>
          <w:szCs w:val="20"/>
        </w:rPr>
        <w:t>due to</w:t>
      </w:r>
      <w:r w:rsidR="355EE9E8" w:rsidRPr="002618B1">
        <w:rPr>
          <w:rFonts w:ascii="Times New Roman" w:hAnsi="Times New Roman" w:cs="Times New Roman"/>
          <w:sz w:val="20"/>
          <w:szCs w:val="20"/>
        </w:rPr>
        <w:t xml:space="preserve"> the treatments they were receiving.</w:t>
      </w:r>
      <w:r w:rsidR="4306F386" w:rsidRPr="002618B1">
        <w:rPr>
          <w:rFonts w:ascii="Times New Roman" w:hAnsi="Times New Roman" w:cs="Times New Roman"/>
          <w:sz w:val="20"/>
          <w:szCs w:val="20"/>
        </w:rPr>
        <w:t xml:space="preserve"> </w:t>
      </w:r>
      <w:r w:rsidR="792CFD54" w:rsidRPr="002618B1">
        <w:rPr>
          <w:rFonts w:ascii="Times New Roman" w:hAnsi="Times New Roman" w:cs="Times New Roman"/>
          <w:sz w:val="20"/>
          <w:szCs w:val="20"/>
        </w:rPr>
        <w:t>K</w:t>
      </w:r>
      <w:r w:rsidR="00765458" w:rsidRPr="002618B1">
        <w:rPr>
          <w:rFonts w:ascii="Times New Roman" w:hAnsi="Times New Roman" w:cs="Times New Roman"/>
          <w:sz w:val="20"/>
          <w:szCs w:val="20"/>
        </w:rPr>
        <w:t>nowledge about PA</w:t>
      </w:r>
      <w:r w:rsidR="493A902F" w:rsidRPr="002618B1">
        <w:rPr>
          <w:rFonts w:ascii="Times New Roman" w:hAnsi="Times New Roman" w:cs="Times New Roman"/>
          <w:sz w:val="20"/>
          <w:szCs w:val="20"/>
        </w:rPr>
        <w:t xml:space="preserve"> and </w:t>
      </w:r>
      <w:r w:rsidR="59DA1566" w:rsidRPr="002618B1">
        <w:rPr>
          <w:rFonts w:ascii="Times New Roman" w:hAnsi="Times New Roman" w:cs="Times New Roman"/>
          <w:sz w:val="20"/>
          <w:szCs w:val="20"/>
        </w:rPr>
        <w:t xml:space="preserve">one’s </w:t>
      </w:r>
      <w:r w:rsidR="493A902F" w:rsidRPr="002618B1">
        <w:rPr>
          <w:rFonts w:ascii="Times New Roman" w:hAnsi="Times New Roman" w:cs="Times New Roman"/>
          <w:sz w:val="20"/>
          <w:szCs w:val="20"/>
        </w:rPr>
        <w:t>relationship with it</w:t>
      </w:r>
      <w:r w:rsidR="4306F386" w:rsidRPr="002618B1">
        <w:rPr>
          <w:rFonts w:ascii="Times New Roman" w:hAnsi="Times New Roman" w:cs="Times New Roman"/>
          <w:sz w:val="20"/>
          <w:szCs w:val="20"/>
        </w:rPr>
        <w:t xml:space="preserve"> before</w:t>
      </w:r>
      <w:r w:rsidR="2C48C23A" w:rsidRPr="002618B1">
        <w:rPr>
          <w:rFonts w:ascii="Times New Roman" w:hAnsi="Times New Roman" w:cs="Times New Roman"/>
          <w:sz w:val="20"/>
          <w:szCs w:val="20"/>
        </w:rPr>
        <w:t xml:space="preserve"> being diagnosed with cancer </w:t>
      </w:r>
      <w:r w:rsidR="59DA1566" w:rsidRPr="002618B1">
        <w:rPr>
          <w:rFonts w:ascii="Times New Roman" w:hAnsi="Times New Roman" w:cs="Times New Roman"/>
          <w:sz w:val="20"/>
          <w:szCs w:val="20"/>
        </w:rPr>
        <w:t>also</w:t>
      </w:r>
      <w:r w:rsidR="2C48C23A" w:rsidRPr="002618B1">
        <w:rPr>
          <w:rFonts w:ascii="Times New Roman" w:hAnsi="Times New Roman" w:cs="Times New Roman"/>
          <w:sz w:val="20"/>
          <w:szCs w:val="20"/>
        </w:rPr>
        <w:t xml:space="preserve"> influenced</w:t>
      </w:r>
      <w:r w:rsidR="4306F386" w:rsidRPr="002618B1">
        <w:rPr>
          <w:rFonts w:ascii="Times New Roman" w:hAnsi="Times New Roman" w:cs="Times New Roman"/>
          <w:sz w:val="20"/>
          <w:szCs w:val="20"/>
        </w:rPr>
        <w:t xml:space="preserve"> </w:t>
      </w:r>
      <w:r w:rsidR="4361E975" w:rsidRPr="002618B1">
        <w:rPr>
          <w:rFonts w:ascii="Times New Roman" w:hAnsi="Times New Roman" w:cs="Times New Roman"/>
          <w:sz w:val="20"/>
          <w:szCs w:val="20"/>
        </w:rPr>
        <w:t xml:space="preserve">enrolling </w:t>
      </w:r>
      <w:r w:rsidR="4306F386" w:rsidRPr="002618B1">
        <w:rPr>
          <w:rFonts w:ascii="Times New Roman" w:hAnsi="Times New Roman" w:cs="Times New Roman"/>
          <w:sz w:val="20"/>
          <w:szCs w:val="20"/>
        </w:rPr>
        <w:t xml:space="preserve">into the PA program. </w:t>
      </w:r>
      <w:r w:rsidR="3E1C521F" w:rsidRPr="002618B1">
        <w:rPr>
          <w:rFonts w:ascii="Times New Roman" w:hAnsi="Times New Roman" w:cs="Times New Roman"/>
          <w:sz w:val="20"/>
          <w:szCs w:val="20"/>
        </w:rPr>
        <w:t xml:space="preserve">Most patients mentioned that they were already </w:t>
      </w:r>
      <w:r w:rsidR="463F1EBB" w:rsidRPr="002618B1">
        <w:rPr>
          <w:rFonts w:ascii="Times New Roman" w:hAnsi="Times New Roman" w:cs="Times New Roman"/>
          <w:sz w:val="20"/>
          <w:szCs w:val="20"/>
        </w:rPr>
        <w:t xml:space="preserve">physically </w:t>
      </w:r>
      <w:r w:rsidR="3E1C521F" w:rsidRPr="002618B1">
        <w:rPr>
          <w:rFonts w:ascii="Times New Roman" w:hAnsi="Times New Roman" w:cs="Times New Roman"/>
          <w:sz w:val="20"/>
          <w:szCs w:val="20"/>
        </w:rPr>
        <w:t xml:space="preserve">active before their cancer diagnosis. </w:t>
      </w:r>
      <w:r w:rsidR="018DB21B" w:rsidRPr="002618B1">
        <w:rPr>
          <w:rFonts w:ascii="Times New Roman" w:hAnsi="Times New Roman" w:cs="Times New Roman"/>
          <w:sz w:val="20"/>
          <w:szCs w:val="20"/>
        </w:rPr>
        <w:t xml:space="preserve">Thus, they were motivated to maintain their physical fitness, improve their well-being, and give themselves the best chance to beat cancer. </w:t>
      </w:r>
      <w:r w:rsidR="4C6A7AFB" w:rsidRPr="002618B1">
        <w:rPr>
          <w:rFonts w:ascii="Times New Roman" w:hAnsi="Times New Roman" w:cs="Times New Roman"/>
          <w:sz w:val="20"/>
          <w:szCs w:val="20"/>
        </w:rPr>
        <w:t>For example, a</w:t>
      </w:r>
      <w:r w:rsidR="1F52BA33" w:rsidRPr="002618B1">
        <w:rPr>
          <w:rFonts w:ascii="Times New Roman" w:hAnsi="Times New Roman" w:cs="Times New Roman"/>
          <w:sz w:val="20"/>
          <w:szCs w:val="20"/>
        </w:rPr>
        <w:t xml:space="preserve"> patient</w:t>
      </w:r>
      <w:r w:rsidR="4306F386" w:rsidRPr="002618B1">
        <w:rPr>
          <w:rFonts w:ascii="Times New Roman" w:hAnsi="Times New Roman" w:cs="Times New Roman"/>
          <w:sz w:val="20"/>
          <w:szCs w:val="20"/>
        </w:rPr>
        <w:t xml:space="preserve"> </w:t>
      </w:r>
      <w:r w:rsidR="4C6A7AFB" w:rsidRPr="002618B1">
        <w:rPr>
          <w:rFonts w:ascii="Times New Roman" w:hAnsi="Times New Roman" w:cs="Times New Roman"/>
          <w:sz w:val="20"/>
          <w:szCs w:val="20"/>
        </w:rPr>
        <w:t>explained that</w:t>
      </w:r>
      <w:r w:rsidR="21D4BD81" w:rsidRPr="002618B1">
        <w:rPr>
          <w:rFonts w:ascii="Times New Roman" w:hAnsi="Times New Roman" w:cs="Times New Roman"/>
          <w:sz w:val="20"/>
          <w:szCs w:val="20"/>
        </w:rPr>
        <w:t xml:space="preserve">, in the past, </w:t>
      </w:r>
      <w:r w:rsidR="41B46ACE" w:rsidRPr="002618B1">
        <w:rPr>
          <w:rFonts w:ascii="Times New Roman" w:hAnsi="Times New Roman" w:cs="Times New Roman"/>
          <w:sz w:val="20"/>
          <w:szCs w:val="20"/>
        </w:rPr>
        <w:t xml:space="preserve">they </w:t>
      </w:r>
      <w:r w:rsidR="46129B6D" w:rsidRPr="002618B1">
        <w:rPr>
          <w:rFonts w:ascii="Times New Roman" w:hAnsi="Times New Roman" w:cs="Times New Roman"/>
          <w:sz w:val="20"/>
          <w:szCs w:val="20"/>
        </w:rPr>
        <w:t xml:space="preserve">used PA </w:t>
      </w:r>
      <w:r w:rsidR="00765458" w:rsidRPr="002618B1">
        <w:rPr>
          <w:rFonts w:ascii="Times New Roman" w:hAnsi="Times New Roman" w:cs="Times New Roman"/>
          <w:sz w:val="20"/>
          <w:szCs w:val="20"/>
        </w:rPr>
        <w:t xml:space="preserve">as a coping strategy </w:t>
      </w:r>
      <w:r w:rsidR="46129B6D" w:rsidRPr="002618B1">
        <w:rPr>
          <w:rFonts w:ascii="Times New Roman" w:hAnsi="Times New Roman" w:cs="Times New Roman"/>
          <w:sz w:val="20"/>
          <w:szCs w:val="20"/>
        </w:rPr>
        <w:t xml:space="preserve">to clear </w:t>
      </w:r>
      <w:r w:rsidR="329EFF41" w:rsidRPr="002618B1">
        <w:rPr>
          <w:rFonts w:ascii="Times New Roman" w:hAnsi="Times New Roman" w:cs="Times New Roman"/>
          <w:sz w:val="20"/>
          <w:szCs w:val="20"/>
        </w:rPr>
        <w:t xml:space="preserve">their </w:t>
      </w:r>
      <w:r w:rsidR="46129B6D" w:rsidRPr="002618B1">
        <w:rPr>
          <w:rFonts w:ascii="Times New Roman" w:hAnsi="Times New Roman" w:cs="Times New Roman"/>
          <w:sz w:val="20"/>
          <w:szCs w:val="20"/>
        </w:rPr>
        <w:t>mind</w:t>
      </w:r>
      <w:r w:rsidR="4BD53611" w:rsidRPr="002618B1">
        <w:rPr>
          <w:rFonts w:ascii="Times New Roman" w:hAnsi="Times New Roman" w:cs="Times New Roman"/>
          <w:sz w:val="20"/>
          <w:szCs w:val="20"/>
        </w:rPr>
        <w:t xml:space="preserve"> when </w:t>
      </w:r>
      <w:r w:rsidR="329EFF41" w:rsidRPr="002618B1">
        <w:rPr>
          <w:rFonts w:ascii="Times New Roman" w:hAnsi="Times New Roman" w:cs="Times New Roman"/>
          <w:sz w:val="20"/>
          <w:szCs w:val="20"/>
        </w:rPr>
        <w:t xml:space="preserve">they were </w:t>
      </w:r>
      <w:r w:rsidR="4BD53611" w:rsidRPr="002618B1">
        <w:rPr>
          <w:rFonts w:ascii="Times New Roman" w:hAnsi="Times New Roman" w:cs="Times New Roman"/>
          <w:sz w:val="20"/>
          <w:szCs w:val="20"/>
        </w:rPr>
        <w:t>angry</w:t>
      </w:r>
      <w:r w:rsidR="46129B6D" w:rsidRPr="002618B1">
        <w:rPr>
          <w:rFonts w:ascii="Times New Roman" w:hAnsi="Times New Roman" w:cs="Times New Roman"/>
          <w:sz w:val="20"/>
          <w:szCs w:val="20"/>
        </w:rPr>
        <w:t>.</w:t>
      </w:r>
      <w:r w:rsidR="20ACF0F6" w:rsidRPr="002618B1">
        <w:rPr>
          <w:rFonts w:ascii="Times New Roman" w:hAnsi="Times New Roman" w:cs="Times New Roman"/>
          <w:sz w:val="20"/>
          <w:szCs w:val="20"/>
        </w:rPr>
        <w:t xml:space="preserve"> </w:t>
      </w:r>
      <w:r w:rsidR="4C6A7AFB" w:rsidRPr="002618B1">
        <w:rPr>
          <w:rFonts w:ascii="Times New Roman" w:hAnsi="Times New Roman" w:cs="Times New Roman"/>
          <w:sz w:val="20"/>
          <w:szCs w:val="20"/>
        </w:rPr>
        <w:t>Thus, they were motivated to engage in PA to improve their well-being</w:t>
      </w:r>
      <w:r w:rsidR="7DF52B85" w:rsidRPr="002618B1">
        <w:rPr>
          <w:rFonts w:ascii="Times New Roman" w:hAnsi="Times New Roman" w:cs="Times New Roman"/>
          <w:sz w:val="20"/>
          <w:szCs w:val="20"/>
        </w:rPr>
        <w:t xml:space="preserve"> during cancer care</w:t>
      </w:r>
      <w:r w:rsidR="4C6A7AFB" w:rsidRPr="002618B1">
        <w:rPr>
          <w:rFonts w:ascii="Times New Roman" w:hAnsi="Times New Roman" w:cs="Times New Roman"/>
          <w:sz w:val="20"/>
          <w:szCs w:val="20"/>
        </w:rPr>
        <w:t xml:space="preserve">. </w:t>
      </w:r>
      <w:r w:rsidR="295AD983" w:rsidRPr="002618B1">
        <w:rPr>
          <w:rFonts w:ascii="Times New Roman" w:hAnsi="Times New Roman" w:cs="Times New Roman"/>
          <w:sz w:val="20"/>
          <w:szCs w:val="20"/>
        </w:rPr>
        <w:t>H</w:t>
      </w:r>
      <w:r w:rsidR="505027F5" w:rsidRPr="002618B1">
        <w:rPr>
          <w:rFonts w:ascii="Times New Roman" w:hAnsi="Times New Roman" w:cs="Times New Roman"/>
          <w:sz w:val="20"/>
          <w:szCs w:val="20"/>
        </w:rPr>
        <w:t xml:space="preserve">ealth </w:t>
      </w:r>
      <w:r w:rsidR="46129B6D" w:rsidRPr="002618B1">
        <w:rPr>
          <w:rFonts w:ascii="Times New Roman" w:hAnsi="Times New Roman" w:cs="Times New Roman"/>
          <w:sz w:val="20"/>
          <w:szCs w:val="20"/>
        </w:rPr>
        <w:t>professionals</w:t>
      </w:r>
      <w:r w:rsidR="6A77FE1E" w:rsidRPr="002618B1">
        <w:rPr>
          <w:rFonts w:ascii="Times New Roman" w:hAnsi="Times New Roman" w:cs="Times New Roman"/>
          <w:sz w:val="20"/>
          <w:szCs w:val="20"/>
        </w:rPr>
        <w:t xml:space="preserve"> and managers</w:t>
      </w:r>
      <w:r w:rsidR="295AD983" w:rsidRPr="002618B1">
        <w:rPr>
          <w:rFonts w:ascii="Times New Roman" w:hAnsi="Times New Roman" w:cs="Times New Roman"/>
          <w:sz w:val="20"/>
          <w:szCs w:val="20"/>
        </w:rPr>
        <w:t xml:space="preserve"> stated that</w:t>
      </w:r>
      <w:r w:rsidR="46129B6D" w:rsidRPr="002618B1">
        <w:rPr>
          <w:rFonts w:ascii="Times New Roman" w:hAnsi="Times New Roman" w:cs="Times New Roman"/>
          <w:sz w:val="20"/>
          <w:szCs w:val="20"/>
        </w:rPr>
        <w:t xml:space="preserve"> their ability and willingness to promote PA to their patients depended h</w:t>
      </w:r>
      <w:r w:rsidR="2B1AE2EB" w:rsidRPr="002618B1">
        <w:rPr>
          <w:rFonts w:ascii="Times New Roman" w:hAnsi="Times New Roman" w:cs="Times New Roman"/>
          <w:sz w:val="20"/>
          <w:szCs w:val="20"/>
        </w:rPr>
        <w:t xml:space="preserve">eavily on their knowledge of </w:t>
      </w:r>
      <w:r w:rsidR="5F5D0C28" w:rsidRPr="002618B1">
        <w:rPr>
          <w:rFonts w:ascii="Times New Roman" w:hAnsi="Times New Roman" w:cs="Times New Roman"/>
          <w:sz w:val="20"/>
          <w:szCs w:val="20"/>
        </w:rPr>
        <w:t>PA</w:t>
      </w:r>
      <w:r w:rsidR="46129B6D" w:rsidRPr="002618B1">
        <w:rPr>
          <w:rFonts w:ascii="Times New Roman" w:hAnsi="Times New Roman" w:cs="Times New Roman"/>
          <w:sz w:val="20"/>
          <w:szCs w:val="20"/>
        </w:rPr>
        <w:t xml:space="preserve"> benefits</w:t>
      </w:r>
      <w:r w:rsidR="5F5D0C28" w:rsidRPr="002618B1">
        <w:rPr>
          <w:rFonts w:ascii="Times New Roman" w:hAnsi="Times New Roman" w:cs="Times New Roman"/>
          <w:sz w:val="20"/>
          <w:szCs w:val="20"/>
        </w:rPr>
        <w:t xml:space="preserve"> and</w:t>
      </w:r>
      <w:r w:rsidR="0A8C0C77" w:rsidRPr="002618B1">
        <w:rPr>
          <w:rFonts w:ascii="Times New Roman" w:hAnsi="Times New Roman" w:cs="Times New Roman"/>
          <w:sz w:val="20"/>
          <w:szCs w:val="20"/>
        </w:rPr>
        <w:t xml:space="preserve"> their own</w:t>
      </w:r>
      <w:r w:rsidR="46129B6D" w:rsidRPr="002618B1">
        <w:rPr>
          <w:rFonts w:ascii="Times New Roman" w:hAnsi="Times New Roman" w:cs="Times New Roman"/>
          <w:sz w:val="20"/>
          <w:szCs w:val="20"/>
        </w:rPr>
        <w:t xml:space="preserve"> experience of PA</w:t>
      </w:r>
      <w:r w:rsidR="0A8C0C77" w:rsidRPr="002618B1">
        <w:rPr>
          <w:rFonts w:ascii="Times New Roman" w:hAnsi="Times New Roman" w:cs="Times New Roman"/>
          <w:sz w:val="20"/>
          <w:szCs w:val="20"/>
        </w:rPr>
        <w:t xml:space="preserve">, their level of </w:t>
      </w:r>
      <w:r w:rsidR="4361E975" w:rsidRPr="002618B1">
        <w:rPr>
          <w:rFonts w:ascii="Times New Roman" w:hAnsi="Times New Roman" w:cs="Times New Roman"/>
          <w:sz w:val="20"/>
          <w:szCs w:val="20"/>
        </w:rPr>
        <w:t xml:space="preserve">familiarity </w:t>
      </w:r>
      <w:r w:rsidR="442D083C" w:rsidRPr="002618B1">
        <w:rPr>
          <w:rFonts w:ascii="Times New Roman" w:hAnsi="Times New Roman" w:cs="Times New Roman"/>
          <w:sz w:val="20"/>
          <w:szCs w:val="20"/>
        </w:rPr>
        <w:t>with</w:t>
      </w:r>
      <w:r w:rsidR="0A8C0C77" w:rsidRPr="002618B1">
        <w:rPr>
          <w:rFonts w:ascii="Times New Roman" w:hAnsi="Times New Roman" w:cs="Times New Roman"/>
          <w:sz w:val="20"/>
          <w:szCs w:val="20"/>
        </w:rPr>
        <w:t xml:space="preserve"> each patient</w:t>
      </w:r>
      <w:r w:rsidR="442D083C" w:rsidRPr="002618B1">
        <w:rPr>
          <w:rFonts w:ascii="Times New Roman" w:hAnsi="Times New Roman" w:cs="Times New Roman"/>
          <w:sz w:val="20"/>
          <w:szCs w:val="20"/>
        </w:rPr>
        <w:t xml:space="preserve"> as well as </w:t>
      </w:r>
      <w:r w:rsidR="0CE96109" w:rsidRPr="002618B1">
        <w:rPr>
          <w:rFonts w:ascii="Times New Roman" w:hAnsi="Times New Roman" w:cs="Times New Roman"/>
          <w:sz w:val="20"/>
          <w:szCs w:val="20"/>
        </w:rPr>
        <w:t xml:space="preserve">their </w:t>
      </w:r>
      <w:r w:rsidR="442D083C" w:rsidRPr="002618B1">
        <w:rPr>
          <w:rFonts w:ascii="Times New Roman" w:hAnsi="Times New Roman" w:cs="Times New Roman"/>
          <w:sz w:val="20"/>
          <w:szCs w:val="20"/>
        </w:rPr>
        <w:t xml:space="preserve">knowledge of available PA </w:t>
      </w:r>
      <w:r w:rsidR="5C9D8C44" w:rsidRPr="002618B1">
        <w:rPr>
          <w:rFonts w:ascii="Times New Roman" w:hAnsi="Times New Roman" w:cs="Times New Roman"/>
          <w:sz w:val="20"/>
          <w:szCs w:val="20"/>
        </w:rPr>
        <w:t>services.</w:t>
      </w:r>
    </w:p>
    <w:p w14:paraId="5C7D065A" w14:textId="49BF80B4" w:rsidR="004A5AE3" w:rsidRPr="002618B1" w:rsidRDefault="00A42C29" w:rsidP="00AD6E1D">
      <w:pPr>
        <w:pStyle w:val="Titre3"/>
        <w:spacing w:line="480" w:lineRule="auto"/>
        <w:jc w:val="both"/>
        <w:rPr>
          <w:rFonts w:ascii="Times New Roman" w:hAnsi="Times New Roman" w:cs="Times New Roman"/>
          <w:color w:val="auto"/>
          <w:sz w:val="20"/>
          <w:szCs w:val="20"/>
        </w:rPr>
      </w:pPr>
      <w:r w:rsidRPr="002618B1">
        <w:rPr>
          <w:rFonts w:ascii="Times New Roman" w:hAnsi="Times New Roman" w:cs="Times New Roman"/>
          <w:i/>
          <w:color w:val="auto"/>
          <w:sz w:val="20"/>
          <w:szCs w:val="20"/>
        </w:rPr>
        <w:t xml:space="preserve">Turning Point: </w:t>
      </w:r>
      <w:r w:rsidR="004E5C7E" w:rsidRPr="002618B1">
        <w:rPr>
          <w:rFonts w:ascii="Times New Roman" w:hAnsi="Times New Roman" w:cs="Times New Roman"/>
          <w:i/>
          <w:color w:val="auto"/>
          <w:sz w:val="20"/>
          <w:szCs w:val="20"/>
        </w:rPr>
        <w:t>Taking Care of Myself</w:t>
      </w:r>
      <w:r w:rsidR="00962E88" w:rsidRPr="002618B1">
        <w:rPr>
          <w:rFonts w:ascii="Times New Roman" w:hAnsi="Times New Roman" w:cs="Times New Roman"/>
          <w:i/>
          <w:color w:val="auto"/>
          <w:sz w:val="20"/>
          <w:szCs w:val="20"/>
        </w:rPr>
        <w:t>/</w:t>
      </w:r>
      <w:r w:rsidR="001F3743" w:rsidRPr="002618B1">
        <w:rPr>
          <w:rFonts w:ascii="Times New Roman" w:hAnsi="Times New Roman" w:cs="Times New Roman"/>
          <w:i/>
          <w:color w:val="auto"/>
          <w:sz w:val="20"/>
          <w:szCs w:val="20"/>
        </w:rPr>
        <w:t>T</w:t>
      </w:r>
      <w:r w:rsidR="00962E88" w:rsidRPr="002618B1">
        <w:rPr>
          <w:rFonts w:ascii="Times New Roman" w:hAnsi="Times New Roman" w:cs="Times New Roman"/>
          <w:i/>
          <w:color w:val="auto"/>
          <w:sz w:val="20"/>
          <w:szCs w:val="20"/>
        </w:rPr>
        <w:t>hemselves</w:t>
      </w:r>
      <w:r w:rsidR="004E5C7E" w:rsidRPr="002618B1">
        <w:rPr>
          <w:rFonts w:ascii="Times New Roman" w:hAnsi="Times New Roman" w:cs="Times New Roman"/>
          <w:i/>
          <w:color w:val="auto"/>
          <w:sz w:val="20"/>
          <w:szCs w:val="20"/>
        </w:rPr>
        <w:t>, at What C</w:t>
      </w:r>
      <w:r w:rsidR="00290EEE" w:rsidRPr="002618B1">
        <w:rPr>
          <w:rFonts w:ascii="Times New Roman" w:hAnsi="Times New Roman" w:cs="Times New Roman"/>
          <w:i/>
          <w:color w:val="auto"/>
          <w:sz w:val="20"/>
          <w:szCs w:val="20"/>
        </w:rPr>
        <w:t>ost?</w:t>
      </w:r>
    </w:p>
    <w:p w14:paraId="5D31D9CA" w14:textId="481E6F4E" w:rsidR="00A31A45" w:rsidRPr="00AD6E1D" w:rsidRDefault="004E5C7E" w:rsidP="00AD6E1D">
      <w:pPr>
        <w:spacing w:after="0" w:line="480" w:lineRule="auto"/>
        <w:ind w:firstLine="720"/>
        <w:jc w:val="both"/>
        <w:rPr>
          <w:rFonts w:ascii="Times New Roman" w:hAnsi="Times New Roman" w:cs="Times New Roman"/>
          <w:sz w:val="20"/>
          <w:szCs w:val="20"/>
        </w:rPr>
      </w:pPr>
      <w:r w:rsidRPr="002618B1">
        <w:rPr>
          <w:rFonts w:ascii="Times New Roman" w:hAnsi="Times New Roman" w:cs="Times New Roman"/>
          <w:sz w:val="20"/>
          <w:szCs w:val="20"/>
        </w:rPr>
        <w:t xml:space="preserve">This </w:t>
      </w:r>
      <w:r w:rsidR="004A5AE3" w:rsidRPr="002618B1">
        <w:rPr>
          <w:rFonts w:ascii="Times New Roman" w:hAnsi="Times New Roman" w:cs="Times New Roman"/>
          <w:sz w:val="20"/>
          <w:szCs w:val="20"/>
        </w:rPr>
        <w:t>turning point</w:t>
      </w:r>
      <w:r w:rsidRPr="002618B1">
        <w:rPr>
          <w:rFonts w:ascii="Times New Roman" w:hAnsi="Times New Roman" w:cs="Times New Roman"/>
          <w:sz w:val="20"/>
          <w:szCs w:val="20"/>
        </w:rPr>
        <w:t xml:space="preserve"> represents the questions, </w:t>
      </w:r>
      <w:r w:rsidR="008769C2" w:rsidRPr="002618B1">
        <w:rPr>
          <w:rFonts w:ascii="Times New Roman" w:hAnsi="Times New Roman" w:cs="Times New Roman"/>
          <w:sz w:val="20"/>
          <w:szCs w:val="20"/>
        </w:rPr>
        <w:t>doubt</w:t>
      </w:r>
      <w:r w:rsidR="00C7796F" w:rsidRPr="002618B1">
        <w:rPr>
          <w:rFonts w:ascii="Times New Roman" w:hAnsi="Times New Roman" w:cs="Times New Roman"/>
          <w:sz w:val="20"/>
          <w:szCs w:val="20"/>
        </w:rPr>
        <w:t>s</w:t>
      </w:r>
      <w:r w:rsidR="008769C2" w:rsidRPr="002618B1">
        <w:rPr>
          <w:rFonts w:ascii="Times New Roman" w:hAnsi="Times New Roman" w:cs="Times New Roman"/>
          <w:sz w:val="20"/>
          <w:szCs w:val="20"/>
        </w:rPr>
        <w:t>,</w:t>
      </w:r>
      <w:r w:rsidRPr="002618B1">
        <w:rPr>
          <w:rFonts w:ascii="Times New Roman" w:hAnsi="Times New Roman" w:cs="Times New Roman"/>
          <w:sz w:val="20"/>
          <w:szCs w:val="20"/>
        </w:rPr>
        <w:t xml:space="preserve"> and expectations that </w:t>
      </w:r>
      <w:r w:rsidR="00D97929" w:rsidRPr="002618B1">
        <w:rPr>
          <w:rFonts w:ascii="Times New Roman" w:hAnsi="Times New Roman" w:cs="Times New Roman"/>
          <w:sz w:val="20"/>
          <w:szCs w:val="20"/>
        </w:rPr>
        <w:t xml:space="preserve">patients </w:t>
      </w:r>
      <w:r w:rsidR="002C521D" w:rsidRPr="002618B1">
        <w:rPr>
          <w:rFonts w:ascii="Times New Roman" w:hAnsi="Times New Roman" w:cs="Times New Roman"/>
          <w:sz w:val="20"/>
          <w:szCs w:val="20"/>
        </w:rPr>
        <w:t>experienced</w:t>
      </w:r>
      <w:r w:rsidRPr="002618B1">
        <w:rPr>
          <w:rFonts w:ascii="Times New Roman" w:hAnsi="Times New Roman" w:cs="Times New Roman"/>
          <w:sz w:val="20"/>
          <w:szCs w:val="20"/>
        </w:rPr>
        <w:t xml:space="preserve"> regarding the practice of PA </w:t>
      </w:r>
      <w:r w:rsidR="00942CB4" w:rsidRPr="002618B1">
        <w:rPr>
          <w:rFonts w:ascii="Times New Roman" w:hAnsi="Times New Roman" w:cs="Times New Roman"/>
          <w:sz w:val="20"/>
          <w:szCs w:val="20"/>
        </w:rPr>
        <w:t>during treatment</w:t>
      </w:r>
      <w:r w:rsidRPr="002618B1">
        <w:rPr>
          <w:rFonts w:ascii="Times New Roman" w:hAnsi="Times New Roman" w:cs="Times New Roman"/>
          <w:sz w:val="20"/>
          <w:szCs w:val="20"/>
        </w:rPr>
        <w:t xml:space="preserve">. </w:t>
      </w:r>
      <w:r w:rsidR="00942CB4" w:rsidRPr="002618B1">
        <w:rPr>
          <w:rFonts w:ascii="Times New Roman" w:hAnsi="Times New Roman" w:cs="Times New Roman"/>
          <w:sz w:val="20"/>
          <w:szCs w:val="20"/>
        </w:rPr>
        <w:t>K</w:t>
      </w:r>
      <w:r w:rsidR="00A42C29" w:rsidRPr="002618B1">
        <w:rPr>
          <w:rFonts w:ascii="Times New Roman" w:hAnsi="Times New Roman" w:cs="Times New Roman"/>
          <w:sz w:val="20"/>
          <w:szCs w:val="20"/>
        </w:rPr>
        <w:t>nowledge about PA and it</w:t>
      </w:r>
      <w:r w:rsidRPr="002618B1">
        <w:rPr>
          <w:rFonts w:ascii="Times New Roman" w:hAnsi="Times New Roman" w:cs="Times New Roman"/>
          <w:sz w:val="20"/>
          <w:szCs w:val="20"/>
        </w:rPr>
        <w:t xml:space="preserve">s benefits </w:t>
      </w:r>
      <w:r w:rsidR="00942CB4" w:rsidRPr="002618B1">
        <w:rPr>
          <w:rFonts w:ascii="Times New Roman" w:hAnsi="Times New Roman" w:cs="Times New Roman"/>
          <w:sz w:val="20"/>
          <w:szCs w:val="20"/>
        </w:rPr>
        <w:t xml:space="preserve">was </w:t>
      </w:r>
      <w:r w:rsidR="0007591F" w:rsidRPr="002618B1">
        <w:rPr>
          <w:rFonts w:ascii="Times New Roman" w:hAnsi="Times New Roman" w:cs="Times New Roman"/>
          <w:sz w:val="20"/>
          <w:szCs w:val="20"/>
        </w:rPr>
        <w:t>report</w:t>
      </w:r>
      <w:r w:rsidR="007E1794" w:rsidRPr="002618B1">
        <w:rPr>
          <w:rFonts w:ascii="Times New Roman" w:hAnsi="Times New Roman" w:cs="Times New Roman"/>
          <w:sz w:val="20"/>
          <w:szCs w:val="20"/>
        </w:rPr>
        <w:t xml:space="preserve">ed </w:t>
      </w:r>
      <w:r w:rsidR="00942CB4" w:rsidRPr="002618B1">
        <w:rPr>
          <w:rFonts w:ascii="Times New Roman" w:hAnsi="Times New Roman" w:cs="Times New Roman"/>
          <w:sz w:val="20"/>
          <w:szCs w:val="20"/>
        </w:rPr>
        <w:t xml:space="preserve">to be </w:t>
      </w:r>
      <w:r w:rsidRPr="002618B1">
        <w:rPr>
          <w:rFonts w:ascii="Times New Roman" w:hAnsi="Times New Roman" w:cs="Times New Roman"/>
          <w:sz w:val="20"/>
          <w:szCs w:val="20"/>
        </w:rPr>
        <w:t>motivat</w:t>
      </w:r>
      <w:r w:rsidR="00942CB4" w:rsidRPr="002618B1">
        <w:rPr>
          <w:rFonts w:ascii="Times New Roman" w:hAnsi="Times New Roman" w:cs="Times New Roman"/>
          <w:sz w:val="20"/>
          <w:szCs w:val="20"/>
        </w:rPr>
        <w:t>ing</w:t>
      </w:r>
      <w:r w:rsidR="00983148" w:rsidRPr="002618B1">
        <w:rPr>
          <w:rFonts w:ascii="Times New Roman" w:hAnsi="Times New Roman" w:cs="Times New Roman"/>
          <w:sz w:val="20"/>
          <w:szCs w:val="20"/>
        </w:rPr>
        <w:t>.</w:t>
      </w:r>
      <w:r w:rsidR="00A42C29" w:rsidRPr="002618B1">
        <w:rPr>
          <w:rFonts w:ascii="Times New Roman" w:hAnsi="Times New Roman" w:cs="Times New Roman"/>
          <w:sz w:val="20"/>
          <w:szCs w:val="20"/>
        </w:rPr>
        <w:t xml:space="preserve"> </w:t>
      </w:r>
      <w:r w:rsidR="00983148" w:rsidRPr="002618B1">
        <w:rPr>
          <w:rFonts w:ascii="Times New Roman" w:hAnsi="Times New Roman" w:cs="Times New Roman"/>
          <w:sz w:val="20"/>
          <w:szCs w:val="20"/>
        </w:rPr>
        <w:t>Y</w:t>
      </w:r>
      <w:r w:rsidR="00942CB4" w:rsidRPr="002618B1">
        <w:rPr>
          <w:rFonts w:ascii="Times New Roman" w:hAnsi="Times New Roman" w:cs="Times New Roman"/>
          <w:sz w:val="20"/>
          <w:szCs w:val="20"/>
        </w:rPr>
        <w:t>et</w:t>
      </w:r>
      <w:r w:rsidR="00983148" w:rsidRPr="002618B1">
        <w:rPr>
          <w:rFonts w:ascii="Times New Roman" w:hAnsi="Times New Roman" w:cs="Times New Roman"/>
          <w:sz w:val="20"/>
          <w:szCs w:val="20"/>
        </w:rPr>
        <w:t>,</w:t>
      </w:r>
      <w:r w:rsidR="00942CB4" w:rsidRPr="002618B1">
        <w:rPr>
          <w:rFonts w:ascii="Times New Roman" w:hAnsi="Times New Roman" w:cs="Times New Roman"/>
          <w:sz w:val="20"/>
          <w:szCs w:val="20"/>
        </w:rPr>
        <w:t xml:space="preserve"> </w:t>
      </w:r>
      <w:r w:rsidR="00A42C29" w:rsidRPr="002618B1">
        <w:rPr>
          <w:rFonts w:ascii="Times New Roman" w:hAnsi="Times New Roman" w:cs="Times New Roman"/>
          <w:sz w:val="20"/>
          <w:szCs w:val="20"/>
        </w:rPr>
        <w:t xml:space="preserve">fears and concerns about its </w:t>
      </w:r>
      <w:r w:rsidR="00942CB4" w:rsidRPr="002618B1">
        <w:rPr>
          <w:rFonts w:ascii="Times New Roman" w:hAnsi="Times New Roman" w:cs="Times New Roman"/>
          <w:sz w:val="20"/>
          <w:szCs w:val="20"/>
        </w:rPr>
        <w:t xml:space="preserve">potential effects </w:t>
      </w:r>
      <w:r w:rsidR="00BA6579" w:rsidRPr="002618B1">
        <w:rPr>
          <w:rFonts w:ascii="Times New Roman" w:hAnsi="Times New Roman" w:cs="Times New Roman"/>
          <w:sz w:val="20"/>
          <w:szCs w:val="20"/>
        </w:rPr>
        <w:t>were</w:t>
      </w:r>
      <w:r w:rsidR="00C70635" w:rsidRPr="002618B1">
        <w:rPr>
          <w:rFonts w:ascii="Times New Roman" w:hAnsi="Times New Roman" w:cs="Times New Roman"/>
          <w:sz w:val="20"/>
          <w:szCs w:val="20"/>
        </w:rPr>
        <w:t xml:space="preserve"> common</w:t>
      </w:r>
      <w:r w:rsidR="00A42C29" w:rsidRPr="002618B1">
        <w:rPr>
          <w:rFonts w:ascii="Times New Roman" w:hAnsi="Times New Roman" w:cs="Times New Roman"/>
          <w:sz w:val="20"/>
          <w:szCs w:val="20"/>
        </w:rPr>
        <w:t>.</w:t>
      </w:r>
      <w:r w:rsidR="000A4E60" w:rsidRPr="002618B1">
        <w:rPr>
          <w:rFonts w:ascii="Times New Roman" w:hAnsi="Times New Roman" w:cs="Times New Roman"/>
          <w:sz w:val="20"/>
          <w:szCs w:val="20"/>
        </w:rPr>
        <w:t xml:space="preserve"> </w:t>
      </w:r>
      <w:r w:rsidR="00FD19BC" w:rsidRPr="002618B1">
        <w:rPr>
          <w:rFonts w:ascii="Times New Roman" w:hAnsi="Times New Roman" w:cs="Times New Roman"/>
          <w:sz w:val="20"/>
          <w:szCs w:val="20"/>
        </w:rPr>
        <w:t>F</w:t>
      </w:r>
      <w:r w:rsidR="000A4E60" w:rsidRPr="002618B1">
        <w:rPr>
          <w:rFonts w:ascii="Times New Roman" w:hAnsi="Times New Roman" w:cs="Times New Roman"/>
          <w:sz w:val="20"/>
          <w:szCs w:val="20"/>
        </w:rPr>
        <w:t>ear</w:t>
      </w:r>
      <w:r w:rsidR="00FD19BC" w:rsidRPr="002618B1">
        <w:rPr>
          <w:rFonts w:ascii="Times New Roman" w:hAnsi="Times New Roman" w:cs="Times New Roman"/>
          <w:sz w:val="20"/>
          <w:szCs w:val="20"/>
        </w:rPr>
        <w:t xml:space="preserve"> of injury or overtraining</w:t>
      </w:r>
      <w:r w:rsidR="000A4E60" w:rsidRPr="002618B1">
        <w:rPr>
          <w:rFonts w:ascii="Times New Roman" w:hAnsi="Times New Roman" w:cs="Times New Roman"/>
          <w:sz w:val="20"/>
          <w:szCs w:val="20"/>
        </w:rPr>
        <w:t xml:space="preserve"> </w:t>
      </w:r>
      <w:r w:rsidR="005D55E9" w:rsidRPr="002618B1">
        <w:rPr>
          <w:rFonts w:ascii="Times New Roman" w:hAnsi="Times New Roman" w:cs="Times New Roman"/>
          <w:sz w:val="20"/>
          <w:szCs w:val="20"/>
        </w:rPr>
        <w:t xml:space="preserve">could </w:t>
      </w:r>
      <w:r w:rsidR="00FD19BC" w:rsidRPr="002618B1">
        <w:rPr>
          <w:rFonts w:ascii="Times New Roman" w:hAnsi="Times New Roman" w:cs="Times New Roman"/>
          <w:sz w:val="20"/>
          <w:szCs w:val="20"/>
        </w:rPr>
        <w:t>thwart</w:t>
      </w:r>
      <w:r w:rsidR="000A4E60" w:rsidRPr="002618B1">
        <w:rPr>
          <w:rFonts w:ascii="Times New Roman" w:hAnsi="Times New Roman" w:cs="Times New Roman"/>
          <w:sz w:val="20"/>
          <w:szCs w:val="20"/>
        </w:rPr>
        <w:t xml:space="preserve"> </w:t>
      </w:r>
      <w:r w:rsidR="00FD19BC" w:rsidRPr="002618B1">
        <w:rPr>
          <w:rFonts w:ascii="Times New Roman" w:hAnsi="Times New Roman" w:cs="Times New Roman"/>
          <w:sz w:val="20"/>
          <w:szCs w:val="20"/>
        </w:rPr>
        <w:t xml:space="preserve">willingness </w:t>
      </w:r>
      <w:r w:rsidR="000A4E60" w:rsidRPr="002618B1">
        <w:rPr>
          <w:rFonts w:ascii="Times New Roman" w:hAnsi="Times New Roman" w:cs="Times New Roman"/>
          <w:sz w:val="20"/>
          <w:szCs w:val="20"/>
        </w:rPr>
        <w:t>to engage in PA.</w:t>
      </w:r>
      <w:r w:rsidR="0090403B" w:rsidRPr="002618B1">
        <w:rPr>
          <w:rFonts w:ascii="Times New Roman" w:hAnsi="Times New Roman" w:cs="Times New Roman"/>
          <w:sz w:val="20"/>
          <w:szCs w:val="20"/>
        </w:rPr>
        <w:t xml:space="preserve"> </w:t>
      </w:r>
      <w:r w:rsidR="000C0A4E" w:rsidRPr="002618B1">
        <w:rPr>
          <w:rFonts w:ascii="Times New Roman" w:hAnsi="Times New Roman" w:cs="Times New Roman"/>
          <w:sz w:val="20"/>
          <w:szCs w:val="20"/>
        </w:rPr>
        <w:t>Health professionals and managers</w:t>
      </w:r>
      <w:r w:rsidR="00BB6D10" w:rsidRPr="002618B1">
        <w:rPr>
          <w:rFonts w:ascii="Times New Roman" w:hAnsi="Times New Roman" w:cs="Times New Roman"/>
          <w:sz w:val="20"/>
          <w:szCs w:val="20"/>
        </w:rPr>
        <w:t xml:space="preserve"> </w:t>
      </w:r>
      <w:r w:rsidR="00717200" w:rsidRPr="002618B1">
        <w:rPr>
          <w:rFonts w:ascii="Times New Roman" w:hAnsi="Times New Roman" w:cs="Times New Roman"/>
          <w:sz w:val="20"/>
          <w:szCs w:val="20"/>
        </w:rPr>
        <w:t xml:space="preserve">were </w:t>
      </w:r>
      <w:r w:rsidR="00BB6D10" w:rsidRPr="002618B1">
        <w:rPr>
          <w:rFonts w:ascii="Times New Roman" w:hAnsi="Times New Roman" w:cs="Times New Roman"/>
          <w:sz w:val="20"/>
          <w:szCs w:val="20"/>
        </w:rPr>
        <w:t>aware</w:t>
      </w:r>
      <w:r w:rsidR="00FA7E4A" w:rsidRPr="002618B1">
        <w:rPr>
          <w:rFonts w:ascii="Times New Roman" w:hAnsi="Times New Roman" w:cs="Times New Roman"/>
          <w:sz w:val="20"/>
          <w:szCs w:val="20"/>
        </w:rPr>
        <w:t xml:space="preserve"> </w:t>
      </w:r>
      <w:r w:rsidR="00446357" w:rsidRPr="002618B1">
        <w:rPr>
          <w:rFonts w:ascii="Times New Roman" w:hAnsi="Times New Roman" w:cs="Times New Roman"/>
          <w:sz w:val="20"/>
          <w:szCs w:val="20"/>
        </w:rPr>
        <w:t>of these concerns. In fact, some shared the same concerns</w:t>
      </w:r>
      <w:r w:rsidR="00985876" w:rsidRPr="002618B1">
        <w:rPr>
          <w:rFonts w:ascii="Times New Roman" w:hAnsi="Times New Roman" w:cs="Times New Roman"/>
          <w:sz w:val="20"/>
          <w:szCs w:val="20"/>
        </w:rPr>
        <w:t xml:space="preserve">. </w:t>
      </w:r>
      <w:r w:rsidR="002E6B4E" w:rsidRPr="002618B1">
        <w:rPr>
          <w:rFonts w:ascii="Times New Roman" w:hAnsi="Times New Roman" w:cs="Times New Roman"/>
          <w:sz w:val="20"/>
          <w:szCs w:val="20"/>
        </w:rPr>
        <w:t>Health professionals and managers</w:t>
      </w:r>
      <w:r w:rsidR="00410DD0" w:rsidRPr="002618B1">
        <w:rPr>
          <w:rFonts w:ascii="Times New Roman" w:hAnsi="Times New Roman" w:cs="Times New Roman"/>
          <w:sz w:val="20"/>
          <w:szCs w:val="20"/>
        </w:rPr>
        <w:t xml:space="preserve"> who expressed strong beliefs in the value of PA indicated that they</w:t>
      </w:r>
      <w:r w:rsidR="00012755" w:rsidRPr="002618B1">
        <w:rPr>
          <w:rFonts w:ascii="Times New Roman" w:hAnsi="Times New Roman" w:cs="Times New Roman"/>
          <w:sz w:val="20"/>
          <w:szCs w:val="20"/>
        </w:rPr>
        <w:t xml:space="preserve"> </w:t>
      </w:r>
      <w:r w:rsidR="003F4180" w:rsidRPr="002618B1">
        <w:rPr>
          <w:rFonts w:ascii="Times New Roman" w:hAnsi="Times New Roman" w:cs="Times New Roman"/>
          <w:sz w:val="20"/>
          <w:szCs w:val="20"/>
        </w:rPr>
        <w:t>ha</w:t>
      </w:r>
      <w:r w:rsidR="00717200" w:rsidRPr="002618B1">
        <w:rPr>
          <w:rFonts w:ascii="Times New Roman" w:hAnsi="Times New Roman" w:cs="Times New Roman"/>
          <w:sz w:val="20"/>
          <w:szCs w:val="20"/>
        </w:rPr>
        <w:t>d</w:t>
      </w:r>
      <w:r w:rsidR="003F4180" w:rsidRPr="002618B1">
        <w:rPr>
          <w:rFonts w:ascii="Times New Roman" w:hAnsi="Times New Roman" w:cs="Times New Roman"/>
          <w:sz w:val="20"/>
          <w:szCs w:val="20"/>
        </w:rPr>
        <w:t xml:space="preserve"> to adapt their </w:t>
      </w:r>
      <w:r w:rsidR="00410DD0" w:rsidRPr="002618B1">
        <w:rPr>
          <w:rFonts w:ascii="Times New Roman" w:hAnsi="Times New Roman" w:cs="Times New Roman"/>
          <w:sz w:val="20"/>
          <w:szCs w:val="20"/>
        </w:rPr>
        <w:t xml:space="preserve">patient counseling </w:t>
      </w:r>
      <w:r w:rsidR="003F4180" w:rsidRPr="002618B1">
        <w:rPr>
          <w:rFonts w:ascii="Times New Roman" w:hAnsi="Times New Roman" w:cs="Times New Roman"/>
          <w:sz w:val="20"/>
          <w:szCs w:val="20"/>
        </w:rPr>
        <w:t>practice</w:t>
      </w:r>
      <w:r w:rsidR="00410DD0" w:rsidRPr="002618B1">
        <w:rPr>
          <w:rFonts w:ascii="Times New Roman" w:hAnsi="Times New Roman" w:cs="Times New Roman"/>
          <w:sz w:val="20"/>
          <w:szCs w:val="20"/>
        </w:rPr>
        <w:t>s</w:t>
      </w:r>
      <w:r w:rsidR="003F4180" w:rsidRPr="002618B1">
        <w:rPr>
          <w:rFonts w:ascii="Times New Roman" w:hAnsi="Times New Roman" w:cs="Times New Roman"/>
          <w:sz w:val="20"/>
          <w:szCs w:val="20"/>
        </w:rPr>
        <w:t xml:space="preserve"> by acknowledging, counseling</w:t>
      </w:r>
      <w:r w:rsidR="00241F6E" w:rsidRPr="002618B1">
        <w:rPr>
          <w:rFonts w:ascii="Times New Roman" w:hAnsi="Times New Roman" w:cs="Times New Roman"/>
          <w:sz w:val="20"/>
          <w:szCs w:val="20"/>
        </w:rPr>
        <w:t>,</w:t>
      </w:r>
      <w:r w:rsidR="003F4180" w:rsidRPr="002618B1">
        <w:rPr>
          <w:rFonts w:ascii="Times New Roman" w:hAnsi="Times New Roman" w:cs="Times New Roman"/>
          <w:sz w:val="20"/>
          <w:szCs w:val="20"/>
        </w:rPr>
        <w:t xml:space="preserve"> and educating </w:t>
      </w:r>
      <w:r w:rsidR="00985876" w:rsidRPr="002618B1">
        <w:rPr>
          <w:rFonts w:ascii="Times New Roman" w:hAnsi="Times New Roman" w:cs="Times New Roman"/>
          <w:sz w:val="20"/>
          <w:szCs w:val="20"/>
        </w:rPr>
        <w:t xml:space="preserve">patients </w:t>
      </w:r>
      <w:r w:rsidR="00015AEE" w:rsidRPr="002618B1">
        <w:rPr>
          <w:rFonts w:ascii="Times New Roman" w:hAnsi="Times New Roman" w:cs="Times New Roman"/>
          <w:sz w:val="20"/>
          <w:szCs w:val="20"/>
        </w:rPr>
        <w:t>to</w:t>
      </w:r>
      <w:r w:rsidR="00985876" w:rsidRPr="002618B1">
        <w:rPr>
          <w:rFonts w:ascii="Times New Roman" w:hAnsi="Times New Roman" w:cs="Times New Roman"/>
          <w:sz w:val="20"/>
          <w:szCs w:val="20"/>
        </w:rPr>
        <w:t xml:space="preserve"> reduce these fears.</w:t>
      </w:r>
    </w:p>
    <w:p w14:paraId="05AC31E1" w14:textId="13B392C3" w:rsidR="00290EEE" w:rsidRPr="002618B1" w:rsidRDefault="009A1406" w:rsidP="00AD6E1D">
      <w:pPr>
        <w:pStyle w:val="Titre2"/>
        <w:spacing w:before="240" w:beforeAutospacing="0" w:after="0" w:afterAutospacing="0" w:line="480" w:lineRule="auto"/>
        <w:jc w:val="both"/>
        <w:rPr>
          <w:b w:val="0"/>
          <w:sz w:val="20"/>
          <w:szCs w:val="20"/>
        </w:rPr>
      </w:pPr>
      <w:r w:rsidRPr="002618B1">
        <w:rPr>
          <w:sz w:val="20"/>
          <w:szCs w:val="20"/>
        </w:rPr>
        <w:t>Milestone</w:t>
      </w:r>
      <w:r w:rsidR="005653CC">
        <w:rPr>
          <w:sz w:val="20"/>
          <w:szCs w:val="20"/>
        </w:rPr>
        <w:t> </w:t>
      </w:r>
      <w:r w:rsidR="00012755" w:rsidRPr="002618B1">
        <w:rPr>
          <w:sz w:val="20"/>
          <w:szCs w:val="20"/>
        </w:rPr>
        <w:t>2</w:t>
      </w:r>
      <w:r w:rsidRPr="002618B1">
        <w:rPr>
          <w:sz w:val="20"/>
          <w:szCs w:val="20"/>
        </w:rPr>
        <w:t xml:space="preserve">: </w:t>
      </w:r>
      <w:r w:rsidR="00E014E4" w:rsidRPr="002618B1">
        <w:rPr>
          <w:sz w:val="20"/>
          <w:szCs w:val="20"/>
        </w:rPr>
        <w:t xml:space="preserve">Discovering PA </w:t>
      </w:r>
      <w:r w:rsidR="004F3CE8">
        <w:rPr>
          <w:sz w:val="20"/>
          <w:szCs w:val="20"/>
        </w:rPr>
        <w:t>R</w:t>
      </w:r>
      <w:r w:rsidR="00E014E4" w:rsidRPr="002618B1">
        <w:rPr>
          <w:sz w:val="20"/>
          <w:szCs w:val="20"/>
        </w:rPr>
        <w:t>esources</w:t>
      </w:r>
    </w:p>
    <w:p w14:paraId="6FC00F75" w14:textId="585E8203" w:rsidR="00A31A45" w:rsidRPr="00AD6E1D" w:rsidRDefault="00FC539F" w:rsidP="00657206">
      <w:pPr>
        <w:spacing w:after="0" w:line="480" w:lineRule="auto"/>
        <w:jc w:val="both"/>
        <w:rPr>
          <w:rFonts w:ascii="Times New Roman" w:hAnsi="Times New Roman" w:cs="Times New Roman"/>
          <w:sz w:val="20"/>
          <w:szCs w:val="20"/>
        </w:rPr>
      </w:pPr>
      <w:r w:rsidRPr="002618B1">
        <w:rPr>
          <w:rFonts w:ascii="Times New Roman" w:hAnsi="Times New Roman" w:cs="Times New Roman"/>
          <w:sz w:val="20"/>
          <w:szCs w:val="20"/>
        </w:rPr>
        <w:tab/>
      </w:r>
      <w:r w:rsidR="00CE0F8D" w:rsidRPr="002618B1">
        <w:rPr>
          <w:rFonts w:ascii="Times New Roman" w:hAnsi="Times New Roman" w:cs="Times New Roman"/>
          <w:sz w:val="20"/>
          <w:szCs w:val="20"/>
        </w:rPr>
        <w:t xml:space="preserve">This </w:t>
      </w:r>
      <w:r w:rsidR="0049726E" w:rsidRPr="002618B1">
        <w:rPr>
          <w:rFonts w:ascii="Times New Roman" w:hAnsi="Times New Roman" w:cs="Times New Roman"/>
          <w:sz w:val="20"/>
          <w:szCs w:val="20"/>
        </w:rPr>
        <w:t xml:space="preserve">theme </w:t>
      </w:r>
      <w:r w:rsidR="00CE0F8D" w:rsidRPr="002618B1">
        <w:rPr>
          <w:rFonts w:ascii="Times New Roman" w:hAnsi="Times New Roman" w:cs="Times New Roman"/>
          <w:sz w:val="20"/>
          <w:szCs w:val="20"/>
        </w:rPr>
        <w:t>describes</w:t>
      </w:r>
      <w:r w:rsidR="00E440F9" w:rsidRPr="002618B1">
        <w:rPr>
          <w:rFonts w:ascii="Times New Roman" w:hAnsi="Times New Roman" w:cs="Times New Roman"/>
          <w:sz w:val="20"/>
          <w:szCs w:val="20"/>
        </w:rPr>
        <w:t xml:space="preserve"> participants’ reports of</w:t>
      </w:r>
      <w:r w:rsidR="00CE0F8D" w:rsidRPr="002618B1">
        <w:rPr>
          <w:rFonts w:ascii="Times New Roman" w:hAnsi="Times New Roman" w:cs="Times New Roman"/>
          <w:sz w:val="20"/>
          <w:szCs w:val="20"/>
        </w:rPr>
        <w:t xml:space="preserve"> a stage in the </w:t>
      </w:r>
      <w:r w:rsidR="003E0D49" w:rsidRPr="002618B1">
        <w:rPr>
          <w:rFonts w:ascii="Times New Roman" w:hAnsi="Times New Roman" w:cs="Times New Roman"/>
          <w:sz w:val="20"/>
          <w:szCs w:val="20"/>
        </w:rPr>
        <w:t xml:space="preserve">trajectory </w:t>
      </w:r>
      <w:r w:rsidR="00CE0F8D" w:rsidRPr="002618B1">
        <w:rPr>
          <w:rFonts w:ascii="Times New Roman" w:hAnsi="Times New Roman" w:cs="Times New Roman"/>
          <w:sz w:val="20"/>
          <w:szCs w:val="20"/>
        </w:rPr>
        <w:t>where</w:t>
      </w:r>
      <w:r w:rsidRPr="002618B1">
        <w:rPr>
          <w:rFonts w:ascii="Times New Roman" w:hAnsi="Times New Roman" w:cs="Times New Roman"/>
          <w:sz w:val="20"/>
          <w:szCs w:val="20"/>
        </w:rPr>
        <w:t xml:space="preserve"> </w:t>
      </w:r>
      <w:r w:rsidR="00E440F9" w:rsidRPr="002618B1">
        <w:rPr>
          <w:rFonts w:ascii="Times New Roman" w:hAnsi="Times New Roman" w:cs="Times New Roman"/>
          <w:sz w:val="20"/>
          <w:szCs w:val="20"/>
        </w:rPr>
        <w:t xml:space="preserve">they needed to </w:t>
      </w:r>
      <w:r w:rsidR="00C03084" w:rsidRPr="002618B1">
        <w:rPr>
          <w:rFonts w:ascii="Times New Roman" w:hAnsi="Times New Roman" w:cs="Times New Roman"/>
          <w:sz w:val="20"/>
          <w:szCs w:val="20"/>
        </w:rPr>
        <w:t>pool</w:t>
      </w:r>
      <w:r w:rsidRPr="002618B1">
        <w:rPr>
          <w:rFonts w:ascii="Times New Roman" w:hAnsi="Times New Roman" w:cs="Times New Roman"/>
          <w:sz w:val="20"/>
          <w:szCs w:val="20"/>
        </w:rPr>
        <w:t xml:space="preserve"> resources to </w:t>
      </w:r>
      <w:r w:rsidR="00E440F9" w:rsidRPr="002618B1">
        <w:rPr>
          <w:rFonts w:ascii="Times New Roman" w:hAnsi="Times New Roman" w:cs="Times New Roman"/>
          <w:sz w:val="20"/>
          <w:szCs w:val="20"/>
        </w:rPr>
        <w:t>access</w:t>
      </w:r>
      <w:r w:rsidRPr="002618B1">
        <w:rPr>
          <w:rFonts w:ascii="Times New Roman" w:hAnsi="Times New Roman" w:cs="Times New Roman"/>
          <w:sz w:val="20"/>
          <w:szCs w:val="20"/>
        </w:rPr>
        <w:t xml:space="preserve"> the PA program</w:t>
      </w:r>
      <w:r w:rsidR="00C03084" w:rsidRPr="002618B1">
        <w:rPr>
          <w:rFonts w:ascii="Times New Roman" w:hAnsi="Times New Roman" w:cs="Times New Roman"/>
          <w:sz w:val="20"/>
          <w:szCs w:val="20"/>
        </w:rPr>
        <w:t xml:space="preserve"> </w:t>
      </w:r>
      <w:r w:rsidR="004D088B" w:rsidRPr="002618B1">
        <w:rPr>
          <w:rFonts w:ascii="Times New Roman" w:hAnsi="Times New Roman" w:cs="Times New Roman"/>
          <w:sz w:val="20"/>
          <w:szCs w:val="20"/>
        </w:rPr>
        <w:t>given</w:t>
      </w:r>
      <w:r w:rsidR="00E440F9" w:rsidRPr="002618B1">
        <w:rPr>
          <w:rFonts w:ascii="Times New Roman" w:hAnsi="Times New Roman" w:cs="Times New Roman"/>
          <w:sz w:val="20"/>
          <w:szCs w:val="20"/>
        </w:rPr>
        <w:t xml:space="preserve"> potential </w:t>
      </w:r>
      <w:r w:rsidR="00C03084" w:rsidRPr="002618B1">
        <w:rPr>
          <w:rFonts w:ascii="Times New Roman" w:hAnsi="Times New Roman" w:cs="Times New Roman"/>
          <w:sz w:val="20"/>
          <w:szCs w:val="20"/>
        </w:rPr>
        <w:t xml:space="preserve">difficulties </w:t>
      </w:r>
      <w:r w:rsidR="00E440F9" w:rsidRPr="002618B1">
        <w:rPr>
          <w:rFonts w:ascii="Times New Roman" w:hAnsi="Times New Roman" w:cs="Times New Roman"/>
          <w:sz w:val="20"/>
          <w:szCs w:val="20"/>
        </w:rPr>
        <w:t>along the way</w:t>
      </w:r>
      <w:r w:rsidRPr="002618B1">
        <w:rPr>
          <w:rFonts w:ascii="Times New Roman" w:hAnsi="Times New Roman" w:cs="Times New Roman"/>
          <w:sz w:val="20"/>
          <w:szCs w:val="20"/>
        </w:rPr>
        <w:t>.</w:t>
      </w:r>
      <w:r w:rsidR="00143F52" w:rsidRPr="002618B1">
        <w:rPr>
          <w:rFonts w:ascii="Times New Roman" w:hAnsi="Times New Roman" w:cs="Times New Roman"/>
          <w:sz w:val="20"/>
          <w:szCs w:val="20"/>
        </w:rPr>
        <w:t xml:space="preserve"> Specifically, time</w:t>
      </w:r>
      <w:r w:rsidR="00DD1C81" w:rsidRPr="002618B1">
        <w:rPr>
          <w:rFonts w:ascii="Times New Roman" w:hAnsi="Times New Roman" w:cs="Times New Roman"/>
          <w:sz w:val="20"/>
          <w:szCs w:val="20"/>
        </w:rPr>
        <w:t>,</w:t>
      </w:r>
      <w:r w:rsidR="00143F52" w:rsidRPr="002618B1">
        <w:rPr>
          <w:rFonts w:ascii="Times New Roman" w:hAnsi="Times New Roman" w:cs="Times New Roman"/>
          <w:sz w:val="20"/>
          <w:szCs w:val="20"/>
        </w:rPr>
        <w:t xml:space="preserve"> energy</w:t>
      </w:r>
      <w:r w:rsidR="00271869" w:rsidRPr="002618B1">
        <w:rPr>
          <w:rFonts w:ascii="Times New Roman" w:hAnsi="Times New Roman" w:cs="Times New Roman"/>
          <w:sz w:val="20"/>
          <w:szCs w:val="20"/>
        </w:rPr>
        <w:t>, willingness,</w:t>
      </w:r>
      <w:r w:rsidR="00143F52" w:rsidRPr="002618B1">
        <w:rPr>
          <w:rFonts w:ascii="Times New Roman" w:hAnsi="Times New Roman" w:cs="Times New Roman"/>
          <w:sz w:val="20"/>
          <w:szCs w:val="20"/>
        </w:rPr>
        <w:t xml:space="preserve"> </w:t>
      </w:r>
      <w:r w:rsidR="00DD1C81" w:rsidRPr="002618B1">
        <w:rPr>
          <w:rFonts w:ascii="Times New Roman" w:hAnsi="Times New Roman" w:cs="Times New Roman"/>
          <w:sz w:val="20"/>
          <w:szCs w:val="20"/>
        </w:rPr>
        <w:t xml:space="preserve">and opportunity </w:t>
      </w:r>
      <w:r w:rsidR="00143F52" w:rsidRPr="002618B1">
        <w:rPr>
          <w:rFonts w:ascii="Times New Roman" w:hAnsi="Times New Roman" w:cs="Times New Roman"/>
          <w:sz w:val="20"/>
          <w:szCs w:val="20"/>
        </w:rPr>
        <w:t>were</w:t>
      </w:r>
      <w:r w:rsidR="0007591F" w:rsidRPr="002618B1">
        <w:rPr>
          <w:rFonts w:ascii="Times New Roman" w:hAnsi="Times New Roman" w:cs="Times New Roman"/>
          <w:sz w:val="20"/>
          <w:szCs w:val="20"/>
        </w:rPr>
        <w:t xml:space="preserve"> mentioned as</w:t>
      </w:r>
      <w:r w:rsidR="00143F52" w:rsidRPr="002618B1">
        <w:rPr>
          <w:rFonts w:ascii="Times New Roman" w:hAnsi="Times New Roman" w:cs="Times New Roman"/>
          <w:sz w:val="20"/>
          <w:szCs w:val="20"/>
        </w:rPr>
        <w:t xml:space="preserve"> needed</w:t>
      </w:r>
      <w:r w:rsidR="0007591F" w:rsidRPr="002618B1">
        <w:rPr>
          <w:rFonts w:ascii="Times New Roman" w:hAnsi="Times New Roman" w:cs="Times New Roman"/>
          <w:sz w:val="20"/>
          <w:szCs w:val="20"/>
        </w:rPr>
        <w:t xml:space="preserve"> resources</w:t>
      </w:r>
      <w:r w:rsidR="00DD1C81" w:rsidRPr="002618B1">
        <w:rPr>
          <w:rFonts w:ascii="Times New Roman" w:hAnsi="Times New Roman" w:cs="Times New Roman"/>
          <w:sz w:val="20"/>
          <w:szCs w:val="20"/>
        </w:rPr>
        <w:t>.</w:t>
      </w:r>
    </w:p>
    <w:p w14:paraId="2B1E60F2" w14:textId="10E4A1FB" w:rsidR="004A5AE3" w:rsidRPr="002618B1" w:rsidRDefault="004B202C" w:rsidP="00AD6E1D">
      <w:pPr>
        <w:pStyle w:val="Titre3"/>
        <w:spacing w:line="480" w:lineRule="auto"/>
        <w:jc w:val="both"/>
        <w:rPr>
          <w:rFonts w:ascii="Times New Roman" w:hAnsi="Times New Roman" w:cs="Times New Roman"/>
          <w:color w:val="auto"/>
          <w:sz w:val="20"/>
          <w:szCs w:val="20"/>
        </w:rPr>
      </w:pPr>
      <w:r w:rsidRPr="002618B1">
        <w:rPr>
          <w:rFonts w:ascii="Times New Roman" w:hAnsi="Times New Roman" w:cs="Times New Roman"/>
          <w:i/>
          <w:color w:val="auto"/>
          <w:sz w:val="20"/>
          <w:szCs w:val="20"/>
        </w:rPr>
        <w:t xml:space="preserve">Turning Point: </w:t>
      </w:r>
      <w:r w:rsidR="0049726E" w:rsidRPr="002618B1">
        <w:rPr>
          <w:rFonts w:ascii="Times New Roman" w:hAnsi="Times New Roman" w:cs="Times New Roman"/>
          <w:i/>
          <w:color w:val="auto"/>
          <w:sz w:val="20"/>
          <w:szCs w:val="20"/>
        </w:rPr>
        <w:t>Mustering</w:t>
      </w:r>
      <w:r w:rsidR="00762BE1" w:rsidRPr="002618B1">
        <w:rPr>
          <w:rFonts w:ascii="Times New Roman" w:hAnsi="Times New Roman" w:cs="Times New Roman"/>
          <w:i/>
          <w:color w:val="auto"/>
          <w:sz w:val="20"/>
          <w:szCs w:val="20"/>
        </w:rPr>
        <w:t xml:space="preserve"> </w:t>
      </w:r>
      <w:r w:rsidR="00F420A1">
        <w:rPr>
          <w:rFonts w:ascii="Times New Roman" w:hAnsi="Times New Roman" w:cs="Times New Roman"/>
          <w:i/>
          <w:color w:val="auto"/>
          <w:sz w:val="20"/>
          <w:szCs w:val="20"/>
        </w:rPr>
        <w:t>U</w:t>
      </w:r>
      <w:r w:rsidR="00762BE1" w:rsidRPr="002618B1">
        <w:rPr>
          <w:rFonts w:ascii="Times New Roman" w:hAnsi="Times New Roman" w:cs="Times New Roman"/>
          <w:i/>
          <w:color w:val="auto"/>
          <w:sz w:val="20"/>
          <w:szCs w:val="20"/>
        </w:rPr>
        <w:t>p</w:t>
      </w:r>
      <w:r w:rsidR="00FC539F" w:rsidRPr="002618B1">
        <w:rPr>
          <w:rFonts w:ascii="Times New Roman" w:hAnsi="Times New Roman" w:cs="Times New Roman"/>
          <w:i/>
          <w:color w:val="auto"/>
          <w:sz w:val="20"/>
          <w:szCs w:val="20"/>
        </w:rPr>
        <w:t xml:space="preserve"> R</w:t>
      </w:r>
      <w:r w:rsidR="00290EEE" w:rsidRPr="002618B1">
        <w:rPr>
          <w:rFonts w:ascii="Times New Roman" w:hAnsi="Times New Roman" w:cs="Times New Roman"/>
          <w:i/>
          <w:color w:val="auto"/>
          <w:sz w:val="20"/>
          <w:szCs w:val="20"/>
        </w:rPr>
        <w:t>esources</w:t>
      </w:r>
    </w:p>
    <w:p w14:paraId="34939FDA" w14:textId="18FA675C" w:rsidR="00A31A45" w:rsidRPr="002618B1" w:rsidRDefault="7DD7ED95" w:rsidP="00AD6E1D">
      <w:pPr>
        <w:spacing w:after="0" w:line="480" w:lineRule="auto"/>
        <w:ind w:firstLine="720"/>
        <w:jc w:val="both"/>
        <w:rPr>
          <w:rFonts w:ascii="Times New Roman" w:hAnsi="Times New Roman" w:cs="Times New Roman"/>
          <w:sz w:val="20"/>
          <w:szCs w:val="20"/>
        </w:rPr>
      </w:pPr>
      <w:r w:rsidRPr="1CF62205">
        <w:rPr>
          <w:rFonts w:ascii="Times New Roman" w:hAnsi="Times New Roman" w:cs="Times New Roman"/>
          <w:sz w:val="20"/>
          <w:szCs w:val="20"/>
        </w:rPr>
        <w:t xml:space="preserve">This </w:t>
      </w:r>
      <w:r w:rsidR="481EC9BD" w:rsidRPr="1CF62205">
        <w:rPr>
          <w:rFonts w:ascii="Times New Roman" w:hAnsi="Times New Roman" w:cs="Times New Roman"/>
          <w:sz w:val="20"/>
          <w:szCs w:val="20"/>
        </w:rPr>
        <w:t>turning point</w:t>
      </w:r>
      <w:r w:rsidR="27E3DF95" w:rsidRPr="1CF62205">
        <w:rPr>
          <w:rFonts w:ascii="Times New Roman" w:hAnsi="Times New Roman" w:cs="Times New Roman"/>
          <w:sz w:val="20"/>
          <w:szCs w:val="20"/>
        </w:rPr>
        <w:t xml:space="preserve"> describes the</w:t>
      </w:r>
      <w:r w:rsidR="76786BFA" w:rsidRPr="1CF62205">
        <w:rPr>
          <w:rFonts w:ascii="Times New Roman" w:hAnsi="Times New Roman" w:cs="Times New Roman"/>
          <w:sz w:val="20"/>
          <w:szCs w:val="20"/>
        </w:rPr>
        <w:t xml:space="preserve"> </w:t>
      </w:r>
      <w:r w:rsidR="65BF24DC" w:rsidRPr="1CF62205">
        <w:rPr>
          <w:rFonts w:ascii="Times New Roman" w:hAnsi="Times New Roman" w:cs="Times New Roman"/>
          <w:sz w:val="20"/>
          <w:szCs w:val="20"/>
        </w:rPr>
        <w:t xml:space="preserve">means currently in place to </w:t>
      </w:r>
      <w:r w:rsidR="2868B9D8" w:rsidRPr="1CF62205">
        <w:rPr>
          <w:rFonts w:ascii="Times New Roman" w:hAnsi="Times New Roman" w:cs="Times New Roman"/>
          <w:sz w:val="20"/>
          <w:szCs w:val="20"/>
        </w:rPr>
        <w:t xml:space="preserve">promote PA to patients and their </w:t>
      </w:r>
      <w:r w:rsidR="02A05D86" w:rsidRPr="1CF62205">
        <w:rPr>
          <w:rFonts w:ascii="Times New Roman" w:hAnsi="Times New Roman" w:cs="Times New Roman"/>
          <w:sz w:val="20"/>
          <w:szCs w:val="20"/>
        </w:rPr>
        <w:t>effects</w:t>
      </w:r>
      <w:r w:rsidR="27E3DF95" w:rsidRPr="1CF62205">
        <w:rPr>
          <w:rFonts w:ascii="Times New Roman" w:hAnsi="Times New Roman" w:cs="Times New Roman"/>
          <w:sz w:val="20"/>
          <w:szCs w:val="20"/>
        </w:rPr>
        <w:t xml:space="preserve">. </w:t>
      </w:r>
      <w:r w:rsidR="360055CB" w:rsidRPr="1CF62205">
        <w:rPr>
          <w:rFonts w:ascii="Times New Roman" w:hAnsi="Times New Roman" w:cs="Times New Roman"/>
          <w:sz w:val="20"/>
          <w:szCs w:val="20"/>
        </w:rPr>
        <w:t xml:space="preserve">Patients </w:t>
      </w:r>
      <w:r w:rsidR="28DB8005" w:rsidRPr="1CF62205">
        <w:rPr>
          <w:rFonts w:ascii="Times New Roman" w:hAnsi="Times New Roman" w:cs="Times New Roman"/>
          <w:sz w:val="20"/>
          <w:szCs w:val="20"/>
        </w:rPr>
        <w:t xml:space="preserve">mentioned various </w:t>
      </w:r>
      <w:r w:rsidR="76F76E79" w:rsidRPr="1CF62205">
        <w:rPr>
          <w:rFonts w:ascii="Times New Roman" w:hAnsi="Times New Roman" w:cs="Times New Roman"/>
          <w:sz w:val="20"/>
          <w:szCs w:val="20"/>
        </w:rPr>
        <w:t xml:space="preserve">ways </w:t>
      </w:r>
      <w:r w:rsidR="4B051FFA" w:rsidRPr="1CF62205">
        <w:rPr>
          <w:rFonts w:ascii="Times New Roman" w:hAnsi="Times New Roman" w:cs="Times New Roman"/>
          <w:sz w:val="20"/>
          <w:szCs w:val="20"/>
        </w:rPr>
        <w:t xml:space="preserve">in </w:t>
      </w:r>
      <w:r w:rsidR="108D6D94" w:rsidRPr="1CF62205">
        <w:rPr>
          <w:rFonts w:ascii="Times New Roman" w:hAnsi="Times New Roman" w:cs="Times New Roman"/>
          <w:sz w:val="20"/>
          <w:szCs w:val="20"/>
        </w:rPr>
        <w:t>which</w:t>
      </w:r>
      <w:r w:rsidR="76F76E79" w:rsidRPr="1CF62205">
        <w:rPr>
          <w:rFonts w:ascii="Times New Roman" w:hAnsi="Times New Roman" w:cs="Times New Roman"/>
          <w:sz w:val="20"/>
          <w:szCs w:val="20"/>
        </w:rPr>
        <w:t xml:space="preserve"> they </w:t>
      </w:r>
      <w:r w:rsidR="335D20B9" w:rsidRPr="1CF62205">
        <w:rPr>
          <w:rFonts w:ascii="Times New Roman" w:hAnsi="Times New Roman" w:cs="Times New Roman"/>
          <w:sz w:val="20"/>
          <w:szCs w:val="20"/>
        </w:rPr>
        <w:t>tracked down</w:t>
      </w:r>
      <w:r w:rsidR="2868B9D8" w:rsidRPr="1CF62205">
        <w:rPr>
          <w:rFonts w:ascii="Times New Roman" w:hAnsi="Times New Roman" w:cs="Times New Roman"/>
          <w:sz w:val="20"/>
          <w:szCs w:val="20"/>
        </w:rPr>
        <w:t xml:space="preserve"> the </w:t>
      </w:r>
      <w:r w:rsidR="335D20B9" w:rsidRPr="1CF62205">
        <w:rPr>
          <w:rFonts w:ascii="Times New Roman" w:hAnsi="Times New Roman" w:cs="Times New Roman"/>
          <w:sz w:val="20"/>
          <w:szCs w:val="20"/>
        </w:rPr>
        <w:t xml:space="preserve">PA </w:t>
      </w:r>
      <w:r w:rsidR="2868B9D8" w:rsidRPr="1CF62205">
        <w:rPr>
          <w:rFonts w:ascii="Times New Roman" w:hAnsi="Times New Roman" w:cs="Times New Roman"/>
          <w:sz w:val="20"/>
          <w:szCs w:val="20"/>
        </w:rPr>
        <w:t>program</w:t>
      </w:r>
      <w:r w:rsidR="108D6D94" w:rsidRPr="1CF62205">
        <w:rPr>
          <w:rFonts w:ascii="Times New Roman" w:hAnsi="Times New Roman" w:cs="Times New Roman"/>
          <w:sz w:val="20"/>
          <w:szCs w:val="20"/>
        </w:rPr>
        <w:t xml:space="preserve">. </w:t>
      </w:r>
      <w:r w:rsidR="335D20B9" w:rsidRPr="1CF62205">
        <w:rPr>
          <w:rFonts w:ascii="Times New Roman" w:hAnsi="Times New Roman" w:cs="Times New Roman"/>
          <w:sz w:val="20"/>
          <w:szCs w:val="20"/>
        </w:rPr>
        <w:t xml:space="preserve">They </w:t>
      </w:r>
      <w:r w:rsidR="7E60BC14" w:rsidRPr="1CF62205">
        <w:rPr>
          <w:rFonts w:ascii="Times New Roman" w:hAnsi="Times New Roman" w:cs="Times New Roman"/>
          <w:sz w:val="20"/>
          <w:szCs w:val="20"/>
        </w:rPr>
        <w:t>learn</w:t>
      </w:r>
      <w:r w:rsidR="74FF9141" w:rsidRPr="1CF62205">
        <w:rPr>
          <w:rFonts w:ascii="Times New Roman" w:hAnsi="Times New Roman" w:cs="Times New Roman"/>
          <w:sz w:val="20"/>
          <w:szCs w:val="20"/>
        </w:rPr>
        <w:t>ed</w:t>
      </w:r>
      <w:r w:rsidR="7E60BC14" w:rsidRPr="1CF62205">
        <w:rPr>
          <w:rFonts w:ascii="Times New Roman" w:hAnsi="Times New Roman" w:cs="Times New Roman"/>
          <w:sz w:val="20"/>
          <w:szCs w:val="20"/>
        </w:rPr>
        <w:t xml:space="preserve"> about the program</w:t>
      </w:r>
      <w:r w:rsidR="74FF9141" w:rsidRPr="1CF62205">
        <w:rPr>
          <w:rFonts w:ascii="Times New Roman" w:hAnsi="Times New Roman" w:cs="Times New Roman"/>
          <w:sz w:val="20"/>
          <w:szCs w:val="20"/>
        </w:rPr>
        <w:t xml:space="preserve"> namely</w:t>
      </w:r>
      <w:r w:rsidR="7E60BC14" w:rsidRPr="1CF62205">
        <w:rPr>
          <w:rFonts w:ascii="Times New Roman" w:hAnsi="Times New Roman" w:cs="Times New Roman"/>
          <w:sz w:val="20"/>
          <w:szCs w:val="20"/>
        </w:rPr>
        <w:t xml:space="preserve"> through relatives, pamphlet</w:t>
      </w:r>
      <w:r w:rsidR="0063E1BD" w:rsidRPr="1CF62205">
        <w:rPr>
          <w:rFonts w:ascii="Times New Roman" w:hAnsi="Times New Roman" w:cs="Times New Roman"/>
          <w:sz w:val="20"/>
          <w:szCs w:val="20"/>
        </w:rPr>
        <w:t>s</w:t>
      </w:r>
      <w:r w:rsidR="7E60BC14" w:rsidRPr="1CF62205">
        <w:rPr>
          <w:rFonts w:ascii="Times New Roman" w:hAnsi="Times New Roman" w:cs="Times New Roman"/>
          <w:sz w:val="20"/>
          <w:szCs w:val="20"/>
        </w:rPr>
        <w:t>,</w:t>
      </w:r>
      <w:r w:rsidR="000D737A" w:rsidRPr="1CF62205">
        <w:rPr>
          <w:rFonts w:ascii="Times New Roman" w:hAnsi="Times New Roman" w:cs="Times New Roman"/>
          <w:sz w:val="20"/>
          <w:szCs w:val="20"/>
        </w:rPr>
        <w:t xml:space="preserve"> </w:t>
      </w:r>
      <w:r w:rsidR="7E60BC14" w:rsidRPr="1CF62205">
        <w:rPr>
          <w:rFonts w:ascii="Times New Roman" w:hAnsi="Times New Roman" w:cs="Times New Roman"/>
          <w:sz w:val="20"/>
          <w:szCs w:val="20"/>
        </w:rPr>
        <w:t>information groups</w:t>
      </w:r>
      <w:r w:rsidR="5C8A0E7A" w:rsidRPr="1CF62205">
        <w:rPr>
          <w:rFonts w:ascii="Times New Roman" w:hAnsi="Times New Roman" w:cs="Times New Roman"/>
          <w:sz w:val="20"/>
          <w:szCs w:val="20"/>
        </w:rPr>
        <w:t xml:space="preserve"> and online searches</w:t>
      </w:r>
      <w:r w:rsidR="7E60BC14" w:rsidRPr="1CF62205">
        <w:rPr>
          <w:rFonts w:ascii="Times New Roman" w:hAnsi="Times New Roman" w:cs="Times New Roman"/>
          <w:sz w:val="20"/>
          <w:szCs w:val="20"/>
        </w:rPr>
        <w:t xml:space="preserve">. Several </w:t>
      </w:r>
      <w:r w:rsidR="5C8A0E7A" w:rsidRPr="1CF62205">
        <w:rPr>
          <w:rFonts w:ascii="Times New Roman" w:hAnsi="Times New Roman" w:cs="Times New Roman"/>
          <w:sz w:val="20"/>
          <w:szCs w:val="20"/>
        </w:rPr>
        <w:t xml:space="preserve">patients stated </w:t>
      </w:r>
      <w:r w:rsidR="7E60BC14" w:rsidRPr="1CF62205">
        <w:rPr>
          <w:rFonts w:ascii="Times New Roman" w:hAnsi="Times New Roman" w:cs="Times New Roman"/>
          <w:sz w:val="20"/>
          <w:szCs w:val="20"/>
        </w:rPr>
        <w:t xml:space="preserve">that </w:t>
      </w:r>
      <w:r w:rsidR="5C8A0E7A" w:rsidRPr="1CF62205">
        <w:rPr>
          <w:rFonts w:ascii="Times New Roman" w:hAnsi="Times New Roman" w:cs="Times New Roman"/>
          <w:sz w:val="20"/>
          <w:szCs w:val="20"/>
        </w:rPr>
        <w:t xml:space="preserve">none of their </w:t>
      </w:r>
      <w:r w:rsidR="70E1D8F2" w:rsidRPr="1CF62205">
        <w:rPr>
          <w:rFonts w:ascii="Times New Roman" w:hAnsi="Times New Roman" w:cs="Times New Roman"/>
          <w:sz w:val="20"/>
          <w:szCs w:val="20"/>
        </w:rPr>
        <w:t xml:space="preserve">physicians </w:t>
      </w:r>
      <w:r w:rsidR="5C8A0E7A" w:rsidRPr="1CF62205">
        <w:rPr>
          <w:rFonts w:ascii="Times New Roman" w:hAnsi="Times New Roman" w:cs="Times New Roman"/>
          <w:sz w:val="20"/>
          <w:szCs w:val="20"/>
        </w:rPr>
        <w:lastRenderedPageBreak/>
        <w:t xml:space="preserve">addressed </w:t>
      </w:r>
      <w:r w:rsidR="7E60BC14" w:rsidRPr="1CF62205">
        <w:rPr>
          <w:rFonts w:ascii="Times New Roman" w:hAnsi="Times New Roman" w:cs="Times New Roman"/>
          <w:sz w:val="20"/>
          <w:szCs w:val="20"/>
        </w:rPr>
        <w:t>PA with them</w:t>
      </w:r>
      <w:r w:rsidR="5F5D0C28" w:rsidRPr="1CF62205">
        <w:rPr>
          <w:rFonts w:ascii="Times New Roman" w:hAnsi="Times New Roman" w:cs="Times New Roman"/>
          <w:sz w:val="20"/>
          <w:szCs w:val="20"/>
        </w:rPr>
        <w:t xml:space="preserve"> or mentioned the</w:t>
      </w:r>
      <w:r w:rsidR="34091E31" w:rsidRPr="1CF62205">
        <w:rPr>
          <w:rFonts w:ascii="Times New Roman" w:hAnsi="Times New Roman" w:cs="Times New Roman"/>
          <w:sz w:val="20"/>
          <w:szCs w:val="20"/>
        </w:rPr>
        <w:t xml:space="preserve"> </w:t>
      </w:r>
      <w:r w:rsidR="6CC6868F" w:rsidRPr="1CF62205">
        <w:rPr>
          <w:rFonts w:ascii="Times New Roman" w:hAnsi="Times New Roman" w:cs="Times New Roman"/>
          <w:sz w:val="20"/>
          <w:szCs w:val="20"/>
        </w:rPr>
        <w:t>hospital-based</w:t>
      </w:r>
      <w:r w:rsidR="5F5D0C28" w:rsidRPr="1CF62205">
        <w:rPr>
          <w:rFonts w:ascii="Times New Roman" w:hAnsi="Times New Roman" w:cs="Times New Roman"/>
          <w:sz w:val="20"/>
          <w:szCs w:val="20"/>
        </w:rPr>
        <w:t xml:space="preserve"> program</w:t>
      </w:r>
      <w:r w:rsidR="744DAFFA" w:rsidRPr="1CF62205">
        <w:rPr>
          <w:rFonts w:ascii="Times New Roman" w:hAnsi="Times New Roman" w:cs="Times New Roman"/>
          <w:sz w:val="20"/>
          <w:szCs w:val="20"/>
        </w:rPr>
        <w:t>.</w:t>
      </w:r>
      <w:r w:rsidR="157FCA7C" w:rsidRPr="1CF62205">
        <w:rPr>
          <w:rFonts w:ascii="Times New Roman" w:hAnsi="Times New Roman" w:cs="Times New Roman"/>
          <w:sz w:val="20"/>
          <w:szCs w:val="20"/>
        </w:rPr>
        <w:t xml:space="preserve"> </w:t>
      </w:r>
      <w:r w:rsidR="4DC8AC24" w:rsidRPr="1CF62205">
        <w:rPr>
          <w:rFonts w:ascii="Times New Roman" w:hAnsi="Times New Roman" w:cs="Times New Roman"/>
          <w:sz w:val="20"/>
          <w:szCs w:val="20"/>
        </w:rPr>
        <w:t>Thus,</w:t>
      </w:r>
      <w:r w:rsidR="000D737A" w:rsidRPr="1CF62205">
        <w:rPr>
          <w:rFonts w:ascii="Times New Roman" w:hAnsi="Times New Roman" w:cs="Times New Roman"/>
          <w:sz w:val="20"/>
          <w:szCs w:val="20"/>
        </w:rPr>
        <w:t xml:space="preserve"> they </w:t>
      </w:r>
      <w:r w:rsidR="157FCA7C" w:rsidRPr="1CF62205">
        <w:rPr>
          <w:rFonts w:ascii="Times New Roman" w:hAnsi="Times New Roman" w:cs="Times New Roman"/>
          <w:sz w:val="20"/>
          <w:szCs w:val="20"/>
        </w:rPr>
        <w:t>conducted</w:t>
      </w:r>
      <w:r w:rsidR="225A0290" w:rsidRPr="1CF62205">
        <w:rPr>
          <w:rFonts w:ascii="Times New Roman" w:hAnsi="Times New Roman" w:cs="Times New Roman"/>
          <w:sz w:val="20"/>
          <w:szCs w:val="20"/>
        </w:rPr>
        <w:t xml:space="preserve"> their own</w:t>
      </w:r>
      <w:r w:rsidR="000D737A" w:rsidRPr="1CF62205">
        <w:rPr>
          <w:rFonts w:ascii="Times New Roman" w:hAnsi="Times New Roman" w:cs="Times New Roman"/>
          <w:sz w:val="20"/>
          <w:szCs w:val="20"/>
        </w:rPr>
        <w:t xml:space="preserve"> </w:t>
      </w:r>
      <w:r w:rsidR="4EC5F9CA" w:rsidRPr="1CF62205">
        <w:rPr>
          <w:rFonts w:ascii="Times New Roman" w:hAnsi="Times New Roman" w:cs="Times New Roman"/>
          <w:sz w:val="20"/>
          <w:szCs w:val="20"/>
        </w:rPr>
        <w:t>s</w:t>
      </w:r>
      <w:r w:rsidR="000D737A" w:rsidRPr="1CF62205">
        <w:rPr>
          <w:rFonts w:ascii="Times New Roman" w:hAnsi="Times New Roman" w:cs="Times New Roman"/>
          <w:sz w:val="20"/>
          <w:szCs w:val="20"/>
        </w:rPr>
        <w:t>e</w:t>
      </w:r>
      <w:r w:rsidR="02EDE8B7" w:rsidRPr="1CF62205">
        <w:rPr>
          <w:rFonts w:ascii="Times New Roman" w:hAnsi="Times New Roman" w:cs="Times New Roman"/>
          <w:sz w:val="20"/>
          <w:szCs w:val="20"/>
        </w:rPr>
        <w:t xml:space="preserve">arch </w:t>
      </w:r>
      <w:r w:rsidR="225A0290" w:rsidRPr="1CF62205">
        <w:rPr>
          <w:rFonts w:ascii="Times New Roman" w:hAnsi="Times New Roman" w:cs="Times New Roman"/>
          <w:sz w:val="20"/>
          <w:szCs w:val="20"/>
        </w:rPr>
        <w:t xml:space="preserve">to get information about </w:t>
      </w:r>
      <w:r w:rsidR="25D29B0E" w:rsidRPr="1CF62205">
        <w:rPr>
          <w:rFonts w:ascii="Times New Roman" w:hAnsi="Times New Roman" w:cs="Times New Roman"/>
          <w:sz w:val="20"/>
          <w:szCs w:val="20"/>
        </w:rPr>
        <w:t>being physically active during cancer treatments</w:t>
      </w:r>
      <w:r w:rsidR="7E60BC14" w:rsidRPr="1CF62205">
        <w:rPr>
          <w:rFonts w:ascii="Times New Roman" w:hAnsi="Times New Roman" w:cs="Times New Roman"/>
          <w:sz w:val="20"/>
          <w:szCs w:val="20"/>
        </w:rPr>
        <w:t>.</w:t>
      </w:r>
      <w:r w:rsidR="2868B9D8" w:rsidRPr="1CF62205">
        <w:rPr>
          <w:rFonts w:ascii="Times New Roman" w:hAnsi="Times New Roman" w:cs="Times New Roman"/>
          <w:sz w:val="20"/>
          <w:szCs w:val="20"/>
        </w:rPr>
        <w:t xml:space="preserve"> </w:t>
      </w:r>
      <w:r w:rsidR="2560AB20" w:rsidRPr="1CF62205">
        <w:rPr>
          <w:rFonts w:ascii="Times New Roman" w:hAnsi="Times New Roman" w:cs="Times New Roman"/>
          <w:sz w:val="20"/>
          <w:szCs w:val="20"/>
        </w:rPr>
        <w:t xml:space="preserve">They </w:t>
      </w:r>
      <w:r w:rsidR="0A4406FD" w:rsidRPr="1CF62205">
        <w:rPr>
          <w:rFonts w:ascii="Times New Roman" w:hAnsi="Times New Roman" w:cs="Times New Roman"/>
          <w:sz w:val="20"/>
          <w:szCs w:val="20"/>
        </w:rPr>
        <w:t>stated</w:t>
      </w:r>
      <w:r w:rsidR="744DAFFA" w:rsidRPr="1CF62205">
        <w:rPr>
          <w:rFonts w:ascii="Times New Roman" w:hAnsi="Times New Roman" w:cs="Times New Roman"/>
          <w:sz w:val="20"/>
          <w:szCs w:val="20"/>
        </w:rPr>
        <w:t xml:space="preserve"> </w:t>
      </w:r>
      <w:r w:rsidR="2560AB20" w:rsidRPr="1CF62205">
        <w:rPr>
          <w:rFonts w:ascii="Times New Roman" w:hAnsi="Times New Roman" w:cs="Times New Roman"/>
          <w:sz w:val="20"/>
          <w:szCs w:val="20"/>
        </w:rPr>
        <w:t>that s</w:t>
      </w:r>
      <w:r w:rsidR="2868B9D8" w:rsidRPr="1CF62205">
        <w:rPr>
          <w:rFonts w:ascii="Times New Roman" w:hAnsi="Times New Roman" w:cs="Times New Roman"/>
          <w:sz w:val="20"/>
          <w:szCs w:val="20"/>
        </w:rPr>
        <w:t xml:space="preserve">earching for information about PA requires </w:t>
      </w:r>
      <w:r w:rsidR="58F97B2A" w:rsidRPr="1CF62205">
        <w:rPr>
          <w:rFonts w:ascii="Times New Roman" w:hAnsi="Times New Roman" w:cs="Times New Roman"/>
          <w:sz w:val="20"/>
          <w:szCs w:val="20"/>
        </w:rPr>
        <w:t xml:space="preserve">much </w:t>
      </w:r>
      <w:r w:rsidR="2868B9D8" w:rsidRPr="1CF62205">
        <w:rPr>
          <w:rFonts w:ascii="Times New Roman" w:hAnsi="Times New Roman" w:cs="Times New Roman"/>
          <w:sz w:val="20"/>
          <w:szCs w:val="20"/>
        </w:rPr>
        <w:t>willpower and resources such as time and energy.</w:t>
      </w:r>
      <w:r w:rsidR="6D0D6ED2" w:rsidRPr="1CF62205">
        <w:rPr>
          <w:rFonts w:ascii="Times New Roman" w:hAnsi="Times New Roman" w:cs="Times New Roman"/>
          <w:sz w:val="20"/>
          <w:szCs w:val="20"/>
        </w:rPr>
        <w:t xml:space="preserve"> </w:t>
      </w:r>
      <w:r w:rsidR="2B6E9E83" w:rsidRPr="1CF62205">
        <w:rPr>
          <w:rFonts w:ascii="Times New Roman" w:hAnsi="Times New Roman" w:cs="Times New Roman"/>
          <w:sz w:val="20"/>
          <w:szCs w:val="20"/>
        </w:rPr>
        <w:t xml:space="preserve">On the other hand, </w:t>
      </w:r>
      <w:r w:rsidR="34FFF518" w:rsidRPr="1CF62205">
        <w:rPr>
          <w:rFonts w:ascii="Times New Roman" w:hAnsi="Times New Roman" w:cs="Times New Roman"/>
          <w:sz w:val="20"/>
          <w:szCs w:val="20"/>
        </w:rPr>
        <w:t xml:space="preserve">health </w:t>
      </w:r>
      <w:r w:rsidR="2B6E9E83" w:rsidRPr="1CF62205">
        <w:rPr>
          <w:rFonts w:ascii="Times New Roman" w:hAnsi="Times New Roman" w:cs="Times New Roman"/>
          <w:sz w:val="20"/>
          <w:szCs w:val="20"/>
        </w:rPr>
        <w:t>professionals</w:t>
      </w:r>
      <w:r w:rsidR="34FFF518" w:rsidRPr="1CF62205">
        <w:rPr>
          <w:rFonts w:ascii="Times New Roman" w:hAnsi="Times New Roman" w:cs="Times New Roman"/>
          <w:sz w:val="20"/>
          <w:szCs w:val="20"/>
        </w:rPr>
        <w:t xml:space="preserve"> and managers</w:t>
      </w:r>
      <w:r w:rsidR="2B6E9E83" w:rsidRPr="1CF62205">
        <w:rPr>
          <w:rFonts w:ascii="Times New Roman" w:hAnsi="Times New Roman" w:cs="Times New Roman"/>
          <w:sz w:val="20"/>
          <w:szCs w:val="20"/>
        </w:rPr>
        <w:t xml:space="preserve"> </w:t>
      </w:r>
      <w:r w:rsidR="6D0D6ED2" w:rsidRPr="1CF62205">
        <w:rPr>
          <w:rFonts w:ascii="Times New Roman" w:hAnsi="Times New Roman" w:cs="Times New Roman"/>
          <w:sz w:val="20"/>
          <w:szCs w:val="20"/>
        </w:rPr>
        <w:t xml:space="preserve">said that </w:t>
      </w:r>
      <w:r w:rsidR="738CF34E" w:rsidRPr="1CF62205">
        <w:rPr>
          <w:rFonts w:ascii="Times New Roman" w:hAnsi="Times New Roman" w:cs="Times New Roman"/>
          <w:sz w:val="20"/>
          <w:szCs w:val="20"/>
        </w:rPr>
        <w:t xml:space="preserve">they </w:t>
      </w:r>
      <w:r w:rsidR="6C9D03EA" w:rsidRPr="1CF62205">
        <w:rPr>
          <w:rFonts w:ascii="Times New Roman" w:hAnsi="Times New Roman" w:cs="Times New Roman"/>
          <w:sz w:val="20"/>
          <w:szCs w:val="20"/>
        </w:rPr>
        <w:t xml:space="preserve">lacked </w:t>
      </w:r>
      <w:r w:rsidR="2B6E9E83" w:rsidRPr="1CF62205">
        <w:rPr>
          <w:rFonts w:ascii="Times New Roman" w:hAnsi="Times New Roman" w:cs="Times New Roman"/>
          <w:sz w:val="20"/>
          <w:szCs w:val="20"/>
        </w:rPr>
        <w:t>specific to</w:t>
      </w:r>
      <w:r w:rsidR="5C0227D0" w:rsidRPr="1CF62205">
        <w:rPr>
          <w:rFonts w:ascii="Times New Roman" w:hAnsi="Times New Roman" w:cs="Times New Roman"/>
          <w:sz w:val="20"/>
          <w:szCs w:val="20"/>
        </w:rPr>
        <w:t xml:space="preserve">ols such as a </w:t>
      </w:r>
      <w:r w:rsidR="1638728A" w:rsidRPr="1CF62205">
        <w:rPr>
          <w:rFonts w:ascii="Times New Roman" w:hAnsi="Times New Roman" w:cs="Times New Roman"/>
          <w:sz w:val="20"/>
          <w:szCs w:val="20"/>
        </w:rPr>
        <w:t>leaflet</w:t>
      </w:r>
      <w:r w:rsidR="5C0227D0" w:rsidRPr="1CF62205">
        <w:rPr>
          <w:rFonts w:ascii="Times New Roman" w:hAnsi="Times New Roman" w:cs="Times New Roman"/>
          <w:sz w:val="20"/>
          <w:szCs w:val="20"/>
        </w:rPr>
        <w:t>, a directory of available</w:t>
      </w:r>
      <w:r w:rsidR="4FC6B2C0" w:rsidRPr="1CF62205">
        <w:rPr>
          <w:rFonts w:ascii="Times New Roman" w:hAnsi="Times New Roman" w:cs="Times New Roman"/>
          <w:sz w:val="20"/>
          <w:szCs w:val="20"/>
        </w:rPr>
        <w:t xml:space="preserve"> PA programs and resources </w:t>
      </w:r>
      <w:r w:rsidR="5C0227D0" w:rsidRPr="1CF62205">
        <w:rPr>
          <w:rFonts w:ascii="Times New Roman" w:hAnsi="Times New Roman" w:cs="Times New Roman"/>
          <w:sz w:val="20"/>
          <w:szCs w:val="20"/>
        </w:rPr>
        <w:t xml:space="preserve">or a reminder to promote PA to patients. </w:t>
      </w:r>
      <w:r w:rsidR="008A7090" w:rsidRPr="006F30FA">
        <w:rPr>
          <w:rFonts w:ascii="Times New Roman" w:hAnsi="Times New Roman" w:cs="Times New Roman"/>
          <w:sz w:val="20"/>
          <w:szCs w:val="20"/>
          <w:highlight w:val="yellow"/>
        </w:rPr>
        <w:t xml:space="preserve">Like patients, </w:t>
      </w:r>
      <w:r w:rsidR="00531B4E" w:rsidRPr="006F30FA">
        <w:rPr>
          <w:rFonts w:ascii="Times New Roman" w:hAnsi="Times New Roman" w:cs="Times New Roman"/>
          <w:sz w:val="20"/>
          <w:szCs w:val="20"/>
          <w:highlight w:val="yellow"/>
        </w:rPr>
        <w:t>some felt that</w:t>
      </w:r>
      <w:r w:rsidR="00FD354E" w:rsidRPr="006F30FA">
        <w:rPr>
          <w:rFonts w:ascii="Times New Roman" w:hAnsi="Times New Roman" w:cs="Times New Roman"/>
          <w:sz w:val="20"/>
          <w:szCs w:val="20"/>
          <w:highlight w:val="yellow"/>
        </w:rPr>
        <w:t xml:space="preserve"> information</w:t>
      </w:r>
      <w:r w:rsidR="00F65648" w:rsidRPr="006F30FA">
        <w:rPr>
          <w:rFonts w:ascii="Times New Roman" w:hAnsi="Times New Roman" w:cs="Times New Roman"/>
          <w:sz w:val="20"/>
          <w:szCs w:val="20"/>
          <w:highlight w:val="yellow"/>
        </w:rPr>
        <w:t xml:space="preserve"> about PA </w:t>
      </w:r>
      <w:r w:rsidR="00206750">
        <w:rPr>
          <w:rFonts w:ascii="Times New Roman" w:hAnsi="Times New Roman" w:cs="Times New Roman"/>
          <w:sz w:val="20"/>
          <w:szCs w:val="20"/>
          <w:highlight w:val="yellow"/>
        </w:rPr>
        <w:t>participation</w:t>
      </w:r>
      <w:r w:rsidR="21FB5BC0" w:rsidRPr="5953EAE7">
        <w:rPr>
          <w:rFonts w:ascii="Times New Roman" w:hAnsi="Times New Roman" w:cs="Times New Roman"/>
          <w:sz w:val="20"/>
          <w:szCs w:val="20"/>
          <w:highlight w:val="yellow"/>
        </w:rPr>
        <w:t xml:space="preserve"> during </w:t>
      </w:r>
      <w:r w:rsidR="00F65648" w:rsidRPr="006F30FA">
        <w:rPr>
          <w:rFonts w:ascii="Times New Roman" w:hAnsi="Times New Roman" w:cs="Times New Roman"/>
          <w:sz w:val="20"/>
          <w:szCs w:val="20"/>
          <w:highlight w:val="yellow"/>
        </w:rPr>
        <w:t xml:space="preserve">cancer </w:t>
      </w:r>
      <w:r w:rsidR="0FCFFCD8" w:rsidRPr="5953EAE7">
        <w:rPr>
          <w:rFonts w:ascii="Times New Roman" w:hAnsi="Times New Roman" w:cs="Times New Roman"/>
          <w:sz w:val="20"/>
          <w:szCs w:val="20"/>
          <w:highlight w:val="yellow"/>
        </w:rPr>
        <w:t xml:space="preserve">treatment </w:t>
      </w:r>
      <w:r w:rsidR="00F65648" w:rsidRPr="006F30FA">
        <w:rPr>
          <w:rFonts w:ascii="Times New Roman" w:hAnsi="Times New Roman" w:cs="Times New Roman"/>
          <w:sz w:val="20"/>
          <w:szCs w:val="20"/>
          <w:highlight w:val="yellow"/>
        </w:rPr>
        <w:t>was</w:t>
      </w:r>
      <w:r w:rsidR="003128BF" w:rsidRPr="006F30FA">
        <w:rPr>
          <w:rFonts w:ascii="Times New Roman" w:hAnsi="Times New Roman" w:cs="Times New Roman"/>
          <w:sz w:val="20"/>
          <w:szCs w:val="20"/>
          <w:highlight w:val="yellow"/>
        </w:rPr>
        <w:t xml:space="preserve"> not</w:t>
      </w:r>
      <w:r w:rsidR="00B77B5E" w:rsidRPr="006F30FA">
        <w:rPr>
          <w:rFonts w:ascii="Times New Roman" w:hAnsi="Times New Roman" w:cs="Times New Roman"/>
          <w:sz w:val="20"/>
          <w:szCs w:val="20"/>
          <w:highlight w:val="yellow"/>
        </w:rPr>
        <w:t xml:space="preserve"> widely available.</w:t>
      </w:r>
      <w:r w:rsidR="5C0227D0" w:rsidRPr="1CF62205">
        <w:rPr>
          <w:rFonts w:ascii="Times New Roman" w:hAnsi="Times New Roman" w:cs="Times New Roman"/>
          <w:sz w:val="20"/>
          <w:szCs w:val="20"/>
        </w:rPr>
        <w:t xml:space="preserve"> </w:t>
      </w:r>
      <w:r w:rsidR="1BCE8D3E" w:rsidRPr="1CF62205">
        <w:rPr>
          <w:rFonts w:ascii="Times New Roman" w:hAnsi="Times New Roman" w:cs="Times New Roman"/>
          <w:sz w:val="20"/>
          <w:szCs w:val="20"/>
        </w:rPr>
        <w:t xml:space="preserve">Overall, </w:t>
      </w:r>
      <w:r w:rsidR="4FC6B2C0" w:rsidRPr="1CF62205">
        <w:rPr>
          <w:rFonts w:ascii="Times New Roman" w:hAnsi="Times New Roman" w:cs="Times New Roman"/>
          <w:sz w:val="20"/>
          <w:szCs w:val="20"/>
        </w:rPr>
        <w:t xml:space="preserve">health </w:t>
      </w:r>
      <w:r w:rsidR="1BCE8D3E" w:rsidRPr="1CF62205">
        <w:rPr>
          <w:rFonts w:ascii="Times New Roman" w:hAnsi="Times New Roman" w:cs="Times New Roman"/>
          <w:sz w:val="20"/>
          <w:szCs w:val="20"/>
        </w:rPr>
        <w:t>professionals</w:t>
      </w:r>
      <w:r w:rsidR="4FC6B2C0" w:rsidRPr="1CF62205">
        <w:rPr>
          <w:rFonts w:ascii="Times New Roman" w:hAnsi="Times New Roman" w:cs="Times New Roman"/>
          <w:sz w:val="20"/>
          <w:szCs w:val="20"/>
        </w:rPr>
        <w:t xml:space="preserve"> and managers</w:t>
      </w:r>
      <w:r w:rsidR="1BCE8D3E" w:rsidRPr="1CF62205">
        <w:rPr>
          <w:rFonts w:ascii="Times New Roman" w:hAnsi="Times New Roman" w:cs="Times New Roman"/>
          <w:sz w:val="20"/>
          <w:szCs w:val="20"/>
        </w:rPr>
        <w:t xml:space="preserve"> </w:t>
      </w:r>
      <w:r w:rsidR="76EA005A" w:rsidRPr="1CF62205">
        <w:rPr>
          <w:rFonts w:ascii="Times New Roman" w:hAnsi="Times New Roman" w:cs="Times New Roman"/>
          <w:sz w:val="20"/>
          <w:szCs w:val="20"/>
        </w:rPr>
        <w:t xml:space="preserve">said </w:t>
      </w:r>
      <w:r w:rsidR="1F345FFB" w:rsidRPr="1CF62205">
        <w:rPr>
          <w:rFonts w:ascii="Times New Roman" w:hAnsi="Times New Roman" w:cs="Times New Roman"/>
          <w:sz w:val="20"/>
          <w:szCs w:val="20"/>
        </w:rPr>
        <w:t xml:space="preserve">that information about PA </w:t>
      </w:r>
      <w:r w:rsidR="0BB41503" w:rsidRPr="1CF62205">
        <w:rPr>
          <w:rFonts w:ascii="Times New Roman" w:hAnsi="Times New Roman" w:cs="Times New Roman"/>
          <w:sz w:val="20"/>
          <w:szCs w:val="20"/>
        </w:rPr>
        <w:t>was not promoted to all cancer patient</w:t>
      </w:r>
      <w:r w:rsidR="76EA005A" w:rsidRPr="1CF62205">
        <w:rPr>
          <w:rFonts w:ascii="Times New Roman" w:hAnsi="Times New Roman" w:cs="Times New Roman"/>
          <w:sz w:val="20"/>
          <w:szCs w:val="20"/>
        </w:rPr>
        <w:t>s</w:t>
      </w:r>
      <w:r w:rsidR="1D371B68" w:rsidRPr="1CF62205">
        <w:rPr>
          <w:rFonts w:ascii="Times New Roman" w:hAnsi="Times New Roman" w:cs="Times New Roman"/>
          <w:sz w:val="20"/>
          <w:szCs w:val="20"/>
        </w:rPr>
        <w:t xml:space="preserve"> because</w:t>
      </w:r>
      <w:r w:rsidR="76EA005A" w:rsidRPr="1CF62205">
        <w:rPr>
          <w:rFonts w:ascii="Times New Roman" w:hAnsi="Times New Roman" w:cs="Times New Roman"/>
          <w:sz w:val="20"/>
          <w:szCs w:val="20"/>
        </w:rPr>
        <w:t xml:space="preserve"> PA promotion</w:t>
      </w:r>
      <w:r w:rsidR="5C0227D0" w:rsidRPr="1CF62205">
        <w:rPr>
          <w:rFonts w:ascii="Times New Roman" w:hAnsi="Times New Roman" w:cs="Times New Roman"/>
          <w:sz w:val="20"/>
          <w:szCs w:val="20"/>
        </w:rPr>
        <w:t xml:space="preserve"> </w:t>
      </w:r>
      <w:r w:rsidR="2B6E9E83" w:rsidRPr="1CF62205">
        <w:rPr>
          <w:rFonts w:ascii="Times New Roman" w:hAnsi="Times New Roman" w:cs="Times New Roman"/>
          <w:sz w:val="20"/>
          <w:szCs w:val="20"/>
        </w:rPr>
        <w:t>procedures</w:t>
      </w:r>
      <w:r w:rsidR="3BA790C7" w:rsidRPr="1CF62205">
        <w:rPr>
          <w:rFonts w:ascii="Times New Roman" w:hAnsi="Times New Roman" w:cs="Times New Roman"/>
          <w:sz w:val="20"/>
          <w:szCs w:val="20"/>
        </w:rPr>
        <w:t xml:space="preserve"> </w:t>
      </w:r>
      <w:r w:rsidR="00CB419B">
        <w:rPr>
          <w:rFonts w:ascii="Times New Roman" w:hAnsi="Times New Roman" w:cs="Times New Roman"/>
          <w:sz w:val="20"/>
          <w:szCs w:val="20"/>
        </w:rPr>
        <w:t xml:space="preserve">(e.g., referral process) </w:t>
      </w:r>
      <w:r w:rsidR="3BA790C7" w:rsidRPr="1CF62205">
        <w:rPr>
          <w:rFonts w:ascii="Times New Roman" w:hAnsi="Times New Roman" w:cs="Times New Roman"/>
          <w:sz w:val="20"/>
          <w:szCs w:val="20"/>
        </w:rPr>
        <w:t xml:space="preserve">and </w:t>
      </w:r>
      <w:r w:rsidR="76EA005A" w:rsidRPr="1CF62205">
        <w:rPr>
          <w:rFonts w:ascii="Times New Roman" w:hAnsi="Times New Roman" w:cs="Times New Roman"/>
          <w:sz w:val="20"/>
          <w:szCs w:val="20"/>
        </w:rPr>
        <w:t xml:space="preserve">their own </w:t>
      </w:r>
      <w:r w:rsidR="3B47C87D" w:rsidRPr="1CF62205">
        <w:rPr>
          <w:rFonts w:ascii="Times New Roman" w:hAnsi="Times New Roman" w:cs="Times New Roman"/>
          <w:sz w:val="20"/>
          <w:szCs w:val="20"/>
        </w:rPr>
        <w:t>role in</w:t>
      </w:r>
      <w:r w:rsidR="76EA005A" w:rsidRPr="1CF62205">
        <w:rPr>
          <w:rFonts w:ascii="Times New Roman" w:hAnsi="Times New Roman" w:cs="Times New Roman"/>
          <w:sz w:val="20"/>
          <w:szCs w:val="20"/>
        </w:rPr>
        <w:t xml:space="preserve"> the process</w:t>
      </w:r>
      <w:r w:rsidR="3BA790C7" w:rsidRPr="1CF62205">
        <w:rPr>
          <w:rFonts w:ascii="Times New Roman" w:hAnsi="Times New Roman" w:cs="Times New Roman"/>
          <w:sz w:val="20"/>
          <w:szCs w:val="20"/>
        </w:rPr>
        <w:t xml:space="preserve"> </w:t>
      </w:r>
      <w:r w:rsidR="1D371B68" w:rsidRPr="1CF62205">
        <w:rPr>
          <w:rFonts w:ascii="Times New Roman" w:hAnsi="Times New Roman" w:cs="Times New Roman"/>
          <w:sz w:val="20"/>
          <w:szCs w:val="20"/>
        </w:rPr>
        <w:t>were</w:t>
      </w:r>
      <w:r w:rsidR="3BA790C7" w:rsidRPr="1CF62205">
        <w:rPr>
          <w:rFonts w:ascii="Times New Roman" w:hAnsi="Times New Roman" w:cs="Times New Roman"/>
          <w:sz w:val="20"/>
          <w:szCs w:val="20"/>
        </w:rPr>
        <w:t xml:space="preserve"> not </w:t>
      </w:r>
      <w:r w:rsidR="76EA005A" w:rsidRPr="1CF62205">
        <w:rPr>
          <w:rFonts w:ascii="Times New Roman" w:hAnsi="Times New Roman" w:cs="Times New Roman"/>
          <w:sz w:val="20"/>
          <w:szCs w:val="20"/>
        </w:rPr>
        <w:t xml:space="preserve">clearly </w:t>
      </w:r>
      <w:r w:rsidR="3BA790C7" w:rsidRPr="1CF62205">
        <w:rPr>
          <w:rFonts w:ascii="Times New Roman" w:hAnsi="Times New Roman" w:cs="Times New Roman"/>
          <w:sz w:val="20"/>
          <w:szCs w:val="20"/>
        </w:rPr>
        <w:t>defined.</w:t>
      </w:r>
    </w:p>
    <w:p w14:paraId="3EBDC8C7" w14:textId="6A1FD513" w:rsidR="004A5AE3" w:rsidRPr="002618B1" w:rsidRDefault="004B202C" w:rsidP="00AD6E1D">
      <w:pPr>
        <w:pStyle w:val="Titre3"/>
        <w:spacing w:line="480" w:lineRule="auto"/>
        <w:jc w:val="both"/>
        <w:rPr>
          <w:rFonts w:ascii="Times New Roman" w:hAnsi="Times New Roman" w:cs="Times New Roman"/>
          <w:color w:val="auto"/>
          <w:sz w:val="20"/>
          <w:szCs w:val="20"/>
        </w:rPr>
      </w:pPr>
      <w:r w:rsidRPr="002618B1">
        <w:rPr>
          <w:rFonts w:ascii="Times New Roman" w:hAnsi="Times New Roman" w:cs="Times New Roman"/>
          <w:i/>
          <w:color w:val="auto"/>
          <w:sz w:val="20"/>
          <w:szCs w:val="20"/>
        </w:rPr>
        <w:t xml:space="preserve">Turning Point: </w:t>
      </w:r>
      <w:r w:rsidR="00290EEE" w:rsidRPr="002618B1">
        <w:rPr>
          <w:rFonts w:ascii="Times New Roman" w:hAnsi="Times New Roman" w:cs="Times New Roman"/>
          <w:i/>
          <w:color w:val="auto"/>
          <w:sz w:val="20"/>
          <w:szCs w:val="20"/>
        </w:rPr>
        <w:t xml:space="preserve">Finding the </w:t>
      </w:r>
      <w:r w:rsidR="003E4403">
        <w:rPr>
          <w:rFonts w:ascii="Times New Roman" w:hAnsi="Times New Roman" w:cs="Times New Roman"/>
          <w:i/>
          <w:color w:val="auto"/>
          <w:sz w:val="20"/>
          <w:szCs w:val="20"/>
        </w:rPr>
        <w:t>R</w:t>
      </w:r>
      <w:r w:rsidR="00290EEE" w:rsidRPr="002618B1">
        <w:rPr>
          <w:rFonts w:ascii="Times New Roman" w:hAnsi="Times New Roman" w:cs="Times New Roman"/>
          <w:i/>
          <w:color w:val="auto"/>
          <w:sz w:val="20"/>
          <w:szCs w:val="20"/>
        </w:rPr>
        <w:t xml:space="preserve">ight </w:t>
      </w:r>
      <w:r w:rsidR="003E4403">
        <w:rPr>
          <w:rFonts w:ascii="Times New Roman" w:hAnsi="Times New Roman" w:cs="Times New Roman"/>
          <w:i/>
          <w:color w:val="auto"/>
          <w:sz w:val="20"/>
          <w:szCs w:val="20"/>
        </w:rPr>
        <w:t>T</w:t>
      </w:r>
      <w:r w:rsidR="00290EEE" w:rsidRPr="002618B1">
        <w:rPr>
          <w:rFonts w:ascii="Times New Roman" w:hAnsi="Times New Roman" w:cs="Times New Roman"/>
          <w:i/>
          <w:color w:val="auto"/>
          <w:sz w:val="20"/>
          <w:szCs w:val="20"/>
        </w:rPr>
        <w:t>ime</w:t>
      </w:r>
    </w:p>
    <w:p w14:paraId="57B66041" w14:textId="726A7C15" w:rsidR="00A31A45" w:rsidRPr="002618B1" w:rsidRDefault="004F3813" w:rsidP="00AD6E1D">
      <w:pPr>
        <w:spacing w:after="0" w:line="480" w:lineRule="auto"/>
        <w:ind w:firstLine="720"/>
        <w:jc w:val="both"/>
        <w:rPr>
          <w:rFonts w:ascii="Times New Roman" w:hAnsi="Times New Roman" w:cs="Times New Roman"/>
          <w:sz w:val="20"/>
          <w:szCs w:val="20"/>
        </w:rPr>
      </w:pPr>
      <w:r w:rsidRPr="002618B1">
        <w:rPr>
          <w:rFonts w:ascii="Times New Roman" w:hAnsi="Times New Roman" w:cs="Times New Roman"/>
          <w:sz w:val="20"/>
          <w:szCs w:val="20"/>
        </w:rPr>
        <w:t xml:space="preserve">This </w:t>
      </w:r>
      <w:r w:rsidR="00AE42A6" w:rsidRPr="002618B1">
        <w:rPr>
          <w:rFonts w:ascii="Times New Roman" w:hAnsi="Times New Roman" w:cs="Times New Roman"/>
          <w:sz w:val="20"/>
          <w:szCs w:val="20"/>
        </w:rPr>
        <w:t>turning point</w:t>
      </w:r>
      <w:r w:rsidRPr="002618B1">
        <w:rPr>
          <w:rFonts w:ascii="Times New Roman" w:hAnsi="Times New Roman" w:cs="Times New Roman"/>
          <w:sz w:val="20"/>
          <w:szCs w:val="20"/>
        </w:rPr>
        <w:t xml:space="preserve"> </w:t>
      </w:r>
      <w:r w:rsidR="00F2163A" w:rsidRPr="002618B1">
        <w:rPr>
          <w:rFonts w:ascii="Times New Roman" w:hAnsi="Times New Roman" w:cs="Times New Roman"/>
          <w:sz w:val="20"/>
          <w:szCs w:val="20"/>
        </w:rPr>
        <w:t xml:space="preserve">describes overcoming </w:t>
      </w:r>
      <w:r w:rsidR="00F2297B" w:rsidRPr="002618B1">
        <w:rPr>
          <w:rFonts w:ascii="Times New Roman" w:hAnsi="Times New Roman" w:cs="Times New Roman"/>
          <w:sz w:val="20"/>
          <w:szCs w:val="20"/>
        </w:rPr>
        <w:t>the</w:t>
      </w:r>
      <w:r w:rsidRPr="002618B1">
        <w:rPr>
          <w:rFonts w:ascii="Times New Roman" w:hAnsi="Times New Roman" w:cs="Times New Roman"/>
          <w:sz w:val="20"/>
          <w:szCs w:val="20"/>
        </w:rPr>
        <w:t xml:space="preserve"> </w:t>
      </w:r>
      <w:r w:rsidR="002671EA" w:rsidRPr="002618B1">
        <w:rPr>
          <w:rFonts w:ascii="Times New Roman" w:hAnsi="Times New Roman" w:cs="Times New Roman"/>
          <w:sz w:val="20"/>
          <w:szCs w:val="20"/>
        </w:rPr>
        <w:t>shock of</w:t>
      </w:r>
      <w:r w:rsidR="00923E72" w:rsidRPr="002618B1">
        <w:rPr>
          <w:rFonts w:ascii="Times New Roman" w:hAnsi="Times New Roman" w:cs="Times New Roman"/>
          <w:sz w:val="20"/>
          <w:szCs w:val="20"/>
        </w:rPr>
        <w:t xml:space="preserve"> </w:t>
      </w:r>
      <w:r w:rsidR="002671EA" w:rsidRPr="002618B1">
        <w:rPr>
          <w:rFonts w:ascii="Times New Roman" w:hAnsi="Times New Roman" w:cs="Times New Roman"/>
          <w:sz w:val="20"/>
          <w:szCs w:val="20"/>
        </w:rPr>
        <w:t xml:space="preserve">receiving </w:t>
      </w:r>
      <w:r w:rsidR="00923E72" w:rsidRPr="002618B1">
        <w:rPr>
          <w:rFonts w:ascii="Times New Roman" w:hAnsi="Times New Roman" w:cs="Times New Roman"/>
          <w:sz w:val="20"/>
          <w:szCs w:val="20"/>
        </w:rPr>
        <w:t>a cancer diagnosis</w:t>
      </w:r>
      <w:r w:rsidR="00F2297B" w:rsidRPr="002618B1">
        <w:rPr>
          <w:rFonts w:ascii="Times New Roman" w:hAnsi="Times New Roman" w:cs="Times New Roman"/>
          <w:sz w:val="20"/>
          <w:szCs w:val="20"/>
        </w:rPr>
        <w:t>,</w:t>
      </w:r>
      <w:r w:rsidR="00923E72" w:rsidRPr="002618B1">
        <w:rPr>
          <w:rFonts w:ascii="Times New Roman" w:hAnsi="Times New Roman" w:cs="Times New Roman"/>
          <w:sz w:val="20"/>
          <w:szCs w:val="20"/>
        </w:rPr>
        <w:t xml:space="preserve"> its </w:t>
      </w:r>
      <w:r w:rsidR="00E83572" w:rsidRPr="002618B1">
        <w:rPr>
          <w:rFonts w:ascii="Times New Roman" w:hAnsi="Times New Roman" w:cs="Times New Roman"/>
          <w:sz w:val="20"/>
          <w:szCs w:val="20"/>
        </w:rPr>
        <w:t xml:space="preserve">side </w:t>
      </w:r>
      <w:r w:rsidR="00E1313F" w:rsidRPr="002618B1">
        <w:rPr>
          <w:rFonts w:ascii="Times New Roman" w:hAnsi="Times New Roman" w:cs="Times New Roman"/>
          <w:sz w:val="20"/>
          <w:szCs w:val="20"/>
        </w:rPr>
        <w:t>effects,</w:t>
      </w:r>
      <w:r w:rsidR="00F2297B" w:rsidRPr="002618B1">
        <w:rPr>
          <w:rFonts w:ascii="Times New Roman" w:hAnsi="Times New Roman" w:cs="Times New Roman"/>
          <w:sz w:val="20"/>
          <w:szCs w:val="20"/>
        </w:rPr>
        <w:t xml:space="preserve"> and its </w:t>
      </w:r>
      <w:r w:rsidR="00C55132" w:rsidRPr="002618B1">
        <w:rPr>
          <w:rFonts w:ascii="Times New Roman" w:hAnsi="Times New Roman" w:cs="Times New Roman"/>
          <w:sz w:val="20"/>
          <w:szCs w:val="20"/>
        </w:rPr>
        <w:t xml:space="preserve">impact </w:t>
      </w:r>
      <w:r w:rsidR="00F2297B" w:rsidRPr="002618B1">
        <w:rPr>
          <w:rFonts w:ascii="Times New Roman" w:hAnsi="Times New Roman" w:cs="Times New Roman"/>
          <w:sz w:val="20"/>
          <w:szCs w:val="20"/>
        </w:rPr>
        <w:t>on PA participation</w:t>
      </w:r>
      <w:r w:rsidR="00DB1E84" w:rsidRPr="002618B1">
        <w:rPr>
          <w:rFonts w:ascii="Times New Roman" w:hAnsi="Times New Roman" w:cs="Times New Roman"/>
          <w:sz w:val="20"/>
          <w:szCs w:val="20"/>
        </w:rPr>
        <w:t xml:space="preserve">. </w:t>
      </w:r>
      <w:r w:rsidR="002257C8" w:rsidRPr="002618B1">
        <w:rPr>
          <w:rFonts w:ascii="Times New Roman" w:hAnsi="Times New Roman" w:cs="Times New Roman"/>
          <w:sz w:val="20"/>
          <w:szCs w:val="20"/>
        </w:rPr>
        <w:t>Patients stated that</w:t>
      </w:r>
      <w:r w:rsidR="006F1310" w:rsidRPr="002618B1">
        <w:rPr>
          <w:rFonts w:ascii="Times New Roman" w:hAnsi="Times New Roman" w:cs="Times New Roman"/>
          <w:sz w:val="20"/>
          <w:szCs w:val="20"/>
        </w:rPr>
        <w:t>,</w:t>
      </w:r>
      <w:r w:rsidR="002257C8" w:rsidRPr="002618B1">
        <w:rPr>
          <w:rFonts w:ascii="Times New Roman" w:hAnsi="Times New Roman" w:cs="Times New Roman"/>
          <w:sz w:val="20"/>
          <w:szCs w:val="20"/>
        </w:rPr>
        <w:t xml:space="preserve"> </w:t>
      </w:r>
      <w:r w:rsidR="006F1310" w:rsidRPr="002618B1">
        <w:rPr>
          <w:rFonts w:ascii="Times New Roman" w:hAnsi="Times New Roman" w:cs="Times New Roman"/>
          <w:sz w:val="20"/>
          <w:szCs w:val="20"/>
        </w:rPr>
        <w:t>i</w:t>
      </w:r>
      <w:r w:rsidR="002643D4" w:rsidRPr="002618B1">
        <w:rPr>
          <w:rFonts w:ascii="Times New Roman" w:hAnsi="Times New Roman" w:cs="Times New Roman"/>
          <w:sz w:val="20"/>
          <w:szCs w:val="20"/>
        </w:rPr>
        <w:t xml:space="preserve">n the </w:t>
      </w:r>
      <w:r w:rsidR="009569E4" w:rsidRPr="002618B1">
        <w:rPr>
          <w:rFonts w:ascii="Times New Roman" w:hAnsi="Times New Roman" w:cs="Times New Roman"/>
          <w:sz w:val="20"/>
          <w:szCs w:val="20"/>
        </w:rPr>
        <w:t>“</w:t>
      </w:r>
      <w:r w:rsidR="002643D4" w:rsidRPr="002618B1">
        <w:rPr>
          <w:rFonts w:ascii="Times New Roman" w:hAnsi="Times New Roman" w:cs="Times New Roman"/>
          <w:i/>
          <w:sz w:val="20"/>
          <w:szCs w:val="20"/>
        </w:rPr>
        <w:t>storm</w:t>
      </w:r>
      <w:r w:rsidR="009569E4" w:rsidRPr="002618B1">
        <w:rPr>
          <w:rFonts w:ascii="Times New Roman" w:hAnsi="Times New Roman" w:cs="Times New Roman"/>
          <w:sz w:val="20"/>
          <w:szCs w:val="20"/>
        </w:rPr>
        <w:t>”</w:t>
      </w:r>
      <w:r w:rsidR="002643D4" w:rsidRPr="002618B1">
        <w:rPr>
          <w:rFonts w:ascii="Times New Roman" w:hAnsi="Times New Roman" w:cs="Times New Roman"/>
          <w:sz w:val="20"/>
          <w:szCs w:val="20"/>
        </w:rPr>
        <w:t xml:space="preserve"> triggered by a cancer diagnosis, emotions, </w:t>
      </w:r>
      <w:r w:rsidR="00C84C34" w:rsidRPr="002618B1">
        <w:rPr>
          <w:rFonts w:ascii="Times New Roman" w:hAnsi="Times New Roman" w:cs="Times New Roman"/>
          <w:sz w:val="20"/>
          <w:szCs w:val="20"/>
        </w:rPr>
        <w:t>stress,</w:t>
      </w:r>
      <w:r w:rsidR="002643D4" w:rsidRPr="002618B1">
        <w:rPr>
          <w:rFonts w:ascii="Times New Roman" w:hAnsi="Times New Roman" w:cs="Times New Roman"/>
          <w:sz w:val="20"/>
          <w:szCs w:val="20"/>
        </w:rPr>
        <w:t xml:space="preserve"> and worries </w:t>
      </w:r>
      <w:r w:rsidR="0047397D" w:rsidRPr="002618B1">
        <w:rPr>
          <w:rFonts w:ascii="Times New Roman" w:hAnsi="Times New Roman" w:cs="Times New Roman"/>
          <w:sz w:val="20"/>
          <w:szCs w:val="20"/>
        </w:rPr>
        <w:t>took</w:t>
      </w:r>
      <w:r w:rsidR="00EC0E58" w:rsidRPr="002618B1">
        <w:rPr>
          <w:rFonts w:ascii="Times New Roman" w:hAnsi="Times New Roman" w:cs="Times New Roman"/>
          <w:sz w:val="20"/>
          <w:szCs w:val="20"/>
        </w:rPr>
        <w:t xml:space="preserve"> </w:t>
      </w:r>
      <w:r w:rsidR="0047397D" w:rsidRPr="002618B1">
        <w:rPr>
          <w:rFonts w:ascii="Times New Roman" w:hAnsi="Times New Roman" w:cs="Times New Roman"/>
          <w:sz w:val="20"/>
          <w:szCs w:val="20"/>
        </w:rPr>
        <w:t>over</w:t>
      </w:r>
      <w:r w:rsidR="002643D4" w:rsidRPr="002618B1">
        <w:rPr>
          <w:rFonts w:ascii="Times New Roman" w:hAnsi="Times New Roman" w:cs="Times New Roman"/>
          <w:sz w:val="20"/>
          <w:szCs w:val="20"/>
        </w:rPr>
        <w:t xml:space="preserve">. </w:t>
      </w:r>
      <w:r w:rsidR="006F1310" w:rsidRPr="002618B1">
        <w:rPr>
          <w:rFonts w:ascii="Times New Roman" w:hAnsi="Times New Roman" w:cs="Times New Roman"/>
          <w:sz w:val="20"/>
          <w:szCs w:val="20"/>
        </w:rPr>
        <w:t>I</w:t>
      </w:r>
      <w:r w:rsidR="002643D4" w:rsidRPr="002618B1">
        <w:rPr>
          <w:rFonts w:ascii="Times New Roman" w:hAnsi="Times New Roman" w:cs="Times New Roman"/>
          <w:sz w:val="20"/>
          <w:szCs w:val="20"/>
        </w:rPr>
        <w:t xml:space="preserve">t </w:t>
      </w:r>
      <w:r w:rsidR="00EC0E58" w:rsidRPr="002618B1">
        <w:rPr>
          <w:rFonts w:ascii="Times New Roman" w:hAnsi="Times New Roman" w:cs="Times New Roman"/>
          <w:sz w:val="20"/>
          <w:szCs w:val="20"/>
        </w:rPr>
        <w:t xml:space="preserve">was </w:t>
      </w:r>
      <w:r w:rsidR="002643D4" w:rsidRPr="002618B1">
        <w:rPr>
          <w:rFonts w:ascii="Times New Roman" w:hAnsi="Times New Roman" w:cs="Times New Roman"/>
          <w:sz w:val="20"/>
          <w:szCs w:val="20"/>
        </w:rPr>
        <w:t>hard</w:t>
      </w:r>
      <w:r w:rsidR="006F1310" w:rsidRPr="002618B1">
        <w:rPr>
          <w:rFonts w:ascii="Times New Roman" w:hAnsi="Times New Roman" w:cs="Times New Roman"/>
          <w:sz w:val="20"/>
          <w:szCs w:val="20"/>
        </w:rPr>
        <w:t xml:space="preserve"> for them</w:t>
      </w:r>
      <w:r w:rsidR="002643D4" w:rsidRPr="002618B1">
        <w:rPr>
          <w:rFonts w:ascii="Times New Roman" w:hAnsi="Times New Roman" w:cs="Times New Roman"/>
          <w:sz w:val="20"/>
          <w:szCs w:val="20"/>
        </w:rPr>
        <w:t xml:space="preserve"> to find a good time to think and talk about </w:t>
      </w:r>
      <w:r w:rsidR="006F1310" w:rsidRPr="002618B1">
        <w:rPr>
          <w:rFonts w:ascii="Times New Roman" w:hAnsi="Times New Roman" w:cs="Times New Roman"/>
          <w:sz w:val="20"/>
          <w:szCs w:val="20"/>
        </w:rPr>
        <w:t>PA</w:t>
      </w:r>
      <w:r w:rsidR="002643D4" w:rsidRPr="002618B1">
        <w:rPr>
          <w:rFonts w:ascii="Times New Roman" w:hAnsi="Times New Roman" w:cs="Times New Roman"/>
          <w:sz w:val="20"/>
          <w:szCs w:val="20"/>
        </w:rPr>
        <w:t>.</w:t>
      </w:r>
      <w:r w:rsidR="00A235FD" w:rsidRPr="002618B1">
        <w:rPr>
          <w:rFonts w:ascii="Times New Roman" w:hAnsi="Times New Roman" w:cs="Times New Roman"/>
          <w:sz w:val="20"/>
          <w:szCs w:val="20"/>
        </w:rPr>
        <w:t xml:space="preserve"> </w:t>
      </w:r>
      <w:r w:rsidR="00146FBA" w:rsidRPr="002618B1">
        <w:rPr>
          <w:rFonts w:ascii="Times New Roman" w:hAnsi="Times New Roman" w:cs="Times New Roman"/>
          <w:sz w:val="20"/>
          <w:szCs w:val="20"/>
        </w:rPr>
        <w:t>Similarly</w:t>
      </w:r>
      <w:r w:rsidR="00FF7470" w:rsidRPr="002618B1">
        <w:rPr>
          <w:rFonts w:ascii="Times New Roman" w:hAnsi="Times New Roman" w:cs="Times New Roman"/>
          <w:sz w:val="20"/>
          <w:szCs w:val="20"/>
        </w:rPr>
        <w:t xml:space="preserve">, </w:t>
      </w:r>
      <w:r w:rsidR="009E6BE0" w:rsidRPr="002618B1">
        <w:rPr>
          <w:rFonts w:ascii="Times New Roman" w:hAnsi="Times New Roman" w:cs="Times New Roman"/>
          <w:sz w:val="20"/>
          <w:szCs w:val="20"/>
        </w:rPr>
        <w:t>health professionals and managers</w:t>
      </w:r>
      <w:r w:rsidR="00FF7470" w:rsidRPr="002618B1">
        <w:rPr>
          <w:rFonts w:ascii="Times New Roman" w:hAnsi="Times New Roman" w:cs="Times New Roman"/>
          <w:sz w:val="20"/>
          <w:szCs w:val="20"/>
        </w:rPr>
        <w:t xml:space="preserve"> said that i</w:t>
      </w:r>
      <w:r w:rsidR="00A235FD" w:rsidRPr="002618B1">
        <w:rPr>
          <w:rFonts w:ascii="Times New Roman" w:hAnsi="Times New Roman" w:cs="Times New Roman"/>
          <w:sz w:val="20"/>
          <w:szCs w:val="20"/>
        </w:rPr>
        <w:t>t can</w:t>
      </w:r>
      <w:r w:rsidR="00B21C56" w:rsidRPr="002618B1">
        <w:rPr>
          <w:rFonts w:ascii="Times New Roman" w:hAnsi="Times New Roman" w:cs="Times New Roman"/>
          <w:sz w:val="20"/>
          <w:szCs w:val="20"/>
        </w:rPr>
        <w:t xml:space="preserve"> </w:t>
      </w:r>
      <w:r w:rsidR="00A235FD" w:rsidRPr="002618B1">
        <w:rPr>
          <w:rFonts w:ascii="Times New Roman" w:hAnsi="Times New Roman" w:cs="Times New Roman"/>
          <w:sz w:val="20"/>
          <w:szCs w:val="20"/>
        </w:rPr>
        <w:t xml:space="preserve">be difficult for </w:t>
      </w:r>
      <w:r w:rsidR="00B21C56" w:rsidRPr="002618B1">
        <w:rPr>
          <w:rFonts w:ascii="Times New Roman" w:hAnsi="Times New Roman" w:cs="Times New Roman"/>
          <w:sz w:val="20"/>
          <w:szCs w:val="20"/>
        </w:rPr>
        <w:t>them</w:t>
      </w:r>
      <w:r w:rsidR="00A235FD" w:rsidRPr="002618B1">
        <w:rPr>
          <w:rFonts w:ascii="Times New Roman" w:hAnsi="Times New Roman" w:cs="Times New Roman"/>
          <w:sz w:val="20"/>
          <w:szCs w:val="20"/>
        </w:rPr>
        <w:t xml:space="preserve"> to find the appropriate time to talk about PA. </w:t>
      </w:r>
      <w:r w:rsidR="0087326C" w:rsidRPr="002618B1">
        <w:rPr>
          <w:rFonts w:ascii="Times New Roman" w:hAnsi="Times New Roman" w:cs="Times New Roman"/>
          <w:sz w:val="20"/>
          <w:szCs w:val="20"/>
        </w:rPr>
        <w:t>Some found it</w:t>
      </w:r>
      <w:r w:rsidR="004731D1" w:rsidRPr="002618B1">
        <w:rPr>
          <w:rFonts w:ascii="Times New Roman" w:hAnsi="Times New Roman" w:cs="Times New Roman"/>
          <w:sz w:val="20"/>
          <w:szCs w:val="20"/>
        </w:rPr>
        <w:t xml:space="preserve"> difficult</w:t>
      </w:r>
      <w:r w:rsidR="0087326C" w:rsidRPr="002618B1">
        <w:rPr>
          <w:rFonts w:ascii="Times New Roman" w:hAnsi="Times New Roman" w:cs="Times New Roman"/>
          <w:sz w:val="20"/>
          <w:szCs w:val="20"/>
        </w:rPr>
        <w:t xml:space="preserve"> at times</w:t>
      </w:r>
      <w:r w:rsidR="004731D1" w:rsidRPr="002618B1">
        <w:rPr>
          <w:rFonts w:ascii="Times New Roman" w:hAnsi="Times New Roman" w:cs="Times New Roman"/>
          <w:sz w:val="20"/>
          <w:szCs w:val="20"/>
        </w:rPr>
        <w:t xml:space="preserve"> to know when patients are emotionally ready</w:t>
      </w:r>
      <w:r w:rsidR="0087326C" w:rsidRPr="002618B1">
        <w:rPr>
          <w:rFonts w:ascii="Times New Roman" w:hAnsi="Times New Roman" w:cs="Times New Roman"/>
          <w:sz w:val="20"/>
          <w:szCs w:val="20"/>
        </w:rPr>
        <w:t xml:space="preserve"> </w:t>
      </w:r>
      <w:r w:rsidR="00E1313F" w:rsidRPr="002618B1">
        <w:rPr>
          <w:rFonts w:ascii="Times New Roman" w:hAnsi="Times New Roman" w:cs="Times New Roman"/>
          <w:sz w:val="20"/>
          <w:szCs w:val="20"/>
        </w:rPr>
        <w:t>to address</w:t>
      </w:r>
      <w:r w:rsidR="0087326C" w:rsidRPr="002618B1">
        <w:rPr>
          <w:rFonts w:ascii="Times New Roman" w:hAnsi="Times New Roman" w:cs="Times New Roman"/>
          <w:sz w:val="20"/>
          <w:szCs w:val="20"/>
        </w:rPr>
        <w:t xml:space="preserve"> </w:t>
      </w:r>
      <w:r w:rsidR="003576D2" w:rsidRPr="002618B1">
        <w:rPr>
          <w:rFonts w:ascii="Times New Roman" w:hAnsi="Times New Roman" w:cs="Times New Roman"/>
          <w:sz w:val="20"/>
          <w:szCs w:val="20"/>
        </w:rPr>
        <w:t>PA</w:t>
      </w:r>
      <w:r w:rsidR="004731D1" w:rsidRPr="002618B1">
        <w:rPr>
          <w:rFonts w:ascii="Times New Roman" w:hAnsi="Times New Roman" w:cs="Times New Roman"/>
          <w:sz w:val="20"/>
          <w:szCs w:val="20"/>
        </w:rPr>
        <w:t xml:space="preserve">. </w:t>
      </w:r>
      <w:r w:rsidR="009E6BE0" w:rsidRPr="002618B1">
        <w:rPr>
          <w:rFonts w:ascii="Times New Roman" w:hAnsi="Times New Roman" w:cs="Times New Roman"/>
          <w:sz w:val="20"/>
          <w:szCs w:val="20"/>
        </w:rPr>
        <w:t>Health professionals and managers</w:t>
      </w:r>
      <w:r w:rsidR="002643D4" w:rsidRPr="002618B1">
        <w:rPr>
          <w:rFonts w:ascii="Times New Roman" w:hAnsi="Times New Roman" w:cs="Times New Roman"/>
          <w:sz w:val="20"/>
          <w:szCs w:val="20"/>
        </w:rPr>
        <w:t xml:space="preserve"> </w:t>
      </w:r>
      <w:r w:rsidR="008B18F3" w:rsidRPr="002618B1">
        <w:rPr>
          <w:rFonts w:ascii="Times New Roman" w:hAnsi="Times New Roman" w:cs="Times New Roman"/>
          <w:sz w:val="20"/>
          <w:szCs w:val="20"/>
        </w:rPr>
        <w:t xml:space="preserve">also </w:t>
      </w:r>
      <w:r w:rsidR="00A456D3" w:rsidRPr="002618B1">
        <w:rPr>
          <w:rFonts w:ascii="Times New Roman" w:hAnsi="Times New Roman" w:cs="Times New Roman"/>
          <w:sz w:val="20"/>
          <w:szCs w:val="20"/>
        </w:rPr>
        <w:t xml:space="preserve">described being </w:t>
      </w:r>
      <w:r w:rsidR="008B18F3" w:rsidRPr="002618B1">
        <w:rPr>
          <w:rFonts w:ascii="Times New Roman" w:hAnsi="Times New Roman" w:cs="Times New Roman"/>
          <w:sz w:val="20"/>
          <w:szCs w:val="20"/>
        </w:rPr>
        <w:t>overloaded by other</w:t>
      </w:r>
      <w:r w:rsidR="002643D4" w:rsidRPr="002618B1">
        <w:rPr>
          <w:rFonts w:ascii="Times New Roman" w:hAnsi="Times New Roman" w:cs="Times New Roman"/>
          <w:sz w:val="20"/>
          <w:szCs w:val="20"/>
        </w:rPr>
        <w:t xml:space="preserve"> tasks</w:t>
      </w:r>
      <w:r w:rsidR="006176FF" w:rsidRPr="002618B1">
        <w:rPr>
          <w:rFonts w:ascii="Times New Roman" w:hAnsi="Times New Roman" w:cs="Times New Roman"/>
          <w:sz w:val="20"/>
          <w:szCs w:val="20"/>
        </w:rPr>
        <w:t xml:space="preserve"> and</w:t>
      </w:r>
      <w:r w:rsidR="0079606E" w:rsidRPr="002618B1">
        <w:rPr>
          <w:rFonts w:ascii="Times New Roman" w:hAnsi="Times New Roman" w:cs="Times New Roman"/>
          <w:sz w:val="20"/>
          <w:szCs w:val="20"/>
        </w:rPr>
        <w:t xml:space="preserve"> did not </w:t>
      </w:r>
      <w:r w:rsidR="002643D4" w:rsidRPr="002618B1">
        <w:rPr>
          <w:rFonts w:ascii="Times New Roman" w:hAnsi="Times New Roman" w:cs="Times New Roman"/>
          <w:sz w:val="20"/>
          <w:szCs w:val="20"/>
        </w:rPr>
        <w:t>think</w:t>
      </w:r>
      <w:r w:rsidR="00FE5767" w:rsidRPr="002618B1">
        <w:rPr>
          <w:rFonts w:ascii="Times New Roman" w:hAnsi="Times New Roman" w:cs="Times New Roman"/>
          <w:sz w:val="20"/>
          <w:szCs w:val="20"/>
        </w:rPr>
        <w:t xml:space="preserve"> </w:t>
      </w:r>
      <w:r w:rsidR="003076E6" w:rsidRPr="002618B1">
        <w:rPr>
          <w:rFonts w:ascii="Times New Roman" w:hAnsi="Times New Roman" w:cs="Times New Roman"/>
          <w:sz w:val="20"/>
          <w:szCs w:val="20"/>
        </w:rPr>
        <w:t>about or have time to discuss</w:t>
      </w:r>
      <w:r w:rsidR="00FE5767" w:rsidRPr="002618B1">
        <w:rPr>
          <w:rFonts w:ascii="Times New Roman" w:hAnsi="Times New Roman" w:cs="Times New Roman"/>
          <w:sz w:val="20"/>
          <w:szCs w:val="20"/>
        </w:rPr>
        <w:t xml:space="preserve"> PA with patients</w:t>
      </w:r>
      <w:r w:rsidR="002643D4" w:rsidRPr="002618B1">
        <w:rPr>
          <w:rFonts w:ascii="Times New Roman" w:hAnsi="Times New Roman" w:cs="Times New Roman"/>
          <w:sz w:val="20"/>
          <w:szCs w:val="20"/>
        </w:rPr>
        <w:t>.</w:t>
      </w:r>
    </w:p>
    <w:p w14:paraId="6AE30214" w14:textId="2B45D18C" w:rsidR="00290EEE" w:rsidRPr="002618B1" w:rsidRDefault="009A1406" w:rsidP="00AD6E1D">
      <w:pPr>
        <w:pStyle w:val="Titre2"/>
        <w:spacing w:before="240" w:beforeAutospacing="0" w:after="0" w:afterAutospacing="0" w:line="480" w:lineRule="auto"/>
        <w:jc w:val="both"/>
        <w:rPr>
          <w:b w:val="0"/>
          <w:sz w:val="20"/>
          <w:szCs w:val="20"/>
        </w:rPr>
      </w:pPr>
      <w:r w:rsidRPr="002618B1">
        <w:rPr>
          <w:sz w:val="20"/>
          <w:szCs w:val="20"/>
        </w:rPr>
        <w:t>Milestone</w:t>
      </w:r>
      <w:r w:rsidR="005653CC">
        <w:rPr>
          <w:sz w:val="20"/>
          <w:szCs w:val="20"/>
        </w:rPr>
        <w:t> </w:t>
      </w:r>
      <w:r w:rsidR="00840591" w:rsidRPr="002618B1">
        <w:rPr>
          <w:sz w:val="20"/>
          <w:szCs w:val="20"/>
        </w:rPr>
        <w:t>3</w:t>
      </w:r>
      <w:r w:rsidRPr="002618B1">
        <w:rPr>
          <w:sz w:val="20"/>
          <w:szCs w:val="20"/>
        </w:rPr>
        <w:t xml:space="preserve">: </w:t>
      </w:r>
      <w:proofErr w:type="gramStart"/>
      <w:r w:rsidR="001E0EA5" w:rsidRPr="002618B1">
        <w:rPr>
          <w:sz w:val="20"/>
          <w:szCs w:val="20"/>
        </w:rPr>
        <w:t>Taking A</w:t>
      </w:r>
      <w:r w:rsidR="00290EEE" w:rsidRPr="002618B1">
        <w:rPr>
          <w:sz w:val="20"/>
          <w:szCs w:val="20"/>
        </w:rPr>
        <w:t>ction</w:t>
      </w:r>
      <w:proofErr w:type="gramEnd"/>
    </w:p>
    <w:p w14:paraId="22276CDD" w14:textId="5C7C8874" w:rsidR="00A31A45" w:rsidRPr="00AD6E1D" w:rsidRDefault="00FA0366" w:rsidP="00657206">
      <w:pPr>
        <w:spacing w:after="0" w:line="480" w:lineRule="auto"/>
        <w:jc w:val="both"/>
        <w:rPr>
          <w:rFonts w:ascii="Times New Roman" w:hAnsi="Times New Roman" w:cs="Times New Roman"/>
          <w:sz w:val="20"/>
          <w:szCs w:val="20"/>
        </w:rPr>
      </w:pPr>
      <w:r w:rsidRPr="002618B1">
        <w:rPr>
          <w:rFonts w:ascii="Times New Roman" w:hAnsi="Times New Roman" w:cs="Times New Roman"/>
          <w:sz w:val="20"/>
          <w:szCs w:val="20"/>
        </w:rPr>
        <w:tab/>
        <w:t xml:space="preserve">This </w:t>
      </w:r>
      <w:r w:rsidR="00AE42A6" w:rsidRPr="002618B1">
        <w:rPr>
          <w:rFonts w:ascii="Times New Roman" w:hAnsi="Times New Roman" w:cs="Times New Roman"/>
          <w:sz w:val="20"/>
          <w:szCs w:val="20"/>
        </w:rPr>
        <w:t>milestone</w:t>
      </w:r>
      <w:r w:rsidR="004045FE" w:rsidRPr="002618B1">
        <w:rPr>
          <w:rFonts w:ascii="Times New Roman" w:hAnsi="Times New Roman" w:cs="Times New Roman"/>
          <w:sz w:val="20"/>
          <w:szCs w:val="20"/>
        </w:rPr>
        <w:t xml:space="preserve"> </w:t>
      </w:r>
      <w:r w:rsidR="00840591" w:rsidRPr="002618B1">
        <w:rPr>
          <w:rFonts w:ascii="Times New Roman" w:hAnsi="Times New Roman" w:cs="Times New Roman"/>
          <w:sz w:val="20"/>
          <w:szCs w:val="20"/>
        </w:rPr>
        <w:t xml:space="preserve">describes patients’ experience </w:t>
      </w:r>
      <w:r w:rsidR="00812CAB" w:rsidRPr="002618B1">
        <w:rPr>
          <w:rFonts w:ascii="Times New Roman" w:hAnsi="Times New Roman" w:cs="Times New Roman"/>
          <w:sz w:val="20"/>
          <w:szCs w:val="20"/>
        </w:rPr>
        <w:t xml:space="preserve">during the PA program. </w:t>
      </w:r>
      <w:r w:rsidR="00097963" w:rsidRPr="002618B1">
        <w:rPr>
          <w:rFonts w:ascii="Times New Roman" w:hAnsi="Times New Roman" w:cs="Times New Roman"/>
          <w:sz w:val="20"/>
          <w:szCs w:val="20"/>
        </w:rPr>
        <w:t>At</w:t>
      </w:r>
      <w:r w:rsidR="00812CAB" w:rsidRPr="002618B1">
        <w:rPr>
          <w:rFonts w:ascii="Times New Roman" w:hAnsi="Times New Roman" w:cs="Times New Roman"/>
          <w:sz w:val="20"/>
          <w:szCs w:val="20"/>
        </w:rPr>
        <w:t xml:space="preserve"> this </w:t>
      </w:r>
      <w:r w:rsidR="00FE0853" w:rsidRPr="002618B1">
        <w:rPr>
          <w:rFonts w:ascii="Times New Roman" w:hAnsi="Times New Roman" w:cs="Times New Roman"/>
          <w:sz w:val="20"/>
          <w:szCs w:val="20"/>
        </w:rPr>
        <w:t>stage</w:t>
      </w:r>
      <w:r w:rsidR="00812CAB" w:rsidRPr="002618B1">
        <w:rPr>
          <w:rFonts w:ascii="Times New Roman" w:hAnsi="Times New Roman" w:cs="Times New Roman"/>
          <w:sz w:val="20"/>
          <w:szCs w:val="20"/>
        </w:rPr>
        <w:t xml:space="preserve">, patients </w:t>
      </w:r>
      <w:proofErr w:type="gramStart"/>
      <w:r w:rsidR="00812CAB" w:rsidRPr="002618B1">
        <w:rPr>
          <w:rFonts w:ascii="Times New Roman" w:hAnsi="Times New Roman" w:cs="Times New Roman"/>
          <w:sz w:val="20"/>
          <w:szCs w:val="20"/>
        </w:rPr>
        <w:t>take action</w:t>
      </w:r>
      <w:proofErr w:type="gramEnd"/>
      <w:r w:rsidR="00812CAB" w:rsidRPr="002618B1">
        <w:rPr>
          <w:rFonts w:ascii="Times New Roman" w:hAnsi="Times New Roman" w:cs="Times New Roman"/>
          <w:sz w:val="20"/>
          <w:szCs w:val="20"/>
        </w:rPr>
        <w:t xml:space="preserve"> on their </w:t>
      </w:r>
      <w:r w:rsidR="0037457C" w:rsidRPr="002618B1">
        <w:rPr>
          <w:rFonts w:ascii="Times New Roman" w:hAnsi="Times New Roman" w:cs="Times New Roman"/>
          <w:sz w:val="20"/>
          <w:szCs w:val="20"/>
        </w:rPr>
        <w:t>health</w:t>
      </w:r>
      <w:r w:rsidR="00954E62" w:rsidRPr="002618B1">
        <w:rPr>
          <w:rFonts w:ascii="Times New Roman" w:hAnsi="Times New Roman" w:cs="Times New Roman"/>
          <w:sz w:val="20"/>
          <w:szCs w:val="20"/>
        </w:rPr>
        <w:t>, but different factors can influence their participation</w:t>
      </w:r>
      <w:r w:rsidR="00400574">
        <w:rPr>
          <w:rFonts w:ascii="Times New Roman" w:hAnsi="Times New Roman" w:cs="Times New Roman"/>
          <w:sz w:val="20"/>
          <w:szCs w:val="20"/>
        </w:rPr>
        <w:t xml:space="preserve"> such as</w:t>
      </w:r>
      <w:r w:rsidR="006F32CB" w:rsidRPr="002618B1">
        <w:rPr>
          <w:rFonts w:ascii="Times New Roman" w:hAnsi="Times New Roman" w:cs="Times New Roman"/>
          <w:sz w:val="20"/>
          <w:szCs w:val="20"/>
        </w:rPr>
        <w:t xml:space="preserve"> feeling supported and empowered.</w:t>
      </w:r>
      <w:r w:rsidR="00400574">
        <w:rPr>
          <w:rFonts w:ascii="Times New Roman" w:hAnsi="Times New Roman" w:cs="Times New Roman"/>
          <w:sz w:val="20"/>
          <w:szCs w:val="20"/>
        </w:rPr>
        <w:t xml:space="preserve"> </w:t>
      </w:r>
      <w:r w:rsidR="00400574" w:rsidRPr="00466F92">
        <w:rPr>
          <w:rFonts w:ascii="Times New Roman" w:hAnsi="Times New Roman" w:cs="Times New Roman"/>
          <w:sz w:val="20"/>
          <w:szCs w:val="20"/>
          <w:highlight w:val="yellow"/>
        </w:rPr>
        <w:t xml:space="preserve">Given </w:t>
      </w:r>
      <w:r w:rsidR="00496FAF" w:rsidRPr="00466F92">
        <w:rPr>
          <w:rFonts w:ascii="Times New Roman" w:hAnsi="Times New Roman" w:cs="Times New Roman"/>
          <w:sz w:val="20"/>
          <w:szCs w:val="20"/>
          <w:highlight w:val="yellow"/>
        </w:rPr>
        <w:t>the</w:t>
      </w:r>
      <w:r w:rsidR="00400574" w:rsidRPr="00466F92">
        <w:rPr>
          <w:rFonts w:ascii="Times New Roman" w:hAnsi="Times New Roman" w:cs="Times New Roman"/>
          <w:sz w:val="20"/>
          <w:szCs w:val="20"/>
          <w:highlight w:val="yellow"/>
        </w:rPr>
        <w:t xml:space="preserve"> personal nature</w:t>
      </w:r>
      <w:r w:rsidR="00496FAF" w:rsidRPr="00466F92">
        <w:rPr>
          <w:rFonts w:ascii="Times New Roman" w:hAnsi="Times New Roman" w:cs="Times New Roman"/>
          <w:sz w:val="20"/>
          <w:szCs w:val="20"/>
          <w:highlight w:val="yellow"/>
        </w:rPr>
        <w:t xml:space="preserve"> of this milestone,</w:t>
      </w:r>
      <w:r w:rsidR="000E590C" w:rsidRPr="00466F92">
        <w:rPr>
          <w:rFonts w:ascii="Times New Roman" w:hAnsi="Times New Roman" w:cs="Times New Roman"/>
          <w:sz w:val="20"/>
          <w:szCs w:val="20"/>
          <w:highlight w:val="yellow"/>
        </w:rPr>
        <w:t xml:space="preserve"> it </w:t>
      </w:r>
      <w:r w:rsidR="6D8FB7AB" w:rsidRPr="00466F92">
        <w:rPr>
          <w:rFonts w:ascii="Times New Roman" w:hAnsi="Times New Roman" w:cs="Times New Roman"/>
          <w:sz w:val="20"/>
          <w:szCs w:val="20"/>
          <w:highlight w:val="yellow"/>
        </w:rPr>
        <w:t xml:space="preserve">was </w:t>
      </w:r>
      <w:r w:rsidR="000E590C" w:rsidRPr="00466F92">
        <w:rPr>
          <w:rFonts w:ascii="Times New Roman" w:hAnsi="Times New Roman" w:cs="Times New Roman"/>
          <w:sz w:val="20"/>
          <w:szCs w:val="20"/>
          <w:highlight w:val="yellow"/>
        </w:rPr>
        <w:t>mainly informed by</w:t>
      </w:r>
      <w:r w:rsidR="00496FAF" w:rsidRPr="00466F92">
        <w:rPr>
          <w:rFonts w:ascii="Times New Roman" w:hAnsi="Times New Roman" w:cs="Times New Roman"/>
          <w:sz w:val="20"/>
          <w:szCs w:val="20"/>
          <w:highlight w:val="yellow"/>
        </w:rPr>
        <w:t xml:space="preserve"> patients’ perspectives</w:t>
      </w:r>
      <w:r w:rsidR="000E590C" w:rsidRPr="00466F92">
        <w:rPr>
          <w:rFonts w:ascii="Times New Roman" w:hAnsi="Times New Roman" w:cs="Times New Roman"/>
          <w:sz w:val="20"/>
          <w:szCs w:val="20"/>
          <w:highlight w:val="yellow"/>
        </w:rPr>
        <w:t>.</w:t>
      </w:r>
    </w:p>
    <w:p w14:paraId="16B7B467" w14:textId="589C3EEB" w:rsidR="004A5AE3" w:rsidRPr="002618B1" w:rsidRDefault="6D4FD03C" w:rsidP="00AD6E1D">
      <w:pPr>
        <w:pStyle w:val="Titre3"/>
        <w:spacing w:line="480" w:lineRule="auto"/>
        <w:jc w:val="both"/>
        <w:rPr>
          <w:rFonts w:ascii="Times New Roman" w:hAnsi="Times New Roman" w:cs="Times New Roman"/>
          <w:color w:val="auto"/>
          <w:sz w:val="20"/>
          <w:szCs w:val="20"/>
        </w:rPr>
      </w:pPr>
      <w:r w:rsidRPr="002618B1">
        <w:rPr>
          <w:rFonts w:ascii="Times New Roman" w:hAnsi="Times New Roman" w:cs="Times New Roman"/>
          <w:i/>
          <w:color w:val="auto"/>
          <w:sz w:val="20"/>
          <w:szCs w:val="20"/>
        </w:rPr>
        <w:t xml:space="preserve">Turning Point: </w:t>
      </w:r>
      <w:r w:rsidR="7F946F70" w:rsidRPr="002618B1">
        <w:rPr>
          <w:rFonts w:ascii="Times New Roman" w:hAnsi="Times New Roman" w:cs="Times New Roman"/>
          <w:i/>
          <w:color w:val="auto"/>
          <w:sz w:val="20"/>
          <w:szCs w:val="20"/>
        </w:rPr>
        <w:t xml:space="preserve">Being </w:t>
      </w:r>
      <w:r w:rsidR="4FEC4638" w:rsidRPr="002618B1">
        <w:rPr>
          <w:rFonts w:ascii="Times New Roman" w:hAnsi="Times New Roman" w:cs="Times New Roman"/>
          <w:i/>
          <w:color w:val="auto"/>
          <w:sz w:val="20"/>
          <w:szCs w:val="20"/>
        </w:rPr>
        <w:t xml:space="preserve">Supported </w:t>
      </w:r>
      <w:r w:rsidR="7F946F70" w:rsidRPr="002618B1">
        <w:rPr>
          <w:rFonts w:ascii="Times New Roman" w:hAnsi="Times New Roman" w:cs="Times New Roman"/>
          <w:i/>
          <w:color w:val="auto"/>
          <w:sz w:val="20"/>
          <w:szCs w:val="20"/>
        </w:rPr>
        <w:t>to Better E</w:t>
      </w:r>
      <w:r w:rsidR="6A6A8AA4" w:rsidRPr="002618B1">
        <w:rPr>
          <w:rFonts w:ascii="Times New Roman" w:hAnsi="Times New Roman" w:cs="Times New Roman"/>
          <w:i/>
          <w:color w:val="auto"/>
          <w:sz w:val="20"/>
          <w:szCs w:val="20"/>
        </w:rPr>
        <w:t>volve</w:t>
      </w:r>
    </w:p>
    <w:p w14:paraId="4CEB654E" w14:textId="5F8959C9" w:rsidR="00A31A45" w:rsidRPr="002618B1" w:rsidRDefault="004F3588" w:rsidP="00AD6E1D">
      <w:pPr>
        <w:spacing w:after="0" w:line="480" w:lineRule="auto"/>
        <w:ind w:firstLine="720"/>
        <w:jc w:val="both"/>
        <w:rPr>
          <w:rFonts w:ascii="Times New Roman" w:hAnsi="Times New Roman" w:cs="Times New Roman"/>
          <w:sz w:val="20"/>
          <w:szCs w:val="20"/>
        </w:rPr>
      </w:pPr>
      <w:r w:rsidRPr="002618B1">
        <w:rPr>
          <w:rFonts w:ascii="Times New Roman" w:hAnsi="Times New Roman" w:cs="Times New Roman"/>
          <w:sz w:val="20"/>
          <w:szCs w:val="20"/>
        </w:rPr>
        <w:t>This turnin</w:t>
      </w:r>
      <w:r w:rsidR="008C7A6F" w:rsidRPr="002618B1">
        <w:rPr>
          <w:rFonts w:ascii="Times New Roman" w:hAnsi="Times New Roman" w:cs="Times New Roman"/>
          <w:sz w:val="20"/>
          <w:szCs w:val="20"/>
        </w:rPr>
        <w:t>g point</w:t>
      </w:r>
      <w:r w:rsidR="00A86BE1" w:rsidRPr="002618B1">
        <w:rPr>
          <w:rFonts w:ascii="Times New Roman" w:hAnsi="Times New Roman" w:cs="Times New Roman"/>
          <w:sz w:val="20"/>
          <w:szCs w:val="20"/>
        </w:rPr>
        <w:t xml:space="preserve"> describes </w:t>
      </w:r>
      <w:r w:rsidR="000D666A" w:rsidRPr="002618B1">
        <w:rPr>
          <w:rFonts w:ascii="Times New Roman" w:hAnsi="Times New Roman" w:cs="Times New Roman"/>
          <w:sz w:val="20"/>
          <w:szCs w:val="20"/>
        </w:rPr>
        <w:t>participants’ perceptions of how</w:t>
      </w:r>
      <w:r w:rsidR="00E85136" w:rsidRPr="002618B1">
        <w:rPr>
          <w:rFonts w:ascii="Times New Roman" w:hAnsi="Times New Roman" w:cs="Times New Roman"/>
          <w:sz w:val="20"/>
          <w:szCs w:val="20"/>
        </w:rPr>
        <w:t xml:space="preserve"> </w:t>
      </w:r>
      <w:r w:rsidR="47B71905" w:rsidRPr="323B3A72">
        <w:rPr>
          <w:rFonts w:ascii="Times New Roman" w:hAnsi="Times New Roman" w:cs="Times New Roman"/>
          <w:sz w:val="20"/>
          <w:szCs w:val="20"/>
        </w:rPr>
        <w:t xml:space="preserve">exercise specialists </w:t>
      </w:r>
      <w:r w:rsidR="000D666A" w:rsidRPr="002618B1">
        <w:rPr>
          <w:rFonts w:ascii="Times New Roman" w:hAnsi="Times New Roman" w:cs="Times New Roman"/>
          <w:sz w:val="20"/>
          <w:szCs w:val="20"/>
        </w:rPr>
        <w:t>affect patients</w:t>
      </w:r>
      <w:r w:rsidR="00566FCF" w:rsidRPr="002618B1">
        <w:rPr>
          <w:rFonts w:ascii="Times New Roman" w:hAnsi="Times New Roman" w:cs="Times New Roman"/>
          <w:sz w:val="20"/>
          <w:szCs w:val="20"/>
        </w:rPr>
        <w:t>’ progress</w:t>
      </w:r>
      <w:r w:rsidR="00371E61" w:rsidRPr="002618B1">
        <w:rPr>
          <w:rFonts w:ascii="Times New Roman" w:hAnsi="Times New Roman" w:cs="Times New Roman"/>
          <w:sz w:val="20"/>
          <w:szCs w:val="20"/>
        </w:rPr>
        <w:t xml:space="preserve"> </w:t>
      </w:r>
      <w:r w:rsidR="00FB6C26" w:rsidRPr="002618B1">
        <w:rPr>
          <w:rFonts w:ascii="Times New Roman" w:hAnsi="Times New Roman" w:cs="Times New Roman"/>
          <w:sz w:val="20"/>
          <w:szCs w:val="20"/>
        </w:rPr>
        <w:t>in the PA program and in their lives.</w:t>
      </w:r>
      <w:r w:rsidR="008C7A6F" w:rsidRPr="002618B1">
        <w:rPr>
          <w:rFonts w:ascii="Times New Roman" w:hAnsi="Times New Roman" w:cs="Times New Roman"/>
          <w:sz w:val="20"/>
          <w:szCs w:val="20"/>
        </w:rPr>
        <w:t xml:space="preserve"> </w:t>
      </w:r>
      <w:r w:rsidR="00C15E05" w:rsidRPr="002618B1">
        <w:rPr>
          <w:rFonts w:ascii="Times New Roman" w:hAnsi="Times New Roman" w:cs="Times New Roman"/>
          <w:sz w:val="20"/>
          <w:szCs w:val="20"/>
        </w:rPr>
        <w:t>Patient</w:t>
      </w:r>
      <w:r w:rsidR="007E2090" w:rsidRPr="002618B1">
        <w:rPr>
          <w:rFonts w:ascii="Times New Roman" w:hAnsi="Times New Roman" w:cs="Times New Roman"/>
          <w:sz w:val="20"/>
          <w:szCs w:val="20"/>
        </w:rPr>
        <w:t>s</w:t>
      </w:r>
      <w:r w:rsidR="00C15E05" w:rsidRPr="002618B1">
        <w:rPr>
          <w:rFonts w:ascii="Times New Roman" w:hAnsi="Times New Roman" w:cs="Times New Roman"/>
          <w:sz w:val="20"/>
          <w:szCs w:val="20"/>
        </w:rPr>
        <w:t xml:space="preserve"> who were</w:t>
      </w:r>
      <w:r w:rsidR="005311F7" w:rsidRPr="002618B1">
        <w:rPr>
          <w:rFonts w:ascii="Times New Roman" w:hAnsi="Times New Roman" w:cs="Times New Roman"/>
          <w:sz w:val="20"/>
          <w:szCs w:val="20"/>
        </w:rPr>
        <w:t xml:space="preserve"> </w:t>
      </w:r>
      <w:r w:rsidR="00404D0D" w:rsidRPr="002618B1">
        <w:rPr>
          <w:rFonts w:ascii="Times New Roman" w:hAnsi="Times New Roman" w:cs="Times New Roman"/>
          <w:sz w:val="20"/>
          <w:szCs w:val="20"/>
        </w:rPr>
        <w:t xml:space="preserve">both </w:t>
      </w:r>
      <w:r w:rsidR="005311F7" w:rsidRPr="002618B1">
        <w:rPr>
          <w:rFonts w:ascii="Times New Roman" w:hAnsi="Times New Roman" w:cs="Times New Roman"/>
          <w:sz w:val="20"/>
          <w:szCs w:val="20"/>
        </w:rPr>
        <w:t>physically active</w:t>
      </w:r>
      <w:r w:rsidR="00404D0D" w:rsidRPr="002618B1">
        <w:rPr>
          <w:rFonts w:ascii="Times New Roman" w:hAnsi="Times New Roman" w:cs="Times New Roman"/>
          <w:sz w:val="20"/>
          <w:szCs w:val="20"/>
        </w:rPr>
        <w:t xml:space="preserve"> </w:t>
      </w:r>
      <w:r w:rsidR="007E2090" w:rsidRPr="002618B1">
        <w:rPr>
          <w:rFonts w:ascii="Times New Roman" w:hAnsi="Times New Roman" w:cs="Times New Roman"/>
          <w:sz w:val="20"/>
          <w:szCs w:val="20"/>
        </w:rPr>
        <w:t>and</w:t>
      </w:r>
      <w:r w:rsidR="00404D0D" w:rsidRPr="002618B1">
        <w:rPr>
          <w:rFonts w:ascii="Times New Roman" w:hAnsi="Times New Roman" w:cs="Times New Roman"/>
          <w:sz w:val="20"/>
          <w:szCs w:val="20"/>
        </w:rPr>
        <w:t xml:space="preserve"> inactive</w:t>
      </w:r>
      <w:r w:rsidR="005311F7" w:rsidRPr="002618B1">
        <w:rPr>
          <w:rFonts w:ascii="Times New Roman" w:hAnsi="Times New Roman" w:cs="Times New Roman"/>
          <w:sz w:val="20"/>
          <w:szCs w:val="20"/>
        </w:rPr>
        <w:t xml:space="preserve"> before</w:t>
      </w:r>
      <w:r w:rsidR="00024DDC" w:rsidRPr="002618B1">
        <w:rPr>
          <w:rFonts w:ascii="Times New Roman" w:hAnsi="Times New Roman" w:cs="Times New Roman"/>
          <w:sz w:val="20"/>
          <w:szCs w:val="20"/>
        </w:rPr>
        <w:t xml:space="preserve"> diagnosis</w:t>
      </w:r>
      <w:r w:rsidR="005311F7" w:rsidRPr="002618B1">
        <w:rPr>
          <w:rFonts w:ascii="Times New Roman" w:hAnsi="Times New Roman" w:cs="Times New Roman"/>
          <w:sz w:val="20"/>
          <w:szCs w:val="20"/>
        </w:rPr>
        <w:t xml:space="preserve"> </w:t>
      </w:r>
      <w:r w:rsidR="009A6234" w:rsidRPr="002618B1">
        <w:rPr>
          <w:rFonts w:ascii="Times New Roman" w:hAnsi="Times New Roman" w:cs="Times New Roman"/>
          <w:sz w:val="20"/>
          <w:szCs w:val="20"/>
        </w:rPr>
        <w:t xml:space="preserve">appreciated </w:t>
      </w:r>
      <w:r w:rsidR="005311F7" w:rsidRPr="002618B1">
        <w:rPr>
          <w:rFonts w:ascii="Times New Roman" w:hAnsi="Times New Roman" w:cs="Times New Roman"/>
          <w:sz w:val="20"/>
          <w:szCs w:val="20"/>
        </w:rPr>
        <w:t>adapted and personalized exercises.</w:t>
      </w:r>
      <w:r w:rsidR="002442DE" w:rsidRPr="002618B1">
        <w:rPr>
          <w:rFonts w:ascii="Times New Roman" w:hAnsi="Times New Roman" w:cs="Times New Roman"/>
          <w:sz w:val="20"/>
          <w:szCs w:val="20"/>
        </w:rPr>
        <w:t xml:space="preserve"> A nurturing relationship had developed between kinesiologists and patients wh</w:t>
      </w:r>
      <w:r w:rsidR="00533A67">
        <w:rPr>
          <w:rFonts w:ascii="Times New Roman" w:hAnsi="Times New Roman" w:cs="Times New Roman"/>
          <w:sz w:val="20"/>
          <w:szCs w:val="20"/>
        </w:rPr>
        <w:t>ich</w:t>
      </w:r>
      <w:r w:rsidR="002442DE" w:rsidRPr="002618B1">
        <w:rPr>
          <w:rFonts w:ascii="Times New Roman" w:hAnsi="Times New Roman" w:cs="Times New Roman"/>
          <w:sz w:val="20"/>
          <w:szCs w:val="20"/>
        </w:rPr>
        <w:t xml:space="preserve"> made patients feel heard and safe. </w:t>
      </w:r>
      <w:r w:rsidR="0019027D" w:rsidRPr="002618B1">
        <w:rPr>
          <w:rFonts w:ascii="Times New Roman" w:hAnsi="Times New Roman" w:cs="Times New Roman"/>
          <w:sz w:val="20"/>
          <w:szCs w:val="20"/>
        </w:rPr>
        <w:t>The</w:t>
      </w:r>
      <w:r w:rsidR="00315A6A" w:rsidRPr="002618B1">
        <w:rPr>
          <w:rFonts w:ascii="Times New Roman" w:hAnsi="Times New Roman" w:cs="Times New Roman"/>
          <w:sz w:val="20"/>
          <w:szCs w:val="20"/>
        </w:rPr>
        <w:t xml:space="preserve">y </w:t>
      </w:r>
      <w:r w:rsidR="00F676C3" w:rsidRPr="002618B1">
        <w:rPr>
          <w:rFonts w:ascii="Times New Roman" w:hAnsi="Times New Roman" w:cs="Times New Roman"/>
          <w:sz w:val="20"/>
          <w:szCs w:val="20"/>
        </w:rPr>
        <w:t>mentioned that the</w:t>
      </w:r>
      <w:r w:rsidR="0019027D" w:rsidRPr="002618B1">
        <w:rPr>
          <w:rFonts w:ascii="Times New Roman" w:hAnsi="Times New Roman" w:cs="Times New Roman"/>
          <w:sz w:val="20"/>
          <w:szCs w:val="20"/>
        </w:rPr>
        <w:t xml:space="preserve"> hospital environment, the personalized support of </w:t>
      </w:r>
      <w:r w:rsidR="00F05D97" w:rsidRPr="002618B1">
        <w:rPr>
          <w:rFonts w:ascii="Times New Roman" w:hAnsi="Times New Roman" w:cs="Times New Roman"/>
          <w:sz w:val="20"/>
          <w:szCs w:val="20"/>
        </w:rPr>
        <w:t xml:space="preserve">expert </w:t>
      </w:r>
      <w:r w:rsidR="0019027D" w:rsidRPr="002618B1">
        <w:rPr>
          <w:rFonts w:ascii="Times New Roman" w:hAnsi="Times New Roman" w:cs="Times New Roman"/>
          <w:sz w:val="20"/>
          <w:szCs w:val="20"/>
        </w:rPr>
        <w:t>kinesiologists trained in oncology as well as the follow-up</w:t>
      </w:r>
      <w:r w:rsidR="00AB757D" w:rsidRPr="002618B1">
        <w:rPr>
          <w:rFonts w:ascii="Times New Roman" w:hAnsi="Times New Roman" w:cs="Times New Roman"/>
          <w:sz w:val="20"/>
          <w:szCs w:val="20"/>
        </w:rPr>
        <w:t>s</w:t>
      </w:r>
      <w:r w:rsidR="0019027D" w:rsidRPr="002618B1">
        <w:rPr>
          <w:rFonts w:ascii="Times New Roman" w:hAnsi="Times New Roman" w:cs="Times New Roman"/>
          <w:sz w:val="20"/>
          <w:szCs w:val="20"/>
        </w:rPr>
        <w:t xml:space="preserve"> adapted to their needs and their health conditions allow</w:t>
      </w:r>
      <w:r w:rsidR="00404D0D" w:rsidRPr="002618B1">
        <w:rPr>
          <w:rFonts w:ascii="Times New Roman" w:hAnsi="Times New Roman" w:cs="Times New Roman"/>
          <w:sz w:val="20"/>
          <w:szCs w:val="20"/>
        </w:rPr>
        <w:t>ed</w:t>
      </w:r>
      <w:r w:rsidR="0019027D" w:rsidRPr="002618B1">
        <w:rPr>
          <w:rFonts w:ascii="Times New Roman" w:hAnsi="Times New Roman" w:cs="Times New Roman"/>
          <w:sz w:val="20"/>
          <w:szCs w:val="20"/>
        </w:rPr>
        <w:t xml:space="preserve"> </w:t>
      </w:r>
      <w:r w:rsidR="00F676C3" w:rsidRPr="002618B1">
        <w:rPr>
          <w:rFonts w:ascii="Times New Roman" w:hAnsi="Times New Roman" w:cs="Times New Roman"/>
          <w:sz w:val="20"/>
          <w:szCs w:val="20"/>
        </w:rPr>
        <w:t>them</w:t>
      </w:r>
      <w:r w:rsidR="0019027D" w:rsidRPr="002618B1">
        <w:rPr>
          <w:rFonts w:ascii="Times New Roman" w:hAnsi="Times New Roman" w:cs="Times New Roman"/>
          <w:sz w:val="20"/>
          <w:szCs w:val="20"/>
        </w:rPr>
        <w:t xml:space="preserve"> to feel confident, </w:t>
      </w:r>
      <w:r w:rsidR="00403321" w:rsidRPr="002618B1">
        <w:rPr>
          <w:rFonts w:ascii="Times New Roman" w:hAnsi="Times New Roman" w:cs="Times New Roman"/>
          <w:sz w:val="20"/>
          <w:szCs w:val="20"/>
        </w:rPr>
        <w:t>supported,</w:t>
      </w:r>
      <w:r w:rsidR="0033575A" w:rsidRPr="002618B1">
        <w:rPr>
          <w:rFonts w:ascii="Times New Roman" w:hAnsi="Times New Roman" w:cs="Times New Roman"/>
          <w:sz w:val="20"/>
          <w:szCs w:val="20"/>
        </w:rPr>
        <w:t xml:space="preserve"> </w:t>
      </w:r>
      <w:r w:rsidR="00D45814" w:rsidRPr="002618B1">
        <w:rPr>
          <w:rFonts w:ascii="Times New Roman" w:hAnsi="Times New Roman" w:cs="Times New Roman"/>
          <w:sz w:val="20"/>
          <w:szCs w:val="20"/>
        </w:rPr>
        <w:t>reenergized</w:t>
      </w:r>
      <w:r w:rsidR="0033575A" w:rsidRPr="002618B1">
        <w:rPr>
          <w:rFonts w:ascii="Times New Roman" w:hAnsi="Times New Roman" w:cs="Times New Roman"/>
          <w:sz w:val="20"/>
          <w:szCs w:val="20"/>
        </w:rPr>
        <w:t>,</w:t>
      </w:r>
      <w:r w:rsidR="0019027D" w:rsidRPr="002618B1">
        <w:rPr>
          <w:rFonts w:ascii="Times New Roman" w:hAnsi="Times New Roman" w:cs="Times New Roman"/>
          <w:sz w:val="20"/>
          <w:szCs w:val="20"/>
        </w:rPr>
        <w:t xml:space="preserve"> and safe.</w:t>
      </w:r>
      <w:r w:rsidR="004C4A8C" w:rsidRPr="002618B1">
        <w:rPr>
          <w:rFonts w:ascii="Times New Roman" w:hAnsi="Times New Roman" w:cs="Times New Roman"/>
          <w:sz w:val="20"/>
          <w:szCs w:val="20"/>
        </w:rPr>
        <w:t xml:space="preserve"> </w:t>
      </w:r>
      <w:r w:rsidR="00AB757D" w:rsidRPr="00466F92">
        <w:rPr>
          <w:rFonts w:ascii="Times New Roman" w:hAnsi="Times New Roman" w:cs="Times New Roman"/>
          <w:sz w:val="20"/>
          <w:szCs w:val="20"/>
          <w:highlight w:val="yellow"/>
        </w:rPr>
        <w:t xml:space="preserve">In turn, </w:t>
      </w:r>
      <w:r w:rsidR="00E53700" w:rsidRPr="00466F92">
        <w:rPr>
          <w:rFonts w:ascii="Times New Roman" w:hAnsi="Times New Roman" w:cs="Times New Roman"/>
          <w:sz w:val="20"/>
          <w:szCs w:val="20"/>
          <w:highlight w:val="yellow"/>
        </w:rPr>
        <w:t>health professionals and managers</w:t>
      </w:r>
      <w:r w:rsidR="008D4E3D" w:rsidRPr="00466F92">
        <w:rPr>
          <w:rFonts w:ascii="Times New Roman" w:hAnsi="Times New Roman" w:cs="Times New Roman"/>
          <w:sz w:val="20"/>
          <w:szCs w:val="20"/>
          <w:highlight w:val="yellow"/>
        </w:rPr>
        <w:t xml:space="preserve"> </w:t>
      </w:r>
      <w:r w:rsidR="00AB757D" w:rsidRPr="00466F92">
        <w:rPr>
          <w:rFonts w:ascii="Times New Roman" w:hAnsi="Times New Roman" w:cs="Times New Roman"/>
          <w:sz w:val="20"/>
          <w:szCs w:val="20"/>
          <w:highlight w:val="yellow"/>
        </w:rPr>
        <w:t xml:space="preserve">were </w:t>
      </w:r>
      <w:r w:rsidR="00566FCF" w:rsidRPr="00466F92">
        <w:rPr>
          <w:rFonts w:ascii="Times New Roman" w:hAnsi="Times New Roman" w:cs="Times New Roman"/>
          <w:sz w:val="20"/>
          <w:szCs w:val="20"/>
          <w:highlight w:val="yellow"/>
        </w:rPr>
        <w:t>aware</w:t>
      </w:r>
      <w:r w:rsidR="00AB757D" w:rsidRPr="00466F92">
        <w:rPr>
          <w:rFonts w:ascii="Times New Roman" w:hAnsi="Times New Roman" w:cs="Times New Roman"/>
          <w:sz w:val="20"/>
          <w:szCs w:val="20"/>
          <w:highlight w:val="yellow"/>
        </w:rPr>
        <w:t xml:space="preserve"> of </w:t>
      </w:r>
      <w:r w:rsidR="008D4E3D" w:rsidRPr="00466F92">
        <w:rPr>
          <w:rFonts w:ascii="Times New Roman" w:hAnsi="Times New Roman" w:cs="Times New Roman"/>
          <w:sz w:val="20"/>
          <w:szCs w:val="20"/>
          <w:highlight w:val="yellow"/>
        </w:rPr>
        <w:t xml:space="preserve">the </w:t>
      </w:r>
      <w:r w:rsidR="008D4E3D" w:rsidRPr="00466F92">
        <w:rPr>
          <w:rFonts w:ascii="Times New Roman" w:hAnsi="Times New Roman" w:cs="Times New Roman"/>
          <w:sz w:val="20"/>
          <w:szCs w:val="20"/>
          <w:highlight w:val="yellow"/>
        </w:rPr>
        <w:lastRenderedPageBreak/>
        <w:t>importance</w:t>
      </w:r>
      <w:r w:rsidR="00CE3B1A" w:rsidRPr="00466F92">
        <w:rPr>
          <w:rFonts w:ascii="Times New Roman" w:hAnsi="Times New Roman" w:cs="Times New Roman"/>
          <w:sz w:val="20"/>
          <w:szCs w:val="20"/>
          <w:highlight w:val="yellow"/>
        </w:rPr>
        <w:t xml:space="preserve"> of tailoring the program to each</w:t>
      </w:r>
      <w:r w:rsidR="00ED4F36" w:rsidRPr="00466F92">
        <w:rPr>
          <w:rFonts w:ascii="Times New Roman" w:hAnsi="Times New Roman" w:cs="Times New Roman"/>
          <w:sz w:val="20"/>
          <w:szCs w:val="20"/>
          <w:highlight w:val="yellow"/>
        </w:rPr>
        <w:t xml:space="preserve"> patient’s situation</w:t>
      </w:r>
      <w:r w:rsidR="00B53B3A" w:rsidRPr="00466F92">
        <w:rPr>
          <w:rFonts w:ascii="Times New Roman" w:hAnsi="Times New Roman" w:cs="Times New Roman"/>
          <w:sz w:val="20"/>
          <w:szCs w:val="20"/>
          <w:highlight w:val="yellow"/>
        </w:rPr>
        <w:t xml:space="preserve"> and the benefits that </w:t>
      </w:r>
      <w:r w:rsidR="005F2B73" w:rsidRPr="00466F92">
        <w:rPr>
          <w:rFonts w:ascii="Times New Roman" w:hAnsi="Times New Roman" w:cs="Times New Roman"/>
          <w:sz w:val="20"/>
          <w:szCs w:val="20"/>
          <w:highlight w:val="yellow"/>
        </w:rPr>
        <w:t>it</w:t>
      </w:r>
      <w:r w:rsidR="00B53B3A" w:rsidRPr="00466F92">
        <w:rPr>
          <w:rFonts w:ascii="Times New Roman" w:hAnsi="Times New Roman" w:cs="Times New Roman"/>
          <w:sz w:val="20"/>
          <w:szCs w:val="20"/>
          <w:highlight w:val="yellow"/>
        </w:rPr>
        <w:t xml:space="preserve"> has for them.</w:t>
      </w:r>
      <w:r w:rsidR="00FA3E46" w:rsidRPr="00466F92">
        <w:rPr>
          <w:rFonts w:ascii="Times New Roman" w:hAnsi="Times New Roman" w:cs="Times New Roman"/>
          <w:sz w:val="20"/>
          <w:szCs w:val="20"/>
          <w:highlight w:val="yellow"/>
        </w:rPr>
        <w:t xml:space="preserve"> They were confident in</w:t>
      </w:r>
      <w:r w:rsidR="00B92FCE" w:rsidRPr="00466F92">
        <w:rPr>
          <w:rFonts w:ascii="Times New Roman" w:hAnsi="Times New Roman" w:cs="Times New Roman"/>
          <w:sz w:val="20"/>
          <w:szCs w:val="20"/>
          <w:highlight w:val="yellow"/>
        </w:rPr>
        <w:t xml:space="preserve"> the quality and safety of </w:t>
      </w:r>
      <w:r w:rsidR="00D7450F" w:rsidRPr="00466F92">
        <w:rPr>
          <w:rFonts w:ascii="Times New Roman" w:hAnsi="Times New Roman" w:cs="Times New Roman"/>
          <w:sz w:val="20"/>
          <w:szCs w:val="20"/>
          <w:highlight w:val="yellow"/>
        </w:rPr>
        <w:t>services that</w:t>
      </w:r>
      <w:r w:rsidR="00361B16" w:rsidRPr="00466F92">
        <w:rPr>
          <w:rFonts w:ascii="Times New Roman" w:hAnsi="Times New Roman" w:cs="Times New Roman"/>
          <w:sz w:val="20"/>
          <w:szCs w:val="20"/>
          <w:highlight w:val="yellow"/>
        </w:rPr>
        <w:t xml:space="preserve"> </w:t>
      </w:r>
      <w:r w:rsidR="60FB36D5" w:rsidRPr="323B3A72">
        <w:rPr>
          <w:rFonts w:ascii="Times New Roman" w:hAnsi="Times New Roman" w:cs="Times New Roman"/>
          <w:sz w:val="20"/>
          <w:szCs w:val="20"/>
          <w:highlight w:val="yellow"/>
        </w:rPr>
        <w:t xml:space="preserve">exercise specialists </w:t>
      </w:r>
      <w:r w:rsidR="00361B16" w:rsidRPr="00466F92">
        <w:rPr>
          <w:rFonts w:ascii="Times New Roman" w:hAnsi="Times New Roman" w:cs="Times New Roman"/>
          <w:sz w:val="20"/>
          <w:szCs w:val="20"/>
          <w:highlight w:val="yellow"/>
        </w:rPr>
        <w:t>trained in oncology could provide.</w:t>
      </w:r>
    </w:p>
    <w:p w14:paraId="6A0064C4" w14:textId="166434C4" w:rsidR="004A5AE3" w:rsidRPr="002618B1" w:rsidRDefault="004B202C" w:rsidP="0070185B">
      <w:pPr>
        <w:pStyle w:val="Titre3"/>
        <w:spacing w:line="480" w:lineRule="auto"/>
        <w:jc w:val="both"/>
        <w:rPr>
          <w:rFonts w:ascii="Times New Roman" w:hAnsi="Times New Roman" w:cs="Times New Roman"/>
          <w:color w:val="auto"/>
          <w:sz w:val="20"/>
          <w:szCs w:val="20"/>
        </w:rPr>
      </w:pPr>
      <w:r w:rsidRPr="002618B1">
        <w:rPr>
          <w:rFonts w:ascii="Times New Roman" w:hAnsi="Times New Roman" w:cs="Times New Roman"/>
          <w:i/>
          <w:color w:val="auto"/>
          <w:sz w:val="20"/>
          <w:szCs w:val="20"/>
        </w:rPr>
        <w:t xml:space="preserve">Turning Point: </w:t>
      </w:r>
      <w:r w:rsidR="00290EEE" w:rsidRPr="002618B1">
        <w:rPr>
          <w:rFonts w:ascii="Times New Roman" w:hAnsi="Times New Roman" w:cs="Times New Roman"/>
          <w:i/>
          <w:color w:val="auto"/>
          <w:sz w:val="20"/>
          <w:szCs w:val="20"/>
        </w:rPr>
        <w:t xml:space="preserve">Regaining </w:t>
      </w:r>
      <w:r w:rsidR="001E0EA5" w:rsidRPr="002618B1">
        <w:rPr>
          <w:rFonts w:ascii="Times New Roman" w:hAnsi="Times New Roman" w:cs="Times New Roman"/>
          <w:i/>
          <w:color w:val="auto"/>
          <w:sz w:val="20"/>
          <w:szCs w:val="20"/>
        </w:rPr>
        <w:t>C</w:t>
      </w:r>
      <w:r w:rsidR="00290EEE" w:rsidRPr="002618B1">
        <w:rPr>
          <w:rFonts w:ascii="Times New Roman" w:hAnsi="Times New Roman" w:cs="Times New Roman"/>
          <w:i/>
          <w:color w:val="auto"/>
          <w:sz w:val="20"/>
          <w:szCs w:val="20"/>
        </w:rPr>
        <w:t>ontrol</w:t>
      </w:r>
    </w:p>
    <w:p w14:paraId="2FECBF37" w14:textId="00D03CD7" w:rsidR="007D3BE5" w:rsidRPr="002618B1" w:rsidRDefault="4E90D470" w:rsidP="0070185B">
      <w:pPr>
        <w:spacing w:after="0" w:line="480" w:lineRule="auto"/>
        <w:ind w:firstLine="720"/>
        <w:jc w:val="both"/>
        <w:rPr>
          <w:rFonts w:ascii="Times New Roman" w:hAnsi="Times New Roman" w:cs="Times New Roman"/>
          <w:sz w:val="20"/>
          <w:szCs w:val="20"/>
        </w:rPr>
      </w:pPr>
      <w:r w:rsidRPr="002618B1">
        <w:rPr>
          <w:rFonts w:ascii="Times New Roman" w:hAnsi="Times New Roman" w:cs="Times New Roman"/>
          <w:sz w:val="20"/>
          <w:szCs w:val="20"/>
        </w:rPr>
        <w:t xml:space="preserve">This </w:t>
      </w:r>
      <w:r w:rsidR="481EC9BD" w:rsidRPr="002618B1">
        <w:rPr>
          <w:rFonts w:ascii="Times New Roman" w:hAnsi="Times New Roman" w:cs="Times New Roman"/>
          <w:sz w:val="20"/>
          <w:szCs w:val="20"/>
        </w:rPr>
        <w:t>turning point</w:t>
      </w:r>
      <w:r w:rsidRPr="002618B1">
        <w:rPr>
          <w:rFonts w:ascii="Times New Roman" w:hAnsi="Times New Roman" w:cs="Times New Roman"/>
          <w:sz w:val="20"/>
          <w:szCs w:val="20"/>
        </w:rPr>
        <w:t xml:space="preserve"> </w:t>
      </w:r>
      <w:r w:rsidR="6E7B3335" w:rsidRPr="002618B1">
        <w:rPr>
          <w:rFonts w:ascii="Times New Roman" w:hAnsi="Times New Roman" w:cs="Times New Roman"/>
          <w:sz w:val="20"/>
          <w:szCs w:val="20"/>
        </w:rPr>
        <w:t xml:space="preserve">describes experiences and observations of </w:t>
      </w:r>
      <w:r w:rsidR="5682EE45" w:rsidRPr="002618B1">
        <w:rPr>
          <w:rFonts w:ascii="Times New Roman" w:hAnsi="Times New Roman" w:cs="Times New Roman"/>
          <w:sz w:val="20"/>
          <w:szCs w:val="20"/>
        </w:rPr>
        <w:t>empowerment</w:t>
      </w:r>
      <w:r w:rsidR="6B338D11" w:rsidRPr="002618B1">
        <w:rPr>
          <w:rFonts w:ascii="Times New Roman" w:hAnsi="Times New Roman" w:cs="Times New Roman"/>
          <w:sz w:val="20"/>
          <w:szCs w:val="20"/>
        </w:rPr>
        <w:t xml:space="preserve"> that </w:t>
      </w:r>
      <w:r w:rsidR="684FDC49" w:rsidRPr="002618B1">
        <w:rPr>
          <w:rFonts w:ascii="Times New Roman" w:hAnsi="Times New Roman" w:cs="Times New Roman"/>
          <w:sz w:val="20"/>
          <w:szCs w:val="20"/>
        </w:rPr>
        <w:t xml:space="preserve">were </w:t>
      </w:r>
      <w:r w:rsidR="2022DA79" w:rsidRPr="002618B1">
        <w:rPr>
          <w:rFonts w:ascii="Times New Roman" w:hAnsi="Times New Roman" w:cs="Times New Roman"/>
          <w:sz w:val="20"/>
          <w:szCs w:val="20"/>
        </w:rPr>
        <w:t xml:space="preserve">perceived to come </w:t>
      </w:r>
      <w:r w:rsidR="6B338D11" w:rsidRPr="002618B1">
        <w:rPr>
          <w:rFonts w:ascii="Times New Roman" w:hAnsi="Times New Roman" w:cs="Times New Roman"/>
          <w:sz w:val="20"/>
          <w:szCs w:val="20"/>
        </w:rPr>
        <w:t>from participating in the</w:t>
      </w:r>
      <w:r w:rsidR="68582319" w:rsidRPr="002618B1">
        <w:rPr>
          <w:rFonts w:ascii="Times New Roman" w:hAnsi="Times New Roman" w:cs="Times New Roman"/>
          <w:sz w:val="20"/>
          <w:szCs w:val="20"/>
        </w:rPr>
        <w:t xml:space="preserve"> </w:t>
      </w:r>
      <w:r w:rsidR="6B338D11" w:rsidRPr="002618B1">
        <w:rPr>
          <w:rFonts w:ascii="Times New Roman" w:hAnsi="Times New Roman" w:cs="Times New Roman"/>
          <w:sz w:val="20"/>
          <w:szCs w:val="20"/>
        </w:rPr>
        <w:t>program</w:t>
      </w:r>
      <w:r w:rsidR="2022DA79" w:rsidRPr="002618B1">
        <w:rPr>
          <w:rFonts w:ascii="Times New Roman" w:hAnsi="Times New Roman" w:cs="Times New Roman"/>
          <w:sz w:val="20"/>
          <w:szCs w:val="20"/>
        </w:rPr>
        <w:t xml:space="preserve"> and in PA more generally</w:t>
      </w:r>
      <w:r w:rsidR="6B338D11" w:rsidRPr="002618B1">
        <w:rPr>
          <w:rFonts w:ascii="Times New Roman" w:hAnsi="Times New Roman" w:cs="Times New Roman"/>
          <w:sz w:val="20"/>
          <w:szCs w:val="20"/>
        </w:rPr>
        <w:t>.</w:t>
      </w:r>
      <w:r w:rsidR="5A1B3370" w:rsidRPr="002618B1">
        <w:rPr>
          <w:rFonts w:ascii="Times New Roman" w:hAnsi="Times New Roman" w:cs="Times New Roman"/>
          <w:sz w:val="20"/>
          <w:szCs w:val="20"/>
        </w:rPr>
        <w:t xml:space="preserve"> </w:t>
      </w:r>
      <w:r w:rsidR="541E696A" w:rsidRPr="002618B1">
        <w:rPr>
          <w:rFonts w:ascii="Times New Roman" w:hAnsi="Times New Roman" w:cs="Times New Roman"/>
          <w:sz w:val="20"/>
          <w:szCs w:val="20"/>
        </w:rPr>
        <w:t xml:space="preserve">Patients </w:t>
      </w:r>
      <w:r w:rsidR="16F92B12" w:rsidRPr="002618B1">
        <w:rPr>
          <w:rFonts w:ascii="Times New Roman" w:hAnsi="Times New Roman" w:cs="Times New Roman"/>
          <w:sz w:val="20"/>
          <w:szCs w:val="20"/>
        </w:rPr>
        <w:t xml:space="preserve">mentioned </w:t>
      </w:r>
      <w:r w:rsidR="541E696A" w:rsidRPr="002618B1">
        <w:rPr>
          <w:rFonts w:ascii="Times New Roman" w:hAnsi="Times New Roman" w:cs="Times New Roman"/>
          <w:sz w:val="20"/>
          <w:szCs w:val="20"/>
        </w:rPr>
        <w:t>that s</w:t>
      </w:r>
      <w:r w:rsidR="257AD121" w:rsidRPr="002618B1">
        <w:rPr>
          <w:rFonts w:ascii="Times New Roman" w:hAnsi="Times New Roman" w:cs="Times New Roman"/>
          <w:sz w:val="20"/>
          <w:szCs w:val="20"/>
        </w:rPr>
        <w:t>etting goals</w:t>
      </w:r>
      <w:r w:rsidR="5CCDC277" w:rsidRPr="002618B1">
        <w:rPr>
          <w:rFonts w:ascii="Times New Roman" w:hAnsi="Times New Roman" w:cs="Times New Roman"/>
          <w:sz w:val="20"/>
          <w:szCs w:val="20"/>
        </w:rPr>
        <w:t xml:space="preserve"> and perceiving</w:t>
      </w:r>
      <w:r w:rsidR="109FAAAB" w:rsidRPr="002618B1">
        <w:rPr>
          <w:rFonts w:ascii="Times New Roman" w:hAnsi="Times New Roman" w:cs="Times New Roman"/>
          <w:sz w:val="20"/>
          <w:szCs w:val="20"/>
        </w:rPr>
        <w:t xml:space="preserve"> physical and psychological benefits allow</w:t>
      </w:r>
      <w:r w:rsidR="5CCDC277" w:rsidRPr="002618B1">
        <w:rPr>
          <w:rFonts w:ascii="Times New Roman" w:hAnsi="Times New Roman" w:cs="Times New Roman"/>
          <w:sz w:val="20"/>
          <w:szCs w:val="20"/>
        </w:rPr>
        <w:t>ed</w:t>
      </w:r>
      <w:r w:rsidR="109FAAAB" w:rsidRPr="002618B1">
        <w:rPr>
          <w:rFonts w:ascii="Times New Roman" w:hAnsi="Times New Roman" w:cs="Times New Roman"/>
          <w:sz w:val="20"/>
          <w:szCs w:val="20"/>
        </w:rPr>
        <w:t xml:space="preserve"> </w:t>
      </w:r>
      <w:r w:rsidR="541E696A" w:rsidRPr="002618B1">
        <w:rPr>
          <w:rFonts w:ascii="Times New Roman" w:hAnsi="Times New Roman" w:cs="Times New Roman"/>
          <w:sz w:val="20"/>
          <w:szCs w:val="20"/>
        </w:rPr>
        <w:t>them</w:t>
      </w:r>
      <w:r w:rsidR="109FAAAB" w:rsidRPr="002618B1">
        <w:rPr>
          <w:rFonts w:ascii="Times New Roman" w:hAnsi="Times New Roman" w:cs="Times New Roman"/>
          <w:sz w:val="20"/>
          <w:szCs w:val="20"/>
        </w:rPr>
        <w:t xml:space="preserve"> to exercise control over their situation</w:t>
      </w:r>
      <w:r w:rsidR="1E977908" w:rsidRPr="002618B1">
        <w:rPr>
          <w:rFonts w:ascii="Times New Roman" w:hAnsi="Times New Roman" w:cs="Times New Roman"/>
          <w:sz w:val="20"/>
          <w:szCs w:val="20"/>
        </w:rPr>
        <w:t xml:space="preserve"> and to gain</w:t>
      </w:r>
      <w:r w:rsidR="09E9FFA7" w:rsidRPr="002618B1">
        <w:rPr>
          <w:rFonts w:ascii="Times New Roman" w:hAnsi="Times New Roman" w:cs="Times New Roman"/>
          <w:sz w:val="20"/>
          <w:szCs w:val="20"/>
        </w:rPr>
        <w:t xml:space="preserve"> an even more positive perception</w:t>
      </w:r>
      <w:r w:rsidR="651ECF10" w:rsidRPr="002618B1">
        <w:rPr>
          <w:rFonts w:ascii="Times New Roman" w:hAnsi="Times New Roman" w:cs="Times New Roman"/>
          <w:sz w:val="20"/>
          <w:szCs w:val="20"/>
        </w:rPr>
        <w:t>s</w:t>
      </w:r>
      <w:r w:rsidR="09E9FFA7" w:rsidRPr="002618B1">
        <w:rPr>
          <w:rFonts w:ascii="Times New Roman" w:hAnsi="Times New Roman" w:cs="Times New Roman"/>
          <w:sz w:val="20"/>
          <w:szCs w:val="20"/>
        </w:rPr>
        <w:t xml:space="preserve"> of PA</w:t>
      </w:r>
      <w:r w:rsidR="109FAAAB" w:rsidRPr="002618B1">
        <w:rPr>
          <w:rFonts w:ascii="Times New Roman" w:hAnsi="Times New Roman" w:cs="Times New Roman"/>
          <w:sz w:val="20"/>
          <w:szCs w:val="20"/>
        </w:rPr>
        <w:t>. This sense of control</w:t>
      </w:r>
      <w:r w:rsidR="7E5D2BA0" w:rsidRPr="002618B1">
        <w:rPr>
          <w:rFonts w:ascii="Times New Roman" w:hAnsi="Times New Roman" w:cs="Times New Roman"/>
          <w:sz w:val="20"/>
          <w:szCs w:val="20"/>
        </w:rPr>
        <w:t xml:space="preserve"> was also foster</w:t>
      </w:r>
      <w:r w:rsidR="0AD3C8C6" w:rsidRPr="002618B1">
        <w:rPr>
          <w:rFonts w:ascii="Times New Roman" w:hAnsi="Times New Roman" w:cs="Times New Roman"/>
          <w:sz w:val="20"/>
          <w:szCs w:val="20"/>
        </w:rPr>
        <w:t>ed</w:t>
      </w:r>
      <w:r w:rsidR="7E5D2BA0" w:rsidRPr="002618B1">
        <w:rPr>
          <w:rFonts w:ascii="Times New Roman" w:hAnsi="Times New Roman" w:cs="Times New Roman"/>
          <w:sz w:val="20"/>
          <w:szCs w:val="20"/>
        </w:rPr>
        <w:t xml:space="preserve"> by </w:t>
      </w:r>
      <w:r w:rsidR="08628D57" w:rsidRPr="002618B1">
        <w:rPr>
          <w:rFonts w:ascii="Times New Roman" w:hAnsi="Times New Roman" w:cs="Times New Roman"/>
          <w:sz w:val="20"/>
          <w:szCs w:val="20"/>
        </w:rPr>
        <w:t>the acquisition of new knowledge about PA</w:t>
      </w:r>
      <w:r w:rsidR="2461B9EC" w:rsidRPr="002618B1">
        <w:rPr>
          <w:rFonts w:ascii="Times New Roman" w:hAnsi="Times New Roman" w:cs="Times New Roman"/>
          <w:sz w:val="20"/>
          <w:szCs w:val="20"/>
        </w:rPr>
        <w:t xml:space="preserve"> and by their increasing awareness of a new reality</w:t>
      </w:r>
      <w:r w:rsidR="69D500EF" w:rsidRPr="002618B1">
        <w:rPr>
          <w:rFonts w:ascii="Times New Roman" w:hAnsi="Times New Roman" w:cs="Times New Roman"/>
          <w:sz w:val="20"/>
          <w:szCs w:val="20"/>
        </w:rPr>
        <w:t>:</w:t>
      </w:r>
      <w:r w:rsidR="2461B9EC" w:rsidRPr="002618B1">
        <w:rPr>
          <w:rFonts w:ascii="Times New Roman" w:hAnsi="Times New Roman" w:cs="Times New Roman"/>
          <w:sz w:val="20"/>
          <w:szCs w:val="20"/>
        </w:rPr>
        <w:t xml:space="preserve"> the reality of surviving cancer</w:t>
      </w:r>
      <w:r w:rsidR="08628D57" w:rsidRPr="002618B1">
        <w:rPr>
          <w:rFonts w:ascii="Times New Roman" w:hAnsi="Times New Roman" w:cs="Times New Roman"/>
          <w:sz w:val="20"/>
          <w:szCs w:val="20"/>
        </w:rPr>
        <w:t xml:space="preserve">. </w:t>
      </w:r>
      <w:r w:rsidR="0CC35BBA" w:rsidRPr="002618B1">
        <w:rPr>
          <w:rFonts w:ascii="Times New Roman" w:hAnsi="Times New Roman" w:cs="Times New Roman"/>
          <w:sz w:val="20"/>
          <w:szCs w:val="20"/>
        </w:rPr>
        <w:t>Regaining control</w:t>
      </w:r>
      <w:r w:rsidR="109FAAAB" w:rsidRPr="002618B1">
        <w:rPr>
          <w:rFonts w:ascii="Times New Roman" w:hAnsi="Times New Roman" w:cs="Times New Roman"/>
          <w:sz w:val="20"/>
          <w:szCs w:val="20"/>
        </w:rPr>
        <w:t xml:space="preserve"> </w:t>
      </w:r>
      <w:r w:rsidR="55134BB4" w:rsidRPr="002618B1">
        <w:rPr>
          <w:rFonts w:ascii="Times New Roman" w:hAnsi="Times New Roman" w:cs="Times New Roman"/>
          <w:sz w:val="20"/>
          <w:szCs w:val="20"/>
        </w:rPr>
        <w:t xml:space="preserve">over their bodies and their health </w:t>
      </w:r>
      <w:r w:rsidR="109FAAAB" w:rsidRPr="002618B1">
        <w:rPr>
          <w:rFonts w:ascii="Times New Roman" w:hAnsi="Times New Roman" w:cs="Times New Roman"/>
          <w:sz w:val="20"/>
          <w:szCs w:val="20"/>
        </w:rPr>
        <w:t>allow</w:t>
      </w:r>
      <w:r w:rsidR="5CCDC277" w:rsidRPr="002618B1">
        <w:rPr>
          <w:rFonts w:ascii="Times New Roman" w:hAnsi="Times New Roman" w:cs="Times New Roman"/>
          <w:sz w:val="20"/>
          <w:szCs w:val="20"/>
        </w:rPr>
        <w:t>ed</w:t>
      </w:r>
      <w:r w:rsidR="109FAAAB" w:rsidRPr="002618B1">
        <w:rPr>
          <w:rFonts w:ascii="Times New Roman" w:hAnsi="Times New Roman" w:cs="Times New Roman"/>
          <w:sz w:val="20"/>
          <w:szCs w:val="20"/>
        </w:rPr>
        <w:t xml:space="preserve"> them to </w:t>
      </w:r>
      <w:r w:rsidR="3D1F1DD6" w:rsidRPr="002618B1">
        <w:rPr>
          <w:rFonts w:ascii="Times New Roman" w:hAnsi="Times New Roman" w:cs="Times New Roman"/>
          <w:sz w:val="20"/>
          <w:szCs w:val="20"/>
        </w:rPr>
        <w:t>“</w:t>
      </w:r>
      <w:r w:rsidR="5CCDC277" w:rsidRPr="002618B1">
        <w:rPr>
          <w:rFonts w:ascii="Times New Roman" w:hAnsi="Times New Roman" w:cs="Times New Roman"/>
          <w:i/>
          <w:sz w:val="20"/>
          <w:szCs w:val="20"/>
        </w:rPr>
        <w:t>weather the storm</w:t>
      </w:r>
      <w:r w:rsidR="3D1F1DD6" w:rsidRPr="002618B1">
        <w:rPr>
          <w:rFonts w:ascii="Times New Roman" w:hAnsi="Times New Roman" w:cs="Times New Roman"/>
          <w:sz w:val="20"/>
          <w:szCs w:val="20"/>
        </w:rPr>
        <w:t>”</w:t>
      </w:r>
      <w:r w:rsidR="109FAAAB" w:rsidRPr="002618B1">
        <w:rPr>
          <w:rFonts w:ascii="Times New Roman" w:hAnsi="Times New Roman" w:cs="Times New Roman"/>
          <w:sz w:val="20"/>
          <w:szCs w:val="20"/>
        </w:rPr>
        <w:t>.</w:t>
      </w:r>
      <w:r w:rsidR="39C51B2F" w:rsidRPr="002618B1">
        <w:rPr>
          <w:rFonts w:ascii="Times New Roman" w:hAnsi="Times New Roman" w:cs="Times New Roman"/>
          <w:sz w:val="20"/>
          <w:szCs w:val="20"/>
        </w:rPr>
        <w:t xml:space="preserve"> </w:t>
      </w:r>
      <w:r w:rsidR="6112718C" w:rsidRPr="002618B1">
        <w:rPr>
          <w:rFonts w:ascii="Times New Roman" w:hAnsi="Times New Roman" w:cs="Times New Roman"/>
          <w:sz w:val="20"/>
          <w:szCs w:val="20"/>
        </w:rPr>
        <w:t>Health p</w:t>
      </w:r>
      <w:r w:rsidR="57169492" w:rsidRPr="002618B1">
        <w:rPr>
          <w:rFonts w:ascii="Times New Roman" w:hAnsi="Times New Roman" w:cs="Times New Roman"/>
          <w:sz w:val="20"/>
          <w:szCs w:val="20"/>
        </w:rPr>
        <w:t>rofessionals</w:t>
      </w:r>
      <w:r w:rsidR="6112718C" w:rsidRPr="002618B1">
        <w:rPr>
          <w:rFonts w:ascii="Times New Roman" w:hAnsi="Times New Roman" w:cs="Times New Roman"/>
          <w:sz w:val="20"/>
          <w:szCs w:val="20"/>
        </w:rPr>
        <w:t xml:space="preserve"> and managers</w:t>
      </w:r>
      <w:r w:rsidR="57169492" w:rsidRPr="002618B1">
        <w:rPr>
          <w:rFonts w:ascii="Times New Roman" w:hAnsi="Times New Roman" w:cs="Times New Roman"/>
          <w:sz w:val="20"/>
          <w:szCs w:val="20"/>
        </w:rPr>
        <w:t xml:space="preserve"> </w:t>
      </w:r>
      <w:r w:rsidR="55134BB4" w:rsidRPr="002618B1">
        <w:rPr>
          <w:rFonts w:ascii="Times New Roman" w:hAnsi="Times New Roman" w:cs="Times New Roman"/>
          <w:sz w:val="20"/>
          <w:szCs w:val="20"/>
        </w:rPr>
        <w:t xml:space="preserve">also </w:t>
      </w:r>
      <w:r w:rsidR="57169492" w:rsidRPr="002618B1">
        <w:rPr>
          <w:rFonts w:ascii="Times New Roman" w:hAnsi="Times New Roman" w:cs="Times New Roman"/>
          <w:sz w:val="20"/>
          <w:szCs w:val="20"/>
        </w:rPr>
        <w:t xml:space="preserve">mentioned </w:t>
      </w:r>
      <w:r w:rsidR="59D839B4" w:rsidRPr="002618B1">
        <w:rPr>
          <w:rFonts w:ascii="Times New Roman" w:hAnsi="Times New Roman" w:cs="Times New Roman"/>
          <w:sz w:val="20"/>
          <w:szCs w:val="20"/>
        </w:rPr>
        <w:t xml:space="preserve">that </w:t>
      </w:r>
      <w:r w:rsidR="1280E3A7" w:rsidRPr="002618B1">
        <w:rPr>
          <w:rFonts w:ascii="Times New Roman" w:hAnsi="Times New Roman" w:cs="Times New Roman"/>
          <w:sz w:val="20"/>
          <w:szCs w:val="20"/>
        </w:rPr>
        <w:t xml:space="preserve">PA </w:t>
      </w:r>
      <w:r w:rsidR="350A3253" w:rsidRPr="002618B1">
        <w:rPr>
          <w:rFonts w:ascii="Times New Roman" w:hAnsi="Times New Roman" w:cs="Times New Roman"/>
          <w:sz w:val="20"/>
          <w:szCs w:val="20"/>
        </w:rPr>
        <w:t xml:space="preserve">practice </w:t>
      </w:r>
      <w:r w:rsidR="1280E3A7" w:rsidRPr="002618B1">
        <w:rPr>
          <w:rFonts w:ascii="Times New Roman" w:hAnsi="Times New Roman" w:cs="Times New Roman"/>
          <w:sz w:val="20"/>
          <w:szCs w:val="20"/>
        </w:rPr>
        <w:t xml:space="preserve">and its </w:t>
      </w:r>
      <w:r w:rsidR="4F318A59" w:rsidRPr="002618B1">
        <w:rPr>
          <w:rFonts w:ascii="Times New Roman" w:hAnsi="Times New Roman" w:cs="Times New Roman"/>
          <w:sz w:val="20"/>
          <w:szCs w:val="20"/>
        </w:rPr>
        <w:t xml:space="preserve">benefits </w:t>
      </w:r>
      <w:r w:rsidR="4E92A075" w:rsidRPr="002618B1">
        <w:rPr>
          <w:rFonts w:ascii="Times New Roman" w:hAnsi="Times New Roman" w:cs="Times New Roman"/>
          <w:sz w:val="20"/>
          <w:szCs w:val="20"/>
        </w:rPr>
        <w:t>motivate</w:t>
      </w:r>
      <w:r w:rsidR="55134BB4" w:rsidRPr="002618B1">
        <w:rPr>
          <w:rFonts w:ascii="Times New Roman" w:hAnsi="Times New Roman" w:cs="Times New Roman"/>
          <w:sz w:val="20"/>
          <w:szCs w:val="20"/>
        </w:rPr>
        <w:t>d</w:t>
      </w:r>
      <w:r w:rsidR="4E92A075" w:rsidRPr="002618B1">
        <w:rPr>
          <w:rFonts w:ascii="Times New Roman" w:hAnsi="Times New Roman" w:cs="Times New Roman"/>
          <w:sz w:val="20"/>
          <w:szCs w:val="20"/>
        </w:rPr>
        <w:t xml:space="preserve"> patients</w:t>
      </w:r>
      <w:r w:rsidR="55134BB4" w:rsidRPr="002618B1">
        <w:rPr>
          <w:rFonts w:ascii="Times New Roman" w:hAnsi="Times New Roman" w:cs="Times New Roman"/>
          <w:sz w:val="20"/>
          <w:szCs w:val="20"/>
        </w:rPr>
        <w:t xml:space="preserve"> throughout treatment</w:t>
      </w:r>
      <w:r w:rsidR="55E654D5" w:rsidRPr="002618B1">
        <w:rPr>
          <w:rFonts w:ascii="Times New Roman" w:hAnsi="Times New Roman" w:cs="Times New Roman"/>
          <w:sz w:val="20"/>
          <w:szCs w:val="20"/>
        </w:rPr>
        <w:t>.</w:t>
      </w:r>
      <w:r w:rsidR="3AF6207B" w:rsidRPr="002618B1">
        <w:rPr>
          <w:rFonts w:ascii="Times New Roman" w:hAnsi="Times New Roman" w:cs="Times New Roman"/>
          <w:sz w:val="20"/>
          <w:szCs w:val="20"/>
        </w:rPr>
        <w:t xml:space="preserve"> </w:t>
      </w:r>
      <w:r w:rsidR="3BB3328C" w:rsidRPr="002618B1">
        <w:rPr>
          <w:rFonts w:ascii="Times New Roman" w:hAnsi="Times New Roman" w:cs="Times New Roman"/>
          <w:sz w:val="20"/>
          <w:szCs w:val="20"/>
        </w:rPr>
        <w:t>T</w:t>
      </w:r>
      <w:r w:rsidR="7E923B9C" w:rsidRPr="002618B1">
        <w:rPr>
          <w:rFonts w:ascii="Times New Roman" w:hAnsi="Times New Roman" w:cs="Times New Roman"/>
          <w:sz w:val="20"/>
          <w:szCs w:val="20"/>
        </w:rPr>
        <w:t xml:space="preserve">his </w:t>
      </w:r>
      <w:r w:rsidR="54EBB03D" w:rsidRPr="002618B1">
        <w:rPr>
          <w:rFonts w:ascii="Times New Roman" w:hAnsi="Times New Roman" w:cs="Times New Roman"/>
          <w:sz w:val="20"/>
          <w:szCs w:val="20"/>
        </w:rPr>
        <w:t xml:space="preserve">new-found </w:t>
      </w:r>
      <w:r w:rsidR="7E923B9C" w:rsidRPr="002618B1">
        <w:rPr>
          <w:rFonts w:ascii="Times New Roman" w:hAnsi="Times New Roman" w:cs="Times New Roman"/>
          <w:sz w:val="20"/>
          <w:szCs w:val="20"/>
        </w:rPr>
        <w:t>motivation</w:t>
      </w:r>
      <w:r w:rsidR="54EBB03D" w:rsidRPr="002618B1">
        <w:rPr>
          <w:rFonts w:ascii="Times New Roman" w:hAnsi="Times New Roman" w:cs="Times New Roman"/>
          <w:sz w:val="20"/>
          <w:szCs w:val="20"/>
        </w:rPr>
        <w:t>, they said,</w:t>
      </w:r>
      <w:r w:rsidR="49CC6806" w:rsidRPr="002618B1">
        <w:rPr>
          <w:rFonts w:ascii="Times New Roman" w:hAnsi="Times New Roman" w:cs="Times New Roman"/>
          <w:sz w:val="20"/>
          <w:szCs w:val="20"/>
        </w:rPr>
        <w:t xml:space="preserve"> play</w:t>
      </w:r>
      <w:r w:rsidR="536A18D5" w:rsidRPr="002618B1">
        <w:rPr>
          <w:rFonts w:ascii="Times New Roman" w:hAnsi="Times New Roman" w:cs="Times New Roman"/>
          <w:sz w:val="20"/>
          <w:szCs w:val="20"/>
        </w:rPr>
        <w:t>ed</w:t>
      </w:r>
      <w:r w:rsidR="49CC6806" w:rsidRPr="002618B1">
        <w:rPr>
          <w:rFonts w:ascii="Times New Roman" w:hAnsi="Times New Roman" w:cs="Times New Roman"/>
          <w:sz w:val="20"/>
          <w:szCs w:val="20"/>
        </w:rPr>
        <w:t xml:space="preserve"> a</w:t>
      </w:r>
      <w:r w:rsidR="044D27A1" w:rsidRPr="002618B1">
        <w:rPr>
          <w:rFonts w:ascii="Times New Roman" w:hAnsi="Times New Roman" w:cs="Times New Roman"/>
          <w:sz w:val="20"/>
          <w:szCs w:val="20"/>
        </w:rPr>
        <w:t xml:space="preserve"> </w:t>
      </w:r>
      <w:r w:rsidR="54EBB03D" w:rsidRPr="002618B1">
        <w:rPr>
          <w:rFonts w:ascii="Times New Roman" w:hAnsi="Times New Roman" w:cs="Times New Roman"/>
          <w:sz w:val="20"/>
          <w:szCs w:val="20"/>
        </w:rPr>
        <w:t xml:space="preserve">considerable </w:t>
      </w:r>
      <w:r w:rsidR="044D27A1" w:rsidRPr="002618B1">
        <w:rPr>
          <w:rFonts w:ascii="Times New Roman" w:hAnsi="Times New Roman" w:cs="Times New Roman"/>
          <w:sz w:val="20"/>
          <w:szCs w:val="20"/>
        </w:rPr>
        <w:t>role</w:t>
      </w:r>
      <w:r w:rsidR="73AA04B6" w:rsidRPr="002618B1">
        <w:rPr>
          <w:rFonts w:ascii="Times New Roman" w:hAnsi="Times New Roman" w:cs="Times New Roman"/>
          <w:sz w:val="20"/>
          <w:szCs w:val="20"/>
        </w:rPr>
        <w:t xml:space="preserve"> </w:t>
      </w:r>
      <w:r w:rsidR="54EBB03D" w:rsidRPr="002618B1">
        <w:rPr>
          <w:rFonts w:ascii="Times New Roman" w:hAnsi="Times New Roman" w:cs="Times New Roman"/>
          <w:sz w:val="20"/>
          <w:szCs w:val="20"/>
        </w:rPr>
        <w:t xml:space="preserve">in recovery </w:t>
      </w:r>
      <w:r w:rsidR="73AA04B6" w:rsidRPr="002618B1">
        <w:rPr>
          <w:rFonts w:ascii="Times New Roman" w:hAnsi="Times New Roman" w:cs="Times New Roman"/>
          <w:sz w:val="20"/>
          <w:szCs w:val="20"/>
        </w:rPr>
        <w:t xml:space="preserve">since patients must be </w:t>
      </w:r>
      <w:r w:rsidR="3BB3328C" w:rsidRPr="002618B1">
        <w:rPr>
          <w:rFonts w:ascii="Times New Roman" w:hAnsi="Times New Roman" w:cs="Times New Roman"/>
          <w:sz w:val="20"/>
          <w:szCs w:val="20"/>
        </w:rPr>
        <w:t>“</w:t>
      </w:r>
      <w:r w:rsidR="73AA04B6" w:rsidRPr="002618B1">
        <w:rPr>
          <w:rFonts w:ascii="Times New Roman" w:hAnsi="Times New Roman" w:cs="Times New Roman"/>
          <w:i/>
          <w:sz w:val="20"/>
          <w:szCs w:val="20"/>
        </w:rPr>
        <w:t>active actors</w:t>
      </w:r>
      <w:r w:rsidR="3BB3328C" w:rsidRPr="002618B1">
        <w:rPr>
          <w:rFonts w:ascii="Times New Roman" w:hAnsi="Times New Roman" w:cs="Times New Roman"/>
          <w:sz w:val="20"/>
          <w:szCs w:val="20"/>
        </w:rPr>
        <w:t>”</w:t>
      </w:r>
      <w:r w:rsidR="73AA04B6" w:rsidRPr="002618B1">
        <w:rPr>
          <w:rFonts w:ascii="Times New Roman" w:hAnsi="Times New Roman" w:cs="Times New Roman"/>
          <w:sz w:val="20"/>
          <w:szCs w:val="20"/>
        </w:rPr>
        <w:t xml:space="preserve"> </w:t>
      </w:r>
      <w:r w:rsidR="7E923B9C" w:rsidRPr="002618B1">
        <w:rPr>
          <w:rFonts w:ascii="Times New Roman" w:hAnsi="Times New Roman" w:cs="Times New Roman"/>
          <w:sz w:val="20"/>
          <w:szCs w:val="20"/>
        </w:rPr>
        <w:t>to improve</w:t>
      </w:r>
      <w:r w:rsidR="73AA04B6" w:rsidRPr="002618B1">
        <w:rPr>
          <w:rFonts w:ascii="Times New Roman" w:hAnsi="Times New Roman" w:cs="Times New Roman"/>
          <w:sz w:val="20"/>
          <w:szCs w:val="20"/>
        </w:rPr>
        <w:t xml:space="preserve"> their health.</w:t>
      </w:r>
    </w:p>
    <w:p w14:paraId="26E065F2" w14:textId="5FCB540C" w:rsidR="004A5AE3" w:rsidRPr="002618B1" w:rsidRDefault="004B202C" w:rsidP="0070185B">
      <w:pPr>
        <w:pStyle w:val="Titre3"/>
        <w:spacing w:line="480" w:lineRule="auto"/>
        <w:jc w:val="both"/>
        <w:rPr>
          <w:rFonts w:ascii="Times New Roman" w:hAnsi="Times New Roman" w:cs="Times New Roman"/>
          <w:color w:val="auto"/>
          <w:sz w:val="20"/>
          <w:szCs w:val="20"/>
        </w:rPr>
      </w:pPr>
      <w:r w:rsidRPr="002618B1">
        <w:rPr>
          <w:rFonts w:ascii="Times New Roman" w:hAnsi="Times New Roman" w:cs="Times New Roman"/>
          <w:i/>
          <w:color w:val="auto"/>
          <w:sz w:val="20"/>
          <w:szCs w:val="20"/>
        </w:rPr>
        <w:t xml:space="preserve">Turning Point: </w:t>
      </w:r>
      <w:r w:rsidR="001E0EA5" w:rsidRPr="002618B1">
        <w:rPr>
          <w:rFonts w:ascii="Times New Roman" w:hAnsi="Times New Roman" w:cs="Times New Roman"/>
          <w:i/>
          <w:color w:val="auto"/>
          <w:sz w:val="20"/>
          <w:szCs w:val="20"/>
        </w:rPr>
        <w:t>Feeling Understood and A</w:t>
      </w:r>
      <w:r w:rsidR="00290EEE" w:rsidRPr="002618B1">
        <w:rPr>
          <w:rFonts w:ascii="Times New Roman" w:hAnsi="Times New Roman" w:cs="Times New Roman"/>
          <w:i/>
          <w:color w:val="auto"/>
          <w:sz w:val="20"/>
          <w:szCs w:val="20"/>
        </w:rPr>
        <w:t>ccepted</w:t>
      </w:r>
    </w:p>
    <w:p w14:paraId="22B189F1" w14:textId="2B6097D2" w:rsidR="00A31A45" w:rsidRPr="002618B1" w:rsidRDefault="3C1D3F19" w:rsidP="0070185B">
      <w:pPr>
        <w:spacing w:after="0" w:line="480" w:lineRule="auto"/>
        <w:ind w:firstLine="720"/>
        <w:jc w:val="both"/>
        <w:rPr>
          <w:rFonts w:ascii="Times New Roman" w:hAnsi="Times New Roman" w:cs="Times New Roman"/>
          <w:sz w:val="20"/>
          <w:szCs w:val="20"/>
        </w:rPr>
      </w:pPr>
      <w:r w:rsidRPr="002618B1">
        <w:rPr>
          <w:rFonts w:ascii="Times New Roman" w:hAnsi="Times New Roman" w:cs="Times New Roman"/>
          <w:sz w:val="20"/>
          <w:szCs w:val="20"/>
        </w:rPr>
        <w:t>T</w:t>
      </w:r>
      <w:r w:rsidR="7BA84955" w:rsidRPr="002618B1">
        <w:rPr>
          <w:rFonts w:ascii="Times New Roman" w:hAnsi="Times New Roman" w:cs="Times New Roman"/>
          <w:sz w:val="20"/>
          <w:szCs w:val="20"/>
        </w:rPr>
        <w:t>his turning point</w:t>
      </w:r>
      <w:r w:rsidRPr="002618B1">
        <w:rPr>
          <w:rFonts w:ascii="Times New Roman" w:hAnsi="Times New Roman" w:cs="Times New Roman"/>
          <w:sz w:val="20"/>
          <w:szCs w:val="20"/>
        </w:rPr>
        <w:t xml:space="preserve"> describes the </w:t>
      </w:r>
      <w:r w:rsidR="04D5622C" w:rsidRPr="002618B1">
        <w:rPr>
          <w:rFonts w:ascii="Times New Roman" w:hAnsi="Times New Roman" w:cs="Times New Roman"/>
          <w:sz w:val="20"/>
          <w:szCs w:val="20"/>
        </w:rPr>
        <w:t>importance of</w:t>
      </w:r>
      <w:r w:rsidR="7BA84955" w:rsidRPr="002618B1">
        <w:rPr>
          <w:rFonts w:ascii="Times New Roman" w:hAnsi="Times New Roman" w:cs="Times New Roman"/>
          <w:sz w:val="20"/>
          <w:szCs w:val="20"/>
        </w:rPr>
        <w:t xml:space="preserve"> s</w:t>
      </w:r>
      <w:r w:rsidR="516F2F39" w:rsidRPr="002618B1">
        <w:rPr>
          <w:rFonts w:ascii="Times New Roman" w:hAnsi="Times New Roman" w:cs="Times New Roman"/>
          <w:sz w:val="20"/>
          <w:szCs w:val="20"/>
        </w:rPr>
        <w:t xml:space="preserve">ocial support </w:t>
      </w:r>
      <w:r w:rsidR="04D5622C" w:rsidRPr="002618B1">
        <w:rPr>
          <w:rFonts w:ascii="Times New Roman" w:hAnsi="Times New Roman" w:cs="Times New Roman"/>
          <w:sz w:val="20"/>
          <w:szCs w:val="20"/>
        </w:rPr>
        <w:t xml:space="preserve">for patients in their PA </w:t>
      </w:r>
      <w:r w:rsidR="00464329" w:rsidRPr="002618B1">
        <w:rPr>
          <w:rFonts w:ascii="Times New Roman" w:hAnsi="Times New Roman" w:cs="Times New Roman"/>
          <w:sz w:val="20"/>
          <w:szCs w:val="20"/>
        </w:rPr>
        <w:t>experience through</w:t>
      </w:r>
      <w:r w:rsidR="42669D83" w:rsidRPr="002618B1">
        <w:rPr>
          <w:rFonts w:ascii="Times New Roman" w:hAnsi="Times New Roman" w:cs="Times New Roman"/>
          <w:sz w:val="20"/>
          <w:szCs w:val="20"/>
        </w:rPr>
        <w:t xml:space="preserve"> </w:t>
      </w:r>
      <w:r w:rsidR="002C17AF" w:rsidRPr="002618B1">
        <w:rPr>
          <w:rFonts w:ascii="Times New Roman" w:hAnsi="Times New Roman" w:cs="Times New Roman"/>
          <w:sz w:val="20"/>
          <w:szCs w:val="20"/>
        </w:rPr>
        <w:t xml:space="preserve">the </w:t>
      </w:r>
      <w:r w:rsidR="7B146A57" w:rsidRPr="002618B1">
        <w:rPr>
          <w:rFonts w:ascii="Times New Roman" w:hAnsi="Times New Roman" w:cs="Times New Roman"/>
          <w:sz w:val="20"/>
          <w:szCs w:val="20"/>
        </w:rPr>
        <w:t>cancer</w:t>
      </w:r>
      <w:r w:rsidR="04D5622C" w:rsidRPr="002618B1">
        <w:rPr>
          <w:rFonts w:ascii="Times New Roman" w:hAnsi="Times New Roman" w:cs="Times New Roman"/>
          <w:sz w:val="20"/>
          <w:szCs w:val="20"/>
        </w:rPr>
        <w:t xml:space="preserve"> </w:t>
      </w:r>
      <w:r w:rsidR="7E9FA25F" w:rsidRPr="002618B1">
        <w:rPr>
          <w:rFonts w:ascii="Times New Roman" w:hAnsi="Times New Roman" w:cs="Times New Roman"/>
          <w:sz w:val="20"/>
          <w:szCs w:val="20"/>
        </w:rPr>
        <w:t>treatment and survival process</w:t>
      </w:r>
      <w:r w:rsidR="516F2F39" w:rsidRPr="002618B1">
        <w:rPr>
          <w:rFonts w:ascii="Times New Roman" w:hAnsi="Times New Roman" w:cs="Times New Roman"/>
          <w:sz w:val="20"/>
          <w:szCs w:val="20"/>
        </w:rPr>
        <w:t xml:space="preserve">. </w:t>
      </w:r>
      <w:r w:rsidR="31BD9120" w:rsidRPr="002618B1">
        <w:rPr>
          <w:rFonts w:ascii="Times New Roman" w:hAnsi="Times New Roman" w:cs="Times New Roman"/>
          <w:sz w:val="20"/>
          <w:szCs w:val="20"/>
        </w:rPr>
        <w:t>P</w:t>
      </w:r>
      <w:r w:rsidR="5628F96C" w:rsidRPr="002618B1">
        <w:rPr>
          <w:rFonts w:ascii="Times New Roman" w:hAnsi="Times New Roman" w:cs="Times New Roman"/>
          <w:sz w:val="20"/>
          <w:szCs w:val="20"/>
        </w:rPr>
        <w:t>articipants described</w:t>
      </w:r>
      <w:r w:rsidR="6EF2A49B" w:rsidRPr="002618B1">
        <w:rPr>
          <w:rFonts w:ascii="Times New Roman" w:hAnsi="Times New Roman" w:cs="Times New Roman"/>
          <w:sz w:val="20"/>
          <w:szCs w:val="20"/>
        </w:rPr>
        <w:t xml:space="preserve"> how support</w:t>
      </w:r>
      <w:r w:rsidR="74C0A6AA" w:rsidRPr="002618B1">
        <w:rPr>
          <w:rFonts w:ascii="Times New Roman" w:hAnsi="Times New Roman" w:cs="Times New Roman"/>
          <w:sz w:val="20"/>
          <w:szCs w:val="20"/>
        </w:rPr>
        <w:t xml:space="preserve"> from family and </w:t>
      </w:r>
      <w:r w:rsidR="7B146A57" w:rsidRPr="002618B1">
        <w:rPr>
          <w:rFonts w:ascii="Times New Roman" w:hAnsi="Times New Roman" w:cs="Times New Roman"/>
          <w:sz w:val="20"/>
          <w:szCs w:val="20"/>
        </w:rPr>
        <w:t xml:space="preserve">friends </w:t>
      </w:r>
      <w:r w:rsidR="516F2F39" w:rsidRPr="002618B1">
        <w:rPr>
          <w:rFonts w:ascii="Times New Roman" w:hAnsi="Times New Roman" w:cs="Times New Roman"/>
          <w:sz w:val="20"/>
          <w:szCs w:val="20"/>
        </w:rPr>
        <w:t>rest</w:t>
      </w:r>
      <w:r w:rsidR="6EF2A49B" w:rsidRPr="002618B1">
        <w:rPr>
          <w:rFonts w:ascii="Times New Roman" w:hAnsi="Times New Roman" w:cs="Times New Roman"/>
          <w:sz w:val="20"/>
          <w:szCs w:val="20"/>
        </w:rPr>
        <w:t>ed</w:t>
      </w:r>
      <w:r w:rsidR="516F2F39" w:rsidRPr="002618B1">
        <w:rPr>
          <w:rFonts w:ascii="Times New Roman" w:hAnsi="Times New Roman" w:cs="Times New Roman"/>
          <w:sz w:val="20"/>
          <w:szCs w:val="20"/>
        </w:rPr>
        <w:t xml:space="preserve"> on a delicate balance between</w:t>
      </w:r>
      <w:r w:rsidR="2BF8BAEA" w:rsidRPr="002618B1">
        <w:rPr>
          <w:rFonts w:ascii="Times New Roman" w:hAnsi="Times New Roman" w:cs="Times New Roman"/>
          <w:sz w:val="20"/>
          <w:szCs w:val="20"/>
        </w:rPr>
        <w:t xml:space="preserve"> tailor</w:t>
      </w:r>
      <w:r w:rsidR="2B8A8C4C" w:rsidRPr="002618B1">
        <w:rPr>
          <w:rFonts w:ascii="Times New Roman" w:hAnsi="Times New Roman" w:cs="Times New Roman"/>
          <w:sz w:val="20"/>
          <w:szCs w:val="20"/>
        </w:rPr>
        <w:t>ing support</w:t>
      </w:r>
      <w:r w:rsidR="2BF8BAEA" w:rsidRPr="002618B1">
        <w:rPr>
          <w:rFonts w:ascii="Times New Roman" w:hAnsi="Times New Roman" w:cs="Times New Roman"/>
          <w:sz w:val="20"/>
          <w:szCs w:val="20"/>
        </w:rPr>
        <w:t xml:space="preserve"> to the</w:t>
      </w:r>
      <w:r w:rsidR="2B8A8C4C" w:rsidRPr="002618B1">
        <w:rPr>
          <w:rFonts w:ascii="Times New Roman" w:hAnsi="Times New Roman" w:cs="Times New Roman"/>
          <w:sz w:val="20"/>
          <w:szCs w:val="20"/>
        </w:rPr>
        <w:t>ir</w:t>
      </w:r>
      <w:r w:rsidR="2BF8BAEA" w:rsidRPr="002618B1">
        <w:rPr>
          <w:rFonts w:ascii="Times New Roman" w:hAnsi="Times New Roman" w:cs="Times New Roman"/>
          <w:sz w:val="20"/>
          <w:szCs w:val="20"/>
        </w:rPr>
        <w:t xml:space="preserve"> needs and overwhelming </w:t>
      </w:r>
      <w:r w:rsidR="2B8A8C4C" w:rsidRPr="002618B1">
        <w:rPr>
          <w:rFonts w:ascii="Times New Roman" w:hAnsi="Times New Roman" w:cs="Times New Roman"/>
          <w:sz w:val="20"/>
          <w:szCs w:val="20"/>
        </w:rPr>
        <w:t xml:space="preserve">them with </w:t>
      </w:r>
      <w:r w:rsidR="2BF8BAEA" w:rsidRPr="002618B1">
        <w:rPr>
          <w:rFonts w:ascii="Times New Roman" w:hAnsi="Times New Roman" w:cs="Times New Roman"/>
          <w:sz w:val="20"/>
          <w:szCs w:val="20"/>
        </w:rPr>
        <w:t xml:space="preserve">advice. </w:t>
      </w:r>
      <w:r w:rsidR="009589B5" w:rsidRPr="002618B1">
        <w:rPr>
          <w:rFonts w:ascii="Times New Roman" w:hAnsi="Times New Roman" w:cs="Times New Roman"/>
          <w:sz w:val="20"/>
          <w:szCs w:val="20"/>
        </w:rPr>
        <w:t>T</w:t>
      </w:r>
      <w:r w:rsidR="41CD78B6" w:rsidRPr="002618B1">
        <w:rPr>
          <w:rFonts w:ascii="Times New Roman" w:hAnsi="Times New Roman" w:cs="Times New Roman"/>
          <w:sz w:val="20"/>
          <w:szCs w:val="20"/>
        </w:rPr>
        <w:t>he most important source</w:t>
      </w:r>
      <w:r w:rsidR="1967E781" w:rsidRPr="002618B1">
        <w:rPr>
          <w:rFonts w:ascii="Times New Roman" w:hAnsi="Times New Roman" w:cs="Times New Roman"/>
          <w:sz w:val="20"/>
          <w:szCs w:val="20"/>
        </w:rPr>
        <w:t xml:space="preserve"> of support mentioned by patients </w:t>
      </w:r>
      <w:r w:rsidR="1963D06F" w:rsidRPr="002618B1">
        <w:rPr>
          <w:rFonts w:ascii="Times New Roman" w:hAnsi="Times New Roman" w:cs="Times New Roman"/>
          <w:sz w:val="20"/>
          <w:szCs w:val="20"/>
        </w:rPr>
        <w:t xml:space="preserve">was </w:t>
      </w:r>
      <w:r w:rsidR="1967E781" w:rsidRPr="002618B1">
        <w:rPr>
          <w:rFonts w:ascii="Times New Roman" w:hAnsi="Times New Roman" w:cs="Times New Roman"/>
          <w:sz w:val="20"/>
          <w:szCs w:val="20"/>
        </w:rPr>
        <w:t>from o</w:t>
      </w:r>
      <w:r w:rsidR="2BF8BAEA" w:rsidRPr="002618B1">
        <w:rPr>
          <w:rFonts w:ascii="Times New Roman" w:hAnsi="Times New Roman" w:cs="Times New Roman"/>
          <w:sz w:val="20"/>
          <w:szCs w:val="20"/>
        </w:rPr>
        <w:t xml:space="preserve">ther </w:t>
      </w:r>
      <w:r w:rsidR="316E71E2" w:rsidRPr="002618B1">
        <w:rPr>
          <w:rFonts w:ascii="Times New Roman" w:hAnsi="Times New Roman" w:cs="Times New Roman"/>
          <w:sz w:val="20"/>
          <w:szCs w:val="20"/>
        </w:rPr>
        <w:t>people diagnosed with cancer</w:t>
      </w:r>
      <w:r w:rsidR="1967E781" w:rsidRPr="002618B1">
        <w:rPr>
          <w:rFonts w:ascii="Times New Roman" w:hAnsi="Times New Roman" w:cs="Times New Roman"/>
          <w:sz w:val="20"/>
          <w:szCs w:val="20"/>
        </w:rPr>
        <w:t xml:space="preserve"> participating</w:t>
      </w:r>
      <w:r w:rsidR="2BF8BAEA" w:rsidRPr="002618B1">
        <w:rPr>
          <w:rFonts w:ascii="Times New Roman" w:hAnsi="Times New Roman" w:cs="Times New Roman"/>
          <w:sz w:val="20"/>
          <w:szCs w:val="20"/>
        </w:rPr>
        <w:t xml:space="preserve"> in the PA program. T</w:t>
      </w:r>
      <w:r w:rsidR="516F2F39" w:rsidRPr="002618B1">
        <w:rPr>
          <w:rFonts w:ascii="Times New Roman" w:hAnsi="Times New Roman" w:cs="Times New Roman"/>
          <w:sz w:val="20"/>
          <w:szCs w:val="20"/>
        </w:rPr>
        <w:t>he presence of other</w:t>
      </w:r>
      <w:r w:rsidR="1963D06F" w:rsidRPr="002618B1">
        <w:rPr>
          <w:rFonts w:ascii="Times New Roman" w:hAnsi="Times New Roman" w:cs="Times New Roman"/>
          <w:sz w:val="20"/>
          <w:szCs w:val="20"/>
        </w:rPr>
        <w:t>s</w:t>
      </w:r>
      <w:r w:rsidR="516F2F39" w:rsidRPr="002618B1">
        <w:rPr>
          <w:rFonts w:ascii="Times New Roman" w:hAnsi="Times New Roman" w:cs="Times New Roman"/>
          <w:sz w:val="20"/>
          <w:szCs w:val="20"/>
        </w:rPr>
        <w:t xml:space="preserve"> going through a</w:t>
      </w:r>
      <w:r w:rsidR="3F1068EC" w:rsidRPr="002618B1">
        <w:rPr>
          <w:rFonts w:ascii="Times New Roman" w:hAnsi="Times New Roman" w:cs="Times New Roman"/>
          <w:sz w:val="20"/>
          <w:szCs w:val="20"/>
        </w:rPr>
        <w:t xml:space="preserve"> similar</w:t>
      </w:r>
      <w:r w:rsidR="516F2F39" w:rsidRPr="002618B1">
        <w:rPr>
          <w:rFonts w:ascii="Times New Roman" w:hAnsi="Times New Roman" w:cs="Times New Roman"/>
          <w:sz w:val="20"/>
          <w:szCs w:val="20"/>
        </w:rPr>
        <w:t xml:space="preserve"> situation </w:t>
      </w:r>
      <w:r w:rsidR="113947B7" w:rsidRPr="002618B1">
        <w:rPr>
          <w:rFonts w:ascii="Times New Roman" w:hAnsi="Times New Roman" w:cs="Times New Roman"/>
          <w:sz w:val="20"/>
          <w:szCs w:val="20"/>
        </w:rPr>
        <w:t xml:space="preserve">was a </w:t>
      </w:r>
      <w:r w:rsidR="0E7FE965" w:rsidRPr="002618B1">
        <w:rPr>
          <w:rFonts w:ascii="Times New Roman" w:hAnsi="Times New Roman" w:cs="Times New Roman"/>
          <w:sz w:val="20"/>
          <w:szCs w:val="20"/>
        </w:rPr>
        <w:t xml:space="preserve">bonding experience as well as a great </w:t>
      </w:r>
      <w:r w:rsidR="113947B7" w:rsidRPr="002618B1">
        <w:rPr>
          <w:rFonts w:ascii="Times New Roman" w:hAnsi="Times New Roman" w:cs="Times New Roman"/>
          <w:sz w:val="20"/>
          <w:szCs w:val="20"/>
        </w:rPr>
        <w:t>source of motivation</w:t>
      </w:r>
      <w:r w:rsidR="479A4FC9" w:rsidRPr="002618B1">
        <w:rPr>
          <w:rFonts w:ascii="Times New Roman" w:hAnsi="Times New Roman" w:cs="Times New Roman"/>
          <w:sz w:val="20"/>
          <w:szCs w:val="20"/>
        </w:rPr>
        <w:t xml:space="preserve">. </w:t>
      </w:r>
      <w:r w:rsidR="350A3253" w:rsidRPr="002618B1">
        <w:rPr>
          <w:rFonts w:ascii="Times New Roman" w:hAnsi="Times New Roman" w:cs="Times New Roman"/>
          <w:sz w:val="20"/>
          <w:szCs w:val="20"/>
        </w:rPr>
        <w:t>Health p</w:t>
      </w:r>
      <w:r w:rsidR="1F143717" w:rsidRPr="002618B1">
        <w:rPr>
          <w:rFonts w:ascii="Times New Roman" w:hAnsi="Times New Roman" w:cs="Times New Roman"/>
          <w:sz w:val="20"/>
          <w:szCs w:val="20"/>
        </w:rPr>
        <w:t>rofessionals</w:t>
      </w:r>
      <w:r w:rsidR="350A3253" w:rsidRPr="002618B1">
        <w:rPr>
          <w:rFonts w:ascii="Times New Roman" w:hAnsi="Times New Roman" w:cs="Times New Roman"/>
          <w:sz w:val="20"/>
          <w:szCs w:val="20"/>
        </w:rPr>
        <w:t xml:space="preserve"> and managers</w:t>
      </w:r>
      <w:r w:rsidR="1F143717" w:rsidRPr="002618B1">
        <w:rPr>
          <w:rFonts w:ascii="Times New Roman" w:hAnsi="Times New Roman" w:cs="Times New Roman"/>
          <w:sz w:val="20"/>
          <w:szCs w:val="20"/>
        </w:rPr>
        <w:t xml:space="preserve"> recognized th</w:t>
      </w:r>
      <w:r w:rsidR="47C7A0B8" w:rsidRPr="002618B1">
        <w:rPr>
          <w:rFonts w:ascii="Times New Roman" w:hAnsi="Times New Roman" w:cs="Times New Roman"/>
          <w:sz w:val="20"/>
          <w:szCs w:val="20"/>
        </w:rPr>
        <w:t xml:space="preserve">e </w:t>
      </w:r>
      <w:r w:rsidR="56E830AB" w:rsidRPr="002618B1">
        <w:rPr>
          <w:rFonts w:ascii="Times New Roman" w:hAnsi="Times New Roman" w:cs="Times New Roman"/>
          <w:sz w:val="20"/>
          <w:szCs w:val="20"/>
        </w:rPr>
        <w:t xml:space="preserve">important </w:t>
      </w:r>
      <w:r w:rsidR="47C7A0B8" w:rsidRPr="002618B1">
        <w:rPr>
          <w:rFonts w:ascii="Times New Roman" w:hAnsi="Times New Roman" w:cs="Times New Roman"/>
          <w:sz w:val="20"/>
          <w:szCs w:val="20"/>
        </w:rPr>
        <w:t xml:space="preserve">role social support </w:t>
      </w:r>
      <w:r w:rsidR="56E830AB" w:rsidRPr="002618B1">
        <w:rPr>
          <w:rFonts w:ascii="Times New Roman" w:hAnsi="Times New Roman" w:cs="Times New Roman"/>
          <w:sz w:val="20"/>
          <w:szCs w:val="20"/>
        </w:rPr>
        <w:t xml:space="preserve">played in </w:t>
      </w:r>
      <w:r w:rsidR="47C7A0B8" w:rsidRPr="002618B1">
        <w:rPr>
          <w:rFonts w:ascii="Times New Roman" w:hAnsi="Times New Roman" w:cs="Times New Roman"/>
          <w:sz w:val="20"/>
          <w:szCs w:val="20"/>
        </w:rPr>
        <w:t>the PA group</w:t>
      </w:r>
      <w:r w:rsidR="56E830AB" w:rsidRPr="002618B1">
        <w:rPr>
          <w:rFonts w:ascii="Times New Roman" w:hAnsi="Times New Roman" w:cs="Times New Roman"/>
          <w:sz w:val="20"/>
          <w:szCs w:val="20"/>
        </w:rPr>
        <w:t xml:space="preserve"> program</w:t>
      </w:r>
      <w:r w:rsidR="06E76DA2" w:rsidRPr="002618B1">
        <w:rPr>
          <w:rFonts w:ascii="Times New Roman" w:hAnsi="Times New Roman" w:cs="Times New Roman"/>
          <w:sz w:val="20"/>
          <w:szCs w:val="20"/>
        </w:rPr>
        <w:t xml:space="preserve">. They said that </w:t>
      </w:r>
      <w:r w:rsidR="55A98A2F" w:rsidRPr="002618B1">
        <w:rPr>
          <w:rFonts w:ascii="Times New Roman" w:hAnsi="Times New Roman" w:cs="Times New Roman"/>
          <w:sz w:val="20"/>
          <w:szCs w:val="20"/>
        </w:rPr>
        <w:t>it</w:t>
      </w:r>
      <w:r w:rsidR="62E4467B" w:rsidRPr="002618B1">
        <w:rPr>
          <w:rFonts w:ascii="Times New Roman" w:hAnsi="Times New Roman" w:cs="Times New Roman"/>
          <w:sz w:val="20"/>
          <w:szCs w:val="20"/>
        </w:rPr>
        <w:t xml:space="preserve"> can be easier for patients to talk about </w:t>
      </w:r>
      <w:r w:rsidR="0B57C40A" w:rsidRPr="002618B1">
        <w:rPr>
          <w:rFonts w:ascii="Times New Roman" w:hAnsi="Times New Roman" w:cs="Times New Roman"/>
          <w:sz w:val="20"/>
          <w:szCs w:val="20"/>
        </w:rPr>
        <w:t>their experience</w:t>
      </w:r>
      <w:r w:rsidR="62E4467B" w:rsidRPr="002618B1">
        <w:rPr>
          <w:rFonts w:ascii="Times New Roman" w:hAnsi="Times New Roman" w:cs="Times New Roman"/>
          <w:sz w:val="20"/>
          <w:szCs w:val="20"/>
        </w:rPr>
        <w:t xml:space="preserve"> </w:t>
      </w:r>
      <w:r w:rsidR="10331ED3" w:rsidRPr="002618B1">
        <w:rPr>
          <w:rFonts w:ascii="Times New Roman" w:hAnsi="Times New Roman" w:cs="Times New Roman"/>
          <w:sz w:val="20"/>
          <w:szCs w:val="20"/>
        </w:rPr>
        <w:t>with people who are also going t</w:t>
      </w:r>
      <w:r w:rsidR="3490C39A" w:rsidRPr="002618B1">
        <w:rPr>
          <w:rFonts w:ascii="Times New Roman" w:hAnsi="Times New Roman" w:cs="Times New Roman"/>
          <w:sz w:val="20"/>
          <w:szCs w:val="20"/>
        </w:rPr>
        <w:t>h</w:t>
      </w:r>
      <w:r w:rsidR="10331ED3" w:rsidRPr="002618B1">
        <w:rPr>
          <w:rFonts w:ascii="Times New Roman" w:hAnsi="Times New Roman" w:cs="Times New Roman"/>
          <w:sz w:val="20"/>
          <w:szCs w:val="20"/>
        </w:rPr>
        <w:t>rough it</w:t>
      </w:r>
      <w:r w:rsidR="3490C39A" w:rsidRPr="002618B1">
        <w:rPr>
          <w:rFonts w:ascii="Times New Roman" w:hAnsi="Times New Roman" w:cs="Times New Roman"/>
          <w:sz w:val="20"/>
          <w:szCs w:val="20"/>
        </w:rPr>
        <w:t>,</w:t>
      </w:r>
      <w:r w:rsidR="3769AFF0" w:rsidRPr="002618B1">
        <w:rPr>
          <w:rFonts w:ascii="Times New Roman" w:hAnsi="Times New Roman" w:cs="Times New Roman"/>
          <w:sz w:val="20"/>
          <w:szCs w:val="20"/>
        </w:rPr>
        <w:t xml:space="preserve"> in a friendly space where they can feel “</w:t>
      </w:r>
      <w:r w:rsidR="3769AFF0" w:rsidRPr="002618B1">
        <w:rPr>
          <w:rFonts w:ascii="Times New Roman" w:hAnsi="Times New Roman" w:cs="Times New Roman"/>
          <w:i/>
          <w:sz w:val="20"/>
          <w:szCs w:val="20"/>
        </w:rPr>
        <w:t xml:space="preserve">a </w:t>
      </w:r>
      <w:r w:rsidR="041565B6" w:rsidRPr="002618B1">
        <w:rPr>
          <w:rFonts w:ascii="Times New Roman" w:hAnsi="Times New Roman" w:cs="Times New Roman"/>
          <w:i/>
          <w:sz w:val="20"/>
          <w:szCs w:val="20"/>
        </w:rPr>
        <w:t>sense</w:t>
      </w:r>
      <w:r w:rsidR="3769AFF0" w:rsidRPr="002618B1">
        <w:rPr>
          <w:rFonts w:ascii="Times New Roman" w:hAnsi="Times New Roman" w:cs="Times New Roman"/>
          <w:i/>
          <w:sz w:val="20"/>
          <w:szCs w:val="20"/>
        </w:rPr>
        <w:t xml:space="preserve"> of normal</w:t>
      </w:r>
      <w:r w:rsidR="30B7B535" w:rsidRPr="002618B1">
        <w:rPr>
          <w:rFonts w:ascii="Times New Roman" w:hAnsi="Times New Roman" w:cs="Times New Roman"/>
          <w:i/>
          <w:sz w:val="20"/>
          <w:szCs w:val="20"/>
        </w:rPr>
        <w:t>cy</w:t>
      </w:r>
      <w:r w:rsidR="3769AFF0" w:rsidRPr="002618B1">
        <w:rPr>
          <w:rFonts w:ascii="Times New Roman" w:hAnsi="Times New Roman" w:cs="Times New Roman"/>
          <w:sz w:val="20"/>
          <w:szCs w:val="20"/>
        </w:rPr>
        <w:t>”.</w:t>
      </w:r>
    </w:p>
    <w:p w14:paraId="15497C76" w14:textId="6E52D55B" w:rsidR="00290EEE" w:rsidRPr="002618B1" w:rsidRDefault="009A1406" w:rsidP="0070185B">
      <w:pPr>
        <w:pStyle w:val="Titre2"/>
        <w:spacing w:before="240" w:beforeAutospacing="0" w:after="0" w:afterAutospacing="0" w:line="480" w:lineRule="auto"/>
        <w:jc w:val="both"/>
        <w:rPr>
          <w:b w:val="0"/>
          <w:sz w:val="20"/>
          <w:szCs w:val="20"/>
        </w:rPr>
      </w:pPr>
      <w:r w:rsidRPr="002618B1">
        <w:rPr>
          <w:sz w:val="20"/>
          <w:szCs w:val="20"/>
        </w:rPr>
        <w:t>Milestone</w:t>
      </w:r>
      <w:r w:rsidR="005653CC">
        <w:rPr>
          <w:sz w:val="20"/>
          <w:szCs w:val="20"/>
        </w:rPr>
        <w:t> </w:t>
      </w:r>
      <w:r w:rsidR="00A23A32" w:rsidRPr="002618B1">
        <w:rPr>
          <w:sz w:val="20"/>
          <w:szCs w:val="20"/>
        </w:rPr>
        <w:t>4</w:t>
      </w:r>
      <w:r w:rsidRPr="002618B1">
        <w:rPr>
          <w:sz w:val="20"/>
          <w:szCs w:val="20"/>
        </w:rPr>
        <w:t xml:space="preserve">: </w:t>
      </w:r>
      <w:r w:rsidR="00290EEE" w:rsidRPr="002618B1">
        <w:rPr>
          <w:sz w:val="20"/>
          <w:szCs w:val="20"/>
        </w:rPr>
        <w:t>Striving for</w:t>
      </w:r>
      <w:r w:rsidR="001E0EA5" w:rsidRPr="002618B1">
        <w:rPr>
          <w:sz w:val="20"/>
          <w:szCs w:val="20"/>
        </w:rPr>
        <w:t xml:space="preserve"> C</w:t>
      </w:r>
      <w:r w:rsidR="00290EEE" w:rsidRPr="002618B1">
        <w:rPr>
          <w:sz w:val="20"/>
          <w:szCs w:val="20"/>
        </w:rPr>
        <w:t>hange</w:t>
      </w:r>
    </w:p>
    <w:p w14:paraId="441C7C67" w14:textId="4732301E" w:rsidR="00A31A45" w:rsidRPr="002618B1" w:rsidRDefault="00D17999" w:rsidP="00D33A1D">
      <w:pPr>
        <w:spacing w:after="0" w:line="480" w:lineRule="auto"/>
        <w:jc w:val="both"/>
        <w:rPr>
          <w:rFonts w:ascii="Times New Roman" w:hAnsi="Times New Roman" w:cs="Times New Roman"/>
          <w:sz w:val="20"/>
          <w:szCs w:val="20"/>
        </w:rPr>
      </w:pPr>
      <w:r w:rsidRPr="002618B1">
        <w:rPr>
          <w:rFonts w:ascii="Times New Roman" w:hAnsi="Times New Roman" w:cs="Times New Roman"/>
          <w:sz w:val="20"/>
          <w:szCs w:val="20"/>
        </w:rPr>
        <w:tab/>
      </w:r>
      <w:r w:rsidR="2DB7C1D6" w:rsidRPr="002618B1">
        <w:rPr>
          <w:rFonts w:ascii="Times New Roman" w:hAnsi="Times New Roman" w:cs="Times New Roman"/>
          <w:sz w:val="20"/>
          <w:szCs w:val="20"/>
        </w:rPr>
        <w:t xml:space="preserve">This milestone </w:t>
      </w:r>
      <w:r w:rsidR="111B1264" w:rsidRPr="002618B1">
        <w:rPr>
          <w:rFonts w:ascii="Times New Roman" w:hAnsi="Times New Roman" w:cs="Times New Roman"/>
          <w:sz w:val="20"/>
          <w:szCs w:val="20"/>
        </w:rPr>
        <w:t>describes</w:t>
      </w:r>
      <w:r w:rsidR="2DB7C1D6" w:rsidRPr="002618B1">
        <w:rPr>
          <w:rFonts w:ascii="Times New Roman" w:hAnsi="Times New Roman" w:cs="Times New Roman"/>
          <w:sz w:val="20"/>
          <w:szCs w:val="20"/>
        </w:rPr>
        <w:t xml:space="preserve"> </w:t>
      </w:r>
      <w:r w:rsidR="111B1264" w:rsidRPr="002618B1">
        <w:rPr>
          <w:rFonts w:ascii="Times New Roman" w:hAnsi="Times New Roman" w:cs="Times New Roman"/>
          <w:sz w:val="20"/>
          <w:szCs w:val="20"/>
        </w:rPr>
        <w:t xml:space="preserve">a critical </w:t>
      </w:r>
      <w:r w:rsidR="2DB7C1D6" w:rsidRPr="002618B1">
        <w:rPr>
          <w:rFonts w:ascii="Times New Roman" w:hAnsi="Times New Roman" w:cs="Times New Roman"/>
          <w:sz w:val="20"/>
          <w:szCs w:val="20"/>
        </w:rPr>
        <w:t>point at which the program comes to an end. It is a time of</w:t>
      </w:r>
      <w:r w:rsidR="503DE988" w:rsidRPr="002618B1">
        <w:rPr>
          <w:rFonts w:ascii="Times New Roman" w:hAnsi="Times New Roman" w:cs="Times New Roman"/>
          <w:sz w:val="20"/>
          <w:szCs w:val="20"/>
        </w:rPr>
        <w:t xml:space="preserve"> </w:t>
      </w:r>
      <w:r w:rsidR="111B1264" w:rsidRPr="002618B1">
        <w:rPr>
          <w:rFonts w:ascii="Times New Roman" w:hAnsi="Times New Roman" w:cs="Times New Roman"/>
          <w:sz w:val="20"/>
          <w:szCs w:val="20"/>
        </w:rPr>
        <w:t xml:space="preserve">great </w:t>
      </w:r>
      <w:r w:rsidR="503DE988" w:rsidRPr="002618B1">
        <w:rPr>
          <w:rFonts w:ascii="Times New Roman" w:hAnsi="Times New Roman" w:cs="Times New Roman"/>
          <w:sz w:val="20"/>
          <w:szCs w:val="20"/>
        </w:rPr>
        <w:t>change</w:t>
      </w:r>
      <w:r w:rsidR="2DB7C1D6" w:rsidRPr="002618B1">
        <w:rPr>
          <w:rFonts w:ascii="Times New Roman" w:hAnsi="Times New Roman" w:cs="Times New Roman"/>
          <w:sz w:val="20"/>
          <w:szCs w:val="20"/>
        </w:rPr>
        <w:t xml:space="preserve"> </w:t>
      </w:r>
      <w:r w:rsidR="6BAFEE9C" w:rsidRPr="002618B1">
        <w:rPr>
          <w:rFonts w:ascii="Times New Roman" w:hAnsi="Times New Roman" w:cs="Times New Roman"/>
          <w:sz w:val="20"/>
          <w:szCs w:val="20"/>
        </w:rPr>
        <w:t xml:space="preserve">as patients prepare </w:t>
      </w:r>
      <w:r w:rsidR="111B1264" w:rsidRPr="002618B1">
        <w:rPr>
          <w:rFonts w:ascii="Times New Roman" w:hAnsi="Times New Roman" w:cs="Times New Roman"/>
          <w:sz w:val="20"/>
          <w:szCs w:val="20"/>
        </w:rPr>
        <w:t xml:space="preserve">to </w:t>
      </w:r>
      <w:r w:rsidR="775E7DAB" w:rsidRPr="002618B1">
        <w:rPr>
          <w:rFonts w:ascii="Times New Roman" w:hAnsi="Times New Roman" w:cs="Times New Roman"/>
          <w:sz w:val="20"/>
          <w:szCs w:val="20"/>
        </w:rPr>
        <w:t>transition</w:t>
      </w:r>
      <w:r w:rsidR="2DB7C1D6" w:rsidRPr="002618B1">
        <w:rPr>
          <w:rFonts w:ascii="Times New Roman" w:hAnsi="Times New Roman" w:cs="Times New Roman"/>
          <w:sz w:val="20"/>
          <w:szCs w:val="20"/>
        </w:rPr>
        <w:t xml:space="preserve"> from </w:t>
      </w:r>
      <w:r w:rsidR="111B1264" w:rsidRPr="002618B1">
        <w:rPr>
          <w:rFonts w:ascii="Times New Roman" w:hAnsi="Times New Roman" w:cs="Times New Roman"/>
          <w:sz w:val="20"/>
          <w:szCs w:val="20"/>
        </w:rPr>
        <w:t xml:space="preserve">PA in </w:t>
      </w:r>
      <w:r w:rsidR="65FE0734" w:rsidRPr="002618B1">
        <w:rPr>
          <w:rFonts w:ascii="Times New Roman" w:hAnsi="Times New Roman" w:cs="Times New Roman"/>
          <w:sz w:val="20"/>
          <w:szCs w:val="20"/>
        </w:rPr>
        <w:t>a</w:t>
      </w:r>
      <w:r w:rsidR="2DB7C1D6" w:rsidRPr="002618B1">
        <w:rPr>
          <w:rFonts w:ascii="Times New Roman" w:hAnsi="Times New Roman" w:cs="Times New Roman"/>
          <w:sz w:val="20"/>
          <w:szCs w:val="20"/>
        </w:rPr>
        <w:t xml:space="preserve"> hospital </w:t>
      </w:r>
      <w:r w:rsidR="65FE0734" w:rsidRPr="002618B1">
        <w:rPr>
          <w:rFonts w:ascii="Times New Roman" w:hAnsi="Times New Roman" w:cs="Times New Roman"/>
          <w:sz w:val="20"/>
          <w:szCs w:val="20"/>
        </w:rPr>
        <w:t xml:space="preserve">setting </w:t>
      </w:r>
      <w:r w:rsidR="2DB7C1D6" w:rsidRPr="002618B1">
        <w:rPr>
          <w:rFonts w:ascii="Times New Roman" w:hAnsi="Times New Roman" w:cs="Times New Roman"/>
          <w:sz w:val="20"/>
          <w:szCs w:val="20"/>
        </w:rPr>
        <w:t>to</w:t>
      </w:r>
      <w:r w:rsidR="5876F232" w:rsidRPr="002618B1">
        <w:rPr>
          <w:rFonts w:ascii="Times New Roman" w:hAnsi="Times New Roman" w:cs="Times New Roman"/>
          <w:sz w:val="20"/>
          <w:szCs w:val="20"/>
        </w:rPr>
        <w:t xml:space="preserve"> PA</w:t>
      </w:r>
      <w:r w:rsidR="2DB7C1D6" w:rsidRPr="002618B1">
        <w:rPr>
          <w:rFonts w:ascii="Times New Roman" w:hAnsi="Times New Roman" w:cs="Times New Roman"/>
          <w:sz w:val="20"/>
          <w:szCs w:val="20"/>
        </w:rPr>
        <w:t xml:space="preserve"> </w:t>
      </w:r>
      <w:r w:rsidR="34091E31" w:rsidRPr="002618B1">
        <w:rPr>
          <w:rFonts w:ascii="Times New Roman" w:hAnsi="Times New Roman" w:cs="Times New Roman"/>
          <w:sz w:val="20"/>
          <w:szCs w:val="20"/>
        </w:rPr>
        <w:t xml:space="preserve">in </w:t>
      </w:r>
      <w:r w:rsidR="2DB7C1D6" w:rsidRPr="002618B1">
        <w:rPr>
          <w:rFonts w:ascii="Times New Roman" w:hAnsi="Times New Roman" w:cs="Times New Roman"/>
          <w:sz w:val="20"/>
          <w:szCs w:val="20"/>
        </w:rPr>
        <w:t>the community</w:t>
      </w:r>
      <w:r w:rsidR="281AA894" w:rsidRPr="002618B1">
        <w:rPr>
          <w:rFonts w:ascii="Times New Roman" w:hAnsi="Times New Roman" w:cs="Times New Roman"/>
          <w:sz w:val="20"/>
          <w:szCs w:val="20"/>
        </w:rPr>
        <w:t xml:space="preserve"> </w:t>
      </w:r>
      <w:r w:rsidR="3C57EA3A" w:rsidRPr="002618B1">
        <w:rPr>
          <w:rFonts w:ascii="Times New Roman" w:hAnsi="Times New Roman" w:cs="Times New Roman"/>
          <w:sz w:val="20"/>
          <w:szCs w:val="20"/>
        </w:rPr>
        <w:t>and during which</w:t>
      </w:r>
      <w:r w:rsidR="281AA894" w:rsidRPr="002618B1">
        <w:rPr>
          <w:rFonts w:ascii="Times New Roman" w:hAnsi="Times New Roman" w:cs="Times New Roman"/>
          <w:sz w:val="20"/>
          <w:szCs w:val="20"/>
        </w:rPr>
        <w:t xml:space="preserve"> </w:t>
      </w:r>
      <w:r w:rsidR="46178DB7" w:rsidRPr="002618B1">
        <w:rPr>
          <w:rFonts w:ascii="Times New Roman" w:hAnsi="Times New Roman" w:cs="Times New Roman"/>
          <w:sz w:val="20"/>
          <w:szCs w:val="20"/>
        </w:rPr>
        <w:t>patients need eve</w:t>
      </w:r>
      <w:r w:rsidR="5A70E3AE" w:rsidRPr="002618B1">
        <w:rPr>
          <w:rFonts w:ascii="Times New Roman" w:hAnsi="Times New Roman" w:cs="Times New Roman"/>
          <w:sz w:val="20"/>
          <w:szCs w:val="20"/>
        </w:rPr>
        <w:t>n</w:t>
      </w:r>
      <w:r w:rsidR="46178DB7" w:rsidRPr="002618B1">
        <w:rPr>
          <w:rFonts w:ascii="Times New Roman" w:hAnsi="Times New Roman" w:cs="Times New Roman"/>
          <w:sz w:val="20"/>
          <w:szCs w:val="20"/>
        </w:rPr>
        <w:t xml:space="preserve"> greater autonomy</w:t>
      </w:r>
      <w:r w:rsidR="281AA894" w:rsidRPr="002618B1">
        <w:rPr>
          <w:rFonts w:ascii="Times New Roman" w:hAnsi="Times New Roman" w:cs="Times New Roman"/>
          <w:sz w:val="20"/>
          <w:szCs w:val="20"/>
        </w:rPr>
        <w:t>.</w:t>
      </w:r>
      <w:r w:rsidR="008F4994">
        <w:rPr>
          <w:rFonts w:ascii="Times New Roman" w:hAnsi="Times New Roman" w:cs="Times New Roman"/>
          <w:sz w:val="20"/>
          <w:szCs w:val="20"/>
        </w:rPr>
        <w:t xml:space="preserve"> </w:t>
      </w:r>
      <w:r w:rsidR="00466F92">
        <w:rPr>
          <w:rFonts w:ascii="Times New Roman" w:hAnsi="Times New Roman" w:cs="Times New Roman"/>
          <w:sz w:val="20"/>
          <w:szCs w:val="20"/>
          <w:highlight w:val="yellow"/>
        </w:rPr>
        <w:t xml:space="preserve">In this </w:t>
      </w:r>
      <w:r w:rsidR="003C67E9">
        <w:rPr>
          <w:rFonts w:ascii="Times New Roman" w:hAnsi="Times New Roman" w:cs="Times New Roman"/>
          <w:sz w:val="20"/>
          <w:szCs w:val="20"/>
          <w:highlight w:val="yellow"/>
        </w:rPr>
        <w:t>milestone</w:t>
      </w:r>
      <w:r w:rsidR="00F54589">
        <w:rPr>
          <w:rFonts w:ascii="Times New Roman" w:hAnsi="Times New Roman" w:cs="Times New Roman"/>
          <w:sz w:val="20"/>
          <w:szCs w:val="20"/>
          <w:highlight w:val="yellow"/>
        </w:rPr>
        <w:t>,</w:t>
      </w:r>
      <w:r w:rsidR="00466F92">
        <w:rPr>
          <w:rFonts w:ascii="Times New Roman" w:hAnsi="Times New Roman" w:cs="Times New Roman"/>
          <w:sz w:val="20"/>
          <w:szCs w:val="20"/>
          <w:highlight w:val="yellow"/>
        </w:rPr>
        <w:t xml:space="preserve"> </w:t>
      </w:r>
      <w:r w:rsidR="00F54589">
        <w:rPr>
          <w:rFonts w:ascii="Times New Roman" w:hAnsi="Times New Roman" w:cs="Times New Roman"/>
          <w:sz w:val="20"/>
          <w:szCs w:val="20"/>
          <w:highlight w:val="yellow"/>
        </w:rPr>
        <w:t>t</w:t>
      </w:r>
      <w:r w:rsidR="008F4994" w:rsidRPr="008D4850">
        <w:rPr>
          <w:rFonts w:ascii="Times New Roman" w:hAnsi="Times New Roman" w:cs="Times New Roman"/>
          <w:sz w:val="20"/>
          <w:szCs w:val="20"/>
          <w:highlight w:val="yellow"/>
        </w:rPr>
        <w:t>he role of health professionals and managers</w:t>
      </w:r>
      <w:r w:rsidR="00E0529F" w:rsidRPr="008D4850">
        <w:rPr>
          <w:rFonts w:ascii="Times New Roman" w:hAnsi="Times New Roman" w:cs="Times New Roman"/>
          <w:sz w:val="20"/>
          <w:szCs w:val="20"/>
          <w:highlight w:val="yellow"/>
        </w:rPr>
        <w:t xml:space="preserve"> becomes</w:t>
      </w:r>
      <w:r w:rsidR="00B71B7F" w:rsidRPr="008D4850">
        <w:rPr>
          <w:rFonts w:ascii="Times New Roman" w:hAnsi="Times New Roman" w:cs="Times New Roman"/>
          <w:sz w:val="20"/>
          <w:szCs w:val="20"/>
          <w:highlight w:val="yellow"/>
        </w:rPr>
        <w:t xml:space="preserve"> more distal</w:t>
      </w:r>
      <w:r w:rsidR="007744C6" w:rsidRPr="008D4850">
        <w:rPr>
          <w:rFonts w:ascii="Times New Roman" w:hAnsi="Times New Roman" w:cs="Times New Roman"/>
          <w:sz w:val="20"/>
          <w:szCs w:val="20"/>
          <w:highlight w:val="yellow"/>
        </w:rPr>
        <w:t>, but th</w:t>
      </w:r>
      <w:r w:rsidR="007C379E" w:rsidRPr="008D4850">
        <w:rPr>
          <w:rFonts w:ascii="Times New Roman" w:hAnsi="Times New Roman" w:cs="Times New Roman"/>
          <w:sz w:val="20"/>
          <w:szCs w:val="20"/>
          <w:highlight w:val="yellow"/>
        </w:rPr>
        <w:t>eir presence</w:t>
      </w:r>
      <w:r w:rsidR="000C37A4" w:rsidRPr="008D4850">
        <w:rPr>
          <w:rFonts w:ascii="Times New Roman" w:hAnsi="Times New Roman" w:cs="Times New Roman"/>
          <w:sz w:val="20"/>
          <w:szCs w:val="20"/>
          <w:highlight w:val="yellow"/>
        </w:rPr>
        <w:t xml:space="preserve"> is still required to facilitate the transition.</w:t>
      </w:r>
    </w:p>
    <w:p w14:paraId="07BCD878" w14:textId="2854FF1A" w:rsidR="004A5AE3" w:rsidRPr="002618B1" w:rsidRDefault="004B202C" w:rsidP="0070185B">
      <w:pPr>
        <w:pStyle w:val="Titre3"/>
        <w:spacing w:line="480" w:lineRule="auto"/>
        <w:jc w:val="both"/>
        <w:rPr>
          <w:rFonts w:ascii="Times New Roman" w:hAnsi="Times New Roman" w:cs="Times New Roman"/>
          <w:color w:val="auto"/>
          <w:sz w:val="20"/>
          <w:szCs w:val="20"/>
        </w:rPr>
      </w:pPr>
      <w:r w:rsidRPr="002618B1">
        <w:rPr>
          <w:rFonts w:ascii="Times New Roman" w:hAnsi="Times New Roman" w:cs="Times New Roman"/>
          <w:i/>
          <w:color w:val="auto"/>
          <w:sz w:val="20"/>
          <w:szCs w:val="20"/>
        </w:rPr>
        <w:lastRenderedPageBreak/>
        <w:t xml:space="preserve">Turning Point: </w:t>
      </w:r>
      <w:r w:rsidR="00290EEE" w:rsidRPr="002618B1">
        <w:rPr>
          <w:rFonts w:ascii="Times New Roman" w:hAnsi="Times New Roman" w:cs="Times New Roman"/>
          <w:i/>
          <w:color w:val="auto"/>
          <w:sz w:val="20"/>
          <w:szCs w:val="20"/>
        </w:rPr>
        <w:t xml:space="preserve">Taking </w:t>
      </w:r>
      <w:r w:rsidRPr="002618B1">
        <w:rPr>
          <w:rFonts w:ascii="Times New Roman" w:hAnsi="Times New Roman" w:cs="Times New Roman"/>
          <w:i/>
          <w:color w:val="auto"/>
          <w:sz w:val="20"/>
          <w:szCs w:val="20"/>
        </w:rPr>
        <w:t xml:space="preserve">the </w:t>
      </w:r>
      <w:r w:rsidR="001E0EA5" w:rsidRPr="002618B1">
        <w:rPr>
          <w:rFonts w:ascii="Times New Roman" w:hAnsi="Times New Roman" w:cs="Times New Roman"/>
          <w:i/>
          <w:color w:val="auto"/>
          <w:sz w:val="20"/>
          <w:szCs w:val="20"/>
        </w:rPr>
        <w:t>Time to P</w:t>
      </w:r>
      <w:r w:rsidR="00290EEE" w:rsidRPr="002618B1">
        <w:rPr>
          <w:rFonts w:ascii="Times New Roman" w:hAnsi="Times New Roman" w:cs="Times New Roman"/>
          <w:i/>
          <w:color w:val="auto"/>
          <w:sz w:val="20"/>
          <w:szCs w:val="20"/>
        </w:rPr>
        <w:t>repare</w:t>
      </w:r>
    </w:p>
    <w:p w14:paraId="2A98B39E" w14:textId="0EB8CBC0" w:rsidR="00A31A45" w:rsidRPr="002618B1" w:rsidRDefault="002B73F0" w:rsidP="0070185B">
      <w:pPr>
        <w:spacing w:after="0" w:line="480" w:lineRule="auto"/>
        <w:ind w:firstLine="720"/>
        <w:jc w:val="both"/>
        <w:rPr>
          <w:rFonts w:ascii="Times New Roman" w:hAnsi="Times New Roman" w:cs="Times New Roman"/>
          <w:sz w:val="20"/>
          <w:szCs w:val="20"/>
        </w:rPr>
      </w:pPr>
      <w:r w:rsidRPr="002618B1">
        <w:rPr>
          <w:rFonts w:ascii="Times New Roman" w:hAnsi="Times New Roman" w:cs="Times New Roman"/>
          <w:sz w:val="20"/>
          <w:szCs w:val="20"/>
        </w:rPr>
        <w:t>Preparing for the transition into the community</w:t>
      </w:r>
      <w:r w:rsidR="000A5FF2" w:rsidRPr="002618B1">
        <w:rPr>
          <w:rFonts w:ascii="Times New Roman" w:hAnsi="Times New Roman" w:cs="Times New Roman"/>
          <w:sz w:val="20"/>
          <w:szCs w:val="20"/>
        </w:rPr>
        <w:t xml:space="preserve"> is a key</w:t>
      </w:r>
      <w:r w:rsidR="006B0086" w:rsidRPr="002618B1">
        <w:rPr>
          <w:rFonts w:ascii="Times New Roman" w:hAnsi="Times New Roman" w:cs="Times New Roman"/>
          <w:sz w:val="20"/>
          <w:szCs w:val="20"/>
        </w:rPr>
        <w:t>,</w:t>
      </w:r>
      <w:r w:rsidR="00D9057B" w:rsidRPr="002618B1">
        <w:rPr>
          <w:rFonts w:ascii="Times New Roman" w:hAnsi="Times New Roman" w:cs="Times New Roman"/>
          <w:sz w:val="20"/>
          <w:szCs w:val="20"/>
        </w:rPr>
        <w:t xml:space="preserve"> </w:t>
      </w:r>
      <w:r w:rsidR="006B0086" w:rsidRPr="002618B1">
        <w:rPr>
          <w:rFonts w:ascii="Times New Roman" w:hAnsi="Times New Roman" w:cs="Times New Roman"/>
          <w:sz w:val="20"/>
          <w:szCs w:val="20"/>
        </w:rPr>
        <w:t>bu</w:t>
      </w:r>
      <w:r w:rsidR="00D9057B" w:rsidRPr="002618B1">
        <w:rPr>
          <w:rFonts w:ascii="Times New Roman" w:hAnsi="Times New Roman" w:cs="Times New Roman"/>
          <w:sz w:val="20"/>
          <w:szCs w:val="20"/>
        </w:rPr>
        <w:t>t time-consuming</w:t>
      </w:r>
      <w:r w:rsidR="006B0086" w:rsidRPr="002618B1">
        <w:rPr>
          <w:rFonts w:ascii="Times New Roman" w:hAnsi="Times New Roman" w:cs="Times New Roman"/>
          <w:sz w:val="20"/>
          <w:szCs w:val="20"/>
        </w:rPr>
        <w:t>,</w:t>
      </w:r>
      <w:r w:rsidR="000A5FF2" w:rsidRPr="002618B1">
        <w:rPr>
          <w:rFonts w:ascii="Times New Roman" w:hAnsi="Times New Roman" w:cs="Times New Roman"/>
          <w:sz w:val="20"/>
          <w:szCs w:val="20"/>
        </w:rPr>
        <w:t xml:space="preserve"> moment</w:t>
      </w:r>
      <w:r w:rsidRPr="002618B1">
        <w:rPr>
          <w:rFonts w:ascii="Times New Roman" w:hAnsi="Times New Roman" w:cs="Times New Roman"/>
          <w:sz w:val="20"/>
          <w:szCs w:val="20"/>
        </w:rPr>
        <w:t xml:space="preserve"> to ensure that </w:t>
      </w:r>
      <w:r w:rsidR="00F76A78" w:rsidRPr="002618B1">
        <w:rPr>
          <w:rFonts w:ascii="Times New Roman" w:hAnsi="Times New Roman" w:cs="Times New Roman"/>
          <w:sz w:val="20"/>
          <w:szCs w:val="20"/>
        </w:rPr>
        <w:t>PA</w:t>
      </w:r>
      <w:r w:rsidRPr="002618B1">
        <w:rPr>
          <w:rFonts w:ascii="Times New Roman" w:hAnsi="Times New Roman" w:cs="Times New Roman"/>
          <w:sz w:val="20"/>
          <w:szCs w:val="20"/>
        </w:rPr>
        <w:t xml:space="preserve"> </w:t>
      </w:r>
      <w:r w:rsidR="00786502" w:rsidRPr="002618B1">
        <w:rPr>
          <w:rFonts w:ascii="Times New Roman" w:hAnsi="Times New Roman" w:cs="Times New Roman"/>
          <w:sz w:val="20"/>
          <w:szCs w:val="20"/>
        </w:rPr>
        <w:t xml:space="preserve">participation </w:t>
      </w:r>
      <w:r w:rsidRPr="002618B1">
        <w:rPr>
          <w:rFonts w:ascii="Times New Roman" w:hAnsi="Times New Roman" w:cs="Times New Roman"/>
          <w:sz w:val="20"/>
          <w:szCs w:val="20"/>
        </w:rPr>
        <w:t>continues after the pr</w:t>
      </w:r>
      <w:r w:rsidR="00300286" w:rsidRPr="002618B1">
        <w:rPr>
          <w:rFonts w:ascii="Times New Roman" w:hAnsi="Times New Roman" w:cs="Times New Roman"/>
          <w:sz w:val="20"/>
          <w:szCs w:val="20"/>
        </w:rPr>
        <w:t>ogram is over</w:t>
      </w:r>
      <w:r w:rsidR="00A42C7F" w:rsidRPr="002618B1">
        <w:rPr>
          <w:rFonts w:ascii="Times New Roman" w:hAnsi="Times New Roman" w:cs="Times New Roman"/>
          <w:sz w:val="20"/>
          <w:szCs w:val="20"/>
        </w:rPr>
        <w:t>.</w:t>
      </w:r>
      <w:r w:rsidR="00300286" w:rsidRPr="002618B1">
        <w:rPr>
          <w:rFonts w:ascii="Times New Roman" w:hAnsi="Times New Roman" w:cs="Times New Roman"/>
          <w:sz w:val="20"/>
          <w:szCs w:val="20"/>
        </w:rPr>
        <w:t xml:space="preserve"> </w:t>
      </w:r>
      <w:r w:rsidR="00A42C7F" w:rsidRPr="002618B1">
        <w:rPr>
          <w:rFonts w:ascii="Times New Roman" w:hAnsi="Times New Roman" w:cs="Times New Roman"/>
          <w:sz w:val="20"/>
          <w:szCs w:val="20"/>
        </w:rPr>
        <w:t>Patient</w:t>
      </w:r>
      <w:r w:rsidR="00786502" w:rsidRPr="002618B1">
        <w:rPr>
          <w:rFonts w:ascii="Times New Roman" w:hAnsi="Times New Roman" w:cs="Times New Roman"/>
          <w:sz w:val="20"/>
          <w:szCs w:val="20"/>
        </w:rPr>
        <w:t>s</w:t>
      </w:r>
      <w:r w:rsidR="00A42C7F" w:rsidRPr="002618B1">
        <w:rPr>
          <w:rFonts w:ascii="Times New Roman" w:hAnsi="Times New Roman" w:cs="Times New Roman"/>
          <w:sz w:val="20"/>
          <w:szCs w:val="20"/>
        </w:rPr>
        <w:t xml:space="preserve"> </w:t>
      </w:r>
      <w:r w:rsidR="00112CFA" w:rsidRPr="002618B1">
        <w:rPr>
          <w:rFonts w:ascii="Times New Roman" w:hAnsi="Times New Roman" w:cs="Times New Roman"/>
          <w:sz w:val="20"/>
          <w:szCs w:val="20"/>
        </w:rPr>
        <w:t xml:space="preserve">stated </w:t>
      </w:r>
      <w:r w:rsidR="00300286" w:rsidRPr="002618B1">
        <w:rPr>
          <w:rFonts w:ascii="Times New Roman" w:hAnsi="Times New Roman" w:cs="Times New Roman"/>
          <w:sz w:val="20"/>
          <w:szCs w:val="20"/>
        </w:rPr>
        <w:t xml:space="preserve">that they </w:t>
      </w:r>
      <w:r w:rsidR="00112CFA" w:rsidRPr="002618B1">
        <w:rPr>
          <w:rFonts w:ascii="Times New Roman" w:hAnsi="Times New Roman" w:cs="Times New Roman"/>
          <w:sz w:val="20"/>
          <w:szCs w:val="20"/>
        </w:rPr>
        <w:t xml:space="preserve">were </w:t>
      </w:r>
      <w:r w:rsidR="00300286" w:rsidRPr="002618B1">
        <w:rPr>
          <w:rFonts w:ascii="Times New Roman" w:hAnsi="Times New Roman" w:cs="Times New Roman"/>
          <w:sz w:val="20"/>
          <w:szCs w:val="20"/>
        </w:rPr>
        <w:t>not sufficiently prepared</w:t>
      </w:r>
      <w:r w:rsidR="00112CFA" w:rsidRPr="002618B1">
        <w:rPr>
          <w:rFonts w:ascii="Times New Roman" w:hAnsi="Times New Roman" w:cs="Times New Roman"/>
          <w:sz w:val="20"/>
          <w:szCs w:val="20"/>
        </w:rPr>
        <w:t xml:space="preserve"> to transition away from the program</w:t>
      </w:r>
      <w:r w:rsidR="00300286" w:rsidRPr="002618B1">
        <w:rPr>
          <w:rFonts w:ascii="Times New Roman" w:hAnsi="Times New Roman" w:cs="Times New Roman"/>
          <w:sz w:val="20"/>
          <w:szCs w:val="20"/>
        </w:rPr>
        <w:t xml:space="preserve"> and would like </w:t>
      </w:r>
      <w:r w:rsidR="00786502" w:rsidRPr="002618B1">
        <w:rPr>
          <w:rFonts w:ascii="Times New Roman" w:hAnsi="Times New Roman" w:cs="Times New Roman"/>
          <w:sz w:val="20"/>
          <w:szCs w:val="20"/>
        </w:rPr>
        <w:t xml:space="preserve">for </w:t>
      </w:r>
      <w:r w:rsidR="00112CFA" w:rsidRPr="002618B1">
        <w:rPr>
          <w:rFonts w:ascii="Times New Roman" w:hAnsi="Times New Roman" w:cs="Times New Roman"/>
          <w:sz w:val="20"/>
          <w:szCs w:val="20"/>
        </w:rPr>
        <w:t>it to</w:t>
      </w:r>
      <w:r w:rsidR="00300286" w:rsidRPr="002618B1">
        <w:rPr>
          <w:rFonts w:ascii="Times New Roman" w:hAnsi="Times New Roman" w:cs="Times New Roman"/>
          <w:sz w:val="20"/>
          <w:szCs w:val="20"/>
        </w:rPr>
        <w:t xml:space="preserve"> last longer.</w:t>
      </w:r>
      <w:r w:rsidR="00536D40" w:rsidRPr="002618B1">
        <w:rPr>
          <w:rFonts w:ascii="Times New Roman" w:hAnsi="Times New Roman" w:cs="Times New Roman"/>
          <w:sz w:val="20"/>
          <w:szCs w:val="20"/>
        </w:rPr>
        <w:t xml:space="preserve"> </w:t>
      </w:r>
      <w:r w:rsidR="00786502" w:rsidRPr="002618B1">
        <w:rPr>
          <w:rFonts w:ascii="Times New Roman" w:hAnsi="Times New Roman" w:cs="Times New Roman"/>
          <w:sz w:val="20"/>
          <w:szCs w:val="20"/>
        </w:rPr>
        <w:t>P</w:t>
      </w:r>
      <w:r w:rsidR="00536D40" w:rsidRPr="002618B1">
        <w:rPr>
          <w:rFonts w:ascii="Times New Roman" w:hAnsi="Times New Roman" w:cs="Times New Roman"/>
          <w:sz w:val="20"/>
          <w:szCs w:val="20"/>
        </w:rPr>
        <w:t>atients and</w:t>
      </w:r>
      <w:r w:rsidR="00A52A26" w:rsidRPr="002618B1">
        <w:rPr>
          <w:rFonts w:ascii="Times New Roman" w:hAnsi="Times New Roman" w:cs="Times New Roman"/>
          <w:sz w:val="20"/>
          <w:szCs w:val="20"/>
        </w:rPr>
        <w:t xml:space="preserve"> health</w:t>
      </w:r>
      <w:r w:rsidR="00536D40" w:rsidRPr="002618B1">
        <w:rPr>
          <w:rFonts w:ascii="Times New Roman" w:hAnsi="Times New Roman" w:cs="Times New Roman"/>
          <w:sz w:val="20"/>
          <w:szCs w:val="20"/>
        </w:rPr>
        <w:t xml:space="preserve"> professionals</w:t>
      </w:r>
      <w:r w:rsidR="00300286" w:rsidRPr="002618B1">
        <w:rPr>
          <w:rFonts w:ascii="Times New Roman" w:hAnsi="Times New Roman" w:cs="Times New Roman"/>
          <w:sz w:val="20"/>
          <w:szCs w:val="20"/>
        </w:rPr>
        <w:t xml:space="preserve"> </w:t>
      </w:r>
      <w:r w:rsidR="00A52A26" w:rsidRPr="002618B1">
        <w:rPr>
          <w:rFonts w:ascii="Times New Roman" w:hAnsi="Times New Roman" w:cs="Times New Roman"/>
          <w:sz w:val="20"/>
          <w:szCs w:val="20"/>
        </w:rPr>
        <w:t xml:space="preserve">and managers </w:t>
      </w:r>
      <w:r w:rsidR="009C5DCE" w:rsidRPr="002618B1">
        <w:rPr>
          <w:rFonts w:ascii="Times New Roman" w:hAnsi="Times New Roman" w:cs="Times New Roman"/>
          <w:sz w:val="20"/>
          <w:szCs w:val="20"/>
        </w:rPr>
        <w:t xml:space="preserve">agreed </w:t>
      </w:r>
      <w:r w:rsidR="00300286" w:rsidRPr="002618B1">
        <w:rPr>
          <w:rFonts w:ascii="Times New Roman" w:hAnsi="Times New Roman" w:cs="Times New Roman"/>
          <w:sz w:val="20"/>
          <w:szCs w:val="20"/>
        </w:rPr>
        <w:t>on the importance of</w:t>
      </w:r>
      <w:r w:rsidR="009C5DCE" w:rsidRPr="002618B1">
        <w:rPr>
          <w:rFonts w:ascii="Times New Roman" w:hAnsi="Times New Roman" w:cs="Times New Roman"/>
          <w:sz w:val="20"/>
          <w:szCs w:val="20"/>
        </w:rPr>
        <w:t xml:space="preserve"> preparing</w:t>
      </w:r>
      <w:r w:rsidR="00300286" w:rsidRPr="002618B1">
        <w:rPr>
          <w:rFonts w:ascii="Times New Roman" w:hAnsi="Times New Roman" w:cs="Times New Roman"/>
          <w:sz w:val="20"/>
          <w:szCs w:val="20"/>
        </w:rPr>
        <w:t xml:space="preserve"> the transition</w:t>
      </w:r>
      <w:r w:rsidR="00FE0D0C" w:rsidRPr="002618B1">
        <w:rPr>
          <w:rFonts w:ascii="Times New Roman" w:hAnsi="Times New Roman" w:cs="Times New Roman"/>
          <w:sz w:val="20"/>
          <w:szCs w:val="20"/>
        </w:rPr>
        <w:t>.</w:t>
      </w:r>
      <w:r w:rsidR="00300286" w:rsidRPr="002618B1">
        <w:rPr>
          <w:rFonts w:ascii="Times New Roman" w:hAnsi="Times New Roman" w:cs="Times New Roman"/>
          <w:sz w:val="20"/>
          <w:szCs w:val="20"/>
        </w:rPr>
        <w:t xml:space="preserve"> </w:t>
      </w:r>
      <w:r w:rsidR="00565205" w:rsidRPr="002618B1">
        <w:rPr>
          <w:rFonts w:ascii="Times New Roman" w:hAnsi="Times New Roman" w:cs="Times New Roman"/>
          <w:sz w:val="20"/>
          <w:szCs w:val="20"/>
        </w:rPr>
        <w:t>S</w:t>
      </w:r>
      <w:r w:rsidR="00FE0D0C" w:rsidRPr="002618B1">
        <w:rPr>
          <w:rFonts w:ascii="Times New Roman" w:hAnsi="Times New Roman" w:cs="Times New Roman"/>
          <w:sz w:val="20"/>
          <w:szCs w:val="20"/>
        </w:rPr>
        <w:t xml:space="preserve">ome </w:t>
      </w:r>
      <w:r w:rsidR="00A52A26" w:rsidRPr="002618B1">
        <w:rPr>
          <w:rFonts w:ascii="Times New Roman" w:hAnsi="Times New Roman" w:cs="Times New Roman"/>
          <w:sz w:val="20"/>
          <w:szCs w:val="20"/>
        </w:rPr>
        <w:t xml:space="preserve">health </w:t>
      </w:r>
      <w:r w:rsidR="00FE0D0C" w:rsidRPr="002618B1">
        <w:rPr>
          <w:rFonts w:ascii="Times New Roman" w:hAnsi="Times New Roman" w:cs="Times New Roman"/>
          <w:sz w:val="20"/>
          <w:szCs w:val="20"/>
        </w:rPr>
        <w:t>professionals</w:t>
      </w:r>
      <w:r w:rsidR="00A52A26" w:rsidRPr="002618B1">
        <w:rPr>
          <w:rFonts w:ascii="Times New Roman" w:hAnsi="Times New Roman" w:cs="Times New Roman"/>
          <w:sz w:val="20"/>
          <w:szCs w:val="20"/>
        </w:rPr>
        <w:t xml:space="preserve"> and managers</w:t>
      </w:r>
      <w:r w:rsidR="00FE0D0C" w:rsidRPr="002618B1">
        <w:rPr>
          <w:rFonts w:ascii="Times New Roman" w:hAnsi="Times New Roman" w:cs="Times New Roman"/>
          <w:sz w:val="20"/>
          <w:szCs w:val="20"/>
        </w:rPr>
        <w:t xml:space="preserve"> believe</w:t>
      </w:r>
      <w:r w:rsidR="009C5DCE" w:rsidRPr="002618B1">
        <w:rPr>
          <w:rFonts w:ascii="Times New Roman" w:hAnsi="Times New Roman" w:cs="Times New Roman"/>
          <w:sz w:val="20"/>
          <w:szCs w:val="20"/>
        </w:rPr>
        <w:t>d</w:t>
      </w:r>
      <w:r w:rsidR="00FE0D0C" w:rsidRPr="002618B1">
        <w:rPr>
          <w:rFonts w:ascii="Times New Roman" w:hAnsi="Times New Roman" w:cs="Times New Roman"/>
          <w:sz w:val="20"/>
          <w:szCs w:val="20"/>
        </w:rPr>
        <w:t xml:space="preserve"> that it is necessary to support patients during the transition</w:t>
      </w:r>
      <w:r w:rsidR="00383205" w:rsidRPr="002618B1">
        <w:rPr>
          <w:rFonts w:ascii="Times New Roman" w:hAnsi="Times New Roman" w:cs="Times New Roman"/>
          <w:sz w:val="20"/>
          <w:szCs w:val="20"/>
        </w:rPr>
        <w:t xml:space="preserve"> but to gradually give them more autonomy</w:t>
      </w:r>
      <w:r w:rsidR="00C93D2A" w:rsidRPr="002618B1">
        <w:rPr>
          <w:rFonts w:ascii="Times New Roman" w:hAnsi="Times New Roman" w:cs="Times New Roman"/>
          <w:sz w:val="20"/>
          <w:szCs w:val="20"/>
        </w:rPr>
        <w:t>,</w:t>
      </w:r>
      <w:r w:rsidR="00FE0D0C" w:rsidRPr="002618B1">
        <w:rPr>
          <w:rFonts w:ascii="Times New Roman" w:hAnsi="Times New Roman" w:cs="Times New Roman"/>
          <w:sz w:val="20"/>
          <w:szCs w:val="20"/>
        </w:rPr>
        <w:t xml:space="preserve"> while others believe</w:t>
      </w:r>
      <w:r w:rsidR="00565205" w:rsidRPr="002618B1">
        <w:rPr>
          <w:rFonts w:ascii="Times New Roman" w:hAnsi="Times New Roman" w:cs="Times New Roman"/>
          <w:sz w:val="20"/>
          <w:szCs w:val="20"/>
        </w:rPr>
        <w:t>d</w:t>
      </w:r>
      <w:r w:rsidR="00FE0D0C" w:rsidRPr="002618B1">
        <w:rPr>
          <w:rFonts w:ascii="Times New Roman" w:hAnsi="Times New Roman" w:cs="Times New Roman"/>
          <w:sz w:val="20"/>
          <w:szCs w:val="20"/>
        </w:rPr>
        <w:t xml:space="preserve"> that the</w:t>
      </w:r>
      <w:r w:rsidR="00565205" w:rsidRPr="002618B1">
        <w:rPr>
          <w:rFonts w:ascii="Times New Roman" w:hAnsi="Times New Roman" w:cs="Times New Roman"/>
          <w:sz w:val="20"/>
          <w:szCs w:val="20"/>
        </w:rPr>
        <w:t xml:space="preserve"> remaining</w:t>
      </w:r>
      <w:r w:rsidR="00FE0D0C" w:rsidRPr="002618B1">
        <w:rPr>
          <w:rFonts w:ascii="Times New Roman" w:hAnsi="Times New Roman" w:cs="Times New Roman"/>
          <w:sz w:val="20"/>
          <w:szCs w:val="20"/>
        </w:rPr>
        <w:t xml:space="preserve"> work is more</w:t>
      </w:r>
      <w:r w:rsidR="00334876" w:rsidRPr="002618B1">
        <w:rPr>
          <w:rFonts w:ascii="Times New Roman" w:hAnsi="Times New Roman" w:cs="Times New Roman"/>
          <w:sz w:val="20"/>
          <w:szCs w:val="20"/>
        </w:rPr>
        <w:t xml:space="preserve"> in the hands of the</w:t>
      </w:r>
      <w:r w:rsidR="00FE0D0C" w:rsidRPr="002618B1">
        <w:rPr>
          <w:rFonts w:ascii="Times New Roman" w:hAnsi="Times New Roman" w:cs="Times New Roman"/>
          <w:sz w:val="20"/>
          <w:szCs w:val="20"/>
        </w:rPr>
        <w:t xml:space="preserve"> patients</w:t>
      </w:r>
      <w:r w:rsidR="00BD320F" w:rsidRPr="002618B1">
        <w:rPr>
          <w:rFonts w:ascii="Times New Roman" w:hAnsi="Times New Roman" w:cs="Times New Roman"/>
          <w:sz w:val="20"/>
          <w:szCs w:val="20"/>
        </w:rPr>
        <w:t>,</w:t>
      </w:r>
      <w:r w:rsidR="00334876" w:rsidRPr="002618B1">
        <w:rPr>
          <w:rFonts w:ascii="Times New Roman" w:hAnsi="Times New Roman" w:cs="Times New Roman"/>
          <w:sz w:val="20"/>
          <w:szCs w:val="20"/>
        </w:rPr>
        <w:t xml:space="preserve"> </w:t>
      </w:r>
      <w:r w:rsidR="00FE0D0C" w:rsidRPr="002618B1">
        <w:rPr>
          <w:rFonts w:ascii="Times New Roman" w:hAnsi="Times New Roman" w:cs="Times New Roman"/>
          <w:sz w:val="20"/>
          <w:szCs w:val="20"/>
        </w:rPr>
        <w:t xml:space="preserve">who </w:t>
      </w:r>
      <w:r w:rsidR="000217A1" w:rsidRPr="002618B1">
        <w:rPr>
          <w:rFonts w:ascii="Times New Roman" w:hAnsi="Times New Roman" w:cs="Times New Roman"/>
          <w:sz w:val="20"/>
          <w:szCs w:val="20"/>
        </w:rPr>
        <w:t>must</w:t>
      </w:r>
      <w:r w:rsidR="00FE0D0C" w:rsidRPr="002618B1">
        <w:rPr>
          <w:rFonts w:ascii="Times New Roman" w:hAnsi="Times New Roman" w:cs="Times New Roman"/>
          <w:sz w:val="20"/>
          <w:szCs w:val="20"/>
        </w:rPr>
        <w:t xml:space="preserve"> </w:t>
      </w:r>
      <w:r w:rsidR="00334876" w:rsidRPr="002618B1">
        <w:rPr>
          <w:rFonts w:ascii="Times New Roman" w:hAnsi="Times New Roman" w:cs="Times New Roman"/>
          <w:sz w:val="20"/>
          <w:szCs w:val="20"/>
        </w:rPr>
        <w:t>“</w:t>
      </w:r>
      <w:r w:rsidR="00FE0D0C" w:rsidRPr="002618B1">
        <w:rPr>
          <w:rFonts w:ascii="Times New Roman" w:hAnsi="Times New Roman" w:cs="Times New Roman"/>
          <w:i/>
          <w:sz w:val="20"/>
          <w:szCs w:val="20"/>
        </w:rPr>
        <w:t>cut the cord</w:t>
      </w:r>
      <w:r w:rsidR="001D6071" w:rsidRPr="002618B1">
        <w:rPr>
          <w:rFonts w:ascii="Times New Roman" w:hAnsi="Times New Roman" w:cs="Times New Roman"/>
          <w:sz w:val="20"/>
          <w:szCs w:val="20"/>
        </w:rPr>
        <w:t>”</w:t>
      </w:r>
      <w:r w:rsidR="00FE0D0C" w:rsidRPr="002618B1">
        <w:rPr>
          <w:rFonts w:ascii="Times New Roman" w:hAnsi="Times New Roman" w:cs="Times New Roman"/>
          <w:sz w:val="20"/>
          <w:szCs w:val="20"/>
        </w:rPr>
        <w:t>.</w:t>
      </w:r>
    </w:p>
    <w:p w14:paraId="4E85545A" w14:textId="79A69C11" w:rsidR="004A5AE3" w:rsidRPr="002618B1" w:rsidRDefault="004B202C" w:rsidP="0070185B">
      <w:pPr>
        <w:pStyle w:val="Titre3"/>
        <w:spacing w:line="480" w:lineRule="auto"/>
        <w:jc w:val="both"/>
        <w:rPr>
          <w:rFonts w:ascii="Times New Roman" w:hAnsi="Times New Roman" w:cs="Times New Roman"/>
          <w:i/>
          <w:color w:val="auto"/>
          <w:sz w:val="20"/>
          <w:szCs w:val="20"/>
        </w:rPr>
      </w:pPr>
      <w:r w:rsidRPr="002618B1">
        <w:rPr>
          <w:rFonts w:ascii="Times New Roman" w:hAnsi="Times New Roman" w:cs="Times New Roman"/>
          <w:i/>
          <w:color w:val="auto"/>
          <w:sz w:val="20"/>
          <w:szCs w:val="20"/>
        </w:rPr>
        <w:t xml:space="preserve">Turning Point: </w:t>
      </w:r>
      <w:r w:rsidR="001E0EA5" w:rsidRPr="002618B1">
        <w:rPr>
          <w:rFonts w:ascii="Times New Roman" w:hAnsi="Times New Roman" w:cs="Times New Roman"/>
          <w:i/>
          <w:color w:val="auto"/>
          <w:sz w:val="20"/>
          <w:szCs w:val="20"/>
        </w:rPr>
        <w:t xml:space="preserve">Finding Resources </w:t>
      </w:r>
      <w:r w:rsidR="00533A67">
        <w:rPr>
          <w:rFonts w:ascii="Times New Roman" w:hAnsi="Times New Roman" w:cs="Times New Roman"/>
          <w:i/>
          <w:color w:val="auto"/>
          <w:sz w:val="20"/>
          <w:szCs w:val="20"/>
        </w:rPr>
        <w:t>T</w:t>
      </w:r>
      <w:r w:rsidR="001E0EA5" w:rsidRPr="002618B1">
        <w:rPr>
          <w:rFonts w:ascii="Times New Roman" w:hAnsi="Times New Roman" w:cs="Times New Roman"/>
          <w:i/>
          <w:color w:val="auto"/>
          <w:sz w:val="20"/>
          <w:szCs w:val="20"/>
        </w:rPr>
        <w:t xml:space="preserve">hat Meet </w:t>
      </w:r>
      <w:r w:rsidR="00533A67">
        <w:rPr>
          <w:rFonts w:ascii="Times New Roman" w:hAnsi="Times New Roman" w:cs="Times New Roman"/>
          <w:i/>
          <w:color w:val="auto"/>
          <w:sz w:val="20"/>
          <w:szCs w:val="20"/>
        </w:rPr>
        <w:t>M</w:t>
      </w:r>
      <w:r w:rsidR="001E0EA5" w:rsidRPr="002618B1">
        <w:rPr>
          <w:rFonts w:ascii="Times New Roman" w:hAnsi="Times New Roman" w:cs="Times New Roman"/>
          <w:i/>
          <w:color w:val="auto"/>
          <w:sz w:val="20"/>
          <w:szCs w:val="20"/>
        </w:rPr>
        <w:t>y N</w:t>
      </w:r>
      <w:r w:rsidR="00290EEE" w:rsidRPr="002618B1">
        <w:rPr>
          <w:rFonts w:ascii="Times New Roman" w:hAnsi="Times New Roman" w:cs="Times New Roman"/>
          <w:i/>
          <w:color w:val="auto"/>
          <w:sz w:val="20"/>
          <w:szCs w:val="20"/>
        </w:rPr>
        <w:t>eeds</w:t>
      </w:r>
    </w:p>
    <w:p w14:paraId="1EBB4879" w14:textId="494C78FC" w:rsidR="00A31A45" w:rsidRPr="002618B1" w:rsidRDefault="00082607" w:rsidP="0070185B">
      <w:pPr>
        <w:spacing w:after="0" w:line="480" w:lineRule="auto"/>
        <w:ind w:firstLine="720"/>
        <w:jc w:val="both"/>
        <w:rPr>
          <w:rFonts w:ascii="Times New Roman" w:hAnsi="Times New Roman" w:cs="Times New Roman"/>
          <w:sz w:val="20"/>
          <w:szCs w:val="20"/>
        </w:rPr>
      </w:pPr>
      <w:r w:rsidRPr="002618B1">
        <w:rPr>
          <w:rFonts w:ascii="Times New Roman" w:hAnsi="Times New Roman" w:cs="Times New Roman"/>
          <w:sz w:val="20"/>
          <w:szCs w:val="20"/>
        </w:rPr>
        <w:t>This turni</w:t>
      </w:r>
      <w:r w:rsidR="00AA0FBE" w:rsidRPr="002618B1">
        <w:rPr>
          <w:rFonts w:ascii="Times New Roman" w:hAnsi="Times New Roman" w:cs="Times New Roman"/>
          <w:sz w:val="20"/>
          <w:szCs w:val="20"/>
        </w:rPr>
        <w:t xml:space="preserve">ng point </w:t>
      </w:r>
      <w:r w:rsidRPr="002618B1">
        <w:rPr>
          <w:rFonts w:ascii="Times New Roman" w:hAnsi="Times New Roman" w:cs="Times New Roman"/>
          <w:sz w:val="20"/>
          <w:szCs w:val="20"/>
        </w:rPr>
        <w:t xml:space="preserve">describes </w:t>
      </w:r>
      <w:r w:rsidR="00C70424" w:rsidRPr="002618B1">
        <w:rPr>
          <w:rFonts w:ascii="Times New Roman" w:hAnsi="Times New Roman" w:cs="Times New Roman"/>
          <w:sz w:val="20"/>
          <w:szCs w:val="20"/>
        </w:rPr>
        <w:t xml:space="preserve">a </w:t>
      </w:r>
      <w:r w:rsidRPr="002618B1">
        <w:rPr>
          <w:rFonts w:ascii="Times New Roman" w:hAnsi="Times New Roman" w:cs="Times New Roman"/>
          <w:sz w:val="20"/>
          <w:szCs w:val="20"/>
        </w:rPr>
        <w:t xml:space="preserve">time when patients </w:t>
      </w:r>
      <w:r w:rsidR="006B0086" w:rsidRPr="002618B1">
        <w:rPr>
          <w:rFonts w:ascii="Times New Roman" w:hAnsi="Times New Roman" w:cs="Times New Roman"/>
          <w:sz w:val="20"/>
          <w:szCs w:val="20"/>
        </w:rPr>
        <w:t>sought</w:t>
      </w:r>
      <w:r w:rsidR="00C70424" w:rsidRPr="002618B1">
        <w:rPr>
          <w:rFonts w:ascii="Times New Roman" w:hAnsi="Times New Roman" w:cs="Times New Roman"/>
          <w:sz w:val="20"/>
          <w:szCs w:val="20"/>
        </w:rPr>
        <w:t xml:space="preserve"> </w:t>
      </w:r>
      <w:r w:rsidRPr="002618B1">
        <w:rPr>
          <w:rFonts w:ascii="Times New Roman" w:hAnsi="Times New Roman" w:cs="Times New Roman"/>
          <w:sz w:val="20"/>
          <w:szCs w:val="20"/>
        </w:rPr>
        <w:t xml:space="preserve">out resources that met their needs to maintain their </w:t>
      </w:r>
      <w:r w:rsidR="00AA0FBE" w:rsidRPr="002618B1">
        <w:rPr>
          <w:rFonts w:ascii="Times New Roman" w:hAnsi="Times New Roman" w:cs="Times New Roman"/>
          <w:sz w:val="20"/>
          <w:szCs w:val="20"/>
        </w:rPr>
        <w:t>PA</w:t>
      </w:r>
      <w:r w:rsidRPr="002618B1">
        <w:rPr>
          <w:rFonts w:ascii="Times New Roman" w:hAnsi="Times New Roman" w:cs="Times New Roman"/>
          <w:sz w:val="20"/>
          <w:szCs w:val="20"/>
        </w:rPr>
        <w:t xml:space="preserve"> practices.</w:t>
      </w:r>
      <w:r w:rsidR="00DF38BB" w:rsidRPr="002618B1">
        <w:rPr>
          <w:rFonts w:ascii="Times New Roman" w:hAnsi="Times New Roman" w:cs="Times New Roman"/>
          <w:sz w:val="20"/>
          <w:szCs w:val="20"/>
        </w:rPr>
        <w:t xml:space="preserve"> </w:t>
      </w:r>
      <w:r w:rsidR="00FE0D0C" w:rsidRPr="002618B1">
        <w:rPr>
          <w:rFonts w:ascii="Times New Roman" w:hAnsi="Times New Roman" w:cs="Times New Roman"/>
          <w:sz w:val="20"/>
          <w:szCs w:val="20"/>
        </w:rPr>
        <w:t xml:space="preserve">To </w:t>
      </w:r>
      <w:r w:rsidR="00DF38BB" w:rsidRPr="002618B1">
        <w:rPr>
          <w:rFonts w:ascii="Times New Roman" w:hAnsi="Times New Roman" w:cs="Times New Roman"/>
          <w:sz w:val="20"/>
          <w:szCs w:val="20"/>
        </w:rPr>
        <w:t>do so,</w:t>
      </w:r>
      <w:r w:rsidR="00FE0D0C" w:rsidRPr="002618B1">
        <w:rPr>
          <w:rFonts w:ascii="Times New Roman" w:hAnsi="Times New Roman" w:cs="Times New Roman"/>
          <w:sz w:val="20"/>
          <w:szCs w:val="20"/>
        </w:rPr>
        <w:t xml:space="preserve"> </w:t>
      </w:r>
      <w:r w:rsidR="00EA7BD2" w:rsidRPr="002618B1">
        <w:rPr>
          <w:rFonts w:ascii="Times New Roman" w:hAnsi="Times New Roman" w:cs="Times New Roman"/>
          <w:sz w:val="20"/>
          <w:szCs w:val="20"/>
        </w:rPr>
        <w:t>participants mentioned</w:t>
      </w:r>
      <w:r w:rsidR="00FE0D0C" w:rsidRPr="002618B1">
        <w:rPr>
          <w:rFonts w:ascii="Times New Roman" w:hAnsi="Times New Roman" w:cs="Times New Roman"/>
          <w:sz w:val="20"/>
          <w:szCs w:val="20"/>
        </w:rPr>
        <w:t xml:space="preserve"> need</w:t>
      </w:r>
      <w:r w:rsidR="00EA7BD2" w:rsidRPr="002618B1">
        <w:rPr>
          <w:rFonts w:ascii="Times New Roman" w:hAnsi="Times New Roman" w:cs="Times New Roman"/>
          <w:sz w:val="20"/>
          <w:szCs w:val="20"/>
        </w:rPr>
        <w:t>ing</w:t>
      </w:r>
      <w:r w:rsidR="00FE0D0C" w:rsidRPr="002618B1">
        <w:rPr>
          <w:rFonts w:ascii="Times New Roman" w:hAnsi="Times New Roman" w:cs="Times New Roman"/>
          <w:sz w:val="20"/>
          <w:szCs w:val="20"/>
        </w:rPr>
        <w:t xml:space="preserve"> resources of all types</w:t>
      </w:r>
      <w:r w:rsidR="008243F9" w:rsidRPr="002618B1">
        <w:rPr>
          <w:rFonts w:ascii="Times New Roman" w:hAnsi="Times New Roman" w:cs="Times New Roman"/>
          <w:sz w:val="20"/>
          <w:szCs w:val="20"/>
        </w:rPr>
        <w:t xml:space="preserve"> to increase </w:t>
      </w:r>
      <w:r w:rsidR="0096512C" w:rsidRPr="002618B1">
        <w:rPr>
          <w:rFonts w:ascii="Times New Roman" w:hAnsi="Times New Roman" w:cs="Times New Roman"/>
          <w:sz w:val="20"/>
          <w:szCs w:val="20"/>
        </w:rPr>
        <w:t>their motivation and facilitate PA</w:t>
      </w:r>
      <w:r w:rsidR="004B0178" w:rsidRPr="002618B1">
        <w:rPr>
          <w:rFonts w:ascii="Times New Roman" w:hAnsi="Times New Roman" w:cs="Times New Roman"/>
          <w:sz w:val="20"/>
          <w:szCs w:val="20"/>
        </w:rPr>
        <w:t>.</w:t>
      </w:r>
      <w:r w:rsidR="00FE0D0C" w:rsidRPr="002618B1">
        <w:rPr>
          <w:rFonts w:ascii="Times New Roman" w:hAnsi="Times New Roman" w:cs="Times New Roman"/>
          <w:sz w:val="20"/>
          <w:szCs w:val="20"/>
        </w:rPr>
        <w:t xml:space="preserve"> </w:t>
      </w:r>
      <w:r w:rsidR="004B0178" w:rsidRPr="002618B1">
        <w:rPr>
          <w:rFonts w:ascii="Times New Roman" w:hAnsi="Times New Roman" w:cs="Times New Roman"/>
          <w:sz w:val="20"/>
          <w:szCs w:val="20"/>
        </w:rPr>
        <w:t>These resources var</w:t>
      </w:r>
      <w:r w:rsidR="00FB6DEF" w:rsidRPr="002618B1">
        <w:rPr>
          <w:rFonts w:ascii="Times New Roman" w:hAnsi="Times New Roman" w:cs="Times New Roman"/>
          <w:sz w:val="20"/>
          <w:szCs w:val="20"/>
        </w:rPr>
        <w:t>ied</w:t>
      </w:r>
      <w:r w:rsidR="004B0178" w:rsidRPr="002618B1">
        <w:rPr>
          <w:rFonts w:ascii="Times New Roman" w:hAnsi="Times New Roman" w:cs="Times New Roman"/>
          <w:sz w:val="20"/>
          <w:szCs w:val="20"/>
        </w:rPr>
        <w:t xml:space="preserve"> depending on each patient’s situation</w:t>
      </w:r>
      <w:r w:rsidR="00FB6DEF" w:rsidRPr="002618B1">
        <w:rPr>
          <w:rFonts w:ascii="Times New Roman" w:hAnsi="Times New Roman" w:cs="Times New Roman"/>
          <w:sz w:val="20"/>
          <w:szCs w:val="20"/>
        </w:rPr>
        <w:t>:</w:t>
      </w:r>
      <w:r w:rsidR="004B0178" w:rsidRPr="002618B1">
        <w:rPr>
          <w:rFonts w:ascii="Times New Roman" w:hAnsi="Times New Roman" w:cs="Times New Roman"/>
          <w:sz w:val="20"/>
          <w:szCs w:val="20"/>
        </w:rPr>
        <w:t xml:space="preserve"> money, time, social support, self-management </w:t>
      </w:r>
      <w:r w:rsidR="00A67C8F" w:rsidRPr="002618B1">
        <w:rPr>
          <w:rFonts w:ascii="Times New Roman" w:hAnsi="Times New Roman" w:cs="Times New Roman"/>
          <w:sz w:val="20"/>
          <w:szCs w:val="20"/>
        </w:rPr>
        <w:t>competency</w:t>
      </w:r>
      <w:r w:rsidR="004B0178" w:rsidRPr="002618B1">
        <w:rPr>
          <w:rFonts w:ascii="Times New Roman" w:hAnsi="Times New Roman" w:cs="Times New Roman"/>
          <w:sz w:val="20"/>
          <w:szCs w:val="20"/>
        </w:rPr>
        <w:t xml:space="preserve">, </w:t>
      </w:r>
      <w:r w:rsidR="00A67C8F" w:rsidRPr="002618B1">
        <w:rPr>
          <w:rFonts w:ascii="Times New Roman" w:hAnsi="Times New Roman" w:cs="Times New Roman"/>
          <w:sz w:val="20"/>
          <w:szCs w:val="20"/>
        </w:rPr>
        <w:t xml:space="preserve">as well as </w:t>
      </w:r>
      <w:r w:rsidR="004B0178" w:rsidRPr="002618B1">
        <w:rPr>
          <w:rFonts w:ascii="Times New Roman" w:hAnsi="Times New Roman" w:cs="Times New Roman"/>
          <w:sz w:val="20"/>
          <w:szCs w:val="20"/>
        </w:rPr>
        <w:t>safe and adapted services in the community.</w:t>
      </w:r>
      <w:r w:rsidR="009966C2" w:rsidRPr="002618B1">
        <w:rPr>
          <w:rFonts w:ascii="Times New Roman" w:hAnsi="Times New Roman" w:cs="Times New Roman"/>
          <w:sz w:val="20"/>
          <w:szCs w:val="20"/>
        </w:rPr>
        <w:t xml:space="preserve"> </w:t>
      </w:r>
      <w:r w:rsidR="00016BFC" w:rsidRPr="002618B1">
        <w:rPr>
          <w:rFonts w:ascii="Times New Roman" w:hAnsi="Times New Roman" w:cs="Times New Roman"/>
          <w:sz w:val="20"/>
          <w:szCs w:val="20"/>
        </w:rPr>
        <w:t>Health professionals and managers</w:t>
      </w:r>
      <w:r w:rsidR="00665D81" w:rsidRPr="002618B1">
        <w:rPr>
          <w:rFonts w:ascii="Times New Roman" w:hAnsi="Times New Roman" w:cs="Times New Roman"/>
          <w:sz w:val="20"/>
          <w:szCs w:val="20"/>
        </w:rPr>
        <w:t xml:space="preserve"> </w:t>
      </w:r>
      <w:r w:rsidR="00262AAC" w:rsidRPr="002618B1">
        <w:rPr>
          <w:rFonts w:ascii="Times New Roman" w:hAnsi="Times New Roman" w:cs="Times New Roman"/>
          <w:sz w:val="20"/>
          <w:szCs w:val="20"/>
        </w:rPr>
        <w:t xml:space="preserve">felt </w:t>
      </w:r>
      <w:r w:rsidR="00C31C16" w:rsidRPr="002618B1">
        <w:rPr>
          <w:rFonts w:ascii="Times New Roman" w:hAnsi="Times New Roman" w:cs="Times New Roman"/>
          <w:sz w:val="20"/>
          <w:szCs w:val="20"/>
        </w:rPr>
        <w:t xml:space="preserve">that it </w:t>
      </w:r>
      <w:r w:rsidR="00262AAC" w:rsidRPr="002618B1">
        <w:rPr>
          <w:rFonts w:ascii="Times New Roman" w:hAnsi="Times New Roman" w:cs="Times New Roman"/>
          <w:sz w:val="20"/>
          <w:szCs w:val="20"/>
        </w:rPr>
        <w:t xml:space="preserve">was difficult </w:t>
      </w:r>
      <w:r w:rsidR="00C31C16" w:rsidRPr="002618B1">
        <w:rPr>
          <w:rFonts w:ascii="Times New Roman" w:hAnsi="Times New Roman" w:cs="Times New Roman"/>
          <w:sz w:val="20"/>
          <w:szCs w:val="20"/>
        </w:rPr>
        <w:t xml:space="preserve">to find suitable external resources </w:t>
      </w:r>
      <w:r w:rsidR="00F72A62" w:rsidRPr="002618B1">
        <w:rPr>
          <w:rFonts w:ascii="Times New Roman" w:hAnsi="Times New Roman" w:cs="Times New Roman"/>
          <w:sz w:val="20"/>
          <w:szCs w:val="20"/>
        </w:rPr>
        <w:t xml:space="preserve">that met </w:t>
      </w:r>
      <w:r w:rsidR="00665D81" w:rsidRPr="002618B1">
        <w:rPr>
          <w:rFonts w:ascii="Times New Roman" w:hAnsi="Times New Roman" w:cs="Times New Roman"/>
          <w:sz w:val="20"/>
          <w:szCs w:val="20"/>
        </w:rPr>
        <w:t xml:space="preserve">the needs of </w:t>
      </w:r>
      <w:r w:rsidR="00281657" w:rsidRPr="002618B1">
        <w:rPr>
          <w:rFonts w:ascii="Times New Roman" w:hAnsi="Times New Roman" w:cs="Times New Roman"/>
          <w:sz w:val="20"/>
          <w:szCs w:val="20"/>
        </w:rPr>
        <w:t xml:space="preserve">cancer </w:t>
      </w:r>
      <w:r w:rsidR="00665D81" w:rsidRPr="002618B1">
        <w:rPr>
          <w:rFonts w:ascii="Times New Roman" w:hAnsi="Times New Roman" w:cs="Times New Roman"/>
          <w:sz w:val="20"/>
          <w:szCs w:val="20"/>
        </w:rPr>
        <w:t>patients</w:t>
      </w:r>
      <w:r w:rsidR="00A67C8F" w:rsidRPr="002618B1">
        <w:rPr>
          <w:rFonts w:ascii="Times New Roman" w:hAnsi="Times New Roman" w:cs="Times New Roman"/>
          <w:sz w:val="20"/>
          <w:szCs w:val="20"/>
        </w:rPr>
        <w:t xml:space="preserve"> on top of their own professional standards</w:t>
      </w:r>
      <w:r w:rsidR="00F72A62" w:rsidRPr="002618B1">
        <w:rPr>
          <w:rFonts w:ascii="Times New Roman" w:hAnsi="Times New Roman" w:cs="Times New Roman"/>
          <w:sz w:val="20"/>
          <w:szCs w:val="20"/>
        </w:rPr>
        <w:t>.</w:t>
      </w:r>
      <w:r w:rsidR="009966C2" w:rsidRPr="002618B1">
        <w:rPr>
          <w:rFonts w:ascii="Times New Roman" w:hAnsi="Times New Roman" w:cs="Times New Roman"/>
          <w:sz w:val="20"/>
          <w:szCs w:val="20"/>
        </w:rPr>
        <w:t xml:space="preserve"> </w:t>
      </w:r>
      <w:r w:rsidR="00C71422" w:rsidRPr="002618B1">
        <w:rPr>
          <w:rFonts w:ascii="Times New Roman" w:hAnsi="Times New Roman" w:cs="Times New Roman"/>
          <w:sz w:val="20"/>
          <w:szCs w:val="20"/>
        </w:rPr>
        <w:t xml:space="preserve">Some mentioned </w:t>
      </w:r>
      <w:r w:rsidR="00F72A62" w:rsidRPr="002618B1">
        <w:rPr>
          <w:rFonts w:ascii="Times New Roman" w:hAnsi="Times New Roman" w:cs="Times New Roman"/>
          <w:sz w:val="20"/>
          <w:szCs w:val="20"/>
        </w:rPr>
        <w:t>that a bridge must be built between</w:t>
      </w:r>
      <w:r w:rsidR="00665D81" w:rsidRPr="002618B1">
        <w:rPr>
          <w:rFonts w:ascii="Times New Roman" w:hAnsi="Times New Roman" w:cs="Times New Roman"/>
          <w:sz w:val="20"/>
          <w:szCs w:val="20"/>
        </w:rPr>
        <w:t xml:space="preserve"> the hospital </w:t>
      </w:r>
      <w:r w:rsidR="00A67C8F" w:rsidRPr="002618B1">
        <w:rPr>
          <w:rFonts w:ascii="Times New Roman" w:hAnsi="Times New Roman" w:cs="Times New Roman"/>
          <w:sz w:val="20"/>
          <w:szCs w:val="20"/>
        </w:rPr>
        <w:t xml:space="preserve">setting </w:t>
      </w:r>
      <w:r w:rsidR="00F72A62" w:rsidRPr="002618B1">
        <w:rPr>
          <w:rFonts w:ascii="Times New Roman" w:hAnsi="Times New Roman" w:cs="Times New Roman"/>
          <w:sz w:val="20"/>
          <w:szCs w:val="20"/>
        </w:rPr>
        <w:t xml:space="preserve">and the community </w:t>
      </w:r>
      <w:r w:rsidR="00665D81" w:rsidRPr="002618B1">
        <w:rPr>
          <w:rFonts w:ascii="Times New Roman" w:hAnsi="Times New Roman" w:cs="Times New Roman"/>
          <w:sz w:val="20"/>
          <w:szCs w:val="20"/>
        </w:rPr>
        <w:t>so that patie</w:t>
      </w:r>
      <w:r w:rsidR="00F72A62" w:rsidRPr="002618B1">
        <w:rPr>
          <w:rFonts w:ascii="Times New Roman" w:hAnsi="Times New Roman" w:cs="Times New Roman"/>
          <w:sz w:val="20"/>
          <w:szCs w:val="20"/>
        </w:rPr>
        <w:t xml:space="preserve">nts can continue to </w:t>
      </w:r>
      <w:r w:rsidR="00FC783D" w:rsidRPr="002618B1">
        <w:rPr>
          <w:rFonts w:ascii="Times New Roman" w:hAnsi="Times New Roman" w:cs="Times New Roman"/>
          <w:sz w:val="20"/>
          <w:szCs w:val="20"/>
        </w:rPr>
        <w:t>do</w:t>
      </w:r>
      <w:r w:rsidR="00F72A62" w:rsidRPr="002618B1">
        <w:rPr>
          <w:rFonts w:ascii="Times New Roman" w:hAnsi="Times New Roman" w:cs="Times New Roman"/>
          <w:sz w:val="20"/>
          <w:szCs w:val="20"/>
        </w:rPr>
        <w:t xml:space="preserve"> PA.</w:t>
      </w:r>
    </w:p>
    <w:p w14:paraId="4BA350AC" w14:textId="15523D5B" w:rsidR="00290EEE" w:rsidRPr="002618B1" w:rsidRDefault="009A1406" w:rsidP="0070185B">
      <w:pPr>
        <w:pStyle w:val="Titre2"/>
        <w:spacing w:before="240" w:beforeAutospacing="0" w:after="0" w:afterAutospacing="0" w:line="480" w:lineRule="auto"/>
        <w:jc w:val="both"/>
        <w:rPr>
          <w:b w:val="0"/>
          <w:sz w:val="20"/>
          <w:szCs w:val="20"/>
        </w:rPr>
      </w:pPr>
      <w:r w:rsidRPr="002618B1">
        <w:rPr>
          <w:sz w:val="20"/>
          <w:szCs w:val="20"/>
        </w:rPr>
        <w:t>Milestone</w:t>
      </w:r>
      <w:r w:rsidR="005653CC">
        <w:rPr>
          <w:sz w:val="20"/>
          <w:szCs w:val="20"/>
        </w:rPr>
        <w:t> </w:t>
      </w:r>
      <w:r w:rsidR="00D563F1" w:rsidRPr="002618B1">
        <w:rPr>
          <w:sz w:val="20"/>
          <w:szCs w:val="20"/>
        </w:rPr>
        <w:t>5</w:t>
      </w:r>
      <w:r w:rsidRPr="002618B1">
        <w:rPr>
          <w:sz w:val="20"/>
          <w:szCs w:val="20"/>
        </w:rPr>
        <w:t xml:space="preserve">: </w:t>
      </w:r>
      <w:r w:rsidR="001E0EA5" w:rsidRPr="002618B1">
        <w:rPr>
          <w:sz w:val="20"/>
          <w:szCs w:val="20"/>
        </w:rPr>
        <w:t xml:space="preserve">Returning to </w:t>
      </w:r>
      <w:r w:rsidR="00CB7E60" w:rsidRPr="002618B1">
        <w:rPr>
          <w:sz w:val="20"/>
          <w:szCs w:val="20"/>
        </w:rPr>
        <w:t xml:space="preserve">a </w:t>
      </w:r>
      <w:r w:rsidR="001E0EA5" w:rsidRPr="002618B1">
        <w:rPr>
          <w:sz w:val="20"/>
          <w:szCs w:val="20"/>
        </w:rPr>
        <w:t>“</w:t>
      </w:r>
      <w:r w:rsidR="008A1BA7" w:rsidRPr="002618B1">
        <w:rPr>
          <w:sz w:val="20"/>
          <w:szCs w:val="20"/>
        </w:rPr>
        <w:t xml:space="preserve">New </w:t>
      </w:r>
      <w:r w:rsidR="001E0EA5" w:rsidRPr="002618B1">
        <w:rPr>
          <w:sz w:val="20"/>
          <w:szCs w:val="20"/>
        </w:rPr>
        <w:t>N</w:t>
      </w:r>
      <w:r w:rsidR="00290EEE" w:rsidRPr="002618B1">
        <w:rPr>
          <w:sz w:val="20"/>
          <w:szCs w:val="20"/>
        </w:rPr>
        <w:t>ormal”</w:t>
      </w:r>
    </w:p>
    <w:p w14:paraId="2741D011" w14:textId="277FFD55" w:rsidR="00A31A45" w:rsidRPr="002618B1" w:rsidRDefault="00155044" w:rsidP="0070185B">
      <w:pPr>
        <w:spacing w:after="0" w:line="480" w:lineRule="auto"/>
        <w:ind w:firstLine="720"/>
        <w:jc w:val="both"/>
        <w:rPr>
          <w:rFonts w:ascii="Times New Roman" w:hAnsi="Times New Roman" w:cs="Times New Roman"/>
          <w:sz w:val="20"/>
          <w:szCs w:val="20"/>
        </w:rPr>
      </w:pPr>
      <w:r w:rsidRPr="002618B1">
        <w:rPr>
          <w:rFonts w:ascii="Times New Roman" w:hAnsi="Times New Roman" w:cs="Times New Roman"/>
          <w:sz w:val="20"/>
          <w:szCs w:val="20"/>
        </w:rPr>
        <w:t xml:space="preserve">This </w:t>
      </w:r>
      <w:r w:rsidR="00D563F1" w:rsidRPr="002618B1">
        <w:rPr>
          <w:rFonts w:ascii="Times New Roman" w:hAnsi="Times New Roman" w:cs="Times New Roman"/>
          <w:sz w:val="20"/>
          <w:szCs w:val="20"/>
        </w:rPr>
        <w:t xml:space="preserve">last </w:t>
      </w:r>
      <w:r w:rsidR="00983148" w:rsidRPr="002618B1">
        <w:rPr>
          <w:rFonts w:ascii="Times New Roman" w:hAnsi="Times New Roman" w:cs="Times New Roman"/>
          <w:sz w:val="20"/>
          <w:szCs w:val="20"/>
        </w:rPr>
        <w:t>milestone</w:t>
      </w:r>
      <w:r w:rsidR="00D563F1" w:rsidRPr="002618B1">
        <w:rPr>
          <w:rFonts w:ascii="Times New Roman" w:hAnsi="Times New Roman" w:cs="Times New Roman"/>
          <w:sz w:val="20"/>
          <w:szCs w:val="20"/>
        </w:rPr>
        <w:t xml:space="preserve"> describes</w:t>
      </w:r>
      <w:r w:rsidRPr="002618B1">
        <w:rPr>
          <w:rFonts w:ascii="Times New Roman" w:hAnsi="Times New Roman" w:cs="Times New Roman"/>
          <w:sz w:val="20"/>
          <w:szCs w:val="20"/>
        </w:rPr>
        <w:t xml:space="preserve"> </w:t>
      </w:r>
      <w:r w:rsidR="00D563F1" w:rsidRPr="002618B1">
        <w:rPr>
          <w:rFonts w:ascii="Times New Roman" w:hAnsi="Times New Roman" w:cs="Times New Roman"/>
          <w:sz w:val="20"/>
          <w:szCs w:val="20"/>
        </w:rPr>
        <w:t>the critical point</w:t>
      </w:r>
      <w:r w:rsidRPr="002618B1">
        <w:rPr>
          <w:rFonts w:ascii="Times New Roman" w:hAnsi="Times New Roman" w:cs="Times New Roman"/>
          <w:sz w:val="20"/>
          <w:szCs w:val="20"/>
        </w:rPr>
        <w:t xml:space="preserve"> when</w:t>
      </w:r>
      <w:r w:rsidR="008716DC" w:rsidRPr="002618B1">
        <w:rPr>
          <w:rFonts w:ascii="Times New Roman" w:hAnsi="Times New Roman" w:cs="Times New Roman"/>
          <w:sz w:val="20"/>
          <w:szCs w:val="20"/>
        </w:rPr>
        <w:t xml:space="preserve"> </w:t>
      </w:r>
      <w:r w:rsidRPr="002618B1">
        <w:rPr>
          <w:rFonts w:ascii="Times New Roman" w:hAnsi="Times New Roman" w:cs="Times New Roman"/>
          <w:sz w:val="20"/>
          <w:szCs w:val="20"/>
        </w:rPr>
        <w:t xml:space="preserve">patients attempt to </w:t>
      </w:r>
      <w:r w:rsidR="007F6332" w:rsidRPr="002618B1">
        <w:rPr>
          <w:rFonts w:ascii="Times New Roman" w:hAnsi="Times New Roman" w:cs="Times New Roman"/>
          <w:sz w:val="20"/>
          <w:szCs w:val="20"/>
        </w:rPr>
        <w:t xml:space="preserve">return to </w:t>
      </w:r>
      <w:r w:rsidRPr="002618B1">
        <w:rPr>
          <w:rFonts w:ascii="Times New Roman" w:hAnsi="Times New Roman" w:cs="Times New Roman"/>
          <w:sz w:val="20"/>
          <w:szCs w:val="20"/>
        </w:rPr>
        <w:t xml:space="preserve">their </w:t>
      </w:r>
      <w:r w:rsidR="00982193" w:rsidRPr="002618B1">
        <w:rPr>
          <w:rFonts w:ascii="Times New Roman" w:hAnsi="Times New Roman" w:cs="Times New Roman"/>
          <w:sz w:val="20"/>
          <w:szCs w:val="20"/>
        </w:rPr>
        <w:t xml:space="preserve">lives </w:t>
      </w:r>
      <w:r w:rsidR="00983148" w:rsidRPr="002618B1">
        <w:rPr>
          <w:rFonts w:ascii="Times New Roman" w:hAnsi="Times New Roman" w:cs="Times New Roman"/>
          <w:sz w:val="20"/>
          <w:szCs w:val="20"/>
        </w:rPr>
        <w:t>after</w:t>
      </w:r>
      <w:r w:rsidR="00974D0C" w:rsidRPr="002618B1">
        <w:rPr>
          <w:rFonts w:ascii="Times New Roman" w:hAnsi="Times New Roman" w:cs="Times New Roman"/>
          <w:sz w:val="20"/>
          <w:szCs w:val="20"/>
        </w:rPr>
        <w:t xml:space="preserve"> the program</w:t>
      </w:r>
      <w:r w:rsidR="00982193" w:rsidRPr="002618B1">
        <w:rPr>
          <w:rFonts w:ascii="Times New Roman" w:hAnsi="Times New Roman" w:cs="Times New Roman"/>
          <w:sz w:val="20"/>
          <w:szCs w:val="20"/>
        </w:rPr>
        <w:t xml:space="preserve"> and treatment</w:t>
      </w:r>
      <w:r w:rsidR="007F6332" w:rsidRPr="002618B1">
        <w:rPr>
          <w:rFonts w:ascii="Times New Roman" w:hAnsi="Times New Roman" w:cs="Times New Roman"/>
          <w:sz w:val="20"/>
          <w:szCs w:val="20"/>
        </w:rPr>
        <w:t xml:space="preserve"> </w:t>
      </w:r>
      <w:r w:rsidR="00AE42A6" w:rsidRPr="002618B1">
        <w:rPr>
          <w:rFonts w:ascii="Times New Roman" w:hAnsi="Times New Roman" w:cs="Times New Roman"/>
          <w:sz w:val="20"/>
          <w:szCs w:val="20"/>
        </w:rPr>
        <w:t>have ended</w:t>
      </w:r>
      <w:r w:rsidRPr="002618B1">
        <w:rPr>
          <w:rFonts w:ascii="Times New Roman" w:hAnsi="Times New Roman" w:cs="Times New Roman"/>
          <w:sz w:val="20"/>
          <w:szCs w:val="20"/>
        </w:rPr>
        <w:t>.</w:t>
      </w:r>
      <w:r w:rsidR="00E76A31" w:rsidRPr="002618B1">
        <w:rPr>
          <w:rFonts w:ascii="Times New Roman" w:hAnsi="Times New Roman" w:cs="Times New Roman"/>
          <w:sz w:val="20"/>
          <w:szCs w:val="20"/>
        </w:rPr>
        <w:t xml:space="preserve"> </w:t>
      </w:r>
      <w:r w:rsidR="00495398" w:rsidRPr="002618B1">
        <w:rPr>
          <w:rFonts w:ascii="Times New Roman" w:hAnsi="Times New Roman" w:cs="Times New Roman"/>
          <w:sz w:val="20"/>
          <w:szCs w:val="20"/>
        </w:rPr>
        <w:t>Because</w:t>
      </w:r>
      <w:r w:rsidR="00E76A31" w:rsidRPr="002618B1">
        <w:rPr>
          <w:rFonts w:ascii="Times New Roman" w:hAnsi="Times New Roman" w:cs="Times New Roman"/>
          <w:sz w:val="20"/>
          <w:szCs w:val="20"/>
        </w:rPr>
        <w:t xml:space="preserve"> </w:t>
      </w:r>
      <w:r w:rsidR="00495398" w:rsidRPr="002618B1">
        <w:rPr>
          <w:rFonts w:ascii="Times New Roman" w:hAnsi="Times New Roman" w:cs="Times New Roman"/>
          <w:sz w:val="20"/>
          <w:szCs w:val="20"/>
        </w:rPr>
        <w:t xml:space="preserve">surviving </w:t>
      </w:r>
      <w:r w:rsidR="00E76A31" w:rsidRPr="002618B1">
        <w:rPr>
          <w:rFonts w:ascii="Times New Roman" w:hAnsi="Times New Roman" w:cs="Times New Roman"/>
          <w:sz w:val="20"/>
          <w:szCs w:val="20"/>
        </w:rPr>
        <w:t>cancer changes a person both physically and mentally</w:t>
      </w:r>
      <w:r w:rsidR="00495398" w:rsidRPr="002618B1">
        <w:rPr>
          <w:rFonts w:ascii="Times New Roman" w:hAnsi="Times New Roman" w:cs="Times New Roman"/>
          <w:sz w:val="20"/>
          <w:szCs w:val="20"/>
        </w:rPr>
        <w:t>, participants said,</w:t>
      </w:r>
      <w:r w:rsidR="00514333" w:rsidRPr="002618B1">
        <w:rPr>
          <w:rFonts w:ascii="Times New Roman" w:hAnsi="Times New Roman" w:cs="Times New Roman"/>
          <w:sz w:val="20"/>
          <w:szCs w:val="20"/>
        </w:rPr>
        <w:t xml:space="preserve"> </w:t>
      </w:r>
      <w:r w:rsidR="00B7465B" w:rsidRPr="002618B1">
        <w:rPr>
          <w:rFonts w:ascii="Times New Roman" w:hAnsi="Times New Roman" w:cs="Times New Roman"/>
          <w:sz w:val="20"/>
          <w:szCs w:val="20"/>
        </w:rPr>
        <w:t xml:space="preserve">the </w:t>
      </w:r>
      <w:r w:rsidR="009A47B0" w:rsidRPr="002618B1">
        <w:rPr>
          <w:rFonts w:ascii="Times New Roman" w:hAnsi="Times New Roman" w:cs="Times New Roman"/>
          <w:sz w:val="20"/>
          <w:szCs w:val="20"/>
        </w:rPr>
        <w:t>“</w:t>
      </w:r>
      <w:r w:rsidR="00B7465B" w:rsidRPr="002618B1">
        <w:rPr>
          <w:rFonts w:ascii="Times New Roman" w:hAnsi="Times New Roman" w:cs="Times New Roman"/>
          <w:i/>
          <w:sz w:val="20"/>
          <w:szCs w:val="20"/>
        </w:rPr>
        <w:t>normal</w:t>
      </w:r>
      <w:r w:rsidR="009A47B0" w:rsidRPr="002618B1">
        <w:rPr>
          <w:rFonts w:ascii="Times New Roman" w:hAnsi="Times New Roman" w:cs="Times New Roman"/>
          <w:sz w:val="20"/>
          <w:szCs w:val="20"/>
        </w:rPr>
        <w:t>”</w:t>
      </w:r>
      <w:r w:rsidR="00B7465B" w:rsidRPr="002618B1">
        <w:rPr>
          <w:rFonts w:ascii="Times New Roman" w:hAnsi="Times New Roman" w:cs="Times New Roman"/>
          <w:sz w:val="20"/>
          <w:szCs w:val="20"/>
        </w:rPr>
        <w:t xml:space="preserve"> life they had before their diagnosis is now transformed into a </w:t>
      </w:r>
      <w:r w:rsidR="00495398" w:rsidRPr="002618B1">
        <w:rPr>
          <w:rFonts w:ascii="Times New Roman" w:hAnsi="Times New Roman" w:cs="Times New Roman"/>
          <w:sz w:val="20"/>
          <w:szCs w:val="20"/>
        </w:rPr>
        <w:t>“</w:t>
      </w:r>
      <w:r w:rsidR="00B7465B" w:rsidRPr="002618B1">
        <w:rPr>
          <w:rFonts w:ascii="Times New Roman" w:hAnsi="Times New Roman" w:cs="Times New Roman"/>
          <w:i/>
          <w:sz w:val="20"/>
          <w:szCs w:val="20"/>
        </w:rPr>
        <w:t>new</w:t>
      </w:r>
      <w:r w:rsidR="00B7465B" w:rsidRPr="002618B1">
        <w:rPr>
          <w:rFonts w:ascii="Times New Roman" w:hAnsi="Times New Roman" w:cs="Times New Roman"/>
          <w:sz w:val="20"/>
          <w:szCs w:val="20"/>
        </w:rPr>
        <w:t xml:space="preserve"> </w:t>
      </w:r>
      <w:r w:rsidR="00B7465B" w:rsidRPr="002618B1">
        <w:rPr>
          <w:rFonts w:ascii="Times New Roman" w:hAnsi="Times New Roman" w:cs="Times New Roman"/>
          <w:i/>
          <w:sz w:val="20"/>
          <w:szCs w:val="20"/>
        </w:rPr>
        <w:t>normal</w:t>
      </w:r>
      <w:r w:rsidR="0048324F" w:rsidRPr="002618B1">
        <w:rPr>
          <w:rFonts w:ascii="Times New Roman" w:hAnsi="Times New Roman" w:cs="Times New Roman"/>
          <w:sz w:val="20"/>
          <w:szCs w:val="20"/>
        </w:rPr>
        <w:t>”</w:t>
      </w:r>
      <w:r w:rsidR="00B7465B" w:rsidRPr="002618B1">
        <w:rPr>
          <w:rFonts w:ascii="Times New Roman" w:hAnsi="Times New Roman" w:cs="Times New Roman"/>
          <w:sz w:val="20"/>
          <w:szCs w:val="20"/>
        </w:rPr>
        <w:t>.</w:t>
      </w:r>
      <w:r w:rsidR="0012396E">
        <w:rPr>
          <w:rFonts w:ascii="Times New Roman" w:hAnsi="Times New Roman" w:cs="Times New Roman"/>
          <w:sz w:val="20"/>
          <w:szCs w:val="20"/>
        </w:rPr>
        <w:t xml:space="preserve"> </w:t>
      </w:r>
      <w:r w:rsidR="0012396E" w:rsidRPr="008D4850">
        <w:rPr>
          <w:rFonts w:ascii="Times New Roman" w:hAnsi="Times New Roman" w:cs="Times New Roman"/>
          <w:sz w:val="20"/>
          <w:szCs w:val="20"/>
          <w:highlight w:val="yellow"/>
        </w:rPr>
        <w:t xml:space="preserve">Health professionals and managers </w:t>
      </w:r>
      <w:r w:rsidR="008D4850" w:rsidRPr="008D4850">
        <w:rPr>
          <w:rFonts w:ascii="Times New Roman" w:hAnsi="Times New Roman" w:cs="Times New Roman"/>
          <w:sz w:val="20"/>
          <w:szCs w:val="20"/>
          <w:highlight w:val="yellow"/>
        </w:rPr>
        <w:t>shared</w:t>
      </w:r>
      <w:r w:rsidR="00182189" w:rsidRPr="008D4850">
        <w:rPr>
          <w:rFonts w:ascii="Times New Roman" w:hAnsi="Times New Roman" w:cs="Times New Roman"/>
          <w:sz w:val="20"/>
          <w:szCs w:val="20"/>
          <w:highlight w:val="yellow"/>
        </w:rPr>
        <w:t xml:space="preserve"> their perspect</w:t>
      </w:r>
      <w:r w:rsidR="007B4C71" w:rsidRPr="008D4850">
        <w:rPr>
          <w:rFonts w:ascii="Times New Roman" w:hAnsi="Times New Roman" w:cs="Times New Roman"/>
          <w:sz w:val="20"/>
          <w:szCs w:val="20"/>
          <w:highlight w:val="yellow"/>
        </w:rPr>
        <w:t>ive</w:t>
      </w:r>
      <w:r w:rsidR="008D4850" w:rsidRPr="008D4850">
        <w:rPr>
          <w:rFonts w:ascii="Times New Roman" w:hAnsi="Times New Roman" w:cs="Times New Roman"/>
          <w:sz w:val="20"/>
          <w:szCs w:val="20"/>
          <w:highlight w:val="yellow"/>
        </w:rPr>
        <w:t>s</w:t>
      </w:r>
      <w:r w:rsidR="007B4C71" w:rsidRPr="008D4850">
        <w:rPr>
          <w:rFonts w:ascii="Times New Roman" w:hAnsi="Times New Roman" w:cs="Times New Roman"/>
          <w:sz w:val="20"/>
          <w:szCs w:val="20"/>
          <w:highlight w:val="yellow"/>
        </w:rPr>
        <w:t xml:space="preserve"> of </w:t>
      </w:r>
      <w:r w:rsidR="00160E7B" w:rsidRPr="008D4850">
        <w:rPr>
          <w:rFonts w:ascii="Times New Roman" w:hAnsi="Times New Roman" w:cs="Times New Roman"/>
          <w:sz w:val="20"/>
          <w:szCs w:val="20"/>
          <w:highlight w:val="yellow"/>
        </w:rPr>
        <w:t>factors influenc</w:t>
      </w:r>
      <w:r w:rsidR="008D4850" w:rsidRPr="008D4850">
        <w:rPr>
          <w:rFonts w:ascii="Times New Roman" w:hAnsi="Times New Roman" w:cs="Times New Roman"/>
          <w:sz w:val="20"/>
          <w:szCs w:val="20"/>
          <w:highlight w:val="yellow"/>
        </w:rPr>
        <w:t>ing</w:t>
      </w:r>
      <w:r w:rsidR="00160E7B" w:rsidRPr="008D4850">
        <w:rPr>
          <w:rFonts w:ascii="Times New Roman" w:hAnsi="Times New Roman" w:cs="Times New Roman"/>
          <w:sz w:val="20"/>
          <w:szCs w:val="20"/>
          <w:highlight w:val="yellow"/>
        </w:rPr>
        <w:t xml:space="preserve"> patients’ maintenance of PA </w:t>
      </w:r>
      <w:r w:rsidR="008B6B72" w:rsidRPr="008D4850">
        <w:rPr>
          <w:rFonts w:ascii="Times New Roman" w:hAnsi="Times New Roman" w:cs="Times New Roman"/>
          <w:sz w:val="20"/>
          <w:szCs w:val="20"/>
          <w:highlight w:val="yellow"/>
        </w:rPr>
        <w:t>following the program</w:t>
      </w:r>
      <w:r w:rsidR="008B6B72">
        <w:rPr>
          <w:rFonts w:ascii="Times New Roman" w:hAnsi="Times New Roman" w:cs="Times New Roman"/>
          <w:sz w:val="20"/>
          <w:szCs w:val="20"/>
        </w:rPr>
        <w:t>.</w:t>
      </w:r>
    </w:p>
    <w:p w14:paraId="5BFED35C" w14:textId="424B1E40" w:rsidR="00BB5C93" w:rsidRPr="002618B1" w:rsidRDefault="009A1406" w:rsidP="0070185B">
      <w:pPr>
        <w:pStyle w:val="Titre3"/>
        <w:spacing w:line="480" w:lineRule="auto"/>
        <w:jc w:val="both"/>
        <w:rPr>
          <w:rFonts w:ascii="Times New Roman" w:hAnsi="Times New Roman" w:cs="Times New Roman"/>
          <w:color w:val="auto"/>
          <w:sz w:val="20"/>
          <w:szCs w:val="20"/>
        </w:rPr>
      </w:pPr>
      <w:r w:rsidRPr="002618B1">
        <w:rPr>
          <w:rFonts w:ascii="Times New Roman" w:hAnsi="Times New Roman" w:cs="Times New Roman"/>
          <w:i/>
          <w:color w:val="auto"/>
          <w:sz w:val="20"/>
          <w:szCs w:val="20"/>
        </w:rPr>
        <w:t xml:space="preserve">Turning Point: </w:t>
      </w:r>
      <w:r w:rsidR="001E0EA5" w:rsidRPr="002618B1">
        <w:rPr>
          <w:rFonts w:ascii="Times New Roman" w:hAnsi="Times New Roman" w:cs="Times New Roman"/>
          <w:i/>
          <w:color w:val="auto"/>
          <w:sz w:val="20"/>
          <w:szCs w:val="20"/>
        </w:rPr>
        <w:t>Applying What I Have L</w:t>
      </w:r>
      <w:r w:rsidR="00290EEE" w:rsidRPr="002618B1">
        <w:rPr>
          <w:rFonts w:ascii="Times New Roman" w:hAnsi="Times New Roman" w:cs="Times New Roman"/>
          <w:i/>
          <w:color w:val="auto"/>
          <w:sz w:val="20"/>
          <w:szCs w:val="20"/>
        </w:rPr>
        <w:t>earned</w:t>
      </w:r>
    </w:p>
    <w:p w14:paraId="4DB03B0B" w14:textId="7CC02F4A" w:rsidR="00A31A45" w:rsidRPr="002618B1" w:rsidRDefault="2299E58B" w:rsidP="0070185B">
      <w:pPr>
        <w:spacing w:after="0" w:line="480" w:lineRule="auto"/>
        <w:ind w:firstLine="720"/>
        <w:jc w:val="both"/>
        <w:rPr>
          <w:rFonts w:ascii="Times New Roman" w:hAnsi="Times New Roman" w:cs="Times New Roman"/>
          <w:sz w:val="20"/>
          <w:szCs w:val="20"/>
        </w:rPr>
      </w:pPr>
      <w:r w:rsidRPr="002618B1">
        <w:rPr>
          <w:rFonts w:ascii="Times New Roman" w:hAnsi="Times New Roman" w:cs="Times New Roman"/>
          <w:sz w:val="20"/>
          <w:szCs w:val="20"/>
        </w:rPr>
        <w:t xml:space="preserve">This </w:t>
      </w:r>
      <w:r w:rsidR="2A5BC889" w:rsidRPr="002618B1">
        <w:rPr>
          <w:rFonts w:ascii="Times New Roman" w:hAnsi="Times New Roman" w:cs="Times New Roman"/>
          <w:sz w:val="20"/>
          <w:szCs w:val="20"/>
        </w:rPr>
        <w:t>turning point</w:t>
      </w:r>
      <w:r w:rsidRPr="002618B1">
        <w:rPr>
          <w:rFonts w:ascii="Times New Roman" w:hAnsi="Times New Roman" w:cs="Times New Roman"/>
          <w:sz w:val="20"/>
          <w:szCs w:val="20"/>
        </w:rPr>
        <w:t xml:space="preserve"> describes how patients attempt</w:t>
      </w:r>
      <w:r w:rsidR="3A6096C6" w:rsidRPr="002618B1">
        <w:rPr>
          <w:rFonts w:ascii="Times New Roman" w:hAnsi="Times New Roman" w:cs="Times New Roman"/>
          <w:sz w:val="20"/>
          <w:szCs w:val="20"/>
        </w:rPr>
        <w:t>ed</w:t>
      </w:r>
      <w:r w:rsidRPr="002618B1">
        <w:rPr>
          <w:rFonts w:ascii="Times New Roman" w:hAnsi="Times New Roman" w:cs="Times New Roman"/>
          <w:sz w:val="20"/>
          <w:szCs w:val="20"/>
        </w:rPr>
        <w:t xml:space="preserve"> to apply what they </w:t>
      </w:r>
      <w:r w:rsidR="79E5B9D5" w:rsidRPr="002618B1">
        <w:rPr>
          <w:rFonts w:ascii="Times New Roman" w:hAnsi="Times New Roman" w:cs="Times New Roman"/>
          <w:sz w:val="20"/>
          <w:szCs w:val="20"/>
        </w:rPr>
        <w:t xml:space="preserve">had </w:t>
      </w:r>
      <w:r w:rsidRPr="002618B1">
        <w:rPr>
          <w:rFonts w:ascii="Times New Roman" w:hAnsi="Times New Roman" w:cs="Times New Roman"/>
          <w:sz w:val="20"/>
          <w:szCs w:val="20"/>
        </w:rPr>
        <w:t xml:space="preserve">learned in the program </w:t>
      </w:r>
      <w:r w:rsidR="3A6096C6" w:rsidRPr="002618B1">
        <w:rPr>
          <w:rFonts w:ascii="Times New Roman" w:hAnsi="Times New Roman" w:cs="Times New Roman"/>
          <w:sz w:val="20"/>
          <w:szCs w:val="20"/>
        </w:rPr>
        <w:t>in</w:t>
      </w:r>
      <w:r w:rsidRPr="002618B1">
        <w:rPr>
          <w:rFonts w:ascii="Times New Roman" w:hAnsi="Times New Roman" w:cs="Times New Roman"/>
          <w:sz w:val="20"/>
          <w:szCs w:val="20"/>
        </w:rPr>
        <w:t xml:space="preserve">to their daily routine. </w:t>
      </w:r>
      <w:r w:rsidR="3A6096C6" w:rsidRPr="002618B1">
        <w:rPr>
          <w:rFonts w:ascii="Times New Roman" w:hAnsi="Times New Roman" w:cs="Times New Roman"/>
          <w:sz w:val="20"/>
          <w:szCs w:val="20"/>
        </w:rPr>
        <w:t>P</w:t>
      </w:r>
      <w:r w:rsidR="652A541B" w:rsidRPr="002618B1">
        <w:rPr>
          <w:rFonts w:ascii="Times New Roman" w:hAnsi="Times New Roman" w:cs="Times New Roman"/>
          <w:sz w:val="20"/>
          <w:szCs w:val="20"/>
        </w:rPr>
        <w:t xml:space="preserve">atients </w:t>
      </w:r>
      <w:r w:rsidRPr="002618B1">
        <w:rPr>
          <w:rFonts w:ascii="Times New Roman" w:hAnsi="Times New Roman" w:cs="Times New Roman"/>
          <w:sz w:val="20"/>
          <w:szCs w:val="20"/>
        </w:rPr>
        <w:t xml:space="preserve">said that they </w:t>
      </w:r>
      <w:r w:rsidR="3B87DFCE" w:rsidRPr="002618B1">
        <w:rPr>
          <w:rFonts w:ascii="Times New Roman" w:hAnsi="Times New Roman" w:cs="Times New Roman"/>
          <w:sz w:val="20"/>
          <w:szCs w:val="20"/>
        </w:rPr>
        <w:t>learned</w:t>
      </w:r>
      <w:r w:rsidR="3A6096C6" w:rsidRPr="002618B1">
        <w:rPr>
          <w:rFonts w:ascii="Times New Roman" w:hAnsi="Times New Roman" w:cs="Times New Roman"/>
          <w:sz w:val="20"/>
          <w:szCs w:val="20"/>
        </w:rPr>
        <w:t xml:space="preserve"> new</w:t>
      </w:r>
      <w:r w:rsidR="652A541B" w:rsidRPr="002618B1">
        <w:rPr>
          <w:rFonts w:ascii="Times New Roman" w:hAnsi="Times New Roman" w:cs="Times New Roman"/>
          <w:sz w:val="20"/>
          <w:szCs w:val="20"/>
        </w:rPr>
        <w:t xml:space="preserve"> exercises </w:t>
      </w:r>
      <w:r w:rsidR="185DF624" w:rsidRPr="002618B1">
        <w:rPr>
          <w:rFonts w:ascii="Times New Roman" w:hAnsi="Times New Roman" w:cs="Times New Roman"/>
          <w:sz w:val="20"/>
          <w:szCs w:val="20"/>
        </w:rPr>
        <w:t>and how to adapt them to their needs</w:t>
      </w:r>
      <w:r w:rsidR="3A6096C6" w:rsidRPr="002618B1">
        <w:rPr>
          <w:rFonts w:ascii="Times New Roman" w:hAnsi="Times New Roman" w:cs="Times New Roman"/>
          <w:sz w:val="20"/>
          <w:szCs w:val="20"/>
        </w:rPr>
        <w:t>. They</w:t>
      </w:r>
      <w:r w:rsidR="1459AFE9" w:rsidRPr="002618B1">
        <w:rPr>
          <w:rFonts w:ascii="Times New Roman" w:hAnsi="Times New Roman" w:cs="Times New Roman"/>
          <w:sz w:val="20"/>
          <w:szCs w:val="20"/>
        </w:rPr>
        <w:t xml:space="preserve"> </w:t>
      </w:r>
      <w:r w:rsidR="3A6096C6" w:rsidRPr="002618B1">
        <w:rPr>
          <w:rFonts w:ascii="Times New Roman" w:hAnsi="Times New Roman" w:cs="Times New Roman"/>
          <w:sz w:val="20"/>
          <w:szCs w:val="20"/>
        </w:rPr>
        <w:t>also</w:t>
      </w:r>
      <w:r w:rsidR="7313DFE9" w:rsidRPr="002618B1">
        <w:rPr>
          <w:rFonts w:ascii="Times New Roman" w:hAnsi="Times New Roman" w:cs="Times New Roman"/>
          <w:sz w:val="20"/>
          <w:szCs w:val="20"/>
        </w:rPr>
        <w:t xml:space="preserve"> gained </w:t>
      </w:r>
      <w:r w:rsidR="3A6096C6" w:rsidRPr="002618B1">
        <w:rPr>
          <w:rFonts w:ascii="Times New Roman" w:hAnsi="Times New Roman" w:cs="Times New Roman"/>
          <w:sz w:val="20"/>
          <w:szCs w:val="20"/>
        </w:rPr>
        <w:t>and</w:t>
      </w:r>
      <w:r w:rsidR="7313DFE9" w:rsidRPr="002618B1">
        <w:rPr>
          <w:rFonts w:ascii="Times New Roman" w:hAnsi="Times New Roman" w:cs="Times New Roman"/>
          <w:sz w:val="20"/>
          <w:szCs w:val="20"/>
        </w:rPr>
        <w:t xml:space="preserve"> reinforced </w:t>
      </w:r>
      <w:r w:rsidR="3A6096C6" w:rsidRPr="002618B1">
        <w:rPr>
          <w:rFonts w:ascii="Times New Roman" w:hAnsi="Times New Roman" w:cs="Times New Roman"/>
          <w:sz w:val="20"/>
          <w:szCs w:val="20"/>
        </w:rPr>
        <w:t xml:space="preserve">their </w:t>
      </w:r>
      <w:r w:rsidR="7313DFE9" w:rsidRPr="002618B1">
        <w:rPr>
          <w:rFonts w:ascii="Times New Roman" w:hAnsi="Times New Roman" w:cs="Times New Roman"/>
          <w:sz w:val="20"/>
          <w:szCs w:val="20"/>
        </w:rPr>
        <w:t>knowledge about</w:t>
      </w:r>
      <w:r w:rsidR="652A541B" w:rsidRPr="002618B1">
        <w:rPr>
          <w:rFonts w:ascii="Times New Roman" w:hAnsi="Times New Roman" w:cs="Times New Roman"/>
          <w:sz w:val="20"/>
          <w:szCs w:val="20"/>
        </w:rPr>
        <w:t xml:space="preserve"> the benefits of </w:t>
      </w:r>
      <w:r w:rsidR="7313DFE9" w:rsidRPr="002618B1">
        <w:rPr>
          <w:rFonts w:ascii="Times New Roman" w:hAnsi="Times New Roman" w:cs="Times New Roman"/>
          <w:sz w:val="20"/>
          <w:szCs w:val="20"/>
        </w:rPr>
        <w:t>PA</w:t>
      </w:r>
      <w:r w:rsidR="652A541B" w:rsidRPr="002618B1">
        <w:rPr>
          <w:rFonts w:ascii="Times New Roman" w:hAnsi="Times New Roman" w:cs="Times New Roman"/>
          <w:sz w:val="20"/>
          <w:szCs w:val="20"/>
        </w:rPr>
        <w:t xml:space="preserve"> and its importance</w:t>
      </w:r>
      <w:r w:rsidR="281AA894" w:rsidRPr="002618B1">
        <w:rPr>
          <w:rFonts w:ascii="Times New Roman" w:hAnsi="Times New Roman" w:cs="Times New Roman"/>
          <w:sz w:val="20"/>
          <w:szCs w:val="20"/>
        </w:rPr>
        <w:t xml:space="preserve"> to health and well-being</w:t>
      </w:r>
      <w:r w:rsidR="652A541B" w:rsidRPr="002618B1">
        <w:rPr>
          <w:rFonts w:ascii="Times New Roman" w:hAnsi="Times New Roman" w:cs="Times New Roman"/>
          <w:sz w:val="20"/>
          <w:szCs w:val="20"/>
        </w:rPr>
        <w:t xml:space="preserve">. </w:t>
      </w:r>
      <w:r w:rsidR="3A6096C6" w:rsidRPr="002618B1">
        <w:rPr>
          <w:rFonts w:ascii="Times New Roman" w:hAnsi="Times New Roman" w:cs="Times New Roman"/>
          <w:sz w:val="20"/>
          <w:szCs w:val="20"/>
        </w:rPr>
        <w:t>D</w:t>
      </w:r>
      <w:r w:rsidR="652A541B" w:rsidRPr="002618B1">
        <w:rPr>
          <w:rFonts w:ascii="Times New Roman" w:hAnsi="Times New Roman" w:cs="Times New Roman"/>
          <w:sz w:val="20"/>
          <w:szCs w:val="20"/>
        </w:rPr>
        <w:t xml:space="preserve">espite this knowledge, </w:t>
      </w:r>
      <w:r w:rsidR="7313DFE9" w:rsidRPr="002618B1">
        <w:rPr>
          <w:rFonts w:ascii="Times New Roman" w:hAnsi="Times New Roman" w:cs="Times New Roman"/>
          <w:sz w:val="20"/>
          <w:szCs w:val="20"/>
        </w:rPr>
        <w:t>th</w:t>
      </w:r>
      <w:r w:rsidR="652A1B51" w:rsidRPr="002618B1">
        <w:rPr>
          <w:rFonts w:ascii="Times New Roman" w:hAnsi="Times New Roman" w:cs="Times New Roman"/>
          <w:sz w:val="20"/>
          <w:szCs w:val="20"/>
        </w:rPr>
        <w:t xml:space="preserve">ey </w:t>
      </w:r>
      <w:r w:rsidR="7482EF4F" w:rsidRPr="002618B1">
        <w:rPr>
          <w:rFonts w:ascii="Times New Roman" w:hAnsi="Times New Roman" w:cs="Times New Roman"/>
          <w:sz w:val="20"/>
          <w:szCs w:val="20"/>
        </w:rPr>
        <w:t xml:space="preserve">reported </w:t>
      </w:r>
      <w:r w:rsidR="652A1B51" w:rsidRPr="002618B1">
        <w:rPr>
          <w:rFonts w:ascii="Times New Roman" w:hAnsi="Times New Roman" w:cs="Times New Roman"/>
          <w:sz w:val="20"/>
          <w:szCs w:val="20"/>
        </w:rPr>
        <w:t xml:space="preserve">that </w:t>
      </w:r>
      <w:r w:rsidR="652A541B" w:rsidRPr="002618B1">
        <w:rPr>
          <w:rFonts w:ascii="Times New Roman" w:hAnsi="Times New Roman" w:cs="Times New Roman"/>
          <w:sz w:val="20"/>
          <w:szCs w:val="20"/>
        </w:rPr>
        <w:t>it can be difficult to stay motivated.</w:t>
      </w:r>
      <w:r w:rsidR="5C94123E" w:rsidRPr="002618B1">
        <w:rPr>
          <w:rFonts w:ascii="Times New Roman" w:hAnsi="Times New Roman" w:cs="Times New Roman"/>
          <w:sz w:val="20"/>
          <w:szCs w:val="20"/>
        </w:rPr>
        <w:t xml:space="preserve"> Among the factors that hindered their motivation</w:t>
      </w:r>
      <w:r w:rsidR="3A6096C6" w:rsidRPr="002618B1">
        <w:rPr>
          <w:rFonts w:ascii="Times New Roman" w:hAnsi="Times New Roman" w:cs="Times New Roman"/>
          <w:sz w:val="20"/>
          <w:szCs w:val="20"/>
        </w:rPr>
        <w:t>,</w:t>
      </w:r>
      <w:r w:rsidR="5C94123E" w:rsidRPr="002618B1">
        <w:rPr>
          <w:rFonts w:ascii="Times New Roman" w:hAnsi="Times New Roman" w:cs="Times New Roman"/>
          <w:sz w:val="20"/>
          <w:szCs w:val="20"/>
        </w:rPr>
        <w:t xml:space="preserve"> they named: </w:t>
      </w:r>
      <w:r w:rsidR="3D0DC173" w:rsidRPr="002618B1">
        <w:rPr>
          <w:rFonts w:ascii="Times New Roman" w:hAnsi="Times New Roman" w:cs="Times New Roman"/>
          <w:sz w:val="20"/>
          <w:szCs w:val="20"/>
        </w:rPr>
        <w:t>feeling</w:t>
      </w:r>
      <w:r w:rsidR="7A86FE8D" w:rsidRPr="002618B1">
        <w:rPr>
          <w:rFonts w:ascii="Times New Roman" w:hAnsi="Times New Roman" w:cs="Times New Roman"/>
          <w:sz w:val="20"/>
          <w:szCs w:val="20"/>
        </w:rPr>
        <w:t xml:space="preserve"> </w:t>
      </w:r>
      <w:r w:rsidR="3B7F2FE1" w:rsidRPr="002618B1">
        <w:rPr>
          <w:rFonts w:ascii="Times New Roman" w:hAnsi="Times New Roman" w:cs="Times New Roman"/>
          <w:sz w:val="20"/>
          <w:szCs w:val="20"/>
        </w:rPr>
        <w:t xml:space="preserve">alone, </w:t>
      </w:r>
      <w:r w:rsidR="3D0DC173" w:rsidRPr="002618B1">
        <w:rPr>
          <w:rFonts w:ascii="Times New Roman" w:hAnsi="Times New Roman" w:cs="Times New Roman"/>
          <w:sz w:val="20"/>
          <w:szCs w:val="20"/>
        </w:rPr>
        <w:t>managing their time</w:t>
      </w:r>
      <w:r w:rsidR="5C94123E" w:rsidRPr="002618B1">
        <w:rPr>
          <w:rFonts w:ascii="Times New Roman" w:hAnsi="Times New Roman" w:cs="Times New Roman"/>
          <w:sz w:val="20"/>
          <w:szCs w:val="20"/>
        </w:rPr>
        <w:t xml:space="preserve">, </w:t>
      </w:r>
      <w:r w:rsidR="256AE028" w:rsidRPr="002618B1">
        <w:rPr>
          <w:rFonts w:ascii="Times New Roman" w:hAnsi="Times New Roman" w:cs="Times New Roman"/>
          <w:sz w:val="20"/>
          <w:szCs w:val="20"/>
        </w:rPr>
        <w:t xml:space="preserve">getting through </w:t>
      </w:r>
      <w:r w:rsidR="5C94123E" w:rsidRPr="002618B1">
        <w:rPr>
          <w:rFonts w:ascii="Times New Roman" w:hAnsi="Times New Roman" w:cs="Times New Roman"/>
          <w:sz w:val="20"/>
          <w:szCs w:val="20"/>
        </w:rPr>
        <w:t xml:space="preserve">the </w:t>
      </w:r>
      <w:r w:rsidR="3A6096C6" w:rsidRPr="002618B1">
        <w:rPr>
          <w:rFonts w:ascii="Times New Roman" w:hAnsi="Times New Roman" w:cs="Times New Roman"/>
          <w:sz w:val="20"/>
          <w:szCs w:val="20"/>
        </w:rPr>
        <w:t>C</w:t>
      </w:r>
      <w:r w:rsidR="5C94123E" w:rsidRPr="002618B1">
        <w:rPr>
          <w:rFonts w:ascii="Times New Roman" w:hAnsi="Times New Roman" w:cs="Times New Roman"/>
          <w:sz w:val="20"/>
          <w:szCs w:val="20"/>
        </w:rPr>
        <w:t xml:space="preserve">ovid-19 pandemic, </w:t>
      </w:r>
      <w:r w:rsidR="3B7F2FE1" w:rsidRPr="002618B1">
        <w:rPr>
          <w:rFonts w:ascii="Times New Roman" w:hAnsi="Times New Roman" w:cs="Times New Roman"/>
          <w:sz w:val="20"/>
          <w:szCs w:val="20"/>
        </w:rPr>
        <w:t xml:space="preserve">and </w:t>
      </w:r>
      <w:r w:rsidR="7A86FE8D" w:rsidRPr="002618B1">
        <w:rPr>
          <w:rFonts w:ascii="Times New Roman" w:hAnsi="Times New Roman" w:cs="Times New Roman"/>
          <w:sz w:val="20"/>
          <w:szCs w:val="20"/>
        </w:rPr>
        <w:t xml:space="preserve">weathering </w:t>
      </w:r>
      <w:r w:rsidR="3B7F2FE1" w:rsidRPr="002618B1">
        <w:rPr>
          <w:rFonts w:ascii="Times New Roman" w:hAnsi="Times New Roman" w:cs="Times New Roman"/>
          <w:sz w:val="20"/>
          <w:szCs w:val="20"/>
        </w:rPr>
        <w:t>harsh</w:t>
      </w:r>
      <w:r w:rsidR="5C94123E" w:rsidRPr="002618B1">
        <w:rPr>
          <w:rFonts w:ascii="Times New Roman" w:hAnsi="Times New Roman" w:cs="Times New Roman"/>
          <w:sz w:val="20"/>
          <w:szCs w:val="20"/>
        </w:rPr>
        <w:t xml:space="preserve"> </w:t>
      </w:r>
      <w:r w:rsidR="7A86FE8D" w:rsidRPr="002618B1">
        <w:rPr>
          <w:rFonts w:ascii="Times New Roman" w:hAnsi="Times New Roman" w:cs="Times New Roman"/>
          <w:sz w:val="20"/>
          <w:szCs w:val="20"/>
        </w:rPr>
        <w:t>climate</w:t>
      </w:r>
      <w:r w:rsidR="3B7F2FE1" w:rsidRPr="002618B1">
        <w:rPr>
          <w:rFonts w:ascii="Times New Roman" w:hAnsi="Times New Roman" w:cs="Times New Roman"/>
          <w:sz w:val="20"/>
          <w:szCs w:val="20"/>
        </w:rPr>
        <w:t xml:space="preserve"> (e.g., ice and snow during the winter)</w:t>
      </w:r>
      <w:r w:rsidR="5C94123E" w:rsidRPr="002618B1">
        <w:rPr>
          <w:rFonts w:ascii="Times New Roman" w:hAnsi="Times New Roman" w:cs="Times New Roman"/>
          <w:sz w:val="20"/>
          <w:szCs w:val="20"/>
        </w:rPr>
        <w:t xml:space="preserve">. </w:t>
      </w:r>
      <w:r w:rsidR="1BBB5BE4" w:rsidRPr="002618B1">
        <w:rPr>
          <w:rFonts w:ascii="Times New Roman" w:hAnsi="Times New Roman" w:cs="Times New Roman"/>
          <w:sz w:val="20"/>
          <w:szCs w:val="20"/>
        </w:rPr>
        <w:t>Health p</w:t>
      </w:r>
      <w:r w:rsidR="2665CD16" w:rsidRPr="002618B1">
        <w:rPr>
          <w:rFonts w:ascii="Times New Roman" w:hAnsi="Times New Roman" w:cs="Times New Roman"/>
          <w:sz w:val="20"/>
          <w:szCs w:val="20"/>
        </w:rPr>
        <w:t>rofessionals</w:t>
      </w:r>
      <w:r w:rsidR="1BBB5BE4" w:rsidRPr="002618B1">
        <w:rPr>
          <w:rFonts w:ascii="Times New Roman" w:hAnsi="Times New Roman" w:cs="Times New Roman"/>
          <w:sz w:val="20"/>
          <w:szCs w:val="20"/>
        </w:rPr>
        <w:t xml:space="preserve"> and managers</w:t>
      </w:r>
      <w:r w:rsidR="2665CD16" w:rsidRPr="002618B1">
        <w:rPr>
          <w:rFonts w:ascii="Times New Roman" w:hAnsi="Times New Roman" w:cs="Times New Roman"/>
          <w:sz w:val="20"/>
          <w:szCs w:val="20"/>
        </w:rPr>
        <w:t xml:space="preserve"> </w:t>
      </w:r>
      <w:r w:rsidR="45F5DA99" w:rsidRPr="002618B1">
        <w:rPr>
          <w:rFonts w:ascii="Times New Roman" w:hAnsi="Times New Roman" w:cs="Times New Roman"/>
          <w:sz w:val="20"/>
          <w:szCs w:val="20"/>
        </w:rPr>
        <w:t xml:space="preserve">believed </w:t>
      </w:r>
      <w:r w:rsidR="2665CD16" w:rsidRPr="002618B1">
        <w:rPr>
          <w:rFonts w:ascii="Times New Roman" w:hAnsi="Times New Roman" w:cs="Times New Roman"/>
          <w:sz w:val="20"/>
          <w:szCs w:val="20"/>
        </w:rPr>
        <w:t xml:space="preserve">that patients learned new exercises </w:t>
      </w:r>
      <w:r w:rsidR="2665CD16" w:rsidRPr="002618B1">
        <w:rPr>
          <w:rFonts w:ascii="Times New Roman" w:hAnsi="Times New Roman" w:cs="Times New Roman"/>
          <w:sz w:val="20"/>
          <w:szCs w:val="20"/>
        </w:rPr>
        <w:lastRenderedPageBreak/>
        <w:t xml:space="preserve">and how to adapt PA to their needs, </w:t>
      </w:r>
      <w:r w:rsidR="3A61E101" w:rsidRPr="002618B1">
        <w:rPr>
          <w:rFonts w:ascii="Times New Roman" w:hAnsi="Times New Roman" w:cs="Times New Roman"/>
          <w:sz w:val="20"/>
          <w:szCs w:val="20"/>
        </w:rPr>
        <w:t xml:space="preserve">and, </w:t>
      </w:r>
      <w:r w:rsidR="2665CD16" w:rsidRPr="002618B1">
        <w:rPr>
          <w:rFonts w:ascii="Times New Roman" w:hAnsi="Times New Roman" w:cs="Times New Roman"/>
          <w:sz w:val="20"/>
          <w:szCs w:val="20"/>
        </w:rPr>
        <w:t xml:space="preserve">most importantly, that they understood the importance of having healthy lifestyle habits. Even so, they </w:t>
      </w:r>
      <w:r w:rsidR="3B7F2FE1" w:rsidRPr="002618B1">
        <w:rPr>
          <w:rFonts w:ascii="Times New Roman" w:hAnsi="Times New Roman" w:cs="Times New Roman"/>
          <w:sz w:val="20"/>
          <w:szCs w:val="20"/>
        </w:rPr>
        <w:t>were</w:t>
      </w:r>
      <w:r w:rsidR="2665CD16" w:rsidRPr="002618B1">
        <w:rPr>
          <w:rFonts w:ascii="Times New Roman" w:hAnsi="Times New Roman" w:cs="Times New Roman"/>
          <w:sz w:val="20"/>
          <w:szCs w:val="20"/>
        </w:rPr>
        <w:t xml:space="preserve"> aware that it can be difficult for patients to put what they have learned into practice </w:t>
      </w:r>
      <w:r w:rsidR="3D56F6BA" w:rsidRPr="002618B1">
        <w:rPr>
          <w:rFonts w:ascii="Times New Roman" w:hAnsi="Times New Roman" w:cs="Times New Roman"/>
          <w:sz w:val="20"/>
          <w:szCs w:val="20"/>
        </w:rPr>
        <w:t>while</w:t>
      </w:r>
      <w:r w:rsidR="2665CD16" w:rsidRPr="002618B1">
        <w:rPr>
          <w:rFonts w:ascii="Times New Roman" w:hAnsi="Times New Roman" w:cs="Times New Roman"/>
          <w:sz w:val="20"/>
          <w:szCs w:val="20"/>
        </w:rPr>
        <w:t xml:space="preserve"> readjust</w:t>
      </w:r>
      <w:r w:rsidR="3D56F6BA" w:rsidRPr="002618B1">
        <w:rPr>
          <w:rFonts w:ascii="Times New Roman" w:hAnsi="Times New Roman" w:cs="Times New Roman"/>
          <w:sz w:val="20"/>
          <w:szCs w:val="20"/>
        </w:rPr>
        <w:t>ing</w:t>
      </w:r>
      <w:r w:rsidR="2665CD16" w:rsidRPr="002618B1">
        <w:rPr>
          <w:rFonts w:ascii="Times New Roman" w:hAnsi="Times New Roman" w:cs="Times New Roman"/>
          <w:sz w:val="20"/>
          <w:szCs w:val="20"/>
        </w:rPr>
        <w:t xml:space="preserve"> to their daily lives.</w:t>
      </w:r>
    </w:p>
    <w:p w14:paraId="368DC770" w14:textId="63294BBB" w:rsidR="00BB5C93" w:rsidRPr="002618B1" w:rsidRDefault="009A1406" w:rsidP="0070185B">
      <w:pPr>
        <w:pStyle w:val="Titre3"/>
        <w:spacing w:line="480" w:lineRule="auto"/>
        <w:jc w:val="both"/>
        <w:rPr>
          <w:rFonts w:ascii="Times New Roman" w:hAnsi="Times New Roman" w:cs="Times New Roman"/>
          <w:color w:val="auto"/>
          <w:sz w:val="20"/>
          <w:szCs w:val="20"/>
        </w:rPr>
      </w:pPr>
      <w:r w:rsidRPr="002618B1">
        <w:rPr>
          <w:rFonts w:ascii="Times New Roman" w:hAnsi="Times New Roman" w:cs="Times New Roman"/>
          <w:i/>
          <w:color w:val="auto"/>
          <w:sz w:val="20"/>
          <w:szCs w:val="20"/>
        </w:rPr>
        <w:t xml:space="preserve">Turning Point: Managing </w:t>
      </w:r>
      <w:r w:rsidR="001E0EA5" w:rsidRPr="002618B1">
        <w:rPr>
          <w:rFonts w:ascii="Times New Roman" w:hAnsi="Times New Roman" w:cs="Times New Roman"/>
          <w:i/>
          <w:color w:val="auto"/>
          <w:sz w:val="20"/>
          <w:szCs w:val="20"/>
        </w:rPr>
        <w:t>External E</w:t>
      </w:r>
      <w:r w:rsidRPr="002618B1">
        <w:rPr>
          <w:rFonts w:ascii="Times New Roman" w:hAnsi="Times New Roman" w:cs="Times New Roman"/>
          <w:i/>
          <w:color w:val="auto"/>
          <w:sz w:val="20"/>
          <w:szCs w:val="20"/>
        </w:rPr>
        <w:t>xpectations</w:t>
      </w:r>
    </w:p>
    <w:p w14:paraId="30E5B982" w14:textId="0B80C4F2" w:rsidR="00410DD0" w:rsidRPr="002618B1" w:rsidRDefault="00BC643F" w:rsidP="00D33A1D">
      <w:pPr>
        <w:spacing w:after="0" w:line="480" w:lineRule="auto"/>
        <w:ind w:firstLine="720"/>
        <w:jc w:val="both"/>
        <w:rPr>
          <w:rFonts w:ascii="Times New Roman" w:hAnsi="Times New Roman" w:cs="Times New Roman"/>
          <w:sz w:val="20"/>
          <w:szCs w:val="20"/>
        </w:rPr>
      </w:pPr>
      <w:r w:rsidRPr="002618B1">
        <w:rPr>
          <w:rFonts w:ascii="Times New Roman" w:hAnsi="Times New Roman" w:cs="Times New Roman"/>
          <w:sz w:val="20"/>
          <w:szCs w:val="20"/>
        </w:rPr>
        <w:t>T</w:t>
      </w:r>
      <w:r w:rsidR="00D41DC5" w:rsidRPr="002618B1">
        <w:rPr>
          <w:rFonts w:ascii="Times New Roman" w:hAnsi="Times New Roman" w:cs="Times New Roman"/>
          <w:sz w:val="20"/>
          <w:szCs w:val="20"/>
        </w:rPr>
        <w:t>his turning point</w:t>
      </w:r>
      <w:r w:rsidRPr="002618B1">
        <w:rPr>
          <w:rFonts w:ascii="Times New Roman" w:hAnsi="Times New Roman" w:cs="Times New Roman"/>
          <w:sz w:val="20"/>
          <w:szCs w:val="20"/>
        </w:rPr>
        <w:t xml:space="preserve"> depicts the</w:t>
      </w:r>
      <w:r w:rsidR="00D41DC5" w:rsidRPr="002618B1">
        <w:rPr>
          <w:rFonts w:ascii="Times New Roman" w:hAnsi="Times New Roman" w:cs="Times New Roman"/>
          <w:sz w:val="20"/>
          <w:szCs w:val="20"/>
        </w:rPr>
        <w:t xml:space="preserve"> patients</w:t>
      </w:r>
      <w:r w:rsidRPr="002618B1">
        <w:rPr>
          <w:rFonts w:ascii="Times New Roman" w:hAnsi="Times New Roman" w:cs="Times New Roman"/>
          <w:sz w:val="20"/>
          <w:szCs w:val="20"/>
        </w:rPr>
        <w:t>’</w:t>
      </w:r>
      <w:r w:rsidR="00D41DC5" w:rsidRPr="002618B1">
        <w:rPr>
          <w:rFonts w:ascii="Times New Roman" w:hAnsi="Times New Roman" w:cs="Times New Roman"/>
          <w:sz w:val="20"/>
          <w:szCs w:val="20"/>
        </w:rPr>
        <w:t xml:space="preserve"> attempt</w:t>
      </w:r>
      <w:r w:rsidRPr="002618B1">
        <w:rPr>
          <w:rFonts w:ascii="Times New Roman" w:hAnsi="Times New Roman" w:cs="Times New Roman"/>
          <w:sz w:val="20"/>
          <w:szCs w:val="20"/>
        </w:rPr>
        <w:t>s</w:t>
      </w:r>
      <w:r w:rsidR="00D41DC5" w:rsidRPr="002618B1">
        <w:rPr>
          <w:rFonts w:ascii="Times New Roman" w:hAnsi="Times New Roman" w:cs="Times New Roman"/>
          <w:sz w:val="20"/>
          <w:szCs w:val="20"/>
        </w:rPr>
        <w:t xml:space="preserve"> to resume their daily activities while meeting external expectations.</w:t>
      </w:r>
      <w:r w:rsidR="00CC5DF6" w:rsidRPr="002618B1">
        <w:rPr>
          <w:rFonts w:ascii="Times New Roman" w:hAnsi="Times New Roman" w:cs="Times New Roman"/>
          <w:sz w:val="20"/>
          <w:szCs w:val="20"/>
        </w:rPr>
        <w:t xml:space="preserve"> </w:t>
      </w:r>
      <w:r w:rsidR="00F23FAC" w:rsidRPr="002618B1">
        <w:rPr>
          <w:rFonts w:ascii="Times New Roman" w:hAnsi="Times New Roman" w:cs="Times New Roman"/>
          <w:sz w:val="20"/>
          <w:szCs w:val="20"/>
        </w:rPr>
        <w:t xml:space="preserve">Several patients mentioned that during the PA program they learned to accept the physiological and psychological changes caused by cancer and its treatments. </w:t>
      </w:r>
      <w:r w:rsidR="0002006E" w:rsidRPr="002618B1">
        <w:rPr>
          <w:rFonts w:ascii="Times New Roman" w:hAnsi="Times New Roman" w:cs="Times New Roman"/>
          <w:sz w:val="20"/>
          <w:szCs w:val="20"/>
        </w:rPr>
        <w:t>Patients</w:t>
      </w:r>
      <w:r w:rsidR="00F23FAC" w:rsidRPr="002618B1">
        <w:rPr>
          <w:rFonts w:ascii="Times New Roman" w:hAnsi="Times New Roman" w:cs="Times New Roman"/>
          <w:sz w:val="20"/>
          <w:szCs w:val="20"/>
        </w:rPr>
        <w:t xml:space="preserve"> also</w:t>
      </w:r>
      <w:r w:rsidR="0002006E" w:rsidRPr="002618B1">
        <w:rPr>
          <w:rFonts w:ascii="Times New Roman" w:hAnsi="Times New Roman" w:cs="Times New Roman"/>
          <w:sz w:val="20"/>
          <w:szCs w:val="20"/>
        </w:rPr>
        <w:t xml:space="preserve"> reported that their abilities and skills had changed after treatment, but that those around them expected them to do the same things they did before their cancer diagnosis</w:t>
      </w:r>
      <w:r w:rsidR="0083089B" w:rsidRPr="002618B1">
        <w:rPr>
          <w:rFonts w:ascii="Times New Roman" w:hAnsi="Times New Roman" w:cs="Times New Roman"/>
          <w:sz w:val="20"/>
          <w:szCs w:val="20"/>
        </w:rPr>
        <w:t>.</w:t>
      </w:r>
      <w:r w:rsidR="00EE117A" w:rsidRPr="002618B1">
        <w:rPr>
          <w:rFonts w:ascii="Times New Roman" w:hAnsi="Times New Roman" w:cs="Times New Roman"/>
          <w:sz w:val="20"/>
          <w:szCs w:val="20"/>
        </w:rPr>
        <w:t xml:space="preserve"> </w:t>
      </w:r>
      <w:r w:rsidR="00CA4DB6" w:rsidRPr="002618B1">
        <w:rPr>
          <w:rFonts w:ascii="Times New Roman" w:hAnsi="Times New Roman" w:cs="Times New Roman"/>
          <w:sz w:val="20"/>
          <w:szCs w:val="20"/>
        </w:rPr>
        <w:t>For example, some said that their boss expected them to do as much work as before or even more to make up for missed work. Some also mentioned that they couldn</w:t>
      </w:r>
      <w:r w:rsidR="002F4ACE">
        <w:rPr>
          <w:rFonts w:ascii="Times New Roman" w:hAnsi="Times New Roman" w:cs="Times New Roman"/>
          <w:sz w:val="20"/>
          <w:szCs w:val="20"/>
        </w:rPr>
        <w:t>’</w:t>
      </w:r>
      <w:r w:rsidR="00CA4DB6" w:rsidRPr="002618B1">
        <w:rPr>
          <w:rFonts w:ascii="Times New Roman" w:hAnsi="Times New Roman" w:cs="Times New Roman"/>
          <w:sz w:val="20"/>
          <w:szCs w:val="20"/>
        </w:rPr>
        <w:t xml:space="preserve">t stand the external expectations and </w:t>
      </w:r>
      <w:r w:rsidR="00821DD3" w:rsidRPr="002618B1">
        <w:rPr>
          <w:rFonts w:ascii="Times New Roman" w:hAnsi="Times New Roman" w:cs="Times New Roman"/>
          <w:sz w:val="20"/>
          <w:szCs w:val="20"/>
        </w:rPr>
        <w:t>pressure,</w:t>
      </w:r>
      <w:r w:rsidR="00CA4DB6" w:rsidRPr="002618B1">
        <w:rPr>
          <w:rFonts w:ascii="Times New Roman" w:hAnsi="Times New Roman" w:cs="Times New Roman"/>
          <w:sz w:val="20"/>
          <w:szCs w:val="20"/>
        </w:rPr>
        <w:t xml:space="preserve"> so they chose to let go of negative people, change jobs, or focus more on their well-being</w:t>
      </w:r>
      <w:r w:rsidR="004144BA" w:rsidRPr="002618B1">
        <w:rPr>
          <w:rFonts w:ascii="Times New Roman" w:hAnsi="Times New Roman" w:cs="Times New Roman"/>
          <w:sz w:val="20"/>
          <w:szCs w:val="20"/>
        </w:rPr>
        <w:t>.</w:t>
      </w:r>
      <w:r w:rsidR="00105EE8" w:rsidRPr="002618B1">
        <w:rPr>
          <w:rFonts w:ascii="Times New Roman" w:hAnsi="Times New Roman" w:cs="Times New Roman"/>
          <w:sz w:val="20"/>
          <w:szCs w:val="20"/>
        </w:rPr>
        <w:t xml:space="preserve"> </w:t>
      </w:r>
      <w:r w:rsidR="001B2BCB" w:rsidRPr="002618B1">
        <w:rPr>
          <w:rFonts w:ascii="Times New Roman" w:hAnsi="Times New Roman" w:cs="Times New Roman"/>
          <w:sz w:val="20"/>
          <w:szCs w:val="20"/>
        </w:rPr>
        <w:t>Health professionals and managers</w:t>
      </w:r>
      <w:r w:rsidR="00105EE8" w:rsidRPr="002618B1">
        <w:rPr>
          <w:rFonts w:ascii="Times New Roman" w:hAnsi="Times New Roman" w:cs="Times New Roman"/>
          <w:sz w:val="20"/>
          <w:szCs w:val="20"/>
        </w:rPr>
        <w:t xml:space="preserve"> </w:t>
      </w:r>
      <w:r w:rsidR="00D17926" w:rsidRPr="002618B1">
        <w:rPr>
          <w:rFonts w:ascii="Times New Roman" w:hAnsi="Times New Roman" w:cs="Times New Roman"/>
          <w:sz w:val="20"/>
          <w:szCs w:val="20"/>
        </w:rPr>
        <w:t xml:space="preserve">emphasized how patients’ social environment post-treatment </w:t>
      </w:r>
      <w:r w:rsidR="00422A0D" w:rsidRPr="002618B1">
        <w:rPr>
          <w:rFonts w:ascii="Times New Roman" w:hAnsi="Times New Roman" w:cs="Times New Roman"/>
          <w:sz w:val="20"/>
          <w:szCs w:val="20"/>
        </w:rPr>
        <w:t>present barriers to maintaining PA</w:t>
      </w:r>
      <w:r w:rsidR="00750192" w:rsidRPr="002618B1">
        <w:rPr>
          <w:rFonts w:ascii="Times New Roman" w:hAnsi="Times New Roman" w:cs="Times New Roman"/>
          <w:sz w:val="20"/>
          <w:szCs w:val="20"/>
        </w:rPr>
        <w:t xml:space="preserve">. </w:t>
      </w:r>
      <w:r w:rsidR="009A3749" w:rsidRPr="002618B1">
        <w:rPr>
          <w:rFonts w:ascii="Times New Roman" w:hAnsi="Times New Roman" w:cs="Times New Roman"/>
          <w:sz w:val="20"/>
          <w:szCs w:val="20"/>
        </w:rPr>
        <w:t xml:space="preserve">They </w:t>
      </w:r>
      <w:r w:rsidR="00422A0D" w:rsidRPr="002618B1">
        <w:rPr>
          <w:rFonts w:ascii="Times New Roman" w:hAnsi="Times New Roman" w:cs="Times New Roman"/>
          <w:sz w:val="20"/>
          <w:szCs w:val="20"/>
        </w:rPr>
        <w:t xml:space="preserve">added </w:t>
      </w:r>
      <w:r w:rsidR="009A3749" w:rsidRPr="002618B1">
        <w:rPr>
          <w:rFonts w:ascii="Times New Roman" w:hAnsi="Times New Roman" w:cs="Times New Roman"/>
          <w:sz w:val="20"/>
          <w:szCs w:val="20"/>
        </w:rPr>
        <w:t>that there was a lot of work to be done with employers to enforce a gradual return to work and to educate them about cancer</w:t>
      </w:r>
      <w:r w:rsidR="00422A0D" w:rsidRPr="002618B1">
        <w:rPr>
          <w:rFonts w:ascii="Times New Roman" w:hAnsi="Times New Roman" w:cs="Times New Roman"/>
          <w:sz w:val="20"/>
          <w:szCs w:val="20"/>
        </w:rPr>
        <w:t xml:space="preserve"> survival</w:t>
      </w:r>
      <w:r w:rsidR="009A3749" w:rsidRPr="002618B1">
        <w:rPr>
          <w:rFonts w:ascii="Times New Roman" w:hAnsi="Times New Roman" w:cs="Times New Roman"/>
          <w:sz w:val="20"/>
          <w:szCs w:val="20"/>
        </w:rPr>
        <w:t>.</w:t>
      </w:r>
    </w:p>
    <w:p w14:paraId="38D33B69" w14:textId="52BE4BB3" w:rsidR="00A31A45" w:rsidRPr="002618B1" w:rsidRDefault="27E35534" w:rsidP="0070185B">
      <w:pPr>
        <w:spacing w:line="480" w:lineRule="auto"/>
        <w:ind w:firstLine="720"/>
        <w:jc w:val="both"/>
        <w:rPr>
          <w:rFonts w:ascii="Times New Roman" w:hAnsi="Times New Roman" w:cs="Times New Roman"/>
          <w:sz w:val="20"/>
          <w:szCs w:val="20"/>
        </w:rPr>
      </w:pPr>
      <w:r w:rsidRPr="002618B1">
        <w:rPr>
          <w:rFonts w:ascii="Times New Roman" w:hAnsi="Times New Roman" w:cs="Times New Roman"/>
          <w:sz w:val="20"/>
          <w:szCs w:val="20"/>
        </w:rPr>
        <w:t xml:space="preserve">We observed that the transition from one milestone to another was not unidirectional or linear. Rather, there appeared to be an overlap between some milestones and turning points and it </w:t>
      </w:r>
      <w:r w:rsidR="7AD2D716" w:rsidRPr="002618B1">
        <w:rPr>
          <w:rFonts w:ascii="Times New Roman" w:hAnsi="Times New Roman" w:cs="Times New Roman"/>
          <w:sz w:val="20"/>
          <w:szCs w:val="20"/>
        </w:rPr>
        <w:t xml:space="preserve">was </w:t>
      </w:r>
      <w:r w:rsidRPr="002618B1">
        <w:rPr>
          <w:rFonts w:ascii="Times New Roman" w:hAnsi="Times New Roman" w:cs="Times New Roman"/>
          <w:sz w:val="20"/>
          <w:szCs w:val="20"/>
        </w:rPr>
        <w:t>possible to go back and forth between them.</w:t>
      </w:r>
      <w:r w:rsidR="52DDC7DE" w:rsidRPr="002618B1">
        <w:rPr>
          <w:rFonts w:ascii="Times New Roman" w:hAnsi="Times New Roman" w:cs="Times New Roman"/>
          <w:sz w:val="20"/>
          <w:szCs w:val="20"/>
        </w:rPr>
        <w:t xml:space="preserve"> This</w:t>
      </w:r>
      <w:r w:rsidR="30B26652" w:rsidRPr="002618B1">
        <w:rPr>
          <w:rFonts w:ascii="Times New Roman" w:hAnsi="Times New Roman" w:cs="Times New Roman"/>
          <w:sz w:val="20"/>
          <w:szCs w:val="20"/>
        </w:rPr>
        <w:t xml:space="preserve"> </w:t>
      </w:r>
      <w:r w:rsidR="4929FDF8" w:rsidRPr="002618B1">
        <w:rPr>
          <w:rFonts w:ascii="Times New Roman" w:hAnsi="Times New Roman" w:cs="Times New Roman"/>
          <w:sz w:val="20"/>
          <w:szCs w:val="20"/>
        </w:rPr>
        <w:t xml:space="preserve">was </w:t>
      </w:r>
      <w:r w:rsidR="52DDC7DE" w:rsidRPr="002618B1">
        <w:rPr>
          <w:rFonts w:ascii="Times New Roman" w:hAnsi="Times New Roman" w:cs="Times New Roman"/>
          <w:sz w:val="20"/>
          <w:szCs w:val="20"/>
        </w:rPr>
        <w:t>also the case</w:t>
      </w:r>
      <w:r w:rsidR="30B26652" w:rsidRPr="002618B1">
        <w:rPr>
          <w:rFonts w:ascii="Times New Roman" w:hAnsi="Times New Roman" w:cs="Times New Roman"/>
          <w:sz w:val="20"/>
          <w:szCs w:val="20"/>
        </w:rPr>
        <w:t xml:space="preserve"> for the barriers and facilitators identified </w:t>
      </w:r>
      <w:r w:rsidR="2DB3E1D2" w:rsidRPr="002618B1">
        <w:rPr>
          <w:rFonts w:ascii="Times New Roman" w:hAnsi="Times New Roman" w:cs="Times New Roman"/>
          <w:sz w:val="20"/>
          <w:szCs w:val="20"/>
        </w:rPr>
        <w:t>for each milestone, which are listed in Table</w:t>
      </w:r>
      <w:r w:rsidR="005653CC">
        <w:rPr>
          <w:rFonts w:ascii="Times New Roman" w:hAnsi="Times New Roman" w:cs="Times New Roman"/>
          <w:sz w:val="20"/>
          <w:szCs w:val="20"/>
        </w:rPr>
        <w:t> </w:t>
      </w:r>
      <w:r w:rsidR="2DB3E1D2" w:rsidRPr="002618B1">
        <w:rPr>
          <w:rFonts w:ascii="Times New Roman" w:hAnsi="Times New Roman" w:cs="Times New Roman"/>
          <w:sz w:val="20"/>
          <w:szCs w:val="20"/>
        </w:rPr>
        <w:t>3.</w:t>
      </w:r>
    </w:p>
    <w:p w14:paraId="01AC1AE1" w14:textId="49B8C959" w:rsidR="00BB6C20" w:rsidRPr="0030415C" w:rsidRDefault="2DB3E1D2" w:rsidP="00D33A1D">
      <w:pPr>
        <w:spacing w:line="276" w:lineRule="auto"/>
        <w:rPr>
          <w:rFonts w:ascii="Times New Roman" w:hAnsi="Times New Roman" w:cs="Times New Roman"/>
          <w:sz w:val="20"/>
          <w:szCs w:val="20"/>
        </w:rPr>
      </w:pPr>
      <w:r w:rsidRPr="0030415C">
        <w:rPr>
          <w:rFonts w:ascii="Times New Roman" w:hAnsi="Times New Roman" w:cs="Times New Roman"/>
          <w:b/>
          <w:bCs/>
          <w:sz w:val="20"/>
          <w:szCs w:val="20"/>
        </w:rPr>
        <w:t>Table</w:t>
      </w:r>
      <w:r w:rsidR="005653CC">
        <w:rPr>
          <w:rFonts w:ascii="Times New Roman" w:hAnsi="Times New Roman" w:cs="Times New Roman"/>
          <w:b/>
          <w:bCs/>
          <w:sz w:val="20"/>
          <w:szCs w:val="20"/>
        </w:rPr>
        <w:t> </w:t>
      </w:r>
      <w:r w:rsidRPr="0030415C">
        <w:rPr>
          <w:rFonts w:ascii="Times New Roman" w:hAnsi="Times New Roman" w:cs="Times New Roman"/>
          <w:b/>
          <w:bCs/>
          <w:sz w:val="20"/>
          <w:szCs w:val="20"/>
        </w:rPr>
        <w:t>3.</w:t>
      </w:r>
      <w:r w:rsidRPr="0030415C">
        <w:rPr>
          <w:rFonts w:ascii="Times New Roman" w:hAnsi="Times New Roman" w:cs="Times New Roman"/>
          <w:sz w:val="20"/>
          <w:szCs w:val="20"/>
        </w:rPr>
        <w:t xml:space="preserve"> Facilitators and Barriers at Each Milestone in the </w:t>
      </w:r>
      <w:r w:rsidR="00906714" w:rsidRPr="0030415C">
        <w:rPr>
          <w:rFonts w:ascii="Times New Roman" w:hAnsi="Times New Roman" w:cs="Times New Roman"/>
          <w:sz w:val="20"/>
          <w:szCs w:val="20"/>
        </w:rPr>
        <w:t>Physical Activity Experience Throughout Cancer Care</w:t>
      </w:r>
    </w:p>
    <w:tbl>
      <w:tblPr>
        <w:tblStyle w:val="Tableausimple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3827"/>
        <w:gridCol w:w="3690"/>
      </w:tblGrid>
      <w:tr w:rsidR="00BB6C20" w:rsidRPr="0030415C" w14:paraId="6B412932" w14:textId="77777777" w:rsidTr="64BC9F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single" w:sz="4" w:space="0" w:color="auto"/>
            </w:tcBorders>
            <w:hideMark/>
          </w:tcPr>
          <w:p w14:paraId="428FE44B" w14:textId="77777777" w:rsidR="00BB6C20" w:rsidRPr="0030415C" w:rsidRDefault="00BB6C20" w:rsidP="001E5D4E">
            <w:pPr>
              <w:jc w:val="center"/>
              <w:rPr>
                <w:rFonts w:ascii="Times New Roman" w:hAnsi="Times New Roman" w:cs="Times New Roman"/>
                <w:sz w:val="20"/>
                <w:szCs w:val="20"/>
              </w:rPr>
            </w:pPr>
            <w:r w:rsidRPr="0030415C">
              <w:rPr>
                <w:rFonts w:ascii="Times New Roman" w:hAnsi="Times New Roman" w:cs="Times New Roman"/>
                <w:sz w:val="20"/>
                <w:szCs w:val="20"/>
              </w:rPr>
              <w:t>Milestone</w:t>
            </w:r>
          </w:p>
        </w:tc>
        <w:tc>
          <w:tcPr>
            <w:tcW w:w="3827" w:type="dxa"/>
            <w:tcBorders>
              <w:top w:val="single" w:sz="4" w:space="0" w:color="auto"/>
              <w:bottom w:val="single" w:sz="4" w:space="0" w:color="auto"/>
            </w:tcBorders>
            <w:hideMark/>
          </w:tcPr>
          <w:p w14:paraId="2535FC6F" w14:textId="77777777" w:rsidR="00BB6C20" w:rsidRPr="0030415C" w:rsidRDefault="00BB6C20" w:rsidP="001E5D4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Facilitators</w:t>
            </w:r>
          </w:p>
        </w:tc>
        <w:tc>
          <w:tcPr>
            <w:tcW w:w="3690" w:type="dxa"/>
            <w:tcBorders>
              <w:top w:val="single" w:sz="4" w:space="0" w:color="auto"/>
              <w:bottom w:val="single" w:sz="4" w:space="0" w:color="auto"/>
            </w:tcBorders>
            <w:hideMark/>
          </w:tcPr>
          <w:p w14:paraId="232205B1" w14:textId="77777777" w:rsidR="00BB6C20" w:rsidRPr="0030415C" w:rsidRDefault="00BB6C20" w:rsidP="001E5D4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Barriers</w:t>
            </w:r>
          </w:p>
        </w:tc>
      </w:tr>
      <w:tr w:rsidR="00BB6C20" w:rsidRPr="0030415C" w14:paraId="5BCAADCE" w14:textId="77777777" w:rsidTr="64BC9FF3">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tcBorders>
            <w:shd w:val="clear" w:color="auto" w:fill="auto"/>
            <w:hideMark/>
          </w:tcPr>
          <w:p w14:paraId="3DD65175" w14:textId="77777777" w:rsidR="00BB6C20" w:rsidRPr="0030415C" w:rsidRDefault="00BB6C20" w:rsidP="001E5D4E">
            <w:pPr>
              <w:rPr>
                <w:rFonts w:ascii="Times New Roman" w:hAnsi="Times New Roman" w:cs="Times New Roman"/>
                <w:sz w:val="20"/>
                <w:szCs w:val="20"/>
              </w:rPr>
            </w:pPr>
            <w:r w:rsidRPr="0030415C">
              <w:rPr>
                <w:rFonts w:ascii="Times New Roman" w:hAnsi="Times New Roman" w:cs="Times New Roman"/>
                <w:sz w:val="20"/>
                <w:szCs w:val="20"/>
              </w:rPr>
              <w:t>Getting Started</w:t>
            </w:r>
          </w:p>
        </w:tc>
        <w:tc>
          <w:tcPr>
            <w:tcW w:w="3827" w:type="dxa"/>
            <w:tcBorders>
              <w:top w:val="single" w:sz="4" w:space="0" w:color="auto"/>
            </w:tcBorders>
            <w:shd w:val="clear" w:color="auto" w:fill="auto"/>
          </w:tcPr>
          <w:p w14:paraId="68B8916A" w14:textId="77777777" w:rsidR="00A57B93" w:rsidRPr="0030415C" w:rsidRDefault="00A57B93" w:rsidP="001E5D4E">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Knowledge about PA and its benefits</w:t>
            </w:r>
          </w:p>
          <w:p w14:paraId="0BAF7BEF" w14:textId="77777777" w:rsidR="00A57B93" w:rsidRPr="0030415C" w:rsidRDefault="00A57B93" w:rsidP="001E5D4E">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 xml:space="preserve">Positive experience of PA </w:t>
            </w:r>
          </w:p>
          <w:p w14:paraId="66322CEE" w14:textId="77777777" w:rsidR="00A57B93" w:rsidRPr="0030415C" w:rsidRDefault="00A57B93" w:rsidP="001E5D4E">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 xml:space="preserve">Patients’ motivation to engage in </w:t>
            </w:r>
            <w:proofErr w:type="gramStart"/>
            <w:r w:rsidRPr="0030415C">
              <w:rPr>
                <w:rFonts w:ascii="Times New Roman" w:hAnsi="Times New Roman" w:cs="Times New Roman"/>
                <w:sz w:val="20"/>
                <w:szCs w:val="20"/>
              </w:rPr>
              <w:t>PA</w:t>
            </w:r>
            <w:proofErr w:type="gramEnd"/>
          </w:p>
          <w:p w14:paraId="2DF28DA3" w14:textId="77777777" w:rsidR="00A57B93" w:rsidRPr="0030415C" w:rsidRDefault="00A57B93" w:rsidP="001E5D4E">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 xml:space="preserve">Good patient-health professionals’ relationship </w:t>
            </w:r>
          </w:p>
          <w:p w14:paraId="4D3084A0" w14:textId="77777777" w:rsidR="00A57B93" w:rsidRPr="0030415C" w:rsidRDefault="00A57B93" w:rsidP="001E5D4E">
            <w:pPr>
              <w:pStyle w:val="Paragraphedeliste"/>
              <w:numPr>
                <w:ilvl w:val="1"/>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Acknowledgment of patient’s fears</w:t>
            </w:r>
          </w:p>
          <w:p w14:paraId="595CC2DE" w14:textId="77777777" w:rsidR="00A57B93" w:rsidRPr="0030415C" w:rsidRDefault="00A57B93" w:rsidP="001E5D4E">
            <w:pPr>
              <w:pStyle w:val="Paragraphedeliste"/>
              <w:numPr>
                <w:ilvl w:val="1"/>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 xml:space="preserve">Communication (language clarity, listening, etc.) </w:t>
            </w:r>
          </w:p>
          <w:p w14:paraId="56ACA932" w14:textId="77777777" w:rsidR="00A57B93" w:rsidRPr="0030415C" w:rsidRDefault="00A57B93" w:rsidP="001E5D4E">
            <w:pPr>
              <w:pStyle w:val="Paragraphedeliste"/>
              <w:numPr>
                <w:ilvl w:val="1"/>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Education about PA in cancer</w:t>
            </w:r>
          </w:p>
          <w:p w14:paraId="64AA08DC" w14:textId="77777777" w:rsidR="00BB6C20" w:rsidRPr="0030415C" w:rsidRDefault="00BB6C20" w:rsidP="001E5D4E">
            <w:pPr>
              <w:pStyle w:val="Paragraphedeliste"/>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690" w:type="dxa"/>
            <w:tcBorders>
              <w:top w:val="single" w:sz="4" w:space="0" w:color="auto"/>
            </w:tcBorders>
            <w:shd w:val="clear" w:color="auto" w:fill="auto"/>
          </w:tcPr>
          <w:p w14:paraId="2F2084C7" w14:textId="77777777" w:rsidR="00D30484" w:rsidRPr="0030415C" w:rsidRDefault="00D30484" w:rsidP="001E5D4E">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 xml:space="preserve">Doubt that PA will </w:t>
            </w:r>
            <w:proofErr w:type="gramStart"/>
            <w:r w:rsidRPr="0030415C">
              <w:rPr>
                <w:rFonts w:ascii="Times New Roman" w:hAnsi="Times New Roman" w:cs="Times New Roman"/>
                <w:sz w:val="20"/>
                <w:szCs w:val="20"/>
              </w:rPr>
              <w:t>help</w:t>
            </w:r>
            <w:proofErr w:type="gramEnd"/>
          </w:p>
          <w:p w14:paraId="0D929412" w14:textId="77777777" w:rsidR="00D30484" w:rsidRPr="0030415C" w:rsidRDefault="00D30484" w:rsidP="001E5D4E">
            <w:pPr>
              <w:pStyle w:val="Paragraphedeliste"/>
              <w:numPr>
                <w:ilvl w:val="1"/>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Fear of injury</w:t>
            </w:r>
          </w:p>
          <w:p w14:paraId="4B473ED8" w14:textId="77777777" w:rsidR="00D30484" w:rsidRPr="0030415C" w:rsidRDefault="00D30484" w:rsidP="001E5D4E">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Lack of knowledge of available PA services</w:t>
            </w:r>
          </w:p>
          <w:p w14:paraId="0742C92D" w14:textId="77777777" w:rsidR="00D30484" w:rsidRPr="0030415C" w:rsidRDefault="00D30484" w:rsidP="001E5D4E">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Cancer and treatment-related side effects</w:t>
            </w:r>
          </w:p>
          <w:p w14:paraId="26BDD615" w14:textId="77777777" w:rsidR="00BB6C20" w:rsidRPr="0030415C" w:rsidRDefault="00BB6C20" w:rsidP="001E5D4E">
            <w:pPr>
              <w:pStyle w:val="Paragraphedeliste"/>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B6C20" w:rsidRPr="0030415C" w14:paraId="220F4B9D" w14:textId="77777777" w:rsidTr="64BC9FF3">
        <w:trPr>
          <w:trHeight w:val="135"/>
        </w:trPr>
        <w:tc>
          <w:tcPr>
            <w:cnfStyle w:val="001000000000" w:firstRow="0" w:lastRow="0" w:firstColumn="1" w:lastColumn="0" w:oddVBand="0" w:evenVBand="0" w:oddHBand="0" w:evenHBand="0" w:firstRowFirstColumn="0" w:firstRowLastColumn="0" w:lastRowFirstColumn="0" w:lastRowLastColumn="0"/>
            <w:tcW w:w="1843" w:type="dxa"/>
            <w:hideMark/>
          </w:tcPr>
          <w:p w14:paraId="097AB14C" w14:textId="43DA588B" w:rsidR="00BB6C20" w:rsidRPr="0030415C" w:rsidRDefault="00BB6C20" w:rsidP="001E5D4E">
            <w:pPr>
              <w:rPr>
                <w:rFonts w:ascii="Times New Roman" w:hAnsi="Times New Roman" w:cs="Times New Roman"/>
                <w:sz w:val="20"/>
                <w:szCs w:val="20"/>
              </w:rPr>
            </w:pPr>
            <w:r w:rsidRPr="0030415C">
              <w:rPr>
                <w:rFonts w:ascii="Times New Roman" w:hAnsi="Times New Roman" w:cs="Times New Roman"/>
                <w:sz w:val="20"/>
                <w:szCs w:val="20"/>
              </w:rPr>
              <w:t xml:space="preserve">Discovering PA </w:t>
            </w:r>
            <w:r w:rsidR="00BD27A9" w:rsidRPr="0030415C">
              <w:rPr>
                <w:rFonts w:ascii="Times New Roman" w:hAnsi="Times New Roman" w:cs="Times New Roman"/>
                <w:sz w:val="20"/>
                <w:szCs w:val="20"/>
              </w:rPr>
              <w:t>R</w:t>
            </w:r>
            <w:r w:rsidRPr="0030415C">
              <w:rPr>
                <w:rFonts w:ascii="Times New Roman" w:hAnsi="Times New Roman" w:cs="Times New Roman"/>
                <w:sz w:val="20"/>
                <w:szCs w:val="20"/>
              </w:rPr>
              <w:t>esources</w:t>
            </w:r>
          </w:p>
        </w:tc>
        <w:tc>
          <w:tcPr>
            <w:tcW w:w="3827" w:type="dxa"/>
            <w:hideMark/>
          </w:tcPr>
          <w:p w14:paraId="6C23A251" w14:textId="5A60B669" w:rsidR="00F42E11" w:rsidRPr="0030415C" w:rsidRDefault="00F42E11" w:rsidP="001E5D4E">
            <w:pPr>
              <w:pStyle w:val="Paragraphedeliste"/>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 xml:space="preserve">Volition </w:t>
            </w:r>
            <w:r w:rsidR="591261B7" w:rsidRPr="0030415C">
              <w:rPr>
                <w:rFonts w:ascii="Times New Roman" w:hAnsi="Times New Roman" w:cs="Times New Roman"/>
                <w:sz w:val="20"/>
                <w:szCs w:val="20"/>
              </w:rPr>
              <w:t xml:space="preserve">to search for </w:t>
            </w:r>
            <w:proofErr w:type="gramStart"/>
            <w:r w:rsidR="591261B7" w:rsidRPr="0030415C">
              <w:rPr>
                <w:rFonts w:ascii="Times New Roman" w:hAnsi="Times New Roman" w:cs="Times New Roman"/>
                <w:sz w:val="20"/>
                <w:szCs w:val="20"/>
              </w:rPr>
              <w:t>resources</w:t>
            </w:r>
            <w:proofErr w:type="gramEnd"/>
          </w:p>
          <w:p w14:paraId="1DC33491" w14:textId="2E16F443" w:rsidR="00BB6C20" w:rsidRPr="0030415C" w:rsidRDefault="00F42E11" w:rsidP="001E5D4E">
            <w:pPr>
              <w:pStyle w:val="Paragraphedeliste"/>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Interest in PA</w:t>
            </w:r>
          </w:p>
        </w:tc>
        <w:tc>
          <w:tcPr>
            <w:tcW w:w="3690" w:type="dxa"/>
          </w:tcPr>
          <w:p w14:paraId="7916CA59" w14:textId="77777777" w:rsidR="00377E86" w:rsidRPr="0030415C" w:rsidRDefault="00377E86" w:rsidP="001E5D4E">
            <w:pPr>
              <w:pStyle w:val="Paragraphedeliste"/>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Unequal access to PA resources</w:t>
            </w:r>
          </w:p>
          <w:p w14:paraId="7A5DA43A" w14:textId="77777777" w:rsidR="00377E86" w:rsidRPr="0030415C" w:rsidRDefault="00377E86" w:rsidP="001E5D4E">
            <w:pPr>
              <w:pStyle w:val="Paragraphedeliste"/>
              <w:numPr>
                <w:ilvl w:val="1"/>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Lack of specific PA promotion tools (e.g., leaflet, directory of PA resources and programs)</w:t>
            </w:r>
          </w:p>
          <w:p w14:paraId="7572347C" w14:textId="77777777" w:rsidR="00377E86" w:rsidRPr="0030415C" w:rsidRDefault="00377E86" w:rsidP="001E5D4E">
            <w:pPr>
              <w:pStyle w:val="Paragraphedeliste"/>
              <w:numPr>
                <w:ilvl w:val="1"/>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 xml:space="preserve">Not clearly defined procedures for promoting </w:t>
            </w:r>
            <w:proofErr w:type="gramStart"/>
            <w:r w:rsidRPr="0030415C">
              <w:rPr>
                <w:rFonts w:ascii="Times New Roman" w:hAnsi="Times New Roman" w:cs="Times New Roman"/>
                <w:sz w:val="20"/>
                <w:szCs w:val="20"/>
              </w:rPr>
              <w:t>PA</w:t>
            </w:r>
            <w:proofErr w:type="gramEnd"/>
          </w:p>
          <w:p w14:paraId="39547D25" w14:textId="77777777" w:rsidR="00377E86" w:rsidRPr="0030415C" w:rsidRDefault="00377E86" w:rsidP="001E5D4E">
            <w:pPr>
              <w:pStyle w:val="Paragraphedeliste"/>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lastRenderedPageBreak/>
              <w:t>Cancer diagnosis “storm”</w:t>
            </w:r>
          </w:p>
          <w:p w14:paraId="7951D745" w14:textId="77777777" w:rsidR="00377E86" w:rsidRPr="0030415C" w:rsidRDefault="00377E86" w:rsidP="001E5D4E">
            <w:pPr>
              <w:pStyle w:val="Paragraphedeliste"/>
              <w:numPr>
                <w:ilvl w:val="1"/>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Lack of time and energy</w:t>
            </w:r>
          </w:p>
          <w:p w14:paraId="53BC624F" w14:textId="77777777" w:rsidR="00377E86" w:rsidRPr="0030415C" w:rsidRDefault="00377E86" w:rsidP="001E5D4E">
            <w:pPr>
              <w:pStyle w:val="Paragraphedeliste"/>
              <w:numPr>
                <w:ilvl w:val="1"/>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 xml:space="preserve">Difficulty finding the right time to talk about </w:t>
            </w:r>
            <w:proofErr w:type="gramStart"/>
            <w:r w:rsidRPr="0030415C">
              <w:rPr>
                <w:rFonts w:ascii="Times New Roman" w:hAnsi="Times New Roman" w:cs="Times New Roman"/>
                <w:sz w:val="20"/>
                <w:szCs w:val="20"/>
              </w:rPr>
              <w:t>PA</w:t>
            </w:r>
            <w:proofErr w:type="gramEnd"/>
          </w:p>
          <w:p w14:paraId="7D144E6E" w14:textId="77777777" w:rsidR="00377E86" w:rsidRPr="0030415C" w:rsidRDefault="00377E86" w:rsidP="001E5D4E">
            <w:pPr>
              <w:pStyle w:val="Paragraphedeliste"/>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Overburdened health professionals</w:t>
            </w:r>
          </w:p>
          <w:p w14:paraId="63D94A96" w14:textId="77777777" w:rsidR="00BB6C20" w:rsidRPr="0030415C" w:rsidRDefault="00BB6C20" w:rsidP="001E5D4E">
            <w:pPr>
              <w:pStyle w:val="Paragraphedeliste"/>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BB6C20" w:rsidRPr="0030415C" w14:paraId="07F2502C" w14:textId="77777777" w:rsidTr="64BC9FF3">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hideMark/>
          </w:tcPr>
          <w:p w14:paraId="3FD487D3" w14:textId="77777777" w:rsidR="00BB6C20" w:rsidRPr="0030415C" w:rsidRDefault="00BB6C20" w:rsidP="001E5D4E">
            <w:pPr>
              <w:rPr>
                <w:rFonts w:ascii="Times New Roman" w:hAnsi="Times New Roman" w:cs="Times New Roman"/>
                <w:sz w:val="20"/>
                <w:szCs w:val="20"/>
              </w:rPr>
            </w:pPr>
            <w:proofErr w:type="gramStart"/>
            <w:r w:rsidRPr="0030415C">
              <w:rPr>
                <w:rFonts w:ascii="Times New Roman" w:hAnsi="Times New Roman" w:cs="Times New Roman"/>
                <w:sz w:val="20"/>
                <w:szCs w:val="20"/>
              </w:rPr>
              <w:lastRenderedPageBreak/>
              <w:t>Taking Action</w:t>
            </w:r>
            <w:proofErr w:type="gramEnd"/>
          </w:p>
        </w:tc>
        <w:tc>
          <w:tcPr>
            <w:tcW w:w="3827" w:type="dxa"/>
            <w:shd w:val="clear" w:color="auto" w:fill="auto"/>
          </w:tcPr>
          <w:p w14:paraId="3DCAF32E" w14:textId="77777777" w:rsidR="00527D47" w:rsidRPr="0030415C" w:rsidRDefault="00527D47" w:rsidP="001E5D4E">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 xml:space="preserve">Patients centered </w:t>
            </w:r>
            <w:proofErr w:type="gramStart"/>
            <w:r w:rsidRPr="0030415C">
              <w:rPr>
                <w:rFonts w:ascii="Times New Roman" w:hAnsi="Times New Roman" w:cs="Times New Roman"/>
                <w:sz w:val="20"/>
                <w:szCs w:val="20"/>
              </w:rPr>
              <w:t>approach</w:t>
            </w:r>
            <w:proofErr w:type="gramEnd"/>
          </w:p>
          <w:p w14:paraId="2DE008B3" w14:textId="77777777" w:rsidR="00527D47" w:rsidRPr="0030415C" w:rsidRDefault="00527D47" w:rsidP="001E5D4E">
            <w:pPr>
              <w:pStyle w:val="Paragraphedeliste"/>
              <w:numPr>
                <w:ilvl w:val="1"/>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Professional support</w:t>
            </w:r>
          </w:p>
          <w:p w14:paraId="06BA7E77" w14:textId="77777777" w:rsidR="00527D47" w:rsidRPr="0030415C" w:rsidRDefault="00527D47" w:rsidP="001E5D4E">
            <w:pPr>
              <w:pStyle w:val="Paragraphedeliste"/>
              <w:numPr>
                <w:ilvl w:val="1"/>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Social support</w:t>
            </w:r>
          </w:p>
          <w:p w14:paraId="3B9260FD" w14:textId="77777777" w:rsidR="00527D47" w:rsidRPr="0030415C" w:rsidRDefault="00527D47" w:rsidP="001E5D4E">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Secure environment</w:t>
            </w:r>
          </w:p>
          <w:p w14:paraId="799FA7DE" w14:textId="77777777" w:rsidR="00527D47" w:rsidRPr="0030415C" w:rsidRDefault="00527D47" w:rsidP="001E5D4E">
            <w:pPr>
              <w:pStyle w:val="Paragraphedeliste"/>
              <w:numPr>
                <w:ilvl w:val="1"/>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 xml:space="preserve">Supervision by kinesiologists trained in </w:t>
            </w:r>
            <w:proofErr w:type="gramStart"/>
            <w:r w:rsidRPr="0030415C">
              <w:rPr>
                <w:rFonts w:ascii="Times New Roman" w:hAnsi="Times New Roman" w:cs="Times New Roman"/>
                <w:sz w:val="20"/>
                <w:szCs w:val="20"/>
              </w:rPr>
              <w:t>oncology</w:t>
            </w:r>
            <w:proofErr w:type="gramEnd"/>
            <w:r w:rsidRPr="0030415C">
              <w:rPr>
                <w:rFonts w:ascii="Times New Roman" w:hAnsi="Times New Roman" w:cs="Times New Roman"/>
                <w:sz w:val="20"/>
                <w:szCs w:val="20"/>
              </w:rPr>
              <w:t xml:space="preserve"> </w:t>
            </w:r>
          </w:p>
          <w:p w14:paraId="7CF7E74E" w14:textId="77777777" w:rsidR="00527D47" w:rsidRPr="0030415C" w:rsidRDefault="00527D47" w:rsidP="001E5D4E">
            <w:pPr>
              <w:pStyle w:val="Paragraphedeliste"/>
              <w:numPr>
                <w:ilvl w:val="1"/>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Adapted and personalized exercises</w:t>
            </w:r>
          </w:p>
          <w:p w14:paraId="4D719EAF" w14:textId="77777777" w:rsidR="00527D47" w:rsidRPr="0030415C" w:rsidRDefault="00527D47" w:rsidP="001E5D4E">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Tangible PA benefits</w:t>
            </w:r>
          </w:p>
          <w:p w14:paraId="4437E2BD" w14:textId="77777777" w:rsidR="00BB6C20" w:rsidRPr="0030415C" w:rsidRDefault="00BB6C20" w:rsidP="001E5D4E">
            <w:pPr>
              <w:pStyle w:val="Paragraphedeliste"/>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690" w:type="dxa"/>
            <w:shd w:val="clear" w:color="auto" w:fill="auto"/>
            <w:hideMark/>
          </w:tcPr>
          <w:p w14:paraId="2F0257E2" w14:textId="5B36FC95" w:rsidR="00BB6C20" w:rsidRPr="0030415C" w:rsidRDefault="00AB27C5" w:rsidP="001E5D4E">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Family and friends overwhelming patients with advice</w:t>
            </w:r>
          </w:p>
        </w:tc>
      </w:tr>
      <w:tr w:rsidR="00BB6C20" w:rsidRPr="0030415C" w14:paraId="2F1BEBCF" w14:textId="77777777" w:rsidTr="64BC9FF3">
        <w:trPr>
          <w:trHeight w:val="135"/>
        </w:trPr>
        <w:tc>
          <w:tcPr>
            <w:cnfStyle w:val="001000000000" w:firstRow="0" w:lastRow="0" w:firstColumn="1" w:lastColumn="0" w:oddVBand="0" w:evenVBand="0" w:oddHBand="0" w:evenHBand="0" w:firstRowFirstColumn="0" w:firstRowLastColumn="0" w:lastRowFirstColumn="0" w:lastRowLastColumn="0"/>
            <w:tcW w:w="1843" w:type="dxa"/>
            <w:hideMark/>
          </w:tcPr>
          <w:p w14:paraId="75FA5E01" w14:textId="77777777" w:rsidR="00BB6C20" w:rsidRPr="0030415C" w:rsidRDefault="00BB6C20" w:rsidP="001E5D4E">
            <w:pPr>
              <w:rPr>
                <w:rFonts w:ascii="Times New Roman" w:hAnsi="Times New Roman" w:cs="Times New Roman"/>
                <w:sz w:val="20"/>
                <w:szCs w:val="20"/>
              </w:rPr>
            </w:pPr>
            <w:r w:rsidRPr="0030415C">
              <w:rPr>
                <w:rFonts w:ascii="Times New Roman" w:hAnsi="Times New Roman" w:cs="Times New Roman"/>
                <w:sz w:val="20"/>
                <w:szCs w:val="20"/>
              </w:rPr>
              <w:t>Striving for Change</w:t>
            </w:r>
          </w:p>
        </w:tc>
        <w:tc>
          <w:tcPr>
            <w:tcW w:w="3827" w:type="dxa"/>
          </w:tcPr>
          <w:p w14:paraId="20F54B25" w14:textId="145A245D" w:rsidR="00BB6C20" w:rsidRPr="0030415C" w:rsidRDefault="00FD0F6D" w:rsidP="001E5D4E">
            <w:pPr>
              <w:pStyle w:val="Paragraphedeliste"/>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At home</w:t>
            </w:r>
            <w:r w:rsidR="00D91219" w:rsidRPr="0030415C">
              <w:rPr>
                <w:rFonts w:ascii="Times New Roman" w:hAnsi="Times New Roman" w:cs="Times New Roman"/>
                <w:sz w:val="20"/>
                <w:szCs w:val="20"/>
              </w:rPr>
              <w:t xml:space="preserve"> PA tools (</w:t>
            </w:r>
            <w:r w:rsidR="00881B86" w:rsidRPr="0030415C">
              <w:rPr>
                <w:rFonts w:ascii="Times New Roman" w:hAnsi="Times New Roman" w:cs="Times New Roman"/>
                <w:sz w:val="20"/>
                <w:szCs w:val="20"/>
              </w:rPr>
              <w:t xml:space="preserve">e.g., </w:t>
            </w:r>
            <w:r w:rsidR="00D91219" w:rsidRPr="0030415C">
              <w:rPr>
                <w:rFonts w:ascii="Times New Roman" w:hAnsi="Times New Roman" w:cs="Times New Roman"/>
                <w:sz w:val="20"/>
                <w:szCs w:val="20"/>
              </w:rPr>
              <w:t>list of exercises and plan)</w:t>
            </w:r>
          </w:p>
        </w:tc>
        <w:tc>
          <w:tcPr>
            <w:tcW w:w="3690" w:type="dxa"/>
          </w:tcPr>
          <w:p w14:paraId="03CB73C5" w14:textId="77777777" w:rsidR="00EF040C" w:rsidRPr="0030415C" w:rsidRDefault="00EF040C" w:rsidP="001E5D4E">
            <w:pPr>
              <w:pStyle w:val="Paragraphedeliste"/>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Lack of preparation to transition from hospital to community settings</w:t>
            </w:r>
          </w:p>
          <w:p w14:paraId="2F24F029" w14:textId="77777777" w:rsidR="00EF040C" w:rsidRPr="0030415C" w:rsidRDefault="00EF040C" w:rsidP="001E5D4E">
            <w:pPr>
              <w:pStyle w:val="Paragraphedeliste"/>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 xml:space="preserve">Lack of external resources adapted to cancer patients </w:t>
            </w:r>
            <w:proofErr w:type="gramStart"/>
            <w:r w:rsidRPr="0030415C">
              <w:rPr>
                <w:rFonts w:ascii="Times New Roman" w:hAnsi="Times New Roman" w:cs="Times New Roman"/>
                <w:sz w:val="20"/>
                <w:szCs w:val="20"/>
              </w:rPr>
              <w:t>needs</w:t>
            </w:r>
            <w:proofErr w:type="gramEnd"/>
          </w:p>
          <w:p w14:paraId="47A20EBB" w14:textId="77777777" w:rsidR="00BB6C20" w:rsidRPr="0030415C" w:rsidRDefault="00BB6C20" w:rsidP="001E5D4E">
            <w:pPr>
              <w:pStyle w:val="Paragraphedeliste"/>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BB6C20" w:rsidRPr="0030415C" w14:paraId="34C53D86" w14:textId="77777777" w:rsidTr="64BC9FF3">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auto"/>
            </w:tcBorders>
            <w:shd w:val="clear" w:color="auto" w:fill="auto"/>
            <w:hideMark/>
          </w:tcPr>
          <w:p w14:paraId="5D322FCD" w14:textId="77777777" w:rsidR="00BB6C20" w:rsidRPr="0030415C" w:rsidRDefault="00BB6C20" w:rsidP="001E5D4E">
            <w:pPr>
              <w:rPr>
                <w:rFonts w:ascii="Times New Roman" w:hAnsi="Times New Roman" w:cs="Times New Roman"/>
                <w:sz w:val="20"/>
                <w:szCs w:val="20"/>
              </w:rPr>
            </w:pPr>
            <w:r w:rsidRPr="0030415C">
              <w:rPr>
                <w:rFonts w:ascii="Times New Roman" w:hAnsi="Times New Roman" w:cs="Times New Roman"/>
                <w:sz w:val="20"/>
                <w:szCs w:val="20"/>
              </w:rPr>
              <w:t>Returning to a “New Normal”</w:t>
            </w:r>
          </w:p>
        </w:tc>
        <w:tc>
          <w:tcPr>
            <w:tcW w:w="3827" w:type="dxa"/>
            <w:tcBorders>
              <w:bottom w:val="single" w:sz="4" w:space="0" w:color="auto"/>
            </w:tcBorders>
            <w:shd w:val="clear" w:color="auto" w:fill="auto"/>
          </w:tcPr>
          <w:p w14:paraId="2BE4D7B0" w14:textId="77777777" w:rsidR="003551BF" w:rsidRPr="0030415C" w:rsidRDefault="003551BF" w:rsidP="001E5D4E">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Patients’ acquired knowledge</w:t>
            </w:r>
          </w:p>
          <w:p w14:paraId="05334ABD" w14:textId="77777777" w:rsidR="003551BF" w:rsidRPr="0030415C" w:rsidRDefault="003551BF" w:rsidP="001E5D4E">
            <w:pPr>
              <w:pStyle w:val="Paragraphedeliste"/>
              <w:numPr>
                <w:ilvl w:val="1"/>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Practical knowledge (i.e., exercises and how to adapt them to their needs)</w:t>
            </w:r>
          </w:p>
          <w:p w14:paraId="1BC6F94C" w14:textId="77777777" w:rsidR="003551BF" w:rsidRPr="0030415C" w:rsidRDefault="003551BF" w:rsidP="001E5D4E">
            <w:pPr>
              <w:pStyle w:val="Paragraphedeliste"/>
              <w:numPr>
                <w:ilvl w:val="1"/>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Theoretical knowledge (i.e., benefits of PA for physical and psychological health)</w:t>
            </w:r>
          </w:p>
          <w:p w14:paraId="3B569AC6" w14:textId="77777777" w:rsidR="003551BF" w:rsidRPr="0030415C" w:rsidRDefault="003551BF" w:rsidP="001E5D4E">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Patients’ acceptance and better awareness of their body and health</w:t>
            </w:r>
          </w:p>
          <w:p w14:paraId="047C6052" w14:textId="77777777" w:rsidR="003551BF" w:rsidRPr="0030415C" w:rsidRDefault="003551BF" w:rsidP="001E5D4E">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 xml:space="preserve">Patients redefining their life </w:t>
            </w:r>
            <w:proofErr w:type="gramStart"/>
            <w:r w:rsidRPr="0030415C">
              <w:rPr>
                <w:rFonts w:ascii="Times New Roman" w:hAnsi="Times New Roman" w:cs="Times New Roman"/>
                <w:sz w:val="20"/>
                <w:szCs w:val="20"/>
              </w:rPr>
              <w:t>priorities</w:t>
            </w:r>
            <w:proofErr w:type="gramEnd"/>
          </w:p>
          <w:p w14:paraId="71EE99DF" w14:textId="77777777" w:rsidR="00BB6C20" w:rsidRPr="0030415C" w:rsidRDefault="00BB6C20" w:rsidP="001E5D4E">
            <w:pPr>
              <w:pStyle w:val="Paragraphedeliste"/>
              <w:ind w:left="10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690" w:type="dxa"/>
            <w:tcBorders>
              <w:bottom w:val="single" w:sz="4" w:space="0" w:color="auto"/>
            </w:tcBorders>
            <w:shd w:val="clear" w:color="auto" w:fill="auto"/>
          </w:tcPr>
          <w:p w14:paraId="23E3F022" w14:textId="77777777" w:rsidR="00A4545C" w:rsidRPr="0030415C" w:rsidRDefault="00A4545C" w:rsidP="001E5D4E">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 xml:space="preserve">Difficulty for patients to stay motivated to do PA while resuming their daily </w:t>
            </w:r>
            <w:proofErr w:type="gramStart"/>
            <w:r w:rsidRPr="0030415C">
              <w:rPr>
                <w:rFonts w:ascii="Times New Roman" w:hAnsi="Times New Roman" w:cs="Times New Roman"/>
                <w:sz w:val="20"/>
                <w:szCs w:val="20"/>
              </w:rPr>
              <w:t>activities</w:t>
            </w:r>
            <w:proofErr w:type="gramEnd"/>
          </w:p>
          <w:p w14:paraId="7A801680" w14:textId="77777777" w:rsidR="00A4545C" w:rsidRPr="0030415C" w:rsidRDefault="00A4545C" w:rsidP="001E5D4E">
            <w:pPr>
              <w:pStyle w:val="Paragraphedeliste"/>
              <w:numPr>
                <w:ilvl w:val="1"/>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Loneliness</w:t>
            </w:r>
          </w:p>
          <w:p w14:paraId="1EEC17A6" w14:textId="77777777" w:rsidR="00A4545C" w:rsidRPr="0030415C" w:rsidRDefault="00A4545C" w:rsidP="001E5D4E">
            <w:pPr>
              <w:pStyle w:val="Paragraphedeliste"/>
              <w:numPr>
                <w:ilvl w:val="1"/>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 xml:space="preserve">Difficulty in managing </w:t>
            </w:r>
            <w:proofErr w:type="gramStart"/>
            <w:r w:rsidRPr="0030415C">
              <w:rPr>
                <w:rFonts w:ascii="Times New Roman" w:hAnsi="Times New Roman" w:cs="Times New Roman"/>
                <w:sz w:val="20"/>
                <w:szCs w:val="20"/>
              </w:rPr>
              <w:t>time</w:t>
            </w:r>
            <w:proofErr w:type="gramEnd"/>
          </w:p>
          <w:p w14:paraId="62540B8D" w14:textId="77777777" w:rsidR="00A4545C" w:rsidRPr="0030415C" w:rsidRDefault="00A4545C" w:rsidP="001E5D4E">
            <w:pPr>
              <w:pStyle w:val="Paragraphedeliste"/>
              <w:numPr>
                <w:ilvl w:val="1"/>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Contextual factors (e.g., weather conditions, Covid-19 pandemic)</w:t>
            </w:r>
          </w:p>
          <w:p w14:paraId="4D4C0EAB" w14:textId="77777777" w:rsidR="00A4545C" w:rsidRPr="0030415C" w:rsidRDefault="00A4545C" w:rsidP="001E5D4E">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Family and friends’ expectations for recovery</w:t>
            </w:r>
          </w:p>
          <w:p w14:paraId="79DB85EB" w14:textId="77777777" w:rsidR="00A4545C" w:rsidRPr="0030415C" w:rsidRDefault="00A4545C" w:rsidP="001E5D4E">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0415C">
              <w:rPr>
                <w:rFonts w:ascii="Times New Roman" w:hAnsi="Times New Roman" w:cs="Times New Roman"/>
                <w:sz w:val="20"/>
                <w:szCs w:val="20"/>
              </w:rPr>
              <w:t>Workplace expectations</w:t>
            </w:r>
          </w:p>
          <w:p w14:paraId="7B4C2F73" w14:textId="77777777" w:rsidR="00BB6C20" w:rsidRPr="0030415C" w:rsidRDefault="00BB6C20" w:rsidP="001E5D4E">
            <w:pPr>
              <w:pStyle w:val="Paragraphedeliste"/>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p w14:paraId="79DF3C65" w14:textId="7ED8A93C" w:rsidR="00356B76" w:rsidRPr="001F4EE8" w:rsidRDefault="666540D0" w:rsidP="00D33A1D">
      <w:pPr>
        <w:pStyle w:val="Titre1"/>
        <w:spacing w:line="480" w:lineRule="auto"/>
        <w:jc w:val="center"/>
        <w:rPr>
          <w:rFonts w:ascii="Times New Roman" w:hAnsi="Times New Roman" w:cs="Times New Roman"/>
          <w:b/>
          <w:color w:val="auto"/>
          <w:sz w:val="20"/>
          <w:szCs w:val="20"/>
        </w:rPr>
      </w:pPr>
      <w:r w:rsidRPr="001F4EE8">
        <w:rPr>
          <w:rFonts w:ascii="Times New Roman" w:hAnsi="Times New Roman" w:cs="Times New Roman"/>
          <w:b/>
          <w:color w:val="auto"/>
          <w:sz w:val="20"/>
          <w:szCs w:val="20"/>
        </w:rPr>
        <w:t>Discussion</w:t>
      </w:r>
    </w:p>
    <w:p w14:paraId="4AF128F4" w14:textId="0ABABEE0" w:rsidR="00821DD3" w:rsidRPr="001F4EE8" w:rsidRDefault="0B42658F" w:rsidP="001A52F5">
      <w:pPr>
        <w:spacing w:after="0" w:line="480" w:lineRule="auto"/>
        <w:ind w:firstLine="720"/>
        <w:jc w:val="both"/>
        <w:rPr>
          <w:rFonts w:ascii="Times New Roman" w:hAnsi="Times New Roman" w:cs="Times New Roman"/>
          <w:sz w:val="20"/>
          <w:szCs w:val="20"/>
        </w:rPr>
      </w:pPr>
      <w:r w:rsidRPr="001F4EE8" w:rsidDel="00DB24B8">
        <w:rPr>
          <w:rFonts w:ascii="Times New Roman" w:hAnsi="Times New Roman" w:cs="Times New Roman"/>
          <w:sz w:val="20"/>
          <w:szCs w:val="20"/>
          <w:highlight w:val="yellow"/>
        </w:rPr>
        <w:t xml:space="preserve">We </w:t>
      </w:r>
      <w:r w:rsidRPr="001F4EE8" w:rsidDel="000D76A1">
        <w:rPr>
          <w:rFonts w:ascii="Times New Roman" w:hAnsi="Times New Roman" w:cs="Times New Roman"/>
          <w:sz w:val="20"/>
          <w:szCs w:val="20"/>
          <w:highlight w:val="yellow"/>
        </w:rPr>
        <w:t xml:space="preserve">examined </w:t>
      </w:r>
      <w:r w:rsidR="71E0200C" w:rsidRPr="0361237D">
        <w:rPr>
          <w:rFonts w:ascii="Times New Roman" w:hAnsi="Times New Roman" w:cs="Times New Roman"/>
          <w:sz w:val="20"/>
          <w:szCs w:val="20"/>
          <w:highlight w:val="yellow"/>
        </w:rPr>
        <w:t>patients</w:t>
      </w:r>
      <w:r w:rsidR="4AAC680C" w:rsidRPr="0361237D">
        <w:rPr>
          <w:rFonts w:ascii="Times New Roman" w:hAnsi="Times New Roman" w:cs="Times New Roman"/>
          <w:sz w:val="20"/>
          <w:szCs w:val="20"/>
          <w:highlight w:val="yellow"/>
        </w:rPr>
        <w:t>’</w:t>
      </w:r>
      <w:r w:rsidR="633FEC43" w:rsidRPr="0361237D">
        <w:rPr>
          <w:rFonts w:ascii="Times New Roman" w:hAnsi="Times New Roman" w:cs="Times New Roman"/>
          <w:sz w:val="20"/>
          <w:szCs w:val="20"/>
          <w:highlight w:val="yellow"/>
        </w:rPr>
        <w:t xml:space="preserve"> </w:t>
      </w:r>
      <w:r w:rsidR="003C0E25" w:rsidRPr="001F4EE8">
        <w:rPr>
          <w:rFonts w:ascii="Times New Roman" w:hAnsi="Times New Roman" w:cs="Times New Roman"/>
          <w:sz w:val="20"/>
          <w:szCs w:val="20"/>
          <w:highlight w:val="yellow"/>
        </w:rPr>
        <w:t>as well as</w:t>
      </w:r>
      <w:r w:rsidRPr="001F4EE8">
        <w:rPr>
          <w:rFonts w:ascii="Times New Roman" w:hAnsi="Times New Roman" w:cs="Times New Roman"/>
          <w:sz w:val="20"/>
          <w:szCs w:val="20"/>
          <w:highlight w:val="yellow"/>
        </w:rPr>
        <w:t xml:space="preserve"> health </w:t>
      </w:r>
      <w:r w:rsidR="71E0200C" w:rsidRPr="0361237D">
        <w:rPr>
          <w:rFonts w:ascii="Times New Roman" w:hAnsi="Times New Roman" w:cs="Times New Roman"/>
          <w:sz w:val="20"/>
          <w:szCs w:val="20"/>
          <w:highlight w:val="yellow"/>
        </w:rPr>
        <w:t>professionals</w:t>
      </w:r>
      <w:r w:rsidR="163F8AE2" w:rsidRPr="0361237D">
        <w:rPr>
          <w:rFonts w:ascii="Times New Roman" w:hAnsi="Times New Roman" w:cs="Times New Roman"/>
          <w:sz w:val="20"/>
          <w:szCs w:val="20"/>
          <w:highlight w:val="yellow"/>
        </w:rPr>
        <w:t>’</w:t>
      </w:r>
      <w:r w:rsidRPr="001F4EE8">
        <w:rPr>
          <w:rFonts w:ascii="Times New Roman" w:hAnsi="Times New Roman" w:cs="Times New Roman"/>
          <w:sz w:val="20"/>
          <w:szCs w:val="20"/>
          <w:highlight w:val="yellow"/>
        </w:rPr>
        <w:t xml:space="preserve"> and managers’</w:t>
      </w:r>
      <w:r w:rsidR="00024855" w:rsidRPr="001F4EE8">
        <w:rPr>
          <w:rFonts w:ascii="Times New Roman" w:hAnsi="Times New Roman" w:cs="Times New Roman"/>
          <w:sz w:val="20"/>
          <w:szCs w:val="20"/>
          <w:highlight w:val="yellow"/>
        </w:rPr>
        <w:t xml:space="preserve"> </w:t>
      </w:r>
      <w:r w:rsidR="00701ED9">
        <w:rPr>
          <w:rFonts w:ascii="Times New Roman" w:hAnsi="Times New Roman" w:cs="Times New Roman"/>
          <w:sz w:val="20"/>
          <w:szCs w:val="20"/>
          <w:highlight w:val="yellow"/>
        </w:rPr>
        <w:t>combined</w:t>
      </w:r>
      <w:r w:rsidR="00254857" w:rsidRPr="001F4EE8">
        <w:rPr>
          <w:rFonts w:ascii="Times New Roman" w:hAnsi="Times New Roman" w:cs="Times New Roman"/>
          <w:sz w:val="20"/>
          <w:szCs w:val="20"/>
          <w:highlight w:val="yellow"/>
        </w:rPr>
        <w:t xml:space="preserve"> perspectives</w:t>
      </w:r>
      <w:r w:rsidRPr="001F4EE8">
        <w:rPr>
          <w:rFonts w:ascii="Times New Roman" w:hAnsi="Times New Roman" w:cs="Times New Roman"/>
          <w:sz w:val="20"/>
          <w:szCs w:val="20"/>
          <w:highlight w:val="yellow"/>
        </w:rPr>
        <w:t xml:space="preserve"> </w:t>
      </w:r>
      <w:r w:rsidR="00DC42B2" w:rsidRPr="001F4EE8">
        <w:rPr>
          <w:rFonts w:ascii="Times New Roman" w:hAnsi="Times New Roman" w:cs="Times New Roman"/>
          <w:sz w:val="20"/>
          <w:szCs w:val="20"/>
          <w:highlight w:val="yellow"/>
        </w:rPr>
        <w:t xml:space="preserve">on </w:t>
      </w:r>
      <w:r w:rsidR="006C275A" w:rsidRPr="001F4EE8">
        <w:rPr>
          <w:rFonts w:ascii="Times New Roman" w:hAnsi="Times New Roman" w:cs="Times New Roman"/>
          <w:sz w:val="20"/>
          <w:szCs w:val="20"/>
          <w:highlight w:val="yellow"/>
        </w:rPr>
        <w:t xml:space="preserve">PA </w:t>
      </w:r>
      <w:r w:rsidR="00C05331" w:rsidRPr="001F4EE8">
        <w:rPr>
          <w:rFonts w:ascii="Times New Roman" w:hAnsi="Times New Roman" w:cs="Times New Roman"/>
          <w:sz w:val="20"/>
          <w:szCs w:val="20"/>
          <w:highlight w:val="yellow"/>
        </w:rPr>
        <w:t>participation and promotion</w:t>
      </w:r>
      <w:r w:rsidRPr="001F4EE8">
        <w:rPr>
          <w:rFonts w:ascii="Times New Roman" w:hAnsi="Times New Roman" w:cs="Times New Roman"/>
          <w:sz w:val="20"/>
          <w:szCs w:val="20"/>
          <w:highlight w:val="yellow"/>
        </w:rPr>
        <w:t xml:space="preserve"> through</w:t>
      </w:r>
      <w:r w:rsidR="729CBA34" w:rsidRPr="001F4EE8">
        <w:rPr>
          <w:rFonts w:ascii="Times New Roman" w:hAnsi="Times New Roman" w:cs="Times New Roman"/>
          <w:sz w:val="20"/>
          <w:szCs w:val="20"/>
          <w:highlight w:val="yellow"/>
        </w:rPr>
        <w:t>out</w:t>
      </w:r>
      <w:r w:rsidRPr="001F4EE8">
        <w:rPr>
          <w:rFonts w:ascii="Times New Roman" w:hAnsi="Times New Roman" w:cs="Times New Roman"/>
          <w:sz w:val="20"/>
          <w:szCs w:val="20"/>
          <w:highlight w:val="yellow"/>
        </w:rPr>
        <w:t xml:space="preserve"> </w:t>
      </w:r>
      <w:r w:rsidR="00AC3AC3" w:rsidRPr="001F4EE8">
        <w:rPr>
          <w:rFonts w:ascii="Times New Roman" w:hAnsi="Times New Roman" w:cs="Times New Roman"/>
          <w:sz w:val="20"/>
          <w:szCs w:val="20"/>
          <w:highlight w:val="yellow"/>
        </w:rPr>
        <w:t>cancer care</w:t>
      </w:r>
      <w:r w:rsidRPr="001F4EE8">
        <w:rPr>
          <w:rFonts w:ascii="Times New Roman" w:hAnsi="Times New Roman" w:cs="Times New Roman"/>
          <w:sz w:val="20"/>
          <w:szCs w:val="20"/>
          <w:highlight w:val="yellow"/>
        </w:rPr>
        <w:t xml:space="preserve">. </w:t>
      </w:r>
      <w:r w:rsidR="6659A00D" w:rsidRPr="001F4EE8">
        <w:rPr>
          <w:rFonts w:ascii="Times New Roman" w:hAnsi="Times New Roman" w:cs="Times New Roman"/>
          <w:sz w:val="20"/>
          <w:szCs w:val="20"/>
          <w:highlight w:val="yellow"/>
        </w:rPr>
        <w:t xml:space="preserve">Using a hybrid thematic analysis approach </w:t>
      </w:r>
      <w:r w:rsidRPr="001F4EE8">
        <w:rPr>
          <w:rFonts w:ascii="Times New Roman" w:hAnsi="Times New Roman" w:cs="Times New Roman"/>
          <w:sz w:val="20"/>
          <w:szCs w:val="20"/>
          <w:highlight w:val="yellow"/>
        </w:rPr>
        <w:t xml:space="preserve">of interview </w:t>
      </w:r>
      <w:r w:rsidR="00FB06FF" w:rsidRPr="001F4EE8">
        <w:rPr>
          <w:rFonts w:ascii="Times New Roman" w:hAnsi="Times New Roman" w:cs="Times New Roman"/>
          <w:sz w:val="20"/>
          <w:szCs w:val="20"/>
          <w:highlight w:val="yellow"/>
        </w:rPr>
        <w:t>data,</w:t>
      </w:r>
      <w:r w:rsidRPr="001F4EE8">
        <w:rPr>
          <w:rFonts w:ascii="Times New Roman" w:hAnsi="Times New Roman" w:cs="Times New Roman"/>
          <w:sz w:val="20"/>
          <w:szCs w:val="20"/>
          <w:highlight w:val="yellow"/>
        </w:rPr>
        <w:t xml:space="preserve"> we </w:t>
      </w:r>
      <w:r w:rsidR="179C78FD" w:rsidRPr="001F4EE8">
        <w:rPr>
          <w:rFonts w:ascii="Times New Roman" w:hAnsi="Times New Roman" w:cs="Times New Roman"/>
          <w:sz w:val="20"/>
          <w:szCs w:val="20"/>
          <w:highlight w:val="yellow"/>
        </w:rPr>
        <w:t xml:space="preserve">identified </w:t>
      </w:r>
      <w:r w:rsidR="110185CC" w:rsidRPr="001F4EE8">
        <w:rPr>
          <w:rFonts w:ascii="Times New Roman" w:hAnsi="Times New Roman" w:cs="Times New Roman"/>
          <w:sz w:val="20"/>
          <w:szCs w:val="20"/>
          <w:highlight w:val="yellow"/>
        </w:rPr>
        <w:t xml:space="preserve">five milestones characterized </w:t>
      </w:r>
      <w:r w:rsidR="4B8D99E3" w:rsidRPr="001F4EE8">
        <w:rPr>
          <w:rFonts w:ascii="Times New Roman" w:hAnsi="Times New Roman" w:cs="Times New Roman"/>
          <w:sz w:val="20"/>
          <w:szCs w:val="20"/>
          <w:highlight w:val="yellow"/>
        </w:rPr>
        <w:t xml:space="preserve">by </w:t>
      </w:r>
      <w:r w:rsidR="1C32CD76" w:rsidRPr="001F4EE8">
        <w:rPr>
          <w:rFonts w:ascii="Times New Roman" w:hAnsi="Times New Roman" w:cs="Times New Roman"/>
          <w:sz w:val="20"/>
          <w:szCs w:val="20"/>
          <w:highlight w:val="yellow"/>
        </w:rPr>
        <w:t xml:space="preserve">unique </w:t>
      </w:r>
      <w:r w:rsidR="4B8D99E3" w:rsidRPr="001F4EE8">
        <w:rPr>
          <w:rFonts w:ascii="Times New Roman" w:hAnsi="Times New Roman" w:cs="Times New Roman"/>
          <w:sz w:val="20"/>
          <w:szCs w:val="20"/>
          <w:highlight w:val="yellow"/>
        </w:rPr>
        <w:t xml:space="preserve">turning points </w:t>
      </w:r>
      <w:r w:rsidR="3934D286" w:rsidRPr="001F4EE8">
        <w:rPr>
          <w:rFonts w:ascii="Times New Roman" w:hAnsi="Times New Roman" w:cs="Times New Roman"/>
          <w:sz w:val="20"/>
          <w:szCs w:val="20"/>
          <w:highlight w:val="yellow"/>
        </w:rPr>
        <w:t xml:space="preserve">which </w:t>
      </w:r>
      <w:r w:rsidR="4B8D99E3" w:rsidRPr="001F4EE8">
        <w:rPr>
          <w:rFonts w:ascii="Times New Roman" w:hAnsi="Times New Roman" w:cs="Times New Roman"/>
          <w:sz w:val="20"/>
          <w:szCs w:val="20"/>
          <w:highlight w:val="yellow"/>
        </w:rPr>
        <w:t>describ</w:t>
      </w:r>
      <w:r w:rsidR="34870025" w:rsidRPr="001F4EE8">
        <w:rPr>
          <w:rFonts w:ascii="Times New Roman" w:hAnsi="Times New Roman" w:cs="Times New Roman"/>
          <w:sz w:val="20"/>
          <w:szCs w:val="20"/>
          <w:highlight w:val="yellow"/>
        </w:rPr>
        <w:t>e</w:t>
      </w:r>
      <w:r w:rsidR="4B8D99E3" w:rsidRPr="001F4EE8">
        <w:rPr>
          <w:rFonts w:ascii="Times New Roman" w:hAnsi="Times New Roman" w:cs="Times New Roman"/>
          <w:sz w:val="20"/>
          <w:szCs w:val="20"/>
          <w:highlight w:val="yellow"/>
        </w:rPr>
        <w:t xml:space="preserve"> </w:t>
      </w:r>
      <w:r w:rsidR="110185CC" w:rsidRPr="001F4EE8">
        <w:rPr>
          <w:rFonts w:ascii="Times New Roman" w:hAnsi="Times New Roman" w:cs="Times New Roman"/>
          <w:sz w:val="20"/>
          <w:szCs w:val="20"/>
          <w:highlight w:val="yellow"/>
        </w:rPr>
        <w:t>patient</w:t>
      </w:r>
      <w:r w:rsidR="53152F89" w:rsidRPr="001F4EE8">
        <w:rPr>
          <w:rFonts w:ascii="Times New Roman" w:hAnsi="Times New Roman" w:cs="Times New Roman"/>
          <w:sz w:val="20"/>
          <w:szCs w:val="20"/>
          <w:highlight w:val="yellow"/>
        </w:rPr>
        <w:t>s’</w:t>
      </w:r>
      <w:r w:rsidR="110185CC" w:rsidRPr="001F4EE8">
        <w:rPr>
          <w:rFonts w:ascii="Times New Roman" w:hAnsi="Times New Roman" w:cs="Times New Roman"/>
          <w:sz w:val="20"/>
          <w:szCs w:val="20"/>
          <w:highlight w:val="yellow"/>
        </w:rPr>
        <w:t xml:space="preserve"> </w:t>
      </w:r>
      <w:r w:rsidR="2C1B0652" w:rsidRPr="001F4EE8">
        <w:rPr>
          <w:rFonts w:ascii="Times New Roman" w:hAnsi="Times New Roman" w:cs="Times New Roman"/>
          <w:sz w:val="20"/>
          <w:szCs w:val="20"/>
          <w:highlight w:val="yellow"/>
        </w:rPr>
        <w:t xml:space="preserve">experience of </w:t>
      </w:r>
      <w:r w:rsidR="7128F00E" w:rsidRPr="001F4EE8">
        <w:rPr>
          <w:rFonts w:ascii="Times New Roman" w:hAnsi="Times New Roman" w:cs="Times New Roman"/>
          <w:sz w:val="20"/>
          <w:szCs w:val="20"/>
          <w:highlight w:val="yellow"/>
        </w:rPr>
        <w:t xml:space="preserve">PA </w:t>
      </w:r>
      <w:r w:rsidR="00C65C3C" w:rsidRPr="001F4EE8">
        <w:rPr>
          <w:rFonts w:ascii="Times New Roman" w:hAnsi="Times New Roman" w:cs="Times New Roman"/>
          <w:sz w:val="20"/>
          <w:szCs w:val="20"/>
          <w:highlight w:val="yellow"/>
        </w:rPr>
        <w:t>through</w:t>
      </w:r>
      <w:r w:rsidR="4DD548B1" w:rsidRPr="001F4EE8">
        <w:rPr>
          <w:rFonts w:ascii="Times New Roman" w:hAnsi="Times New Roman" w:cs="Times New Roman"/>
          <w:sz w:val="20"/>
          <w:szCs w:val="20"/>
          <w:highlight w:val="yellow"/>
        </w:rPr>
        <w:t>out</w:t>
      </w:r>
      <w:r w:rsidR="00C65C3C" w:rsidRPr="001F4EE8">
        <w:rPr>
          <w:rFonts w:ascii="Times New Roman" w:hAnsi="Times New Roman" w:cs="Times New Roman"/>
          <w:sz w:val="20"/>
          <w:szCs w:val="20"/>
          <w:highlight w:val="yellow"/>
        </w:rPr>
        <w:t xml:space="preserve"> </w:t>
      </w:r>
      <w:r w:rsidR="00AD66BE" w:rsidRPr="001F4EE8">
        <w:rPr>
          <w:rFonts w:ascii="Times New Roman" w:hAnsi="Times New Roman" w:cs="Times New Roman"/>
          <w:sz w:val="20"/>
          <w:szCs w:val="20"/>
          <w:highlight w:val="yellow"/>
        </w:rPr>
        <w:t>the sequence of diagnosis, treatment, and survivorship</w:t>
      </w:r>
      <w:r w:rsidR="4B8D99E3" w:rsidRPr="001F4EE8">
        <w:rPr>
          <w:rFonts w:ascii="Times New Roman" w:hAnsi="Times New Roman" w:cs="Times New Roman"/>
          <w:sz w:val="20"/>
          <w:szCs w:val="20"/>
          <w:highlight w:val="yellow"/>
        </w:rPr>
        <w:t>.</w:t>
      </w:r>
      <w:r w:rsidR="4093270C" w:rsidRPr="001F4EE8">
        <w:rPr>
          <w:rFonts w:ascii="Times New Roman" w:hAnsi="Times New Roman" w:cs="Times New Roman"/>
          <w:sz w:val="20"/>
          <w:szCs w:val="20"/>
        </w:rPr>
        <w:t xml:space="preserve"> </w:t>
      </w:r>
      <w:r w:rsidR="3CBB964E" w:rsidRPr="001F4EE8">
        <w:rPr>
          <w:rFonts w:ascii="Times New Roman" w:hAnsi="Times New Roman" w:cs="Times New Roman"/>
          <w:sz w:val="20"/>
          <w:szCs w:val="20"/>
        </w:rPr>
        <w:t>Below, we discuss each milestone in relation to previous work.</w:t>
      </w:r>
    </w:p>
    <w:p w14:paraId="42D142C7" w14:textId="3FE5FB7B" w:rsidR="005346BB" w:rsidRPr="001F4EE8" w:rsidRDefault="00CE147D" w:rsidP="00D33A1D">
      <w:pPr>
        <w:spacing w:after="0" w:line="480" w:lineRule="auto"/>
        <w:ind w:firstLine="720"/>
        <w:jc w:val="both"/>
        <w:rPr>
          <w:rFonts w:ascii="Times New Roman" w:hAnsi="Times New Roman" w:cs="Times New Roman"/>
          <w:sz w:val="20"/>
          <w:szCs w:val="20"/>
        </w:rPr>
      </w:pPr>
      <w:r w:rsidRPr="001F4EE8">
        <w:rPr>
          <w:rFonts w:ascii="Times New Roman" w:hAnsi="Times New Roman" w:cs="Times New Roman"/>
          <w:sz w:val="20"/>
          <w:szCs w:val="20"/>
        </w:rPr>
        <w:t xml:space="preserve">In </w:t>
      </w:r>
      <w:r w:rsidRPr="001F4EE8">
        <w:rPr>
          <w:rFonts w:ascii="Times New Roman" w:hAnsi="Times New Roman" w:cs="Times New Roman"/>
          <w:b/>
          <w:bCs/>
          <w:sz w:val="20"/>
          <w:szCs w:val="20"/>
        </w:rPr>
        <w:t>Getting Started</w:t>
      </w:r>
      <w:r w:rsidRPr="001F4EE8">
        <w:rPr>
          <w:rFonts w:ascii="Times New Roman" w:hAnsi="Times New Roman" w:cs="Times New Roman"/>
          <w:sz w:val="20"/>
          <w:szCs w:val="20"/>
        </w:rPr>
        <w:t xml:space="preserve">, </w:t>
      </w:r>
      <w:r w:rsidR="003A35A8" w:rsidRPr="001F4EE8">
        <w:rPr>
          <w:rFonts w:ascii="Times New Roman" w:hAnsi="Times New Roman" w:cs="Times New Roman"/>
          <w:sz w:val="20"/>
          <w:szCs w:val="20"/>
        </w:rPr>
        <w:t>o</w:t>
      </w:r>
      <w:r w:rsidR="00CD1BC0" w:rsidRPr="001F4EE8">
        <w:rPr>
          <w:rFonts w:ascii="Times New Roman" w:hAnsi="Times New Roman" w:cs="Times New Roman"/>
          <w:sz w:val="20"/>
          <w:szCs w:val="20"/>
        </w:rPr>
        <w:t xml:space="preserve">ur </w:t>
      </w:r>
      <w:r w:rsidR="003A35A8" w:rsidRPr="001F4EE8">
        <w:rPr>
          <w:rFonts w:ascii="Times New Roman" w:hAnsi="Times New Roman" w:cs="Times New Roman"/>
          <w:sz w:val="20"/>
          <w:szCs w:val="20"/>
        </w:rPr>
        <w:t>data align</w:t>
      </w:r>
      <w:r w:rsidR="00D0524A" w:rsidRPr="001F4EE8">
        <w:rPr>
          <w:rFonts w:ascii="Times New Roman" w:hAnsi="Times New Roman" w:cs="Times New Roman"/>
          <w:sz w:val="20"/>
          <w:szCs w:val="20"/>
        </w:rPr>
        <w:t xml:space="preserve"> with </w:t>
      </w:r>
      <w:r w:rsidR="00AD72E8" w:rsidRPr="001F4EE8">
        <w:rPr>
          <w:rFonts w:ascii="Times New Roman" w:hAnsi="Times New Roman" w:cs="Times New Roman"/>
          <w:sz w:val="20"/>
          <w:szCs w:val="20"/>
        </w:rPr>
        <w:t xml:space="preserve">previous </w:t>
      </w:r>
      <w:r w:rsidR="00D0524A" w:rsidRPr="001F4EE8">
        <w:rPr>
          <w:rFonts w:ascii="Times New Roman" w:hAnsi="Times New Roman" w:cs="Times New Roman"/>
          <w:sz w:val="20"/>
          <w:szCs w:val="20"/>
        </w:rPr>
        <w:t>work</w:t>
      </w:r>
      <w:r w:rsidR="00AD72E8" w:rsidRPr="001F4EE8">
        <w:rPr>
          <w:rFonts w:ascii="Times New Roman" w:hAnsi="Times New Roman" w:cs="Times New Roman"/>
          <w:sz w:val="20"/>
          <w:szCs w:val="20"/>
        </w:rPr>
        <w:t xml:space="preserve"> show</w:t>
      </w:r>
      <w:r w:rsidR="00D0524A" w:rsidRPr="001F4EE8">
        <w:rPr>
          <w:rFonts w:ascii="Times New Roman" w:hAnsi="Times New Roman" w:cs="Times New Roman"/>
          <w:sz w:val="20"/>
          <w:szCs w:val="20"/>
        </w:rPr>
        <w:t>ing</w:t>
      </w:r>
      <w:r w:rsidR="00AD72E8" w:rsidRPr="001F4EE8">
        <w:rPr>
          <w:rFonts w:ascii="Times New Roman" w:hAnsi="Times New Roman" w:cs="Times New Roman"/>
          <w:sz w:val="20"/>
          <w:szCs w:val="20"/>
        </w:rPr>
        <w:t xml:space="preserve"> that patient-reported barriers to </w:t>
      </w:r>
      <w:r w:rsidR="00112DED" w:rsidRPr="001F4EE8">
        <w:rPr>
          <w:rFonts w:ascii="Times New Roman" w:hAnsi="Times New Roman" w:cs="Times New Roman"/>
          <w:sz w:val="20"/>
          <w:szCs w:val="20"/>
        </w:rPr>
        <w:t>PA</w:t>
      </w:r>
      <w:r w:rsidR="00AD72E8" w:rsidRPr="001F4EE8">
        <w:rPr>
          <w:rFonts w:ascii="Times New Roman" w:hAnsi="Times New Roman" w:cs="Times New Roman"/>
          <w:sz w:val="20"/>
          <w:szCs w:val="20"/>
        </w:rPr>
        <w:t xml:space="preserve"> include lack of knowledge about how to exercise, lack of awareness of its benefits, and uncertainty about the evidence for its benefits</w:t>
      </w:r>
      <w:r w:rsidR="00112DED" w:rsidRPr="001F4EE8">
        <w:rPr>
          <w:rFonts w:ascii="Times New Roman" w:hAnsi="Times New Roman" w:cs="Times New Roman"/>
          <w:sz w:val="20"/>
          <w:szCs w:val="20"/>
        </w:rPr>
        <w:t xml:space="preserve"> </w:t>
      </w:r>
      <w:r w:rsidRPr="001F4EE8">
        <w:rPr>
          <w:rFonts w:ascii="Times New Roman" w:hAnsi="Times New Roman" w:cs="Times New Roman"/>
          <w:sz w:val="20"/>
          <w:szCs w:val="20"/>
        </w:rPr>
        <w:fldChar w:fldCharType="begin"/>
      </w:r>
      <w:r w:rsidR="009E43FD">
        <w:rPr>
          <w:rFonts w:ascii="Times New Roman" w:hAnsi="Times New Roman" w:cs="Times New Roman"/>
          <w:sz w:val="20"/>
          <w:szCs w:val="20"/>
        </w:rPr>
        <w:instrText xml:space="preserve"> ADDIN ZOTERO_ITEM CSL_CITATION {"citationID":"eGVqC93B","properties":{"formattedCitation":"[19, 28]","plainCitation":"[19, 28]","noteIndex":0},"citationItems":[{"id":2008,"uris":["http://zotero.org/groups/4271542/items/EQKHXAR2"],"itemData":{"id":2008,"type":"article-journal","abstract":"The majority of individuals living with and beyond cancer are not sufficiently active to achieve health benefits.The aim of this study was to explore individuals’ experiences of physical activity (PA) behavior across the cancer journey and to ask individuals living with and beyond cancer to identify strategies to support habitual PA.An exploratory, descriptive, qualitative design was used.Purposive sampling methods were used to recruit individuals living with and beyond cancer who had been referred to, and/or participated in, a community-based exercise program or were attending a cancer support center. The focus group discussions were audio recorded, transcribed verbatim, and analyzed using a thematic analysis approach.Seven focus groups were conducted with 41 participants. Many individuals reported that regular PA provided a vehicle for recovery that created a sense of “self-power,” defined as taking ownership and control of one’s health to increase well-being. Barriers to PA participation included environmental-, patient-, and treatment-related challenges. Recommendations to support long-term adherence to PA included completion of fitness assessments at regular intervals and provision of a home exercise program.The benefits and barriers to PA participation for individuals diagnosed with cancers that were not represented may not have been identified. The strategies recommended to support habitual PA may be salient only to individuals whose cancer diagnoses were represented.Exercise is seen as a vehicle for recovery from cancer but long-term adherence for individuals is complex. The findings from this study can inform the development of exercise oncology rehabilitation programs and could support a greater likelihood of program success, thereby optimizing the health, well-being, and quality of life of survivors of cancer.","container-title":"Physical Therapy","DOI":"10.1093/ptj/pzz136","ISSN":"1538-6724","issue":"3","journalAbbreviation":"Physical Therapy","page":"575-585","source":"Silverchair","title":"Physical Activity Across the Cancer Journey: Experiences and Recommendations From People Living With and Beyond Cancer","title-short":"Physical Activity Across the Cancer Journey","URL":"https://doi.org/10.1093/ptj/pzz136","volume":"100","author":[{"family":"Cantwell","given":"Mairéad"},{"family":"Walsh","given":"Deirdre"},{"family":"Furlong","given":"Bróna"},{"family":"Loughney","given":"Lisa"},{"family":"McCaffrey","given":"Noel"},{"family":"Moyna","given":"Niall"},{"family":"Woods","given":"Catherine"}],"accessed":{"date-parts":[["2022",1,12]]},"issued":{"date-parts":[["2020",3,10]]}}},{"id":2036,"uris":["http://zotero.org/groups/4271542/items/NBY2YPSJ"],"itemData":{"id":2036,"type":"article-journal","abstract":"Despite the reported benefits of physical activity in alleviating the impact of cancer and its treatments, oncology care providers (OCPs) are not routinely discussing exercise with their patients, suggesting a knowledge to action gap. We sought to determine OCP’s knowledge, beliefs, barriers, and facilitators to exercise discussion.","container-title":"Supportive Care in Cancer","DOI":"10.1007/s00520-017-3640-9","ISSN":"1433-7339","issue":"7","journalAbbreviation":"Support Care Cancer","language":"en","page":"2297-2304","source":"Springer Link","title":"Oncology care provider perspectives on exercise promotion in people with cancer: an examination of knowledge, practices, barriers, and facilitators","title-short":"Oncology care provider perspectives on exercise promotion in people with cancer","URL":"https://doi.org/10.1007/s00520-017-3640-9","volume":"25","author":[{"family":"Nadler","given":"Michelle"},{"family":"Bainbridge","given":"Daryl"},{"family":"Tomasone","given":"Jennifer"},{"family":"Cheifetz","given":"Oren"},{"family":"Juergens","given":"Rosalyn A."},{"family":"Sussman","given":"Jonathan"}],"accessed":{"date-parts":[["2022",1,17]]},"issued":{"date-parts":[["2017",7,1]]}}}],"schema":"https://github.com/citation-style-language/schema/raw/master/csl-citation.json"} </w:instrText>
      </w:r>
      <w:r w:rsidRPr="001F4EE8">
        <w:rPr>
          <w:rFonts w:ascii="Times New Roman" w:hAnsi="Times New Roman" w:cs="Times New Roman"/>
          <w:sz w:val="20"/>
          <w:szCs w:val="20"/>
        </w:rPr>
        <w:fldChar w:fldCharType="separate"/>
      </w:r>
      <w:r w:rsidR="009E43FD" w:rsidRPr="009E43FD">
        <w:rPr>
          <w:rFonts w:ascii="Times New Roman" w:hAnsi="Times New Roman" w:cs="Times New Roman"/>
          <w:sz w:val="20"/>
        </w:rPr>
        <w:t>[19, 28]</w:t>
      </w:r>
      <w:r w:rsidRPr="001F4EE8">
        <w:rPr>
          <w:rFonts w:ascii="Times New Roman" w:hAnsi="Times New Roman" w:cs="Times New Roman"/>
          <w:sz w:val="20"/>
          <w:szCs w:val="20"/>
        </w:rPr>
        <w:fldChar w:fldCharType="end"/>
      </w:r>
      <w:r w:rsidR="00AD72E8" w:rsidRPr="001F4EE8">
        <w:rPr>
          <w:rFonts w:ascii="Times New Roman" w:hAnsi="Times New Roman" w:cs="Times New Roman"/>
          <w:sz w:val="20"/>
          <w:szCs w:val="20"/>
        </w:rPr>
        <w:t xml:space="preserve">. </w:t>
      </w:r>
      <w:r w:rsidR="009F7AF2" w:rsidRPr="001F4EE8">
        <w:rPr>
          <w:rFonts w:ascii="Times New Roman" w:hAnsi="Times New Roman" w:cs="Times New Roman"/>
          <w:sz w:val="20"/>
          <w:szCs w:val="20"/>
        </w:rPr>
        <w:t>M</w:t>
      </w:r>
      <w:r w:rsidR="009E6108" w:rsidRPr="001F4EE8">
        <w:rPr>
          <w:rFonts w:ascii="Times New Roman" w:hAnsi="Times New Roman" w:cs="Times New Roman"/>
          <w:sz w:val="20"/>
          <w:szCs w:val="20"/>
        </w:rPr>
        <w:t>any</w:t>
      </w:r>
      <w:r w:rsidR="00C224A5" w:rsidRPr="001F4EE8">
        <w:rPr>
          <w:rFonts w:ascii="Times New Roman" w:hAnsi="Times New Roman" w:cs="Times New Roman"/>
          <w:sz w:val="20"/>
          <w:szCs w:val="20"/>
        </w:rPr>
        <w:t xml:space="preserve"> patients</w:t>
      </w:r>
      <w:r w:rsidR="009F7AF2" w:rsidRPr="001F4EE8">
        <w:rPr>
          <w:rFonts w:ascii="Times New Roman" w:hAnsi="Times New Roman" w:cs="Times New Roman"/>
          <w:sz w:val="20"/>
          <w:szCs w:val="20"/>
        </w:rPr>
        <w:t xml:space="preserve"> in our study</w:t>
      </w:r>
      <w:r w:rsidR="009E6108" w:rsidRPr="001F4EE8">
        <w:rPr>
          <w:rFonts w:ascii="Times New Roman" w:hAnsi="Times New Roman" w:cs="Times New Roman"/>
          <w:sz w:val="20"/>
          <w:szCs w:val="20"/>
        </w:rPr>
        <w:t xml:space="preserve"> reported having </w:t>
      </w:r>
      <w:r w:rsidR="00226ACD" w:rsidRPr="001F4EE8">
        <w:rPr>
          <w:rFonts w:ascii="Times New Roman" w:hAnsi="Times New Roman" w:cs="Times New Roman"/>
          <w:sz w:val="20"/>
          <w:szCs w:val="20"/>
        </w:rPr>
        <w:t xml:space="preserve">fears </w:t>
      </w:r>
      <w:r w:rsidR="003B2E61" w:rsidRPr="001F4EE8">
        <w:rPr>
          <w:rFonts w:ascii="Times New Roman" w:hAnsi="Times New Roman" w:cs="Times New Roman"/>
          <w:sz w:val="20"/>
          <w:szCs w:val="20"/>
        </w:rPr>
        <w:t>about the safety of PA</w:t>
      </w:r>
      <w:r w:rsidR="009F7AF2" w:rsidRPr="001F4EE8">
        <w:rPr>
          <w:rFonts w:ascii="Times New Roman" w:hAnsi="Times New Roman" w:cs="Times New Roman"/>
          <w:sz w:val="20"/>
          <w:szCs w:val="20"/>
        </w:rPr>
        <w:t>, highlighting a gap in information dissemination</w:t>
      </w:r>
      <w:r w:rsidR="006A48C5" w:rsidRPr="001F4EE8">
        <w:rPr>
          <w:rFonts w:ascii="Times New Roman" w:hAnsi="Times New Roman" w:cs="Times New Roman"/>
          <w:sz w:val="20"/>
          <w:szCs w:val="20"/>
        </w:rPr>
        <w:t xml:space="preserve"> concerning PA in cancer</w:t>
      </w:r>
      <w:r w:rsidR="003B2E61" w:rsidRPr="001F4EE8">
        <w:rPr>
          <w:rFonts w:ascii="Times New Roman" w:hAnsi="Times New Roman" w:cs="Times New Roman"/>
          <w:sz w:val="20"/>
          <w:szCs w:val="20"/>
        </w:rPr>
        <w:t xml:space="preserve">. </w:t>
      </w:r>
      <w:r w:rsidR="007D040B" w:rsidRPr="001F4EE8">
        <w:rPr>
          <w:rFonts w:ascii="Times New Roman" w:hAnsi="Times New Roman" w:cs="Times New Roman"/>
          <w:sz w:val="20"/>
          <w:szCs w:val="20"/>
        </w:rPr>
        <w:t>Demystifying</w:t>
      </w:r>
      <w:r w:rsidR="008835F5" w:rsidRPr="001F4EE8">
        <w:rPr>
          <w:rFonts w:ascii="Times New Roman" w:hAnsi="Times New Roman" w:cs="Times New Roman"/>
          <w:sz w:val="20"/>
          <w:szCs w:val="20"/>
        </w:rPr>
        <w:t xml:space="preserve"> these doubts and fears is essential because they can be a barrier to engaging in PA </w:t>
      </w:r>
      <w:r w:rsidR="001C5035" w:rsidRPr="001F4EE8">
        <w:rPr>
          <w:rFonts w:ascii="Times New Roman" w:hAnsi="Times New Roman" w:cs="Times New Roman"/>
          <w:sz w:val="20"/>
          <w:szCs w:val="20"/>
        </w:rPr>
        <w:t xml:space="preserve">and maintaining PA practice </w:t>
      </w:r>
      <w:r w:rsidR="007D040B" w:rsidRPr="001F4EE8">
        <w:rPr>
          <w:rFonts w:ascii="Times New Roman" w:hAnsi="Times New Roman" w:cs="Times New Roman"/>
          <w:sz w:val="20"/>
          <w:szCs w:val="20"/>
        </w:rPr>
        <w:t xml:space="preserve">during the cancer journey </w:t>
      </w:r>
      <w:r w:rsidRPr="001F4EE8">
        <w:rPr>
          <w:rFonts w:ascii="Times New Roman" w:hAnsi="Times New Roman" w:cs="Times New Roman"/>
          <w:sz w:val="20"/>
          <w:szCs w:val="20"/>
        </w:rPr>
        <w:fldChar w:fldCharType="begin"/>
      </w:r>
      <w:r w:rsidR="00E11488">
        <w:rPr>
          <w:rFonts w:ascii="Times New Roman" w:hAnsi="Times New Roman" w:cs="Times New Roman"/>
          <w:sz w:val="20"/>
          <w:szCs w:val="20"/>
        </w:rPr>
        <w:instrText xml:space="preserve"> ADDIN ZOTERO_ITEM CSL_CITATION {"citationID":"MqGUXXfI","properties":{"formattedCitation":"[28]","plainCitation":"[28]","noteIndex":0},"citationItems":[{"id":2008,"uris":["http://zotero.org/groups/4271542/items/EQKHXAR2"],"itemData":{"id":2008,"type":"article-journal","abstract":"The majority of individuals living with and beyond cancer are not sufficiently active to achieve health benefits.The aim of this study was to explore individuals’ experiences of physical activity (PA) behavior across the cancer journey and to ask individuals living with and beyond cancer to identify strategies to support habitual PA.An exploratory, descriptive, qualitative design was used.Purposive sampling methods were used to recruit individuals living with and beyond cancer who had been referred to, and/or participated in, a community-based exercise program or were attending a cancer support center. The focus group discussions were audio recorded, transcribed verbatim, and analyzed using a thematic analysis approach.Seven focus groups were conducted with 41 participants. Many individuals reported that regular PA provided a vehicle for recovery that created a sense of “self-power,” defined as taking ownership and control of one’s health to increase well-being. Barriers to PA participation included environmental-, patient-, and treatment-related challenges. Recommendations to support long-term adherence to PA included completion of fitness assessments at regular intervals and provision of a home exercise program.The benefits and barriers to PA participation for individuals diagnosed with cancers that were not represented may not have been identified. The strategies recommended to support habitual PA may be salient only to individuals whose cancer diagnoses were represented.Exercise is seen as a vehicle for recovery from cancer but long-term adherence for individuals is complex. The findings from this study can inform the development of exercise oncology rehabilitation programs and could support a greater likelihood of program success, thereby optimizing the health, well-being, and quality of life of survivors of cancer.","container-title":"Physical Therapy","DOI":"10.1093/ptj/pzz136","ISSN":"1538-6724","issue":"3","journalAbbreviation":"Physical Therapy","page":"575-585","source":"Silverchair","title":"Physical Activity Across the Cancer Journey: Experiences and Recommendations From People Living With and Beyond Cancer","title-short":"Physical Activity Across the Cancer Journey","URL":"https://doi.org/10.1093/ptj/pzz136","volume":"100","author":[{"family":"Cantwell","given":"Mairéad"},{"family":"Walsh","given":"Deirdre"},{"family":"Furlong","given":"Bróna"},{"family":"Loughney","given":"Lisa"},{"family":"McCaffrey","given":"Noel"},{"family":"Moyna","given":"Niall"},{"family":"Woods","given":"Catherine"}],"accessed":{"date-parts":[["2022",1,12]]},"issued":{"date-parts":[["2020",3,10]]}}}],"schema":"https://github.com/citation-style-language/schema/raw/master/csl-citation.json"} </w:instrText>
      </w:r>
      <w:r w:rsidRPr="001F4EE8">
        <w:rPr>
          <w:rFonts w:ascii="Times New Roman" w:hAnsi="Times New Roman" w:cs="Times New Roman"/>
          <w:sz w:val="20"/>
          <w:szCs w:val="20"/>
        </w:rPr>
        <w:fldChar w:fldCharType="separate"/>
      </w:r>
      <w:r w:rsidR="00E11488" w:rsidRPr="00E11488">
        <w:rPr>
          <w:rFonts w:ascii="Times New Roman" w:hAnsi="Times New Roman" w:cs="Times New Roman"/>
          <w:sz w:val="20"/>
        </w:rPr>
        <w:t>[28]</w:t>
      </w:r>
      <w:r w:rsidRPr="001F4EE8">
        <w:rPr>
          <w:rFonts w:ascii="Times New Roman" w:hAnsi="Times New Roman" w:cs="Times New Roman"/>
          <w:sz w:val="20"/>
          <w:szCs w:val="20"/>
        </w:rPr>
        <w:fldChar w:fldCharType="end"/>
      </w:r>
      <w:r w:rsidR="007D040B" w:rsidRPr="001F4EE8">
        <w:rPr>
          <w:rFonts w:ascii="Times New Roman" w:hAnsi="Times New Roman" w:cs="Times New Roman"/>
          <w:sz w:val="20"/>
          <w:szCs w:val="20"/>
        </w:rPr>
        <w:t>.</w:t>
      </w:r>
      <w:r w:rsidR="00063980" w:rsidRPr="001F4EE8">
        <w:rPr>
          <w:rFonts w:ascii="Times New Roman" w:hAnsi="Times New Roman" w:cs="Times New Roman"/>
          <w:sz w:val="20"/>
          <w:szCs w:val="20"/>
        </w:rPr>
        <w:t xml:space="preserve"> As suggested by</w:t>
      </w:r>
      <w:r w:rsidR="00DC3150" w:rsidRPr="001F4EE8">
        <w:rPr>
          <w:rFonts w:ascii="Times New Roman" w:hAnsi="Times New Roman" w:cs="Times New Roman"/>
          <w:sz w:val="20"/>
          <w:szCs w:val="20"/>
        </w:rPr>
        <w:t xml:space="preserve"> Santa</w:t>
      </w:r>
      <w:r w:rsidR="00063980" w:rsidRPr="001F4EE8">
        <w:rPr>
          <w:rFonts w:ascii="Times New Roman" w:hAnsi="Times New Roman" w:cs="Times New Roman"/>
          <w:sz w:val="20"/>
          <w:szCs w:val="20"/>
        </w:rPr>
        <w:t xml:space="preserve"> </w:t>
      </w:r>
      <w:r w:rsidR="00063980" w:rsidRPr="001F4EE8">
        <w:rPr>
          <w:rFonts w:ascii="Times New Roman" w:hAnsi="Times New Roman" w:cs="Times New Roman"/>
          <w:sz w:val="20"/>
          <w:szCs w:val="20"/>
        </w:rPr>
        <w:lastRenderedPageBreak/>
        <w:t xml:space="preserve">Mina and colleagues </w:t>
      </w:r>
      <w:r w:rsidRPr="001F4EE8">
        <w:rPr>
          <w:rFonts w:ascii="Times New Roman" w:hAnsi="Times New Roman" w:cs="Times New Roman"/>
          <w:sz w:val="20"/>
          <w:szCs w:val="20"/>
        </w:rPr>
        <w:fldChar w:fldCharType="begin"/>
      </w:r>
      <w:r w:rsidR="00E11488">
        <w:rPr>
          <w:rFonts w:ascii="Times New Roman" w:hAnsi="Times New Roman" w:cs="Times New Roman"/>
          <w:sz w:val="20"/>
          <w:szCs w:val="20"/>
        </w:rPr>
        <w:instrText xml:space="preserve"> ADDIN ZOTERO_ITEM CSL_CITATION {"citationID":"k7OxVEle","properties":{"formattedCitation":"[42]","plainCitation":"[42]","noteIndex":0},"citationItems":[{"id":2023,"uris":["http://zotero.org/groups/4271542/items/UYCPSYER"],"itemData":{"id":2023,"type":"article-journal","abstract":"Recent guidelines concerning exercise for people with cancer provide evidence-based direction for exercise assessment and prescription for clinicians and their patients. Although the guidelines promote exercise integration into clinical care for people with cancer, they do not support strategies for bridging the guidelines with related resources or programs. Exercise program accessibility remains a challenge in implementing the guidelines, but that challenge might be mitigated with conceptual frameworks (“pathways”) that connect patients with exercise-related resources. In the present paper, we describe a pathway model and related resources that were developed by an expert panel of practitioners and researchers in the field of exercise and rehabilitation in oncology and that support the transition from health care practitioner to exercise programs or services for people with cancer. The model acknowledges the nuanced distinctions between research and exercise programming, as well as physical activity promotion, that, depending on the available programming in the local community or region, might influence practitioner use. Furthermore, the pathway identifies and provides examples of processes for referral, screening, medical clearance, and programming for people after a cancer diagnosis. The pathway supports the implementation of exercise guidelines and should serve as a model of enhanced care delivery to increase the health and well-being of people with cancer.","container-title":"Current Oncology","DOI":"10.3747/co.25.3977","issue":"2","language":"en","license":"http://creativecommons.org/licenses/by/3.0/","note":"number: 2\npublisher: Multidisciplinary Digital Publishing Institute","page":"149-162","source":"www.mdpi.com","title":"Connecting People with Cancer to Physical Activity and Exercise Programs: A Pathway to Create Accessibility and Engagement","title-short":"Connecting People with Cancer to Physical Activity and Exercise Programs","URL":"https://www.mdpi.com/1718-7729/25/2/3977","volume":"25","author":[{"family":"Santa Mina","given":"Daniel"},{"family":"Sabiston","given":"C. M."},{"family":"Au","given":"D."},{"family":"Fong","given":"A. J."},{"family":"Capozzi","given":"L. C."},{"family":"Langelier","given":"D."},{"family":"Chasen","given":"M."},{"family":"Chiarotto","given":"J."},{"family":"Tomasone","given":"J. R."},{"family":"Jones","given":"J. M."},{"family":"Chang","given":"E."},{"family":"Culos-Reed","given":"S. N."}],"accessed":{"date-parts":[["2022",1,13]]},"issued":{"date-parts":[["2018",4]]}}}],"schema":"https://github.com/citation-style-language/schema/raw/master/csl-citation.json"} </w:instrText>
      </w:r>
      <w:r w:rsidRPr="001F4EE8">
        <w:rPr>
          <w:rFonts w:ascii="Times New Roman" w:hAnsi="Times New Roman" w:cs="Times New Roman"/>
          <w:sz w:val="20"/>
          <w:szCs w:val="20"/>
        </w:rPr>
        <w:fldChar w:fldCharType="separate"/>
      </w:r>
      <w:r w:rsidR="00E11488" w:rsidRPr="00E11488">
        <w:rPr>
          <w:rFonts w:ascii="Times New Roman" w:hAnsi="Times New Roman" w:cs="Times New Roman"/>
          <w:sz w:val="20"/>
        </w:rPr>
        <w:t>[42]</w:t>
      </w:r>
      <w:r w:rsidRPr="001F4EE8">
        <w:rPr>
          <w:rFonts w:ascii="Times New Roman" w:hAnsi="Times New Roman" w:cs="Times New Roman"/>
          <w:sz w:val="20"/>
          <w:szCs w:val="20"/>
        </w:rPr>
        <w:fldChar w:fldCharType="end"/>
      </w:r>
      <w:r w:rsidR="00063980" w:rsidRPr="001F4EE8">
        <w:rPr>
          <w:rFonts w:ascii="Times New Roman" w:hAnsi="Times New Roman" w:cs="Times New Roman"/>
          <w:sz w:val="20"/>
          <w:szCs w:val="20"/>
        </w:rPr>
        <w:t>, developing varied promotional and educational resources about PA in cancer could effectively contribute to reach patients, especially those who are inactive and have limited knowledge about PA.</w:t>
      </w:r>
    </w:p>
    <w:p w14:paraId="1E45E871" w14:textId="0DA79DEA" w:rsidR="00514AC0" w:rsidRPr="001F4EE8" w:rsidRDefault="5C7EE4F2" w:rsidP="00D33A1D">
      <w:pPr>
        <w:spacing w:after="0" w:line="480" w:lineRule="auto"/>
        <w:ind w:firstLine="720"/>
        <w:jc w:val="both"/>
        <w:rPr>
          <w:rFonts w:ascii="Times New Roman" w:hAnsi="Times New Roman" w:cs="Times New Roman"/>
          <w:sz w:val="20"/>
          <w:szCs w:val="20"/>
        </w:rPr>
      </w:pPr>
      <w:r w:rsidRPr="001F4EE8">
        <w:rPr>
          <w:rFonts w:ascii="Times New Roman" w:hAnsi="Times New Roman" w:cs="Times New Roman"/>
          <w:sz w:val="20"/>
          <w:szCs w:val="20"/>
        </w:rPr>
        <w:t>For</w:t>
      </w:r>
      <w:r w:rsidR="3E274A34" w:rsidRPr="001F4EE8">
        <w:rPr>
          <w:rFonts w:ascii="Times New Roman" w:hAnsi="Times New Roman" w:cs="Times New Roman"/>
          <w:sz w:val="20"/>
          <w:szCs w:val="20"/>
        </w:rPr>
        <w:t xml:space="preserve"> many patients</w:t>
      </w:r>
      <w:r w:rsidRPr="001F4EE8">
        <w:rPr>
          <w:rFonts w:ascii="Times New Roman" w:hAnsi="Times New Roman" w:cs="Times New Roman"/>
          <w:sz w:val="20"/>
          <w:szCs w:val="20"/>
        </w:rPr>
        <w:t xml:space="preserve"> in our study</w:t>
      </w:r>
      <w:r w:rsidR="3E274A34" w:rsidRPr="001F4EE8">
        <w:rPr>
          <w:rFonts w:ascii="Times New Roman" w:hAnsi="Times New Roman" w:cs="Times New Roman"/>
          <w:sz w:val="20"/>
          <w:szCs w:val="20"/>
        </w:rPr>
        <w:t xml:space="preserve">, </w:t>
      </w:r>
      <w:r w:rsidR="3E274A34" w:rsidRPr="001F4EE8">
        <w:rPr>
          <w:rFonts w:ascii="Times New Roman" w:hAnsi="Times New Roman" w:cs="Times New Roman"/>
          <w:b/>
          <w:bCs/>
          <w:sz w:val="20"/>
          <w:szCs w:val="20"/>
        </w:rPr>
        <w:t xml:space="preserve">Discovering PA </w:t>
      </w:r>
      <w:r w:rsidR="00135ADA" w:rsidRPr="001F4EE8">
        <w:rPr>
          <w:rFonts w:ascii="Times New Roman" w:hAnsi="Times New Roman" w:cs="Times New Roman"/>
          <w:b/>
          <w:bCs/>
          <w:sz w:val="20"/>
          <w:szCs w:val="20"/>
        </w:rPr>
        <w:t>R</w:t>
      </w:r>
      <w:r w:rsidR="3E274A34" w:rsidRPr="001F4EE8">
        <w:rPr>
          <w:rFonts w:ascii="Times New Roman" w:hAnsi="Times New Roman" w:cs="Times New Roman"/>
          <w:b/>
          <w:bCs/>
          <w:sz w:val="20"/>
          <w:szCs w:val="20"/>
        </w:rPr>
        <w:t>esources</w:t>
      </w:r>
      <w:r w:rsidR="3E274A34" w:rsidRPr="001F4EE8">
        <w:rPr>
          <w:rFonts w:ascii="Times New Roman" w:hAnsi="Times New Roman" w:cs="Times New Roman"/>
          <w:sz w:val="20"/>
          <w:szCs w:val="20"/>
        </w:rPr>
        <w:t xml:space="preserve"> required </w:t>
      </w:r>
      <w:r w:rsidR="7CDF4CE5" w:rsidRPr="001F4EE8">
        <w:rPr>
          <w:rFonts w:ascii="Times New Roman" w:hAnsi="Times New Roman" w:cs="Times New Roman"/>
          <w:sz w:val="20"/>
          <w:szCs w:val="20"/>
        </w:rPr>
        <w:t xml:space="preserve">volition </w:t>
      </w:r>
      <w:r w:rsidR="294F230A" w:rsidRPr="001F4EE8">
        <w:rPr>
          <w:rFonts w:ascii="Times New Roman" w:hAnsi="Times New Roman" w:cs="Times New Roman"/>
          <w:sz w:val="20"/>
          <w:szCs w:val="20"/>
        </w:rPr>
        <w:t xml:space="preserve">and </w:t>
      </w:r>
      <w:r w:rsidR="3E274A34" w:rsidRPr="001F4EE8">
        <w:rPr>
          <w:rFonts w:ascii="Times New Roman" w:hAnsi="Times New Roman" w:cs="Times New Roman"/>
          <w:sz w:val="20"/>
          <w:szCs w:val="20"/>
        </w:rPr>
        <w:t>a very proactive approach on their part.</w:t>
      </w:r>
      <w:r w:rsidR="506638FD" w:rsidRPr="001F4EE8">
        <w:rPr>
          <w:rFonts w:ascii="Times New Roman" w:hAnsi="Times New Roman" w:cs="Times New Roman"/>
          <w:sz w:val="20"/>
          <w:szCs w:val="20"/>
        </w:rPr>
        <w:t xml:space="preserve"> </w:t>
      </w:r>
      <w:r w:rsidR="01FA7865" w:rsidRPr="001F4EE8">
        <w:rPr>
          <w:rFonts w:ascii="Times New Roman" w:hAnsi="Times New Roman" w:cs="Times New Roman"/>
          <w:sz w:val="20"/>
          <w:szCs w:val="20"/>
        </w:rPr>
        <w:t>Similarly to</w:t>
      </w:r>
      <w:r w:rsidR="2466E1A4" w:rsidRPr="001F4EE8">
        <w:rPr>
          <w:rFonts w:ascii="Times New Roman" w:hAnsi="Times New Roman" w:cs="Times New Roman"/>
          <w:sz w:val="20"/>
          <w:szCs w:val="20"/>
        </w:rPr>
        <w:t xml:space="preserve"> other studies </w:t>
      </w:r>
      <w:r w:rsidR="49335383" w:rsidRPr="001F4EE8">
        <w:rPr>
          <w:rFonts w:ascii="Times New Roman" w:hAnsi="Times New Roman" w:cs="Times New Roman"/>
          <w:sz w:val="20"/>
          <w:szCs w:val="20"/>
        </w:rPr>
        <w:fldChar w:fldCharType="begin"/>
      </w:r>
      <w:r w:rsidR="009A439F">
        <w:rPr>
          <w:rFonts w:ascii="Times New Roman" w:hAnsi="Times New Roman" w:cs="Times New Roman"/>
          <w:sz w:val="20"/>
          <w:szCs w:val="20"/>
        </w:rPr>
        <w:instrText xml:space="preserve"> ADDIN ZOTERO_ITEM CSL_CITATION {"citationID":"iOMMS5yG","properties":{"formattedCitation":"[17\\uc0\\u8211{}19]","plainCitation":"[17–19]","noteIndex":0},"citationItems":[{"id":1648,"uris":["http://zotero.org/groups/4271542/items/Q3G643GQ"],"itemData":{"id":1648,"type":"article-journal","abstract":"Objectives\nThe purpose of this study was to, combine current available literature across health professionals to determine commonalities and differences between knowledge and attitudes of physical activity (PA) and its importance within the cancer population. It aimed to identify any gaps in the literature to inform future study directions to enhance PA participation and improve health outcomes and quality of life.\nData Sources\nDesign: systematic review. Data sources: Google Scholar, EBSCO, PubMed, Scopus, Web of Science. Inclusion criteria: survey-based studies specifically reporting PA levels for both cancer patients and survivors from the perspective of oncology health care professionals. The Preferred Reporting Items for Systematic Reviews and Meta-Analysis (PRISMA) was used to guide this review. The initial search highlighted 15,342 articles and returned 190 articles with relevant titles, of which 20 met the eligibility criteria; 15.8% of cancer patients reported to meeting PA guidelines during treatment and 36.5% after treatment. On average 58.1% of health care professionals self-reported discussing PA with their cancer patients, with the average referral rate to an exercise specialist or rehabilitation program being 18.3%.\nConclusion\nOnly a limited number of health care professionals are initiating a discussion about PA with their cancer patients. Some health care professionals reported limited knowledge of PA guidelines for cancer patients. Their own personal PA levels do not seem to be associated with whether they discuss PA with their patients. Common barriers to providing PA advice were experienced across all health care professions such as time, limited referral pathways, and patient interest. Future research should be carried out to substantiate these barriers and discover which strategies could be implemented to improve the levels of PA discussions and referrals within clinical practice.\nImplications for Nursing Practice\nGiven the position nurses hold within the health care system, it would be beneficial to upskill and improve their understanding of PA and exercise as medicine for the cancer population. This has enormous potential that could enhance PA advice and boost referrals to exercise professionals improving the health and quality of life of the cancer population.","collection-title":"Exercise in Cancer Care","container-title":"Seminars in Oncology Nursing","DOI":"10.1016/j.soncn.2020.151070","ISSN":"0749-2081","issue":"5","journalAbbreviation":"Seminars in Oncology Nursing","language":"en","page":"151070","source":"ScienceDirect","title":"Health Care Professionals’ Knowledge and Attitudes Toward Physical Activity in Cancer Patients: A Systematic Review","title-short":"Health Care Professionals’ Knowledge and Attitudes Toward Physical Activity in Cancer Patients","URL":"https://www.sciencedirect.com/science/article/pii/S0749208120300851","volume":"36","author":[{"family":"Alderman","given":"Georgina"},{"family":"Semple","given":"Stuart"},{"family":"Cesnik","given":"Rebecca"},{"family":"Toohey","given":"Kellie"}],"accessed":{"date-parts":[["2021",10,7]]},"issued":{"date-parts":[["2020",10,1]]}}},{"id":2010,"uris":["http://zotero.org/groups/4271542/items/6NHWUFRY"],"itemData":{"id":2010,"type":"article-journal","abstract":"To investigate knowledge, attitudes, and practices of oncologists towards physical activity (PA) in cancer survivors, and the association between oncologists’ own PA behavior and PA promotion.","container-title":"Supportive Care in Cancer","DOI":"10.1007/s00520-018-4230-1","ISSN":"1433-7339","issue":"11","journalAbbreviation":"Support Care Cancer","language":"en","page":"3711-3719","source":"Springer Link","title":"Knowledge, attitudes, and practice of oncologists and oncology health care providers in promoting physical activity to cancer survivors: an international survey","title-short":"Knowledge, attitudes, and practice of oncologists and oncology health care providers in promoting physical activity to cancer survivors","URL":"https://doi.org/10.1007/s00520-018-4230-1","volume":"26","author":[{"family":"Hardcastle","given":"Sarah J."},{"family":"Kane","given":"Robert"},{"family":"Chivers","given":"Paola"},{"family":"Hince","given":"Dana"},{"family":"Dean","given":"Andrew"},{"family":"Higgs","given":"Dominic"},{"family":"Cohen","given":"Paul A."}],"accessed":{"date-parts":[["2022",1,12]]},"issued":{"date-parts":[["2018",11,1]]}}},{"id":2036,"uris":["http://zotero.org/groups/4271542/items/NBY2YPSJ"],"itemData":{"id":2036,"type":"article-journal","abstract":"Despite the reported benefits of physical activity in alleviating the impact of cancer and its treatments, oncology care providers (OCPs) are not routinely discussing exercise with their patients, suggesting a knowledge to action gap. We sought to determine OCP’s knowledge, beliefs, barriers, and facilitators to exercise discussion.","container-title":"Supportive Care in Cancer","DOI":"10.1007/s00520-017-3640-9","ISSN":"1433-7339","issue":"7","journalAbbreviation":"Support Care Cancer","language":"en","page":"2297-2304","source":"Springer Link","title":"Oncology care provider perspectives on exercise promotion in people with cancer: an examination of knowledge, practices, barriers, and facilitators","title-short":"Oncology care provider perspectives on exercise promotion in people with cancer","URL":"https://doi.org/10.1007/s00520-017-3640-9","volume":"25","author":[{"family":"Nadler","given":"Michelle"},{"family":"Bainbridge","given":"Daryl"},{"family":"Tomasone","given":"Jennifer"},{"family":"Cheifetz","given":"Oren"},{"family":"Juergens","given":"Rosalyn A."},{"family":"Sussman","given":"Jonathan"}],"accessed":{"date-parts":[["2022",1,17]]},"issued":{"date-parts":[["2017",7,1]]}}}],"schema":"https://github.com/citation-style-language/schema/raw/master/csl-citation.json"} </w:instrText>
      </w:r>
      <w:r w:rsidR="49335383" w:rsidRPr="001F4EE8">
        <w:rPr>
          <w:rFonts w:ascii="Times New Roman" w:hAnsi="Times New Roman" w:cs="Times New Roman"/>
          <w:sz w:val="20"/>
          <w:szCs w:val="20"/>
        </w:rPr>
        <w:fldChar w:fldCharType="separate"/>
      </w:r>
      <w:r w:rsidR="009A439F" w:rsidRPr="009A439F">
        <w:rPr>
          <w:rFonts w:ascii="Times New Roman" w:hAnsi="Times New Roman" w:cs="Times New Roman"/>
          <w:sz w:val="20"/>
          <w:szCs w:val="24"/>
        </w:rPr>
        <w:t>[17–19]</w:t>
      </w:r>
      <w:r w:rsidR="49335383" w:rsidRPr="001F4EE8">
        <w:rPr>
          <w:rFonts w:ascii="Times New Roman" w:hAnsi="Times New Roman" w:cs="Times New Roman"/>
          <w:sz w:val="20"/>
          <w:szCs w:val="20"/>
        </w:rPr>
        <w:fldChar w:fldCharType="end"/>
      </w:r>
      <w:r w:rsidR="2466E1A4" w:rsidRPr="001F4EE8">
        <w:rPr>
          <w:rFonts w:ascii="Times New Roman" w:hAnsi="Times New Roman" w:cs="Times New Roman"/>
          <w:sz w:val="20"/>
          <w:szCs w:val="20"/>
        </w:rPr>
        <w:t xml:space="preserve">, our findings show that the referral process to PA programs was inconsistent. In addition, health professionals and managers had concerns about the right time to discuss PA with patients given the emotional burden of a cancer diagnosis. To overcome these barriers, </w:t>
      </w:r>
      <w:r w:rsidR="00914AA2" w:rsidRPr="001F4EE8">
        <w:rPr>
          <w:rFonts w:ascii="Times New Roman" w:hAnsi="Times New Roman" w:cs="Times New Roman"/>
          <w:sz w:val="20"/>
          <w:szCs w:val="20"/>
        </w:rPr>
        <w:t>Santa Mina and collea</w:t>
      </w:r>
      <w:r w:rsidR="00BE5ED2" w:rsidRPr="001F4EE8">
        <w:rPr>
          <w:rFonts w:ascii="Times New Roman" w:hAnsi="Times New Roman" w:cs="Times New Roman"/>
          <w:sz w:val="20"/>
          <w:szCs w:val="20"/>
        </w:rPr>
        <w:t xml:space="preserve">gues </w:t>
      </w:r>
      <w:r w:rsidR="00914AA2" w:rsidRPr="001F4EE8">
        <w:rPr>
          <w:rFonts w:ascii="Times New Roman" w:hAnsi="Times New Roman" w:cs="Times New Roman"/>
          <w:sz w:val="20"/>
          <w:szCs w:val="20"/>
        </w:rPr>
        <w:fldChar w:fldCharType="begin"/>
      </w:r>
      <w:r w:rsidR="00913A01">
        <w:rPr>
          <w:rFonts w:ascii="Times New Roman" w:hAnsi="Times New Roman" w:cs="Times New Roman"/>
          <w:sz w:val="20"/>
          <w:szCs w:val="20"/>
        </w:rPr>
        <w:instrText xml:space="preserve"> ADDIN ZOTERO_ITEM CSL_CITATION {"citationID":"KZwB19CG","properties":{"formattedCitation":"[42]","plainCitation":"[42]","noteIndex":0},"citationItems":[{"id":2023,"uris":["http://zotero.org/groups/4271542/items/UYCPSYER"],"itemData":{"id":2023,"type":"article-journal","abstract":"Recent guidelines concerning exercise for people with cancer provide evidence-based direction for exercise assessment and prescription for clinicians and their patients. Although the guidelines promote exercise integration into clinical care for people with cancer, they do not support strategies for bridging the guidelines with related resources or programs. Exercise program accessibility remains a challenge in implementing the guidelines, but that challenge might be mitigated with conceptual frameworks (“pathways”) that connect patients with exercise-related resources. In the present paper, we describe a pathway model and related resources that were developed by an expert panel of practitioners and researchers in the field of exercise and rehabilitation in oncology and that support the transition from health care practitioner to exercise programs or services for people with cancer. The model acknowledges the nuanced distinctions between research and exercise programming, as well as physical activity promotion, that, depending on the available programming in the local community or region, might influence practitioner use. Furthermore, the pathway identifies and provides examples of processes for referral, screening, medical clearance, and programming for people after a cancer diagnosis. The pathway supports the implementation of exercise guidelines and should serve as a model of enhanced care delivery to increase the health and well-being of people with cancer.","container-title":"Current Oncology","DOI":"10.3747/co.25.3977","issue":"2","language":"en","license":"http://creativecommons.org/licenses/by/3.0/","note":"number: 2\npublisher: Multidisciplinary Digital Publishing Institute","page":"149-162","source":"www.mdpi.com","title":"Connecting People with Cancer to Physical Activity and Exercise Programs: A Pathway to Create Accessibility and Engagement","title-short":"Connecting People with Cancer to Physical Activity and Exercise Programs","URL":"https://www.mdpi.com/1718-7729/25/2/3977","volume":"25","author":[{"family":"Santa Mina","given":"Daniel"},{"family":"Sabiston","given":"C. M."},{"family":"Au","given":"D."},{"family":"Fong","given":"A. J."},{"family":"Capozzi","given":"L. C."},{"family":"Langelier","given":"D."},{"family":"Chasen","given":"M."},{"family":"Chiarotto","given":"J."},{"family":"Tomasone","given":"J. R."},{"family":"Jones","given":"J. M."},{"family":"Chang","given":"E."},{"family":"Culos-Reed","given":"S. N."}],"accessed":{"date-parts":[["2022",1,13]]},"issued":{"date-parts":[["2018",4]]}}}],"schema":"https://github.com/citation-style-language/schema/raw/master/csl-citation.json"} </w:instrText>
      </w:r>
      <w:r w:rsidR="00914AA2" w:rsidRPr="001F4EE8">
        <w:rPr>
          <w:rFonts w:ascii="Times New Roman" w:hAnsi="Times New Roman" w:cs="Times New Roman"/>
          <w:sz w:val="20"/>
          <w:szCs w:val="20"/>
        </w:rPr>
        <w:fldChar w:fldCharType="separate"/>
      </w:r>
      <w:r w:rsidR="00913A01" w:rsidRPr="00913A01">
        <w:rPr>
          <w:rFonts w:ascii="Times New Roman" w:hAnsi="Times New Roman" w:cs="Times New Roman"/>
          <w:sz w:val="20"/>
        </w:rPr>
        <w:t>[42]</w:t>
      </w:r>
      <w:r w:rsidR="00914AA2" w:rsidRPr="001F4EE8">
        <w:rPr>
          <w:rFonts w:ascii="Times New Roman" w:hAnsi="Times New Roman" w:cs="Times New Roman"/>
          <w:sz w:val="20"/>
          <w:szCs w:val="20"/>
        </w:rPr>
        <w:fldChar w:fldCharType="end"/>
      </w:r>
      <w:r w:rsidR="00914AA2" w:rsidRPr="001F4EE8">
        <w:rPr>
          <w:rFonts w:ascii="Times New Roman" w:hAnsi="Times New Roman" w:cs="Times New Roman"/>
          <w:sz w:val="20"/>
          <w:szCs w:val="20"/>
        </w:rPr>
        <w:t xml:space="preserve"> </w:t>
      </w:r>
      <w:r w:rsidR="2466E1A4" w:rsidRPr="001F4EE8">
        <w:rPr>
          <w:rFonts w:ascii="Times New Roman" w:hAnsi="Times New Roman" w:cs="Times New Roman"/>
          <w:sz w:val="20"/>
          <w:szCs w:val="20"/>
        </w:rPr>
        <w:t xml:space="preserve">suggested establishing a pathway that encourages interprofessional communication and collaboration between health and cancer-trained PA professionals to provide safe and effective resources. </w:t>
      </w:r>
      <w:r w:rsidR="768C03EC" w:rsidRPr="001F4EE8">
        <w:rPr>
          <w:rFonts w:ascii="Times New Roman" w:hAnsi="Times New Roman" w:cs="Times New Roman"/>
          <w:sz w:val="20"/>
          <w:szCs w:val="20"/>
        </w:rPr>
        <w:t>Considering</w:t>
      </w:r>
      <w:r w:rsidR="2466E1A4" w:rsidRPr="001F4EE8">
        <w:rPr>
          <w:rFonts w:ascii="Times New Roman" w:hAnsi="Times New Roman" w:cs="Times New Roman"/>
          <w:sz w:val="20"/>
          <w:szCs w:val="20"/>
        </w:rPr>
        <w:t xml:space="preserve"> our results, we suggest implementing an advocacy strategy in which cancer survivors with lived experience of cancer care and PA services facilitate PA promotion</w:t>
      </w:r>
      <w:r w:rsidR="088178C5" w:rsidRPr="001F4EE8">
        <w:rPr>
          <w:rFonts w:ascii="Times New Roman" w:hAnsi="Times New Roman" w:cs="Times New Roman"/>
          <w:sz w:val="20"/>
          <w:szCs w:val="20"/>
        </w:rPr>
        <w:t xml:space="preserve"> </w:t>
      </w:r>
      <w:r w:rsidR="2466E1A4" w:rsidRPr="001F4EE8">
        <w:rPr>
          <w:rFonts w:ascii="Times New Roman" w:hAnsi="Times New Roman" w:cs="Times New Roman"/>
          <w:sz w:val="20"/>
          <w:szCs w:val="20"/>
        </w:rPr>
        <w:t>along with patients, health professionals and managers</w:t>
      </w:r>
      <w:r w:rsidR="506638FD" w:rsidRPr="001F4EE8">
        <w:rPr>
          <w:rFonts w:ascii="Times New Roman" w:hAnsi="Times New Roman" w:cs="Times New Roman"/>
          <w:sz w:val="20"/>
          <w:szCs w:val="20"/>
        </w:rPr>
        <w:t>.</w:t>
      </w:r>
      <w:r w:rsidR="2466E1A4" w:rsidRPr="001F4EE8">
        <w:rPr>
          <w:rFonts w:ascii="Times New Roman" w:hAnsi="Times New Roman" w:cs="Times New Roman"/>
          <w:sz w:val="20"/>
          <w:szCs w:val="20"/>
        </w:rPr>
        <w:t xml:space="preserve"> Their experiential knowledge could help tailor promotion efforts to the lived experience of cancer care and PA </w:t>
      </w:r>
      <w:r w:rsidR="088178C5" w:rsidRPr="001F4EE8">
        <w:rPr>
          <w:rFonts w:ascii="Times New Roman" w:hAnsi="Times New Roman" w:cs="Times New Roman"/>
          <w:sz w:val="20"/>
          <w:szCs w:val="20"/>
        </w:rPr>
        <w:t xml:space="preserve">(e.g., peer mentoring; for a meta-analysis see </w:t>
      </w:r>
      <w:r w:rsidR="49335383" w:rsidRPr="001F4EE8">
        <w:rPr>
          <w:rFonts w:ascii="Times New Roman" w:hAnsi="Times New Roman" w:cs="Times New Roman"/>
          <w:sz w:val="20"/>
          <w:szCs w:val="20"/>
        </w:rPr>
        <w:fldChar w:fldCharType="begin"/>
      </w:r>
      <w:r w:rsidR="003979CE">
        <w:rPr>
          <w:rFonts w:ascii="Times New Roman" w:hAnsi="Times New Roman" w:cs="Times New Roman"/>
          <w:sz w:val="20"/>
          <w:szCs w:val="20"/>
        </w:rPr>
        <w:instrText xml:space="preserve"> ADDIN ZOTERO_ITEM CSL_CITATION {"citationID":"g2WVdcqw","properties":{"formattedCitation":"[43]","plainCitation":"[43]","noteIndex":0},"citationItems":[{"id":"xJ6qTdBD/kHGz5PwR","uris":["http://zotero.org/groups/4271542/items/EYUBM8U9"],"itemData":{"id":3407,"type":"article-journal","abstract":"Abstract Aims and objectives To systematically examine the effect of peer mentoring applied to patients with cancer on physical activity. Design Systematic review and meta-analysis. Methods This systematic review and meta-analysis was conducted as a result of reviewing randomised controlled trials. No year limitation was set, and studies published in English were included in the study. Web of Science, Science Direct, PubMed, ProQuest, EBSCOhost/CINAHL Complete, Springer Link, Cochrane Library, MEDLINE and Ovid databases were searched up to January 2022. The Comprehensive Meta-Analysis 3 software was used to analyse the meta-analysis data. PRISMA was employed. The Cochrane Collaboration tool was evaluated by two independent researchers. Results Six studies with a total of 1.551 participants were included in the meta-analysis. The results showed that peer mentoring had positive medium effects on the physical activity process (95% Cl = 0.15 to 0.49, p &lt; .001 and Hedge's g = 0.322). The results of the sensitivity analysis confirmed the reliability of the outcome measures. Conclusions Peer mentoring was found to have positive effects on improving the level of physical activity in patients with cancer. The use of peer mentoring can offer a holistic perspective by improving the quality and functional status of care. Relevance to clinical practice Peer mentoring can be beneficial in terms of being a comfortable method and improving the physical activity levels of patients. In addition, health professionals? awareness of peer mentoring in terms of the provision of holistic care will increase.","container-title":"Journal of Clinical Nursing","DOI":"10.1111/jocn.16320","ISSN":"0962-1067","issue":"n/a","journalAbbreviation":"Journal of Clinical Nursing","note":"publisher: John Wiley &amp; Sons, Ltd","title":"Effect of peer mentoring on physical activity in patients with cancer: A systematic review and meta-analysis of randomised controlled trials","URL":"https://doi.org/10.1111/jocn.16320","volume":"n/a","author":[{"family":"Sezgin","given":"Merve Gozde"},{"family":"Bektas","given":"Hicran"}],"accessed":{"date-parts":[["2022",11,10]]},"issued":{"date-parts":[["2022",4,8]]}}}],"schema":"https://github.com/citation-style-language/schema/raw/master/csl-citation.json"} </w:instrText>
      </w:r>
      <w:r w:rsidR="49335383" w:rsidRPr="001F4EE8">
        <w:rPr>
          <w:rFonts w:ascii="Times New Roman" w:hAnsi="Times New Roman" w:cs="Times New Roman"/>
          <w:sz w:val="20"/>
          <w:szCs w:val="20"/>
        </w:rPr>
        <w:fldChar w:fldCharType="separate"/>
      </w:r>
      <w:r w:rsidR="003979CE" w:rsidRPr="003979CE">
        <w:rPr>
          <w:rFonts w:ascii="Times New Roman" w:hAnsi="Times New Roman" w:cs="Times New Roman"/>
          <w:sz w:val="20"/>
        </w:rPr>
        <w:t>[43]</w:t>
      </w:r>
      <w:r w:rsidR="49335383" w:rsidRPr="001F4EE8">
        <w:rPr>
          <w:rFonts w:ascii="Times New Roman" w:hAnsi="Times New Roman" w:cs="Times New Roman"/>
          <w:sz w:val="20"/>
          <w:szCs w:val="20"/>
        </w:rPr>
        <w:fldChar w:fldCharType="end"/>
      </w:r>
      <w:r w:rsidR="00866435" w:rsidRPr="001F4EE8">
        <w:rPr>
          <w:rFonts w:ascii="Times New Roman" w:hAnsi="Times New Roman" w:cs="Times New Roman"/>
          <w:sz w:val="20"/>
          <w:szCs w:val="20"/>
        </w:rPr>
        <w:t>)</w:t>
      </w:r>
      <w:r w:rsidR="088178C5" w:rsidRPr="001F4EE8">
        <w:rPr>
          <w:rFonts w:ascii="Times New Roman" w:hAnsi="Times New Roman" w:cs="Times New Roman"/>
          <w:sz w:val="20"/>
          <w:szCs w:val="20"/>
        </w:rPr>
        <w:t>.</w:t>
      </w:r>
    </w:p>
    <w:p w14:paraId="4B94E7E5" w14:textId="5AE4ABD1" w:rsidR="00234532" w:rsidRPr="001F4EE8" w:rsidRDefault="4FB70469" w:rsidP="00D33A1D">
      <w:pPr>
        <w:spacing w:after="0" w:line="480" w:lineRule="auto"/>
        <w:ind w:firstLine="720"/>
        <w:jc w:val="both"/>
        <w:rPr>
          <w:rFonts w:ascii="Times New Roman" w:hAnsi="Times New Roman" w:cs="Times New Roman"/>
          <w:sz w:val="20"/>
          <w:szCs w:val="20"/>
        </w:rPr>
      </w:pPr>
      <w:r w:rsidRPr="001F4EE8">
        <w:rPr>
          <w:rFonts w:ascii="Times New Roman" w:hAnsi="Times New Roman" w:cs="Times New Roman"/>
          <w:sz w:val="20"/>
          <w:szCs w:val="20"/>
        </w:rPr>
        <w:t xml:space="preserve">While </w:t>
      </w:r>
      <w:r w:rsidRPr="001F4EE8">
        <w:rPr>
          <w:rFonts w:ascii="Times New Roman" w:hAnsi="Times New Roman" w:cs="Times New Roman"/>
          <w:b/>
          <w:sz w:val="20"/>
          <w:szCs w:val="20"/>
        </w:rPr>
        <w:t xml:space="preserve">Taking </w:t>
      </w:r>
      <w:r w:rsidR="00866435" w:rsidRPr="001F4EE8">
        <w:rPr>
          <w:rFonts w:ascii="Times New Roman" w:hAnsi="Times New Roman" w:cs="Times New Roman"/>
          <w:b/>
          <w:sz w:val="20"/>
          <w:szCs w:val="20"/>
        </w:rPr>
        <w:t>A</w:t>
      </w:r>
      <w:r w:rsidRPr="001F4EE8">
        <w:rPr>
          <w:rFonts w:ascii="Times New Roman" w:hAnsi="Times New Roman" w:cs="Times New Roman"/>
          <w:b/>
          <w:sz w:val="20"/>
          <w:szCs w:val="20"/>
        </w:rPr>
        <w:t xml:space="preserve">ction </w:t>
      </w:r>
      <w:r w:rsidRPr="001F4EE8">
        <w:rPr>
          <w:rFonts w:ascii="Times New Roman" w:hAnsi="Times New Roman" w:cs="Times New Roman"/>
          <w:sz w:val="20"/>
          <w:szCs w:val="20"/>
        </w:rPr>
        <w:t>during the program</w:t>
      </w:r>
      <w:r w:rsidR="5EF38AC8" w:rsidRPr="001F4EE8">
        <w:rPr>
          <w:rFonts w:ascii="Times New Roman" w:hAnsi="Times New Roman" w:cs="Times New Roman"/>
          <w:sz w:val="20"/>
          <w:szCs w:val="20"/>
        </w:rPr>
        <w:t>, the presence of kinesiologists specialized in oncology made patients feel safe and confident to exercise</w:t>
      </w:r>
      <w:r w:rsidR="0A21ECBF" w:rsidRPr="001F4EE8">
        <w:rPr>
          <w:rFonts w:ascii="Times New Roman" w:hAnsi="Times New Roman" w:cs="Times New Roman"/>
          <w:sz w:val="20"/>
          <w:szCs w:val="20"/>
        </w:rPr>
        <w:t xml:space="preserve"> </w:t>
      </w:r>
      <w:r w:rsidR="32BCCF3E" w:rsidRPr="001F4EE8">
        <w:rPr>
          <w:rFonts w:ascii="Times New Roman" w:hAnsi="Times New Roman" w:cs="Times New Roman"/>
          <w:sz w:val="20"/>
          <w:szCs w:val="20"/>
        </w:rPr>
        <w:t>a</w:t>
      </w:r>
      <w:r w:rsidR="0A21ECBF" w:rsidRPr="001F4EE8">
        <w:rPr>
          <w:rFonts w:ascii="Times New Roman" w:hAnsi="Times New Roman" w:cs="Times New Roman"/>
          <w:sz w:val="20"/>
          <w:szCs w:val="20"/>
        </w:rPr>
        <w:t xml:space="preserve">s found by </w:t>
      </w:r>
      <w:r w:rsidR="008F73AF" w:rsidRPr="001F4EE8">
        <w:rPr>
          <w:rFonts w:ascii="Times New Roman" w:hAnsi="Times New Roman" w:cs="Times New Roman"/>
          <w:sz w:val="20"/>
          <w:szCs w:val="20"/>
        </w:rPr>
        <w:t>De</w:t>
      </w:r>
      <w:r w:rsidR="00CE5469" w:rsidRPr="001F4EE8">
        <w:rPr>
          <w:rFonts w:ascii="Times New Roman" w:hAnsi="Times New Roman" w:cs="Times New Roman"/>
          <w:sz w:val="20"/>
          <w:szCs w:val="20"/>
        </w:rPr>
        <w:t xml:space="preserve">nnett and colleagues </w:t>
      </w:r>
      <w:r w:rsidR="004B728A" w:rsidRPr="001F4EE8">
        <w:rPr>
          <w:rFonts w:ascii="Times New Roman" w:hAnsi="Times New Roman" w:cs="Times New Roman"/>
          <w:sz w:val="20"/>
          <w:szCs w:val="20"/>
        </w:rPr>
        <w:fldChar w:fldCharType="begin"/>
      </w:r>
      <w:r w:rsidR="009153A5">
        <w:rPr>
          <w:rFonts w:ascii="Times New Roman" w:hAnsi="Times New Roman" w:cs="Times New Roman"/>
          <w:sz w:val="20"/>
          <w:szCs w:val="20"/>
        </w:rPr>
        <w:instrText xml:space="preserve"> ADDIN ZOTERO_ITEM CSL_CITATION {"citationID":"EhIAmyj0","properties":{"formattedCitation":"[25]","plainCitation":"[25]","noteIndex":0},"citationItems":[{"id":1312,"uris":["http://zotero.org/groups/4271542/items/4LDU88CX"],"itemData":{"id":1312,"type":"article-journal","abstract":"Exercise-based rehabilitation is not routinely offered to patients. We explored the experience of cancer survivors completing an exercise-based cancer rehabilitation program with and without motivational interviewing.","container-title":"Supportive Care in Cancer","DOI":"10.1007/s00520-018-4429-1","ISSN":"1433-7339","issue":"5","journalAbbreviation":"Support Care Cancer","language":"en","page":"1729-1736","source":"Springer Link","title":"‘A good stepping stone to normality’: a qualitative study of cancer survivors’ experiences of an exercise-based rehabilitation program","title-short":"‘A good stepping stone to normality’","URL":"https://doi.org/10.1007/s00520-018-4429-1","volume":"27","author":[{"family":"Dennett","given":"Amy M."},{"family":"Peiris","given":"Casey L."},{"family":"Taylor","given":"Nicholas F."},{"family":"Reed","given":"Melissa S."},{"family":"Shields","given":"Nora"}],"accessed":{"date-parts":[["2021",5,31]]},"issued":{"date-parts":[["2019",5,1]]}}}],"schema":"https://github.com/citation-style-language/schema/raw/master/csl-citation.json"} </w:instrText>
      </w:r>
      <w:r w:rsidR="004B728A" w:rsidRPr="001F4EE8">
        <w:rPr>
          <w:rFonts w:ascii="Times New Roman" w:hAnsi="Times New Roman" w:cs="Times New Roman"/>
          <w:sz w:val="20"/>
          <w:szCs w:val="20"/>
        </w:rPr>
        <w:fldChar w:fldCharType="separate"/>
      </w:r>
      <w:r w:rsidR="009153A5" w:rsidRPr="009153A5">
        <w:rPr>
          <w:rFonts w:ascii="Times New Roman" w:hAnsi="Times New Roman" w:cs="Times New Roman"/>
          <w:sz w:val="20"/>
        </w:rPr>
        <w:t>[25]</w:t>
      </w:r>
      <w:r w:rsidR="004B728A" w:rsidRPr="001F4EE8">
        <w:rPr>
          <w:rFonts w:ascii="Times New Roman" w:hAnsi="Times New Roman" w:cs="Times New Roman"/>
          <w:sz w:val="20"/>
          <w:szCs w:val="20"/>
        </w:rPr>
        <w:fldChar w:fldCharType="end"/>
      </w:r>
      <w:r w:rsidR="5EF38AC8" w:rsidRPr="001F4EE8">
        <w:rPr>
          <w:rFonts w:ascii="Times New Roman" w:hAnsi="Times New Roman" w:cs="Times New Roman"/>
          <w:sz w:val="20"/>
          <w:szCs w:val="20"/>
        </w:rPr>
        <w:t xml:space="preserve">. The customization of the program to meet patients’ needs also contributed to these feelings. Moreover, as found in other studies </w:t>
      </w:r>
      <w:r w:rsidR="004B728A" w:rsidRPr="001F4EE8">
        <w:rPr>
          <w:rFonts w:ascii="Times New Roman" w:hAnsi="Times New Roman" w:cs="Times New Roman"/>
          <w:sz w:val="20"/>
          <w:szCs w:val="20"/>
        </w:rPr>
        <w:fldChar w:fldCharType="begin"/>
      </w:r>
      <w:r w:rsidR="00564CD8">
        <w:rPr>
          <w:rFonts w:ascii="Times New Roman" w:hAnsi="Times New Roman" w:cs="Times New Roman"/>
          <w:sz w:val="20"/>
          <w:szCs w:val="20"/>
        </w:rPr>
        <w:instrText xml:space="preserve"> ADDIN ZOTERO_ITEM CSL_CITATION {"citationID":"2bv2jtHM","properties":{"formattedCitation":"[23, 26]","plainCitation":"[23, 26]","noteIndex":0},"citationItems":[{"id":1421,"uris":["http://zotero.org/groups/4271542/items/9ZRDCTQE"],"itemData":{"id":1421,"type":"article-journal","abstract":"The present study aimed to identify patients’ experienced barriers and facilitators in implementing physical activity programs for patients with cancer.","container-title":"Journal of Cancer Survivorship","DOI":"10.1007/s11764-019-00789-3","ISSN":"1932-2267","issue":"5","journalAbbreviation":"J Cancer Surviv","language":"en","page":"703-712","source":"Springer Link","title":"Implementing physical activity programs for patients with cancer in current practice: patients’ experienced barriers and facilitators","title-short":"Implementing physical activity programs for patients with cancer in current practice","URL":"https://doi.org/10.1007/s11764-019-00789-3","volume":"13","author":[{"family":"IJsbrandy","given":"Charlotte"},{"family":"Hermens","given":"Rosella P. M. G."},{"family":"Boerboom","given":"Laura W. M."},{"family":"Gerritsen","given":"Winald R."},{"family":"Harten","given":"Wim H.","non-dropping-particle":"van"},{"family":"Ottevanger","given":"Petronella B."}],"accessed":{"date-parts":[["2021",9,10]]},"issued":{"date-parts":[["2019",10,1]]}}},{"id":1642,"uris":["http://zotero.org/groups/4271542/items/WHNMLYUR"],"itemData":{"id":1642,"type":"article-journal","abstract":"Objective Social support is conceptualized and operationalized in many ways, making it challenging to understand what types of support best predict physical activity (PA) in cancer survivors. This review examined associations between social support and PA among cancer survivors. Methods Following PRISMA guidelines, we searched eight databases for studies that reported an association between social support and PA among adult cancer survivors. We conducted an appraisal and a narrative synthesis of the findings from quantitative studies. Results Fifty studies representing 28 366 participants were included. Studies collectively included concepts addressing the presence of relationships, others' PA behavior, perceptions of being supported, and function/quality. Findings were mixed in suggesting a positive or null association with PA. Conclusions While results are not definitive, this review takes a step toward mapping the social support literature in PA for cancer survivors. Limitations include the homogeneity of the participants in extant studies, and the secondary focus on testing the effects of social support on outcomes. Future research systematically testing the effects of social support is important for facilitating PA in this population.","container-title":"Psycho-Oncology","DOI":"10.1002/pon.5171","ISSN":"1099-1611","issue":"10","language":"en","note":"_eprint: https://onlinelibrary.wiley.com/doi/pdf/10.1002/pon.5171","page":"1945-1958","source":"Wiley Online Library","title":"The role of social support in physical activity for cancer survivors: A systematic review","title-short":"The role of social support in physical activity for cancer survivors","URL":"https://onlinelibrary.wiley.com/doi/abs/10.1002/pon.5171","volume":"28","author":[{"family":"McDonough","given":"Meghan H."},{"family":"Beselt","given":"L. Jayne"},{"family":"Daun","given":"Julia T."},{"family":"Shank","given":"Jena"},{"family":"Culos-Reed","given":"S. Nicole"},{"family":"Kronlund","given":"Liam J."},{"family":"Bridel","given":"William"}],"accessed":{"date-parts":[["2021",10,7]]},"issued":{"date-parts":[["2019"]]}}}],"schema":"https://github.com/citation-style-language/schema/raw/master/csl-citation.json"} </w:instrText>
      </w:r>
      <w:r w:rsidR="004B728A" w:rsidRPr="001F4EE8">
        <w:rPr>
          <w:rFonts w:ascii="Times New Roman" w:hAnsi="Times New Roman" w:cs="Times New Roman"/>
          <w:sz w:val="20"/>
          <w:szCs w:val="20"/>
        </w:rPr>
        <w:fldChar w:fldCharType="separate"/>
      </w:r>
      <w:r w:rsidR="00564CD8" w:rsidRPr="00564CD8">
        <w:rPr>
          <w:rFonts w:ascii="Times New Roman" w:hAnsi="Times New Roman" w:cs="Times New Roman"/>
          <w:sz w:val="20"/>
        </w:rPr>
        <w:t>[23, 26]</w:t>
      </w:r>
      <w:r w:rsidR="004B728A" w:rsidRPr="001F4EE8">
        <w:rPr>
          <w:rFonts w:ascii="Times New Roman" w:hAnsi="Times New Roman" w:cs="Times New Roman"/>
          <w:sz w:val="20"/>
          <w:szCs w:val="20"/>
        </w:rPr>
        <w:fldChar w:fldCharType="end"/>
      </w:r>
      <w:r w:rsidR="5EF38AC8" w:rsidRPr="001F4EE8">
        <w:rPr>
          <w:rFonts w:ascii="Times New Roman" w:hAnsi="Times New Roman" w:cs="Times New Roman"/>
          <w:sz w:val="20"/>
          <w:szCs w:val="20"/>
        </w:rPr>
        <w:t>, the presence of other patients created a feeling of belonging and was an important source of motivation.</w:t>
      </w:r>
      <w:r w:rsidR="00385D28" w:rsidRPr="001F4EE8">
        <w:rPr>
          <w:rFonts w:ascii="Times New Roman" w:hAnsi="Times New Roman" w:cs="Times New Roman"/>
          <w:sz w:val="20"/>
          <w:szCs w:val="20"/>
        </w:rPr>
        <w:t xml:space="preserve"> Also in line with previous research, we found that throughout the PA program patients developed an even more positive perception of PA </w:t>
      </w:r>
      <w:r w:rsidR="004B728A" w:rsidRPr="001F4EE8">
        <w:rPr>
          <w:rFonts w:ascii="Times New Roman" w:hAnsi="Times New Roman" w:cs="Times New Roman"/>
          <w:sz w:val="20"/>
          <w:szCs w:val="20"/>
        </w:rPr>
        <w:fldChar w:fldCharType="begin"/>
      </w:r>
      <w:r w:rsidR="000A7BCB">
        <w:rPr>
          <w:rFonts w:ascii="Times New Roman" w:hAnsi="Times New Roman" w:cs="Times New Roman"/>
          <w:sz w:val="20"/>
          <w:szCs w:val="20"/>
        </w:rPr>
        <w:instrText xml:space="preserve"> ADDIN ZOTERO_ITEM CSL_CITATION {"citationID":"fNBYLTHU","properties":{"formattedCitation":"[24, 44\\uc0\\u8211{}48]","plainCitation":"[24, 44–48]","noteIndex":0},"citationItems":[{"id":1995,"uris":["http://zotero.org/groups/4271542/items/SQIZ6YAF"],"itemData":{"id":1995,"type":"article-journal","abstract":"Nowadays, it is widely acknowledged that low physical activity levels are associated with an increase in terms of both disease recurrence and mortality in cancer survivors. In this light, deciphering those factors able to hamper or facilitate an active lifestyle is crucial in order to increase patients’ adherence to physical activity. The purpose of this study was to explore barriers and motivations in a sample of female oncological patients, practising running using the ecological model and compare them with healthy controls. Focus group interviews were conducted at Verona University. Participants were 12 female cancer survivors and 7 matched healthy controls who had participated at “Run for Science” project. The interviews were transcribed verbatim and analyzed using content analysis. Transcripts were categorized according to the ecological model, identifying barriers and motivations as themes. About motivations, three sub-themes were included: personal, interpersonal and environmental/organizational factors. Regarding barriers, another sub-theme was recognized: community/policy factors. Compared to healthy controls, survivors expressed motivations and barriers specifically related to their oncological disease. Running was a challenge with their cancer and a hope to give to other patients. Main barriers were represented by treatment-related side effects, inexperienced trainers and external factors, e.g. delivery of incorrect information. Running programs dedicated to oncological patients should consider intrinsic obstacles, related to cancer and its treatment. The interventions should offer a personalized program performed by qualified trainers, together with a motivational approach able to improve participants’ adherence to an active lifestyle.","container-title":"PLOS ONE","DOI":"10.1371/journal.pone.0227846","ISSN":"1932-6203","issue":"4","journalAbbreviation":"PLOS ONE","language":"en","note":"publisher: Public Library of Science","page":"e0227846","source":"PLoS Journals","title":"“Running with cancer”: A qualitative study to evaluate barriers and motivations in running for female oncological patients","title-short":"“Running with cancer”","URL":"https://journals.plos.org/plosone/article?id=10.1371/journal.pone.0227846","volume":"15","author":[{"family":"Avancini","given":"Alice"},{"family":"Skroce","given":"Kristina"},{"family":"Tregnago","given":"Daniela"},{"family":"Frada","given":"Paolo"},{"family":"Trestini","given":"Ilaria"},{"family":"Cercato","given":"Maria Cecilia"},{"family":"Bonaiuto","given":"Clelia"},{"family":"Tarperi","given":"Cantor"},{"family":"Schena","given":"Federico"},{"family":"Milella","given":"Michele"},{"family":"Pilotto","given":"Sara"},{"family":"Lanza","given":"Massimo"}],"accessed":{"date-parts":[["2022",1,11]]},"issued":{"date-parts":[["2020"]],"season":"avr"}}},{"id":1307,"uris":["http://zotero.org/groups/4271542/items/E8Y25IRA"],"itemData":{"id":1307,"type":"article-journal","abstract":"Introduction:Although the literature supports the importance of physical activity in the oncological context, in Italy a large number of patients are not sufficiently active.Methods:The present study aimed to explore factors influencing an active lifestyle in cancer patients during oncological treatments. Semi-structured focus groups, including 18 patients with different cancer types, were conducted at the Oncology Unit in the University Hospital Trust of Verona (Italy). The interviews were audio-recorded, transcribed verbatim, and analyzed with content analysis.Results:According to the Health Belief Model, transcripts were categorized into the following themes: benefits, barriers, and cues to action. Patients reported a series of physical, physiological, and psychological benefits deriving from an active lifestyle. The main barriers hampering the physical activity participation were represented by treatment-related side effects, advanced disease, and some medical procedures, for example, ileostomy. Several strategies that can trigger patients to exercise were identified. Medical advice, social support from family and friends, features such as enjoyment, setting goals, and owning an animal can motivate patients to perform physical activity. At the same time, an individualized program based on patients? characteristics, an available physical activity specialist to consult, more detailed information regarding physical activity in the oncological setting, and having accessible structures were found important facilitators to implementing active behavior.Conclusions:Overall, patients have a positive view regarding physical activity, and a variety of obstacles and cues to action were recognized. Considering this information may help to improve adherence to a physical activity program over time, consequently increasing the expected benefits.","container-title":"Integrative Cancer Therapies","DOI":"10.1177/1534735420971365","ISSN":"1534-7354","journalAbbreviation":"Integr Cancer Ther","language":"en","note":"publisher: SAGE Publications Inc STM","page":"1534735420971365","source":"SAGE Journals","title":"Factors Influencing Physical Activity in Cancer Patients During Oncological Treatments: A Qualitative Study","title-short":"Factors Influencing Physical Activity in Cancer Patients During Oncological Treatments","URL":"https://doi.org/10.1177/1534735420971365","volume":"19","author":[{"family":"Avancini","given":"Alice"},{"family":"Tregnago","given":"Daniela"},{"family":"Rigatti","given":"Laura"},{"family":"Sartori","given":"Giulia"},{"family":"Yang","given":"Lin"},{"family":"Trestini","given":"Ilaria"},{"family":"Bonaiuto","given":"Clelia"},{"family":"Milella","given":"Michele"},{"family":"Pilotto","given":"Sara"},{"family":"Lanza","given":"Massimo"}],"accessed":{"date-parts":[["2021",5,31]]},"issued":{"date-parts":[["2020",1,1]]}}},{"id":2002,"uris":["http://zotero.org/groups/4271542/items/JWJ55DC4"],"itemData":{"id":2002,"type":"article-journal","abstract":"Exercising during oncological treatment is beneficial but challenging for persons with cancer and may require strategies to increase motivation. Behaviour change support, including specific behaviour change techniques (BCTs), have been used to facilitate exercise in persons undergoing oncological treatment, but more detailed knowledge from an individual perspective is needed to inform clinical practice. The aims were to explore the motivational experiences of exercise combined with behaviour change support, and to describe how specific BCTs were valued among persons exercising during oncological treatment.","container-title":"International Journal of Behavioral Medicine","DOI":"10.1007/s12529-019-09809-z","ISSN":"1532-7558","issue":"5","journalAbbreviation":"Int.J. Behav. Med.","language":"en","page":"499-511","source":"Springer Link","title":"“Finding my own motivation” — A Mixed Methods Study of Exercise and Behaviour Change Support During Oncological Treatment","URL":"https://doi.org/10.1007/s12529-019-09809-z","volume":"26","author":[{"family":"Mazzoni","given":"Anne-Sophie"},{"family":"Carlsson","given":"Maria"},{"family":"Berntsen","given":"Sveinung"},{"family":"Nordin","given":"Karin"},{"family":"Demmelmaier","given":"Ingrid"}],"accessed":{"date-parts":[["2022",1,11]]},"issued":{"date-parts":[["2019",10,1]]}}},{"id":1998,"uris":["http://zotero.org/groups/4271542/items/4IT6XKPK"],"itemData":{"id":1998,"type":"article-journal","abstract":"Purpose\nOlder patients with cancer are underrepresented in exercise-based trials. To engage older patients in physical activity (PA), it is necessary to consider age-related decline in health, comorbidities and practicalities. The study aim was to explore attitudes towards PA and exercise among older patients with cancer to inform future exercise-based interventions.\nMethod\nIndividual interviews (N = 23) were conducted in patients ≥ 65 years with advanced lung, biliary tract and pancreatic cancer receiving palliative oncological treatment. Patients were recruited with a purposive sampling strategy. A semi-structured interview guide focusing on attitudes towards PA and exercise, including barriers, facilitators and motivators, was used. Data on the informants’ medical history, demographics and PA level was collected.\nResults\nIdentified themes were: 1) a general positive perception of physical activity is expressed 2) comorbidities and external circumstances prevent physical activity, 3) fatigue overshadows life, 4) social support is key to short and long-term motivation, 5) fixed conditions keep one focused, 6) familiarity raises confidence and motivation.\nConclusions\nEven though perceptions of PA were positive among older patients with cancer, most struggled to stay physically active during oncological treatment. Several factors related to cancer and aging were identified as barriers; most profoundly was the overwhelming feeling of fatigue. Improving physical and mental well-being, fixed conditions (e.g. group-based exercise and supervision) and social support were identified as motivators and facilitators. Preferences for PA varied, but activities that were familiar increased motivation. Exercise programs for older patients with cancer must be adjustable to each patient's limitations, needs and personal resources.","container-title":"European Journal of Oncology Nursing","DOI":"10.1016/j.ejon.2019.04.005","ISSN":"1462-3889","journalAbbreviation":"European Journal of Oncology Nursing","language":"en","page":"16-23","source":"ScienceDirect","title":"Attitudes towards physical activity and exercise in older patients with advanced cancer during oncological treatment – A qualitative interview study","URL":"https://www.sciencedirect.com/science/article/pii/S1462388919300481","volume":"41","author":[{"family":"Mikkelsen","given":"Marta Kramer"},{"family":"Nielsen","given":"Dorte Lisbet"},{"family":"Vinther","given":"Anders"},{"family":"Lund","given":"Cecilia Margareta"},{"family":"Jarden","given":"Mary"}],"accessed":{"date-parts":[["2022",1,11]]},"issued":{"date-parts":[["2019"]],"season":"août"}}},{"id":2001,"uris":["http://zotero.org/groups/4271542/items/T8BSA8V5"],"itemData":{"id":2001,"type":"article-journal","abstract":"Patients with metastatic cancer can experience debilitating symptoms, which may influence attitudes towards and engagement in physical activity. This study aimed to examine the attitudes of patients living with metastatic prostate cancer towards physical activity.","container-title":"Supportive Care in Cancer","DOI":"10.1007/s00520-017-4008-x","ISSN":"1433-7339","issue":"6","journalAbbreviation":"Support Care Cancer","language":"en","page":"1747-1754","source":"Springer Link","title":"The views of patients with metastatic prostate cancer towards physical activity: a qualitative exploration","title-short":"The views of patients with metastatic prostate cancer towards physical activity","URL":"https://doi.org/10.1007/s00520-017-4008-x","volume":"26","author":[{"family":"Sheill","given":"G."},{"family":"Guinan","given":"E."},{"family":"Neill","given":"L. O."},{"family":"Hevey","given":"D."},{"family":"Hussey","given":"J."}],"accessed":{"date-parts":[["2022",1,11]]},"issued":{"date-parts":[["2018",6,1]]}}},{"id":1992,"uris":["http://zotero.org/groups/4271542/items/HIANA2UG"],"itemData":{"id":1992,"type":"article-journal","abstract":"Limited literature exists on attitudes towards, knowledge of and where cancer survivors seek information on physical activity. This study aimed to address these gaps in the literature. Interviews were conducted with 19 UK-based adult cancer survivors. Interviews covered participants’ knowledge of the relationship between physical activity and cancer, sources of information and attitudes towards physical activity following their cancer treatment. Data were analysed using Thematic Analysis. Key themes included “physical activity is good for you,” “desire to be more physically active,” “limited guidance on participation in physical activity,” “multi-dimensional barriers and facilitators of physical activity.” Participants thought physical activity was good for them, and felt they should be more physically active. Participants reported receiving little information from oncology health professionals, as well as a desire for more guidance. Tiredness/fatigue was an important reported barrier to physical activity participation, as were situational constraints. Social support and structured exercise programmes were reported to facilitate physical activity. Health professionals should be encouraged to direct patients to appropriate sources for guidelines on physical activity for cancer survivors. Multi-component interventions to increase physical activity behaviour that consider tiredness/fatigue and incorporate components of social support could be explored.","container-title":"European Journal of Cancer Care","DOI":"10.1111/ecc.12641","ISSN":"1365-2354","issue":"4","language":"en","note":"_eprint: https://onlinelibrary.wiley.com/doi/pdf/10.1111/ecc.12641","page":"e12641","source":"Wiley Online Library","title":"Cancer survivors’ attitudes towards and knowledge of physical activity, sources of information, and barriers and facilitators of engagement: A qualitative study","title-short":"Cancer survivors’ attitudes towards and knowledge of physical activity, sources of information, and barriers and facilitators of engagement","URL":"https://onlinelibrary.wiley.com/doi/abs/10.1111/ecc.12641","volume":"26","author":[{"family":"Smith","given":"L."},{"family":"Croker","given":"H."},{"family":"Fisher","given":"A."},{"family":"Williams","given":"K."},{"family":"Wardle","given":"J."},{"family":"Beeken","given":"R. J."}],"accessed":{"date-parts":[["2022",1,11]]},"issued":{"date-parts":[["2017"]]}}}],"schema":"https://github.com/citation-style-language/schema/raw/master/csl-citation.json"} </w:instrText>
      </w:r>
      <w:r w:rsidR="004B728A" w:rsidRPr="001F4EE8">
        <w:rPr>
          <w:rFonts w:ascii="Times New Roman" w:hAnsi="Times New Roman" w:cs="Times New Roman"/>
          <w:sz w:val="20"/>
          <w:szCs w:val="20"/>
        </w:rPr>
        <w:fldChar w:fldCharType="separate"/>
      </w:r>
      <w:r w:rsidR="000A7BCB" w:rsidRPr="000A7BCB">
        <w:rPr>
          <w:rFonts w:ascii="Times New Roman" w:hAnsi="Times New Roman" w:cs="Times New Roman"/>
          <w:sz w:val="20"/>
          <w:szCs w:val="24"/>
        </w:rPr>
        <w:t>[24, 44–48]</w:t>
      </w:r>
      <w:r w:rsidR="004B728A" w:rsidRPr="001F4EE8">
        <w:rPr>
          <w:rFonts w:ascii="Times New Roman" w:hAnsi="Times New Roman" w:cs="Times New Roman"/>
          <w:sz w:val="20"/>
          <w:szCs w:val="20"/>
        </w:rPr>
        <w:fldChar w:fldCharType="end"/>
      </w:r>
      <w:r w:rsidR="00385D28" w:rsidRPr="001F4EE8">
        <w:rPr>
          <w:rFonts w:ascii="Times New Roman" w:hAnsi="Times New Roman" w:cs="Times New Roman"/>
          <w:sz w:val="20"/>
          <w:szCs w:val="20"/>
        </w:rPr>
        <w:t>. Indeed, their perceived physiological and psychological benefits gained during the program contributed to lessen doubts about PA, thus removing an important barrier to participation.</w:t>
      </w:r>
    </w:p>
    <w:p w14:paraId="1839391E" w14:textId="2F77633B" w:rsidR="0048229C" w:rsidRPr="001F4EE8" w:rsidRDefault="00721911" w:rsidP="00D33A1D">
      <w:pPr>
        <w:spacing w:after="0" w:line="480" w:lineRule="auto"/>
        <w:ind w:firstLine="720"/>
        <w:jc w:val="both"/>
        <w:rPr>
          <w:rFonts w:ascii="Times New Roman" w:hAnsi="Times New Roman" w:cs="Times New Roman"/>
          <w:sz w:val="20"/>
          <w:szCs w:val="20"/>
        </w:rPr>
      </w:pPr>
      <w:r w:rsidRPr="001F4EE8">
        <w:rPr>
          <w:rFonts w:ascii="Times New Roman" w:hAnsi="Times New Roman" w:cs="Times New Roman"/>
          <w:sz w:val="20"/>
          <w:szCs w:val="20"/>
        </w:rPr>
        <w:t xml:space="preserve">In </w:t>
      </w:r>
      <w:r w:rsidRPr="001F4EE8">
        <w:rPr>
          <w:rFonts w:ascii="Times New Roman" w:hAnsi="Times New Roman" w:cs="Times New Roman"/>
          <w:b/>
          <w:sz w:val="20"/>
          <w:szCs w:val="20"/>
        </w:rPr>
        <w:t xml:space="preserve">Striving for </w:t>
      </w:r>
      <w:r w:rsidR="00A47068" w:rsidRPr="001F4EE8">
        <w:rPr>
          <w:rFonts w:ascii="Times New Roman" w:hAnsi="Times New Roman" w:cs="Times New Roman"/>
          <w:b/>
          <w:sz w:val="20"/>
          <w:szCs w:val="20"/>
        </w:rPr>
        <w:t>C</w:t>
      </w:r>
      <w:r w:rsidRPr="001F4EE8">
        <w:rPr>
          <w:rFonts w:ascii="Times New Roman" w:hAnsi="Times New Roman" w:cs="Times New Roman"/>
          <w:b/>
          <w:sz w:val="20"/>
          <w:szCs w:val="20"/>
        </w:rPr>
        <w:t>hange</w:t>
      </w:r>
      <w:r w:rsidRPr="001F4EE8">
        <w:rPr>
          <w:rFonts w:ascii="Times New Roman" w:hAnsi="Times New Roman" w:cs="Times New Roman"/>
          <w:sz w:val="20"/>
          <w:szCs w:val="20"/>
        </w:rPr>
        <w:t>, o</w:t>
      </w:r>
      <w:r w:rsidR="00614BDE" w:rsidRPr="001F4EE8">
        <w:rPr>
          <w:rFonts w:ascii="Times New Roman" w:hAnsi="Times New Roman" w:cs="Times New Roman"/>
          <w:sz w:val="20"/>
          <w:szCs w:val="20"/>
        </w:rPr>
        <w:t xml:space="preserve">ur </w:t>
      </w:r>
      <w:r w:rsidR="0050323D" w:rsidRPr="001F4EE8">
        <w:rPr>
          <w:rFonts w:ascii="Times New Roman" w:hAnsi="Times New Roman" w:cs="Times New Roman"/>
          <w:sz w:val="20"/>
          <w:szCs w:val="20"/>
        </w:rPr>
        <w:t xml:space="preserve">results highlight the importance of gradually preparing the transition from the hospital to the community. </w:t>
      </w:r>
      <w:r w:rsidR="00DD6DFF" w:rsidRPr="001F4EE8">
        <w:rPr>
          <w:rFonts w:ascii="Times New Roman" w:hAnsi="Times New Roman" w:cs="Times New Roman"/>
          <w:sz w:val="20"/>
          <w:szCs w:val="20"/>
        </w:rPr>
        <w:t>T</w:t>
      </w:r>
      <w:r w:rsidR="0050323D" w:rsidRPr="001F4EE8">
        <w:rPr>
          <w:rFonts w:ascii="Times New Roman" w:hAnsi="Times New Roman" w:cs="Times New Roman"/>
          <w:sz w:val="20"/>
          <w:szCs w:val="20"/>
        </w:rPr>
        <w:t xml:space="preserve">he development of adapted and safe </w:t>
      </w:r>
      <w:r w:rsidR="005322CA" w:rsidRPr="001F4EE8">
        <w:rPr>
          <w:rFonts w:ascii="Times New Roman" w:hAnsi="Times New Roman" w:cs="Times New Roman"/>
          <w:sz w:val="20"/>
          <w:szCs w:val="20"/>
        </w:rPr>
        <w:t>oncology</w:t>
      </w:r>
      <w:r w:rsidR="0050323D" w:rsidRPr="001F4EE8">
        <w:rPr>
          <w:rFonts w:ascii="Times New Roman" w:hAnsi="Times New Roman" w:cs="Times New Roman"/>
          <w:sz w:val="20"/>
          <w:szCs w:val="20"/>
        </w:rPr>
        <w:t xml:space="preserve"> </w:t>
      </w:r>
      <w:r w:rsidR="00FD283E" w:rsidRPr="001F4EE8">
        <w:rPr>
          <w:rFonts w:ascii="Times New Roman" w:hAnsi="Times New Roman" w:cs="Times New Roman"/>
          <w:sz w:val="20"/>
          <w:szCs w:val="20"/>
        </w:rPr>
        <w:t>PA</w:t>
      </w:r>
      <w:r w:rsidR="0050323D" w:rsidRPr="001F4EE8">
        <w:rPr>
          <w:rFonts w:ascii="Times New Roman" w:hAnsi="Times New Roman" w:cs="Times New Roman"/>
          <w:sz w:val="20"/>
          <w:szCs w:val="20"/>
        </w:rPr>
        <w:t xml:space="preserve"> services in the community </w:t>
      </w:r>
      <w:r w:rsidR="00DD6DFF" w:rsidRPr="001F4EE8">
        <w:rPr>
          <w:rFonts w:ascii="Times New Roman" w:hAnsi="Times New Roman" w:cs="Times New Roman"/>
          <w:sz w:val="20"/>
          <w:szCs w:val="20"/>
        </w:rPr>
        <w:t>c</w:t>
      </w:r>
      <w:r w:rsidR="0050323D" w:rsidRPr="001F4EE8">
        <w:rPr>
          <w:rFonts w:ascii="Times New Roman" w:hAnsi="Times New Roman" w:cs="Times New Roman"/>
          <w:sz w:val="20"/>
          <w:szCs w:val="20"/>
        </w:rPr>
        <w:t>ould facilitate the transition, allowing patients to develop new relationships outside the hospital setting.</w:t>
      </w:r>
      <w:r w:rsidR="003F748D" w:rsidRPr="001F4EE8">
        <w:rPr>
          <w:rFonts w:ascii="Times New Roman" w:hAnsi="Times New Roman" w:cs="Times New Roman"/>
          <w:sz w:val="20"/>
          <w:szCs w:val="20"/>
        </w:rPr>
        <w:t xml:space="preserve"> For example, implementing a structured transition process to community-based exercises with transferable tools, peer support and ongoing monitoring </w:t>
      </w:r>
      <w:r w:rsidR="002C1DB0" w:rsidRPr="001F4EE8">
        <w:rPr>
          <w:rFonts w:ascii="Times New Roman" w:hAnsi="Times New Roman" w:cs="Times New Roman"/>
          <w:sz w:val="20"/>
          <w:szCs w:val="20"/>
        </w:rPr>
        <w:t>c</w:t>
      </w:r>
      <w:r w:rsidR="003F748D" w:rsidRPr="001F4EE8">
        <w:rPr>
          <w:rFonts w:ascii="Times New Roman" w:hAnsi="Times New Roman" w:cs="Times New Roman"/>
          <w:sz w:val="20"/>
          <w:szCs w:val="20"/>
        </w:rPr>
        <w:t>ould ease the transition</w:t>
      </w:r>
      <w:r w:rsidR="002C1DB0" w:rsidRPr="001F4EE8">
        <w:rPr>
          <w:rFonts w:ascii="Times New Roman" w:hAnsi="Times New Roman" w:cs="Times New Roman"/>
          <w:sz w:val="20"/>
          <w:szCs w:val="20"/>
        </w:rPr>
        <w:t xml:space="preserve"> </w:t>
      </w:r>
      <w:r w:rsidR="002C1DB0" w:rsidRPr="001F4EE8">
        <w:rPr>
          <w:rFonts w:ascii="Times New Roman" w:hAnsi="Times New Roman" w:cs="Times New Roman"/>
          <w:sz w:val="20"/>
          <w:szCs w:val="20"/>
        </w:rPr>
        <w:fldChar w:fldCharType="begin"/>
      </w:r>
      <w:r w:rsidR="00226ADE">
        <w:rPr>
          <w:rFonts w:ascii="Times New Roman" w:hAnsi="Times New Roman" w:cs="Times New Roman"/>
          <w:sz w:val="20"/>
          <w:szCs w:val="20"/>
        </w:rPr>
        <w:instrText xml:space="preserve"> ADDIN ZOTERO_ITEM CSL_CITATION {"citationID":"ttavNi1l","properties":{"formattedCitation":"[25, 30]","plainCitation":"[25, 30]","noteIndex":0},"citationItems":[{"id":1312,"uris":["http://zotero.org/groups/4271542/items/4LDU88CX"],"itemData":{"id":1312,"type":"article-journal","abstract":"Exercise-based rehabilitation is not routinely offered to patients. We explored the experience of cancer survivors completing an exercise-based cancer rehabilitation program with and without motivational interviewing.","container-title":"Supportive Care in Cancer","DOI":"10.1007/s00520-018-4429-1","ISSN":"1433-7339","issue":"5","journalAbbreviation":"Support Care Cancer","language":"en","page":"1729-1736","source":"Springer Link","title":"‘A good stepping stone to normality’: a qualitative study of cancer survivors’ experiences of an exercise-based rehabilitation program","title-short":"‘A good stepping stone to normality’","URL":"https://doi.org/10.1007/s00520-018-4429-1","volume":"27","author":[{"family":"Dennett","given":"Amy M."},{"family":"Peiris","given":"Casey L."},{"family":"Taylor","given":"Nicholas F."},{"family":"Reed","given":"Melissa S."},{"family":"Shields","given":"Nora"}],"accessed":{"date-parts":[["2021",5,31]]},"issued":{"date-parts":[["2019",5,1]]}}},{"id":2212,"uris":["http://zotero.org/groups/4271542/items/URUGFDWE"],"itemData":{"id":2212,"type":"article-journal","abstract":"Regular exercise is recommended to mitigate the adverse effects of androgen deprivation therapy in men with prostate cancer. The purpose of this study was to explore the experience of transition to unsupervised, community-based exercise among men who had participated in a hospital-based supervised exercise programme in order to propose components that supported transition to unsupervised exercise.","container-title":"Supportive Care in Cancer","DOI":"10.1007/s00520-018-4306-y","ISSN":"1433-7339","issue":"1","journalAbbreviation":"Support Care Cancer","language":"en","page":"199-208","source":"Springer Link","title":"“Kicked out into the real world”: prostate cancer patients’ experiences with transitioning from hospital-based supervised exercise to unsupervised exercise in the community","title-short":"“Kicked out into the real world”","URL":"https://doi.org/10.1007/s00520-018-4306-y","volume":"27","author":[{"family":"Schmidt","given":"Mette L. K."},{"family":"Østergren","given":"Peter"},{"family":"Cormie","given":"Prue"},{"family":"Ragle","given":"Anne-Mette"},{"family":"Sønksen","given":"Jens"},{"family":"Midtgaard","given":"Julie"}],"accessed":{"date-parts":[["2022",2,10]]},"issued":{"date-parts":[["2019",1,1]]}}}],"schema":"https://github.com/citation-style-language/schema/raw/master/csl-citation.json"} </w:instrText>
      </w:r>
      <w:r w:rsidR="002C1DB0" w:rsidRPr="001F4EE8">
        <w:rPr>
          <w:rFonts w:ascii="Times New Roman" w:hAnsi="Times New Roman" w:cs="Times New Roman"/>
          <w:sz w:val="20"/>
          <w:szCs w:val="20"/>
        </w:rPr>
        <w:fldChar w:fldCharType="separate"/>
      </w:r>
      <w:r w:rsidR="00226ADE" w:rsidRPr="00226ADE">
        <w:rPr>
          <w:rFonts w:ascii="Times New Roman" w:hAnsi="Times New Roman" w:cs="Times New Roman"/>
          <w:sz w:val="20"/>
        </w:rPr>
        <w:t>[25, 30]</w:t>
      </w:r>
      <w:r w:rsidR="002C1DB0" w:rsidRPr="001F4EE8">
        <w:rPr>
          <w:rFonts w:ascii="Times New Roman" w:hAnsi="Times New Roman" w:cs="Times New Roman"/>
          <w:sz w:val="20"/>
          <w:szCs w:val="20"/>
        </w:rPr>
        <w:fldChar w:fldCharType="end"/>
      </w:r>
      <w:r w:rsidR="003F748D" w:rsidRPr="001F4EE8">
        <w:rPr>
          <w:rFonts w:ascii="Times New Roman" w:hAnsi="Times New Roman" w:cs="Times New Roman"/>
          <w:sz w:val="20"/>
          <w:szCs w:val="20"/>
        </w:rPr>
        <w:t>.</w:t>
      </w:r>
      <w:r w:rsidR="003F6913" w:rsidRPr="001F4EE8">
        <w:rPr>
          <w:rFonts w:ascii="Times New Roman" w:hAnsi="Times New Roman" w:cs="Times New Roman"/>
          <w:sz w:val="20"/>
          <w:szCs w:val="20"/>
        </w:rPr>
        <w:t xml:space="preserve"> </w:t>
      </w:r>
      <w:r w:rsidR="00DC1927" w:rsidRPr="001F4EE8">
        <w:rPr>
          <w:rFonts w:ascii="Times New Roman" w:hAnsi="Times New Roman" w:cs="Times New Roman"/>
          <w:sz w:val="20"/>
          <w:szCs w:val="20"/>
        </w:rPr>
        <w:t>Schmidt and colleagues</w:t>
      </w:r>
      <w:r w:rsidR="001F352C" w:rsidRPr="001F4EE8">
        <w:rPr>
          <w:rFonts w:ascii="Times New Roman" w:hAnsi="Times New Roman" w:cs="Times New Roman"/>
          <w:sz w:val="20"/>
          <w:szCs w:val="20"/>
        </w:rPr>
        <w:t xml:space="preserve"> </w:t>
      </w:r>
      <w:r w:rsidR="009B31AD" w:rsidRPr="001F4EE8">
        <w:rPr>
          <w:rFonts w:ascii="Times New Roman" w:hAnsi="Times New Roman" w:cs="Times New Roman"/>
          <w:sz w:val="20"/>
          <w:szCs w:val="20"/>
        </w:rPr>
        <w:fldChar w:fldCharType="begin"/>
      </w:r>
      <w:r w:rsidR="00226ADE">
        <w:rPr>
          <w:rFonts w:ascii="Times New Roman" w:hAnsi="Times New Roman" w:cs="Times New Roman"/>
          <w:sz w:val="20"/>
          <w:szCs w:val="20"/>
        </w:rPr>
        <w:instrText xml:space="preserve"> ADDIN ZOTERO_ITEM CSL_CITATION {"citationID":"nsRHOaxS","properties":{"formattedCitation":"[30]","plainCitation":"[30]","noteIndex":0},"citationItems":[{"id":2212,"uris":["http://zotero.org/groups/4271542/items/URUGFDWE"],"itemData":{"id":2212,"type":"article-journal","abstract":"Regular exercise is recommended to mitigate the adverse effects of androgen deprivation therapy in men with prostate cancer. The purpose of this study was to explore the experience of transition to unsupervised, community-based exercise among men who had participated in a hospital-based supervised exercise programme in order to propose components that supported transition to unsupervised exercise.","container-title":"Supportive Care in Cancer","DOI":"10.1007/s00520-018-4306-y","ISSN":"1433-7339","issue":"1","journalAbbreviation":"Support Care Cancer","language":"en","page":"199-208","source":"Springer Link","title":"“Kicked out into the real world”: prostate cancer patients’ experiences with transitioning from hospital-based supervised exercise to unsupervised exercise in the community","title-short":"“Kicked out into the real world”","URL":"https://doi.org/10.1007/s00520-018-4306-y","volume":"27","author":[{"family":"Schmidt","given":"Mette L. K."},{"family":"Østergren","given":"Peter"},{"family":"Cormie","given":"Prue"},{"family":"Ragle","given":"Anne-Mette"},{"family":"Sønksen","given":"Jens"},{"family":"Midtgaard","given":"Julie"}],"accessed":{"date-parts":[["2022",2,10]]},"issued":{"date-parts":[["2019",1,1]]}}}],"schema":"https://github.com/citation-style-language/schema/raw/master/csl-citation.json"} </w:instrText>
      </w:r>
      <w:r w:rsidR="009B31AD" w:rsidRPr="001F4EE8">
        <w:rPr>
          <w:rFonts w:ascii="Times New Roman" w:hAnsi="Times New Roman" w:cs="Times New Roman"/>
          <w:sz w:val="20"/>
          <w:szCs w:val="20"/>
        </w:rPr>
        <w:fldChar w:fldCharType="separate"/>
      </w:r>
      <w:r w:rsidR="00226ADE" w:rsidRPr="00226ADE">
        <w:rPr>
          <w:rFonts w:ascii="Times New Roman" w:hAnsi="Times New Roman" w:cs="Times New Roman"/>
          <w:sz w:val="20"/>
        </w:rPr>
        <w:t>[30]</w:t>
      </w:r>
      <w:r w:rsidR="009B31AD" w:rsidRPr="001F4EE8">
        <w:rPr>
          <w:rFonts w:ascii="Times New Roman" w:hAnsi="Times New Roman" w:cs="Times New Roman"/>
          <w:sz w:val="20"/>
          <w:szCs w:val="20"/>
        </w:rPr>
        <w:fldChar w:fldCharType="end"/>
      </w:r>
      <w:r w:rsidR="00DC1927" w:rsidRPr="001F4EE8">
        <w:rPr>
          <w:rFonts w:ascii="Times New Roman" w:hAnsi="Times New Roman" w:cs="Times New Roman"/>
          <w:sz w:val="20"/>
          <w:szCs w:val="20"/>
        </w:rPr>
        <w:t xml:space="preserve"> </w:t>
      </w:r>
      <w:r w:rsidR="00191E83" w:rsidRPr="001F4EE8">
        <w:rPr>
          <w:rFonts w:ascii="Times New Roman" w:hAnsi="Times New Roman" w:cs="Times New Roman"/>
          <w:sz w:val="20"/>
          <w:szCs w:val="20"/>
        </w:rPr>
        <w:t>suggest</w:t>
      </w:r>
      <w:r w:rsidR="007C7AAA" w:rsidRPr="001F4EE8">
        <w:rPr>
          <w:rFonts w:ascii="Times New Roman" w:hAnsi="Times New Roman" w:cs="Times New Roman"/>
          <w:sz w:val="20"/>
          <w:szCs w:val="20"/>
        </w:rPr>
        <w:t>ed</w:t>
      </w:r>
      <w:r w:rsidR="0095561C" w:rsidRPr="001F4EE8">
        <w:rPr>
          <w:rFonts w:ascii="Times New Roman" w:hAnsi="Times New Roman" w:cs="Times New Roman"/>
          <w:sz w:val="20"/>
          <w:szCs w:val="20"/>
        </w:rPr>
        <w:t xml:space="preserve"> structur</w:t>
      </w:r>
      <w:r w:rsidR="00191E83" w:rsidRPr="001F4EE8">
        <w:rPr>
          <w:rFonts w:ascii="Times New Roman" w:hAnsi="Times New Roman" w:cs="Times New Roman"/>
          <w:sz w:val="20"/>
          <w:szCs w:val="20"/>
        </w:rPr>
        <w:t>ing the</w:t>
      </w:r>
      <w:r w:rsidR="0095561C" w:rsidRPr="001F4EE8">
        <w:rPr>
          <w:rFonts w:ascii="Times New Roman" w:hAnsi="Times New Roman" w:cs="Times New Roman"/>
          <w:sz w:val="20"/>
          <w:szCs w:val="20"/>
        </w:rPr>
        <w:t xml:space="preserve"> transition process </w:t>
      </w:r>
      <w:r w:rsidR="000815AB" w:rsidRPr="001F4EE8">
        <w:rPr>
          <w:rFonts w:ascii="Times New Roman" w:hAnsi="Times New Roman" w:cs="Times New Roman"/>
          <w:sz w:val="20"/>
          <w:szCs w:val="20"/>
        </w:rPr>
        <w:t xml:space="preserve">by </w:t>
      </w:r>
      <w:r w:rsidR="008E7B37" w:rsidRPr="001F4EE8">
        <w:rPr>
          <w:rFonts w:ascii="Times New Roman" w:hAnsi="Times New Roman" w:cs="Times New Roman"/>
          <w:sz w:val="20"/>
          <w:szCs w:val="20"/>
        </w:rPr>
        <w:t xml:space="preserve">also </w:t>
      </w:r>
      <w:r w:rsidR="00CE73A0" w:rsidRPr="001F4EE8">
        <w:rPr>
          <w:rFonts w:ascii="Times New Roman" w:hAnsi="Times New Roman" w:cs="Times New Roman"/>
          <w:sz w:val="20"/>
          <w:szCs w:val="20"/>
        </w:rPr>
        <w:t>providing</w:t>
      </w:r>
      <w:r w:rsidR="00DC4657" w:rsidRPr="001F4EE8">
        <w:rPr>
          <w:rFonts w:ascii="Times New Roman" w:hAnsi="Times New Roman" w:cs="Times New Roman"/>
          <w:sz w:val="20"/>
          <w:szCs w:val="20"/>
        </w:rPr>
        <w:t xml:space="preserve"> supervised exercise sessions at a community fitness center, </w:t>
      </w:r>
      <w:r w:rsidR="003520EB" w:rsidRPr="001F4EE8">
        <w:rPr>
          <w:rFonts w:ascii="Times New Roman" w:hAnsi="Times New Roman" w:cs="Times New Roman"/>
          <w:sz w:val="20"/>
          <w:szCs w:val="20"/>
        </w:rPr>
        <w:t xml:space="preserve">and </w:t>
      </w:r>
      <w:r w:rsidR="00DC4657" w:rsidRPr="001F4EE8">
        <w:rPr>
          <w:rFonts w:ascii="Times New Roman" w:hAnsi="Times New Roman" w:cs="Times New Roman"/>
          <w:sz w:val="20"/>
          <w:szCs w:val="20"/>
        </w:rPr>
        <w:t xml:space="preserve">strategies </w:t>
      </w:r>
      <w:r w:rsidR="005E43FA" w:rsidRPr="001F4EE8">
        <w:rPr>
          <w:rFonts w:ascii="Times New Roman" w:hAnsi="Times New Roman" w:cs="Times New Roman"/>
          <w:sz w:val="20"/>
          <w:szCs w:val="20"/>
        </w:rPr>
        <w:t xml:space="preserve">to facilitate group sustainability </w:t>
      </w:r>
      <w:r w:rsidR="003520EB" w:rsidRPr="001F4EE8">
        <w:rPr>
          <w:rFonts w:ascii="Times New Roman" w:hAnsi="Times New Roman" w:cs="Times New Roman"/>
          <w:sz w:val="20"/>
          <w:szCs w:val="20"/>
        </w:rPr>
        <w:t>such as a</w:t>
      </w:r>
      <w:r w:rsidR="005E43FA" w:rsidRPr="001F4EE8">
        <w:rPr>
          <w:rFonts w:ascii="Times New Roman" w:hAnsi="Times New Roman" w:cs="Times New Roman"/>
          <w:sz w:val="20"/>
          <w:szCs w:val="20"/>
        </w:rPr>
        <w:t xml:space="preserve"> buddy system</w:t>
      </w:r>
      <w:r w:rsidR="003520EB" w:rsidRPr="001F4EE8">
        <w:rPr>
          <w:rFonts w:ascii="Times New Roman" w:hAnsi="Times New Roman" w:cs="Times New Roman"/>
          <w:sz w:val="20"/>
          <w:szCs w:val="20"/>
        </w:rPr>
        <w:t>.</w:t>
      </w:r>
    </w:p>
    <w:p w14:paraId="3128CD78" w14:textId="053E4007" w:rsidR="00F1282E" w:rsidRPr="001F4EE8" w:rsidRDefault="0025103E" w:rsidP="00996168">
      <w:pPr>
        <w:spacing w:after="0" w:line="480" w:lineRule="auto"/>
        <w:ind w:firstLine="720"/>
        <w:jc w:val="both"/>
        <w:rPr>
          <w:rFonts w:ascii="Times New Roman" w:hAnsi="Times New Roman" w:cs="Times New Roman"/>
          <w:sz w:val="20"/>
          <w:szCs w:val="20"/>
        </w:rPr>
      </w:pPr>
      <w:r w:rsidRPr="001F4EE8">
        <w:rPr>
          <w:rFonts w:ascii="Times New Roman" w:hAnsi="Times New Roman" w:cs="Times New Roman"/>
          <w:b/>
          <w:sz w:val="20"/>
          <w:szCs w:val="20"/>
        </w:rPr>
        <w:t>R</w:t>
      </w:r>
      <w:r w:rsidR="00340F18" w:rsidRPr="001F4EE8">
        <w:rPr>
          <w:rFonts w:ascii="Times New Roman" w:hAnsi="Times New Roman" w:cs="Times New Roman"/>
          <w:b/>
          <w:sz w:val="20"/>
          <w:szCs w:val="20"/>
        </w:rPr>
        <w:t>eturn</w:t>
      </w:r>
      <w:r w:rsidR="006A2F4A" w:rsidRPr="001F4EE8">
        <w:rPr>
          <w:rFonts w:ascii="Times New Roman" w:hAnsi="Times New Roman" w:cs="Times New Roman"/>
          <w:b/>
          <w:sz w:val="20"/>
          <w:szCs w:val="20"/>
        </w:rPr>
        <w:t>ing</w:t>
      </w:r>
      <w:r w:rsidR="00340F18" w:rsidRPr="001F4EE8">
        <w:rPr>
          <w:rFonts w:ascii="Times New Roman" w:hAnsi="Times New Roman" w:cs="Times New Roman"/>
          <w:b/>
          <w:sz w:val="20"/>
          <w:szCs w:val="20"/>
        </w:rPr>
        <w:t xml:space="preserve"> to </w:t>
      </w:r>
      <w:r w:rsidR="005F1A7E" w:rsidRPr="001F4EE8">
        <w:rPr>
          <w:rFonts w:ascii="Times New Roman" w:hAnsi="Times New Roman" w:cs="Times New Roman"/>
          <w:b/>
          <w:sz w:val="20"/>
          <w:szCs w:val="20"/>
        </w:rPr>
        <w:t xml:space="preserve">a </w:t>
      </w:r>
      <w:r w:rsidR="00340F18" w:rsidRPr="001F4EE8">
        <w:rPr>
          <w:rFonts w:ascii="Times New Roman" w:hAnsi="Times New Roman" w:cs="Times New Roman"/>
          <w:b/>
          <w:sz w:val="20"/>
          <w:szCs w:val="20"/>
        </w:rPr>
        <w:t>“</w:t>
      </w:r>
      <w:r w:rsidR="00841D74" w:rsidRPr="001F4EE8">
        <w:rPr>
          <w:rFonts w:ascii="Times New Roman" w:hAnsi="Times New Roman" w:cs="Times New Roman"/>
          <w:b/>
          <w:sz w:val="20"/>
          <w:szCs w:val="20"/>
        </w:rPr>
        <w:t>N</w:t>
      </w:r>
      <w:r w:rsidR="005F1A7E" w:rsidRPr="001F4EE8">
        <w:rPr>
          <w:rFonts w:ascii="Times New Roman" w:hAnsi="Times New Roman" w:cs="Times New Roman"/>
          <w:b/>
          <w:sz w:val="20"/>
          <w:szCs w:val="20"/>
        </w:rPr>
        <w:t xml:space="preserve">ew </w:t>
      </w:r>
      <w:r w:rsidR="00841D74" w:rsidRPr="001F4EE8">
        <w:rPr>
          <w:rFonts w:ascii="Times New Roman" w:hAnsi="Times New Roman" w:cs="Times New Roman"/>
          <w:b/>
          <w:sz w:val="20"/>
          <w:szCs w:val="20"/>
        </w:rPr>
        <w:t>N</w:t>
      </w:r>
      <w:r w:rsidR="00340F18" w:rsidRPr="001F4EE8">
        <w:rPr>
          <w:rFonts w:ascii="Times New Roman" w:hAnsi="Times New Roman" w:cs="Times New Roman"/>
          <w:b/>
          <w:sz w:val="20"/>
          <w:szCs w:val="20"/>
        </w:rPr>
        <w:t>ormal”</w:t>
      </w:r>
      <w:r w:rsidR="00801009" w:rsidRPr="001F4EE8">
        <w:rPr>
          <w:rFonts w:ascii="Times New Roman" w:hAnsi="Times New Roman" w:cs="Times New Roman"/>
          <w:sz w:val="20"/>
          <w:szCs w:val="20"/>
        </w:rPr>
        <w:t xml:space="preserve"> was very </w:t>
      </w:r>
      <w:r w:rsidR="00037F0C" w:rsidRPr="001F4EE8">
        <w:rPr>
          <w:rFonts w:ascii="Times New Roman" w:hAnsi="Times New Roman" w:cs="Times New Roman"/>
          <w:sz w:val="20"/>
          <w:szCs w:val="20"/>
        </w:rPr>
        <w:t>challenging</w:t>
      </w:r>
      <w:r w:rsidR="002C7FAE" w:rsidRPr="001F4EE8">
        <w:rPr>
          <w:rFonts w:ascii="Times New Roman" w:hAnsi="Times New Roman" w:cs="Times New Roman"/>
          <w:sz w:val="20"/>
          <w:szCs w:val="20"/>
        </w:rPr>
        <w:t xml:space="preserve"> for several patients.</w:t>
      </w:r>
      <w:r w:rsidR="00801009" w:rsidRPr="001F4EE8">
        <w:rPr>
          <w:rFonts w:ascii="Times New Roman" w:hAnsi="Times New Roman" w:cs="Times New Roman"/>
          <w:sz w:val="20"/>
          <w:szCs w:val="20"/>
        </w:rPr>
        <w:t xml:space="preserve"> </w:t>
      </w:r>
      <w:r w:rsidR="00414654" w:rsidRPr="001F4EE8">
        <w:rPr>
          <w:rFonts w:ascii="Times New Roman" w:hAnsi="Times New Roman" w:cs="Times New Roman"/>
          <w:sz w:val="20"/>
          <w:szCs w:val="20"/>
        </w:rPr>
        <w:t>They stated</w:t>
      </w:r>
      <w:r w:rsidR="00F36A77" w:rsidRPr="001F4EE8">
        <w:rPr>
          <w:rFonts w:ascii="Times New Roman" w:hAnsi="Times New Roman" w:cs="Times New Roman"/>
          <w:sz w:val="20"/>
          <w:szCs w:val="20"/>
        </w:rPr>
        <w:t xml:space="preserve"> </w:t>
      </w:r>
      <w:r w:rsidR="005B2F07" w:rsidRPr="001F4EE8">
        <w:rPr>
          <w:rFonts w:ascii="Times New Roman" w:hAnsi="Times New Roman" w:cs="Times New Roman"/>
          <w:sz w:val="20"/>
          <w:szCs w:val="20"/>
        </w:rPr>
        <w:t xml:space="preserve">that </w:t>
      </w:r>
      <w:r w:rsidR="00F36A77" w:rsidRPr="001F4EE8">
        <w:rPr>
          <w:rFonts w:ascii="Times New Roman" w:hAnsi="Times New Roman" w:cs="Times New Roman"/>
          <w:sz w:val="20"/>
          <w:szCs w:val="20"/>
        </w:rPr>
        <w:t>learn</w:t>
      </w:r>
      <w:r w:rsidR="005B2F07" w:rsidRPr="001F4EE8">
        <w:rPr>
          <w:rFonts w:ascii="Times New Roman" w:hAnsi="Times New Roman" w:cs="Times New Roman"/>
          <w:sz w:val="20"/>
          <w:szCs w:val="20"/>
        </w:rPr>
        <w:t>ing</w:t>
      </w:r>
      <w:r w:rsidR="00F36A77" w:rsidRPr="001F4EE8">
        <w:rPr>
          <w:rFonts w:ascii="Times New Roman" w:hAnsi="Times New Roman" w:cs="Times New Roman"/>
          <w:sz w:val="20"/>
          <w:szCs w:val="20"/>
        </w:rPr>
        <w:t xml:space="preserve"> to accept themselves </w:t>
      </w:r>
      <w:r w:rsidR="0009481D" w:rsidRPr="001F4EE8">
        <w:rPr>
          <w:rFonts w:ascii="Times New Roman" w:hAnsi="Times New Roman" w:cs="Times New Roman"/>
          <w:sz w:val="20"/>
          <w:szCs w:val="20"/>
        </w:rPr>
        <w:t xml:space="preserve">has great value </w:t>
      </w:r>
      <w:r w:rsidR="00DB008D" w:rsidRPr="001F4EE8">
        <w:rPr>
          <w:rFonts w:ascii="Times New Roman" w:hAnsi="Times New Roman" w:cs="Times New Roman"/>
          <w:sz w:val="20"/>
          <w:szCs w:val="20"/>
        </w:rPr>
        <w:t>for</w:t>
      </w:r>
      <w:r w:rsidR="004010B2" w:rsidRPr="001F4EE8">
        <w:rPr>
          <w:rFonts w:ascii="Times New Roman" w:hAnsi="Times New Roman" w:cs="Times New Roman"/>
          <w:sz w:val="20"/>
          <w:szCs w:val="20"/>
        </w:rPr>
        <w:t xml:space="preserve"> </w:t>
      </w:r>
      <w:r w:rsidR="005B2F07" w:rsidRPr="001F4EE8">
        <w:rPr>
          <w:rFonts w:ascii="Times New Roman" w:hAnsi="Times New Roman" w:cs="Times New Roman"/>
          <w:sz w:val="20"/>
          <w:szCs w:val="20"/>
        </w:rPr>
        <w:t>their</w:t>
      </w:r>
      <w:r w:rsidR="004010B2" w:rsidRPr="001F4EE8">
        <w:rPr>
          <w:rFonts w:ascii="Times New Roman" w:hAnsi="Times New Roman" w:cs="Times New Roman"/>
          <w:sz w:val="20"/>
          <w:szCs w:val="20"/>
        </w:rPr>
        <w:t xml:space="preserve"> </w:t>
      </w:r>
      <w:r w:rsidR="00CF5EAF" w:rsidRPr="001F4EE8">
        <w:rPr>
          <w:rFonts w:ascii="Times New Roman" w:hAnsi="Times New Roman" w:cs="Times New Roman"/>
          <w:sz w:val="20"/>
          <w:szCs w:val="20"/>
        </w:rPr>
        <w:t>psychological</w:t>
      </w:r>
      <w:r w:rsidR="0057009E" w:rsidRPr="001F4EE8">
        <w:rPr>
          <w:rFonts w:ascii="Times New Roman" w:hAnsi="Times New Roman" w:cs="Times New Roman"/>
          <w:sz w:val="20"/>
          <w:szCs w:val="20"/>
        </w:rPr>
        <w:t xml:space="preserve"> health</w:t>
      </w:r>
      <w:r w:rsidR="00F22704" w:rsidRPr="001F4EE8">
        <w:rPr>
          <w:rFonts w:ascii="Times New Roman" w:hAnsi="Times New Roman" w:cs="Times New Roman"/>
          <w:sz w:val="20"/>
          <w:szCs w:val="20"/>
        </w:rPr>
        <w:t>, which was also documented elsewhere</w:t>
      </w:r>
      <w:r w:rsidR="0057009E" w:rsidRPr="001F4EE8">
        <w:rPr>
          <w:rFonts w:ascii="Times New Roman" w:hAnsi="Times New Roman" w:cs="Times New Roman"/>
          <w:sz w:val="20"/>
          <w:szCs w:val="20"/>
        </w:rPr>
        <w:t xml:space="preserve"> </w:t>
      </w:r>
      <w:r w:rsidRPr="001F4EE8">
        <w:rPr>
          <w:rFonts w:ascii="Times New Roman" w:hAnsi="Times New Roman" w:cs="Times New Roman"/>
          <w:sz w:val="20"/>
          <w:szCs w:val="20"/>
        </w:rPr>
        <w:fldChar w:fldCharType="begin"/>
      </w:r>
      <w:r w:rsidR="0076057F">
        <w:rPr>
          <w:rFonts w:ascii="Times New Roman" w:hAnsi="Times New Roman" w:cs="Times New Roman"/>
          <w:sz w:val="20"/>
          <w:szCs w:val="20"/>
        </w:rPr>
        <w:instrText xml:space="preserve"> ADDIN ZOTERO_ITEM CSL_CITATION {"citationID":"kVzLUGL6","properties":{"formattedCitation":"[49]","plainCitation":"[49]","noteIndex":0},"citationItems":[{"id":2213,"uris":["http://zotero.org/groups/4271542/items/RKEU62WJ"],"itemData":{"id":2213,"type":"article-journal","abstract":"Low self-esteem is usually considered unhealthy, but according to rational-emotive behavior therapy, any level of self-esteem reflects a dysfunctional habit of globally evaluating one's worth; it would be preferable to accept oneself unconditionally. This hypothesis was tested by examining several correlates of scores on a novel questionnaire measure of unconditional self-acceptance (USA). In a nonclinical adult sample, statistically controlling for self-esteem, USA was inversely correlated with anxiety symptoms and with narcissism, positively correlated with state mood after imaginal exposure to negative events. Other predicted associations of USA (with depression, happiness, and self-deception) either were not evident or became nonsignificant when self-esteem was taken into account. Discussion centered on the conceptual and operational distinctions between self-esteem and self-acceptance.","container-title":"Journal of Rational-Emotive and Cognitive-Behavior Therapy","DOI":"10.1023/A:1011189416600","ISSN":"1573-6563","issue":"3","journalAbbreviation":"Journal of Rational-Emotive &amp; Cognitive-Behavior Therapy","language":"en","page":"163-176","source":"Springer Link","title":"Unconditional Self-Acceptance and Psychological Health","URL":"https://doi.org/10.1023/A:1011189416600","volume":"19","author":[{"family":"Chamberlain","given":"John M."},{"family":"Haaga","given":"David A. F."}],"accessed":{"date-parts":[["2022",2,10]]},"issued":{"date-parts":[["2001",9,1]]}}}],"schema":"https://github.com/citation-style-language/schema/raw/master/csl-citation.json"} </w:instrText>
      </w:r>
      <w:r w:rsidRPr="001F4EE8">
        <w:rPr>
          <w:rFonts w:ascii="Times New Roman" w:hAnsi="Times New Roman" w:cs="Times New Roman"/>
          <w:sz w:val="20"/>
          <w:szCs w:val="20"/>
        </w:rPr>
        <w:fldChar w:fldCharType="separate"/>
      </w:r>
      <w:r w:rsidR="0076057F" w:rsidRPr="0076057F">
        <w:rPr>
          <w:rFonts w:ascii="Times New Roman" w:hAnsi="Times New Roman" w:cs="Times New Roman"/>
          <w:sz w:val="20"/>
        </w:rPr>
        <w:t>[49]</w:t>
      </w:r>
      <w:r w:rsidRPr="001F4EE8">
        <w:rPr>
          <w:rFonts w:ascii="Times New Roman" w:hAnsi="Times New Roman" w:cs="Times New Roman"/>
          <w:sz w:val="20"/>
          <w:szCs w:val="20"/>
        </w:rPr>
        <w:fldChar w:fldCharType="end"/>
      </w:r>
      <w:r w:rsidR="004010B2" w:rsidRPr="001F4EE8">
        <w:rPr>
          <w:rFonts w:ascii="Times New Roman" w:hAnsi="Times New Roman" w:cs="Times New Roman"/>
          <w:sz w:val="20"/>
          <w:szCs w:val="20"/>
        </w:rPr>
        <w:t xml:space="preserve">. </w:t>
      </w:r>
      <w:r w:rsidR="00A84FB3" w:rsidRPr="001F4EE8">
        <w:rPr>
          <w:rFonts w:ascii="Times New Roman" w:hAnsi="Times New Roman" w:cs="Times New Roman"/>
          <w:sz w:val="20"/>
          <w:szCs w:val="20"/>
        </w:rPr>
        <w:t xml:space="preserve">Together, these </w:t>
      </w:r>
      <w:r w:rsidR="00A84FB3" w:rsidRPr="001F4EE8">
        <w:rPr>
          <w:rFonts w:ascii="Times New Roman" w:hAnsi="Times New Roman" w:cs="Times New Roman"/>
          <w:sz w:val="20"/>
          <w:szCs w:val="20"/>
        </w:rPr>
        <w:lastRenderedPageBreak/>
        <w:t xml:space="preserve">data suggest that </w:t>
      </w:r>
      <w:r w:rsidR="00A348A3" w:rsidRPr="001F4EE8">
        <w:rPr>
          <w:rFonts w:ascii="Times New Roman" w:hAnsi="Times New Roman" w:cs="Times New Roman"/>
          <w:sz w:val="20"/>
          <w:szCs w:val="20"/>
        </w:rPr>
        <w:t xml:space="preserve">preparing to reintegrate one’s routine should include </w:t>
      </w:r>
      <w:r w:rsidR="00C420DC" w:rsidRPr="001F4EE8">
        <w:rPr>
          <w:rFonts w:ascii="Times New Roman" w:hAnsi="Times New Roman" w:cs="Times New Roman"/>
          <w:sz w:val="20"/>
          <w:szCs w:val="20"/>
        </w:rPr>
        <w:t xml:space="preserve">aspects such as expectations for what’s to come as well as </w:t>
      </w:r>
      <w:r w:rsidR="005348D2" w:rsidRPr="001F4EE8">
        <w:rPr>
          <w:rFonts w:ascii="Times New Roman" w:hAnsi="Times New Roman" w:cs="Times New Roman"/>
          <w:sz w:val="20"/>
          <w:szCs w:val="20"/>
        </w:rPr>
        <w:t>ways to circumvent anticipated barriers.</w:t>
      </w:r>
      <w:r w:rsidR="004010B2" w:rsidRPr="001F4EE8">
        <w:rPr>
          <w:rFonts w:ascii="Times New Roman" w:hAnsi="Times New Roman" w:cs="Times New Roman"/>
          <w:sz w:val="20"/>
          <w:szCs w:val="20"/>
        </w:rPr>
        <w:t xml:space="preserve"> </w:t>
      </w:r>
      <w:r w:rsidR="001B46D9" w:rsidRPr="001F4EE8">
        <w:rPr>
          <w:rFonts w:ascii="Times New Roman" w:hAnsi="Times New Roman" w:cs="Times New Roman"/>
          <w:sz w:val="20"/>
          <w:szCs w:val="20"/>
        </w:rPr>
        <w:t xml:space="preserve">On the other hand, when returning to </w:t>
      </w:r>
      <w:r w:rsidR="006474E8" w:rsidRPr="001F4EE8">
        <w:rPr>
          <w:rFonts w:ascii="Times New Roman" w:hAnsi="Times New Roman" w:cs="Times New Roman"/>
          <w:sz w:val="20"/>
          <w:szCs w:val="20"/>
        </w:rPr>
        <w:t>“</w:t>
      </w:r>
      <w:r w:rsidR="001B46D9" w:rsidRPr="001F4EE8">
        <w:rPr>
          <w:rFonts w:ascii="Times New Roman" w:hAnsi="Times New Roman" w:cs="Times New Roman"/>
          <w:sz w:val="20"/>
          <w:szCs w:val="20"/>
        </w:rPr>
        <w:t>normal</w:t>
      </w:r>
      <w:r w:rsidR="006474E8" w:rsidRPr="001F4EE8">
        <w:rPr>
          <w:rFonts w:ascii="Times New Roman" w:hAnsi="Times New Roman" w:cs="Times New Roman"/>
          <w:sz w:val="20"/>
          <w:szCs w:val="20"/>
        </w:rPr>
        <w:t>”</w:t>
      </w:r>
      <w:r w:rsidR="001B46D9" w:rsidRPr="001F4EE8">
        <w:rPr>
          <w:rFonts w:ascii="Times New Roman" w:hAnsi="Times New Roman" w:cs="Times New Roman"/>
          <w:sz w:val="20"/>
          <w:szCs w:val="20"/>
        </w:rPr>
        <w:t xml:space="preserve">, patients were confronted with the demands of the outside world. </w:t>
      </w:r>
      <w:r w:rsidR="00685AFF" w:rsidRPr="001F4EE8">
        <w:rPr>
          <w:rFonts w:ascii="Times New Roman" w:hAnsi="Times New Roman" w:cs="Times New Roman"/>
          <w:sz w:val="20"/>
          <w:szCs w:val="20"/>
        </w:rPr>
        <w:t xml:space="preserve">The work environment was </w:t>
      </w:r>
      <w:r w:rsidR="00D231CA" w:rsidRPr="001F4EE8">
        <w:rPr>
          <w:rFonts w:ascii="Times New Roman" w:hAnsi="Times New Roman" w:cs="Times New Roman"/>
          <w:sz w:val="20"/>
          <w:szCs w:val="20"/>
        </w:rPr>
        <w:t>a particularly challenging aspect</w:t>
      </w:r>
      <w:r w:rsidR="00EF1443" w:rsidRPr="001F4EE8">
        <w:rPr>
          <w:rFonts w:ascii="Times New Roman" w:hAnsi="Times New Roman" w:cs="Times New Roman"/>
          <w:sz w:val="20"/>
          <w:szCs w:val="20"/>
        </w:rPr>
        <w:t>.</w:t>
      </w:r>
      <w:r w:rsidR="00A30CA2" w:rsidRPr="001F4EE8">
        <w:rPr>
          <w:rFonts w:ascii="Times New Roman" w:hAnsi="Times New Roman" w:cs="Times New Roman"/>
          <w:sz w:val="20"/>
          <w:szCs w:val="20"/>
        </w:rPr>
        <w:t xml:space="preserve"> </w:t>
      </w:r>
      <w:r w:rsidR="00A05EA7" w:rsidRPr="001F4EE8">
        <w:rPr>
          <w:rFonts w:ascii="Times New Roman" w:hAnsi="Times New Roman" w:cs="Times New Roman"/>
          <w:sz w:val="20"/>
          <w:szCs w:val="20"/>
        </w:rPr>
        <w:t>S</w:t>
      </w:r>
      <w:r w:rsidR="00151EAA" w:rsidRPr="001F4EE8">
        <w:rPr>
          <w:rFonts w:ascii="Times New Roman" w:hAnsi="Times New Roman" w:cs="Times New Roman"/>
          <w:sz w:val="20"/>
          <w:szCs w:val="20"/>
        </w:rPr>
        <w:t xml:space="preserve">ome </w:t>
      </w:r>
      <w:r w:rsidR="00A05EA7" w:rsidRPr="001F4EE8">
        <w:rPr>
          <w:rFonts w:ascii="Times New Roman" w:hAnsi="Times New Roman" w:cs="Times New Roman"/>
          <w:sz w:val="20"/>
          <w:szCs w:val="20"/>
        </w:rPr>
        <w:t xml:space="preserve">cancer </w:t>
      </w:r>
      <w:r w:rsidR="00FC6CC7" w:rsidRPr="001F4EE8">
        <w:rPr>
          <w:rFonts w:ascii="Times New Roman" w:hAnsi="Times New Roman" w:cs="Times New Roman"/>
          <w:sz w:val="20"/>
          <w:szCs w:val="20"/>
        </w:rPr>
        <w:t xml:space="preserve">patients and </w:t>
      </w:r>
      <w:r w:rsidR="00151EAA" w:rsidRPr="001F4EE8">
        <w:rPr>
          <w:rFonts w:ascii="Times New Roman" w:hAnsi="Times New Roman" w:cs="Times New Roman"/>
          <w:sz w:val="20"/>
          <w:szCs w:val="20"/>
        </w:rPr>
        <w:t xml:space="preserve">survivors return to work prematurely due to pressure from their employer or insurance company, overwork due to financial anxiety, or neglect other </w:t>
      </w:r>
      <w:r w:rsidR="00033EEF" w:rsidRPr="001F4EE8">
        <w:rPr>
          <w:rFonts w:ascii="Times New Roman" w:hAnsi="Times New Roman" w:cs="Times New Roman"/>
          <w:sz w:val="20"/>
          <w:szCs w:val="20"/>
        </w:rPr>
        <w:t xml:space="preserve">aspects </w:t>
      </w:r>
      <w:r w:rsidR="00151EAA" w:rsidRPr="001F4EE8">
        <w:rPr>
          <w:rFonts w:ascii="Times New Roman" w:hAnsi="Times New Roman" w:cs="Times New Roman"/>
          <w:sz w:val="20"/>
          <w:szCs w:val="20"/>
        </w:rPr>
        <w:t>of their lives because their abilities</w:t>
      </w:r>
      <w:r w:rsidR="0040097D" w:rsidRPr="001F4EE8">
        <w:rPr>
          <w:rFonts w:ascii="Times New Roman" w:hAnsi="Times New Roman" w:cs="Times New Roman"/>
          <w:sz w:val="20"/>
          <w:szCs w:val="20"/>
        </w:rPr>
        <w:t>, priorities</w:t>
      </w:r>
      <w:r w:rsidR="00033EEF" w:rsidRPr="001F4EE8">
        <w:rPr>
          <w:rFonts w:ascii="Times New Roman" w:hAnsi="Times New Roman" w:cs="Times New Roman"/>
          <w:sz w:val="20"/>
          <w:szCs w:val="20"/>
        </w:rPr>
        <w:t xml:space="preserve"> and</w:t>
      </w:r>
      <w:r w:rsidR="0040097D" w:rsidRPr="001F4EE8">
        <w:rPr>
          <w:rFonts w:ascii="Times New Roman" w:hAnsi="Times New Roman" w:cs="Times New Roman"/>
          <w:sz w:val="20"/>
          <w:szCs w:val="20"/>
        </w:rPr>
        <w:t xml:space="preserve"> interests</w:t>
      </w:r>
      <w:r w:rsidR="00151EAA" w:rsidRPr="001F4EE8">
        <w:rPr>
          <w:rFonts w:ascii="Times New Roman" w:hAnsi="Times New Roman" w:cs="Times New Roman"/>
          <w:sz w:val="20"/>
          <w:szCs w:val="20"/>
        </w:rPr>
        <w:t xml:space="preserve"> </w:t>
      </w:r>
      <w:r w:rsidR="00276518" w:rsidRPr="001F4EE8">
        <w:rPr>
          <w:rFonts w:ascii="Times New Roman" w:hAnsi="Times New Roman" w:cs="Times New Roman"/>
          <w:sz w:val="20"/>
          <w:szCs w:val="20"/>
        </w:rPr>
        <w:t>have changed</w:t>
      </w:r>
      <w:r w:rsidR="00033EEF" w:rsidRPr="001F4EE8">
        <w:rPr>
          <w:rFonts w:ascii="Times New Roman" w:hAnsi="Times New Roman" w:cs="Times New Roman"/>
          <w:sz w:val="20"/>
          <w:szCs w:val="20"/>
        </w:rPr>
        <w:t xml:space="preserve"> </w:t>
      </w:r>
      <w:r w:rsidRPr="001F4EE8">
        <w:rPr>
          <w:rFonts w:ascii="Times New Roman" w:hAnsi="Times New Roman" w:cs="Times New Roman"/>
          <w:sz w:val="20"/>
          <w:szCs w:val="20"/>
        </w:rPr>
        <w:fldChar w:fldCharType="begin"/>
      </w:r>
      <w:r w:rsidR="00CA517F">
        <w:rPr>
          <w:rFonts w:ascii="Times New Roman" w:hAnsi="Times New Roman" w:cs="Times New Roman"/>
          <w:sz w:val="20"/>
          <w:szCs w:val="20"/>
        </w:rPr>
        <w:instrText xml:space="preserve"> ADDIN ZOTERO_ITEM CSL_CITATION {"citationID":"8C32CjzK","properties":{"formattedCitation":"[50]","plainCitation":"[50]","noteIndex":0},"citationItems":[{"id":1843,"uris":["http://zotero.org/groups/4271542/items/H2WLJ9MH"],"itemData":{"id":1843,"type":"article-journal","abstract":"People with a cancer diagnosis experience physical and emotional impacts that may affect employment. Alongside cancer care costs, reduced ability to generate an income is a key contributor to financial toxicity which is associated with poor emotional wellbeing, quality of life, treatment adherence and survival. This study aimed to explore people’s experiences of  changes to employment and their suggestions for how cancer survivors can be better supported.","container-title":"Supportive Care in Cancer","DOI":"10.1007/s00520-021-06707-7","ISSN":"1433-7339","journalAbbreviation":"Support Care Cancer","language":"en","source":"Springer Link","title":"The dynamic relationship between cancer and employment-related financial toxicity: an in-depth qualitative study of 21 Australian cancer survivor experiences and preferences for support","title-short":"The dynamic relationship between cancer and employment-related financial toxicity","URL":"https://doi.org/10.1007/s00520-021-06707-7","author":[{"family":"Carlson","given":"Melissa A."},{"family":"Fradgley","given":"Elizabeth A."},{"family":"Bridge","given":"Paula"},{"family":"Taylor","given":"Jo"},{"family":"Morris","given":"Sarah"},{"family":"Coutts","given":"Emily"},{"family":"Paul","given":"Christine"}],"accessed":{"date-parts":[["2021",12,2]]},"issued":{"date-parts":[["2021",12,1]]}}}],"schema":"https://github.com/citation-style-language/schema/raw/master/csl-citation.json"} </w:instrText>
      </w:r>
      <w:r w:rsidRPr="001F4EE8">
        <w:rPr>
          <w:rFonts w:ascii="Times New Roman" w:hAnsi="Times New Roman" w:cs="Times New Roman"/>
          <w:sz w:val="20"/>
          <w:szCs w:val="20"/>
        </w:rPr>
        <w:fldChar w:fldCharType="separate"/>
      </w:r>
      <w:r w:rsidR="00CA517F" w:rsidRPr="00CA517F">
        <w:rPr>
          <w:rFonts w:ascii="Times New Roman" w:hAnsi="Times New Roman" w:cs="Times New Roman"/>
          <w:sz w:val="20"/>
        </w:rPr>
        <w:t>[50]</w:t>
      </w:r>
      <w:r w:rsidRPr="001F4EE8">
        <w:rPr>
          <w:rFonts w:ascii="Times New Roman" w:hAnsi="Times New Roman" w:cs="Times New Roman"/>
          <w:sz w:val="20"/>
          <w:szCs w:val="20"/>
        </w:rPr>
        <w:fldChar w:fldCharType="end"/>
      </w:r>
      <w:r w:rsidR="00151EAA" w:rsidRPr="001F4EE8">
        <w:rPr>
          <w:rFonts w:ascii="Times New Roman" w:hAnsi="Times New Roman" w:cs="Times New Roman"/>
          <w:sz w:val="20"/>
          <w:szCs w:val="20"/>
        </w:rPr>
        <w:t>.</w:t>
      </w:r>
      <w:r w:rsidR="00A023A9" w:rsidRPr="001F4EE8">
        <w:rPr>
          <w:rFonts w:ascii="Times New Roman" w:hAnsi="Times New Roman" w:cs="Times New Roman"/>
          <w:sz w:val="20"/>
          <w:szCs w:val="20"/>
        </w:rPr>
        <w:t xml:space="preserve"> Some authors have suggested that e</w:t>
      </w:r>
      <w:r w:rsidR="00101F18" w:rsidRPr="001F4EE8">
        <w:rPr>
          <w:rFonts w:ascii="Times New Roman" w:hAnsi="Times New Roman" w:cs="Times New Roman"/>
          <w:sz w:val="20"/>
          <w:szCs w:val="20"/>
        </w:rPr>
        <w:t xml:space="preserve">mployers implement accommodations (e.g., modifying work schedules or tasks) to facilitate functioning at work </w:t>
      </w:r>
      <w:r w:rsidRPr="001F4EE8">
        <w:rPr>
          <w:rFonts w:ascii="Times New Roman" w:hAnsi="Times New Roman" w:cs="Times New Roman"/>
          <w:sz w:val="20"/>
          <w:szCs w:val="20"/>
        </w:rPr>
        <w:fldChar w:fldCharType="begin"/>
      </w:r>
      <w:r w:rsidR="002103E7">
        <w:rPr>
          <w:rFonts w:ascii="Times New Roman" w:hAnsi="Times New Roman" w:cs="Times New Roman"/>
          <w:sz w:val="20"/>
          <w:szCs w:val="20"/>
        </w:rPr>
        <w:instrText xml:space="preserve"> ADDIN ZOTERO_ITEM CSL_CITATION {"citationID":"7fRqymJN","properties":{"formattedCitation":"[31, 51]","plainCitation":"[31, 51]","noteIndex":0},"citationItems":[{"id":2214,"uris":["http://zotero.org/groups/4271542/items/23M5GFMF"],"itemData":{"id":2214,"type":"article-journal","abstract":"Cancer and its treatment can result in impairments that limit physical, psychosocial, and cognitive functioning, interfering with patients’ ability to perform work-related functions. Given these work limitations can carry significant personal and societal costs, there is a timely need to identify and refer patients to cancer rehabilitation services to manage adverse consequences of treatment and preserve employment. Coordinated efforts in three key areas will better connect patients to rehabilitation interventions that will help optimize employment. These include planning for the impact of cancer on the ability to work, implementing routine screening for impairments and facilitating referrals to cancer rehabilitation specialists, and focusing rehabilitation interventions on preserving employment. Coordinated strategies are presented to achieve these three goals including practice change to implement screening for impairments; working with oncology providers and patients to better understand the benefits of cancer rehabilitation to facilitate referrals and uptake; training more cancer rehabilitation providers to handle the increased need; better coordinating care across providers and with employers; and filling research gaps needed to proactively anticipate how cancer treatment would affect work for a given patient and deploy personalized interventions to preserve the ability to work.","container-title":"PM &amp; R : the journal of injury, function, and rehabilitation","DOI":"10.1016/j.pmrj.2017.06.019","ISSN":"1934-1482","issue":"9 Suppl 2","journalAbbreviation":"PM R","note":"PMID: 28942911\nPMCID: PMC5657535","page":"S398-S406","source":"PubMed Central","title":"Making cancer rehabilitation services work for cancer patients: Recommendations for research and practice to improve employment outcomes","title-short":"Making cancer rehabilitation services work for cancer patients","URL":"https://www.ncbi.nlm.nih.gov/pmc/articles/PMC5657535/","volume":"9","author":[{"family":"Alfano","given":"Catherine M."},{"family":"Kent","given":"Erin E."},{"family":"Padgett","given":"Lynne S."},{"family":"Grimes","given":"Melvin"},{"family":"Moor","given":"Janet S.","non-dropping-particle":"de"}],"accessed":{"date-parts":[["2022",2,11]]},"issued":{"date-parts":[["2017",9]]}}},{"id":2217,"uris":["http://zotero.org/groups/4271542/items/QXNVBWP2"],"itemData":{"id":2217,"type":"article-journal","container-title":"Journal of Clinical Oncology","DOI":"10.1200/JCO.19.01856","ISSN":"0732-183X","issue":"4","journalAbbreviation":"J Clin Oncol","note":"PMID: 31804857\nPMCID: PMC6992498","page":"302-309","source":"PubMed Central","title":"Impact of Cancer on Employment","URL":"https://www.ncbi.nlm.nih.gov/pmc/articles/PMC6992498/","volume":"38","author":[{"family":"Blinder","given":"Victoria S."},{"family":"Gany","given":"Francesca M."}],"accessed":{"date-parts":[["2022",2,11]]},"issued":{"date-parts":[["2020",2,1]]}}}],"schema":"https://github.com/citation-style-language/schema/raw/master/csl-citation.json"} </w:instrText>
      </w:r>
      <w:r w:rsidRPr="001F4EE8">
        <w:rPr>
          <w:rFonts w:ascii="Times New Roman" w:hAnsi="Times New Roman" w:cs="Times New Roman"/>
          <w:sz w:val="20"/>
          <w:szCs w:val="20"/>
        </w:rPr>
        <w:fldChar w:fldCharType="separate"/>
      </w:r>
      <w:r w:rsidR="002103E7" w:rsidRPr="002103E7">
        <w:rPr>
          <w:rFonts w:ascii="Times New Roman" w:hAnsi="Times New Roman" w:cs="Times New Roman"/>
          <w:sz w:val="20"/>
        </w:rPr>
        <w:t>[31, 51]</w:t>
      </w:r>
      <w:r w:rsidRPr="001F4EE8">
        <w:rPr>
          <w:rFonts w:ascii="Times New Roman" w:hAnsi="Times New Roman" w:cs="Times New Roman"/>
          <w:sz w:val="20"/>
          <w:szCs w:val="20"/>
        </w:rPr>
        <w:fldChar w:fldCharType="end"/>
      </w:r>
      <w:r w:rsidR="00101F18" w:rsidRPr="001F4EE8">
        <w:rPr>
          <w:rFonts w:ascii="Times New Roman" w:hAnsi="Times New Roman" w:cs="Times New Roman"/>
          <w:sz w:val="20"/>
          <w:szCs w:val="20"/>
        </w:rPr>
        <w:t>.</w:t>
      </w:r>
      <w:r w:rsidR="00312E40" w:rsidRPr="001F4EE8">
        <w:rPr>
          <w:rFonts w:ascii="Times New Roman" w:hAnsi="Times New Roman" w:cs="Times New Roman"/>
          <w:sz w:val="20"/>
          <w:szCs w:val="20"/>
        </w:rPr>
        <w:t xml:space="preserve"> </w:t>
      </w:r>
      <w:r w:rsidR="00D81B9A" w:rsidRPr="001F4EE8">
        <w:rPr>
          <w:rFonts w:ascii="Times New Roman" w:hAnsi="Times New Roman" w:cs="Times New Roman"/>
          <w:sz w:val="20"/>
          <w:szCs w:val="20"/>
        </w:rPr>
        <w:t>However,</w:t>
      </w:r>
      <w:r w:rsidR="008C7D63" w:rsidRPr="001F4EE8">
        <w:rPr>
          <w:rFonts w:ascii="Times New Roman" w:hAnsi="Times New Roman" w:cs="Times New Roman"/>
          <w:sz w:val="20"/>
          <w:szCs w:val="20"/>
        </w:rPr>
        <w:t xml:space="preserve"> the stigma and discrimination cancer patients and survivors experience at work could </w:t>
      </w:r>
      <w:r w:rsidR="00232C0D" w:rsidRPr="001F4EE8">
        <w:rPr>
          <w:rFonts w:ascii="Times New Roman" w:hAnsi="Times New Roman" w:cs="Times New Roman"/>
          <w:sz w:val="20"/>
          <w:szCs w:val="20"/>
        </w:rPr>
        <w:t>deter</w:t>
      </w:r>
      <w:r w:rsidR="008C7D63" w:rsidRPr="001F4EE8">
        <w:rPr>
          <w:rFonts w:ascii="Times New Roman" w:hAnsi="Times New Roman" w:cs="Times New Roman"/>
          <w:sz w:val="20"/>
          <w:szCs w:val="20"/>
        </w:rPr>
        <w:t xml:space="preserve"> </w:t>
      </w:r>
      <w:r w:rsidR="00026CDA" w:rsidRPr="001F4EE8">
        <w:rPr>
          <w:rFonts w:ascii="Times New Roman" w:hAnsi="Times New Roman" w:cs="Times New Roman"/>
          <w:sz w:val="20"/>
          <w:szCs w:val="20"/>
        </w:rPr>
        <w:t>the offer and acceptance of</w:t>
      </w:r>
      <w:r w:rsidR="008C7D63" w:rsidRPr="001F4EE8">
        <w:rPr>
          <w:rFonts w:ascii="Times New Roman" w:hAnsi="Times New Roman" w:cs="Times New Roman"/>
          <w:sz w:val="20"/>
          <w:szCs w:val="20"/>
        </w:rPr>
        <w:t xml:space="preserve"> </w:t>
      </w:r>
      <w:r w:rsidR="00026CDA" w:rsidRPr="001F4EE8">
        <w:rPr>
          <w:rFonts w:ascii="Times New Roman" w:hAnsi="Times New Roman" w:cs="Times New Roman"/>
          <w:sz w:val="20"/>
          <w:szCs w:val="20"/>
        </w:rPr>
        <w:t>such</w:t>
      </w:r>
      <w:r w:rsidR="00D81B9A" w:rsidRPr="001F4EE8">
        <w:rPr>
          <w:rFonts w:ascii="Times New Roman" w:hAnsi="Times New Roman" w:cs="Times New Roman"/>
          <w:sz w:val="20"/>
          <w:szCs w:val="20"/>
        </w:rPr>
        <w:t xml:space="preserve"> accommodations </w:t>
      </w:r>
      <w:r w:rsidRPr="001F4EE8">
        <w:rPr>
          <w:rFonts w:ascii="Times New Roman" w:hAnsi="Times New Roman" w:cs="Times New Roman"/>
          <w:sz w:val="20"/>
          <w:szCs w:val="20"/>
        </w:rPr>
        <w:fldChar w:fldCharType="begin"/>
      </w:r>
      <w:r w:rsidR="006555D2">
        <w:rPr>
          <w:rFonts w:ascii="Times New Roman" w:hAnsi="Times New Roman" w:cs="Times New Roman"/>
          <w:sz w:val="20"/>
          <w:szCs w:val="20"/>
        </w:rPr>
        <w:instrText xml:space="preserve"> ADDIN ZOTERO_ITEM CSL_CITATION {"citationID":"7z1bwBBH","properties":{"formattedCitation":"[50]","plainCitation":"[50]","noteIndex":0},"citationItems":[{"id":1843,"uris":["http://zotero.org/groups/4271542/items/H2WLJ9MH"],"itemData":{"id":1843,"type":"article-journal","abstract":"People with a cancer diagnosis experience physical and emotional impacts that may affect employment. Alongside cancer care costs, reduced ability to generate an income is a key contributor to financial toxicity which is associated with poor emotional wellbeing, quality of life, treatment adherence and survival. This study aimed to explore people’s experiences of  changes to employment and their suggestions for how cancer survivors can be better supported.","container-title":"Supportive Care in Cancer","DOI":"10.1007/s00520-021-06707-7","ISSN":"1433-7339","journalAbbreviation":"Support Care Cancer","language":"en","source":"Springer Link","title":"The dynamic relationship between cancer and employment-related financial toxicity: an in-depth qualitative study of 21 Australian cancer survivor experiences and preferences for support","title-short":"The dynamic relationship between cancer and employment-related financial toxicity","URL":"https://doi.org/10.1007/s00520-021-06707-7","author":[{"family":"Carlson","given":"Melissa A."},{"family":"Fradgley","given":"Elizabeth A."},{"family":"Bridge","given":"Paula"},{"family":"Taylor","given":"Jo"},{"family":"Morris","given":"Sarah"},{"family":"Coutts","given":"Emily"},{"family":"Paul","given":"Christine"}],"accessed":{"date-parts":[["2021",12,2]]},"issued":{"date-parts":[["2021",12,1]]}}}],"schema":"https://github.com/citation-style-language/schema/raw/master/csl-citation.json"} </w:instrText>
      </w:r>
      <w:r w:rsidRPr="001F4EE8">
        <w:rPr>
          <w:rFonts w:ascii="Times New Roman" w:hAnsi="Times New Roman" w:cs="Times New Roman"/>
          <w:sz w:val="20"/>
          <w:szCs w:val="20"/>
        </w:rPr>
        <w:fldChar w:fldCharType="separate"/>
      </w:r>
      <w:r w:rsidR="006555D2" w:rsidRPr="006555D2">
        <w:rPr>
          <w:rFonts w:ascii="Times New Roman" w:hAnsi="Times New Roman" w:cs="Times New Roman"/>
          <w:sz w:val="20"/>
        </w:rPr>
        <w:t>[50]</w:t>
      </w:r>
      <w:r w:rsidRPr="001F4EE8">
        <w:rPr>
          <w:rFonts w:ascii="Times New Roman" w:hAnsi="Times New Roman" w:cs="Times New Roman"/>
          <w:sz w:val="20"/>
          <w:szCs w:val="20"/>
        </w:rPr>
        <w:fldChar w:fldCharType="end"/>
      </w:r>
      <w:r w:rsidR="00D81B9A" w:rsidRPr="001F4EE8">
        <w:rPr>
          <w:rFonts w:ascii="Times New Roman" w:hAnsi="Times New Roman" w:cs="Times New Roman"/>
          <w:sz w:val="20"/>
          <w:szCs w:val="20"/>
        </w:rPr>
        <w:t>.</w:t>
      </w:r>
      <w:r w:rsidR="005472DF" w:rsidRPr="001F4EE8">
        <w:rPr>
          <w:rFonts w:ascii="Times New Roman" w:hAnsi="Times New Roman" w:cs="Times New Roman"/>
          <w:sz w:val="20"/>
          <w:szCs w:val="20"/>
        </w:rPr>
        <w:t xml:space="preserve"> </w:t>
      </w:r>
      <w:r w:rsidR="00772DAA" w:rsidRPr="001F4EE8">
        <w:rPr>
          <w:rFonts w:ascii="Times New Roman" w:hAnsi="Times New Roman" w:cs="Times New Roman"/>
          <w:sz w:val="20"/>
          <w:szCs w:val="20"/>
        </w:rPr>
        <w:t xml:space="preserve">Thus, we suggest </w:t>
      </w:r>
      <w:r w:rsidR="009E07D6" w:rsidRPr="001F4EE8">
        <w:rPr>
          <w:rFonts w:ascii="Times New Roman" w:hAnsi="Times New Roman" w:cs="Times New Roman"/>
          <w:sz w:val="20"/>
          <w:szCs w:val="20"/>
        </w:rPr>
        <w:t xml:space="preserve">that PA in cancer care promotion should </w:t>
      </w:r>
      <w:r w:rsidR="001D1BE8" w:rsidRPr="001F4EE8">
        <w:rPr>
          <w:rFonts w:ascii="Times New Roman" w:hAnsi="Times New Roman" w:cs="Times New Roman"/>
          <w:sz w:val="20"/>
          <w:szCs w:val="20"/>
        </w:rPr>
        <w:t xml:space="preserve">also aim </w:t>
      </w:r>
      <w:r w:rsidR="00772DAA" w:rsidRPr="001F4EE8">
        <w:rPr>
          <w:rFonts w:ascii="Times New Roman" w:hAnsi="Times New Roman" w:cs="Times New Roman"/>
          <w:sz w:val="20"/>
          <w:szCs w:val="20"/>
        </w:rPr>
        <w:t>to reduce</w:t>
      </w:r>
      <w:r w:rsidR="00F74D40" w:rsidRPr="001F4EE8">
        <w:rPr>
          <w:rFonts w:ascii="Times New Roman" w:hAnsi="Times New Roman" w:cs="Times New Roman"/>
          <w:sz w:val="20"/>
          <w:szCs w:val="20"/>
        </w:rPr>
        <w:t xml:space="preserve"> cancer stigma by educating the general population about life after cancer</w:t>
      </w:r>
      <w:r w:rsidR="00167D48" w:rsidRPr="001F4EE8">
        <w:rPr>
          <w:rFonts w:ascii="Times New Roman" w:hAnsi="Times New Roman" w:cs="Times New Roman"/>
          <w:sz w:val="20"/>
          <w:szCs w:val="20"/>
        </w:rPr>
        <w:t xml:space="preserve"> and the impacts of performance-heavy social norms </w:t>
      </w:r>
      <w:r w:rsidR="00232C0D" w:rsidRPr="001F4EE8">
        <w:rPr>
          <w:rFonts w:ascii="Times New Roman" w:hAnsi="Times New Roman" w:cs="Times New Roman"/>
          <w:sz w:val="20"/>
          <w:szCs w:val="20"/>
        </w:rPr>
        <w:t>to</w:t>
      </w:r>
      <w:r w:rsidR="00167D48" w:rsidRPr="001F4EE8">
        <w:rPr>
          <w:rFonts w:ascii="Times New Roman" w:hAnsi="Times New Roman" w:cs="Times New Roman"/>
          <w:sz w:val="20"/>
          <w:szCs w:val="20"/>
        </w:rPr>
        <w:t xml:space="preserve"> physical and psychological health.</w:t>
      </w:r>
      <w:r w:rsidR="002B7E5B" w:rsidRPr="001F4EE8">
        <w:rPr>
          <w:rFonts w:ascii="Times New Roman" w:hAnsi="Times New Roman" w:cs="Times New Roman"/>
          <w:sz w:val="20"/>
          <w:szCs w:val="20"/>
        </w:rPr>
        <w:t xml:space="preserve"> Employers could contribute to this by offering PA opportunities</w:t>
      </w:r>
      <w:r w:rsidR="000861E8" w:rsidRPr="001F4EE8">
        <w:rPr>
          <w:rFonts w:ascii="Times New Roman" w:hAnsi="Times New Roman" w:cs="Times New Roman"/>
          <w:sz w:val="20"/>
          <w:szCs w:val="20"/>
        </w:rPr>
        <w:t xml:space="preserve"> that are inclusive to people diagnosed with cancer.</w:t>
      </w:r>
    </w:p>
    <w:p w14:paraId="73BF8953" w14:textId="3B4C6FDA" w:rsidR="007639C1" w:rsidRPr="001F4EE8" w:rsidRDefault="00F1282E" w:rsidP="00996168">
      <w:pPr>
        <w:pStyle w:val="Titre2"/>
        <w:spacing w:before="240" w:beforeAutospacing="0" w:after="0" w:afterAutospacing="0" w:line="480" w:lineRule="auto"/>
        <w:jc w:val="both"/>
        <w:rPr>
          <w:sz w:val="20"/>
          <w:szCs w:val="20"/>
        </w:rPr>
      </w:pPr>
      <w:r w:rsidRPr="001F4EE8">
        <w:rPr>
          <w:sz w:val="20"/>
          <w:szCs w:val="20"/>
          <w:highlight w:val="yellow"/>
        </w:rPr>
        <w:t xml:space="preserve">Clinical </w:t>
      </w:r>
      <w:r w:rsidR="00996168" w:rsidRPr="001F4EE8">
        <w:rPr>
          <w:sz w:val="20"/>
          <w:szCs w:val="20"/>
          <w:highlight w:val="yellow"/>
        </w:rPr>
        <w:t>I</w:t>
      </w:r>
      <w:r w:rsidRPr="001F4EE8">
        <w:rPr>
          <w:sz w:val="20"/>
          <w:szCs w:val="20"/>
          <w:highlight w:val="yellow"/>
        </w:rPr>
        <w:t>mplications</w:t>
      </w:r>
    </w:p>
    <w:p w14:paraId="79EEFB94" w14:textId="6C6A76AA" w:rsidR="000855E2" w:rsidRPr="001F4EE8" w:rsidRDefault="001273D9" w:rsidP="00996168">
      <w:pPr>
        <w:spacing w:after="0" w:line="480" w:lineRule="auto"/>
        <w:ind w:firstLine="720"/>
        <w:jc w:val="both"/>
        <w:rPr>
          <w:rFonts w:ascii="Times New Roman" w:hAnsi="Times New Roman" w:cs="Times New Roman"/>
          <w:sz w:val="20"/>
          <w:szCs w:val="20"/>
        </w:rPr>
      </w:pPr>
      <w:r w:rsidRPr="001F4EE8">
        <w:rPr>
          <w:rFonts w:ascii="Times New Roman" w:eastAsia="Times New Roman" w:hAnsi="Times New Roman" w:cs="Times New Roman"/>
          <w:sz w:val="20"/>
          <w:szCs w:val="20"/>
          <w:highlight w:val="yellow"/>
        </w:rPr>
        <w:t xml:space="preserve">This study </w:t>
      </w:r>
      <w:r w:rsidR="6D51588B" w:rsidRPr="0361237D">
        <w:rPr>
          <w:rFonts w:ascii="Times New Roman" w:eastAsia="Times New Roman" w:hAnsi="Times New Roman" w:cs="Times New Roman"/>
          <w:sz w:val="20"/>
          <w:szCs w:val="20"/>
          <w:highlight w:val="yellow"/>
        </w:rPr>
        <w:t>identif</w:t>
      </w:r>
      <w:r w:rsidR="1900B49B" w:rsidRPr="0361237D">
        <w:rPr>
          <w:rFonts w:ascii="Times New Roman" w:eastAsia="Times New Roman" w:hAnsi="Times New Roman" w:cs="Times New Roman"/>
          <w:sz w:val="20"/>
          <w:szCs w:val="20"/>
          <w:highlight w:val="yellow"/>
        </w:rPr>
        <w:t>ied</w:t>
      </w:r>
      <w:r w:rsidRPr="001F4EE8">
        <w:rPr>
          <w:rFonts w:ascii="Times New Roman" w:eastAsia="Times New Roman" w:hAnsi="Times New Roman" w:cs="Times New Roman"/>
          <w:sz w:val="20"/>
          <w:szCs w:val="20"/>
          <w:highlight w:val="yellow"/>
        </w:rPr>
        <w:t xml:space="preserve"> </w:t>
      </w:r>
      <w:r w:rsidR="00F27C3F" w:rsidRPr="001F4EE8">
        <w:rPr>
          <w:rFonts w:ascii="Times New Roman" w:hAnsi="Times New Roman" w:cs="Times New Roman"/>
          <w:sz w:val="20"/>
          <w:szCs w:val="20"/>
          <w:highlight w:val="yellow"/>
        </w:rPr>
        <w:t>critical</w:t>
      </w:r>
      <w:r w:rsidRPr="001F4EE8">
        <w:rPr>
          <w:rFonts w:ascii="Times New Roman" w:hAnsi="Times New Roman" w:cs="Times New Roman"/>
          <w:sz w:val="20"/>
          <w:szCs w:val="20"/>
          <w:highlight w:val="yellow"/>
        </w:rPr>
        <w:t xml:space="preserve"> </w:t>
      </w:r>
      <w:r w:rsidR="3FCC4CF6" w:rsidRPr="0361237D">
        <w:rPr>
          <w:rFonts w:ascii="Times New Roman" w:hAnsi="Times New Roman" w:cs="Times New Roman"/>
          <w:sz w:val="20"/>
          <w:szCs w:val="20"/>
          <w:highlight w:val="yellow"/>
        </w:rPr>
        <w:t xml:space="preserve">milestones </w:t>
      </w:r>
      <w:r w:rsidR="30163C94" w:rsidRPr="0361237D">
        <w:rPr>
          <w:rFonts w:ascii="Times New Roman" w:hAnsi="Times New Roman" w:cs="Times New Roman"/>
          <w:sz w:val="20"/>
          <w:szCs w:val="20"/>
          <w:highlight w:val="yellow"/>
        </w:rPr>
        <w:t>and</w:t>
      </w:r>
      <w:r w:rsidR="00BF1D0C" w:rsidRPr="001F4EE8">
        <w:rPr>
          <w:rFonts w:ascii="Times New Roman" w:hAnsi="Times New Roman" w:cs="Times New Roman"/>
          <w:sz w:val="20"/>
          <w:szCs w:val="20"/>
          <w:highlight w:val="yellow"/>
        </w:rPr>
        <w:t xml:space="preserve"> </w:t>
      </w:r>
      <w:r w:rsidR="001E1896" w:rsidRPr="001F4EE8">
        <w:rPr>
          <w:rFonts w:ascii="Times New Roman" w:hAnsi="Times New Roman" w:cs="Times New Roman"/>
          <w:sz w:val="20"/>
          <w:szCs w:val="20"/>
          <w:highlight w:val="yellow"/>
        </w:rPr>
        <w:t>turning points</w:t>
      </w:r>
      <w:r w:rsidR="00731075">
        <w:rPr>
          <w:rFonts w:ascii="Times New Roman" w:hAnsi="Times New Roman" w:cs="Times New Roman"/>
          <w:sz w:val="20"/>
          <w:szCs w:val="20"/>
          <w:highlight w:val="yellow"/>
        </w:rPr>
        <w:t xml:space="preserve"> in the experience of PA through cancer care</w:t>
      </w:r>
      <w:r w:rsidR="001E1896" w:rsidRPr="001F4EE8">
        <w:rPr>
          <w:rFonts w:ascii="Times New Roman" w:hAnsi="Times New Roman" w:cs="Times New Roman"/>
          <w:sz w:val="20"/>
          <w:szCs w:val="20"/>
          <w:highlight w:val="yellow"/>
        </w:rPr>
        <w:t xml:space="preserve"> </w:t>
      </w:r>
      <w:r w:rsidR="005712DF" w:rsidRPr="001F4EE8">
        <w:rPr>
          <w:rFonts w:ascii="Times New Roman" w:hAnsi="Times New Roman" w:cs="Times New Roman"/>
          <w:sz w:val="20"/>
          <w:szCs w:val="20"/>
          <w:highlight w:val="yellow"/>
        </w:rPr>
        <w:t>that may be better man</w:t>
      </w:r>
      <w:r w:rsidR="003B02C6">
        <w:rPr>
          <w:rFonts w:ascii="Times New Roman" w:hAnsi="Times New Roman" w:cs="Times New Roman"/>
          <w:sz w:val="20"/>
          <w:szCs w:val="20"/>
          <w:highlight w:val="yellow"/>
        </w:rPr>
        <w:t>euve</w:t>
      </w:r>
      <w:r w:rsidR="005712DF" w:rsidRPr="001F4EE8">
        <w:rPr>
          <w:rFonts w:ascii="Times New Roman" w:hAnsi="Times New Roman" w:cs="Times New Roman"/>
          <w:sz w:val="20"/>
          <w:szCs w:val="20"/>
          <w:highlight w:val="yellow"/>
        </w:rPr>
        <w:t xml:space="preserve">red </w:t>
      </w:r>
      <w:r w:rsidR="0038174D" w:rsidRPr="001F4EE8">
        <w:rPr>
          <w:rFonts w:ascii="Times New Roman" w:hAnsi="Times New Roman" w:cs="Times New Roman"/>
          <w:sz w:val="20"/>
          <w:szCs w:val="20"/>
          <w:highlight w:val="yellow"/>
        </w:rPr>
        <w:t xml:space="preserve">by </w:t>
      </w:r>
      <w:r w:rsidR="1CD8CDF6" w:rsidRPr="0361237D">
        <w:rPr>
          <w:rFonts w:ascii="Times New Roman" w:hAnsi="Times New Roman" w:cs="Times New Roman"/>
          <w:sz w:val="20"/>
          <w:szCs w:val="20"/>
          <w:highlight w:val="yellow"/>
        </w:rPr>
        <w:t>overcom</w:t>
      </w:r>
      <w:r w:rsidR="55CFD672" w:rsidRPr="0361237D">
        <w:rPr>
          <w:rFonts w:ascii="Times New Roman" w:hAnsi="Times New Roman" w:cs="Times New Roman"/>
          <w:sz w:val="20"/>
          <w:szCs w:val="20"/>
          <w:highlight w:val="yellow"/>
        </w:rPr>
        <w:t>ing</w:t>
      </w:r>
      <w:r w:rsidR="001E1896" w:rsidRPr="001F4EE8">
        <w:rPr>
          <w:rFonts w:ascii="Times New Roman" w:hAnsi="Times New Roman" w:cs="Times New Roman"/>
          <w:sz w:val="20"/>
          <w:szCs w:val="20"/>
          <w:highlight w:val="yellow"/>
        </w:rPr>
        <w:t xml:space="preserve"> barriers </w:t>
      </w:r>
      <w:r w:rsidR="6B89128C" w:rsidRPr="001F4EE8">
        <w:rPr>
          <w:rFonts w:ascii="Times New Roman" w:hAnsi="Times New Roman" w:cs="Times New Roman"/>
          <w:sz w:val="20"/>
          <w:szCs w:val="20"/>
          <w:highlight w:val="yellow"/>
        </w:rPr>
        <w:t xml:space="preserve">while </w:t>
      </w:r>
      <w:r w:rsidR="1F2A5C8A" w:rsidRPr="0361237D">
        <w:rPr>
          <w:rFonts w:ascii="Times New Roman" w:hAnsi="Times New Roman" w:cs="Times New Roman"/>
          <w:sz w:val="20"/>
          <w:szCs w:val="20"/>
          <w:highlight w:val="yellow"/>
        </w:rPr>
        <w:t>leveraging</w:t>
      </w:r>
      <w:r w:rsidR="6B89128C" w:rsidRPr="001F4EE8">
        <w:rPr>
          <w:rFonts w:ascii="Times New Roman" w:hAnsi="Times New Roman" w:cs="Times New Roman"/>
          <w:sz w:val="20"/>
          <w:szCs w:val="20"/>
          <w:highlight w:val="yellow"/>
        </w:rPr>
        <w:t xml:space="preserve"> </w:t>
      </w:r>
      <w:r w:rsidR="001E1896" w:rsidRPr="001F4EE8">
        <w:rPr>
          <w:rFonts w:ascii="Times New Roman" w:hAnsi="Times New Roman" w:cs="Times New Roman"/>
          <w:sz w:val="20"/>
          <w:szCs w:val="20"/>
          <w:highlight w:val="yellow"/>
        </w:rPr>
        <w:t>facilitators</w:t>
      </w:r>
      <w:r w:rsidRPr="001F4EE8">
        <w:rPr>
          <w:rFonts w:ascii="Times New Roman" w:hAnsi="Times New Roman" w:cs="Times New Roman"/>
          <w:sz w:val="20"/>
          <w:szCs w:val="20"/>
          <w:highlight w:val="yellow"/>
        </w:rPr>
        <w:t>.</w:t>
      </w:r>
      <w:r w:rsidR="00ED0B2C" w:rsidRPr="001F4EE8">
        <w:rPr>
          <w:rFonts w:ascii="Times New Roman" w:hAnsi="Times New Roman" w:cs="Times New Roman"/>
          <w:sz w:val="20"/>
          <w:szCs w:val="20"/>
          <w:highlight w:val="yellow"/>
        </w:rPr>
        <w:t xml:space="preserve"> </w:t>
      </w:r>
      <w:r w:rsidR="3A93B35A" w:rsidRPr="0361237D">
        <w:rPr>
          <w:rFonts w:ascii="Times New Roman" w:hAnsi="Times New Roman" w:cs="Times New Roman"/>
          <w:sz w:val="20"/>
          <w:szCs w:val="20"/>
          <w:highlight w:val="yellow"/>
        </w:rPr>
        <w:t>T</w:t>
      </w:r>
      <w:r w:rsidR="06A7F13E" w:rsidRPr="0361237D">
        <w:rPr>
          <w:rFonts w:ascii="Times New Roman" w:hAnsi="Times New Roman" w:cs="Times New Roman"/>
          <w:sz w:val="20"/>
          <w:szCs w:val="20"/>
          <w:highlight w:val="yellow"/>
        </w:rPr>
        <w:t>hese</w:t>
      </w:r>
      <w:r w:rsidRPr="001F4EE8">
        <w:rPr>
          <w:rFonts w:ascii="Times New Roman" w:hAnsi="Times New Roman" w:cs="Times New Roman"/>
          <w:sz w:val="20"/>
          <w:szCs w:val="20"/>
          <w:highlight w:val="yellow"/>
        </w:rPr>
        <w:t xml:space="preserve"> milestone</w:t>
      </w:r>
      <w:r w:rsidR="0094731C" w:rsidRPr="001F4EE8">
        <w:rPr>
          <w:rFonts w:ascii="Times New Roman" w:hAnsi="Times New Roman" w:cs="Times New Roman"/>
          <w:sz w:val="20"/>
          <w:szCs w:val="20"/>
          <w:highlight w:val="yellow"/>
        </w:rPr>
        <w:t>s</w:t>
      </w:r>
      <w:r w:rsidRPr="001F4EE8">
        <w:rPr>
          <w:rFonts w:ascii="Times New Roman" w:hAnsi="Times New Roman" w:cs="Times New Roman"/>
          <w:sz w:val="20"/>
          <w:szCs w:val="20"/>
          <w:highlight w:val="yellow"/>
        </w:rPr>
        <w:t xml:space="preserve"> and turning point</w:t>
      </w:r>
      <w:r w:rsidR="0094731C" w:rsidRPr="001F4EE8">
        <w:rPr>
          <w:rFonts w:ascii="Times New Roman" w:hAnsi="Times New Roman" w:cs="Times New Roman"/>
          <w:sz w:val="20"/>
          <w:szCs w:val="20"/>
          <w:highlight w:val="yellow"/>
        </w:rPr>
        <w:t>s</w:t>
      </w:r>
      <w:r w:rsidRPr="001F4EE8">
        <w:rPr>
          <w:rFonts w:ascii="Times New Roman" w:hAnsi="Times New Roman" w:cs="Times New Roman"/>
          <w:sz w:val="20"/>
          <w:szCs w:val="20"/>
          <w:highlight w:val="yellow"/>
        </w:rPr>
        <w:t xml:space="preserve"> </w:t>
      </w:r>
      <w:r w:rsidR="00302FA7" w:rsidRPr="001F4EE8">
        <w:rPr>
          <w:rFonts w:ascii="Times New Roman" w:hAnsi="Times New Roman" w:cs="Times New Roman"/>
          <w:sz w:val="20"/>
          <w:szCs w:val="20"/>
          <w:highlight w:val="yellow"/>
        </w:rPr>
        <w:t xml:space="preserve">could </w:t>
      </w:r>
      <w:r w:rsidR="00FB4F8D" w:rsidRPr="001F4EE8">
        <w:rPr>
          <w:rFonts w:ascii="Times New Roman" w:hAnsi="Times New Roman" w:cs="Times New Roman"/>
          <w:sz w:val="20"/>
          <w:szCs w:val="20"/>
          <w:highlight w:val="yellow"/>
        </w:rPr>
        <w:t>serve to</w:t>
      </w:r>
      <w:r w:rsidR="00F4100B" w:rsidRPr="001F4EE8">
        <w:rPr>
          <w:rFonts w:ascii="Times New Roman" w:hAnsi="Times New Roman" w:cs="Times New Roman"/>
          <w:sz w:val="20"/>
          <w:szCs w:val="20"/>
          <w:highlight w:val="yellow"/>
        </w:rPr>
        <w:t xml:space="preserve"> </w:t>
      </w:r>
      <w:r w:rsidR="001352D7" w:rsidRPr="001F4EE8">
        <w:rPr>
          <w:rFonts w:ascii="Times New Roman" w:hAnsi="Times New Roman" w:cs="Times New Roman"/>
          <w:sz w:val="20"/>
          <w:szCs w:val="20"/>
          <w:highlight w:val="yellow"/>
        </w:rPr>
        <w:t>select,</w:t>
      </w:r>
      <w:r w:rsidR="00F4100B" w:rsidRPr="001F4EE8">
        <w:rPr>
          <w:rFonts w:ascii="Times New Roman" w:hAnsi="Times New Roman" w:cs="Times New Roman"/>
          <w:sz w:val="20"/>
          <w:szCs w:val="20"/>
          <w:highlight w:val="yellow"/>
        </w:rPr>
        <w:t xml:space="preserve"> adapt</w:t>
      </w:r>
      <w:r w:rsidR="472EFE7A" w:rsidRPr="001F4EE8">
        <w:rPr>
          <w:rFonts w:ascii="Times New Roman" w:hAnsi="Times New Roman" w:cs="Times New Roman"/>
          <w:sz w:val="20"/>
          <w:szCs w:val="20"/>
          <w:highlight w:val="yellow"/>
        </w:rPr>
        <w:t>,</w:t>
      </w:r>
      <w:r w:rsidR="001352D7" w:rsidRPr="001F4EE8">
        <w:rPr>
          <w:rFonts w:ascii="Times New Roman" w:hAnsi="Times New Roman" w:cs="Times New Roman"/>
          <w:sz w:val="20"/>
          <w:szCs w:val="20"/>
          <w:highlight w:val="yellow"/>
        </w:rPr>
        <w:t xml:space="preserve"> or inform </w:t>
      </w:r>
      <w:r w:rsidR="08F0E5AA" w:rsidRPr="0361237D">
        <w:rPr>
          <w:rFonts w:ascii="Times New Roman" w:hAnsi="Times New Roman" w:cs="Times New Roman"/>
          <w:sz w:val="20"/>
          <w:szCs w:val="20"/>
          <w:highlight w:val="yellow"/>
        </w:rPr>
        <w:t xml:space="preserve">the </w:t>
      </w:r>
      <w:r w:rsidR="001352D7" w:rsidRPr="001F4EE8">
        <w:rPr>
          <w:rFonts w:ascii="Times New Roman" w:hAnsi="Times New Roman" w:cs="Times New Roman"/>
          <w:sz w:val="20"/>
          <w:szCs w:val="20"/>
          <w:highlight w:val="yellow"/>
        </w:rPr>
        <w:t>development</w:t>
      </w:r>
      <w:r w:rsidR="00FB4F8D" w:rsidRPr="001F4EE8">
        <w:rPr>
          <w:rFonts w:ascii="Times New Roman" w:hAnsi="Times New Roman" w:cs="Times New Roman"/>
          <w:sz w:val="20"/>
          <w:szCs w:val="20"/>
          <w:highlight w:val="yellow"/>
        </w:rPr>
        <w:t xml:space="preserve"> </w:t>
      </w:r>
      <w:r w:rsidR="001352D7" w:rsidRPr="001F4EE8">
        <w:rPr>
          <w:rFonts w:ascii="Times New Roman" w:hAnsi="Times New Roman" w:cs="Times New Roman"/>
          <w:sz w:val="20"/>
          <w:szCs w:val="20"/>
          <w:highlight w:val="yellow"/>
        </w:rPr>
        <w:t>of</w:t>
      </w:r>
      <w:r w:rsidR="00FB4F8D" w:rsidRPr="001F4EE8">
        <w:rPr>
          <w:rFonts w:ascii="Times New Roman" w:hAnsi="Times New Roman" w:cs="Times New Roman"/>
          <w:sz w:val="20"/>
          <w:szCs w:val="20"/>
          <w:highlight w:val="yellow"/>
        </w:rPr>
        <w:t xml:space="preserve"> </w:t>
      </w:r>
      <w:r w:rsidR="03274286" w:rsidRPr="0361237D">
        <w:rPr>
          <w:rFonts w:ascii="Times New Roman" w:hAnsi="Times New Roman" w:cs="Times New Roman"/>
          <w:sz w:val="20"/>
          <w:szCs w:val="20"/>
          <w:highlight w:val="yellow"/>
        </w:rPr>
        <w:t xml:space="preserve">PA promotion </w:t>
      </w:r>
      <w:r w:rsidR="00FB4F8D" w:rsidRPr="001F4EE8">
        <w:rPr>
          <w:rFonts w:ascii="Times New Roman" w:hAnsi="Times New Roman" w:cs="Times New Roman"/>
          <w:sz w:val="20"/>
          <w:szCs w:val="20"/>
          <w:highlight w:val="yellow"/>
        </w:rPr>
        <w:t>tool</w:t>
      </w:r>
      <w:r w:rsidR="008212A8" w:rsidRPr="001F4EE8">
        <w:rPr>
          <w:rFonts w:ascii="Times New Roman" w:hAnsi="Times New Roman" w:cs="Times New Roman"/>
          <w:sz w:val="20"/>
          <w:szCs w:val="20"/>
          <w:highlight w:val="yellow"/>
        </w:rPr>
        <w:t xml:space="preserve">s </w:t>
      </w:r>
      <w:r w:rsidR="00D05B49" w:rsidRPr="001F4EE8">
        <w:rPr>
          <w:rFonts w:ascii="Times New Roman" w:hAnsi="Times New Roman" w:cs="Times New Roman"/>
          <w:sz w:val="20"/>
          <w:szCs w:val="20"/>
          <w:highlight w:val="yellow"/>
        </w:rPr>
        <w:t xml:space="preserve">that are </w:t>
      </w:r>
      <w:r w:rsidR="005909B8">
        <w:rPr>
          <w:rFonts w:ascii="Times New Roman" w:hAnsi="Times New Roman" w:cs="Times New Roman"/>
          <w:sz w:val="20"/>
          <w:szCs w:val="20"/>
          <w:highlight w:val="yellow"/>
        </w:rPr>
        <w:t>suited</w:t>
      </w:r>
      <w:r w:rsidR="008212A8" w:rsidRPr="001F4EE8">
        <w:rPr>
          <w:rFonts w:ascii="Times New Roman" w:hAnsi="Times New Roman" w:cs="Times New Roman"/>
          <w:sz w:val="20"/>
          <w:szCs w:val="20"/>
          <w:highlight w:val="yellow"/>
        </w:rPr>
        <w:t xml:space="preserve"> for </w:t>
      </w:r>
      <w:r w:rsidR="326AD194" w:rsidRPr="0361237D">
        <w:rPr>
          <w:rFonts w:ascii="Times New Roman" w:hAnsi="Times New Roman" w:cs="Times New Roman"/>
          <w:sz w:val="20"/>
          <w:szCs w:val="20"/>
          <w:highlight w:val="yellow"/>
        </w:rPr>
        <w:t xml:space="preserve">use throughout </w:t>
      </w:r>
      <w:r w:rsidR="00902059" w:rsidRPr="001F4EE8">
        <w:rPr>
          <w:rFonts w:ascii="Times New Roman" w:hAnsi="Times New Roman" w:cs="Times New Roman"/>
          <w:sz w:val="20"/>
          <w:szCs w:val="20"/>
          <w:highlight w:val="yellow"/>
        </w:rPr>
        <w:t>the continuum of cancer</w:t>
      </w:r>
      <w:r w:rsidR="37A94F50" w:rsidRPr="0361237D">
        <w:rPr>
          <w:rFonts w:ascii="Times New Roman" w:hAnsi="Times New Roman" w:cs="Times New Roman"/>
          <w:sz w:val="20"/>
          <w:szCs w:val="20"/>
          <w:highlight w:val="yellow"/>
        </w:rPr>
        <w:t xml:space="preserve"> </w:t>
      </w:r>
      <w:r w:rsidR="2BA7E6D1" w:rsidRPr="0361237D">
        <w:rPr>
          <w:rFonts w:ascii="Times New Roman" w:hAnsi="Times New Roman" w:cs="Times New Roman"/>
          <w:sz w:val="20"/>
          <w:szCs w:val="20"/>
          <w:highlight w:val="yellow"/>
        </w:rPr>
        <w:t>care.</w:t>
      </w:r>
      <w:r w:rsidR="001F5429" w:rsidRPr="001F4EE8">
        <w:rPr>
          <w:rFonts w:ascii="Times New Roman" w:hAnsi="Times New Roman" w:cs="Times New Roman"/>
          <w:sz w:val="20"/>
          <w:szCs w:val="20"/>
          <w:highlight w:val="yellow"/>
        </w:rPr>
        <w:t xml:space="preserve"> </w:t>
      </w:r>
      <w:r w:rsidR="00E62519" w:rsidRPr="001F4EE8">
        <w:rPr>
          <w:rFonts w:ascii="Times New Roman" w:hAnsi="Times New Roman" w:cs="Times New Roman"/>
          <w:sz w:val="20"/>
          <w:szCs w:val="20"/>
          <w:highlight w:val="yellow"/>
        </w:rPr>
        <w:t>I</w:t>
      </w:r>
      <w:r w:rsidR="00194481" w:rsidRPr="001F4EE8">
        <w:rPr>
          <w:rFonts w:ascii="Times New Roman" w:hAnsi="Times New Roman" w:cs="Times New Roman"/>
          <w:sz w:val="20"/>
          <w:szCs w:val="20"/>
          <w:highlight w:val="yellow"/>
        </w:rPr>
        <w:t>n</w:t>
      </w:r>
      <w:r w:rsidRPr="001F4EE8" w:rsidDel="00E62519">
        <w:rPr>
          <w:rFonts w:ascii="Times New Roman" w:hAnsi="Times New Roman" w:cs="Times New Roman"/>
          <w:sz w:val="20"/>
          <w:szCs w:val="20"/>
          <w:highlight w:val="yellow"/>
        </w:rPr>
        <w:t xml:space="preserve"> </w:t>
      </w:r>
      <w:r w:rsidR="74045E29" w:rsidRPr="001F4EE8">
        <w:rPr>
          <w:rFonts w:ascii="Times New Roman" w:hAnsi="Times New Roman" w:cs="Times New Roman"/>
          <w:sz w:val="20"/>
          <w:szCs w:val="20"/>
          <w:highlight w:val="yellow"/>
        </w:rPr>
        <w:t>keeping</w:t>
      </w:r>
      <w:r w:rsidR="00E62519" w:rsidRPr="001F4EE8">
        <w:rPr>
          <w:rFonts w:ascii="Times New Roman" w:hAnsi="Times New Roman" w:cs="Times New Roman"/>
          <w:sz w:val="20"/>
          <w:szCs w:val="20"/>
          <w:highlight w:val="yellow"/>
        </w:rPr>
        <w:t xml:space="preserve"> with </w:t>
      </w:r>
      <w:r w:rsidR="00441D6A" w:rsidRPr="001F4EE8">
        <w:rPr>
          <w:rFonts w:ascii="Times New Roman" w:hAnsi="Times New Roman" w:cs="Times New Roman"/>
          <w:sz w:val="20"/>
          <w:szCs w:val="20"/>
          <w:highlight w:val="yellow"/>
        </w:rPr>
        <w:t>the</w:t>
      </w:r>
      <w:r w:rsidR="00194481" w:rsidRPr="001F4EE8">
        <w:rPr>
          <w:rFonts w:ascii="Times New Roman" w:hAnsi="Times New Roman" w:cs="Times New Roman"/>
          <w:sz w:val="20"/>
          <w:szCs w:val="20"/>
          <w:highlight w:val="yellow"/>
        </w:rPr>
        <w:t xml:space="preserve"> patient-</w:t>
      </w:r>
      <w:r w:rsidR="00BE59F3" w:rsidRPr="001F4EE8">
        <w:rPr>
          <w:rFonts w:ascii="Times New Roman" w:hAnsi="Times New Roman" w:cs="Times New Roman"/>
          <w:sz w:val="20"/>
          <w:szCs w:val="20"/>
          <w:highlight w:val="yellow"/>
        </w:rPr>
        <w:t>as-</w:t>
      </w:r>
      <w:r w:rsidR="00194481" w:rsidRPr="001F4EE8">
        <w:rPr>
          <w:rFonts w:ascii="Times New Roman" w:hAnsi="Times New Roman" w:cs="Times New Roman"/>
          <w:sz w:val="20"/>
          <w:szCs w:val="20"/>
          <w:highlight w:val="yellow"/>
        </w:rPr>
        <w:t>partner approach</w:t>
      </w:r>
      <w:r w:rsidR="00BE59F3" w:rsidRPr="001F4EE8">
        <w:rPr>
          <w:rFonts w:ascii="Times New Roman" w:hAnsi="Times New Roman" w:cs="Times New Roman"/>
          <w:sz w:val="20"/>
          <w:szCs w:val="20"/>
          <w:highlight w:val="yellow"/>
        </w:rPr>
        <w:t xml:space="preserve"> in health care</w:t>
      </w:r>
      <w:r w:rsidR="007700F1" w:rsidRPr="001F4EE8">
        <w:rPr>
          <w:rFonts w:ascii="Times New Roman" w:hAnsi="Times New Roman" w:cs="Times New Roman"/>
          <w:sz w:val="20"/>
          <w:szCs w:val="20"/>
          <w:highlight w:val="yellow"/>
        </w:rPr>
        <w:t xml:space="preserve"> </w:t>
      </w:r>
      <w:r w:rsidR="00C9605E" w:rsidRPr="001F4EE8">
        <w:rPr>
          <w:rFonts w:ascii="Times New Roman" w:hAnsi="Times New Roman" w:cs="Times New Roman"/>
          <w:sz w:val="20"/>
          <w:szCs w:val="20"/>
          <w:highlight w:val="yellow"/>
        </w:rPr>
        <w:fldChar w:fldCharType="begin"/>
      </w:r>
      <w:r w:rsidR="007C615A">
        <w:rPr>
          <w:rFonts w:ascii="Times New Roman" w:hAnsi="Times New Roman" w:cs="Times New Roman"/>
          <w:sz w:val="20"/>
          <w:szCs w:val="20"/>
          <w:highlight w:val="yellow"/>
        </w:rPr>
        <w:instrText xml:space="preserve"> ADDIN ZOTERO_ITEM CSL_CITATION {"citationID":"9nTxqVWb","properties":{"formattedCitation":"[32]","plainCitation":"[32]","noteIndex":0},"citationItems":[{"id":3909,"uris":["http://zotero.org/groups/4271542/items/FFNZKGJA"],"itemData":{"id":3909,"type":"article-journal","abstract":"The prevalence of chronic diseases today calls for new ways of working with patients to manage their care. Although patient-centered approaches have contributed to significant advances in care and to treatments that more fully respect patients’ preferences, values, and personal experiences, the reality is that health care professionals still hold a monopoly on the role of healer. Patients live with their conditions every day and are experts when it comes to their own experiences of illness; this expertise should be welcomed, valued, and fostered by other members of the care team. The patient-as-partner approach embodies the ideal of making the patient a bona fide member of the health care team, a true partner in his or her care. Since 2010, the University of Montreal, through the Direction of Collaboration and Patient Partnership, has embraced this approach. Patients are not only active members of their own health care team but also are involved in research and provide valuable training to health sciences students. Including patients as full partners in the health care team entails a significant shift in both the medical practice and medical education cultures. In this perspective, the authors describe this innovative approach to patient care, including the conceptual framework used in its development and the main achievements of patient partners in education, health care, and research.","container-title":"Academic Medicine","DOI":"10.1097/ACM.0000000000000603","ISSN":"1040-2446","issue":"4","language":"en-US","page":"437","source":"journals.lww.com","title":"The Patient-as-Partner Approach in Health Care: A Conceptual Framework for a Necessary Transition","title-short":"The Patient-as-Partner Approach in Health Care","URL":"https://journals.lww.com/academicmedicine/fulltext/2015/04000/the_patient_as_partner_approach_in_health_care__a.15.aspx","volume":"90","author":[{"family":"Karazivan","given":"Philippe"},{"family":"Dumez","given":"Vincent"},{"family":"Flora","given":"Luigi"},{"family":"Pomey","given":"Marie-Pascale"},{"family":"Del Grande","given":"Claudio"},{"family":"Ghadiri","given":"Djahanchah Philip"},{"family":"Fernandez","given":"Nicolas"},{"family":"Jouet","given":"Emmanuelle"},{"family":"Las Vergnas","given":"Olivier"},{"family":"Lebel","given":"Paule"}],"accessed":{"date-parts":[["2023",3,24]]},"issued":{"date-parts":[["2015",4]]}}}],"schema":"https://github.com/citation-style-language/schema/raw/master/csl-citation.json"} </w:instrText>
      </w:r>
      <w:r w:rsidR="00C9605E" w:rsidRPr="001F4EE8">
        <w:rPr>
          <w:rFonts w:ascii="Times New Roman" w:hAnsi="Times New Roman" w:cs="Times New Roman"/>
          <w:sz w:val="20"/>
          <w:szCs w:val="20"/>
          <w:highlight w:val="yellow"/>
        </w:rPr>
        <w:fldChar w:fldCharType="separate"/>
      </w:r>
      <w:r w:rsidR="007C615A" w:rsidRPr="007C615A">
        <w:rPr>
          <w:rFonts w:ascii="Times New Roman" w:hAnsi="Times New Roman" w:cs="Times New Roman"/>
          <w:sz w:val="20"/>
          <w:highlight w:val="yellow"/>
        </w:rPr>
        <w:t>[32]</w:t>
      </w:r>
      <w:r w:rsidR="00C9605E" w:rsidRPr="001F4EE8">
        <w:rPr>
          <w:rFonts w:ascii="Times New Roman" w:hAnsi="Times New Roman" w:cs="Times New Roman"/>
          <w:sz w:val="20"/>
          <w:szCs w:val="20"/>
          <w:highlight w:val="yellow"/>
        </w:rPr>
        <w:fldChar w:fldCharType="end"/>
      </w:r>
      <w:r w:rsidR="00595FEA" w:rsidRPr="001F4EE8">
        <w:rPr>
          <w:rFonts w:ascii="Times New Roman" w:hAnsi="Times New Roman" w:cs="Times New Roman"/>
          <w:sz w:val="20"/>
          <w:szCs w:val="20"/>
          <w:highlight w:val="yellow"/>
        </w:rPr>
        <w:t>, this study</w:t>
      </w:r>
      <w:r w:rsidR="00EA759F">
        <w:rPr>
          <w:rFonts w:ascii="Times New Roman" w:hAnsi="Times New Roman" w:cs="Times New Roman"/>
          <w:sz w:val="20"/>
          <w:szCs w:val="20"/>
          <w:highlight w:val="yellow"/>
        </w:rPr>
        <w:t xml:space="preserve">’s results could provide meaningful information to better </w:t>
      </w:r>
      <w:r w:rsidR="005B6EEF">
        <w:rPr>
          <w:rFonts w:ascii="Times New Roman" w:hAnsi="Times New Roman" w:cs="Times New Roman"/>
          <w:sz w:val="20"/>
          <w:szCs w:val="20"/>
          <w:highlight w:val="yellow"/>
        </w:rPr>
        <w:t>situate</w:t>
      </w:r>
      <w:r w:rsidR="00EA759F">
        <w:rPr>
          <w:rFonts w:ascii="Times New Roman" w:hAnsi="Times New Roman" w:cs="Times New Roman"/>
          <w:sz w:val="20"/>
          <w:szCs w:val="20"/>
          <w:highlight w:val="yellow"/>
        </w:rPr>
        <w:t xml:space="preserve"> </w:t>
      </w:r>
      <w:r w:rsidR="00F576C3">
        <w:rPr>
          <w:rFonts w:ascii="Times New Roman" w:hAnsi="Times New Roman" w:cs="Times New Roman"/>
          <w:sz w:val="20"/>
          <w:szCs w:val="20"/>
          <w:highlight w:val="yellow"/>
        </w:rPr>
        <w:t>patients’ needs for PA and to tailor promotion according</w:t>
      </w:r>
      <w:r w:rsidR="005B6EEF">
        <w:rPr>
          <w:rFonts w:ascii="Times New Roman" w:hAnsi="Times New Roman" w:cs="Times New Roman"/>
          <w:sz w:val="20"/>
          <w:szCs w:val="20"/>
          <w:highlight w:val="yellow"/>
        </w:rPr>
        <w:t xml:space="preserve"> to </w:t>
      </w:r>
      <w:r w:rsidR="00812F41">
        <w:rPr>
          <w:rFonts w:ascii="Times New Roman" w:hAnsi="Times New Roman" w:cs="Times New Roman"/>
          <w:sz w:val="20"/>
          <w:szCs w:val="20"/>
          <w:highlight w:val="yellow"/>
        </w:rPr>
        <w:t>identified timepoints</w:t>
      </w:r>
      <w:r w:rsidR="00EA6BCA" w:rsidRPr="001F4EE8">
        <w:rPr>
          <w:rFonts w:ascii="Times New Roman" w:hAnsi="Times New Roman" w:cs="Times New Roman"/>
          <w:sz w:val="20"/>
          <w:szCs w:val="20"/>
          <w:highlight w:val="yellow"/>
        </w:rPr>
        <w:t>.</w:t>
      </w:r>
      <w:r w:rsidR="008B1CE3" w:rsidRPr="001F4EE8">
        <w:rPr>
          <w:rFonts w:ascii="Times New Roman" w:hAnsi="Times New Roman" w:cs="Times New Roman"/>
          <w:sz w:val="20"/>
          <w:szCs w:val="20"/>
          <w:highlight w:val="yellow"/>
        </w:rPr>
        <w:t xml:space="preserve"> For patients, they could serve as a roadmap of what to expect based on what others have experienced.</w:t>
      </w:r>
      <w:r w:rsidR="001352D7" w:rsidRPr="001F4EE8">
        <w:rPr>
          <w:rFonts w:ascii="Times New Roman" w:hAnsi="Times New Roman" w:cs="Times New Roman"/>
          <w:sz w:val="20"/>
          <w:szCs w:val="20"/>
          <w:highlight w:val="yellow"/>
        </w:rPr>
        <w:t xml:space="preserve"> </w:t>
      </w:r>
      <w:r w:rsidR="00D81C9A" w:rsidRPr="001F4EE8">
        <w:rPr>
          <w:rFonts w:ascii="Times New Roman" w:hAnsi="Times New Roman" w:cs="Times New Roman"/>
          <w:sz w:val="20"/>
          <w:szCs w:val="20"/>
          <w:highlight w:val="yellow"/>
        </w:rPr>
        <w:t xml:space="preserve">Intervention strategies aimed at promoting </w:t>
      </w:r>
      <w:r w:rsidR="007B0A28" w:rsidRPr="001F4EE8">
        <w:rPr>
          <w:rFonts w:ascii="Times New Roman" w:hAnsi="Times New Roman" w:cs="Times New Roman"/>
          <w:sz w:val="20"/>
          <w:szCs w:val="20"/>
          <w:highlight w:val="yellow"/>
        </w:rPr>
        <w:t>PA</w:t>
      </w:r>
      <w:r w:rsidR="00D81C9A" w:rsidRPr="001F4EE8">
        <w:rPr>
          <w:rFonts w:ascii="Times New Roman" w:hAnsi="Times New Roman" w:cs="Times New Roman"/>
          <w:sz w:val="20"/>
          <w:szCs w:val="20"/>
          <w:highlight w:val="yellow"/>
        </w:rPr>
        <w:t xml:space="preserve"> could test whether support in navigating turning points could lead to greater PA participation.</w:t>
      </w:r>
    </w:p>
    <w:p w14:paraId="041CDA5E" w14:textId="449520FA" w:rsidR="00356B76" w:rsidRPr="001F4EE8" w:rsidRDefault="00442CE5" w:rsidP="00996168">
      <w:pPr>
        <w:pStyle w:val="Titre2"/>
        <w:spacing w:before="240" w:beforeAutospacing="0" w:after="0" w:afterAutospacing="0" w:line="480" w:lineRule="auto"/>
        <w:jc w:val="both"/>
        <w:rPr>
          <w:b w:val="0"/>
          <w:sz w:val="20"/>
          <w:szCs w:val="20"/>
        </w:rPr>
      </w:pPr>
      <w:r w:rsidRPr="001F4EE8">
        <w:rPr>
          <w:sz w:val="20"/>
          <w:szCs w:val="20"/>
        </w:rPr>
        <w:t>L</w:t>
      </w:r>
      <w:r w:rsidR="00356B76" w:rsidRPr="001F4EE8">
        <w:rPr>
          <w:sz w:val="20"/>
          <w:szCs w:val="20"/>
        </w:rPr>
        <w:t>imitations</w:t>
      </w:r>
      <w:r w:rsidR="00FC4277" w:rsidRPr="001F4EE8">
        <w:rPr>
          <w:sz w:val="20"/>
          <w:szCs w:val="20"/>
        </w:rPr>
        <w:t xml:space="preserve"> </w:t>
      </w:r>
      <w:r w:rsidR="00FC4277" w:rsidRPr="001F4EE8">
        <w:rPr>
          <w:sz w:val="20"/>
          <w:szCs w:val="20"/>
          <w:highlight w:val="yellow"/>
        </w:rPr>
        <w:t xml:space="preserve">and </w:t>
      </w:r>
      <w:r w:rsidR="0085628D" w:rsidRPr="001F4EE8">
        <w:rPr>
          <w:sz w:val="20"/>
          <w:szCs w:val="20"/>
          <w:highlight w:val="yellow"/>
        </w:rPr>
        <w:t>F</w:t>
      </w:r>
      <w:r w:rsidR="00FC4277" w:rsidRPr="001F4EE8">
        <w:rPr>
          <w:sz w:val="20"/>
          <w:szCs w:val="20"/>
          <w:highlight w:val="yellow"/>
        </w:rPr>
        <w:t xml:space="preserve">uture </w:t>
      </w:r>
      <w:r w:rsidR="0085628D" w:rsidRPr="001F4EE8">
        <w:rPr>
          <w:sz w:val="20"/>
          <w:szCs w:val="20"/>
          <w:highlight w:val="yellow"/>
        </w:rPr>
        <w:t>D</w:t>
      </w:r>
      <w:r w:rsidR="00FC4277" w:rsidRPr="001F4EE8">
        <w:rPr>
          <w:sz w:val="20"/>
          <w:szCs w:val="20"/>
          <w:highlight w:val="yellow"/>
        </w:rPr>
        <w:t>irections</w:t>
      </w:r>
    </w:p>
    <w:p w14:paraId="1D800B89" w14:textId="5C7FC250" w:rsidR="000855E2" w:rsidRPr="001F4EE8" w:rsidRDefault="00DC2836" w:rsidP="00996168">
      <w:pPr>
        <w:pStyle w:val="Paragraphedeliste"/>
        <w:spacing w:after="0" w:line="480" w:lineRule="auto"/>
        <w:ind w:left="0" w:firstLine="720"/>
        <w:jc w:val="both"/>
        <w:rPr>
          <w:rFonts w:ascii="Times New Roman" w:hAnsi="Times New Roman" w:cs="Times New Roman"/>
          <w:sz w:val="20"/>
          <w:szCs w:val="20"/>
        </w:rPr>
      </w:pPr>
      <w:r>
        <w:rPr>
          <w:rFonts w:ascii="Times New Roman" w:hAnsi="Times New Roman" w:cs="Times New Roman"/>
          <w:sz w:val="20"/>
          <w:szCs w:val="20"/>
          <w:highlight w:val="yellow"/>
        </w:rPr>
        <w:t>Th</w:t>
      </w:r>
      <w:r w:rsidR="0020563C">
        <w:rPr>
          <w:rFonts w:ascii="Times New Roman" w:hAnsi="Times New Roman" w:cs="Times New Roman"/>
          <w:sz w:val="20"/>
          <w:szCs w:val="20"/>
          <w:highlight w:val="yellow"/>
        </w:rPr>
        <w:t xml:space="preserve">is study has limited </w:t>
      </w:r>
      <w:r w:rsidR="00984680">
        <w:rPr>
          <w:rFonts w:ascii="Times New Roman" w:hAnsi="Times New Roman" w:cs="Times New Roman"/>
          <w:sz w:val="20"/>
          <w:szCs w:val="20"/>
          <w:highlight w:val="yellow"/>
        </w:rPr>
        <w:t>generali</w:t>
      </w:r>
      <w:r w:rsidR="00940764">
        <w:rPr>
          <w:rFonts w:ascii="Times New Roman" w:hAnsi="Times New Roman" w:cs="Times New Roman"/>
          <w:sz w:val="20"/>
          <w:szCs w:val="20"/>
          <w:highlight w:val="yellow"/>
        </w:rPr>
        <w:t>zability</w:t>
      </w:r>
      <w:r w:rsidR="00984680">
        <w:rPr>
          <w:rFonts w:ascii="Times New Roman" w:hAnsi="Times New Roman" w:cs="Times New Roman"/>
          <w:sz w:val="20"/>
          <w:szCs w:val="20"/>
          <w:highlight w:val="yellow"/>
        </w:rPr>
        <w:t>.</w:t>
      </w:r>
      <w:r w:rsidR="617C2898" w:rsidRPr="0361237D">
        <w:rPr>
          <w:rFonts w:ascii="Times New Roman" w:hAnsi="Times New Roman" w:cs="Times New Roman"/>
          <w:sz w:val="20"/>
          <w:szCs w:val="20"/>
          <w:highlight w:val="yellow"/>
        </w:rPr>
        <w:t xml:space="preserve"> </w:t>
      </w:r>
      <w:r w:rsidR="00940764">
        <w:rPr>
          <w:rFonts w:ascii="Times New Roman" w:hAnsi="Times New Roman" w:cs="Times New Roman"/>
          <w:sz w:val="20"/>
          <w:szCs w:val="20"/>
          <w:highlight w:val="yellow"/>
        </w:rPr>
        <w:t xml:space="preserve">Garnered </w:t>
      </w:r>
      <w:r w:rsidR="617C2898" w:rsidRPr="0361237D">
        <w:rPr>
          <w:rFonts w:ascii="Times New Roman" w:hAnsi="Times New Roman" w:cs="Times New Roman"/>
          <w:sz w:val="20"/>
          <w:szCs w:val="20"/>
          <w:highlight w:val="yellow"/>
        </w:rPr>
        <w:t>perspectives of PA</w:t>
      </w:r>
      <w:r w:rsidR="00F67055" w:rsidRPr="001F4EE8">
        <w:rPr>
          <w:rFonts w:ascii="Times New Roman" w:hAnsi="Times New Roman" w:cs="Times New Roman"/>
          <w:sz w:val="20"/>
          <w:szCs w:val="20"/>
          <w:highlight w:val="yellow"/>
        </w:rPr>
        <w:t xml:space="preserve"> are limited to patients </w:t>
      </w:r>
      <w:r w:rsidR="00B9733B" w:rsidRPr="001F4EE8">
        <w:rPr>
          <w:rFonts w:ascii="Times New Roman" w:hAnsi="Times New Roman" w:cs="Times New Roman"/>
          <w:sz w:val="20"/>
          <w:szCs w:val="20"/>
          <w:highlight w:val="yellow"/>
        </w:rPr>
        <w:t>havin</w:t>
      </w:r>
      <w:r w:rsidR="007A5AA2" w:rsidRPr="001F4EE8">
        <w:rPr>
          <w:rFonts w:ascii="Times New Roman" w:hAnsi="Times New Roman" w:cs="Times New Roman"/>
          <w:sz w:val="20"/>
          <w:szCs w:val="20"/>
          <w:highlight w:val="yellow"/>
        </w:rPr>
        <w:t>g participated in a</w:t>
      </w:r>
      <w:r w:rsidR="00F67055" w:rsidRPr="001F4EE8">
        <w:rPr>
          <w:rFonts w:ascii="Times New Roman" w:hAnsi="Times New Roman" w:cs="Times New Roman"/>
          <w:sz w:val="20"/>
          <w:szCs w:val="20"/>
          <w:highlight w:val="yellow"/>
        </w:rPr>
        <w:t xml:space="preserve"> supervised </w:t>
      </w:r>
      <w:r w:rsidR="00386F13" w:rsidRPr="001F4EE8">
        <w:rPr>
          <w:rFonts w:ascii="Times New Roman" w:hAnsi="Times New Roman" w:cs="Times New Roman"/>
          <w:sz w:val="20"/>
          <w:szCs w:val="20"/>
          <w:highlight w:val="yellow"/>
        </w:rPr>
        <w:t xml:space="preserve">hospital-based </w:t>
      </w:r>
      <w:r w:rsidR="009E7AF8" w:rsidRPr="001F4EE8">
        <w:rPr>
          <w:rFonts w:ascii="Times New Roman" w:hAnsi="Times New Roman" w:cs="Times New Roman"/>
          <w:sz w:val="20"/>
          <w:szCs w:val="20"/>
          <w:highlight w:val="yellow"/>
        </w:rPr>
        <w:t>PA program</w:t>
      </w:r>
      <w:r w:rsidR="00CD102D">
        <w:rPr>
          <w:rFonts w:ascii="Times New Roman" w:hAnsi="Times New Roman" w:cs="Times New Roman"/>
          <w:sz w:val="20"/>
          <w:szCs w:val="20"/>
          <w:highlight w:val="yellow"/>
        </w:rPr>
        <w:t xml:space="preserve"> in the city of Montreal, Canada</w:t>
      </w:r>
      <w:r w:rsidR="009E7AF8" w:rsidRPr="001F4EE8">
        <w:rPr>
          <w:rFonts w:ascii="Times New Roman" w:hAnsi="Times New Roman" w:cs="Times New Roman"/>
          <w:sz w:val="20"/>
          <w:szCs w:val="20"/>
          <w:highlight w:val="yellow"/>
        </w:rPr>
        <w:t xml:space="preserve">. </w:t>
      </w:r>
      <w:r w:rsidR="00F602BE" w:rsidRPr="001F4EE8">
        <w:rPr>
          <w:rFonts w:ascii="Times New Roman" w:hAnsi="Times New Roman" w:cs="Times New Roman"/>
          <w:sz w:val="20"/>
          <w:szCs w:val="20"/>
          <w:highlight w:val="yellow"/>
        </w:rPr>
        <w:t>S</w:t>
      </w:r>
      <w:r w:rsidR="14E055EE" w:rsidRPr="001F4EE8">
        <w:rPr>
          <w:rFonts w:ascii="Times New Roman" w:hAnsi="Times New Roman" w:cs="Times New Roman"/>
          <w:sz w:val="20"/>
          <w:szCs w:val="20"/>
          <w:highlight w:val="yellow"/>
        </w:rPr>
        <w:t xml:space="preserve">econdly, </w:t>
      </w:r>
      <w:r w:rsidR="4D46FCA9" w:rsidRPr="001F4EE8">
        <w:rPr>
          <w:rFonts w:ascii="Times New Roman" w:hAnsi="Times New Roman" w:cs="Times New Roman"/>
          <w:sz w:val="20"/>
          <w:szCs w:val="20"/>
          <w:highlight w:val="yellow"/>
        </w:rPr>
        <w:t>most</w:t>
      </w:r>
      <w:r w:rsidR="503CD015" w:rsidRPr="001F4EE8">
        <w:rPr>
          <w:rFonts w:ascii="Times New Roman" w:hAnsi="Times New Roman" w:cs="Times New Roman"/>
          <w:sz w:val="20"/>
          <w:szCs w:val="20"/>
          <w:highlight w:val="yellow"/>
        </w:rPr>
        <w:t xml:space="preserve"> patients were already physically active before </w:t>
      </w:r>
      <w:r w:rsidR="6F1AABE8" w:rsidRPr="0361237D">
        <w:rPr>
          <w:rFonts w:ascii="Times New Roman" w:hAnsi="Times New Roman" w:cs="Times New Roman"/>
          <w:sz w:val="20"/>
          <w:szCs w:val="20"/>
          <w:highlight w:val="yellow"/>
        </w:rPr>
        <w:t xml:space="preserve">their </w:t>
      </w:r>
      <w:r w:rsidR="503CD015" w:rsidRPr="001F4EE8">
        <w:rPr>
          <w:rFonts w:ascii="Times New Roman" w:hAnsi="Times New Roman" w:cs="Times New Roman"/>
          <w:sz w:val="20"/>
          <w:szCs w:val="20"/>
          <w:highlight w:val="yellow"/>
        </w:rPr>
        <w:t>cancer</w:t>
      </w:r>
      <w:r w:rsidR="2D02B3A6" w:rsidRPr="001F4EE8">
        <w:rPr>
          <w:rFonts w:ascii="Times New Roman" w:hAnsi="Times New Roman" w:cs="Times New Roman"/>
          <w:sz w:val="20"/>
          <w:szCs w:val="20"/>
          <w:highlight w:val="yellow"/>
        </w:rPr>
        <w:t xml:space="preserve"> </w:t>
      </w:r>
      <w:r w:rsidR="2FBD7140" w:rsidRPr="0361237D">
        <w:rPr>
          <w:rFonts w:ascii="Times New Roman" w:hAnsi="Times New Roman" w:cs="Times New Roman"/>
          <w:sz w:val="20"/>
          <w:szCs w:val="20"/>
          <w:highlight w:val="yellow"/>
        </w:rPr>
        <w:t>diagnosis</w:t>
      </w:r>
      <w:r w:rsidR="00181543">
        <w:rPr>
          <w:rFonts w:ascii="Times New Roman" w:hAnsi="Times New Roman" w:cs="Times New Roman"/>
          <w:sz w:val="20"/>
          <w:szCs w:val="20"/>
          <w:highlight w:val="yellow"/>
        </w:rPr>
        <w:t>.</w:t>
      </w:r>
      <w:r w:rsidR="2FBD7140" w:rsidRPr="0361237D">
        <w:rPr>
          <w:rFonts w:ascii="Times New Roman" w:hAnsi="Times New Roman" w:cs="Times New Roman"/>
          <w:sz w:val="20"/>
          <w:szCs w:val="20"/>
          <w:highlight w:val="yellow"/>
        </w:rPr>
        <w:t xml:space="preserve"> </w:t>
      </w:r>
      <w:r w:rsidR="00F57277">
        <w:rPr>
          <w:rFonts w:ascii="Times New Roman" w:hAnsi="Times New Roman" w:cs="Times New Roman"/>
          <w:sz w:val="20"/>
          <w:szCs w:val="20"/>
          <w:highlight w:val="yellow"/>
        </w:rPr>
        <w:t>Lastly, t</w:t>
      </w:r>
      <w:r w:rsidR="4A4128AA" w:rsidRPr="001F4EE8">
        <w:rPr>
          <w:rFonts w:ascii="Times New Roman" w:hAnsi="Times New Roman" w:cs="Times New Roman"/>
          <w:sz w:val="20"/>
          <w:szCs w:val="20"/>
          <w:highlight w:val="yellow"/>
        </w:rPr>
        <w:t xml:space="preserve">he sample included more </w:t>
      </w:r>
      <w:r w:rsidR="2D02B3A6" w:rsidRPr="001F4EE8">
        <w:rPr>
          <w:rFonts w:ascii="Times New Roman" w:hAnsi="Times New Roman" w:cs="Times New Roman"/>
          <w:sz w:val="20"/>
          <w:szCs w:val="20"/>
          <w:highlight w:val="yellow"/>
        </w:rPr>
        <w:t>women</w:t>
      </w:r>
      <w:r w:rsidR="74509B30" w:rsidRPr="001F4EE8">
        <w:rPr>
          <w:rFonts w:ascii="Times New Roman" w:hAnsi="Times New Roman" w:cs="Times New Roman"/>
          <w:sz w:val="20"/>
          <w:szCs w:val="20"/>
          <w:highlight w:val="yellow"/>
        </w:rPr>
        <w:t xml:space="preserve"> than men</w:t>
      </w:r>
      <w:r w:rsidR="503CD015" w:rsidRPr="001F4EE8">
        <w:rPr>
          <w:rFonts w:ascii="Times New Roman" w:hAnsi="Times New Roman" w:cs="Times New Roman"/>
          <w:sz w:val="20"/>
          <w:szCs w:val="20"/>
          <w:highlight w:val="yellow"/>
        </w:rPr>
        <w:t>.</w:t>
      </w:r>
      <w:r w:rsidR="005B41F7" w:rsidRPr="001F4EE8">
        <w:rPr>
          <w:rFonts w:ascii="Times New Roman" w:hAnsi="Times New Roman" w:cs="Times New Roman"/>
          <w:sz w:val="20"/>
          <w:szCs w:val="20"/>
          <w:highlight w:val="yellow"/>
        </w:rPr>
        <w:t xml:space="preserve"> </w:t>
      </w:r>
      <w:r w:rsidR="72C5F12B" w:rsidRPr="0361237D">
        <w:rPr>
          <w:rFonts w:ascii="Times New Roman" w:hAnsi="Times New Roman" w:cs="Times New Roman"/>
          <w:sz w:val="20"/>
          <w:szCs w:val="20"/>
          <w:highlight w:val="yellow"/>
        </w:rPr>
        <w:t>Future studies should include</w:t>
      </w:r>
      <w:r w:rsidR="00EB3F64" w:rsidRPr="001F4EE8">
        <w:rPr>
          <w:rFonts w:ascii="Times New Roman" w:hAnsi="Times New Roman" w:cs="Times New Roman"/>
          <w:sz w:val="20"/>
          <w:szCs w:val="20"/>
          <w:highlight w:val="yellow"/>
        </w:rPr>
        <w:t xml:space="preserve"> </w:t>
      </w:r>
      <w:r w:rsidR="00CD0746" w:rsidRPr="001F4EE8">
        <w:rPr>
          <w:rFonts w:ascii="Times New Roman" w:hAnsi="Times New Roman" w:cs="Times New Roman"/>
          <w:sz w:val="20"/>
          <w:szCs w:val="20"/>
          <w:highlight w:val="yellow"/>
        </w:rPr>
        <w:t xml:space="preserve">people </w:t>
      </w:r>
      <w:r w:rsidR="00EB3F64" w:rsidRPr="001F4EE8">
        <w:rPr>
          <w:rFonts w:ascii="Times New Roman" w:hAnsi="Times New Roman" w:cs="Times New Roman"/>
          <w:sz w:val="20"/>
          <w:szCs w:val="20"/>
          <w:highlight w:val="yellow"/>
        </w:rPr>
        <w:t>diagnosed with cancer who</w:t>
      </w:r>
      <w:r w:rsidR="00CA7009" w:rsidRPr="001F4EE8">
        <w:rPr>
          <w:rFonts w:ascii="Times New Roman" w:hAnsi="Times New Roman" w:cs="Times New Roman"/>
          <w:sz w:val="20"/>
          <w:szCs w:val="20"/>
          <w:highlight w:val="yellow"/>
        </w:rPr>
        <w:t xml:space="preserve"> did not participate in a PA program</w:t>
      </w:r>
      <w:r w:rsidR="008A4C89" w:rsidRPr="001F4EE8">
        <w:rPr>
          <w:rFonts w:ascii="Times New Roman" w:hAnsi="Times New Roman" w:cs="Times New Roman"/>
          <w:sz w:val="20"/>
          <w:szCs w:val="20"/>
          <w:highlight w:val="yellow"/>
        </w:rPr>
        <w:t xml:space="preserve"> or</w:t>
      </w:r>
      <w:r w:rsidR="4FCDCDD4" w:rsidRPr="001F4EE8">
        <w:rPr>
          <w:rFonts w:ascii="Times New Roman" w:hAnsi="Times New Roman" w:cs="Times New Roman"/>
          <w:sz w:val="20"/>
          <w:szCs w:val="20"/>
          <w:highlight w:val="yellow"/>
        </w:rPr>
        <w:t xml:space="preserve"> </w:t>
      </w:r>
      <w:r w:rsidR="00CA7009" w:rsidRPr="001F4EE8">
        <w:rPr>
          <w:rFonts w:ascii="Times New Roman" w:hAnsi="Times New Roman" w:cs="Times New Roman"/>
          <w:sz w:val="20"/>
          <w:szCs w:val="20"/>
          <w:highlight w:val="yellow"/>
        </w:rPr>
        <w:t>in PA altogether</w:t>
      </w:r>
      <w:r w:rsidR="714E288C" w:rsidRPr="001F4EE8">
        <w:rPr>
          <w:rFonts w:ascii="Times New Roman" w:hAnsi="Times New Roman" w:cs="Times New Roman"/>
          <w:sz w:val="20"/>
          <w:szCs w:val="20"/>
          <w:highlight w:val="yellow"/>
        </w:rPr>
        <w:t xml:space="preserve">, and </w:t>
      </w:r>
      <w:r w:rsidR="0069418D" w:rsidRPr="001F4EE8">
        <w:rPr>
          <w:rFonts w:ascii="Times New Roman" w:hAnsi="Times New Roman" w:cs="Times New Roman"/>
          <w:sz w:val="20"/>
          <w:szCs w:val="20"/>
          <w:highlight w:val="yellow"/>
        </w:rPr>
        <w:t xml:space="preserve">those </w:t>
      </w:r>
      <w:r w:rsidR="714E288C" w:rsidRPr="001F4EE8">
        <w:rPr>
          <w:rFonts w:ascii="Times New Roman" w:hAnsi="Times New Roman" w:cs="Times New Roman"/>
          <w:sz w:val="20"/>
          <w:szCs w:val="20"/>
          <w:highlight w:val="yellow"/>
        </w:rPr>
        <w:t xml:space="preserve">who were physically active by means other than </w:t>
      </w:r>
      <w:r w:rsidR="7D3861BB" w:rsidRPr="0361237D">
        <w:rPr>
          <w:rFonts w:ascii="Times New Roman" w:hAnsi="Times New Roman" w:cs="Times New Roman"/>
          <w:sz w:val="20"/>
          <w:szCs w:val="20"/>
          <w:highlight w:val="yellow"/>
        </w:rPr>
        <w:t xml:space="preserve">supervised </w:t>
      </w:r>
      <w:r w:rsidR="714E288C" w:rsidRPr="001F4EE8">
        <w:rPr>
          <w:rFonts w:ascii="Times New Roman" w:hAnsi="Times New Roman" w:cs="Times New Roman"/>
          <w:sz w:val="20"/>
          <w:szCs w:val="20"/>
          <w:highlight w:val="yellow"/>
        </w:rPr>
        <w:t>programs</w:t>
      </w:r>
      <w:r w:rsidR="00183872" w:rsidRPr="001F4EE8">
        <w:rPr>
          <w:rFonts w:ascii="Times New Roman" w:hAnsi="Times New Roman" w:cs="Times New Roman"/>
          <w:sz w:val="20"/>
          <w:szCs w:val="20"/>
          <w:highlight w:val="yellow"/>
        </w:rPr>
        <w:t xml:space="preserve">. </w:t>
      </w:r>
      <w:r w:rsidR="13F7B0B5" w:rsidRPr="0361237D">
        <w:rPr>
          <w:rFonts w:ascii="Times New Roman" w:hAnsi="Times New Roman" w:cs="Times New Roman"/>
          <w:sz w:val="20"/>
          <w:szCs w:val="20"/>
          <w:highlight w:val="yellow"/>
        </w:rPr>
        <w:t>T</w:t>
      </w:r>
      <w:r w:rsidR="50F06AF6" w:rsidRPr="0361237D">
        <w:rPr>
          <w:rFonts w:ascii="Times New Roman" w:hAnsi="Times New Roman" w:cs="Times New Roman"/>
          <w:sz w:val="20"/>
          <w:szCs w:val="20"/>
          <w:highlight w:val="yellow"/>
        </w:rPr>
        <w:t>hese findings</w:t>
      </w:r>
      <w:r w:rsidR="3B17A30C" w:rsidRPr="0361237D">
        <w:rPr>
          <w:rFonts w:ascii="Times New Roman" w:hAnsi="Times New Roman" w:cs="Times New Roman"/>
          <w:sz w:val="20"/>
          <w:szCs w:val="20"/>
          <w:highlight w:val="yellow"/>
        </w:rPr>
        <w:t xml:space="preserve"> should be replicate</w:t>
      </w:r>
      <w:r w:rsidR="00151754">
        <w:rPr>
          <w:rFonts w:ascii="Times New Roman" w:hAnsi="Times New Roman" w:cs="Times New Roman"/>
          <w:sz w:val="20"/>
          <w:szCs w:val="20"/>
          <w:highlight w:val="yellow"/>
        </w:rPr>
        <w:t>d</w:t>
      </w:r>
      <w:r w:rsidR="3B17A30C" w:rsidRPr="0361237D">
        <w:rPr>
          <w:rFonts w:ascii="Times New Roman" w:hAnsi="Times New Roman" w:cs="Times New Roman"/>
          <w:sz w:val="20"/>
          <w:szCs w:val="20"/>
          <w:highlight w:val="yellow"/>
        </w:rPr>
        <w:t xml:space="preserve"> and </w:t>
      </w:r>
      <w:r w:rsidR="3B17A30C" w:rsidRPr="0361237D">
        <w:rPr>
          <w:rFonts w:ascii="Times New Roman" w:hAnsi="Times New Roman" w:cs="Times New Roman"/>
          <w:sz w:val="20"/>
          <w:szCs w:val="20"/>
          <w:highlight w:val="yellow"/>
        </w:rPr>
        <w:lastRenderedPageBreak/>
        <w:t>extend</w:t>
      </w:r>
      <w:r w:rsidR="00151754">
        <w:rPr>
          <w:rFonts w:ascii="Times New Roman" w:hAnsi="Times New Roman" w:cs="Times New Roman"/>
          <w:sz w:val="20"/>
          <w:szCs w:val="20"/>
          <w:highlight w:val="yellow"/>
        </w:rPr>
        <w:t>ed</w:t>
      </w:r>
      <w:r w:rsidR="7A002DFA" w:rsidRPr="001F4EE8">
        <w:rPr>
          <w:rFonts w:ascii="Times New Roman" w:hAnsi="Times New Roman" w:cs="Times New Roman"/>
          <w:sz w:val="20"/>
          <w:szCs w:val="20"/>
          <w:highlight w:val="yellow"/>
        </w:rPr>
        <w:t xml:space="preserve"> by</w:t>
      </w:r>
      <w:r w:rsidR="00183872" w:rsidRPr="001F4EE8">
        <w:rPr>
          <w:rFonts w:ascii="Times New Roman" w:hAnsi="Times New Roman" w:cs="Times New Roman"/>
          <w:sz w:val="20"/>
          <w:szCs w:val="20"/>
          <w:highlight w:val="yellow"/>
        </w:rPr>
        <w:t xml:space="preserve"> </w:t>
      </w:r>
      <w:r w:rsidR="00052580" w:rsidRPr="001F4EE8">
        <w:rPr>
          <w:rFonts w:ascii="Times New Roman" w:hAnsi="Times New Roman" w:cs="Times New Roman"/>
          <w:sz w:val="20"/>
          <w:szCs w:val="20"/>
          <w:highlight w:val="yellow"/>
        </w:rPr>
        <w:t>includ</w:t>
      </w:r>
      <w:r w:rsidR="75CE7061" w:rsidRPr="001F4EE8">
        <w:rPr>
          <w:rFonts w:ascii="Times New Roman" w:hAnsi="Times New Roman" w:cs="Times New Roman"/>
          <w:sz w:val="20"/>
          <w:szCs w:val="20"/>
          <w:highlight w:val="yellow"/>
        </w:rPr>
        <w:t>ing</w:t>
      </w:r>
      <w:r w:rsidR="00052580" w:rsidRPr="001F4EE8">
        <w:rPr>
          <w:rFonts w:ascii="Times New Roman" w:hAnsi="Times New Roman" w:cs="Times New Roman"/>
          <w:sz w:val="20"/>
          <w:szCs w:val="20"/>
          <w:highlight w:val="yellow"/>
        </w:rPr>
        <w:t xml:space="preserve"> participants with diverse individual characteristics</w:t>
      </w:r>
      <w:r w:rsidR="00183872" w:rsidRPr="001F4EE8">
        <w:rPr>
          <w:rFonts w:ascii="Times New Roman" w:hAnsi="Times New Roman" w:cs="Times New Roman"/>
          <w:sz w:val="20"/>
          <w:szCs w:val="20"/>
          <w:highlight w:val="yellow"/>
        </w:rPr>
        <w:t xml:space="preserve"> </w:t>
      </w:r>
      <w:r w:rsidR="00C62CE8" w:rsidRPr="001F4EE8">
        <w:rPr>
          <w:rFonts w:ascii="Times New Roman" w:hAnsi="Times New Roman" w:cs="Times New Roman"/>
          <w:sz w:val="20"/>
          <w:szCs w:val="20"/>
          <w:highlight w:val="yellow"/>
        </w:rPr>
        <w:t>such as p</w:t>
      </w:r>
      <w:r w:rsidR="005D7EBC" w:rsidRPr="001F4EE8">
        <w:rPr>
          <w:rFonts w:ascii="Times New Roman" w:hAnsi="Times New Roman" w:cs="Times New Roman"/>
          <w:sz w:val="20"/>
          <w:szCs w:val="20"/>
          <w:highlight w:val="yellow"/>
        </w:rPr>
        <w:t xml:space="preserve">atients who are men, younger adults and </w:t>
      </w:r>
      <w:r w:rsidR="00C62CE8" w:rsidRPr="001F4EE8">
        <w:rPr>
          <w:rFonts w:ascii="Times New Roman" w:hAnsi="Times New Roman" w:cs="Times New Roman"/>
          <w:sz w:val="20"/>
          <w:szCs w:val="20"/>
          <w:highlight w:val="yellow"/>
        </w:rPr>
        <w:t>of various cultural</w:t>
      </w:r>
      <w:r w:rsidR="16477B82" w:rsidRPr="001F4EE8">
        <w:rPr>
          <w:rFonts w:ascii="Times New Roman" w:hAnsi="Times New Roman" w:cs="Times New Roman"/>
          <w:sz w:val="20"/>
          <w:szCs w:val="20"/>
          <w:highlight w:val="yellow"/>
        </w:rPr>
        <w:t>,</w:t>
      </w:r>
      <w:r w:rsidR="00C62CE8" w:rsidRPr="001F4EE8">
        <w:rPr>
          <w:rFonts w:ascii="Times New Roman" w:hAnsi="Times New Roman" w:cs="Times New Roman"/>
          <w:sz w:val="20"/>
          <w:szCs w:val="20"/>
          <w:highlight w:val="yellow"/>
        </w:rPr>
        <w:t xml:space="preserve"> and ethnic identities</w:t>
      </w:r>
      <w:r w:rsidR="005D7EBC" w:rsidRPr="001F4EE8">
        <w:rPr>
          <w:rFonts w:ascii="Times New Roman" w:hAnsi="Times New Roman" w:cs="Times New Roman"/>
          <w:sz w:val="20"/>
          <w:szCs w:val="20"/>
          <w:highlight w:val="yellow"/>
        </w:rPr>
        <w:t>.</w:t>
      </w:r>
    </w:p>
    <w:p w14:paraId="79688602" w14:textId="46B620BB" w:rsidR="00356B76" w:rsidRPr="001F4EE8" w:rsidRDefault="00356B76" w:rsidP="00996168">
      <w:pPr>
        <w:pStyle w:val="Titre1"/>
        <w:spacing w:line="480" w:lineRule="auto"/>
        <w:jc w:val="center"/>
        <w:rPr>
          <w:rFonts w:ascii="Times New Roman" w:hAnsi="Times New Roman" w:cs="Times New Roman"/>
          <w:b/>
          <w:color w:val="auto"/>
          <w:sz w:val="20"/>
          <w:szCs w:val="20"/>
        </w:rPr>
      </w:pPr>
      <w:r w:rsidRPr="001F4EE8">
        <w:rPr>
          <w:rFonts w:ascii="Times New Roman" w:hAnsi="Times New Roman" w:cs="Times New Roman"/>
          <w:b/>
          <w:color w:val="auto"/>
          <w:sz w:val="20"/>
          <w:szCs w:val="20"/>
        </w:rPr>
        <w:t>Conclusion</w:t>
      </w:r>
    </w:p>
    <w:p w14:paraId="70DCA60E" w14:textId="3EA55AE4" w:rsidR="00BA7FA2" w:rsidRPr="001F4EE8" w:rsidRDefault="00C06C07" w:rsidP="00165F98">
      <w:pPr>
        <w:spacing w:after="0" w:line="480" w:lineRule="auto"/>
        <w:ind w:firstLine="720"/>
        <w:jc w:val="both"/>
        <w:rPr>
          <w:rFonts w:ascii="Times New Roman" w:hAnsi="Times New Roman" w:cs="Times New Roman"/>
          <w:sz w:val="20"/>
          <w:szCs w:val="20"/>
        </w:rPr>
        <w:sectPr w:rsidR="00BA7FA2" w:rsidRPr="001F4EE8" w:rsidSect="001C5863">
          <w:pgSz w:w="12240" w:h="15840"/>
          <w:pgMar w:top="1440" w:right="1440" w:bottom="1440" w:left="1440" w:header="708" w:footer="708" w:gutter="0"/>
          <w:cols w:space="708"/>
          <w:docGrid w:linePitch="360"/>
        </w:sectPr>
      </w:pPr>
      <w:r w:rsidRPr="001F4EE8">
        <w:rPr>
          <w:rFonts w:ascii="Times New Roman" w:hAnsi="Times New Roman" w:cs="Times New Roman"/>
          <w:sz w:val="20"/>
          <w:szCs w:val="20"/>
        </w:rPr>
        <w:t>The integrated combination of patient</w:t>
      </w:r>
      <w:r w:rsidR="00D73F4E" w:rsidRPr="001F4EE8">
        <w:rPr>
          <w:rFonts w:ascii="Times New Roman" w:hAnsi="Times New Roman" w:cs="Times New Roman"/>
          <w:sz w:val="20"/>
          <w:szCs w:val="20"/>
        </w:rPr>
        <w:t>s</w:t>
      </w:r>
      <w:r w:rsidRPr="001F4EE8">
        <w:rPr>
          <w:rFonts w:ascii="Times New Roman" w:hAnsi="Times New Roman" w:cs="Times New Roman"/>
          <w:sz w:val="20"/>
          <w:szCs w:val="20"/>
        </w:rPr>
        <w:t xml:space="preserve"> and health professionals and managers</w:t>
      </w:r>
      <w:r w:rsidR="00151082" w:rsidRPr="001F4EE8">
        <w:rPr>
          <w:rFonts w:ascii="Times New Roman" w:hAnsi="Times New Roman" w:cs="Times New Roman"/>
          <w:sz w:val="20"/>
          <w:szCs w:val="20"/>
        </w:rPr>
        <w:t>’</w:t>
      </w:r>
      <w:r w:rsidRPr="001F4EE8">
        <w:rPr>
          <w:rFonts w:ascii="Times New Roman" w:hAnsi="Times New Roman" w:cs="Times New Roman"/>
          <w:sz w:val="20"/>
          <w:szCs w:val="20"/>
        </w:rPr>
        <w:t xml:space="preserve"> perspectives provided a more comprehensive understanding of PA participation among individuals diagnosed with cancer.</w:t>
      </w:r>
      <w:r w:rsidR="00774DC5" w:rsidRPr="001F4EE8">
        <w:rPr>
          <w:rFonts w:ascii="Times New Roman" w:hAnsi="Times New Roman" w:cs="Times New Roman"/>
          <w:sz w:val="20"/>
          <w:szCs w:val="20"/>
        </w:rPr>
        <w:t xml:space="preserve"> </w:t>
      </w:r>
      <w:r w:rsidR="00774DC5" w:rsidRPr="001F4EE8">
        <w:rPr>
          <w:rFonts w:ascii="Times New Roman" w:hAnsi="Times New Roman" w:cs="Times New Roman"/>
          <w:sz w:val="20"/>
          <w:szCs w:val="20"/>
          <w:highlight w:val="yellow"/>
        </w:rPr>
        <w:t>This allowed us to uncover critical milestones and turning points throughout the PA in cancer care continuum. Identified milestones and turning points could serve to meaningfully inform and tailor PA promotion for people diagnosed with cancer.</w:t>
      </w:r>
    </w:p>
    <w:p w14:paraId="15B387E6" w14:textId="0E5BA781" w:rsidR="00356B76" w:rsidRPr="00F41F05" w:rsidRDefault="3F0BBF4A" w:rsidP="00480F3F">
      <w:pPr>
        <w:pStyle w:val="Titre1"/>
        <w:spacing w:before="0" w:after="240"/>
        <w:jc w:val="center"/>
        <w:rPr>
          <w:rFonts w:ascii="Times New Roman" w:hAnsi="Times New Roman" w:cs="Times New Roman"/>
          <w:b/>
          <w:bCs/>
          <w:color w:val="auto"/>
          <w:sz w:val="22"/>
          <w:szCs w:val="22"/>
        </w:rPr>
      </w:pPr>
      <w:r w:rsidRPr="00F41F05">
        <w:rPr>
          <w:rFonts w:ascii="Times New Roman" w:hAnsi="Times New Roman" w:cs="Times New Roman"/>
          <w:b/>
          <w:bCs/>
          <w:color w:val="auto"/>
          <w:sz w:val="22"/>
          <w:szCs w:val="22"/>
        </w:rPr>
        <w:lastRenderedPageBreak/>
        <w:t>References</w:t>
      </w:r>
    </w:p>
    <w:p w14:paraId="78266CA0" w14:textId="77777777" w:rsidR="007C615A" w:rsidRPr="00F41F05" w:rsidRDefault="002C3B19" w:rsidP="007C615A">
      <w:pPr>
        <w:pStyle w:val="Bibliographie"/>
        <w:rPr>
          <w:rFonts w:ascii="Times New Roman" w:hAnsi="Times New Roman" w:cs="Times New Roman"/>
        </w:rPr>
      </w:pPr>
      <w:r w:rsidRPr="00F41F05">
        <w:rPr>
          <w:rFonts w:ascii="Times New Roman" w:hAnsi="Times New Roman" w:cs="Times New Roman"/>
        </w:rPr>
        <w:fldChar w:fldCharType="begin"/>
      </w:r>
      <w:r w:rsidR="004B7622" w:rsidRPr="00F41F05">
        <w:rPr>
          <w:rFonts w:ascii="Times New Roman" w:hAnsi="Times New Roman" w:cs="Times New Roman"/>
        </w:rPr>
        <w:instrText xml:space="preserve"> ADDIN ZOTERO_BIBL {"uncited":[],"omitted":[],"custom":[]} CSL_BIBLIOGRAPHY </w:instrText>
      </w:r>
      <w:r w:rsidRPr="00F41F05">
        <w:rPr>
          <w:rFonts w:ascii="Times New Roman" w:hAnsi="Times New Roman" w:cs="Times New Roman"/>
        </w:rPr>
        <w:fldChar w:fldCharType="separate"/>
      </w:r>
      <w:r w:rsidR="007C615A" w:rsidRPr="00F41F05">
        <w:rPr>
          <w:rFonts w:ascii="Times New Roman" w:hAnsi="Times New Roman" w:cs="Times New Roman"/>
        </w:rPr>
        <w:t xml:space="preserve">1. </w:t>
      </w:r>
      <w:r w:rsidR="007C615A" w:rsidRPr="00F41F05">
        <w:rPr>
          <w:rFonts w:ascii="Times New Roman" w:hAnsi="Times New Roman" w:cs="Times New Roman"/>
        </w:rPr>
        <w:tab/>
        <w:t>Dittus KL, Gramling RE, Ades PA (2017) Exercise interventions for individuals with advanced cancer: A systematic review. Prev Med 104:124–132. https://doi.org/10.1016/j.ypmed.2017.07.015</w:t>
      </w:r>
    </w:p>
    <w:p w14:paraId="7522241E" w14:textId="0653C5B3"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2. </w:t>
      </w:r>
      <w:r w:rsidRPr="00F41F05">
        <w:rPr>
          <w:rFonts w:ascii="Times New Roman" w:hAnsi="Times New Roman" w:cs="Times New Roman"/>
        </w:rPr>
        <w:tab/>
        <w:t xml:space="preserve">Schmitz KH, Courneya KS, Matthews C, et al (2010) American </w:t>
      </w:r>
      <w:r w:rsidR="00FA6C31">
        <w:rPr>
          <w:rFonts w:ascii="Times New Roman" w:hAnsi="Times New Roman" w:cs="Times New Roman"/>
        </w:rPr>
        <w:t>C</w:t>
      </w:r>
      <w:r w:rsidRPr="00F41F05">
        <w:rPr>
          <w:rFonts w:ascii="Times New Roman" w:hAnsi="Times New Roman" w:cs="Times New Roman"/>
        </w:rPr>
        <w:t xml:space="preserve">ollege of </w:t>
      </w:r>
      <w:r w:rsidR="00FA6C31">
        <w:rPr>
          <w:rFonts w:ascii="Times New Roman" w:hAnsi="Times New Roman" w:cs="Times New Roman"/>
        </w:rPr>
        <w:t>S</w:t>
      </w:r>
      <w:r w:rsidRPr="00F41F05">
        <w:rPr>
          <w:rFonts w:ascii="Times New Roman" w:hAnsi="Times New Roman" w:cs="Times New Roman"/>
        </w:rPr>
        <w:t xml:space="preserve">ports </w:t>
      </w:r>
      <w:r w:rsidR="00FA6C31">
        <w:rPr>
          <w:rFonts w:ascii="Times New Roman" w:hAnsi="Times New Roman" w:cs="Times New Roman"/>
        </w:rPr>
        <w:t>M</w:t>
      </w:r>
      <w:r w:rsidRPr="00F41F05">
        <w:rPr>
          <w:rFonts w:ascii="Times New Roman" w:hAnsi="Times New Roman" w:cs="Times New Roman"/>
        </w:rPr>
        <w:t>edicine roundtable on exercise guidelines for cancer survivors. Med Sci Sports Exerc 42:1409–1426. https://doi.org/10.1249/MSS.0b013e3181e0c112</w:t>
      </w:r>
    </w:p>
    <w:p w14:paraId="39D0859D" w14:textId="4871AC90"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3. </w:t>
      </w:r>
      <w:r w:rsidRPr="00F41F05">
        <w:rPr>
          <w:rFonts w:ascii="Times New Roman" w:hAnsi="Times New Roman" w:cs="Times New Roman"/>
        </w:rPr>
        <w:tab/>
        <w:t>Segal R, Zwaal C, Green E, et al (2017) Exercis</w:t>
      </w:r>
      <w:r w:rsidR="00F41F05" w:rsidRPr="00F41F05">
        <w:rPr>
          <w:rFonts w:ascii="Times New Roman" w:hAnsi="Times New Roman" w:cs="Times New Roman"/>
        </w:rPr>
        <w:t>e for people with ca</w:t>
      </w:r>
      <w:r w:rsidRPr="00F41F05">
        <w:rPr>
          <w:rFonts w:ascii="Times New Roman" w:hAnsi="Times New Roman" w:cs="Times New Roman"/>
        </w:rPr>
        <w:t xml:space="preserve">ncer: A </w:t>
      </w:r>
      <w:r w:rsidR="00F41F05" w:rsidRPr="00F41F05">
        <w:rPr>
          <w:rFonts w:ascii="Times New Roman" w:hAnsi="Times New Roman" w:cs="Times New Roman"/>
        </w:rPr>
        <w:t>systematic rev</w:t>
      </w:r>
      <w:r w:rsidRPr="00F41F05">
        <w:rPr>
          <w:rFonts w:ascii="Times New Roman" w:hAnsi="Times New Roman" w:cs="Times New Roman"/>
        </w:rPr>
        <w:t>iew. Curr Oncol 24:290–315. https://doi.org/10.3747/co.24.3619</w:t>
      </w:r>
    </w:p>
    <w:p w14:paraId="0FA2B579" w14:textId="77777777"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4. </w:t>
      </w:r>
      <w:r w:rsidRPr="00F41F05">
        <w:rPr>
          <w:rFonts w:ascii="Times New Roman" w:hAnsi="Times New Roman" w:cs="Times New Roman"/>
        </w:rPr>
        <w:tab/>
        <w:t>Giles C, Cummins S (2019) Prehabilitation before cancer treatment. BMJ 366:l5120. https://doi.org/10.1136/bmj.l5120</w:t>
      </w:r>
    </w:p>
    <w:p w14:paraId="7018A9D6" w14:textId="32671FE3"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5. </w:t>
      </w:r>
      <w:r w:rsidRPr="00F41F05">
        <w:rPr>
          <w:rFonts w:ascii="Times New Roman" w:hAnsi="Times New Roman" w:cs="Times New Roman"/>
        </w:rPr>
        <w:tab/>
        <w:t>Campbell KL, Winters-Stone K, Wiskemann J, et al (2019) Exerc</w:t>
      </w:r>
      <w:r w:rsidR="00F41F05" w:rsidRPr="00F41F05">
        <w:rPr>
          <w:rFonts w:ascii="Times New Roman" w:hAnsi="Times New Roman" w:cs="Times New Roman"/>
        </w:rPr>
        <w:t>ise guidelines for cancer survi</w:t>
      </w:r>
      <w:r w:rsidRPr="00F41F05">
        <w:rPr>
          <w:rFonts w:ascii="Times New Roman" w:hAnsi="Times New Roman" w:cs="Times New Roman"/>
        </w:rPr>
        <w:t>vors: Consensus statement from International Multidisciplinary Roundtable. Med Sci Sports Exerc 51:2375–2390. https://doi.org/10.1249/MSS.0000000000002116</w:t>
      </w:r>
    </w:p>
    <w:p w14:paraId="7D38707F" w14:textId="7F91DC9C"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6. </w:t>
      </w:r>
      <w:r w:rsidRPr="00F41F05">
        <w:rPr>
          <w:rFonts w:ascii="Times New Roman" w:hAnsi="Times New Roman" w:cs="Times New Roman"/>
        </w:rPr>
        <w:tab/>
        <w:t>McTiernan A, Friedenreich CM, Katzmarzyk PT, et al (2019) Phys</w:t>
      </w:r>
      <w:r w:rsidR="00F41F05" w:rsidRPr="00F41F05">
        <w:rPr>
          <w:rFonts w:ascii="Times New Roman" w:hAnsi="Times New Roman" w:cs="Times New Roman"/>
        </w:rPr>
        <w:t>ical activity in cancer prevention and surv</w:t>
      </w:r>
      <w:r w:rsidRPr="00F41F05">
        <w:rPr>
          <w:rFonts w:ascii="Times New Roman" w:hAnsi="Times New Roman" w:cs="Times New Roman"/>
        </w:rPr>
        <w:t xml:space="preserve">ival: A </w:t>
      </w:r>
      <w:r w:rsidR="00F41F05" w:rsidRPr="00F41F05">
        <w:rPr>
          <w:rFonts w:ascii="Times New Roman" w:hAnsi="Times New Roman" w:cs="Times New Roman"/>
        </w:rPr>
        <w:t>systematic revi</w:t>
      </w:r>
      <w:r w:rsidRPr="00F41F05">
        <w:rPr>
          <w:rFonts w:ascii="Times New Roman" w:hAnsi="Times New Roman" w:cs="Times New Roman"/>
        </w:rPr>
        <w:t>ew. Med Sci Sports Exerc 51:1252–1261. https://doi.org/10.1249/MSS.0000000000001937</w:t>
      </w:r>
    </w:p>
    <w:p w14:paraId="7940BEC8" w14:textId="5860B8AC"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7. </w:t>
      </w:r>
      <w:r w:rsidRPr="00F41F05">
        <w:rPr>
          <w:rFonts w:ascii="Times New Roman" w:hAnsi="Times New Roman" w:cs="Times New Roman"/>
        </w:rPr>
        <w:tab/>
        <w:t xml:space="preserve">Patel AV, Friedenreich CM, Moore SC, et al (2019) American College of Sports Medicine </w:t>
      </w:r>
      <w:r w:rsidR="00F41F05" w:rsidRPr="00F41F05">
        <w:rPr>
          <w:rFonts w:ascii="Times New Roman" w:hAnsi="Times New Roman" w:cs="Times New Roman"/>
        </w:rPr>
        <w:t>roundtable report on physical activity, sedentary behavior, and cancer prevention and contr</w:t>
      </w:r>
      <w:r w:rsidRPr="00F41F05">
        <w:rPr>
          <w:rFonts w:ascii="Times New Roman" w:hAnsi="Times New Roman" w:cs="Times New Roman"/>
        </w:rPr>
        <w:t>ol. Med Sci Sports Exerc 51:2391–2402. https://doi.org/10.1249/MSS.0000000000002117</w:t>
      </w:r>
    </w:p>
    <w:p w14:paraId="43E3E83B" w14:textId="3DF5F528"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8. </w:t>
      </w:r>
      <w:r w:rsidRPr="00F41F05">
        <w:rPr>
          <w:rFonts w:ascii="Times New Roman" w:hAnsi="Times New Roman" w:cs="Times New Roman"/>
        </w:rPr>
        <w:tab/>
        <w:t xml:space="preserve">Bullard T, Ji M, An R, et al (2019) A systematic review and meta-analysis of adherence to physical activity interventions among three chronic conditions: </w:t>
      </w:r>
      <w:r w:rsidR="001F0874">
        <w:rPr>
          <w:rFonts w:ascii="Times New Roman" w:hAnsi="Times New Roman" w:cs="Times New Roman"/>
        </w:rPr>
        <w:t>C</w:t>
      </w:r>
      <w:r w:rsidRPr="00F41F05">
        <w:rPr>
          <w:rFonts w:ascii="Times New Roman" w:hAnsi="Times New Roman" w:cs="Times New Roman"/>
        </w:rPr>
        <w:t>ancer, cardiovascular disease, and diabetes. BMC Public Health 19:636. https://doi.org/10.1186/s12889-019-6877-z</w:t>
      </w:r>
    </w:p>
    <w:p w14:paraId="1950F6BA" w14:textId="217F8292"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9. </w:t>
      </w:r>
      <w:r w:rsidRPr="00F41F05">
        <w:rPr>
          <w:rFonts w:ascii="Times New Roman" w:hAnsi="Times New Roman" w:cs="Times New Roman"/>
        </w:rPr>
        <w:tab/>
        <w:t xml:space="preserve">IJsbrandy C, Ottevanger PB, Gerritsen WR, et al (2021) Determinants of adherence to physical cancer rehabilitation guidelines among cancer patients and cancer centers: </w:t>
      </w:r>
      <w:r w:rsidR="00FA6C31">
        <w:rPr>
          <w:rFonts w:ascii="Times New Roman" w:hAnsi="Times New Roman" w:cs="Times New Roman"/>
        </w:rPr>
        <w:t>A</w:t>
      </w:r>
      <w:r w:rsidRPr="00F41F05">
        <w:rPr>
          <w:rFonts w:ascii="Times New Roman" w:hAnsi="Times New Roman" w:cs="Times New Roman"/>
        </w:rPr>
        <w:t xml:space="preserve"> cross-sectional observational study. J Cancer Surviv 15:163–177. https://doi.org/10.1007/s11764-020-00921-8</w:t>
      </w:r>
    </w:p>
    <w:p w14:paraId="5216087F" w14:textId="77777777"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10. </w:t>
      </w:r>
      <w:r w:rsidRPr="00F41F05">
        <w:rPr>
          <w:rFonts w:ascii="Times New Roman" w:hAnsi="Times New Roman" w:cs="Times New Roman"/>
        </w:rPr>
        <w:tab/>
        <w:t>Littman AJ, Tang M-T, Rossing MA (2010) Longitudinal study of recreational physical activity in breast cancer survivors. J Cancer Surviv 4:119–127. https://doi.org/10.1007/s11764-009-0113-2</w:t>
      </w:r>
    </w:p>
    <w:p w14:paraId="3250E28E" w14:textId="77777777"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11. </w:t>
      </w:r>
      <w:r w:rsidRPr="00F41F05">
        <w:rPr>
          <w:rFonts w:ascii="Times New Roman" w:hAnsi="Times New Roman" w:cs="Times New Roman"/>
        </w:rPr>
        <w:tab/>
        <w:t>Midtgaard J, Baadsgaard MT, Møller T, et al (2009) Self-reported physical activity behaviour; exercise motivation and information among Danish adult cancer patients undergoing chemotherapy. Eur J Oncol Nurs 13:116–121. https://doi.org/10.1016/j.ejon.2009.01.006</w:t>
      </w:r>
    </w:p>
    <w:p w14:paraId="64102312" w14:textId="77777777"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12. </w:t>
      </w:r>
      <w:r w:rsidRPr="00F41F05">
        <w:rPr>
          <w:rFonts w:ascii="Times New Roman" w:hAnsi="Times New Roman" w:cs="Times New Roman"/>
        </w:rPr>
        <w:tab/>
        <w:t>Stevinson C, Lydon A, Amir Z (2014) Adherence to physical activity guidelines among cancer support group participants. Eur J Cancer Care (Engl) 23:199–205. https://doi.org/10.1111/ecc.12145</w:t>
      </w:r>
    </w:p>
    <w:p w14:paraId="5A1E604D" w14:textId="78745C2D"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13. </w:t>
      </w:r>
      <w:r w:rsidRPr="00F41F05">
        <w:rPr>
          <w:rFonts w:ascii="Times New Roman" w:hAnsi="Times New Roman" w:cs="Times New Roman"/>
        </w:rPr>
        <w:tab/>
        <w:t>Handberg C, Jensen CM, Maribo T (2017) Lac</w:t>
      </w:r>
      <w:r w:rsidR="00FA6C31" w:rsidRPr="00F41F05">
        <w:rPr>
          <w:rFonts w:ascii="Times New Roman" w:hAnsi="Times New Roman" w:cs="Times New Roman"/>
        </w:rPr>
        <w:t>k of needs assessment in cancer survivorship care and rehabilitation in hospitals and primary care setti</w:t>
      </w:r>
      <w:r w:rsidRPr="00F41F05">
        <w:rPr>
          <w:rFonts w:ascii="Times New Roman" w:hAnsi="Times New Roman" w:cs="Times New Roman"/>
        </w:rPr>
        <w:t>ngs. J Clin Med Res 9:864–871. https://doi.org/10.14740/jocmr3160w</w:t>
      </w:r>
    </w:p>
    <w:p w14:paraId="5A613FFD" w14:textId="7D9F426A"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14. </w:t>
      </w:r>
      <w:r w:rsidRPr="00F41F05">
        <w:rPr>
          <w:rFonts w:ascii="Times New Roman" w:hAnsi="Times New Roman" w:cs="Times New Roman"/>
        </w:rPr>
        <w:tab/>
        <w:t>Jones LW, Courneya KS (2002) Exerc</w:t>
      </w:r>
      <w:r w:rsidR="00FA6C31" w:rsidRPr="00F41F05">
        <w:rPr>
          <w:rFonts w:ascii="Times New Roman" w:hAnsi="Times New Roman" w:cs="Times New Roman"/>
        </w:rPr>
        <w:t>ise discussions during cancer treatment consu</w:t>
      </w:r>
      <w:r w:rsidRPr="00F41F05">
        <w:rPr>
          <w:rFonts w:ascii="Times New Roman" w:hAnsi="Times New Roman" w:cs="Times New Roman"/>
        </w:rPr>
        <w:t>ltations. Cancer Pract 10:66–74. https://doi.org/10.1046/j.1523-5394.2002.102004.x</w:t>
      </w:r>
    </w:p>
    <w:p w14:paraId="5FE0BAD4" w14:textId="77777777"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lastRenderedPageBreak/>
        <w:t xml:space="preserve">15. </w:t>
      </w:r>
      <w:r w:rsidRPr="00F41F05">
        <w:rPr>
          <w:rFonts w:ascii="Times New Roman" w:hAnsi="Times New Roman" w:cs="Times New Roman"/>
        </w:rPr>
        <w:tab/>
        <w:t>Leach HJ, LeBreton KA, Wurz AJ, et al (2020) Exploring cardiologists’ and oncologists’ exercise recommendation and referral practices. Health Educ J 79:266–276. https://doi.org/10.1177/0017896919876311</w:t>
      </w:r>
    </w:p>
    <w:p w14:paraId="4B6C42C3" w14:textId="60483DAA"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16. </w:t>
      </w:r>
      <w:r w:rsidRPr="00F41F05">
        <w:rPr>
          <w:rFonts w:ascii="Times New Roman" w:hAnsi="Times New Roman" w:cs="Times New Roman"/>
        </w:rPr>
        <w:tab/>
        <w:t xml:space="preserve">Elshahat S, Treanor C, Donnelly M (2021) Factors influencing physical activity participation among people living with or beyond cancer: </w:t>
      </w:r>
      <w:r w:rsidR="004436A8">
        <w:rPr>
          <w:rFonts w:ascii="Times New Roman" w:hAnsi="Times New Roman" w:cs="Times New Roman"/>
        </w:rPr>
        <w:t>A</w:t>
      </w:r>
      <w:r w:rsidRPr="00F41F05">
        <w:rPr>
          <w:rFonts w:ascii="Times New Roman" w:hAnsi="Times New Roman" w:cs="Times New Roman"/>
        </w:rPr>
        <w:t xml:space="preserve"> systematic scoping review. Int J Behav Nutr Phys Act 18:50. https://doi.org/10.1186/s12966-021-01116-9</w:t>
      </w:r>
    </w:p>
    <w:p w14:paraId="134A1453" w14:textId="56102CEE"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17. </w:t>
      </w:r>
      <w:r w:rsidRPr="00F41F05">
        <w:rPr>
          <w:rFonts w:ascii="Times New Roman" w:hAnsi="Times New Roman" w:cs="Times New Roman"/>
        </w:rPr>
        <w:tab/>
        <w:t>Alderman G, Semple S, Cesnik R, Toohey K (2020) Heal</w:t>
      </w:r>
      <w:r w:rsidR="004436A8" w:rsidRPr="00F41F05">
        <w:rPr>
          <w:rFonts w:ascii="Times New Roman" w:hAnsi="Times New Roman" w:cs="Times New Roman"/>
        </w:rPr>
        <w:t>th care professionals’ knowledge and attitudes toward physical activity in cancer patie</w:t>
      </w:r>
      <w:r w:rsidRPr="00F41F05">
        <w:rPr>
          <w:rFonts w:ascii="Times New Roman" w:hAnsi="Times New Roman" w:cs="Times New Roman"/>
        </w:rPr>
        <w:t>nts: A</w:t>
      </w:r>
      <w:r w:rsidR="004436A8" w:rsidRPr="00F41F05">
        <w:rPr>
          <w:rFonts w:ascii="Times New Roman" w:hAnsi="Times New Roman" w:cs="Times New Roman"/>
        </w:rPr>
        <w:t xml:space="preserve"> systematic rev</w:t>
      </w:r>
      <w:r w:rsidRPr="00F41F05">
        <w:rPr>
          <w:rFonts w:ascii="Times New Roman" w:hAnsi="Times New Roman" w:cs="Times New Roman"/>
        </w:rPr>
        <w:t>iew. Semin Oncol Nurs 36:151070. https://doi.org/10.1016/j.soncn.2020.151070</w:t>
      </w:r>
    </w:p>
    <w:p w14:paraId="1BFA73B2" w14:textId="0636FEE2"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18. </w:t>
      </w:r>
      <w:r w:rsidRPr="00F41F05">
        <w:rPr>
          <w:rFonts w:ascii="Times New Roman" w:hAnsi="Times New Roman" w:cs="Times New Roman"/>
        </w:rPr>
        <w:tab/>
        <w:t xml:space="preserve">Hardcastle SJ, Kane R, Chivers P, et al (2018) Knowledge, attitudes, and practice of oncologists and oncology health care providers in promoting physical activity to cancer survivors: </w:t>
      </w:r>
      <w:r w:rsidR="004436A8">
        <w:rPr>
          <w:rFonts w:ascii="Times New Roman" w:hAnsi="Times New Roman" w:cs="Times New Roman"/>
        </w:rPr>
        <w:t>A</w:t>
      </w:r>
      <w:r w:rsidRPr="00F41F05">
        <w:rPr>
          <w:rFonts w:ascii="Times New Roman" w:hAnsi="Times New Roman" w:cs="Times New Roman"/>
        </w:rPr>
        <w:t>n international survey. Support Care Cancer 26:3711–3719. https://doi.org/10.1007/s00520-018-4230-1</w:t>
      </w:r>
    </w:p>
    <w:p w14:paraId="72352856" w14:textId="5F671009"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19. </w:t>
      </w:r>
      <w:r w:rsidRPr="00F41F05">
        <w:rPr>
          <w:rFonts w:ascii="Times New Roman" w:hAnsi="Times New Roman" w:cs="Times New Roman"/>
        </w:rPr>
        <w:tab/>
        <w:t xml:space="preserve">Nadler M, Bainbridge D, Tomasone J, et al (2017) Oncology care provider perspectives on exercise promotion in people with cancer: </w:t>
      </w:r>
      <w:r w:rsidR="004436A8">
        <w:rPr>
          <w:rFonts w:ascii="Times New Roman" w:hAnsi="Times New Roman" w:cs="Times New Roman"/>
        </w:rPr>
        <w:t>A</w:t>
      </w:r>
      <w:r w:rsidRPr="00F41F05">
        <w:rPr>
          <w:rFonts w:ascii="Times New Roman" w:hAnsi="Times New Roman" w:cs="Times New Roman"/>
        </w:rPr>
        <w:t>n examination of knowledge, practices, barriers, and facilitators. Support Care Cancer 25:2297–2304. https://doi.org/10.1007/s00520-017-3640-9</w:t>
      </w:r>
    </w:p>
    <w:p w14:paraId="7C595FAD" w14:textId="77777777"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20. </w:t>
      </w:r>
      <w:r w:rsidRPr="00F41F05">
        <w:rPr>
          <w:rFonts w:ascii="Times New Roman" w:hAnsi="Times New Roman" w:cs="Times New Roman"/>
        </w:rPr>
        <w:tab/>
        <w:t>Chan RJ, Nekhlyudov L, Duijts SFA, et al (2021) Future research in cancer survivorship. J Cancer Surviv 15:659–667. https://doi.org/10.1007/s11764-021-01102-x</w:t>
      </w:r>
    </w:p>
    <w:p w14:paraId="0BB87A8B" w14:textId="77777777"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21. </w:t>
      </w:r>
      <w:r w:rsidRPr="00F41F05">
        <w:rPr>
          <w:rFonts w:ascii="Times New Roman" w:hAnsi="Times New Roman" w:cs="Times New Roman"/>
        </w:rPr>
        <w:tab/>
        <w:t>Cantwell M, Walsh D, Furlong B, et al (2018) Healthcare professionals’ knowledge and practice of physical activity promotion in cancer care: Challenges and solutions. Eur J Cancer Care (Engl) 27:e12795. https://doi.org/10.1111/ecc.12795</w:t>
      </w:r>
    </w:p>
    <w:p w14:paraId="3F41E25D" w14:textId="791CBFA0"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22. </w:t>
      </w:r>
      <w:r w:rsidRPr="00F41F05">
        <w:rPr>
          <w:rFonts w:ascii="Times New Roman" w:hAnsi="Times New Roman" w:cs="Times New Roman"/>
        </w:rPr>
        <w:tab/>
        <w:t>Canestraro A, Nakhle A, Stack M, et al (2013) Oncolog</w:t>
      </w:r>
      <w:r w:rsidR="004436A8" w:rsidRPr="00F41F05">
        <w:rPr>
          <w:rFonts w:ascii="Times New Roman" w:hAnsi="Times New Roman" w:cs="Times New Roman"/>
        </w:rPr>
        <w:t>y rehabilitation provision and practice patterns ac</w:t>
      </w:r>
      <w:r w:rsidRPr="00F41F05">
        <w:rPr>
          <w:rFonts w:ascii="Times New Roman" w:hAnsi="Times New Roman" w:cs="Times New Roman"/>
        </w:rPr>
        <w:t>ross Canada. Physiother Can 65:94–102. https://doi.org/10.3138/ptc.2011-53</w:t>
      </w:r>
    </w:p>
    <w:p w14:paraId="5D95E8A5" w14:textId="29BC855B"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23. </w:t>
      </w:r>
      <w:r w:rsidRPr="00F41F05">
        <w:rPr>
          <w:rFonts w:ascii="Times New Roman" w:hAnsi="Times New Roman" w:cs="Times New Roman"/>
        </w:rPr>
        <w:tab/>
        <w:t xml:space="preserve">IJsbrandy C, Hermens RPMG, Boerboom LWM, et al (2019) Implementing physical activity programs for patients with cancer in current practice: </w:t>
      </w:r>
      <w:r w:rsidR="0051465E">
        <w:rPr>
          <w:rFonts w:ascii="Times New Roman" w:hAnsi="Times New Roman" w:cs="Times New Roman"/>
        </w:rPr>
        <w:t>P</w:t>
      </w:r>
      <w:r w:rsidRPr="00F41F05">
        <w:rPr>
          <w:rFonts w:ascii="Times New Roman" w:hAnsi="Times New Roman" w:cs="Times New Roman"/>
        </w:rPr>
        <w:t>atients’ experienced barriers and facilitators. J Cancer Surviv 13:703–712. https://doi.org/10.1007/s11764-019-00789-3</w:t>
      </w:r>
    </w:p>
    <w:p w14:paraId="5B0ADA21" w14:textId="335DD094"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24. </w:t>
      </w:r>
      <w:r w:rsidRPr="00F41F05">
        <w:rPr>
          <w:rFonts w:ascii="Times New Roman" w:hAnsi="Times New Roman" w:cs="Times New Roman"/>
        </w:rPr>
        <w:tab/>
        <w:t>Avancini A, Tregnago D, Rigatti L, et al (2020) Facto</w:t>
      </w:r>
      <w:r w:rsidR="0051465E" w:rsidRPr="00F41F05">
        <w:rPr>
          <w:rFonts w:ascii="Times New Roman" w:hAnsi="Times New Roman" w:cs="Times New Roman"/>
        </w:rPr>
        <w:t>rs influencing physical activity in cancer patients during oncological treat</w:t>
      </w:r>
      <w:r w:rsidRPr="00F41F05">
        <w:rPr>
          <w:rFonts w:ascii="Times New Roman" w:hAnsi="Times New Roman" w:cs="Times New Roman"/>
        </w:rPr>
        <w:t xml:space="preserve">ments: A </w:t>
      </w:r>
      <w:r w:rsidR="0051465E" w:rsidRPr="00F41F05">
        <w:rPr>
          <w:rFonts w:ascii="Times New Roman" w:hAnsi="Times New Roman" w:cs="Times New Roman"/>
        </w:rPr>
        <w:t>qualitative st</w:t>
      </w:r>
      <w:r w:rsidRPr="00F41F05">
        <w:rPr>
          <w:rFonts w:ascii="Times New Roman" w:hAnsi="Times New Roman" w:cs="Times New Roman"/>
        </w:rPr>
        <w:t>udy. Integr Cancer Ther 19:1534735420971365. https://doi.org/10.1177/1534735420971365</w:t>
      </w:r>
    </w:p>
    <w:p w14:paraId="4A5F1C2C" w14:textId="6D431377"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25. </w:t>
      </w:r>
      <w:r w:rsidRPr="00F41F05">
        <w:rPr>
          <w:rFonts w:ascii="Times New Roman" w:hAnsi="Times New Roman" w:cs="Times New Roman"/>
        </w:rPr>
        <w:tab/>
        <w:t xml:space="preserve">Dennett AM, Peiris CL, Taylor NF, et al (2019) ‘A good stepping stone to normality’: </w:t>
      </w:r>
      <w:r w:rsidR="0051465E">
        <w:rPr>
          <w:rFonts w:ascii="Times New Roman" w:hAnsi="Times New Roman" w:cs="Times New Roman"/>
        </w:rPr>
        <w:t>A</w:t>
      </w:r>
      <w:r w:rsidRPr="00F41F05">
        <w:rPr>
          <w:rFonts w:ascii="Times New Roman" w:hAnsi="Times New Roman" w:cs="Times New Roman"/>
        </w:rPr>
        <w:t xml:space="preserve"> qualitative study of cancer survivors’ experiences of an exercise-based rehabilitation program. Support Care Cancer 27:1729–1736. https://doi.org/10.1007/s00520-018-4429-1</w:t>
      </w:r>
    </w:p>
    <w:p w14:paraId="3DC8AB50" w14:textId="77777777"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26. </w:t>
      </w:r>
      <w:r w:rsidRPr="00F41F05">
        <w:rPr>
          <w:rFonts w:ascii="Times New Roman" w:hAnsi="Times New Roman" w:cs="Times New Roman"/>
        </w:rPr>
        <w:tab/>
        <w:t>McDonough MH, Beselt LJ, Daun JT, et al (2019) The role of social support in physical activity for cancer survivors: A systematic review. Psychooncology 28:1945–1958. https://doi.org/10.1002/pon.5171</w:t>
      </w:r>
    </w:p>
    <w:p w14:paraId="5660E20B" w14:textId="77777777"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27. </w:t>
      </w:r>
      <w:r w:rsidRPr="00F41F05">
        <w:rPr>
          <w:rFonts w:ascii="Times New Roman" w:hAnsi="Times New Roman" w:cs="Times New Roman"/>
        </w:rPr>
        <w:tab/>
        <w:t>Ottenbacher AJ, Day RS, Taylor WC, et al (2012) Long-term physical activity outcomes of home-based lifestyle interventions among breast and prostate cancer survivors. Support Care Cancer 20:2483–2489. https://doi.org/10.1007/s00520-011-1370-y</w:t>
      </w:r>
    </w:p>
    <w:p w14:paraId="5DCCB2DC" w14:textId="68D5803B"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lastRenderedPageBreak/>
        <w:t xml:space="preserve">28. </w:t>
      </w:r>
      <w:r w:rsidRPr="00F41F05">
        <w:rPr>
          <w:rFonts w:ascii="Times New Roman" w:hAnsi="Times New Roman" w:cs="Times New Roman"/>
        </w:rPr>
        <w:tab/>
        <w:t>Cantwell M, Walsh D, Furlong B, et al (2020) Physic</w:t>
      </w:r>
      <w:r w:rsidR="00FE1ADD" w:rsidRPr="00F41F05">
        <w:rPr>
          <w:rFonts w:ascii="Times New Roman" w:hAnsi="Times New Roman" w:cs="Times New Roman"/>
        </w:rPr>
        <w:t>al activity across the cancer journey: experiences and recommendations from people living with and beyond ca</w:t>
      </w:r>
      <w:r w:rsidRPr="00F41F05">
        <w:rPr>
          <w:rFonts w:ascii="Times New Roman" w:hAnsi="Times New Roman" w:cs="Times New Roman"/>
        </w:rPr>
        <w:t>ncer. Phys Ther 100:575–585. https://doi.org/10.1093/ptj/pzz136</w:t>
      </w:r>
    </w:p>
    <w:p w14:paraId="10F68D39" w14:textId="1A06D49A"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29. </w:t>
      </w:r>
      <w:r w:rsidRPr="00F41F05">
        <w:rPr>
          <w:rFonts w:ascii="Times New Roman" w:hAnsi="Times New Roman" w:cs="Times New Roman"/>
        </w:rPr>
        <w:tab/>
        <w:t>Jefford M, Karahalios E, Pollard A, et al (2008) Survivorship issues following treatment completion—</w:t>
      </w:r>
      <w:r w:rsidR="00FE1ADD">
        <w:rPr>
          <w:rFonts w:ascii="Times New Roman" w:hAnsi="Times New Roman" w:cs="Times New Roman"/>
        </w:rPr>
        <w:t>R</w:t>
      </w:r>
      <w:r w:rsidRPr="00F41F05">
        <w:rPr>
          <w:rFonts w:ascii="Times New Roman" w:hAnsi="Times New Roman" w:cs="Times New Roman"/>
        </w:rPr>
        <w:t>esults from focus groups with Australian cancer survivors and health professionals. J Cancer Surviv 2:20–32. https://doi.org/10.1007/s11764-008-0043-4</w:t>
      </w:r>
    </w:p>
    <w:p w14:paraId="5D947B61" w14:textId="3266944B"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30. </w:t>
      </w:r>
      <w:r w:rsidRPr="00F41F05">
        <w:rPr>
          <w:rFonts w:ascii="Times New Roman" w:hAnsi="Times New Roman" w:cs="Times New Roman"/>
        </w:rPr>
        <w:tab/>
        <w:t xml:space="preserve">Schmidt MLK, Østergren P, Cormie P, et al (2019) “Kicked out into the real world”: </w:t>
      </w:r>
      <w:r w:rsidR="00AF559C">
        <w:rPr>
          <w:rFonts w:ascii="Times New Roman" w:hAnsi="Times New Roman" w:cs="Times New Roman"/>
        </w:rPr>
        <w:t>P</w:t>
      </w:r>
      <w:r w:rsidRPr="00F41F05">
        <w:rPr>
          <w:rFonts w:ascii="Times New Roman" w:hAnsi="Times New Roman" w:cs="Times New Roman"/>
        </w:rPr>
        <w:t>rostate cancer patients’ experiences with transitioning from hospital-based supervised exercise to unsupervised exercise in the community. Support Care Cancer 27:199–208. https://doi.org/10.1007/s00520-018-4306-y</w:t>
      </w:r>
    </w:p>
    <w:p w14:paraId="244E1081" w14:textId="77777777"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31. </w:t>
      </w:r>
      <w:r w:rsidRPr="00F41F05">
        <w:rPr>
          <w:rFonts w:ascii="Times New Roman" w:hAnsi="Times New Roman" w:cs="Times New Roman"/>
        </w:rPr>
        <w:tab/>
        <w:t>Alfano CM, Kent EE, Padgett LS, et al (2017) Making cancer rehabilitation services work for cancer patients: Recommendations for research and practice to improve employment outcomes. PM R 9:S398–S406. https://doi.org/10.1016/j.pmrj.2017.06.019</w:t>
      </w:r>
    </w:p>
    <w:p w14:paraId="61DBFDA7" w14:textId="1445F16E"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32. </w:t>
      </w:r>
      <w:r w:rsidRPr="00F41F05">
        <w:rPr>
          <w:rFonts w:ascii="Times New Roman" w:hAnsi="Times New Roman" w:cs="Times New Roman"/>
        </w:rPr>
        <w:tab/>
        <w:t>Karazivan P, Dumez V, Flora L, et al (2015) The</w:t>
      </w:r>
      <w:r w:rsidR="00AF559C" w:rsidRPr="00F41F05">
        <w:rPr>
          <w:rFonts w:ascii="Times New Roman" w:hAnsi="Times New Roman" w:cs="Times New Roman"/>
        </w:rPr>
        <w:t xml:space="preserve"> patient-as-partner approach in health ca</w:t>
      </w:r>
      <w:r w:rsidRPr="00F41F05">
        <w:rPr>
          <w:rFonts w:ascii="Times New Roman" w:hAnsi="Times New Roman" w:cs="Times New Roman"/>
        </w:rPr>
        <w:t xml:space="preserve">re: A </w:t>
      </w:r>
      <w:r w:rsidR="00AF559C" w:rsidRPr="00F41F05">
        <w:rPr>
          <w:rFonts w:ascii="Times New Roman" w:hAnsi="Times New Roman" w:cs="Times New Roman"/>
        </w:rPr>
        <w:t>conceptual framework for a necessary trans</w:t>
      </w:r>
      <w:r w:rsidRPr="00F41F05">
        <w:rPr>
          <w:rFonts w:ascii="Times New Roman" w:hAnsi="Times New Roman" w:cs="Times New Roman"/>
        </w:rPr>
        <w:t>ition. Acad Med 90:437. https://doi.org/10.1097/ACM.0000000000000603</w:t>
      </w:r>
    </w:p>
    <w:p w14:paraId="4F9ED2DF" w14:textId="6C972C6D"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33. </w:t>
      </w:r>
      <w:r w:rsidRPr="00F41F05">
        <w:rPr>
          <w:rFonts w:ascii="Times New Roman" w:hAnsi="Times New Roman" w:cs="Times New Roman"/>
        </w:rPr>
        <w:tab/>
        <w:t xml:space="preserve">Garratt AM, Solheim E, Danielsen K (2008) National and cross-national surveys of patient experiences: </w:t>
      </w:r>
      <w:r w:rsidR="003A317F">
        <w:rPr>
          <w:rFonts w:ascii="Times New Roman" w:hAnsi="Times New Roman" w:cs="Times New Roman"/>
        </w:rPr>
        <w:t>A</w:t>
      </w:r>
      <w:r w:rsidRPr="00F41F05">
        <w:rPr>
          <w:rFonts w:ascii="Times New Roman" w:hAnsi="Times New Roman" w:cs="Times New Roman"/>
        </w:rPr>
        <w:t xml:space="preserve"> structured review. Nasjonalt kunnskapssenter for helsetjenesten</w:t>
      </w:r>
    </w:p>
    <w:p w14:paraId="1B0CA1BC" w14:textId="77777777"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34. </w:t>
      </w:r>
      <w:r w:rsidRPr="00F41F05">
        <w:rPr>
          <w:rFonts w:ascii="Times New Roman" w:hAnsi="Times New Roman" w:cs="Times New Roman"/>
        </w:rPr>
        <w:tab/>
        <w:t>Doyle C, Lennox L, Bell D (2013) A systematic review of evidence on the links between patient experience and clinical safety and effectiveness. BMJ Open 3:e001570. https://doi.org/10.1136/bmjopen-2012-001570</w:t>
      </w:r>
    </w:p>
    <w:p w14:paraId="4EA57247" w14:textId="4F678A0E"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35. </w:t>
      </w:r>
      <w:r w:rsidRPr="00F41F05">
        <w:rPr>
          <w:rFonts w:ascii="Times New Roman" w:hAnsi="Times New Roman" w:cs="Times New Roman"/>
        </w:rPr>
        <w:tab/>
        <w:t xml:space="preserve">Parand A, Dopson S, Renz A, Vincent C (2014) The role of hospital managers in quality and patient safety: </w:t>
      </w:r>
      <w:r w:rsidR="00652B34">
        <w:rPr>
          <w:rFonts w:ascii="Times New Roman" w:hAnsi="Times New Roman" w:cs="Times New Roman"/>
        </w:rPr>
        <w:t>A</w:t>
      </w:r>
      <w:r w:rsidRPr="00F41F05">
        <w:rPr>
          <w:rFonts w:ascii="Times New Roman" w:hAnsi="Times New Roman" w:cs="Times New Roman"/>
        </w:rPr>
        <w:t xml:space="preserve"> systematic review. BMJ Open 4:e005055. https://doi.org/10.1136/bmjopen-2014-005055</w:t>
      </w:r>
    </w:p>
    <w:p w14:paraId="3C1DE47C" w14:textId="71937847"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36. </w:t>
      </w:r>
      <w:r w:rsidRPr="00F41F05">
        <w:rPr>
          <w:rFonts w:ascii="Times New Roman" w:hAnsi="Times New Roman" w:cs="Times New Roman"/>
        </w:rPr>
        <w:tab/>
        <w:t>Patton M (2015) Chapter 5: Design</w:t>
      </w:r>
      <w:r w:rsidR="00AC034F" w:rsidRPr="00F41F05">
        <w:rPr>
          <w:rFonts w:ascii="Times New Roman" w:hAnsi="Times New Roman" w:cs="Times New Roman"/>
        </w:rPr>
        <w:t>ing qualitative st</w:t>
      </w:r>
      <w:r w:rsidRPr="00F41F05">
        <w:rPr>
          <w:rFonts w:ascii="Times New Roman" w:hAnsi="Times New Roman" w:cs="Times New Roman"/>
        </w:rPr>
        <w:t>udies. Module 30 Purpo</w:t>
      </w:r>
      <w:r w:rsidR="00AC034F" w:rsidRPr="00F41F05">
        <w:rPr>
          <w:rFonts w:ascii="Times New Roman" w:hAnsi="Times New Roman" w:cs="Times New Roman"/>
        </w:rPr>
        <w:t>seful sampling a</w:t>
      </w:r>
      <w:r w:rsidRPr="00F41F05">
        <w:rPr>
          <w:rFonts w:ascii="Times New Roman" w:hAnsi="Times New Roman" w:cs="Times New Roman"/>
        </w:rPr>
        <w:t>nd case selection: Overview of strategies and options. Qual Res Eval Methods Integrating Theory Pract 4th Ed Minn Sage Publ</w:t>
      </w:r>
    </w:p>
    <w:p w14:paraId="61D348F4" w14:textId="316E5792"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37. </w:t>
      </w:r>
      <w:r w:rsidRPr="00F41F05">
        <w:rPr>
          <w:rFonts w:ascii="Times New Roman" w:hAnsi="Times New Roman" w:cs="Times New Roman"/>
        </w:rPr>
        <w:tab/>
        <w:t xml:space="preserve">Tsianakas V, Robert G, Maben J, et al (2012) Implementing patient-centred cancer care: </w:t>
      </w:r>
      <w:r w:rsidR="00DD0277">
        <w:rPr>
          <w:rFonts w:ascii="Times New Roman" w:hAnsi="Times New Roman" w:cs="Times New Roman"/>
        </w:rPr>
        <w:t>U</w:t>
      </w:r>
      <w:r w:rsidRPr="00F41F05">
        <w:rPr>
          <w:rFonts w:ascii="Times New Roman" w:hAnsi="Times New Roman" w:cs="Times New Roman"/>
        </w:rPr>
        <w:t>sing experience-based co-design to improve patient experience in breast and lung cancer services. Support Care Cancer 20:2639–2647. https://doi.org/10.1007/s00520-012-1470-3</w:t>
      </w:r>
    </w:p>
    <w:p w14:paraId="01A2A5AA" w14:textId="43AA89D5"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38. </w:t>
      </w:r>
      <w:r w:rsidRPr="00F41F05">
        <w:rPr>
          <w:rFonts w:ascii="Times New Roman" w:hAnsi="Times New Roman" w:cs="Times New Roman"/>
        </w:rPr>
        <w:tab/>
        <w:t>Doré I, Plante A, Bedrossian N, et al (2022) Developing practice guidelines to integrate physical activity promotion as part of routine cancer care: A knowledge-to-action protocol. Plo</w:t>
      </w:r>
      <w:r w:rsidR="00EE4162">
        <w:rPr>
          <w:rFonts w:ascii="Times New Roman" w:hAnsi="Times New Roman" w:cs="Times New Roman"/>
        </w:rPr>
        <w:t>s</w:t>
      </w:r>
      <w:r w:rsidRPr="00F41F05">
        <w:rPr>
          <w:rFonts w:ascii="Times New Roman" w:hAnsi="Times New Roman" w:cs="Times New Roman"/>
        </w:rPr>
        <w:t xml:space="preserve"> One 17:e0273145. https://doi.org/10.1371/journal.pone.0273145</w:t>
      </w:r>
    </w:p>
    <w:p w14:paraId="57BA293F" w14:textId="77777777"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39. </w:t>
      </w:r>
      <w:r w:rsidRPr="00F41F05">
        <w:rPr>
          <w:rFonts w:ascii="Times New Roman" w:hAnsi="Times New Roman" w:cs="Times New Roman"/>
        </w:rPr>
        <w:tab/>
        <w:t>Braun V, Clarke V (2006) Using thematic analysis in psychology. Qual Res Psychol 3:77–101. https://doi.org/10.1191/1478088706qp063oa</w:t>
      </w:r>
    </w:p>
    <w:p w14:paraId="1BCD4276" w14:textId="77777777"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40. </w:t>
      </w:r>
      <w:r w:rsidRPr="00F41F05">
        <w:rPr>
          <w:rFonts w:ascii="Times New Roman" w:hAnsi="Times New Roman" w:cs="Times New Roman"/>
        </w:rPr>
        <w:tab/>
        <w:t>Birks M, Chapman Y, Francis K (2008) Memoing in qualitative research: Probing data and processes. J Res Nurs 13:68–75. https://doi.org/10.1177/1744987107081254</w:t>
      </w:r>
    </w:p>
    <w:p w14:paraId="2C7B6F60" w14:textId="77777777"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41. </w:t>
      </w:r>
      <w:r w:rsidRPr="00F41F05">
        <w:rPr>
          <w:rFonts w:ascii="Times New Roman" w:hAnsi="Times New Roman" w:cs="Times New Roman"/>
        </w:rPr>
        <w:tab/>
        <w:t xml:space="preserve">Flottorp SA, Oxman AD, Krause J, et al (2013) A checklist for identifying determinants of practice: A systematic review and synthesis of frameworks and taxonomies of factors that prevent or enable </w:t>
      </w:r>
      <w:r w:rsidRPr="00F41F05">
        <w:rPr>
          <w:rFonts w:ascii="Times New Roman" w:hAnsi="Times New Roman" w:cs="Times New Roman"/>
        </w:rPr>
        <w:lastRenderedPageBreak/>
        <w:t>improvements in healthcare professional practice. Implement Sci 8:1–11. https://doi.org/10.1186/1748-5908-8-35</w:t>
      </w:r>
    </w:p>
    <w:p w14:paraId="166C8CCB" w14:textId="6535B53B"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42. </w:t>
      </w:r>
      <w:r w:rsidRPr="00F41F05">
        <w:rPr>
          <w:rFonts w:ascii="Times New Roman" w:hAnsi="Times New Roman" w:cs="Times New Roman"/>
        </w:rPr>
        <w:tab/>
        <w:t>Santa Mina D, Sabiston CM, Au D, et al (2018) Connecti</w:t>
      </w:r>
      <w:r w:rsidR="00DD0277" w:rsidRPr="00F41F05">
        <w:rPr>
          <w:rFonts w:ascii="Times New Roman" w:hAnsi="Times New Roman" w:cs="Times New Roman"/>
        </w:rPr>
        <w:t>ng people with cancer to physical activity and exercise progr</w:t>
      </w:r>
      <w:r w:rsidRPr="00F41F05">
        <w:rPr>
          <w:rFonts w:ascii="Times New Roman" w:hAnsi="Times New Roman" w:cs="Times New Roman"/>
        </w:rPr>
        <w:t>ams: A</w:t>
      </w:r>
      <w:r w:rsidR="00DD0277" w:rsidRPr="00F41F05">
        <w:rPr>
          <w:rFonts w:ascii="Times New Roman" w:hAnsi="Times New Roman" w:cs="Times New Roman"/>
        </w:rPr>
        <w:t xml:space="preserve"> pathway to create accessibility and en</w:t>
      </w:r>
      <w:r w:rsidRPr="00F41F05">
        <w:rPr>
          <w:rFonts w:ascii="Times New Roman" w:hAnsi="Times New Roman" w:cs="Times New Roman"/>
        </w:rPr>
        <w:t>gagement. Curr Oncol 25:149–162. https://doi.org/10.3747/co.25.3977</w:t>
      </w:r>
    </w:p>
    <w:p w14:paraId="5D621632" w14:textId="77777777"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43. </w:t>
      </w:r>
      <w:r w:rsidRPr="00F41F05">
        <w:rPr>
          <w:rFonts w:ascii="Times New Roman" w:hAnsi="Times New Roman" w:cs="Times New Roman"/>
        </w:rPr>
        <w:tab/>
        <w:t>Sezgin MG, Bektas H (2022) Effect of peer mentoring on physical activity in patients with cancer: A systematic review and meta-analysis of randomised controlled trials. J Clin Nurs n/a: https://doi.org/10.1111/jocn.16320</w:t>
      </w:r>
    </w:p>
    <w:p w14:paraId="16FA5CD3" w14:textId="61DF2B6B"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44. </w:t>
      </w:r>
      <w:r w:rsidRPr="00F41F05">
        <w:rPr>
          <w:rFonts w:ascii="Times New Roman" w:hAnsi="Times New Roman" w:cs="Times New Roman"/>
        </w:rPr>
        <w:tab/>
        <w:t>Avancini A, Skroce K, Tregnago D, et al (2020) “Running with cancer”: A qualitative study to evaluate barriers and motivations in running for female oncological patients. P</w:t>
      </w:r>
      <w:r w:rsidR="00EE4162">
        <w:rPr>
          <w:rFonts w:ascii="Times New Roman" w:hAnsi="Times New Roman" w:cs="Times New Roman"/>
        </w:rPr>
        <w:t>los</w:t>
      </w:r>
      <w:r w:rsidRPr="00F41F05">
        <w:rPr>
          <w:rFonts w:ascii="Times New Roman" w:hAnsi="Times New Roman" w:cs="Times New Roman"/>
        </w:rPr>
        <w:t xml:space="preserve"> O</w:t>
      </w:r>
      <w:r w:rsidR="00EE4162">
        <w:rPr>
          <w:rFonts w:ascii="Times New Roman" w:hAnsi="Times New Roman" w:cs="Times New Roman"/>
        </w:rPr>
        <w:t>ne</w:t>
      </w:r>
      <w:r w:rsidRPr="00F41F05">
        <w:rPr>
          <w:rFonts w:ascii="Times New Roman" w:hAnsi="Times New Roman" w:cs="Times New Roman"/>
        </w:rPr>
        <w:t xml:space="preserve"> 15:e0227846. https://doi.org/10.1371/journal.pone.0227846</w:t>
      </w:r>
    </w:p>
    <w:p w14:paraId="1DC7CA45" w14:textId="7106F3CF"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45. </w:t>
      </w:r>
      <w:r w:rsidRPr="00F41F05">
        <w:rPr>
          <w:rFonts w:ascii="Times New Roman" w:hAnsi="Times New Roman" w:cs="Times New Roman"/>
        </w:rPr>
        <w:tab/>
        <w:t xml:space="preserve">Mazzoni A-S, Carlsson M, Berntsen S, et al (2019) “Finding my own motivation” — A </w:t>
      </w:r>
      <w:r w:rsidR="00EE4162" w:rsidRPr="00F41F05">
        <w:rPr>
          <w:rFonts w:ascii="Times New Roman" w:hAnsi="Times New Roman" w:cs="Times New Roman"/>
        </w:rPr>
        <w:t>mixed methods study of exercise and behaviour change support during oncological treatm</w:t>
      </w:r>
      <w:r w:rsidRPr="00F41F05">
        <w:rPr>
          <w:rFonts w:ascii="Times New Roman" w:hAnsi="Times New Roman" w:cs="Times New Roman"/>
        </w:rPr>
        <w:t>ent. Int J Behav Med 26:499–511. https://doi.org/10.1007/s12529-019-09809-z</w:t>
      </w:r>
    </w:p>
    <w:p w14:paraId="14A774B6" w14:textId="77777777"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46. </w:t>
      </w:r>
      <w:r w:rsidRPr="00F41F05">
        <w:rPr>
          <w:rFonts w:ascii="Times New Roman" w:hAnsi="Times New Roman" w:cs="Times New Roman"/>
        </w:rPr>
        <w:tab/>
        <w:t>Mikkelsen MK, Nielsen DL, Vinther A, et al (2019) Attitudes towards physical activity and exercise in older patients with advanced cancer during oncological treatment – A qualitative interview study. Eur J Oncol Nurs 41:16–23. https://doi.org/10.1016/j.ejon.2019.04.005</w:t>
      </w:r>
    </w:p>
    <w:p w14:paraId="77353412" w14:textId="2C9D672D"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47. </w:t>
      </w:r>
      <w:r w:rsidRPr="00F41F05">
        <w:rPr>
          <w:rFonts w:ascii="Times New Roman" w:hAnsi="Times New Roman" w:cs="Times New Roman"/>
        </w:rPr>
        <w:tab/>
        <w:t xml:space="preserve">Sheill G, Guinan E, Neill LO, et al (2018) The views of patients with metastatic prostate cancer towards physical activity: </w:t>
      </w:r>
      <w:r w:rsidR="00036BB2">
        <w:rPr>
          <w:rFonts w:ascii="Times New Roman" w:hAnsi="Times New Roman" w:cs="Times New Roman"/>
        </w:rPr>
        <w:t>A</w:t>
      </w:r>
      <w:r w:rsidRPr="00F41F05">
        <w:rPr>
          <w:rFonts w:ascii="Times New Roman" w:hAnsi="Times New Roman" w:cs="Times New Roman"/>
        </w:rPr>
        <w:t xml:space="preserve"> qualitative exploration. Support Care Cancer 26:1747–1754. https://doi.org/10.1007/s00520-017-4008-x</w:t>
      </w:r>
    </w:p>
    <w:p w14:paraId="4F1B7B18" w14:textId="77777777"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48. </w:t>
      </w:r>
      <w:r w:rsidRPr="00F41F05">
        <w:rPr>
          <w:rFonts w:ascii="Times New Roman" w:hAnsi="Times New Roman" w:cs="Times New Roman"/>
        </w:rPr>
        <w:tab/>
        <w:t>Smith L, Croker H, Fisher A, et al (2017) Cancer survivors’ attitudes towards and knowledge of physical activity, sources of information, and barriers and facilitators of engagement: A qualitative study. Eur J Cancer Care (Engl) 26:e12641. https://doi.org/10.1111/ecc.12641</w:t>
      </w:r>
    </w:p>
    <w:p w14:paraId="6C4E1890" w14:textId="613878EB"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49. </w:t>
      </w:r>
      <w:r w:rsidRPr="00F41F05">
        <w:rPr>
          <w:rFonts w:ascii="Times New Roman" w:hAnsi="Times New Roman" w:cs="Times New Roman"/>
        </w:rPr>
        <w:tab/>
        <w:t>Chamberlain JM, Haaga DAF (2001) Uncond</w:t>
      </w:r>
      <w:r w:rsidR="00036BB2" w:rsidRPr="00F41F05">
        <w:rPr>
          <w:rFonts w:ascii="Times New Roman" w:hAnsi="Times New Roman" w:cs="Times New Roman"/>
        </w:rPr>
        <w:t>itional self-acceptance and psychological he</w:t>
      </w:r>
      <w:r w:rsidRPr="00F41F05">
        <w:rPr>
          <w:rFonts w:ascii="Times New Roman" w:hAnsi="Times New Roman" w:cs="Times New Roman"/>
        </w:rPr>
        <w:t>alth. J Ration-Emotive Cogn-Behav Ther 19:163–176. https://doi.org/10.1023/A:1011189416600</w:t>
      </w:r>
    </w:p>
    <w:p w14:paraId="0B114C25" w14:textId="079CC031"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50. </w:t>
      </w:r>
      <w:r w:rsidRPr="00F41F05">
        <w:rPr>
          <w:rFonts w:ascii="Times New Roman" w:hAnsi="Times New Roman" w:cs="Times New Roman"/>
        </w:rPr>
        <w:tab/>
        <w:t xml:space="preserve">Carlson MA, Fradgley EA, Bridge P, et al (2021) The dynamic relationship between cancer and employment-related financial toxicity: </w:t>
      </w:r>
      <w:r w:rsidR="00036BB2">
        <w:rPr>
          <w:rFonts w:ascii="Times New Roman" w:hAnsi="Times New Roman" w:cs="Times New Roman"/>
        </w:rPr>
        <w:t>A</w:t>
      </w:r>
      <w:r w:rsidRPr="00F41F05">
        <w:rPr>
          <w:rFonts w:ascii="Times New Roman" w:hAnsi="Times New Roman" w:cs="Times New Roman"/>
        </w:rPr>
        <w:t>n in-depth qualitative study of 21 Australian cancer survivor experiences and preferences for support. Support Care Cancer. https://doi.org/10.1007/s00520-021-06707-7</w:t>
      </w:r>
    </w:p>
    <w:p w14:paraId="31A2D66C" w14:textId="0C295AC8" w:rsidR="007C615A" w:rsidRPr="00F41F05" w:rsidRDefault="007C615A" w:rsidP="007C615A">
      <w:pPr>
        <w:pStyle w:val="Bibliographie"/>
        <w:rPr>
          <w:rFonts w:ascii="Times New Roman" w:hAnsi="Times New Roman" w:cs="Times New Roman"/>
        </w:rPr>
      </w:pPr>
      <w:r w:rsidRPr="00F41F05">
        <w:rPr>
          <w:rFonts w:ascii="Times New Roman" w:hAnsi="Times New Roman" w:cs="Times New Roman"/>
        </w:rPr>
        <w:t xml:space="preserve">51. </w:t>
      </w:r>
      <w:r w:rsidRPr="00F41F05">
        <w:rPr>
          <w:rFonts w:ascii="Times New Roman" w:hAnsi="Times New Roman" w:cs="Times New Roman"/>
        </w:rPr>
        <w:tab/>
        <w:t>Blinder VS, Gany FM (2020) Impa</w:t>
      </w:r>
      <w:r w:rsidR="00036BB2" w:rsidRPr="00F41F05">
        <w:rPr>
          <w:rFonts w:ascii="Times New Roman" w:hAnsi="Times New Roman" w:cs="Times New Roman"/>
        </w:rPr>
        <w:t>ct of cancer on em</w:t>
      </w:r>
      <w:r w:rsidRPr="00F41F05">
        <w:rPr>
          <w:rFonts w:ascii="Times New Roman" w:hAnsi="Times New Roman" w:cs="Times New Roman"/>
        </w:rPr>
        <w:t>ployment. J Clin Oncol 38:302–309. https://doi.org/10.1200/JCO.19.01856</w:t>
      </w:r>
    </w:p>
    <w:p w14:paraId="523D7444" w14:textId="1E261CF3" w:rsidR="00780539" w:rsidRDefault="002C3B19" w:rsidP="00D33A1D">
      <w:pPr>
        <w:spacing w:line="480" w:lineRule="auto"/>
        <w:rPr>
          <w:rFonts w:ascii="Times New Roman" w:hAnsi="Times New Roman" w:cs="Times New Roman"/>
          <w:sz w:val="20"/>
          <w:szCs w:val="20"/>
        </w:rPr>
        <w:sectPr w:rsidR="00780539" w:rsidSect="001C5863">
          <w:pgSz w:w="12240" w:h="15840"/>
          <w:pgMar w:top="1440" w:right="1440" w:bottom="1440" w:left="1440" w:header="708" w:footer="708" w:gutter="0"/>
          <w:cols w:space="708"/>
          <w:docGrid w:linePitch="360"/>
        </w:sectPr>
      </w:pPr>
      <w:r w:rsidRPr="00F41F05">
        <w:rPr>
          <w:rFonts w:ascii="Times New Roman" w:hAnsi="Times New Roman" w:cs="Times New Roman"/>
        </w:rPr>
        <w:fldChar w:fldCharType="end"/>
      </w:r>
    </w:p>
    <w:p w14:paraId="3DE1FFDB" w14:textId="54FC0C1E" w:rsidR="00A533D4" w:rsidRPr="002C30F5" w:rsidRDefault="00A533D4" w:rsidP="00780539">
      <w:pPr>
        <w:spacing w:after="0" w:line="480" w:lineRule="auto"/>
        <w:jc w:val="center"/>
        <w:rPr>
          <w:rFonts w:ascii="Times New Roman" w:hAnsi="Times New Roman" w:cs="Times New Roman"/>
          <w:b/>
          <w:bCs/>
          <w:sz w:val="20"/>
          <w:szCs w:val="20"/>
          <w:lang w:val="en-US"/>
        </w:rPr>
      </w:pPr>
      <w:r w:rsidRPr="002C30F5">
        <w:rPr>
          <w:rFonts w:ascii="Times New Roman" w:hAnsi="Times New Roman" w:cs="Times New Roman"/>
          <w:b/>
          <w:bCs/>
          <w:sz w:val="20"/>
          <w:szCs w:val="20"/>
          <w:lang w:val="en-US"/>
        </w:rPr>
        <w:lastRenderedPageBreak/>
        <w:t>Statements &amp; Declarations</w:t>
      </w:r>
    </w:p>
    <w:p w14:paraId="25A7287F" w14:textId="7EF491C7" w:rsidR="00B70EDA" w:rsidRPr="002618B1" w:rsidRDefault="00B70EDA" w:rsidP="0030415C">
      <w:pPr>
        <w:spacing w:before="240" w:after="0" w:line="480" w:lineRule="auto"/>
        <w:rPr>
          <w:rFonts w:ascii="Times New Roman" w:hAnsi="Times New Roman" w:cs="Times New Roman"/>
          <w:b/>
          <w:sz w:val="20"/>
          <w:szCs w:val="20"/>
        </w:rPr>
      </w:pPr>
      <w:r w:rsidRPr="002618B1">
        <w:rPr>
          <w:rFonts w:ascii="Times New Roman" w:hAnsi="Times New Roman" w:cs="Times New Roman"/>
          <w:b/>
          <w:sz w:val="20"/>
          <w:szCs w:val="20"/>
        </w:rPr>
        <w:t>Funding</w:t>
      </w:r>
    </w:p>
    <w:p w14:paraId="18C94C4F" w14:textId="4BDE4ADB" w:rsidR="00B70EDA" w:rsidRPr="00D8433B" w:rsidRDefault="3ECF9E67" w:rsidP="00B70EDA">
      <w:pPr>
        <w:spacing w:after="0" w:line="480" w:lineRule="auto"/>
        <w:rPr>
          <w:rFonts w:ascii="Times New Roman" w:hAnsi="Times New Roman" w:cs="Times New Roman"/>
          <w:sz w:val="20"/>
          <w:szCs w:val="20"/>
        </w:rPr>
      </w:pPr>
      <w:r w:rsidRPr="1CF62205">
        <w:rPr>
          <w:rFonts w:ascii="Times New Roman" w:hAnsi="Times New Roman" w:cs="Times New Roman"/>
          <w:sz w:val="20"/>
          <w:szCs w:val="20"/>
        </w:rPr>
        <w:t>R</w:t>
      </w:r>
      <w:r w:rsidR="00B70EDA" w:rsidRPr="1CF62205">
        <w:rPr>
          <w:rFonts w:ascii="Times New Roman" w:hAnsi="Times New Roman" w:cs="Times New Roman"/>
          <w:sz w:val="20"/>
          <w:szCs w:val="20"/>
        </w:rPr>
        <w:t xml:space="preserve">esearch </w:t>
      </w:r>
      <w:r w:rsidR="6CFB4727" w:rsidRPr="1CF62205">
        <w:rPr>
          <w:rFonts w:ascii="Times New Roman" w:hAnsi="Times New Roman" w:cs="Times New Roman"/>
          <w:sz w:val="20"/>
          <w:szCs w:val="20"/>
        </w:rPr>
        <w:t xml:space="preserve">reported in this paper </w:t>
      </w:r>
      <w:r w:rsidR="00B70EDA" w:rsidRPr="1CF62205">
        <w:rPr>
          <w:rFonts w:ascii="Times New Roman" w:hAnsi="Times New Roman" w:cs="Times New Roman"/>
          <w:sz w:val="20"/>
          <w:szCs w:val="20"/>
        </w:rPr>
        <w:t xml:space="preserve">was supported by an </w:t>
      </w:r>
      <w:proofErr w:type="spellStart"/>
      <w:r w:rsidR="00B70EDA" w:rsidRPr="1CF62205">
        <w:rPr>
          <w:rFonts w:ascii="Times New Roman" w:hAnsi="Times New Roman" w:cs="Times New Roman"/>
          <w:sz w:val="20"/>
          <w:szCs w:val="20"/>
        </w:rPr>
        <w:t>FSISSS</w:t>
      </w:r>
      <w:proofErr w:type="spellEnd"/>
      <w:r w:rsidR="00B70EDA" w:rsidRPr="1CF62205">
        <w:rPr>
          <w:rFonts w:ascii="Times New Roman" w:hAnsi="Times New Roman" w:cs="Times New Roman"/>
          <w:sz w:val="20"/>
          <w:szCs w:val="20"/>
        </w:rPr>
        <w:t xml:space="preserve"> </w:t>
      </w:r>
      <w:r w:rsidR="38ED3A25" w:rsidRPr="1CF62205">
        <w:rPr>
          <w:rFonts w:ascii="Times New Roman" w:hAnsi="Times New Roman" w:cs="Times New Roman"/>
          <w:sz w:val="20"/>
          <w:szCs w:val="20"/>
        </w:rPr>
        <w:t xml:space="preserve">(Fond de </w:t>
      </w:r>
      <w:proofErr w:type="spellStart"/>
      <w:r w:rsidR="38ED3A25" w:rsidRPr="1CF62205">
        <w:rPr>
          <w:rFonts w:ascii="Times New Roman" w:hAnsi="Times New Roman" w:cs="Times New Roman"/>
          <w:sz w:val="20"/>
          <w:szCs w:val="20"/>
        </w:rPr>
        <w:t>soutien</w:t>
      </w:r>
      <w:proofErr w:type="spellEnd"/>
      <w:r w:rsidR="38ED3A25" w:rsidRPr="1CF62205">
        <w:rPr>
          <w:rFonts w:ascii="Times New Roman" w:hAnsi="Times New Roman" w:cs="Times New Roman"/>
          <w:sz w:val="20"/>
          <w:szCs w:val="20"/>
        </w:rPr>
        <w:t xml:space="preserve"> à </w:t>
      </w:r>
      <w:proofErr w:type="spellStart"/>
      <w:r w:rsidR="38ED3A25" w:rsidRPr="1CF62205">
        <w:rPr>
          <w:rFonts w:ascii="Times New Roman" w:hAnsi="Times New Roman" w:cs="Times New Roman"/>
          <w:sz w:val="20"/>
          <w:szCs w:val="20"/>
        </w:rPr>
        <w:t>l’innovation</w:t>
      </w:r>
      <w:proofErr w:type="spellEnd"/>
      <w:r w:rsidR="38ED3A25" w:rsidRPr="1CF62205">
        <w:rPr>
          <w:rFonts w:ascii="Times New Roman" w:hAnsi="Times New Roman" w:cs="Times New Roman"/>
          <w:sz w:val="20"/>
          <w:szCs w:val="20"/>
        </w:rPr>
        <w:t xml:space="preserve"> </w:t>
      </w:r>
      <w:proofErr w:type="spellStart"/>
      <w:r w:rsidR="38ED3A25" w:rsidRPr="1CF62205">
        <w:rPr>
          <w:rFonts w:ascii="Times New Roman" w:hAnsi="Times New Roman" w:cs="Times New Roman"/>
          <w:sz w:val="20"/>
          <w:szCs w:val="20"/>
        </w:rPr>
        <w:t>en</w:t>
      </w:r>
      <w:proofErr w:type="spellEnd"/>
      <w:r w:rsidR="38ED3A25" w:rsidRPr="1CF62205">
        <w:rPr>
          <w:rFonts w:ascii="Times New Roman" w:hAnsi="Times New Roman" w:cs="Times New Roman"/>
          <w:sz w:val="20"/>
          <w:szCs w:val="20"/>
        </w:rPr>
        <w:t xml:space="preserve"> </w:t>
      </w:r>
      <w:proofErr w:type="spellStart"/>
      <w:r w:rsidR="38ED3A25" w:rsidRPr="1CF62205">
        <w:rPr>
          <w:rFonts w:ascii="Times New Roman" w:hAnsi="Times New Roman" w:cs="Times New Roman"/>
          <w:sz w:val="20"/>
          <w:szCs w:val="20"/>
        </w:rPr>
        <w:t>santé</w:t>
      </w:r>
      <w:proofErr w:type="spellEnd"/>
      <w:r w:rsidR="38ED3A25" w:rsidRPr="1CF62205">
        <w:rPr>
          <w:rFonts w:ascii="Times New Roman" w:hAnsi="Times New Roman" w:cs="Times New Roman"/>
          <w:sz w:val="20"/>
          <w:szCs w:val="20"/>
        </w:rPr>
        <w:t xml:space="preserve"> et services </w:t>
      </w:r>
      <w:proofErr w:type="spellStart"/>
      <w:r w:rsidR="38ED3A25" w:rsidRPr="1CF62205">
        <w:rPr>
          <w:rFonts w:ascii="Times New Roman" w:hAnsi="Times New Roman" w:cs="Times New Roman"/>
          <w:sz w:val="20"/>
          <w:szCs w:val="20"/>
        </w:rPr>
        <w:t>sociaux</w:t>
      </w:r>
      <w:proofErr w:type="spellEnd"/>
      <w:r w:rsidR="38ED3A25" w:rsidRPr="1CF62205">
        <w:rPr>
          <w:rFonts w:ascii="Times New Roman" w:hAnsi="Times New Roman" w:cs="Times New Roman"/>
          <w:sz w:val="20"/>
          <w:szCs w:val="20"/>
        </w:rPr>
        <w:t xml:space="preserve">) </w:t>
      </w:r>
      <w:r w:rsidR="00B70EDA" w:rsidRPr="1CF62205">
        <w:rPr>
          <w:rFonts w:ascii="Times New Roman" w:hAnsi="Times New Roman" w:cs="Times New Roman"/>
          <w:sz w:val="20"/>
          <w:szCs w:val="20"/>
        </w:rPr>
        <w:t xml:space="preserve">grant from </w:t>
      </w:r>
      <w:proofErr w:type="spellStart"/>
      <w:r w:rsidR="00B70EDA" w:rsidRPr="1CF62205">
        <w:rPr>
          <w:rFonts w:ascii="Times New Roman" w:hAnsi="Times New Roman" w:cs="Times New Roman"/>
          <w:sz w:val="20"/>
          <w:szCs w:val="20"/>
        </w:rPr>
        <w:t>MedTEQ</w:t>
      </w:r>
      <w:proofErr w:type="spellEnd"/>
      <w:r w:rsidR="00B70EDA" w:rsidRPr="1CF62205">
        <w:rPr>
          <w:rFonts w:ascii="Times New Roman" w:hAnsi="Times New Roman" w:cs="Times New Roman"/>
          <w:sz w:val="20"/>
          <w:szCs w:val="20"/>
        </w:rPr>
        <w:t>+, a partner of the Ministry of Economy</w:t>
      </w:r>
      <w:r w:rsidR="6AEEBE58" w:rsidRPr="20AC2FDC">
        <w:rPr>
          <w:rFonts w:ascii="Times New Roman" w:hAnsi="Times New Roman" w:cs="Times New Roman"/>
          <w:sz w:val="20"/>
          <w:szCs w:val="20"/>
        </w:rPr>
        <w:t>,</w:t>
      </w:r>
      <w:r w:rsidR="00B70EDA" w:rsidRPr="1CF62205">
        <w:rPr>
          <w:rFonts w:ascii="Times New Roman" w:hAnsi="Times New Roman" w:cs="Times New Roman"/>
          <w:sz w:val="20"/>
          <w:szCs w:val="20"/>
        </w:rPr>
        <w:t xml:space="preserve"> Innovation, </w:t>
      </w:r>
      <w:r w:rsidR="1BFD266F" w:rsidRPr="20AC2FDC">
        <w:rPr>
          <w:rFonts w:ascii="Times New Roman" w:hAnsi="Times New Roman" w:cs="Times New Roman"/>
          <w:sz w:val="20"/>
          <w:szCs w:val="20"/>
        </w:rPr>
        <w:t>and Energy</w:t>
      </w:r>
      <w:r w:rsidR="00B70EDA" w:rsidRPr="20AC2FDC">
        <w:rPr>
          <w:rFonts w:ascii="Times New Roman" w:hAnsi="Times New Roman" w:cs="Times New Roman"/>
          <w:sz w:val="20"/>
          <w:szCs w:val="20"/>
        </w:rPr>
        <w:t xml:space="preserve">, </w:t>
      </w:r>
      <w:r w:rsidR="00B70EDA" w:rsidRPr="1CF62205">
        <w:rPr>
          <w:rFonts w:ascii="Times New Roman" w:hAnsi="Times New Roman" w:cs="Times New Roman"/>
          <w:sz w:val="20"/>
          <w:szCs w:val="20"/>
        </w:rPr>
        <w:t>Government of Québec.</w:t>
      </w:r>
    </w:p>
    <w:p w14:paraId="7D8120B4" w14:textId="77777777" w:rsidR="00B70EDA" w:rsidRPr="002618B1" w:rsidRDefault="00B70EDA" w:rsidP="0030415C">
      <w:pPr>
        <w:spacing w:before="240" w:after="0" w:line="480" w:lineRule="auto"/>
        <w:rPr>
          <w:rFonts w:ascii="Times New Roman" w:hAnsi="Times New Roman" w:cs="Times New Roman"/>
          <w:b/>
          <w:bCs/>
          <w:sz w:val="20"/>
          <w:szCs w:val="20"/>
        </w:rPr>
      </w:pPr>
      <w:r w:rsidRPr="002618B1">
        <w:rPr>
          <w:rFonts w:ascii="Times New Roman" w:hAnsi="Times New Roman" w:cs="Times New Roman"/>
          <w:b/>
          <w:bCs/>
          <w:sz w:val="20"/>
          <w:szCs w:val="20"/>
        </w:rPr>
        <w:t>Competing Interests</w:t>
      </w:r>
    </w:p>
    <w:p w14:paraId="4279977A" w14:textId="71C61B3C" w:rsidR="00A533D4" w:rsidRPr="002618B1" w:rsidRDefault="00B70EDA" w:rsidP="00B70EDA">
      <w:pPr>
        <w:spacing w:after="0" w:line="480" w:lineRule="auto"/>
        <w:rPr>
          <w:rFonts w:ascii="Times New Roman" w:hAnsi="Times New Roman" w:cs="Times New Roman"/>
          <w:sz w:val="20"/>
          <w:szCs w:val="20"/>
        </w:rPr>
      </w:pPr>
      <w:r w:rsidRPr="002618B1">
        <w:rPr>
          <w:rFonts w:ascii="Times New Roman" w:hAnsi="Times New Roman" w:cs="Times New Roman"/>
          <w:sz w:val="20"/>
          <w:szCs w:val="20"/>
        </w:rPr>
        <w:t>The authors have no relevant financial or non-financial interests to disclose.</w:t>
      </w:r>
    </w:p>
    <w:p w14:paraId="23E98D44" w14:textId="77777777" w:rsidR="00B70EDA" w:rsidRPr="002618B1" w:rsidRDefault="00B70EDA" w:rsidP="0030415C">
      <w:pPr>
        <w:spacing w:before="240" w:after="0" w:line="480" w:lineRule="auto"/>
        <w:rPr>
          <w:rFonts w:ascii="Times New Roman" w:hAnsi="Times New Roman" w:cs="Times New Roman"/>
          <w:b/>
          <w:bCs/>
          <w:sz w:val="20"/>
          <w:szCs w:val="20"/>
        </w:rPr>
      </w:pPr>
      <w:r w:rsidRPr="002618B1">
        <w:rPr>
          <w:rFonts w:ascii="Times New Roman" w:hAnsi="Times New Roman" w:cs="Times New Roman"/>
          <w:b/>
          <w:bCs/>
          <w:sz w:val="20"/>
          <w:szCs w:val="20"/>
        </w:rPr>
        <w:t>Author Contributions</w:t>
      </w:r>
    </w:p>
    <w:p w14:paraId="10EAE5AF" w14:textId="64EE1503" w:rsidR="00F149E6" w:rsidRPr="002618B1" w:rsidRDefault="00B70EDA" w:rsidP="00B70EDA">
      <w:pPr>
        <w:spacing w:after="0" w:line="480" w:lineRule="auto"/>
        <w:rPr>
          <w:rFonts w:ascii="Times New Roman" w:hAnsi="Times New Roman" w:cs="Times New Roman"/>
          <w:sz w:val="20"/>
          <w:szCs w:val="20"/>
        </w:rPr>
      </w:pPr>
      <w:r w:rsidRPr="002618B1">
        <w:rPr>
          <w:rFonts w:ascii="Times New Roman" w:hAnsi="Times New Roman" w:cs="Times New Roman"/>
          <w:sz w:val="20"/>
          <w:szCs w:val="20"/>
        </w:rPr>
        <w:t>All authors contributed to the study conception and design. Jany St-Cyr and Kadia Saint-Onge contributed equally to data analysis and writing the first draft of the manuscript. All authors commented on previous versions of the manuscript. All authors read and approved the final manuscript.</w:t>
      </w:r>
    </w:p>
    <w:p w14:paraId="2BA99464" w14:textId="4D975FD9" w:rsidR="00B70EDA" w:rsidRPr="002618B1" w:rsidRDefault="00B70EDA" w:rsidP="0030415C">
      <w:pPr>
        <w:spacing w:before="240" w:after="0" w:line="480" w:lineRule="auto"/>
        <w:rPr>
          <w:rFonts w:ascii="Times New Roman" w:hAnsi="Times New Roman" w:cs="Times New Roman"/>
          <w:b/>
          <w:sz w:val="20"/>
          <w:szCs w:val="20"/>
        </w:rPr>
      </w:pPr>
      <w:r w:rsidRPr="002618B1">
        <w:rPr>
          <w:rFonts w:ascii="Times New Roman" w:hAnsi="Times New Roman" w:cs="Times New Roman"/>
          <w:b/>
          <w:bCs/>
          <w:sz w:val="20"/>
          <w:szCs w:val="20"/>
        </w:rPr>
        <w:t xml:space="preserve">Ethics </w:t>
      </w:r>
      <w:r w:rsidR="00996168">
        <w:rPr>
          <w:rFonts w:ascii="Times New Roman" w:hAnsi="Times New Roman" w:cs="Times New Roman"/>
          <w:b/>
          <w:bCs/>
          <w:sz w:val="20"/>
          <w:szCs w:val="20"/>
        </w:rPr>
        <w:t>A</w:t>
      </w:r>
      <w:r w:rsidRPr="002618B1">
        <w:rPr>
          <w:rFonts w:ascii="Times New Roman" w:hAnsi="Times New Roman" w:cs="Times New Roman"/>
          <w:b/>
          <w:bCs/>
          <w:sz w:val="20"/>
          <w:szCs w:val="20"/>
        </w:rPr>
        <w:t>pproval</w:t>
      </w:r>
    </w:p>
    <w:p w14:paraId="0C6BDC06" w14:textId="6B995B7D" w:rsidR="00D63C6A" w:rsidRPr="002618B1" w:rsidRDefault="00B70EDA" w:rsidP="00B70EDA">
      <w:pPr>
        <w:spacing w:after="0" w:line="480" w:lineRule="auto"/>
        <w:rPr>
          <w:rFonts w:ascii="Times New Roman" w:hAnsi="Times New Roman" w:cs="Times New Roman"/>
          <w:sz w:val="20"/>
          <w:szCs w:val="20"/>
        </w:rPr>
      </w:pPr>
      <w:r w:rsidRPr="1CF62205">
        <w:rPr>
          <w:rFonts w:ascii="Times New Roman" w:hAnsi="Times New Roman" w:cs="Times New Roman"/>
          <w:sz w:val="20"/>
          <w:szCs w:val="20"/>
        </w:rPr>
        <w:t xml:space="preserve">Ethical approval was </w:t>
      </w:r>
      <w:r w:rsidR="3DF8364B" w:rsidRPr="20AC2FDC">
        <w:rPr>
          <w:rFonts w:ascii="Times New Roman" w:hAnsi="Times New Roman" w:cs="Times New Roman"/>
          <w:sz w:val="20"/>
          <w:szCs w:val="20"/>
        </w:rPr>
        <w:t>obtained from</w:t>
      </w:r>
      <w:r w:rsidRPr="1CF62205">
        <w:rPr>
          <w:rFonts w:ascii="Times New Roman" w:hAnsi="Times New Roman" w:cs="Times New Roman"/>
          <w:sz w:val="20"/>
          <w:szCs w:val="20"/>
        </w:rPr>
        <w:t xml:space="preserve"> </w:t>
      </w:r>
      <w:r w:rsidR="10415F58" w:rsidRPr="1CF62205">
        <w:rPr>
          <w:rFonts w:ascii="Times New Roman" w:hAnsi="Times New Roman" w:cs="Times New Roman"/>
          <w:sz w:val="20"/>
          <w:szCs w:val="20"/>
        </w:rPr>
        <w:t>t</w:t>
      </w:r>
      <w:r w:rsidR="00D63C6A" w:rsidRPr="1CF62205">
        <w:rPr>
          <w:rFonts w:ascii="Times New Roman" w:hAnsi="Times New Roman" w:cs="Times New Roman"/>
          <w:sz w:val="20"/>
          <w:szCs w:val="20"/>
        </w:rPr>
        <w:t xml:space="preserve">he CHUM Research Ethics Board </w:t>
      </w:r>
      <w:r w:rsidRPr="1CF62205">
        <w:rPr>
          <w:rFonts w:ascii="Times New Roman" w:hAnsi="Times New Roman" w:cs="Times New Roman"/>
          <w:sz w:val="20"/>
          <w:szCs w:val="20"/>
        </w:rPr>
        <w:t>(C</w:t>
      </w:r>
      <w:r w:rsidR="00D63C6A" w:rsidRPr="1CF62205">
        <w:rPr>
          <w:rFonts w:ascii="Times New Roman" w:hAnsi="Times New Roman" w:cs="Times New Roman"/>
          <w:sz w:val="20"/>
          <w:szCs w:val="20"/>
        </w:rPr>
        <w:t>E</w:t>
      </w:r>
      <w:r w:rsidRPr="1CF62205">
        <w:rPr>
          <w:rFonts w:ascii="Times New Roman" w:hAnsi="Times New Roman" w:cs="Times New Roman"/>
          <w:sz w:val="20"/>
          <w:szCs w:val="20"/>
        </w:rPr>
        <w:t xml:space="preserve">R # 17.238). All participants provided written informed consent for the audio-recorded or face-to-face </w:t>
      </w:r>
      <w:r w:rsidRPr="20AC2FDC">
        <w:rPr>
          <w:rFonts w:ascii="Times New Roman" w:hAnsi="Times New Roman" w:cs="Times New Roman"/>
          <w:sz w:val="20"/>
          <w:szCs w:val="20"/>
        </w:rPr>
        <w:t>interview</w:t>
      </w:r>
      <w:r w:rsidR="1D4AA8E4" w:rsidRPr="20AC2FDC">
        <w:rPr>
          <w:rFonts w:ascii="Times New Roman" w:hAnsi="Times New Roman" w:cs="Times New Roman"/>
          <w:sz w:val="20"/>
          <w:szCs w:val="20"/>
        </w:rPr>
        <w:t>s</w:t>
      </w:r>
      <w:r w:rsidRPr="1CF62205">
        <w:rPr>
          <w:rFonts w:ascii="Times New Roman" w:hAnsi="Times New Roman" w:cs="Times New Roman"/>
          <w:sz w:val="20"/>
          <w:szCs w:val="20"/>
        </w:rPr>
        <w:t>.</w:t>
      </w:r>
      <w:r w:rsidR="00EA59F6">
        <w:rPr>
          <w:rFonts w:ascii="Times New Roman" w:hAnsi="Times New Roman" w:cs="Times New Roman"/>
          <w:sz w:val="20"/>
          <w:szCs w:val="20"/>
        </w:rPr>
        <w:t xml:space="preserve"> </w:t>
      </w:r>
      <w:r w:rsidR="00EA59F6" w:rsidRPr="00EA59F6">
        <w:rPr>
          <w:rFonts w:ascii="Times New Roman" w:hAnsi="Times New Roman" w:cs="Times New Roman"/>
          <w:sz w:val="20"/>
          <w:szCs w:val="20"/>
          <w:highlight w:val="yellow"/>
        </w:rPr>
        <w:t>The study was conducted in accordance with the ethical standards detailed in the 1964 Declaration of Helsinki and its subsequent amendments.</w:t>
      </w:r>
    </w:p>
    <w:p w14:paraId="7B8B5EBB" w14:textId="77777777" w:rsidR="00B70EDA" w:rsidRPr="002618B1" w:rsidRDefault="00B70EDA" w:rsidP="0030415C">
      <w:pPr>
        <w:spacing w:before="240" w:after="0" w:line="480" w:lineRule="auto"/>
        <w:rPr>
          <w:rFonts w:ascii="Times New Roman" w:hAnsi="Times New Roman" w:cs="Times New Roman"/>
          <w:b/>
          <w:sz w:val="20"/>
          <w:szCs w:val="20"/>
        </w:rPr>
      </w:pPr>
      <w:r w:rsidRPr="002618B1">
        <w:rPr>
          <w:rFonts w:ascii="Times New Roman" w:hAnsi="Times New Roman" w:cs="Times New Roman"/>
          <w:b/>
          <w:sz w:val="20"/>
          <w:szCs w:val="20"/>
        </w:rPr>
        <w:t>Conflict of Interest</w:t>
      </w:r>
    </w:p>
    <w:p w14:paraId="093732DE" w14:textId="3CF3230D" w:rsidR="008709E5" w:rsidRDefault="00B70EDA" w:rsidP="0030415C">
      <w:pPr>
        <w:spacing w:after="0" w:line="480" w:lineRule="auto"/>
        <w:rPr>
          <w:rFonts w:ascii="Times New Roman" w:hAnsi="Times New Roman" w:cs="Times New Roman"/>
          <w:sz w:val="20"/>
          <w:szCs w:val="20"/>
        </w:rPr>
      </w:pPr>
      <w:r w:rsidRPr="002618B1">
        <w:rPr>
          <w:rFonts w:ascii="Times New Roman" w:hAnsi="Times New Roman" w:cs="Times New Roman"/>
          <w:sz w:val="20"/>
          <w:szCs w:val="20"/>
        </w:rPr>
        <w:t>The authors state that they have no conflicts of interest to declare.</w:t>
      </w:r>
    </w:p>
    <w:sectPr w:rsidR="008709E5" w:rsidSect="001C586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C5C942" w14:textId="77777777" w:rsidR="00B62FD1" w:rsidRDefault="00B62FD1" w:rsidP="00356B76">
      <w:pPr>
        <w:spacing w:after="0" w:line="240" w:lineRule="auto"/>
      </w:pPr>
      <w:r>
        <w:separator/>
      </w:r>
    </w:p>
  </w:endnote>
  <w:endnote w:type="continuationSeparator" w:id="0">
    <w:p w14:paraId="5C9C8D0B" w14:textId="77777777" w:rsidR="00B62FD1" w:rsidRDefault="00B62FD1" w:rsidP="00356B76">
      <w:pPr>
        <w:spacing w:after="0" w:line="240" w:lineRule="auto"/>
      </w:pPr>
      <w:r>
        <w:continuationSeparator/>
      </w:r>
    </w:p>
  </w:endnote>
  <w:endnote w:type="continuationNotice" w:id="1">
    <w:p w14:paraId="15AD6BA4" w14:textId="77777777" w:rsidR="00B62FD1" w:rsidRDefault="00B62FD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MS Mincho">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0767358"/>
      <w:docPartObj>
        <w:docPartGallery w:val="Page Numbers (Bottom of Page)"/>
        <w:docPartUnique/>
      </w:docPartObj>
    </w:sdtPr>
    <w:sdtEndPr/>
    <w:sdtContent>
      <w:p w14:paraId="105E2567" w14:textId="7243585F" w:rsidR="00206790" w:rsidRDefault="00206790">
        <w:pPr>
          <w:pStyle w:val="Pieddepage"/>
          <w:jc w:val="right"/>
        </w:pPr>
        <w:r w:rsidRPr="00263956">
          <w:rPr>
            <w:rFonts w:ascii="Times New Roman" w:hAnsi="Times New Roman" w:cs="Times New Roman"/>
            <w:sz w:val="20"/>
            <w:szCs w:val="20"/>
          </w:rPr>
          <w:fldChar w:fldCharType="begin"/>
        </w:r>
        <w:r w:rsidRPr="00263956">
          <w:rPr>
            <w:rFonts w:ascii="Times New Roman" w:hAnsi="Times New Roman" w:cs="Times New Roman"/>
            <w:sz w:val="20"/>
            <w:szCs w:val="20"/>
          </w:rPr>
          <w:instrText>PAGE   \* MERGEFORMAT</w:instrText>
        </w:r>
        <w:r w:rsidRPr="00263956">
          <w:rPr>
            <w:rFonts w:ascii="Times New Roman" w:hAnsi="Times New Roman" w:cs="Times New Roman"/>
            <w:sz w:val="20"/>
            <w:szCs w:val="20"/>
          </w:rPr>
          <w:fldChar w:fldCharType="separate"/>
        </w:r>
        <w:r w:rsidRPr="00263956">
          <w:rPr>
            <w:rFonts w:ascii="Times New Roman" w:hAnsi="Times New Roman" w:cs="Times New Roman"/>
            <w:sz w:val="20"/>
            <w:szCs w:val="20"/>
            <w:lang w:val="fr-FR"/>
          </w:rPr>
          <w:t>2</w:t>
        </w:r>
        <w:r w:rsidRPr="00263956">
          <w:rPr>
            <w:rFonts w:ascii="Times New Roman" w:hAnsi="Times New Roman" w:cs="Times New Roman"/>
            <w:sz w:val="20"/>
            <w:szCs w:val="20"/>
          </w:rPr>
          <w:fldChar w:fldCharType="end"/>
        </w:r>
      </w:p>
    </w:sdtContent>
  </w:sdt>
  <w:p w14:paraId="14301714" w14:textId="77777777" w:rsidR="009F407D" w:rsidRDefault="009F407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EE21F5" w14:textId="77777777" w:rsidR="00B62FD1" w:rsidRDefault="00B62FD1" w:rsidP="00356B76">
      <w:pPr>
        <w:spacing w:after="0" w:line="240" w:lineRule="auto"/>
      </w:pPr>
      <w:r>
        <w:separator/>
      </w:r>
    </w:p>
  </w:footnote>
  <w:footnote w:type="continuationSeparator" w:id="0">
    <w:p w14:paraId="1E4B3B82" w14:textId="77777777" w:rsidR="00B62FD1" w:rsidRDefault="00B62FD1" w:rsidP="00356B76">
      <w:pPr>
        <w:spacing w:after="0" w:line="240" w:lineRule="auto"/>
      </w:pPr>
      <w:r>
        <w:continuationSeparator/>
      </w:r>
    </w:p>
  </w:footnote>
  <w:footnote w:type="continuationNotice" w:id="1">
    <w:p w14:paraId="16B14407" w14:textId="77777777" w:rsidR="00B62FD1" w:rsidRDefault="00B62FD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03768E" w14:textId="03923E64" w:rsidR="00B37997" w:rsidRPr="00784C58" w:rsidRDefault="00784C58" w:rsidP="001C5863">
    <w:pPr>
      <w:pStyle w:val="En-tte"/>
    </w:pPr>
    <w:r w:rsidRPr="00784C58">
      <w:rPr>
        <w:rFonts w:ascii="Times New Roman" w:hAnsi="Times New Roman" w:cs="Times New Roman"/>
        <w:sz w:val="24"/>
        <w:szCs w:val="24"/>
      </w:rPr>
      <w:t xml:space="preserve">                        </w:t>
    </w:r>
    <w:r w:rsidR="006E79C1">
      <w:rPr>
        <w:rFonts w:ascii="Times New Roman" w:hAnsi="Times New Roman" w:cs="Times New Roman"/>
        <w:sz w:val="24"/>
        <w:szCs w:val="24"/>
      </w:rPr>
      <w:t xml:space="preserve">                                                        </w:t>
    </w:r>
    <w:r w:rsidRPr="00784C58">
      <w:rPr>
        <w:rFonts w:ascii="Times New Roman" w:hAnsi="Times New Roman" w:cs="Times New Roman"/>
        <w:sz w:val="24"/>
        <w:szCs w:val="24"/>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073E8"/>
    <w:multiLevelType w:val="multilevel"/>
    <w:tmpl w:val="BFE2D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409698C"/>
    <w:multiLevelType w:val="hybridMultilevel"/>
    <w:tmpl w:val="F04631D4"/>
    <w:lvl w:ilvl="0" w:tplc="0966CB62">
      <w:start w:val="1"/>
      <w:numFmt w:val="bullet"/>
      <w:lvlText w:val=""/>
      <w:lvlJc w:val="left"/>
      <w:pPr>
        <w:ind w:left="720" w:hanging="360"/>
      </w:pPr>
      <w:rPr>
        <w:rFonts w:ascii="Symbol" w:hAnsi="Symbol"/>
      </w:rPr>
    </w:lvl>
    <w:lvl w:ilvl="1" w:tplc="F3F839A4">
      <w:start w:val="1"/>
      <w:numFmt w:val="bullet"/>
      <w:lvlText w:val=""/>
      <w:lvlJc w:val="left"/>
      <w:pPr>
        <w:ind w:left="720" w:hanging="360"/>
      </w:pPr>
      <w:rPr>
        <w:rFonts w:ascii="Symbol" w:hAnsi="Symbol"/>
      </w:rPr>
    </w:lvl>
    <w:lvl w:ilvl="2" w:tplc="D49862F8">
      <w:start w:val="1"/>
      <w:numFmt w:val="bullet"/>
      <w:lvlText w:val=""/>
      <w:lvlJc w:val="left"/>
      <w:pPr>
        <w:ind w:left="720" w:hanging="360"/>
      </w:pPr>
      <w:rPr>
        <w:rFonts w:ascii="Symbol" w:hAnsi="Symbol"/>
      </w:rPr>
    </w:lvl>
    <w:lvl w:ilvl="3" w:tplc="521675EC">
      <w:start w:val="1"/>
      <w:numFmt w:val="bullet"/>
      <w:lvlText w:val=""/>
      <w:lvlJc w:val="left"/>
      <w:pPr>
        <w:ind w:left="720" w:hanging="360"/>
      </w:pPr>
      <w:rPr>
        <w:rFonts w:ascii="Symbol" w:hAnsi="Symbol"/>
      </w:rPr>
    </w:lvl>
    <w:lvl w:ilvl="4" w:tplc="393E6A8C">
      <w:start w:val="1"/>
      <w:numFmt w:val="bullet"/>
      <w:lvlText w:val=""/>
      <w:lvlJc w:val="left"/>
      <w:pPr>
        <w:ind w:left="720" w:hanging="360"/>
      </w:pPr>
      <w:rPr>
        <w:rFonts w:ascii="Symbol" w:hAnsi="Symbol"/>
      </w:rPr>
    </w:lvl>
    <w:lvl w:ilvl="5" w:tplc="157A295A">
      <w:start w:val="1"/>
      <w:numFmt w:val="bullet"/>
      <w:lvlText w:val=""/>
      <w:lvlJc w:val="left"/>
      <w:pPr>
        <w:ind w:left="720" w:hanging="360"/>
      </w:pPr>
      <w:rPr>
        <w:rFonts w:ascii="Symbol" w:hAnsi="Symbol"/>
      </w:rPr>
    </w:lvl>
    <w:lvl w:ilvl="6" w:tplc="B1C21536">
      <w:start w:val="1"/>
      <w:numFmt w:val="bullet"/>
      <w:lvlText w:val=""/>
      <w:lvlJc w:val="left"/>
      <w:pPr>
        <w:ind w:left="720" w:hanging="360"/>
      </w:pPr>
      <w:rPr>
        <w:rFonts w:ascii="Symbol" w:hAnsi="Symbol"/>
      </w:rPr>
    </w:lvl>
    <w:lvl w:ilvl="7" w:tplc="28F6DC12">
      <w:start w:val="1"/>
      <w:numFmt w:val="bullet"/>
      <w:lvlText w:val=""/>
      <w:lvlJc w:val="left"/>
      <w:pPr>
        <w:ind w:left="720" w:hanging="360"/>
      </w:pPr>
      <w:rPr>
        <w:rFonts w:ascii="Symbol" w:hAnsi="Symbol"/>
      </w:rPr>
    </w:lvl>
    <w:lvl w:ilvl="8" w:tplc="2A24F4E4">
      <w:start w:val="1"/>
      <w:numFmt w:val="bullet"/>
      <w:lvlText w:val=""/>
      <w:lvlJc w:val="left"/>
      <w:pPr>
        <w:ind w:left="720" w:hanging="360"/>
      </w:pPr>
      <w:rPr>
        <w:rFonts w:ascii="Symbol" w:hAnsi="Symbol"/>
      </w:rPr>
    </w:lvl>
  </w:abstractNum>
  <w:abstractNum w:abstractNumId="2" w15:restartNumberingAfterBreak="0">
    <w:nsid w:val="044F74D0"/>
    <w:multiLevelType w:val="multilevel"/>
    <w:tmpl w:val="22661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0245B69"/>
    <w:multiLevelType w:val="multilevel"/>
    <w:tmpl w:val="05E68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317EE0"/>
    <w:multiLevelType w:val="multilevel"/>
    <w:tmpl w:val="3F04D9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BF95056"/>
    <w:multiLevelType w:val="multilevel"/>
    <w:tmpl w:val="83BEA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F67657D"/>
    <w:multiLevelType w:val="hybridMultilevel"/>
    <w:tmpl w:val="0CAEAB6A"/>
    <w:lvl w:ilvl="0" w:tplc="8004B792">
      <w:start w:val="1"/>
      <w:numFmt w:val="bullet"/>
      <w:lvlText w:val="-"/>
      <w:lvlJc w:val="left"/>
      <w:pPr>
        <w:ind w:left="360" w:hanging="360"/>
      </w:pPr>
      <w:rPr>
        <w:rFonts w:ascii="Times New Roman" w:eastAsiaTheme="minorHAnsi" w:hAnsi="Times New Roman" w:cs="Times New Roman"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start w:val="1"/>
      <w:numFmt w:val="bullet"/>
      <w:lvlText w:val="o"/>
      <w:lvlJc w:val="left"/>
      <w:pPr>
        <w:ind w:left="3240" w:hanging="360"/>
      </w:pPr>
      <w:rPr>
        <w:rFonts w:ascii="Courier New" w:hAnsi="Courier New" w:cs="Courier New" w:hint="default"/>
      </w:rPr>
    </w:lvl>
    <w:lvl w:ilvl="5" w:tplc="10090005">
      <w:start w:val="1"/>
      <w:numFmt w:val="bullet"/>
      <w:lvlText w:val=""/>
      <w:lvlJc w:val="left"/>
      <w:pPr>
        <w:ind w:left="3960" w:hanging="360"/>
      </w:pPr>
      <w:rPr>
        <w:rFonts w:ascii="Wingdings" w:hAnsi="Wingdings" w:hint="default"/>
      </w:rPr>
    </w:lvl>
    <w:lvl w:ilvl="6" w:tplc="10090001">
      <w:start w:val="1"/>
      <w:numFmt w:val="bullet"/>
      <w:lvlText w:val=""/>
      <w:lvlJc w:val="left"/>
      <w:pPr>
        <w:ind w:left="4680" w:hanging="360"/>
      </w:pPr>
      <w:rPr>
        <w:rFonts w:ascii="Symbol" w:hAnsi="Symbol" w:hint="default"/>
      </w:rPr>
    </w:lvl>
    <w:lvl w:ilvl="7" w:tplc="10090003">
      <w:start w:val="1"/>
      <w:numFmt w:val="bullet"/>
      <w:lvlText w:val="o"/>
      <w:lvlJc w:val="left"/>
      <w:pPr>
        <w:ind w:left="5400" w:hanging="360"/>
      </w:pPr>
      <w:rPr>
        <w:rFonts w:ascii="Courier New" w:hAnsi="Courier New" w:cs="Courier New" w:hint="default"/>
      </w:rPr>
    </w:lvl>
    <w:lvl w:ilvl="8" w:tplc="10090005">
      <w:start w:val="1"/>
      <w:numFmt w:val="bullet"/>
      <w:lvlText w:val=""/>
      <w:lvlJc w:val="left"/>
      <w:pPr>
        <w:ind w:left="6120" w:hanging="360"/>
      </w:pPr>
      <w:rPr>
        <w:rFonts w:ascii="Wingdings" w:hAnsi="Wingdings" w:hint="default"/>
      </w:rPr>
    </w:lvl>
  </w:abstractNum>
  <w:abstractNum w:abstractNumId="7" w15:restartNumberingAfterBreak="0">
    <w:nsid w:val="1F984315"/>
    <w:multiLevelType w:val="hybridMultilevel"/>
    <w:tmpl w:val="73645282"/>
    <w:lvl w:ilvl="0" w:tplc="AC8E5FDC">
      <w:start w:val="1"/>
      <w:numFmt w:val="bullet"/>
      <w:lvlText w:val=""/>
      <w:lvlJc w:val="left"/>
      <w:pPr>
        <w:ind w:left="1080" w:hanging="360"/>
      </w:pPr>
      <w:rPr>
        <w:rFonts w:ascii="Symbol" w:hAnsi="Symbol"/>
      </w:rPr>
    </w:lvl>
    <w:lvl w:ilvl="1" w:tplc="DC960B26">
      <w:start w:val="1"/>
      <w:numFmt w:val="bullet"/>
      <w:lvlText w:val=""/>
      <w:lvlJc w:val="left"/>
      <w:pPr>
        <w:ind w:left="1080" w:hanging="360"/>
      </w:pPr>
      <w:rPr>
        <w:rFonts w:ascii="Symbol" w:hAnsi="Symbol"/>
      </w:rPr>
    </w:lvl>
    <w:lvl w:ilvl="2" w:tplc="0B6C7FBE">
      <w:start w:val="1"/>
      <w:numFmt w:val="bullet"/>
      <w:lvlText w:val=""/>
      <w:lvlJc w:val="left"/>
      <w:pPr>
        <w:ind w:left="1080" w:hanging="360"/>
      </w:pPr>
      <w:rPr>
        <w:rFonts w:ascii="Symbol" w:hAnsi="Symbol"/>
      </w:rPr>
    </w:lvl>
    <w:lvl w:ilvl="3" w:tplc="076283BE">
      <w:start w:val="1"/>
      <w:numFmt w:val="bullet"/>
      <w:lvlText w:val=""/>
      <w:lvlJc w:val="left"/>
      <w:pPr>
        <w:ind w:left="1080" w:hanging="360"/>
      </w:pPr>
      <w:rPr>
        <w:rFonts w:ascii="Symbol" w:hAnsi="Symbol"/>
      </w:rPr>
    </w:lvl>
    <w:lvl w:ilvl="4" w:tplc="855E0218">
      <w:start w:val="1"/>
      <w:numFmt w:val="bullet"/>
      <w:lvlText w:val=""/>
      <w:lvlJc w:val="left"/>
      <w:pPr>
        <w:ind w:left="1080" w:hanging="360"/>
      </w:pPr>
      <w:rPr>
        <w:rFonts w:ascii="Symbol" w:hAnsi="Symbol"/>
      </w:rPr>
    </w:lvl>
    <w:lvl w:ilvl="5" w:tplc="CECCEC28">
      <w:start w:val="1"/>
      <w:numFmt w:val="bullet"/>
      <w:lvlText w:val=""/>
      <w:lvlJc w:val="left"/>
      <w:pPr>
        <w:ind w:left="1080" w:hanging="360"/>
      </w:pPr>
      <w:rPr>
        <w:rFonts w:ascii="Symbol" w:hAnsi="Symbol"/>
      </w:rPr>
    </w:lvl>
    <w:lvl w:ilvl="6" w:tplc="59AEE472">
      <w:start w:val="1"/>
      <w:numFmt w:val="bullet"/>
      <w:lvlText w:val=""/>
      <w:lvlJc w:val="left"/>
      <w:pPr>
        <w:ind w:left="1080" w:hanging="360"/>
      </w:pPr>
      <w:rPr>
        <w:rFonts w:ascii="Symbol" w:hAnsi="Symbol"/>
      </w:rPr>
    </w:lvl>
    <w:lvl w:ilvl="7" w:tplc="79D0BC0C">
      <w:start w:val="1"/>
      <w:numFmt w:val="bullet"/>
      <w:lvlText w:val=""/>
      <w:lvlJc w:val="left"/>
      <w:pPr>
        <w:ind w:left="1080" w:hanging="360"/>
      </w:pPr>
      <w:rPr>
        <w:rFonts w:ascii="Symbol" w:hAnsi="Symbol"/>
      </w:rPr>
    </w:lvl>
    <w:lvl w:ilvl="8" w:tplc="93CC93D8">
      <w:start w:val="1"/>
      <w:numFmt w:val="bullet"/>
      <w:lvlText w:val=""/>
      <w:lvlJc w:val="left"/>
      <w:pPr>
        <w:ind w:left="1080" w:hanging="360"/>
      </w:pPr>
      <w:rPr>
        <w:rFonts w:ascii="Symbol" w:hAnsi="Symbol"/>
      </w:rPr>
    </w:lvl>
  </w:abstractNum>
  <w:abstractNum w:abstractNumId="8" w15:restartNumberingAfterBreak="0">
    <w:nsid w:val="29804AB1"/>
    <w:multiLevelType w:val="hybridMultilevel"/>
    <w:tmpl w:val="BDD08A78"/>
    <w:lvl w:ilvl="0" w:tplc="10090001">
      <w:start w:val="1"/>
      <w:numFmt w:val="bullet"/>
      <w:lvlText w:val=""/>
      <w:lvlJc w:val="left"/>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3B573663"/>
    <w:multiLevelType w:val="hybridMultilevel"/>
    <w:tmpl w:val="4F3AE1A6"/>
    <w:lvl w:ilvl="0" w:tplc="0C0C000D">
      <w:start w:val="1"/>
      <w:numFmt w:val="bullet"/>
      <w:lvlText w:val=""/>
      <w:lvlJc w:val="left"/>
      <w:pPr>
        <w:ind w:left="720" w:hanging="360"/>
      </w:pPr>
      <w:rPr>
        <w:rFonts w:ascii="Wingdings" w:hAnsi="Wingding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 w15:restartNumberingAfterBreak="0">
    <w:nsid w:val="3CC57EE5"/>
    <w:multiLevelType w:val="hybridMultilevel"/>
    <w:tmpl w:val="4554368A"/>
    <w:lvl w:ilvl="0" w:tplc="0882A214">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3D884646"/>
    <w:multiLevelType w:val="hybridMultilevel"/>
    <w:tmpl w:val="4386DAA4"/>
    <w:lvl w:ilvl="0" w:tplc="765C1802">
      <w:start w:val="1"/>
      <w:numFmt w:val="bullet"/>
      <w:lvlText w:val="-"/>
      <w:lvlJc w:val="left"/>
      <w:pPr>
        <w:ind w:left="1080" w:hanging="360"/>
      </w:pPr>
      <w:rPr>
        <w:rFonts w:ascii="Times New Roman" w:eastAsiaTheme="minorHAnsi" w:hAnsi="Times New Roman" w:cs="Times New Roman" w:hint="default"/>
      </w:rPr>
    </w:lvl>
    <w:lvl w:ilvl="1" w:tplc="10090003">
      <w:start w:val="1"/>
      <w:numFmt w:val="bullet"/>
      <w:lvlText w:val="o"/>
      <w:lvlJc w:val="left"/>
      <w:pPr>
        <w:ind w:left="1800" w:hanging="360"/>
      </w:pPr>
      <w:rPr>
        <w:rFonts w:ascii="Courier New" w:hAnsi="Courier New" w:cs="Courier New" w:hint="default"/>
      </w:rPr>
    </w:lvl>
    <w:lvl w:ilvl="2" w:tplc="10090005">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2" w15:restartNumberingAfterBreak="0">
    <w:nsid w:val="4FF063CF"/>
    <w:multiLevelType w:val="hybridMultilevel"/>
    <w:tmpl w:val="D46CD54E"/>
    <w:lvl w:ilvl="0" w:tplc="0C0C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50447AF2"/>
    <w:multiLevelType w:val="hybridMultilevel"/>
    <w:tmpl w:val="F656D388"/>
    <w:lvl w:ilvl="0" w:tplc="0C0C0001">
      <w:start w:val="1"/>
      <w:numFmt w:val="bullet"/>
      <w:lvlText w:val=""/>
      <w:lvlJc w:val="left"/>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14" w15:restartNumberingAfterBreak="0">
    <w:nsid w:val="53ED618B"/>
    <w:multiLevelType w:val="multilevel"/>
    <w:tmpl w:val="DD0CD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5B9B143F"/>
    <w:multiLevelType w:val="hybridMultilevel"/>
    <w:tmpl w:val="E684E5F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6" w15:restartNumberingAfterBreak="0">
    <w:nsid w:val="5F174929"/>
    <w:multiLevelType w:val="hybridMultilevel"/>
    <w:tmpl w:val="BF768AE4"/>
    <w:lvl w:ilvl="0" w:tplc="8FD42F3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6D57777C"/>
    <w:multiLevelType w:val="hybridMultilevel"/>
    <w:tmpl w:val="075EF33C"/>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73AA0D6A"/>
    <w:multiLevelType w:val="hybridMultilevel"/>
    <w:tmpl w:val="59EE7FC0"/>
    <w:lvl w:ilvl="0" w:tplc="66229598">
      <w:start w:val="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782652110">
    <w:abstractNumId w:val="17"/>
  </w:num>
  <w:num w:numId="2" w16cid:durableId="72820502">
    <w:abstractNumId w:val="11"/>
  </w:num>
  <w:num w:numId="3" w16cid:durableId="1230114214">
    <w:abstractNumId w:val="2"/>
  </w:num>
  <w:num w:numId="4" w16cid:durableId="1164054583">
    <w:abstractNumId w:val="14"/>
  </w:num>
  <w:num w:numId="5" w16cid:durableId="865872157">
    <w:abstractNumId w:val="0"/>
  </w:num>
  <w:num w:numId="6" w16cid:durableId="1932661943">
    <w:abstractNumId w:val="4"/>
  </w:num>
  <w:num w:numId="7" w16cid:durableId="62221156">
    <w:abstractNumId w:val="3"/>
  </w:num>
  <w:num w:numId="8" w16cid:durableId="2037005466">
    <w:abstractNumId w:val="10"/>
  </w:num>
  <w:num w:numId="9" w16cid:durableId="1307010236">
    <w:abstractNumId w:val="8"/>
  </w:num>
  <w:num w:numId="10" w16cid:durableId="1833986112">
    <w:abstractNumId w:val="5"/>
  </w:num>
  <w:num w:numId="11" w16cid:durableId="140968557">
    <w:abstractNumId w:val="9"/>
  </w:num>
  <w:num w:numId="12" w16cid:durableId="149761022">
    <w:abstractNumId w:val="16"/>
  </w:num>
  <w:num w:numId="13" w16cid:durableId="1096097162">
    <w:abstractNumId w:val="18"/>
  </w:num>
  <w:num w:numId="14" w16cid:durableId="1501189351">
    <w:abstractNumId w:val="12"/>
  </w:num>
  <w:num w:numId="15" w16cid:durableId="411389565">
    <w:abstractNumId w:val="15"/>
  </w:num>
  <w:num w:numId="16" w16cid:durableId="1643388533">
    <w:abstractNumId w:val="6"/>
  </w:num>
  <w:num w:numId="17" w16cid:durableId="452138069">
    <w:abstractNumId w:val="13"/>
  </w:num>
  <w:num w:numId="18" w16cid:durableId="1997803491">
    <w:abstractNumId w:val="1"/>
  </w:num>
  <w:num w:numId="19" w16cid:durableId="43830522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C632Q628F319J993"/>
    <w:docVar w:name="paperpile-doc-name" w:val="Article-experience patient V3_ID.docx"/>
  </w:docVars>
  <w:rsids>
    <w:rsidRoot w:val="00294FDB"/>
    <w:rsid w:val="00000580"/>
    <w:rsid w:val="00000BE0"/>
    <w:rsid w:val="00000C27"/>
    <w:rsid w:val="00001176"/>
    <w:rsid w:val="000013AB"/>
    <w:rsid w:val="000029D6"/>
    <w:rsid w:val="00002AA1"/>
    <w:rsid w:val="00003103"/>
    <w:rsid w:val="000031C1"/>
    <w:rsid w:val="000037B1"/>
    <w:rsid w:val="00003891"/>
    <w:rsid w:val="00003FB7"/>
    <w:rsid w:val="00005A69"/>
    <w:rsid w:val="00005B71"/>
    <w:rsid w:val="00005E1A"/>
    <w:rsid w:val="000064A6"/>
    <w:rsid w:val="000071B8"/>
    <w:rsid w:val="000071D9"/>
    <w:rsid w:val="0000737C"/>
    <w:rsid w:val="000079A4"/>
    <w:rsid w:val="00007B91"/>
    <w:rsid w:val="0000E5F2"/>
    <w:rsid w:val="00010538"/>
    <w:rsid w:val="00010EE6"/>
    <w:rsid w:val="00010FDC"/>
    <w:rsid w:val="00011A75"/>
    <w:rsid w:val="00012019"/>
    <w:rsid w:val="00012755"/>
    <w:rsid w:val="00014493"/>
    <w:rsid w:val="00015392"/>
    <w:rsid w:val="00015443"/>
    <w:rsid w:val="00015603"/>
    <w:rsid w:val="00015AEE"/>
    <w:rsid w:val="000162F1"/>
    <w:rsid w:val="0001657D"/>
    <w:rsid w:val="000166EC"/>
    <w:rsid w:val="00016ACB"/>
    <w:rsid w:val="00016BFC"/>
    <w:rsid w:val="000173C4"/>
    <w:rsid w:val="0002006E"/>
    <w:rsid w:val="00020C73"/>
    <w:rsid w:val="00020D65"/>
    <w:rsid w:val="000217A1"/>
    <w:rsid w:val="00021EE9"/>
    <w:rsid w:val="00022106"/>
    <w:rsid w:val="00022113"/>
    <w:rsid w:val="000232DD"/>
    <w:rsid w:val="00023A78"/>
    <w:rsid w:val="00023F94"/>
    <w:rsid w:val="00024063"/>
    <w:rsid w:val="00024246"/>
    <w:rsid w:val="00024855"/>
    <w:rsid w:val="00024DDC"/>
    <w:rsid w:val="000256F2"/>
    <w:rsid w:val="0002593C"/>
    <w:rsid w:val="00026CDA"/>
    <w:rsid w:val="00027E79"/>
    <w:rsid w:val="0003197A"/>
    <w:rsid w:val="00032E09"/>
    <w:rsid w:val="00032E38"/>
    <w:rsid w:val="000338A4"/>
    <w:rsid w:val="00033EEF"/>
    <w:rsid w:val="00035397"/>
    <w:rsid w:val="000360DC"/>
    <w:rsid w:val="00036839"/>
    <w:rsid w:val="00036BB2"/>
    <w:rsid w:val="0003743F"/>
    <w:rsid w:val="000379D7"/>
    <w:rsid w:val="00037F0C"/>
    <w:rsid w:val="000402CD"/>
    <w:rsid w:val="000402DE"/>
    <w:rsid w:val="00040DB1"/>
    <w:rsid w:val="00040E23"/>
    <w:rsid w:val="00040F62"/>
    <w:rsid w:val="000411A4"/>
    <w:rsid w:val="00041814"/>
    <w:rsid w:val="00042440"/>
    <w:rsid w:val="000429D7"/>
    <w:rsid w:val="00042C6A"/>
    <w:rsid w:val="000434FD"/>
    <w:rsid w:val="00044CAC"/>
    <w:rsid w:val="00045AFF"/>
    <w:rsid w:val="0004669C"/>
    <w:rsid w:val="00046C25"/>
    <w:rsid w:val="00046E6C"/>
    <w:rsid w:val="0004752C"/>
    <w:rsid w:val="00050231"/>
    <w:rsid w:val="0005141B"/>
    <w:rsid w:val="00051920"/>
    <w:rsid w:val="00052580"/>
    <w:rsid w:val="000548D9"/>
    <w:rsid w:val="0005501E"/>
    <w:rsid w:val="00055284"/>
    <w:rsid w:val="000557EE"/>
    <w:rsid w:val="0005599C"/>
    <w:rsid w:val="00055DD1"/>
    <w:rsid w:val="00055F31"/>
    <w:rsid w:val="000574BF"/>
    <w:rsid w:val="00057C8F"/>
    <w:rsid w:val="00060CD2"/>
    <w:rsid w:val="0006165C"/>
    <w:rsid w:val="000618D3"/>
    <w:rsid w:val="000618EE"/>
    <w:rsid w:val="00061FD6"/>
    <w:rsid w:val="00063211"/>
    <w:rsid w:val="00063980"/>
    <w:rsid w:val="00063D91"/>
    <w:rsid w:val="0006404A"/>
    <w:rsid w:val="00064D41"/>
    <w:rsid w:val="00064E3E"/>
    <w:rsid w:val="0006572D"/>
    <w:rsid w:val="000657B9"/>
    <w:rsid w:val="000671E5"/>
    <w:rsid w:val="000673C5"/>
    <w:rsid w:val="00067886"/>
    <w:rsid w:val="00067971"/>
    <w:rsid w:val="00067AF2"/>
    <w:rsid w:val="00070411"/>
    <w:rsid w:val="0007090F"/>
    <w:rsid w:val="000709E9"/>
    <w:rsid w:val="00070FFC"/>
    <w:rsid w:val="00071DDB"/>
    <w:rsid w:val="000726E3"/>
    <w:rsid w:val="00072758"/>
    <w:rsid w:val="000728C3"/>
    <w:rsid w:val="0007489A"/>
    <w:rsid w:val="000748C0"/>
    <w:rsid w:val="00074980"/>
    <w:rsid w:val="00074B18"/>
    <w:rsid w:val="000755FE"/>
    <w:rsid w:val="00075710"/>
    <w:rsid w:val="0007591F"/>
    <w:rsid w:val="00075DF8"/>
    <w:rsid w:val="00076625"/>
    <w:rsid w:val="0007677F"/>
    <w:rsid w:val="00076D39"/>
    <w:rsid w:val="00076ECE"/>
    <w:rsid w:val="0007779A"/>
    <w:rsid w:val="00077E28"/>
    <w:rsid w:val="000814B3"/>
    <w:rsid w:val="000815AB"/>
    <w:rsid w:val="00082607"/>
    <w:rsid w:val="0008284E"/>
    <w:rsid w:val="000828D6"/>
    <w:rsid w:val="00082CE4"/>
    <w:rsid w:val="00083B9F"/>
    <w:rsid w:val="00084101"/>
    <w:rsid w:val="000842B9"/>
    <w:rsid w:val="00084353"/>
    <w:rsid w:val="0008462A"/>
    <w:rsid w:val="000855E2"/>
    <w:rsid w:val="000859A1"/>
    <w:rsid w:val="00085D68"/>
    <w:rsid w:val="000861E8"/>
    <w:rsid w:val="00087234"/>
    <w:rsid w:val="00087B52"/>
    <w:rsid w:val="000901AF"/>
    <w:rsid w:val="00090B78"/>
    <w:rsid w:val="00091227"/>
    <w:rsid w:val="00091341"/>
    <w:rsid w:val="000917F7"/>
    <w:rsid w:val="00091C1D"/>
    <w:rsid w:val="00091DB2"/>
    <w:rsid w:val="00092CFB"/>
    <w:rsid w:val="000931AB"/>
    <w:rsid w:val="000937CF"/>
    <w:rsid w:val="000944C4"/>
    <w:rsid w:val="0009481D"/>
    <w:rsid w:val="00094983"/>
    <w:rsid w:val="00094BC4"/>
    <w:rsid w:val="000952B8"/>
    <w:rsid w:val="00095B0C"/>
    <w:rsid w:val="00095CAD"/>
    <w:rsid w:val="0009681C"/>
    <w:rsid w:val="00097963"/>
    <w:rsid w:val="000A0DAA"/>
    <w:rsid w:val="000A0EA1"/>
    <w:rsid w:val="000A210E"/>
    <w:rsid w:val="000A2387"/>
    <w:rsid w:val="000A258F"/>
    <w:rsid w:val="000A2A61"/>
    <w:rsid w:val="000A31D2"/>
    <w:rsid w:val="000A3493"/>
    <w:rsid w:val="000A44FA"/>
    <w:rsid w:val="000A4D3F"/>
    <w:rsid w:val="000A4E30"/>
    <w:rsid w:val="000A4E60"/>
    <w:rsid w:val="000A50F8"/>
    <w:rsid w:val="000A5381"/>
    <w:rsid w:val="000A5ED7"/>
    <w:rsid w:val="000A5FF2"/>
    <w:rsid w:val="000A6665"/>
    <w:rsid w:val="000A6E85"/>
    <w:rsid w:val="000A6F50"/>
    <w:rsid w:val="000A720F"/>
    <w:rsid w:val="000A7478"/>
    <w:rsid w:val="000A7516"/>
    <w:rsid w:val="000A7BCB"/>
    <w:rsid w:val="000B007E"/>
    <w:rsid w:val="000B05CF"/>
    <w:rsid w:val="000B0BCC"/>
    <w:rsid w:val="000B0FDA"/>
    <w:rsid w:val="000B1274"/>
    <w:rsid w:val="000B1D87"/>
    <w:rsid w:val="000B2DF1"/>
    <w:rsid w:val="000B2E58"/>
    <w:rsid w:val="000B3379"/>
    <w:rsid w:val="000B33F3"/>
    <w:rsid w:val="000B35ED"/>
    <w:rsid w:val="000B46DA"/>
    <w:rsid w:val="000B4BCD"/>
    <w:rsid w:val="000B5881"/>
    <w:rsid w:val="000B5AD4"/>
    <w:rsid w:val="000B5B03"/>
    <w:rsid w:val="000B6183"/>
    <w:rsid w:val="000B6529"/>
    <w:rsid w:val="000B6680"/>
    <w:rsid w:val="000B66A2"/>
    <w:rsid w:val="000B6D52"/>
    <w:rsid w:val="000B74BC"/>
    <w:rsid w:val="000C02EE"/>
    <w:rsid w:val="000C0669"/>
    <w:rsid w:val="000C0A4E"/>
    <w:rsid w:val="000C0C2A"/>
    <w:rsid w:val="000C1D34"/>
    <w:rsid w:val="000C1F59"/>
    <w:rsid w:val="000C2249"/>
    <w:rsid w:val="000C2413"/>
    <w:rsid w:val="000C2456"/>
    <w:rsid w:val="000C2513"/>
    <w:rsid w:val="000C28D9"/>
    <w:rsid w:val="000C2AB3"/>
    <w:rsid w:val="000C2ABE"/>
    <w:rsid w:val="000C326F"/>
    <w:rsid w:val="000C347E"/>
    <w:rsid w:val="000C37A4"/>
    <w:rsid w:val="000C4217"/>
    <w:rsid w:val="000C4502"/>
    <w:rsid w:val="000C4EA1"/>
    <w:rsid w:val="000C4F4D"/>
    <w:rsid w:val="000C56B8"/>
    <w:rsid w:val="000C5734"/>
    <w:rsid w:val="000C596F"/>
    <w:rsid w:val="000C5F98"/>
    <w:rsid w:val="000C6307"/>
    <w:rsid w:val="000C7152"/>
    <w:rsid w:val="000C7718"/>
    <w:rsid w:val="000C78DF"/>
    <w:rsid w:val="000C78E7"/>
    <w:rsid w:val="000D1349"/>
    <w:rsid w:val="000D2260"/>
    <w:rsid w:val="000D2939"/>
    <w:rsid w:val="000D2FE3"/>
    <w:rsid w:val="000D3228"/>
    <w:rsid w:val="000D3D39"/>
    <w:rsid w:val="000D44E1"/>
    <w:rsid w:val="000D4D14"/>
    <w:rsid w:val="000D5F24"/>
    <w:rsid w:val="000D666A"/>
    <w:rsid w:val="000D66CE"/>
    <w:rsid w:val="000D6C64"/>
    <w:rsid w:val="000D737A"/>
    <w:rsid w:val="000D74AC"/>
    <w:rsid w:val="000D76A1"/>
    <w:rsid w:val="000D776F"/>
    <w:rsid w:val="000D7CDB"/>
    <w:rsid w:val="000E03FD"/>
    <w:rsid w:val="000E0B08"/>
    <w:rsid w:val="000E0ED7"/>
    <w:rsid w:val="000E1359"/>
    <w:rsid w:val="000E1A3C"/>
    <w:rsid w:val="000E1ACA"/>
    <w:rsid w:val="000E20D1"/>
    <w:rsid w:val="000E2E74"/>
    <w:rsid w:val="000E2F9F"/>
    <w:rsid w:val="000E3FBB"/>
    <w:rsid w:val="000E462D"/>
    <w:rsid w:val="000E516B"/>
    <w:rsid w:val="000E590C"/>
    <w:rsid w:val="000E5DD5"/>
    <w:rsid w:val="000E602C"/>
    <w:rsid w:val="000E61D7"/>
    <w:rsid w:val="000E646A"/>
    <w:rsid w:val="000E6A1F"/>
    <w:rsid w:val="000E6C32"/>
    <w:rsid w:val="000E727F"/>
    <w:rsid w:val="000F01ED"/>
    <w:rsid w:val="000F115F"/>
    <w:rsid w:val="000F1885"/>
    <w:rsid w:val="000F1CD3"/>
    <w:rsid w:val="000F2348"/>
    <w:rsid w:val="000F2356"/>
    <w:rsid w:val="000F2389"/>
    <w:rsid w:val="000F4A72"/>
    <w:rsid w:val="000F4E00"/>
    <w:rsid w:val="000F5668"/>
    <w:rsid w:val="000F581E"/>
    <w:rsid w:val="000F5D54"/>
    <w:rsid w:val="000F5DC4"/>
    <w:rsid w:val="000F6436"/>
    <w:rsid w:val="000F704E"/>
    <w:rsid w:val="000F7364"/>
    <w:rsid w:val="000F77B5"/>
    <w:rsid w:val="00100127"/>
    <w:rsid w:val="00100736"/>
    <w:rsid w:val="00100C43"/>
    <w:rsid w:val="00101D04"/>
    <w:rsid w:val="00101DB3"/>
    <w:rsid w:val="00101EC0"/>
    <w:rsid w:val="00101F18"/>
    <w:rsid w:val="0010232C"/>
    <w:rsid w:val="00103612"/>
    <w:rsid w:val="00103D63"/>
    <w:rsid w:val="00103E16"/>
    <w:rsid w:val="00104987"/>
    <w:rsid w:val="00104C90"/>
    <w:rsid w:val="001051FB"/>
    <w:rsid w:val="001057D3"/>
    <w:rsid w:val="0010591B"/>
    <w:rsid w:val="00105D80"/>
    <w:rsid w:val="00105EE8"/>
    <w:rsid w:val="00105FAC"/>
    <w:rsid w:val="00106DA4"/>
    <w:rsid w:val="0010791B"/>
    <w:rsid w:val="00107B09"/>
    <w:rsid w:val="00107C82"/>
    <w:rsid w:val="00107DFB"/>
    <w:rsid w:val="001107D5"/>
    <w:rsid w:val="00111062"/>
    <w:rsid w:val="001119BE"/>
    <w:rsid w:val="00111BDE"/>
    <w:rsid w:val="0011252C"/>
    <w:rsid w:val="0011260E"/>
    <w:rsid w:val="001128F9"/>
    <w:rsid w:val="00112CFA"/>
    <w:rsid w:val="00112DED"/>
    <w:rsid w:val="00113143"/>
    <w:rsid w:val="001131BF"/>
    <w:rsid w:val="00113B3B"/>
    <w:rsid w:val="00113DDB"/>
    <w:rsid w:val="00114514"/>
    <w:rsid w:val="00114F31"/>
    <w:rsid w:val="00114F99"/>
    <w:rsid w:val="001152F1"/>
    <w:rsid w:val="001153A9"/>
    <w:rsid w:val="001154B8"/>
    <w:rsid w:val="001164D5"/>
    <w:rsid w:val="00116875"/>
    <w:rsid w:val="00120BD3"/>
    <w:rsid w:val="001217B7"/>
    <w:rsid w:val="00121D43"/>
    <w:rsid w:val="00122DFB"/>
    <w:rsid w:val="0012396E"/>
    <w:rsid w:val="00123C20"/>
    <w:rsid w:val="0012427E"/>
    <w:rsid w:val="001243B7"/>
    <w:rsid w:val="00124B4C"/>
    <w:rsid w:val="00124D88"/>
    <w:rsid w:val="00125625"/>
    <w:rsid w:val="00125E72"/>
    <w:rsid w:val="001273D9"/>
    <w:rsid w:val="001276BD"/>
    <w:rsid w:val="00127EE1"/>
    <w:rsid w:val="001301B3"/>
    <w:rsid w:val="001302F4"/>
    <w:rsid w:val="00130B1A"/>
    <w:rsid w:val="00130D21"/>
    <w:rsid w:val="00131192"/>
    <w:rsid w:val="00131FFE"/>
    <w:rsid w:val="00132A8C"/>
    <w:rsid w:val="00132CEE"/>
    <w:rsid w:val="00132E5C"/>
    <w:rsid w:val="0013357C"/>
    <w:rsid w:val="001346F1"/>
    <w:rsid w:val="00134CB5"/>
    <w:rsid w:val="00134F61"/>
    <w:rsid w:val="00134FD3"/>
    <w:rsid w:val="001350E9"/>
    <w:rsid w:val="001352D7"/>
    <w:rsid w:val="0013543F"/>
    <w:rsid w:val="001357CA"/>
    <w:rsid w:val="00135ADA"/>
    <w:rsid w:val="00135EF6"/>
    <w:rsid w:val="00136972"/>
    <w:rsid w:val="001377B8"/>
    <w:rsid w:val="00137F02"/>
    <w:rsid w:val="00137FFE"/>
    <w:rsid w:val="00140F97"/>
    <w:rsid w:val="00142E39"/>
    <w:rsid w:val="0014319E"/>
    <w:rsid w:val="0014345A"/>
    <w:rsid w:val="001436B6"/>
    <w:rsid w:val="00143758"/>
    <w:rsid w:val="00143F52"/>
    <w:rsid w:val="00143F64"/>
    <w:rsid w:val="00144003"/>
    <w:rsid w:val="001440BD"/>
    <w:rsid w:val="001442E3"/>
    <w:rsid w:val="001442F2"/>
    <w:rsid w:val="0014437A"/>
    <w:rsid w:val="001449D1"/>
    <w:rsid w:val="001451B7"/>
    <w:rsid w:val="00145AD2"/>
    <w:rsid w:val="0014605D"/>
    <w:rsid w:val="00146A65"/>
    <w:rsid w:val="00146C55"/>
    <w:rsid w:val="00146FBA"/>
    <w:rsid w:val="00147560"/>
    <w:rsid w:val="0014764A"/>
    <w:rsid w:val="00147DEA"/>
    <w:rsid w:val="001502AA"/>
    <w:rsid w:val="0015040E"/>
    <w:rsid w:val="0015041B"/>
    <w:rsid w:val="001506B0"/>
    <w:rsid w:val="00151082"/>
    <w:rsid w:val="00151754"/>
    <w:rsid w:val="00151902"/>
    <w:rsid w:val="00151CD5"/>
    <w:rsid w:val="00151DCB"/>
    <w:rsid w:val="00151EAA"/>
    <w:rsid w:val="00151FD5"/>
    <w:rsid w:val="00152159"/>
    <w:rsid w:val="00152288"/>
    <w:rsid w:val="00153785"/>
    <w:rsid w:val="00154442"/>
    <w:rsid w:val="00154BB1"/>
    <w:rsid w:val="00154E37"/>
    <w:rsid w:val="00155044"/>
    <w:rsid w:val="00155363"/>
    <w:rsid w:val="001558D2"/>
    <w:rsid w:val="001562DF"/>
    <w:rsid w:val="00156ACA"/>
    <w:rsid w:val="00156B0E"/>
    <w:rsid w:val="00156C08"/>
    <w:rsid w:val="001579D9"/>
    <w:rsid w:val="001602DF"/>
    <w:rsid w:val="0016034D"/>
    <w:rsid w:val="00160354"/>
    <w:rsid w:val="00160631"/>
    <w:rsid w:val="00160E7B"/>
    <w:rsid w:val="00160FA2"/>
    <w:rsid w:val="001612DF"/>
    <w:rsid w:val="00161DA6"/>
    <w:rsid w:val="001629AA"/>
    <w:rsid w:val="001629B4"/>
    <w:rsid w:val="00162AF8"/>
    <w:rsid w:val="00162EC3"/>
    <w:rsid w:val="00163207"/>
    <w:rsid w:val="0016340D"/>
    <w:rsid w:val="001637B1"/>
    <w:rsid w:val="00163A29"/>
    <w:rsid w:val="00163DA9"/>
    <w:rsid w:val="00164584"/>
    <w:rsid w:val="001648C2"/>
    <w:rsid w:val="00165059"/>
    <w:rsid w:val="00165377"/>
    <w:rsid w:val="00165EDB"/>
    <w:rsid w:val="00165F98"/>
    <w:rsid w:val="00166004"/>
    <w:rsid w:val="00166666"/>
    <w:rsid w:val="00167558"/>
    <w:rsid w:val="001677DD"/>
    <w:rsid w:val="001677FF"/>
    <w:rsid w:val="00167D48"/>
    <w:rsid w:val="001702AB"/>
    <w:rsid w:val="001705A0"/>
    <w:rsid w:val="00170F3C"/>
    <w:rsid w:val="001712A1"/>
    <w:rsid w:val="0017132E"/>
    <w:rsid w:val="001719C2"/>
    <w:rsid w:val="00171C83"/>
    <w:rsid w:val="0017240A"/>
    <w:rsid w:val="001724D6"/>
    <w:rsid w:val="00172B1D"/>
    <w:rsid w:val="00172FE2"/>
    <w:rsid w:val="00173747"/>
    <w:rsid w:val="00173F5B"/>
    <w:rsid w:val="001759EC"/>
    <w:rsid w:val="0017624A"/>
    <w:rsid w:val="0017681C"/>
    <w:rsid w:val="00176A55"/>
    <w:rsid w:val="00176FFC"/>
    <w:rsid w:val="00177413"/>
    <w:rsid w:val="00177E2F"/>
    <w:rsid w:val="001800CF"/>
    <w:rsid w:val="00180A1C"/>
    <w:rsid w:val="00180E1E"/>
    <w:rsid w:val="00180E4B"/>
    <w:rsid w:val="00181543"/>
    <w:rsid w:val="00181CCD"/>
    <w:rsid w:val="00181E0E"/>
    <w:rsid w:val="00182189"/>
    <w:rsid w:val="00182678"/>
    <w:rsid w:val="001837EA"/>
    <w:rsid w:val="00183872"/>
    <w:rsid w:val="00183BC2"/>
    <w:rsid w:val="0018429A"/>
    <w:rsid w:val="00186BFE"/>
    <w:rsid w:val="001901FE"/>
    <w:rsid w:val="0019026D"/>
    <w:rsid w:val="0019027D"/>
    <w:rsid w:val="001902F2"/>
    <w:rsid w:val="00190ED2"/>
    <w:rsid w:val="00191043"/>
    <w:rsid w:val="00191114"/>
    <w:rsid w:val="0019155B"/>
    <w:rsid w:val="00191732"/>
    <w:rsid w:val="00191B5C"/>
    <w:rsid w:val="00191E7C"/>
    <w:rsid w:val="00191E83"/>
    <w:rsid w:val="0019258A"/>
    <w:rsid w:val="001927BA"/>
    <w:rsid w:val="001928E8"/>
    <w:rsid w:val="00192BEE"/>
    <w:rsid w:val="00192E71"/>
    <w:rsid w:val="00194481"/>
    <w:rsid w:val="00195D17"/>
    <w:rsid w:val="00195E27"/>
    <w:rsid w:val="00195E55"/>
    <w:rsid w:val="001968DC"/>
    <w:rsid w:val="00196B6B"/>
    <w:rsid w:val="0019706F"/>
    <w:rsid w:val="0019771C"/>
    <w:rsid w:val="001979C3"/>
    <w:rsid w:val="00197E76"/>
    <w:rsid w:val="001A085F"/>
    <w:rsid w:val="001A08D6"/>
    <w:rsid w:val="001A0ADA"/>
    <w:rsid w:val="001A0DC7"/>
    <w:rsid w:val="001A11A3"/>
    <w:rsid w:val="001A12D9"/>
    <w:rsid w:val="001A15C9"/>
    <w:rsid w:val="001A191B"/>
    <w:rsid w:val="001A1AF0"/>
    <w:rsid w:val="001A1E77"/>
    <w:rsid w:val="001A318D"/>
    <w:rsid w:val="001A3231"/>
    <w:rsid w:val="001A345D"/>
    <w:rsid w:val="001A48EE"/>
    <w:rsid w:val="001A4A56"/>
    <w:rsid w:val="001A52F5"/>
    <w:rsid w:val="001A5685"/>
    <w:rsid w:val="001A59C3"/>
    <w:rsid w:val="001A5B7D"/>
    <w:rsid w:val="001A6A43"/>
    <w:rsid w:val="001A6D4A"/>
    <w:rsid w:val="001A725B"/>
    <w:rsid w:val="001B03C0"/>
    <w:rsid w:val="001B095B"/>
    <w:rsid w:val="001B0EE5"/>
    <w:rsid w:val="001B297B"/>
    <w:rsid w:val="001B29DF"/>
    <w:rsid w:val="001B2BCB"/>
    <w:rsid w:val="001B2D17"/>
    <w:rsid w:val="001B394D"/>
    <w:rsid w:val="001B3C2D"/>
    <w:rsid w:val="001B4043"/>
    <w:rsid w:val="001B46D9"/>
    <w:rsid w:val="001B5102"/>
    <w:rsid w:val="001B5419"/>
    <w:rsid w:val="001B606F"/>
    <w:rsid w:val="001B7A78"/>
    <w:rsid w:val="001C14FE"/>
    <w:rsid w:val="001C1A99"/>
    <w:rsid w:val="001C1B51"/>
    <w:rsid w:val="001C1DDD"/>
    <w:rsid w:val="001C2FA8"/>
    <w:rsid w:val="001C3453"/>
    <w:rsid w:val="001C5035"/>
    <w:rsid w:val="001C5863"/>
    <w:rsid w:val="001C5CAB"/>
    <w:rsid w:val="001C6827"/>
    <w:rsid w:val="001C6C38"/>
    <w:rsid w:val="001C70D0"/>
    <w:rsid w:val="001C78EC"/>
    <w:rsid w:val="001C7A8D"/>
    <w:rsid w:val="001D0398"/>
    <w:rsid w:val="001D080D"/>
    <w:rsid w:val="001D13BD"/>
    <w:rsid w:val="001D1BE8"/>
    <w:rsid w:val="001D2725"/>
    <w:rsid w:val="001D2801"/>
    <w:rsid w:val="001D29DE"/>
    <w:rsid w:val="001D2ED4"/>
    <w:rsid w:val="001D4238"/>
    <w:rsid w:val="001D48E4"/>
    <w:rsid w:val="001D495F"/>
    <w:rsid w:val="001D5399"/>
    <w:rsid w:val="001D5C65"/>
    <w:rsid w:val="001D6071"/>
    <w:rsid w:val="001D67A1"/>
    <w:rsid w:val="001D7112"/>
    <w:rsid w:val="001D7894"/>
    <w:rsid w:val="001E06E9"/>
    <w:rsid w:val="001E0EA5"/>
    <w:rsid w:val="001E0ECE"/>
    <w:rsid w:val="001E0FFE"/>
    <w:rsid w:val="001E1896"/>
    <w:rsid w:val="001E1AAC"/>
    <w:rsid w:val="001E1D1F"/>
    <w:rsid w:val="001E2DF7"/>
    <w:rsid w:val="001E38CF"/>
    <w:rsid w:val="001E3D3D"/>
    <w:rsid w:val="001E4167"/>
    <w:rsid w:val="001E4933"/>
    <w:rsid w:val="001E4AD2"/>
    <w:rsid w:val="001E52C2"/>
    <w:rsid w:val="001E5A09"/>
    <w:rsid w:val="001E5D4E"/>
    <w:rsid w:val="001E5E76"/>
    <w:rsid w:val="001E69C3"/>
    <w:rsid w:val="001E6A4F"/>
    <w:rsid w:val="001E71C9"/>
    <w:rsid w:val="001E7E71"/>
    <w:rsid w:val="001F0874"/>
    <w:rsid w:val="001F0BF8"/>
    <w:rsid w:val="001F10BF"/>
    <w:rsid w:val="001F119B"/>
    <w:rsid w:val="001F137C"/>
    <w:rsid w:val="001F1A20"/>
    <w:rsid w:val="001F2439"/>
    <w:rsid w:val="001F2CF2"/>
    <w:rsid w:val="001F2DC7"/>
    <w:rsid w:val="001F31B0"/>
    <w:rsid w:val="001F352C"/>
    <w:rsid w:val="001F3743"/>
    <w:rsid w:val="001F3BC3"/>
    <w:rsid w:val="001F4118"/>
    <w:rsid w:val="001F427F"/>
    <w:rsid w:val="001F45AA"/>
    <w:rsid w:val="001F4AF4"/>
    <w:rsid w:val="001F4EE8"/>
    <w:rsid w:val="001F5429"/>
    <w:rsid w:val="001F689A"/>
    <w:rsid w:val="001F6A52"/>
    <w:rsid w:val="001F8CB0"/>
    <w:rsid w:val="00200010"/>
    <w:rsid w:val="00200556"/>
    <w:rsid w:val="00200DAB"/>
    <w:rsid w:val="00201725"/>
    <w:rsid w:val="002019B5"/>
    <w:rsid w:val="00201A71"/>
    <w:rsid w:val="0020219B"/>
    <w:rsid w:val="0020221C"/>
    <w:rsid w:val="00203113"/>
    <w:rsid w:val="00203738"/>
    <w:rsid w:val="0020381D"/>
    <w:rsid w:val="00203CF9"/>
    <w:rsid w:val="00204155"/>
    <w:rsid w:val="00204596"/>
    <w:rsid w:val="00204879"/>
    <w:rsid w:val="0020563C"/>
    <w:rsid w:val="00205B65"/>
    <w:rsid w:val="00205F71"/>
    <w:rsid w:val="0020637D"/>
    <w:rsid w:val="002063B2"/>
    <w:rsid w:val="00206435"/>
    <w:rsid w:val="0020658D"/>
    <w:rsid w:val="00206750"/>
    <w:rsid w:val="00206790"/>
    <w:rsid w:val="00206DD1"/>
    <w:rsid w:val="00206DD7"/>
    <w:rsid w:val="00207352"/>
    <w:rsid w:val="0020778C"/>
    <w:rsid w:val="00207991"/>
    <w:rsid w:val="0021003C"/>
    <w:rsid w:val="002102C6"/>
    <w:rsid w:val="002103E7"/>
    <w:rsid w:val="00210DD3"/>
    <w:rsid w:val="0021205D"/>
    <w:rsid w:val="002120B0"/>
    <w:rsid w:val="002123CF"/>
    <w:rsid w:val="00212FEE"/>
    <w:rsid w:val="00213026"/>
    <w:rsid w:val="00215EF6"/>
    <w:rsid w:val="0021674F"/>
    <w:rsid w:val="00216E85"/>
    <w:rsid w:val="00217B5C"/>
    <w:rsid w:val="00220DC5"/>
    <w:rsid w:val="00221354"/>
    <w:rsid w:val="00221901"/>
    <w:rsid w:val="00221A59"/>
    <w:rsid w:val="00221FCB"/>
    <w:rsid w:val="002226DB"/>
    <w:rsid w:val="002238C5"/>
    <w:rsid w:val="00224202"/>
    <w:rsid w:val="00224614"/>
    <w:rsid w:val="0022470D"/>
    <w:rsid w:val="002257C8"/>
    <w:rsid w:val="00226037"/>
    <w:rsid w:val="00226ACD"/>
    <w:rsid w:val="00226ADE"/>
    <w:rsid w:val="00226F9A"/>
    <w:rsid w:val="002273EC"/>
    <w:rsid w:val="002279CA"/>
    <w:rsid w:val="00230000"/>
    <w:rsid w:val="002300AE"/>
    <w:rsid w:val="002306BB"/>
    <w:rsid w:val="00230DD2"/>
    <w:rsid w:val="00231081"/>
    <w:rsid w:val="00231282"/>
    <w:rsid w:val="00231D75"/>
    <w:rsid w:val="00231E6E"/>
    <w:rsid w:val="00232060"/>
    <w:rsid w:val="002323F7"/>
    <w:rsid w:val="00232A09"/>
    <w:rsid w:val="00232C0D"/>
    <w:rsid w:val="002335C3"/>
    <w:rsid w:val="00233B89"/>
    <w:rsid w:val="00234078"/>
    <w:rsid w:val="00234532"/>
    <w:rsid w:val="002349AE"/>
    <w:rsid w:val="002357BC"/>
    <w:rsid w:val="00236128"/>
    <w:rsid w:val="002363FE"/>
    <w:rsid w:val="0023691D"/>
    <w:rsid w:val="00236A1D"/>
    <w:rsid w:val="00236A67"/>
    <w:rsid w:val="00236FE2"/>
    <w:rsid w:val="002373DE"/>
    <w:rsid w:val="00237624"/>
    <w:rsid w:val="002407FB"/>
    <w:rsid w:val="00240F57"/>
    <w:rsid w:val="00241086"/>
    <w:rsid w:val="0024110D"/>
    <w:rsid w:val="00241DE8"/>
    <w:rsid w:val="00241E62"/>
    <w:rsid w:val="00241F6E"/>
    <w:rsid w:val="00242159"/>
    <w:rsid w:val="002423D4"/>
    <w:rsid w:val="002429BF"/>
    <w:rsid w:val="00242D5A"/>
    <w:rsid w:val="00242F02"/>
    <w:rsid w:val="002433C1"/>
    <w:rsid w:val="0024352C"/>
    <w:rsid w:val="002437DF"/>
    <w:rsid w:val="00244287"/>
    <w:rsid w:val="002442DE"/>
    <w:rsid w:val="00244406"/>
    <w:rsid w:val="002451C5"/>
    <w:rsid w:val="00246730"/>
    <w:rsid w:val="00246987"/>
    <w:rsid w:val="00246C41"/>
    <w:rsid w:val="00247D46"/>
    <w:rsid w:val="00247E4E"/>
    <w:rsid w:val="002504B1"/>
    <w:rsid w:val="00250524"/>
    <w:rsid w:val="002505E3"/>
    <w:rsid w:val="0025093C"/>
    <w:rsid w:val="0025103E"/>
    <w:rsid w:val="0025180C"/>
    <w:rsid w:val="002525F7"/>
    <w:rsid w:val="00252834"/>
    <w:rsid w:val="00252FA4"/>
    <w:rsid w:val="002531F3"/>
    <w:rsid w:val="00253816"/>
    <w:rsid w:val="00253A86"/>
    <w:rsid w:val="00254286"/>
    <w:rsid w:val="0025429D"/>
    <w:rsid w:val="00254486"/>
    <w:rsid w:val="00254857"/>
    <w:rsid w:val="00254A20"/>
    <w:rsid w:val="00255279"/>
    <w:rsid w:val="0025624E"/>
    <w:rsid w:val="00256359"/>
    <w:rsid w:val="00256505"/>
    <w:rsid w:val="0025670C"/>
    <w:rsid w:val="002567F7"/>
    <w:rsid w:val="00256E64"/>
    <w:rsid w:val="00257310"/>
    <w:rsid w:val="002577A4"/>
    <w:rsid w:val="00257A57"/>
    <w:rsid w:val="0026050A"/>
    <w:rsid w:val="00260544"/>
    <w:rsid w:val="002605B4"/>
    <w:rsid w:val="00260D6F"/>
    <w:rsid w:val="00260EDE"/>
    <w:rsid w:val="002610AE"/>
    <w:rsid w:val="0026113F"/>
    <w:rsid w:val="002611BE"/>
    <w:rsid w:val="00261449"/>
    <w:rsid w:val="002617E8"/>
    <w:rsid w:val="002618B1"/>
    <w:rsid w:val="002618BE"/>
    <w:rsid w:val="00261A07"/>
    <w:rsid w:val="00261F13"/>
    <w:rsid w:val="00262AAC"/>
    <w:rsid w:val="00262DD3"/>
    <w:rsid w:val="002630D1"/>
    <w:rsid w:val="00263956"/>
    <w:rsid w:val="00263A84"/>
    <w:rsid w:val="00263F24"/>
    <w:rsid w:val="002641BD"/>
    <w:rsid w:val="002642AC"/>
    <w:rsid w:val="002643D4"/>
    <w:rsid w:val="0026455F"/>
    <w:rsid w:val="00265DB2"/>
    <w:rsid w:val="00265DDF"/>
    <w:rsid w:val="00266B57"/>
    <w:rsid w:val="00267089"/>
    <w:rsid w:val="002671EA"/>
    <w:rsid w:val="00267D4C"/>
    <w:rsid w:val="002706BC"/>
    <w:rsid w:val="00270805"/>
    <w:rsid w:val="002711C5"/>
    <w:rsid w:val="0027123E"/>
    <w:rsid w:val="00271772"/>
    <w:rsid w:val="00271869"/>
    <w:rsid w:val="00271943"/>
    <w:rsid w:val="00271CD2"/>
    <w:rsid w:val="00271CE0"/>
    <w:rsid w:val="00272422"/>
    <w:rsid w:val="002730D1"/>
    <w:rsid w:val="0027343D"/>
    <w:rsid w:val="00273BA7"/>
    <w:rsid w:val="002741C8"/>
    <w:rsid w:val="0027450F"/>
    <w:rsid w:val="002751F8"/>
    <w:rsid w:val="0027550E"/>
    <w:rsid w:val="00275557"/>
    <w:rsid w:val="00276518"/>
    <w:rsid w:val="002770B2"/>
    <w:rsid w:val="00277637"/>
    <w:rsid w:val="002800F9"/>
    <w:rsid w:val="00281657"/>
    <w:rsid w:val="002836D4"/>
    <w:rsid w:val="002839D0"/>
    <w:rsid w:val="00283C39"/>
    <w:rsid w:val="00283D9A"/>
    <w:rsid w:val="00283DCF"/>
    <w:rsid w:val="00283FD6"/>
    <w:rsid w:val="002841C1"/>
    <w:rsid w:val="002845E5"/>
    <w:rsid w:val="00284B86"/>
    <w:rsid w:val="002851A2"/>
    <w:rsid w:val="002852B1"/>
    <w:rsid w:val="00285BDC"/>
    <w:rsid w:val="0028640D"/>
    <w:rsid w:val="00286AE8"/>
    <w:rsid w:val="00286E25"/>
    <w:rsid w:val="002871C3"/>
    <w:rsid w:val="002901CF"/>
    <w:rsid w:val="0029027F"/>
    <w:rsid w:val="002904C6"/>
    <w:rsid w:val="00290E32"/>
    <w:rsid w:val="00290EEE"/>
    <w:rsid w:val="0029104E"/>
    <w:rsid w:val="0029167B"/>
    <w:rsid w:val="00291BA8"/>
    <w:rsid w:val="00291EC3"/>
    <w:rsid w:val="00291F33"/>
    <w:rsid w:val="00292404"/>
    <w:rsid w:val="00292B80"/>
    <w:rsid w:val="00293409"/>
    <w:rsid w:val="00293DB8"/>
    <w:rsid w:val="00294356"/>
    <w:rsid w:val="0029437A"/>
    <w:rsid w:val="0029463B"/>
    <w:rsid w:val="00294D38"/>
    <w:rsid w:val="00294DA9"/>
    <w:rsid w:val="00294FDB"/>
    <w:rsid w:val="00295716"/>
    <w:rsid w:val="0029655E"/>
    <w:rsid w:val="002970DF"/>
    <w:rsid w:val="00297218"/>
    <w:rsid w:val="002976D4"/>
    <w:rsid w:val="00297F57"/>
    <w:rsid w:val="002A10F7"/>
    <w:rsid w:val="002A1F81"/>
    <w:rsid w:val="002A22CE"/>
    <w:rsid w:val="002A2AD0"/>
    <w:rsid w:val="002A2F8F"/>
    <w:rsid w:val="002A35E0"/>
    <w:rsid w:val="002A3D1C"/>
    <w:rsid w:val="002A4114"/>
    <w:rsid w:val="002A45ED"/>
    <w:rsid w:val="002A4EBE"/>
    <w:rsid w:val="002A5532"/>
    <w:rsid w:val="002A59B5"/>
    <w:rsid w:val="002A63BD"/>
    <w:rsid w:val="002A71D1"/>
    <w:rsid w:val="002A775A"/>
    <w:rsid w:val="002A7EFD"/>
    <w:rsid w:val="002B02E4"/>
    <w:rsid w:val="002B11A1"/>
    <w:rsid w:val="002B187B"/>
    <w:rsid w:val="002B274C"/>
    <w:rsid w:val="002B27D1"/>
    <w:rsid w:val="002B2A32"/>
    <w:rsid w:val="002B3159"/>
    <w:rsid w:val="002B3B8D"/>
    <w:rsid w:val="002B4A70"/>
    <w:rsid w:val="002B4D68"/>
    <w:rsid w:val="002B4E90"/>
    <w:rsid w:val="002B55E7"/>
    <w:rsid w:val="002B57AD"/>
    <w:rsid w:val="002B5CF5"/>
    <w:rsid w:val="002B6494"/>
    <w:rsid w:val="002B68D5"/>
    <w:rsid w:val="002B6BF4"/>
    <w:rsid w:val="002B6D52"/>
    <w:rsid w:val="002B7344"/>
    <w:rsid w:val="002B73F0"/>
    <w:rsid w:val="002B744D"/>
    <w:rsid w:val="002B7913"/>
    <w:rsid w:val="002B7E5B"/>
    <w:rsid w:val="002B7F09"/>
    <w:rsid w:val="002C0070"/>
    <w:rsid w:val="002C01F0"/>
    <w:rsid w:val="002C0834"/>
    <w:rsid w:val="002C12F6"/>
    <w:rsid w:val="002C1593"/>
    <w:rsid w:val="002C17AF"/>
    <w:rsid w:val="002C1DB0"/>
    <w:rsid w:val="002C1F09"/>
    <w:rsid w:val="002C2AD1"/>
    <w:rsid w:val="002C2DFD"/>
    <w:rsid w:val="002C3320"/>
    <w:rsid w:val="002C3B19"/>
    <w:rsid w:val="002C4072"/>
    <w:rsid w:val="002C448D"/>
    <w:rsid w:val="002C4A41"/>
    <w:rsid w:val="002C4FD1"/>
    <w:rsid w:val="002C521D"/>
    <w:rsid w:val="002C5802"/>
    <w:rsid w:val="002C587E"/>
    <w:rsid w:val="002C6023"/>
    <w:rsid w:val="002C6273"/>
    <w:rsid w:val="002C6BF4"/>
    <w:rsid w:val="002C71FF"/>
    <w:rsid w:val="002C7FAE"/>
    <w:rsid w:val="002D040A"/>
    <w:rsid w:val="002D0557"/>
    <w:rsid w:val="002D06ED"/>
    <w:rsid w:val="002D0DCC"/>
    <w:rsid w:val="002D0E49"/>
    <w:rsid w:val="002D16F6"/>
    <w:rsid w:val="002D2603"/>
    <w:rsid w:val="002D2952"/>
    <w:rsid w:val="002D3D59"/>
    <w:rsid w:val="002D4651"/>
    <w:rsid w:val="002D4706"/>
    <w:rsid w:val="002D47C6"/>
    <w:rsid w:val="002D4A10"/>
    <w:rsid w:val="002D4AB9"/>
    <w:rsid w:val="002D4F81"/>
    <w:rsid w:val="002D4FD9"/>
    <w:rsid w:val="002D502F"/>
    <w:rsid w:val="002D5986"/>
    <w:rsid w:val="002D5CBE"/>
    <w:rsid w:val="002D5D5D"/>
    <w:rsid w:val="002D5EB4"/>
    <w:rsid w:val="002D6C47"/>
    <w:rsid w:val="002D7C22"/>
    <w:rsid w:val="002D7D9E"/>
    <w:rsid w:val="002E028F"/>
    <w:rsid w:val="002E0A2D"/>
    <w:rsid w:val="002E0D44"/>
    <w:rsid w:val="002E4649"/>
    <w:rsid w:val="002E5163"/>
    <w:rsid w:val="002E5B4B"/>
    <w:rsid w:val="002E6B4E"/>
    <w:rsid w:val="002F02D3"/>
    <w:rsid w:val="002F03A3"/>
    <w:rsid w:val="002F0FE7"/>
    <w:rsid w:val="002F169B"/>
    <w:rsid w:val="002F1891"/>
    <w:rsid w:val="002F1A39"/>
    <w:rsid w:val="002F1CE0"/>
    <w:rsid w:val="002F1E93"/>
    <w:rsid w:val="002F1E98"/>
    <w:rsid w:val="002F20EB"/>
    <w:rsid w:val="002F2401"/>
    <w:rsid w:val="002F254B"/>
    <w:rsid w:val="002F31D4"/>
    <w:rsid w:val="002F359B"/>
    <w:rsid w:val="002F3AEA"/>
    <w:rsid w:val="002F3FD8"/>
    <w:rsid w:val="002F41DA"/>
    <w:rsid w:val="002F4470"/>
    <w:rsid w:val="002F461E"/>
    <w:rsid w:val="002F4855"/>
    <w:rsid w:val="002F48C9"/>
    <w:rsid w:val="002F4ACE"/>
    <w:rsid w:val="002F6098"/>
    <w:rsid w:val="002F6A79"/>
    <w:rsid w:val="002F6C43"/>
    <w:rsid w:val="002F7032"/>
    <w:rsid w:val="002F71AB"/>
    <w:rsid w:val="002F7741"/>
    <w:rsid w:val="002F7FC3"/>
    <w:rsid w:val="002FB474"/>
    <w:rsid w:val="003000B0"/>
    <w:rsid w:val="00300286"/>
    <w:rsid w:val="003004FB"/>
    <w:rsid w:val="00300658"/>
    <w:rsid w:val="00301069"/>
    <w:rsid w:val="00301163"/>
    <w:rsid w:val="003021E1"/>
    <w:rsid w:val="003028A5"/>
    <w:rsid w:val="003028B4"/>
    <w:rsid w:val="00302FA7"/>
    <w:rsid w:val="0030341F"/>
    <w:rsid w:val="0030378D"/>
    <w:rsid w:val="00303ACC"/>
    <w:rsid w:val="00303D73"/>
    <w:rsid w:val="0030415C"/>
    <w:rsid w:val="00304410"/>
    <w:rsid w:val="003046EF"/>
    <w:rsid w:val="003049ED"/>
    <w:rsid w:val="00304CF2"/>
    <w:rsid w:val="00305302"/>
    <w:rsid w:val="00305680"/>
    <w:rsid w:val="00305A05"/>
    <w:rsid w:val="00305ADA"/>
    <w:rsid w:val="00305C8B"/>
    <w:rsid w:val="00306DC2"/>
    <w:rsid w:val="00306FF8"/>
    <w:rsid w:val="0030700F"/>
    <w:rsid w:val="0030706D"/>
    <w:rsid w:val="003076E6"/>
    <w:rsid w:val="00307DF2"/>
    <w:rsid w:val="0031067C"/>
    <w:rsid w:val="003110F4"/>
    <w:rsid w:val="003112F7"/>
    <w:rsid w:val="00311968"/>
    <w:rsid w:val="00311C01"/>
    <w:rsid w:val="003128BF"/>
    <w:rsid w:val="00312D99"/>
    <w:rsid w:val="00312E40"/>
    <w:rsid w:val="00312E5A"/>
    <w:rsid w:val="003133AA"/>
    <w:rsid w:val="003135A8"/>
    <w:rsid w:val="003138C9"/>
    <w:rsid w:val="00313BF9"/>
    <w:rsid w:val="00314341"/>
    <w:rsid w:val="0031454F"/>
    <w:rsid w:val="00315108"/>
    <w:rsid w:val="00315157"/>
    <w:rsid w:val="00315A6A"/>
    <w:rsid w:val="00315C9A"/>
    <w:rsid w:val="003160A1"/>
    <w:rsid w:val="003162A7"/>
    <w:rsid w:val="0031640A"/>
    <w:rsid w:val="0031660A"/>
    <w:rsid w:val="00317720"/>
    <w:rsid w:val="003201BC"/>
    <w:rsid w:val="003203B8"/>
    <w:rsid w:val="00320634"/>
    <w:rsid w:val="00320A6C"/>
    <w:rsid w:val="0032111C"/>
    <w:rsid w:val="00321142"/>
    <w:rsid w:val="00321FCE"/>
    <w:rsid w:val="00323389"/>
    <w:rsid w:val="003233D5"/>
    <w:rsid w:val="0032345B"/>
    <w:rsid w:val="00323A66"/>
    <w:rsid w:val="00323C92"/>
    <w:rsid w:val="0032508C"/>
    <w:rsid w:val="003252B8"/>
    <w:rsid w:val="00325B6A"/>
    <w:rsid w:val="00325BA8"/>
    <w:rsid w:val="003267EC"/>
    <w:rsid w:val="00327545"/>
    <w:rsid w:val="00330AD6"/>
    <w:rsid w:val="003313DC"/>
    <w:rsid w:val="00331861"/>
    <w:rsid w:val="00331951"/>
    <w:rsid w:val="003325DC"/>
    <w:rsid w:val="003326FE"/>
    <w:rsid w:val="00332ABE"/>
    <w:rsid w:val="00332B4B"/>
    <w:rsid w:val="00333774"/>
    <w:rsid w:val="00333E35"/>
    <w:rsid w:val="00334876"/>
    <w:rsid w:val="00334C76"/>
    <w:rsid w:val="00335157"/>
    <w:rsid w:val="003352EE"/>
    <w:rsid w:val="003356B9"/>
    <w:rsid w:val="0033575A"/>
    <w:rsid w:val="003358B5"/>
    <w:rsid w:val="003367F7"/>
    <w:rsid w:val="0033774A"/>
    <w:rsid w:val="0034002A"/>
    <w:rsid w:val="003403A1"/>
    <w:rsid w:val="00340B7F"/>
    <w:rsid w:val="00340F18"/>
    <w:rsid w:val="00341AFC"/>
    <w:rsid w:val="00341CD0"/>
    <w:rsid w:val="00341F93"/>
    <w:rsid w:val="00342363"/>
    <w:rsid w:val="00342757"/>
    <w:rsid w:val="0034428C"/>
    <w:rsid w:val="003443B7"/>
    <w:rsid w:val="00344DBA"/>
    <w:rsid w:val="003454BB"/>
    <w:rsid w:val="003454C5"/>
    <w:rsid w:val="00345811"/>
    <w:rsid w:val="00345C73"/>
    <w:rsid w:val="0034601D"/>
    <w:rsid w:val="003467D3"/>
    <w:rsid w:val="003470FE"/>
    <w:rsid w:val="003502DE"/>
    <w:rsid w:val="003503FC"/>
    <w:rsid w:val="0035074C"/>
    <w:rsid w:val="003508C6"/>
    <w:rsid w:val="00350EFB"/>
    <w:rsid w:val="0035137D"/>
    <w:rsid w:val="003516B3"/>
    <w:rsid w:val="003516FE"/>
    <w:rsid w:val="00351D45"/>
    <w:rsid w:val="00352018"/>
    <w:rsid w:val="003520EB"/>
    <w:rsid w:val="0035275B"/>
    <w:rsid w:val="00353B2E"/>
    <w:rsid w:val="00353F32"/>
    <w:rsid w:val="0035400B"/>
    <w:rsid w:val="003551BF"/>
    <w:rsid w:val="0035521C"/>
    <w:rsid w:val="0035614C"/>
    <w:rsid w:val="003565E0"/>
    <w:rsid w:val="003569F7"/>
    <w:rsid w:val="00356B76"/>
    <w:rsid w:val="003576D2"/>
    <w:rsid w:val="00357B95"/>
    <w:rsid w:val="00360028"/>
    <w:rsid w:val="00360258"/>
    <w:rsid w:val="003603D5"/>
    <w:rsid w:val="00360D93"/>
    <w:rsid w:val="0036100E"/>
    <w:rsid w:val="00361276"/>
    <w:rsid w:val="003612CF"/>
    <w:rsid w:val="003616D2"/>
    <w:rsid w:val="00361B16"/>
    <w:rsid w:val="0036205B"/>
    <w:rsid w:val="00362087"/>
    <w:rsid w:val="003623C8"/>
    <w:rsid w:val="00362798"/>
    <w:rsid w:val="00362A32"/>
    <w:rsid w:val="00362FDA"/>
    <w:rsid w:val="00364124"/>
    <w:rsid w:val="003652CE"/>
    <w:rsid w:val="003655F6"/>
    <w:rsid w:val="00365AC7"/>
    <w:rsid w:val="00366826"/>
    <w:rsid w:val="00366903"/>
    <w:rsid w:val="00367124"/>
    <w:rsid w:val="00367602"/>
    <w:rsid w:val="00367681"/>
    <w:rsid w:val="003678B2"/>
    <w:rsid w:val="00367D17"/>
    <w:rsid w:val="00370AA1"/>
    <w:rsid w:val="00370D9E"/>
    <w:rsid w:val="00371E61"/>
    <w:rsid w:val="003732AD"/>
    <w:rsid w:val="0037376F"/>
    <w:rsid w:val="00373CE8"/>
    <w:rsid w:val="003744CD"/>
    <w:rsid w:val="0037457C"/>
    <w:rsid w:val="00374700"/>
    <w:rsid w:val="00375CA4"/>
    <w:rsid w:val="00376272"/>
    <w:rsid w:val="00376E95"/>
    <w:rsid w:val="00376E96"/>
    <w:rsid w:val="00377621"/>
    <w:rsid w:val="003777D3"/>
    <w:rsid w:val="00377E86"/>
    <w:rsid w:val="0038004F"/>
    <w:rsid w:val="0038118B"/>
    <w:rsid w:val="0038174D"/>
    <w:rsid w:val="0038240C"/>
    <w:rsid w:val="003825C3"/>
    <w:rsid w:val="003830D1"/>
    <w:rsid w:val="003830DA"/>
    <w:rsid w:val="00383205"/>
    <w:rsid w:val="00383B62"/>
    <w:rsid w:val="003858E0"/>
    <w:rsid w:val="00385D08"/>
    <w:rsid w:val="00385D28"/>
    <w:rsid w:val="00386138"/>
    <w:rsid w:val="00386329"/>
    <w:rsid w:val="003865B4"/>
    <w:rsid w:val="00386F13"/>
    <w:rsid w:val="0038717B"/>
    <w:rsid w:val="00387535"/>
    <w:rsid w:val="00387C0B"/>
    <w:rsid w:val="00387CE5"/>
    <w:rsid w:val="00390509"/>
    <w:rsid w:val="00390A06"/>
    <w:rsid w:val="00391038"/>
    <w:rsid w:val="00391158"/>
    <w:rsid w:val="00392483"/>
    <w:rsid w:val="003941C6"/>
    <w:rsid w:val="00394AD8"/>
    <w:rsid w:val="0039576E"/>
    <w:rsid w:val="00395805"/>
    <w:rsid w:val="00395A60"/>
    <w:rsid w:val="00395C32"/>
    <w:rsid w:val="003960EC"/>
    <w:rsid w:val="0039655D"/>
    <w:rsid w:val="003965B9"/>
    <w:rsid w:val="00396C60"/>
    <w:rsid w:val="0039729B"/>
    <w:rsid w:val="003979CE"/>
    <w:rsid w:val="00397DFD"/>
    <w:rsid w:val="003A0074"/>
    <w:rsid w:val="003A1626"/>
    <w:rsid w:val="003A1709"/>
    <w:rsid w:val="003A1819"/>
    <w:rsid w:val="003A2D63"/>
    <w:rsid w:val="003A317F"/>
    <w:rsid w:val="003A324E"/>
    <w:rsid w:val="003A35A8"/>
    <w:rsid w:val="003A3945"/>
    <w:rsid w:val="003A3B06"/>
    <w:rsid w:val="003A4483"/>
    <w:rsid w:val="003A4621"/>
    <w:rsid w:val="003A46D7"/>
    <w:rsid w:val="003A4F49"/>
    <w:rsid w:val="003A4FC3"/>
    <w:rsid w:val="003A5EB5"/>
    <w:rsid w:val="003A64B3"/>
    <w:rsid w:val="003A6E28"/>
    <w:rsid w:val="003A6EAA"/>
    <w:rsid w:val="003A74A3"/>
    <w:rsid w:val="003A7A4D"/>
    <w:rsid w:val="003B01B7"/>
    <w:rsid w:val="003B02C6"/>
    <w:rsid w:val="003B26D4"/>
    <w:rsid w:val="003B28DC"/>
    <w:rsid w:val="003B2CA1"/>
    <w:rsid w:val="003B2E61"/>
    <w:rsid w:val="003B3570"/>
    <w:rsid w:val="003B3ACB"/>
    <w:rsid w:val="003B4B76"/>
    <w:rsid w:val="003B4F1A"/>
    <w:rsid w:val="003B55F6"/>
    <w:rsid w:val="003B6280"/>
    <w:rsid w:val="003B63A3"/>
    <w:rsid w:val="003B6623"/>
    <w:rsid w:val="003B7082"/>
    <w:rsid w:val="003B717E"/>
    <w:rsid w:val="003C00EB"/>
    <w:rsid w:val="003C0BB1"/>
    <w:rsid w:val="003C0E25"/>
    <w:rsid w:val="003C1311"/>
    <w:rsid w:val="003C1BBA"/>
    <w:rsid w:val="003C262B"/>
    <w:rsid w:val="003C27BB"/>
    <w:rsid w:val="003C2BA0"/>
    <w:rsid w:val="003C32D7"/>
    <w:rsid w:val="003C341B"/>
    <w:rsid w:val="003C3443"/>
    <w:rsid w:val="003C3E51"/>
    <w:rsid w:val="003C424B"/>
    <w:rsid w:val="003C42BE"/>
    <w:rsid w:val="003C45B1"/>
    <w:rsid w:val="003C46D1"/>
    <w:rsid w:val="003C4A13"/>
    <w:rsid w:val="003C56DF"/>
    <w:rsid w:val="003C59C0"/>
    <w:rsid w:val="003C5A2D"/>
    <w:rsid w:val="003C5A60"/>
    <w:rsid w:val="003C5DA9"/>
    <w:rsid w:val="003C6000"/>
    <w:rsid w:val="003C67E9"/>
    <w:rsid w:val="003C6E95"/>
    <w:rsid w:val="003C6EF2"/>
    <w:rsid w:val="003C7156"/>
    <w:rsid w:val="003C7DB0"/>
    <w:rsid w:val="003C7E34"/>
    <w:rsid w:val="003C7F1A"/>
    <w:rsid w:val="003C7F38"/>
    <w:rsid w:val="003D05BB"/>
    <w:rsid w:val="003D0865"/>
    <w:rsid w:val="003D09E6"/>
    <w:rsid w:val="003D0D6C"/>
    <w:rsid w:val="003D12C3"/>
    <w:rsid w:val="003D1A94"/>
    <w:rsid w:val="003D1C45"/>
    <w:rsid w:val="003D1EA1"/>
    <w:rsid w:val="003D28BF"/>
    <w:rsid w:val="003D3566"/>
    <w:rsid w:val="003D3E4E"/>
    <w:rsid w:val="003D4145"/>
    <w:rsid w:val="003D54F8"/>
    <w:rsid w:val="003D557F"/>
    <w:rsid w:val="003D5CA0"/>
    <w:rsid w:val="003D5D4A"/>
    <w:rsid w:val="003D5FFF"/>
    <w:rsid w:val="003D62B6"/>
    <w:rsid w:val="003D6E70"/>
    <w:rsid w:val="003D6FB7"/>
    <w:rsid w:val="003D7024"/>
    <w:rsid w:val="003D7BB7"/>
    <w:rsid w:val="003E0896"/>
    <w:rsid w:val="003E0A44"/>
    <w:rsid w:val="003E0D49"/>
    <w:rsid w:val="003E2329"/>
    <w:rsid w:val="003E3BE0"/>
    <w:rsid w:val="003E43C7"/>
    <w:rsid w:val="003E4403"/>
    <w:rsid w:val="003E49CB"/>
    <w:rsid w:val="003E4F5D"/>
    <w:rsid w:val="003E507E"/>
    <w:rsid w:val="003E542E"/>
    <w:rsid w:val="003E58BC"/>
    <w:rsid w:val="003E63A3"/>
    <w:rsid w:val="003E6400"/>
    <w:rsid w:val="003E6432"/>
    <w:rsid w:val="003E6661"/>
    <w:rsid w:val="003E6940"/>
    <w:rsid w:val="003E716F"/>
    <w:rsid w:val="003E77A6"/>
    <w:rsid w:val="003F09D4"/>
    <w:rsid w:val="003F11D9"/>
    <w:rsid w:val="003F1D59"/>
    <w:rsid w:val="003F1D97"/>
    <w:rsid w:val="003F2540"/>
    <w:rsid w:val="003F29CE"/>
    <w:rsid w:val="003F2D2D"/>
    <w:rsid w:val="003F4180"/>
    <w:rsid w:val="003F43E6"/>
    <w:rsid w:val="003F49EC"/>
    <w:rsid w:val="003F4FF9"/>
    <w:rsid w:val="003F50EC"/>
    <w:rsid w:val="003F5148"/>
    <w:rsid w:val="003F5348"/>
    <w:rsid w:val="003F6913"/>
    <w:rsid w:val="003F6A8E"/>
    <w:rsid w:val="003F73C7"/>
    <w:rsid w:val="003F748D"/>
    <w:rsid w:val="003F78FF"/>
    <w:rsid w:val="00400574"/>
    <w:rsid w:val="0040097D"/>
    <w:rsid w:val="00400B3E"/>
    <w:rsid w:val="004010B2"/>
    <w:rsid w:val="0040145B"/>
    <w:rsid w:val="004015C7"/>
    <w:rsid w:val="004015D2"/>
    <w:rsid w:val="004020A5"/>
    <w:rsid w:val="00402DEA"/>
    <w:rsid w:val="00403321"/>
    <w:rsid w:val="00403759"/>
    <w:rsid w:val="00403C18"/>
    <w:rsid w:val="004045FE"/>
    <w:rsid w:val="00404D0D"/>
    <w:rsid w:val="0040550B"/>
    <w:rsid w:val="00405B1E"/>
    <w:rsid w:val="00405F9E"/>
    <w:rsid w:val="004068C9"/>
    <w:rsid w:val="00406A47"/>
    <w:rsid w:val="004071EC"/>
    <w:rsid w:val="004072D8"/>
    <w:rsid w:val="00407735"/>
    <w:rsid w:val="00407FD7"/>
    <w:rsid w:val="00409971"/>
    <w:rsid w:val="00410DD0"/>
    <w:rsid w:val="004112A1"/>
    <w:rsid w:val="00411723"/>
    <w:rsid w:val="0041248A"/>
    <w:rsid w:val="00412868"/>
    <w:rsid w:val="0041291A"/>
    <w:rsid w:val="004134D9"/>
    <w:rsid w:val="0041388C"/>
    <w:rsid w:val="00414368"/>
    <w:rsid w:val="004144BA"/>
    <w:rsid w:val="00414554"/>
    <w:rsid w:val="00414654"/>
    <w:rsid w:val="00414EBD"/>
    <w:rsid w:val="004152B2"/>
    <w:rsid w:val="004175AA"/>
    <w:rsid w:val="00420276"/>
    <w:rsid w:val="004204EF"/>
    <w:rsid w:val="00420742"/>
    <w:rsid w:val="00420D02"/>
    <w:rsid w:val="0042124B"/>
    <w:rsid w:val="004217CF"/>
    <w:rsid w:val="0042296E"/>
    <w:rsid w:val="00422A0D"/>
    <w:rsid w:val="00422A5D"/>
    <w:rsid w:val="00422C9B"/>
    <w:rsid w:val="00422DA4"/>
    <w:rsid w:val="00423FB9"/>
    <w:rsid w:val="00424023"/>
    <w:rsid w:val="00424575"/>
    <w:rsid w:val="004248DF"/>
    <w:rsid w:val="004249CB"/>
    <w:rsid w:val="00424A0A"/>
    <w:rsid w:val="00425C90"/>
    <w:rsid w:val="00425E82"/>
    <w:rsid w:val="00425F8D"/>
    <w:rsid w:val="004260FE"/>
    <w:rsid w:val="00426171"/>
    <w:rsid w:val="00426BC1"/>
    <w:rsid w:val="0042775E"/>
    <w:rsid w:val="00427E07"/>
    <w:rsid w:val="00431AAB"/>
    <w:rsid w:val="00432821"/>
    <w:rsid w:val="00432D51"/>
    <w:rsid w:val="0043306E"/>
    <w:rsid w:val="004331D1"/>
    <w:rsid w:val="0043380F"/>
    <w:rsid w:val="00433DCF"/>
    <w:rsid w:val="004342EC"/>
    <w:rsid w:val="0043435C"/>
    <w:rsid w:val="00434736"/>
    <w:rsid w:val="00435638"/>
    <w:rsid w:val="00435B7A"/>
    <w:rsid w:val="00437706"/>
    <w:rsid w:val="0043B43F"/>
    <w:rsid w:val="00440BAC"/>
    <w:rsid w:val="00441940"/>
    <w:rsid w:val="00441D6A"/>
    <w:rsid w:val="00441F99"/>
    <w:rsid w:val="0044201B"/>
    <w:rsid w:val="004423CC"/>
    <w:rsid w:val="00442AC7"/>
    <w:rsid w:val="00442B89"/>
    <w:rsid w:val="00442CE5"/>
    <w:rsid w:val="00442EC4"/>
    <w:rsid w:val="004436A8"/>
    <w:rsid w:val="00443739"/>
    <w:rsid w:val="0044594B"/>
    <w:rsid w:val="00445DDF"/>
    <w:rsid w:val="00445E9D"/>
    <w:rsid w:val="00445FE5"/>
    <w:rsid w:val="004461C1"/>
    <w:rsid w:val="004462C2"/>
    <w:rsid w:val="00446357"/>
    <w:rsid w:val="004465F2"/>
    <w:rsid w:val="00446C58"/>
    <w:rsid w:val="00446C81"/>
    <w:rsid w:val="00447C4D"/>
    <w:rsid w:val="004504A4"/>
    <w:rsid w:val="004507D4"/>
    <w:rsid w:val="00450846"/>
    <w:rsid w:val="00450A67"/>
    <w:rsid w:val="00450D2C"/>
    <w:rsid w:val="00450E2D"/>
    <w:rsid w:val="00451BC5"/>
    <w:rsid w:val="004530D9"/>
    <w:rsid w:val="00453DDF"/>
    <w:rsid w:val="00453ECD"/>
    <w:rsid w:val="00454C35"/>
    <w:rsid w:val="0045531F"/>
    <w:rsid w:val="00455A1B"/>
    <w:rsid w:val="0045626C"/>
    <w:rsid w:val="004569B8"/>
    <w:rsid w:val="004578EC"/>
    <w:rsid w:val="0045D427"/>
    <w:rsid w:val="00460A87"/>
    <w:rsid w:val="00460B30"/>
    <w:rsid w:val="00460D35"/>
    <w:rsid w:val="0046103B"/>
    <w:rsid w:val="004611FA"/>
    <w:rsid w:val="00461495"/>
    <w:rsid w:val="004616B3"/>
    <w:rsid w:val="00461C75"/>
    <w:rsid w:val="00462086"/>
    <w:rsid w:val="00463E95"/>
    <w:rsid w:val="00464329"/>
    <w:rsid w:val="004648E4"/>
    <w:rsid w:val="0046497A"/>
    <w:rsid w:val="004651EF"/>
    <w:rsid w:val="0046529D"/>
    <w:rsid w:val="0046542F"/>
    <w:rsid w:val="0046544D"/>
    <w:rsid w:val="004654D5"/>
    <w:rsid w:val="004654DD"/>
    <w:rsid w:val="004658A9"/>
    <w:rsid w:val="00465B12"/>
    <w:rsid w:val="00465E0A"/>
    <w:rsid w:val="00465E98"/>
    <w:rsid w:val="00465F7F"/>
    <w:rsid w:val="00466EDD"/>
    <w:rsid w:val="00466F92"/>
    <w:rsid w:val="00470038"/>
    <w:rsid w:val="0047157B"/>
    <w:rsid w:val="004716D5"/>
    <w:rsid w:val="00471D5A"/>
    <w:rsid w:val="004721F3"/>
    <w:rsid w:val="00472AA8"/>
    <w:rsid w:val="00472EA2"/>
    <w:rsid w:val="00473002"/>
    <w:rsid w:val="004731D1"/>
    <w:rsid w:val="0047349A"/>
    <w:rsid w:val="0047364E"/>
    <w:rsid w:val="0047397D"/>
    <w:rsid w:val="00473C77"/>
    <w:rsid w:val="00474AF2"/>
    <w:rsid w:val="00475139"/>
    <w:rsid w:val="004751CA"/>
    <w:rsid w:val="004756EA"/>
    <w:rsid w:val="00475768"/>
    <w:rsid w:val="00475F12"/>
    <w:rsid w:val="004764B6"/>
    <w:rsid w:val="00476F9D"/>
    <w:rsid w:val="00476FED"/>
    <w:rsid w:val="00476FF3"/>
    <w:rsid w:val="004779BA"/>
    <w:rsid w:val="004807D9"/>
    <w:rsid w:val="00480A01"/>
    <w:rsid w:val="00480F3F"/>
    <w:rsid w:val="004810A6"/>
    <w:rsid w:val="004819B2"/>
    <w:rsid w:val="004819D3"/>
    <w:rsid w:val="00481E6F"/>
    <w:rsid w:val="0048229C"/>
    <w:rsid w:val="0048245E"/>
    <w:rsid w:val="0048324F"/>
    <w:rsid w:val="004841A1"/>
    <w:rsid w:val="004854E2"/>
    <w:rsid w:val="00485814"/>
    <w:rsid w:val="00485975"/>
    <w:rsid w:val="00485E6C"/>
    <w:rsid w:val="00485EA0"/>
    <w:rsid w:val="00486006"/>
    <w:rsid w:val="00486595"/>
    <w:rsid w:val="0048690F"/>
    <w:rsid w:val="00486D55"/>
    <w:rsid w:val="00487279"/>
    <w:rsid w:val="00490091"/>
    <w:rsid w:val="0049084A"/>
    <w:rsid w:val="00491495"/>
    <w:rsid w:val="00491693"/>
    <w:rsid w:val="004927A3"/>
    <w:rsid w:val="00492AE5"/>
    <w:rsid w:val="00492BF1"/>
    <w:rsid w:val="0049353D"/>
    <w:rsid w:val="00493945"/>
    <w:rsid w:val="00493E26"/>
    <w:rsid w:val="00493FE1"/>
    <w:rsid w:val="0049402E"/>
    <w:rsid w:val="00495368"/>
    <w:rsid w:val="00495398"/>
    <w:rsid w:val="00495C34"/>
    <w:rsid w:val="00495D3F"/>
    <w:rsid w:val="0049672A"/>
    <w:rsid w:val="00496FAF"/>
    <w:rsid w:val="0049726E"/>
    <w:rsid w:val="00497E9B"/>
    <w:rsid w:val="004A04AE"/>
    <w:rsid w:val="004A066D"/>
    <w:rsid w:val="004A0AD2"/>
    <w:rsid w:val="004A11B1"/>
    <w:rsid w:val="004A2976"/>
    <w:rsid w:val="004A2F69"/>
    <w:rsid w:val="004A3800"/>
    <w:rsid w:val="004A381D"/>
    <w:rsid w:val="004A3A70"/>
    <w:rsid w:val="004A3D13"/>
    <w:rsid w:val="004A3F19"/>
    <w:rsid w:val="004A42DF"/>
    <w:rsid w:val="004A501C"/>
    <w:rsid w:val="004A5AE3"/>
    <w:rsid w:val="004A5E01"/>
    <w:rsid w:val="004A627C"/>
    <w:rsid w:val="004A63F3"/>
    <w:rsid w:val="004A6E13"/>
    <w:rsid w:val="004A6F1F"/>
    <w:rsid w:val="004B0178"/>
    <w:rsid w:val="004B057E"/>
    <w:rsid w:val="004B072A"/>
    <w:rsid w:val="004B08CD"/>
    <w:rsid w:val="004B196A"/>
    <w:rsid w:val="004B1C7D"/>
    <w:rsid w:val="004B1FF6"/>
    <w:rsid w:val="004B202C"/>
    <w:rsid w:val="004B2716"/>
    <w:rsid w:val="004B34B5"/>
    <w:rsid w:val="004B37BA"/>
    <w:rsid w:val="004B38C6"/>
    <w:rsid w:val="004B38DE"/>
    <w:rsid w:val="004B3D39"/>
    <w:rsid w:val="004B42D5"/>
    <w:rsid w:val="004B4A53"/>
    <w:rsid w:val="004B69D5"/>
    <w:rsid w:val="004B6AE6"/>
    <w:rsid w:val="004B6B46"/>
    <w:rsid w:val="004B728A"/>
    <w:rsid w:val="004B74E4"/>
    <w:rsid w:val="004B7622"/>
    <w:rsid w:val="004C1647"/>
    <w:rsid w:val="004C2178"/>
    <w:rsid w:val="004C2CE9"/>
    <w:rsid w:val="004C2DD5"/>
    <w:rsid w:val="004C371D"/>
    <w:rsid w:val="004C393C"/>
    <w:rsid w:val="004C3CB3"/>
    <w:rsid w:val="004C3FB1"/>
    <w:rsid w:val="004C47A2"/>
    <w:rsid w:val="004C4A8C"/>
    <w:rsid w:val="004C4B9B"/>
    <w:rsid w:val="004C4E08"/>
    <w:rsid w:val="004C52A3"/>
    <w:rsid w:val="004C56E7"/>
    <w:rsid w:val="004C5CB4"/>
    <w:rsid w:val="004C5DEF"/>
    <w:rsid w:val="004C77F0"/>
    <w:rsid w:val="004D088B"/>
    <w:rsid w:val="004D0C29"/>
    <w:rsid w:val="004D12A0"/>
    <w:rsid w:val="004D12D6"/>
    <w:rsid w:val="004D1CB1"/>
    <w:rsid w:val="004D2AB0"/>
    <w:rsid w:val="004D3BA3"/>
    <w:rsid w:val="004D3D24"/>
    <w:rsid w:val="004D4D04"/>
    <w:rsid w:val="004D4E2A"/>
    <w:rsid w:val="004D501D"/>
    <w:rsid w:val="004D5454"/>
    <w:rsid w:val="004D57C6"/>
    <w:rsid w:val="004D5D48"/>
    <w:rsid w:val="004D6353"/>
    <w:rsid w:val="004D6F80"/>
    <w:rsid w:val="004D6FCD"/>
    <w:rsid w:val="004D7081"/>
    <w:rsid w:val="004D7924"/>
    <w:rsid w:val="004D7B4C"/>
    <w:rsid w:val="004E1A09"/>
    <w:rsid w:val="004E1A0E"/>
    <w:rsid w:val="004E20DB"/>
    <w:rsid w:val="004E2CB6"/>
    <w:rsid w:val="004E35F8"/>
    <w:rsid w:val="004E3769"/>
    <w:rsid w:val="004E5941"/>
    <w:rsid w:val="004E5C7E"/>
    <w:rsid w:val="004E5F24"/>
    <w:rsid w:val="004E5FBB"/>
    <w:rsid w:val="004E61C0"/>
    <w:rsid w:val="004E62F5"/>
    <w:rsid w:val="004E66FE"/>
    <w:rsid w:val="004E7362"/>
    <w:rsid w:val="004E769A"/>
    <w:rsid w:val="004E795B"/>
    <w:rsid w:val="004E7965"/>
    <w:rsid w:val="004E7EAD"/>
    <w:rsid w:val="004F1571"/>
    <w:rsid w:val="004F1593"/>
    <w:rsid w:val="004F1A1C"/>
    <w:rsid w:val="004F2500"/>
    <w:rsid w:val="004F2EFC"/>
    <w:rsid w:val="004F31CB"/>
    <w:rsid w:val="004F347D"/>
    <w:rsid w:val="004F3588"/>
    <w:rsid w:val="004F3813"/>
    <w:rsid w:val="004F39DF"/>
    <w:rsid w:val="004F3CE8"/>
    <w:rsid w:val="004F40CE"/>
    <w:rsid w:val="004F41CF"/>
    <w:rsid w:val="004F48DB"/>
    <w:rsid w:val="004F52B1"/>
    <w:rsid w:val="004F5CD5"/>
    <w:rsid w:val="004F5F49"/>
    <w:rsid w:val="004F6730"/>
    <w:rsid w:val="004F6EB7"/>
    <w:rsid w:val="004F6FAF"/>
    <w:rsid w:val="004F7169"/>
    <w:rsid w:val="0050018F"/>
    <w:rsid w:val="005002B1"/>
    <w:rsid w:val="00500529"/>
    <w:rsid w:val="00500544"/>
    <w:rsid w:val="00500730"/>
    <w:rsid w:val="00500799"/>
    <w:rsid w:val="00500D2D"/>
    <w:rsid w:val="00501761"/>
    <w:rsid w:val="00501A9D"/>
    <w:rsid w:val="00501E71"/>
    <w:rsid w:val="005022BA"/>
    <w:rsid w:val="005023A3"/>
    <w:rsid w:val="005028A9"/>
    <w:rsid w:val="0050323D"/>
    <w:rsid w:val="005035D0"/>
    <w:rsid w:val="00503607"/>
    <w:rsid w:val="005041B5"/>
    <w:rsid w:val="00504B05"/>
    <w:rsid w:val="00505661"/>
    <w:rsid w:val="00505DB0"/>
    <w:rsid w:val="00506035"/>
    <w:rsid w:val="00506566"/>
    <w:rsid w:val="00506819"/>
    <w:rsid w:val="0050754E"/>
    <w:rsid w:val="00507638"/>
    <w:rsid w:val="00507828"/>
    <w:rsid w:val="00507947"/>
    <w:rsid w:val="00510502"/>
    <w:rsid w:val="0051097E"/>
    <w:rsid w:val="00510B7B"/>
    <w:rsid w:val="0051168A"/>
    <w:rsid w:val="00511C52"/>
    <w:rsid w:val="00512351"/>
    <w:rsid w:val="00512373"/>
    <w:rsid w:val="0051287C"/>
    <w:rsid w:val="0051289D"/>
    <w:rsid w:val="00512A1B"/>
    <w:rsid w:val="005134A6"/>
    <w:rsid w:val="00513760"/>
    <w:rsid w:val="005140D9"/>
    <w:rsid w:val="00514333"/>
    <w:rsid w:val="0051465E"/>
    <w:rsid w:val="005146CF"/>
    <w:rsid w:val="005147AC"/>
    <w:rsid w:val="005149A5"/>
    <w:rsid w:val="005149C3"/>
    <w:rsid w:val="00514A5C"/>
    <w:rsid w:val="00514AC0"/>
    <w:rsid w:val="0051538C"/>
    <w:rsid w:val="00515639"/>
    <w:rsid w:val="0051691B"/>
    <w:rsid w:val="00516AA4"/>
    <w:rsid w:val="0051798B"/>
    <w:rsid w:val="0052051E"/>
    <w:rsid w:val="00520553"/>
    <w:rsid w:val="00521080"/>
    <w:rsid w:val="005214B9"/>
    <w:rsid w:val="00522303"/>
    <w:rsid w:val="00522961"/>
    <w:rsid w:val="00522A7F"/>
    <w:rsid w:val="00522DAA"/>
    <w:rsid w:val="0052303D"/>
    <w:rsid w:val="005232C8"/>
    <w:rsid w:val="0052386A"/>
    <w:rsid w:val="00523954"/>
    <w:rsid w:val="00523C1C"/>
    <w:rsid w:val="0052403F"/>
    <w:rsid w:val="00524E59"/>
    <w:rsid w:val="00524F92"/>
    <w:rsid w:val="005257B1"/>
    <w:rsid w:val="005275A2"/>
    <w:rsid w:val="00527668"/>
    <w:rsid w:val="00527D47"/>
    <w:rsid w:val="00527E62"/>
    <w:rsid w:val="00530378"/>
    <w:rsid w:val="005303B2"/>
    <w:rsid w:val="0053088A"/>
    <w:rsid w:val="00530F8F"/>
    <w:rsid w:val="005311F7"/>
    <w:rsid w:val="00531B4E"/>
    <w:rsid w:val="0053219D"/>
    <w:rsid w:val="005322CA"/>
    <w:rsid w:val="005328CC"/>
    <w:rsid w:val="0053294E"/>
    <w:rsid w:val="005338DB"/>
    <w:rsid w:val="00533A67"/>
    <w:rsid w:val="00533C7E"/>
    <w:rsid w:val="00534012"/>
    <w:rsid w:val="005344E3"/>
    <w:rsid w:val="005346BB"/>
    <w:rsid w:val="0053470D"/>
    <w:rsid w:val="005348D2"/>
    <w:rsid w:val="00535946"/>
    <w:rsid w:val="00535B23"/>
    <w:rsid w:val="005361AD"/>
    <w:rsid w:val="005362F9"/>
    <w:rsid w:val="00536D40"/>
    <w:rsid w:val="00537270"/>
    <w:rsid w:val="00537833"/>
    <w:rsid w:val="00537D5D"/>
    <w:rsid w:val="005407B8"/>
    <w:rsid w:val="00540ABD"/>
    <w:rsid w:val="00541548"/>
    <w:rsid w:val="005421FE"/>
    <w:rsid w:val="00542C2A"/>
    <w:rsid w:val="00542F54"/>
    <w:rsid w:val="00543242"/>
    <w:rsid w:val="00544623"/>
    <w:rsid w:val="00544E96"/>
    <w:rsid w:val="00545058"/>
    <w:rsid w:val="00545C32"/>
    <w:rsid w:val="00545F4F"/>
    <w:rsid w:val="0054606B"/>
    <w:rsid w:val="005462C2"/>
    <w:rsid w:val="00546749"/>
    <w:rsid w:val="005472DF"/>
    <w:rsid w:val="005508A3"/>
    <w:rsid w:val="005508FD"/>
    <w:rsid w:val="00551091"/>
    <w:rsid w:val="0055129A"/>
    <w:rsid w:val="00551AE8"/>
    <w:rsid w:val="00551E7E"/>
    <w:rsid w:val="00551FFC"/>
    <w:rsid w:val="0055221A"/>
    <w:rsid w:val="0055249E"/>
    <w:rsid w:val="00553210"/>
    <w:rsid w:val="0055339F"/>
    <w:rsid w:val="00553579"/>
    <w:rsid w:val="00553C3E"/>
    <w:rsid w:val="00553F13"/>
    <w:rsid w:val="005555A8"/>
    <w:rsid w:val="00555842"/>
    <w:rsid w:val="00555AEA"/>
    <w:rsid w:val="00555C1B"/>
    <w:rsid w:val="00555C8D"/>
    <w:rsid w:val="00556954"/>
    <w:rsid w:val="00556A44"/>
    <w:rsid w:val="00557335"/>
    <w:rsid w:val="00557354"/>
    <w:rsid w:val="0055776F"/>
    <w:rsid w:val="005577BE"/>
    <w:rsid w:val="00559AE7"/>
    <w:rsid w:val="00560082"/>
    <w:rsid w:val="005601A3"/>
    <w:rsid w:val="00560B7D"/>
    <w:rsid w:val="00560C1E"/>
    <w:rsid w:val="00561643"/>
    <w:rsid w:val="005616B2"/>
    <w:rsid w:val="005618E6"/>
    <w:rsid w:val="00561AA8"/>
    <w:rsid w:val="00562B19"/>
    <w:rsid w:val="00563499"/>
    <w:rsid w:val="00563EB2"/>
    <w:rsid w:val="0056442A"/>
    <w:rsid w:val="00564C33"/>
    <w:rsid w:val="00564CD8"/>
    <w:rsid w:val="00565205"/>
    <w:rsid w:val="005653CC"/>
    <w:rsid w:val="005657F5"/>
    <w:rsid w:val="00565A61"/>
    <w:rsid w:val="005663CA"/>
    <w:rsid w:val="00566FCF"/>
    <w:rsid w:val="005670F7"/>
    <w:rsid w:val="00567974"/>
    <w:rsid w:val="00567992"/>
    <w:rsid w:val="00567D85"/>
    <w:rsid w:val="0057009E"/>
    <w:rsid w:val="00570277"/>
    <w:rsid w:val="00570517"/>
    <w:rsid w:val="0057082C"/>
    <w:rsid w:val="005712DF"/>
    <w:rsid w:val="005716C5"/>
    <w:rsid w:val="00571770"/>
    <w:rsid w:val="00572281"/>
    <w:rsid w:val="00572661"/>
    <w:rsid w:val="00572BF7"/>
    <w:rsid w:val="0057389F"/>
    <w:rsid w:val="005741B5"/>
    <w:rsid w:val="00574500"/>
    <w:rsid w:val="00574C4A"/>
    <w:rsid w:val="0057553E"/>
    <w:rsid w:val="00575AF5"/>
    <w:rsid w:val="005762C8"/>
    <w:rsid w:val="0057652D"/>
    <w:rsid w:val="005804CC"/>
    <w:rsid w:val="0058060C"/>
    <w:rsid w:val="00580DA7"/>
    <w:rsid w:val="0058110D"/>
    <w:rsid w:val="005816EC"/>
    <w:rsid w:val="00582E8F"/>
    <w:rsid w:val="005831FB"/>
    <w:rsid w:val="0058381B"/>
    <w:rsid w:val="00584505"/>
    <w:rsid w:val="00584680"/>
    <w:rsid w:val="0058486D"/>
    <w:rsid w:val="00584DA1"/>
    <w:rsid w:val="00584E67"/>
    <w:rsid w:val="0058540D"/>
    <w:rsid w:val="005860A1"/>
    <w:rsid w:val="005860A4"/>
    <w:rsid w:val="00587901"/>
    <w:rsid w:val="00587E00"/>
    <w:rsid w:val="005909B8"/>
    <w:rsid w:val="00591470"/>
    <w:rsid w:val="0059166C"/>
    <w:rsid w:val="00591CB6"/>
    <w:rsid w:val="00592012"/>
    <w:rsid w:val="00592136"/>
    <w:rsid w:val="00592A3D"/>
    <w:rsid w:val="00592F30"/>
    <w:rsid w:val="00592F67"/>
    <w:rsid w:val="00593FD5"/>
    <w:rsid w:val="00594640"/>
    <w:rsid w:val="00594726"/>
    <w:rsid w:val="00594865"/>
    <w:rsid w:val="005948B2"/>
    <w:rsid w:val="00594C7E"/>
    <w:rsid w:val="005955A1"/>
    <w:rsid w:val="00595F8B"/>
    <w:rsid w:val="00595FEA"/>
    <w:rsid w:val="00596A34"/>
    <w:rsid w:val="00596C60"/>
    <w:rsid w:val="00596C6C"/>
    <w:rsid w:val="00596D18"/>
    <w:rsid w:val="00597896"/>
    <w:rsid w:val="005A0212"/>
    <w:rsid w:val="005A04C1"/>
    <w:rsid w:val="005A120A"/>
    <w:rsid w:val="005A1289"/>
    <w:rsid w:val="005A14C0"/>
    <w:rsid w:val="005A198F"/>
    <w:rsid w:val="005A1F15"/>
    <w:rsid w:val="005A2191"/>
    <w:rsid w:val="005A2AC6"/>
    <w:rsid w:val="005A2C75"/>
    <w:rsid w:val="005A3AE5"/>
    <w:rsid w:val="005A3DE5"/>
    <w:rsid w:val="005A46AE"/>
    <w:rsid w:val="005A54C5"/>
    <w:rsid w:val="005A5A8D"/>
    <w:rsid w:val="005A6DF6"/>
    <w:rsid w:val="005A7275"/>
    <w:rsid w:val="005B01BC"/>
    <w:rsid w:val="005B05BF"/>
    <w:rsid w:val="005B08D4"/>
    <w:rsid w:val="005B1521"/>
    <w:rsid w:val="005B1879"/>
    <w:rsid w:val="005B1976"/>
    <w:rsid w:val="005B1CFA"/>
    <w:rsid w:val="005B21A0"/>
    <w:rsid w:val="005B25EB"/>
    <w:rsid w:val="005B27DC"/>
    <w:rsid w:val="005B2878"/>
    <w:rsid w:val="005B2BBF"/>
    <w:rsid w:val="005B2F07"/>
    <w:rsid w:val="005B3969"/>
    <w:rsid w:val="005B3EF2"/>
    <w:rsid w:val="005B4164"/>
    <w:rsid w:val="005B41F7"/>
    <w:rsid w:val="005B47F3"/>
    <w:rsid w:val="005B4C99"/>
    <w:rsid w:val="005B5E27"/>
    <w:rsid w:val="005B632C"/>
    <w:rsid w:val="005B669E"/>
    <w:rsid w:val="005B6EEF"/>
    <w:rsid w:val="005B7344"/>
    <w:rsid w:val="005B745C"/>
    <w:rsid w:val="005B78FD"/>
    <w:rsid w:val="005C077B"/>
    <w:rsid w:val="005C0883"/>
    <w:rsid w:val="005C0B96"/>
    <w:rsid w:val="005C0CF2"/>
    <w:rsid w:val="005C1250"/>
    <w:rsid w:val="005C192D"/>
    <w:rsid w:val="005C2779"/>
    <w:rsid w:val="005C3404"/>
    <w:rsid w:val="005C55B9"/>
    <w:rsid w:val="005C58A4"/>
    <w:rsid w:val="005C5B0C"/>
    <w:rsid w:val="005C5BAB"/>
    <w:rsid w:val="005C5C69"/>
    <w:rsid w:val="005C6968"/>
    <w:rsid w:val="005C6E5D"/>
    <w:rsid w:val="005C7F05"/>
    <w:rsid w:val="005CF096"/>
    <w:rsid w:val="005D0267"/>
    <w:rsid w:val="005D0C00"/>
    <w:rsid w:val="005D0E22"/>
    <w:rsid w:val="005D12D8"/>
    <w:rsid w:val="005D1FCC"/>
    <w:rsid w:val="005D22C6"/>
    <w:rsid w:val="005D2BB7"/>
    <w:rsid w:val="005D33A6"/>
    <w:rsid w:val="005D33EF"/>
    <w:rsid w:val="005D35A7"/>
    <w:rsid w:val="005D4407"/>
    <w:rsid w:val="005D51F1"/>
    <w:rsid w:val="005D55E9"/>
    <w:rsid w:val="005D5882"/>
    <w:rsid w:val="005D5B6A"/>
    <w:rsid w:val="005D6683"/>
    <w:rsid w:val="005D6AB2"/>
    <w:rsid w:val="005D7238"/>
    <w:rsid w:val="005D7329"/>
    <w:rsid w:val="005D7352"/>
    <w:rsid w:val="005D788F"/>
    <w:rsid w:val="005D7EBC"/>
    <w:rsid w:val="005E052C"/>
    <w:rsid w:val="005E0634"/>
    <w:rsid w:val="005E1482"/>
    <w:rsid w:val="005E34DA"/>
    <w:rsid w:val="005E41AB"/>
    <w:rsid w:val="005E43FA"/>
    <w:rsid w:val="005E48F6"/>
    <w:rsid w:val="005E4F03"/>
    <w:rsid w:val="005E545C"/>
    <w:rsid w:val="005E64A8"/>
    <w:rsid w:val="005E7D8D"/>
    <w:rsid w:val="005E7EBB"/>
    <w:rsid w:val="005F048C"/>
    <w:rsid w:val="005F082E"/>
    <w:rsid w:val="005F0C4A"/>
    <w:rsid w:val="005F1A66"/>
    <w:rsid w:val="005F1A7E"/>
    <w:rsid w:val="005F28E4"/>
    <w:rsid w:val="005F2B73"/>
    <w:rsid w:val="005F36A8"/>
    <w:rsid w:val="005F3C3C"/>
    <w:rsid w:val="005F3CCA"/>
    <w:rsid w:val="005F3EA3"/>
    <w:rsid w:val="005F4F75"/>
    <w:rsid w:val="005F519C"/>
    <w:rsid w:val="005F53DC"/>
    <w:rsid w:val="005F6407"/>
    <w:rsid w:val="005F6E3A"/>
    <w:rsid w:val="005F6F51"/>
    <w:rsid w:val="005F6FE5"/>
    <w:rsid w:val="005F76C3"/>
    <w:rsid w:val="005F77CB"/>
    <w:rsid w:val="006010CB"/>
    <w:rsid w:val="00602247"/>
    <w:rsid w:val="006027A9"/>
    <w:rsid w:val="00603765"/>
    <w:rsid w:val="006038E9"/>
    <w:rsid w:val="006044BC"/>
    <w:rsid w:val="00604700"/>
    <w:rsid w:val="006065DA"/>
    <w:rsid w:val="00607545"/>
    <w:rsid w:val="00607F3A"/>
    <w:rsid w:val="00611921"/>
    <w:rsid w:val="006119A4"/>
    <w:rsid w:val="006124E5"/>
    <w:rsid w:val="00612E4A"/>
    <w:rsid w:val="00613228"/>
    <w:rsid w:val="006137C5"/>
    <w:rsid w:val="006139DD"/>
    <w:rsid w:val="00613BE3"/>
    <w:rsid w:val="006140D5"/>
    <w:rsid w:val="00614165"/>
    <w:rsid w:val="00614531"/>
    <w:rsid w:val="00614BDE"/>
    <w:rsid w:val="006151B8"/>
    <w:rsid w:val="006154A6"/>
    <w:rsid w:val="006158B3"/>
    <w:rsid w:val="0061660D"/>
    <w:rsid w:val="006167E8"/>
    <w:rsid w:val="00617101"/>
    <w:rsid w:val="006176FF"/>
    <w:rsid w:val="0061771D"/>
    <w:rsid w:val="00617B70"/>
    <w:rsid w:val="00617EBD"/>
    <w:rsid w:val="0062052D"/>
    <w:rsid w:val="006207CA"/>
    <w:rsid w:val="00621258"/>
    <w:rsid w:val="006213FD"/>
    <w:rsid w:val="00622401"/>
    <w:rsid w:val="00623056"/>
    <w:rsid w:val="00623B28"/>
    <w:rsid w:val="00623BD2"/>
    <w:rsid w:val="0062405D"/>
    <w:rsid w:val="00624514"/>
    <w:rsid w:val="0062459F"/>
    <w:rsid w:val="0062599F"/>
    <w:rsid w:val="00625F6F"/>
    <w:rsid w:val="0063005C"/>
    <w:rsid w:val="00630A8F"/>
    <w:rsid w:val="00630D94"/>
    <w:rsid w:val="00631DF1"/>
    <w:rsid w:val="00631E41"/>
    <w:rsid w:val="00632743"/>
    <w:rsid w:val="00632935"/>
    <w:rsid w:val="0063297D"/>
    <w:rsid w:val="00632C20"/>
    <w:rsid w:val="00633122"/>
    <w:rsid w:val="006332A3"/>
    <w:rsid w:val="00633345"/>
    <w:rsid w:val="006338F0"/>
    <w:rsid w:val="00633AD9"/>
    <w:rsid w:val="00633C15"/>
    <w:rsid w:val="00633DD6"/>
    <w:rsid w:val="00634005"/>
    <w:rsid w:val="0063497D"/>
    <w:rsid w:val="006349B7"/>
    <w:rsid w:val="006349BE"/>
    <w:rsid w:val="00635464"/>
    <w:rsid w:val="006354A3"/>
    <w:rsid w:val="00635A83"/>
    <w:rsid w:val="0063712B"/>
    <w:rsid w:val="00637145"/>
    <w:rsid w:val="0063796F"/>
    <w:rsid w:val="00637C41"/>
    <w:rsid w:val="0063E1BD"/>
    <w:rsid w:val="006411E5"/>
    <w:rsid w:val="00641B59"/>
    <w:rsid w:val="0064238A"/>
    <w:rsid w:val="00642FDA"/>
    <w:rsid w:val="00643401"/>
    <w:rsid w:val="0064342C"/>
    <w:rsid w:val="006437C0"/>
    <w:rsid w:val="00643E62"/>
    <w:rsid w:val="0064441F"/>
    <w:rsid w:val="0064481E"/>
    <w:rsid w:val="006462CC"/>
    <w:rsid w:val="00646404"/>
    <w:rsid w:val="0064676F"/>
    <w:rsid w:val="006474E8"/>
    <w:rsid w:val="00647F22"/>
    <w:rsid w:val="00650B6E"/>
    <w:rsid w:val="0065142F"/>
    <w:rsid w:val="0065175E"/>
    <w:rsid w:val="00651B02"/>
    <w:rsid w:val="00651C07"/>
    <w:rsid w:val="006520BB"/>
    <w:rsid w:val="00652B34"/>
    <w:rsid w:val="00652E4E"/>
    <w:rsid w:val="00652E98"/>
    <w:rsid w:val="006536C1"/>
    <w:rsid w:val="0065416F"/>
    <w:rsid w:val="00655441"/>
    <w:rsid w:val="006555D2"/>
    <w:rsid w:val="00655885"/>
    <w:rsid w:val="006559E2"/>
    <w:rsid w:val="00656537"/>
    <w:rsid w:val="00656747"/>
    <w:rsid w:val="00656998"/>
    <w:rsid w:val="00656F4D"/>
    <w:rsid w:val="00657206"/>
    <w:rsid w:val="00660E10"/>
    <w:rsid w:val="0066118B"/>
    <w:rsid w:val="00661473"/>
    <w:rsid w:val="00661AF9"/>
    <w:rsid w:val="006623BA"/>
    <w:rsid w:val="006624D4"/>
    <w:rsid w:val="00662FFD"/>
    <w:rsid w:val="0066496A"/>
    <w:rsid w:val="00664FD0"/>
    <w:rsid w:val="0066534C"/>
    <w:rsid w:val="00665986"/>
    <w:rsid w:val="00665D81"/>
    <w:rsid w:val="0066627B"/>
    <w:rsid w:val="006665AD"/>
    <w:rsid w:val="00666924"/>
    <w:rsid w:val="00666B4C"/>
    <w:rsid w:val="00667936"/>
    <w:rsid w:val="00667C37"/>
    <w:rsid w:val="0067050A"/>
    <w:rsid w:val="0067090E"/>
    <w:rsid w:val="00671526"/>
    <w:rsid w:val="00671CB8"/>
    <w:rsid w:val="00671D01"/>
    <w:rsid w:val="00671D63"/>
    <w:rsid w:val="00672173"/>
    <w:rsid w:val="0067298D"/>
    <w:rsid w:val="00673318"/>
    <w:rsid w:val="00673ECB"/>
    <w:rsid w:val="00674810"/>
    <w:rsid w:val="006757D3"/>
    <w:rsid w:val="00675C79"/>
    <w:rsid w:val="0067609F"/>
    <w:rsid w:val="00676B7C"/>
    <w:rsid w:val="00680325"/>
    <w:rsid w:val="006807A0"/>
    <w:rsid w:val="00680BE6"/>
    <w:rsid w:val="0068118E"/>
    <w:rsid w:val="006814A2"/>
    <w:rsid w:val="00681AC0"/>
    <w:rsid w:val="00681DF1"/>
    <w:rsid w:val="006828DC"/>
    <w:rsid w:val="00682B63"/>
    <w:rsid w:val="00682D85"/>
    <w:rsid w:val="00682FC2"/>
    <w:rsid w:val="006834E5"/>
    <w:rsid w:val="00683682"/>
    <w:rsid w:val="00684269"/>
    <w:rsid w:val="00684872"/>
    <w:rsid w:val="00685AFF"/>
    <w:rsid w:val="00685B6A"/>
    <w:rsid w:val="00685E33"/>
    <w:rsid w:val="00686302"/>
    <w:rsid w:val="00686410"/>
    <w:rsid w:val="00686914"/>
    <w:rsid w:val="0068A443"/>
    <w:rsid w:val="00690167"/>
    <w:rsid w:val="00690630"/>
    <w:rsid w:val="00691573"/>
    <w:rsid w:val="0069160C"/>
    <w:rsid w:val="00691E03"/>
    <w:rsid w:val="0069213B"/>
    <w:rsid w:val="0069228D"/>
    <w:rsid w:val="0069293E"/>
    <w:rsid w:val="006933AD"/>
    <w:rsid w:val="006937DA"/>
    <w:rsid w:val="00693B19"/>
    <w:rsid w:val="00693FFD"/>
    <w:rsid w:val="0069418D"/>
    <w:rsid w:val="006946E9"/>
    <w:rsid w:val="00694C0D"/>
    <w:rsid w:val="00695AA1"/>
    <w:rsid w:val="0069624F"/>
    <w:rsid w:val="0069734E"/>
    <w:rsid w:val="00697826"/>
    <w:rsid w:val="006A02DC"/>
    <w:rsid w:val="006A0D44"/>
    <w:rsid w:val="006A0EB7"/>
    <w:rsid w:val="006A1458"/>
    <w:rsid w:val="006A1FCB"/>
    <w:rsid w:val="006A293C"/>
    <w:rsid w:val="006A2DFE"/>
    <w:rsid w:val="006A2F4A"/>
    <w:rsid w:val="006A3BE8"/>
    <w:rsid w:val="006A3FC9"/>
    <w:rsid w:val="006A48C5"/>
    <w:rsid w:val="006A4B76"/>
    <w:rsid w:val="006A5426"/>
    <w:rsid w:val="006A5698"/>
    <w:rsid w:val="006A6AC8"/>
    <w:rsid w:val="006A6F57"/>
    <w:rsid w:val="006A7183"/>
    <w:rsid w:val="006A7447"/>
    <w:rsid w:val="006A749D"/>
    <w:rsid w:val="006A7BEA"/>
    <w:rsid w:val="006B0086"/>
    <w:rsid w:val="006B072F"/>
    <w:rsid w:val="006B082F"/>
    <w:rsid w:val="006B0B43"/>
    <w:rsid w:val="006B1843"/>
    <w:rsid w:val="006B1883"/>
    <w:rsid w:val="006B1CB7"/>
    <w:rsid w:val="006B1D61"/>
    <w:rsid w:val="006B205B"/>
    <w:rsid w:val="006B3A1F"/>
    <w:rsid w:val="006B4501"/>
    <w:rsid w:val="006B48E8"/>
    <w:rsid w:val="006B4B8A"/>
    <w:rsid w:val="006B4FEC"/>
    <w:rsid w:val="006B6198"/>
    <w:rsid w:val="006B7566"/>
    <w:rsid w:val="006B7EC5"/>
    <w:rsid w:val="006C0148"/>
    <w:rsid w:val="006C0348"/>
    <w:rsid w:val="006C070A"/>
    <w:rsid w:val="006C1065"/>
    <w:rsid w:val="006C137E"/>
    <w:rsid w:val="006C19D5"/>
    <w:rsid w:val="006C1E6D"/>
    <w:rsid w:val="006C21BD"/>
    <w:rsid w:val="006C2621"/>
    <w:rsid w:val="006C275A"/>
    <w:rsid w:val="006C292A"/>
    <w:rsid w:val="006C3138"/>
    <w:rsid w:val="006C331F"/>
    <w:rsid w:val="006C4142"/>
    <w:rsid w:val="006C4686"/>
    <w:rsid w:val="006C4C23"/>
    <w:rsid w:val="006C4D4E"/>
    <w:rsid w:val="006C5055"/>
    <w:rsid w:val="006C5390"/>
    <w:rsid w:val="006C60F7"/>
    <w:rsid w:val="006C7F5F"/>
    <w:rsid w:val="006CCFC2"/>
    <w:rsid w:val="006D062C"/>
    <w:rsid w:val="006D15D3"/>
    <w:rsid w:val="006D1E7E"/>
    <w:rsid w:val="006D2E0B"/>
    <w:rsid w:val="006D3222"/>
    <w:rsid w:val="006D34EA"/>
    <w:rsid w:val="006D368E"/>
    <w:rsid w:val="006D3CF8"/>
    <w:rsid w:val="006D4222"/>
    <w:rsid w:val="006D46E7"/>
    <w:rsid w:val="006D54F2"/>
    <w:rsid w:val="006D57EE"/>
    <w:rsid w:val="006D611D"/>
    <w:rsid w:val="006D6983"/>
    <w:rsid w:val="006E008F"/>
    <w:rsid w:val="006E013C"/>
    <w:rsid w:val="006E08CD"/>
    <w:rsid w:val="006E2DD2"/>
    <w:rsid w:val="006E3361"/>
    <w:rsid w:val="006E3EC6"/>
    <w:rsid w:val="006E49C0"/>
    <w:rsid w:val="006E5DED"/>
    <w:rsid w:val="006E5FFB"/>
    <w:rsid w:val="006E672C"/>
    <w:rsid w:val="006E70A9"/>
    <w:rsid w:val="006E79C1"/>
    <w:rsid w:val="006F1310"/>
    <w:rsid w:val="006F155D"/>
    <w:rsid w:val="006F1BBB"/>
    <w:rsid w:val="006F1CE9"/>
    <w:rsid w:val="006F1D3B"/>
    <w:rsid w:val="006F2027"/>
    <w:rsid w:val="006F2109"/>
    <w:rsid w:val="006F2560"/>
    <w:rsid w:val="006F30FA"/>
    <w:rsid w:val="006F32CB"/>
    <w:rsid w:val="006F4201"/>
    <w:rsid w:val="006F43E8"/>
    <w:rsid w:val="006F4CC1"/>
    <w:rsid w:val="006F4CED"/>
    <w:rsid w:val="006F4EB4"/>
    <w:rsid w:val="006F51A4"/>
    <w:rsid w:val="006F54F6"/>
    <w:rsid w:val="006F5547"/>
    <w:rsid w:val="006F570D"/>
    <w:rsid w:val="006F5ED2"/>
    <w:rsid w:val="006F6AC9"/>
    <w:rsid w:val="006F6AD1"/>
    <w:rsid w:val="006F6C5F"/>
    <w:rsid w:val="006F7321"/>
    <w:rsid w:val="006F7E89"/>
    <w:rsid w:val="006F7E9C"/>
    <w:rsid w:val="007000E9"/>
    <w:rsid w:val="0070094C"/>
    <w:rsid w:val="00700B24"/>
    <w:rsid w:val="00700C0B"/>
    <w:rsid w:val="00700F6B"/>
    <w:rsid w:val="0070185B"/>
    <w:rsid w:val="00701B52"/>
    <w:rsid w:val="00701B5E"/>
    <w:rsid w:val="00701ED9"/>
    <w:rsid w:val="007024AA"/>
    <w:rsid w:val="00702852"/>
    <w:rsid w:val="007034DE"/>
    <w:rsid w:val="00703CC0"/>
    <w:rsid w:val="00703E49"/>
    <w:rsid w:val="00704696"/>
    <w:rsid w:val="0070517B"/>
    <w:rsid w:val="0070633C"/>
    <w:rsid w:val="007066DA"/>
    <w:rsid w:val="0070694D"/>
    <w:rsid w:val="00706EE5"/>
    <w:rsid w:val="00707275"/>
    <w:rsid w:val="00707A8B"/>
    <w:rsid w:val="00707D0D"/>
    <w:rsid w:val="00707E24"/>
    <w:rsid w:val="0071024C"/>
    <w:rsid w:val="0071186A"/>
    <w:rsid w:val="00711C5B"/>
    <w:rsid w:val="00713336"/>
    <w:rsid w:val="007134CE"/>
    <w:rsid w:val="00715ADF"/>
    <w:rsid w:val="00717200"/>
    <w:rsid w:val="00717BEB"/>
    <w:rsid w:val="00720472"/>
    <w:rsid w:val="00720EC5"/>
    <w:rsid w:val="00721911"/>
    <w:rsid w:val="00721DA0"/>
    <w:rsid w:val="007223A5"/>
    <w:rsid w:val="0072281A"/>
    <w:rsid w:val="00722E40"/>
    <w:rsid w:val="0072390C"/>
    <w:rsid w:val="00724198"/>
    <w:rsid w:val="007250DC"/>
    <w:rsid w:val="00725D18"/>
    <w:rsid w:val="007268DF"/>
    <w:rsid w:val="00726E1B"/>
    <w:rsid w:val="0072736D"/>
    <w:rsid w:val="0072748F"/>
    <w:rsid w:val="007279FE"/>
    <w:rsid w:val="00730E05"/>
    <w:rsid w:val="00731075"/>
    <w:rsid w:val="00732F5D"/>
    <w:rsid w:val="007340BA"/>
    <w:rsid w:val="00734242"/>
    <w:rsid w:val="00734EEE"/>
    <w:rsid w:val="00734F69"/>
    <w:rsid w:val="00735946"/>
    <w:rsid w:val="00735B88"/>
    <w:rsid w:val="007364F4"/>
    <w:rsid w:val="0073686F"/>
    <w:rsid w:val="00736AB5"/>
    <w:rsid w:val="00736F15"/>
    <w:rsid w:val="00740365"/>
    <w:rsid w:val="007409A1"/>
    <w:rsid w:val="00740D92"/>
    <w:rsid w:val="007412C0"/>
    <w:rsid w:val="0074183C"/>
    <w:rsid w:val="00741843"/>
    <w:rsid w:val="00741EEA"/>
    <w:rsid w:val="007432A6"/>
    <w:rsid w:val="007437C5"/>
    <w:rsid w:val="00744413"/>
    <w:rsid w:val="00744645"/>
    <w:rsid w:val="007446F4"/>
    <w:rsid w:val="007459F0"/>
    <w:rsid w:val="00745B39"/>
    <w:rsid w:val="00745C43"/>
    <w:rsid w:val="00745D8F"/>
    <w:rsid w:val="00745DDE"/>
    <w:rsid w:val="00747421"/>
    <w:rsid w:val="0074797D"/>
    <w:rsid w:val="00750192"/>
    <w:rsid w:val="007504C8"/>
    <w:rsid w:val="00750718"/>
    <w:rsid w:val="00751367"/>
    <w:rsid w:val="00751867"/>
    <w:rsid w:val="00751A3C"/>
    <w:rsid w:val="00751C36"/>
    <w:rsid w:val="007520DC"/>
    <w:rsid w:val="007525F0"/>
    <w:rsid w:val="00752801"/>
    <w:rsid w:val="00752D9E"/>
    <w:rsid w:val="00752DCF"/>
    <w:rsid w:val="00753214"/>
    <w:rsid w:val="00753930"/>
    <w:rsid w:val="007552DA"/>
    <w:rsid w:val="00755430"/>
    <w:rsid w:val="00755614"/>
    <w:rsid w:val="00756438"/>
    <w:rsid w:val="007566EE"/>
    <w:rsid w:val="00756E88"/>
    <w:rsid w:val="0076057F"/>
    <w:rsid w:val="00760711"/>
    <w:rsid w:val="00760A7F"/>
    <w:rsid w:val="0076172D"/>
    <w:rsid w:val="00761825"/>
    <w:rsid w:val="00761A21"/>
    <w:rsid w:val="00762AE0"/>
    <w:rsid w:val="00762BE1"/>
    <w:rsid w:val="00762EE0"/>
    <w:rsid w:val="007639C1"/>
    <w:rsid w:val="00763A28"/>
    <w:rsid w:val="00763DBA"/>
    <w:rsid w:val="007641C1"/>
    <w:rsid w:val="007642BF"/>
    <w:rsid w:val="00764311"/>
    <w:rsid w:val="007644B8"/>
    <w:rsid w:val="00764A98"/>
    <w:rsid w:val="00765458"/>
    <w:rsid w:val="00765A72"/>
    <w:rsid w:val="007661F0"/>
    <w:rsid w:val="007665C8"/>
    <w:rsid w:val="00766AE5"/>
    <w:rsid w:val="00767C19"/>
    <w:rsid w:val="00767DEB"/>
    <w:rsid w:val="007700F1"/>
    <w:rsid w:val="007702D7"/>
    <w:rsid w:val="00770534"/>
    <w:rsid w:val="007705D3"/>
    <w:rsid w:val="00770ADF"/>
    <w:rsid w:val="00770B92"/>
    <w:rsid w:val="00771481"/>
    <w:rsid w:val="0077173F"/>
    <w:rsid w:val="00771E15"/>
    <w:rsid w:val="00771F1A"/>
    <w:rsid w:val="00772DAA"/>
    <w:rsid w:val="007732D1"/>
    <w:rsid w:val="0077349A"/>
    <w:rsid w:val="00773A24"/>
    <w:rsid w:val="00773A77"/>
    <w:rsid w:val="007744C6"/>
    <w:rsid w:val="00774722"/>
    <w:rsid w:val="00774DC5"/>
    <w:rsid w:val="00774F48"/>
    <w:rsid w:val="007752A3"/>
    <w:rsid w:val="00775511"/>
    <w:rsid w:val="007762D7"/>
    <w:rsid w:val="00776B23"/>
    <w:rsid w:val="00776D8E"/>
    <w:rsid w:val="00776DEE"/>
    <w:rsid w:val="0077792F"/>
    <w:rsid w:val="007804FC"/>
    <w:rsid w:val="00780539"/>
    <w:rsid w:val="00780F4A"/>
    <w:rsid w:val="00781523"/>
    <w:rsid w:val="00781F5D"/>
    <w:rsid w:val="00782334"/>
    <w:rsid w:val="00782422"/>
    <w:rsid w:val="007824CB"/>
    <w:rsid w:val="00782FFD"/>
    <w:rsid w:val="0078483C"/>
    <w:rsid w:val="0078487C"/>
    <w:rsid w:val="007849A5"/>
    <w:rsid w:val="00784C58"/>
    <w:rsid w:val="00784CCD"/>
    <w:rsid w:val="0078521B"/>
    <w:rsid w:val="0078564A"/>
    <w:rsid w:val="00785720"/>
    <w:rsid w:val="00785BDD"/>
    <w:rsid w:val="0078603D"/>
    <w:rsid w:val="0078621C"/>
    <w:rsid w:val="00786434"/>
    <w:rsid w:val="00786502"/>
    <w:rsid w:val="00786750"/>
    <w:rsid w:val="00787F1D"/>
    <w:rsid w:val="00790E33"/>
    <w:rsid w:val="0079170D"/>
    <w:rsid w:val="007917C4"/>
    <w:rsid w:val="00791C1C"/>
    <w:rsid w:val="007926D5"/>
    <w:rsid w:val="00792CE1"/>
    <w:rsid w:val="007930B3"/>
    <w:rsid w:val="00793916"/>
    <w:rsid w:val="00794589"/>
    <w:rsid w:val="0079473E"/>
    <w:rsid w:val="00794E69"/>
    <w:rsid w:val="00794F19"/>
    <w:rsid w:val="0079597C"/>
    <w:rsid w:val="0079606E"/>
    <w:rsid w:val="00797186"/>
    <w:rsid w:val="00797500"/>
    <w:rsid w:val="007977D3"/>
    <w:rsid w:val="00797CCC"/>
    <w:rsid w:val="007A0603"/>
    <w:rsid w:val="007A0B80"/>
    <w:rsid w:val="007A0BC1"/>
    <w:rsid w:val="007A0F5E"/>
    <w:rsid w:val="007A14B9"/>
    <w:rsid w:val="007A283A"/>
    <w:rsid w:val="007A296D"/>
    <w:rsid w:val="007A38E5"/>
    <w:rsid w:val="007A3E56"/>
    <w:rsid w:val="007A41CE"/>
    <w:rsid w:val="007A4739"/>
    <w:rsid w:val="007A5026"/>
    <w:rsid w:val="007A56B9"/>
    <w:rsid w:val="007A5923"/>
    <w:rsid w:val="007A5AA2"/>
    <w:rsid w:val="007A5D1F"/>
    <w:rsid w:val="007A6082"/>
    <w:rsid w:val="007A60AB"/>
    <w:rsid w:val="007A698D"/>
    <w:rsid w:val="007A78C6"/>
    <w:rsid w:val="007A7F2A"/>
    <w:rsid w:val="007B012C"/>
    <w:rsid w:val="007B0A28"/>
    <w:rsid w:val="007B136D"/>
    <w:rsid w:val="007B1601"/>
    <w:rsid w:val="007B1757"/>
    <w:rsid w:val="007B4003"/>
    <w:rsid w:val="007B44D5"/>
    <w:rsid w:val="007B492C"/>
    <w:rsid w:val="007B4C71"/>
    <w:rsid w:val="007B5CD9"/>
    <w:rsid w:val="007B628F"/>
    <w:rsid w:val="007B66D5"/>
    <w:rsid w:val="007B6B4F"/>
    <w:rsid w:val="007B6C53"/>
    <w:rsid w:val="007B6E2E"/>
    <w:rsid w:val="007B7D19"/>
    <w:rsid w:val="007B7E16"/>
    <w:rsid w:val="007C0244"/>
    <w:rsid w:val="007C025D"/>
    <w:rsid w:val="007C11F1"/>
    <w:rsid w:val="007C13B2"/>
    <w:rsid w:val="007C1E96"/>
    <w:rsid w:val="007C1F70"/>
    <w:rsid w:val="007C379E"/>
    <w:rsid w:val="007C3852"/>
    <w:rsid w:val="007C4139"/>
    <w:rsid w:val="007C42FA"/>
    <w:rsid w:val="007C4550"/>
    <w:rsid w:val="007C49D8"/>
    <w:rsid w:val="007C5FFE"/>
    <w:rsid w:val="007C615A"/>
    <w:rsid w:val="007C621E"/>
    <w:rsid w:val="007C64EF"/>
    <w:rsid w:val="007C7310"/>
    <w:rsid w:val="007C7560"/>
    <w:rsid w:val="007C7AAA"/>
    <w:rsid w:val="007C7D3C"/>
    <w:rsid w:val="007C7E97"/>
    <w:rsid w:val="007D01D3"/>
    <w:rsid w:val="007D040B"/>
    <w:rsid w:val="007D05D3"/>
    <w:rsid w:val="007D09D4"/>
    <w:rsid w:val="007D0C81"/>
    <w:rsid w:val="007D0D25"/>
    <w:rsid w:val="007D0DCC"/>
    <w:rsid w:val="007D21BB"/>
    <w:rsid w:val="007D264F"/>
    <w:rsid w:val="007D2776"/>
    <w:rsid w:val="007D33D3"/>
    <w:rsid w:val="007D3ACA"/>
    <w:rsid w:val="007D3BE5"/>
    <w:rsid w:val="007D3F31"/>
    <w:rsid w:val="007D45B3"/>
    <w:rsid w:val="007D46E5"/>
    <w:rsid w:val="007D4D32"/>
    <w:rsid w:val="007D4F88"/>
    <w:rsid w:val="007D582C"/>
    <w:rsid w:val="007D5ACF"/>
    <w:rsid w:val="007D5B9A"/>
    <w:rsid w:val="007D5BF4"/>
    <w:rsid w:val="007D5D6B"/>
    <w:rsid w:val="007D6353"/>
    <w:rsid w:val="007D6815"/>
    <w:rsid w:val="007D6822"/>
    <w:rsid w:val="007E00E9"/>
    <w:rsid w:val="007E0AEB"/>
    <w:rsid w:val="007E0EB1"/>
    <w:rsid w:val="007E1794"/>
    <w:rsid w:val="007E1ED7"/>
    <w:rsid w:val="007E2090"/>
    <w:rsid w:val="007E3868"/>
    <w:rsid w:val="007E3903"/>
    <w:rsid w:val="007E3DE0"/>
    <w:rsid w:val="007E41E4"/>
    <w:rsid w:val="007E4BA8"/>
    <w:rsid w:val="007E561C"/>
    <w:rsid w:val="007E62BE"/>
    <w:rsid w:val="007E6A03"/>
    <w:rsid w:val="007E6A95"/>
    <w:rsid w:val="007E73E6"/>
    <w:rsid w:val="007E7435"/>
    <w:rsid w:val="007E76F1"/>
    <w:rsid w:val="007E7B15"/>
    <w:rsid w:val="007F0120"/>
    <w:rsid w:val="007F019C"/>
    <w:rsid w:val="007F030A"/>
    <w:rsid w:val="007F0408"/>
    <w:rsid w:val="007F0ABE"/>
    <w:rsid w:val="007F0D79"/>
    <w:rsid w:val="007F0F57"/>
    <w:rsid w:val="007F18EF"/>
    <w:rsid w:val="007F2201"/>
    <w:rsid w:val="007F2460"/>
    <w:rsid w:val="007F2CF5"/>
    <w:rsid w:val="007F2D09"/>
    <w:rsid w:val="007F2DD2"/>
    <w:rsid w:val="007F3575"/>
    <w:rsid w:val="007F43B2"/>
    <w:rsid w:val="007F4EF0"/>
    <w:rsid w:val="007F56B0"/>
    <w:rsid w:val="007F60D8"/>
    <w:rsid w:val="007F6332"/>
    <w:rsid w:val="008002FC"/>
    <w:rsid w:val="008003C2"/>
    <w:rsid w:val="00801009"/>
    <w:rsid w:val="008014B1"/>
    <w:rsid w:val="008015C2"/>
    <w:rsid w:val="00802443"/>
    <w:rsid w:val="00802955"/>
    <w:rsid w:val="008033CA"/>
    <w:rsid w:val="008038B1"/>
    <w:rsid w:val="00803903"/>
    <w:rsid w:val="00803A13"/>
    <w:rsid w:val="00804F31"/>
    <w:rsid w:val="0080515C"/>
    <w:rsid w:val="00805EBF"/>
    <w:rsid w:val="00806318"/>
    <w:rsid w:val="008069DB"/>
    <w:rsid w:val="00806C2A"/>
    <w:rsid w:val="00806F1E"/>
    <w:rsid w:val="0081031C"/>
    <w:rsid w:val="008109B6"/>
    <w:rsid w:val="00810FD0"/>
    <w:rsid w:val="00811615"/>
    <w:rsid w:val="0081180C"/>
    <w:rsid w:val="00811FDE"/>
    <w:rsid w:val="00812141"/>
    <w:rsid w:val="00812AEE"/>
    <w:rsid w:val="00812CAB"/>
    <w:rsid w:val="00812F41"/>
    <w:rsid w:val="0081341B"/>
    <w:rsid w:val="00813CAE"/>
    <w:rsid w:val="00813F7C"/>
    <w:rsid w:val="00814C18"/>
    <w:rsid w:val="0081513D"/>
    <w:rsid w:val="00815E3F"/>
    <w:rsid w:val="00815FB2"/>
    <w:rsid w:val="00815FE6"/>
    <w:rsid w:val="00816267"/>
    <w:rsid w:val="00816ED7"/>
    <w:rsid w:val="00816EFD"/>
    <w:rsid w:val="008175B9"/>
    <w:rsid w:val="0081788A"/>
    <w:rsid w:val="00817CFA"/>
    <w:rsid w:val="00817D42"/>
    <w:rsid w:val="00817FFE"/>
    <w:rsid w:val="0082044B"/>
    <w:rsid w:val="008212A8"/>
    <w:rsid w:val="00821703"/>
    <w:rsid w:val="00821DD3"/>
    <w:rsid w:val="00821FD3"/>
    <w:rsid w:val="008222A4"/>
    <w:rsid w:val="008226C7"/>
    <w:rsid w:val="00822CE8"/>
    <w:rsid w:val="0082313A"/>
    <w:rsid w:val="0082320D"/>
    <w:rsid w:val="008243F9"/>
    <w:rsid w:val="0082452A"/>
    <w:rsid w:val="00824C7E"/>
    <w:rsid w:val="00824DDC"/>
    <w:rsid w:val="00826143"/>
    <w:rsid w:val="0082620B"/>
    <w:rsid w:val="0082679C"/>
    <w:rsid w:val="008279E4"/>
    <w:rsid w:val="0083014A"/>
    <w:rsid w:val="00830781"/>
    <w:rsid w:val="0083089B"/>
    <w:rsid w:val="00830ABC"/>
    <w:rsid w:val="00830F3A"/>
    <w:rsid w:val="00831027"/>
    <w:rsid w:val="008315C5"/>
    <w:rsid w:val="0083178D"/>
    <w:rsid w:val="008323F9"/>
    <w:rsid w:val="008333A7"/>
    <w:rsid w:val="00833A14"/>
    <w:rsid w:val="00833C5B"/>
    <w:rsid w:val="0083454B"/>
    <w:rsid w:val="00834AEF"/>
    <w:rsid w:val="00834C70"/>
    <w:rsid w:val="008350E8"/>
    <w:rsid w:val="00835AE8"/>
    <w:rsid w:val="008366AB"/>
    <w:rsid w:val="00836D74"/>
    <w:rsid w:val="008372DC"/>
    <w:rsid w:val="00837B48"/>
    <w:rsid w:val="00840068"/>
    <w:rsid w:val="008401EC"/>
    <w:rsid w:val="00840591"/>
    <w:rsid w:val="00840838"/>
    <w:rsid w:val="008408B9"/>
    <w:rsid w:val="0084115D"/>
    <w:rsid w:val="00841807"/>
    <w:rsid w:val="00841A8B"/>
    <w:rsid w:val="00841B30"/>
    <w:rsid w:val="00841D74"/>
    <w:rsid w:val="00841E3F"/>
    <w:rsid w:val="008423D6"/>
    <w:rsid w:val="0084328B"/>
    <w:rsid w:val="00843D7A"/>
    <w:rsid w:val="00843E72"/>
    <w:rsid w:val="0084415F"/>
    <w:rsid w:val="00844453"/>
    <w:rsid w:val="008446B9"/>
    <w:rsid w:val="00844E9F"/>
    <w:rsid w:val="00844F15"/>
    <w:rsid w:val="008451FF"/>
    <w:rsid w:val="00845731"/>
    <w:rsid w:val="00846ABF"/>
    <w:rsid w:val="00846CFD"/>
    <w:rsid w:val="00846DFC"/>
    <w:rsid w:val="00847264"/>
    <w:rsid w:val="00847C6C"/>
    <w:rsid w:val="008503CA"/>
    <w:rsid w:val="008505A1"/>
    <w:rsid w:val="0085066D"/>
    <w:rsid w:val="00850BCE"/>
    <w:rsid w:val="00850C52"/>
    <w:rsid w:val="00850E1C"/>
    <w:rsid w:val="00850E75"/>
    <w:rsid w:val="00850EB5"/>
    <w:rsid w:val="00851125"/>
    <w:rsid w:val="00851E0B"/>
    <w:rsid w:val="00851F5A"/>
    <w:rsid w:val="00852A33"/>
    <w:rsid w:val="00853995"/>
    <w:rsid w:val="00853D33"/>
    <w:rsid w:val="008548E7"/>
    <w:rsid w:val="00854C29"/>
    <w:rsid w:val="00855488"/>
    <w:rsid w:val="008555EF"/>
    <w:rsid w:val="0085580F"/>
    <w:rsid w:val="008558D6"/>
    <w:rsid w:val="0085628D"/>
    <w:rsid w:val="0085678C"/>
    <w:rsid w:val="00856F05"/>
    <w:rsid w:val="008573D1"/>
    <w:rsid w:val="0085745A"/>
    <w:rsid w:val="00857B4D"/>
    <w:rsid w:val="00857B98"/>
    <w:rsid w:val="00857C54"/>
    <w:rsid w:val="0085FC09"/>
    <w:rsid w:val="008601B9"/>
    <w:rsid w:val="0086094B"/>
    <w:rsid w:val="00860C68"/>
    <w:rsid w:val="00860D84"/>
    <w:rsid w:val="008614A6"/>
    <w:rsid w:val="0086161C"/>
    <w:rsid w:val="008618E5"/>
    <w:rsid w:val="00861939"/>
    <w:rsid w:val="00861BB9"/>
    <w:rsid w:val="00861C1F"/>
    <w:rsid w:val="00861EF0"/>
    <w:rsid w:val="0086319F"/>
    <w:rsid w:val="0086375A"/>
    <w:rsid w:val="008637CC"/>
    <w:rsid w:val="00863DC7"/>
    <w:rsid w:val="00864945"/>
    <w:rsid w:val="00864E87"/>
    <w:rsid w:val="00865852"/>
    <w:rsid w:val="00865A29"/>
    <w:rsid w:val="00865AF1"/>
    <w:rsid w:val="00866435"/>
    <w:rsid w:val="008667D7"/>
    <w:rsid w:val="00866E1E"/>
    <w:rsid w:val="0086707A"/>
    <w:rsid w:val="00867CCB"/>
    <w:rsid w:val="00867E4F"/>
    <w:rsid w:val="008704AD"/>
    <w:rsid w:val="00870679"/>
    <w:rsid w:val="008709E5"/>
    <w:rsid w:val="00870DF0"/>
    <w:rsid w:val="008712FA"/>
    <w:rsid w:val="008713C3"/>
    <w:rsid w:val="008714F9"/>
    <w:rsid w:val="008716DC"/>
    <w:rsid w:val="00871867"/>
    <w:rsid w:val="00871C99"/>
    <w:rsid w:val="008722D7"/>
    <w:rsid w:val="008724F3"/>
    <w:rsid w:val="00872A37"/>
    <w:rsid w:val="00872D61"/>
    <w:rsid w:val="00872E6A"/>
    <w:rsid w:val="0087326C"/>
    <w:rsid w:val="0087422B"/>
    <w:rsid w:val="008746EF"/>
    <w:rsid w:val="00874B0A"/>
    <w:rsid w:val="008756C1"/>
    <w:rsid w:val="00875FDF"/>
    <w:rsid w:val="008760EB"/>
    <w:rsid w:val="00876366"/>
    <w:rsid w:val="008769C2"/>
    <w:rsid w:val="00876A1E"/>
    <w:rsid w:val="00876D90"/>
    <w:rsid w:val="0087719E"/>
    <w:rsid w:val="008772EA"/>
    <w:rsid w:val="008777A8"/>
    <w:rsid w:val="00880206"/>
    <w:rsid w:val="00880352"/>
    <w:rsid w:val="00881067"/>
    <w:rsid w:val="00881441"/>
    <w:rsid w:val="008814FF"/>
    <w:rsid w:val="00881B86"/>
    <w:rsid w:val="008820BC"/>
    <w:rsid w:val="00882DE8"/>
    <w:rsid w:val="00882F76"/>
    <w:rsid w:val="008835F5"/>
    <w:rsid w:val="00884498"/>
    <w:rsid w:val="00886024"/>
    <w:rsid w:val="00886DAD"/>
    <w:rsid w:val="008902BB"/>
    <w:rsid w:val="0089060A"/>
    <w:rsid w:val="0089193D"/>
    <w:rsid w:val="00891998"/>
    <w:rsid w:val="00891CD6"/>
    <w:rsid w:val="00891D8E"/>
    <w:rsid w:val="0089200F"/>
    <w:rsid w:val="00892028"/>
    <w:rsid w:val="00892052"/>
    <w:rsid w:val="0089209E"/>
    <w:rsid w:val="008922A8"/>
    <w:rsid w:val="00892771"/>
    <w:rsid w:val="00892A39"/>
    <w:rsid w:val="008930E0"/>
    <w:rsid w:val="00893E67"/>
    <w:rsid w:val="00894611"/>
    <w:rsid w:val="00894815"/>
    <w:rsid w:val="0089593B"/>
    <w:rsid w:val="0089599B"/>
    <w:rsid w:val="00895C3F"/>
    <w:rsid w:val="00895C5A"/>
    <w:rsid w:val="0089638B"/>
    <w:rsid w:val="00896908"/>
    <w:rsid w:val="00896A82"/>
    <w:rsid w:val="00896C38"/>
    <w:rsid w:val="00896CF6"/>
    <w:rsid w:val="00896DB8"/>
    <w:rsid w:val="008A11C2"/>
    <w:rsid w:val="008A150A"/>
    <w:rsid w:val="008A1BA7"/>
    <w:rsid w:val="008A1F75"/>
    <w:rsid w:val="008A260D"/>
    <w:rsid w:val="008A2ADB"/>
    <w:rsid w:val="008A35A2"/>
    <w:rsid w:val="008A3A64"/>
    <w:rsid w:val="008A4AB8"/>
    <w:rsid w:val="008A4C89"/>
    <w:rsid w:val="008A4F0B"/>
    <w:rsid w:val="008A5F3E"/>
    <w:rsid w:val="008A5F48"/>
    <w:rsid w:val="008A6012"/>
    <w:rsid w:val="008A6602"/>
    <w:rsid w:val="008A7090"/>
    <w:rsid w:val="008A74C5"/>
    <w:rsid w:val="008A7A65"/>
    <w:rsid w:val="008A7EA5"/>
    <w:rsid w:val="008B02AE"/>
    <w:rsid w:val="008B0364"/>
    <w:rsid w:val="008B03C3"/>
    <w:rsid w:val="008B18F3"/>
    <w:rsid w:val="008B1CE3"/>
    <w:rsid w:val="008B2066"/>
    <w:rsid w:val="008B32BF"/>
    <w:rsid w:val="008B3489"/>
    <w:rsid w:val="008B36DE"/>
    <w:rsid w:val="008B3A35"/>
    <w:rsid w:val="008B531F"/>
    <w:rsid w:val="008B5631"/>
    <w:rsid w:val="008B5744"/>
    <w:rsid w:val="008B5B49"/>
    <w:rsid w:val="008B5B85"/>
    <w:rsid w:val="008B61C3"/>
    <w:rsid w:val="008B675B"/>
    <w:rsid w:val="008B6B72"/>
    <w:rsid w:val="008B6C93"/>
    <w:rsid w:val="008B729E"/>
    <w:rsid w:val="008C1DE0"/>
    <w:rsid w:val="008C2376"/>
    <w:rsid w:val="008C25A2"/>
    <w:rsid w:val="008C2B7A"/>
    <w:rsid w:val="008C2D66"/>
    <w:rsid w:val="008C2EEB"/>
    <w:rsid w:val="008C3191"/>
    <w:rsid w:val="008C3CA2"/>
    <w:rsid w:val="008C4F75"/>
    <w:rsid w:val="008C506D"/>
    <w:rsid w:val="008C66D2"/>
    <w:rsid w:val="008C70B0"/>
    <w:rsid w:val="008C78CB"/>
    <w:rsid w:val="008C7A6F"/>
    <w:rsid w:val="008C7D36"/>
    <w:rsid w:val="008C7D63"/>
    <w:rsid w:val="008D0734"/>
    <w:rsid w:val="008D0898"/>
    <w:rsid w:val="008D0DC7"/>
    <w:rsid w:val="008D122F"/>
    <w:rsid w:val="008D1608"/>
    <w:rsid w:val="008D1B22"/>
    <w:rsid w:val="008D44F8"/>
    <w:rsid w:val="008D458B"/>
    <w:rsid w:val="008D4850"/>
    <w:rsid w:val="008D4CCC"/>
    <w:rsid w:val="008D4D71"/>
    <w:rsid w:val="008D4E3D"/>
    <w:rsid w:val="008D4EB1"/>
    <w:rsid w:val="008D54B8"/>
    <w:rsid w:val="008D5685"/>
    <w:rsid w:val="008D5D49"/>
    <w:rsid w:val="008D6028"/>
    <w:rsid w:val="008D6CC4"/>
    <w:rsid w:val="008D6D9A"/>
    <w:rsid w:val="008D6EA0"/>
    <w:rsid w:val="008D705B"/>
    <w:rsid w:val="008D70F8"/>
    <w:rsid w:val="008E026B"/>
    <w:rsid w:val="008E07E2"/>
    <w:rsid w:val="008E091B"/>
    <w:rsid w:val="008E0D21"/>
    <w:rsid w:val="008E1805"/>
    <w:rsid w:val="008E2B31"/>
    <w:rsid w:val="008E3F5C"/>
    <w:rsid w:val="008E42EB"/>
    <w:rsid w:val="008E4E32"/>
    <w:rsid w:val="008E4FEF"/>
    <w:rsid w:val="008E5E2E"/>
    <w:rsid w:val="008E658D"/>
    <w:rsid w:val="008E6997"/>
    <w:rsid w:val="008E6F39"/>
    <w:rsid w:val="008E7220"/>
    <w:rsid w:val="008E7936"/>
    <w:rsid w:val="008E7B37"/>
    <w:rsid w:val="008E7CD7"/>
    <w:rsid w:val="008E7DBE"/>
    <w:rsid w:val="008F0967"/>
    <w:rsid w:val="008F0BD5"/>
    <w:rsid w:val="008F0C2E"/>
    <w:rsid w:val="008F0FDD"/>
    <w:rsid w:val="008F13F4"/>
    <w:rsid w:val="008F15F7"/>
    <w:rsid w:val="008F2F5A"/>
    <w:rsid w:val="008F3681"/>
    <w:rsid w:val="008F48D6"/>
    <w:rsid w:val="008F4994"/>
    <w:rsid w:val="008F51C9"/>
    <w:rsid w:val="008F5788"/>
    <w:rsid w:val="008F57DC"/>
    <w:rsid w:val="008F5B48"/>
    <w:rsid w:val="008F5DE4"/>
    <w:rsid w:val="008F6702"/>
    <w:rsid w:val="008F7271"/>
    <w:rsid w:val="008F73AF"/>
    <w:rsid w:val="008F7BB5"/>
    <w:rsid w:val="008F7CA6"/>
    <w:rsid w:val="00900E77"/>
    <w:rsid w:val="0090177D"/>
    <w:rsid w:val="00902059"/>
    <w:rsid w:val="0090247A"/>
    <w:rsid w:val="00902564"/>
    <w:rsid w:val="0090388B"/>
    <w:rsid w:val="00903CAB"/>
    <w:rsid w:val="0090403B"/>
    <w:rsid w:val="009045CB"/>
    <w:rsid w:val="00904EC1"/>
    <w:rsid w:val="00906152"/>
    <w:rsid w:val="009061E0"/>
    <w:rsid w:val="0090636F"/>
    <w:rsid w:val="00906714"/>
    <w:rsid w:val="0090727E"/>
    <w:rsid w:val="00907B0E"/>
    <w:rsid w:val="0090A5C3"/>
    <w:rsid w:val="00910521"/>
    <w:rsid w:val="00910A18"/>
    <w:rsid w:val="00911833"/>
    <w:rsid w:val="00913550"/>
    <w:rsid w:val="00913A01"/>
    <w:rsid w:val="0091464C"/>
    <w:rsid w:val="00914AA2"/>
    <w:rsid w:val="00914E80"/>
    <w:rsid w:val="009153A5"/>
    <w:rsid w:val="0091677E"/>
    <w:rsid w:val="0091756A"/>
    <w:rsid w:val="00917DC3"/>
    <w:rsid w:val="00920435"/>
    <w:rsid w:val="00920E7E"/>
    <w:rsid w:val="00921172"/>
    <w:rsid w:val="00921191"/>
    <w:rsid w:val="00921559"/>
    <w:rsid w:val="009219F9"/>
    <w:rsid w:val="00921E0C"/>
    <w:rsid w:val="009222D5"/>
    <w:rsid w:val="00922B61"/>
    <w:rsid w:val="00922D8C"/>
    <w:rsid w:val="009239CB"/>
    <w:rsid w:val="00923C90"/>
    <w:rsid w:val="00923E72"/>
    <w:rsid w:val="00924C7D"/>
    <w:rsid w:val="009254B1"/>
    <w:rsid w:val="00925C63"/>
    <w:rsid w:val="00925D6A"/>
    <w:rsid w:val="00926224"/>
    <w:rsid w:val="00926533"/>
    <w:rsid w:val="009265B7"/>
    <w:rsid w:val="00926984"/>
    <w:rsid w:val="00926994"/>
    <w:rsid w:val="0092756D"/>
    <w:rsid w:val="0092777A"/>
    <w:rsid w:val="00930254"/>
    <w:rsid w:val="00931A48"/>
    <w:rsid w:val="009322E1"/>
    <w:rsid w:val="0093259B"/>
    <w:rsid w:val="009325F8"/>
    <w:rsid w:val="00932B8B"/>
    <w:rsid w:val="009330B6"/>
    <w:rsid w:val="00933252"/>
    <w:rsid w:val="00933954"/>
    <w:rsid w:val="0093403B"/>
    <w:rsid w:val="00934078"/>
    <w:rsid w:val="009355A4"/>
    <w:rsid w:val="009355A9"/>
    <w:rsid w:val="00935872"/>
    <w:rsid w:val="00935DFA"/>
    <w:rsid w:val="00935F8C"/>
    <w:rsid w:val="009369D7"/>
    <w:rsid w:val="00936A77"/>
    <w:rsid w:val="00936AAF"/>
    <w:rsid w:val="00936ED3"/>
    <w:rsid w:val="00936F53"/>
    <w:rsid w:val="00937220"/>
    <w:rsid w:val="00937775"/>
    <w:rsid w:val="009377CC"/>
    <w:rsid w:val="00937F63"/>
    <w:rsid w:val="009400F0"/>
    <w:rsid w:val="009401CA"/>
    <w:rsid w:val="00940764"/>
    <w:rsid w:val="00940F41"/>
    <w:rsid w:val="00941421"/>
    <w:rsid w:val="009429B5"/>
    <w:rsid w:val="00942ABB"/>
    <w:rsid w:val="00942CB4"/>
    <w:rsid w:val="00943E68"/>
    <w:rsid w:val="00943EA9"/>
    <w:rsid w:val="009450FA"/>
    <w:rsid w:val="00945BCE"/>
    <w:rsid w:val="00945D2E"/>
    <w:rsid w:val="00945D4C"/>
    <w:rsid w:val="00945DBD"/>
    <w:rsid w:val="00945E7D"/>
    <w:rsid w:val="0094731C"/>
    <w:rsid w:val="00950688"/>
    <w:rsid w:val="00950F41"/>
    <w:rsid w:val="00951417"/>
    <w:rsid w:val="009514AF"/>
    <w:rsid w:val="00952C70"/>
    <w:rsid w:val="00952C99"/>
    <w:rsid w:val="00953ED5"/>
    <w:rsid w:val="00954757"/>
    <w:rsid w:val="00954E62"/>
    <w:rsid w:val="0095561C"/>
    <w:rsid w:val="00956756"/>
    <w:rsid w:val="00956808"/>
    <w:rsid w:val="00956899"/>
    <w:rsid w:val="009569E4"/>
    <w:rsid w:val="00956B63"/>
    <w:rsid w:val="00957A02"/>
    <w:rsid w:val="009589B5"/>
    <w:rsid w:val="009609D0"/>
    <w:rsid w:val="00960ECA"/>
    <w:rsid w:val="009618E1"/>
    <w:rsid w:val="00961E18"/>
    <w:rsid w:val="00961F15"/>
    <w:rsid w:val="009627E4"/>
    <w:rsid w:val="00962E88"/>
    <w:rsid w:val="00963710"/>
    <w:rsid w:val="00963A3F"/>
    <w:rsid w:val="00963C5C"/>
    <w:rsid w:val="009643FC"/>
    <w:rsid w:val="00964FFA"/>
    <w:rsid w:val="0096512C"/>
    <w:rsid w:val="00965DA0"/>
    <w:rsid w:val="009663EA"/>
    <w:rsid w:val="00966921"/>
    <w:rsid w:val="00966E29"/>
    <w:rsid w:val="00967959"/>
    <w:rsid w:val="00967E8D"/>
    <w:rsid w:val="00967FFE"/>
    <w:rsid w:val="0097011E"/>
    <w:rsid w:val="009739D2"/>
    <w:rsid w:val="00974029"/>
    <w:rsid w:val="0097416B"/>
    <w:rsid w:val="0097419D"/>
    <w:rsid w:val="00974692"/>
    <w:rsid w:val="00974D0C"/>
    <w:rsid w:val="00975617"/>
    <w:rsid w:val="0097611A"/>
    <w:rsid w:val="009767A9"/>
    <w:rsid w:val="00976D13"/>
    <w:rsid w:val="00977459"/>
    <w:rsid w:val="00977617"/>
    <w:rsid w:val="00977FA3"/>
    <w:rsid w:val="00980249"/>
    <w:rsid w:val="0098035B"/>
    <w:rsid w:val="00980B7E"/>
    <w:rsid w:val="00980F30"/>
    <w:rsid w:val="0098171F"/>
    <w:rsid w:val="00981A41"/>
    <w:rsid w:val="00981C64"/>
    <w:rsid w:val="00982193"/>
    <w:rsid w:val="00983148"/>
    <w:rsid w:val="009833CB"/>
    <w:rsid w:val="00983B11"/>
    <w:rsid w:val="00984680"/>
    <w:rsid w:val="00985593"/>
    <w:rsid w:val="00985876"/>
    <w:rsid w:val="00985B2E"/>
    <w:rsid w:val="0098703C"/>
    <w:rsid w:val="0098778D"/>
    <w:rsid w:val="009917AE"/>
    <w:rsid w:val="0099208B"/>
    <w:rsid w:val="009927EA"/>
    <w:rsid w:val="00993AAC"/>
    <w:rsid w:val="00994566"/>
    <w:rsid w:val="009949C7"/>
    <w:rsid w:val="009949D8"/>
    <w:rsid w:val="00994F76"/>
    <w:rsid w:val="00995735"/>
    <w:rsid w:val="0099595E"/>
    <w:rsid w:val="00995B39"/>
    <w:rsid w:val="00996168"/>
    <w:rsid w:val="009966C2"/>
    <w:rsid w:val="0099673E"/>
    <w:rsid w:val="00996CE6"/>
    <w:rsid w:val="00997144"/>
    <w:rsid w:val="009A08DB"/>
    <w:rsid w:val="009A0B16"/>
    <w:rsid w:val="009A1206"/>
    <w:rsid w:val="009A1406"/>
    <w:rsid w:val="009A1729"/>
    <w:rsid w:val="009A1836"/>
    <w:rsid w:val="009A1EB7"/>
    <w:rsid w:val="009A2507"/>
    <w:rsid w:val="009A320C"/>
    <w:rsid w:val="009A3749"/>
    <w:rsid w:val="009A3A32"/>
    <w:rsid w:val="009A3BE2"/>
    <w:rsid w:val="009A439F"/>
    <w:rsid w:val="009A45AC"/>
    <w:rsid w:val="009A47B0"/>
    <w:rsid w:val="009A4955"/>
    <w:rsid w:val="009A49A7"/>
    <w:rsid w:val="009A4D0E"/>
    <w:rsid w:val="009A4F2E"/>
    <w:rsid w:val="009A6234"/>
    <w:rsid w:val="009A64FA"/>
    <w:rsid w:val="009A6533"/>
    <w:rsid w:val="009A68EC"/>
    <w:rsid w:val="009A6A83"/>
    <w:rsid w:val="009A6DAF"/>
    <w:rsid w:val="009A6F3D"/>
    <w:rsid w:val="009A722E"/>
    <w:rsid w:val="009A7A0B"/>
    <w:rsid w:val="009B08FA"/>
    <w:rsid w:val="009B0B4D"/>
    <w:rsid w:val="009B0CA6"/>
    <w:rsid w:val="009B1160"/>
    <w:rsid w:val="009B12F5"/>
    <w:rsid w:val="009B1C53"/>
    <w:rsid w:val="009B2051"/>
    <w:rsid w:val="009B2C63"/>
    <w:rsid w:val="009B31AD"/>
    <w:rsid w:val="009B34BE"/>
    <w:rsid w:val="009B3E42"/>
    <w:rsid w:val="009B47D7"/>
    <w:rsid w:val="009B4A72"/>
    <w:rsid w:val="009B511E"/>
    <w:rsid w:val="009B534B"/>
    <w:rsid w:val="009B5B53"/>
    <w:rsid w:val="009B63D8"/>
    <w:rsid w:val="009B6415"/>
    <w:rsid w:val="009B6448"/>
    <w:rsid w:val="009B71D6"/>
    <w:rsid w:val="009B75FE"/>
    <w:rsid w:val="009B7A85"/>
    <w:rsid w:val="009B7B36"/>
    <w:rsid w:val="009B7E35"/>
    <w:rsid w:val="009C1A6A"/>
    <w:rsid w:val="009C1B86"/>
    <w:rsid w:val="009C1C9A"/>
    <w:rsid w:val="009C21F9"/>
    <w:rsid w:val="009C22A2"/>
    <w:rsid w:val="009C288C"/>
    <w:rsid w:val="009C31F3"/>
    <w:rsid w:val="009C5DCE"/>
    <w:rsid w:val="009C5E31"/>
    <w:rsid w:val="009C6019"/>
    <w:rsid w:val="009C654E"/>
    <w:rsid w:val="009C676F"/>
    <w:rsid w:val="009C6CB2"/>
    <w:rsid w:val="009C6E8C"/>
    <w:rsid w:val="009C71FC"/>
    <w:rsid w:val="009C75A5"/>
    <w:rsid w:val="009C7DE6"/>
    <w:rsid w:val="009D009B"/>
    <w:rsid w:val="009D113A"/>
    <w:rsid w:val="009D2082"/>
    <w:rsid w:val="009D2112"/>
    <w:rsid w:val="009D286B"/>
    <w:rsid w:val="009D2A9B"/>
    <w:rsid w:val="009D306F"/>
    <w:rsid w:val="009D35D6"/>
    <w:rsid w:val="009D3809"/>
    <w:rsid w:val="009D3C29"/>
    <w:rsid w:val="009D4A2C"/>
    <w:rsid w:val="009D58A8"/>
    <w:rsid w:val="009D5FBE"/>
    <w:rsid w:val="009D63FD"/>
    <w:rsid w:val="009E07D6"/>
    <w:rsid w:val="009E0B59"/>
    <w:rsid w:val="009E11BE"/>
    <w:rsid w:val="009E1D72"/>
    <w:rsid w:val="009E1E6F"/>
    <w:rsid w:val="009E248A"/>
    <w:rsid w:val="009E258B"/>
    <w:rsid w:val="009E29AD"/>
    <w:rsid w:val="009E2A41"/>
    <w:rsid w:val="009E43FD"/>
    <w:rsid w:val="009E5550"/>
    <w:rsid w:val="009E583F"/>
    <w:rsid w:val="009E5B14"/>
    <w:rsid w:val="009E5D6A"/>
    <w:rsid w:val="009E5FEA"/>
    <w:rsid w:val="009E6108"/>
    <w:rsid w:val="009E6A6F"/>
    <w:rsid w:val="009E6BE0"/>
    <w:rsid w:val="009E7341"/>
    <w:rsid w:val="009E7AF8"/>
    <w:rsid w:val="009F0E81"/>
    <w:rsid w:val="009F19A0"/>
    <w:rsid w:val="009F19E9"/>
    <w:rsid w:val="009F2000"/>
    <w:rsid w:val="009F2476"/>
    <w:rsid w:val="009F2517"/>
    <w:rsid w:val="009F2ACB"/>
    <w:rsid w:val="009F2C14"/>
    <w:rsid w:val="009F3422"/>
    <w:rsid w:val="009F375E"/>
    <w:rsid w:val="009F378A"/>
    <w:rsid w:val="009F3CDE"/>
    <w:rsid w:val="009F407D"/>
    <w:rsid w:val="009F4AF9"/>
    <w:rsid w:val="009F4C25"/>
    <w:rsid w:val="009F56A7"/>
    <w:rsid w:val="009F6ABE"/>
    <w:rsid w:val="009F738F"/>
    <w:rsid w:val="009F73D7"/>
    <w:rsid w:val="009F7AF2"/>
    <w:rsid w:val="00A0104F"/>
    <w:rsid w:val="00A01199"/>
    <w:rsid w:val="00A01203"/>
    <w:rsid w:val="00A01654"/>
    <w:rsid w:val="00A023A9"/>
    <w:rsid w:val="00A02E17"/>
    <w:rsid w:val="00A02E97"/>
    <w:rsid w:val="00A033D4"/>
    <w:rsid w:val="00A03879"/>
    <w:rsid w:val="00A03B32"/>
    <w:rsid w:val="00A03B40"/>
    <w:rsid w:val="00A05636"/>
    <w:rsid w:val="00A05EA7"/>
    <w:rsid w:val="00A06010"/>
    <w:rsid w:val="00A06039"/>
    <w:rsid w:val="00A06A3C"/>
    <w:rsid w:val="00A06A8C"/>
    <w:rsid w:val="00A06C12"/>
    <w:rsid w:val="00A06FCD"/>
    <w:rsid w:val="00A07125"/>
    <w:rsid w:val="00A07465"/>
    <w:rsid w:val="00A0772C"/>
    <w:rsid w:val="00A07B1B"/>
    <w:rsid w:val="00A07E10"/>
    <w:rsid w:val="00A104C4"/>
    <w:rsid w:val="00A10888"/>
    <w:rsid w:val="00A11052"/>
    <w:rsid w:val="00A124D2"/>
    <w:rsid w:val="00A12847"/>
    <w:rsid w:val="00A12F86"/>
    <w:rsid w:val="00A1326E"/>
    <w:rsid w:val="00A14B1D"/>
    <w:rsid w:val="00A14C99"/>
    <w:rsid w:val="00A1512D"/>
    <w:rsid w:val="00A15214"/>
    <w:rsid w:val="00A16255"/>
    <w:rsid w:val="00A16590"/>
    <w:rsid w:val="00A16815"/>
    <w:rsid w:val="00A16F3A"/>
    <w:rsid w:val="00A17996"/>
    <w:rsid w:val="00A217CF"/>
    <w:rsid w:val="00A21F98"/>
    <w:rsid w:val="00A22879"/>
    <w:rsid w:val="00A2297F"/>
    <w:rsid w:val="00A22B77"/>
    <w:rsid w:val="00A22BA4"/>
    <w:rsid w:val="00A22C16"/>
    <w:rsid w:val="00A23091"/>
    <w:rsid w:val="00A235FD"/>
    <w:rsid w:val="00A237C1"/>
    <w:rsid w:val="00A23A32"/>
    <w:rsid w:val="00A2481D"/>
    <w:rsid w:val="00A249AE"/>
    <w:rsid w:val="00A24E7A"/>
    <w:rsid w:val="00A26FF3"/>
    <w:rsid w:val="00A27B52"/>
    <w:rsid w:val="00A30A29"/>
    <w:rsid w:val="00A30CA2"/>
    <w:rsid w:val="00A318C9"/>
    <w:rsid w:val="00A31A45"/>
    <w:rsid w:val="00A31D1F"/>
    <w:rsid w:val="00A32338"/>
    <w:rsid w:val="00A32E9C"/>
    <w:rsid w:val="00A32FB4"/>
    <w:rsid w:val="00A33109"/>
    <w:rsid w:val="00A33893"/>
    <w:rsid w:val="00A3425A"/>
    <w:rsid w:val="00A34404"/>
    <w:rsid w:val="00A348A3"/>
    <w:rsid w:val="00A350E5"/>
    <w:rsid w:val="00A35547"/>
    <w:rsid w:val="00A356E0"/>
    <w:rsid w:val="00A35A2B"/>
    <w:rsid w:val="00A35D45"/>
    <w:rsid w:val="00A35EB6"/>
    <w:rsid w:val="00A36AEF"/>
    <w:rsid w:val="00A36FAF"/>
    <w:rsid w:val="00A375FD"/>
    <w:rsid w:val="00A37ABA"/>
    <w:rsid w:val="00A40A6A"/>
    <w:rsid w:val="00A40CD8"/>
    <w:rsid w:val="00A410DB"/>
    <w:rsid w:val="00A412B5"/>
    <w:rsid w:val="00A419E1"/>
    <w:rsid w:val="00A41E69"/>
    <w:rsid w:val="00A420FD"/>
    <w:rsid w:val="00A42754"/>
    <w:rsid w:val="00A42C29"/>
    <w:rsid w:val="00A42C7F"/>
    <w:rsid w:val="00A439F4"/>
    <w:rsid w:val="00A4545C"/>
    <w:rsid w:val="00A456D3"/>
    <w:rsid w:val="00A45B66"/>
    <w:rsid w:val="00A45C97"/>
    <w:rsid w:val="00A46086"/>
    <w:rsid w:val="00A47068"/>
    <w:rsid w:val="00A47F86"/>
    <w:rsid w:val="00A50038"/>
    <w:rsid w:val="00A5038F"/>
    <w:rsid w:val="00A505E7"/>
    <w:rsid w:val="00A506D9"/>
    <w:rsid w:val="00A50F34"/>
    <w:rsid w:val="00A51053"/>
    <w:rsid w:val="00A514C9"/>
    <w:rsid w:val="00A51BAC"/>
    <w:rsid w:val="00A5297F"/>
    <w:rsid w:val="00A52A26"/>
    <w:rsid w:val="00A52BA7"/>
    <w:rsid w:val="00A53145"/>
    <w:rsid w:val="00A53211"/>
    <w:rsid w:val="00A533D4"/>
    <w:rsid w:val="00A546C4"/>
    <w:rsid w:val="00A548E2"/>
    <w:rsid w:val="00A549B1"/>
    <w:rsid w:val="00A549E7"/>
    <w:rsid w:val="00A54B9B"/>
    <w:rsid w:val="00A55EC6"/>
    <w:rsid w:val="00A56659"/>
    <w:rsid w:val="00A5677B"/>
    <w:rsid w:val="00A56B0E"/>
    <w:rsid w:val="00A56CB0"/>
    <w:rsid w:val="00A56DE8"/>
    <w:rsid w:val="00A56F28"/>
    <w:rsid w:val="00A57B23"/>
    <w:rsid w:val="00A57B93"/>
    <w:rsid w:val="00A57BA8"/>
    <w:rsid w:val="00A57F30"/>
    <w:rsid w:val="00A60961"/>
    <w:rsid w:val="00A60D89"/>
    <w:rsid w:val="00A60EE1"/>
    <w:rsid w:val="00A62E9B"/>
    <w:rsid w:val="00A638E5"/>
    <w:rsid w:val="00A63B47"/>
    <w:rsid w:val="00A640A7"/>
    <w:rsid w:val="00A6465E"/>
    <w:rsid w:val="00A64AC3"/>
    <w:rsid w:val="00A64D9F"/>
    <w:rsid w:val="00A64E3F"/>
    <w:rsid w:val="00A6531F"/>
    <w:rsid w:val="00A6604C"/>
    <w:rsid w:val="00A6625F"/>
    <w:rsid w:val="00A66417"/>
    <w:rsid w:val="00A669C0"/>
    <w:rsid w:val="00A671B3"/>
    <w:rsid w:val="00A672D2"/>
    <w:rsid w:val="00A6797E"/>
    <w:rsid w:val="00A67C8F"/>
    <w:rsid w:val="00A70C4F"/>
    <w:rsid w:val="00A70CD9"/>
    <w:rsid w:val="00A712A7"/>
    <w:rsid w:val="00A71C30"/>
    <w:rsid w:val="00A72329"/>
    <w:rsid w:val="00A728FB"/>
    <w:rsid w:val="00A730BB"/>
    <w:rsid w:val="00A73D33"/>
    <w:rsid w:val="00A73FA0"/>
    <w:rsid w:val="00A73FC7"/>
    <w:rsid w:val="00A745A6"/>
    <w:rsid w:val="00A74D46"/>
    <w:rsid w:val="00A76491"/>
    <w:rsid w:val="00A76727"/>
    <w:rsid w:val="00A768E6"/>
    <w:rsid w:val="00A76FB6"/>
    <w:rsid w:val="00A771A2"/>
    <w:rsid w:val="00A7729F"/>
    <w:rsid w:val="00A77804"/>
    <w:rsid w:val="00A800FD"/>
    <w:rsid w:val="00A803A8"/>
    <w:rsid w:val="00A806E5"/>
    <w:rsid w:val="00A81593"/>
    <w:rsid w:val="00A82020"/>
    <w:rsid w:val="00A822D6"/>
    <w:rsid w:val="00A823C0"/>
    <w:rsid w:val="00A82F89"/>
    <w:rsid w:val="00A832B8"/>
    <w:rsid w:val="00A84100"/>
    <w:rsid w:val="00A84DEE"/>
    <w:rsid w:val="00A84FB3"/>
    <w:rsid w:val="00A85CA9"/>
    <w:rsid w:val="00A86134"/>
    <w:rsid w:val="00A863E8"/>
    <w:rsid w:val="00A86942"/>
    <w:rsid w:val="00A86BE1"/>
    <w:rsid w:val="00A87636"/>
    <w:rsid w:val="00A876CF"/>
    <w:rsid w:val="00A87B3B"/>
    <w:rsid w:val="00A87F5C"/>
    <w:rsid w:val="00A90777"/>
    <w:rsid w:val="00A90EE9"/>
    <w:rsid w:val="00A9134A"/>
    <w:rsid w:val="00A913C5"/>
    <w:rsid w:val="00A91565"/>
    <w:rsid w:val="00A915B5"/>
    <w:rsid w:val="00A915EF"/>
    <w:rsid w:val="00A91C78"/>
    <w:rsid w:val="00A91D55"/>
    <w:rsid w:val="00A92155"/>
    <w:rsid w:val="00A92894"/>
    <w:rsid w:val="00A9305C"/>
    <w:rsid w:val="00A93463"/>
    <w:rsid w:val="00A93E50"/>
    <w:rsid w:val="00A93E5C"/>
    <w:rsid w:val="00A962E1"/>
    <w:rsid w:val="00A963E3"/>
    <w:rsid w:val="00A96700"/>
    <w:rsid w:val="00A9679A"/>
    <w:rsid w:val="00A9692B"/>
    <w:rsid w:val="00A96D86"/>
    <w:rsid w:val="00A96FAE"/>
    <w:rsid w:val="00A976CE"/>
    <w:rsid w:val="00AA0C4F"/>
    <w:rsid w:val="00AA0C60"/>
    <w:rsid w:val="00AA0F2B"/>
    <w:rsid w:val="00AA0FBE"/>
    <w:rsid w:val="00AA1676"/>
    <w:rsid w:val="00AA1C04"/>
    <w:rsid w:val="00AA3D9A"/>
    <w:rsid w:val="00AA433D"/>
    <w:rsid w:val="00AA4501"/>
    <w:rsid w:val="00AA466A"/>
    <w:rsid w:val="00AA5350"/>
    <w:rsid w:val="00AA56C3"/>
    <w:rsid w:val="00AA6A37"/>
    <w:rsid w:val="00AA760D"/>
    <w:rsid w:val="00AA7C50"/>
    <w:rsid w:val="00AA7C9D"/>
    <w:rsid w:val="00AB03A1"/>
    <w:rsid w:val="00AB09C8"/>
    <w:rsid w:val="00AB0BD1"/>
    <w:rsid w:val="00AB0C06"/>
    <w:rsid w:val="00AB0FFF"/>
    <w:rsid w:val="00AB1FFF"/>
    <w:rsid w:val="00AB22F1"/>
    <w:rsid w:val="00AB27C5"/>
    <w:rsid w:val="00AB2D6D"/>
    <w:rsid w:val="00AB2D7A"/>
    <w:rsid w:val="00AB2E06"/>
    <w:rsid w:val="00AB3201"/>
    <w:rsid w:val="00AB397A"/>
    <w:rsid w:val="00AB464A"/>
    <w:rsid w:val="00AB49EC"/>
    <w:rsid w:val="00AB4AC9"/>
    <w:rsid w:val="00AB4FC7"/>
    <w:rsid w:val="00AB55F3"/>
    <w:rsid w:val="00AB6F6F"/>
    <w:rsid w:val="00AB721C"/>
    <w:rsid w:val="00AB757D"/>
    <w:rsid w:val="00AB7B40"/>
    <w:rsid w:val="00AC034F"/>
    <w:rsid w:val="00AC0BE6"/>
    <w:rsid w:val="00AC126E"/>
    <w:rsid w:val="00AC1D3C"/>
    <w:rsid w:val="00AC22D8"/>
    <w:rsid w:val="00AC2F52"/>
    <w:rsid w:val="00AC39A0"/>
    <w:rsid w:val="00AC3AC3"/>
    <w:rsid w:val="00AC4BB1"/>
    <w:rsid w:val="00AC50D1"/>
    <w:rsid w:val="00AC531E"/>
    <w:rsid w:val="00AC5478"/>
    <w:rsid w:val="00AC6F25"/>
    <w:rsid w:val="00AC7756"/>
    <w:rsid w:val="00AD02CD"/>
    <w:rsid w:val="00AD0324"/>
    <w:rsid w:val="00AD0939"/>
    <w:rsid w:val="00AD09C7"/>
    <w:rsid w:val="00AD1570"/>
    <w:rsid w:val="00AD3840"/>
    <w:rsid w:val="00AD41C1"/>
    <w:rsid w:val="00AD4F25"/>
    <w:rsid w:val="00AD5B09"/>
    <w:rsid w:val="00AD5C33"/>
    <w:rsid w:val="00AD5CB7"/>
    <w:rsid w:val="00AD66BE"/>
    <w:rsid w:val="00AD6762"/>
    <w:rsid w:val="00AD684D"/>
    <w:rsid w:val="00AD6E1D"/>
    <w:rsid w:val="00AD72E8"/>
    <w:rsid w:val="00AD7663"/>
    <w:rsid w:val="00AE0228"/>
    <w:rsid w:val="00AE0326"/>
    <w:rsid w:val="00AE0C53"/>
    <w:rsid w:val="00AE0F69"/>
    <w:rsid w:val="00AE1DB6"/>
    <w:rsid w:val="00AE2FBE"/>
    <w:rsid w:val="00AE3C9F"/>
    <w:rsid w:val="00AE42A6"/>
    <w:rsid w:val="00AE4644"/>
    <w:rsid w:val="00AE546B"/>
    <w:rsid w:val="00AE576D"/>
    <w:rsid w:val="00AE5A92"/>
    <w:rsid w:val="00AE6243"/>
    <w:rsid w:val="00AE66FB"/>
    <w:rsid w:val="00AE71BC"/>
    <w:rsid w:val="00AE7214"/>
    <w:rsid w:val="00AE7639"/>
    <w:rsid w:val="00AE7867"/>
    <w:rsid w:val="00AF03E2"/>
    <w:rsid w:val="00AF057A"/>
    <w:rsid w:val="00AF0EAF"/>
    <w:rsid w:val="00AF11CF"/>
    <w:rsid w:val="00AF16CF"/>
    <w:rsid w:val="00AF17AC"/>
    <w:rsid w:val="00AF2016"/>
    <w:rsid w:val="00AF20E4"/>
    <w:rsid w:val="00AF2130"/>
    <w:rsid w:val="00AF262A"/>
    <w:rsid w:val="00AF2A2D"/>
    <w:rsid w:val="00AF2A48"/>
    <w:rsid w:val="00AF2D37"/>
    <w:rsid w:val="00AF2D7A"/>
    <w:rsid w:val="00AF39EE"/>
    <w:rsid w:val="00AF3E42"/>
    <w:rsid w:val="00AF447D"/>
    <w:rsid w:val="00AF4707"/>
    <w:rsid w:val="00AF559C"/>
    <w:rsid w:val="00AF6533"/>
    <w:rsid w:val="00AF6B5B"/>
    <w:rsid w:val="00AF6D3E"/>
    <w:rsid w:val="00AF7940"/>
    <w:rsid w:val="00AF7D8E"/>
    <w:rsid w:val="00B00003"/>
    <w:rsid w:val="00B0077D"/>
    <w:rsid w:val="00B00816"/>
    <w:rsid w:val="00B01423"/>
    <w:rsid w:val="00B021B3"/>
    <w:rsid w:val="00B028E9"/>
    <w:rsid w:val="00B02E69"/>
    <w:rsid w:val="00B042C8"/>
    <w:rsid w:val="00B042EC"/>
    <w:rsid w:val="00B04528"/>
    <w:rsid w:val="00B0456D"/>
    <w:rsid w:val="00B0504D"/>
    <w:rsid w:val="00B05C25"/>
    <w:rsid w:val="00B0652A"/>
    <w:rsid w:val="00B0683D"/>
    <w:rsid w:val="00B0705D"/>
    <w:rsid w:val="00B071E9"/>
    <w:rsid w:val="00B07786"/>
    <w:rsid w:val="00B0781D"/>
    <w:rsid w:val="00B07F26"/>
    <w:rsid w:val="00B101C2"/>
    <w:rsid w:val="00B10B9E"/>
    <w:rsid w:val="00B10E83"/>
    <w:rsid w:val="00B1137B"/>
    <w:rsid w:val="00B11449"/>
    <w:rsid w:val="00B11586"/>
    <w:rsid w:val="00B118FA"/>
    <w:rsid w:val="00B11C9E"/>
    <w:rsid w:val="00B11F08"/>
    <w:rsid w:val="00B12212"/>
    <w:rsid w:val="00B1229D"/>
    <w:rsid w:val="00B12427"/>
    <w:rsid w:val="00B13513"/>
    <w:rsid w:val="00B1353D"/>
    <w:rsid w:val="00B136D3"/>
    <w:rsid w:val="00B13962"/>
    <w:rsid w:val="00B14327"/>
    <w:rsid w:val="00B150DA"/>
    <w:rsid w:val="00B151F7"/>
    <w:rsid w:val="00B16873"/>
    <w:rsid w:val="00B16B8A"/>
    <w:rsid w:val="00B16E0E"/>
    <w:rsid w:val="00B17100"/>
    <w:rsid w:val="00B17351"/>
    <w:rsid w:val="00B17BFD"/>
    <w:rsid w:val="00B17C13"/>
    <w:rsid w:val="00B20A1D"/>
    <w:rsid w:val="00B21C56"/>
    <w:rsid w:val="00B21F54"/>
    <w:rsid w:val="00B22BFE"/>
    <w:rsid w:val="00B22C78"/>
    <w:rsid w:val="00B22CF2"/>
    <w:rsid w:val="00B22DF0"/>
    <w:rsid w:val="00B22EE9"/>
    <w:rsid w:val="00B2388A"/>
    <w:rsid w:val="00B24542"/>
    <w:rsid w:val="00B247A3"/>
    <w:rsid w:val="00B24D3D"/>
    <w:rsid w:val="00B250E1"/>
    <w:rsid w:val="00B25DE0"/>
    <w:rsid w:val="00B26E49"/>
    <w:rsid w:val="00B271DB"/>
    <w:rsid w:val="00B27381"/>
    <w:rsid w:val="00B27695"/>
    <w:rsid w:val="00B30A24"/>
    <w:rsid w:val="00B30F6F"/>
    <w:rsid w:val="00B311EA"/>
    <w:rsid w:val="00B313D8"/>
    <w:rsid w:val="00B3170D"/>
    <w:rsid w:val="00B3288F"/>
    <w:rsid w:val="00B32BEC"/>
    <w:rsid w:val="00B32E53"/>
    <w:rsid w:val="00B32E63"/>
    <w:rsid w:val="00B33832"/>
    <w:rsid w:val="00B34556"/>
    <w:rsid w:val="00B34577"/>
    <w:rsid w:val="00B34934"/>
    <w:rsid w:val="00B351A3"/>
    <w:rsid w:val="00B35621"/>
    <w:rsid w:val="00B3598A"/>
    <w:rsid w:val="00B35A5F"/>
    <w:rsid w:val="00B35D5C"/>
    <w:rsid w:val="00B36C3A"/>
    <w:rsid w:val="00B377C5"/>
    <w:rsid w:val="00B37997"/>
    <w:rsid w:val="00B40952"/>
    <w:rsid w:val="00B409EA"/>
    <w:rsid w:val="00B42202"/>
    <w:rsid w:val="00B42321"/>
    <w:rsid w:val="00B42DA2"/>
    <w:rsid w:val="00B4309B"/>
    <w:rsid w:val="00B431B1"/>
    <w:rsid w:val="00B43E83"/>
    <w:rsid w:val="00B4405A"/>
    <w:rsid w:val="00B440E9"/>
    <w:rsid w:val="00B44216"/>
    <w:rsid w:val="00B448C6"/>
    <w:rsid w:val="00B459B3"/>
    <w:rsid w:val="00B461EA"/>
    <w:rsid w:val="00B4637B"/>
    <w:rsid w:val="00B46488"/>
    <w:rsid w:val="00B465E4"/>
    <w:rsid w:val="00B46E55"/>
    <w:rsid w:val="00B47369"/>
    <w:rsid w:val="00B473FC"/>
    <w:rsid w:val="00B4748F"/>
    <w:rsid w:val="00B47C06"/>
    <w:rsid w:val="00B507D2"/>
    <w:rsid w:val="00B516C5"/>
    <w:rsid w:val="00B5175B"/>
    <w:rsid w:val="00B51BCE"/>
    <w:rsid w:val="00B528F6"/>
    <w:rsid w:val="00B52B20"/>
    <w:rsid w:val="00B52BD7"/>
    <w:rsid w:val="00B539E2"/>
    <w:rsid w:val="00B53B3A"/>
    <w:rsid w:val="00B54249"/>
    <w:rsid w:val="00B55400"/>
    <w:rsid w:val="00B5547F"/>
    <w:rsid w:val="00B55C90"/>
    <w:rsid w:val="00B56213"/>
    <w:rsid w:val="00B57041"/>
    <w:rsid w:val="00B57E1F"/>
    <w:rsid w:val="00B60465"/>
    <w:rsid w:val="00B607FE"/>
    <w:rsid w:val="00B62AE0"/>
    <w:rsid w:val="00B62DD8"/>
    <w:rsid w:val="00B62FD1"/>
    <w:rsid w:val="00B63703"/>
    <w:rsid w:val="00B63B24"/>
    <w:rsid w:val="00B642C8"/>
    <w:rsid w:val="00B646AC"/>
    <w:rsid w:val="00B649BA"/>
    <w:rsid w:val="00B64A70"/>
    <w:rsid w:val="00B65439"/>
    <w:rsid w:val="00B658B3"/>
    <w:rsid w:val="00B6600B"/>
    <w:rsid w:val="00B662D2"/>
    <w:rsid w:val="00B67424"/>
    <w:rsid w:val="00B70EDA"/>
    <w:rsid w:val="00B70FC4"/>
    <w:rsid w:val="00B7115C"/>
    <w:rsid w:val="00B7170F"/>
    <w:rsid w:val="00B71B7F"/>
    <w:rsid w:val="00B7238E"/>
    <w:rsid w:val="00B72766"/>
    <w:rsid w:val="00B729CC"/>
    <w:rsid w:val="00B73406"/>
    <w:rsid w:val="00B738F7"/>
    <w:rsid w:val="00B74355"/>
    <w:rsid w:val="00B7465B"/>
    <w:rsid w:val="00B74ABE"/>
    <w:rsid w:val="00B74C35"/>
    <w:rsid w:val="00B74D3A"/>
    <w:rsid w:val="00B75766"/>
    <w:rsid w:val="00B75DAB"/>
    <w:rsid w:val="00B76518"/>
    <w:rsid w:val="00B76772"/>
    <w:rsid w:val="00B7737F"/>
    <w:rsid w:val="00B77B5E"/>
    <w:rsid w:val="00B77C59"/>
    <w:rsid w:val="00B80399"/>
    <w:rsid w:val="00B803CE"/>
    <w:rsid w:val="00B80E76"/>
    <w:rsid w:val="00B811D9"/>
    <w:rsid w:val="00B81B33"/>
    <w:rsid w:val="00B81BD3"/>
    <w:rsid w:val="00B82B22"/>
    <w:rsid w:val="00B82E0E"/>
    <w:rsid w:val="00B8334F"/>
    <w:rsid w:val="00B84369"/>
    <w:rsid w:val="00B8500A"/>
    <w:rsid w:val="00B850DD"/>
    <w:rsid w:val="00B85C77"/>
    <w:rsid w:val="00B86EFA"/>
    <w:rsid w:val="00B87CCB"/>
    <w:rsid w:val="00B90806"/>
    <w:rsid w:val="00B90B75"/>
    <w:rsid w:val="00B92223"/>
    <w:rsid w:val="00B924E6"/>
    <w:rsid w:val="00B92C91"/>
    <w:rsid w:val="00B92FCE"/>
    <w:rsid w:val="00B9354C"/>
    <w:rsid w:val="00B939C8"/>
    <w:rsid w:val="00B94648"/>
    <w:rsid w:val="00B9477C"/>
    <w:rsid w:val="00B94B90"/>
    <w:rsid w:val="00B951D3"/>
    <w:rsid w:val="00B953DC"/>
    <w:rsid w:val="00B95805"/>
    <w:rsid w:val="00B9589F"/>
    <w:rsid w:val="00B9620A"/>
    <w:rsid w:val="00B97223"/>
    <w:rsid w:val="00B9733B"/>
    <w:rsid w:val="00B97B2E"/>
    <w:rsid w:val="00BA212F"/>
    <w:rsid w:val="00BA3ADD"/>
    <w:rsid w:val="00BA4420"/>
    <w:rsid w:val="00BA5AB0"/>
    <w:rsid w:val="00BA5FEC"/>
    <w:rsid w:val="00BA641D"/>
    <w:rsid w:val="00BA6579"/>
    <w:rsid w:val="00BA696E"/>
    <w:rsid w:val="00BA6B63"/>
    <w:rsid w:val="00BA6D39"/>
    <w:rsid w:val="00BA7E28"/>
    <w:rsid w:val="00BA7EB2"/>
    <w:rsid w:val="00BA7FA2"/>
    <w:rsid w:val="00BB0BD3"/>
    <w:rsid w:val="00BB2116"/>
    <w:rsid w:val="00BB2551"/>
    <w:rsid w:val="00BB25A3"/>
    <w:rsid w:val="00BB2CBE"/>
    <w:rsid w:val="00BB32DF"/>
    <w:rsid w:val="00BB39E1"/>
    <w:rsid w:val="00BB3CCE"/>
    <w:rsid w:val="00BB407D"/>
    <w:rsid w:val="00BB4569"/>
    <w:rsid w:val="00BB4E3C"/>
    <w:rsid w:val="00BB4FAE"/>
    <w:rsid w:val="00BB52B5"/>
    <w:rsid w:val="00BB5922"/>
    <w:rsid w:val="00BB59A3"/>
    <w:rsid w:val="00BB5C93"/>
    <w:rsid w:val="00BB65AD"/>
    <w:rsid w:val="00BB6602"/>
    <w:rsid w:val="00BB6910"/>
    <w:rsid w:val="00BB6C20"/>
    <w:rsid w:val="00BB6D10"/>
    <w:rsid w:val="00BB6FC0"/>
    <w:rsid w:val="00BB7CEE"/>
    <w:rsid w:val="00BC0998"/>
    <w:rsid w:val="00BC0BD1"/>
    <w:rsid w:val="00BC0E09"/>
    <w:rsid w:val="00BC1000"/>
    <w:rsid w:val="00BC1122"/>
    <w:rsid w:val="00BC2259"/>
    <w:rsid w:val="00BC2294"/>
    <w:rsid w:val="00BC24AC"/>
    <w:rsid w:val="00BC4179"/>
    <w:rsid w:val="00BC41F9"/>
    <w:rsid w:val="00BC4245"/>
    <w:rsid w:val="00BC453F"/>
    <w:rsid w:val="00BC4A56"/>
    <w:rsid w:val="00BC53A6"/>
    <w:rsid w:val="00BC608B"/>
    <w:rsid w:val="00BC6263"/>
    <w:rsid w:val="00BC643F"/>
    <w:rsid w:val="00BC69CC"/>
    <w:rsid w:val="00BC6C2C"/>
    <w:rsid w:val="00BC6C40"/>
    <w:rsid w:val="00BC719E"/>
    <w:rsid w:val="00BC7506"/>
    <w:rsid w:val="00BC7AED"/>
    <w:rsid w:val="00BC7DBE"/>
    <w:rsid w:val="00BD16D3"/>
    <w:rsid w:val="00BD180B"/>
    <w:rsid w:val="00BD198B"/>
    <w:rsid w:val="00BD1D0B"/>
    <w:rsid w:val="00BD2313"/>
    <w:rsid w:val="00BD2535"/>
    <w:rsid w:val="00BD27A9"/>
    <w:rsid w:val="00BD28C4"/>
    <w:rsid w:val="00BD2DFB"/>
    <w:rsid w:val="00BD320F"/>
    <w:rsid w:val="00BD3279"/>
    <w:rsid w:val="00BD3DBD"/>
    <w:rsid w:val="00BD42FF"/>
    <w:rsid w:val="00BD47B8"/>
    <w:rsid w:val="00BD49B7"/>
    <w:rsid w:val="00BD5B87"/>
    <w:rsid w:val="00BD60C0"/>
    <w:rsid w:val="00BD6E13"/>
    <w:rsid w:val="00BE09EC"/>
    <w:rsid w:val="00BE1618"/>
    <w:rsid w:val="00BE1DD5"/>
    <w:rsid w:val="00BE1E24"/>
    <w:rsid w:val="00BE2080"/>
    <w:rsid w:val="00BE3697"/>
    <w:rsid w:val="00BE3D5B"/>
    <w:rsid w:val="00BE3ED4"/>
    <w:rsid w:val="00BE3F38"/>
    <w:rsid w:val="00BE59F3"/>
    <w:rsid w:val="00BE5ED2"/>
    <w:rsid w:val="00BE5F77"/>
    <w:rsid w:val="00BE5F8A"/>
    <w:rsid w:val="00BE5FFE"/>
    <w:rsid w:val="00BE65F1"/>
    <w:rsid w:val="00BE6D0B"/>
    <w:rsid w:val="00BE6FA9"/>
    <w:rsid w:val="00BF1689"/>
    <w:rsid w:val="00BF18B6"/>
    <w:rsid w:val="00BF1A64"/>
    <w:rsid w:val="00BF1AD8"/>
    <w:rsid w:val="00BF1D0C"/>
    <w:rsid w:val="00BF24E2"/>
    <w:rsid w:val="00BF268C"/>
    <w:rsid w:val="00BF39BB"/>
    <w:rsid w:val="00BF46B5"/>
    <w:rsid w:val="00BF4712"/>
    <w:rsid w:val="00BF5081"/>
    <w:rsid w:val="00BF5445"/>
    <w:rsid w:val="00BF5C41"/>
    <w:rsid w:val="00BF625C"/>
    <w:rsid w:val="00BF6431"/>
    <w:rsid w:val="00BF6EAF"/>
    <w:rsid w:val="00BF7D3F"/>
    <w:rsid w:val="00C01F20"/>
    <w:rsid w:val="00C023A1"/>
    <w:rsid w:val="00C03084"/>
    <w:rsid w:val="00C030CD"/>
    <w:rsid w:val="00C0339F"/>
    <w:rsid w:val="00C035A9"/>
    <w:rsid w:val="00C035F0"/>
    <w:rsid w:val="00C03610"/>
    <w:rsid w:val="00C05331"/>
    <w:rsid w:val="00C065BE"/>
    <w:rsid w:val="00C0673E"/>
    <w:rsid w:val="00C06C07"/>
    <w:rsid w:val="00C06FAF"/>
    <w:rsid w:val="00C077D1"/>
    <w:rsid w:val="00C07E4F"/>
    <w:rsid w:val="00C10062"/>
    <w:rsid w:val="00C10B75"/>
    <w:rsid w:val="00C11181"/>
    <w:rsid w:val="00C13AAB"/>
    <w:rsid w:val="00C14767"/>
    <w:rsid w:val="00C14AC9"/>
    <w:rsid w:val="00C158BE"/>
    <w:rsid w:val="00C15E05"/>
    <w:rsid w:val="00C16146"/>
    <w:rsid w:val="00C166F9"/>
    <w:rsid w:val="00C16890"/>
    <w:rsid w:val="00C17002"/>
    <w:rsid w:val="00C172B1"/>
    <w:rsid w:val="00C17C0C"/>
    <w:rsid w:val="00C2089A"/>
    <w:rsid w:val="00C20B18"/>
    <w:rsid w:val="00C20DAB"/>
    <w:rsid w:val="00C2119C"/>
    <w:rsid w:val="00C212D0"/>
    <w:rsid w:val="00C22071"/>
    <w:rsid w:val="00C2211D"/>
    <w:rsid w:val="00C224A5"/>
    <w:rsid w:val="00C23EAE"/>
    <w:rsid w:val="00C24815"/>
    <w:rsid w:val="00C254A4"/>
    <w:rsid w:val="00C256ED"/>
    <w:rsid w:val="00C25FD7"/>
    <w:rsid w:val="00C269BE"/>
    <w:rsid w:val="00C26DB3"/>
    <w:rsid w:val="00C275CF"/>
    <w:rsid w:val="00C27AE2"/>
    <w:rsid w:val="00C27F20"/>
    <w:rsid w:val="00C27FDA"/>
    <w:rsid w:val="00C3018F"/>
    <w:rsid w:val="00C30440"/>
    <w:rsid w:val="00C306B3"/>
    <w:rsid w:val="00C315ED"/>
    <w:rsid w:val="00C31666"/>
    <w:rsid w:val="00C31ADB"/>
    <w:rsid w:val="00C31B79"/>
    <w:rsid w:val="00C31C16"/>
    <w:rsid w:val="00C31EE2"/>
    <w:rsid w:val="00C31F2D"/>
    <w:rsid w:val="00C31FBE"/>
    <w:rsid w:val="00C33237"/>
    <w:rsid w:val="00C33863"/>
    <w:rsid w:val="00C33C5D"/>
    <w:rsid w:val="00C34A78"/>
    <w:rsid w:val="00C34B2D"/>
    <w:rsid w:val="00C34B4C"/>
    <w:rsid w:val="00C35747"/>
    <w:rsid w:val="00C36243"/>
    <w:rsid w:val="00C3646D"/>
    <w:rsid w:val="00C3685B"/>
    <w:rsid w:val="00C36CB8"/>
    <w:rsid w:val="00C37A11"/>
    <w:rsid w:val="00C40068"/>
    <w:rsid w:val="00C4172C"/>
    <w:rsid w:val="00C41A8C"/>
    <w:rsid w:val="00C41D03"/>
    <w:rsid w:val="00C420DC"/>
    <w:rsid w:val="00C42632"/>
    <w:rsid w:val="00C429D9"/>
    <w:rsid w:val="00C42F68"/>
    <w:rsid w:val="00C43330"/>
    <w:rsid w:val="00C43C10"/>
    <w:rsid w:val="00C44137"/>
    <w:rsid w:val="00C449F4"/>
    <w:rsid w:val="00C44A5E"/>
    <w:rsid w:val="00C45955"/>
    <w:rsid w:val="00C45B50"/>
    <w:rsid w:val="00C45BB9"/>
    <w:rsid w:val="00C4603F"/>
    <w:rsid w:val="00C46849"/>
    <w:rsid w:val="00C46E8F"/>
    <w:rsid w:val="00C47506"/>
    <w:rsid w:val="00C4778E"/>
    <w:rsid w:val="00C5031E"/>
    <w:rsid w:val="00C509FA"/>
    <w:rsid w:val="00C51271"/>
    <w:rsid w:val="00C51E60"/>
    <w:rsid w:val="00C52AEF"/>
    <w:rsid w:val="00C52FAB"/>
    <w:rsid w:val="00C5447F"/>
    <w:rsid w:val="00C55132"/>
    <w:rsid w:val="00C55EF7"/>
    <w:rsid w:val="00C56CFE"/>
    <w:rsid w:val="00C57F7C"/>
    <w:rsid w:val="00C60626"/>
    <w:rsid w:val="00C60A10"/>
    <w:rsid w:val="00C60BD6"/>
    <w:rsid w:val="00C60E52"/>
    <w:rsid w:val="00C61827"/>
    <w:rsid w:val="00C619AB"/>
    <w:rsid w:val="00C61BD7"/>
    <w:rsid w:val="00C61DD8"/>
    <w:rsid w:val="00C6286F"/>
    <w:rsid w:val="00C62CE3"/>
    <w:rsid w:val="00C62CE8"/>
    <w:rsid w:val="00C63170"/>
    <w:rsid w:val="00C63AD6"/>
    <w:rsid w:val="00C63FC6"/>
    <w:rsid w:val="00C64B88"/>
    <w:rsid w:val="00C6508C"/>
    <w:rsid w:val="00C652A1"/>
    <w:rsid w:val="00C65C3C"/>
    <w:rsid w:val="00C65DAA"/>
    <w:rsid w:val="00C65E3C"/>
    <w:rsid w:val="00C664DC"/>
    <w:rsid w:val="00C67442"/>
    <w:rsid w:val="00C676A7"/>
    <w:rsid w:val="00C67DC5"/>
    <w:rsid w:val="00C7004B"/>
    <w:rsid w:val="00C70262"/>
    <w:rsid w:val="00C70424"/>
    <w:rsid w:val="00C70635"/>
    <w:rsid w:val="00C71422"/>
    <w:rsid w:val="00C715A5"/>
    <w:rsid w:val="00C721F5"/>
    <w:rsid w:val="00C72305"/>
    <w:rsid w:val="00C72369"/>
    <w:rsid w:val="00C72580"/>
    <w:rsid w:val="00C72C4A"/>
    <w:rsid w:val="00C72F02"/>
    <w:rsid w:val="00C7347A"/>
    <w:rsid w:val="00C73491"/>
    <w:rsid w:val="00C73A0C"/>
    <w:rsid w:val="00C73B55"/>
    <w:rsid w:val="00C746CD"/>
    <w:rsid w:val="00C74B2E"/>
    <w:rsid w:val="00C74D46"/>
    <w:rsid w:val="00C74D6A"/>
    <w:rsid w:val="00C75981"/>
    <w:rsid w:val="00C76249"/>
    <w:rsid w:val="00C76501"/>
    <w:rsid w:val="00C777FC"/>
    <w:rsid w:val="00C7796F"/>
    <w:rsid w:val="00C80396"/>
    <w:rsid w:val="00C8052F"/>
    <w:rsid w:val="00C80A3B"/>
    <w:rsid w:val="00C80AD5"/>
    <w:rsid w:val="00C80B09"/>
    <w:rsid w:val="00C80B50"/>
    <w:rsid w:val="00C80BCC"/>
    <w:rsid w:val="00C82306"/>
    <w:rsid w:val="00C82342"/>
    <w:rsid w:val="00C826E8"/>
    <w:rsid w:val="00C82EDC"/>
    <w:rsid w:val="00C82F98"/>
    <w:rsid w:val="00C8366A"/>
    <w:rsid w:val="00C83B6A"/>
    <w:rsid w:val="00C845CC"/>
    <w:rsid w:val="00C84C34"/>
    <w:rsid w:val="00C84F2B"/>
    <w:rsid w:val="00C84F5C"/>
    <w:rsid w:val="00C8625B"/>
    <w:rsid w:val="00C8776F"/>
    <w:rsid w:val="00C87935"/>
    <w:rsid w:val="00C9045C"/>
    <w:rsid w:val="00C90503"/>
    <w:rsid w:val="00C911E2"/>
    <w:rsid w:val="00C92202"/>
    <w:rsid w:val="00C92242"/>
    <w:rsid w:val="00C922C4"/>
    <w:rsid w:val="00C93345"/>
    <w:rsid w:val="00C93B42"/>
    <w:rsid w:val="00C93D2A"/>
    <w:rsid w:val="00C93F42"/>
    <w:rsid w:val="00C94013"/>
    <w:rsid w:val="00C94E0D"/>
    <w:rsid w:val="00C956CD"/>
    <w:rsid w:val="00C95E9F"/>
    <w:rsid w:val="00C9605E"/>
    <w:rsid w:val="00C96158"/>
    <w:rsid w:val="00C96D67"/>
    <w:rsid w:val="00C96D80"/>
    <w:rsid w:val="00C97081"/>
    <w:rsid w:val="00C97D21"/>
    <w:rsid w:val="00CA0B73"/>
    <w:rsid w:val="00CA1180"/>
    <w:rsid w:val="00CA1206"/>
    <w:rsid w:val="00CA1551"/>
    <w:rsid w:val="00CA1A8E"/>
    <w:rsid w:val="00CA1E83"/>
    <w:rsid w:val="00CA297E"/>
    <w:rsid w:val="00CA2AB2"/>
    <w:rsid w:val="00CA3FF0"/>
    <w:rsid w:val="00CA49CE"/>
    <w:rsid w:val="00CA4B81"/>
    <w:rsid w:val="00CA4DB6"/>
    <w:rsid w:val="00CA4E78"/>
    <w:rsid w:val="00CA517F"/>
    <w:rsid w:val="00CA5264"/>
    <w:rsid w:val="00CA587E"/>
    <w:rsid w:val="00CA5993"/>
    <w:rsid w:val="00CA5B1B"/>
    <w:rsid w:val="00CA6350"/>
    <w:rsid w:val="00CA6417"/>
    <w:rsid w:val="00CA69C2"/>
    <w:rsid w:val="00CA6FA9"/>
    <w:rsid w:val="00CA7009"/>
    <w:rsid w:val="00CA718E"/>
    <w:rsid w:val="00CA75C3"/>
    <w:rsid w:val="00CA7CAE"/>
    <w:rsid w:val="00CA7EF9"/>
    <w:rsid w:val="00CB0CC2"/>
    <w:rsid w:val="00CB17B6"/>
    <w:rsid w:val="00CB1C36"/>
    <w:rsid w:val="00CB1DA2"/>
    <w:rsid w:val="00CB2556"/>
    <w:rsid w:val="00CB2A79"/>
    <w:rsid w:val="00CB2B66"/>
    <w:rsid w:val="00CB31A8"/>
    <w:rsid w:val="00CB348D"/>
    <w:rsid w:val="00CB37C9"/>
    <w:rsid w:val="00CB3DBD"/>
    <w:rsid w:val="00CB419B"/>
    <w:rsid w:val="00CB41FF"/>
    <w:rsid w:val="00CB4C51"/>
    <w:rsid w:val="00CB4F70"/>
    <w:rsid w:val="00CB6795"/>
    <w:rsid w:val="00CB7D73"/>
    <w:rsid w:val="00CB7E60"/>
    <w:rsid w:val="00CC064B"/>
    <w:rsid w:val="00CC07E6"/>
    <w:rsid w:val="00CC15E8"/>
    <w:rsid w:val="00CC1E54"/>
    <w:rsid w:val="00CC2321"/>
    <w:rsid w:val="00CC24D9"/>
    <w:rsid w:val="00CC3355"/>
    <w:rsid w:val="00CC36AF"/>
    <w:rsid w:val="00CC3AB0"/>
    <w:rsid w:val="00CC4362"/>
    <w:rsid w:val="00CC440F"/>
    <w:rsid w:val="00CC49F6"/>
    <w:rsid w:val="00CC4A7E"/>
    <w:rsid w:val="00CC5DF6"/>
    <w:rsid w:val="00CC63E8"/>
    <w:rsid w:val="00CC676E"/>
    <w:rsid w:val="00CC7696"/>
    <w:rsid w:val="00CC7AA5"/>
    <w:rsid w:val="00CC7AF5"/>
    <w:rsid w:val="00CC7D1B"/>
    <w:rsid w:val="00CC7D6C"/>
    <w:rsid w:val="00CC7D8E"/>
    <w:rsid w:val="00CC7E1A"/>
    <w:rsid w:val="00CC7FC1"/>
    <w:rsid w:val="00CD0746"/>
    <w:rsid w:val="00CD102D"/>
    <w:rsid w:val="00CD1BC0"/>
    <w:rsid w:val="00CD2FB5"/>
    <w:rsid w:val="00CD3D8D"/>
    <w:rsid w:val="00CD4A1D"/>
    <w:rsid w:val="00CD53BF"/>
    <w:rsid w:val="00CD545E"/>
    <w:rsid w:val="00CD5A86"/>
    <w:rsid w:val="00CD5AFC"/>
    <w:rsid w:val="00CD5BDA"/>
    <w:rsid w:val="00CD674C"/>
    <w:rsid w:val="00CD7451"/>
    <w:rsid w:val="00CD74A1"/>
    <w:rsid w:val="00CD7BC5"/>
    <w:rsid w:val="00CD7E7C"/>
    <w:rsid w:val="00CE03D6"/>
    <w:rsid w:val="00CE0E17"/>
    <w:rsid w:val="00CE0F8D"/>
    <w:rsid w:val="00CE1010"/>
    <w:rsid w:val="00CE122A"/>
    <w:rsid w:val="00CE12EE"/>
    <w:rsid w:val="00CE147D"/>
    <w:rsid w:val="00CE2FE9"/>
    <w:rsid w:val="00CE3B1A"/>
    <w:rsid w:val="00CE3B5A"/>
    <w:rsid w:val="00CE3BCE"/>
    <w:rsid w:val="00CE4BC0"/>
    <w:rsid w:val="00CE51C3"/>
    <w:rsid w:val="00CE526E"/>
    <w:rsid w:val="00CE5385"/>
    <w:rsid w:val="00CE5469"/>
    <w:rsid w:val="00CE6A62"/>
    <w:rsid w:val="00CE717D"/>
    <w:rsid w:val="00CE73A0"/>
    <w:rsid w:val="00CE7423"/>
    <w:rsid w:val="00CE7490"/>
    <w:rsid w:val="00CE75D6"/>
    <w:rsid w:val="00CE7609"/>
    <w:rsid w:val="00CE7C81"/>
    <w:rsid w:val="00CF032E"/>
    <w:rsid w:val="00CF0761"/>
    <w:rsid w:val="00CF0E55"/>
    <w:rsid w:val="00CF1285"/>
    <w:rsid w:val="00CF12E3"/>
    <w:rsid w:val="00CF1F78"/>
    <w:rsid w:val="00CF2774"/>
    <w:rsid w:val="00CF29BC"/>
    <w:rsid w:val="00CF2ED6"/>
    <w:rsid w:val="00CF33AD"/>
    <w:rsid w:val="00CF3491"/>
    <w:rsid w:val="00CF3DEB"/>
    <w:rsid w:val="00CF4D9A"/>
    <w:rsid w:val="00CF5461"/>
    <w:rsid w:val="00CF5715"/>
    <w:rsid w:val="00CF5B12"/>
    <w:rsid w:val="00CF5B89"/>
    <w:rsid w:val="00CF5CD0"/>
    <w:rsid w:val="00CF5EAF"/>
    <w:rsid w:val="00CF5F1D"/>
    <w:rsid w:val="00CF67B3"/>
    <w:rsid w:val="00CF702F"/>
    <w:rsid w:val="00CF71EB"/>
    <w:rsid w:val="00CF758E"/>
    <w:rsid w:val="00CF795F"/>
    <w:rsid w:val="00CF7994"/>
    <w:rsid w:val="00D001E7"/>
    <w:rsid w:val="00D001FD"/>
    <w:rsid w:val="00D006DD"/>
    <w:rsid w:val="00D007AB"/>
    <w:rsid w:val="00D00B63"/>
    <w:rsid w:val="00D00E6F"/>
    <w:rsid w:val="00D010C4"/>
    <w:rsid w:val="00D01E15"/>
    <w:rsid w:val="00D02BF7"/>
    <w:rsid w:val="00D02FD0"/>
    <w:rsid w:val="00D04240"/>
    <w:rsid w:val="00D048F2"/>
    <w:rsid w:val="00D04ACE"/>
    <w:rsid w:val="00D0524A"/>
    <w:rsid w:val="00D05B49"/>
    <w:rsid w:val="00D05E9E"/>
    <w:rsid w:val="00D05FE6"/>
    <w:rsid w:val="00D060CB"/>
    <w:rsid w:val="00D0682F"/>
    <w:rsid w:val="00D06E47"/>
    <w:rsid w:val="00D071A5"/>
    <w:rsid w:val="00D07434"/>
    <w:rsid w:val="00D12166"/>
    <w:rsid w:val="00D12F55"/>
    <w:rsid w:val="00D13E08"/>
    <w:rsid w:val="00D15D53"/>
    <w:rsid w:val="00D164FF"/>
    <w:rsid w:val="00D17209"/>
    <w:rsid w:val="00D178EB"/>
    <w:rsid w:val="00D17926"/>
    <w:rsid w:val="00D17999"/>
    <w:rsid w:val="00D17B9F"/>
    <w:rsid w:val="00D17DB2"/>
    <w:rsid w:val="00D17EA8"/>
    <w:rsid w:val="00D21320"/>
    <w:rsid w:val="00D21509"/>
    <w:rsid w:val="00D2226C"/>
    <w:rsid w:val="00D22950"/>
    <w:rsid w:val="00D22DD8"/>
    <w:rsid w:val="00D22F8B"/>
    <w:rsid w:val="00D230A5"/>
    <w:rsid w:val="00D231CA"/>
    <w:rsid w:val="00D23726"/>
    <w:rsid w:val="00D242AB"/>
    <w:rsid w:val="00D2461A"/>
    <w:rsid w:val="00D24D61"/>
    <w:rsid w:val="00D2518C"/>
    <w:rsid w:val="00D25B11"/>
    <w:rsid w:val="00D25DF7"/>
    <w:rsid w:val="00D25FE0"/>
    <w:rsid w:val="00D2608A"/>
    <w:rsid w:val="00D267AF"/>
    <w:rsid w:val="00D27B60"/>
    <w:rsid w:val="00D30484"/>
    <w:rsid w:val="00D309D0"/>
    <w:rsid w:val="00D30AD5"/>
    <w:rsid w:val="00D30C8F"/>
    <w:rsid w:val="00D30FD4"/>
    <w:rsid w:val="00D321B8"/>
    <w:rsid w:val="00D32AC7"/>
    <w:rsid w:val="00D3318B"/>
    <w:rsid w:val="00D33247"/>
    <w:rsid w:val="00D33A1D"/>
    <w:rsid w:val="00D33BE2"/>
    <w:rsid w:val="00D33C50"/>
    <w:rsid w:val="00D34202"/>
    <w:rsid w:val="00D34404"/>
    <w:rsid w:val="00D34A3B"/>
    <w:rsid w:val="00D34FA6"/>
    <w:rsid w:val="00D3532C"/>
    <w:rsid w:val="00D35E46"/>
    <w:rsid w:val="00D362FE"/>
    <w:rsid w:val="00D3630D"/>
    <w:rsid w:val="00D36F14"/>
    <w:rsid w:val="00D377A9"/>
    <w:rsid w:val="00D37AC3"/>
    <w:rsid w:val="00D406DD"/>
    <w:rsid w:val="00D409F1"/>
    <w:rsid w:val="00D41B0B"/>
    <w:rsid w:val="00D41DC5"/>
    <w:rsid w:val="00D41E88"/>
    <w:rsid w:val="00D42329"/>
    <w:rsid w:val="00D4261D"/>
    <w:rsid w:val="00D42CBF"/>
    <w:rsid w:val="00D42EC2"/>
    <w:rsid w:val="00D432CC"/>
    <w:rsid w:val="00D43C9A"/>
    <w:rsid w:val="00D44894"/>
    <w:rsid w:val="00D448DC"/>
    <w:rsid w:val="00D44E06"/>
    <w:rsid w:val="00D45814"/>
    <w:rsid w:val="00D467ED"/>
    <w:rsid w:val="00D468EE"/>
    <w:rsid w:val="00D50177"/>
    <w:rsid w:val="00D50D4C"/>
    <w:rsid w:val="00D50F78"/>
    <w:rsid w:val="00D5253D"/>
    <w:rsid w:val="00D525BD"/>
    <w:rsid w:val="00D52741"/>
    <w:rsid w:val="00D528C9"/>
    <w:rsid w:val="00D530F0"/>
    <w:rsid w:val="00D53790"/>
    <w:rsid w:val="00D5396F"/>
    <w:rsid w:val="00D540C3"/>
    <w:rsid w:val="00D5477D"/>
    <w:rsid w:val="00D5486E"/>
    <w:rsid w:val="00D54E2D"/>
    <w:rsid w:val="00D55C5E"/>
    <w:rsid w:val="00D55D6E"/>
    <w:rsid w:val="00D56100"/>
    <w:rsid w:val="00D563F1"/>
    <w:rsid w:val="00D56BB5"/>
    <w:rsid w:val="00D578B9"/>
    <w:rsid w:val="00D5790E"/>
    <w:rsid w:val="00D607AA"/>
    <w:rsid w:val="00D608CD"/>
    <w:rsid w:val="00D614BC"/>
    <w:rsid w:val="00D61BD0"/>
    <w:rsid w:val="00D63445"/>
    <w:rsid w:val="00D63C6A"/>
    <w:rsid w:val="00D644C8"/>
    <w:rsid w:val="00D64685"/>
    <w:rsid w:val="00D65488"/>
    <w:rsid w:val="00D6593A"/>
    <w:rsid w:val="00D66829"/>
    <w:rsid w:val="00D66B27"/>
    <w:rsid w:val="00D67084"/>
    <w:rsid w:val="00D67C38"/>
    <w:rsid w:val="00D7048E"/>
    <w:rsid w:val="00D7053F"/>
    <w:rsid w:val="00D70628"/>
    <w:rsid w:val="00D70AAA"/>
    <w:rsid w:val="00D70AC0"/>
    <w:rsid w:val="00D70E4B"/>
    <w:rsid w:val="00D711FF"/>
    <w:rsid w:val="00D71977"/>
    <w:rsid w:val="00D72C46"/>
    <w:rsid w:val="00D73F4E"/>
    <w:rsid w:val="00D7450F"/>
    <w:rsid w:val="00D7494A"/>
    <w:rsid w:val="00D749C8"/>
    <w:rsid w:val="00D74BDF"/>
    <w:rsid w:val="00D75CB9"/>
    <w:rsid w:val="00D75CF7"/>
    <w:rsid w:val="00D75D32"/>
    <w:rsid w:val="00D75F0E"/>
    <w:rsid w:val="00D75FDA"/>
    <w:rsid w:val="00D76115"/>
    <w:rsid w:val="00D762B5"/>
    <w:rsid w:val="00D76535"/>
    <w:rsid w:val="00D800E9"/>
    <w:rsid w:val="00D808D9"/>
    <w:rsid w:val="00D81082"/>
    <w:rsid w:val="00D81266"/>
    <w:rsid w:val="00D81656"/>
    <w:rsid w:val="00D81B9A"/>
    <w:rsid w:val="00D81C1B"/>
    <w:rsid w:val="00D81C9A"/>
    <w:rsid w:val="00D83049"/>
    <w:rsid w:val="00D83419"/>
    <w:rsid w:val="00D837FA"/>
    <w:rsid w:val="00D83CF9"/>
    <w:rsid w:val="00D8433B"/>
    <w:rsid w:val="00D85049"/>
    <w:rsid w:val="00D8547F"/>
    <w:rsid w:val="00D85527"/>
    <w:rsid w:val="00D856B1"/>
    <w:rsid w:val="00D858DB"/>
    <w:rsid w:val="00D85AEC"/>
    <w:rsid w:val="00D85F02"/>
    <w:rsid w:val="00D86106"/>
    <w:rsid w:val="00D86481"/>
    <w:rsid w:val="00D87303"/>
    <w:rsid w:val="00D87315"/>
    <w:rsid w:val="00D874C0"/>
    <w:rsid w:val="00D87971"/>
    <w:rsid w:val="00D87A39"/>
    <w:rsid w:val="00D9044A"/>
    <w:rsid w:val="00D9057B"/>
    <w:rsid w:val="00D91219"/>
    <w:rsid w:val="00D91528"/>
    <w:rsid w:val="00D91838"/>
    <w:rsid w:val="00D91E00"/>
    <w:rsid w:val="00D923E1"/>
    <w:rsid w:val="00D929F1"/>
    <w:rsid w:val="00D92B20"/>
    <w:rsid w:val="00D92CBA"/>
    <w:rsid w:val="00D93339"/>
    <w:rsid w:val="00D95D92"/>
    <w:rsid w:val="00D9661D"/>
    <w:rsid w:val="00D9675E"/>
    <w:rsid w:val="00D96796"/>
    <w:rsid w:val="00D973C4"/>
    <w:rsid w:val="00D97929"/>
    <w:rsid w:val="00D979E7"/>
    <w:rsid w:val="00D97BCC"/>
    <w:rsid w:val="00D97E4E"/>
    <w:rsid w:val="00DA0216"/>
    <w:rsid w:val="00DA0727"/>
    <w:rsid w:val="00DA1532"/>
    <w:rsid w:val="00DA1AC9"/>
    <w:rsid w:val="00DA2D4D"/>
    <w:rsid w:val="00DA3366"/>
    <w:rsid w:val="00DA371B"/>
    <w:rsid w:val="00DA38BF"/>
    <w:rsid w:val="00DA3FD1"/>
    <w:rsid w:val="00DA496A"/>
    <w:rsid w:val="00DA5744"/>
    <w:rsid w:val="00DA58A3"/>
    <w:rsid w:val="00DA59FF"/>
    <w:rsid w:val="00DA5D6A"/>
    <w:rsid w:val="00DA5DDC"/>
    <w:rsid w:val="00DA6684"/>
    <w:rsid w:val="00DA6CFC"/>
    <w:rsid w:val="00DA6DEC"/>
    <w:rsid w:val="00DA6F48"/>
    <w:rsid w:val="00DA721D"/>
    <w:rsid w:val="00DA722C"/>
    <w:rsid w:val="00DB008D"/>
    <w:rsid w:val="00DB034F"/>
    <w:rsid w:val="00DB035D"/>
    <w:rsid w:val="00DB051B"/>
    <w:rsid w:val="00DB0DE0"/>
    <w:rsid w:val="00DB0E39"/>
    <w:rsid w:val="00DB1430"/>
    <w:rsid w:val="00DB1E84"/>
    <w:rsid w:val="00DB1FD3"/>
    <w:rsid w:val="00DB24B8"/>
    <w:rsid w:val="00DB27CD"/>
    <w:rsid w:val="00DB2CC9"/>
    <w:rsid w:val="00DB2D6C"/>
    <w:rsid w:val="00DB317A"/>
    <w:rsid w:val="00DB3651"/>
    <w:rsid w:val="00DB39B8"/>
    <w:rsid w:val="00DB40E1"/>
    <w:rsid w:val="00DB4569"/>
    <w:rsid w:val="00DB4C4C"/>
    <w:rsid w:val="00DB57F1"/>
    <w:rsid w:val="00DB594F"/>
    <w:rsid w:val="00DB5B8E"/>
    <w:rsid w:val="00DB5F74"/>
    <w:rsid w:val="00DB60DF"/>
    <w:rsid w:val="00DB6F9C"/>
    <w:rsid w:val="00DC0537"/>
    <w:rsid w:val="00DC0C22"/>
    <w:rsid w:val="00DC1196"/>
    <w:rsid w:val="00DC11E2"/>
    <w:rsid w:val="00DC1927"/>
    <w:rsid w:val="00DC1CA7"/>
    <w:rsid w:val="00DC2836"/>
    <w:rsid w:val="00DC2B73"/>
    <w:rsid w:val="00DC3150"/>
    <w:rsid w:val="00DC35B2"/>
    <w:rsid w:val="00DC3811"/>
    <w:rsid w:val="00DC3BD0"/>
    <w:rsid w:val="00DC3E10"/>
    <w:rsid w:val="00DC40D7"/>
    <w:rsid w:val="00DC42B2"/>
    <w:rsid w:val="00DC4657"/>
    <w:rsid w:val="00DC552C"/>
    <w:rsid w:val="00DC6240"/>
    <w:rsid w:val="00DC6B17"/>
    <w:rsid w:val="00DD00BC"/>
    <w:rsid w:val="00DD0197"/>
    <w:rsid w:val="00DD0277"/>
    <w:rsid w:val="00DD0D24"/>
    <w:rsid w:val="00DD0E5D"/>
    <w:rsid w:val="00DD0F05"/>
    <w:rsid w:val="00DD1296"/>
    <w:rsid w:val="00DD194C"/>
    <w:rsid w:val="00DD1C81"/>
    <w:rsid w:val="00DD1F19"/>
    <w:rsid w:val="00DD21AF"/>
    <w:rsid w:val="00DD3230"/>
    <w:rsid w:val="00DD32BC"/>
    <w:rsid w:val="00DD3C85"/>
    <w:rsid w:val="00DD3CCC"/>
    <w:rsid w:val="00DD3CF1"/>
    <w:rsid w:val="00DD5055"/>
    <w:rsid w:val="00DD5BC3"/>
    <w:rsid w:val="00DD6DFF"/>
    <w:rsid w:val="00DD7D1B"/>
    <w:rsid w:val="00DD7E52"/>
    <w:rsid w:val="00DD7F7D"/>
    <w:rsid w:val="00DE0AEF"/>
    <w:rsid w:val="00DE0B98"/>
    <w:rsid w:val="00DE1E49"/>
    <w:rsid w:val="00DE2191"/>
    <w:rsid w:val="00DE2291"/>
    <w:rsid w:val="00DE2D06"/>
    <w:rsid w:val="00DE358A"/>
    <w:rsid w:val="00DE3B97"/>
    <w:rsid w:val="00DE3C7F"/>
    <w:rsid w:val="00DE4BB0"/>
    <w:rsid w:val="00DE6965"/>
    <w:rsid w:val="00DE6DF3"/>
    <w:rsid w:val="00DE7272"/>
    <w:rsid w:val="00DE742B"/>
    <w:rsid w:val="00DE7B01"/>
    <w:rsid w:val="00DE7D19"/>
    <w:rsid w:val="00DE7E8F"/>
    <w:rsid w:val="00DF0450"/>
    <w:rsid w:val="00DF0B8A"/>
    <w:rsid w:val="00DF0EF9"/>
    <w:rsid w:val="00DF263B"/>
    <w:rsid w:val="00DF342E"/>
    <w:rsid w:val="00DF38BB"/>
    <w:rsid w:val="00DF42CB"/>
    <w:rsid w:val="00DF4AA5"/>
    <w:rsid w:val="00DF4C65"/>
    <w:rsid w:val="00DF5AA9"/>
    <w:rsid w:val="00DF62BB"/>
    <w:rsid w:val="00DF6A8A"/>
    <w:rsid w:val="00E00281"/>
    <w:rsid w:val="00E004AA"/>
    <w:rsid w:val="00E013BA"/>
    <w:rsid w:val="00E014E4"/>
    <w:rsid w:val="00E01A3C"/>
    <w:rsid w:val="00E01A95"/>
    <w:rsid w:val="00E01D77"/>
    <w:rsid w:val="00E02034"/>
    <w:rsid w:val="00E02C06"/>
    <w:rsid w:val="00E03360"/>
    <w:rsid w:val="00E03D78"/>
    <w:rsid w:val="00E03FDD"/>
    <w:rsid w:val="00E0472E"/>
    <w:rsid w:val="00E050CB"/>
    <w:rsid w:val="00E0529F"/>
    <w:rsid w:val="00E05753"/>
    <w:rsid w:val="00E058B5"/>
    <w:rsid w:val="00E05B1D"/>
    <w:rsid w:val="00E0648B"/>
    <w:rsid w:val="00E06AA6"/>
    <w:rsid w:val="00E0708A"/>
    <w:rsid w:val="00E07BC5"/>
    <w:rsid w:val="00E10EE1"/>
    <w:rsid w:val="00E11488"/>
    <w:rsid w:val="00E11501"/>
    <w:rsid w:val="00E124B2"/>
    <w:rsid w:val="00E12A71"/>
    <w:rsid w:val="00E12C6E"/>
    <w:rsid w:val="00E1313F"/>
    <w:rsid w:val="00E134FB"/>
    <w:rsid w:val="00E1355C"/>
    <w:rsid w:val="00E137EE"/>
    <w:rsid w:val="00E14141"/>
    <w:rsid w:val="00E15BB0"/>
    <w:rsid w:val="00E15EA0"/>
    <w:rsid w:val="00E15FA7"/>
    <w:rsid w:val="00E165C7"/>
    <w:rsid w:val="00E166BD"/>
    <w:rsid w:val="00E17290"/>
    <w:rsid w:val="00E1752E"/>
    <w:rsid w:val="00E177FE"/>
    <w:rsid w:val="00E1794B"/>
    <w:rsid w:val="00E17D81"/>
    <w:rsid w:val="00E17E37"/>
    <w:rsid w:val="00E20865"/>
    <w:rsid w:val="00E2116C"/>
    <w:rsid w:val="00E21496"/>
    <w:rsid w:val="00E21740"/>
    <w:rsid w:val="00E23073"/>
    <w:rsid w:val="00E230A8"/>
    <w:rsid w:val="00E244D7"/>
    <w:rsid w:val="00E24DB9"/>
    <w:rsid w:val="00E251B1"/>
    <w:rsid w:val="00E25761"/>
    <w:rsid w:val="00E25AAC"/>
    <w:rsid w:val="00E25B06"/>
    <w:rsid w:val="00E26199"/>
    <w:rsid w:val="00E27124"/>
    <w:rsid w:val="00E27C92"/>
    <w:rsid w:val="00E30A3D"/>
    <w:rsid w:val="00E31085"/>
    <w:rsid w:val="00E31D37"/>
    <w:rsid w:val="00E321A5"/>
    <w:rsid w:val="00E326AB"/>
    <w:rsid w:val="00E32AB2"/>
    <w:rsid w:val="00E33250"/>
    <w:rsid w:val="00E3325F"/>
    <w:rsid w:val="00E333E2"/>
    <w:rsid w:val="00E3393B"/>
    <w:rsid w:val="00E33BC4"/>
    <w:rsid w:val="00E33C7A"/>
    <w:rsid w:val="00E33D86"/>
    <w:rsid w:val="00E3547A"/>
    <w:rsid w:val="00E35855"/>
    <w:rsid w:val="00E35D74"/>
    <w:rsid w:val="00E3661D"/>
    <w:rsid w:val="00E36817"/>
    <w:rsid w:val="00E36B28"/>
    <w:rsid w:val="00E37336"/>
    <w:rsid w:val="00E374F1"/>
    <w:rsid w:val="00E404E4"/>
    <w:rsid w:val="00E41018"/>
    <w:rsid w:val="00E4107E"/>
    <w:rsid w:val="00E41B30"/>
    <w:rsid w:val="00E41D4D"/>
    <w:rsid w:val="00E426EC"/>
    <w:rsid w:val="00E428EE"/>
    <w:rsid w:val="00E42C69"/>
    <w:rsid w:val="00E42EDA"/>
    <w:rsid w:val="00E434AE"/>
    <w:rsid w:val="00E44048"/>
    <w:rsid w:val="00E440F9"/>
    <w:rsid w:val="00E45075"/>
    <w:rsid w:val="00E45752"/>
    <w:rsid w:val="00E47300"/>
    <w:rsid w:val="00E47C6E"/>
    <w:rsid w:val="00E509D2"/>
    <w:rsid w:val="00E509F7"/>
    <w:rsid w:val="00E52E8D"/>
    <w:rsid w:val="00E52FCD"/>
    <w:rsid w:val="00E53089"/>
    <w:rsid w:val="00E5316E"/>
    <w:rsid w:val="00E53506"/>
    <w:rsid w:val="00E53700"/>
    <w:rsid w:val="00E53BBB"/>
    <w:rsid w:val="00E53D56"/>
    <w:rsid w:val="00E55208"/>
    <w:rsid w:val="00E5632D"/>
    <w:rsid w:val="00E56906"/>
    <w:rsid w:val="00E56CA6"/>
    <w:rsid w:val="00E56E2F"/>
    <w:rsid w:val="00E57518"/>
    <w:rsid w:val="00E577EC"/>
    <w:rsid w:val="00E57912"/>
    <w:rsid w:val="00E57961"/>
    <w:rsid w:val="00E603C0"/>
    <w:rsid w:val="00E61AFF"/>
    <w:rsid w:val="00E62519"/>
    <w:rsid w:val="00E6284C"/>
    <w:rsid w:val="00E6367A"/>
    <w:rsid w:val="00E638E0"/>
    <w:rsid w:val="00E63A3D"/>
    <w:rsid w:val="00E640C5"/>
    <w:rsid w:val="00E65002"/>
    <w:rsid w:val="00E66305"/>
    <w:rsid w:val="00E66891"/>
    <w:rsid w:val="00E70959"/>
    <w:rsid w:val="00E71245"/>
    <w:rsid w:val="00E71D3A"/>
    <w:rsid w:val="00E720E5"/>
    <w:rsid w:val="00E72C7C"/>
    <w:rsid w:val="00E73F38"/>
    <w:rsid w:val="00E74C8D"/>
    <w:rsid w:val="00E75D0C"/>
    <w:rsid w:val="00E75F5A"/>
    <w:rsid w:val="00E76A31"/>
    <w:rsid w:val="00E77259"/>
    <w:rsid w:val="00E774EF"/>
    <w:rsid w:val="00E77619"/>
    <w:rsid w:val="00E77C7D"/>
    <w:rsid w:val="00E77CB8"/>
    <w:rsid w:val="00E77FD8"/>
    <w:rsid w:val="00E80DE8"/>
    <w:rsid w:val="00E819D4"/>
    <w:rsid w:val="00E81BDC"/>
    <w:rsid w:val="00E8248C"/>
    <w:rsid w:val="00E83209"/>
    <w:rsid w:val="00E832BB"/>
    <w:rsid w:val="00E83572"/>
    <w:rsid w:val="00E83C04"/>
    <w:rsid w:val="00E83C64"/>
    <w:rsid w:val="00E84179"/>
    <w:rsid w:val="00E84D54"/>
    <w:rsid w:val="00E84FAE"/>
    <w:rsid w:val="00E85066"/>
    <w:rsid w:val="00E85136"/>
    <w:rsid w:val="00E855AA"/>
    <w:rsid w:val="00E8664F"/>
    <w:rsid w:val="00E86F26"/>
    <w:rsid w:val="00E87886"/>
    <w:rsid w:val="00E90307"/>
    <w:rsid w:val="00E904FD"/>
    <w:rsid w:val="00E90619"/>
    <w:rsid w:val="00E916E2"/>
    <w:rsid w:val="00E918B9"/>
    <w:rsid w:val="00E91B5B"/>
    <w:rsid w:val="00E92676"/>
    <w:rsid w:val="00E931CE"/>
    <w:rsid w:val="00E93B3C"/>
    <w:rsid w:val="00E93E4B"/>
    <w:rsid w:val="00E941B4"/>
    <w:rsid w:val="00E942A0"/>
    <w:rsid w:val="00E94631"/>
    <w:rsid w:val="00E94A01"/>
    <w:rsid w:val="00E94B79"/>
    <w:rsid w:val="00E95415"/>
    <w:rsid w:val="00E95A01"/>
    <w:rsid w:val="00E96101"/>
    <w:rsid w:val="00E9657D"/>
    <w:rsid w:val="00E965FC"/>
    <w:rsid w:val="00E96727"/>
    <w:rsid w:val="00E975D4"/>
    <w:rsid w:val="00E97A07"/>
    <w:rsid w:val="00EA000B"/>
    <w:rsid w:val="00EA0D1C"/>
    <w:rsid w:val="00EA1317"/>
    <w:rsid w:val="00EA26AC"/>
    <w:rsid w:val="00EA3E22"/>
    <w:rsid w:val="00EA4CE8"/>
    <w:rsid w:val="00EA50D8"/>
    <w:rsid w:val="00EA554D"/>
    <w:rsid w:val="00EA59F6"/>
    <w:rsid w:val="00EA6617"/>
    <w:rsid w:val="00EA6BCA"/>
    <w:rsid w:val="00EA759F"/>
    <w:rsid w:val="00EA7601"/>
    <w:rsid w:val="00EA7BD2"/>
    <w:rsid w:val="00EA7C4A"/>
    <w:rsid w:val="00EB019D"/>
    <w:rsid w:val="00EB0565"/>
    <w:rsid w:val="00EB06AA"/>
    <w:rsid w:val="00EB1545"/>
    <w:rsid w:val="00EB16D6"/>
    <w:rsid w:val="00EB18D8"/>
    <w:rsid w:val="00EB2737"/>
    <w:rsid w:val="00EB2B5A"/>
    <w:rsid w:val="00EB3563"/>
    <w:rsid w:val="00EB36AE"/>
    <w:rsid w:val="00EB382F"/>
    <w:rsid w:val="00EB3BA8"/>
    <w:rsid w:val="00EB3EE3"/>
    <w:rsid w:val="00EB3F64"/>
    <w:rsid w:val="00EB478D"/>
    <w:rsid w:val="00EB4A14"/>
    <w:rsid w:val="00EB6064"/>
    <w:rsid w:val="00EB7599"/>
    <w:rsid w:val="00EB7AC9"/>
    <w:rsid w:val="00EC020C"/>
    <w:rsid w:val="00EC0E58"/>
    <w:rsid w:val="00EC0FF2"/>
    <w:rsid w:val="00EC139C"/>
    <w:rsid w:val="00EC150A"/>
    <w:rsid w:val="00EC21D5"/>
    <w:rsid w:val="00EC34D9"/>
    <w:rsid w:val="00EC3694"/>
    <w:rsid w:val="00EC36C1"/>
    <w:rsid w:val="00EC3CDF"/>
    <w:rsid w:val="00EC3D73"/>
    <w:rsid w:val="00EC422F"/>
    <w:rsid w:val="00EC44E9"/>
    <w:rsid w:val="00EC47C0"/>
    <w:rsid w:val="00EC4986"/>
    <w:rsid w:val="00EC4BAA"/>
    <w:rsid w:val="00EC515F"/>
    <w:rsid w:val="00EC57E3"/>
    <w:rsid w:val="00EC5845"/>
    <w:rsid w:val="00EC5AD1"/>
    <w:rsid w:val="00EC5C57"/>
    <w:rsid w:val="00EC6780"/>
    <w:rsid w:val="00EC6798"/>
    <w:rsid w:val="00ED0B2C"/>
    <w:rsid w:val="00ED0B41"/>
    <w:rsid w:val="00ED10D3"/>
    <w:rsid w:val="00ED11D8"/>
    <w:rsid w:val="00ED13EB"/>
    <w:rsid w:val="00ED153B"/>
    <w:rsid w:val="00ED1999"/>
    <w:rsid w:val="00ED1AF3"/>
    <w:rsid w:val="00ED274B"/>
    <w:rsid w:val="00ED2755"/>
    <w:rsid w:val="00ED3BC1"/>
    <w:rsid w:val="00ED3C24"/>
    <w:rsid w:val="00ED3C2A"/>
    <w:rsid w:val="00ED3CFD"/>
    <w:rsid w:val="00ED3DBC"/>
    <w:rsid w:val="00ED4657"/>
    <w:rsid w:val="00ED4E80"/>
    <w:rsid w:val="00ED4F36"/>
    <w:rsid w:val="00ED62E3"/>
    <w:rsid w:val="00ED6EC2"/>
    <w:rsid w:val="00ED75B6"/>
    <w:rsid w:val="00ED7744"/>
    <w:rsid w:val="00ED77B5"/>
    <w:rsid w:val="00ED7878"/>
    <w:rsid w:val="00ED7CA4"/>
    <w:rsid w:val="00ED7CC5"/>
    <w:rsid w:val="00ED7D84"/>
    <w:rsid w:val="00EE0230"/>
    <w:rsid w:val="00EE06D2"/>
    <w:rsid w:val="00EE117A"/>
    <w:rsid w:val="00EE1573"/>
    <w:rsid w:val="00EE17DB"/>
    <w:rsid w:val="00EE1815"/>
    <w:rsid w:val="00EE1F3E"/>
    <w:rsid w:val="00EE33AA"/>
    <w:rsid w:val="00EE4162"/>
    <w:rsid w:val="00EE416F"/>
    <w:rsid w:val="00EE41AC"/>
    <w:rsid w:val="00EE444A"/>
    <w:rsid w:val="00EE44BB"/>
    <w:rsid w:val="00EE478F"/>
    <w:rsid w:val="00EE4AC9"/>
    <w:rsid w:val="00EE53A1"/>
    <w:rsid w:val="00EE5543"/>
    <w:rsid w:val="00EE564B"/>
    <w:rsid w:val="00EE663A"/>
    <w:rsid w:val="00EE6BA9"/>
    <w:rsid w:val="00EE75BB"/>
    <w:rsid w:val="00EE7A88"/>
    <w:rsid w:val="00EE7CD0"/>
    <w:rsid w:val="00EE7DF7"/>
    <w:rsid w:val="00EE7EE6"/>
    <w:rsid w:val="00EF040C"/>
    <w:rsid w:val="00EF0868"/>
    <w:rsid w:val="00EF08D4"/>
    <w:rsid w:val="00EF0D6A"/>
    <w:rsid w:val="00EF10CF"/>
    <w:rsid w:val="00EF1443"/>
    <w:rsid w:val="00EF3403"/>
    <w:rsid w:val="00EF35D5"/>
    <w:rsid w:val="00EF3785"/>
    <w:rsid w:val="00EF3B8A"/>
    <w:rsid w:val="00EF454F"/>
    <w:rsid w:val="00EF461F"/>
    <w:rsid w:val="00EF4C1A"/>
    <w:rsid w:val="00EF5911"/>
    <w:rsid w:val="00EF6390"/>
    <w:rsid w:val="00EF6CF2"/>
    <w:rsid w:val="00EF7100"/>
    <w:rsid w:val="00EF77A2"/>
    <w:rsid w:val="00F00ECD"/>
    <w:rsid w:val="00F01330"/>
    <w:rsid w:val="00F01567"/>
    <w:rsid w:val="00F01810"/>
    <w:rsid w:val="00F01AC9"/>
    <w:rsid w:val="00F01D4C"/>
    <w:rsid w:val="00F02C96"/>
    <w:rsid w:val="00F032C9"/>
    <w:rsid w:val="00F035D9"/>
    <w:rsid w:val="00F03D3D"/>
    <w:rsid w:val="00F041D5"/>
    <w:rsid w:val="00F04691"/>
    <w:rsid w:val="00F046CC"/>
    <w:rsid w:val="00F05877"/>
    <w:rsid w:val="00F05C22"/>
    <w:rsid w:val="00F05D97"/>
    <w:rsid w:val="00F06373"/>
    <w:rsid w:val="00F06F54"/>
    <w:rsid w:val="00F10080"/>
    <w:rsid w:val="00F10233"/>
    <w:rsid w:val="00F105C3"/>
    <w:rsid w:val="00F1282E"/>
    <w:rsid w:val="00F132B9"/>
    <w:rsid w:val="00F13BC1"/>
    <w:rsid w:val="00F14924"/>
    <w:rsid w:val="00F149E6"/>
    <w:rsid w:val="00F14E56"/>
    <w:rsid w:val="00F14F3D"/>
    <w:rsid w:val="00F1502E"/>
    <w:rsid w:val="00F15139"/>
    <w:rsid w:val="00F15A42"/>
    <w:rsid w:val="00F17DCB"/>
    <w:rsid w:val="00F20356"/>
    <w:rsid w:val="00F2036B"/>
    <w:rsid w:val="00F20EB8"/>
    <w:rsid w:val="00F20F3C"/>
    <w:rsid w:val="00F214A4"/>
    <w:rsid w:val="00F2163A"/>
    <w:rsid w:val="00F21CC5"/>
    <w:rsid w:val="00F22631"/>
    <w:rsid w:val="00F22704"/>
    <w:rsid w:val="00F2297B"/>
    <w:rsid w:val="00F234D5"/>
    <w:rsid w:val="00F23CEF"/>
    <w:rsid w:val="00F23FAC"/>
    <w:rsid w:val="00F24161"/>
    <w:rsid w:val="00F24236"/>
    <w:rsid w:val="00F244C3"/>
    <w:rsid w:val="00F2554F"/>
    <w:rsid w:val="00F2642D"/>
    <w:rsid w:val="00F26FD4"/>
    <w:rsid w:val="00F27C3F"/>
    <w:rsid w:val="00F30098"/>
    <w:rsid w:val="00F3066B"/>
    <w:rsid w:val="00F309DA"/>
    <w:rsid w:val="00F31024"/>
    <w:rsid w:val="00F31481"/>
    <w:rsid w:val="00F326E2"/>
    <w:rsid w:val="00F32D27"/>
    <w:rsid w:val="00F32F99"/>
    <w:rsid w:val="00F33315"/>
    <w:rsid w:val="00F342C3"/>
    <w:rsid w:val="00F347B1"/>
    <w:rsid w:val="00F352C2"/>
    <w:rsid w:val="00F35589"/>
    <w:rsid w:val="00F35EEC"/>
    <w:rsid w:val="00F36A77"/>
    <w:rsid w:val="00F36CE7"/>
    <w:rsid w:val="00F36E55"/>
    <w:rsid w:val="00F37B80"/>
    <w:rsid w:val="00F404F6"/>
    <w:rsid w:val="00F40AED"/>
    <w:rsid w:val="00F40BCC"/>
    <w:rsid w:val="00F4100B"/>
    <w:rsid w:val="00F412A3"/>
    <w:rsid w:val="00F413F1"/>
    <w:rsid w:val="00F41687"/>
    <w:rsid w:val="00F41F05"/>
    <w:rsid w:val="00F420A1"/>
    <w:rsid w:val="00F421E2"/>
    <w:rsid w:val="00F4233D"/>
    <w:rsid w:val="00F42950"/>
    <w:rsid w:val="00F42E11"/>
    <w:rsid w:val="00F43235"/>
    <w:rsid w:val="00F43BED"/>
    <w:rsid w:val="00F43E84"/>
    <w:rsid w:val="00F440D3"/>
    <w:rsid w:val="00F44627"/>
    <w:rsid w:val="00F44C79"/>
    <w:rsid w:val="00F45D4D"/>
    <w:rsid w:val="00F4649D"/>
    <w:rsid w:val="00F465AA"/>
    <w:rsid w:val="00F4678F"/>
    <w:rsid w:val="00F46A86"/>
    <w:rsid w:val="00F47B9F"/>
    <w:rsid w:val="00F47F28"/>
    <w:rsid w:val="00F50419"/>
    <w:rsid w:val="00F50E72"/>
    <w:rsid w:val="00F51041"/>
    <w:rsid w:val="00F5171E"/>
    <w:rsid w:val="00F519B6"/>
    <w:rsid w:val="00F51BD7"/>
    <w:rsid w:val="00F5227F"/>
    <w:rsid w:val="00F5243C"/>
    <w:rsid w:val="00F54589"/>
    <w:rsid w:val="00F55B40"/>
    <w:rsid w:val="00F56073"/>
    <w:rsid w:val="00F561CA"/>
    <w:rsid w:val="00F563E1"/>
    <w:rsid w:val="00F56498"/>
    <w:rsid w:val="00F5661D"/>
    <w:rsid w:val="00F56DC0"/>
    <w:rsid w:val="00F57277"/>
    <w:rsid w:val="00F57449"/>
    <w:rsid w:val="00F576C3"/>
    <w:rsid w:val="00F6022B"/>
    <w:rsid w:val="00F6026B"/>
    <w:rsid w:val="00F602BE"/>
    <w:rsid w:val="00F603D6"/>
    <w:rsid w:val="00F60438"/>
    <w:rsid w:val="00F60460"/>
    <w:rsid w:val="00F607BC"/>
    <w:rsid w:val="00F60F8D"/>
    <w:rsid w:val="00F620FB"/>
    <w:rsid w:val="00F621FB"/>
    <w:rsid w:val="00F63BE3"/>
    <w:rsid w:val="00F6440F"/>
    <w:rsid w:val="00F644D8"/>
    <w:rsid w:val="00F6464E"/>
    <w:rsid w:val="00F647A5"/>
    <w:rsid w:val="00F655E2"/>
    <w:rsid w:val="00F65648"/>
    <w:rsid w:val="00F658AB"/>
    <w:rsid w:val="00F659A1"/>
    <w:rsid w:val="00F65D12"/>
    <w:rsid w:val="00F664A4"/>
    <w:rsid w:val="00F6671C"/>
    <w:rsid w:val="00F668E7"/>
    <w:rsid w:val="00F67055"/>
    <w:rsid w:val="00F67072"/>
    <w:rsid w:val="00F676C3"/>
    <w:rsid w:val="00F67A11"/>
    <w:rsid w:val="00F67BC8"/>
    <w:rsid w:val="00F67D2C"/>
    <w:rsid w:val="00F701AF"/>
    <w:rsid w:val="00F70400"/>
    <w:rsid w:val="00F7078C"/>
    <w:rsid w:val="00F707DB"/>
    <w:rsid w:val="00F70E3F"/>
    <w:rsid w:val="00F7122C"/>
    <w:rsid w:val="00F71E89"/>
    <w:rsid w:val="00F72627"/>
    <w:rsid w:val="00F72A62"/>
    <w:rsid w:val="00F72DC3"/>
    <w:rsid w:val="00F73668"/>
    <w:rsid w:val="00F73A2D"/>
    <w:rsid w:val="00F74152"/>
    <w:rsid w:val="00F74788"/>
    <w:rsid w:val="00F74970"/>
    <w:rsid w:val="00F74D40"/>
    <w:rsid w:val="00F75D20"/>
    <w:rsid w:val="00F76A78"/>
    <w:rsid w:val="00F76EA8"/>
    <w:rsid w:val="00F79B18"/>
    <w:rsid w:val="00F81D59"/>
    <w:rsid w:val="00F821ED"/>
    <w:rsid w:val="00F82570"/>
    <w:rsid w:val="00F82DD5"/>
    <w:rsid w:val="00F82E1E"/>
    <w:rsid w:val="00F83F3B"/>
    <w:rsid w:val="00F8441D"/>
    <w:rsid w:val="00F846F2"/>
    <w:rsid w:val="00F84CB0"/>
    <w:rsid w:val="00F851A8"/>
    <w:rsid w:val="00F86982"/>
    <w:rsid w:val="00F87225"/>
    <w:rsid w:val="00F87B92"/>
    <w:rsid w:val="00F87EE7"/>
    <w:rsid w:val="00F87F1F"/>
    <w:rsid w:val="00F916E8"/>
    <w:rsid w:val="00F917B7"/>
    <w:rsid w:val="00F91C66"/>
    <w:rsid w:val="00F91CD5"/>
    <w:rsid w:val="00F923B8"/>
    <w:rsid w:val="00F92B3C"/>
    <w:rsid w:val="00F92EE7"/>
    <w:rsid w:val="00F9335D"/>
    <w:rsid w:val="00F93E93"/>
    <w:rsid w:val="00F946F8"/>
    <w:rsid w:val="00F94C08"/>
    <w:rsid w:val="00F94D42"/>
    <w:rsid w:val="00F95533"/>
    <w:rsid w:val="00F95F74"/>
    <w:rsid w:val="00F96197"/>
    <w:rsid w:val="00F974B2"/>
    <w:rsid w:val="00F978BE"/>
    <w:rsid w:val="00FA0366"/>
    <w:rsid w:val="00FA142D"/>
    <w:rsid w:val="00FA1966"/>
    <w:rsid w:val="00FA2F8C"/>
    <w:rsid w:val="00FA36C7"/>
    <w:rsid w:val="00FA386B"/>
    <w:rsid w:val="00FA3E46"/>
    <w:rsid w:val="00FA3F48"/>
    <w:rsid w:val="00FA4221"/>
    <w:rsid w:val="00FA4519"/>
    <w:rsid w:val="00FA4B91"/>
    <w:rsid w:val="00FA547A"/>
    <w:rsid w:val="00FA6276"/>
    <w:rsid w:val="00FA6C31"/>
    <w:rsid w:val="00FA742E"/>
    <w:rsid w:val="00FA7E0B"/>
    <w:rsid w:val="00FA7E4A"/>
    <w:rsid w:val="00FB0360"/>
    <w:rsid w:val="00FB06FF"/>
    <w:rsid w:val="00FB10D5"/>
    <w:rsid w:val="00FB1FD9"/>
    <w:rsid w:val="00FB41D8"/>
    <w:rsid w:val="00FB4E94"/>
    <w:rsid w:val="00FB4EEB"/>
    <w:rsid w:val="00FB4F8D"/>
    <w:rsid w:val="00FB5021"/>
    <w:rsid w:val="00FB55B9"/>
    <w:rsid w:val="00FB6046"/>
    <w:rsid w:val="00FB6C26"/>
    <w:rsid w:val="00FB6DCF"/>
    <w:rsid w:val="00FB6DEF"/>
    <w:rsid w:val="00FB79AE"/>
    <w:rsid w:val="00FC08B0"/>
    <w:rsid w:val="00FC100E"/>
    <w:rsid w:val="00FC1751"/>
    <w:rsid w:val="00FC1AA4"/>
    <w:rsid w:val="00FC22CF"/>
    <w:rsid w:val="00FC2A41"/>
    <w:rsid w:val="00FC3045"/>
    <w:rsid w:val="00FC3164"/>
    <w:rsid w:val="00FC3369"/>
    <w:rsid w:val="00FC34EA"/>
    <w:rsid w:val="00FC36B8"/>
    <w:rsid w:val="00FC3ACE"/>
    <w:rsid w:val="00FC3BB0"/>
    <w:rsid w:val="00FC40F1"/>
    <w:rsid w:val="00FC4277"/>
    <w:rsid w:val="00FC46EB"/>
    <w:rsid w:val="00FC539F"/>
    <w:rsid w:val="00FC642D"/>
    <w:rsid w:val="00FC6507"/>
    <w:rsid w:val="00FC6CC7"/>
    <w:rsid w:val="00FC7396"/>
    <w:rsid w:val="00FC783D"/>
    <w:rsid w:val="00FD0F6C"/>
    <w:rsid w:val="00FD0F6D"/>
    <w:rsid w:val="00FD19BC"/>
    <w:rsid w:val="00FD24EC"/>
    <w:rsid w:val="00FD27BB"/>
    <w:rsid w:val="00FD283E"/>
    <w:rsid w:val="00FD354E"/>
    <w:rsid w:val="00FD3CA0"/>
    <w:rsid w:val="00FD3F47"/>
    <w:rsid w:val="00FD4A7F"/>
    <w:rsid w:val="00FD508E"/>
    <w:rsid w:val="00FD6BB1"/>
    <w:rsid w:val="00FE02FA"/>
    <w:rsid w:val="00FE06D3"/>
    <w:rsid w:val="00FE0853"/>
    <w:rsid w:val="00FE08B4"/>
    <w:rsid w:val="00FE0D0C"/>
    <w:rsid w:val="00FE13F9"/>
    <w:rsid w:val="00FE1ADD"/>
    <w:rsid w:val="00FE205A"/>
    <w:rsid w:val="00FE3214"/>
    <w:rsid w:val="00FE3D87"/>
    <w:rsid w:val="00FE44A3"/>
    <w:rsid w:val="00FE48EC"/>
    <w:rsid w:val="00FE4E58"/>
    <w:rsid w:val="00FE54A6"/>
    <w:rsid w:val="00FE5767"/>
    <w:rsid w:val="00FE66B1"/>
    <w:rsid w:val="00FE6B73"/>
    <w:rsid w:val="00FE74DD"/>
    <w:rsid w:val="00FE7B8D"/>
    <w:rsid w:val="00FF01B6"/>
    <w:rsid w:val="00FF0301"/>
    <w:rsid w:val="00FF066F"/>
    <w:rsid w:val="00FF0988"/>
    <w:rsid w:val="00FF09AE"/>
    <w:rsid w:val="00FF0C77"/>
    <w:rsid w:val="00FF0F7A"/>
    <w:rsid w:val="00FF133C"/>
    <w:rsid w:val="00FF176F"/>
    <w:rsid w:val="00FF190B"/>
    <w:rsid w:val="00FF1F17"/>
    <w:rsid w:val="00FF2965"/>
    <w:rsid w:val="00FF2D5E"/>
    <w:rsid w:val="00FF2FED"/>
    <w:rsid w:val="00FF30C1"/>
    <w:rsid w:val="00FF3906"/>
    <w:rsid w:val="00FF3C60"/>
    <w:rsid w:val="00FF3C6A"/>
    <w:rsid w:val="00FF48AE"/>
    <w:rsid w:val="00FF4A62"/>
    <w:rsid w:val="00FF62D6"/>
    <w:rsid w:val="00FF639C"/>
    <w:rsid w:val="00FF71E6"/>
    <w:rsid w:val="00FF7470"/>
    <w:rsid w:val="00FF79C7"/>
    <w:rsid w:val="0101B2E5"/>
    <w:rsid w:val="01055463"/>
    <w:rsid w:val="0112A92E"/>
    <w:rsid w:val="01230CDC"/>
    <w:rsid w:val="012B353A"/>
    <w:rsid w:val="01324748"/>
    <w:rsid w:val="01354520"/>
    <w:rsid w:val="013E9F00"/>
    <w:rsid w:val="014ECF2A"/>
    <w:rsid w:val="016AEC54"/>
    <w:rsid w:val="017C7E56"/>
    <w:rsid w:val="0189DC52"/>
    <w:rsid w:val="018DB21B"/>
    <w:rsid w:val="01936807"/>
    <w:rsid w:val="019678EE"/>
    <w:rsid w:val="01A14AD2"/>
    <w:rsid w:val="01B4DB7E"/>
    <w:rsid w:val="01B920FF"/>
    <w:rsid w:val="01BF4CF7"/>
    <w:rsid w:val="01D032CB"/>
    <w:rsid w:val="01D7A767"/>
    <w:rsid w:val="01E37589"/>
    <w:rsid w:val="01EE3A09"/>
    <w:rsid w:val="01FA7865"/>
    <w:rsid w:val="0200DA8D"/>
    <w:rsid w:val="020709F0"/>
    <w:rsid w:val="020A118B"/>
    <w:rsid w:val="0223F237"/>
    <w:rsid w:val="0237F603"/>
    <w:rsid w:val="02602CD7"/>
    <w:rsid w:val="0265F515"/>
    <w:rsid w:val="02747AB4"/>
    <w:rsid w:val="02899052"/>
    <w:rsid w:val="0294C15B"/>
    <w:rsid w:val="02A05D86"/>
    <w:rsid w:val="02AA3DCF"/>
    <w:rsid w:val="02D2F641"/>
    <w:rsid w:val="02D365F3"/>
    <w:rsid w:val="02EDE8B7"/>
    <w:rsid w:val="02FB686E"/>
    <w:rsid w:val="02FFF340"/>
    <w:rsid w:val="030A1389"/>
    <w:rsid w:val="031F3362"/>
    <w:rsid w:val="03274286"/>
    <w:rsid w:val="0332FE60"/>
    <w:rsid w:val="03425850"/>
    <w:rsid w:val="0342FA0A"/>
    <w:rsid w:val="03495A15"/>
    <w:rsid w:val="0361237D"/>
    <w:rsid w:val="036A850A"/>
    <w:rsid w:val="036B7659"/>
    <w:rsid w:val="038C28C4"/>
    <w:rsid w:val="0391D69D"/>
    <w:rsid w:val="039768DF"/>
    <w:rsid w:val="03A5E1EC"/>
    <w:rsid w:val="03ABE295"/>
    <w:rsid w:val="03BEF874"/>
    <w:rsid w:val="03E452C8"/>
    <w:rsid w:val="03EFA3F1"/>
    <w:rsid w:val="03F5F246"/>
    <w:rsid w:val="03FB7DE8"/>
    <w:rsid w:val="0407AB53"/>
    <w:rsid w:val="0412C0E4"/>
    <w:rsid w:val="041565B6"/>
    <w:rsid w:val="041669C8"/>
    <w:rsid w:val="0436A3FC"/>
    <w:rsid w:val="04460E30"/>
    <w:rsid w:val="044D27A1"/>
    <w:rsid w:val="0453B625"/>
    <w:rsid w:val="0454B579"/>
    <w:rsid w:val="0485C026"/>
    <w:rsid w:val="0497D944"/>
    <w:rsid w:val="0497F9A2"/>
    <w:rsid w:val="049A0B18"/>
    <w:rsid w:val="049C8248"/>
    <w:rsid w:val="049D41F9"/>
    <w:rsid w:val="04AB3446"/>
    <w:rsid w:val="04B03D4B"/>
    <w:rsid w:val="04B150ED"/>
    <w:rsid w:val="04B206A3"/>
    <w:rsid w:val="04B41449"/>
    <w:rsid w:val="04BB2EB8"/>
    <w:rsid w:val="04D5622C"/>
    <w:rsid w:val="04DCFB90"/>
    <w:rsid w:val="050747DA"/>
    <w:rsid w:val="0517740C"/>
    <w:rsid w:val="052E892C"/>
    <w:rsid w:val="0547B2F6"/>
    <w:rsid w:val="0559A05F"/>
    <w:rsid w:val="057840B9"/>
    <w:rsid w:val="05AB286A"/>
    <w:rsid w:val="05C4B0E6"/>
    <w:rsid w:val="05CA6953"/>
    <w:rsid w:val="05E0D5DB"/>
    <w:rsid w:val="05E82EC8"/>
    <w:rsid w:val="05EC84CC"/>
    <w:rsid w:val="05F25EE4"/>
    <w:rsid w:val="06078443"/>
    <w:rsid w:val="0610422C"/>
    <w:rsid w:val="06122501"/>
    <w:rsid w:val="061B4A1F"/>
    <w:rsid w:val="06204EA4"/>
    <w:rsid w:val="0621A76C"/>
    <w:rsid w:val="06332DFF"/>
    <w:rsid w:val="06401A7D"/>
    <w:rsid w:val="064D7EB5"/>
    <w:rsid w:val="065CE5F7"/>
    <w:rsid w:val="06627871"/>
    <w:rsid w:val="066718A0"/>
    <w:rsid w:val="06A7F13E"/>
    <w:rsid w:val="06C63E18"/>
    <w:rsid w:val="06E46C75"/>
    <w:rsid w:val="06E76DA2"/>
    <w:rsid w:val="06F07791"/>
    <w:rsid w:val="06F34B06"/>
    <w:rsid w:val="070774DB"/>
    <w:rsid w:val="07151609"/>
    <w:rsid w:val="071BD296"/>
    <w:rsid w:val="07231D9D"/>
    <w:rsid w:val="07380B95"/>
    <w:rsid w:val="0751E2DC"/>
    <w:rsid w:val="07606443"/>
    <w:rsid w:val="078D69D9"/>
    <w:rsid w:val="079A404C"/>
    <w:rsid w:val="07E0A26C"/>
    <w:rsid w:val="07F1BB51"/>
    <w:rsid w:val="07F6875D"/>
    <w:rsid w:val="07F8F00F"/>
    <w:rsid w:val="0806CBBB"/>
    <w:rsid w:val="080D748D"/>
    <w:rsid w:val="080F81F3"/>
    <w:rsid w:val="082396E1"/>
    <w:rsid w:val="0833229C"/>
    <w:rsid w:val="08628D57"/>
    <w:rsid w:val="0868A028"/>
    <w:rsid w:val="08779E45"/>
    <w:rsid w:val="087F53B8"/>
    <w:rsid w:val="088178C5"/>
    <w:rsid w:val="0885CF04"/>
    <w:rsid w:val="08B33B79"/>
    <w:rsid w:val="08D477A0"/>
    <w:rsid w:val="08F0E5AA"/>
    <w:rsid w:val="08F81957"/>
    <w:rsid w:val="090A0FCA"/>
    <w:rsid w:val="0935DEB8"/>
    <w:rsid w:val="094BD9CA"/>
    <w:rsid w:val="0957EF66"/>
    <w:rsid w:val="095FB667"/>
    <w:rsid w:val="096FF36B"/>
    <w:rsid w:val="097CD2BA"/>
    <w:rsid w:val="09870EBB"/>
    <w:rsid w:val="098F7883"/>
    <w:rsid w:val="099A1933"/>
    <w:rsid w:val="09AD9746"/>
    <w:rsid w:val="09B3B1EB"/>
    <w:rsid w:val="09C1D7AB"/>
    <w:rsid w:val="09E27AAC"/>
    <w:rsid w:val="09E8D1B3"/>
    <w:rsid w:val="09E9FFA7"/>
    <w:rsid w:val="09F4A152"/>
    <w:rsid w:val="09F6F6A5"/>
    <w:rsid w:val="09FEC710"/>
    <w:rsid w:val="0A21ECBF"/>
    <w:rsid w:val="0A2D19CB"/>
    <w:rsid w:val="0A4406FD"/>
    <w:rsid w:val="0A4B4EDD"/>
    <w:rsid w:val="0A5277ED"/>
    <w:rsid w:val="0A66ACCE"/>
    <w:rsid w:val="0A6BDA24"/>
    <w:rsid w:val="0A84345E"/>
    <w:rsid w:val="0A8C0C77"/>
    <w:rsid w:val="0A91189F"/>
    <w:rsid w:val="0A98AFB1"/>
    <w:rsid w:val="0A9A6C1F"/>
    <w:rsid w:val="0AA414DD"/>
    <w:rsid w:val="0AA5E02B"/>
    <w:rsid w:val="0AAF1F49"/>
    <w:rsid w:val="0AC8578C"/>
    <w:rsid w:val="0ACBD3B2"/>
    <w:rsid w:val="0ACEE4CF"/>
    <w:rsid w:val="0AD3C8C6"/>
    <w:rsid w:val="0AE44F50"/>
    <w:rsid w:val="0AEB3C3B"/>
    <w:rsid w:val="0B055CAB"/>
    <w:rsid w:val="0B17E0ED"/>
    <w:rsid w:val="0B42658F"/>
    <w:rsid w:val="0B57C40A"/>
    <w:rsid w:val="0B731413"/>
    <w:rsid w:val="0B7F740A"/>
    <w:rsid w:val="0B899586"/>
    <w:rsid w:val="0B899A6B"/>
    <w:rsid w:val="0B8C9146"/>
    <w:rsid w:val="0B980AC4"/>
    <w:rsid w:val="0B9BF401"/>
    <w:rsid w:val="0B9F0F59"/>
    <w:rsid w:val="0BADD1DB"/>
    <w:rsid w:val="0BB41503"/>
    <w:rsid w:val="0BB52AA2"/>
    <w:rsid w:val="0BB5ACB6"/>
    <w:rsid w:val="0BBC655B"/>
    <w:rsid w:val="0BC16852"/>
    <w:rsid w:val="0BCA5BB0"/>
    <w:rsid w:val="0BCBE8C6"/>
    <w:rsid w:val="0BD2F7D7"/>
    <w:rsid w:val="0BDFCFFE"/>
    <w:rsid w:val="0BE202F3"/>
    <w:rsid w:val="0BE4CFE8"/>
    <w:rsid w:val="0BF0DDB2"/>
    <w:rsid w:val="0C17145F"/>
    <w:rsid w:val="0C2E0D40"/>
    <w:rsid w:val="0C37805F"/>
    <w:rsid w:val="0C3FE53E"/>
    <w:rsid w:val="0C53CED1"/>
    <w:rsid w:val="0C550E62"/>
    <w:rsid w:val="0C575BD5"/>
    <w:rsid w:val="0C5CC785"/>
    <w:rsid w:val="0C718667"/>
    <w:rsid w:val="0C8460CD"/>
    <w:rsid w:val="0C8995DD"/>
    <w:rsid w:val="0C8B072C"/>
    <w:rsid w:val="0C8F7FDE"/>
    <w:rsid w:val="0C9A8D05"/>
    <w:rsid w:val="0CA0F8A4"/>
    <w:rsid w:val="0CAE491F"/>
    <w:rsid w:val="0CB9782A"/>
    <w:rsid w:val="0CC2949B"/>
    <w:rsid w:val="0CC31B69"/>
    <w:rsid w:val="0CC35BBA"/>
    <w:rsid w:val="0CE1F7FA"/>
    <w:rsid w:val="0CE96109"/>
    <w:rsid w:val="0CEE8129"/>
    <w:rsid w:val="0CF98D76"/>
    <w:rsid w:val="0CFE36D8"/>
    <w:rsid w:val="0D01A7D3"/>
    <w:rsid w:val="0D130AF7"/>
    <w:rsid w:val="0D164C40"/>
    <w:rsid w:val="0D1CE26B"/>
    <w:rsid w:val="0D58ACE4"/>
    <w:rsid w:val="0D6500B7"/>
    <w:rsid w:val="0D71AA56"/>
    <w:rsid w:val="0D7A3E9E"/>
    <w:rsid w:val="0D7C6FBE"/>
    <w:rsid w:val="0D8B350E"/>
    <w:rsid w:val="0D9E584A"/>
    <w:rsid w:val="0DB8FD68"/>
    <w:rsid w:val="0DBF90AA"/>
    <w:rsid w:val="0DD3FDFC"/>
    <w:rsid w:val="0DD4597D"/>
    <w:rsid w:val="0DE258DE"/>
    <w:rsid w:val="0DEA4793"/>
    <w:rsid w:val="0DFCB786"/>
    <w:rsid w:val="0E0D33A7"/>
    <w:rsid w:val="0E219B16"/>
    <w:rsid w:val="0E27C29B"/>
    <w:rsid w:val="0E30B7E5"/>
    <w:rsid w:val="0E401ADE"/>
    <w:rsid w:val="0E5FF5E1"/>
    <w:rsid w:val="0E704CE0"/>
    <w:rsid w:val="0E7FE965"/>
    <w:rsid w:val="0EA4BA30"/>
    <w:rsid w:val="0EA5CFA7"/>
    <w:rsid w:val="0EACC458"/>
    <w:rsid w:val="0EBF89A6"/>
    <w:rsid w:val="0ECEAC5A"/>
    <w:rsid w:val="0ECFBFCE"/>
    <w:rsid w:val="0ED1434A"/>
    <w:rsid w:val="0ED99773"/>
    <w:rsid w:val="0EDE2816"/>
    <w:rsid w:val="0EE92470"/>
    <w:rsid w:val="0F3027B0"/>
    <w:rsid w:val="0F40315E"/>
    <w:rsid w:val="0F40DA74"/>
    <w:rsid w:val="0F4D2E49"/>
    <w:rsid w:val="0F5207B0"/>
    <w:rsid w:val="0F639A26"/>
    <w:rsid w:val="0F651AF2"/>
    <w:rsid w:val="0F813344"/>
    <w:rsid w:val="0F81B8BE"/>
    <w:rsid w:val="0F915E32"/>
    <w:rsid w:val="0F96B88F"/>
    <w:rsid w:val="0F9F3294"/>
    <w:rsid w:val="0FB00775"/>
    <w:rsid w:val="0FC8E1E2"/>
    <w:rsid w:val="0FCFFCD8"/>
    <w:rsid w:val="0FD8A93F"/>
    <w:rsid w:val="0FDCD470"/>
    <w:rsid w:val="0FDDCE1A"/>
    <w:rsid w:val="100C1D41"/>
    <w:rsid w:val="100DA208"/>
    <w:rsid w:val="1017AF6C"/>
    <w:rsid w:val="10315DD7"/>
    <w:rsid w:val="10331ED3"/>
    <w:rsid w:val="103E028B"/>
    <w:rsid w:val="10415F58"/>
    <w:rsid w:val="10474FEE"/>
    <w:rsid w:val="106BA347"/>
    <w:rsid w:val="1078E777"/>
    <w:rsid w:val="108A659D"/>
    <w:rsid w:val="108D6D94"/>
    <w:rsid w:val="1091EF92"/>
    <w:rsid w:val="109FAAAB"/>
    <w:rsid w:val="10AE317D"/>
    <w:rsid w:val="10B04C72"/>
    <w:rsid w:val="10BE858C"/>
    <w:rsid w:val="10C85754"/>
    <w:rsid w:val="10CBA726"/>
    <w:rsid w:val="10CBCF79"/>
    <w:rsid w:val="10F7A2C4"/>
    <w:rsid w:val="10FD1DAA"/>
    <w:rsid w:val="110185CC"/>
    <w:rsid w:val="11135661"/>
    <w:rsid w:val="1117104B"/>
    <w:rsid w:val="111992C5"/>
    <w:rsid w:val="111B1264"/>
    <w:rsid w:val="113947B7"/>
    <w:rsid w:val="113F1870"/>
    <w:rsid w:val="114C7D4E"/>
    <w:rsid w:val="114DA3C0"/>
    <w:rsid w:val="118EB253"/>
    <w:rsid w:val="119AB522"/>
    <w:rsid w:val="11A20B55"/>
    <w:rsid w:val="11B63EB1"/>
    <w:rsid w:val="11C5C31A"/>
    <w:rsid w:val="11E25F1B"/>
    <w:rsid w:val="1234B390"/>
    <w:rsid w:val="1236864A"/>
    <w:rsid w:val="12379FE5"/>
    <w:rsid w:val="1250D5A0"/>
    <w:rsid w:val="125D4EA0"/>
    <w:rsid w:val="126385B6"/>
    <w:rsid w:val="126A6321"/>
    <w:rsid w:val="1280E3A7"/>
    <w:rsid w:val="128181BC"/>
    <w:rsid w:val="1286D47B"/>
    <w:rsid w:val="1286F546"/>
    <w:rsid w:val="12896BD5"/>
    <w:rsid w:val="128E00C7"/>
    <w:rsid w:val="1293C30F"/>
    <w:rsid w:val="129A34EF"/>
    <w:rsid w:val="129AF2AF"/>
    <w:rsid w:val="12BB8628"/>
    <w:rsid w:val="12CDA86E"/>
    <w:rsid w:val="12CEE6CB"/>
    <w:rsid w:val="12D199B9"/>
    <w:rsid w:val="12ED392C"/>
    <w:rsid w:val="12EED434"/>
    <w:rsid w:val="12F1961C"/>
    <w:rsid w:val="12F90A34"/>
    <w:rsid w:val="13302815"/>
    <w:rsid w:val="133ABE1F"/>
    <w:rsid w:val="133B96B8"/>
    <w:rsid w:val="13452E74"/>
    <w:rsid w:val="134700D9"/>
    <w:rsid w:val="13574486"/>
    <w:rsid w:val="136C6567"/>
    <w:rsid w:val="13768D9A"/>
    <w:rsid w:val="137C3029"/>
    <w:rsid w:val="138378CF"/>
    <w:rsid w:val="138E5611"/>
    <w:rsid w:val="138E82C0"/>
    <w:rsid w:val="138F28DF"/>
    <w:rsid w:val="13910624"/>
    <w:rsid w:val="13952BC1"/>
    <w:rsid w:val="139559D3"/>
    <w:rsid w:val="13B7E3DB"/>
    <w:rsid w:val="13BB8ACE"/>
    <w:rsid w:val="13C7072B"/>
    <w:rsid w:val="13C74812"/>
    <w:rsid w:val="13DD60DF"/>
    <w:rsid w:val="13DDBD2F"/>
    <w:rsid w:val="13E28FD6"/>
    <w:rsid w:val="13EC4958"/>
    <w:rsid w:val="13F7B0B5"/>
    <w:rsid w:val="1404BFFA"/>
    <w:rsid w:val="1408B0ED"/>
    <w:rsid w:val="140F2193"/>
    <w:rsid w:val="142DDCE3"/>
    <w:rsid w:val="1442DF51"/>
    <w:rsid w:val="144EB10D"/>
    <w:rsid w:val="1459AFE9"/>
    <w:rsid w:val="146BF90A"/>
    <w:rsid w:val="1474113C"/>
    <w:rsid w:val="147C752B"/>
    <w:rsid w:val="1481B2D4"/>
    <w:rsid w:val="14860C37"/>
    <w:rsid w:val="148DED57"/>
    <w:rsid w:val="14931A33"/>
    <w:rsid w:val="1494FD9D"/>
    <w:rsid w:val="14AA4524"/>
    <w:rsid w:val="14E055EE"/>
    <w:rsid w:val="14EC13ED"/>
    <w:rsid w:val="14EC4D58"/>
    <w:rsid w:val="14F3CBC3"/>
    <w:rsid w:val="14FA1D20"/>
    <w:rsid w:val="150835C8"/>
    <w:rsid w:val="15086CA9"/>
    <w:rsid w:val="150D6051"/>
    <w:rsid w:val="150F966E"/>
    <w:rsid w:val="153C9B1A"/>
    <w:rsid w:val="15462EF9"/>
    <w:rsid w:val="1552652A"/>
    <w:rsid w:val="155430AD"/>
    <w:rsid w:val="156616B7"/>
    <w:rsid w:val="15773623"/>
    <w:rsid w:val="157FCA7C"/>
    <w:rsid w:val="158C8CDB"/>
    <w:rsid w:val="158CDE67"/>
    <w:rsid w:val="1597D5D9"/>
    <w:rsid w:val="159E8E70"/>
    <w:rsid w:val="15B996D3"/>
    <w:rsid w:val="15E6C784"/>
    <w:rsid w:val="15EB1D7D"/>
    <w:rsid w:val="15FB20D6"/>
    <w:rsid w:val="160A1C9E"/>
    <w:rsid w:val="1622A1A0"/>
    <w:rsid w:val="1638728A"/>
    <w:rsid w:val="163F8AE2"/>
    <w:rsid w:val="1642902F"/>
    <w:rsid w:val="16477B82"/>
    <w:rsid w:val="16486798"/>
    <w:rsid w:val="164F3D22"/>
    <w:rsid w:val="1651A7EE"/>
    <w:rsid w:val="1658439C"/>
    <w:rsid w:val="167B30BF"/>
    <w:rsid w:val="1682C2C7"/>
    <w:rsid w:val="168D4649"/>
    <w:rsid w:val="16997FCD"/>
    <w:rsid w:val="169DC470"/>
    <w:rsid w:val="16B75A05"/>
    <w:rsid w:val="16C0F103"/>
    <w:rsid w:val="16C8120F"/>
    <w:rsid w:val="16E1CF68"/>
    <w:rsid w:val="16E35775"/>
    <w:rsid w:val="16EB482B"/>
    <w:rsid w:val="16F92B12"/>
    <w:rsid w:val="16FDD7AD"/>
    <w:rsid w:val="170103A2"/>
    <w:rsid w:val="1717364B"/>
    <w:rsid w:val="17175929"/>
    <w:rsid w:val="171C9534"/>
    <w:rsid w:val="171D73E5"/>
    <w:rsid w:val="1722C6E6"/>
    <w:rsid w:val="172A9645"/>
    <w:rsid w:val="173B3B65"/>
    <w:rsid w:val="17401E10"/>
    <w:rsid w:val="1743C265"/>
    <w:rsid w:val="17536549"/>
    <w:rsid w:val="17537347"/>
    <w:rsid w:val="17543228"/>
    <w:rsid w:val="177B8AE9"/>
    <w:rsid w:val="177F8C94"/>
    <w:rsid w:val="17815097"/>
    <w:rsid w:val="1789B156"/>
    <w:rsid w:val="179C78FD"/>
    <w:rsid w:val="179F7456"/>
    <w:rsid w:val="17A08A85"/>
    <w:rsid w:val="17A4376E"/>
    <w:rsid w:val="17AD29D3"/>
    <w:rsid w:val="17AE92E3"/>
    <w:rsid w:val="17C39362"/>
    <w:rsid w:val="17E0396A"/>
    <w:rsid w:val="180A69CD"/>
    <w:rsid w:val="182B4C42"/>
    <w:rsid w:val="18494B3A"/>
    <w:rsid w:val="18553C6E"/>
    <w:rsid w:val="185AC7AF"/>
    <w:rsid w:val="185BA539"/>
    <w:rsid w:val="185D524B"/>
    <w:rsid w:val="185DF624"/>
    <w:rsid w:val="186B144E"/>
    <w:rsid w:val="186BEE00"/>
    <w:rsid w:val="187F3AAB"/>
    <w:rsid w:val="189C10CF"/>
    <w:rsid w:val="18AC92E7"/>
    <w:rsid w:val="18B58594"/>
    <w:rsid w:val="18C327DB"/>
    <w:rsid w:val="18CF5BEB"/>
    <w:rsid w:val="18DC3870"/>
    <w:rsid w:val="18EB601B"/>
    <w:rsid w:val="18F1FC05"/>
    <w:rsid w:val="18FA46F0"/>
    <w:rsid w:val="1900B49B"/>
    <w:rsid w:val="19030493"/>
    <w:rsid w:val="191B41EC"/>
    <w:rsid w:val="19204AA1"/>
    <w:rsid w:val="1925A8DC"/>
    <w:rsid w:val="192D348A"/>
    <w:rsid w:val="1930E0A6"/>
    <w:rsid w:val="19418E51"/>
    <w:rsid w:val="1957E368"/>
    <w:rsid w:val="19628882"/>
    <w:rsid w:val="1963D06F"/>
    <w:rsid w:val="1967E781"/>
    <w:rsid w:val="196A2D2D"/>
    <w:rsid w:val="197402A7"/>
    <w:rsid w:val="198E3CDC"/>
    <w:rsid w:val="19911F88"/>
    <w:rsid w:val="199DE236"/>
    <w:rsid w:val="19A8F558"/>
    <w:rsid w:val="19AC5402"/>
    <w:rsid w:val="19B621CA"/>
    <w:rsid w:val="19CBB8E0"/>
    <w:rsid w:val="19CC4EB5"/>
    <w:rsid w:val="19D0009B"/>
    <w:rsid w:val="19D09A30"/>
    <w:rsid w:val="19DBD619"/>
    <w:rsid w:val="19E10A2C"/>
    <w:rsid w:val="19E54172"/>
    <w:rsid w:val="19F5A9D8"/>
    <w:rsid w:val="1A14752E"/>
    <w:rsid w:val="1A1E7A3F"/>
    <w:rsid w:val="1A384E07"/>
    <w:rsid w:val="1A3D702E"/>
    <w:rsid w:val="1A46F6B3"/>
    <w:rsid w:val="1A5CEDB0"/>
    <w:rsid w:val="1A740C9A"/>
    <w:rsid w:val="1A7B555D"/>
    <w:rsid w:val="1A83451A"/>
    <w:rsid w:val="1A94CFCA"/>
    <w:rsid w:val="1A97DE0B"/>
    <w:rsid w:val="1A98A9E2"/>
    <w:rsid w:val="1AAA5BE3"/>
    <w:rsid w:val="1ABA38A7"/>
    <w:rsid w:val="1ABDF291"/>
    <w:rsid w:val="1ACD63D6"/>
    <w:rsid w:val="1ACED815"/>
    <w:rsid w:val="1AD36104"/>
    <w:rsid w:val="1ADFF457"/>
    <w:rsid w:val="1AE8644B"/>
    <w:rsid w:val="1AFAA7A2"/>
    <w:rsid w:val="1B288F36"/>
    <w:rsid w:val="1B31FF10"/>
    <w:rsid w:val="1B3771C0"/>
    <w:rsid w:val="1B48F369"/>
    <w:rsid w:val="1B511027"/>
    <w:rsid w:val="1B5F9698"/>
    <w:rsid w:val="1B7D5838"/>
    <w:rsid w:val="1B917A39"/>
    <w:rsid w:val="1B98D70F"/>
    <w:rsid w:val="1B9BB1C1"/>
    <w:rsid w:val="1B9FDC7E"/>
    <w:rsid w:val="1BA7D05E"/>
    <w:rsid w:val="1BB819FB"/>
    <w:rsid w:val="1BB95D73"/>
    <w:rsid w:val="1BBB5BE4"/>
    <w:rsid w:val="1BCE8D3E"/>
    <w:rsid w:val="1BFD266F"/>
    <w:rsid w:val="1C005623"/>
    <w:rsid w:val="1C32CD76"/>
    <w:rsid w:val="1C3333FD"/>
    <w:rsid w:val="1C38A5A6"/>
    <w:rsid w:val="1C4EB8DE"/>
    <w:rsid w:val="1C4F4E20"/>
    <w:rsid w:val="1C57BFD8"/>
    <w:rsid w:val="1C5DFED3"/>
    <w:rsid w:val="1C63257B"/>
    <w:rsid w:val="1C6AA876"/>
    <w:rsid w:val="1C7D06C9"/>
    <w:rsid w:val="1C86C82D"/>
    <w:rsid w:val="1C943A51"/>
    <w:rsid w:val="1CD8CDF6"/>
    <w:rsid w:val="1CE87BC9"/>
    <w:rsid w:val="1CF62205"/>
    <w:rsid w:val="1D19ECF4"/>
    <w:rsid w:val="1D371B68"/>
    <w:rsid w:val="1D377636"/>
    <w:rsid w:val="1D4AA8E4"/>
    <w:rsid w:val="1D4B0351"/>
    <w:rsid w:val="1D4C631E"/>
    <w:rsid w:val="1D533F81"/>
    <w:rsid w:val="1D6A36CF"/>
    <w:rsid w:val="1D79F045"/>
    <w:rsid w:val="1D7BF78F"/>
    <w:rsid w:val="1D7F3BBC"/>
    <w:rsid w:val="1D80B223"/>
    <w:rsid w:val="1D8352E1"/>
    <w:rsid w:val="1D989D22"/>
    <w:rsid w:val="1DA34D6E"/>
    <w:rsid w:val="1DAAF8AA"/>
    <w:rsid w:val="1DB529F9"/>
    <w:rsid w:val="1DB76B75"/>
    <w:rsid w:val="1DD13369"/>
    <w:rsid w:val="1DD34F09"/>
    <w:rsid w:val="1DD38340"/>
    <w:rsid w:val="1DD45D38"/>
    <w:rsid w:val="1DF5FA60"/>
    <w:rsid w:val="1DF9C451"/>
    <w:rsid w:val="1E091B1A"/>
    <w:rsid w:val="1E248661"/>
    <w:rsid w:val="1E24F094"/>
    <w:rsid w:val="1E2F138B"/>
    <w:rsid w:val="1E371232"/>
    <w:rsid w:val="1E3D6804"/>
    <w:rsid w:val="1E3E011B"/>
    <w:rsid w:val="1E400ED5"/>
    <w:rsid w:val="1E592100"/>
    <w:rsid w:val="1E5A8537"/>
    <w:rsid w:val="1E6AE0AD"/>
    <w:rsid w:val="1E6D484D"/>
    <w:rsid w:val="1E72894E"/>
    <w:rsid w:val="1E78391D"/>
    <w:rsid w:val="1E7D4A99"/>
    <w:rsid w:val="1E977908"/>
    <w:rsid w:val="1EA609CE"/>
    <w:rsid w:val="1EB4FF8C"/>
    <w:rsid w:val="1EBA2A50"/>
    <w:rsid w:val="1EE40A34"/>
    <w:rsid w:val="1EEF49A0"/>
    <w:rsid w:val="1F012B2D"/>
    <w:rsid w:val="1F143717"/>
    <w:rsid w:val="1F203516"/>
    <w:rsid w:val="1F228D04"/>
    <w:rsid w:val="1F23F293"/>
    <w:rsid w:val="1F2A5C8A"/>
    <w:rsid w:val="1F2FA797"/>
    <w:rsid w:val="1F3254AD"/>
    <w:rsid w:val="1F345FFB"/>
    <w:rsid w:val="1F52BA33"/>
    <w:rsid w:val="1F57FC75"/>
    <w:rsid w:val="1F5A03E7"/>
    <w:rsid w:val="1F60651E"/>
    <w:rsid w:val="1F66BD70"/>
    <w:rsid w:val="1F72ECED"/>
    <w:rsid w:val="1F76FEAA"/>
    <w:rsid w:val="1F8011F1"/>
    <w:rsid w:val="1FB76BAD"/>
    <w:rsid w:val="1FBE3A5B"/>
    <w:rsid w:val="1FCB3142"/>
    <w:rsid w:val="1FCB3922"/>
    <w:rsid w:val="1FCE18C5"/>
    <w:rsid w:val="1FD0CCBA"/>
    <w:rsid w:val="1FD7F6D1"/>
    <w:rsid w:val="1FE1065F"/>
    <w:rsid w:val="1FE37848"/>
    <w:rsid w:val="1FF00109"/>
    <w:rsid w:val="2002CA52"/>
    <w:rsid w:val="20057033"/>
    <w:rsid w:val="200751F4"/>
    <w:rsid w:val="200918AE"/>
    <w:rsid w:val="200CE333"/>
    <w:rsid w:val="2019F98E"/>
    <w:rsid w:val="2022DA79"/>
    <w:rsid w:val="203D6DFF"/>
    <w:rsid w:val="203DD759"/>
    <w:rsid w:val="205DCE56"/>
    <w:rsid w:val="207C530D"/>
    <w:rsid w:val="207CF545"/>
    <w:rsid w:val="20829594"/>
    <w:rsid w:val="20852F2C"/>
    <w:rsid w:val="208EED57"/>
    <w:rsid w:val="20A8088C"/>
    <w:rsid w:val="20AA8FA9"/>
    <w:rsid w:val="20AC2FDC"/>
    <w:rsid w:val="20ACF0F6"/>
    <w:rsid w:val="20B0E21D"/>
    <w:rsid w:val="20B29952"/>
    <w:rsid w:val="20B32149"/>
    <w:rsid w:val="20C25899"/>
    <w:rsid w:val="20DEB8DF"/>
    <w:rsid w:val="20E91BAC"/>
    <w:rsid w:val="20ECED33"/>
    <w:rsid w:val="20FF7255"/>
    <w:rsid w:val="20FFDB8E"/>
    <w:rsid w:val="21113577"/>
    <w:rsid w:val="21116800"/>
    <w:rsid w:val="2112D992"/>
    <w:rsid w:val="2127275C"/>
    <w:rsid w:val="21382113"/>
    <w:rsid w:val="2144E36A"/>
    <w:rsid w:val="21468ABB"/>
    <w:rsid w:val="2154C786"/>
    <w:rsid w:val="2159C87A"/>
    <w:rsid w:val="215E4421"/>
    <w:rsid w:val="2162C999"/>
    <w:rsid w:val="21688E4C"/>
    <w:rsid w:val="21BC3B6D"/>
    <w:rsid w:val="21BFB9BD"/>
    <w:rsid w:val="21C23DFE"/>
    <w:rsid w:val="21D4BD81"/>
    <w:rsid w:val="21FB5BC0"/>
    <w:rsid w:val="220B6520"/>
    <w:rsid w:val="22232EDE"/>
    <w:rsid w:val="22325E6F"/>
    <w:rsid w:val="225A0290"/>
    <w:rsid w:val="22643396"/>
    <w:rsid w:val="226AD4A0"/>
    <w:rsid w:val="22718E59"/>
    <w:rsid w:val="227AC1FA"/>
    <w:rsid w:val="227F8DE2"/>
    <w:rsid w:val="2283652E"/>
    <w:rsid w:val="2287AB73"/>
    <w:rsid w:val="2299E58B"/>
    <w:rsid w:val="229AE7BD"/>
    <w:rsid w:val="22C81386"/>
    <w:rsid w:val="22C92D36"/>
    <w:rsid w:val="22D1DF3C"/>
    <w:rsid w:val="22D2EDCB"/>
    <w:rsid w:val="22D78857"/>
    <w:rsid w:val="22DB0209"/>
    <w:rsid w:val="22E24A52"/>
    <w:rsid w:val="22F097E7"/>
    <w:rsid w:val="22F0DCA2"/>
    <w:rsid w:val="22F7F784"/>
    <w:rsid w:val="230794C2"/>
    <w:rsid w:val="23100007"/>
    <w:rsid w:val="231095D3"/>
    <w:rsid w:val="2316F45E"/>
    <w:rsid w:val="23184C11"/>
    <w:rsid w:val="23255D79"/>
    <w:rsid w:val="23428A4A"/>
    <w:rsid w:val="235F6F0B"/>
    <w:rsid w:val="23671843"/>
    <w:rsid w:val="23A54BD3"/>
    <w:rsid w:val="23B8FD0F"/>
    <w:rsid w:val="23BA23B3"/>
    <w:rsid w:val="23DC8C2E"/>
    <w:rsid w:val="23E2EEFB"/>
    <w:rsid w:val="23E73682"/>
    <w:rsid w:val="23EF7FC2"/>
    <w:rsid w:val="23F37E32"/>
    <w:rsid w:val="240AFFDD"/>
    <w:rsid w:val="240C239A"/>
    <w:rsid w:val="244D055B"/>
    <w:rsid w:val="24543DC1"/>
    <w:rsid w:val="24598D5A"/>
    <w:rsid w:val="245C8C71"/>
    <w:rsid w:val="2461B9EC"/>
    <w:rsid w:val="2466E1A4"/>
    <w:rsid w:val="246FD3C7"/>
    <w:rsid w:val="2475E77D"/>
    <w:rsid w:val="247729D9"/>
    <w:rsid w:val="2479D3FD"/>
    <w:rsid w:val="247A7DBC"/>
    <w:rsid w:val="248EF83E"/>
    <w:rsid w:val="2493DCDB"/>
    <w:rsid w:val="249CE2F7"/>
    <w:rsid w:val="24B48045"/>
    <w:rsid w:val="24B578FF"/>
    <w:rsid w:val="24BC5CF9"/>
    <w:rsid w:val="24C4B835"/>
    <w:rsid w:val="24EB6D72"/>
    <w:rsid w:val="24FD5910"/>
    <w:rsid w:val="2504CC8E"/>
    <w:rsid w:val="2509399E"/>
    <w:rsid w:val="251B6E2E"/>
    <w:rsid w:val="251E65FF"/>
    <w:rsid w:val="25341314"/>
    <w:rsid w:val="25385C7F"/>
    <w:rsid w:val="2547F386"/>
    <w:rsid w:val="254A1687"/>
    <w:rsid w:val="2560AB20"/>
    <w:rsid w:val="2565AF1E"/>
    <w:rsid w:val="256AE028"/>
    <w:rsid w:val="25799D09"/>
    <w:rsid w:val="257AD121"/>
    <w:rsid w:val="257BE8D6"/>
    <w:rsid w:val="25A8AF34"/>
    <w:rsid w:val="25B1A2B2"/>
    <w:rsid w:val="25CA0A9D"/>
    <w:rsid w:val="25D17616"/>
    <w:rsid w:val="25D29B0E"/>
    <w:rsid w:val="25E97521"/>
    <w:rsid w:val="25F58340"/>
    <w:rsid w:val="25FACCC0"/>
    <w:rsid w:val="2611B7DE"/>
    <w:rsid w:val="2620B141"/>
    <w:rsid w:val="262D6FEE"/>
    <w:rsid w:val="262EF783"/>
    <w:rsid w:val="2636E3D1"/>
    <w:rsid w:val="26405A8D"/>
    <w:rsid w:val="264B4A6A"/>
    <w:rsid w:val="2658C40C"/>
    <w:rsid w:val="2665CD16"/>
    <w:rsid w:val="26704A88"/>
    <w:rsid w:val="26771BCC"/>
    <w:rsid w:val="26778756"/>
    <w:rsid w:val="26826F95"/>
    <w:rsid w:val="26A22C86"/>
    <w:rsid w:val="26BB33D8"/>
    <w:rsid w:val="26C35193"/>
    <w:rsid w:val="26CB529D"/>
    <w:rsid w:val="26E13328"/>
    <w:rsid w:val="26F72186"/>
    <w:rsid w:val="270E125E"/>
    <w:rsid w:val="271FA91C"/>
    <w:rsid w:val="274AE0FF"/>
    <w:rsid w:val="275D9DD7"/>
    <w:rsid w:val="2762CCA2"/>
    <w:rsid w:val="2767810B"/>
    <w:rsid w:val="276847B8"/>
    <w:rsid w:val="27A88A5F"/>
    <w:rsid w:val="27ADECE6"/>
    <w:rsid w:val="27CB68A7"/>
    <w:rsid w:val="27D4F419"/>
    <w:rsid w:val="27DD1078"/>
    <w:rsid w:val="27E35534"/>
    <w:rsid w:val="27E3DF95"/>
    <w:rsid w:val="27EA6581"/>
    <w:rsid w:val="27FC866A"/>
    <w:rsid w:val="27FDFBFF"/>
    <w:rsid w:val="280F58F9"/>
    <w:rsid w:val="281AA894"/>
    <w:rsid w:val="281C1819"/>
    <w:rsid w:val="284574E1"/>
    <w:rsid w:val="2868B9D8"/>
    <w:rsid w:val="286A450B"/>
    <w:rsid w:val="28735645"/>
    <w:rsid w:val="287891D2"/>
    <w:rsid w:val="2899B5D2"/>
    <w:rsid w:val="28A1C3B8"/>
    <w:rsid w:val="28B5520D"/>
    <w:rsid w:val="28C40637"/>
    <w:rsid w:val="28DB065C"/>
    <w:rsid w:val="28DB8005"/>
    <w:rsid w:val="28DD7A4E"/>
    <w:rsid w:val="28DE2874"/>
    <w:rsid w:val="28F61D75"/>
    <w:rsid w:val="28FE9D03"/>
    <w:rsid w:val="2905E22F"/>
    <w:rsid w:val="291139EB"/>
    <w:rsid w:val="2913D620"/>
    <w:rsid w:val="29167E52"/>
    <w:rsid w:val="293E01CE"/>
    <w:rsid w:val="294F230A"/>
    <w:rsid w:val="2950FF64"/>
    <w:rsid w:val="2954CF41"/>
    <w:rsid w:val="2957B12A"/>
    <w:rsid w:val="295AD983"/>
    <w:rsid w:val="29743EE3"/>
    <w:rsid w:val="298ACD7F"/>
    <w:rsid w:val="2998C5B7"/>
    <w:rsid w:val="299B6E17"/>
    <w:rsid w:val="29AA4CC4"/>
    <w:rsid w:val="29AC3A17"/>
    <w:rsid w:val="29BC2F2D"/>
    <w:rsid w:val="29BE7413"/>
    <w:rsid w:val="29D15799"/>
    <w:rsid w:val="29E9A8E5"/>
    <w:rsid w:val="29F711C4"/>
    <w:rsid w:val="29FD4EA8"/>
    <w:rsid w:val="2A0C97BE"/>
    <w:rsid w:val="2A264464"/>
    <w:rsid w:val="2A4A9EC2"/>
    <w:rsid w:val="2A5BC889"/>
    <w:rsid w:val="2A5CE4E6"/>
    <w:rsid w:val="2A67BA23"/>
    <w:rsid w:val="2A6823FD"/>
    <w:rsid w:val="2A68C1EB"/>
    <w:rsid w:val="2A6922A5"/>
    <w:rsid w:val="2A735A8C"/>
    <w:rsid w:val="2A8E1F19"/>
    <w:rsid w:val="2A8EE5B1"/>
    <w:rsid w:val="2A97CC0E"/>
    <w:rsid w:val="2A9E412D"/>
    <w:rsid w:val="2AC4E9D7"/>
    <w:rsid w:val="2AC531CF"/>
    <w:rsid w:val="2AC8FE7D"/>
    <w:rsid w:val="2AD65DD9"/>
    <w:rsid w:val="2AD9AE8B"/>
    <w:rsid w:val="2AE2E011"/>
    <w:rsid w:val="2AF03CA1"/>
    <w:rsid w:val="2AFDD1D5"/>
    <w:rsid w:val="2B0ECC84"/>
    <w:rsid w:val="2B10CB6C"/>
    <w:rsid w:val="2B1827C1"/>
    <w:rsid w:val="2B18E978"/>
    <w:rsid w:val="2B1AE2EB"/>
    <w:rsid w:val="2B20155D"/>
    <w:rsid w:val="2B31C1C5"/>
    <w:rsid w:val="2B368722"/>
    <w:rsid w:val="2B41D184"/>
    <w:rsid w:val="2B53B8DB"/>
    <w:rsid w:val="2B6E9E83"/>
    <w:rsid w:val="2B74DD14"/>
    <w:rsid w:val="2B7D8A0D"/>
    <w:rsid w:val="2B8A8C4C"/>
    <w:rsid w:val="2BA3E5D7"/>
    <w:rsid w:val="2BA581BB"/>
    <w:rsid w:val="2BA7E6D1"/>
    <w:rsid w:val="2BA7EBB6"/>
    <w:rsid w:val="2BB87DF4"/>
    <w:rsid w:val="2BBB203F"/>
    <w:rsid w:val="2BBF853D"/>
    <w:rsid w:val="2BDAF628"/>
    <w:rsid w:val="2BDFED6E"/>
    <w:rsid w:val="2BF8BAEA"/>
    <w:rsid w:val="2BFB30D6"/>
    <w:rsid w:val="2BFF51BA"/>
    <w:rsid w:val="2C0D1E02"/>
    <w:rsid w:val="2C1B0652"/>
    <w:rsid w:val="2C216665"/>
    <w:rsid w:val="2C35B593"/>
    <w:rsid w:val="2C39602A"/>
    <w:rsid w:val="2C48C23A"/>
    <w:rsid w:val="2C54D889"/>
    <w:rsid w:val="2C58B6A5"/>
    <w:rsid w:val="2C5F062B"/>
    <w:rsid w:val="2C64CEDE"/>
    <w:rsid w:val="2C6AFC94"/>
    <w:rsid w:val="2C741A58"/>
    <w:rsid w:val="2C8A1E0E"/>
    <w:rsid w:val="2C97AB67"/>
    <w:rsid w:val="2C97ACE0"/>
    <w:rsid w:val="2C9D6453"/>
    <w:rsid w:val="2C9D8146"/>
    <w:rsid w:val="2C9E149D"/>
    <w:rsid w:val="2CB11666"/>
    <w:rsid w:val="2CB57282"/>
    <w:rsid w:val="2CFD480F"/>
    <w:rsid w:val="2D02B3A6"/>
    <w:rsid w:val="2D02BB88"/>
    <w:rsid w:val="2D10A78D"/>
    <w:rsid w:val="2D17FFE3"/>
    <w:rsid w:val="2D2303A4"/>
    <w:rsid w:val="2D2931B0"/>
    <w:rsid w:val="2D2D1B19"/>
    <w:rsid w:val="2D46C768"/>
    <w:rsid w:val="2D47545E"/>
    <w:rsid w:val="2D4989EF"/>
    <w:rsid w:val="2D55DEB1"/>
    <w:rsid w:val="2D5BFD3F"/>
    <w:rsid w:val="2D611E72"/>
    <w:rsid w:val="2D642B85"/>
    <w:rsid w:val="2D7D6CE7"/>
    <w:rsid w:val="2DB3E1D2"/>
    <w:rsid w:val="2DB7C1D6"/>
    <w:rsid w:val="2DBEA186"/>
    <w:rsid w:val="2DC53639"/>
    <w:rsid w:val="2DCF8C3A"/>
    <w:rsid w:val="2DDBBF1C"/>
    <w:rsid w:val="2DE03177"/>
    <w:rsid w:val="2DF21899"/>
    <w:rsid w:val="2DF72509"/>
    <w:rsid w:val="2E00158E"/>
    <w:rsid w:val="2E25B9AB"/>
    <w:rsid w:val="2E2E7E49"/>
    <w:rsid w:val="2E3C5F1E"/>
    <w:rsid w:val="2E44FBC3"/>
    <w:rsid w:val="2E492F75"/>
    <w:rsid w:val="2E4BC532"/>
    <w:rsid w:val="2E67DC3D"/>
    <w:rsid w:val="2E6ECCAE"/>
    <w:rsid w:val="2E7AF15E"/>
    <w:rsid w:val="2E7B98F1"/>
    <w:rsid w:val="2E9E6462"/>
    <w:rsid w:val="2EA17B16"/>
    <w:rsid w:val="2EA6C239"/>
    <w:rsid w:val="2EAF9B4C"/>
    <w:rsid w:val="2EB611BC"/>
    <w:rsid w:val="2EB7665D"/>
    <w:rsid w:val="2EC820A6"/>
    <w:rsid w:val="2EDA1136"/>
    <w:rsid w:val="2EDD69CC"/>
    <w:rsid w:val="2EEFEE13"/>
    <w:rsid w:val="2EF8B4D5"/>
    <w:rsid w:val="2F1415D1"/>
    <w:rsid w:val="2F453D33"/>
    <w:rsid w:val="2F4AA9FD"/>
    <w:rsid w:val="2F4CFCC7"/>
    <w:rsid w:val="2F5857BB"/>
    <w:rsid w:val="2F5DDD14"/>
    <w:rsid w:val="2F65F3F7"/>
    <w:rsid w:val="2F6C267B"/>
    <w:rsid w:val="2F75900D"/>
    <w:rsid w:val="2F788E3D"/>
    <w:rsid w:val="2F7C5A06"/>
    <w:rsid w:val="2F7D14B6"/>
    <w:rsid w:val="2F88F172"/>
    <w:rsid w:val="2F8A7E69"/>
    <w:rsid w:val="2FABA301"/>
    <w:rsid w:val="2FB394A4"/>
    <w:rsid w:val="2FBD522F"/>
    <w:rsid w:val="2FBD7140"/>
    <w:rsid w:val="2FBECE9A"/>
    <w:rsid w:val="2FD578CD"/>
    <w:rsid w:val="300672D5"/>
    <w:rsid w:val="3009A7B9"/>
    <w:rsid w:val="30163C94"/>
    <w:rsid w:val="301E05CE"/>
    <w:rsid w:val="302B1E30"/>
    <w:rsid w:val="30308782"/>
    <w:rsid w:val="30326E4A"/>
    <w:rsid w:val="30346019"/>
    <w:rsid w:val="303CD81C"/>
    <w:rsid w:val="305A0AA0"/>
    <w:rsid w:val="308B788B"/>
    <w:rsid w:val="308C199E"/>
    <w:rsid w:val="309C50A7"/>
    <w:rsid w:val="30A335AE"/>
    <w:rsid w:val="30B26652"/>
    <w:rsid w:val="30B7B535"/>
    <w:rsid w:val="30D51AAF"/>
    <w:rsid w:val="30EE3BDA"/>
    <w:rsid w:val="30EF9746"/>
    <w:rsid w:val="30EFFD04"/>
    <w:rsid w:val="30F98743"/>
    <w:rsid w:val="31306A62"/>
    <w:rsid w:val="313AE6CE"/>
    <w:rsid w:val="3140C77B"/>
    <w:rsid w:val="3141D6F9"/>
    <w:rsid w:val="315681D9"/>
    <w:rsid w:val="31583BCD"/>
    <w:rsid w:val="315A7796"/>
    <w:rsid w:val="316E71E2"/>
    <w:rsid w:val="316ED219"/>
    <w:rsid w:val="316FEEB4"/>
    <w:rsid w:val="31759A73"/>
    <w:rsid w:val="317B9C2D"/>
    <w:rsid w:val="31875D46"/>
    <w:rsid w:val="3187BEB6"/>
    <w:rsid w:val="3192C85D"/>
    <w:rsid w:val="3194CE6A"/>
    <w:rsid w:val="31BD9120"/>
    <w:rsid w:val="31C17160"/>
    <w:rsid w:val="31D6BD4F"/>
    <w:rsid w:val="31E619AE"/>
    <w:rsid w:val="31E80D69"/>
    <w:rsid w:val="31E96B50"/>
    <w:rsid w:val="31F0D722"/>
    <w:rsid w:val="31F7631C"/>
    <w:rsid w:val="3200280C"/>
    <w:rsid w:val="32065472"/>
    <w:rsid w:val="32104280"/>
    <w:rsid w:val="321A388B"/>
    <w:rsid w:val="321E16FF"/>
    <w:rsid w:val="323B3A72"/>
    <w:rsid w:val="326AD194"/>
    <w:rsid w:val="327A4A2D"/>
    <w:rsid w:val="327E44DD"/>
    <w:rsid w:val="3283D79F"/>
    <w:rsid w:val="3291FEF4"/>
    <w:rsid w:val="329EFF41"/>
    <w:rsid w:val="32BCCF3E"/>
    <w:rsid w:val="32BEB00B"/>
    <w:rsid w:val="32CB3BAC"/>
    <w:rsid w:val="32D8FC53"/>
    <w:rsid w:val="32FB9A51"/>
    <w:rsid w:val="32FD09A1"/>
    <w:rsid w:val="3300B049"/>
    <w:rsid w:val="3301FF4B"/>
    <w:rsid w:val="332B7940"/>
    <w:rsid w:val="332E98BE"/>
    <w:rsid w:val="33367751"/>
    <w:rsid w:val="3351120C"/>
    <w:rsid w:val="33528644"/>
    <w:rsid w:val="33536E04"/>
    <w:rsid w:val="335D20B9"/>
    <w:rsid w:val="335D41C1"/>
    <w:rsid w:val="3360DF05"/>
    <w:rsid w:val="3373E166"/>
    <w:rsid w:val="337432AD"/>
    <w:rsid w:val="33743EBA"/>
    <w:rsid w:val="3375AA6D"/>
    <w:rsid w:val="337C48A4"/>
    <w:rsid w:val="33876717"/>
    <w:rsid w:val="339852EC"/>
    <w:rsid w:val="339C619B"/>
    <w:rsid w:val="33AEF20C"/>
    <w:rsid w:val="33C62481"/>
    <w:rsid w:val="33DFCD3A"/>
    <w:rsid w:val="34035DEF"/>
    <w:rsid w:val="34054260"/>
    <w:rsid w:val="3407FC48"/>
    <w:rsid w:val="34091E31"/>
    <w:rsid w:val="340BE0B2"/>
    <w:rsid w:val="343B1FEC"/>
    <w:rsid w:val="3440A34A"/>
    <w:rsid w:val="344451D1"/>
    <w:rsid w:val="344E4B20"/>
    <w:rsid w:val="345688C7"/>
    <w:rsid w:val="345B4841"/>
    <w:rsid w:val="345E2497"/>
    <w:rsid w:val="345EF6E4"/>
    <w:rsid w:val="347315B8"/>
    <w:rsid w:val="347A695B"/>
    <w:rsid w:val="34870025"/>
    <w:rsid w:val="34873524"/>
    <w:rsid w:val="348C61FD"/>
    <w:rsid w:val="3490C39A"/>
    <w:rsid w:val="3493CBAB"/>
    <w:rsid w:val="349E8555"/>
    <w:rsid w:val="349FDD8F"/>
    <w:rsid w:val="34B420F1"/>
    <w:rsid w:val="34C6AE26"/>
    <w:rsid w:val="34C8648D"/>
    <w:rsid w:val="34E93895"/>
    <w:rsid w:val="34FFF518"/>
    <w:rsid w:val="350A3253"/>
    <w:rsid w:val="35117ACE"/>
    <w:rsid w:val="351C7FE5"/>
    <w:rsid w:val="3527763B"/>
    <w:rsid w:val="352DEAB0"/>
    <w:rsid w:val="3530273E"/>
    <w:rsid w:val="35516352"/>
    <w:rsid w:val="355EE9E8"/>
    <w:rsid w:val="356F904A"/>
    <w:rsid w:val="35C24802"/>
    <w:rsid w:val="35C99FB6"/>
    <w:rsid w:val="35D931C6"/>
    <w:rsid w:val="35DC1954"/>
    <w:rsid w:val="35ED5B48"/>
    <w:rsid w:val="35F9D5E3"/>
    <w:rsid w:val="35FAAAFA"/>
    <w:rsid w:val="360055CB"/>
    <w:rsid w:val="36063E20"/>
    <w:rsid w:val="36085B37"/>
    <w:rsid w:val="3620FCD2"/>
    <w:rsid w:val="364B2895"/>
    <w:rsid w:val="36506C35"/>
    <w:rsid w:val="365AB5DB"/>
    <w:rsid w:val="36705D72"/>
    <w:rsid w:val="36713A4D"/>
    <w:rsid w:val="36798885"/>
    <w:rsid w:val="367DDF67"/>
    <w:rsid w:val="368C2558"/>
    <w:rsid w:val="3692CC2B"/>
    <w:rsid w:val="36932970"/>
    <w:rsid w:val="36AD4B2F"/>
    <w:rsid w:val="36AFA869"/>
    <w:rsid w:val="36DC1FA4"/>
    <w:rsid w:val="36E65984"/>
    <w:rsid w:val="36EB10B2"/>
    <w:rsid w:val="36EDA9AE"/>
    <w:rsid w:val="37259AF6"/>
    <w:rsid w:val="373BC586"/>
    <w:rsid w:val="37542C0B"/>
    <w:rsid w:val="3769AFF0"/>
    <w:rsid w:val="377DF31F"/>
    <w:rsid w:val="37842BE3"/>
    <w:rsid w:val="37869036"/>
    <w:rsid w:val="3797A295"/>
    <w:rsid w:val="37A5B441"/>
    <w:rsid w:val="37A94F50"/>
    <w:rsid w:val="37B92191"/>
    <w:rsid w:val="37D090BF"/>
    <w:rsid w:val="37D5DF87"/>
    <w:rsid w:val="37DA8BEA"/>
    <w:rsid w:val="37E720E9"/>
    <w:rsid w:val="37EB3AB6"/>
    <w:rsid w:val="380E7A56"/>
    <w:rsid w:val="38195F46"/>
    <w:rsid w:val="382207C0"/>
    <w:rsid w:val="38283E3D"/>
    <w:rsid w:val="382E5496"/>
    <w:rsid w:val="38422911"/>
    <w:rsid w:val="387A6CF7"/>
    <w:rsid w:val="38A687D8"/>
    <w:rsid w:val="38AFB444"/>
    <w:rsid w:val="38C25584"/>
    <w:rsid w:val="38C6AEAD"/>
    <w:rsid w:val="38D957AF"/>
    <w:rsid w:val="38DB23E1"/>
    <w:rsid w:val="38DF1E6E"/>
    <w:rsid w:val="38ED3A25"/>
    <w:rsid w:val="38FC4F61"/>
    <w:rsid w:val="3901C419"/>
    <w:rsid w:val="3901EFFB"/>
    <w:rsid w:val="391D8D72"/>
    <w:rsid w:val="392A835C"/>
    <w:rsid w:val="3934D286"/>
    <w:rsid w:val="39486012"/>
    <w:rsid w:val="39533401"/>
    <w:rsid w:val="395767A3"/>
    <w:rsid w:val="395C4344"/>
    <w:rsid w:val="3960BBA1"/>
    <w:rsid w:val="39628981"/>
    <w:rsid w:val="397F5F81"/>
    <w:rsid w:val="3985EB6D"/>
    <w:rsid w:val="3987D316"/>
    <w:rsid w:val="398A90DC"/>
    <w:rsid w:val="3992B5E1"/>
    <w:rsid w:val="3997BAC9"/>
    <w:rsid w:val="399E3EE9"/>
    <w:rsid w:val="399F0965"/>
    <w:rsid w:val="39A0E39D"/>
    <w:rsid w:val="39C2788D"/>
    <w:rsid w:val="39C51B2F"/>
    <w:rsid w:val="39D73A94"/>
    <w:rsid w:val="39F29B5F"/>
    <w:rsid w:val="3A03CAF8"/>
    <w:rsid w:val="3A0954DE"/>
    <w:rsid w:val="3A0D9F15"/>
    <w:rsid w:val="3A0FF436"/>
    <w:rsid w:val="3A260190"/>
    <w:rsid w:val="3A2FFD70"/>
    <w:rsid w:val="3A3EB710"/>
    <w:rsid w:val="3A518A65"/>
    <w:rsid w:val="3A604B68"/>
    <w:rsid w:val="3A6096C6"/>
    <w:rsid w:val="3A61E101"/>
    <w:rsid w:val="3A7351AF"/>
    <w:rsid w:val="3A7EE807"/>
    <w:rsid w:val="3A9142E3"/>
    <w:rsid w:val="3A933739"/>
    <w:rsid w:val="3A93B35A"/>
    <w:rsid w:val="3AA5F678"/>
    <w:rsid w:val="3AB1B72C"/>
    <w:rsid w:val="3AB226FC"/>
    <w:rsid w:val="3ABAD6A6"/>
    <w:rsid w:val="3AF6207B"/>
    <w:rsid w:val="3AFC8C02"/>
    <w:rsid w:val="3B1707DA"/>
    <w:rsid w:val="3B1757B5"/>
    <w:rsid w:val="3B17A30C"/>
    <w:rsid w:val="3B1A2555"/>
    <w:rsid w:val="3B33A420"/>
    <w:rsid w:val="3B474E31"/>
    <w:rsid w:val="3B47C87D"/>
    <w:rsid w:val="3B4F7FA6"/>
    <w:rsid w:val="3B50B016"/>
    <w:rsid w:val="3B645267"/>
    <w:rsid w:val="3B72E9B9"/>
    <w:rsid w:val="3B73A737"/>
    <w:rsid w:val="3B7F2FE1"/>
    <w:rsid w:val="3B87DFCE"/>
    <w:rsid w:val="3B8EEC97"/>
    <w:rsid w:val="3BA790C7"/>
    <w:rsid w:val="3BB3328C"/>
    <w:rsid w:val="3BB6EADC"/>
    <w:rsid w:val="3BDAA6BF"/>
    <w:rsid w:val="3BDF4DCA"/>
    <w:rsid w:val="3BDFFA4C"/>
    <w:rsid w:val="3BE93112"/>
    <w:rsid w:val="3BFA88C9"/>
    <w:rsid w:val="3C173FC0"/>
    <w:rsid w:val="3C1A06FF"/>
    <w:rsid w:val="3C1D3F19"/>
    <w:rsid w:val="3C2ED81D"/>
    <w:rsid w:val="3C376ABC"/>
    <w:rsid w:val="3C405188"/>
    <w:rsid w:val="3C472BD2"/>
    <w:rsid w:val="3C4CEDB9"/>
    <w:rsid w:val="3C57EA3A"/>
    <w:rsid w:val="3C6468C3"/>
    <w:rsid w:val="3C82E02E"/>
    <w:rsid w:val="3C878402"/>
    <w:rsid w:val="3C8AF1C3"/>
    <w:rsid w:val="3C96ACA3"/>
    <w:rsid w:val="3C9E6787"/>
    <w:rsid w:val="3CA3C2BD"/>
    <w:rsid w:val="3CAB7630"/>
    <w:rsid w:val="3CB5F47C"/>
    <w:rsid w:val="3CBB964E"/>
    <w:rsid w:val="3CBBF855"/>
    <w:rsid w:val="3CBF1CA4"/>
    <w:rsid w:val="3CD5FECE"/>
    <w:rsid w:val="3CDEF6A7"/>
    <w:rsid w:val="3CE9BFD2"/>
    <w:rsid w:val="3CE9F7C7"/>
    <w:rsid w:val="3CEEDF51"/>
    <w:rsid w:val="3CF12F64"/>
    <w:rsid w:val="3CF40E6E"/>
    <w:rsid w:val="3D0DC173"/>
    <w:rsid w:val="3D19E4CE"/>
    <w:rsid w:val="3D1B4A5D"/>
    <w:rsid w:val="3D1F1DD6"/>
    <w:rsid w:val="3D4668CE"/>
    <w:rsid w:val="3D4B58BF"/>
    <w:rsid w:val="3D4C4E0C"/>
    <w:rsid w:val="3D56F6BA"/>
    <w:rsid w:val="3D59DFE1"/>
    <w:rsid w:val="3D770779"/>
    <w:rsid w:val="3DB7371D"/>
    <w:rsid w:val="3DC7D984"/>
    <w:rsid w:val="3DCDAD36"/>
    <w:rsid w:val="3DE4CB88"/>
    <w:rsid w:val="3DF8364B"/>
    <w:rsid w:val="3DFA61D8"/>
    <w:rsid w:val="3DFEFB09"/>
    <w:rsid w:val="3E19976B"/>
    <w:rsid w:val="3E1C521F"/>
    <w:rsid w:val="3E1FB274"/>
    <w:rsid w:val="3E1FD01B"/>
    <w:rsid w:val="3E274A34"/>
    <w:rsid w:val="3E29C599"/>
    <w:rsid w:val="3E2A6F49"/>
    <w:rsid w:val="3E32F825"/>
    <w:rsid w:val="3E3A2171"/>
    <w:rsid w:val="3E3D3475"/>
    <w:rsid w:val="3E4ACB2F"/>
    <w:rsid w:val="3E4D5521"/>
    <w:rsid w:val="3E62F038"/>
    <w:rsid w:val="3E69C7B3"/>
    <w:rsid w:val="3E6E2F53"/>
    <w:rsid w:val="3E822C2D"/>
    <w:rsid w:val="3E97002B"/>
    <w:rsid w:val="3E9743F2"/>
    <w:rsid w:val="3EB53F54"/>
    <w:rsid w:val="3EBE3488"/>
    <w:rsid w:val="3ECF9E67"/>
    <w:rsid w:val="3ED58853"/>
    <w:rsid w:val="3EF7CF87"/>
    <w:rsid w:val="3EFB40E8"/>
    <w:rsid w:val="3F01F184"/>
    <w:rsid w:val="3F0BBF4A"/>
    <w:rsid w:val="3F1068EC"/>
    <w:rsid w:val="3F3EFE02"/>
    <w:rsid w:val="3F4A6565"/>
    <w:rsid w:val="3F4B88B9"/>
    <w:rsid w:val="3F678691"/>
    <w:rsid w:val="3F685808"/>
    <w:rsid w:val="3F6E3D00"/>
    <w:rsid w:val="3F6FB60D"/>
    <w:rsid w:val="3F718565"/>
    <w:rsid w:val="3F73A7E7"/>
    <w:rsid w:val="3F751A23"/>
    <w:rsid w:val="3F7CBA82"/>
    <w:rsid w:val="3F7F17EA"/>
    <w:rsid w:val="3FAB52C0"/>
    <w:rsid w:val="3FAED671"/>
    <w:rsid w:val="3FB0F531"/>
    <w:rsid w:val="3FC6F6E6"/>
    <w:rsid w:val="3FCC4CF6"/>
    <w:rsid w:val="3FD14920"/>
    <w:rsid w:val="3FD80233"/>
    <w:rsid w:val="3FD904D6"/>
    <w:rsid w:val="3FE609C6"/>
    <w:rsid w:val="3FEEC5FE"/>
    <w:rsid w:val="3FFBAFF6"/>
    <w:rsid w:val="4008AAD6"/>
    <w:rsid w:val="402F24D3"/>
    <w:rsid w:val="4031D401"/>
    <w:rsid w:val="4032D08C"/>
    <w:rsid w:val="403F0B98"/>
    <w:rsid w:val="404E5BA8"/>
    <w:rsid w:val="405543B6"/>
    <w:rsid w:val="4065C666"/>
    <w:rsid w:val="406C094E"/>
    <w:rsid w:val="406D90C2"/>
    <w:rsid w:val="408303F0"/>
    <w:rsid w:val="4085A876"/>
    <w:rsid w:val="408CFE61"/>
    <w:rsid w:val="408D3590"/>
    <w:rsid w:val="408E59F9"/>
    <w:rsid w:val="4090EFC5"/>
    <w:rsid w:val="4093270C"/>
    <w:rsid w:val="40A740B6"/>
    <w:rsid w:val="40AE5CCE"/>
    <w:rsid w:val="40B4CF25"/>
    <w:rsid w:val="40BC95E8"/>
    <w:rsid w:val="40D4FAEF"/>
    <w:rsid w:val="40DF6D64"/>
    <w:rsid w:val="40F58396"/>
    <w:rsid w:val="410A84EB"/>
    <w:rsid w:val="411BE80B"/>
    <w:rsid w:val="4128A825"/>
    <w:rsid w:val="413258C9"/>
    <w:rsid w:val="41413F51"/>
    <w:rsid w:val="4145C7CE"/>
    <w:rsid w:val="414E0BD4"/>
    <w:rsid w:val="41643BEE"/>
    <w:rsid w:val="41659366"/>
    <w:rsid w:val="4167319D"/>
    <w:rsid w:val="41729A31"/>
    <w:rsid w:val="417E284B"/>
    <w:rsid w:val="4181C1CB"/>
    <w:rsid w:val="418CAA7A"/>
    <w:rsid w:val="418F7E0B"/>
    <w:rsid w:val="419719D8"/>
    <w:rsid w:val="41978057"/>
    <w:rsid w:val="41AB5C9E"/>
    <w:rsid w:val="41B46ACE"/>
    <w:rsid w:val="41B9ECD8"/>
    <w:rsid w:val="41C09000"/>
    <w:rsid w:val="41CBE206"/>
    <w:rsid w:val="41CD78B6"/>
    <w:rsid w:val="41EF08E0"/>
    <w:rsid w:val="4207D369"/>
    <w:rsid w:val="420D4980"/>
    <w:rsid w:val="42276DDB"/>
    <w:rsid w:val="422E53D0"/>
    <w:rsid w:val="425BB7CA"/>
    <w:rsid w:val="42669D83"/>
    <w:rsid w:val="426C4027"/>
    <w:rsid w:val="426E7DB0"/>
    <w:rsid w:val="428FF6AE"/>
    <w:rsid w:val="4292DD57"/>
    <w:rsid w:val="4292E208"/>
    <w:rsid w:val="42963E9A"/>
    <w:rsid w:val="42AF4952"/>
    <w:rsid w:val="42CDB1A7"/>
    <w:rsid w:val="42E00D5A"/>
    <w:rsid w:val="42E0DA5B"/>
    <w:rsid w:val="42E62C44"/>
    <w:rsid w:val="42E9DC81"/>
    <w:rsid w:val="4306F386"/>
    <w:rsid w:val="430B68CA"/>
    <w:rsid w:val="431750DE"/>
    <w:rsid w:val="431D1AD1"/>
    <w:rsid w:val="4332EBB7"/>
    <w:rsid w:val="433856AB"/>
    <w:rsid w:val="433B2658"/>
    <w:rsid w:val="435A918B"/>
    <w:rsid w:val="4361E975"/>
    <w:rsid w:val="437923AB"/>
    <w:rsid w:val="438938C1"/>
    <w:rsid w:val="43A919E1"/>
    <w:rsid w:val="43B685CB"/>
    <w:rsid w:val="43B9CEC8"/>
    <w:rsid w:val="43C49F23"/>
    <w:rsid w:val="43CD7D11"/>
    <w:rsid w:val="43D17447"/>
    <w:rsid w:val="43D3F495"/>
    <w:rsid w:val="43D61F25"/>
    <w:rsid w:val="43E15DED"/>
    <w:rsid w:val="43EC6FE7"/>
    <w:rsid w:val="43EC9308"/>
    <w:rsid w:val="43F4B264"/>
    <w:rsid w:val="43FAF194"/>
    <w:rsid w:val="43FE8590"/>
    <w:rsid w:val="44001F69"/>
    <w:rsid w:val="44136C51"/>
    <w:rsid w:val="442D083C"/>
    <w:rsid w:val="444224D7"/>
    <w:rsid w:val="445E252B"/>
    <w:rsid w:val="446C23F8"/>
    <w:rsid w:val="448C827A"/>
    <w:rsid w:val="44AC9A7E"/>
    <w:rsid w:val="44B07490"/>
    <w:rsid w:val="44B2F3F3"/>
    <w:rsid w:val="44F186D5"/>
    <w:rsid w:val="44F88E67"/>
    <w:rsid w:val="450FD462"/>
    <w:rsid w:val="4518F8D8"/>
    <w:rsid w:val="452325F8"/>
    <w:rsid w:val="4525ABCB"/>
    <w:rsid w:val="4530898C"/>
    <w:rsid w:val="453459D9"/>
    <w:rsid w:val="454DC514"/>
    <w:rsid w:val="45570048"/>
    <w:rsid w:val="456A35E6"/>
    <w:rsid w:val="457A8E8A"/>
    <w:rsid w:val="45884048"/>
    <w:rsid w:val="458F43B5"/>
    <w:rsid w:val="4591D7CC"/>
    <w:rsid w:val="45947405"/>
    <w:rsid w:val="4597EEDF"/>
    <w:rsid w:val="45A4808F"/>
    <w:rsid w:val="45A86C12"/>
    <w:rsid w:val="45BA38B2"/>
    <w:rsid w:val="45D8FF0A"/>
    <w:rsid w:val="45DAFE85"/>
    <w:rsid w:val="45F5DA99"/>
    <w:rsid w:val="45F6B753"/>
    <w:rsid w:val="45FAC0B8"/>
    <w:rsid w:val="460C8126"/>
    <w:rsid w:val="460CF504"/>
    <w:rsid w:val="46129B6D"/>
    <w:rsid w:val="46178DB7"/>
    <w:rsid w:val="4638B36D"/>
    <w:rsid w:val="463F1EBB"/>
    <w:rsid w:val="465221F1"/>
    <w:rsid w:val="4654D7C6"/>
    <w:rsid w:val="465BC00A"/>
    <w:rsid w:val="465D23AF"/>
    <w:rsid w:val="4664A4BB"/>
    <w:rsid w:val="466B2273"/>
    <w:rsid w:val="46738179"/>
    <w:rsid w:val="467930E2"/>
    <w:rsid w:val="467CDCF4"/>
    <w:rsid w:val="467EE94D"/>
    <w:rsid w:val="4680B028"/>
    <w:rsid w:val="4688188E"/>
    <w:rsid w:val="46924B6E"/>
    <w:rsid w:val="469C8B1F"/>
    <w:rsid w:val="46A05E39"/>
    <w:rsid w:val="46ACA9D7"/>
    <w:rsid w:val="46B6FA08"/>
    <w:rsid w:val="46B89EA8"/>
    <w:rsid w:val="46CC9CBF"/>
    <w:rsid w:val="46D74108"/>
    <w:rsid w:val="46DF325E"/>
    <w:rsid w:val="470B78F1"/>
    <w:rsid w:val="470E7D85"/>
    <w:rsid w:val="470F0A9A"/>
    <w:rsid w:val="4713B85C"/>
    <w:rsid w:val="472B1416"/>
    <w:rsid w:val="472EFE7A"/>
    <w:rsid w:val="47322535"/>
    <w:rsid w:val="47417765"/>
    <w:rsid w:val="47600EAA"/>
    <w:rsid w:val="4775B5D9"/>
    <w:rsid w:val="4788094E"/>
    <w:rsid w:val="4788D29B"/>
    <w:rsid w:val="4790B597"/>
    <w:rsid w:val="479A4FC9"/>
    <w:rsid w:val="479B3226"/>
    <w:rsid w:val="479C9CE2"/>
    <w:rsid w:val="479DB86B"/>
    <w:rsid w:val="47B71905"/>
    <w:rsid w:val="47C20B10"/>
    <w:rsid w:val="47C7A0B8"/>
    <w:rsid w:val="47D41A6C"/>
    <w:rsid w:val="47E2CB0E"/>
    <w:rsid w:val="47FC88E5"/>
    <w:rsid w:val="480026BF"/>
    <w:rsid w:val="4808BB51"/>
    <w:rsid w:val="481EC9BD"/>
    <w:rsid w:val="48272460"/>
    <w:rsid w:val="483DE271"/>
    <w:rsid w:val="48418298"/>
    <w:rsid w:val="4843C182"/>
    <w:rsid w:val="484A5332"/>
    <w:rsid w:val="484CCE72"/>
    <w:rsid w:val="486CB0F3"/>
    <w:rsid w:val="489598F7"/>
    <w:rsid w:val="489ED756"/>
    <w:rsid w:val="48A9E3DD"/>
    <w:rsid w:val="48AB8BCE"/>
    <w:rsid w:val="48C296B3"/>
    <w:rsid w:val="48CE6011"/>
    <w:rsid w:val="48D2BB13"/>
    <w:rsid w:val="48D35E4E"/>
    <w:rsid w:val="48D5E877"/>
    <w:rsid w:val="48FE371E"/>
    <w:rsid w:val="4906B48E"/>
    <w:rsid w:val="4908D63E"/>
    <w:rsid w:val="4929FDF8"/>
    <w:rsid w:val="49335383"/>
    <w:rsid w:val="493A902F"/>
    <w:rsid w:val="493B71B8"/>
    <w:rsid w:val="493E71AD"/>
    <w:rsid w:val="4940B8B7"/>
    <w:rsid w:val="4967E9BE"/>
    <w:rsid w:val="4971F769"/>
    <w:rsid w:val="497BE049"/>
    <w:rsid w:val="497FB859"/>
    <w:rsid w:val="4985B189"/>
    <w:rsid w:val="49876143"/>
    <w:rsid w:val="49927094"/>
    <w:rsid w:val="4997925D"/>
    <w:rsid w:val="49979C8C"/>
    <w:rsid w:val="4999DF23"/>
    <w:rsid w:val="499F897F"/>
    <w:rsid w:val="49B463A6"/>
    <w:rsid w:val="49B4AC92"/>
    <w:rsid w:val="49BD620C"/>
    <w:rsid w:val="49C0B077"/>
    <w:rsid w:val="49C48749"/>
    <w:rsid w:val="49C74482"/>
    <w:rsid w:val="49CC6806"/>
    <w:rsid w:val="4A04FB2E"/>
    <w:rsid w:val="4A051F64"/>
    <w:rsid w:val="4A19BD23"/>
    <w:rsid w:val="4A1E5A21"/>
    <w:rsid w:val="4A27F80D"/>
    <w:rsid w:val="4A3AA9D5"/>
    <w:rsid w:val="4A4128AA"/>
    <w:rsid w:val="4A497715"/>
    <w:rsid w:val="4A4B354A"/>
    <w:rsid w:val="4A5A70F8"/>
    <w:rsid w:val="4A61B335"/>
    <w:rsid w:val="4A74D9C8"/>
    <w:rsid w:val="4A74DC6F"/>
    <w:rsid w:val="4A93FA6E"/>
    <w:rsid w:val="4AAC1E4F"/>
    <w:rsid w:val="4AAC680C"/>
    <w:rsid w:val="4ABAB2F8"/>
    <w:rsid w:val="4ABECAA4"/>
    <w:rsid w:val="4AE148E8"/>
    <w:rsid w:val="4AFD8E2C"/>
    <w:rsid w:val="4B051FFA"/>
    <w:rsid w:val="4B059290"/>
    <w:rsid w:val="4B114954"/>
    <w:rsid w:val="4B16A6B9"/>
    <w:rsid w:val="4B3BCEE6"/>
    <w:rsid w:val="4B42AD48"/>
    <w:rsid w:val="4B551257"/>
    <w:rsid w:val="4B797762"/>
    <w:rsid w:val="4B8D99E3"/>
    <w:rsid w:val="4BAFCB0D"/>
    <w:rsid w:val="4BBC0DB9"/>
    <w:rsid w:val="4BC7D613"/>
    <w:rsid w:val="4BCA08E1"/>
    <w:rsid w:val="4BD53611"/>
    <w:rsid w:val="4BD5FABA"/>
    <w:rsid w:val="4BDE7455"/>
    <w:rsid w:val="4BE0F262"/>
    <w:rsid w:val="4C262FA4"/>
    <w:rsid w:val="4C26DAB0"/>
    <w:rsid w:val="4C323231"/>
    <w:rsid w:val="4C36DA26"/>
    <w:rsid w:val="4C6A7AFB"/>
    <w:rsid w:val="4C9C7E42"/>
    <w:rsid w:val="4CBB2550"/>
    <w:rsid w:val="4CC2B0D6"/>
    <w:rsid w:val="4CC8BF62"/>
    <w:rsid w:val="4CCF1231"/>
    <w:rsid w:val="4CD03EF0"/>
    <w:rsid w:val="4CDA63F7"/>
    <w:rsid w:val="4CDB3A51"/>
    <w:rsid w:val="4CE4B93F"/>
    <w:rsid w:val="4CE94C3E"/>
    <w:rsid w:val="4CF490EB"/>
    <w:rsid w:val="4CFE882E"/>
    <w:rsid w:val="4D07ED56"/>
    <w:rsid w:val="4D0D1877"/>
    <w:rsid w:val="4D0F5717"/>
    <w:rsid w:val="4D0FFF35"/>
    <w:rsid w:val="4D2B2899"/>
    <w:rsid w:val="4D357B22"/>
    <w:rsid w:val="4D370F04"/>
    <w:rsid w:val="4D3962A1"/>
    <w:rsid w:val="4D3C1938"/>
    <w:rsid w:val="4D3E910B"/>
    <w:rsid w:val="4D46FCA9"/>
    <w:rsid w:val="4D490F13"/>
    <w:rsid w:val="4D4D53CC"/>
    <w:rsid w:val="4D4D5B2C"/>
    <w:rsid w:val="4D540D23"/>
    <w:rsid w:val="4D67FDB8"/>
    <w:rsid w:val="4D69D9D4"/>
    <w:rsid w:val="4D77F131"/>
    <w:rsid w:val="4D86AA9A"/>
    <w:rsid w:val="4DA37A8B"/>
    <w:rsid w:val="4DA3CC98"/>
    <w:rsid w:val="4DC8AC24"/>
    <w:rsid w:val="4DD548B1"/>
    <w:rsid w:val="4DD9D98F"/>
    <w:rsid w:val="4DE41021"/>
    <w:rsid w:val="4DF3EA15"/>
    <w:rsid w:val="4DF6067F"/>
    <w:rsid w:val="4E23947B"/>
    <w:rsid w:val="4E25D10B"/>
    <w:rsid w:val="4E5E9C90"/>
    <w:rsid w:val="4E6F5C34"/>
    <w:rsid w:val="4E74E209"/>
    <w:rsid w:val="4E75DA06"/>
    <w:rsid w:val="4E90D470"/>
    <w:rsid w:val="4E90EAA6"/>
    <w:rsid w:val="4E92A075"/>
    <w:rsid w:val="4E9CCF3B"/>
    <w:rsid w:val="4EC1A23D"/>
    <w:rsid w:val="4EC54D9C"/>
    <w:rsid w:val="4EC5F9CA"/>
    <w:rsid w:val="4ED29850"/>
    <w:rsid w:val="4ED8F35B"/>
    <w:rsid w:val="4EECED18"/>
    <w:rsid w:val="4EFA9935"/>
    <w:rsid w:val="4EFD65C5"/>
    <w:rsid w:val="4F06A416"/>
    <w:rsid w:val="4F0AB65E"/>
    <w:rsid w:val="4F318A59"/>
    <w:rsid w:val="4F3F2355"/>
    <w:rsid w:val="4F4284EB"/>
    <w:rsid w:val="4F5D4D42"/>
    <w:rsid w:val="4F609763"/>
    <w:rsid w:val="4F72B86B"/>
    <w:rsid w:val="4F77F8FF"/>
    <w:rsid w:val="4F81C6ED"/>
    <w:rsid w:val="4F8207A4"/>
    <w:rsid w:val="4F883EF5"/>
    <w:rsid w:val="4F8E934C"/>
    <w:rsid w:val="4FA4F531"/>
    <w:rsid w:val="4FA6936F"/>
    <w:rsid w:val="4FA8FD79"/>
    <w:rsid w:val="4FAE10C5"/>
    <w:rsid w:val="4FB70469"/>
    <w:rsid w:val="4FC27E99"/>
    <w:rsid w:val="4FC2A14E"/>
    <w:rsid w:val="4FC6B2C0"/>
    <w:rsid w:val="4FCDCDD4"/>
    <w:rsid w:val="4FCDD2B5"/>
    <w:rsid w:val="4FD06B2C"/>
    <w:rsid w:val="4FE74B7B"/>
    <w:rsid w:val="4FEC4638"/>
    <w:rsid w:val="4FEEA0EB"/>
    <w:rsid w:val="4FF448C5"/>
    <w:rsid w:val="5006DE10"/>
    <w:rsid w:val="501204B9"/>
    <w:rsid w:val="501DFCF0"/>
    <w:rsid w:val="5033619B"/>
    <w:rsid w:val="50389A95"/>
    <w:rsid w:val="503A5C74"/>
    <w:rsid w:val="503CD015"/>
    <w:rsid w:val="503DE988"/>
    <w:rsid w:val="504B2AF5"/>
    <w:rsid w:val="505027F5"/>
    <w:rsid w:val="506638FD"/>
    <w:rsid w:val="507BDFE3"/>
    <w:rsid w:val="507E3384"/>
    <w:rsid w:val="50926928"/>
    <w:rsid w:val="50A18049"/>
    <w:rsid w:val="50A6915A"/>
    <w:rsid w:val="50AF91F3"/>
    <w:rsid w:val="50C0BB85"/>
    <w:rsid w:val="50D3BE13"/>
    <w:rsid w:val="50D683DA"/>
    <w:rsid w:val="50E46F64"/>
    <w:rsid w:val="50E76162"/>
    <w:rsid w:val="50F06AF6"/>
    <w:rsid w:val="50F2932B"/>
    <w:rsid w:val="510539F1"/>
    <w:rsid w:val="510AA637"/>
    <w:rsid w:val="51113B50"/>
    <w:rsid w:val="5114FA2D"/>
    <w:rsid w:val="512F4DF5"/>
    <w:rsid w:val="51490C38"/>
    <w:rsid w:val="516F2F39"/>
    <w:rsid w:val="517566BE"/>
    <w:rsid w:val="51960A98"/>
    <w:rsid w:val="51967000"/>
    <w:rsid w:val="51C0BED6"/>
    <w:rsid w:val="51CC9736"/>
    <w:rsid w:val="51D8426E"/>
    <w:rsid w:val="51E6FB56"/>
    <w:rsid w:val="51ECCDFB"/>
    <w:rsid w:val="51EEA81B"/>
    <w:rsid w:val="51F039C9"/>
    <w:rsid w:val="51F1335A"/>
    <w:rsid w:val="5203AC59"/>
    <w:rsid w:val="520893E6"/>
    <w:rsid w:val="5217F112"/>
    <w:rsid w:val="5238BDE5"/>
    <w:rsid w:val="523BC521"/>
    <w:rsid w:val="52487077"/>
    <w:rsid w:val="52535B8F"/>
    <w:rsid w:val="52572439"/>
    <w:rsid w:val="5285AD2C"/>
    <w:rsid w:val="529D236E"/>
    <w:rsid w:val="52B9B8E1"/>
    <w:rsid w:val="52BF3C1D"/>
    <w:rsid w:val="52C27342"/>
    <w:rsid w:val="52DDC7DE"/>
    <w:rsid w:val="53152F89"/>
    <w:rsid w:val="531C0D51"/>
    <w:rsid w:val="532763C1"/>
    <w:rsid w:val="532B069A"/>
    <w:rsid w:val="533764E8"/>
    <w:rsid w:val="534F3870"/>
    <w:rsid w:val="534F4C19"/>
    <w:rsid w:val="535BD864"/>
    <w:rsid w:val="536A18D5"/>
    <w:rsid w:val="5370683E"/>
    <w:rsid w:val="538B6162"/>
    <w:rsid w:val="538B9E26"/>
    <w:rsid w:val="538EDE3B"/>
    <w:rsid w:val="539E2C68"/>
    <w:rsid w:val="53C09F69"/>
    <w:rsid w:val="53D3299A"/>
    <w:rsid w:val="53E4619C"/>
    <w:rsid w:val="53E732B5"/>
    <w:rsid w:val="53FEEAC7"/>
    <w:rsid w:val="5400FB6B"/>
    <w:rsid w:val="541316BD"/>
    <w:rsid w:val="541E696A"/>
    <w:rsid w:val="542AF7A4"/>
    <w:rsid w:val="54439B8F"/>
    <w:rsid w:val="544CE0D5"/>
    <w:rsid w:val="544DDB92"/>
    <w:rsid w:val="5457466B"/>
    <w:rsid w:val="54596C01"/>
    <w:rsid w:val="546033D2"/>
    <w:rsid w:val="5461579F"/>
    <w:rsid w:val="546AB291"/>
    <w:rsid w:val="54760CB3"/>
    <w:rsid w:val="549BE464"/>
    <w:rsid w:val="54AB3F04"/>
    <w:rsid w:val="54B17C12"/>
    <w:rsid w:val="54B72E83"/>
    <w:rsid w:val="54B8F29C"/>
    <w:rsid w:val="54C79D08"/>
    <w:rsid w:val="54D51042"/>
    <w:rsid w:val="54EBB03D"/>
    <w:rsid w:val="55134BB4"/>
    <w:rsid w:val="5514733C"/>
    <w:rsid w:val="552C1996"/>
    <w:rsid w:val="552E02C0"/>
    <w:rsid w:val="553A8053"/>
    <w:rsid w:val="5542FBA5"/>
    <w:rsid w:val="5552CB83"/>
    <w:rsid w:val="555C0A82"/>
    <w:rsid w:val="5560B031"/>
    <w:rsid w:val="55721435"/>
    <w:rsid w:val="55730D82"/>
    <w:rsid w:val="5580FBE5"/>
    <w:rsid w:val="55A36383"/>
    <w:rsid w:val="55A98A2F"/>
    <w:rsid w:val="55AFB26D"/>
    <w:rsid w:val="55B17CDA"/>
    <w:rsid w:val="55C149B7"/>
    <w:rsid w:val="55C2F9DA"/>
    <w:rsid w:val="55CFD672"/>
    <w:rsid w:val="55D3DE87"/>
    <w:rsid w:val="55D5455F"/>
    <w:rsid w:val="55D5C09E"/>
    <w:rsid w:val="55DC827F"/>
    <w:rsid w:val="55E3904D"/>
    <w:rsid w:val="55E654D5"/>
    <w:rsid w:val="55FB3E53"/>
    <w:rsid w:val="561697FC"/>
    <w:rsid w:val="5628F96C"/>
    <w:rsid w:val="5650FF8F"/>
    <w:rsid w:val="56514957"/>
    <w:rsid w:val="56581F4B"/>
    <w:rsid w:val="565BC83D"/>
    <w:rsid w:val="56812F0F"/>
    <w:rsid w:val="5682EE45"/>
    <w:rsid w:val="568D557C"/>
    <w:rsid w:val="568ED17B"/>
    <w:rsid w:val="56A00CED"/>
    <w:rsid w:val="56AFFB66"/>
    <w:rsid w:val="56B7C82A"/>
    <w:rsid w:val="56B9B319"/>
    <w:rsid w:val="56CE8C1F"/>
    <w:rsid w:val="56E3121E"/>
    <w:rsid w:val="56E830AB"/>
    <w:rsid w:val="56ED5EE3"/>
    <w:rsid w:val="56F97AC9"/>
    <w:rsid w:val="56FFACE0"/>
    <w:rsid w:val="57112345"/>
    <w:rsid w:val="57169492"/>
    <w:rsid w:val="5718930A"/>
    <w:rsid w:val="571BB502"/>
    <w:rsid w:val="571F4810"/>
    <w:rsid w:val="57203F24"/>
    <w:rsid w:val="57370FFF"/>
    <w:rsid w:val="57484D63"/>
    <w:rsid w:val="57545F94"/>
    <w:rsid w:val="575E07BD"/>
    <w:rsid w:val="578B0157"/>
    <w:rsid w:val="578EFD10"/>
    <w:rsid w:val="5797CFD6"/>
    <w:rsid w:val="5799E45E"/>
    <w:rsid w:val="57A77CED"/>
    <w:rsid w:val="57A86DFD"/>
    <w:rsid w:val="57A8CF68"/>
    <w:rsid w:val="57C85CDB"/>
    <w:rsid w:val="57C94006"/>
    <w:rsid w:val="57D84E4A"/>
    <w:rsid w:val="57E44154"/>
    <w:rsid w:val="57F0D02C"/>
    <w:rsid w:val="57FEFB25"/>
    <w:rsid w:val="580CBCFF"/>
    <w:rsid w:val="581497DA"/>
    <w:rsid w:val="5817D978"/>
    <w:rsid w:val="58195BA5"/>
    <w:rsid w:val="58254AC8"/>
    <w:rsid w:val="582566B2"/>
    <w:rsid w:val="584D574E"/>
    <w:rsid w:val="586F4E49"/>
    <w:rsid w:val="5876F232"/>
    <w:rsid w:val="5889542B"/>
    <w:rsid w:val="58AB9828"/>
    <w:rsid w:val="58AD5403"/>
    <w:rsid w:val="58AEAC87"/>
    <w:rsid w:val="58BA5891"/>
    <w:rsid w:val="58C6C807"/>
    <w:rsid w:val="58D733C4"/>
    <w:rsid w:val="58F02FF5"/>
    <w:rsid w:val="58F97B2A"/>
    <w:rsid w:val="58FCA95F"/>
    <w:rsid w:val="58FEC041"/>
    <w:rsid w:val="5908921D"/>
    <w:rsid w:val="591261B7"/>
    <w:rsid w:val="59191743"/>
    <w:rsid w:val="593FF5F9"/>
    <w:rsid w:val="5943A3F2"/>
    <w:rsid w:val="5953EAE7"/>
    <w:rsid w:val="5959C1EA"/>
    <w:rsid w:val="5969FD44"/>
    <w:rsid w:val="59761797"/>
    <w:rsid w:val="597685BC"/>
    <w:rsid w:val="59A4757A"/>
    <w:rsid w:val="59BFD4E5"/>
    <w:rsid w:val="59CB2CB9"/>
    <w:rsid w:val="59CEBC02"/>
    <w:rsid w:val="59D839B4"/>
    <w:rsid w:val="59DA1566"/>
    <w:rsid w:val="59E6B781"/>
    <w:rsid w:val="59EF155D"/>
    <w:rsid w:val="5A016610"/>
    <w:rsid w:val="5A047D0F"/>
    <w:rsid w:val="5A1B3370"/>
    <w:rsid w:val="5A22E287"/>
    <w:rsid w:val="5A2EACDF"/>
    <w:rsid w:val="5A38C99A"/>
    <w:rsid w:val="5A3DF723"/>
    <w:rsid w:val="5A43F79C"/>
    <w:rsid w:val="5A679DCB"/>
    <w:rsid w:val="5A6AA864"/>
    <w:rsid w:val="5A6C41E1"/>
    <w:rsid w:val="5A70D523"/>
    <w:rsid w:val="5A70E3AE"/>
    <w:rsid w:val="5A79E44F"/>
    <w:rsid w:val="5A8083D3"/>
    <w:rsid w:val="5A924FC5"/>
    <w:rsid w:val="5A9D330F"/>
    <w:rsid w:val="5AAD5F5C"/>
    <w:rsid w:val="5AD62ECA"/>
    <w:rsid w:val="5ADCA317"/>
    <w:rsid w:val="5AE5FDD4"/>
    <w:rsid w:val="5AF5E939"/>
    <w:rsid w:val="5AF682E9"/>
    <w:rsid w:val="5B12A227"/>
    <w:rsid w:val="5B2A03D5"/>
    <w:rsid w:val="5B2F60AA"/>
    <w:rsid w:val="5B352FC5"/>
    <w:rsid w:val="5B44D9E3"/>
    <w:rsid w:val="5B4C3BA1"/>
    <w:rsid w:val="5B5383DF"/>
    <w:rsid w:val="5B804B50"/>
    <w:rsid w:val="5B85551B"/>
    <w:rsid w:val="5B8E3F49"/>
    <w:rsid w:val="5B8E97D3"/>
    <w:rsid w:val="5B940047"/>
    <w:rsid w:val="5B95B532"/>
    <w:rsid w:val="5BAD317D"/>
    <w:rsid w:val="5BB239E2"/>
    <w:rsid w:val="5BBAA63F"/>
    <w:rsid w:val="5BC9909B"/>
    <w:rsid w:val="5BCEE688"/>
    <w:rsid w:val="5BD499FB"/>
    <w:rsid w:val="5BD6B779"/>
    <w:rsid w:val="5BD922C2"/>
    <w:rsid w:val="5BDCB458"/>
    <w:rsid w:val="5BE2E06C"/>
    <w:rsid w:val="5BEFF6D1"/>
    <w:rsid w:val="5BFE5620"/>
    <w:rsid w:val="5C0227D0"/>
    <w:rsid w:val="5C15CA4F"/>
    <w:rsid w:val="5C1B8209"/>
    <w:rsid w:val="5C261BED"/>
    <w:rsid w:val="5C31EA58"/>
    <w:rsid w:val="5C3F9FD7"/>
    <w:rsid w:val="5C485660"/>
    <w:rsid w:val="5C6F4751"/>
    <w:rsid w:val="5C791B54"/>
    <w:rsid w:val="5C7EE4F2"/>
    <w:rsid w:val="5C8A0E7A"/>
    <w:rsid w:val="5C8BA518"/>
    <w:rsid w:val="5C8CB5CF"/>
    <w:rsid w:val="5C936F87"/>
    <w:rsid w:val="5C94123E"/>
    <w:rsid w:val="5C9D8C44"/>
    <w:rsid w:val="5CC5F476"/>
    <w:rsid w:val="5CCDC277"/>
    <w:rsid w:val="5CE21122"/>
    <w:rsid w:val="5CE8F490"/>
    <w:rsid w:val="5CEBC301"/>
    <w:rsid w:val="5CF0EC68"/>
    <w:rsid w:val="5CFCD0E5"/>
    <w:rsid w:val="5D09308D"/>
    <w:rsid w:val="5D095F78"/>
    <w:rsid w:val="5D0E0C0F"/>
    <w:rsid w:val="5D2004CD"/>
    <w:rsid w:val="5D254305"/>
    <w:rsid w:val="5D54AAC2"/>
    <w:rsid w:val="5D8938A7"/>
    <w:rsid w:val="5D9F0D49"/>
    <w:rsid w:val="5DAB613F"/>
    <w:rsid w:val="5DC6E6C2"/>
    <w:rsid w:val="5DC9A1C1"/>
    <w:rsid w:val="5DCA3F1F"/>
    <w:rsid w:val="5DDE3031"/>
    <w:rsid w:val="5DE77B56"/>
    <w:rsid w:val="5DE7E4DB"/>
    <w:rsid w:val="5DED3DF6"/>
    <w:rsid w:val="5DF95C1B"/>
    <w:rsid w:val="5E1C1630"/>
    <w:rsid w:val="5E21F3E8"/>
    <w:rsid w:val="5E22E32C"/>
    <w:rsid w:val="5E3A21F3"/>
    <w:rsid w:val="5E3A69ED"/>
    <w:rsid w:val="5E4CDFD5"/>
    <w:rsid w:val="5E4D09E6"/>
    <w:rsid w:val="5E4E01ED"/>
    <w:rsid w:val="5E5741E9"/>
    <w:rsid w:val="5E5C30F6"/>
    <w:rsid w:val="5E89EA69"/>
    <w:rsid w:val="5E8CBCC9"/>
    <w:rsid w:val="5EA07B99"/>
    <w:rsid w:val="5EA500EE"/>
    <w:rsid w:val="5EAD50C3"/>
    <w:rsid w:val="5EB68EB2"/>
    <w:rsid w:val="5EC1C7BB"/>
    <w:rsid w:val="5EC48E38"/>
    <w:rsid w:val="5EDDD943"/>
    <w:rsid w:val="5EE3CDC5"/>
    <w:rsid w:val="5EF38AC8"/>
    <w:rsid w:val="5EFA03C7"/>
    <w:rsid w:val="5EFB4F5F"/>
    <w:rsid w:val="5F017D23"/>
    <w:rsid w:val="5F032104"/>
    <w:rsid w:val="5F07EA3B"/>
    <w:rsid w:val="5F142498"/>
    <w:rsid w:val="5F232B74"/>
    <w:rsid w:val="5F371369"/>
    <w:rsid w:val="5F46D118"/>
    <w:rsid w:val="5F511682"/>
    <w:rsid w:val="5F5D0C28"/>
    <w:rsid w:val="5F8F3734"/>
    <w:rsid w:val="5FB27951"/>
    <w:rsid w:val="5FBB05EB"/>
    <w:rsid w:val="5FC0637E"/>
    <w:rsid w:val="5FC476E3"/>
    <w:rsid w:val="5FD87D6A"/>
    <w:rsid w:val="5FDD888A"/>
    <w:rsid w:val="5FE05521"/>
    <w:rsid w:val="5FE1D056"/>
    <w:rsid w:val="5FE8A857"/>
    <w:rsid w:val="5FF3124A"/>
    <w:rsid w:val="60015863"/>
    <w:rsid w:val="600E2C11"/>
    <w:rsid w:val="601D5B81"/>
    <w:rsid w:val="6025F39A"/>
    <w:rsid w:val="602C61B8"/>
    <w:rsid w:val="602E3733"/>
    <w:rsid w:val="6032E74F"/>
    <w:rsid w:val="603867DC"/>
    <w:rsid w:val="603DE91E"/>
    <w:rsid w:val="604300F5"/>
    <w:rsid w:val="60470BC3"/>
    <w:rsid w:val="604A4802"/>
    <w:rsid w:val="604D117B"/>
    <w:rsid w:val="605F23B3"/>
    <w:rsid w:val="606E265D"/>
    <w:rsid w:val="60763605"/>
    <w:rsid w:val="608405AC"/>
    <w:rsid w:val="609BE23D"/>
    <w:rsid w:val="60A2878A"/>
    <w:rsid w:val="60BB4021"/>
    <w:rsid w:val="60BE5B27"/>
    <w:rsid w:val="60D22CA1"/>
    <w:rsid w:val="60D6DF4F"/>
    <w:rsid w:val="60E04424"/>
    <w:rsid w:val="60F1CE18"/>
    <w:rsid w:val="60FB36D5"/>
    <w:rsid w:val="6102C319"/>
    <w:rsid w:val="6112718C"/>
    <w:rsid w:val="61166B23"/>
    <w:rsid w:val="61281CC1"/>
    <w:rsid w:val="61417FFC"/>
    <w:rsid w:val="6154D767"/>
    <w:rsid w:val="615944BE"/>
    <w:rsid w:val="615BEA35"/>
    <w:rsid w:val="6174E5F7"/>
    <w:rsid w:val="617C2898"/>
    <w:rsid w:val="617D63F7"/>
    <w:rsid w:val="618CF5CE"/>
    <w:rsid w:val="61947983"/>
    <w:rsid w:val="6198FBA7"/>
    <w:rsid w:val="61A05053"/>
    <w:rsid w:val="61A87E6C"/>
    <w:rsid w:val="61BBB14F"/>
    <w:rsid w:val="61D4D9AC"/>
    <w:rsid w:val="61F5BF2C"/>
    <w:rsid w:val="61FAFD33"/>
    <w:rsid w:val="61FF90EA"/>
    <w:rsid w:val="620113CA"/>
    <w:rsid w:val="620D3D44"/>
    <w:rsid w:val="620E005D"/>
    <w:rsid w:val="6220B330"/>
    <w:rsid w:val="622952A3"/>
    <w:rsid w:val="622C69D1"/>
    <w:rsid w:val="62504B47"/>
    <w:rsid w:val="6258EA05"/>
    <w:rsid w:val="627C7DD0"/>
    <w:rsid w:val="628EFB60"/>
    <w:rsid w:val="62ABF990"/>
    <w:rsid w:val="62AC60B4"/>
    <w:rsid w:val="62AFBEE2"/>
    <w:rsid w:val="62BF6F70"/>
    <w:rsid w:val="62DA6C5E"/>
    <w:rsid w:val="62E4467B"/>
    <w:rsid w:val="62E52D97"/>
    <w:rsid w:val="62E664DA"/>
    <w:rsid w:val="62F2C59F"/>
    <w:rsid w:val="630D9316"/>
    <w:rsid w:val="630E92E7"/>
    <w:rsid w:val="630F6545"/>
    <w:rsid w:val="631FB476"/>
    <w:rsid w:val="6328C62F"/>
    <w:rsid w:val="6333E6FC"/>
    <w:rsid w:val="633D8415"/>
    <w:rsid w:val="633E6340"/>
    <w:rsid w:val="633F2C05"/>
    <w:rsid w:val="633FEC43"/>
    <w:rsid w:val="63472DDD"/>
    <w:rsid w:val="637BC6D5"/>
    <w:rsid w:val="638CF5EA"/>
    <w:rsid w:val="6390426F"/>
    <w:rsid w:val="6396C475"/>
    <w:rsid w:val="639A2E31"/>
    <w:rsid w:val="639F6C6A"/>
    <w:rsid w:val="63A3E63B"/>
    <w:rsid w:val="63A7CA79"/>
    <w:rsid w:val="63ABCF88"/>
    <w:rsid w:val="63BFF3A9"/>
    <w:rsid w:val="63C56DE5"/>
    <w:rsid w:val="63C68383"/>
    <w:rsid w:val="63C7FC78"/>
    <w:rsid w:val="63D4C0EE"/>
    <w:rsid w:val="63DBBBB8"/>
    <w:rsid w:val="63F1485E"/>
    <w:rsid w:val="64025228"/>
    <w:rsid w:val="64254BB0"/>
    <w:rsid w:val="64385DB7"/>
    <w:rsid w:val="645EE77A"/>
    <w:rsid w:val="6462AC73"/>
    <w:rsid w:val="6477BA16"/>
    <w:rsid w:val="64972DC6"/>
    <w:rsid w:val="6497F011"/>
    <w:rsid w:val="649F5E10"/>
    <w:rsid w:val="64A408D9"/>
    <w:rsid w:val="64A96377"/>
    <w:rsid w:val="64B06552"/>
    <w:rsid w:val="64B25C4B"/>
    <w:rsid w:val="64BC9FF3"/>
    <w:rsid w:val="64C49690"/>
    <w:rsid w:val="64C5D84E"/>
    <w:rsid w:val="64C81A7F"/>
    <w:rsid w:val="64D7F115"/>
    <w:rsid w:val="64DEB650"/>
    <w:rsid w:val="64E4B8BC"/>
    <w:rsid w:val="64EAD3F9"/>
    <w:rsid w:val="64EF9BD4"/>
    <w:rsid w:val="64F1D90E"/>
    <w:rsid w:val="64FD91AE"/>
    <w:rsid w:val="650B9720"/>
    <w:rsid w:val="651ECF10"/>
    <w:rsid w:val="652A1B51"/>
    <w:rsid w:val="652A541B"/>
    <w:rsid w:val="652ECD46"/>
    <w:rsid w:val="653E5000"/>
    <w:rsid w:val="65407E5B"/>
    <w:rsid w:val="654589A7"/>
    <w:rsid w:val="654CCB54"/>
    <w:rsid w:val="655A0678"/>
    <w:rsid w:val="6567A798"/>
    <w:rsid w:val="658C7801"/>
    <w:rsid w:val="65903F00"/>
    <w:rsid w:val="6592C8FF"/>
    <w:rsid w:val="65999DBA"/>
    <w:rsid w:val="65A35442"/>
    <w:rsid w:val="65BF24DC"/>
    <w:rsid w:val="65FA28D7"/>
    <w:rsid w:val="65FB7756"/>
    <w:rsid w:val="65FC2F98"/>
    <w:rsid w:val="65FE0734"/>
    <w:rsid w:val="65FE7118"/>
    <w:rsid w:val="6606803F"/>
    <w:rsid w:val="6638F7C4"/>
    <w:rsid w:val="663FD93A"/>
    <w:rsid w:val="66466351"/>
    <w:rsid w:val="6659A00D"/>
    <w:rsid w:val="666540D0"/>
    <w:rsid w:val="66699D3C"/>
    <w:rsid w:val="66715476"/>
    <w:rsid w:val="66831C3D"/>
    <w:rsid w:val="6684F96C"/>
    <w:rsid w:val="668B64E7"/>
    <w:rsid w:val="669B4A9F"/>
    <w:rsid w:val="66A26A27"/>
    <w:rsid w:val="66A84E1F"/>
    <w:rsid w:val="66BF72A0"/>
    <w:rsid w:val="66CEC1A0"/>
    <w:rsid w:val="66D4771F"/>
    <w:rsid w:val="66E22232"/>
    <w:rsid w:val="66E7C9FF"/>
    <w:rsid w:val="66F48EE4"/>
    <w:rsid w:val="6702E374"/>
    <w:rsid w:val="670864B0"/>
    <w:rsid w:val="6717709D"/>
    <w:rsid w:val="672CFB75"/>
    <w:rsid w:val="6745C98A"/>
    <w:rsid w:val="6777B9A1"/>
    <w:rsid w:val="6782CEE7"/>
    <w:rsid w:val="6794FAF4"/>
    <w:rsid w:val="67A6B696"/>
    <w:rsid w:val="67C8B1D5"/>
    <w:rsid w:val="67CE911A"/>
    <w:rsid w:val="67D1875D"/>
    <w:rsid w:val="67F90B8A"/>
    <w:rsid w:val="67FB63CC"/>
    <w:rsid w:val="67FE5B43"/>
    <w:rsid w:val="6803220F"/>
    <w:rsid w:val="68063307"/>
    <w:rsid w:val="68129D28"/>
    <w:rsid w:val="6842A8CD"/>
    <w:rsid w:val="684FDC49"/>
    <w:rsid w:val="6855B15D"/>
    <w:rsid w:val="68582319"/>
    <w:rsid w:val="6867CB1B"/>
    <w:rsid w:val="687E862E"/>
    <w:rsid w:val="688F3941"/>
    <w:rsid w:val="688FC2BD"/>
    <w:rsid w:val="68AC4ED6"/>
    <w:rsid w:val="68AD17EC"/>
    <w:rsid w:val="68C67C90"/>
    <w:rsid w:val="68D6DEF0"/>
    <w:rsid w:val="68DCD2DF"/>
    <w:rsid w:val="68E08ABC"/>
    <w:rsid w:val="68F425F6"/>
    <w:rsid w:val="68F4ACA1"/>
    <w:rsid w:val="68FE8CA5"/>
    <w:rsid w:val="6915CBBC"/>
    <w:rsid w:val="694089C0"/>
    <w:rsid w:val="6943265E"/>
    <w:rsid w:val="6944D16B"/>
    <w:rsid w:val="69455733"/>
    <w:rsid w:val="695A05DB"/>
    <w:rsid w:val="6961A27B"/>
    <w:rsid w:val="696E0F0A"/>
    <w:rsid w:val="69846713"/>
    <w:rsid w:val="698B4F21"/>
    <w:rsid w:val="69B3625B"/>
    <w:rsid w:val="69BFEC4E"/>
    <w:rsid w:val="69C0B8CA"/>
    <w:rsid w:val="69D500EF"/>
    <w:rsid w:val="69DEBBD8"/>
    <w:rsid w:val="69E5D49D"/>
    <w:rsid w:val="69E63221"/>
    <w:rsid w:val="69ED534E"/>
    <w:rsid w:val="6A265C36"/>
    <w:rsid w:val="6A2BA0D4"/>
    <w:rsid w:val="6A2CB7D7"/>
    <w:rsid w:val="6A52502C"/>
    <w:rsid w:val="6A6A8AA4"/>
    <w:rsid w:val="6A710649"/>
    <w:rsid w:val="6A77FE1E"/>
    <w:rsid w:val="6A97A410"/>
    <w:rsid w:val="6A9EAEC5"/>
    <w:rsid w:val="6AA0DDA1"/>
    <w:rsid w:val="6ACB4D6E"/>
    <w:rsid w:val="6AE00D7F"/>
    <w:rsid w:val="6AEEBE58"/>
    <w:rsid w:val="6B02856F"/>
    <w:rsid w:val="6B089D22"/>
    <w:rsid w:val="6B0BE28F"/>
    <w:rsid w:val="6B144122"/>
    <w:rsid w:val="6B338D11"/>
    <w:rsid w:val="6B3CDE3A"/>
    <w:rsid w:val="6B4F7783"/>
    <w:rsid w:val="6B668A04"/>
    <w:rsid w:val="6B7A8C39"/>
    <w:rsid w:val="6B7B545C"/>
    <w:rsid w:val="6B89128C"/>
    <w:rsid w:val="6B9B03C2"/>
    <w:rsid w:val="6BA2C810"/>
    <w:rsid w:val="6BAE7232"/>
    <w:rsid w:val="6BAFEE9C"/>
    <w:rsid w:val="6BCBB6A3"/>
    <w:rsid w:val="6BCED2B0"/>
    <w:rsid w:val="6BD457EF"/>
    <w:rsid w:val="6BD7B951"/>
    <w:rsid w:val="6BD886CF"/>
    <w:rsid w:val="6BF58260"/>
    <w:rsid w:val="6C038BBC"/>
    <w:rsid w:val="6C12C5D7"/>
    <w:rsid w:val="6C346A92"/>
    <w:rsid w:val="6C3C8BB5"/>
    <w:rsid w:val="6C587F26"/>
    <w:rsid w:val="6C60975D"/>
    <w:rsid w:val="6C6261B8"/>
    <w:rsid w:val="6C7693E7"/>
    <w:rsid w:val="6C82FE3F"/>
    <w:rsid w:val="6C8634C9"/>
    <w:rsid w:val="6C8DD120"/>
    <w:rsid w:val="6C90367E"/>
    <w:rsid w:val="6C92BC9D"/>
    <w:rsid w:val="6C9C0A3A"/>
    <w:rsid w:val="6C9D03EA"/>
    <w:rsid w:val="6C9E2CA9"/>
    <w:rsid w:val="6CB00135"/>
    <w:rsid w:val="6CBD6310"/>
    <w:rsid w:val="6CC6868F"/>
    <w:rsid w:val="6CC7F704"/>
    <w:rsid w:val="6CCFF4B9"/>
    <w:rsid w:val="6CE54E0B"/>
    <w:rsid w:val="6CF1BC63"/>
    <w:rsid w:val="6CFB4727"/>
    <w:rsid w:val="6D00E532"/>
    <w:rsid w:val="6D0D6ED2"/>
    <w:rsid w:val="6D1B068C"/>
    <w:rsid w:val="6D25145B"/>
    <w:rsid w:val="6D294A68"/>
    <w:rsid w:val="6D2F6216"/>
    <w:rsid w:val="6D43251C"/>
    <w:rsid w:val="6D4FD03C"/>
    <w:rsid w:val="6D51588B"/>
    <w:rsid w:val="6D56BD09"/>
    <w:rsid w:val="6D5A18FC"/>
    <w:rsid w:val="6D5AE638"/>
    <w:rsid w:val="6D620F3C"/>
    <w:rsid w:val="6D642F91"/>
    <w:rsid w:val="6D64C7FC"/>
    <w:rsid w:val="6D7CF2A1"/>
    <w:rsid w:val="6D86992A"/>
    <w:rsid w:val="6D89BFEC"/>
    <w:rsid w:val="6D8AF875"/>
    <w:rsid w:val="6D8FB7AB"/>
    <w:rsid w:val="6D9C053C"/>
    <w:rsid w:val="6DBD4FDD"/>
    <w:rsid w:val="6DC1AA6E"/>
    <w:rsid w:val="6DC81DC4"/>
    <w:rsid w:val="6DDE6343"/>
    <w:rsid w:val="6DE66905"/>
    <w:rsid w:val="6DEB6CA1"/>
    <w:rsid w:val="6DF18030"/>
    <w:rsid w:val="6DF41ECE"/>
    <w:rsid w:val="6E157ECC"/>
    <w:rsid w:val="6E22052A"/>
    <w:rsid w:val="6E3052E9"/>
    <w:rsid w:val="6E472F78"/>
    <w:rsid w:val="6E6F0B61"/>
    <w:rsid w:val="6E7B3335"/>
    <w:rsid w:val="6E7EC776"/>
    <w:rsid w:val="6E928DA6"/>
    <w:rsid w:val="6EA10513"/>
    <w:rsid w:val="6EA1CF7C"/>
    <w:rsid w:val="6EA6530A"/>
    <w:rsid w:val="6EAC7668"/>
    <w:rsid w:val="6EB70D2C"/>
    <w:rsid w:val="6EC71E86"/>
    <w:rsid w:val="6ED885AE"/>
    <w:rsid w:val="6EEA055A"/>
    <w:rsid w:val="6EF2A49B"/>
    <w:rsid w:val="6EF3E0AB"/>
    <w:rsid w:val="6F0B554D"/>
    <w:rsid w:val="6F1AABE8"/>
    <w:rsid w:val="6F3FF7E1"/>
    <w:rsid w:val="6F421D98"/>
    <w:rsid w:val="6F421E78"/>
    <w:rsid w:val="6F63EE25"/>
    <w:rsid w:val="6F669DCF"/>
    <w:rsid w:val="6F8CC602"/>
    <w:rsid w:val="6FA7DE9C"/>
    <w:rsid w:val="6FAFDC74"/>
    <w:rsid w:val="6FB816A0"/>
    <w:rsid w:val="6FBBF3A5"/>
    <w:rsid w:val="6FF0F832"/>
    <w:rsid w:val="6FF31A4D"/>
    <w:rsid w:val="7002BF0A"/>
    <w:rsid w:val="7014F1D7"/>
    <w:rsid w:val="70220F15"/>
    <w:rsid w:val="7029DF41"/>
    <w:rsid w:val="704A26C7"/>
    <w:rsid w:val="7055570E"/>
    <w:rsid w:val="705CB07C"/>
    <w:rsid w:val="705D12CB"/>
    <w:rsid w:val="706B2184"/>
    <w:rsid w:val="706BBB94"/>
    <w:rsid w:val="708049C9"/>
    <w:rsid w:val="708AB084"/>
    <w:rsid w:val="70A10B77"/>
    <w:rsid w:val="70A26135"/>
    <w:rsid w:val="70BB4B71"/>
    <w:rsid w:val="70BB5F92"/>
    <w:rsid w:val="70DC1FFE"/>
    <w:rsid w:val="70E1D8F2"/>
    <w:rsid w:val="7128F00E"/>
    <w:rsid w:val="71319B3C"/>
    <w:rsid w:val="713BF228"/>
    <w:rsid w:val="713C4881"/>
    <w:rsid w:val="714A9B94"/>
    <w:rsid w:val="714E288C"/>
    <w:rsid w:val="7157C406"/>
    <w:rsid w:val="715F8A0D"/>
    <w:rsid w:val="716A21FF"/>
    <w:rsid w:val="716CAD9E"/>
    <w:rsid w:val="71971FCD"/>
    <w:rsid w:val="719A951B"/>
    <w:rsid w:val="71A0E3DB"/>
    <w:rsid w:val="71C526DE"/>
    <w:rsid w:val="71CBE15F"/>
    <w:rsid w:val="71D65FF9"/>
    <w:rsid w:val="71D72C55"/>
    <w:rsid w:val="71E0200C"/>
    <w:rsid w:val="71E85550"/>
    <w:rsid w:val="71FDD437"/>
    <w:rsid w:val="7207F825"/>
    <w:rsid w:val="72110B6A"/>
    <w:rsid w:val="7213A295"/>
    <w:rsid w:val="722F04A8"/>
    <w:rsid w:val="723CFBF4"/>
    <w:rsid w:val="72492281"/>
    <w:rsid w:val="726496FB"/>
    <w:rsid w:val="7265CC5C"/>
    <w:rsid w:val="726F8B0D"/>
    <w:rsid w:val="7274F679"/>
    <w:rsid w:val="7279C63C"/>
    <w:rsid w:val="727BA00D"/>
    <w:rsid w:val="7280B237"/>
    <w:rsid w:val="72824206"/>
    <w:rsid w:val="7294C7BD"/>
    <w:rsid w:val="729CBA34"/>
    <w:rsid w:val="72AAE933"/>
    <w:rsid w:val="72B4EE7F"/>
    <w:rsid w:val="72C5F12B"/>
    <w:rsid w:val="72C72DC1"/>
    <w:rsid w:val="72EEB9EE"/>
    <w:rsid w:val="73120673"/>
    <w:rsid w:val="7313DFE9"/>
    <w:rsid w:val="731679D0"/>
    <w:rsid w:val="7320085C"/>
    <w:rsid w:val="7320F4D1"/>
    <w:rsid w:val="732166B4"/>
    <w:rsid w:val="734D0969"/>
    <w:rsid w:val="735B2109"/>
    <w:rsid w:val="736398B9"/>
    <w:rsid w:val="736516DF"/>
    <w:rsid w:val="736ED46A"/>
    <w:rsid w:val="7373426B"/>
    <w:rsid w:val="738CF34E"/>
    <w:rsid w:val="739F41D6"/>
    <w:rsid w:val="73A331E4"/>
    <w:rsid w:val="73AA04B6"/>
    <w:rsid w:val="73AEB59E"/>
    <w:rsid w:val="73BE044E"/>
    <w:rsid w:val="73CA86C2"/>
    <w:rsid w:val="73E58CCB"/>
    <w:rsid w:val="74043645"/>
    <w:rsid w:val="74045E29"/>
    <w:rsid w:val="740B49CE"/>
    <w:rsid w:val="74139C5C"/>
    <w:rsid w:val="74276E9D"/>
    <w:rsid w:val="74327515"/>
    <w:rsid w:val="743997A9"/>
    <w:rsid w:val="743DC30C"/>
    <w:rsid w:val="744DAFFA"/>
    <w:rsid w:val="74509B30"/>
    <w:rsid w:val="7456199B"/>
    <w:rsid w:val="7472D288"/>
    <w:rsid w:val="7472EDFF"/>
    <w:rsid w:val="747F8505"/>
    <w:rsid w:val="7482EF4F"/>
    <w:rsid w:val="74898058"/>
    <w:rsid w:val="748F8BB7"/>
    <w:rsid w:val="74A08AFC"/>
    <w:rsid w:val="74AFC211"/>
    <w:rsid w:val="74B7A255"/>
    <w:rsid w:val="74B8E6F3"/>
    <w:rsid w:val="74BC3634"/>
    <w:rsid w:val="74BC4D30"/>
    <w:rsid w:val="74BDFEC8"/>
    <w:rsid w:val="74C0A6AA"/>
    <w:rsid w:val="74C3463D"/>
    <w:rsid w:val="74C360A1"/>
    <w:rsid w:val="74CA4536"/>
    <w:rsid w:val="74CE0D5B"/>
    <w:rsid w:val="74DFE559"/>
    <w:rsid w:val="74E39F43"/>
    <w:rsid w:val="74E59CB1"/>
    <w:rsid w:val="74FC5B72"/>
    <w:rsid w:val="74FF9141"/>
    <w:rsid w:val="750C5C99"/>
    <w:rsid w:val="75113661"/>
    <w:rsid w:val="75183FF8"/>
    <w:rsid w:val="751A94A5"/>
    <w:rsid w:val="75239A1A"/>
    <w:rsid w:val="752CA6D0"/>
    <w:rsid w:val="756E49DF"/>
    <w:rsid w:val="757D70D4"/>
    <w:rsid w:val="7584AE71"/>
    <w:rsid w:val="75879A07"/>
    <w:rsid w:val="75924ED9"/>
    <w:rsid w:val="75A12A19"/>
    <w:rsid w:val="75AB2870"/>
    <w:rsid w:val="75B372C7"/>
    <w:rsid w:val="75BE41E6"/>
    <w:rsid w:val="75BF4440"/>
    <w:rsid w:val="75C2CAE2"/>
    <w:rsid w:val="75CE7061"/>
    <w:rsid w:val="75CE7D4D"/>
    <w:rsid w:val="75DB16E8"/>
    <w:rsid w:val="75E80DBA"/>
    <w:rsid w:val="7600E8B6"/>
    <w:rsid w:val="7602C14C"/>
    <w:rsid w:val="760B435C"/>
    <w:rsid w:val="7622C303"/>
    <w:rsid w:val="762716D8"/>
    <w:rsid w:val="76434847"/>
    <w:rsid w:val="76481972"/>
    <w:rsid w:val="7655C95E"/>
    <w:rsid w:val="76596781"/>
    <w:rsid w:val="76620FA0"/>
    <w:rsid w:val="76773179"/>
    <w:rsid w:val="76786BFA"/>
    <w:rsid w:val="767F6FA4"/>
    <w:rsid w:val="7680651E"/>
    <w:rsid w:val="7684BACA"/>
    <w:rsid w:val="7688E755"/>
    <w:rsid w:val="768AA28D"/>
    <w:rsid w:val="768C03EC"/>
    <w:rsid w:val="7696EA92"/>
    <w:rsid w:val="76A5D0D7"/>
    <w:rsid w:val="76AFB424"/>
    <w:rsid w:val="76CD5F8C"/>
    <w:rsid w:val="76EA005A"/>
    <w:rsid w:val="76F76E79"/>
    <w:rsid w:val="771415CF"/>
    <w:rsid w:val="772F7140"/>
    <w:rsid w:val="77308CCE"/>
    <w:rsid w:val="775E7DAB"/>
    <w:rsid w:val="7777B958"/>
    <w:rsid w:val="777B7C75"/>
    <w:rsid w:val="77A2CEC4"/>
    <w:rsid w:val="77BE3FAB"/>
    <w:rsid w:val="77E2EC3E"/>
    <w:rsid w:val="77E2FA0B"/>
    <w:rsid w:val="77F089EA"/>
    <w:rsid w:val="77FC9C45"/>
    <w:rsid w:val="78004C10"/>
    <w:rsid w:val="780D9010"/>
    <w:rsid w:val="780F67FD"/>
    <w:rsid w:val="78142C66"/>
    <w:rsid w:val="7819CF00"/>
    <w:rsid w:val="782467EC"/>
    <w:rsid w:val="78264622"/>
    <w:rsid w:val="7827FA5D"/>
    <w:rsid w:val="782A7106"/>
    <w:rsid w:val="782BF7FA"/>
    <w:rsid w:val="78362D7E"/>
    <w:rsid w:val="78441E8C"/>
    <w:rsid w:val="785B718F"/>
    <w:rsid w:val="789EC2C8"/>
    <w:rsid w:val="78BAACAE"/>
    <w:rsid w:val="78BDBBF8"/>
    <w:rsid w:val="78C1B962"/>
    <w:rsid w:val="78C32089"/>
    <w:rsid w:val="78E45D12"/>
    <w:rsid w:val="78E5A588"/>
    <w:rsid w:val="79072710"/>
    <w:rsid w:val="7923DBAE"/>
    <w:rsid w:val="792CFD54"/>
    <w:rsid w:val="7934D990"/>
    <w:rsid w:val="7941B546"/>
    <w:rsid w:val="7954705A"/>
    <w:rsid w:val="796E7D38"/>
    <w:rsid w:val="79701295"/>
    <w:rsid w:val="7977B31A"/>
    <w:rsid w:val="7992ABF8"/>
    <w:rsid w:val="79A09DCC"/>
    <w:rsid w:val="79B3567C"/>
    <w:rsid w:val="79C06854"/>
    <w:rsid w:val="79E5B9D5"/>
    <w:rsid w:val="79F8FBAD"/>
    <w:rsid w:val="7A002DFA"/>
    <w:rsid w:val="7A0EC3DD"/>
    <w:rsid w:val="7A12EEE0"/>
    <w:rsid w:val="7A190651"/>
    <w:rsid w:val="7A2B1CE5"/>
    <w:rsid w:val="7A312A4A"/>
    <w:rsid w:val="7A375F68"/>
    <w:rsid w:val="7A4951F6"/>
    <w:rsid w:val="7A5D9DDE"/>
    <w:rsid w:val="7A6D92FA"/>
    <w:rsid w:val="7A6DD830"/>
    <w:rsid w:val="7A749205"/>
    <w:rsid w:val="7A77F5C7"/>
    <w:rsid w:val="7A83C836"/>
    <w:rsid w:val="7A86FE8D"/>
    <w:rsid w:val="7A8B0B58"/>
    <w:rsid w:val="7A8BA311"/>
    <w:rsid w:val="7AA5C4E3"/>
    <w:rsid w:val="7AB44183"/>
    <w:rsid w:val="7AB69056"/>
    <w:rsid w:val="7ACE38AB"/>
    <w:rsid w:val="7AD2D716"/>
    <w:rsid w:val="7AD59E2C"/>
    <w:rsid w:val="7AD7CCC0"/>
    <w:rsid w:val="7AF033AD"/>
    <w:rsid w:val="7AF24F16"/>
    <w:rsid w:val="7AFA165E"/>
    <w:rsid w:val="7B05EBFF"/>
    <w:rsid w:val="7B0EC85E"/>
    <w:rsid w:val="7B0F1E93"/>
    <w:rsid w:val="7B146A57"/>
    <w:rsid w:val="7B37BB61"/>
    <w:rsid w:val="7B60E0A9"/>
    <w:rsid w:val="7B85B419"/>
    <w:rsid w:val="7B8A0781"/>
    <w:rsid w:val="7B94CFCE"/>
    <w:rsid w:val="7B9CAC81"/>
    <w:rsid w:val="7BA84955"/>
    <w:rsid w:val="7BDDD4C0"/>
    <w:rsid w:val="7BEAF170"/>
    <w:rsid w:val="7C01AB70"/>
    <w:rsid w:val="7C06BF35"/>
    <w:rsid w:val="7C21CE51"/>
    <w:rsid w:val="7C268351"/>
    <w:rsid w:val="7C2B662C"/>
    <w:rsid w:val="7C37F0F9"/>
    <w:rsid w:val="7C387933"/>
    <w:rsid w:val="7C3C8480"/>
    <w:rsid w:val="7C4F6B8D"/>
    <w:rsid w:val="7C5B5E98"/>
    <w:rsid w:val="7C7FB882"/>
    <w:rsid w:val="7C9E3299"/>
    <w:rsid w:val="7CA24BC4"/>
    <w:rsid w:val="7CA58E7E"/>
    <w:rsid w:val="7CB49D2F"/>
    <w:rsid w:val="7CBABD93"/>
    <w:rsid w:val="7CC9452F"/>
    <w:rsid w:val="7CCC3BF2"/>
    <w:rsid w:val="7CCF938B"/>
    <w:rsid w:val="7CD4BE87"/>
    <w:rsid w:val="7CDF4CE5"/>
    <w:rsid w:val="7CF4DBB5"/>
    <w:rsid w:val="7D06FFD3"/>
    <w:rsid w:val="7D1FDB6B"/>
    <w:rsid w:val="7D233218"/>
    <w:rsid w:val="7D23CE8E"/>
    <w:rsid w:val="7D260ACA"/>
    <w:rsid w:val="7D34067E"/>
    <w:rsid w:val="7D354553"/>
    <w:rsid w:val="7D3861BB"/>
    <w:rsid w:val="7D3F6E9C"/>
    <w:rsid w:val="7D741432"/>
    <w:rsid w:val="7D77632C"/>
    <w:rsid w:val="7D881C56"/>
    <w:rsid w:val="7D91BC18"/>
    <w:rsid w:val="7D9932EC"/>
    <w:rsid w:val="7DA7B91F"/>
    <w:rsid w:val="7DBEACF8"/>
    <w:rsid w:val="7DC6353C"/>
    <w:rsid w:val="7DD7ED95"/>
    <w:rsid w:val="7DDDCEAA"/>
    <w:rsid w:val="7DF52B85"/>
    <w:rsid w:val="7E0D3EEE"/>
    <w:rsid w:val="7E1066D2"/>
    <w:rsid w:val="7E218E50"/>
    <w:rsid w:val="7E219FB3"/>
    <w:rsid w:val="7E30A66B"/>
    <w:rsid w:val="7E350A5C"/>
    <w:rsid w:val="7E3F3E25"/>
    <w:rsid w:val="7E414DDB"/>
    <w:rsid w:val="7E4E9314"/>
    <w:rsid w:val="7E536C01"/>
    <w:rsid w:val="7E53CB22"/>
    <w:rsid w:val="7E5830D7"/>
    <w:rsid w:val="7E5D2BA0"/>
    <w:rsid w:val="7E60BC14"/>
    <w:rsid w:val="7E651590"/>
    <w:rsid w:val="7E74FF9C"/>
    <w:rsid w:val="7E774C86"/>
    <w:rsid w:val="7E7C19DC"/>
    <w:rsid w:val="7E843682"/>
    <w:rsid w:val="7E923B9C"/>
    <w:rsid w:val="7E9FA25F"/>
    <w:rsid w:val="7EB57686"/>
    <w:rsid w:val="7EC4DA80"/>
    <w:rsid w:val="7EC6DF5E"/>
    <w:rsid w:val="7ECE403B"/>
    <w:rsid w:val="7ED7106C"/>
    <w:rsid w:val="7ED87171"/>
    <w:rsid w:val="7EFF6B33"/>
    <w:rsid w:val="7F07C607"/>
    <w:rsid w:val="7F08185D"/>
    <w:rsid w:val="7F28CB19"/>
    <w:rsid w:val="7F28F40E"/>
    <w:rsid w:val="7F370597"/>
    <w:rsid w:val="7F37A833"/>
    <w:rsid w:val="7F418C8C"/>
    <w:rsid w:val="7F49263B"/>
    <w:rsid w:val="7F61874F"/>
    <w:rsid w:val="7F765C7B"/>
    <w:rsid w:val="7F7A3453"/>
    <w:rsid w:val="7F8FCCAF"/>
    <w:rsid w:val="7F946F70"/>
    <w:rsid w:val="7F976AB5"/>
    <w:rsid w:val="7F9E13EA"/>
    <w:rsid w:val="7FB95052"/>
    <w:rsid w:val="7FBE7E3C"/>
    <w:rsid w:val="7FC3E1A1"/>
    <w:rsid w:val="7FD5D35B"/>
    <w:rsid w:val="7FE64600"/>
    <w:rsid w:val="7FF40138"/>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222573"/>
  <w15:chartTrackingRefBased/>
  <w15:docId w15:val="{701D02AC-F953-4483-B648-C63C39015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F5744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link w:val="Titre2Car"/>
    <w:uiPriority w:val="9"/>
    <w:qFormat/>
    <w:rsid w:val="00356B76"/>
    <w:pPr>
      <w:spacing w:before="100" w:beforeAutospacing="1" w:after="100" w:afterAutospacing="1" w:line="240" w:lineRule="auto"/>
      <w:outlineLvl w:val="1"/>
    </w:pPr>
    <w:rPr>
      <w:rFonts w:ascii="Times New Roman" w:eastAsia="Times New Roman" w:hAnsi="Times New Roman" w:cs="Times New Roman"/>
      <w:b/>
      <w:bCs/>
      <w:sz w:val="36"/>
      <w:szCs w:val="36"/>
      <w:lang w:eastAsia="en-CA"/>
    </w:rPr>
  </w:style>
  <w:style w:type="paragraph" w:styleId="Titre3">
    <w:name w:val="heading 3"/>
    <w:basedOn w:val="Normal"/>
    <w:next w:val="Normal"/>
    <w:link w:val="Titre3Car"/>
    <w:uiPriority w:val="9"/>
    <w:unhideWhenUsed/>
    <w:qFormat/>
    <w:rsid w:val="0086193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294FDB"/>
    <w:pPr>
      <w:ind w:left="720"/>
      <w:contextualSpacing/>
    </w:pPr>
  </w:style>
  <w:style w:type="character" w:styleId="Lienhypertexte">
    <w:name w:val="Hyperlink"/>
    <w:basedOn w:val="Policepardfaut"/>
    <w:uiPriority w:val="99"/>
    <w:unhideWhenUsed/>
    <w:rsid w:val="00294FDB"/>
    <w:rPr>
      <w:color w:val="0563C1" w:themeColor="hyperlink"/>
      <w:u w:val="single"/>
    </w:rPr>
  </w:style>
  <w:style w:type="character" w:customStyle="1" w:styleId="Titre2Car">
    <w:name w:val="Titre 2 Car"/>
    <w:basedOn w:val="Policepardfaut"/>
    <w:link w:val="Titre2"/>
    <w:uiPriority w:val="9"/>
    <w:rsid w:val="00356B76"/>
    <w:rPr>
      <w:rFonts w:ascii="Times New Roman" w:eastAsia="Times New Roman" w:hAnsi="Times New Roman" w:cs="Times New Roman"/>
      <w:b/>
      <w:bCs/>
      <w:sz w:val="36"/>
      <w:szCs w:val="36"/>
      <w:lang w:eastAsia="en-CA"/>
    </w:rPr>
  </w:style>
  <w:style w:type="paragraph" w:styleId="NormalWeb">
    <w:name w:val="Normal (Web)"/>
    <w:basedOn w:val="Normal"/>
    <w:uiPriority w:val="99"/>
    <w:semiHidden/>
    <w:unhideWhenUsed/>
    <w:rsid w:val="00356B76"/>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En-tte">
    <w:name w:val="header"/>
    <w:basedOn w:val="Normal"/>
    <w:link w:val="En-tteCar"/>
    <w:uiPriority w:val="99"/>
    <w:unhideWhenUsed/>
    <w:rsid w:val="00356B76"/>
    <w:pPr>
      <w:tabs>
        <w:tab w:val="center" w:pos="4680"/>
        <w:tab w:val="right" w:pos="9360"/>
      </w:tabs>
      <w:spacing w:after="0" w:line="240" w:lineRule="auto"/>
    </w:pPr>
  </w:style>
  <w:style w:type="character" w:customStyle="1" w:styleId="En-tteCar">
    <w:name w:val="En-tête Car"/>
    <w:basedOn w:val="Policepardfaut"/>
    <w:link w:val="En-tte"/>
    <w:uiPriority w:val="99"/>
    <w:rsid w:val="00356B76"/>
  </w:style>
  <w:style w:type="paragraph" w:styleId="Pieddepage">
    <w:name w:val="footer"/>
    <w:basedOn w:val="Normal"/>
    <w:link w:val="PieddepageCar"/>
    <w:uiPriority w:val="99"/>
    <w:unhideWhenUsed/>
    <w:rsid w:val="00356B76"/>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356B76"/>
  </w:style>
  <w:style w:type="character" w:styleId="Marquedecommentaire">
    <w:name w:val="annotation reference"/>
    <w:basedOn w:val="Policepardfaut"/>
    <w:uiPriority w:val="99"/>
    <w:semiHidden/>
    <w:unhideWhenUsed/>
    <w:rsid w:val="001E69C3"/>
    <w:rPr>
      <w:sz w:val="16"/>
      <w:szCs w:val="16"/>
    </w:rPr>
  </w:style>
  <w:style w:type="paragraph" w:styleId="Commentaire">
    <w:name w:val="annotation text"/>
    <w:basedOn w:val="Normal"/>
    <w:link w:val="CommentaireCar"/>
    <w:uiPriority w:val="99"/>
    <w:unhideWhenUsed/>
    <w:rsid w:val="001E69C3"/>
    <w:pPr>
      <w:spacing w:line="240" w:lineRule="auto"/>
    </w:pPr>
    <w:rPr>
      <w:sz w:val="20"/>
      <w:szCs w:val="20"/>
    </w:rPr>
  </w:style>
  <w:style w:type="character" w:customStyle="1" w:styleId="CommentaireCar">
    <w:name w:val="Commentaire Car"/>
    <w:basedOn w:val="Policepardfaut"/>
    <w:link w:val="Commentaire"/>
    <w:uiPriority w:val="99"/>
    <w:rsid w:val="001E69C3"/>
    <w:rPr>
      <w:sz w:val="20"/>
      <w:szCs w:val="20"/>
    </w:rPr>
  </w:style>
  <w:style w:type="paragraph" w:styleId="Objetducommentaire">
    <w:name w:val="annotation subject"/>
    <w:basedOn w:val="Commentaire"/>
    <w:next w:val="Commentaire"/>
    <w:link w:val="ObjetducommentaireCar"/>
    <w:uiPriority w:val="99"/>
    <w:semiHidden/>
    <w:unhideWhenUsed/>
    <w:rsid w:val="001E69C3"/>
    <w:rPr>
      <w:b/>
      <w:bCs/>
    </w:rPr>
  </w:style>
  <w:style w:type="character" w:customStyle="1" w:styleId="ObjetducommentaireCar">
    <w:name w:val="Objet du commentaire Car"/>
    <w:basedOn w:val="CommentaireCar"/>
    <w:link w:val="Objetducommentaire"/>
    <w:uiPriority w:val="99"/>
    <w:semiHidden/>
    <w:rsid w:val="001E69C3"/>
    <w:rPr>
      <w:b/>
      <w:bCs/>
      <w:sz w:val="20"/>
      <w:szCs w:val="20"/>
    </w:rPr>
  </w:style>
  <w:style w:type="paragraph" w:styleId="Textedebulles">
    <w:name w:val="Balloon Text"/>
    <w:basedOn w:val="Normal"/>
    <w:link w:val="TextedebullesCar"/>
    <w:uiPriority w:val="99"/>
    <w:semiHidden/>
    <w:unhideWhenUsed/>
    <w:rsid w:val="001E69C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E69C3"/>
    <w:rPr>
      <w:rFonts w:ascii="Segoe UI" w:hAnsi="Segoe UI" w:cs="Segoe UI"/>
      <w:sz w:val="18"/>
      <w:szCs w:val="18"/>
    </w:rPr>
  </w:style>
  <w:style w:type="character" w:customStyle="1" w:styleId="Titre3Car">
    <w:name w:val="Titre 3 Car"/>
    <w:basedOn w:val="Policepardfaut"/>
    <w:link w:val="Titre3"/>
    <w:uiPriority w:val="9"/>
    <w:rsid w:val="00861939"/>
    <w:rPr>
      <w:rFonts w:asciiTheme="majorHAnsi" w:eastAsiaTheme="majorEastAsia" w:hAnsiTheme="majorHAnsi" w:cstheme="majorBidi"/>
      <w:color w:val="1F4D78" w:themeColor="accent1" w:themeShade="7F"/>
      <w:sz w:val="24"/>
      <w:szCs w:val="24"/>
    </w:rPr>
  </w:style>
  <w:style w:type="table" w:styleId="TableauGrille4-Accentuation5">
    <w:name w:val="Grid Table 4 Accent 5"/>
    <w:basedOn w:val="TableauNormal"/>
    <w:uiPriority w:val="49"/>
    <w:rsid w:val="00FC3369"/>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lledutableau">
    <w:name w:val="Table Grid"/>
    <w:basedOn w:val="TableauNormal"/>
    <w:uiPriority w:val="39"/>
    <w:rsid w:val="00850E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suivivisit">
    <w:name w:val="FollowedHyperlink"/>
    <w:basedOn w:val="Policepardfaut"/>
    <w:uiPriority w:val="99"/>
    <w:semiHidden/>
    <w:unhideWhenUsed/>
    <w:rsid w:val="008C70B0"/>
    <w:rPr>
      <w:color w:val="954F72" w:themeColor="followedHyperlink"/>
      <w:u w:val="single"/>
    </w:rPr>
  </w:style>
  <w:style w:type="character" w:customStyle="1" w:styleId="Titre1Car">
    <w:name w:val="Titre 1 Car"/>
    <w:basedOn w:val="Policepardfaut"/>
    <w:link w:val="Titre1"/>
    <w:uiPriority w:val="9"/>
    <w:rsid w:val="00F57449"/>
    <w:rPr>
      <w:rFonts w:asciiTheme="majorHAnsi" w:eastAsiaTheme="majorEastAsia" w:hAnsiTheme="majorHAnsi" w:cstheme="majorBidi"/>
      <w:color w:val="2E74B5" w:themeColor="accent1" w:themeShade="BF"/>
      <w:sz w:val="32"/>
      <w:szCs w:val="32"/>
    </w:rPr>
  </w:style>
  <w:style w:type="paragraph" w:customStyle="1" w:styleId="paragraph">
    <w:name w:val="paragraph"/>
    <w:basedOn w:val="Normal"/>
    <w:rsid w:val="0063497D"/>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normaltextrun">
    <w:name w:val="normaltextrun"/>
    <w:basedOn w:val="Policepardfaut"/>
    <w:rsid w:val="0063497D"/>
  </w:style>
  <w:style w:type="character" w:customStyle="1" w:styleId="eop">
    <w:name w:val="eop"/>
    <w:basedOn w:val="Policepardfaut"/>
    <w:rsid w:val="0063497D"/>
  </w:style>
  <w:style w:type="paragraph" w:styleId="Bibliographie">
    <w:name w:val="Bibliography"/>
    <w:basedOn w:val="Normal"/>
    <w:next w:val="Normal"/>
    <w:uiPriority w:val="37"/>
    <w:unhideWhenUsed/>
    <w:rsid w:val="002C3B19"/>
    <w:pPr>
      <w:tabs>
        <w:tab w:val="left" w:pos="504"/>
      </w:tabs>
      <w:spacing w:after="240" w:line="240" w:lineRule="auto"/>
      <w:ind w:left="504" w:hanging="504"/>
    </w:pPr>
  </w:style>
  <w:style w:type="character" w:styleId="Mentionnonrsolue">
    <w:name w:val="Unresolved Mention"/>
    <w:basedOn w:val="Policepardfaut"/>
    <w:uiPriority w:val="99"/>
    <w:semiHidden/>
    <w:unhideWhenUsed/>
    <w:rsid w:val="00A90777"/>
    <w:rPr>
      <w:color w:val="605E5C"/>
      <w:shd w:val="clear" w:color="auto" w:fill="E1DFDD"/>
    </w:rPr>
  </w:style>
  <w:style w:type="character" w:customStyle="1" w:styleId="color11">
    <w:name w:val="color_11"/>
    <w:basedOn w:val="Policepardfaut"/>
    <w:rsid w:val="00396C60"/>
  </w:style>
  <w:style w:type="paragraph" w:styleId="Rvision">
    <w:name w:val="Revision"/>
    <w:hidden/>
    <w:uiPriority w:val="99"/>
    <w:semiHidden/>
    <w:rsid w:val="00CA718E"/>
    <w:pPr>
      <w:spacing w:after="0" w:line="240" w:lineRule="auto"/>
    </w:pPr>
  </w:style>
  <w:style w:type="paragraph" w:styleId="PrformatHTML">
    <w:name w:val="HTML Preformatted"/>
    <w:basedOn w:val="Normal"/>
    <w:link w:val="PrformatHTMLCar"/>
    <w:uiPriority w:val="99"/>
    <w:semiHidden/>
    <w:unhideWhenUsed/>
    <w:rsid w:val="0008462A"/>
    <w:pPr>
      <w:spacing w:after="0" w:line="240" w:lineRule="auto"/>
    </w:pPr>
    <w:rPr>
      <w:rFonts w:ascii="Consolas" w:hAnsi="Consolas"/>
      <w:sz w:val="20"/>
      <w:szCs w:val="20"/>
    </w:rPr>
  </w:style>
  <w:style w:type="character" w:customStyle="1" w:styleId="PrformatHTMLCar">
    <w:name w:val="Préformaté HTML Car"/>
    <w:basedOn w:val="Policepardfaut"/>
    <w:link w:val="PrformatHTML"/>
    <w:uiPriority w:val="99"/>
    <w:semiHidden/>
    <w:rsid w:val="0008462A"/>
    <w:rPr>
      <w:rFonts w:ascii="Consolas" w:hAnsi="Consolas"/>
      <w:sz w:val="20"/>
      <w:szCs w:val="20"/>
    </w:rPr>
  </w:style>
  <w:style w:type="table" w:styleId="Tableausimple1">
    <w:name w:val="Plain Table 1"/>
    <w:basedOn w:val="TableauNormal"/>
    <w:uiPriority w:val="41"/>
    <w:rsid w:val="00B939C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lledetableauclaire">
    <w:name w:val="Grid Table Light"/>
    <w:basedOn w:val="TableauNormal"/>
    <w:uiPriority w:val="40"/>
    <w:rsid w:val="0036208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050371">
      <w:bodyDiv w:val="1"/>
      <w:marLeft w:val="0"/>
      <w:marRight w:val="0"/>
      <w:marTop w:val="0"/>
      <w:marBottom w:val="0"/>
      <w:divBdr>
        <w:top w:val="none" w:sz="0" w:space="0" w:color="auto"/>
        <w:left w:val="none" w:sz="0" w:space="0" w:color="auto"/>
        <w:bottom w:val="none" w:sz="0" w:space="0" w:color="auto"/>
        <w:right w:val="none" w:sz="0" w:space="0" w:color="auto"/>
      </w:divBdr>
    </w:div>
    <w:div w:id="160127617">
      <w:bodyDiv w:val="1"/>
      <w:marLeft w:val="0"/>
      <w:marRight w:val="0"/>
      <w:marTop w:val="0"/>
      <w:marBottom w:val="0"/>
      <w:divBdr>
        <w:top w:val="none" w:sz="0" w:space="0" w:color="auto"/>
        <w:left w:val="none" w:sz="0" w:space="0" w:color="auto"/>
        <w:bottom w:val="none" w:sz="0" w:space="0" w:color="auto"/>
        <w:right w:val="none" w:sz="0" w:space="0" w:color="auto"/>
      </w:divBdr>
    </w:div>
    <w:div w:id="275068752">
      <w:bodyDiv w:val="1"/>
      <w:marLeft w:val="0"/>
      <w:marRight w:val="0"/>
      <w:marTop w:val="0"/>
      <w:marBottom w:val="0"/>
      <w:divBdr>
        <w:top w:val="none" w:sz="0" w:space="0" w:color="auto"/>
        <w:left w:val="none" w:sz="0" w:space="0" w:color="auto"/>
        <w:bottom w:val="none" w:sz="0" w:space="0" w:color="auto"/>
        <w:right w:val="none" w:sz="0" w:space="0" w:color="auto"/>
      </w:divBdr>
    </w:div>
    <w:div w:id="394858459">
      <w:bodyDiv w:val="1"/>
      <w:marLeft w:val="0"/>
      <w:marRight w:val="0"/>
      <w:marTop w:val="0"/>
      <w:marBottom w:val="0"/>
      <w:divBdr>
        <w:top w:val="none" w:sz="0" w:space="0" w:color="auto"/>
        <w:left w:val="none" w:sz="0" w:space="0" w:color="auto"/>
        <w:bottom w:val="none" w:sz="0" w:space="0" w:color="auto"/>
        <w:right w:val="none" w:sz="0" w:space="0" w:color="auto"/>
      </w:divBdr>
    </w:div>
    <w:div w:id="491681673">
      <w:bodyDiv w:val="1"/>
      <w:marLeft w:val="0"/>
      <w:marRight w:val="0"/>
      <w:marTop w:val="0"/>
      <w:marBottom w:val="0"/>
      <w:divBdr>
        <w:top w:val="none" w:sz="0" w:space="0" w:color="auto"/>
        <w:left w:val="none" w:sz="0" w:space="0" w:color="auto"/>
        <w:bottom w:val="none" w:sz="0" w:space="0" w:color="auto"/>
        <w:right w:val="none" w:sz="0" w:space="0" w:color="auto"/>
      </w:divBdr>
    </w:div>
    <w:div w:id="508756461">
      <w:bodyDiv w:val="1"/>
      <w:marLeft w:val="0"/>
      <w:marRight w:val="0"/>
      <w:marTop w:val="0"/>
      <w:marBottom w:val="0"/>
      <w:divBdr>
        <w:top w:val="none" w:sz="0" w:space="0" w:color="auto"/>
        <w:left w:val="none" w:sz="0" w:space="0" w:color="auto"/>
        <w:bottom w:val="none" w:sz="0" w:space="0" w:color="auto"/>
        <w:right w:val="none" w:sz="0" w:space="0" w:color="auto"/>
      </w:divBdr>
    </w:div>
    <w:div w:id="687414928">
      <w:bodyDiv w:val="1"/>
      <w:marLeft w:val="0"/>
      <w:marRight w:val="0"/>
      <w:marTop w:val="0"/>
      <w:marBottom w:val="0"/>
      <w:divBdr>
        <w:top w:val="none" w:sz="0" w:space="0" w:color="auto"/>
        <w:left w:val="none" w:sz="0" w:space="0" w:color="auto"/>
        <w:bottom w:val="none" w:sz="0" w:space="0" w:color="auto"/>
        <w:right w:val="none" w:sz="0" w:space="0" w:color="auto"/>
      </w:divBdr>
    </w:div>
    <w:div w:id="691415203">
      <w:bodyDiv w:val="1"/>
      <w:marLeft w:val="0"/>
      <w:marRight w:val="0"/>
      <w:marTop w:val="0"/>
      <w:marBottom w:val="0"/>
      <w:divBdr>
        <w:top w:val="none" w:sz="0" w:space="0" w:color="auto"/>
        <w:left w:val="none" w:sz="0" w:space="0" w:color="auto"/>
        <w:bottom w:val="none" w:sz="0" w:space="0" w:color="auto"/>
        <w:right w:val="none" w:sz="0" w:space="0" w:color="auto"/>
      </w:divBdr>
    </w:div>
    <w:div w:id="878056290">
      <w:bodyDiv w:val="1"/>
      <w:marLeft w:val="0"/>
      <w:marRight w:val="0"/>
      <w:marTop w:val="0"/>
      <w:marBottom w:val="0"/>
      <w:divBdr>
        <w:top w:val="none" w:sz="0" w:space="0" w:color="auto"/>
        <w:left w:val="none" w:sz="0" w:space="0" w:color="auto"/>
        <w:bottom w:val="none" w:sz="0" w:space="0" w:color="auto"/>
        <w:right w:val="none" w:sz="0" w:space="0" w:color="auto"/>
      </w:divBdr>
      <w:divsChild>
        <w:div w:id="2517208">
          <w:marLeft w:val="0"/>
          <w:marRight w:val="0"/>
          <w:marTop w:val="0"/>
          <w:marBottom w:val="0"/>
          <w:divBdr>
            <w:top w:val="none" w:sz="0" w:space="0" w:color="auto"/>
            <w:left w:val="none" w:sz="0" w:space="0" w:color="auto"/>
            <w:bottom w:val="none" w:sz="0" w:space="0" w:color="auto"/>
            <w:right w:val="none" w:sz="0" w:space="0" w:color="auto"/>
          </w:divBdr>
          <w:divsChild>
            <w:div w:id="923997726">
              <w:marLeft w:val="0"/>
              <w:marRight w:val="0"/>
              <w:marTop w:val="0"/>
              <w:marBottom w:val="0"/>
              <w:divBdr>
                <w:top w:val="none" w:sz="0" w:space="0" w:color="auto"/>
                <w:left w:val="none" w:sz="0" w:space="0" w:color="auto"/>
                <w:bottom w:val="none" w:sz="0" w:space="0" w:color="auto"/>
                <w:right w:val="none" w:sz="0" w:space="0" w:color="auto"/>
              </w:divBdr>
            </w:div>
          </w:divsChild>
        </w:div>
        <w:div w:id="221715538">
          <w:marLeft w:val="0"/>
          <w:marRight w:val="0"/>
          <w:marTop w:val="0"/>
          <w:marBottom w:val="0"/>
          <w:divBdr>
            <w:top w:val="none" w:sz="0" w:space="0" w:color="auto"/>
            <w:left w:val="none" w:sz="0" w:space="0" w:color="auto"/>
            <w:bottom w:val="none" w:sz="0" w:space="0" w:color="auto"/>
            <w:right w:val="none" w:sz="0" w:space="0" w:color="auto"/>
          </w:divBdr>
          <w:divsChild>
            <w:div w:id="998266216">
              <w:marLeft w:val="0"/>
              <w:marRight w:val="0"/>
              <w:marTop w:val="0"/>
              <w:marBottom w:val="0"/>
              <w:divBdr>
                <w:top w:val="none" w:sz="0" w:space="0" w:color="auto"/>
                <w:left w:val="none" w:sz="0" w:space="0" w:color="auto"/>
                <w:bottom w:val="none" w:sz="0" w:space="0" w:color="auto"/>
                <w:right w:val="none" w:sz="0" w:space="0" w:color="auto"/>
              </w:divBdr>
            </w:div>
          </w:divsChild>
        </w:div>
        <w:div w:id="593435841">
          <w:marLeft w:val="0"/>
          <w:marRight w:val="0"/>
          <w:marTop w:val="0"/>
          <w:marBottom w:val="0"/>
          <w:divBdr>
            <w:top w:val="none" w:sz="0" w:space="0" w:color="auto"/>
            <w:left w:val="none" w:sz="0" w:space="0" w:color="auto"/>
            <w:bottom w:val="none" w:sz="0" w:space="0" w:color="auto"/>
            <w:right w:val="none" w:sz="0" w:space="0" w:color="auto"/>
          </w:divBdr>
          <w:divsChild>
            <w:div w:id="1385326256">
              <w:marLeft w:val="0"/>
              <w:marRight w:val="0"/>
              <w:marTop w:val="0"/>
              <w:marBottom w:val="0"/>
              <w:divBdr>
                <w:top w:val="none" w:sz="0" w:space="0" w:color="auto"/>
                <w:left w:val="none" w:sz="0" w:space="0" w:color="auto"/>
                <w:bottom w:val="none" w:sz="0" w:space="0" w:color="auto"/>
                <w:right w:val="none" w:sz="0" w:space="0" w:color="auto"/>
              </w:divBdr>
            </w:div>
          </w:divsChild>
        </w:div>
        <w:div w:id="1140224643">
          <w:marLeft w:val="0"/>
          <w:marRight w:val="0"/>
          <w:marTop w:val="0"/>
          <w:marBottom w:val="0"/>
          <w:divBdr>
            <w:top w:val="none" w:sz="0" w:space="0" w:color="auto"/>
            <w:left w:val="none" w:sz="0" w:space="0" w:color="auto"/>
            <w:bottom w:val="none" w:sz="0" w:space="0" w:color="auto"/>
            <w:right w:val="none" w:sz="0" w:space="0" w:color="auto"/>
          </w:divBdr>
          <w:divsChild>
            <w:div w:id="138620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1112083">
      <w:bodyDiv w:val="1"/>
      <w:marLeft w:val="0"/>
      <w:marRight w:val="0"/>
      <w:marTop w:val="0"/>
      <w:marBottom w:val="0"/>
      <w:divBdr>
        <w:top w:val="none" w:sz="0" w:space="0" w:color="auto"/>
        <w:left w:val="none" w:sz="0" w:space="0" w:color="auto"/>
        <w:bottom w:val="none" w:sz="0" w:space="0" w:color="auto"/>
        <w:right w:val="none" w:sz="0" w:space="0" w:color="auto"/>
      </w:divBdr>
    </w:div>
    <w:div w:id="1290670979">
      <w:bodyDiv w:val="1"/>
      <w:marLeft w:val="0"/>
      <w:marRight w:val="0"/>
      <w:marTop w:val="0"/>
      <w:marBottom w:val="0"/>
      <w:divBdr>
        <w:top w:val="none" w:sz="0" w:space="0" w:color="auto"/>
        <w:left w:val="none" w:sz="0" w:space="0" w:color="auto"/>
        <w:bottom w:val="none" w:sz="0" w:space="0" w:color="auto"/>
        <w:right w:val="none" w:sz="0" w:space="0" w:color="auto"/>
      </w:divBdr>
    </w:div>
    <w:div w:id="1339457034">
      <w:bodyDiv w:val="1"/>
      <w:marLeft w:val="0"/>
      <w:marRight w:val="0"/>
      <w:marTop w:val="0"/>
      <w:marBottom w:val="0"/>
      <w:divBdr>
        <w:top w:val="none" w:sz="0" w:space="0" w:color="auto"/>
        <w:left w:val="none" w:sz="0" w:space="0" w:color="auto"/>
        <w:bottom w:val="none" w:sz="0" w:space="0" w:color="auto"/>
        <w:right w:val="none" w:sz="0" w:space="0" w:color="auto"/>
      </w:divBdr>
    </w:div>
    <w:div w:id="1371148303">
      <w:bodyDiv w:val="1"/>
      <w:marLeft w:val="0"/>
      <w:marRight w:val="0"/>
      <w:marTop w:val="0"/>
      <w:marBottom w:val="0"/>
      <w:divBdr>
        <w:top w:val="none" w:sz="0" w:space="0" w:color="auto"/>
        <w:left w:val="none" w:sz="0" w:space="0" w:color="auto"/>
        <w:bottom w:val="none" w:sz="0" w:space="0" w:color="auto"/>
        <w:right w:val="none" w:sz="0" w:space="0" w:color="auto"/>
      </w:divBdr>
    </w:div>
    <w:div w:id="1499954809">
      <w:bodyDiv w:val="1"/>
      <w:marLeft w:val="0"/>
      <w:marRight w:val="0"/>
      <w:marTop w:val="0"/>
      <w:marBottom w:val="0"/>
      <w:divBdr>
        <w:top w:val="none" w:sz="0" w:space="0" w:color="auto"/>
        <w:left w:val="none" w:sz="0" w:space="0" w:color="auto"/>
        <w:bottom w:val="none" w:sz="0" w:space="0" w:color="auto"/>
        <w:right w:val="none" w:sz="0" w:space="0" w:color="auto"/>
      </w:divBdr>
      <w:divsChild>
        <w:div w:id="308244943">
          <w:marLeft w:val="0"/>
          <w:marRight w:val="0"/>
          <w:marTop w:val="0"/>
          <w:marBottom w:val="0"/>
          <w:divBdr>
            <w:top w:val="none" w:sz="0" w:space="0" w:color="auto"/>
            <w:left w:val="none" w:sz="0" w:space="0" w:color="auto"/>
            <w:bottom w:val="none" w:sz="0" w:space="0" w:color="auto"/>
            <w:right w:val="none" w:sz="0" w:space="0" w:color="auto"/>
          </w:divBdr>
        </w:div>
        <w:div w:id="452873145">
          <w:marLeft w:val="0"/>
          <w:marRight w:val="0"/>
          <w:marTop w:val="0"/>
          <w:marBottom w:val="0"/>
          <w:divBdr>
            <w:top w:val="none" w:sz="0" w:space="0" w:color="auto"/>
            <w:left w:val="none" w:sz="0" w:space="0" w:color="auto"/>
            <w:bottom w:val="none" w:sz="0" w:space="0" w:color="auto"/>
            <w:right w:val="none" w:sz="0" w:space="0" w:color="auto"/>
          </w:divBdr>
        </w:div>
        <w:div w:id="951206405">
          <w:marLeft w:val="0"/>
          <w:marRight w:val="0"/>
          <w:marTop w:val="0"/>
          <w:marBottom w:val="0"/>
          <w:divBdr>
            <w:top w:val="none" w:sz="0" w:space="0" w:color="auto"/>
            <w:left w:val="none" w:sz="0" w:space="0" w:color="auto"/>
            <w:bottom w:val="none" w:sz="0" w:space="0" w:color="auto"/>
            <w:right w:val="none" w:sz="0" w:space="0" w:color="auto"/>
          </w:divBdr>
        </w:div>
        <w:div w:id="1128163502">
          <w:marLeft w:val="0"/>
          <w:marRight w:val="0"/>
          <w:marTop w:val="0"/>
          <w:marBottom w:val="0"/>
          <w:divBdr>
            <w:top w:val="none" w:sz="0" w:space="0" w:color="auto"/>
            <w:left w:val="none" w:sz="0" w:space="0" w:color="auto"/>
            <w:bottom w:val="none" w:sz="0" w:space="0" w:color="auto"/>
            <w:right w:val="none" w:sz="0" w:space="0" w:color="auto"/>
          </w:divBdr>
        </w:div>
        <w:div w:id="1293903108">
          <w:marLeft w:val="0"/>
          <w:marRight w:val="0"/>
          <w:marTop w:val="0"/>
          <w:marBottom w:val="0"/>
          <w:divBdr>
            <w:top w:val="none" w:sz="0" w:space="0" w:color="auto"/>
            <w:left w:val="none" w:sz="0" w:space="0" w:color="auto"/>
            <w:bottom w:val="none" w:sz="0" w:space="0" w:color="auto"/>
            <w:right w:val="none" w:sz="0" w:space="0" w:color="auto"/>
          </w:divBdr>
        </w:div>
        <w:div w:id="1896089653">
          <w:marLeft w:val="0"/>
          <w:marRight w:val="0"/>
          <w:marTop w:val="0"/>
          <w:marBottom w:val="0"/>
          <w:divBdr>
            <w:top w:val="none" w:sz="0" w:space="0" w:color="auto"/>
            <w:left w:val="none" w:sz="0" w:space="0" w:color="auto"/>
            <w:bottom w:val="none" w:sz="0" w:space="0" w:color="auto"/>
            <w:right w:val="none" w:sz="0" w:space="0" w:color="auto"/>
          </w:divBdr>
        </w:div>
      </w:divsChild>
    </w:div>
    <w:div w:id="1759398608">
      <w:bodyDiv w:val="1"/>
      <w:marLeft w:val="0"/>
      <w:marRight w:val="0"/>
      <w:marTop w:val="0"/>
      <w:marBottom w:val="0"/>
      <w:divBdr>
        <w:top w:val="none" w:sz="0" w:space="0" w:color="auto"/>
        <w:left w:val="none" w:sz="0" w:space="0" w:color="auto"/>
        <w:bottom w:val="none" w:sz="0" w:space="0" w:color="auto"/>
        <w:right w:val="none" w:sz="0" w:space="0" w:color="auto"/>
      </w:divBdr>
    </w:div>
    <w:div w:id="1832867858">
      <w:bodyDiv w:val="1"/>
      <w:marLeft w:val="0"/>
      <w:marRight w:val="0"/>
      <w:marTop w:val="0"/>
      <w:marBottom w:val="0"/>
      <w:divBdr>
        <w:top w:val="none" w:sz="0" w:space="0" w:color="auto"/>
        <w:left w:val="none" w:sz="0" w:space="0" w:color="auto"/>
        <w:bottom w:val="none" w:sz="0" w:space="0" w:color="auto"/>
        <w:right w:val="none" w:sz="0" w:space="0" w:color="auto"/>
      </w:divBdr>
    </w:div>
    <w:div w:id="1865709300">
      <w:bodyDiv w:val="1"/>
      <w:marLeft w:val="0"/>
      <w:marRight w:val="0"/>
      <w:marTop w:val="0"/>
      <w:marBottom w:val="0"/>
      <w:divBdr>
        <w:top w:val="none" w:sz="0" w:space="0" w:color="auto"/>
        <w:left w:val="none" w:sz="0" w:space="0" w:color="auto"/>
        <w:bottom w:val="none" w:sz="0" w:space="0" w:color="auto"/>
        <w:right w:val="none" w:sz="0" w:space="0" w:color="auto"/>
      </w:divBdr>
    </w:div>
    <w:div w:id="2104955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orcid.org/0000-0002-1562-1307"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kadia.saint-onge@umontreal.ca"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orcid.org/0000-0002-1562-1307"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orcid.org/0000-0002-1562-1307"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5806B1E8C023848AEECFA4F7DCF55A2" ma:contentTypeVersion="12" ma:contentTypeDescription="Crée un document." ma:contentTypeScope="" ma:versionID="c36540e4fcacefe6e85f5acd7936e02b">
  <xsd:schema xmlns:xsd="http://www.w3.org/2001/XMLSchema" xmlns:xs="http://www.w3.org/2001/XMLSchema" xmlns:p="http://schemas.microsoft.com/office/2006/metadata/properties" xmlns:ns2="93d089ed-7a63-4ae3-82ad-043efc84a11e" xmlns:ns3="53f7df16-905d-42be-b6bf-98037bcf6b4a" targetNamespace="http://schemas.microsoft.com/office/2006/metadata/properties" ma:root="true" ma:fieldsID="29a5ed0b289ce3993029dd37203070f6" ns2:_="" ns3:_="">
    <xsd:import namespace="93d089ed-7a63-4ae3-82ad-043efc84a11e"/>
    <xsd:import namespace="53f7df16-905d-42be-b6bf-98037bcf6b4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d089ed-7a63-4ae3-82ad-043efc84a1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3f7df16-905d-42be-b6bf-98037bcf6b4a" elementFormDefault="qualified">
    <xsd:import namespace="http://schemas.microsoft.com/office/2006/documentManagement/types"/>
    <xsd:import namespace="http://schemas.microsoft.com/office/infopath/2007/PartnerControls"/>
    <xsd:element name="SharedWithUsers" ma:index="16"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964A53F-2B51-495F-9C99-36F6CB8FBB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d089ed-7a63-4ae3-82ad-043efc84a11e"/>
    <ds:schemaRef ds:uri="53f7df16-905d-42be-b6bf-98037bcf6b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BC8A24A-B375-4CFF-B848-73797CBD03C2}">
  <ds:schemaRefs>
    <ds:schemaRef ds:uri="http://schemas.openxmlformats.org/officeDocument/2006/bibliography"/>
  </ds:schemaRefs>
</ds:datastoreItem>
</file>

<file path=customXml/itemProps3.xml><?xml version="1.0" encoding="utf-8"?>
<ds:datastoreItem xmlns:ds="http://schemas.openxmlformats.org/officeDocument/2006/customXml" ds:itemID="{012E5CC2-D95D-45F3-BDA5-4DFCC1A7AACC}">
  <ds:schemaRefs>
    <ds:schemaRef ds:uri="http://schemas.microsoft.com/sharepoint/v3/contenttype/forms"/>
  </ds:schemaRefs>
</ds:datastoreItem>
</file>

<file path=customXml/itemProps4.xml><?xml version="1.0" encoding="utf-8"?>
<ds:datastoreItem xmlns:ds="http://schemas.openxmlformats.org/officeDocument/2006/customXml" ds:itemID="{E5138674-6B3C-47C4-8273-E7758E22B76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77</TotalTime>
  <Pages>24</Pages>
  <Words>37729</Words>
  <Characters>207514</Characters>
  <Application>Microsoft Office Word</Application>
  <DocSecurity>0</DocSecurity>
  <Lines>1729</Lines>
  <Paragraphs>48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44754</CharactersWithSpaces>
  <SharedDoc>false</SharedDoc>
  <HLinks>
    <vt:vector size="24" baseType="variant">
      <vt:variant>
        <vt:i4>5373974</vt:i4>
      </vt:variant>
      <vt:variant>
        <vt:i4>9</vt:i4>
      </vt:variant>
      <vt:variant>
        <vt:i4>0</vt:i4>
      </vt:variant>
      <vt:variant>
        <vt:i4>5</vt:i4>
      </vt:variant>
      <vt:variant>
        <vt:lpwstr>https://orcid.org/0000-0002-1562-1307</vt:lpwstr>
      </vt:variant>
      <vt:variant>
        <vt:lpwstr/>
      </vt:variant>
      <vt:variant>
        <vt:i4>5373974</vt:i4>
      </vt:variant>
      <vt:variant>
        <vt:i4>6</vt:i4>
      </vt:variant>
      <vt:variant>
        <vt:i4>0</vt:i4>
      </vt:variant>
      <vt:variant>
        <vt:i4>5</vt:i4>
      </vt:variant>
      <vt:variant>
        <vt:lpwstr>https://orcid.org/0000-0002-1562-1307</vt:lpwstr>
      </vt:variant>
      <vt:variant>
        <vt:lpwstr/>
      </vt:variant>
      <vt:variant>
        <vt:i4>7667777</vt:i4>
      </vt:variant>
      <vt:variant>
        <vt:i4>3</vt:i4>
      </vt:variant>
      <vt:variant>
        <vt:i4>0</vt:i4>
      </vt:variant>
      <vt:variant>
        <vt:i4>5</vt:i4>
      </vt:variant>
      <vt:variant>
        <vt:lpwstr>mailto:kadia.saint-onge@umontreal.ca</vt:lpwstr>
      </vt:variant>
      <vt:variant>
        <vt:lpwstr/>
      </vt:variant>
      <vt:variant>
        <vt:i4>5373974</vt:i4>
      </vt:variant>
      <vt:variant>
        <vt:i4>0</vt:i4>
      </vt:variant>
      <vt:variant>
        <vt:i4>0</vt:i4>
      </vt:variant>
      <vt:variant>
        <vt:i4>5</vt:i4>
      </vt:variant>
      <vt:variant>
        <vt:lpwstr>https://orcid.org/0000-0002-1562-1307</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priétaire</dc:creator>
  <cp:keywords/>
  <dc:description/>
  <cp:lastModifiedBy>Kadia Saint-Onge</cp:lastModifiedBy>
  <cp:revision>250</cp:revision>
  <dcterms:created xsi:type="dcterms:W3CDTF">2023-04-06T16:40:00Z</dcterms:created>
  <dcterms:modified xsi:type="dcterms:W3CDTF">2023-04-13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806B1E8C023848AEECFA4F7DCF55A2</vt:lpwstr>
  </property>
  <property fmtid="{D5CDD505-2E9C-101B-9397-08002B2CF9AE}" pid="3" name="ZOTERO_PREF_2">
    <vt:lpwstr>icJournalAbbreviations" value="true"/&gt;&lt;/prefs&gt;&lt;/data&gt;</vt:lpwstr>
  </property>
  <property fmtid="{D5CDD505-2E9C-101B-9397-08002B2CF9AE}" pid="4" name="ZOTERO_PREF_1">
    <vt:lpwstr>&lt;data data-version="3" zotero-version="6.0.23"&gt;&lt;session id="xJ6qTdBD"/&gt;&lt;style id="http://www.zotero.org/styles/supportive-care-in-cancer" hasBibliography="1" bibliographyStyleHasBeenSet="1"/&gt;&lt;prefs&gt;&lt;pref name="fieldType" value="Field"/&gt;&lt;pref name="automat</vt:lpwstr>
  </property>
</Properties>
</file>